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88F975" w14:textId="77777777" w:rsidR="002D6A3E" w:rsidRPr="009D1DBE" w:rsidRDefault="002D6A3E" w:rsidP="002D6A3E">
      <w:pPr>
        <w:wordWrap/>
        <w:rPr>
          <w:rFonts w:ascii="Times New Roman"/>
          <w:b/>
          <w:color w:val="000000" w:themeColor="text1"/>
          <w:sz w:val="22"/>
          <w:szCs w:val="22"/>
        </w:rPr>
      </w:pPr>
      <w:r w:rsidRPr="009D1DBE">
        <w:rPr>
          <w:rFonts w:ascii="Times New Roman"/>
          <w:b/>
          <w:color w:val="000000" w:themeColor="text1"/>
          <w:sz w:val="22"/>
          <w:szCs w:val="22"/>
        </w:rPr>
        <w:t>Supplementary information</w:t>
      </w:r>
    </w:p>
    <w:p w14:paraId="74D7032C" w14:textId="77777777" w:rsidR="002D6A3E" w:rsidRPr="009D1DBE" w:rsidRDefault="002D6A3E" w:rsidP="002D6A3E">
      <w:pPr>
        <w:wordWrap/>
        <w:rPr>
          <w:rFonts w:ascii="Times New Roman"/>
          <w:b/>
          <w:color w:val="000000" w:themeColor="text1"/>
          <w:sz w:val="22"/>
          <w:szCs w:val="22"/>
        </w:rPr>
      </w:pPr>
    </w:p>
    <w:p w14:paraId="77A1B0FB" w14:textId="77777777" w:rsidR="002D6A3E" w:rsidRPr="009D1DBE" w:rsidRDefault="002D6A3E" w:rsidP="002D6A3E">
      <w:pPr>
        <w:wordWrap/>
        <w:adjustRightInd w:val="0"/>
        <w:jc w:val="left"/>
        <w:rPr>
          <w:rFonts w:ascii="Times New Roman"/>
          <w:b/>
          <w:color w:val="000000" w:themeColor="text1"/>
          <w:kern w:val="0"/>
          <w:sz w:val="22"/>
          <w:szCs w:val="22"/>
        </w:rPr>
      </w:pPr>
      <w:r w:rsidRPr="009D1DBE">
        <w:rPr>
          <w:rFonts w:ascii="Times New Roman"/>
          <w:b/>
          <w:color w:val="000000" w:themeColor="text1"/>
          <w:kern w:val="0"/>
          <w:sz w:val="22"/>
          <w:szCs w:val="22"/>
        </w:rPr>
        <w:t>Experimental procedures</w:t>
      </w:r>
    </w:p>
    <w:p w14:paraId="110F9315" w14:textId="77777777" w:rsidR="002D6A3E" w:rsidRPr="009D1DBE" w:rsidRDefault="002D6A3E" w:rsidP="002D6A3E">
      <w:pPr>
        <w:wordWrap/>
        <w:adjustRightInd w:val="0"/>
        <w:jc w:val="left"/>
        <w:rPr>
          <w:rFonts w:ascii="Times New Roman"/>
          <w:b/>
          <w:color w:val="000000" w:themeColor="text1"/>
          <w:sz w:val="22"/>
          <w:szCs w:val="22"/>
        </w:rPr>
      </w:pPr>
      <w:r w:rsidRPr="009D1DBE">
        <w:rPr>
          <w:rFonts w:ascii="Times New Roman"/>
          <w:b/>
          <w:color w:val="000000" w:themeColor="text1"/>
          <w:sz w:val="22"/>
          <w:szCs w:val="22"/>
        </w:rPr>
        <w:t>Synthesis of KB2764 and biotinylated KB2764</w:t>
      </w:r>
    </w:p>
    <w:p w14:paraId="1D8A56E3" w14:textId="7FFB4A49" w:rsidR="002D6A3E" w:rsidRPr="009D1DBE" w:rsidRDefault="002D6A3E" w:rsidP="002D6A3E">
      <w:pPr>
        <w:wordWrap/>
        <w:adjustRightInd w:val="0"/>
        <w:jc w:val="left"/>
        <w:rPr>
          <w:rFonts w:ascii="Times New Roman"/>
          <w:b/>
          <w:color w:val="000000" w:themeColor="text1"/>
          <w:kern w:val="0"/>
          <w:sz w:val="22"/>
          <w:szCs w:val="22"/>
        </w:rPr>
      </w:pPr>
      <w:r w:rsidRPr="009D1DBE">
        <w:rPr>
          <w:rFonts w:ascii="Times New Roman"/>
          <w:bCs/>
          <w:color w:val="000000" w:themeColor="text1"/>
          <w:sz w:val="22"/>
          <w:szCs w:val="22"/>
        </w:rPr>
        <w:t xml:space="preserve">Synthetic methods, experimental procedures, and analytical data of KB2764 and biotinylated KB2764 (Supplementary </w:t>
      </w:r>
      <w:r w:rsidR="005F3DC5">
        <w:rPr>
          <w:rFonts w:ascii="Times New Roman"/>
          <w:bCs/>
          <w:color w:val="000000" w:themeColor="text1"/>
          <w:sz w:val="22"/>
          <w:szCs w:val="22"/>
        </w:rPr>
        <w:t>Fig.</w:t>
      </w:r>
      <w:r w:rsidRPr="009D1DBE">
        <w:rPr>
          <w:rFonts w:ascii="Times New Roman"/>
          <w:bCs/>
          <w:color w:val="000000" w:themeColor="text1"/>
          <w:sz w:val="22"/>
          <w:szCs w:val="22"/>
        </w:rPr>
        <w:t xml:space="preserve"> 1</w:t>
      </w:r>
      <w:r w:rsidRPr="009D1DBE">
        <w:rPr>
          <w:rFonts w:ascii="Times New Roman"/>
          <w:color w:val="000000" w:themeColor="text1"/>
          <w:sz w:val="22"/>
          <w:szCs w:val="22"/>
        </w:rPr>
        <w:t xml:space="preserve">–supplementary </w:t>
      </w:r>
      <w:r w:rsidR="005F3DC5">
        <w:rPr>
          <w:rFonts w:ascii="Times New Roman"/>
          <w:bCs/>
          <w:color w:val="000000" w:themeColor="text1"/>
          <w:sz w:val="22"/>
          <w:szCs w:val="22"/>
        </w:rPr>
        <w:t>Fig.</w:t>
      </w:r>
      <w:r w:rsidRPr="009D1DBE">
        <w:rPr>
          <w:rFonts w:ascii="Times New Roman"/>
          <w:bCs/>
          <w:color w:val="000000" w:themeColor="text1"/>
          <w:sz w:val="22"/>
          <w:szCs w:val="22"/>
        </w:rPr>
        <w:t xml:space="preserve"> 5) are described.</w:t>
      </w:r>
    </w:p>
    <w:p w14:paraId="5F33F62A" w14:textId="77777777" w:rsidR="002D6A3E" w:rsidRPr="009D1DBE" w:rsidRDefault="002D6A3E" w:rsidP="002D6A3E">
      <w:pPr>
        <w:wordWrap/>
        <w:rPr>
          <w:rFonts w:ascii="Times New Roman"/>
          <w:color w:val="000000" w:themeColor="text1"/>
          <w:sz w:val="22"/>
          <w:szCs w:val="22"/>
        </w:rPr>
      </w:pPr>
    </w:p>
    <w:p w14:paraId="67778FD5" w14:textId="77777777" w:rsidR="002D6A3E" w:rsidRPr="009D1DBE" w:rsidRDefault="002D6A3E" w:rsidP="002D6A3E">
      <w:pPr>
        <w:wordWrap/>
        <w:rPr>
          <w:rFonts w:ascii="Times New Roman"/>
          <w:color w:val="000000" w:themeColor="text1"/>
          <w:sz w:val="22"/>
          <w:szCs w:val="22"/>
        </w:rPr>
      </w:pPr>
      <w:r w:rsidRPr="009D1DBE">
        <w:rPr>
          <w:rFonts w:ascii="Times New Roman"/>
          <w:b/>
          <w:color w:val="000000" w:themeColor="text1"/>
          <w:sz w:val="22"/>
          <w:szCs w:val="22"/>
        </w:rPr>
        <w:t xml:space="preserve">Cell culture </w:t>
      </w:r>
    </w:p>
    <w:p w14:paraId="70D5D1C4" w14:textId="5CC9BC99" w:rsidR="002D6A3E" w:rsidRPr="009D1DBE" w:rsidRDefault="002D6A3E" w:rsidP="002D6A3E">
      <w:pPr>
        <w:wordWrap/>
        <w:rPr>
          <w:rFonts w:ascii="Times New Roman"/>
          <w:color w:val="000000" w:themeColor="text1"/>
          <w:sz w:val="22"/>
          <w:szCs w:val="22"/>
        </w:rPr>
      </w:pPr>
      <w:r w:rsidRPr="009D1DBE">
        <w:rPr>
          <w:rFonts w:ascii="Times New Roman"/>
          <w:color w:val="000000" w:themeColor="text1"/>
          <w:sz w:val="22"/>
          <w:szCs w:val="22"/>
        </w:rPr>
        <w:t>Human diploid fibroblasts (HDF; PCS–201–010; ATCC, Manassas, VA, USA</w:t>
      </w:r>
      <w:r w:rsidRPr="009D1DBE">
        <w:rPr>
          <w:rFonts w:ascii="Times New Roman"/>
          <w:color w:val="000000" w:themeColor="text1"/>
          <w:sz w:val="22"/>
          <w:szCs w:val="22"/>
          <w:shd w:val="clear" w:color="auto" w:fill="FFFFFF"/>
        </w:rPr>
        <w:t>), human</w:t>
      </w:r>
      <w:r w:rsidRPr="009D1DBE">
        <w:rPr>
          <w:rFonts w:ascii="Times New Roman"/>
          <w:color w:val="000000" w:themeColor="text1"/>
          <w:sz w:val="22"/>
          <w:szCs w:val="22"/>
        </w:rPr>
        <w:t xml:space="preserve"> </w:t>
      </w:r>
      <w:r w:rsidRPr="009D1DBE">
        <w:rPr>
          <w:rFonts w:ascii="Times New Roman"/>
          <w:color w:val="000000" w:themeColor="text1"/>
          <w:sz w:val="22"/>
          <w:szCs w:val="22"/>
          <w:bdr w:val="none" w:sz="0" w:space="0" w:color="auto" w:frame="1"/>
        </w:rPr>
        <w:t>embryonic kidney</w:t>
      </w:r>
      <w:r w:rsidRPr="009D1DBE">
        <w:rPr>
          <w:rFonts w:ascii="Times New Roman"/>
          <w:color w:val="000000" w:themeColor="text1"/>
          <w:sz w:val="22"/>
          <w:szCs w:val="22"/>
          <w:shd w:val="clear" w:color="auto" w:fill="FFFFFF"/>
        </w:rPr>
        <w:t xml:space="preserve"> cells (HEK293T; </w:t>
      </w:r>
      <w:r w:rsidRPr="009D1DBE">
        <w:rPr>
          <w:rFonts w:ascii="Times New Roman"/>
          <w:color w:val="000000" w:themeColor="text1"/>
          <w:sz w:val="22"/>
          <w:szCs w:val="22"/>
        </w:rPr>
        <w:t>CRL–11268; ATCC</w:t>
      </w:r>
      <w:r w:rsidRPr="009D1DBE">
        <w:rPr>
          <w:rFonts w:ascii="Times New Roman"/>
          <w:color w:val="000000" w:themeColor="text1"/>
          <w:sz w:val="22"/>
          <w:szCs w:val="22"/>
          <w:shd w:val="clear" w:color="auto" w:fill="FFFFFF"/>
        </w:rPr>
        <w:t xml:space="preserve">) and Hela cells </w:t>
      </w:r>
      <w:r w:rsidRPr="009D1DBE">
        <w:rPr>
          <w:rFonts w:ascii="Times New Roman"/>
          <w:color w:val="000000" w:themeColor="text1"/>
          <w:sz w:val="22"/>
          <w:szCs w:val="22"/>
        </w:rPr>
        <w:t xml:space="preserve">(A1100001; </w:t>
      </w:r>
      <w:r w:rsidRPr="009D1DBE">
        <w:rPr>
          <w:rFonts w:ascii="Times New Roman" w:eastAsia="Arial Unicode MS"/>
          <w:color w:val="000000" w:themeColor="text1"/>
          <w:kern w:val="0"/>
          <w:sz w:val="22"/>
          <w:szCs w:val="22"/>
        </w:rPr>
        <w:t xml:space="preserve">Thermo Fisher Scientific, </w:t>
      </w:r>
      <w:r w:rsidRPr="009D1DBE">
        <w:rPr>
          <w:rFonts w:ascii="Times New Roman"/>
          <w:color w:val="000000" w:themeColor="text1"/>
          <w:kern w:val="0"/>
          <w:sz w:val="22"/>
          <w:szCs w:val="22"/>
        </w:rPr>
        <w:t>Waltham, MA, USA</w:t>
      </w:r>
      <w:r w:rsidRPr="009D1DBE">
        <w:rPr>
          <w:rFonts w:ascii="Times New Roman"/>
          <w:color w:val="000000" w:themeColor="text1"/>
          <w:sz w:val="22"/>
          <w:szCs w:val="22"/>
          <w:shd w:val="clear" w:color="auto" w:fill="FFFFFF"/>
        </w:rPr>
        <w:t>) were used in this study.</w:t>
      </w:r>
      <w:r w:rsidRPr="009D1DBE">
        <w:rPr>
          <w:rFonts w:ascii="Times New Roman"/>
          <w:color w:val="000000" w:themeColor="text1"/>
          <w:sz w:val="22"/>
          <w:szCs w:val="22"/>
        </w:rPr>
        <w:t xml:space="preserve"> Cells were cultured in Dulbecco’s modified Eagle’s medium containing 25 mM glucose supplemented with 10% fetal bovine serum (</w:t>
      </w:r>
      <w:r w:rsidRPr="009D1DBE">
        <w:rPr>
          <w:rFonts w:ascii="Times New Roman"/>
          <w:color w:val="000000" w:themeColor="text1"/>
          <w:kern w:val="0"/>
          <w:sz w:val="22"/>
          <w:szCs w:val="22"/>
        </w:rPr>
        <w:t xml:space="preserve">SH30919.03; </w:t>
      </w:r>
      <w:proofErr w:type="spellStart"/>
      <w:r w:rsidRPr="009D1DBE">
        <w:rPr>
          <w:rFonts w:ascii="Times New Roman"/>
          <w:color w:val="000000" w:themeColor="text1"/>
          <w:kern w:val="0"/>
          <w:sz w:val="22"/>
          <w:szCs w:val="22"/>
        </w:rPr>
        <w:t>Hyclone</w:t>
      </w:r>
      <w:proofErr w:type="spellEnd"/>
      <w:r w:rsidRPr="009D1DBE">
        <w:rPr>
          <w:rFonts w:ascii="Times New Roman"/>
          <w:color w:val="000000" w:themeColor="text1"/>
          <w:kern w:val="0"/>
          <w:sz w:val="22"/>
          <w:szCs w:val="22"/>
        </w:rPr>
        <w:t>, Waltham, MA, USA)</w:t>
      </w:r>
      <w:r w:rsidRPr="009D1DBE">
        <w:rPr>
          <w:rFonts w:ascii="Times New Roman"/>
          <w:color w:val="000000" w:themeColor="text1"/>
          <w:sz w:val="22"/>
          <w:szCs w:val="22"/>
        </w:rPr>
        <w:t xml:space="preserve"> and 100 U/ml penicillin &amp; 100 </w:t>
      </w:r>
      <w:proofErr w:type="spellStart"/>
      <w:r w:rsidRPr="009D1DBE">
        <w:rPr>
          <w:rFonts w:ascii="Times New Roman" w:eastAsia="굴림"/>
          <w:color w:val="000000" w:themeColor="text1"/>
          <w:sz w:val="22"/>
          <w:szCs w:val="22"/>
        </w:rPr>
        <w:t>μ</w:t>
      </w:r>
      <w:r w:rsidRPr="009D1DBE">
        <w:rPr>
          <w:rFonts w:ascii="Times New Roman"/>
          <w:color w:val="000000" w:themeColor="text1"/>
          <w:sz w:val="22"/>
          <w:szCs w:val="22"/>
        </w:rPr>
        <w:t>g</w:t>
      </w:r>
      <w:proofErr w:type="spellEnd"/>
      <w:r w:rsidRPr="009D1DBE">
        <w:rPr>
          <w:rFonts w:ascii="Times New Roman"/>
          <w:color w:val="000000" w:themeColor="text1"/>
          <w:sz w:val="22"/>
          <w:szCs w:val="22"/>
        </w:rPr>
        <w:t xml:space="preserve">/ml streptomycin </w:t>
      </w:r>
      <w:r w:rsidRPr="009D1DBE">
        <w:rPr>
          <w:rFonts w:ascii="Times New Roman"/>
          <w:color w:val="000000" w:themeColor="text1"/>
          <w:kern w:val="0"/>
          <w:sz w:val="22"/>
          <w:szCs w:val="22"/>
        </w:rPr>
        <w:t xml:space="preserve">(SV30079.01; </w:t>
      </w:r>
      <w:proofErr w:type="spellStart"/>
      <w:r w:rsidRPr="009D1DBE">
        <w:rPr>
          <w:rFonts w:ascii="Times New Roman"/>
          <w:color w:val="000000" w:themeColor="text1"/>
          <w:kern w:val="0"/>
          <w:sz w:val="22"/>
          <w:szCs w:val="22"/>
        </w:rPr>
        <w:t>Hyclone</w:t>
      </w:r>
      <w:proofErr w:type="spellEnd"/>
      <w:r w:rsidRPr="009D1DBE">
        <w:rPr>
          <w:rFonts w:ascii="Times New Roman"/>
          <w:color w:val="000000" w:themeColor="text1"/>
          <w:kern w:val="0"/>
          <w:sz w:val="22"/>
          <w:szCs w:val="22"/>
        </w:rPr>
        <w:t>)</w:t>
      </w:r>
      <w:r w:rsidRPr="009D1DBE">
        <w:rPr>
          <w:rFonts w:ascii="Times New Roman"/>
          <w:color w:val="000000" w:themeColor="text1"/>
          <w:sz w:val="22"/>
          <w:szCs w:val="22"/>
        </w:rPr>
        <w:t xml:space="preserve">. </w:t>
      </w:r>
      <w:r w:rsidRPr="009D1DBE">
        <w:rPr>
          <w:rFonts w:ascii="Times New Roman"/>
          <w:color w:val="000000" w:themeColor="text1"/>
          <w:kern w:val="0"/>
          <w:sz w:val="22"/>
          <w:szCs w:val="22"/>
        </w:rPr>
        <w:t xml:space="preserve">Cell culture was carried out in the same way as in previous studies </w:t>
      </w:r>
      <w:r w:rsidRPr="009D1DBE">
        <w:rPr>
          <w:rFonts w:ascii="Times New Roman"/>
          <w:color w:val="000000" w:themeColor="text1"/>
          <w:kern w:val="0"/>
          <w:sz w:val="22"/>
          <w:szCs w:val="22"/>
        </w:rPr>
        <w:fldChar w:fldCharType="begin">
          <w:fldData xml:space="preserve">PEVuZE5vdGU+PENpdGU+PEF1dGhvcj5MZWU8L0F1dGhvcj48WWVhcj4yMDIyPC9ZZWFyPjxSZWNO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</w:fldData>
        </w:fldChar>
      </w:r>
      <w:r w:rsidR="0022775F">
        <w:rPr>
          <w:rFonts w:ascii="Times New Roman"/>
          <w:color w:val="000000" w:themeColor="text1"/>
          <w:kern w:val="0"/>
          <w:sz w:val="22"/>
          <w:szCs w:val="22"/>
        </w:rPr>
        <w:instrText xml:space="preserve"> ADDIN EN.CITE </w:instrText>
      </w:r>
      <w:r w:rsidR="0022775F">
        <w:rPr>
          <w:rFonts w:ascii="Times New Roman"/>
          <w:color w:val="000000" w:themeColor="text1"/>
          <w:kern w:val="0"/>
          <w:sz w:val="22"/>
          <w:szCs w:val="22"/>
        </w:rPr>
        <w:fldChar w:fldCharType="begin">
          <w:fldData xml:space="preserve">PEVuZE5vdGU+PENpdGU+PEF1dGhvcj5MZWU8L0F1dGhvcj48WWVhcj4yMDIyPC9ZZWFyPjxSZWNO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</w:fldData>
        </w:fldChar>
      </w:r>
      <w:r w:rsidR="0022775F">
        <w:rPr>
          <w:rFonts w:ascii="Times New Roman"/>
          <w:color w:val="000000" w:themeColor="text1"/>
          <w:kern w:val="0"/>
          <w:sz w:val="22"/>
          <w:szCs w:val="22"/>
        </w:rPr>
        <w:instrText xml:space="preserve"> ADDIN EN.CITE.DATA </w:instrText>
      </w:r>
      <w:r w:rsidR="0022775F">
        <w:rPr>
          <w:rFonts w:ascii="Times New Roman"/>
          <w:color w:val="000000" w:themeColor="text1"/>
          <w:kern w:val="0"/>
          <w:sz w:val="22"/>
          <w:szCs w:val="22"/>
        </w:rPr>
      </w:r>
      <w:r w:rsidR="0022775F">
        <w:rPr>
          <w:rFonts w:ascii="Times New Roman"/>
          <w:color w:val="000000" w:themeColor="text1"/>
          <w:kern w:val="0"/>
          <w:sz w:val="22"/>
          <w:szCs w:val="22"/>
        </w:rPr>
        <w:fldChar w:fldCharType="end"/>
      </w:r>
      <w:r w:rsidRPr="009D1DBE">
        <w:rPr>
          <w:rFonts w:ascii="Times New Roman"/>
          <w:color w:val="000000" w:themeColor="text1"/>
          <w:kern w:val="0"/>
          <w:sz w:val="22"/>
          <w:szCs w:val="22"/>
        </w:rPr>
      </w:r>
      <w:r w:rsidRPr="009D1DBE">
        <w:rPr>
          <w:rFonts w:ascii="Times New Roman"/>
          <w:color w:val="000000" w:themeColor="text1"/>
          <w:kern w:val="0"/>
          <w:sz w:val="22"/>
          <w:szCs w:val="22"/>
        </w:rPr>
        <w:fldChar w:fldCharType="separate"/>
      </w:r>
      <w:r w:rsidR="007712A4" w:rsidRPr="007712A4">
        <w:rPr>
          <w:rFonts w:ascii="Times New Roman"/>
          <w:noProof/>
          <w:color w:val="000000" w:themeColor="text1"/>
          <w:kern w:val="0"/>
          <w:sz w:val="22"/>
          <w:szCs w:val="22"/>
          <w:vertAlign w:val="superscript"/>
        </w:rPr>
        <w:t>1</w:t>
      </w:r>
      <w:r w:rsidRPr="009D1DBE">
        <w:rPr>
          <w:rFonts w:ascii="Times New Roman"/>
          <w:color w:val="000000" w:themeColor="text1"/>
          <w:kern w:val="0"/>
          <w:sz w:val="22"/>
          <w:szCs w:val="22"/>
        </w:rPr>
        <w:fldChar w:fldCharType="end"/>
      </w:r>
      <w:r w:rsidRPr="009D1DBE">
        <w:rPr>
          <w:rFonts w:ascii="Times New Roman"/>
          <w:color w:val="000000" w:themeColor="text1"/>
          <w:kern w:val="0"/>
          <w:sz w:val="22"/>
          <w:szCs w:val="22"/>
        </w:rPr>
        <w:t xml:space="preserve">. </w:t>
      </w:r>
      <w:r w:rsidRPr="009D1DBE">
        <w:rPr>
          <w:rFonts w:ascii="Times New Roman"/>
          <w:color w:val="000000" w:themeColor="text1"/>
          <w:sz w:val="22"/>
          <w:szCs w:val="22"/>
        </w:rPr>
        <w:t xml:space="preserve">When the population doubling time of the senescent fibroblast was over 14 days. </w:t>
      </w:r>
      <w:r w:rsidRPr="009D1DBE">
        <w:rPr>
          <w:rFonts w:ascii="Times New Roman"/>
          <w:color w:val="000000" w:themeColor="text1"/>
          <w:sz w:val="22"/>
          <w:szCs w:val="22"/>
          <w:shd w:val="clear" w:color="auto" w:fill="FFFFFF"/>
        </w:rPr>
        <w:t xml:space="preserve">Cell viability was assessed using Cedex </w:t>
      </w:r>
      <w:proofErr w:type="spellStart"/>
      <w:r w:rsidRPr="009D1DBE">
        <w:rPr>
          <w:rFonts w:ascii="Times New Roman"/>
          <w:color w:val="000000" w:themeColor="text1"/>
          <w:sz w:val="22"/>
          <w:szCs w:val="22"/>
          <w:shd w:val="clear" w:color="auto" w:fill="FFFFFF"/>
        </w:rPr>
        <w:t>HiRes</w:t>
      </w:r>
      <w:proofErr w:type="spellEnd"/>
      <w:r w:rsidRPr="009D1DBE">
        <w:rPr>
          <w:rFonts w:ascii="Times New Roman"/>
          <w:color w:val="000000" w:themeColor="text1"/>
          <w:sz w:val="22"/>
          <w:szCs w:val="22"/>
          <w:shd w:val="clear" w:color="auto" w:fill="FFFFFF"/>
        </w:rPr>
        <w:t xml:space="preserve"> Analyzer (05650216001; Roche, Basel, Switzerland).</w:t>
      </w:r>
    </w:p>
    <w:p w14:paraId="55DD41EA" w14:textId="77777777" w:rsidR="002D6A3E" w:rsidRPr="009D1DBE" w:rsidRDefault="002D6A3E" w:rsidP="002D6A3E">
      <w:pPr>
        <w:wordWrap/>
        <w:rPr>
          <w:rFonts w:ascii="Times New Roman"/>
          <w:color w:val="000000" w:themeColor="text1"/>
          <w:sz w:val="22"/>
          <w:szCs w:val="22"/>
          <w:shd w:val="clear" w:color="auto" w:fill="FFFFFF"/>
        </w:rPr>
      </w:pPr>
    </w:p>
    <w:p w14:paraId="243695A3" w14:textId="77777777" w:rsidR="002D6A3E" w:rsidRPr="009D1DBE" w:rsidRDefault="002D6A3E" w:rsidP="002D6A3E">
      <w:pPr>
        <w:wordWrap/>
        <w:rPr>
          <w:rFonts w:ascii="Times New Roman"/>
          <w:color w:val="000000" w:themeColor="text1"/>
          <w:sz w:val="22"/>
          <w:szCs w:val="22"/>
        </w:rPr>
      </w:pPr>
      <w:r w:rsidRPr="009D1DBE">
        <w:rPr>
          <w:rFonts w:ascii="Times New Roman"/>
          <w:b/>
          <w:color w:val="000000" w:themeColor="text1"/>
          <w:sz w:val="22"/>
          <w:szCs w:val="22"/>
        </w:rPr>
        <w:t>Compound library screening</w:t>
      </w:r>
    </w:p>
    <w:p w14:paraId="5D1749B5" w14:textId="4A72C668" w:rsidR="002D6A3E" w:rsidRPr="009D1DBE" w:rsidRDefault="002D6A3E" w:rsidP="002D6A3E">
      <w:pPr>
        <w:wordWrap/>
        <w:rPr>
          <w:rFonts w:ascii="Times New Roman"/>
          <w:color w:val="000000" w:themeColor="text1"/>
          <w:sz w:val="22"/>
          <w:szCs w:val="22"/>
        </w:rPr>
      </w:pPr>
      <w:r w:rsidRPr="009D1DBE">
        <w:rPr>
          <w:rFonts w:ascii="Times New Roman"/>
          <w:color w:val="000000" w:themeColor="text1"/>
          <w:sz w:val="22"/>
          <w:szCs w:val="22"/>
        </w:rPr>
        <w:t>Senescent cells were grown in 96–well plates at a density of 2,000 cells per well. Components from the library were diluted to a final concentration of 8 µM and added to the wells every 4 days. 12 days after drug treatment, cell proliferation was measurement. The cell proliferation measurement was conducted by the method of the previous study</w:t>
      </w:r>
      <w:r w:rsidRPr="009D1DBE">
        <w:rPr>
          <w:rFonts w:ascii="Times New Roman"/>
          <w:color w:val="000000" w:themeColor="text1"/>
          <w:sz w:val="22"/>
          <w:szCs w:val="22"/>
        </w:rPr>
        <w:fldChar w:fldCharType="begin">
          <w:fldData xml:space="preserve">PEVuZE5vdGU+PENpdGU+PEF1dGhvcj5MZWU8L0F1dGhvcj48WWVhcj4yMDIyPC9ZZWFyPjxSZWNO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</w:fldData>
        </w:fldChar>
      </w:r>
      <w:r w:rsidR="0022775F">
        <w:rPr>
          <w:rFonts w:ascii="Times New Roman"/>
          <w:color w:val="000000" w:themeColor="text1"/>
          <w:sz w:val="22"/>
          <w:szCs w:val="22"/>
        </w:rPr>
        <w:instrText xml:space="preserve"> ADDIN EN.CITE </w:instrText>
      </w:r>
      <w:r w:rsidR="0022775F">
        <w:rPr>
          <w:rFonts w:ascii="Times New Roman"/>
          <w:color w:val="000000" w:themeColor="text1"/>
          <w:sz w:val="22"/>
          <w:szCs w:val="22"/>
        </w:rPr>
        <w:fldChar w:fldCharType="begin">
          <w:fldData xml:space="preserve">PEVuZE5vdGU+PENpdGU+PEF1dGhvcj5MZWU8L0F1dGhvcj48WWVhcj4yMDIyPC9ZZWFyPjxSZWNO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</w:fldData>
        </w:fldChar>
      </w:r>
      <w:r w:rsidR="0022775F">
        <w:rPr>
          <w:rFonts w:ascii="Times New Roman"/>
          <w:color w:val="000000" w:themeColor="text1"/>
          <w:sz w:val="22"/>
          <w:szCs w:val="22"/>
        </w:rPr>
        <w:instrText xml:space="preserve"> ADDIN EN.CITE.DATA </w:instrText>
      </w:r>
      <w:r w:rsidR="0022775F">
        <w:rPr>
          <w:rFonts w:ascii="Times New Roman"/>
          <w:color w:val="000000" w:themeColor="text1"/>
          <w:sz w:val="22"/>
          <w:szCs w:val="22"/>
        </w:rPr>
      </w:r>
      <w:r w:rsidR="0022775F">
        <w:rPr>
          <w:rFonts w:ascii="Times New Roman"/>
          <w:color w:val="000000" w:themeColor="text1"/>
          <w:sz w:val="22"/>
          <w:szCs w:val="22"/>
        </w:rPr>
        <w:fldChar w:fldCharType="end"/>
      </w:r>
      <w:r w:rsidRPr="009D1DBE">
        <w:rPr>
          <w:rFonts w:ascii="Times New Roman"/>
          <w:color w:val="000000" w:themeColor="text1"/>
          <w:sz w:val="22"/>
          <w:szCs w:val="22"/>
        </w:rPr>
      </w:r>
      <w:r w:rsidRPr="009D1DBE">
        <w:rPr>
          <w:rFonts w:ascii="Times New Roman"/>
          <w:color w:val="000000" w:themeColor="text1"/>
          <w:sz w:val="22"/>
          <w:szCs w:val="22"/>
        </w:rPr>
        <w:fldChar w:fldCharType="separate"/>
      </w:r>
      <w:r w:rsidR="007712A4" w:rsidRPr="007712A4">
        <w:rPr>
          <w:rFonts w:ascii="Times New Roman"/>
          <w:noProof/>
          <w:color w:val="000000" w:themeColor="text1"/>
          <w:sz w:val="22"/>
          <w:szCs w:val="22"/>
          <w:vertAlign w:val="superscript"/>
        </w:rPr>
        <w:t>1</w:t>
      </w:r>
      <w:r w:rsidRPr="009D1DBE">
        <w:rPr>
          <w:rFonts w:ascii="Times New Roman"/>
          <w:color w:val="000000" w:themeColor="text1"/>
          <w:sz w:val="22"/>
          <w:szCs w:val="22"/>
        </w:rPr>
        <w:fldChar w:fldCharType="end"/>
      </w:r>
      <w:r w:rsidRPr="009D1DBE">
        <w:rPr>
          <w:rFonts w:ascii="Times New Roman"/>
          <w:color w:val="000000" w:themeColor="text1"/>
          <w:sz w:val="22"/>
          <w:szCs w:val="22"/>
        </w:rPr>
        <w:t>.</w:t>
      </w:r>
    </w:p>
    <w:p w14:paraId="61738722" w14:textId="77777777" w:rsidR="002D6A3E" w:rsidRPr="009D1DBE" w:rsidRDefault="002D6A3E" w:rsidP="002D6A3E">
      <w:pPr>
        <w:wordWrap/>
        <w:rPr>
          <w:rFonts w:ascii="Times New Roman"/>
          <w:color w:val="000000" w:themeColor="text1"/>
          <w:sz w:val="22"/>
          <w:szCs w:val="22"/>
          <w:shd w:val="clear" w:color="auto" w:fill="FFFFFF"/>
        </w:rPr>
      </w:pPr>
    </w:p>
    <w:p w14:paraId="506A3169" w14:textId="29F3BFB9" w:rsidR="00A97608" w:rsidRPr="009D1DBE" w:rsidRDefault="00A97608" w:rsidP="002D6A3E">
      <w:pPr>
        <w:wordWrap/>
        <w:rPr>
          <w:rFonts w:ascii="Times New Roman"/>
          <w:color w:val="000000" w:themeColor="text1"/>
          <w:sz w:val="22"/>
          <w:szCs w:val="22"/>
        </w:rPr>
      </w:pPr>
      <w:r w:rsidRPr="009D1DBE">
        <w:rPr>
          <w:rStyle w:val="a8"/>
          <w:rFonts w:ascii="Times New Roman"/>
          <w:b/>
          <w:bCs/>
          <w:i w:val="0"/>
          <w:iCs w:val="0"/>
          <w:color w:val="000000" w:themeColor="text1"/>
          <w:sz w:val="22"/>
          <w:szCs w:val="22"/>
        </w:rPr>
        <w:t>Ion trap mass spectrometr</w:t>
      </w:r>
      <w:r w:rsidR="00AC402F" w:rsidRPr="009D1DBE">
        <w:rPr>
          <w:rStyle w:val="a8"/>
          <w:rFonts w:ascii="Times New Roman"/>
          <w:b/>
          <w:bCs/>
          <w:i w:val="0"/>
          <w:iCs w:val="0"/>
          <w:color w:val="000000" w:themeColor="text1"/>
          <w:sz w:val="22"/>
          <w:szCs w:val="22"/>
        </w:rPr>
        <w:t>y</w:t>
      </w:r>
    </w:p>
    <w:p w14:paraId="7E49CD4A" w14:textId="053A22E3" w:rsidR="006A44D4" w:rsidRPr="009D1DBE" w:rsidRDefault="002D6A3E" w:rsidP="006A44D4">
      <w:pPr>
        <w:wordWrap/>
        <w:rPr>
          <w:rFonts w:ascii="Times New Roman"/>
          <w:color w:val="000000" w:themeColor="text1"/>
          <w:sz w:val="22"/>
          <w:szCs w:val="22"/>
        </w:rPr>
      </w:pPr>
      <w:r w:rsidRPr="009D1DBE">
        <w:rPr>
          <w:rFonts w:ascii="Times New Roman"/>
          <w:color w:val="000000" w:themeColor="text1"/>
          <w:sz w:val="22"/>
          <w:szCs w:val="22"/>
        </w:rPr>
        <w:t>Senescent HDFs were treated for 12 days with 8 µM biotinylated KB2764</w:t>
      </w:r>
      <w:r w:rsidR="00674DB5" w:rsidRPr="009D1DBE">
        <w:rPr>
          <w:rFonts w:ascii="Times New Roman"/>
          <w:color w:val="000000" w:themeColor="text1"/>
          <w:sz w:val="22"/>
          <w:szCs w:val="22"/>
        </w:rPr>
        <w:t xml:space="preserve"> or 8 µM biotin</w:t>
      </w:r>
      <w:r w:rsidRPr="009D1DBE">
        <w:rPr>
          <w:rFonts w:ascii="Times New Roman"/>
          <w:color w:val="000000" w:themeColor="text1"/>
          <w:sz w:val="22"/>
          <w:szCs w:val="22"/>
        </w:rPr>
        <w:t xml:space="preserve">. Immunoprecipitation and </w:t>
      </w:r>
      <w:r w:rsidR="00D856EC" w:rsidRPr="009D1DBE">
        <w:rPr>
          <w:rFonts w:ascii="Times New Roman"/>
          <w:color w:val="000000" w:themeColor="text1"/>
          <w:sz w:val="22"/>
          <w:szCs w:val="22"/>
        </w:rPr>
        <w:t>ion trap mass spectrometr</w:t>
      </w:r>
      <w:r w:rsidR="00AC402F" w:rsidRPr="009D1DBE">
        <w:rPr>
          <w:rFonts w:ascii="Times New Roman"/>
          <w:color w:val="000000" w:themeColor="text1"/>
          <w:sz w:val="22"/>
          <w:szCs w:val="22"/>
        </w:rPr>
        <w:t xml:space="preserve">y </w:t>
      </w:r>
      <w:r w:rsidRPr="009D1DBE">
        <w:rPr>
          <w:rFonts w:ascii="Times New Roman"/>
          <w:color w:val="000000" w:themeColor="text1"/>
          <w:sz w:val="22"/>
          <w:szCs w:val="22"/>
        </w:rPr>
        <w:t xml:space="preserve">were performed </w:t>
      </w:r>
      <w:r w:rsidRPr="009D1DBE">
        <w:rPr>
          <w:rFonts w:ascii="Times New Roman" w:eastAsia="Arial Unicode MS"/>
          <w:color w:val="000000" w:themeColor="text1"/>
          <w:sz w:val="22"/>
          <w:szCs w:val="22"/>
        </w:rPr>
        <w:t>as previously described</w:t>
      </w:r>
      <w:r w:rsidRPr="009D1DBE">
        <w:rPr>
          <w:rFonts w:ascii="Times New Roman" w:eastAsia="Arial Unicode MS"/>
          <w:color w:val="000000" w:themeColor="text1"/>
          <w:sz w:val="22"/>
          <w:szCs w:val="22"/>
        </w:rPr>
        <w:fldChar w:fldCharType="begin">
          <w:fldData xml:space="preserve">PEVuZE5vdGU+PENpdGU+PEF1dGhvcj5MZWU8L0F1dGhvcj48WWVhcj4yMDIyPC9ZZWFyPjxSZWNO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</w:fldData>
        </w:fldChar>
      </w:r>
      <w:r w:rsidR="0022775F">
        <w:rPr>
          <w:rFonts w:ascii="Times New Roman" w:eastAsia="Arial Unicode MS"/>
          <w:color w:val="000000" w:themeColor="text1"/>
          <w:sz w:val="22"/>
          <w:szCs w:val="22"/>
        </w:rPr>
        <w:instrText xml:space="preserve"> ADDIN EN.CITE </w:instrText>
      </w:r>
      <w:r w:rsidR="0022775F">
        <w:rPr>
          <w:rFonts w:ascii="Times New Roman" w:eastAsia="Arial Unicode MS"/>
          <w:color w:val="000000" w:themeColor="text1"/>
          <w:sz w:val="22"/>
          <w:szCs w:val="22"/>
        </w:rPr>
        <w:fldChar w:fldCharType="begin">
          <w:fldData xml:space="preserve">PEVuZE5vdGU+PENpdGU+PEF1dGhvcj5MZWU8L0F1dGhvcj48WWVhcj4yMDIyPC9ZZWFyPjxSZWNO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</w:fldData>
        </w:fldChar>
      </w:r>
      <w:r w:rsidR="0022775F">
        <w:rPr>
          <w:rFonts w:ascii="Times New Roman" w:eastAsia="Arial Unicode MS"/>
          <w:color w:val="000000" w:themeColor="text1"/>
          <w:sz w:val="22"/>
          <w:szCs w:val="22"/>
        </w:rPr>
        <w:instrText xml:space="preserve"> ADDIN EN.CITE.DATA </w:instrText>
      </w:r>
      <w:r w:rsidR="0022775F">
        <w:rPr>
          <w:rFonts w:ascii="Times New Roman" w:eastAsia="Arial Unicode MS"/>
          <w:color w:val="000000" w:themeColor="text1"/>
          <w:sz w:val="22"/>
          <w:szCs w:val="22"/>
        </w:rPr>
      </w:r>
      <w:r w:rsidR="0022775F">
        <w:rPr>
          <w:rFonts w:ascii="Times New Roman" w:eastAsia="Arial Unicode MS"/>
          <w:color w:val="000000" w:themeColor="text1"/>
          <w:sz w:val="22"/>
          <w:szCs w:val="22"/>
        </w:rPr>
        <w:fldChar w:fldCharType="end"/>
      </w:r>
      <w:r w:rsidRPr="009D1DBE">
        <w:rPr>
          <w:rFonts w:ascii="Times New Roman" w:eastAsia="Arial Unicode MS"/>
          <w:color w:val="000000" w:themeColor="text1"/>
          <w:sz w:val="22"/>
          <w:szCs w:val="22"/>
        </w:rPr>
      </w:r>
      <w:r w:rsidRPr="009D1DBE">
        <w:rPr>
          <w:rFonts w:ascii="Times New Roman" w:eastAsia="Arial Unicode MS"/>
          <w:color w:val="000000" w:themeColor="text1"/>
          <w:sz w:val="22"/>
          <w:szCs w:val="22"/>
        </w:rPr>
        <w:fldChar w:fldCharType="separate"/>
      </w:r>
      <w:r w:rsidR="007712A4" w:rsidRPr="007712A4">
        <w:rPr>
          <w:rFonts w:ascii="Times New Roman" w:eastAsia="Arial Unicode MS"/>
          <w:noProof/>
          <w:color w:val="000000" w:themeColor="text1"/>
          <w:sz w:val="22"/>
          <w:szCs w:val="22"/>
          <w:vertAlign w:val="superscript"/>
        </w:rPr>
        <w:t>1</w:t>
      </w:r>
      <w:r w:rsidRPr="009D1DBE">
        <w:rPr>
          <w:rFonts w:ascii="Times New Roman" w:eastAsia="Arial Unicode MS"/>
          <w:color w:val="000000" w:themeColor="text1"/>
          <w:sz w:val="22"/>
          <w:szCs w:val="22"/>
        </w:rPr>
        <w:fldChar w:fldCharType="end"/>
      </w:r>
      <w:r w:rsidRPr="009D1DBE">
        <w:rPr>
          <w:rFonts w:ascii="Times New Roman"/>
          <w:color w:val="000000" w:themeColor="text1"/>
          <w:sz w:val="22"/>
          <w:szCs w:val="22"/>
        </w:rPr>
        <w:t>.</w:t>
      </w:r>
      <w:r w:rsidR="0017646D" w:rsidRPr="009D1DBE">
        <w:rPr>
          <w:rFonts w:ascii="Times New Roman"/>
          <w:color w:val="000000" w:themeColor="text1"/>
          <w:sz w:val="22"/>
          <w:szCs w:val="22"/>
        </w:rPr>
        <w:t xml:space="preserve"> </w:t>
      </w:r>
    </w:p>
    <w:p w14:paraId="12E99BAA" w14:textId="77777777" w:rsidR="00674DB5" w:rsidRPr="009D1DBE" w:rsidRDefault="00674DB5" w:rsidP="002D6A3E">
      <w:pPr>
        <w:wordWrap/>
        <w:rPr>
          <w:rFonts w:ascii="Times New Roman"/>
          <w:color w:val="000000" w:themeColor="text1"/>
          <w:sz w:val="22"/>
          <w:szCs w:val="22"/>
          <w:shd w:val="clear" w:color="auto" w:fill="FFFFFF"/>
        </w:rPr>
      </w:pPr>
    </w:p>
    <w:p w14:paraId="7A2DB8DB" w14:textId="10CD107D" w:rsidR="002D6A3E" w:rsidRPr="009D1DBE" w:rsidRDefault="002D6A3E" w:rsidP="002D6A3E">
      <w:pPr>
        <w:wordWrap/>
        <w:rPr>
          <w:rFonts w:ascii="Times New Roman"/>
          <w:b/>
          <w:color w:val="000000" w:themeColor="text1"/>
          <w:sz w:val="22"/>
          <w:szCs w:val="22"/>
        </w:rPr>
      </w:pPr>
      <w:r w:rsidRPr="009D1DBE">
        <w:rPr>
          <w:rFonts w:ascii="Times New Roman"/>
          <w:b/>
          <w:color w:val="000000" w:themeColor="text1"/>
          <w:sz w:val="22"/>
          <w:szCs w:val="22"/>
        </w:rPr>
        <w:t>Plasmid construction</w:t>
      </w:r>
    </w:p>
    <w:p w14:paraId="4719930F" w14:textId="710E4EB9" w:rsidR="002D6A3E" w:rsidRPr="009D1DBE" w:rsidRDefault="002D6A3E" w:rsidP="002D6A3E">
      <w:pPr>
        <w:wordWrap/>
        <w:rPr>
          <w:rFonts w:ascii="Times New Roman"/>
          <w:b/>
          <w:bCs/>
          <w:color w:val="000000" w:themeColor="text1"/>
          <w:sz w:val="22"/>
          <w:szCs w:val="22"/>
        </w:rPr>
      </w:pPr>
      <w:proofErr w:type="spellStart"/>
      <w:r w:rsidRPr="009D1DBE">
        <w:rPr>
          <w:rFonts w:ascii="Times New Roman"/>
          <w:color w:val="000000" w:themeColor="text1"/>
          <w:sz w:val="22"/>
          <w:szCs w:val="22"/>
        </w:rPr>
        <w:t>pCMV</w:t>
      </w:r>
      <w:proofErr w:type="spellEnd"/>
      <w:r w:rsidRPr="009D1DBE">
        <w:rPr>
          <w:rFonts w:ascii="Times New Roman"/>
          <w:color w:val="000000" w:themeColor="text1"/>
          <w:sz w:val="22"/>
          <w:szCs w:val="22"/>
        </w:rPr>
        <w:t>–</w:t>
      </w:r>
      <w:proofErr w:type="spellStart"/>
      <w:r w:rsidRPr="009D1DBE">
        <w:rPr>
          <w:rFonts w:ascii="Times New Roman"/>
          <w:color w:val="000000" w:themeColor="text1"/>
          <w:sz w:val="22"/>
          <w:szCs w:val="22"/>
        </w:rPr>
        <w:t>Myc</w:t>
      </w:r>
      <w:proofErr w:type="spellEnd"/>
      <w:r w:rsidRPr="009D1DBE">
        <w:rPr>
          <w:rFonts w:ascii="Times New Roman"/>
          <w:color w:val="000000" w:themeColor="text1"/>
          <w:sz w:val="22"/>
          <w:szCs w:val="22"/>
        </w:rPr>
        <w:t xml:space="preserve">–PKM was constructed by inserting cDNA encoding pyruvate kinase M </w:t>
      </w:r>
      <w:r w:rsidRPr="009D1DBE">
        <w:rPr>
          <w:rFonts w:ascii="Times New Roman"/>
          <w:color w:val="000000" w:themeColor="text1"/>
          <w:sz w:val="22"/>
          <w:szCs w:val="22"/>
          <w:shd w:val="clear" w:color="auto" w:fill="FFFFFF"/>
        </w:rPr>
        <w:t xml:space="preserve">(GenBank accession: NM_001206796.3) </w:t>
      </w:r>
      <w:r w:rsidRPr="009D1DBE">
        <w:rPr>
          <w:rFonts w:ascii="Times New Roman"/>
          <w:color w:val="000000" w:themeColor="text1"/>
          <w:sz w:val="22"/>
          <w:szCs w:val="22"/>
        </w:rPr>
        <w:t xml:space="preserve">into the </w:t>
      </w:r>
      <w:proofErr w:type="spellStart"/>
      <w:r w:rsidRPr="009D1DBE">
        <w:rPr>
          <w:rFonts w:ascii="Times New Roman"/>
          <w:color w:val="000000" w:themeColor="text1"/>
          <w:sz w:val="22"/>
          <w:szCs w:val="22"/>
        </w:rPr>
        <w:t>pCMV</w:t>
      </w:r>
      <w:proofErr w:type="spellEnd"/>
      <w:r w:rsidRPr="009D1DBE">
        <w:rPr>
          <w:rFonts w:ascii="Times New Roman"/>
          <w:color w:val="000000" w:themeColor="text1"/>
          <w:sz w:val="22"/>
          <w:szCs w:val="22"/>
        </w:rPr>
        <w:t>–</w:t>
      </w:r>
      <w:proofErr w:type="spellStart"/>
      <w:r w:rsidRPr="009D1DBE">
        <w:rPr>
          <w:rFonts w:ascii="Times New Roman"/>
          <w:color w:val="000000" w:themeColor="text1"/>
          <w:sz w:val="22"/>
          <w:szCs w:val="22"/>
        </w:rPr>
        <w:t>Myc</w:t>
      </w:r>
      <w:proofErr w:type="spellEnd"/>
      <w:r w:rsidRPr="009D1DBE">
        <w:rPr>
          <w:rFonts w:ascii="Times New Roman"/>
          <w:color w:val="000000" w:themeColor="text1"/>
          <w:sz w:val="22"/>
          <w:szCs w:val="22"/>
        </w:rPr>
        <w:t xml:space="preserve"> vector (631604; </w:t>
      </w:r>
      <w:proofErr w:type="spellStart"/>
      <w:r w:rsidRPr="009D1DBE">
        <w:rPr>
          <w:rFonts w:ascii="Times New Roman"/>
          <w:color w:val="000000" w:themeColor="text1"/>
          <w:sz w:val="22"/>
          <w:szCs w:val="22"/>
        </w:rPr>
        <w:t>Clontech</w:t>
      </w:r>
      <w:proofErr w:type="spellEnd"/>
      <w:r w:rsidRPr="009D1DBE">
        <w:rPr>
          <w:rFonts w:ascii="Times New Roman"/>
          <w:color w:val="000000" w:themeColor="text1"/>
          <w:sz w:val="22"/>
          <w:szCs w:val="22"/>
        </w:rPr>
        <w:t>, Mountain View, CA, USA).</w:t>
      </w:r>
      <w:r w:rsidRPr="009D1DBE">
        <w:rPr>
          <w:rFonts w:ascii="Times New Roman"/>
          <w:color w:val="000000" w:themeColor="text1"/>
          <w:sz w:val="22"/>
          <w:szCs w:val="22"/>
          <w:shd w:val="clear" w:color="auto" w:fill="FFFFFF"/>
        </w:rPr>
        <w:t xml:space="preserve"> </w:t>
      </w:r>
      <w:r w:rsidRPr="009D1DBE">
        <w:rPr>
          <w:rFonts w:ascii="Times New Roman" w:eastAsia="Arial Unicode MS"/>
          <w:color w:val="000000" w:themeColor="text1"/>
          <w:kern w:val="0"/>
          <w:sz w:val="22"/>
          <w:szCs w:val="22"/>
        </w:rPr>
        <w:t xml:space="preserve">Following primers were used to construct </w:t>
      </w:r>
      <w:proofErr w:type="spellStart"/>
      <w:r w:rsidRPr="009D1DBE">
        <w:rPr>
          <w:rFonts w:ascii="Times New Roman"/>
          <w:color w:val="000000" w:themeColor="text1"/>
          <w:sz w:val="22"/>
          <w:szCs w:val="22"/>
        </w:rPr>
        <w:t>pCMV</w:t>
      </w:r>
      <w:proofErr w:type="spellEnd"/>
      <w:r w:rsidRPr="009D1DBE">
        <w:rPr>
          <w:rFonts w:ascii="Times New Roman"/>
          <w:color w:val="000000" w:themeColor="text1"/>
          <w:sz w:val="22"/>
          <w:szCs w:val="22"/>
        </w:rPr>
        <w:t>–</w:t>
      </w:r>
      <w:proofErr w:type="spellStart"/>
      <w:r w:rsidRPr="009D1DBE">
        <w:rPr>
          <w:rFonts w:ascii="Times New Roman"/>
          <w:color w:val="000000" w:themeColor="text1"/>
          <w:sz w:val="22"/>
          <w:szCs w:val="22"/>
        </w:rPr>
        <w:t>Myc</w:t>
      </w:r>
      <w:proofErr w:type="spellEnd"/>
      <w:r w:rsidRPr="009D1DBE">
        <w:rPr>
          <w:rFonts w:ascii="Times New Roman"/>
          <w:color w:val="000000" w:themeColor="text1"/>
          <w:sz w:val="22"/>
          <w:szCs w:val="22"/>
        </w:rPr>
        <w:t>–PKM</w:t>
      </w:r>
      <w:r w:rsidRPr="009D1DBE">
        <w:rPr>
          <w:rFonts w:ascii="Times New Roman" w:eastAsia="Arial Unicode MS"/>
          <w:color w:val="000000" w:themeColor="text1"/>
          <w:kern w:val="0"/>
          <w:sz w:val="22"/>
          <w:szCs w:val="22"/>
        </w:rPr>
        <w:t xml:space="preserve">: </w:t>
      </w:r>
      <w:r w:rsidRPr="009D1DBE">
        <w:rPr>
          <w:rFonts w:ascii="Times New Roman"/>
          <w:color w:val="000000" w:themeColor="text1"/>
          <w:sz w:val="22"/>
          <w:szCs w:val="22"/>
        </w:rPr>
        <w:t>5'-</w:t>
      </w:r>
      <w:r w:rsidRPr="009D1DBE">
        <w:rPr>
          <w:rFonts w:ascii="Times New Roman"/>
          <w:color w:val="000000" w:themeColor="text1"/>
          <w:kern w:val="0"/>
          <w:sz w:val="22"/>
          <w:szCs w:val="22"/>
        </w:rPr>
        <w:t>AGTCCAGTGTGGTGGAATGTCGAAGCCCCATAGTGA</w:t>
      </w:r>
      <w:r w:rsidRPr="009D1DBE">
        <w:rPr>
          <w:rFonts w:ascii="Times New Roman"/>
          <w:color w:val="000000" w:themeColor="text1"/>
          <w:sz w:val="22"/>
          <w:szCs w:val="22"/>
        </w:rPr>
        <w:t>-3' (forward), 5'-</w:t>
      </w:r>
      <w:r w:rsidRPr="009D1DBE">
        <w:rPr>
          <w:rFonts w:ascii="Times New Roman" w:eastAsia="Arial Unicode MS"/>
          <w:color w:val="000000" w:themeColor="text1"/>
          <w:sz w:val="22"/>
          <w:szCs w:val="22"/>
        </w:rPr>
        <w:t xml:space="preserve"> </w:t>
      </w:r>
      <w:r w:rsidRPr="009D1DBE">
        <w:rPr>
          <w:rFonts w:ascii="Times New Roman"/>
          <w:color w:val="000000" w:themeColor="text1"/>
          <w:kern w:val="0"/>
          <w:sz w:val="22"/>
          <w:szCs w:val="22"/>
        </w:rPr>
        <w:t>GCCACTGTGCTGGATTCACGGCACAGGAACAACA</w:t>
      </w:r>
      <w:r w:rsidRPr="009D1DBE">
        <w:rPr>
          <w:rFonts w:ascii="Times New Roman"/>
          <w:color w:val="000000" w:themeColor="text1"/>
          <w:sz w:val="22"/>
          <w:szCs w:val="22"/>
        </w:rPr>
        <w:t>-3' (reverse).</w:t>
      </w:r>
      <w:r w:rsidRPr="009D1DBE">
        <w:rPr>
          <w:rFonts w:ascii="Times New Roman"/>
          <w:color w:val="000000" w:themeColor="text1"/>
          <w:sz w:val="22"/>
          <w:szCs w:val="22"/>
          <w:shd w:val="clear" w:color="auto" w:fill="FFFFFF"/>
        </w:rPr>
        <w:t xml:space="preserve"> </w:t>
      </w:r>
      <w:proofErr w:type="spellStart"/>
      <w:r w:rsidRPr="009D1DBE">
        <w:rPr>
          <w:rFonts w:ascii="Times New Roman"/>
          <w:color w:val="000000" w:themeColor="text1"/>
          <w:sz w:val="22"/>
          <w:szCs w:val="22"/>
        </w:rPr>
        <w:t>pCMV</w:t>
      </w:r>
      <w:proofErr w:type="spellEnd"/>
      <w:r w:rsidRPr="009D1DBE">
        <w:rPr>
          <w:rFonts w:ascii="Times New Roman"/>
          <w:color w:val="000000" w:themeColor="text1"/>
          <w:sz w:val="22"/>
          <w:szCs w:val="22"/>
        </w:rPr>
        <w:t>–</w:t>
      </w:r>
      <w:proofErr w:type="spellStart"/>
      <w:r w:rsidRPr="009D1DBE">
        <w:rPr>
          <w:rFonts w:ascii="Times New Roman"/>
          <w:color w:val="000000" w:themeColor="text1"/>
          <w:sz w:val="22"/>
          <w:szCs w:val="22"/>
        </w:rPr>
        <w:t>Myc</w:t>
      </w:r>
      <w:proofErr w:type="spellEnd"/>
      <w:r w:rsidRPr="009D1DBE">
        <w:rPr>
          <w:rFonts w:ascii="Times New Roman"/>
          <w:color w:val="000000" w:themeColor="text1"/>
          <w:sz w:val="22"/>
          <w:szCs w:val="22"/>
        </w:rPr>
        <w:t>–ENO1 was constructed by inserting cDNA encoding human alpha–enolase</w:t>
      </w:r>
      <w:r w:rsidRPr="009D1DBE">
        <w:rPr>
          <w:rFonts w:ascii="Times New Roman"/>
          <w:color w:val="000000" w:themeColor="text1"/>
          <w:sz w:val="22"/>
          <w:szCs w:val="22"/>
          <w:shd w:val="clear" w:color="auto" w:fill="FFFFFF"/>
        </w:rPr>
        <w:t xml:space="preserve"> (GenBank accession: NM_001428.5) </w:t>
      </w:r>
      <w:r w:rsidRPr="009D1DBE">
        <w:rPr>
          <w:rFonts w:ascii="Times New Roman"/>
          <w:color w:val="000000" w:themeColor="text1"/>
          <w:sz w:val="22"/>
          <w:szCs w:val="22"/>
        </w:rPr>
        <w:t xml:space="preserve">into the </w:t>
      </w:r>
      <w:proofErr w:type="spellStart"/>
      <w:r w:rsidRPr="009D1DBE">
        <w:rPr>
          <w:rFonts w:ascii="Times New Roman"/>
          <w:color w:val="000000" w:themeColor="text1"/>
          <w:sz w:val="22"/>
          <w:szCs w:val="22"/>
        </w:rPr>
        <w:t>pCMV</w:t>
      </w:r>
      <w:proofErr w:type="spellEnd"/>
      <w:r w:rsidRPr="009D1DBE">
        <w:rPr>
          <w:rFonts w:ascii="Times New Roman"/>
          <w:color w:val="000000" w:themeColor="text1"/>
          <w:sz w:val="22"/>
          <w:szCs w:val="22"/>
        </w:rPr>
        <w:t>–</w:t>
      </w:r>
      <w:proofErr w:type="spellStart"/>
      <w:r w:rsidRPr="009D1DBE">
        <w:rPr>
          <w:rFonts w:ascii="Times New Roman"/>
          <w:color w:val="000000" w:themeColor="text1"/>
          <w:sz w:val="22"/>
          <w:szCs w:val="22"/>
        </w:rPr>
        <w:t>Myc</w:t>
      </w:r>
      <w:proofErr w:type="spellEnd"/>
      <w:r w:rsidRPr="009D1DBE">
        <w:rPr>
          <w:rFonts w:ascii="Times New Roman"/>
          <w:color w:val="000000" w:themeColor="text1"/>
          <w:sz w:val="22"/>
          <w:szCs w:val="22"/>
        </w:rPr>
        <w:t xml:space="preserve"> vector.  </w:t>
      </w:r>
      <w:r w:rsidRPr="009D1DBE">
        <w:rPr>
          <w:rFonts w:ascii="Times New Roman" w:eastAsia="Arial Unicode MS"/>
          <w:color w:val="000000" w:themeColor="text1"/>
          <w:kern w:val="0"/>
          <w:sz w:val="22"/>
          <w:szCs w:val="22"/>
        </w:rPr>
        <w:t xml:space="preserve">Following primers were used to construct </w:t>
      </w:r>
      <w:proofErr w:type="spellStart"/>
      <w:r w:rsidRPr="009D1DBE">
        <w:rPr>
          <w:rFonts w:ascii="Times New Roman"/>
          <w:color w:val="000000" w:themeColor="text1"/>
          <w:sz w:val="22"/>
          <w:szCs w:val="22"/>
        </w:rPr>
        <w:t>pCMV</w:t>
      </w:r>
      <w:proofErr w:type="spellEnd"/>
      <w:r w:rsidRPr="009D1DBE">
        <w:rPr>
          <w:rFonts w:ascii="Times New Roman"/>
          <w:color w:val="000000" w:themeColor="text1"/>
          <w:sz w:val="22"/>
          <w:szCs w:val="22"/>
        </w:rPr>
        <w:t>–</w:t>
      </w:r>
      <w:proofErr w:type="spellStart"/>
      <w:r w:rsidRPr="009D1DBE">
        <w:rPr>
          <w:rFonts w:ascii="Times New Roman"/>
          <w:color w:val="000000" w:themeColor="text1"/>
          <w:sz w:val="22"/>
          <w:szCs w:val="22"/>
        </w:rPr>
        <w:t>Myc</w:t>
      </w:r>
      <w:proofErr w:type="spellEnd"/>
      <w:r w:rsidRPr="009D1DBE">
        <w:rPr>
          <w:rFonts w:ascii="Times New Roman"/>
          <w:color w:val="000000" w:themeColor="text1"/>
          <w:sz w:val="22"/>
          <w:szCs w:val="22"/>
        </w:rPr>
        <w:t>–ENO1</w:t>
      </w:r>
      <w:r w:rsidRPr="009D1DBE">
        <w:rPr>
          <w:rFonts w:ascii="Times New Roman" w:eastAsia="Arial Unicode MS"/>
          <w:color w:val="000000" w:themeColor="text1"/>
          <w:kern w:val="0"/>
          <w:sz w:val="22"/>
          <w:szCs w:val="22"/>
        </w:rPr>
        <w:t xml:space="preserve">: </w:t>
      </w:r>
      <w:r w:rsidRPr="009D1DBE">
        <w:rPr>
          <w:rFonts w:ascii="Times New Roman"/>
          <w:color w:val="000000" w:themeColor="text1"/>
          <w:sz w:val="22"/>
          <w:szCs w:val="22"/>
        </w:rPr>
        <w:t>5'-</w:t>
      </w:r>
      <w:r w:rsidRPr="009D1DBE">
        <w:rPr>
          <w:rFonts w:ascii="Times New Roman"/>
          <w:color w:val="000000" w:themeColor="text1"/>
          <w:kern w:val="0"/>
          <w:sz w:val="22"/>
          <w:szCs w:val="22"/>
        </w:rPr>
        <w:t>AGTCCAGTGTGGTGGAATGTCTATTCTCAAGATCCATG</w:t>
      </w:r>
      <w:r w:rsidRPr="009D1DBE">
        <w:rPr>
          <w:rFonts w:ascii="Times New Roman"/>
          <w:color w:val="000000" w:themeColor="text1"/>
          <w:sz w:val="22"/>
          <w:szCs w:val="22"/>
        </w:rPr>
        <w:t>-3' (forward), 5'-</w:t>
      </w:r>
      <w:r w:rsidRPr="009D1DBE">
        <w:rPr>
          <w:rFonts w:ascii="Times New Roman"/>
          <w:color w:val="000000" w:themeColor="text1"/>
          <w:kern w:val="0"/>
          <w:sz w:val="22"/>
          <w:szCs w:val="22"/>
        </w:rPr>
        <w:lastRenderedPageBreak/>
        <w:t>GCCACTGTGCTGGATTTACTTGGCCAAGGGGTTTC</w:t>
      </w:r>
      <w:r w:rsidRPr="009D1DBE">
        <w:rPr>
          <w:rFonts w:ascii="Times New Roman"/>
          <w:color w:val="000000" w:themeColor="text1"/>
          <w:sz w:val="22"/>
          <w:szCs w:val="22"/>
        </w:rPr>
        <w:t>-3' (reverse).</w:t>
      </w:r>
      <w:r w:rsidRPr="009D1DBE">
        <w:rPr>
          <w:rFonts w:ascii="Times New Roman"/>
          <w:b/>
          <w:color w:val="000000" w:themeColor="text1"/>
          <w:sz w:val="22"/>
          <w:szCs w:val="22"/>
        </w:rPr>
        <w:t xml:space="preserve"> </w:t>
      </w:r>
      <w:proofErr w:type="spellStart"/>
      <w:r w:rsidRPr="009D1DBE">
        <w:rPr>
          <w:rFonts w:ascii="Times New Roman"/>
          <w:color w:val="000000" w:themeColor="text1"/>
          <w:sz w:val="22"/>
          <w:szCs w:val="22"/>
        </w:rPr>
        <w:t>pCMV</w:t>
      </w:r>
      <w:proofErr w:type="spellEnd"/>
      <w:r w:rsidRPr="009D1DBE">
        <w:rPr>
          <w:rFonts w:ascii="Times New Roman"/>
          <w:color w:val="000000" w:themeColor="text1"/>
          <w:sz w:val="22"/>
          <w:szCs w:val="22"/>
        </w:rPr>
        <w:t>–</w:t>
      </w:r>
      <w:proofErr w:type="spellStart"/>
      <w:r w:rsidRPr="009D1DBE">
        <w:rPr>
          <w:rFonts w:ascii="Times New Roman"/>
          <w:color w:val="000000" w:themeColor="text1"/>
          <w:sz w:val="22"/>
          <w:szCs w:val="22"/>
        </w:rPr>
        <w:t>Myc</w:t>
      </w:r>
      <w:proofErr w:type="spellEnd"/>
      <w:r w:rsidRPr="009D1DBE">
        <w:rPr>
          <w:rFonts w:ascii="Times New Roman"/>
          <w:color w:val="000000" w:themeColor="text1"/>
          <w:sz w:val="22"/>
          <w:szCs w:val="22"/>
        </w:rPr>
        <w:t xml:space="preserve">–ENO1 (S254A), </w:t>
      </w:r>
      <w:proofErr w:type="spellStart"/>
      <w:r w:rsidRPr="009D1DBE">
        <w:rPr>
          <w:rFonts w:ascii="Times New Roman"/>
          <w:color w:val="000000" w:themeColor="text1"/>
          <w:sz w:val="22"/>
          <w:szCs w:val="22"/>
        </w:rPr>
        <w:t>pCMV</w:t>
      </w:r>
      <w:proofErr w:type="spellEnd"/>
      <w:r w:rsidRPr="009D1DBE">
        <w:rPr>
          <w:rFonts w:ascii="Times New Roman"/>
          <w:color w:val="000000" w:themeColor="text1"/>
          <w:sz w:val="22"/>
          <w:szCs w:val="22"/>
        </w:rPr>
        <w:t>–</w:t>
      </w:r>
      <w:proofErr w:type="spellStart"/>
      <w:r w:rsidRPr="009D1DBE">
        <w:rPr>
          <w:rFonts w:ascii="Times New Roman"/>
          <w:color w:val="000000" w:themeColor="text1"/>
          <w:sz w:val="22"/>
          <w:szCs w:val="22"/>
        </w:rPr>
        <w:t>Myc</w:t>
      </w:r>
      <w:proofErr w:type="spellEnd"/>
      <w:r w:rsidRPr="009D1DBE">
        <w:rPr>
          <w:rFonts w:ascii="Times New Roman"/>
          <w:color w:val="000000" w:themeColor="text1"/>
          <w:sz w:val="22"/>
          <w:szCs w:val="22"/>
        </w:rPr>
        <w:t xml:space="preserve">–ENO1 (S272A) and </w:t>
      </w:r>
      <w:proofErr w:type="spellStart"/>
      <w:r w:rsidRPr="009D1DBE">
        <w:rPr>
          <w:rFonts w:ascii="Times New Roman"/>
          <w:color w:val="000000" w:themeColor="text1"/>
          <w:sz w:val="22"/>
          <w:szCs w:val="22"/>
        </w:rPr>
        <w:t>pCMV</w:t>
      </w:r>
      <w:proofErr w:type="spellEnd"/>
      <w:r w:rsidRPr="009D1DBE">
        <w:rPr>
          <w:rFonts w:ascii="Times New Roman"/>
          <w:color w:val="000000" w:themeColor="text1"/>
          <w:sz w:val="22"/>
          <w:szCs w:val="22"/>
        </w:rPr>
        <w:t>–</w:t>
      </w:r>
      <w:proofErr w:type="spellStart"/>
      <w:r w:rsidRPr="009D1DBE">
        <w:rPr>
          <w:rFonts w:ascii="Times New Roman"/>
          <w:color w:val="000000" w:themeColor="text1"/>
          <w:sz w:val="22"/>
          <w:szCs w:val="22"/>
        </w:rPr>
        <w:t>Myc</w:t>
      </w:r>
      <w:proofErr w:type="spellEnd"/>
      <w:r w:rsidRPr="009D1DBE">
        <w:rPr>
          <w:rFonts w:ascii="Times New Roman"/>
          <w:color w:val="000000" w:themeColor="text1"/>
          <w:sz w:val="22"/>
          <w:szCs w:val="22"/>
        </w:rPr>
        <w:t xml:space="preserve">–ENO1 (S353A) were prepared by mutagenesis from </w:t>
      </w:r>
      <w:proofErr w:type="spellStart"/>
      <w:r w:rsidRPr="009D1DBE">
        <w:rPr>
          <w:rFonts w:ascii="Times New Roman"/>
          <w:color w:val="000000" w:themeColor="text1"/>
          <w:sz w:val="22"/>
          <w:szCs w:val="22"/>
        </w:rPr>
        <w:t>pCMV</w:t>
      </w:r>
      <w:proofErr w:type="spellEnd"/>
      <w:r w:rsidRPr="009D1DBE">
        <w:rPr>
          <w:rFonts w:ascii="Times New Roman"/>
          <w:color w:val="000000" w:themeColor="text1"/>
          <w:sz w:val="22"/>
          <w:szCs w:val="22"/>
        </w:rPr>
        <w:t>–</w:t>
      </w:r>
      <w:proofErr w:type="spellStart"/>
      <w:r w:rsidRPr="009D1DBE">
        <w:rPr>
          <w:rFonts w:ascii="Times New Roman"/>
          <w:color w:val="000000" w:themeColor="text1"/>
          <w:sz w:val="22"/>
          <w:szCs w:val="22"/>
        </w:rPr>
        <w:t>Myc</w:t>
      </w:r>
      <w:proofErr w:type="spellEnd"/>
      <w:r w:rsidRPr="009D1DBE">
        <w:rPr>
          <w:rFonts w:ascii="Times New Roman"/>
          <w:color w:val="000000" w:themeColor="text1"/>
          <w:sz w:val="22"/>
          <w:szCs w:val="22"/>
        </w:rPr>
        <w:t xml:space="preserve">–ENO1 using a HiFi DNA Assembly Master Mix (E2621L; New England Biolabs, Ipswich, MA, USA). </w:t>
      </w:r>
      <w:r w:rsidRPr="009D1DBE">
        <w:rPr>
          <w:rFonts w:ascii="Times New Roman" w:eastAsia="Arial Unicode MS"/>
          <w:color w:val="000000" w:themeColor="text1"/>
          <w:kern w:val="0"/>
          <w:sz w:val="22"/>
          <w:szCs w:val="22"/>
        </w:rPr>
        <w:t xml:space="preserve">Following primers were used to construct </w:t>
      </w:r>
      <w:proofErr w:type="spellStart"/>
      <w:r w:rsidRPr="009D1DBE">
        <w:rPr>
          <w:rFonts w:ascii="Times New Roman"/>
          <w:color w:val="000000" w:themeColor="text1"/>
          <w:sz w:val="22"/>
          <w:szCs w:val="22"/>
        </w:rPr>
        <w:t>pCMV</w:t>
      </w:r>
      <w:proofErr w:type="spellEnd"/>
      <w:r w:rsidRPr="009D1DBE">
        <w:rPr>
          <w:rFonts w:ascii="Times New Roman"/>
          <w:color w:val="000000" w:themeColor="text1"/>
          <w:sz w:val="22"/>
          <w:szCs w:val="22"/>
        </w:rPr>
        <w:t>–</w:t>
      </w:r>
      <w:proofErr w:type="spellStart"/>
      <w:r w:rsidRPr="009D1DBE">
        <w:rPr>
          <w:rFonts w:ascii="Times New Roman"/>
          <w:color w:val="000000" w:themeColor="text1"/>
          <w:sz w:val="22"/>
          <w:szCs w:val="22"/>
        </w:rPr>
        <w:t>Myc</w:t>
      </w:r>
      <w:proofErr w:type="spellEnd"/>
      <w:r w:rsidRPr="009D1DBE">
        <w:rPr>
          <w:rFonts w:ascii="Times New Roman"/>
          <w:color w:val="000000" w:themeColor="text1"/>
          <w:sz w:val="22"/>
          <w:szCs w:val="22"/>
        </w:rPr>
        <w:t>–ENO1 (S254A)</w:t>
      </w:r>
      <w:r w:rsidRPr="009D1DBE">
        <w:rPr>
          <w:rFonts w:ascii="Times New Roman" w:eastAsia="Arial Unicode MS"/>
          <w:color w:val="000000" w:themeColor="text1"/>
          <w:kern w:val="0"/>
          <w:sz w:val="22"/>
          <w:szCs w:val="22"/>
        </w:rPr>
        <w:t xml:space="preserve">: </w:t>
      </w:r>
      <w:r w:rsidRPr="009D1DBE">
        <w:rPr>
          <w:rFonts w:ascii="Times New Roman"/>
          <w:color w:val="000000" w:themeColor="text1"/>
          <w:sz w:val="22"/>
          <w:szCs w:val="22"/>
        </w:rPr>
        <w:t>5'-</w:t>
      </w:r>
      <w:r w:rsidRPr="009D1DBE">
        <w:rPr>
          <w:rFonts w:ascii="Times New Roman"/>
          <w:color w:val="000000" w:themeColor="text1"/>
          <w:kern w:val="0"/>
          <w:sz w:val="22"/>
          <w:szCs w:val="22"/>
        </w:rPr>
        <w:t>GAGTTCTTCAGGTCTGGGAAGTATGACCTGGACTT</w:t>
      </w:r>
      <w:r w:rsidRPr="009D1DBE">
        <w:rPr>
          <w:rFonts w:ascii="Times New Roman"/>
          <w:color w:val="000000" w:themeColor="text1"/>
          <w:sz w:val="22"/>
          <w:szCs w:val="22"/>
        </w:rPr>
        <w:t>-3' (forward), 5'-</w:t>
      </w:r>
      <w:r w:rsidRPr="009D1DBE">
        <w:rPr>
          <w:rFonts w:ascii="Times New Roman"/>
          <w:color w:val="000000" w:themeColor="text1"/>
          <w:kern w:val="0"/>
          <w:sz w:val="22"/>
          <w:szCs w:val="22"/>
        </w:rPr>
        <w:t>AGACCTGAAGAACTCGGAGGCCGCTACGTCCATGC</w:t>
      </w:r>
      <w:r w:rsidRPr="009D1DBE">
        <w:rPr>
          <w:rFonts w:ascii="Times New Roman"/>
          <w:color w:val="000000" w:themeColor="text1"/>
          <w:sz w:val="22"/>
          <w:szCs w:val="22"/>
        </w:rPr>
        <w:t xml:space="preserve">-3' (reverse). </w:t>
      </w:r>
      <w:r w:rsidRPr="009D1DBE">
        <w:rPr>
          <w:rFonts w:ascii="Times New Roman" w:eastAsia="Arial Unicode MS"/>
          <w:color w:val="000000" w:themeColor="text1"/>
          <w:kern w:val="0"/>
          <w:sz w:val="22"/>
          <w:szCs w:val="22"/>
        </w:rPr>
        <w:t xml:space="preserve">Following primers were used to construct </w:t>
      </w:r>
      <w:proofErr w:type="spellStart"/>
      <w:r w:rsidRPr="009D1DBE">
        <w:rPr>
          <w:rFonts w:ascii="Times New Roman"/>
          <w:color w:val="000000" w:themeColor="text1"/>
          <w:sz w:val="22"/>
          <w:szCs w:val="22"/>
        </w:rPr>
        <w:t>pCMV</w:t>
      </w:r>
      <w:proofErr w:type="spellEnd"/>
      <w:r w:rsidRPr="009D1DBE">
        <w:rPr>
          <w:rFonts w:ascii="Times New Roman"/>
          <w:color w:val="000000" w:themeColor="text1"/>
          <w:sz w:val="22"/>
          <w:szCs w:val="22"/>
        </w:rPr>
        <w:t>–</w:t>
      </w:r>
      <w:proofErr w:type="spellStart"/>
      <w:r w:rsidRPr="009D1DBE">
        <w:rPr>
          <w:rFonts w:ascii="Times New Roman"/>
          <w:color w:val="000000" w:themeColor="text1"/>
          <w:sz w:val="22"/>
          <w:szCs w:val="22"/>
        </w:rPr>
        <w:t>Myc</w:t>
      </w:r>
      <w:proofErr w:type="spellEnd"/>
      <w:r w:rsidRPr="009D1DBE">
        <w:rPr>
          <w:rFonts w:ascii="Times New Roman"/>
          <w:color w:val="000000" w:themeColor="text1"/>
          <w:sz w:val="22"/>
          <w:szCs w:val="22"/>
        </w:rPr>
        <w:t>–ENO1 (S272A)</w:t>
      </w:r>
      <w:r w:rsidRPr="009D1DBE">
        <w:rPr>
          <w:rFonts w:ascii="Times New Roman" w:eastAsia="Arial Unicode MS"/>
          <w:color w:val="000000" w:themeColor="text1"/>
          <w:kern w:val="0"/>
          <w:sz w:val="22"/>
          <w:szCs w:val="22"/>
        </w:rPr>
        <w:t xml:space="preserve">: </w:t>
      </w:r>
      <w:r w:rsidRPr="009D1DBE">
        <w:rPr>
          <w:rFonts w:ascii="Times New Roman"/>
          <w:color w:val="000000" w:themeColor="text1"/>
          <w:sz w:val="22"/>
          <w:szCs w:val="22"/>
        </w:rPr>
        <w:t>5'-</w:t>
      </w:r>
      <w:r w:rsidRPr="009D1DBE">
        <w:rPr>
          <w:rFonts w:ascii="Times New Roman"/>
          <w:color w:val="000000" w:themeColor="text1"/>
          <w:kern w:val="0"/>
          <w:sz w:val="22"/>
          <w:szCs w:val="22"/>
        </w:rPr>
        <w:t>AGCAGGTACATCTCGCCTGACCAGCTGGCTGACCT</w:t>
      </w:r>
      <w:r w:rsidRPr="009D1DBE">
        <w:rPr>
          <w:rFonts w:ascii="Times New Roman"/>
          <w:color w:val="000000" w:themeColor="text1"/>
          <w:sz w:val="22"/>
          <w:szCs w:val="22"/>
        </w:rPr>
        <w:t>-3' (forward), 5'-</w:t>
      </w:r>
      <w:r w:rsidRPr="009D1DBE">
        <w:rPr>
          <w:rFonts w:ascii="Times New Roman"/>
          <w:color w:val="000000" w:themeColor="text1"/>
          <w:kern w:val="0"/>
          <w:sz w:val="22"/>
          <w:szCs w:val="22"/>
        </w:rPr>
        <w:t>CGAGATGTACCTGCTGGGGTCATCGGGAGACTTGA</w:t>
      </w:r>
      <w:r w:rsidRPr="009D1DBE">
        <w:rPr>
          <w:rFonts w:ascii="Times New Roman"/>
          <w:color w:val="000000" w:themeColor="text1"/>
          <w:sz w:val="22"/>
          <w:szCs w:val="22"/>
        </w:rPr>
        <w:t xml:space="preserve">-3' (reverse). </w:t>
      </w:r>
      <w:r w:rsidRPr="009D1DBE">
        <w:rPr>
          <w:rFonts w:ascii="Times New Roman" w:eastAsia="Arial Unicode MS"/>
          <w:color w:val="000000" w:themeColor="text1"/>
          <w:kern w:val="0"/>
          <w:sz w:val="22"/>
          <w:szCs w:val="22"/>
        </w:rPr>
        <w:t xml:space="preserve">Following primers were used to construct </w:t>
      </w:r>
      <w:proofErr w:type="spellStart"/>
      <w:r w:rsidRPr="009D1DBE">
        <w:rPr>
          <w:rFonts w:ascii="Times New Roman"/>
          <w:color w:val="000000" w:themeColor="text1"/>
          <w:sz w:val="22"/>
          <w:szCs w:val="22"/>
        </w:rPr>
        <w:t>pCMV</w:t>
      </w:r>
      <w:proofErr w:type="spellEnd"/>
      <w:r w:rsidRPr="009D1DBE">
        <w:rPr>
          <w:rFonts w:ascii="Times New Roman"/>
          <w:color w:val="000000" w:themeColor="text1"/>
          <w:sz w:val="22"/>
          <w:szCs w:val="22"/>
        </w:rPr>
        <w:t>–</w:t>
      </w:r>
      <w:proofErr w:type="spellStart"/>
      <w:r w:rsidRPr="009D1DBE">
        <w:rPr>
          <w:rFonts w:ascii="Times New Roman"/>
          <w:color w:val="000000" w:themeColor="text1"/>
          <w:sz w:val="22"/>
          <w:szCs w:val="22"/>
        </w:rPr>
        <w:t>Myc</w:t>
      </w:r>
      <w:proofErr w:type="spellEnd"/>
      <w:r w:rsidRPr="009D1DBE">
        <w:rPr>
          <w:rFonts w:ascii="Times New Roman"/>
          <w:color w:val="000000" w:themeColor="text1"/>
          <w:sz w:val="22"/>
          <w:szCs w:val="22"/>
        </w:rPr>
        <w:t>–ENO1 (S353A)</w:t>
      </w:r>
      <w:r w:rsidRPr="009D1DBE">
        <w:rPr>
          <w:rFonts w:ascii="Times New Roman" w:eastAsia="Arial Unicode MS"/>
          <w:color w:val="000000" w:themeColor="text1"/>
          <w:kern w:val="0"/>
          <w:sz w:val="22"/>
          <w:szCs w:val="22"/>
        </w:rPr>
        <w:t xml:space="preserve">: </w:t>
      </w:r>
      <w:r w:rsidRPr="009D1DBE">
        <w:rPr>
          <w:rFonts w:ascii="Times New Roman"/>
          <w:color w:val="000000" w:themeColor="text1"/>
          <w:sz w:val="22"/>
          <w:szCs w:val="22"/>
        </w:rPr>
        <w:t>5'-</w:t>
      </w:r>
      <w:r w:rsidRPr="009D1DBE">
        <w:rPr>
          <w:rFonts w:ascii="Times New Roman"/>
          <w:color w:val="000000" w:themeColor="text1"/>
          <w:kern w:val="0"/>
          <w:sz w:val="22"/>
          <w:szCs w:val="22"/>
        </w:rPr>
        <w:t>TCCGTGACCGAGTCTCTTCAGGCGTGCAAGCTGGC</w:t>
      </w:r>
      <w:r w:rsidRPr="009D1DBE">
        <w:rPr>
          <w:rFonts w:ascii="Times New Roman"/>
          <w:color w:val="000000" w:themeColor="text1"/>
          <w:sz w:val="22"/>
          <w:szCs w:val="22"/>
        </w:rPr>
        <w:t>-3' (forward), 5'-</w:t>
      </w:r>
      <w:r w:rsidRPr="009D1DBE">
        <w:rPr>
          <w:rFonts w:ascii="Times New Roman"/>
          <w:color w:val="000000" w:themeColor="text1"/>
          <w:kern w:val="0"/>
          <w:sz w:val="22"/>
          <w:szCs w:val="22"/>
        </w:rPr>
        <w:t>AGACTCGGTCACGGAGCCAATCTGGTTGACTTTGA</w:t>
      </w:r>
      <w:r w:rsidRPr="009D1DBE">
        <w:rPr>
          <w:rFonts w:ascii="Times New Roman"/>
          <w:color w:val="000000" w:themeColor="text1"/>
          <w:sz w:val="22"/>
          <w:szCs w:val="22"/>
        </w:rPr>
        <w:t xml:space="preserve">-3' (reverse). </w:t>
      </w:r>
      <w:proofErr w:type="spellStart"/>
      <w:r w:rsidRPr="009D1DBE">
        <w:rPr>
          <w:rFonts w:ascii="Times New Roman"/>
          <w:color w:val="000000" w:themeColor="text1"/>
          <w:sz w:val="22"/>
          <w:szCs w:val="22"/>
        </w:rPr>
        <w:t>pCMV</w:t>
      </w:r>
      <w:proofErr w:type="spellEnd"/>
      <w:r w:rsidRPr="009D1DBE">
        <w:rPr>
          <w:rFonts w:ascii="Times New Roman"/>
          <w:color w:val="000000" w:themeColor="text1"/>
          <w:sz w:val="22"/>
          <w:szCs w:val="22"/>
        </w:rPr>
        <w:t>–His tag–</w:t>
      </w:r>
      <w:proofErr w:type="spellStart"/>
      <w:r w:rsidRPr="009D1DBE">
        <w:rPr>
          <w:rFonts w:ascii="Times New Roman"/>
          <w:color w:val="000000" w:themeColor="text1"/>
          <w:sz w:val="22"/>
          <w:szCs w:val="22"/>
        </w:rPr>
        <w:t>Myc</w:t>
      </w:r>
      <w:proofErr w:type="spellEnd"/>
      <w:r w:rsidRPr="009D1DBE">
        <w:rPr>
          <w:rFonts w:ascii="Times New Roman"/>
          <w:color w:val="000000" w:themeColor="text1"/>
          <w:sz w:val="22"/>
          <w:szCs w:val="22"/>
        </w:rPr>
        <w:t xml:space="preserve">–PKM was prepared by mutagenesis from </w:t>
      </w:r>
      <w:proofErr w:type="spellStart"/>
      <w:r w:rsidRPr="009D1DBE">
        <w:rPr>
          <w:rFonts w:ascii="Times New Roman"/>
          <w:color w:val="000000" w:themeColor="text1"/>
          <w:sz w:val="22"/>
          <w:szCs w:val="22"/>
        </w:rPr>
        <w:t>pCMV</w:t>
      </w:r>
      <w:proofErr w:type="spellEnd"/>
      <w:r w:rsidRPr="009D1DBE">
        <w:rPr>
          <w:rFonts w:ascii="Times New Roman"/>
          <w:color w:val="000000" w:themeColor="text1"/>
          <w:sz w:val="22"/>
          <w:szCs w:val="22"/>
        </w:rPr>
        <w:t>–</w:t>
      </w:r>
      <w:proofErr w:type="spellStart"/>
      <w:r w:rsidRPr="009D1DBE">
        <w:rPr>
          <w:rFonts w:ascii="Times New Roman"/>
          <w:color w:val="000000" w:themeColor="text1"/>
          <w:sz w:val="22"/>
          <w:szCs w:val="22"/>
        </w:rPr>
        <w:t>Myc</w:t>
      </w:r>
      <w:proofErr w:type="spellEnd"/>
      <w:r w:rsidRPr="009D1DBE">
        <w:rPr>
          <w:rFonts w:ascii="Times New Roman"/>
          <w:color w:val="000000" w:themeColor="text1"/>
          <w:sz w:val="22"/>
          <w:szCs w:val="22"/>
        </w:rPr>
        <w:t xml:space="preserve">–PKM using a HiFi DNA Assembly Master Mix. </w:t>
      </w:r>
      <w:r w:rsidRPr="009D1DBE">
        <w:rPr>
          <w:rFonts w:ascii="Times New Roman" w:eastAsia="Arial Unicode MS"/>
          <w:color w:val="000000" w:themeColor="text1"/>
          <w:kern w:val="0"/>
          <w:sz w:val="22"/>
          <w:szCs w:val="22"/>
        </w:rPr>
        <w:t xml:space="preserve">Following primers were used to construct </w:t>
      </w:r>
      <w:proofErr w:type="spellStart"/>
      <w:r w:rsidRPr="009D1DBE">
        <w:rPr>
          <w:rFonts w:ascii="Times New Roman"/>
          <w:color w:val="000000" w:themeColor="text1"/>
          <w:sz w:val="22"/>
          <w:szCs w:val="22"/>
        </w:rPr>
        <w:t>pCMV</w:t>
      </w:r>
      <w:proofErr w:type="spellEnd"/>
      <w:r w:rsidRPr="009D1DBE">
        <w:rPr>
          <w:rFonts w:ascii="Times New Roman"/>
          <w:color w:val="000000" w:themeColor="text1"/>
          <w:sz w:val="22"/>
          <w:szCs w:val="22"/>
        </w:rPr>
        <w:t>–His tag–</w:t>
      </w:r>
      <w:proofErr w:type="spellStart"/>
      <w:r w:rsidRPr="009D1DBE">
        <w:rPr>
          <w:rFonts w:ascii="Times New Roman"/>
          <w:color w:val="000000" w:themeColor="text1"/>
          <w:sz w:val="22"/>
          <w:szCs w:val="22"/>
        </w:rPr>
        <w:t>Myc</w:t>
      </w:r>
      <w:proofErr w:type="spellEnd"/>
      <w:r w:rsidRPr="009D1DBE">
        <w:rPr>
          <w:rFonts w:ascii="Times New Roman"/>
          <w:color w:val="000000" w:themeColor="text1"/>
          <w:sz w:val="22"/>
          <w:szCs w:val="22"/>
        </w:rPr>
        <w:t>–PKM</w:t>
      </w:r>
      <w:r w:rsidRPr="009D1DBE">
        <w:rPr>
          <w:rFonts w:ascii="Times New Roman" w:eastAsia="Arial Unicode MS"/>
          <w:color w:val="000000" w:themeColor="text1"/>
          <w:kern w:val="0"/>
          <w:sz w:val="22"/>
          <w:szCs w:val="22"/>
        </w:rPr>
        <w:t xml:space="preserve">: </w:t>
      </w:r>
      <w:r w:rsidRPr="009D1DBE">
        <w:rPr>
          <w:rFonts w:ascii="Times New Roman"/>
          <w:color w:val="000000" w:themeColor="text1"/>
          <w:sz w:val="22"/>
          <w:szCs w:val="22"/>
        </w:rPr>
        <w:t>5'-</w:t>
      </w:r>
      <w:r w:rsidRPr="009D1DBE">
        <w:rPr>
          <w:rFonts w:ascii="Times New Roman"/>
          <w:color w:val="000000" w:themeColor="text1"/>
          <w:kern w:val="0"/>
          <w:sz w:val="22"/>
          <w:szCs w:val="22"/>
        </w:rPr>
        <w:t>CATCATCACCATCACCATGGATCCTCGGATCCACTAGT</w:t>
      </w:r>
      <w:r w:rsidRPr="009D1DBE">
        <w:rPr>
          <w:rFonts w:ascii="Times New Roman"/>
          <w:color w:val="000000" w:themeColor="text1"/>
          <w:sz w:val="22"/>
          <w:szCs w:val="22"/>
        </w:rPr>
        <w:t>-3' (forward), 5'-</w:t>
      </w:r>
      <w:r w:rsidRPr="009D1DBE">
        <w:rPr>
          <w:rFonts w:ascii="Times New Roman"/>
          <w:color w:val="000000" w:themeColor="text1"/>
          <w:kern w:val="0"/>
          <w:sz w:val="22"/>
          <w:szCs w:val="22"/>
        </w:rPr>
        <w:t>ATGGTGATGGTGATGATGCAGGTCCTCCTCGGAGATCA</w:t>
      </w:r>
      <w:r w:rsidRPr="009D1DBE">
        <w:rPr>
          <w:rFonts w:ascii="Times New Roman"/>
          <w:color w:val="000000" w:themeColor="text1"/>
          <w:sz w:val="22"/>
          <w:szCs w:val="22"/>
        </w:rPr>
        <w:t xml:space="preserve">-3' (reverse). </w:t>
      </w:r>
      <w:proofErr w:type="spellStart"/>
      <w:r w:rsidRPr="009D1DBE">
        <w:rPr>
          <w:rFonts w:ascii="Times New Roman"/>
          <w:color w:val="000000" w:themeColor="text1"/>
          <w:sz w:val="22"/>
          <w:szCs w:val="22"/>
        </w:rPr>
        <w:t>pCMV</w:t>
      </w:r>
      <w:proofErr w:type="spellEnd"/>
      <w:r w:rsidRPr="009D1DBE">
        <w:rPr>
          <w:rFonts w:ascii="Times New Roman"/>
          <w:color w:val="000000" w:themeColor="text1"/>
          <w:sz w:val="22"/>
          <w:szCs w:val="22"/>
        </w:rPr>
        <w:t>–His tag–</w:t>
      </w:r>
      <w:proofErr w:type="spellStart"/>
      <w:r w:rsidRPr="009D1DBE">
        <w:rPr>
          <w:rFonts w:ascii="Times New Roman"/>
          <w:color w:val="000000" w:themeColor="text1"/>
          <w:sz w:val="22"/>
          <w:szCs w:val="22"/>
        </w:rPr>
        <w:t>Myc</w:t>
      </w:r>
      <w:proofErr w:type="spellEnd"/>
      <w:r w:rsidRPr="009D1DBE">
        <w:rPr>
          <w:rFonts w:ascii="Times New Roman"/>
          <w:color w:val="000000" w:themeColor="text1"/>
          <w:sz w:val="22"/>
          <w:szCs w:val="22"/>
        </w:rPr>
        <w:t xml:space="preserve">–ENO1 was prepared by mutagenesis from </w:t>
      </w:r>
      <w:proofErr w:type="spellStart"/>
      <w:r w:rsidRPr="009D1DBE">
        <w:rPr>
          <w:rFonts w:ascii="Times New Roman"/>
          <w:color w:val="000000" w:themeColor="text1"/>
          <w:sz w:val="22"/>
          <w:szCs w:val="22"/>
        </w:rPr>
        <w:t>pCMV</w:t>
      </w:r>
      <w:proofErr w:type="spellEnd"/>
      <w:r w:rsidRPr="009D1DBE">
        <w:rPr>
          <w:rFonts w:ascii="Times New Roman"/>
          <w:color w:val="000000" w:themeColor="text1"/>
          <w:sz w:val="22"/>
          <w:szCs w:val="22"/>
        </w:rPr>
        <w:t>–</w:t>
      </w:r>
      <w:proofErr w:type="spellStart"/>
      <w:r w:rsidRPr="009D1DBE">
        <w:rPr>
          <w:rFonts w:ascii="Times New Roman"/>
          <w:color w:val="000000" w:themeColor="text1"/>
          <w:sz w:val="22"/>
          <w:szCs w:val="22"/>
        </w:rPr>
        <w:t>Myc</w:t>
      </w:r>
      <w:proofErr w:type="spellEnd"/>
      <w:r w:rsidRPr="009D1DBE">
        <w:rPr>
          <w:rFonts w:ascii="Times New Roman"/>
          <w:color w:val="000000" w:themeColor="text1"/>
          <w:sz w:val="22"/>
          <w:szCs w:val="22"/>
        </w:rPr>
        <w:t xml:space="preserve">–ENO1 using a HiFi DNA Assembly Master Mix. </w:t>
      </w:r>
      <w:r w:rsidRPr="009D1DBE">
        <w:rPr>
          <w:rFonts w:ascii="Times New Roman" w:eastAsia="Arial Unicode MS"/>
          <w:color w:val="000000" w:themeColor="text1"/>
          <w:kern w:val="0"/>
          <w:sz w:val="22"/>
          <w:szCs w:val="22"/>
        </w:rPr>
        <w:t xml:space="preserve">Following primers were used to construct </w:t>
      </w:r>
      <w:proofErr w:type="spellStart"/>
      <w:r w:rsidRPr="009D1DBE">
        <w:rPr>
          <w:rFonts w:ascii="Times New Roman"/>
          <w:color w:val="000000" w:themeColor="text1"/>
          <w:sz w:val="22"/>
          <w:szCs w:val="22"/>
        </w:rPr>
        <w:t>pCMV</w:t>
      </w:r>
      <w:proofErr w:type="spellEnd"/>
      <w:r w:rsidRPr="009D1DBE">
        <w:rPr>
          <w:rFonts w:ascii="Times New Roman"/>
          <w:color w:val="000000" w:themeColor="text1"/>
          <w:sz w:val="22"/>
          <w:szCs w:val="22"/>
        </w:rPr>
        <w:t>–His tag–</w:t>
      </w:r>
      <w:proofErr w:type="spellStart"/>
      <w:r w:rsidRPr="009D1DBE">
        <w:rPr>
          <w:rFonts w:ascii="Times New Roman"/>
          <w:color w:val="000000" w:themeColor="text1"/>
          <w:sz w:val="22"/>
          <w:szCs w:val="22"/>
        </w:rPr>
        <w:t>Myc</w:t>
      </w:r>
      <w:proofErr w:type="spellEnd"/>
      <w:r w:rsidRPr="009D1DBE">
        <w:rPr>
          <w:rFonts w:ascii="Times New Roman"/>
          <w:color w:val="000000" w:themeColor="text1"/>
          <w:sz w:val="22"/>
          <w:szCs w:val="22"/>
        </w:rPr>
        <w:t>–ENO1</w:t>
      </w:r>
      <w:r w:rsidRPr="009D1DBE">
        <w:rPr>
          <w:rFonts w:ascii="Times New Roman" w:eastAsia="Arial Unicode MS"/>
          <w:color w:val="000000" w:themeColor="text1"/>
          <w:kern w:val="0"/>
          <w:sz w:val="22"/>
          <w:szCs w:val="22"/>
        </w:rPr>
        <w:t xml:space="preserve">: </w:t>
      </w:r>
      <w:r w:rsidRPr="009D1DBE">
        <w:rPr>
          <w:rFonts w:ascii="Times New Roman"/>
          <w:color w:val="000000" w:themeColor="text1"/>
          <w:sz w:val="22"/>
          <w:szCs w:val="22"/>
        </w:rPr>
        <w:t>5'-</w:t>
      </w:r>
      <w:r w:rsidRPr="009D1DBE">
        <w:rPr>
          <w:rFonts w:ascii="Times New Roman"/>
          <w:color w:val="000000" w:themeColor="text1"/>
          <w:kern w:val="0"/>
          <w:sz w:val="22"/>
          <w:szCs w:val="22"/>
        </w:rPr>
        <w:t>CATCATCACCATCACCATGGATCCTCGGATCCACTAGT</w:t>
      </w:r>
      <w:r w:rsidRPr="009D1DBE">
        <w:rPr>
          <w:rFonts w:ascii="Times New Roman"/>
          <w:color w:val="000000" w:themeColor="text1"/>
          <w:sz w:val="22"/>
          <w:szCs w:val="22"/>
        </w:rPr>
        <w:t>-3' (forward), 5'-</w:t>
      </w:r>
      <w:r w:rsidRPr="009D1DBE">
        <w:rPr>
          <w:rFonts w:ascii="Times New Roman"/>
          <w:color w:val="000000" w:themeColor="text1"/>
          <w:kern w:val="0"/>
          <w:sz w:val="22"/>
          <w:szCs w:val="22"/>
        </w:rPr>
        <w:t>ATGGTGATGGTGATGATGCAGGTCCTCCTCGGAGATCA</w:t>
      </w:r>
      <w:r w:rsidRPr="009D1DBE">
        <w:rPr>
          <w:rFonts w:ascii="Times New Roman"/>
          <w:color w:val="000000" w:themeColor="text1"/>
          <w:sz w:val="22"/>
          <w:szCs w:val="22"/>
        </w:rPr>
        <w:t>-3' (reverse). pLKO.1–shENO1</w:t>
      </w:r>
      <w:r w:rsidR="00B34527" w:rsidRPr="009D1DBE">
        <w:rPr>
          <w:rFonts w:ascii="Times New Roman" w:hint="eastAsia"/>
          <w:color w:val="000000" w:themeColor="text1"/>
          <w:sz w:val="22"/>
          <w:szCs w:val="22"/>
        </w:rPr>
        <w:t xml:space="preserve">, </w:t>
      </w:r>
      <w:r w:rsidR="00B34527" w:rsidRPr="009D1DBE">
        <w:rPr>
          <w:rFonts w:ascii="Times New Roman"/>
          <w:color w:val="000000" w:themeColor="text1"/>
          <w:sz w:val="22"/>
          <w:szCs w:val="22"/>
        </w:rPr>
        <w:t>pLKO.1–</w:t>
      </w:r>
      <w:proofErr w:type="spellStart"/>
      <w:r w:rsidR="00B34527" w:rsidRPr="009D1DBE">
        <w:rPr>
          <w:rFonts w:ascii="Times New Roman"/>
          <w:color w:val="000000" w:themeColor="text1"/>
          <w:sz w:val="22"/>
          <w:szCs w:val="22"/>
        </w:rPr>
        <w:t>sh</w:t>
      </w:r>
      <w:r w:rsidR="00B34527" w:rsidRPr="009D1DBE">
        <w:rPr>
          <w:rFonts w:ascii="Times New Roman" w:hint="eastAsia"/>
          <w:color w:val="000000" w:themeColor="text1"/>
          <w:sz w:val="22"/>
          <w:szCs w:val="22"/>
        </w:rPr>
        <w:t>PKM</w:t>
      </w:r>
      <w:proofErr w:type="spellEnd"/>
      <w:r w:rsidR="00B34527" w:rsidRPr="009D1DBE">
        <w:rPr>
          <w:rFonts w:ascii="Times New Roman"/>
          <w:color w:val="000000" w:themeColor="text1"/>
          <w:sz w:val="22"/>
          <w:szCs w:val="22"/>
        </w:rPr>
        <w:t xml:space="preserve"> </w:t>
      </w:r>
      <w:r w:rsidRPr="009D1DBE">
        <w:rPr>
          <w:rFonts w:ascii="Times New Roman"/>
          <w:color w:val="000000" w:themeColor="text1"/>
          <w:sz w:val="22"/>
          <w:szCs w:val="22"/>
        </w:rPr>
        <w:t xml:space="preserve">was constructed by inserting target gene into the pLKO.1 plasmid. </w:t>
      </w:r>
      <w:r w:rsidRPr="009D1DBE">
        <w:rPr>
          <w:rFonts w:ascii="Times New Roman" w:eastAsia="Arial Unicode MS"/>
          <w:color w:val="000000" w:themeColor="text1"/>
          <w:kern w:val="0"/>
          <w:sz w:val="22"/>
          <w:szCs w:val="22"/>
        </w:rPr>
        <w:t xml:space="preserve">Following primers were used to construct </w:t>
      </w:r>
      <w:r w:rsidRPr="009D1DBE">
        <w:rPr>
          <w:rFonts w:ascii="Times New Roman"/>
          <w:color w:val="000000" w:themeColor="text1"/>
          <w:sz w:val="22"/>
          <w:szCs w:val="22"/>
        </w:rPr>
        <w:t>pLKO.1–shENO1</w:t>
      </w:r>
      <w:r w:rsidRPr="009D1DBE">
        <w:rPr>
          <w:rFonts w:ascii="Times New Roman" w:eastAsia="Arial Unicode MS"/>
          <w:color w:val="000000" w:themeColor="text1"/>
          <w:kern w:val="0"/>
          <w:sz w:val="22"/>
          <w:szCs w:val="22"/>
        </w:rPr>
        <w:t xml:space="preserve">: </w:t>
      </w:r>
      <w:r w:rsidRPr="009D1DBE">
        <w:rPr>
          <w:rFonts w:ascii="Times New Roman"/>
          <w:color w:val="000000" w:themeColor="text1"/>
          <w:sz w:val="22"/>
          <w:szCs w:val="22"/>
        </w:rPr>
        <w:t>5'-</w:t>
      </w:r>
      <w:r w:rsidRPr="009D1DBE">
        <w:rPr>
          <w:rFonts w:ascii="Times New Roman"/>
          <w:color w:val="000000" w:themeColor="text1"/>
          <w:kern w:val="0"/>
          <w:sz w:val="22"/>
          <w:szCs w:val="22"/>
        </w:rPr>
        <w:t>CCGGCCACTGTTGAGGTTGATCTCTCTCGAGAGAGATCAACCTCAACAGTGGTTTTTG</w:t>
      </w:r>
      <w:r w:rsidRPr="009D1DBE">
        <w:rPr>
          <w:rFonts w:ascii="Times New Roman"/>
          <w:color w:val="000000" w:themeColor="text1"/>
          <w:sz w:val="22"/>
          <w:szCs w:val="22"/>
        </w:rPr>
        <w:t>-3' (forward), 5'-</w:t>
      </w:r>
      <w:r w:rsidRPr="009D1DBE">
        <w:rPr>
          <w:rFonts w:ascii="Times New Roman"/>
          <w:color w:val="000000" w:themeColor="text1"/>
          <w:kern w:val="0"/>
          <w:sz w:val="22"/>
          <w:szCs w:val="22"/>
        </w:rPr>
        <w:t>AATTCAAAAACCACTGTTGAGGTTGATCTCTCTCGAGAGAGATCAACCTCAACAGTGG</w:t>
      </w:r>
      <w:r w:rsidRPr="009D1DBE">
        <w:rPr>
          <w:rFonts w:ascii="Times New Roman"/>
          <w:color w:val="000000" w:themeColor="text1"/>
          <w:sz w:val="22"/>
          <w:szCs w:val="22"/>
        </w:rPr>
        <w:t>-3' (reverse).</w:t>
      </w:r>
      <w:r w:rsidR="00B34527" w:rsidRPr="009D1DBE">
        <w:rPr>
          <w:rFonts w:ascii="Times New Roman" w:hint="eastAsia"/>
          <w:color w:val="000000" w:themeColor="text1"/>
          <w:sz w:val="22"/>
          <w:szCs w:val="22"/>
        </w:rPr>
        <w:t xml:space="preserve"> </w:t>
      </w:r>
      <w:r w:rsidR="00B34527" w:rsidRPr="009D1DBE">
        <w:rPr>
          <w:rFonts w:ascii="Times New Roman"/>
          <w:color w:val="000000" w:themeColor="text1"/>
          <w:sz w:val="22"/>
          <w:szCs w:val="22"/>
        </w:rPr>
        <w:t>pLKO.1–</w:t>
      </w:r>
      <w:proofErr w:type="spellStart"/>
      <w:r w:rsidR="00B34527" w:rsidRPr="009D1DBE">
        <w:rPr>
          <w:rFonts w:ascii="Times New Roman"/>
          <w:color w:val="000000" w:themeColor="text1"/>
          <w:sz w:val="22"/>
          <w:szCs w:val="22"/>
        </w:rPr>
        <w:t>sh</w:t>
      </w:r>
      <w:r w:rsidR="00B34527" w:rsidRPr="009D1DBE">
        <w:rPr>
          <w:rFonts w:ascii="Times New Roman" w:hint="eastAsia"/>
          <w:color w:val="000000" w:themeColor="text1"/>
          <w:sz w:val="22"/>
          <w:szCs w:val="22"/>
        </w:rPr>
        <w:t>PKM</w:t>
      </w:r>
      <w:proofErr w:type="spellEnd"/>
      <w:r w:rsidR="00B34527" w:rsidRPr="009D1DBE">
        <w:rPr>
          <w:rFonts w:ascii="Times New Roman" w:eastAsia="Arial Unicode MS"/>
          <w:color w:val="000000" w:themeColor="text1"/>
          <w:kern w:val="0"/>
          <w:sz w:val="22"/>
          <w:szCs w:val="22"/>
        </w:rPr>
        <w:t xml:space="preserve">: </w:t>
      </w:r>
      <w:r w:rsidR="00B34527" w:rsidRPr="009D1DBE">
        <w:rPr>
          <w:rFonts w:ascii="Times New Roman"/>
          <w:color w:val="000000" w:themeColor="text1"/>
          <w:sz w:val="22"/>
          <w:szCs w:val="22"/>
        </w:rPr>
        <w:t>5'-</w:t>
      </w:r>
      <w:r w:rsidR="00B34527" w:rsidRPr="009D1DBE">
        <w:rPr>
          <w:color w:val="000000" w:themeColor="text1"/>
        </w:rPr>
        <w:t xml:space="preserve"> </w:t>
      </w:r>
      <w:r w:rsidR="00B34527" w:rsidRPr="009D1DBE">
        <w:rPr>
          <w:rFonts w:ascii="Times New Roman"/>
          <w:color w:val="000000" w:themeColor="text1"/>
          <w:kern w:val="0"/>
          <w:sz w:val="22"/>
          <w:szCs w:val="22"/>
        </w:rPr>
        <w:t>CCGGCCACTTGCAATTATTTGAGGACTCGAGTCCTCAAATAATTGCAAGTGGTTTTTG</w:t>
      </w:r>
      <w:r w:rsidR="00B34527" w:rsidRPr="009D1DBE">
        <w:rPr>
          <w:rFonts w:ascii="Times New Roman"/>
          <w:color w:val="000000" w:themeColor="text1"/>
          <w:sz w:val="22"/>
          <w:szCs w:val="22"/>
        </w:rPr>
        <w:t>-3' (forward), 5'-</w:t>
      </w:r>
      <w:r w:rsidR="00B34527" w:rsidRPr="009D1DBE">
        <w:rPr>
          <w:color w:val="000000" w:themeColor="text1"/>
        </w:rPr>
        <w:t xml:space="preserve"> </w:t>
      </w:r>
      <w:r w:rsidR="00B34527" w:rsidRPr="009D1DBE">
        <w:rPr>
          <w:rFonts w:ascii="Times New Roman"/>
          <w:color w:val="000000" w:themeColor="text1"/>
          <w:kern w:val="0"/>
          <w:sz w:val="22"/>
          <w:szCs w:val="22"/>
        </w:rPr>
        <w:t>AATTCAAAAACCACTTGCAATTATTTGAGGACTCGAGTCCTCAAATAATTGCAAGTGG</w:t>
      </w:r>
      <w:r w:rsidR="00B34527" w:rsidRPr="009D1DBE">
        <w:rPr>
          <w:rFonts w:ascii="Times New Roman"/>
          <w:color w:val="000000" w:themeColor="text1"/>
          <w:sz w:val="22"/>
          <w:szCs w:val="22"/>
        </w:rPr>
        <w:t>-3' (reverse).</w:t>
      </w:r>
    </w:p>
    <w:p w14:paraId="3B2B76B3" w14:textId="77777777" w:rsidR="002D6A3E" w:rsidRPr="009D1DBE" w:rsidRDefault="002D6A3E" w:rsidP="002D6A3E">
      <w:pPr>
        <w:wordWrap/>
        <w:rPr>
          <w:rFonts w:ascii="Times New Roman"/>
          <w:b/>
          <w:color w:val="000000" w:themeColor="text1"/>
          <w:sz w:val="22"/>
          <w:szCs w:val="22"/>
        </w:rPr>
      </w:pPr>
    </w:p>
    <w:p w14:paraId="0D75791D" w14:textId="77777777" w:rsidR="002D6A3E" w:rsidRPr="009D1DBE" w:rsidRDefault="002D6A3E" w:rsidP="002D6A3E">
      <w:pPr>
        <w:wordWrap/>
        <w:rPr>
          <w:rFonts w:ascii="Times New Roman"/>
          <w:b/>
          <w:color w:val="000000" w:themeColor="text1"/>
          <w:sz w:val="22"/>
          <w:szCs w:val="22"/>
          <w:shd w:val="clear" w:color="auto" w:fill="FFFFFF"/>
        </w:rPr>
      </w:pPr>
      <w:r w:rsidRPr="009D1DBE">
        <w:rPr>
          <w:rFonts w:ascii="Times New Roman"/>
          <w:b/>
          <w:color w:val="000000" w:themeColor="text1"/>
          <w:sz w:val="22"/>
          <w:szCs w:val="22"/>
          <w:shd w:val="clear" w:color="auto" w:fill="FFFFFF"/>
        </w:rPr>
        <w:t>Immunoprecipitation</w:t>
      </w:r>
    </w:p>
    <w:p w14:paraId="6EB3F6F8" w14:textId="6FCADF7F" w:rsidR="002D6A3E" w:rsidRPr="009D1DBE" w:rsidRDefault="002D6A3E" w:rsidP="002D6A3E">
      <w:pPr>
        <w:wordWrap/>
        <w:rPr>
          <w:rFonts w:ascii="Times New Roman" w:eastAsia="Arial Unicode MS"/>
          <w:color w:val="000000" w:themeColor="text1"/>
          <w:sz w:val="22"/>
          <w:szCs w:val="22"/>
        </w:rPr>
      </w:pPr>
      <w:proofErr w:type="spellStart"/>
      <w:r w:rsidRPr="009D1DBE">
        <w:rPr>
          <w:rFonts w:ascii="Times New Roman"/>
          <w:color w:val="000000" w:themeColor="text1"/>
          <w:sz w:val="22"/>
          <w:szCs w:val="22"/>
        </w:rPr>
        <w:t>pCMV</w:t>
      </w:r>
      <w:proofErr w:type="spellEnd"/>
      <w:r w:rsidRPr="009D1DBE">
        <w:rPr>
          <w:rFonts w:ascii="Times New Roman"/>
          <w:color w:val="000000" w:themeColor="text1"/>
          <w:sz w:val="22"/>
          <w:szCs w:val="22"/>
        </w:rPr>
        <w:t>–</w:t>
      </w:r>
      <w:proofErr w:type="spellStart"/>
      <w:r w:rsidRPr="009D1DBE">
        <w:rPr>
          <w:rFonts w:ascii="Times New Roman"/>
          <w:color w:val="000000" w:themeColor="text1"/>
          <w:sz w:val="22"/>
          <w:szCs w:val="22"/>
        </w:rPr>
        <w:t>Myc</w:t>
      </w:r>
      <w:proofErr w:type="spellEnd"/>
      <w:r w:rsidRPr="009D1DBE">
        <w:rPr>
          <w:rFonts w:ascii="Times New Roman"/>
          <w:color w:val="000000" w:themeColor="text1"/>
          <w:sz w:val="22"/>
          <w:szCs w:val="22"/>
        </w:rPr>
        <w:t xml:space="preserve">–PKM, </w:t>
      </w:r>
      <w:proofErr w:type="spellStart"/>
      <w:r w:rsidRPr="009D1DBE">
        <w:rPr>
          <w:rFonts w:ascii="Times New Roman"/>
          <w:color w:val="000000" w:themeColor="text1"/>
          <w:sz w:val="22"/>
          <w:szCs w:val="22"/>
        </w:rPr>
        <w:t>pCMV</w:t>
      </w:r>
      <w:proofErr w:type="spellEnd"/>
      <w:r w:rsidRPr="009D1DBE">
        <w:rPr>
          <w:rFonts w:ascii="Times New Roman"/>
          <w:color w:val="000000" w:themeColor="text1"/>
          <w:sz w:val="22"/>
          <w:szCs w:val="22"/>
        </w:rPr>
        <w:t>–</w:t>
      </w:r>
      <w:proofErr w:type="spellStart"/>
      <w:r w:rsidRPr="009D1DBE">
        <w:rPr>
          <w:rFonts w:ascii="Times New Roman"/>
          <w:color w:val="000000" w:themeColor="text1"/>
          <w:sz w:val="22"/>
          <w:szCs w:val="22"/>
        </w:rPr>
        <w:t>Myc</w:t>
      </w:r>
      <w:proofErr w:type="spellEnd"/>
      <w:r w:rsidRPr="009D1DBE">
        <w:rPr>
          <w:rFonts w:ascii="Times New Roman"/>
          <w:color w:val="000000" w:themeColor="text1"/>
          <w:sz w:val="22"/>
          <w:szCs w:val="22"/>
        </w:rPr>
        <w:t>–ENO1</w:t>
      </w:r>
      <w:r w:rsidRPr="009D1DBE">
        <w:rPr>
          <w:rFonts w:ascii="Times New Roman"/>
          <w:color w:val="000000" w:themeColor="text1"/>
          <w:sz w:val="22"/>
          <w:szCs w:val="22"/>
          <w:shd w:val="clear" w:color="auto" w:fill="FFFFFF"/>
        </w:rPr>
        <w:t xml:space="preserve">, </w:t>
      </w:r>
      <w:proofErr w:type="spellStart"/>
      <w:r w:rsidRPr="009D1DBE">
        <w:rPr>
          <w:rFonts w:ascii="Times New Roman"/>
          <w:color w:val="000000" w:themeColor="text1"/>
          <w:sz w:val="22"/>
          <w:szCs w:val="22"/>
        </w:rPr>
        <w:t>pCMV</w:t>
      </w:r>
      <w:proofErr w:type="spellEnd"/>
      <w:r w:rsidRPr="009D1DBE">
        <w:rPr>
          <w:rFonts w:ascii="Times New Roman"/>
          <w:color w:val="000000" w:themeColor="text1"/>
          <w:sz w:val="22"/>
          <w:szCs w:val="22"/>
        </w:rPr>
        <w:t>–</w:t>
      </w:r>
      <w:proofErr w:type="spellStart"/>
      <w:r w:rsidRPr="009D1DBE">
        <w:rPr>
          <w:rFonts w:ascii="Times New Roman"/>
          <w:color w:val="000000" w:themeColor="text1"/>
          <w:sz w:val="22"/>
          <w:szCs w:val="22"/>
        </w:rPr>
        <w:t>Myc</w:t>
      </w:r>
      <w:proofErr w:type="spellEnd"/>
      <w:r w:rsidRPr="009D1DBE">
        <w:rPr>
          <w:rFonts w:ascii="Times New Roman"/>
          <w:color w:val="000000" w:themeColor="text1"/>
          <w:sz w:val="22"/>
          <w:szCs w:val="22"/>
        </w:rPr>
        <w:t xml:space="preserve">–ENO1 (S254A), </w:t>
      </w:r>
      <w:proofErr w:type="spellStart"/>
      <w:r w:rsidRPr="009D1DBE">
        <w:rPr>
          <w:rFonts w:ascii="Times New Roman"/>
          <w:color w:val="000000" w:themeColor="text1"/>
          <w:sz w:val="22"/>
          <w:szCs w:val="22"/>
        </w:rPr>
        <w:t>pCMV</w:t>
      </w:r>
      <w:proofErr w:type="spellEnd"/>
      <w:r w:rsidRPr="009D1DBE">
        <w:rPr>
          <w:rFonts w:ascii="Times New Roman"/>
          <w:color w:val="000000" w:themeColor="text1"/>
          <w:sz w:val="22"/>
          <w:szCs w:val="22"/>
        </w:rPr>
        <w:t>–</w:t>
      </w:r>
      <w:proofErr w:type="spellStart"/>
      <w:r w:rsidRPr="009D1DBE">
        <w:rPr>
          <w:rFonts w:ascii="Times New Roman"/>
          <w:color w:val="000000" w:themeColor="text1"/>
          <w:sz w:val="22"/>
          <w:szCs w:val="22"/>
        </w:rPr>
        <w:t>Myc</w:t>
      </w:r>
      <w:proofErr w:type="spellEnd"/>
      <w:r w:rsidRPr="009D1DBE">
        <w:rPr>
          <w:rFonts w:ascii="Times New Roman"/>
          <w:color w:val="000000" w:themeColor="text1"/>
          <w:sz w:val="22"/>
          <w:szCs w:val="22"/>
        </w:rPr>
        <w:t xml:space="preserve">–ENO1 (S272A) and </w:t>
      </w:r>
      <w:proofErr w:type="spellStart"/>
      <w:r w:rsidRPr="009D1DBE">
        <w:rPr>
          <w:rFonts w:ascii="Times New Roman"/>
          <w:color w:val="000000" w:themeColor="text1"/>
          <w:sz w:val="22"/>
          <w:szCs w:val="22"/>
        </w:rPr>
        <w:t>pCMV</w:t>
      </w:r>
      <w:proofErr w:type="spellEnd"/>
      <w:r w:rsidRPr="009D1DBE">
        <w:rPr>
          <w:rFonts w:ascii="Times New Roman"/>
          <w:color w:val="000000" w:themeColor="text1"/>
          <w:sz w:val="22"/>
          <w:szCs w:val="22"/>
        </w:rPr>
        <w:t>–</w:t>
      </w:r>
      <w:proofErr w:type="spellStart"/>
      <w:r w:rsidRPr="009D1DBE">
        <w:rPr>
          <w:rFonts w:ascii="Times New Roman"/>
          <w:color w:val="000000" w:themeColor="text1"/>
          <w:sz w:val="22"/>
          <w:szCs w:val="22"/>
        </w:rPr>
        <w:t>Myc</w:t>
      </w:r>
      <w:proofErr w:type="spellEnd"/>
      <w:r w:rsidRPr="009D1DBE">
        <w:rPr>
          <w:rFonts w:ascii="Times New Roman"/>
          <w:color w:val="000000" w:themeColor="text1"/>
          <w:sz w:val="22"/>
          <w:szCs w:val="22"/>
        </w:rPr>
        <w:t xml:space="preserve">–ENO1 (S353A) plasmids were transfected into HEK293T cells. Transfected cells were selected with 1 </w:t>
      </w:r>
      <w:proofErr w:type="spellStart"/>
      <w:r w:rsidRPr="009D1DBE">
        <w:rPr>
          <w:rFonts w:ascii="Times New Roman"/>
          <w:color w:val="000000" w:themeColor="text1"/>
          <w:sz w:val="22"/>
          <w:szCs w:val="22"/>
        </w:rPr>
        <w:t>μM</w:t>
      </w:r>
      <w:proofErr w:type="spellEnd"/>
      <w:r w:rsidRPr="009D1DBE">
        <w:rPr>
          <w:rFonts w:ascii="Times New Roman"/>
          <w:color w:val="000000" w:themeColor="text1"/>
          <w:sz w:val="22"/>
          <w:szCs w:val="22"/>
        </w:rPr>
        <w:t xml:space="preserve"> puromycin (BML–GR312–0050; Enzo </w:t>
      </w:r>
      <w:proofErr w:type="spellStart"/>
      <w:r w:rsidRPr="009D1DBE">
        <w:rPr>
          <w:rFonts w:ascii="Times New Roman"/>
          <w:color w:val="000000" w:themeColor="text1"/>
          <w:sz w:val="22"/>
          <w:szCs w:val="22"/>
        </w:rPr>
        <w:t>Lifescinece</w:t>
      </w:r>
      <w:proofErr w:type="spellEnd"/>
      <w:r w:rsidRPr="009D1DBE">
        <w:rPr>
          <w:rFonts w:ascii="Times New Roman"/>
          <w:color w:val="000000" w:themeColor="text1"/>
          <w:sz w:val="22"/>
          <w:szCs w:val="22"/>
        </w:rPr>
        <w:t xml:space="preserve">) for 14 days. During selection, the medium was changed every 2 days. Then, </w:t>
      </w:r>
      <w:proofErr w:type="spellStart"/>
      <w:r w:rsidRPr="009D1DBE">
        <w:rPr>
          <w:rFonts w:ascii="Times New Roman"/>
          <w:color w:val="000000" w:themeColor="text1"/>
          <w:sz w:val="22"/>
          <w:szCs w:val="22"/>
        </w:rPr>
        <w:t>immunprecipitation</w:t>
      </w:r>
      <w:proofErr w:type="spellEnd"/>
      <w:r w:rsidRPr="009D1DBE">
        <w:rPr>
          <w:rFonts w:ascii="Times New Roman"/>
          <w:color w:val="000000" w:themeColor="text1"/>
          <w:sz w:val="22"/>
          <w:szCs w:val="22"/>
        </w:rPr>
        <w:t xml:space="preserve"> was </w:t>
      </w:r>
      <w:r w:rsidRPr="009D1DBE">
        <w:rPr>
          <w:rFonts w:ascii="Times New Roman"/>
          <w:color w:val="000000" w:themeColor="text1"/>
          <w:sz w:val="22"/>
          <w:szCs w:val="22"/>
        </w:rPr>
        <w:lastRenderedPageBreak/>
        <w:t>performed using anti–</w:t>
      </w:r>
      <w:proofErr w:type="spellStart"/>
      <w:r w:rsidRPr="009D1DBE">
        <w:rPr>
          <w:rFonts w:ascii="Times New Roman"/>
          <w:color w:val="000000" w:themeColor="text1"/>
          <w:sz w:val="22"/>
          <w:szCs w:val="22"/>
        </w:rPr>
        <w:t>Myc</w:t>
      </w:r>
      <w:proofErr w:type="spellEnd"/>
      <w:r w:rsidRPr="009D1DBE">
        <w:rPr>
          <w:rFonts w:ascii="Times New Roman"/>
          <w:color w:val="000000" w:themeColor="text1"/>
          <w:sz w:val="22"/>
          <w:szCs w:val="22"/>
        </w:rPr>
        <w:t xml:space="preserve"> tag antibody (2276s; cell signaling). </w:t>
      </w:r>
      <w:r w:rsidRPr="009D1DBE">
        <w:rPr>
          <w:rFonts w:ascii="Times New Roman"/>
          <w:color w:val="000000" w:themeColor="text1"/>
          <w:sz w:val="22"/>
          <w:szCs w:val="22"/>
          <w:shd w:val="clear" w:color="auto" w:fill="FFFFFF"/>
        </w:rPr>
        <w:t>The following immunoprecipitation assay was performed as described</w:t>
      </w:r>
      <w:r w:rsidRPr="009D1DBE">
        <w:rPr>
          <w:rFonts w:ascii="Times New Roman"/>
          <w:color w:val="000000" w:themeColor="text1"/>
          <w:sz w:val="22"/>
          <w:szCs w:val="22"/>
          <w:shd w:val="clear" w:color="auto" w:fill="FFFFFF"/>
        </w:rPr>
        <w:fldChar w:fldCharType="begin"/>
      </w:r>
      <w:r w:rsidR="0022775F">
        <w:rPr>
          <w:rFonts w:ascii="Times New Roman"/>
          <w:color w:val="000000" w:themeColor="text1"/>
          <w:sz w:val="22"/>
          <w:szCs w:val="22"/>
          <w:shd w:val="clear" w:color="auto" w:fill="FFFFFF"/>
        </w:rPr>
        <w:instrText xml:space="preserve"> ADDIN EN.CITE &lt;EndNote&gt;&lt;Cite&gt;&lt;Author&gt;Wei&lt;/Author&gt;&lt;Year&gt;2013&lt;/Year&gt;&lt;RecNum&gt;1123&lt;/RecNum&gt;&lt;DisplayText&gt;&lt;style face="superscript"&gt;2&lt;/style&gt;&lt;/DisplayText&gt;&lt;record&gt;&lt;rec-number&gt;1123&lt;/rec-number&gt;&lt;foreign-keys&gt;&lt;key app="EN" db-id="atxzva224fpwfsesf26xrtp42fa50v02efvr" timestamp="0"&gt;1123&lt;/key&gt;&lt;/foreign-keys&gt;&lt;ref-type name="Journal Article"&gt;17&lt;/ref-type&gt;&lt;contributors&gt;&lt;authors&gt;&lt;author&gt;Wei, Jun-Dong&lt;/author&gt;&lt;author&gt;Kim, Joo-Young&lt;/author&gt;&lt;author&gt;Kim, Ae-Kyoung&lt;/author&gt;&lt;author&gt;Jang, Sung Key&lt;/author&gt;&lt;author&gt;Kim, Jae-Hong&lt;/author&gt;&lt;/authors&gt;&lt;/contributors&gt;&lt;titles&gt;&lt;title&gt;RanBPM Protein Acts as a Negative Regulator of BLT2 Receptor to Attenuate BLT2-mediated Cell Motility&lt;/title&gt;&lt;secondary-title&gt;The Journal of Biological Chemistry&lt;/secondary-title&gt;&lt;/titles&gt;&lt;pages&gt;26753-26763&lt;/pages&gt;&lt;volume&gt;288&lt;/volume&gt;&lt;number&gt;37&lt;/number&gt;&lt;dates&gt;&lt;year&gt;2013&lt;/year&gt;&lt;pub-dates&gt;&lt;date&gt;08/08&amp;#xD;03/22/received&amp;#xD;07/24/revised&lt;/date&gt;&lt;/pub-dates&gt;&lt;/dates&gt;&lt;pub-location&gt;9650 Rockville Pike, Bethesda, MD 20814, U.S.A.&lt;/pub-location&gt;&lt;publisher&gt;American Society for Biochemistry and Molecular Biology&lt;/publisher&gt;&lt;isbn&gt;0021-9258&amp;#xD;1083-351X&lt;/isbn&gt;&lt;accession-num&gt;PMC3772221&lt;/accession-num&gt;&lt;urls&gt;&lt;related-urls&gt;&lt;url&gt;http://www.ncbi.nlm.nih.gov/pmc/articles/PMC3772221/&lt;/url&gt;&lt;/related-urls&gt;&lt;/urls&gt;&lt;electronic-resource-num&gt;10.1074/jbc.M113.470260&lt;/electronic-resource-num&gt;&lt;remote-database-name&gt;PMC&lt;/remote-database-name&gt;&lt;/record&gt;&lt;/Cite&gt;&lt;/EndNote&gt;</w:instrText>
      </w:r>
      <w:r w:rsidRPr="009D1DBE">
        <w:rPr>
          <w:rFonts w:ascii="Times New Roman"/>
          <w:color w:val="000000" w:themeColor="text1"/>
          <w:sz w:val="22"/>
          <w:szCs w:val="22"/>
          <w:shd w:val="clear" w:color="auto" w:fill="FFFFFF"/>
        </w:rPr>
        <w:fldChar w:fldCharType="separate"/>
      </w:r>
      <w:r w:rsidR="007712A4" w:rsidRPr="007712A4">
        <w:rPr>
          <w:rFonts w:ascii="Times New Roman"/>
          <w:noProof/>
          <w:color w:val="000000" w:themeColor="text1"/>
          <w:sz w:val="22"/>
          <w:szCs w:val="22"/>
          <w:shd w:val="clear" w:color="auto" w:fill="FFFFFF"/>
          <w:vertAlign w:val="superscript"/>
        </w:rPr>
        <w:t>2</w:t>
      </w:r>
      <w:r w:rsidRPr="009D1DBE">
        <w:rPr>
          <w:rFonts w:ascii="Times New Roman"/>
          <w:color w:val="000000" w:themeColor="text1"/>
          <w:sz w:val="22"/>
          <w:szCs w:val="22"/>
          <w:shd w:val="clear" w:color="auto" w:fill="FFFFFF"/>
        </w:rPr>
        <w:fldChar w:fldCharType="end"/>
      </w:r>
      <w:r w:rsidRPr="009D1DBE">
        <w:rPr>
          <w:rFonts w:ascii="Times New Roman"/>
          <w:color w:val="000000" w:themeColor="text1"/>
          <w:sz w:val="22"/>
          <w:szCs w:val="22"/>
          <w:shd w:val="clear" w:color="auto" w:fill="FFFFFF"/>
        </w:rPr>
        <w:t>. Proteins were separated on a 10% SDS–PAGE gel and analyzed by immunoblotting.</w:t>
      </w:r>
    </w:p>
    <w:p w14:paraId="09167318" w14:textId="77777777" w:rsidR="002D6A3E" w:rsidRPr="009D1DBE" w:rsidRDefault="002D6A3E" w:rsidP="002D6A3E">
      <w:pPr>
        <w:wordWrap/>
        <w:rPr>
          <w:rFonts w:ascii="Times New Roman"/>
          <w:color w:val="000000" w:themeColor="text1"/>
          <w:kern w:val="0"/>
          <w:sz w:val="22"/>
          <w:szCs w:val="22"/>
          <w:highlight w:val="yellow"/>
        </w:rPr>
      </w:pPr>
    </w:p>
    <w:p w14:paraId="3D4A21E2" w14:textId="77777777" w:rsidR="002D6A3E" w:rsidRPr="009D1DBE" w:rsidRDefault="002D6A3E" w:rsidP="002D6A3E">
      <w:pPr>
        <w:wordWrap/>
        <w:rPr>
          <w:rFonts w:ascii="Times New Roman"/>
          <w:b/>
          <w:color w:val="000000" w:themeColor="text1"/>
          <w:sz w:val="22"/>
          <w:szCs w:val="22"/>
        </w:rPr>
      </w:pPr>
      <w:r w:rsidRPr="009D1DBE">
        <w:rPr>
          <w:rFonts w:ascii="Times New Roman"/>
          <w:b/>
          <w:color w:val="000000" w:themeColor="text1"/>
          <w:sz w:val="22"/>
          <w:szCs w:val="22"/>
        </w:rPr>
        <w:t>Western blot analysis</w:t>
      </w:r>
    </w:p>
    <w:p w14:paraId="60029D7D" w14:textId="6759C3F2" w:rsidR="002D6A3E" w:rsidRPr="009D1DBE" w:rsidRDefault="002D6A3E" w:rsidP="002D6A3E">
      <w:pPr>
        <w:wordWrap/>
        <w:rPr>
          <w:rFonts w:ascii="Times New Roman"/>
          <w:color w:val="000000" w:themeColor="text1"/>
          <w:sz w:val="22"/>
          <w:szCs w:val="22"/>
          <w:shd w:val="clear" w:color="auto" w:fill="FFFFFF"/>
        </w:rPr>
      </w:pPr>
      <w:r w:rsidRPr="009D1DBE">
        <w:rPr>
          <w:rFonts w:ascii="Times New Roman"/>
          <w:color w:val="000000" w:themeColor="text1"/>
          <w:kern w:val="0"/>
          <w:sz w:val="22"/>
          <w:szCs w:val="22"/>
        </w:rPr>
        <w:t>Western blotting was performed as previously described</w:t>
      </w:r>
      <w:r w:rsidRPr="009D1DBE">
        <w:rPr>
          <w:rFonts w:ascii="Times New Roman"/>
          <w:color w:val="000000" w:themeColor="text1"/>
          <w:kern w:val="0"/>
          <w:sz w:val="22"/>
          <w:szCs w:val="22"/>
        </w:rPr>
        <w:fldChar w:fldCharType="begin">
          <w:fldData xml:space="preserve">PEVuZE5vdGU+PENpdGU+PEF1dGhvcj5Id2FuZzwvQXV0aG9yPjxZZWFyPjIwMjA8L1llYXI+PFJl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</w:fldData>
        </w:fldChar>
      </w:r>
      <w:r w:rsidR="007712A4">
        <w:rPr>
          <w:rFonts w:ascii="Times New Roman"/>
          <w:color w:val="000000" w:themeColor="text1"/>
          <w:kern w:val="0"/>
          <w:sz w:val="22"/>
          <w:szCs w:val="22"/>
        </w:rPr>
        <w:instrText xml:space="preserve"> ADDIN EN.CITE </w:instrText>
      </w:r>
      <w:r w:rsidR="007712A4">
        <w:rPr>
          <w:rFonts w:ascii="Times New Roman"/>
          <w:color w:val="000000" w:themeColor="text1"/>
          <w:kern w:val="0"/>
          <w:sz w:val="22"/>
          <w:szCs w:val="22"/>
        </w:rPr>
        <w:fldChar w:fldCharType="begin">
          <w:fldData xml:space="preserve">PEVuZE5vdGU+PENpdGU+PEF1dGhvcj5Id2FuZzwvQXV0aG9yPjxZZWFyPjIwMjA8L1llYXI+PFJl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</w:fldData>
        </w:fldChar>
      </w:r>
      <w:r w:rsidR="007712A4">
        <w:rPr>
          <w:rFonts w:ascii="Times New Roman"/>
          <w:color w:val="000000" w:themeColor="text1"/>
          <w:kern w:val="0"/>
          <w:sz w:val="22"/>
          <w:szCs w:val="22"/>
        </w:rPr>
        <w:instrText xml:space="preserve"> ADDIN EN.CITE.DATA </w:instrText>
      </w:r>
      <w:r w:rsidR="007712A4">
        <w:rPr>
          <w:rFonts w:ascii="Times New Roman"/>
          <w:color w:val="000000" w:themeColor="text1"/>
          <w:kern w:val="0"/>
          <w:sz w:val="22"/>
          <w:szCs w:val="22"/>
        </w:rPr>
      </w:r>
      <w:r w:rsidR="007712A4">
        <w:rPr>
          <w:rFonts w:ascii="Times New Roman"/>
          <w:color w:val="000000" w:themeColor="text1"/>
          <w:kern w:val="0"/>
          <w:sz w:val="22"/>
          <w:szCs w:val="22"/>
        </w:rPr>
        <w:fldChar w:fldCharType="end"/>
      </w:r>
      <w:r w:rsidRPr="009D1DBE">
        <w:rPr>
          <w:rFonts w:ascii="Times New Roman"/>
          <w:color w:val="000000" w:themeColor="text1"/>
          <w:kern w:val="0"/>
          <w:sz w:val="22"/>
          <w:szCs w:val="22"/>
        </w:rPr>
      </w:r>
      <w:r w:rsidRPr="009D1DBE">
        <w:rPr>
          <w:rFonts w:ascii="Times New Roman"/>
          <w:color w:val="000000" w:themeColor="text1"/>
          <w:kern w:val="0"/>
          <w:sz w:val="22"/>
          <w:szCs w:val="22"/>
        </w:rPr>
        <w:fldChar w:fldCharType="separate"/>
      </w:r>
      <w:r w:rsidR="007712A4" w:rsidRPr="007712A4">
        <w:rPr>
          <w:rFonts w:ascii="Times New Roman"/>
          <w:noProof/>
          <w:color w:val="000000" w:themeColor="text1"/>
          <w:kern w:val="0"/>
          <w:sz w:val="22"/>
          <w:szCs w:val="22"/>
          <w:vertAlign w:val="superscript"/>
        </w:rPr>
        <w:t>3</w:t>
      </w:r>
      <w:r w:rsidRPr="009D1DBE">
        <w:rPr>
          <w:rFonts w:ascii="Times New Roman"/>
          <w:color w:val="000000" w:themeColor="text1"/>
          <w:kern w:val="0"/>
          <w:sz w:val="22"/>
          <w:szCs w:val="22"/>
        </w:rPr>
        <w:fldChar w:fldCharType="end"/>
      </w:r>
      <w:r w:rsidRPr="009D1DBE">
        <w:rPr>
          <w:rFonts w:ascii="Times New Roman"/>
          <w:color w:val="000000" w:themeColor="text1"/>
          <w:kern w:val="0"/>
          <w:sz w:val="22"/>
          <w:szCs w:val="22"/>
        </w:rPr>
        <w:t xml:space="preserve">. Proteins were detected </w:t>
      </w:r>
      <w:r w:rsidRPr="009D1DBE">
        <w:rPr>
          <w:rFonts w:ascii="Times New Roman"/>
          <w:color w:val="000000" w:themeColor="text1"/>
          <w:sz w:val="22"/>
          <w:szCs w:val="22"/>
        </w:rPr>
        <w:t xml:space="preserve">with the </w:t>
      </w:r>
      <w:proofErr w:type="spellStart"/>
      <w:r w:rsidRPr="009D1DBE">
        <w:rPr>
          <w:rFonts w:ascii="Times New Roman"/>
          <w:color w:val="000000" w:themeColor="text1"/>
          <w:sz w:val="22"/>
          <w:szCs w:val="22"/>
        </w:rPr>
        <w:t>SuperSignal</w:t>
      </w:r>
      <w:proofErr w:type="spellEnd"/>
      <w:r w:rsidRPr="009D1DBE">
        <w:rPr>
          <w:rFonts w:ascii="Times New Roman"/>
          <w:color w:val="000000" w:themeColor="text1"/>
          <w:sz w:val="22"/>
          <w:szCs w:val="22"/>
        </w:rPr>
        <w:t xml:space="preserve">™ West Pico chemiluminescence solution (34577; </w:t>
      </w:r>
      <w:r w:rsidRPr="009D1DBE">
        <w:rPr>
          <w:rFonts w:ascii="Times New Roman" w:eastAsia="Arial Unicode MS"/>
          <w:color w:val="000000" w:themeColor="text1"/>
          <w:sz w:val="22"/>
          <w:szCs w:val="22"/>
        </w:rPr>
        <w:t>Thermo Fisher Scientific</w:t>
      </w:r>
      <w:r w:rsidRPr="009D1DBE">
        <w:rPr>
          <w:rFonts w:ascii="Times New Roman"/>
          <w:color w:val="000000" w:themeColor="text1"/>
          <w:sz w:val="22"/>
          <w:szCs w:val="22"/>
        </w:rPr>
        <w:t>, Waltham, MA, USA)</w:t>
      </w:r>
      <w:r w:rsidRPr="009D1DBE">
        <w:rPr>
          <w:rFonts w:ascii="Times New Roman"/>
          <w:color w:val="000000" w:themeColor="text1"/>
          <w:kern w:val="0"/>
          <w:sz w:val="22"/>
          <w:szCs w:val="22"/>
        </w:rPr>
        <w:t xml:space="preserve"> using a </w:t>
      </w:r>
      <w:proofErr w:type="spellStart"/>
      <w:r w:rsidRPr="009D1DBE">
        <w:rPr>
          <w:rFonts w:ascii="Times New Roman"/>
          <w:color w:val="000000" w:themeColor="text1"/>
          <w:kern w:val="0"/>
          <w:sz w:val="22"/>
          <w:szCs w:val="22"/>
        </w:rPr>
        <w:t>Chemidoc</w:t>
      </w:r>
      <w:proofErr w:type="spellEnd"/>
      <w:r w:rsidRPr="009D1DBE">
        <w:rPr>
          <w:rFonts w:ascii="Times New Roman"/>
          <w:color w:val="000000" w:themeColor="text1"/>
          <w:kern w:val="0"/>
          <w:sz w:val="22"/>
          <w:szCs w:val="22"/>
        </w:rPr>
        <w:t xml:space="preserve"> XRS+ system (1708265; BIO-RAD; Hercules, CA, USA). The </w:t>
      </w:r>
      <w:r w:rsidRPr="009D1DBE">
        <w:rPr>
          <w:rFonts w:ascii="Times New Roman"/>
          <w:color w:val="000000" w:themeColor="text1"/>
          <w:sz w:val="22"/>
          <w:szCs w:val="22"/>
        </w:rPr>
        <w:t>primary antibodies used in this study included anti–</w:t>
      </w:r>
      <w:proofErr w:type="spellStart"/>
      <w:r w:rsidRPr="009D1DBE">
        <w:rPr>
          <w:rFonts w:ascii="Times New Roman"/>
          <w:color w:val="000000" w:themeColor="text1"/>
          <w:sz w:val="22"/>
          <w:szCs w:val="22"/>
        </w:rPr>
        <w:t>Myc</w:t>
      </w:r>
      <w:proofErr w:type="spellEnd"/>
      <w:r w:rsidRPr="009D1DBE">
        <w:rPr>
          <w:rFonts w:ascii="Times New Roman"/>
          <w:color w:val="000000" w:themeColor="text1"/>
          <w:sz w:val="22"/>
          <w:szCs w:val="22"/>
        </w:rPr>
        <w:t xml:space="preserve"> tag antibody (2276s; 1:200 dilution; cell signaling), anti–</w:t>
      </w:r>
      <w:r w:rsidRPr="009D1DBE">
        <w:rPr>
          <w:rFonts w:ascii="Times New Roman"/>
          <w:color w:val="000000" w:themeColor="text1"/>
          <w:sz w:val="22"/>
          <w:szCs w:val="22"/>
          <w:shd w:val="clear" w:color="auto" w:fill="FFFFFF"/>
        </w:rPr>
        <w:t xml:space="preserve">phospho-Ser </w:t>
      </w:r>
      <w:r w:rsidRPr="009D1DBE">
        <w:rPr>
          <w:rFonts w:ascii="Times New Roman"/>
          <w:color w:val="000000" w:themeColor="text1"/>
          <w:sz w:val="22"/>
          <w:szCs w:val="22"/>
        </w:rPr>
        <w:t xml:space="preserve">antibody (2851s; </w:t>
      </w:r>
      <w:r w:rsidRPr="009D1DBE">
        <w:rPr>
          <w:rFonts w:ascii="Times New Roman"/>
          <w:color w:val="000000" w:themeColor="text1"/>
          <w:sz w:val="22"/>
          <w:szCs w:val="22"/>
          <w:shd w:val="clear" w:color="auto" w:fill="FFFFFF"/>
        </w:rPr>
        <w:t xml:space="preserve">1:1,000 dilution; </w:t>
      </w:r>
      <w:r w:rsidRPr="009D1DBE">
        <w:rPr>
          <w:rFonts w:ascii="Times New Roman"/>
          <w:color w:val="000000" w:themeColor="text1"/>
          <w:sz w:val="22"/>
          <w:szCs w:val="22"/>
        </w:rPr>
        <w:t>cell signaling),</w:t>
      </w:r>
      <w:r w:rsidRPr="009D1DBE">
        <w:rPr>
          <w:rFonts w:ascii="Times New Roman"/>
          <w:color w:val="000000" w:themeColor="text1"/>
          <w:kern w:val="0"/>
          <w:sz w:val="22"/>
          <w:szCs w:val="22"/>
        </w:rPr>
        <w:t xml:space="preserve"> </w:t>
      </w:r>
      <w:r w:rsidRPr="009D1DBE">
        <w:rPr>
          <w:rFonts w:ascii="Times New Roman"/>
          <w:color w:val="000000" w:themeColor="text1"/>
          <w:sz w:val="22"/>
          <w:szCs w:val="22"/>
        </w:rPr>
        <w:t xml:space="preserve">anti–enolase–1 (3810T; 1: 1,000 </w:t>
      </w:r>
      <w:r w:rsidRPr="009D1DBE">
        <w:rPr>
          <w:rFonts w:ascii="Times New Roman"/>
          <w:color w:val="000000" w:themeColor="text1"/>
          <w:sz w:val="22"/>
          <w:szCs w:val="22"/>
          <w:shd w:val="clear" w:color="auto" w:fill="FFFFFF"/>
        </w:rPr>
        <w:t>dilution</w:t>
      </w:r>
      <w:r w:rsidRPr="009D1DBE">
        <w:rPr>
          <w:rFonts w:ascii="Times New Roman"/>
          <w:color w:val="000000" w:themeColor="text1"/>
          <w:sz w:val="22"/>
          <w:szCs w:val="22"/>
        </w:rPr>
        <w:t>; Cell Signaling Technology),</w:t>
      </w:r>
      <w:r w:rsidRPr="009D1DBE">
        <w:rPr>
          <w:rFonts w:ascii="Times New Roman"/>
          <w:color w:val="000000" w:themeColor="text1"/>
          <w:kern w:val="0"/>
          <w:sz w:val="22"/>
          <w:szCs w:val="22"/>
        </w:rPr>
        <w:t xml:space="preserve"> </w:t>
      </w:r>
      <w:r w:rsidRPr="009D1DBE">
        <w:rPr>
          <w:rFonts w:ascii="Times New Roman"/>
          <w:color w:val="000000" w:themeColor="text1"/>
          <w:sz w:val="22"/>
          <w:szCs w:val="22"/>
        </w:rPr>
        <w:t>and HRP–conjugated β–actin (</w:t>
      </w:r>
      <w:r w:rsidRPr="009D1DBE">
        <w:rPr>
          <w:rFonts w:ascii="Times New Roman"/>
          <w:color w:val="000000" w:themeColor="text1"/>
          <w:sz w:val="22"/>
          <w:szCs w:val="22"/>
          <w:shd w:val="clear" w:color="auto" w:fill="FFFFFF"/>
        </w:rPr>
        <w:t xml:space="preserve">sc47778; 1:1,000 dilution; </w:t>
      </w:r>
      <w:r w:rsidRPr="009D1DBE">
        <w:rPr>
          <w:rFonts w:ascii="Times New Roman"/>
          <w:color w:val="000000" w:themeColor="text1"/>
          <w:sz w:val="22"/>
          <w:szCs w:val="22"/>
        </w:rPr>
        <w:t>Santa Cruz Biotechnology, Dallas, TX, USA). The secondary antibodies used in this study included HRP-conjugated anti-mouse IgG (sc-2302; 1:1,000 dilution; Santa Cruz Biotechnology) and HRP–conjugated anti–rabbit IgG (</w:t>
      </w:r>
      <w:proofErr w:type="spellStart"/>
      <w:r w:rsidRPr="009D1DBE">
        <w:rPr>
          <w:rFonts w:ascii="Times New Roman"/>
          <w:color w:val="000000" w:themeColor="text1"/>
          <w:sz w:val="22"/>
          <w:szCs w:val="22"/>
        </w:rPr>
        <w:t>sc</w:t>
      </w:r>
      <w:proofErr w:type="spellEnd"/>
      <w:r w:rsidRPr="009D1DBE">
        <w:rPr>
          <w:rFonts w:ascii="Times New Roman"/>
          <w:color w:val="000000" w:themeColor="text1"/>
          <w:sz w:val="22"/>
          <w:szCs w:val="22"/>
        </w:rPr>
        <w:t>–2004; 1:2,000 dilution; Santa Cruz Biotechnology).</w:t>
      </w:r>
    </w:p>
    <w:p w14:paraId="5F609BB3" w14:textId="77777777" w:rsidR="002D6A3E" w:rsidRPr="009D1DBE" w:rsidRDefault="002D6A3E" w:rsidP="002D6A3E">
      <w:pPr>
        <w:wordWrap/>
        <w:rPr>
          <w:rFonts w:ascii="Times New Roman"/>
          <w:color w:val="000000" w:themeColor="text1"/>
          <w:kern w:val="0"/>
          <w:sz w:val="22"/>
          <w:szCs w:val="22"/>
          <w:highlight w:val="yellow"/>
        </w:rPr>
      </w:pPr>
    </w:p>
    <w:p w14:paraId="18421352" w14:textId="77777777" w:rsidR="002D6A3E" w:rsidRPr="009D1DBE" w:rsidRDefault="002D6A3E" w:rsidP="002D6A3E">
      <w:pPr>
        <w:wordWrap/>
        <w:rPr>
          <w:rFonts w:ascii="Times New Roman"/>
          <w:b/>
          <w:color w:val="000000" w:themeColor="text1"/>
          <w:sz w:val="22"/>
          <w:szCs w:val="22"/>
        </w:rPr>
      </w:pPr>
      <w:r w:rsidRPr="009D1DBE">
        <w:rPr>
          <w:rFonts w:ascii="Times New Roman"/>
          <w:b/>
          <w:color w:val="000000" w:themeColor="text1"/>
          <w:sz w:val="22"/>
          <w:szCs w:val="22"/>
        </w:rPr>
        <w:t>Microscale thermophoresis (MST) assay</w:t>
      </w:r>
    </w:p>
    <w:p w14:paraId="39EBFCD8" w14:textId="6455CD51" w:rsidR="002D6A3E" w:rsidRPr="009D1DBE" w:rsidRDefault="002D6A3E" w:rsidP="002D6A3E">
      <w:pPr>
        <w:wordWrap/>
        <w:rPr>
          <w:rFonts w:ascii="Times New Roman"/>
          <w:color w:val="000000" w:themeColor="text1"/>
          <w:sz w:val="22"/>
          <w:szCs w:val="22"/>
          <w:shd w:val="clear" w:color="auto" w:fill="FFFFFF"/>
        </w:rPr>
      </w:pPr>
      <w:r w:rsidRPr="009D1DBE">
        <w:rPr>
          <w:rFonts w:ascii="Times New Roman"/>
          <w:color w:val="000000" w:themeColor="text1"/>
          <w:sz w:val="22"/>
          <w:szCs w:val="22"/>
        </w:rPr>
        <w:t xml:space="preserve">6×His–tagged </w:t>
      </w:r>
      <w:r w:rsidRPr="009D1DBE">
        <w:rPr>
          <w:rFonts w:ascii="Times New Roman"/>
          <w:color w:val="000000" w:themeColor="text1"/>
          <w:sz w:val="22"/>
          <w:szCs w:val="22"/>
          <w:shd w:val="clear" w:color="auto" w:fill="FFFFFF"/>
        </w:rPr>
        <w:t xml:space="preserve">PKM </w:t>
      </w:r>
      <w:r w:rsidRPr="009D1DBE">
        <w:rPr>
          <w:rFonts w:ascii="Times New Roman"/>
          <w:color w:val="000000" w:themeColor="text1"/>
          <w:sz w:val="22"/>
          <w:szCs w:val="22"/>
        </w:rPr>
        <w:t xml:space="preserve">protein and 6×His–tagged </w:t>
      </w:r>
      <w:r w:rsidRPr="009D1DBE">
        <w:rPr>
          <w:rFonts w:ascii="Times New Roman"/>
          <w:color w:val="000000" w:themeColor="text1"/>
          <w:sz w:val="22"/>
          <w:szCs w:val="22"/>
          <w:shd w:val="clear" w:color="auto" w:fill="FFFFFF"/>
        </w:rPr>
        <w:t xml:space="preserve">ENO1 </w:t>
      </w:r>
      <w:r w:rsidRPr="009D1DBE">
        <w:rPr>
          <w:rFonts w:ascii="Times New Roman"/>
          <w:color w:val="000000" w:themeColor="text1"/>
          <w:sz w:val="22"/>
          <w:szCs w:val="22"/>
        </w:rPr>
        <w:t xml:space="preserve">protein were purified using the </w:t>
      </w:r>
      <w:proofErr w:type="spellStart"/>
      <w:r w:rsidRPr="009D1DBE">
        <w:rPr>
          <w:rFonts w:ascii="Times New Roman"/>
          <w:color w:val="000000" w:themeColor="text1"/>
          <w:sz w:val="22"/>
          <w:szCs w:val="22"/>
        </w:rPr>
        <w:t>Capturem</w:t>
      </w:r>
      <w:proofErr w:type="spellEnd"/>
      <w:r w:rsidRPr="009D1DBE">
        <w:rPr>
          <w:rFonts w:ascii="Times New Roman"/>
          <w:color w:val="000000" w:themeColor="text1"/>
          <w:sz w:val="22"/>
          <w:szCs w:val="22"/>
        </w:rPr>
        <w:t xml:space="preserve">™ His–Tagged Purification Maxiprep Kit (635713; Takara, Mountain View, CA, USA). 200 </w:t>
      </w:r>
      <w:proofErr w:type="spellStart"/>
      <w:r w:rsidRPr="009D1DBE">
        <w:rPr>
          <w:rFonts w:ascii="Times New Roman"/>
          <w:color w:val="000000" w:themeColor="text1"/>
          <w:sz w:val="22"/>
          <w:szCs w:val="22"/>
        </w:rPr>
        <w:t>nM</w:t>
      </w:r>
      <w:proofErr w:type="spellEnd"/>
      <w:r w:rsidRPr="009D1DBE">
        <w:rPr>
          <w:rFonts w:ascii="Times New Roman"/>
          <w:color w:val="000000" w:themeColor="text1"/>
          <w:sz w:val="22"/>
          <w:szCs w:val="22"/>
        </w:rPr>
        <w:t xml:space="preserve"> of 6×His–tagged </w:t>
      </w:r>
      <w:r w:rsidRPr="009D1DBE">
        <w:rPr>
          <w:rFonts w:ascii="Times New Roman"/>
          <w:color w:val="000000" w:themeColor="text1"/>
          <w:sz w:val="22"/>
          <w:szCs w:val="22"/>
          <w:shd w:val="clear" w:color="auto" w:fill="FFFFFF"/>
        </w:rPr>
        <w:t xml:space="preserve">PKM </w:t>
      </w:r>
      <w:r w:rsidRPr="009D1DBE">
        <w:rPr>
          <w:rFonts w:ascii="Times New Roman"/>
          <w:color w:val="000000" w:themeColor="text1"/>
          <w:sz w:val="22"/>
          <w:szCs w:val="22"/>
        </w:rPr>
        <w:t xml:space="preserve">protein and 6×His–tagged ENO1 protein were labeled using Monolith His–Tag Labeling Kit RED–tris–NTA 2nd Generation (MO–L018; Nano Temper Technologies, München, Germany) and 0.4 mM of KB2764 was used. </w:t>
      </w:r>
      <w:r w:rsidRPr="009D1DBE">
        <w:rPr>
          <w:rFonts w:ascii="Times New Roman"/>
          <w:color w:val="000000" w:themeColor="text1"/>
          <w:sz w:val="22"/>
          <w:szCs w:val="22"/>
          <w:shd w:val="clear" w:color="auto" w:fill="FFFFFF"/>
        </w:rPr>
        <w:t>MST assay was performed as described previously</w:t>
      </w:r>
      <w:r w:rsidRPr="009D1DBE">
        <w:rPr>
          <w:rFonts w:ascii="Times New Roman"/>
          <w:color w:val="000000" w:themeColor="text1"/>
          <w:sz w:val="22"/>
          <w:szCs w:val="22"/>
          <w:shd w:val="clear" w:color="auto" w:fill="FFFFFF"/>
        </w:rPr>
        <w:fldChar w:fldCharType="begin">
          <w:fldData xml:space="preserve">PEVuZE5vdGU+PENpdGU+PEF1dGhvcj5MZWU8L0F1dGhvcj48WWVhcj4yMDIyPC9ZZWFyPjxSZWNO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</w:fldData>
        </w:fldChar>
      </w:r>
      <w:r w:rsidR="0022775F">
        <w:rPr>
          <w:rFonts w:ascii="Times New Roman"/>
          <w:color w:val="000000" w:themeColor="text1"/>
          <w:sz w:val="22"/>
          <w:szCs w:val="22"/>
          <w:shd w:val="clear" w:color="auto" w:fill="FFFFFF"/>
        </w:rPr>
        <w:instrText xml:space="preserve"> ADDIN EN.CITE </w:instrText>
      </w:r>
      <w:r w:rsidR="0022775F">
        <w:rPr>
          <w:rFonts w:ascii="Times New Roman"/>
          <w:color w:val="000000" w:themeColor="text1"/>
          <w:sz w:val="22"/>
          <w:szCs w:val="22"/>
          <w:shd w:val="clear" w:color="auto" w:fill="FFFFFF"/>
        </w:rPr>
        <w:fldChar w:fldCharType="begin">
          <w:fldData xml:space="preserve">PEVuZE5vdGU+PENpdGU+PEF1dGhvcj5MZWU8L0F1dGhvcj48WWVhcj4yMDIyPC9ZZWFyPjxSZWNO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</w:fldData>
        </w:fldChar>
      </w:r>
      <w:r w:rsidR="0022775F">
        <w:rPr>
          <w:rFonts w:ascii="Times New Roman"/>
          <w:color w:val="000000" w:themeColor="text1"/>
          <w:sz w:val="22"/>
          <w:szCs w:val="22"/>
          <w:shd w:val="clear" w:color="auto" w:fill="FFFFFF"/>
        </w:rPr>
        <w:instrText xml:space="preserve"> ADDIN EN.CITE.DATA </w:instrText>
      </w:r>
      <w:r w:rsidR="0022775F">
        <w:rPr>
          <w:rFonts w:ascii="Times New Roman"/>
          <w:color w:val="000000" w:themeColor="text1"/>
          <w:sz w:val="22"/>
          <w:szCs w:val="22"/>
          <w:shd w:val="clear" w:color="auto" w:fill="FFFFFF"/>
        </w:rPr>
      </w:r>
      <w:r w:rsidR="0022775F">
        <w:rPr>
          <w:rFonts w:ascii="Times New Roman"/>
          <w:color w:val="000000" w:themeColor="text1"/>
          <w:sz w:val="22"/>
          <w:szCs w:val="22"/>
          <w:shd w:val="clear" w:color="auto" w:fill="FFFFFF"/>
        </w:rPr>
        <w:fldChar w:fldCharType="end"/>
      </w:r>
      <w:r w:rsidRPr="009D1DBE">
        <w:rPr>
          <w:rFonts w:ascii="Times New Roman"/>
          <w:color w:val="000000" w:themeColor="text1"/>
          <w:sz w:val="22"/>
          <w:szCs w:val="22"/>
          <w:shd w:val="clear" w:color="auto" w:fill="FFFFFF"/>
        </w:rPr>
      </w:r>
      <w:r w:rsidRPr="009D1DBE">
        <w:rPr>
          <w:rFonts w:ascii="Times New Roman"/>
          <w:color w:val="000000" w:themeColor="text1"/>
          <w:sz w:val="22"/>
          <w:szCs w:val="22"/>
          <w:shd w:val="clear" w:color="auto" w:fill="FFFFFF"/>
        </w:rPr>
        <w:fldChar w:fldCharType="separate"/>
      </w:r>
      <w:r w:rsidR="007712A4" w:rsidRPr="007712A4">
        <w:rPr>
          <w:rFonts w:ascii="Times New Roman"/>
          <w:noProof/>
          <w:color w:val="000000" w:themeColor="text1"/>
          <w:sz w:val="22"/>
          <w:szCs w:val="22"/>
          <w:shd w:val="clear" w:color="auto" w:fill="FFFFFF"/>
          <w:vertAlign w:val="superscript"/>
        </w:rPr>
        <w:t>1</w:t>
      </w:r>
      <w:r w:rsidRPr="009D1DBE">
        <w:rPr>
          <w:rFonts w:ascii="Times New Roman"/>
          <w:color w:val="000000" w:themeColor="text1"/>
          <w:sz w:val="22"/>
          <w:szCs w:val="22"/>
          <w:shd w:val="clear" w:color="auto" w:fill="FFFFFF"/>
        </w:rPr>
        <w:fldChar w:fldCharType="end"/>
      </w:r>
      <w:r w:rsidRPr="009D1DBE">
        <w:rPr>
          <w:rFonts w:ascii="Times New Roman"/>
          <w:color w:val="000000" w:themeColor="text1"/>
          <w:sz w:val="22"/>
          <w:szCs w:val="22"/>
          <w:shd w:val="clear" w:color="auto" w:fill="FFFFFF"/>
        </w:rPr>
        <w:t>.</w:t>
      </w:r>
    </w:p>
    <w:p w14:paraId="2D4FABF5" w14:textId="77777777" w:rsidR="002D6A3E" w:rsidRPr="009D1DBE" w:rsidRDefault="002D6A3E" w:rsidP="002D6A3E">
      <w:pPr>
        <w:wordWrap/>
        <w:rPr>
          <w:rFonts w:ascii="Times New Roman"/>
          <w:color w:val="000000" w:themeColor="text1"/>
          <w:kern w:val="0"/>
          <w:sz w:val="22"/>
          <w:szCs w:val="22"/>
          <w:highlight w:val="yellow"/>
        </w:rPr>
      </w:pPr>
    </w:p>
    <w:p w14:paraId="6484A666" w14:textId="77777777" w:rsidR="002D6A3E" w:rsidRPr="009D1DBE" w:rsidRDefault="002D6A3E" w:rsidP="002D6A3E">
      <w:pPr>
        <w:wordWrap/>
        <w:rPr>
          <w:rFonts w:ascii="Times New Roman"/>
          <w:b/>
          <w:color w:val="000000" w:themeColor="text1"/>
          <w:sz w:val="22"/>
          <w:szCs w:val="22"/>
        </w:rPr>
      </w:pPr>
      <w:r w:rsidRPr="009D1DBE">
        <w:rPr>
          <w:rFonts w:ascii="Times New Roman"/>
          <w:b/>
          <w:i/>
          <w:iCs/>
          <w:color w:val="000000" w:themeColor="text1"/>
          <w:sz w:val="22"/>
          <w:szCs w:val="22"/>
        </w:rPr>
        <w:t>In silico</w:t>
      </w:r>
      <w:r w:rsidRPr="009D1DBE">
        <w:rPr>
          <w:rFonts w:ascii="Times New Roman"/>
          <w:b/>
          <w:color w:val="000000" w:themeColor="text1"/>
          <w:sz w:val="22"/>
          <w:szCs w:val="22"/>
        </w:rPr>
        <w:t xml:space="preserve"> docking studies </w:t>
      </w:r>
    </w:p>
    <w:p w14:paraId="4FF0936F" w14:textId="77777777" w:rsidR="002D6A3E" w:rsidRPr="009D1DBE" w:rsidRDefault="002D6A3E" w:rsidP="002D6A3E">
      <w:pPr>
        <w:wordWrap/>
        <w:rPr>
          <w:rFonts w:ascii="Times New Roman"/>
          <w:color w:val="000000" w:themeColor="text1"/>
          <w:sz w:val="22"/>
          <w:szCs w:val="22"/>
        </w:rPr>
      </w:pPr>
      <w:r w:rsidRPr="009D1DBE">
        <w:rPr>
          <w:rFonts w:ascii="Times New Roman"/>
          <w:color w:val="000000" w:themeColor="text1"/>
          <w:sz w:val="22"/>
          <w:szCs w:val="22"/>
        </w:rPr>
        <w:t xml:space="preserve">Ligand preparation and optimization: KB–2764 was created in 2D and 3D structures by </w:t>
      </w:r>
      <w:proofErr w:type="spellStart"/>
      <w:r w:rsidRPr="009D1DBE">
        <w:rPr>
          <w:rFonts w:ascii="Times New Roman"/>
          <w:color w:val="000000" w:themeColor="text1"/>
          <w:sz w:val="22"/>
          <w:szCs w:val="22"/>
        </w:rPr>
        <w:t>ChemDrawUltra</w:t>
      </w:r>
      <w:proofErr w:type="spellEnd"/>
      <w:r w:rsidRPr="009D1DBE">
        <w:rPr>
          <w:rFonts w:ascii="Times New Roman"/>
          <w:color w:val="000000" w:themeColor="text1"/>
          <w:sz w:val="22"/>
          <w:szCs w:val="22"/>
        </w:rPr>
        <w:t xml:space="preserve"> (version 12.0.2, </w:t>
      </w:r>
      <w:proofErr w:type="spellStart"/>
      <w:r w:rsidRPr="009D1DBE">
        <w:rPr>
          <w:rFonts w:ascii="Times New Roman"/>
          <w:color w:val="000000" w:themeColor="text1"/>
          <w:sz w:val="22"/>
          <w:szCs w:val="22"/>
        </w:rPr>
        <w:t>CambridgeSoft</w:t>
      </w:r>
      <w:proofErr w:type="spellEnd"/>
      <w:r w:rsidRPr="009D1DBE">
        <w:rPr>
          <w:rFonts w:ascii="Times New Roman"/>
          <w:color w:val="000000" w:themeColor="text1"/>
          <w:sz w:val="22"/>
          <w:szCs w:val="22"/>
        </w:rPr>
        <w:t xml:space="preserve">) and Maestro (version 13.4.134, </w:t>
      </w:r>
      <w:proofErr w:type="spellStart"/>
      <w:r w:rsidRPr="009D1DBE">
        <w:rPr>
          <w:rFonts w:ascii="Times New Roman"/>
          <w:color w:val="000000" w:themeColor="text1"/>
          <w:sz w:val="22"/>
          <w:szCs w:val="22"/>
        </w:rPr>
        <w:t>MMshare</w:t>
      </w:r>
      <w:proofErr w:type="spellEnd"/>
      <w:r w:rsidRPr="009D1DBE">
        <w:rPr>
          <w:rFonts w:ascii="Times New Roman"/>
          <w:color w:val="000000" w:themeColor="text1"/>
          <w:sz w:val="22"/>
          <w:szCs w:val="22"/>
        </w:rPr>
        <w:t xml:space="preserve"> Version 6.0.134, Schrodinger), respectively. In the Maestro builder panel, a </w:t>
      </w:r>
      <w:proofErr w:type="spellStart"/>
      <w:r w:rsidRPr="009D1DBE">
        <w:rPr>
          <w:rFonts w:ascii="Times New Roman"/>
          <w:color w:val="000000" w:themeColor="text1"/>
          <w:sz w:val="22"/>
          <w:szCs w:val="22"/>
        </w:rPr>
        <w:t>LigPrep</w:t>
      </w:r>
      <w:proofErr w:type="spellEnd"/>
      <w:r w:rsidRPr="009D1DBE">
        <w:rPr>
          <w:rFonts w:ascii="Times New Roman"/>
          <w:color w:val="000000" w:themeColor="text1"/>
          <w:sz w:val="22"/>
          <w:szCs w:val="22"/>
        </w:rPr>
        <w:t xml:space="preserve"> module was used to add hydrogen atoms, remove salts, and ionize at pH (7 ± 2) to create a 3D structure of the ligand. </w:t>
      </w:r>
      <w:r w:rsidRPr="009D1DBE">
        <w:rPr>
          <w:rFonts w:ascii="Times New Roman"/>
          <w:color w:val="000000" w:themeColor="text1"/>
          <w:sz w:val="22"/>
          <w:szCs w:val="22"/>
          <w:shd w:val="clear" w:color="auto" w:fill="FDFDFD"/>
        </w:rPr>
        <w:t>Protein Preparation: An ENO1 structure (PDB ID: 3B97) was obtained from the protein data bank (https://www.rcsb.org ). Protein structure was prepared using the Protein Preparation Workflow on the Maestro panel. During the preparation of the protein, the bond order was specified, and hydrogen atoms were added. The water molecules were removed.</w:t>
      </w:r>
      <w:r w:rsidRPr="009D1DBE">
        <w:rPr>
          <w:rFonts w:ascii="Times New Roman"/>
          <w:color w:val="000000" w:themeColor="text1"/>
          <w:sz w:val="22"/>
          <w:szCs w:val="22"/>
        </w:rPr>
        <w:t xml:space="preserve"> Receptor grid boxes were generated using “Glide's Receptor Grid Generation” module. </w:t>
      </w:r>
      <w:r w:rsidRPr="009D1DBE">
        <w:rPr>
          <w:rFonts w:ascii="Times New Roman"/>
          <w:color w:val="000000" w:themeColor="text1"/>
          <w:sz w:val="22"/>
          <w:szCs w:val="22"/>
          <w:shd w:val="clear" w:color="auto" w:fill="FDFDFD"/>
        </w:rPr>
        <w:t xml:space="preserve">The docking study of KB–2764 with ENO1 was conducted using the Standard Precision ligand docking protocol on the Maestro panel. </w:t>
      </w:r>
    </w:p>
    <w:p w14:paraId="5B54F73E" w14:textId="77777777" w:rsidR="002D6A3E" w:rsidRPr="009D1DBE" w:rsidRDefault="002D6A3E" w:rsidP="002D6A3E">
      <w:pPr>
        <w:wordWrap/>
        <w:rPr>
          <w:rFonts w:ascii="Times New Roman"/>
          <w:color w:val="000000" w:themeColor="text1"/>
          <w:kern w:val="0"/>
          <w:sz w:val="22"/>
          <w:szCs w:val="22"/>
          <w:highlight w:val="yellow"/>
        </w:rPr>
      </w:pPr>
    </w:p>
    <w:p w14:paraId="659DF145" w14:textId="77777777" w:rsidR="002D6A3E" w:rsidRPr="009D1DBE" w:rsidRDefault="002D6A3E" w:rsidP="002D6A3E">
      <w:pPr>
        <w:wordWrap/>
        <w:rPr>
          <w:rFonts w:ascii="Times New Roman"/>
          <w:b/>
          <w:color w:val="000000" w:themeColor="text1"/>
          <w:sz w:val="22"/>
          <w:szCs w:val="22"/>
        </w:rPr>
      </w:pPr>
      <w:r w:rsidRPr="009D1DBE">
        <w:rPr>
          <w:rFonts w:ascii="Times New Roman"/>
          <w:b/>
          <w:color w:val="000000" w:themeColor="text1"/>
          <w:sz w:val="22"/>
          <w:szCs w:val="22"/>
        </w:rPr>
        <w:lastRenderedPageBreak/>
        <w:t>Seahorse analysis</w:t>
      </w:r>
    </w:p>
    <w:p w14:paraId="773DC58C" w14:textId="2353FBBF" w:rsidR="002D6A3E" w:rsidRPr="009D1DBE" w:rsidRDefault="002D6A3E" w:rsidP="002D6A3E">
      <w:pPr>
        <w:wordWrap/>
        <w:rPr>
          <w:rFonts w:ascii="Times New Roman"/>
          <w:color w:val="000000" w:themeColor="text1"/>
          <w:sz w:val="22"/>
          <w:szCs w:val="22"/>
          <w:shd w:val="clear" w:color="auto" w:fill="FFFFFF"/>
        </w:rPr>
      </w:pPr>
      <w:r w:rsidRPr="009D1DBE">
        <w:rPr>
          <w:rFonts w:ascii="Times New Roman"/>
          <w:color w:val="000000" w:themeColor="text1"/>
          <w:sz w:val="22"/>
          <w:szCs w:val="22"/>
          <w:shd w:val="clear" w:color="auto" w:fill="FFFFFF"/>
        </w:rPr>
        <w:t>The Seahorse XFe96 analyzer (</w:t>
      </w:r>
      <w:proofErr w:type="spellStart"/>
      <w:r w:rsidRPr="009D1DBE">
        <w:rPr>
          <w:rFonts w:ascii="Times New Roman"/>
          <w:color w:val="000000" w:themeColor="text1"/>
          <w:sz w:val="22"/>
          <w:szCs w:val="22"/>
          <w:shd w:val="clear" w:color="auto" w:fill="FFFFFF"/>
        </w:rPr>
        <w:t>Aglient</w:t>
      </w:r>
      <w:proofErr w:type="spellEnd"/>
      <w:r w:rsidRPr="009D1DBE">
        <w:rPr>
          <w:rFonts w:ascii="Times New Roman"/>
          <w:color w:val="000000" w:themeColor="text1"/>
          <w:sz w:val="22"/>
          <w:szCs w:val="22"/>
          <w:shd w:val="clear" w:color="auto" w:fill="FFFFFF"/>
        </w:rPr>
        <w:t xml:space="preserve"> </w:t>
      </w:r>
      <w:proofErr w:type="spellStart"/>
      <w:r w:rsidRPr="009D1DBE">
        <w:rPr>
          <w:rFonts w:ascii="Times New Roman"/>
          <w:color w:val="000000" w:themeColor="text1"/>
          <w:sz w:val="22"/>
          <w:szCs w:val="22"/>
          <w:shd w:val="clear" w:color="auto" w:fill="FFFFFF"/>
        </w:rPr>
        <w:t>Technolongy</w:t>
      </w:r>
      <w:proofErr w:type="spellEnd"/>
      <w:r w:rsidRPr="009D1DBE">
        <w:rPr>
          <w:rFonts w:ascii="Times New Roman"/>
          <w:color w:val="000000" w:themeColor="text1"/>
          <w:sz w:val="22"/>
          <w:szCs w:val="22"/>
          <w:shd w:val="clear" w:color="auto" w:fill="FFFFFF"/>
        </w:rPr>
        <w:t>, Santa Clara, CA, USA) was used according to the manufacturer’s protocol. Briefly, 1×10</w:t>
      </w:r>
      <w:r w:rsidRPr="009D1DBE">
        <w:rPr>
          <w:rFonts w:ascii="Times New Roman"/>
          <w:color w:val="000000" w:themeColor="text1"/>
          <w:sz w:val="22"/>
          <w:szCs w:val="22"/>
          <w:shd w:val="clear" w:color="auto" w:fill="FFFFFF"/>
          <w:vertAlign w:val="superscript"/>
        </w:rPr>
        <w:t>4</w:t>
      </w:r>
      <w:r w:rsidRPr="009D1DBE">
        <w:rPr>
          <w:rFonts w:ascii="Times New Roman"/>
          <w:color w:val="000000" w:themeColor="text1"/>
          <w:sz w:val="22"/>
          <w:szCs w:val="22"/>
          <w:shd w:val="clear" w:color="auto" w:fill="FFFFFF"/>
        </w:rPr>
        <w:t xml:space="preserve"> cells were distributed into each well of an XFe96 cell</w:t>
      </w:r>
      <w:r w:rsidRPr="009D1DBE">
        <w:rPr>
          <w:rFonts w:ascii="Times New Roman"/>
          <w:color w:val="000000" w:themeColor="text1"/>
          <w:sz w:val="22"/>
          <w:szCs w:val="22"/>
        </w:rPr>
        <w:t>–</w:t>
      </w:r>
      <w:r w:rsidRPr="009D1DBE">
        <w:rPr>
          <w:rFonts w:ascii="Times New Roman"/>
          <w:color w:val="000000" w:themeColor="text1"/>
          <w:sz w:val="22"/>
          <w:szCs w:val="22"/>
          <w:shd w:val="clear" w:color="auto" w:fill="FFFFFF"/>
        </w:rPr>
        <w:t>culture plate (101085</w:t>
      </w:r>
      <w:r w:rsidRPr="009D1DBE">
        <w:rPr>
          <w:rFonts w:ascii="Times New Roman"/>
          <w:color w:val="000000" w:themeColor="text1"/>
          <w:sz w:val="22"/>
          <w:szCs w:val="22"/>
        </w:rPr>
        <w:t>–</w:t>
      </w:r>
      <w:r w:rsidRPr="009D1DBE">
        <w:rPr>
          <w:rFonts w:ascii="Times New Roman"/>
          <w:color w:val="000000" w:themeColor="text1"/>
          <w:sz w:val="22"/>
          <w:szCs w:val="22"/>
          <w:shd w:val="clear" w:color="auto" w:fill="FFFFFF"/>
        </w:rPr>
        <w:t>004</w:t>
      </w:r>
      <w:r w:rsidRPr="009D1DBE">
        <w:rPr>
          <w:rFonts w:ascii="Times New Roman"/>
          <w:color w:val="000000" w:themeColor="text1"/>
          <w:sz w:val="22"/>
          <w:szCs w:val="22"/>
        </w:rPr>
        <w:t>;</w:t>
      </w:r>
      <w:r w:rsidRPr="009D1DBE">
        <w:rPr>
          <w:rFonts w:ascii="Times New Roman"/>
          <w:color w:val="000000" w:themeColor="text1"/>
          <w:sz w:val="22"/>
          <w:szCs w:val="22"/>
          <w:shd w:val="clear" w:color="auto" w:fill="FFFFFF"/>
        </w:rPr>
        <w:t xml:space="preserve"> </w:t>
      </w:r>
      <w:proofErr w:type="spellStart"/>
      <w:r w:rsidRPr="009D1DBE">
        <w:rPr>
          <w:rFonts w:ascii="Times New Roman"/>
          <w:color w:val="000000" w:themeColor="text1"/>
          <w:sz w:val="22"/>
          <w:szCs w:val="22"/>
          <w:shd w:val="clear" w:color="auto" w:fill="FFFFFF"/>
        </w:rPr>
        <w:t>Aglient</w:t>
      </w:r>
      <w:proofErr w:type="spellEnd"/>
      <w:r w:rsidRPr="009D1DBE">
        <w:rPr>
          <w:rFonts w:ascii="Times New Roman"/>
          <w:color w:val="000000" w:themeColor="text1"/>
          <w:sz w:val="22"/>
          <w:szCs w:val="22"/>
          <w:shd w:val="clear" w:color="auto" w:fill="FFFFFF"/>
        </w:rPr>
        <w:t xml:space="preserve"> </w:t>
      </w:r>
      <w:proofErr w:type="spellStart"/>
      <w:r w:rsidRPr="009D1DBE">
        <w:rPr>
          <w:rFonts w:ascii="Times New Roman"/>
          <w:color w:val="000000" w:themeColor="text1"/>
          <w:sz w:val="22"/>
          <w:szCs w:val="22"/>
          <w:shd w:val="clear" w:color="auto" w:fill="FFFFFF"/>
        </w:rPr>
        <w:t>Technolongy</w:t>
      </w:r>
      <w:proofErr w:type="spellEnd"/>
      <w:r w:rsidRPr="009D1DBE">
        <w:rPr>
          <w:rFonts w:ascii="Times New Roman"/>
          <w:color w:val="000000" w:themeColor="text1"/>
          <w:sz w:val="22"/>
          <w:szCs w:val="22"/>
          <w:shd w:val="clear" w:color="auto" w:fill="FFFFFF"/>
        </w:rPr>
        <w:t>) and then cultured in a 5% CO</w:t>
      </w:r>
      <w:r w:rsidRPr="009D1DBE">
        <w:rPr>
          <w:rFonts w:ascii="Times New Roman"/>
          <w:color w:val="000000" w:themeColor="text1"/>
          <w:sz w:val="22"/>
          <w:szCs w:val="22"/>
          <w:shd w:val="clear" w:color="auto" w:fill="FFFFFF"/>
          <w:vertAlign w:val="subscript"/>
        </w:rPr>
        <w:t>2</w:t>
      </w:r>
      <w:r w:rsidRPr="009D1DBE">
        <w:rPr>
          <w:rFonts w:ascii="Times New Roman"/>
          <w:color w:val="000000" w:themeColor="text1"/>
          <w:sz w:val="22"/>
          <w:szCs w:val="22"/>
          <w:shd w:val="clear" w:color="auto" w:fill="FFFFFF"/>
        </w:rPr>
        <w:t xml:space="preserve"> incubator at a temperature of 37 </w:t>
      </w:r>
      <w:r w:rsidRPr="009D1DBE">
        <w:rPr>
          <w:rFonts w:ascii="Times New Roman"/>
          <w:color w:val="000000" w:themeColor="text1"/>
          <w:sz w:val="22"/>
          <w:szCs w:val="22"/>
        </w:rPr>
        <w:t xml:space="preserve">℃ </w:t>
      </w:r>
      <w:r w:rsidRPr="009D1DBE">
        <w:rPr>
          <w:rFonts w:ascii="Times New Roman"/>
          <w:color w:val="000000" w:themeColor="text1"/>
          <w:sz w:val="22"/>
          <w:szCs w:val="22"/>
          <w:shd w:val="clear" w:color="auto" w:fill="FFFFFF"/>
        </w:rPr>
        <w:t>for 16 h. Next, the medium was replaced by seahorse XF DMEM</w:t>
      </w:r>
      <w:r w:rsidRPr="009D1DBE">
        <w:rPr>
          <w:rFonts w:ascii="Times New Roman"/>
          <w:color w:val="000000" w:themeColor="text1"/>
          <w:sz w:val="22"/>
          <w:szCs w:val="22"/>
        </w:rPr>
        <w:t xml:space="preserve"> </w:t>
      </w:r>
      <w:r w:rsidRPr="009D1DBE">
        <w:rPr>
          <w:rFonts w:ascii="Times New Roman"/>
          <w:color w:val="000000" w:themeColor="text1"/>
          <w:sz w:val="22"/>
          <w:szCs w:val="22"/>
          <w:shd w:val="clear" w:color="auto" w:fill="FFFFFF"/>
        </w:rPr>
        <w:t>pH 7.4 (103680</w:t>
      </w:r>
      <w:r w:rsidRPr="009D1DBE">
        <w:rPr>
          <w:rFonts w:ascii="Times New Roman"/>
          <w:color w:val="000000" w:themeColor="text1"/>
          <w:sz w:val="22"/>
          <w:szCs w:val="22"/>
        </w:rPr>
        <w:t>–</w:t>
      </w:r>
      <w:r w:rsidRPr="009D1DBE">
        <w:rPr>
          <w:rFonts w:ascii="Times New Roman"/>
          <w:color w:val="000000" w:themeColor="text1"/>
          <w:sz w:val="22"/>
          <w:szCs w:val="22"/>
          <w:shd w:val="clear" w:color="auto" w:fill="FFFFFF"/>
        </w:rPr>
        <w:t>100</w:t>
      </w:r>
      <w:r w:rsidRPr="009D1DBE">
        <w:rPr>
          <w:rFonts w:ascii="Times New Roman"/>
          <w:color w:val="000000" w:themeColor="text1"/>
          <w:sz w:val="22"/>
          <w:szCs w:val="22"/>
        </w:rPr>
        <w:t>;</w:t>
      </w:r>
      <w:r w:rsidRPr="009D1DBE">
        <w:rPr>
          <w:rFonts w:ascii="Times New Roman"/>
          <w:color w:val="000000" w:themeColor="text1"/>
          <w:sz w:val="22"/>
          <w:szCs w:val="22"/>
          <w:shd w:val="clear" w:color="auto" w:fill="FFFFFF"/>
        </w:rPr>
        <w:t xml:space="preserve"> </w:t>
      </w:r>
      <w:proofErr w:type="spellStart"/>
      <w:r w:rsidRPr="009D1DBE">
        <w:rPr>
          <w:rFonts w:ascii="Times New Roman"/>
          <w:color w:val="000000" w:themeColor="text1"/>
          <w:sz w:val="22"/>
          <w:szCs w:val="22"/>
          <w:shd w:val="clear" w:color="auto" w:fill="FFFFFF"/>
        </w:rPr>
        <w:t>Aglient</w:t>
      </w:r>
      <w:proofErr w:type="spellEnd"/>
      <w:r w:rsidRPr="009D1DBE">
        <w:rPr>
          <w:rFonts w:ascii="Times New Roman"/>
          <w:color w:val="000000" w:themeColor="text1"/>
          <w:sz w:val="22"/>
          <w:szCs w:val="22"/>
          <w:shd w:val="clear" w:color="auto" w:fill="FFFFFF"/>
        </w:rPr>
        <w:t xml:space="preserve"> </w:t>
      </w:r>
      <w:proofErr w:type="spellStart"/>
      <w:r w:rsidRPr="009D1DBE">
        <w:rPr>
          <w:rFonts w:ascii="Times New Roman"/>
          <w:color w:val="000000" w:themeColor="text1"/>
          <w:sz w:val="22"/>
          <w:szCs w:val="22"/>
          <w:shd w:val="clear" w:color="auto" w:fill="FFFFFF"/>
        </w:rPr>
        <w:t>Technolongy</w:t>
      </w:r>
      <w:proofErr w:type="spellEnd"/>
      <w:r w:rsidRPr="009D1DBE">
        <w:rPr>
          <w:rFonts w:ascii="Times New Roman"/>
          <w:color w:val="000000" w:themeColor="text1"/>
          <w:sz w:val="22"/>
          <w:szCs w:val="22"/>
          <w:shd w:val="clear" w:color="auto" w:fill="FFFFFF"/>
        </w:rPr>
        <w:t>). The extracellular acidification rate (ECAR) was measured using a Seahorse XF Glycolysis Stress Test kit (103020</w:t>
      </w:r>
      <w:r w:rsidRPr="009D1DBE">
        <w:rPr>
          <w:rFonts w:ascii="Times New Roman"/>
          <w:color w:val="000000" w:themeColor="text1"/>
          <w:sz w:val="22"/>
          <w:szCs w:val="22"/>
        </w:rPr>
        <w:t>–</w:t>
      </w:r>
      <w:r w:rsidRPr="009D1DBE">
        <w:rPr>
          <w:rFonts w:ascii="Times New Roman"/>
          <w:color w:val="000000" w:themeColor="text1"/>
          <w:sz w:val="22"/>
          <w:szCs w:val="22"/>
          <w:shd w:val="clear" w:color="auto" w:fill="FFFFFF"/>
        </w:rPr>
        <w:t>100</w:t>
      </w:r>
      <w:r w:rsidRPr="009D1DBE">
        <w:rPr>
          <w:rFonts w:ascii="Times New Roman"/>
          <w:color w:val="000000" w:themeColor="text1"/>
          <w:sz w:val="22"/>
          <w:szCs w:val="22"/>
        </w:rPr>
        <w:t>;</w:t>
      </w:r>
      <w:r w:rsidRPr="009D1DBE">
        <w:rPr>
          <w:rFonts w:ascii="Times New Roman"/>
          <w:color w:val="000000" w:themeColor="text1"/>
          <w:sz w:val="22"/>
          <w:szCs w:val="22"/>
          <w:shd w:val="clear" w:color="auto" w:fill="FFFFFF"/>
        </w:rPr>
        <w:t xml:space="preserve"> </w:t>
      </w:r>
      <w:proofErr w:type="spellStart"/>
      <w:r w:rsidRPr="009D1DBE">
        <w:rPr>
          <w:rFonts w:ascii="Times New Roman"/>
          <w:color w:val="000000" w:themeColor="text1"/>
          <w:sz w:val="22"/>
          <w:szCs w:val="22"/>
          <w:shd w:val="clear" w:color="auto" w:fill="FFFFFF"/>
        </w:rPr>
        <w:t>Aglient</w:t>
      </w:r>
      <w:proofErr w:type="spellEnd"/>
      <w:r w:rsidRPr="009D1DBE">
        <w:rPr>
          <w:rFonts w:ascii="Times New Roman"/>
          <w:color w:val="000000" w:themeColor="text1"/>
          <w:sz w:val="22"/>
          <w:szCs w:val="22"/>
          <w:shd w:val="clear" w:color="auto" w:fill="FFFFFF"/>
        </w:rPr>
        <w:t xml:space="preserve"> </w:t>
      </w:r>
      <w:proofErr w:type="spellStart"/>
      <w:r w:rsidRPr="009D1DBE">
        <w:rPr>
          <w:rFonts w:ascii="Times New Roman"/>
          <w:color w:val="000000" w:themeColor="text1"/>
          <w:sz w:val="22"/>
          <w:szCs w:val="22"/>
          <w:shd w:val="clear" w:color="auto" w:fill="FFFFFF"/>
        </w:rPr>
        <w:t>Technolongy</w:t>
      </w:r>
      <w:proofErr w:type="spellEnd"/>
      <w:r w:rsidRPr="009D1DBE">
        <w:rPr>
          <w:rFonts w:ascii="Times New Roman"/>
          <w:color w:val="000000" w:themeColor="text1"/>
          <w:sz w:val="22"/>
          <w:szCs w:val="22"/>
          <w:shd w:val="clear" w:color="auto" w:fill="FFFFFF"/>
        </w:rPr>
        <w:t xml:space="preserve">). ECAR was reported in </w:t>
      </w:r>
      <w:proofErr w:type="spellStart"/>
      <w:r w:rsidRPr="009D1DBE">
        <w:rPr>
          <w:rFonts w:ascii="Times New Roman"/>
          <w:color w:val="000000" w:themeColor="text1"/>
          <w:sz w:val="22"/>
          <w:szCs w:val="22"/>
          <w:shd w:val="clear" w:color="auto" w:fill="FFFFFF"/>
        </w:rPr>
        <w:t>mpH</w:t>
      </w:r>
      <w:proofErr w:type="spellEnd"/>
      <w:r w:rsidRPr="009D1DBE">
        <w:rPr>
          <w:rFonts w:ascii="Times New Roman"/>
          <w:color w:val="000000" w:themeColor="text1"/>
          <w:sz w:val="22"/>
          <w:szCs w:val="22"/>
          <w:shd w:val="clear" w:color="auto" w:fill="FFFFFF"/>
        </w:rPr>
        <w:t xml:space="preserve">/min. The sensor cartridges were used in the Seahorse XFe96 Extracellular Flux Assay Kit (102416–100; Agilent Technology). Seahorse analysis was performed as previously described </w:t>
      </w:r>
      <w:r w:rsidRPr="009D1DBE">
        <w:rPr>
          <w:rFonts w:ascii="Times New Roman"/>
          <w:color w:val="000000" w:themeColor="text1"/>
          <w:sz w:val="22"/>
          <w:szCs w:val="22"/>
          <w:shd w:val="clear" w:color="auto" w:fill="FFFFFF"/>
        </w:rPr>
        <w:fldChar w:fldCharType="begin">
          <w:fldData xml:space="preserve">PEVuZE5vdGU+PENpdGU+PEF1dGhvcj5LYW5nPC9BdXRob3I+PFllYXI+MjAxNzwvWWVhcj48UmVj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</w:fldData>
        </w:fldChar>
      </w:r>
      <w:r w:rsidR="007712A4">
        <w:rPr>
          <w:rFonts w:ascii="Times New Roman"/>
          <w:color w:val="000000" w:themeColor="text1"/>
          <w:sz w:val="22"/>
          <w:szCs w:val="22"/>
          <w:shd w:val="clear" w:color="auto" w:fill="FFFFFF"/>
        </w:rPr>
        <w:instrText xml:space="preserve"> ADDIN EN.CITE </w:instrText>
      </w:r>
      <w:r w:rsidR="007712A4">
        <w:rPr>
          <w:rFonts w:ascii="Times New Roman"/>
          <w:color w:val="000000" w:themeColor="text1"/>
          <w:sz w:val="22"/>
          <w:szCs w:val="22"/>
          <w:shd w:val="clear" w:color="auto" w:fill="FFFFFF"/>
        </w:rPr>
        <w:fldChar w:fldCharType="begin">
          <w:fldData xml:space="preserve">PEVuZE5vdGU+PENpdGU+PEF1dGhvcj5LYW5nPC9BdXRob3I+PFllYXI+MjAxNzwvWWVhcj48UmVj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</w:fldData>
        </w:fldChar>
      </w:r>
      <w:r w:rsidR="007712A4">
        <w:rPr>
          <w:rFonts w:ascii="Times New Roman"/>
          <w:color w:val="000000" w:themeColor="text1"/>
          <w:sz w:val="22"/>
          <w:szCs w:val="22"/>
          <w:shd w:val="clear" w:color="auto" w:fill="FFFFFF"/>
        </w:rPr>
        <w:instrText xml:space="preserve"> ADDIN EN.CITE.DATA </w:instrText>
      </w:r>
      <w:r w:rsidR="007712A4">
        <w:rPr>
          <w:rFonts w:ascii="Times New Roman"/>
          <w:color w:val="000000" w:themeColor="text1"/>
          <w:sz w:val="22"/>
          <w:szCs w:val="22"/>
          <w:shd w:val="clear" w:color="auto" w:fill="FFFFFF"/>
        </w:rPr>
      </w:r>
      <w:r w:rsidR="007712A4">
        <w:rPr>
          <w:rFonts w:ascii="Times New Roman"/>
          <w:color w:val="000000" w:themeColor="text1"/>
          <w:sz w:val="22"/>
          <w:szCs w:val="22"/>
          <w:shd w:val="clear" w:color="auto" w:fill="FFFFFF"/>
        </w:rPr>
        <w:fldChar w:fldCharType="end"/>
      </w:r>
      <w:r w:rsidRPr="009D1DBE">
        <w:rPr>
          <w:rFonts w:ascii="Times New Roman"/>
          <w:color w:val="000000" w:themeColor="text1"/>
          <w:sz w:val="22"/>
          <w:szCs w:val="22"/>
          <w:shd w:val="clear" w:color="auto" w:fill="FFFFFF"/>
        </w:rPr>
      </w:r>
      <w:r w:rsidRPr="009D1DBE">
        <w:rPr>
          <w:rFonts w:ascii="Times New Roman"/>
          <w:color w:val="000000" w:themeColor="text1"/>
          <w:sz w:val="22"/>
          <w:szCs w:val="22"/>
          <w:shd w:val="clear" w:color="auto" w:fill="FFFFFF"/>
        </w:rPr>
        <w:fldChar w:fldCharType="separate"/>
      </w:r>
      <w:r w:rsidR="007712A4" w:rsidRPr="007712A4">
        <w:rPr>
          <w:rFonts w:ascii="Times New Roman"/>
          <w:noProof/>
          <w:color w:val="000000" w:themeColor="text1"/>
          <w:sz w:val="22"/>
          <w:szCs w:val="22"/>
          <w:shd w:val="clear" w:color="auto" w:fill="FFFFFF"/>
          <w:vertAlign w:val="superscript"/>
        </w:rPr>
        <w:t>4</w:t>
      </w:r>
      <w:r w:rsidRPr="009D1DBE">
        <w:rPr>
          <w:rFonts w:ascii="Times New Roman"/>
          <w:color w:val="000000" w:themeColor="text1"/>
          <w:sz w:val="22"/>
          <w:szCs w:val="22"/>
          <w:shd w:val="clear" w:color="auto" w:fill="FFFFFF"/>
        </w:rPr>
        <w:fldChar w:fldCharType="end"/>
      </w:r>
      <w:r w:rsidRPr="009D1DBE">
        <w:rPr>
          <w:rFonts w:ascii="Times New Roman"/>
          <w:color w:val="000000" w:themeColor="text1"/>
          <w:sz w:val="22"/>
          <w:szCs w:val="22"/>
          <w:shd w:val="clear" w:color="auto" w:fill="FFFFFF"/>
        </w:rPr>
        <w:t xml:space="preserve">. To induce metabolic changes in senescent cells, AZD7545 (S7517; </w:t>
      </w:r>
      <w:proofErr w:type="spellStart"/>
      <w:r w:rsidRPr="009D1DBE">
        <w:rPr>
          <w:rFonts w:ascii="Times New Roman"/>
          <w:color w:val="000000" w:themeColor="text1"/>
          <w:sz w:val="22"/>
          <w:szCs w:val="22"/>
          <w:shd w:val="clear" w:color="auto" w:fill="FFFFFF"/>
        </w:rPr>
        <w:t>Selleckchem</w:t>
      </w:r>
      <w:proofErr w:type="spellEnd"/>
      <w:r w:rsidRPr="009D1DBE">
        <w:rPr>
          <w:rFonts w:ascii="Times New Roman"/>
          <w:color w:val="000000" w:themeColor="text1"/>
          <w:sz w:val="22"/>
          <w:szCs w:val="22"/>
          <w:shd w:val="clear" w:color="auto" w:fill="FFFFFF"/>
        </w:rPr>
        <w:t xml:space="preserve">, Houston, TX, USA) was used at a concentration of 20 </w:t>
      </w:r>
      <w:proofErr w:type="spellStart"/>
      <w:r w:rsidRPr="009D1DBE">
        <w:rPr>
          <w:rFonts w:ascii="Times New Roman"/>
          <w:color w:val="000000" w:themeColor="text1"/>
          <w:sz w:val="22"/>
          <w:szCs w:val="22"/>
          <w:shd w:val="clear" w:color="auto" w:fill="FFFFFF"/>
        </w:rPr>
        <w:t>μM</w:t>
      </w:r>
      <w:proofErr w:type="spellEnd"/>
      <w:r w:rsidRPr="009D1DBE">
        <w:rPr>
          <w:rFonts w:ascii="Times New Roman"/>
          <w:color w:val="000000" w:themeColor="text1"/>
          <w:sz w:val="22"/>
          <w:szCs w:val="22"/>
          <w:shd w:val="clear" w:color="auto" w:fill="FFFFFF"/>
        </w:rPr>
        <w:t xml:space="preserve">. </w:t>
      </w:r>
    </w:p>
    <w:p w14:paraId="17D071C4" w14:textId="77777777" w:rsidR="002D6A3E" w:rsidRPr="009D1DBE" w:rsidRDefault="002D6A3E" w:rsidP="002D6A3E">
      <w:pPr>
        <w:wordWrap/>
        <w:rPr>
          <w:rFonts w:ascii="Times New Roman"/>
          <w:b/>
          <w:bCs/>
          <w:color w:val="000000" w:themeColor="text1"/>
          <w:sz w:val="22"/>
          <w:szCs w:val="22"/>
        </w:rPr>
      </w:pPr>
    </w:p>
    <w:p w14:paraId="32A920E1" w14:textId="77777777" w:rsidR="002D6A3E" w:rsidRPr="009D1DBE" w:rsidRDefault="002D6A3E" w:rsidP="002D6A3E">
      <w:pPr>
        <w:wordWrap/>
        <w:rPr>
          <w:rFonts w:ascii="Times New Roman"/>
          <w:b/>
          <w:color w:val="000000" w:themeColor="text1"/>
          <w:sz w:val="22"/>
          <w:szCs w:val="22"/>
        </w:rPr>
      </w:pPr>
      <w:r w:rsidRPr="009D1DBE">
        <w:rPr>
          <w:rFonts w:ascii="Times New Roman"/>
          <w:b/>
          <w:color w:val="000000" w:themeColor="text1"/>
          <w:sz w:val="22"/>
          <w:szCs w:val="22"/>
        </w:rPr>
        <w:t xml:space="preserve">Measurement of mitochondrial membrane potential (MMP) </w:t>
      </w:r>
    </w:p>
    <w:p w14:paraId="1D5F25D1" w14:textId="1C937B10" w:rsidR="002D6A3E" w:rsidRPr="009D1DBE" w:rsidRDefault="002D6A3E" w:rsidP="002D6A3E">
      <w:pPr>
        <w:wordWrap/>
        <w:rPr>
          <w:rFonts w:ascii="Times New Roman"/>
          <w:color w:val="000000" w:themeColor="text1"/>
          <w:sz w:val="22"/>
          <w:szCs w:val="22"/>
        </w:rPr>
      </w:pPr>
      <w:r w:rsidRPr="009D1DBE">
        <w:rPr>
          <w:rFonts w:ascii="Times New Roman"/>
          <w:color w:val="000000" w:themeColor="text1"/>
          <w:sz w:val="22"/>
          <w:szCs w:val="22"/>
        </w:rPr>
        <w:t xml:space="preserve">For measurement of the mitochondrial membrane potential, the cells were incubated with 0.6 µg/ml JC–10 (ab112134; </w:t>
      </w:r>
      <w:proofErr w:type="spellStart"/>
      <w:r w:rsidRPr="009D1DBE">
        <w:rPr>
          <w:rFonts w:ascii="Times New Roman"/>
          <w:color w:val="000000" w:themeColor="text1"/>
          <w:sz w:val="22"/>
          <w:szCs w:val="22"/>
        </w:rPr>
        <w:t>abcam</w:t>
      </w:r>
      <w:proofErr w:type="spellEnd"/>
      <w:r w:rsidRPr="009D1DBE">
        <w:rPr>
          <w:rFonts w:ascii="Times New Roman"/>
          <w:color w:val="000000" w:themeColor="text1"/>
          <w:sz w:val="22"/>
          <w:szCs w:val="22"/>
        </w:rPr>
        <w:t>, Waltham, MA, USA) for 30 min at 37 ℃. After staining, cells were prepared for FACS analysis as previously study</w:t>
      </w:r>
      <w:r w:rsidRPr="009D1DBE">
        <w:rPr>
          <w:rFonts w:ascii="Times New Roman"/>
          <w:color w:val="000000" w:themeColor="text1"/>
          <w:sz w:val="22"/>
          <w:szCs w:val="22"/>
        </w:rPr>
        <w:fldChar w:fldCharType="begin">
          <w:fldData xml:space="preserve">PEVuZE5vdGU+PENpdGU+PEF1dGhvcj5MZWU8L0F1dGhvcj48WWVhcj4yMDIyPC9ZZWFyPjxSZWNO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</w:fldData>
        </w:fldChar>
      </w:r>
      <w:r w:rsidR="0022775F">
        <w:rPr>
          <w:rFonts w:ascii="Times New Roman"/>
          <w:color w:val="000000" w:themeColor="text1"/>
          <w:sz w:val="22"/>
          <w:szCs w:val="22"/>
        </w:rPr>
        <w:instrText xml:space="preserve"> ADDIN EN.CITE </w:instrText>
      </w:r>
      <w:r w:rsidR="0022775F">
        <w:rPr>
          <w:rFonts w:ascii="Times New Roman"/>
          <w:color w:val="000000" w:themeColor="text1"/>
          <w:sz w:val="22"/>
          <w:szCs w:val="22"/>
        </w:rPr>
        <w:fldChar w:fldCharType="begin">
          <w:fldData xml:space="preserve">PEVuZE5vdGU+PENpdGU+PEF1dGhvcj5MZWU8L0F1dGhvcj48WWVhcj4yMDIyPC9ZZWFyPjxSZWNO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</w:fldData>
        </w:fldChar>
      </w:r>
      <w:r w:rsidR="0022775F">
        <w:rPr>
          <w:rFonts w:ascii="Times New Roman"/>
          <w:color w:val="000000" w:themeColor="text1"/>
          <w:sz w:val="22"/>
          <w:szCs w:val="22"/>
        </w:rPr>
        <w:instrText xml:space="preserve"> ADDIN EN.CITE.DATA </w:instrText>
      </w:r>
      <w:r w:rsidR="0022775F">
        <w:rPr>
          <w:rFonts w:ascii="Times New Roman"/>
          <w:color w:val="000000" w:themeColor="text1"/>
          <w:sz w:val="22"/>
          <w:szCs w:val="22"/>
        </w:rPr>
      </w:r>
      <w:r w:rsidR="0022775F">
        <w:rPr>
          <w:rFonts w:ascii="Times New Roman"/>
          <w:color w:val="000000" w:themeColor="text1"/>
          <w:sz w:val="22"/>
          <w:szCs w:val="22"/>
        </w:rPr>
        <w:fldChar w:fldCharType="end"/>
      </w:r>
      <w:r w:rsidRPr="009D1DBE">
        <w:rPr>
          <w:rFonts w:ascii="Times New Roman"/>
          <w:color w:val="000000" w:themeColor="text1"/>
          <w:sz w:val="22"/>
          <w:szCs w:val="22"/>
        </w:rPr>
      </w:r>
      <w:r w:rsidRPr="009D1DBE">
        <w:rPr>
          <w:rFonts w:ascii="Times New Roman"/>
          <w:color w:val="000000" w:themeColor="text1"/>
          <w:sz w:val="22"/>
          <w:szCs w:val="22"/>
        </w:rPr>
        <w:fldChar w:fldCharType="separate"/>
      </w:r>
      <w:r w:rsidR="007712A4" w:rsidRPr="007712A4">
        <w:rPr>
          <w:rFonts w:ascii="Times New Roman"/>
          <w:noProof/>
          <w:color w:val="000000" w:themeColor="text1"/>
          <w:sz w:val="22"/>
          <w:szCs w:val="22"/>
          <w:vertAlign w:val="superscript"/>
        </w:rPr>
        <w:t>1</w:t>
      </w:r>
      <w:r w:rsidRPr="009D1DBE">
        <w:rPr>
          <w:rFonts w:ascii="Times New Roman"/>
          <w:color w:val="000000" w:themeColor="text1"/>
          <w:sz w:val="22"/>
          <w:szCs w:val="22"/>
        </w:rPr>
        <w:fldChar w:fldCharType="end"/>
      </w:r>
      <w:r w:rsidRPr="009D1DBE">
        <w:rPr>
          <w:rFonts w:ascii="Times New Roman"/>
          <w:color w:val="000000" w:themeColor="text1"/>
          <w:sz w:val="22"/>
          <w:szCs w:val="22"/>
        </w:rPr>
        <w:t xml:space="preserve">. </w:t>
      </w:r>
    </w:p>
    <w:p w14:paraId="663A80BD" w14:textId="77777777" w:rsidR="002D6A3E" w:rsidRPr="009D1DBE" w:rsidRDefault="002D6A3E" w:rsidP="002D6A3E">
      <w:pPr>
        <w:wordWrap/>
        <w:rPr>
          <w:rFonts w:ascii="Times New Roman"/>
          <w:color w:val="000000" w:themeColor="text1"/>
          <w:sz w:val="22"/>
          <w:szCs w:val="22"/>
        </w:rPr>
      </w:pPr>
    </w:p>
    <w:p w14:paraId="6D69CD3E" w14:textId="77777777" w:rsidR="002D6A3E" w:rsidRPr="009D1DBE" w:rsidRDefault="002D6A3E" w:rsidP="002D6A3E">
      <w:pPr>
        <w:wordWrap/>
        <w:rPr>
          <w:rFonts w:ascii="Times New Roman"/>
          <w:b/>
          <w:color w:val="000000" w:themeColor="text1"/>
          <w:sz w:val="22"/>
          <w:szCs w:val="22"/>
        </w:rPr>
      </w:pPr>
      <w:r w:rsidRPr="009D1DBE">
        <w:rPr>
          <w:rFonts w:ascii="Times New Roman"/>
          <w:b/>
          <w:color w:val="000000" w:themeColor="text1"/>
          <w:sz w:val="22"/>
          <w:szCs w:val="22"/>
        </w:rPr>
        <w:t>Measurement of ROS, mitochondrial mass and lipofuscin</w:t>
      </w:r>
    </w:p>
    <w:p w14:paraId="0EF3A3A9" w14:textId="0F544DBD" w:rsidR="002D6A3E" w:rsidRPr="009D1DBE" w:rsidRDefault="002D6A3E" w:rsidP="002D6A3E">
      <w:pPr>
        <w:wordWrap/>
        <w:rPr>
          <w:rFonts w:ascii="Times New Roman"/>
          <w:color w:val="000000" w:themeColor="text1"/>
          <w:sz w:val="22"/>
          <w:szCs w:val="22"/>
        </w:rPr>
      </w:pPr>
      <w:r w:rsidRPr="009D1DBE">
        <w:rPr>
          <w:rFonts w:ascii="Times New Roman"/>
          <w:color w:val="000000" w:themeColor="text1"/>
          <w:sz w:val="22"/>
          <w:szCs w:val="22"/>
        </w:rPr>
        <w:t xml:space="preserve">For quantification of mitochondrial ROS, the cells were incubated in medium containing 5 µM </w:t>
      </w:r>
      <w:proofErr w:type="spellStart"/>
      <w:r w:rsidRPr="009D1DBE">
        <w:rPr>
          <w:rFonts w:ascii="Times New Roman"/>
          <w:color w:val="000000" w:themeColor="text1"/>
          <w:sz w:val="22"/>
          <w:szCs w:val="22"/>
        </w:rPr>
        <w:t>MitoSOX</w:t>
      </w:r>
      <w:proofErr w:type="spellEnd"/>
      <w:r w:rsidRPr="009D1DBE">
        <w:rPr>
          <w:rFonts w:ascii="Times New Roman"/>
          <w:color w:val="000000" w:themeColor="text1"/>
          <w:sz w:val="22"/>
          <w:szCs w:val="22"/>
        </w:rPr>
        <w:t xml:space="preserve"> (M36008; Life Technologies, Carlsbad, CA, USA) for 30 min at 37 ℃. For quantification of mitochondrial mass, the cells were incubated in medium containing 50 </w:t>
      </w:r>
      <w:proofErr w:type="spellStart"/>
      <w:r w:rsidRPr="009D1DBE">
        <w:rPr>
          <w:rFonts w:ascii="Times New Roman"/>
          <w:color w:val="000000" w:themeColor="text1"/>
          <w:sz w:val="22"/>
          <w:szCs w:val="22"/>
        </w:rPr>
        <w:t>nM</w:t>
      </w:r>
      <w:proofErr w:type="spellEnd"/>
      <w:r w:rsidRPr="009D1DBE">
        <w:rPr>
          <w:rFonts w:ascii="Times New Roman"/>
          <w:color w:val="000000" w:themeColor="text1"/>
          <w:sz w:val="22"/>
          <w:szCs w:val="22"/>
        </w:rPr>
        <w:t xml:space="preserve"> </w:t>
      </w:r>
      <w:proofErr w:type="spellStart"/>
      <w:r w:rsidRPr="009D1DBE">
        <w:rPr>
          <w:rFonts w:ascii="Times New Roman"/>
          <w:color w:val="000000" w:themeColor="text1"/>
          <w:sz w:val="22"/>
          <w:szCs w:val="22"/>
        </w:rPr>
        <w:t>MitoTracker</w:t>
      </w:r>
      <w:proofErr w:type="spellEnd"/>
      <w:r w:rsidRPr="009D1DBE">
        <w:rPr>
          <w:rFonts w:ascii="Times New Roman"/>
          <w:color w:val="000000" w:themeColor="text1"/>
          <w:sz w:val="22"/>
          <w:szCs w:val="22"/>
        </w:rPr>
        <w:t xml:space="preserve"> green (M7514; Life Technologies) for 30 min at 37 ℃. For measurement of the lipofuscin in HDFs, cells without staining. Cells were prepared for FACS analysis as previously study</w:t>
      </w:r>
      <w:r w:rsidRPr="009D1DBE">
        <w:rPr>
          <w:rFonts w:ascii="Times New Roman"/>
          <w:color w:val="000000" w:themeColor="text1"/>
          <w:sz w:val="22"/>
          <w:szCs w:val="22"/>
        </w:rPr>
        <w:fldChar w:fldCharType="begin">
          <w:fldData xml:space="preserve">PEVuZE5vdGU+PENpdGU+PEF1dGhvcj5MZWU8L0F1dGhvcj48WWVhcj4yMDIyPC9ZZWFyPjxSZWNO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</w:fldData>
        </w:fldChar>
      </w:r>
      <w:r w:rsidR="0022775F">
        <w:rPr>
          <w:rFonts w:ascii="Times New Roman"/>
          <w:color w:val="000000" w:themeColor="text1"/>
          <w:sz w:val="22"/>
          <w:szCs w:val="22"/>
        </w:rPr>
        <w:instrText xml:space="preserve"> ADDIN EN.CITE </w:instrText>
      </w:r>
      <w:r w:rsidR="0022775F">
        <w:rPr>
          <w:rFonts w:ascii="Times New Roman"/>
          <w:color w:val="000000" w:themeColor="text1"/>
          <w:sz w:val="22"/>
          <w:szCs w:val="22"/>
        </w:rPr>
        <w:fldChar w:fldCharType="begin">
          <w:fldData xml:space="preserve">PEVuZE5vdGU+PENpdGU+PEF1dGhvcj5MZWU8L0F1dGhvcj48WWVhcj4yMDIyPC9ZZWFyPjxSZWNO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</w:fldData>
        </w:fldChar>
      </w:r>
      <w:r w:rsidR="0022775F">
        <w:rPr>
          <w:rFonts w:ascii="Times New Roman"/>
          <w:color w:val="000000" w:themeColor="text1"/>
          <w:sz w:val="22"/>
          <w:szCs w:val="22"/>
        </w:rPr>
        <w:instrText xml:space="preserve"> ADDIN EN.CITE.DATA </w:instrText>
      </w:r>
      <w:r w:rsidR="0022775F">
        <w:rPr>
          <w:rFonts w:ascii="Times New Roman"/>
          <w:color w:val="000000" w:themeColor="text1"/>
          <w:sz w:val="22"/>
          <w:szCs w:val="22"/>
        </w:rPr>
      </w:r>
      <w:r w:rsidR="0022775F">
        <w:rPr>
          <w:rFonts w:ascii="Times New Roman"/>
          <w:color w:val="000000" w:themeColor="text1"/>
          <w:sz w:val="22"/>
          <w:szCs w:val="22"/>
        </w:rPr>
        <w:fldChar w:fldCharType="end"/>
      </w:r>
      <w:r w:rsidRPr="009D1DBE">
        <w:rPr>
          <w:rFonts w:ascii="Times New Roman"/>
          <w:color w:val="000000" w:themeColor="text1"/>
          <w:sz w:val="22"/>
          <w:szCs w:val="22"/>
        </w:rPr>
      </w:r>
      <w:r w:rsidRPr="009D1DBE">
        <w:rPr>
          <w:rFonts w:ascii="Times New Roman"/>
          <w:color w:val="000000" w:themeColor="text1"/>
          <w:sz w:val="22"/>
          <w:szCs w:val="22"/>
        </w:rPr>
        <w:fldChar w:fldCharType="separate"/>
      </w:r>
      <w:r w:rsidR="007712A4" w:rsidRPr="007712A4">
        <w:rPr>
          <w:rFonts w:ascii="Times New Roman"/>
          <w:noProof/>
          <w:color w:val="000000" w:themeColor="text1"/>
          <w:sz w:val="22"/>
          <w:szCs w:val="22"/>
          <w:vertAlign w:val="superscript"/>
        </w:rPr>
        <w:t>1</w:t>
      </w:r>
      <w:r w:rsidRPr="009D1DBE">
        <w:rPr>
          <w:rFonts w:ascii="Times New Roman"/>
          <w:color w:val="000000" w:themeColor="text1"/>
          <w:sz w:val="22"/>
          <w:szCs w:val="22"/>
        </w:rPr>
        <w:fldChar w:fldCharType="end"/>
      </w:r>
      <w:r w:rsidRPr="009D1DBE">
        <w:rPr>
          <w:rFonts w:ascii="Times New Roman"/>
          <w:color w:val="000000" w:themeColor="text1"/>
          <w:sz w:val="22"/>
          <w:szCs w:val="22"/>
        </w:rPr>
        <w:t xml:space="preserve">. </w:t>
      </w:r>
    </w:p>
    <w:p w14:paraId="33DA3FAB" w14:textId="77777777" w:rsidR="002D6A3E" w:rsidRPr="009D1DBE" w:rsidRDefault="002D6A3E" w:rsidP="002D6A3E">
      <w:pPr>
        <w:wordWrap/>
        <w:rPr>
          <w:rFonts w:ascii="Times New Roman"/>
          <w:b/>
          <w:color w:val="000000" w:themeColor="text1"/>
          <w:sz w:val="22"/>
          <w:szCs w:val="22"/>
        </w:rPr>
      </w:pPr>
    </w:p>
    <w:p w14:paraId="56C96294" w14:textId="77777777" w:rsidR="002D6A3E" w:rsidRPr="009D1DBE" w:rsidRDefault="002D6A3E" w:rsidP="002D6A3E">
      <w:pPr>
        <w:wordWrap/>
        <w:rPr>
          <w:rFonts w:ascii="Times New Roman"/>
          <w:b/>
          <w:bCs/>
          <w:color w:val="000000" w:themeColor="text1"/>
          <w:sz w:val="22"/>
          <w:szCs w:val="22"/>
        </w:rPr>
      </w:pPr>
      <w:r w:rsidRPr="009D1DBE">
        <w:rPr>
          <w:rFonts w:ascii="Times New Roman"/>
          <w:b/>
          <w:color w:val="000000" w:themeColor="text1"/>
          <w:sz w:val="22"/>
          <w:szCs w:val="22"/>
        </w:rPr>
        <w:t>Lenti</w:t>
      </w:r>
      <w:r w:rsidRPr="009D1DBE">
        <w:rPr>
          <w:rFonts w:ascii="Times New Roman"/>
          <w:color w:val="000000" w:themeColor="text1"/>
          <w:sz w:val="22"/>
          <w:szCs w:val="22"/>
        </w:rPr>
        <w:t>–</w:t>
      </w:r>
      <w:r w:rsidRPr="009D1DBE">
        <w:rPr>
          <w:rFonts w:ascii="Times New Roman"/>
          <w:b/>
          <w:color w:val="000000" w:themeColor="text1"/>
          <w:sz w:val="22"/>
          <w:szCs w:val="22"/>
        </w:rPr>
        <w:t xml:space="preserve">viral </w:t>
      </w:r>
      <w:r w:rsidRPr="009D1DBE">
        <w:rPr>
          <w:rFonts w:ascii="Times New Roman"/>
          <w:b/>
          <w:bCs/>
          <w:color w:val="000000" w:themeColor="text1"/>
          <w:sz w:val="22"/>
          <w:szCs w:val="22"/>
        </w:rPr>
        <w:t>production and infection</w:t>
      </w:r>
    </w:p>
    <w:p w14:paraId="06D7B158" w14:textId="1974FB65" w:rsidR="002D6A3E" w:rsidRPr="009D1DBE" w:rsidRDefault="002D6A3E" w:rsidP="002D6A3E">
      <w:pPr>
        <w:wordWrap/>
        <w:rPr>
          <w:rFonts w:ascii="Times New Roman"/>
          <w:color w:val="000000" w:themeColor="text1"/>
          <w:sz w:val="22"/>
          <w:szCs w:val="22"/>
        </w:rPr>
      </w:pPr>
      <w:r w:rsidRPr="009D1DBE">
        <w:rPr>
          <w:rFonts w:ascii="Times New Roman" w:eastAsia="바탕"/>
          <w:color w:val="000000" w:themeColor="text1"/>
          <w:sz w:val="22"/>
          <w:szCs w:val="22"/>
        </w:rPr>
        <w:t xml:space="preserve">HEK 293T cells were transfected with 8 </w:t>
      </w:r>
      <w:proofErr w:type="spellStart"/>
      <w:r w:rsidRPr="009D1DBE">
        <w:rPr>
          <w:rFonts w:ascii="Times New Roman"/>
          <w:color w:val="000000" w:themeColor="text1"/>
          <w:sz w:val="22"/>
          <w:szCs w:val="22"/>
          <w:shd w:val="clear" w:color="auto" w:fill="FFFFFF"/>
        </w:rPr>
        <w:t>μ</w:t>
      </w:r>
      <w:r w:rsidRPr="009D1DBE">
        <w:rPr>
          <w:rFonts w:ascii="Times New Roman" w:eastAsia="바탕"/>
          <w:color w:val="000000" w:themeColor="text1"/>
          <w:sz w:val="22"/>
          <w:szCs w:val="22"/>
        </w:rPr>
        <w:t>g</w:t>
      </w:r>
      <w:proofErr w:type="spellEnd"/>
      <w:r w:rsidRPr="009D1DBE">
        <w:rPr>
          <w:rFonts w:ascii="Times New Roman" w:eastAsia="바탕"/>
          <w:color w:val="000000" w:themeColor="text1"/>
          <w:sz w:val="22"/>
          <w:szCs w:val="22"/>
        </w:rPr>
        <w:t xml:space="preserve"> shRNA plasmid (pLK.O1</w:t>
      </w:r>
      <w:r w:rsidRPr="009D1DBE">
        <w:rPr>
          <w:rFonts w:ascii="Times New Roman"/>
          <w:color w:val="000000" w:themeColor="text1"/>
          <w:sz w:val="22"/>
          <w:szCs w:val="22"/>
        </w:rPr>
        <w:t>–</w:t>
      </w:r>
      <w:proofErr w:type="spellStart"/>
      <w:r w:rsidRPr="009D1DBE">
        <w:rPr>
          <w:rFonts w:ascii="Times New Roman"/>
          <w:color w:val="000000" w:themeColor="text1"/>
          <w:sz w:val="22"/>
          <w:szCs w:val="22"/>
          <w:shd w:val="clear" w:color="auto" w:fill="FFFFFF"/>
        </w:rPr>
        <w:t>shCTRL</w:t>
      </w:r>
      <w:proofErr w:type="spellEnd"/>
      <w:r w:rsidRPr="009D1DBE">
        <w:rPr>
          <w:rFonts w:ascii="Times New Roman" w:eastAsia="바탕"/>
          <w:color w:val="000000" w:themeColor="text1"/>
          <w:sz w:val="22"/>
          <w:szCs w:val="22"/>
        </w:rPr>
        <w:t xml:space="preserve"> and pLK.O1–</w:t>
      </w:r>
      <w:r w:rsidRPr="009D1DBE">
        <w:rPr>
          <w:rFonts w:ascii="Times New Roman"/>
          <w:color w:val="000000" w:themeColor="text1"/>
          <w:sz w:val="22"/>
          <w:szCs w:val="22"/>
          <w:shd w:val="clear" w:color="auto" w:fill="FFFFFF"/>
        </w:rPr>
        <w:t>shENO1</w:t>
      </w:r>
      <w:r w:rsidRPr="009D1DBE">
        <w:rPr>
          <w:rFonts w:ascii="Times New Roman" w:eastAsia="바탕"/>
          <w:color w:val="000000" w:themeColor="text1"/>
          <w:sz w:val="22"/>
          <w:szCs w:val="22"/>
        </w:rPr>
        <w:t xml:space="preserve">), 4 </w:t>
      </w:r>
      <w:proofErr w:type="spellStart"/>
      <w:r w:rsidRPr="009D1DBE">
        <w:rPr>
          <w:rFonts w:ascii="Times New Roman"/>
          <w:color w:val="000000" w:themeColor="text1"/>
          <w:sz w:val="22"/>
          <w:szCs w:val="22"/>
          <w:shd w:val="clear" w:color="auto" w:fill="FFFFFF"/>
        </w:rPr>
        <w:t>μ</w:t>
      </w:r>
      <w:r w:rsidRPr="009D1DBE">
        <w:rPr>
          <w:rFonts w:ascii="Times New Roman" w:eastAsia="바탕"/>
          <w:color w:val="000000" w:themeColor="text1"/>
          <w:sz w:val="22"/>
          <w:szCs w:val="22"/>
        </w:rPr>
        <w:t>g</w:t>
      </w:r>
      <w:proofErr w:type="spellEnd"/>
      <w:r w:rsidRPr="009D1DBE">
        <w:rPr>
          <w:rFonts w:ascii="Times New Roman" w:eastAsia="바탕"/>
          <w:color w:val="000000" w:themeColor="text1"/>
          <w:sz w:val="22"/>
          <w:szCs w:val="22"/>
        </w:rPr>
        <w:t xml:space="preserve"> PAX2 plasmid, and 4 </w:t>
      </w:r>
      <w:proofErr w:type="spellStart"/>
      <w:r w:rsidRPr="009D1DBE">
        <w:rPr>
          <w:rFonts w:ascii="Times New Roman"/>
          <w:color w:val="000000" w:themeColor="text1"/>
          <w:sz w:val="22"/>
          <w:szCs w:val="22"/>
          <w:shd w:val="clear" w:color="auto" w:fill="FFFFFF"/>
        </w:rPr>
        <w:t>μ</w:t>
      </w:r>
      <w:r w:rsidRPr="009D1DBE">
        <w:rPr>
          <w:rFonts w:ascii="Times New Roman" w:eastAsia="바탕"/>
          <w:color w:val="000000" w:themeColor="text1"/>
          <w:sz w:val="22"/>
          <w:szCs w:val="22"/>
        </w:rPr>
        <w:t>g</w:t>
      </w:r>
      <w:proofErr w:type="spellEnd"/>
      <w:r w:rsidRPr="009D1DBE">
        <w:rPr>
          <w:rFonts w:ascii="Times New Roman" w:eastAsia="바탕"/>
          <w:color w:val="000000" w:themeColor="text1"/>
          <w:sz w:val="22"/>
          <w:szCs w:val="22"/>
        </w:rPr>
        <w:t xml:space="preserve"> VSV</w:t>
      </w:r>
      <w:r w:rsidRPr="009D1DBE">
        <w:rPr>
          <w:rFonts w:ascii="Times New Roman"/>
          <w:color w:val="000000" w:themeColor="text1"/>
          <w:sz w:val="22"/>
          <w:szCs w:val="22"/>
        </w:rPr>
        <w:t>.</w:t>
      </w:r>
      <w:r w:rsidRPr="009D1DBE">
        <w:rPr>
          <w:rFonts w:ascii="Times New Roman" w:eastAsia="바탕"/>
          <w:color w:val="000000" w:themeColor="text1"/>
          <w:sz w:val="22"/>
          <w:szCs w:val="22"/>
        </w:rPr>
        <w:t xml:space="preserve">G plasmid using </w:t>
      </w:r>
      <w:r w:rsidRPr="009D1DBE">
        <w:rPr>
          <w:rFonts w:ascii="Times New Roman"/>
          <w:color w:val="000000" w:themeColor="text1"/>
          <w:sz w:val="22"/>
          <w:szCs w:val="22"/>
        </w:rPr>
        <w:t>Lipofectamine 2000 (11668019; Invitrogen)</w:t>
      </w:r>
      <w:r w:rsidRPr="009D1DBE">
        <w:rPr>
          <w:rFonts w:ascii="Times New Roman" w:eastAsia="바탕"/>
          <w:color w:val="000000" w:themeColor="text1"/>
          <w:sz w:val="22"/>
          <w:szCs w:val="22"/>
        </w:rPr>
        <w:t xml:space="preserve">. </w:t>
      </w:r>
      <w:r w:rsidRPr="009D1DBE">
        <w:rPr>
          <w:rFonts w:ascii="Times New Roman"/>
          <w:color w:val="000000" w:themeColor="text1"/>
          <w:sz w:val="22"/>
          <w:szCs w:val="22"/>
        </w:rPr>
        <w:t xml:space="preserve">Viral supernatant was harvested 24 h after transfection. Polybrene (TR–1003–G; 8 </w:t>
      </w:r>
      <w:proofErr w:type="spellStart"/>
      <w:r w:rsidRPr="009D1DBE">
        <w:rPr>
          <w:rFonts w:ascii="Times New Roman"/>
          <w:color w:val="000000" w:themeColor="text1"/>
          <w:sz w:val="22"/>
          <w:szCs w:val="22"/>
        </w:rPr>
        <w:t>μg</w:t>
      </w:r>
      <w:proofErr w:type="spellEnd"/>
      <w:r w:rsidRPr="009D1DBE">
        <w:rPr>
          <w:rFonts w:ascii="Times New Roman"/>
          <w:color w:val="000000" w:themeColor="text1"/>
          <w:sz w:val="22"/>
          <w:szCs w:val="22"/>
        </w:rPr>
        <w:t xml:space="preserve">/ml; Millipore, Burlington, Middlesex County, MA, USA) was added into viral supernatant. Virus infection was performed senescent cells </w:t>
      </w:r>
      <w:r w:rsidRPr="009D1DBE">
        <w:rPr>
          <w:rFonts w:ascii="Times New Roman" w:eastAsia="Arial Unicode MS"/>
          <w:color w:val="000000" w:themeColor="text1"/>
          <w:sz w:val="22"/>
          <w:szCs w:val="22"/>
        </w:rPr>
        <w:t>as previously described</w:t>
      </w:r>
      <w:r w:rsidRPr="009D1DBE">
        <w:rPr>
          <w:rFonts w:ascii="Times New Roman" w:eastAsia="Arial Unicode MS"/>
          <w:color w:val="000000" w:themeColor="text1"/>
          <w:sz w:val="22"/>
          <w:szCs w:val="22"/>
        </w:rPr>
        <w:fldChar w:fldCharType="begin">
          <w:fldData xml:space="preserve">PEVuZE5vdGU+PENpdGU+PEF1dGhvcj5LYW5nPC9BdXRob3I+PFllYXI+MjAxNzwvWWVhcj48UmVj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=
</w:fldData>
        </w:fldChar>
      </w:r>
      <w:r w:rsidR="007712A4">
        <w:rPr>
          <w:rFonts w:ascii="Times New Roman" w:eastAsia="Arial Unicode MS"/>
          <w:color w:val="000000" w:themeColor="text1"/>
          <w:sz w:val="22"/>
          <w:szCs w:val="22"/>
        </w:rPr>
        <w:instrText xml:space="preserve"> ADDIN EN.CITE </w:instrText>
      </w:r>
      <w:r w:rsidR="007712A4">
        <w:rPr>
          <w:rFonts w:ascii="Times New Roman" w:eastAsia="Arial Unicode MS"/>
          <w:color w:val="000000" w:themeColor="text1"/>
          <w:sz w:val="22"/>
          <w:szCs w:val="22"/>
        </w:rPr>
        <w:fldChar w:fldCharType="begin">
          <w:fldData xml:space="preserve">PEVuZE5vdGU+PENpdGU+PEF1dGhvcj5LYW5nPC9BdXRob3I+PFllYXI+MjAxNzwvWWVhcj48UmVj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=
</w:fldData>
        </w:fldChar>
      </w:r>
      <w:r w:rsidR="007712A4">
        <w:rPr>
          <w:rFonts w:ascii="Times New Roman" w:eastAsia="Arial Unicode MS"/>
          <w:color w:val="000000" w:themeColor="text1"/>
          <w:sz w:val="22"/>
          <w:szCs w:val="22"/>
        </w:rPr>
        <w:instrText xml:space="preserve"> ADDIN EN.CITE.DATA </w:instrText>
      </w:r>
      <w:r w:rsidR="007712A4">
        <w:rPr>
          <w:rFonts w:ascii="Times New Roman" w:eastAsia="Arial Unicode MS"/>
          <w:color w:val="000000" w:themeColor="text1"/>
          <w:sz w:val="22"/>
          <w:szCs w:val="22"/>
        </w:rPr>
      </w:r>
      <w:r w:rsidR="007712A4">
        <w:rPr>
          <w:rFonts w:ascii="Times New Roman" w:eastAsia="Arial Unicode MS"/>
          <w:color w:val="000000" w:themeColor="text1"/>
          <w:sz w:val="22"/>
          <w:szCs w:val="22"/>
        </w:rPr>
        <w:fldChar w:fldCharType="end"/>
      </w:r>
      <w:r w:rsidRPr="009D1DBE">
        <w:rPr>
          <w:rFonts w:ascii="Times New Roman" w:eastAsia="Arial Unicode MS"/>
          <w:color w:val="000000" w:themeColor="text1"/>
          <w:sz w:val="22"/>
          <w:szCs w:val="22"/>
        </w:rPr>
      </w:r>
      <w:r w:rsidRPr="009D1DBE">
        <w:rPr>
          <w:rFonts w:ascii="Times New Roman" w:eastAsia="Arial Unicode MS"/>
          <w:color w:val="000000" w:themeColor="text1"/>
          <w:sz w:val="22"/>
          <w:szCs w:val="22"/>
        </w:rPr>
        <w:fldChar w:fldCharType="separate"/>
      </w:r>
      <w:r w:rsidR="007712A4" w:rsidRPr="007712A4">
        <w:rPr>
          <w:rFonts w:ascii="Times New Roman" w:eastAsia="Arial Unicode MS"/>
          <w:noProof/>
          <w:color w:val="000000" w:themeColor="text1"/>
          <w:sz w:val="22"/>
          <w:szCs w:val="22"/>
          <w:vertAlign w:val="superscript"/>
        </w:rPr>
        <w:t>4</w:t>
      </w:r>
      <w:r w:rsidRPr="009D1DBE">
        <w:rPr>
          <w:rFonts w:ascii="Times New Roman" w:eastAsia="Arial Unicode MS"/>
          <w:color w:val="000000" w:themeColor="text1"/>
          <w:sz w:val="22"/>
          <w:szCs w:val="22"/>
        </w:rPr>
        <w:fldChar w:fldCharType="end"/>
      </w:r>
      <w:r w:rsidRPr="009D1DBE">
        <w:rPr>
          <w:rFonts w:ascii="Times New Roman"/>
          <w:color w:val="000000" w:themeColor="text1"/>
          <w:sz w:val="22"/>
          <w:szCs w:val="22"/>
        </w:rPr>
        <w:t>.</w:t>
      </w:r>
    </w:p>
    <w:p w14:paraId="1BBB2DD3" w14:textId="77777777" w:rsidR="002D6A3E" w:rsidRPr="009D1DBE" w:rsidRDefault="002D6A3E" w:rsidP="002D6A3E">
      <w:pPr>
        <w:wordWrap/>
        <w:rPr>
          <w:rFonts w:ascii="Times New Roman"/>
          <w:b/>
          <w:bCs/>
          <w:color w:val="000000" w:themeColor="text1"/>
          <w:sz w:val="22"/>
          <w:szCs w:val="22"/>
        </w:rPr>
      </w:pPr>
    </w:p>
    <w:p w14:paraId="76D9BB9C" w14:textId="77777777" w:rsidR="002D6A3E" w:rsidRPr="009D1DBE" w:rsidRDefault="002D6A3E" w:rsidP="002D6A3E">
      <w:pPr>
        <w:wordWrap/>
        <w:rPr>
          <w:rFonts w:ascii="Times New Roman"/>
          <w:color w:val="000000" w:themeColor="text1"/>
          <w:sz w:val="22"/>
          <w:szCs w:val="22"/>
        </w:rPr>
      </w:pPr>
      <w:r w:rsidRPr="009D1DBE">
        <w:rPr>
          <w:rFonts w:ascii="Times New Roman"/>
          <w:b/>
          <w:bCs/>
          <w:color w:val="000000" w:themeColor="text1"/>
          <w:sz w:val="22"/>
          <w:szCs w:val="22"/>
        </w:rPr>
        <w:t>Neutral comet assay</w:t>
      </w:r>
      <w:r w:rsidRPr="009D1DBE">
        <w:rPr>
          <w:rFonts w:ascii="Times New Roman"/>
          <w:color w:val="000000" w:themeColor="text1"/>
          <w:sz w:val="22"/>
          <w:szCs w:val="22"/>
        </w:rPr>
        <w:t xml:space="preserve"> </w:t>
      </w:r>
    </w:p>
    <w:p w14:paraId="19FF4636" w14:textId="77777777" w:rsidR="002D6A3E" w:rsidRPr="009D1DBE" w:rsidRDefault="002D6A3E" w:rsidP="002D6A3E">
      <w:pPr>
        <w:wordWrap/>
        <w:rPr>
          <w:rFonts w:ascii="Times New Roman"/>
          <w:color w:val="000000" w:themeColor="text1"/>
          <w:sz w:val="22"/>
          <w:szCs w:val="22"/>
        </w:rPr>
      </w:pPr>
      <w:r w:rsidRPr="009D1DBE">
        <w:rPr>
          <w:rFonts w:ascii="Times New Roman"/>
          <w:color w:val="000000" w:themeColor="text1"/>
          <w:sz w:val="22"/>
          <w:szCs w:val="22"/>
        </w:rPr>
        <w:t xml:space="preserve">After preparing the </w:t>
      </w:r>
      <w:proofErr w:type="spellStart"/>
      <w:r w:rsidRPr="009D1DBE">
        <w:rPr>
          <w:rFonts w:ascii="Times New Roman"/>
          <w:color w:val="000000" w:themeColor="text1"/>
          <w:sz w:val="22"/>
          <w:szCs w:val="22"/>
        </w:rPr>
        <w:t>trypsinized</w:t>
      </w:r>
      <w:proofErr w:type="spellEnd"/>
      <w:r w:rsidRPr="009D1DBE">
        <w:rPr>
          <w:rFonts w:ascii="Times New Roman"/>
          <w:color w:val="000000" w:themeColor="text1"/>
          <w:sz w:val="22"/>
          <w:szCs w:val="22"/>
        </w:rPr>
        <w:t xml:space="preserve"> cells at a concentration of 1×10</w:t>
      </w:r>
      <w:r w:rsidRPr="009D1DBE">
        <w:rPr>
          <w:rFonts w:ascii="Times New Roman"/>
          <w:color w:val="000000" w:themeColor="text1"/>
          <w:sz w:val="22"/>
          <w:szCs w:val="22"/>
          <w:vertAlign w:val="superscript"/>
        </w:rPr>
        <w:t>5</w:t>
      </w:r>
      <w:r w:rsidRPr="009D1DBE">
        <w:rPr>
          <w:rFonts w:ascii="Times New Roman"/>
          <w:color w:val="000000" w:themeColor="text1"/>
          <w:sz w:val="22"/>
          <w:szCs w:val="22"/>
        </w:rPr>
        <w:t xml:space="preserve"> cells/ml, cells are washed with PBS. Mix with 50 </w:t>
      </w:r>
      <w:proofErr w:type="spellStart"/>
      <w:r w:rsidRPr="009D1DBE">
        <w:rPr>
          <w:rFonts w:ascii="Times New Roman"/>
          <w:color w:val="000000" w:themeColor="text1"/>
          <w:sz w:val="22"/>
          <w:szCs w:val="22"/>
        </w:rPr>
        <w:t>μl</w:t>
      </w:r>
      <w:proofErr w:type="spellEnd"/>
      <w:r w:rsidRPr="009D1DBE">
        <w:rPr>
          <w:rFonts w:ascii="Times New Roman"/>
          <w:color w:val="000000" w:themeColor="text1"/>
          <w:sz w:val="22"/>
          <w:szCs w:val="22"/>
        </w:rPr>
        <w:t xml:space="preserve"> of cell and 500 </w:t>
      </w:r>
      <w:proofErr w:type="spellStart"/>
      <w:r w:rsidRPr="009D1DBE">
        <w:rPr>
          <w:rFonts w:ascii="Times New Roman"/>
          <w:color w:val="000000" w:themeColor="text1"/>
          <w:sz w:val="22"/>
          <w:szCs w:val="22"/>
        </w:rPr>
        <w:t>μl</w:t>
      </w:r>
      <w:proofErr w:type="spellEnd"/>
      <w:r w:rsidRPr="009D1DBE">
        <w:rPr>
          <w:rFonts w:ascii="Times New Roman"/>
          <w:color w:val="000000" w:themeColor="text1"/>
          <w:sz w:val="22"/>
          <w:szCs w:val="22"/>
        </w:rPr>
        <w:t xml:space="preserve"> of melted </w:t>
      </w:r>
      <w:proofErr w:type="spellStart"/>
      <w:r w:rsidRPr="009D1DBE">
        <w:rPr>
          <w:rFonts w:ascii="Times New Roman"/>
          <w:color w:val="000000" w:themeColor="text1"/>
          <w:sz w:val="22"/>
          <w:szCs w:val="22"/>
        </w:rPr>
        <w:t>LMAgrose</w:t>
      </w:r>
      <w:proofErr w:type="spellEnd"/>
      <w:r w:rsidRPr="009D1DBE">
        <w:rPr>
          <w:rFonts w:ascii="Times New Roman"/>
          <w:color w:val="000000" w:themeColor="text1"/>
          <w:sz w:val="22"/>
          <w:szCs w:val="22"/>
        </w:rPr>
        <w:t xml:space="preserve">. After </w:t>
      </w:r>
      <w:proofErr w:type="spellStart"/>
      <w:r w:rsidRPr="009D1DBE">
        <w:rPr>
          <w:rFonts w:ascii="Times New Roman"/>
          <w:color w:val="000000" w:themeColor="text1"/>
          <w:sz w:val="22"/>
          <w:szCs w:val="22"/>
        </w:rPr>
        <w:t>spreaing</w:t>
      </w:r>
      <w:proofErr w:type="spellEnd"/>
      <w:r w:rsidRPr="009D1DBE">
        <w:rPr>
          <w:rFonts w:ascii="Times New Roman"/>
          <w:color w:val="000000" w:themeColor="text1"/>
          <w:sz w:val="22"/>
          <w:szCs w:val="22"/>
        </w:rPr>
        <w:t xml:space="preserve"> 75 </w:t>
      </w:r>
      <w:proofErr w:type="spellStart"/>
      <w:r w:rsidRPr="009D1DBE">
        <w:rPr>
          <w:rFonts w:ascii="Times New Roman"/>
          <w:color w:val="000000" w:themeColor="text1"/>
          <w:sz w:val="22"/>
          <w:szCs w:val="22"/>
        </w:rPr>
        <w:t>μl</w:t>
      </w:r>
      <w:proofErr w:type="spellEnd"/>
      <w:r w:rsidRPr="009D1DBE">
        <w:rPr>
          <w:rFonts w:ascii="Times New Roman"/>
          <w:color w:val="000000" w:themeColor="text1"/>
          <w:sz w:val="22"/>
          <w:szCs w:val="22"/>
        </w:rPr>
        <w:t xml:space="preserve"> of the mixture on a comet slide, block the light and incubate at 4 ℃ for 10 min. Dip the hardened comet slide in lysis solution and incubate at 4 ℃ for 1 h. Transfer the comet slide from lysis solution to 1× TBE </w:t>
      </w:r>
      <w:r w:rsidRPr="009D1DBE">
        <w:rPr>
          <w:rFonts w:ascii="Times New Roman"/>
          <w:color w:val="000000" w:themeColor="text1"/>
          <w:sz w:val="22"/>
          <w:szCs w:val="22"/>
        </w:rPr>
        <w:lastRenderedPageBreak/>
        <w:t xml:space="preserve">buffer and incubate at 4 ℃ for 30 min. The comet slide is subjected to electrophoresis under the condition of 35V, 45min. Incubate the electrophoresed comet slide in 70% ethanol at RT for 5 min. Dry the fixed comet slide at 37 ℃ for 15 min. 50 </w:t>
      </w:r>
      <w:proofErr w:type="spellStart"/>
      <w:r w:rsidRPr="009D1DBE">
        <w:rPr>
          <w:rFonts w:ascii="Times New Roman"/>
          <w:color w:val="000000" w:themeColor="text1"/>
          <w:sz w:val="22"/>
          <w:szCs w:val="22"/>
        </w:rPr>
        <w:t>μl</w:t>
      </w:r>
      <w:proofErr w:type="spellEnd"/>
      <w:r w:rsidRPr="009D1DBE">
        <w:rPr>
          <w:rFonts w:ascii="Times New Roman"/>
          <w:color w:val="000000" w:themeColor="text1"/>
          <w:sz w:val="22"/>
          <w:szCs w:val="22"/>
        </w:rPr>
        <w:t xml:space="preserve"> per well of SYBR Green staining solution (1:1000 dilution at distilled water (D.W)) was observed by FITC microscopy (484 nm/521 nm).</w:t>
      </w:r>
    </w:p>
    <w:p w14:paraId="713546E1" w14:textId="77777777" w:rsidR="002D6A3E" w:rsidRPr="009D1DBE" w:rsidRDefault="002D6A3E" w:rsidP="002D6A3E">
      <w:pPr>
        <w:wordWrap/>
        <w:rPr>
          <w:rFonts w:ascii="Times New Roman"/>
          <w:b/>
          <w:color w:val="000000" w:themeColor="text1"/>
          <w:sz w:val="22"/>
          <w:szCs w:val="22"/>
        </w:rPr>
      </w:pPr>
    </w:p>
    <w:p w14:paraId="23ED0799" w14:textId="77777777" w:rsidR="002D6A3E" w:rsidRPr="009D1DBE" w:rsidRDefault="002D6A3E" w:rsidP="002D6A3E">
      <w:pPr>
        <w:wordWrap/>
        <w:rPr>
          <w:rFonts w:ascii="Times New Roman"/>
          <w:b/>
          <w:color w:val="000000" w:themeColor="text1"/>
          <w:sz w:val="22"/>
          <w:szCs w:val="22"/>
        </w:rPr>
      </w:pPr>
      <w:r w:rsidRPr="009D1DBE">
        <w:rPr>
          <w:rFonts w:ascii="Times New Roman"/>
          <w:b/>
          <w:color w:val="000000" w:themeColor="text1"/>
          <w:sz w:val="22"/>
          <w:szCs w:val="22"/>
        </w:rPr>
        <w:t>Measurement of telomere length</w:t>
      </w:r>
    </w:p>
    <w:p w14:paraId="574934C0" w14:textId="38ADCEC8" w:rsidR="002D6A3E" w:rsidRPr="009D1DBE" w:rsidRDefault="002D6A3E" w:rsidP="002D6A3E">
      <w:pPr>
        <w:wordWrap/>
        <w:rPr>
          <w:rFonts w:ascii="Times New Roman"/>
          <w:b/>
          <w:color w:val="000000" w:themeColor="text1"/>
          <w:sz w:val="22"/>
          <w:szCs w:val="22"/>
        </w:rPr>
      </w:pPr>
      <w:r w:rsidRPr="009D1DBE">
        <w:rPr>
          <w:rFonts w:ascii="Times New Roman" w:eastAsia="Arial Unicode MS"/>
          <w:color w:val="000000" w:themeColor="text1"/>
          <w:sz w:val="22"/>
          <w:szCs w:val="22"/>
        </w:rPr>
        <w:t>Telomere length was performed by genomic DNA quantitative PCR (qPCR) analysis</w:t>
      </w:r>
      <w:r w:rsidRPr="009D1DBE">
        <w:rPr>
          <w:rFonts w:ascii="Times New Roman"/>
          <w:color w:val="000000" w:themeColor="text1"/>
          <w:sz w:val="22"/>
          <w:szCs w:val="22"/>
          <w:shd w:val="clear" w:color="auto" w:fill="FFFFFF"/>
        </w:rPr>
        <w:t xml:space="preserve"> as described previously</w:t>
      </w:r>
      <w:r w:rsidRPr="009D1DBE">
        <w:rPr>
          <w:rFonts w:ascii="Times New Roman"/>
          <w:color w:val="000000" w:themeColor="text1"/>
          <w:sz w:val="22"/>
          <w:szCs w:val="22"/>
          <w:shd w:val="clear" w:color="auto" w:fill="FFFFFF"/>
        </w:rPr>
        <w:fldChar w:fldCharType="begin">
          <w:fldData xml:space="preserve">PEVuZE5vdGU+PENpdGU+PEF1dGhvcj5MZWU8L0F1dGhvcj48WWVhcj4yMDIyPC9ZZWFyPjxSZWNO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</w:fldData>
        </w:fldChar>
      </w:r>
      <w:r w:rsidR="0022775F">
        <w:rPr>
          <w:rFonts w:ascii="Times New Roman"/>
          <w:color w:val="000000" w:themeColor="text1"/>
          <w:sz w:val="22"/>
          <w:szCs w:val="22"/>
          <w:shd w:val="clear" w:color="auto" w:fill="FFFFFF"/>
        </w:rPr>
        <w:instrText xml:space="preserve"> ADDIN EN.CITE </w:instrText>
      </w:r>
      <w:r w:rsidR="0022775F">
        <w:rPr>
          <w:rFonts w:ascii="Times New Roman"/>
          <w:color w:val="000000" w:themeColor="text1"/>
          <w:sz w:val="22"/>
          <w:szCs w:val="22"/>
          <w:shd w:val="clear" w:color="auto" w:fill="FFFFFF"/>
        </w:rPr>
        <w:fldChar w:fldCharType="begin">
          <w:fldData xml:space="preserve">PEVuZE5vdGU+PENpdGU+PEF1dGhvcj5MZWU8L0F1dGhvcj48WWVhcj4yMDIyPC9ZZWFyPjxSZWNO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</w:fldData>
        </w:fldChar>
      </w:r>
      <w:r w:rsidR="0022775F">
        <w:rPr>
          <w:rFonts w:ascii="Times New Roman"/>
          <w:color w:val="000000" w:themeColor="text1"/>
          <w:sz w:val="22"/>
          <w:szCs w:val="22"/>
          <w:shd w:val="clear" w:color="auto" w:fill="FFFFFF"/>
        </w:rPr>
        <w:instrText xml:space="preserve"> ADDIN EN.CITE.DATA </w:instrText>
      </w:r>
      <w:r w:rsidR="0022775F">
        <w:rPr>
          <w:rFonts w:ascii="Times New Roman"/>
          <w:color w:val="000000" w:themeColor="text1"/>
          <w:sz w:val="22"/>
          <w:szCs w:val="22"/>
          <w:shd w:val="clear" w:color="auto" w:fill="FFFFFF"/>
        </w:rPr>
      </w:r>
      <w:r w:rsidR="0022775F">
        <w:rPr>
          <w:rFonts w:ascii="Times New Roman"/>
          <w:color w:val="000000" w:themeColor="text1"/>
          <w:sz w:val="22"/>
          <w:szCs w:val="22"/>
          <w:shd w:val="clear" w:color="auto" w:fill="FFFFFF"/>
        </w:rPr>
        <w:fldChar w:fldCharType="end"/>
      </w:r>
      <w:r w:rsidRPr="009D1DBE">
        <w:rPr>
          <w:rFonts w:ascii="Times New Roman"/>
          <w:color w:val="000000" w:themeColor="text1"/>
          <w:sz w:val="22"/>
          <w:szCs w:val="22"/>
          <w:shd w:val="clear" w:color="auto" w:fill="FFFFFF"/>
        </w:rPr>
      </w:r>
      <w:r w:rsidRPr="009D1DBE">
        <w:rPr>
          <w:rFonts w:ascii="Times New Roman"/>
          <w:color w:val="000000" w:themeColor="text1"/>
          <w:sz w:val="22"/>
          <w:szCs w:val="22"/>
          <w:shd w:val="clear" w:color="auto" w:fill="FFFFFF"/>
        </w:rPr>
        <w:fldChar w:fldCharType="separate"/>
      </w:r>
      <w:r w:rsidR="007712A4" w:rsidRPr="007712A4">
        <w:rPr>
          <w:rFonts w:ascii="Times New Roman"/>
          <w:noProof/>
          <w:color w:val="000000" w:themeColor="text1"/>
          <w:sz w:val="22"/>
          <w:szCs w:val="22"/>
          <w:shd w:val="clear" w:color="auto" w:fill="FFFFFF"/>
          <w:vertAlign w:val="superscript"/>
        </w:rPr>
        <w:t>1</w:t>
      </w:r>
      <w:r w:rsidRPr="009D1DBE">
        <w:rPr>
          <w:rFonts w:ascii="Times New Roman"/>
          <w:color w:val="000000" w:themeColor="text1"/>
          <w:sz w:val="22"/>
          <w:szCs w:val="22"/>
          <w:shd w:val="clear" w:color="auto" w:fill="FFFFFF"/>
        </w:rPr>
        <w:fldChar w:fldCharType="end"/>
      </w:r>
      <w:r w:rsidRPr="009D1DBE">
        <w:rPr>
          <w:rFonts w:ascii="Times New Roman"/>
          <w:color w:val="000000" w:themeColor="text1"/>
          <w:sz w:val="22"/>
          <w:szCs w:val="22"/>
          <w:shd w:val="clear" w:color="auto" w:fill="FFFFFF"/>
        </w:rPr>
        <w:t>.</w:t>
      </w:r>
      <w:r w:rsidRPr="009D1DBE">
        <w:rPr>
          <w:rFonts w:ascii="Times New Roman" w:eastAsia="Arial Unicode MS"/>
          <w:color w:val="000000" w:themeColor="text1"/>
          <w:sz w:val="22"/>
          <w:szCs w:val="22"/>
        </w:rPr>
        <w:t xml:space="preserve"> </w:t>
      </w:r>
      <w:r w:rsidRPr="009D1DBE">
        <w:rPr>
          <w:rFonts w:ascii="Times New Roman" w:eastAsia="Arial Unicode MS"/>
          <w:color w:val="000000" w:themeColor="text1"/>
          <w:kern w:val="0"/>
          <w:sz w:val="22"/>
          <w:szCs w:val="22"/>
        </w:rPr>
        <w:t xml:space="preserve">qPCR was performed using the following primer: </w:t>
      </w:r>
      <w:r w:rsidRPr="009D1DBE">
        <w:rPr>
          <w:rFonts w:ascii="Times New Roman"/>
          <w:color w:val="000000" w:themeColor="text1"/>
          <w:sz w:val="22"/>
          <w:szCs w:val="22"/>
        </w:rPr>
        <w:t xml:space="preserve">5'- </w:t>
      </w:r>
      <w:r w:rsidRPr="009D1DBE">
        <w:rPr>
          <w:rFonts w:ascii="Times New Roman" w:eastAsia="Arial Unicode MS"/>
          <w:color w:val="000000" w:themeColor="text1"/>
          <w:sz w:val="22"/>
          <w:szCs w:val="22"/>
        </w:rPr>
        <w:t>CGGTTTGTTTGGGTTTGGGTTTGGGTTTGGGTTTGGGTT</w:t>
      </w:r>
      <w:r w:rsidRPr="009D1DBE">
        <w:rPr>
          <w:rFonts w:ascii="Times New Roman"/>
          <w:color w:val="000000" w:themeColor="text1"/>
          <w:sz w:val="22"/>
          <w:szCs w:val="22"/>
        </w:rPr>
        <w:t>-3' (</w:t>
      </w:r>
      <w:r w:rsidRPr="009D1DBE">
        <w:rPr>
          <w:rFonts w:ascii="Times New Roman" w:eastAsia="Arial Unicode MS"/>
          <w:i/>
          <w:color w:val="000000" w:themeColor="text1"/>
          <w:kern w:val="0"/>
          <w:sz w:val="22"/>
          <w:szCs w:val="22"/>
        </w:rPr>
        <w:t>Telomere</w:t>
      </w:r>
      <w:r w:rsidRPr="009D1DBE">
        <w:rPr>
          <w:rFonts w:ascii="Times New Roman"/>
          <w:color w:val="000000" w:themeColor="text1"/>
          <w:sz w:val="22"/>
          <w:szCs w:val="22"/>
        </w:rPr>
        <w:t>-forward) 5'-</w:t>
      </w:r>
      <w:r w:rsidRPr="009D1DBE">
        <w:rPr>
          <w:rFonts w:ascii="Times New Roman" w:eastAsia="Arial Unicode MS"/>
          <w:color w:val="000000" w:themeColor="text1"/>
          <w:sz w:val="22"/>
          <w:szCs w:val="22"/>
        </w:rPr>
        <w:t xml:space="preserve"> GGCTTGCCTTACCCTTACCCTTACCCTTACCCTTACCCT</w:t>
      </w:r>
      <w:r w:rsidRPr="009D1DBE">
        <w:rPr>
          <w:rFonts w:ascii="Times New Roman"/>
          <w:color w:val="000000" w:themeColor="text1"/>
          <w:sz w:val="22"/>
          <w:szCs w:val="22"/>
        </w:rPr>
        <w:t>-3' (</w:t>
      </w:r>
      <w:r w:rsidRPr="009D1DBE">
        <w:rPr>
          <w:rFonts w:ascii="Times New Roman" w:eastAsia="Arial Unicode MS"/>
          <w:i/>
          <w:color w:val="000000" w:themeColor="text1"/>
          <w:kern w:val="0"/>
          <w:sz w:val="22"/>
          <w:szCs w:val="22"/>
        </w:rPr>
        <w:t>Telomere</w:t>
      </w:r>
      <w:r w:rsidRPr="009D1DBE">
        <w:rPr>
          <w:rFonts w:ascii="Times New Roman"/>
          <w:color w:val="000000" w:themeColor="text1"/>
          <w:sz w:val="22"/>
          <w:szCs w:val="22"/>
        </w:rPr>
        <w:t xml:space="preserve">-reverse), 5'- </w:t>
      </w:r>
      <w:r w:rsidRPr="009D1DBE">
        <w:rPr>
          <w:rFonts w:ascii="Times New Roman" w:eastAsia="Arial Unicode MS"/>
          <w:color w:val="000000" w:themeColor="text1"/>
          <w:sz w:val="22"/>
          <w:szCs w:val="22"/>
        </w:rPr>
        <w:t>CAGCAAGTGGGAAGGTGTAATCC</w:t>
      </w:r>
      <w:r w:rsidRPr="009D1DBE">
        <w:rPr>
          <w:rFonts w:ascii="Times New Roman"/>
          <w:color w:val="000000" w:themeColor="text1"/>
          <w:sz w:val="22"/>
          <w:szCs w:val="22"/>
        </w:rPr>
        <w:t>-3' (</w:t>
      </w:r>
      <w:r w:rsidRPr="009D1DBE">
        <w:rPr>
          <w:rFonts w:ascii="Times New Roman" w:eastAsia="Arial Unicode MS"/>
          <w:i/>
          <w:color w:val="000000" w:themeColor="text1"/>
          <w:kern w:val="0"/>
          <w:sz w:val="22"/>
          <w:szCs w:val="22"/>
        </w:rPr>
        <w:t>36B4</w:t>
      </w:r>
      <w:r w:rsidRPr="009D1DBE">
        <w:rPr>
          <w:rFonts w:ascii="Times New Roman"/>
          <w:color w:val="000000" w:themeColor="text1"/>
          <w:sz w:val="22"/>
          <w:szCs w:val="22"/>
        </w:rPr>
        <w:t xml:space="preserve">-forward) 5'- </w:t>
      </w:r>
      <w:r w:rsidRPr="009D1DBE">
        <w:rPr>
          <w:rFonts w:ascii="Times New Roman" w:eastAsia="Arial Unicode MS"/>
          <w:color w:val="000000" w:themeColor="text1"/>
          <w:sz w:val="22"/>
          <w:szCs w:val="22"/>
        </w:rPr>
        <w:t xml:space="preserve">CCCATTCTATCATCAACGGGTACAA </w:t>
      </w:r>
      <w:r w:rsidRPr="009D1DBE">
        <w:rPr>
          <w:rFonts w:ascii="Times New Roman"/>
          <w:color w:val="000000" w:themeColor="text1"/>
          <w:sz w:val="22"/>
          <w:szCs w:val="22"/>
        </w:rPr>
        <w:t>-3' (</w:t>
      </w:r>
      <w:r w:rsidRPr="009D1DBE">
        <w:rPr>
          <w:rFonts w:ascii="Times New Roman" w:eastAsia="Arial Unicode MS"/>
          <w:i/>
          <w:color w:val="000000" w:themeColor="text1"/>
          <w:kern w:val="0"/>
          <w:sz w:val="22"/>
          <w:szCs w:val="22"/>
        </w:rPr>
        <w:t>36B4</w:t>
      </w:r>
      <w:r w:rsidRPr="009D1DBE">
        <w:rPr>
          <w:rFonts w:ascii="Times New Roman"/>
          <w:color w:val="000000" w:themeColor="text1"/>
          <w:sz w:val="22"/>
          <w:szCs w:val="22"/>
        </w:rPr>
        <w:t xml:space="preserve">-reverse). </w:t>
      </w:r>
    </w:p>
    <w:p w14:paraId="2E797E1F" w14:textId="77777777" w:rsidR="002D6A3E" w:rsidRPr="009D1DBE" w:rsidRDefault="002D6A3E" w:rsidP="002D6A3E">
      <w:pPr>
        <w:wordWrap/>
        <w:rPr>
          <w:rFonts w:ascii="Times New Roman" w:eastAsia="Arial Unicode MS"/>
          <w:color w:val="000000" w:themeColor="text1"/>
          <w:sz w:val="22"/>
          <w:szCs w:val="22"/>
        </w:rPr>
      </w:pPr>
    </w:p>
    <w:p w14:paraId="05E832F9" w14:textId="77777777" w:rsidR="002D6A3E" w:rsidRPr="009D1DBE" w:rsidRDefault="002D6A3E" w:rsidP="002D6A3E">
      <w:pPr>
        <w:wordWrap/>
        <w:rPr>
          <w:rFonts w:ascii="Times New Roman"/>
          <w:b/>
          <w:color w:val="000000" w:themeColor="text1"/>
          <w:kern w:val="0"/>
          <w:sz w:val="22"/>
          <w:szCs w:val="22"/>
        </w:rPr>
      </w:pPr>
      <w:r w:rsidRPr="009D1DBE">
        <w:rPr>
          <w:rFonts w:ascii="Times New Roman"/>
          <w:b/>
          <w:color w:val="000000" w:themeColor="text1"/>
          <w:kern w:val="0"/>
          <w:sz w:val="22"/>
          <w:szCs w:val="22"/>
        </w:rPr>
        <w:t xml:space="preserve">Reagent and medium preparation for </w:t>
      </w:r>
      <w:r w:rsidRPr="009D1DBE">
        <w:rPr>
          <w:rFonts w:ascii="Times New Roman"/>
          <w:b/>
          <w:i/>
          <w:color w:val="000000" w:themeColor="text1"/>
          <w:kern w:val="0"/>
          <w:sz w:val="22"/>
          <w:szCs w:val="22"/>
        </w:rPr>
        <w:t>C. elegans</w:t>
      </w:r>
      <w:r w:rsidRPr="009D1DBE">
        <w:rPr>
          <w:rFonts w:ascii="Times New Roman"/>
          <w:b/>
          <w:color w:val="000000" w:themeColor="text1"/>
          <w:kern w:val="0"/>
          <w:sz w:val="22"/>
          <w:szCs w:val="22"/>
        </w:rPr>
        <w:t xml:space="preserve"> culture</w:t>
      </w:r>
    </w:p>
    <w:p w14:paraId="37F8276A" w14:textId="77777777" w:rsidR="002D6A3E" w:rsidRPr="009D1DBE" w:rsidRDefault="002D6A3E" w:rsidP="002D6A3E">
      <w:pPr>
        <w:wordWrap/>
        <w:rPr>
          <w:rFonts w:ascii="Times New Roman"/>
          <w:color w:val="000000" w:themeColor="text1"/>
          <w:kern w:val="0"/>
          <w:sz w:val="22"/>
          <w:szCs w:val="22"/>
        </w:rPr>
      </w:pPr>
      <w:r w:rsidRPr="009D1DBE">
        <w:rPr>
          <w:rFonts w:ascii="Times New Roman"/>
          <w:color w:val="000000" w:themeColor="text1"/>
          <w:kern w:val="0"/>
          <w:sz w:val="22"/>
          <w:szCs w:val="22"/>
        </w:rPr>
        <w:t>M9 buffer contained 5.8 g Na</w:t>
      </w:r>
      <w:r w:rsidRPr="009D1DBE">
        <w:rPr>
          <w:rFonts w:ascii="Times New Roman"/>
          <w:color w:val="000000" w:themeColor="text1"/>
          <w:kern w:val="0"/>
          <w:sz w:val="22"/>
          <w:szCs w:val="22"/>
          <w:vertAlign w:val="subscript"/>
        </w:rPr>
        <w:t>2</w:t>
      </w:r>
      <w:r w:rsidRPr="009D1DBE">
        <w:rPr>
          <w:rFonts w:ascii="Times New Roman"/>
          <w:color w:val="000000" w:themeColor="text1"/>
          <w:kern w:val="0"/>
          <w:sz w:val="22"/>
          <w:szCs w:val="22"/>
        </w:rPr>
        <w:t>HPO</w:t>
      </w:r>
      <w:r w:rsidRPr="009D1DBE">
        <w:rPr>
          <w:rFonts w:ascii="Times New Roman"/>
          <w:color w:val="000000" w:themeColor="text1"/>
          <w:kern w:val="0"/>
          <w:sz w:val="22"/>
          <w:szCs w:val="22"/>
          <w:vertAlign w:val="subscript"/>
        </w:rPr>
        <w:t>4</w:t>
      </w:r>
      <w:r w:rsidRPr="009D1DBE">
        <w:rPr>
          <w:rFonts w:ascii="Times New Roman"/>
          <w:color w:val="000000" w:themeColor="text1"/>
          <w:kern w:val="0"/>
          <w:sz w:val="22"/>
          <w:szCs w:val="22"/>
        </w:rPr>
        <w:t>∙7H</w:t>
      </w:r>
      <w:r w:rsidRPr="009D1DBE">
        <w:rPr>
          <w:rFonts w:ascii="Times New Roman"/>
          <w:color w:val="000000" w:themeColor="text1"/>
          <w:kern w:val="0"/>
          <w:sz w:val="22"/>
          <w:szCs w:val="22"/>
          <w:vertAlign w:val="subscript"/>
        </w:rPr>
        <w:t>2</w:t>
      </w:r>
      <w:r w:rsidRPr="009D1DBE">
        <w:rPr>
          <w:rFonts w:ascii="Times New Roman"/>
          <w:color w:val="000000" w:themeColor="text1"/>
          <w:kern w:val="0"/>
          <w:sz w:val="22"/>
          <w:szCs w:val="22"/>
        </w:rPr>
        <w:t>0, 3.0 g KH</w:t>
      </w:r>
      <w:r w:rsidRPr="009D1DBE">
        <w:rPr>
          <w:rFonts w:ascii="Times New Roman"/>
          <w:color w:val="000000" w:themeColor="text1"/>
          <w:kern w:val="0"/>
          <w:sz w:val="22"/>
          <w:szCs w:val="22"/>
          <w:vertAlign w:val="subscript"/>
        </w:rPr>
        <w:t>2</w:t>
      </w:r>
      <w:r w:rsidRPr="009D1DBE">
        <w:rPr>
          <w:rFonts w:ascii="Times New Roman"/>
          <w:color w:val="000000" w:themeColor="text1"/>
          <w:kern w:val="0"/>
          <w:sz w:val="22"/>
          <w:szCs w:val="22"/>
        </w:rPr>
        <w:t>PO</w:t>
      </w:r>
      <w:r w:rsidRPr="009D1DBE">
        <w:rPr>
          <w:rFonts w:ascii="Times New Roman"/>
          <w:color w:val="000000" w:themeColor="text1"/>
          <w:kern w:val="0"/>
          <w:sz w:val="22"/>
          <w:szCs w:val="22"/>
          <w:vertAlign w:val="subscript"/>
        </w:rPr>
        <w:t>4</w:t>
      </w:r>
      <w:r w:rsidRPr="009D1DBE">
        <w:rPr>
          <w:rFonts w:ascii="Times New Roman"/>
          <w:color w:val="000000" w:themeColor="text1"/>
          <w:kern w:val="0"/>
          <w:sz w:val="22"/>
          <w:szCs w:val="22"/>
        </w:rPr>
        <w:t>, 5.0 g NaCl, 0.25 g MgSO</w:t>
      </w:r>
      <w:r w:rsidRPr="009D1DBE">
        <w:rPr>
          <w:rFonts w:ascii="Times New Roman"/>
          <w:color w:val="000000" w:themeColor="text1"/>
          <w:kern w:val="0"/>
          <w:sz w:val="22"/>
          <w:szCs w:val="22"/>
          <w:vertAlign w:val="subscript"/>
        </w:rPr>
        <w:t>4</w:t>
      </w:r>
      <w:r w:rsidRPr="009D1DBE">
        <w:rPr>
          <w:rFonts w:ascii="Times New Roman"/>
          <w:color w:val="000000" w:themeColor="text1"/>
          <w:kern w:val="0"/>
          <w:sz w:val="22"/>
          <w:szCs w:val="22"/>
        </w:rPr>
        <w:t>∙7H</w:t>
      </w:r>
      <w:r w:rsidRPr="009D1DBE">
        <w:rPr>
          <w:rFonts w:ascii="Times New Roman"/>
          <w:color w:val="000000" w:themeColor="text1"/>
          <w:kern w:val="0"/>
          <w:sz w:val="22"/>
          <w:szCs w:val="22"/>
          <w:vertAlign w:val="subscript"/>
        </w:rPr>
        <w:t>2</w:t>
      </w:r>
      <w:r w:rsidRPr="009D1DBE">
        <w:rPr>
          <w:rFonts w:ascii="Times New Roman"/>
          <w:color w:val="000000" w:themeColor="text1"/>
          <w:kern w:val="0"/>
          <w:sz w:val="22"/>
          <w:szCs w:val="22"/>
        </w:rPr>
        <w:t xml:space="preserve">0 and 1L D.W M9 buffer was filtered through a 0.22 </w:t>
      </w:r>
      <w:proofErr w:type="spellStart"/>
      <w:r w:rsidRPr="009D1DBE">
        <w:rPr>
          <w:rFonts w:ascii="Times New Roman"/>
          <w:color w:val="000000" w:themeColor="text1"/>
          <w:kern w:val="0"/>
          <w:sz w:val="22"/>
          <w:szCs w:val="22"/>
        </w:rPr>
        <w:t>μm</w:t>
      </w:r>
      <w:proofErr w:type="spellEnd"/>
      <w:r w:rsidRPr="009D1DBE">
        <w:rPr>
          <w:rFonts w:ascii="Times New Roman"/>
          <w:color w:val="000000" w:themeColor="text1"/>
          <w:kern w:val="0"/>
          <w:sz w:val="22"/>
          <w:szCs w:val="22"/>
        </w:rPr>
        <w:t xml:space="preserve"> filter. 20% alkaline hypochlorite solution was prepared by mixing 3.75 ml NaOH (1M), 3.0 ml Bleach and 8.25 ml </w:t>
      </w:r>
      <w:r w:rsidRPr="009D1DBE">
        <w:rPr>
          <w:rFonts w:ascii="Times New Roman"/>
          <w:color w:val="000000" w:themeColor="text1"/>
          <w:sz w:val="22"/>
          <w:szCs w:val="22"/>
        </w:rPr>
        <w:t>D.W</w:t>
      </w:r>
      <w:r w:rsidRPr="009D1DBE">
        <w:rPr>
          <w:rFonts w:ascii="Times New Roman"/>
          <w:color w:val="000000" w:themeColor="text1"/>
          <w:kern w:val="0"/>
          <w:sz w:val="22"/>
          <w:szCs w:val="22"/>
        </w:rPr>
        <w:t xml:space="preserve"> For nematode growth medium (NGM), 3 g NaCl, 2.5 g peptone, 17 g agar and 975 ml D.W were mixed and autoclaved. The bottle was cooled to 55 </w:t>
      </w:r>
      <w:r w:rsidRPr="009D1DBE">
        <w:rPr>
          <w:rFonts w:ascii="Times New Roman"/>
          <w:color w:val="000000" w:themeColor="text1"/>
          <w:sz w:val="22"/>
          <w:szCs w:val="22"/>
        </w:rPr>
        <w:t>℃</w:t>
      </w:r>
      <w:r w:rsidRPr="009D1DBE">
        <w:rPr>
          <w:rFonts w:ascii="Times New Roman"/>
          <w:color w:val="000000" w:themeColor="text1"/>
          <w:kern w:val="0"/>
          <w:sz w:val="22"/>
          <w:szCs w:val="22"/>
        </w:rPr>
        <w:t>, and 1 ml CaCl</w:t>
      </w:r>
      <w:r w:rsidRPr="009D1DBE">
        <w:rPr>
          <w:rFonts w:ascii="Times New Roman"/>
          <w:color w:val="000000" w:themeColor="text1"/>
          <w:kern w:val="0"/>
          <w:sz w:val="22"/>
          <w:szCs w:val="22"/>
          <w:vertAlign w:val="subscript"/>
        </w:rPr>
        <w:t>2</w:t>
      </w:r>
      <w:r w:rsidRPr="009D1DBE">
        <w:rPr>
          <w:rFonts w:ascii="Times New Roman"/>
          <w:color w:val="000000" w:themeColor="text1"/>
          <w:kern w:val="0"/>
          <w:sz w:val="22"/>
          <w:szCs w:val="22"/>
        </w:rPr>
        <w:t xml:space="preserve"> (1 M), 1 ml MgSO</w:t>
      </w:r>
      <w:r w:rsidRPr="009D1DBE">
        <w:rPr>
          <w:rFonts w:ascii="Times New Roman"/>
          <w:color w:val="000000" w:themeColor="text1"/>
          <w:kern w:val="0"/>
          <w:sz w:val="22"/>
          <w:szCs w:val="22"/>
          <w:vertAlign w:val="subscript"/>
        </w:rPr>
        <w:t>4</w:t>
      </w:r>
      <w:r w:rsidRPr="009D1DBE">
        <w:rPr>
          <w:rFonts w:ascii="Times New Roman"/>
          <w:color w:val="000000" w:themeColor="text1"/>
          <w:kern w:val="0"/>
          <w:sz w:val="22"/>
          <w:szCs w:val="22"/>
        </w:rPr>
        <w:t xml:space="preserve"> (1 M), 25 ml KPO</w:t>
      </w:r>
      <w:r w:rsidRPr="009D1DBE">
        <w:rPr>
          <w:rFonts w:ascii="Times New Roman"/>
          <w:color w:val="000000" w:themeColor="text1"/>
          <w:kern w:val="0"/>
          <w:sz w:val="22"/>
          <w:szCs w:val="22"/>
          <w:vertAlign w:val="subscript"/>
        </w:rPr>
        <w:t>4</w:t>
      </w:r>
      <w:r w:rsidRPr="009D1DBE">
        <w:rPr>
          <w:rFonts w:ascii="Times New Roman"/>
          <w:color w:val="000000" w:themeColor="text1"/>
          <w:kern w:val="0"/>
          <w:sz w:val="22"/>
          <w:szCs w:val="22"/>
        </w:rPr>
        <w:t xml:space="preserve"> (1 M, pH 6.0) and 1 ml cholesterol in ethanol (5 mg/ml) were mixed to form a plate. OP50 (#053114; EDVOTEK, Washington, DC, USA</w:t>
      </w:r>
      <w:r w:rsidRPr="009D1DBE">
        <w:rPr>
          <w:rFonts w:ascii="Times New Roman"/>
          <w:color w:val="000000" w:themeColor="text1"/>
          <w:sz w:val="22"/>
          <w:szCs w:val="22"/>
        </w:rPr>
        <w:t>)–</w:t>
      </w:r>
      <w:r w:rsidRPr="009D1DBE">
        <w:rPr>
          <w:rFonts w:ascii="Times New Roman"/>
          <w:color w:val="000000" w:themeColor="text1"/>
          <w:kern w:val="0"/>
          <w:sz w:val="22"/>
          <w:szCs w:val="22"/>
        </w:rPr>
        <w:t xml:space="preserve">cultured NGM medium was prepared by seeding OP50 in NGM medium and then overnight in an incubator at 37 </w:t>
      </w:r>
      <w:r w:rsidRPr="009D1DBE">
        <w:rPr>
          <w:rFonts w:ascii="Times New Roman"/>
          <w:color w:val="000000" w:themeColor="text1"/>
          <w:sz w:val="22"/>
          <w:szCs w:val="22"/>
        </w:rPr>
        <w:t>℃</w:t>
      </w:r>
      <w:r w:rsidRPr="009D1DBE">
        <w:rPr>
          <w:rFonts w:ascii="Times New Roman"/>
          <w:color w:val="000000" w:themeColor="text1"/>
          <w:kern w:val="0"/>
          <w:sz w:val="22"/>
          <w:szCs w:val="22"/>
        </w:rPr>
        <w:t>.</w:t>
      </w:r>
    </w:p>
    <w:p w14:paraId="460CE6BF" w14:textId="77777777" w:rsidR="002D6A3E" w:rsidRPr="009D1DBE" w:rsidRDefault="002D6A3E" w:rsidP="002D6A3E">
      <w:pPr>
        <w:wordWrap/>
        <w:rPr>
          <w:rFonts w:ascii="Times New Roman"/>
          <w:color w:val="000000" w:themeColor="text1"/>
          <w:kern w:val="0"/>
          <w:sz w:val="22"/>
          <w:szCs w:val="22"/>
        </w:rPr>
      </w:pPr>
    </w:p>
    <w:p w14:paraId="77FD1409" w14:textId="77777777" w:rsidR="002D6A3E" w:rsidRPr="009D1DBE" w:rsidRDefault="002D6A3E" w:rsidP="002D6A3E">
      <w:pPr>
        <w:wordWrap/>
        <w:rPr>
          <w:rFonts w:ascii="Times New Roman"/>
          <w:b/>
          <w:color w:val="000000" w:themeColor="text1"/>
          <w:sz w:val="22"/>
          <w:szCs w:val="22"/>
          <w:shd w:val="clear" w:color="auto" w:fill="FFFFFF"/>
        </w:rPr>
      </w:pPr>
      <w:r w:rsidRPr="009D1DBE">
        <w:rPr>
          <w:rFonts w:ascii="Times New Roman"/>
          <w:b/>
          <w:i/>
          <w:color w:val="000000" w:themeColor="text1"/>
          <w:sz w:val="22"/>
          <w:szCs w:val="22"/>
          <w:shd w:val="clear" w:color="auto" w:fill="FFFFFF"/>
        </w:rPr>
        <w:t>C. elegans</w:t>
      </w:r>
      <w:r w:rsidRPr="009D1DBE">
        <w:rPr>
          <w:rFonts w:ascii="Times New Roman"/>
          <w:b/>
          <w:color w:val="000000" w:themeColor="text1"/>
          <w:sz w:val="22"/>
          <w:szCs w:val="22"/>
          <w:shd w:val="clear" w:color="auto" w:fill="FFFFFF"/>
        </w:rPr>
        <w:t xml:space="preserve"> culture and synchronization</w:t>
      </w:r>
    </w:p>
    <w:p w14:paraId="42F697A1" w14:textId="77777777" w:rsidR="002D6A3E" w:rsidRPr="009D1DBE" w:rsidRDefault="002D6A3E" w:rsidP="002D6A3E">
      <w:pPr>
        <w:wordWrap/>
        <w:rPr>
          <w:rFonts w:ascii="Times New Roman"/>
          <w:color w:val="000000" w:themeColor="text1"/>
          <w:kern w:val="0"/>
          <w:sz w:val="22"/>
          <w:szCs w:val="22"/>
        </w:rPr>
      </w:pPr>
      <w:r w:rsidRPr="009D1DBE">
        <w:rPr>
          <w:rFonts w:ascii="Times New Roman"/>
          <w:i/>
          <w:color w:val="000000" w:themeColor="text1"/>
          <w:kern w:val="0"/>
          <w:sz w:val="22"/>
          <w:szCs w:val="22"/>
        </w:rPr>
        <w:t xml:space="preserve">C. elegans </w:t>
      </w:r>
      <w:r w:rsidRPr="009D1DBE">
        <w:rPr>
          <w:rFonts w:ascii="Times New Roman"/>
          <w:color w:val="000000" w:themeColor="text1"/>
          <w:kern w:val="0"/>
          <w:sz w:val="22"/>
          <w:szCs w:val="22"/>
        </w:rPr>
        <w:t>(WT) was seeded on OP50</w:t>
      </w:r>
      <w:r w:rsidRPr="009D1DBE">
        <w:rPr>
          <w:rFonts w:ascii="Times New Roman"/>
          <w:color w:val="000000" w:themeColor="text1"/>
          <w:sz w:val="22"/>
          <w:szCs w:val="22"/>
        </w:rPr>
        <w:t>–</w:t>
      </w:r>
      <w:r w:rsidRPr="009D1DBE">
        <w:rPr>
          <w:rFonts w:ascii="Times New Roman"/>
          <w:color w:val="000000" w:themeColor="text1"/>
          <w:kern w:val="0"/>
          <w:sz w:val="22"/>
          <w:szCs w:val="22"/>
        </w:rPr>
        <w:t xml:space="preserve">cultured NGM medium and incubated at 22 </w:t>
      </w:r>
      <w:r w:rsidRPr="009D1DBE">
        <w:rPr>
          <w:rFonts w:ascii="Times New Roman"/>
          <w:color w:val="000000" w:themeColor="text1"/>
          <w:sz w:val="22"/>
          <w:szCs w:val="22"/>
        </w:rPr>
        <w:t>℃</w:t>
      </w:r>
      <w:r w:rsidRPr="009D1DBE">
        <w:rPr>
          <w:rFonts w:ascii="Times New Roman"/>
          <w:color w:val="000000" w:themeColor="text1"/>
          <w:kern w:val="0"/>
          <w:sz w:val="22"/>
          <w:szCs w:val="22"/>
        </w:rPr>
        <w:t xml:space="preserve">. After growing </w:t>
      </w:r>
      <w:r w:rsidRPr="009D1DBE">
        <w:rPr>
          <w:rFonts w:ascii="Times New Roman"/>
          <w:i/>
          <w:color w:val="000000" w:themeColor="text1"/>
          <w:kern w:val="0"/>
          <w:sz w:val="22"/>
          <w:szCs w:val="22"/>
        </w:rPr>
        <w:t>C. elegans</w:t>
      </w:r>
      <w:r w:rsidRPr="009D1DBE">
        <w:rPr>
          <w:rFonts w:ascii="Times New Roman"/>
          <w:color w:val="000000" w:themeColor="text1"/>
          <w:kern w:val="0"/>
          <w:sz w:val="22"/>
          <w:szCs w:val="22"/>
        </w:rPr>
        <w:t xml:space="preserve"> for 2</w:t>
      </w:r>
      <w:r w:rsidRPr="009D1DBE">
        <w:rPr>
          <w:rFonts w:ascii="Times New Roman"/>
          <w:color w:val="000000" w:themeColor="text1"/>
          <w:sz w:val="22"/>
          <w:szCs w:val="22"/>
        </w:rPr>
        <w:t>–</w:t>
      </w:r>
      <w:r w:rsidRPr="009D1DBE">
        <w:rPr>
          <w:rFonts w:ascii="Times New Roman"/>
          <w:color w:val="000000" w:themeColor="text1"/>
          <w:kern w:val="0"/>
          <w:sz w:val="22"/>
          <w:szCs w:val="22"/>
        </w:rPr>
        <w:t xml:space="preserve">3 days, the eggs and worms present on the plate were prepared with 3 ml M9 buffer. Sediment the eggs and worms for 10 min, then remove the supernatant. Gently invert for 5 min while completing 15 ml of 20% alkaline hypochlorite solution. After returning the centrifuge at 760 </w:t>
      </w:r>
      <w:r w:rsidRPr="009D1DBE">
        <w:rPr>
          <w:rFonts w:ascii="Times New Roman"/>
          <w:color w:val="000000" w:themeColor="text1"/>
          <w:sz w:val="22"/>
          <w:szCs w:val="22"/>
        </w:rPr>
        <w:t xml:space="preserve">× </w:t>
      </w:r>
      <w:r w:rsidRPr="009D1DBE">
        <w:rPr>
          <w:rFonts w:ascii="Times New Roman"/>
          <w:i/>
          <w:color w:val="000000" w:themeColor="text1"/>
          <w:kern w:val="0"/>
          <w:sz w:val="22"/>
          <w:szCs w:val="22"/>
        </w:rPr>
        <w:t>g</w:t>
      </w:r>
      <w:r w:rsidRPr="009D1DBE">
        <w:rPr>
          <w:rFonts w:ascii="Times New Roman"/>
          <w:color w:val="000000" w:themeColor="text1"/>
          <w:kern w:val="0"/>
          <w:sz w:val="22"/>
          <w:szCs w:val="22"/>
        </w:rPr>
        <w:t xml:space="preserve">, 2 min, wash twice with M9 buffer. Finally, insert 7 ml of M9 buffer, shake gently and leave overnight. Next day, L1 stage </w:t>
      </w:r>
      <w:r w:rsidRPr="009D1DBE">
        <w:rPr>
          <w:rFonts w:ascii="Times New Roman"/>
          <w:i/>
          <w:color w:val="000000" w:themeColor="text1"/>
          <w:kern w:val="0"/>
          <w:sz w:val="22"/>
          <w:szCs w:val="22"/>
        </w:rPr>
        <w:t>C. elegans</w:t>
      </w:r>
      <w:r w:rsidRPr="009D1DBE">
        <w:rPr>
          <w:rFonts w:ascii="Times New Roman"/>
          <w:color w:val="000000" w:themeColor="text1"/>
          <w:kern w:val="0"/>
          <w:sz w:val="22"/>
          <w:szCs w:val="22"/>
        </w:rPr>
        <w:t xml:space="preserve"> are grown on OP50</w:t>
      </w:r>
      <w:r w:rsidRPr="009D1DBE">
        <w:rPr>
          <w:rFonts w:ascii="Times New Roman"/>
          <w:color w:val="000000" w:themeColor="text1"/>
          <w:sz w:val="22"/>
          <w:szCs w:val="22"/>
        </w:rPr>
        <w:t>–</w:t>
      </w:r>
      <w:r w:rsidRPr="009D1DBE">
        <w:rPr>
          <w:rFonts w:ascii="Times New Roman"/>
          <w:color w:val="000000" w:themeColor="text1"/>
          <w:kern w:val="0"/>
          <w:sz w:val="22"/>
          <w:szCs w:val="22"/>
        </w:rPr>
        <w:t>cultured NGM medium. OP50</w:t>
      </w:r>
      <w:r w:rsidRPr="009D1DBE">
        <w:rPr>
          <w:rFonts w:ascii="Times New Roman"/>
          <w:color w:val="000000" w:themeColor="text1"/>
          <w:sz w:val="22"/>
          <w:szCs w:val="22"/>
        </w:rPr>
        <w:t>–</w:t>
      </w:r>
      <w:r w:rsidRPr="009D1DBE">
        <w:rPr>
          <w:rFonts w:ascii="Times New Roman"/>
          <w:color w:val="000000" w:themeColor="text1"/>
          <w:kern w:val="0"/>
          <w:sz w:val="22"/>
          <w:szCs w:val="22"/>
        </w:rPr>
        <w:t>cultured NGM medium was redeployed every 2 days.</w:t>
      </w:r>
    </w:p>
    <w:p w14:paraId="0923C6CB" w14:textId="77777777" w:rsidR="002D6A3E" w:rsidRPr="009D1DBE" w:rsidRDefault="002D6A3E" w:rsidP="002D6A3E">
      <w:pPr>
        <w:wordWrap/>
        <w:rPr>
          <w:rFonts w:ascii="Times New Roman"/>
          <w:color w:val="000000" w:themeColor="text1"/>
          <w:kern w:val="0"/>
          <w:sz w:val="22"/>
          <w:szCs w:val="22"/>
        </w:rPr>
      </w:pPr>
    </w:p>
    <w:p w14:paraId="3C8E2247" w14:textId="77777777" w:rsidR="002D6A3E" w:rsidRPr="009D1DBE" w:rsidRDefault="002D6A3E" w:rsidP="002D6A3E">
      <w:pPr>
        <w:wordWrap/>
        <w:rPr>
          <w:rFonts w:ascii="Times New Roman"/>
          <w:b/>
          <w:color w:val="000000" w:themeColor="text1"/>
          <w:sz w:val="22"/>
          <w:szCs w:val="22"/>
          <w:shd w:val="clear" w:color="auto" w:fill="FFFFFF"/>
        </w:rPr>
      </w:pPr>
      <w:r w:rsidRPr="009D1DBE">
        <w:rPr>
          <w:rFonts w:ascii="Times New Roman"/>
          <w:b/>
          <w:i/>
          <w:color w:val="000000" w:themeColor="text1"/>
          <w:sz w:val="22"/>
          <w:szCs w:val="22"/>
          <w:shd w:val="clear" w:color="auto" w:fill="FFFFFF"/>
        </w:rPr>
        <w:t>C. elegans</w:t>
      </w:r>
      <w:r w:rsidRPr="009D1DBE">
        <w:rPr>
          <w:rFonts w:ascii="Times New Roman"/>
          <w:b/>
          <w:color w:val="000000" w:themeColor="text1"/>
          <w:sz w:val="22"/>
          <w:szCs w:val="22"/>
          <w:shd w:val="clear" w:color="auto" w:fill="FFFFFF"/>
        </w:rPr>
        <w:t xml:space="preserve"> survival analysis</w:t>
      </w:r>
    </w:p>
    <w:p w14:paraId="33C5D10A" w14:textId="77777777" w:rsidR="002D6A3E" w:rsidRPr="009D1DBE" w:rsidRDefault="002D6A3E" w:rsidP="002D6A3E">
      <w:pPr>
        <w:wordWrap/>
        <w:rPr>
          <w:rFonts w:ascii="Times New Roman"/>
          <w:color w:val="000000" w:themeColor="text1"/>
          <w:sz w:val="22"/>
          <w:szCs w:val="22"/>
          <w:shd w:val="clear" w:color="auto" w:fill="FFFFFF"/>
        </w:rPr>
      </w:pPr>
      <w:r w:rsidRPr="009D1DBE">
        <w:rPr>
          <w:rFonts w:ascii="Times New Roman"/>
          <w:color w:val="000000" w:themeColor="text1"/>
          <w:sz w:val="22"/>
          <w:szCs w:val="22"/>
          <w:shd w:val="clear" w:color="auto" w:fill="FFFFFF"/>
        </w:rPr>
        <w:t xml:space="preserve">Synchronized </w:t>
      </w:r>
      <w:r w:rsidRPr="009D1DBE">
        <w:rPr>
          <w:rFonts w:ascii="Times New Roman"/>
          <w:i/>
          <w:color w:val="000000" w:themeColor="text1"/>
          <w:sz w:val="22"/>
          <w:szCs w:val="22"/>
          <w:shd w:val="clear" w:color="auto" w:fill="FFFFFF"/>
        </w:rPr>
        <w:t>C. elegans</w:t>
      </w:r>
      <w:r w:rsidRPr="009D1DBE">
        <w:rPr>
          <w:rFonts w:ascii="Times New Roman"/>
          <w:color w:val="000000" w:themeColor="text1"/>
          <w:sz w:val="22"/>
          <w:szCs w:val="22"/>
          <w:shd w:val="clear" w:color="auto" w:fill="FFFFFF"/>
        </w:rPr>
        <w:t xml:space="preserve"> were treated with 5</w:t>
      </w:r>
      <w:r w:rsidRPr="009D1DBE">
        <w:rPr>
          <w:rFonts w:ascii="Times New Roman"/>
          <w:color w:val="000000" w:themeColor="text1"/>
          <w:sz w:val="22"/>
          <w:szCs w:val="22"/>
        </w:rPr>
        <w:t>–</w:t>
      </w:r>
      <w:proofErr w:type="spellStart"/>
      <w:r w:rsidRPr="009D1DBE">
        <w:rPr>
          <w:rFonts w:ascii="Times New Roman"/>
          <w:color w:val="000000" w:themeColor="text1"/>
          <w:sz w:val="22"/>
          <w:szCs w:val="22"/>
          <w:shd w:val="clear" w:color="auto" w:fill="FFFFFF"/>
        </w:rPr>
        <w:t>fluoro</w:t>
      </w:r>
      <w:proofErr w:type="spellEnd"/>
      <w:r w:rsidRPr="009D1DBE">
        <w:rPr>
          <w:rFonts w:ascii="Times New Roman"/>
          <w:color w:val="000000" w:themeColor="text1"/>
          <w:sz w:val="22"/>
          <w:szCs w:val="22"/>
        </w:rPr>
        <w:t>–</w:t>
      </w:r>
      <w:r w:rsidRPr="009D1DBE">
        <w:rPr>
          <w:rFonts w:ascii="Times New Roman"/>
          <w:color w:val="000000" w:themeColor="text1"/>
          <w:sz w:val="22"/>
          <w:szCs w:val="22"/>
          <w:shd w:val="clear" w:color="auto" w:fill="FFFFFF"/>
        </w:rPr>
        <w:t>2ʹ</w:t>
      </w:r>
      <w:r w:rsidRPr="009D1DBE">
        <w:rPr>
          <w:rFonts w:ascii="Times New Roman"/>
          <w:color w:val="000000" w:themeColor="text1"/>
          <w:sz w:val="22"/>
          <w:szCs w:val="22"/>
        </w:rPr>
        <w:t>–</w:t>
      </w:r>
      <w:proofErr w:type="spellStart"/>
      <w:r w:rsidRPr="009D1DBE">
        <w:rPr>
          <w:rFonts w:ascii="Times New Roman"/>
          <w:color w:val="000000" w:themeColor="text1"/>
          <w:sz w:val="22"/>
          <w:szCs w:val="22"/>
          <w:shd w:val="clear" w:color="auto" w:fill="FFFFFF"/>
        </w:rPr>
        <w:t>deoxyuridine</w:t>
      </w:r>
      <w:proofErr w:type="spellEnd"/>
      <w:r w:rsidRPr="009D1DBE">
        <w:rPr>
          <w:rFonts w:ascii="Times New Roman"/>
          <w:color w:val="000000" w:themeColor="text1"/>
          <w:sz w:val="22"/>
          <w:szCs w:val="22"/>
          <w:shd w:val="clear" w:color="auto" w:fill="FFFFFF"/>
        </w:rPr>
        <w:t xml:space="preserve"> (</w:t>
      </w:r>
      <w:proofErr w:type="spellStart"/>
      <w:r w:rsidRPr="009D1DBE">
        <w:rPr>
          <w:rFonts w:ascii="Times New Roman"/>
          <w:color w:val="000000" w:themeColor="text1"/>
          <w:sz w:val="22"/>
          <w:szCs w:val="22"/>
          <w:shd w:val="clear" w:color="auto" w:fill="FFFFFF"/>
        </w:rPr>
        <w:t>FUdR</w:t>
      </w:r>
      <w:proofErr w:type="spellEnd"/>
      <w:r w:rsidRPr="009D1DBE">
        <w:rPr>
          <w:rFonts w:ascii="Times New Roman"/>
          <w:color w:val="000000" w:themeColor="text1"/>
          <w:sz w:val="22"/>
          <w:szCs w:val="22"/>
          <w:shd w:val="clear" w:color="auto" w:fill="FFFFFF"/>
        </w:rPr>
        <w:t xml:space="preserve">, 50 </w:t>
      </w:r>
      <w:proofErr w:type="spellStart"/>
      <w:r w:rsidRPr="009D1DBE">
        <w:rPr>
          <w:rFonts w:ascii="Times New Roman"/>
          <w:color w:val="000000" w:themeColor="text1"/>
          <w:kern w:val="0"/>
          <w:sz w:val="22"/>
          <w:szCs w:val="22"/>
        </w:rPr>
        <w:t>μ</w:t>
      </w:r>
      <w:r w:rsidRPr="009D1DBE">
        <w:rPr>
          <w:rFonts w:ascii="Times New Roman"/>
          <w:color w:val="000000" w:themeColor="text1"/>
          <w:sz w:val="22"/>
          <w:szCs w:val="22"/>
          <w:shd w:val="clear" w:color="auto" w:fill="FFFFFF"/>
        </w:rPr>
        <w:t>M</w:t>
      </w:r>
      <w:proofErr w:type="spellEnd"/>
      <w:r w:rsidRPr="009D1DBE">
        <w:rPr>
          <w:rFonts w:ascii="Times New Roman"/>
          <w:color w:val="000000" w:themeColor="text1"/>
          <w:sz w:val="22"/>
          <w:szCs w:val="22"/>
          <w:shd w:val="clear" w:color="auto" w:fill="FFFFFF"/>
        </w:rPr>
        <w:t xml:space="preserve">) to prevent egg laying. Synchronized L1 stage </w:t>
      </w:r>
      <w:r w:rsidRPr="009D1DBE">
        <w:rPr>
          <w:rFonts w:ascii="Times New Roman"/>
          <w:i/>
          <w:color w:val="000000" w:themeColor="text1"/>
          <w:sz w:val="22"/>
          <w:szCs w:val="22"/>
          <w:shd w:val="clear" w:color="auto" w:fill="FFFFFF"/>
        </w:rPr>
        <w:t>C. elegans</w:t>
      </w:r>
      <w:r w:rsidRPr="009D1DBE">
        <w:rPr>
          <w:rFonts w:ascii="Times New Roman"/>
          <w:color w:val="000000" w:themeColor="text1"/>
          <w:sz w:val="22"/>
          <w:szCs w:val="22"/>
          <w:shd w:val="clear" w:color="auto" w:fill="FFFFFF"/>
        </w:rPr>
        <w:t xml:space="preserve"> was incubated for 2</w:t>
      </w:r>
      <w:r w:rsidRPr="009D1DBE">
        <w:rPr>
          <w:rFonts w:ascii="Times New Roman"/>
          <w:color w:val="000000" w:themeColor="text1"/>
          <w:sz w:val="22"/>
          <w:szCs w:val="22"/>
        </w:rPr>
        <w:t>–</w:t>
      </w:r>
      <w:r w:rsidRPr="009D1DBE">
        <w:rPr>
          <w:rFonts w:ascii="Times New Roman"/>
          <w:color w:val="000000" w:themeColor="text1"/>
          <w:sz w:val="22"/>
          <w:szCs w:val="22"/>
          <w:shd w:val="clear" w:color="auto" w:fill="FFFFFF"/>
        </w:rPr>
        <w:t xml:space="preserve">3 days at 22 </w:t>
      </w:r>
      <w:r w:rsidRPr="009D1DBE">
        <w:rPr>
          <w:rFonts w:ascii="Times New Roman"/>
          <w:color w:val="000000" w:themeColor="text1"/>
          <w:sz w:val="22"/>
          <w:szCs w:val="22"/>
        </w:rPr>
        <w:t>℃</w:t>
      </w:r>
      <w:r w:rsidRPr="009D1DBE">
        <w:rPr>
          <w:rFonts w:ascii="Times New Roman"/>
          <w:color w:val="000000" w:themeColor="text1"/>
          <w:sz w:val="22"/>
          <w:szCs w:val="22"/>
          <w:shd w:val="clear" w:color="auto" w:fill="FFFFFF"/>
        </w:rPr>
        <w:t xml:space="preserve">. Adult </w:t>
      </w:r>
      <w:r w:rsidRPr="009D1DBE">
        <w:rPr>
          <w:rFonts w:ascii="Times New Roman"/>
          <w:i/>
          <w:color w:val="000000" w:themeColor="text1"/>
          <w:sz w:val="22"/>
          <w:szCs w:val="22"/>
          <w:shd w:val="clear" w:color="auto" w:fill="FFFFFF"/>
        </w:rPr>
        <w:t>C. elegans</w:t>
      </w:r>
      <w:r w:rsidRPr="009D1DBE">
        <w:rPr>
          <w:rFonts w:ascii="Times New Roman"/>
          <w:color w:val="000000" w:themeColor="text1"/>
          <w:sz w:val="22"/>
          <w:szCs w:val="22"/>
          <w:shd w:val="clear" w:color="auto" w:fill="FFFFFF"/>
        </w:rPr>
        <w:t xml:space="preserve"> were transferred to OP50</w:t>
      </w:r>
      <w:r w:rsidRPr="009D1DBE">
        <w:rPr>
          <w:rFonts w:ascii="Times New Roman"/>
          <w:color w:val="000000" w:themeColor="text1"/>
          <w:sz w:val="22"/>
          <w:szCs w:val="22"/>
        </w:rPr>
        <w:t>–</w:t>
      </w:r>
      <w:r w:rsidRPr="009D1DBE">
        <w:rPr>
          <w:rFonts w:ascii="Times New Roman"/>
          <w:color w:val="000000" w:themeColor="text1"/>
          <w:sz w:val="22"/>
          <w:szCs w:val="22"/>
          <w:shd w:val="clear" w:color="auto" w:fill="FFFFFF"/>
        </w:rPr>
        <w:t xml:space="preserve">cultured NGM medium plates containing DMSO or KB2764 (100 </w:t>
      </w:r>
      <w:proofErr w:type="spellStart"/>
      <w:r w:rsidRPr="009D1DBE">
        <w:rPr>
          <w:rFonts w:ascii="Times New Roman"/>
          <w:color w:val="000000" w:themeColor="text1"/>
          <w:kern w:val="0"/>
          <w:sz w:val="22"/>
          <w:szCs w:val="22"/>
        </w:rPr>
        <w:t>μ</w:t>
      </w:r>
      <w:r w:rsidRPr="009D1DBE">
        <w:rPr>
          <w:rFonts w:ascii="Times New Roman"/>
          <w:color w:val="000000" w:themeColor="text1"/>
          <w:sz w:val="22"/>
          <w:szCs w:val="22"/>
          <w:shd w:val="clear" w:color="auto" w:fill="FFFFFF"/>
        </w:rPr>
        <w:t>M</w:t>
      </w:r>
      <w:proofErr w:type="spellEnd"/>
      <w:r w:rsidRPr="009D1DBE">
        <w:rPr>
          <w:rFonts w:ascii="Times New Roman"/>
          <w:color w:val="000000" w:themeColor="text1"/>
          <w:sz w:val="22"/>
          <w:szCs w:val="22"/>
          <w:shd w:val="clear" w:color="auto" w:fill="FFFFFF"/>
        </w:rPr>
        <w:t xml:space="preserve">). </w:t>
      </w:r>
      <w:r w:rsidRPr="009D1DBE">
        <w:rPr>
          <w:rFonts w:ascii="Times New Roman"/>
          <w:color w:val="000000" w:themeColor="text1"/>
          <w:sz w:val="22"/>
          <w:szCs w:val="22"/>
          <w:shd w:val="clear" w:color="auto" w:fill="FFFFFF"/>
        </w:rPr>
        <w:lastRenderedPageBreak/>
        <w:t xml:space="preserve">Survival assays were performed at 22 </w:t>
      </w:r>
      <w:r w:rsidRPr="009D1DBE">
        <w:rPr>
          <w:rFonts w:ascii="Times New Roman"/>
          <w:color w:val="000000" w:themeColor="text1"/>
          <w:sz w:val="22"/>
          <w:szCs w:val="22"/>
        </w:rPr>
        <w:t>℃</w:t>
      </w:r>
      <w:r w:rsidRPr="009D1DBE">
        <w:rPr>
          <w:rFonts w:ascii="Times New Roman"/>
          <w:i/>
          <w:color w:val="000000" w:themeColor="text1"/>
          <w:sz w:val="22"/>
          <w:szCs w:val="22"/>
          <w:shd w:val="clear" w:color="auto" w:fill="FFFFFF"/>
        </w:rPr>
        <w:t>. elegans</w:t>
      </w:r>
      <w:r w:rsidRPr="009D1DBE">
        <w:rPr>
          <w:rFonts w:ascii="Times New Roman"/>
          <w:color w:val="000000" w:themeColor="text1"/>
          <w:sz w:val="22"/>
          <w:szCs w:val="22"/>
          <w:shd w:val="clear" w:color="auto" w:fill="FFFFFF"/>
        </w:rPr>
        <w:t xml:space="preserve"> in each group, and medium was changed every 2 days. The viability of </w:t>
      </w:r>
      <w:r w:rsidRPr="009D1DBE">
        <w:rPr>
          <w:rFonts w:ascii="Times New Roman"/>
          <w:i/>
          <w:color w:val="000000" w:themeColor="text1"/>
          <w:sz w:val="22"/>
          <w:szCs w:val="22"/>
          <w:shd w:val="clear" w:color="auto" w:fill="FFFFFF"/>
        </w:rPr>
        <w:t>C. elegans</w:t>
      </w:r>
      <w:r w:rsidRPr="009D1DBE">
        <w:rPr>
          <w:rFonts w:ascii="Times New Roman"/>
          <w:color w:val="000000" w:themeColor="text1"/>
          <w:sz w:val="22"/>
          <w:szCs w:val="22"/>
          <w:shd w:val="clear" w:color="auto" w:fill="FFFFFF"/>
        </w:rPr>
        <w:t xml:space="preserve"> was observed under a microscope and checked daily. Survival analysis was performed using the Kaplan–Meier method.</w:t>
      </w:r>
    </w:p>
    <w:p w14:paraId="46F13EE7" w14:textId="77777777" w:rsidR="002D6A3E" w:rsidRPr="009D1DBE" w:rsidRDefault="002D6A3E" w:rsidP="002D6A3E">
      <w:pPr>
        <w:wordWrap/>
        <w:rPr>
          <w:rFonts w:ascii="Times New Roman"/>
          <w:b/>
          <w:color w:val="000000" w:themeColor="text1"/>
          <w:sz w:val="22"/>
          <w:szCs w:val="22"/>
          <w:shd w:val="clear" w:color="auto" w:fill="FFFFFF"/>
        </w:rPr>
      </w:pPr>
    </w:p>
    <w:p w14:paraId="30070EB1" w14:textId="77777777" w:rsidR="002D6A3E" w:rsidRPr="009D1DBE" w:rsidRDefault="002D6A3E" w:rsidP="002D6A3E">
      <w:pPr>
        <w:wordWrap/>
        <w:rPr>
          <w:rFonts w:ascii="Times New Roman"/>
          <w:b/>
          <w:color w:val="000000" w:themeColor="text1"/>
          <w:sz w:val="22"/>
          <w:szCs w:val="22"/>
          <w:shd w:val="clear" w:color="auto" w:fill="FFFFFF"/>
        </w:rPr>
      </w:pPr>
      <w:r w:rsidRPr="009D1DBE">
        <w:rPr>
          <w:rFonts w:ascii="Times New Roman"/>
          <w:b/>
          <w:color w:val="000000" w:themeColor="text1"/>
          <w:sz w:val="22"/>
          <w:szCs w:val="22"/>
          <w:shd w:val="clear" w:color="auto" w:fill="FFFFFF"/>
        </w:rPr>
        <w:t xml:space="preserve">Measurement of </w:t>
      </w:r>
      <w:r w:rsidRPr="009D1DBE">
        <w:rPr>
          <w:rFonts w:ascii="Times New Roman"/>
          <w:b/>
          <w:i/>
          <w:color w:val="000000" w:themeColor="text1"/>
          <w:sz w:val="22"/>
          <w:szCs w:val="22"/>
          <w:shd w:val="clear" w:color="auto" w:fill="FFFFFF"/>
        </w:rPr>
        <w:t xml:space="preserve">C. elegans </w:t>
      </w:r>
      <w:r w:rsidRPr="009D1DBE">
        <w:rPr>
          <w:rFonts w:ascii="Times New Roman"/>
          <w:b/>
          <w:color w:val="000000" w:themeColor="text1"/>
          <w:sz w:val="22"/>
          <w:szCs w:val="22"/>
          <w:shd w:val="clear" w:color="auto" w:fill="FFFFFF"/>
        </w:rPr>
        <w:t>lipofuscin</w:t>
      </w:r>
    </w:p>
    <w:p w14:paraId="19CB6FEC" w14:textId="77777777" w:rsidR="002D6A3E" w:rsidRPr="009D1DBE" w:rsidRDefault="002D6A3E" w:rsidP="002D6A3E">
      <w:pPr>
        <w:wordWrap/>
        <w:rPr>
          <w:rFonts w:ascii="Times New Roman"/>
          <w:color w:val="000000" w:themeColor="text1"/>
          <w:sz w:val="22"/>
          <w:szCs w:val="22"/>
          <w:shd w:val="clear" w:color="auto" w:fill="FFFFFF"/>
        </w:rPr>
      </w:pPr>
      <w:r w:rsidRPr="009D1DBE">
        <w:rPr>
          <w:rFonts w:ascii="Times New Roman"/>
          <w:color w:val="000000" w:themeColor="text1"/>
          <w:sz w:val="22"/>
          <w:szCs w:val="22"/>
          <w:shd w:val="clear" w:color="auto" w:fill="FFFFFF"/>
        </w:rPr>
        <w:t>Lipofuscin detection was performed on day 10 of cultivation on OP50</w:t>
      </w:r>
      <w:r w:rsidRPr="009D1DBE">
        <w:rPr>
          <w:rFonts w:ascii="Times New Roman"/>
          <w:color w:val="000000" w:themeColor="text1"/>
          <w:sz w:val="22"/>
          <w:szCs w:val="22"/>
        </w:rPr>
        <w:t>–</w:t>
      </w:r>
      <w:r w:rsidRPr="009D1DBE">
        <w:rPr>
          <w:rFonts w:ascii="Times New Roman"/>
          <w:color w:val="000000" w:themeColor="text1"/>
          <w:sz w:val="22"/>
          <w:szCs w:val="22"/>
          <w:shd w:val="clear" w:color="auto" w:fill="FFFFFF"/>
        </w:rPr>
        <w:t xml:space="preserve">cultured NGM medium plates containing either DMSO or KB2764 (100 </w:t>
      </w:r>
      <w:proofErr w:type="spellStart"/>
      <w:r w:rsidRPr="009D1DBE">
        <w:rPr>
          <w:rFonts w:ascii="Times New Roman"/>
          <w:color w:val="000000" w:themeColor="text1"/>
          <w:sz w:val="22"/>
          <w:szCs w:val="22"/>
          <w:shd w:val="clear" w:color="auto" w:fill="FFFFFF"/>
        </w:rPr>
        <w:t>μM</w:t>
      </w:r>
      <w:proofErr w:type="spellEnd"/>
      <w:r w:rsidRPr="009D1DBE">
        <w:rPr>
          <w:rFonts w:ascii="Times New Roman"/>
          <w:color w:val="000000" w:themeColor="text1"/>
          <w:sz w:val="22"/>
          <w:szCs w:val="22"/>
          <w:shd w:val="clear" w:color="auto" w:fill="FFFFFF"/>
        </w:rPr>
        <w:t>). The presence of lipofuscin was observed using a X</w:t>
      </w:r>
      <w:r w:rsidRPr="009D1DBE">
        <w:rPr>
          <w:rFonts w:ascii="Times New Roman"/>
          <w:color w:val="000000" w:themeColor="text1"/>
          <w:sz w:val="22"/>
          <w:szCs w:val="22"/>
        </w:rPr>
        <w:t>–</w:t>
      </w:r>
      <w:r w:rsidRPr="009D1DBE">
        <w:rPr>
          <w:rFonts w:ascii="Times New Roman"/>
          <w:color w:val="000000" w:themeColor="text1"/>
          <w:sz w:val="22"/>
          <w:szCs w:val="22"/>
          <w:shd w:val="clear" w:color="auto" w:fill="FFFFFF"/>
        </w:rPr>
        <w:t>Cite</w:t>
      </w:r>
      <w:r w:rsidRPr="009D1DBE">
        <w:rPr>
          <w:rFonts w:ascii="Times New Roman"/>
          <w:color w:val="000000" w:themeColor="text1"/>
          <w:sz w:val="22"/>
          <w:szCs w:val="22"/>
          <w:shd w:val="clear" w:color="auto" w:fill="FFFFFF"/>
          <w:vertAlign w:val="superscript"/>
        </w:rPr>
        <w:t>®</w:t>
      </w:r>
      <w:r w:rsidRPr="009D1DBE">
        <w:rPr>
          <w:rFonts w:ascii="Times New Roman"/>
          <w:color w:val="000000" w:themeColor="text1"/>
          <w:sz w:val="22"/>
          <w:szCs w:val="22"/>
          <w:shd w:val="clear" w:color="auto" w:fill="FFFFFF"/>
        </w:rPr>
        <w:t xml:space="preserve"> 120Q (</w:t>
      </w:r>
      <w:proofErr w:type="spellStart"/>
      <w:r w:rsidRPr="009D1DBE">
        <w:rPr>
          <w:rFonts w:ascii="Times New Roman"/>
          <w:color w:val="000000" w:themeColor="text1"/>
          <w:sz w:val="22"/>
          <w:szCs w:val="22"/>
          <w:shd w:val="clear" w:color="auto" w:fill="FFFFFF"/>
        </w:rPr>
        <w:t>Excelitas</w:t>
      </w:r>
      <w:proofErr w:type="spellEnd"/>
      <w:r w:rsidRPr="009D1DBE">
        <w:rPr>
          <w:rFonts w:ascii="Times New Roman"/>
          <w:color w:val="000000" w:themeColor="text1"/>
          <w:sz w:val="22"/>
          <w:szCs w:val="22"/>
          <w:shd w:val="clear" w:color="auto" w:fill="FFFFFF"/>
        </w:rPr>
        <w:t xml:space="preserve"> Technologies, Waltham, MA, USA) equipped with Zeiss </w:t>
      </w:r>
      <w:proofErr w:type="spellStart"/>
      <w:r w:rsidRPr="009D1DBE">
        <w:rPr>
          <w:rFonts w:ascii="Times New Roman"/>
          <w:color w:val="000000" w:themeColor="text1"/>
          <w:sz w:val="22"/>
          <w:szCs w:val="22"/>
          <w:shd w:val="clear" w:color="auto" w:fill="FFFFFF"/>
        </w:rPr>
        <w:t>AxioVert</w:t>
      </w:r>
      <w:proofErr w:type="spellEnd"/>
      <w:r w:rsidRPr="009D1DBE">
        <w:rPr>
          <w:rFonts w:ascii="Times New Roman"/>
          <w:color w:val="000000" w:themeColor="text1"/>
          <w:sz w:val="22"/>
          <w:szCs w:val="22"/>
          <w:shd w:val="clear" w:color="auto" w:fill="FFFFFF"/>
        </w:rPr>
        <w:t xml:space="preserve"> 200 (Zeiss, </w:t>
      </w:r>
      <w:proofErr w:type="spellStart"/>
      <w:r w:rsidRPr="009D1DBE">
        <w:rPr>
          <w:rFonts w:ascii="Times New Roman"/>
          <w:color w:val="000000" w:themeColor="text1"/>
          <w:sz w:val="22"/>
          <w:szCs w:val="22"/>
          <w:shd w:val="clear" w:color="auto" w:fill="FFFFFF"/>
        </w:rPr>
        <w:t>Oberkochen</w:t>
      </w:r>
      <w:proofErr w:type="spellEnd"/>
      <w:r w:rsidRPr="009D1DBE">
        <w:rPr>
          <w:rFonts w:ascii="Times New Roman"/>
          <w:color w:val="000000" w:themeColor="text1"/>
          <w:sz w:val="22"/>
          <w:szCs w:val="22"/>
          <w:shd w:val="clear" w:color="auto" w:fill="FFFFFF"/>
        </w:rPr>
        <w:t>, Land Baden</w:t>
      </w:r>
      <w:r w:rsidRPr="009D1DBE">
        <w:rPr>
          <w:rFonts w:ascii="Times New Roman"/>
          <w:color w:val="000000" w:themeColor="text1"/>
          <w:sz w:val="22"/>
          <w:szCs w:val="22"/>
        </w:rPr>
        <w:t>–</w:t>
      </w:r>
      <w:r w:rsidRPr="009D1DBE">
        <w:rPr>
          <w:rFonts w:ascii="Times New Roman"/>
          <w:color w:val="000000" w:themeColor="text1"/>
          <w:sz w:val="22"/>
          <w:szCs w:val="22"/>
          <w:shd w:val="clear" w:color="auto" w:fill="FFFFFF"/>
        </w:rPr>
        <w:t xml:space="preserve">Württemberg, Germany). Lipofuscin of </w:t>
      </w:r>
      <w:r w:rsidRPr="009D1DBE">
        <w:rPr>
          <w:rFonts w:ascii="Times New Roman"/>
          <w:i/>
          <w:color w:val="000000" w:themeColor="text1"/>
          <w:sz w:val="22"/>
          <w:szCs w:val="22"/>
          <w:shd w:val="clear" w:color="auto" w:fill="FFFFFF"/>
        </w:rPr>
        <w:t>C. elegans</w:t>
      </w:r>
      <w:r w:rsidRPr="009D1DBE">
        <w:rPr>
          <w:rFonts w:ascii="Times New Roman"/>
          <w:color w:val="000000" w:themeColor="text1"/>
          <w:sz w:val="22"/>
          <w:szCs w:val="22"/>
          <w:shd w:val="clear" w:color="auto" w:fill="FFFFFF"/>
        </w:rPr>
        <w:t xml:space="preserve"> were observed at 450</w:t>
      </w:r>
      <w:r w:rsidRPr="009D1DBE">
        <w:rPr>
          <w:rFonts w:ascii="Times New Roman"/>
          <w:color w:val="000000" w:themeColor="text1"/>
          <w:sz w:val="22"/>
          <w:szCs w:val="22"/>
        </w:rPr>
        <w:t>–</w:t>
      </w:r>
      <w:r w:rsidRPr="009D1DBE">
        <w:rPr>
          <w:rFonts w:ascii="Times New Roman"/>
          <w:color w:val="000000" w:themeColor="text1"/>
          <w:sz w:val="22"/>
          <w:szCs w:val="22"/>
          <w:shd w:val="clear" w:color="auto" w:fill="FFFFFF"/>
        </w:rPr>
        <w:t>490 nm.</w:t>
      </w:r>
    </w:p>
    <w:p w14:paraId="2C917F7C" w14:textId="77777777" w:rsidR="002D6A3E" w:rsidRPr="009D1DBE" w:rsidRDefault="002D6A3E" w:rsidP="002D6A3E">
      <w:pPr>
        <w:wordWrap/>
        <w:rPr>
          <w:rFonts w:ascii="Times New Roman"/>
          <w:b/>
          <w:color w:val="000000" w:themeColor="text1"/>
          <w:sz w:val="22"/>
          <w:szCs w:val="22"/>
          <w:shd w:val="clear" w:color="auto" w:fill="FFFFFF"/>
        </w:rPr>
      </w:pPr>
    </w:p>
    <w:p w14:paraId="64D48E36" w14:textId="77777777" w:rsidR="002D6A3E" w:rsidRPr="009D1DBE" w:rsidRDefault="002D6A3E" w:rsidP="002D6A3E">
      <w:pPr>
        <w:wordWrap/>
        <w:rPr>
          <w:rFonts w:ascii="Times New Roman"/>
          <w:b/>
          <w:color w:val="000000" w:themeColor="text1"/>
          <w:sz w:val="22"/>
          <w:szCs w:val="22"/>
          <w:shd w:val="clear" w:color="auto" w:fill="FFFFFF"/>
        </w:rPr>
      </w:pPr>
      <w:r w:rsidRPr="009D1DBE">
        <w:rPr>
          <w:rFonts w:ascii="Times New Roman"/>
          <w:b/>
          <w:color w:val="000000" w:themeColor="text1"/>
          <w:sz w:val="22"/>
          <w:szCs w:val="22"/>
          <w:shd w:val="clear" w:color="auto" w:fill="FFFFFF"/>
        </w:rPr>
        <w:t xml:space="preserve">Measurement of </w:t>
      </w:r>
      <w:r w:rsidRPr="009D1DBE">
        <w:rPr>
          <w:rFonts w:ascii="Times New Roman"/>
          <w:b/>
          <w:i/>
          <w:color w:val="000000" w:themeColor="text1"/>
          <w:sz w:val="22"/>
          <w:szCs w:val="22"/>
          <w:shd w:val="clear" w:color="auto" w:fill="FFFFFF"/>
        </w:rPr>
        <w:t xml:space="preserve">C. elegans </w:t>
      </w:r>
      <w:r w:rsidRPr="009D1DBE">
        <w:rPr>
          <w:rFonts w:ascii="Times New Roman"/>
          <w:b/>
          <w:color w:val="000000" w:themeColor="text1"/>
          <w:sz w:val="22"/>
          <w:szCs w:val="22"/>
          <w:shd w:val="clear" w:color="auto" w:fill="FFFFFF"/>
        </w:rPr>
        <w:t>body bends</w:t>
      </w:r>
    </w:p>
    <w:p w14:paraId="4960A979" w14:textId="77777777" w:rsidR="002D6A3E" w:rsidRPr="009D1DBE" w:rsidRDefault="002D6A3E" w:rsidP="002D6A3E">
      <w:pPr>
        <w:wordWrap/>
        <w:rPr>
          <w:rFonts w:ascii="Times New Roman"/>
          <w:color w:val="000000" w:themeColor="text1"/>
          <w:sz w:val="22"/>
          <w:szCs w:val="22"/>
          <w:shd w:val="clear" w:color="auto" w:fill="FFFFFF"/>
        </w:rPr>
      </w:pPr>
      <w:r w:rsidRPr="009D1DBE">
        <w:rPr>
          <w:rFonts w:ascii="Times New Roman"/>
          <w:color w:val="000000" w:themeColor="text1"/>
          <w:sz w:val="22"/>
          <w:szCs w:val="22"/>
          <w:shd w:val="clear" w:color="auto" w:fill="FFFFFF"/>
        </w:rPr>
        <w:t>Body bends measurement was performed on day 10 of cultivation on OP50</w:t>
      </w:r>
      <w:r w:rsidRPr="009D1DBE">
        <w:rPr>
          <w:rFonts w:ascii="Times New Roman"/>
          <w:color w:val="000000" w:themeColor="text1"/>
          <w:sz w:val="22"/>
          <w:szCs w:val="22"/>
        </w:rPr>
        <w:t>–</w:t>
      </w:r>
      <w:r w:rsidRPr="009D1DBE">
        <w:rPr>
          <w:rFonts w:ascii="Times New Roman"/>
          <w:color w:val="000000" w:themeColor="text1"/>
          <w:sz w:val="22"/>
          <w:szCs w:val="22"/>
          <w:shd w:val="clear" w:color="auto" w:fill="FFFFFF"/>
        </w:rPr>
        <w:t xml:space="preserve">cultured NGM medium plates containing either DMSO or KB2764 (100 </w:t>
      </w:r>
      <w:proofErr w:type="spellStart"/>
      <w:r w:rsidRPr="009D1DBE">
        <w:rPr>
          <w:rFonts w:ascii="Times New Roman"/>
          <w:color w:val="000000" w:themeColor="text1"/>
          <w:sz w:val="22"/>
          <w:szCs w:val="22"/>
          <w:shd w:val="clear" w:color="auto" w:fill="FFFFFF"/>
        </w:rPr>
        <w:t>μM</w:t>
      </w:r>
      <w:proofErr w:type="spellEnd"/>
      <w:r w:rsidRPr="009D1DBE">
        <w:rPr>
          <w:rFonts w:ascii="Times New Roman"/>
          <w:color w:val="000000" w:themeColor="text1"/>
          <w:sz w:val="22"/>
          <w:szCs w:val="22"/>
          <w:shd w:val="clear" w:color="auto" w:fill="FFFFFF"/>
        </w:rPr>
        <w:t xml:space="preserve">). </w:t>
      </w:r>
      <w:r w:rsidRPr="009D1DBE">
        <w:rPr>
          <w:rFonts w:ascii="Times New Roman"/>
          <w:i/>
          <w:color w:val="000000" w:themeColor="text1"/>
          <w:sz w:val="22"/>
          <w:szCs w:val="22"/>
          <w:shd w:val="clear" w:color="auto" w:fill="FFFFFF"/>
        </w:rPr>
        <w:t>C. elegans</w:t>
      </w:r>
      <w:r w:rsidRPr="009D1DBE">
        <w:rPr>
          <w:rFonts w:ascii="Times New Roman"/>
          <w:color w:val="000000" w:themeColor="text1"/>
          <w:sz w:val="22"/>
          <w:szCs w:val="22"/>
          <w:shd w:val="clear" w:color="auto" w:fill="FFFFFF"/>
        </w:rPr>
        <w:t xml:space="preserve"> wriggling (based on round trips) was measured by microscopy based on 1 min.</w:t>
      </w:r>
    </w:p>
    <w:p w14:paraId="1C526A77" w14:textId="77777777" w:rsidR="002D6A3E" w:rsidRPr="009D1DBE" w:rsidRDefault="002D6A3E" w:rsidP="002D6A3E">
      <w:pPr>
        <w:wordWrap/>
        <w:rPr>
          <w:rFonts w:ascii="Times New Roman" w:eastAsia="바탕"/>
          <w:color w:val="000000" w:themeColor="text1"/>
          <w:sz w:val="22"/>
          <w:szCs w:val="22"/>
        </w:rPr>
      </w:pPr>
    </w:p>
    <w:p w14:paraId="20CB131A" w14:textId="77777777" w:rsidR="002D6A3E" w:rsidRPr="009D1DBE" w:rsidRDefault="002D6A3E" w:rsidP="002D6A3E">
      <w:pPr>
        <w:wordWrap/>
        <w:rPr>
          <w:rFonts w:ascii="Times New Roman"/>
          <w:b/>
          <w:color w:val="000000" w:themeColor="text1"/>
          <w:sz w:val="22"/>
          <w:szCs w:val="22"/>
          <w:shd w:val="clear" w:color="auto" w:fill="FFFFFF"/>
        </w:rPr>
      </w:pPr>
      <w:r w:rsidRPr="009D1DBE">
        <w:rPr>
          <w:rFonts w:ascii="Times New Roman"/>
          <w:b/>
          <w:color w:val="000000" w:themeColor="text1"/>
          <w:sz w:val="22"/>
          <w:szCs w:val="22"/>
          <w:shd w:val="clear" w:color="auto" w:fill="FFFFFF"/>
        </w:rPr>
        <w:t>Statistical analyses</w:t>
      </w:r>
    </w:p>
    <w:p w14:paraId="29A884F1" w14:textId="77777777" w:rsidR="002D6A3E" w:rsidRPr="009D1DBE" w:rsidRDefault="002D6A3E" w:rsidP="002D6A3E">
      <w:pPr>
        <w:wordWrap/>
        <w:rPr>
          <w:rFonts w:ascii="Times New Roman"/>
          <w:b/>
          <w:bCs/>
          <w:color w:val="000000" w:themeColor="text1"/>
          <w:sz w:val="22"/>
          <w:szCs w:val="22"/>
        </w:rPr>
      </w:pPr>
      <w:r w:rsidRPr="009D1DBE">
        <w:rPr>
          <w:rFonts w:ascii="Times New Roman"/>
          <w:color w:val="000000" w:themeColor="text1"/>
          <w:sz w:val="22"/>
          <w:szCs w:val="22"/>
          <w:shd w:val="clear" w:color="auto" w:fill="FFFFFF"/>
        </w:rPr>
        <w:t>Statistical analyses were performed using a standard statistical software package (</w:t>
      </w:r>
      <w:proofErr w:type="spellStart"/>
      <w:r w:rsidRPr="009D1DBE">
        <w:rPr>
          <w:rFonts w:ascii="Times New Roman"/>
          <w:color w:val="000000" w:themeColor="text1"/>
          <w:sz w:val="22"/>
          <w:szCs w:val="22"/>
          <w:shd w:val="clear" w:color="auto" w:fill="FFFFFF"/>
        </w:rPr>
        <w:t>SigmaPlot</w:t>
      </w:r>
      <w:proofErr w:type="spellEnd"/>
      <w:r w:rsidRPr="009D1DBE">
        <w:rPr>
          <w:rFonts w:ascii="Times New Roman"/>
          <w:color w:val="000000" w:themeColor="text1"/>
          <w:sz w:val="22"/>
          <w:szCs w:val="22"/>
          <w:shd w:val="clear" w:color="auto" w:fill="FFFFFF"/>
        </w:rPr>
        <w:t xml:space="preserve"> 12.5; </w:t>
      </w:r>
      <w:proofErr w:type="spellStart"/>
      <w:r w:rsidRPr="009D1DBE">
        <w:rPr>
          <w:rFonts w:ascii="Times New Roman"/>
          <w:color w:val="000000" w:themeColor="text1"/>
          <w:sz w:val="22"/>
          <w:szCs w:val="22"/>
          <w:shd w:val="clear" w:color="auto" w:fill="FFFFFF"/>
        </w:rPr>
        <w:t>Systat</w:t>
      </w:r>
      <w:proofErr w:type="spellEnd"/>
      <w:r w:rsidRPr="009D1DBE">
        <w:rPr>
          <w:rFonts w:ascii="Times New Roman"/>
          <w:color w:val="000000" w:themeColor="text1"/>
          <w:sz w:val="22"/>
          <w:szCs w:val="22"/>
          <w:shd w:val="clear" w:color="auto" w:fill="FFFFFF"/>
        </w:rPr>
        <w:t xml:space="preserve"> Software, San Jose, CA, USA). The student’s t</w:t>
      </w:r>
      <w:r w:rsidRPr="009D1DBE">
        <w:rPr>
          <w:rFonts w:ascii="Times New Roman"/>
          <w:color w:val="000000" w:themeColor="text1"/>
          <w:sz w:val="22"/>
          <w:szCs w:val="22"/>
        </w:rPr>
        <w:t>–</w:t>
      </w:r>
      <w:r w:rsidRPr="009D1DBE">
        <w:rPr>
          <w:rFonts w:ascii="Times New Roman"/>
          <w:color w:val="000000" w:themeColor="text1"/>
          <w:sz w:val="22"/>
          <w:szCs w:val="22"/>
          <w:shd w:val="clear" w:color="auto" w:fill="FFFFFF"/>
        </w:rPr>
        <w:t>test and two</w:t>
      </w:r>
      <w:r w:rsidRPr="009D1DBE">
        <w:rPr>
          <w:rFonts w:ascii="Times New Roman"/>
          <w:color w:val="000000" w:themeColor="text1"/>
          <w:sz w:val="22"/>
          <w:szCs w:val="22"/>
        </w:rPr>
        <w:t>–</w:t>
      </w:r>
      <w:r w:rsidRPr="009D1DBE">
        <w:rPr>
          <w:rFonts w:ascii="Times New Roman"/>
          <w:color w:val="000000" w:themeColor="text1"/>
          <w:sz w:val="22"/>
          <w:szCs w:val="22"/>
          <w:shd w:val="clear" w:color="auto" w:fill="FFFFFF"/>
        </w:rPr>
        <w:t>way ANOVA followed by Bonferroni’s posttest were used to determine whether differences were significant.</w:t>
      </w:r>
      <w:r w:rsidRPr="009D1DBE">
        <w:rPr>
          <w:rFonts w:ascii="Times New Roman"/>
          <w:color w:val="000000" w:themeColor="text1"/>
          <w:sz w:val="22"/>
          <w:szCs w:val="22"/>
        </w:rPr>
        <w:t xml:space="preserve"> </w:t>
      </w:r>
      <w:r w:rsidRPr="009D1DBE">
        <w:rPr>
          <w:rFonts w:ascii="Times New Roman"/>
          <w:color w:val="000000" w:themeColor="text1"/>
          <w:sz w:val="22"/>
          <w:szCs w:val="22"/>
          <w:shd w:val="clear" w:color="auto" w:fill="FFFFFF"/>
        </w:rPr>
        <w:t>A two</w:t>
      </w:r>
      <w:r w:rsidRPr="009D1DBE">
        <w:rPr>
          <w:rFonts w:ascii="Times New Roman"/>
          <w:color w:val="000000" w:themeColor="text1"/>
          <w:sz w:val="22"/>
          <w:szCs w:val="22"/>
        </w:rPr>
        <w:t>–</w:t>
      </w:r>
      <w:r w:rsidRPr="009D1DBE">
        <w:rPr>
          <w:rFonts w:ascii="Times New Roman"/>
          <w:color w:val="000000" w:themeColor="text1"/>
          <w:sz w:val="22"/>
          <w:szCs w:val="22"/>
          <w:shd w:val="clear" w:color="auto" w:fill="FFFFFF"/>
        </w:rPr>
        <w:t>way ANOVA was performed for data analysis with column factors. The Kaplan–Maier method was tested in GraphPad Prism 7 software (GraphPad, San Diego, CA, USA). Significance between survival curves was assessed by the Kaplan–Meier method.</w:t>
      </w:r>
    </w:p>
    <w:p w14:paraId="4100E9BE" w14:textId="77777777" w:rsidR="002D6A3E" w:rsidRPr="009D1DBE" w:rsidRDefault="002D6A3E" w:rsidP="002D6A3E">
      <w:pPr>
        <w:wordWrap/>
        <w:rPr>
          <w:rFonts w:ascii="Times New Roman"/>
          <w:color w:val="000000" w:themeColor="text1"/>
          <w:sz w:val="22"/>
          <w:szCs w:val="22"/>
        </w:rPr>
      </w:pPr>
    </w:p>
    <w:p w14:paraId="5B13EFD8" w14:textId="77777777" w:rsidR="002D6A3E" w:rsidRPr="009D1DBE" w:rsidRDefault="002D6A3E" w:rsidP="002D6A3E">
      <w:pPr>
        <w:wordWrap/>
        <w:rPr>
          <w:rFonts w:ascii="Times New Roman"/>
          <w:b/>
          <w:color w:val="000000" w:themeColor="text1"/>
          <w:sz w:val="22"/>
          <w:szCs w:val="22"/>
        </w:rPr>
      </w:pPr>
      <w:r w:rsidRPr="009D1DBE">
        <w:rPr>
          <w:rFonts w:ascii="Times New Roman"/>
          <w:b/>
          <w:color w:val="000000" w:themeColor="text1"/>
          <w:sz w:val="22"/>
          <w:szCs w:val="22"/>
        </w:rPr>
        <w:t>Procedure for the synthesis of KB2764 and biotinylated KB2764</w:t>
      </w:r>
    </w:p>
    <w:p w14:paraId="26E518CC" w14:textId="77777777" w:rsidR="002D6A3E" w:rsidRPr="009D1DBE" w:rsidRDefault="002D6A3E" w:rsidP="002D6A3E">
      <w:pPr>
        <w:wordWrap/>
        <w:rPr>
          <w:rFonts w:ascii="Times New Roman"/>
          <w:color w:val="000000" w:themeColor="text1"/>
          <w:sz w:val="22"/>
          <w:szCs w:val="22"/>
        </w:rPr>
      </w:pPr>
      <w:r w:rsidRPr="009D1DBE">
        <w:rPr>
          <w:rFonts w:ascii="Times New Roman"/>
          <w:color w:val="000000" w:themeColor="text1"/>
          <w:sz w:val="22"/>
          <w:szCs w:val="22"/>
        </w:rPr>
        <w:t xml:space="preserve">All chemicals and solvents used in the reaction were purchased from Sigma–Aldrich, TCI, and </w:t>
      </w:r>
      <w:proofErr w:type="spellStart"/>
      <w:r w:rsidRPr="009D1DBE">
        <w:rPr>
          <w:rFonts w:ascii="Times New Roman"/>
          <w:color w:val="000000" w:themeColor="text1"/>
          <w:sz w:val="22"/>
          <w:szCs w:val="22"/>
        </w:rPr>
        <w:t>Acros</w:t>
      </w:r>
      <w:proofErr w:type="spellEnd"/>
      <w:r w:rsidRPr="009D1DBE">
        <w:rPr>
          <w:rFonts w:ascii="Times New Roman"/>
          <w:color w:val="000000" w:themeColor="text1"/>
          <w:sz w:val="22"/>
          <w:szCs w:val="22"/>
        </w:rPr>
        <w:t xml:space="preserve"> and were used without further purification. The reaction progress was monitored by thin–layer chromatography (TLC) on precoated silica gel plates with silica gel 60F</w:t>
      </w:r>
      <w:r w:rsidRPr="009D1DBE">
        <w:rPr>
          <w:rFonts w:ascii="Times New Roman"/>
          <w:color w:val="000000" w:themeColor="text1"/>
          <w:sz w:val="22"/>
          <w:szCs w:val="22"/>
          <w:vertAlign w:val="subscript"/>
        </w:rPr>
        <w:t>254</w:t>
      </w:r>
      <w:r w:rsidRPr="009D1DBE">
        <w:rPr>
          <w:rFonts w:ascii="Times New Roman"/>
          <w:color w:val="000000" w:themeColor="text1"/>
          <w:sz w:val="22"/>
          <w:szCs w:val="22"/>
        </w:rPr>
        <w:t xml:space="preserve"> (Merck; Darmstadt, Germany) and visualized by UV254 light and/or KMnO</w:t>
      </w:r>
      <w:r w:rsidRPr="009D1DBE">
        <w:rPr>
          <w:rFonts w:ascii="Times New Roman"/>
          <w:color w:val="000000" w:themeColor="text1"/>
          <w:sz w:val="22"/>
          <w:szCs w:val="22"/>
          <w:vertAlign w:val="subscript"/>
        </w:rPr>
        <w:t>4</w:t>
      </w:r>
      <w:r w:rsidRPr="009D1DBE">
        <w:rPr>
          <w:rFonts w:ascii="Times New Roman"/>
          <w:color w:val="000000" w:themeColor="text1"/>
          <w:sz w:val="22"/>
          <w:szCs w:val="22"/>
        </w:rPr>
        <w:t xml:space="preserve"> staining for detection purpose. Column chromatography was performed on a silica gel (silica gel 60; 230–400 mesh ASTM, Merck, Darmstadt, Germany). Nuclear magnetic resonance (NMR) spectra were recorded at room temperature on a Bruker </w:t>
      </w:r>
      <w:proofErr w:type="spellStart"/>
      <w:r w:rsidRPr="009D1DBE">
        <w:rPr>
          <w:rFonts w:ascii="Times New Roman"/>
          <w:color w:val="000000" w:themeColor="text1"/>
          <w:sz w:val="22"/>
          <w:szCs w:val="22"/>
        </w:rPr>
        <w:t>UltraShield</w:t>
      </w:r>
      <w:proofErr w:type="spellEnd"/>
      <w:r w:rsidRPr="009D1DBE">
        <w:rPr>
          <w:rFonts w:ascii="Times New Roman"/>
          <w:color w:val="000000" w:themeColor="text1"/>
          <w:sz w:val="22"/>
          <w:szCs w:val="22"/>
        </w:rPr>
        <w:t xml:space="preserve"> Plus (</w:t>
      </w:r>
      <w:r w:rsidRPr="009D1DBE">
        <w:rPr>
          <w:rFonts w:ascii="Times New Roman"/>
          <w:color w:val="000000" w:themeColor="text1"/>
          <w:sz w:val="22"/>
          <w:szCs w:val="22"/>
          <w:vertAlign w:val="superscript"/>
        </w:rPr>
        <w:t>1</w:t>
      </w:r>
      <w:r w:rsidRPr="009D1DBE">
        <w:rPr>
          <w:rFonts w:ascii="Times New Roman"/>
          <w:color w:val="000000" w:themeColor="text1"/>
          <w:sz w:val="22"/>
          <w:szCs w:val="22"/>
        </w:rPr>
        <w:t xml:space="preserve">H 600 MHz; </w:t>
      </w:r>
      <w:r w:rsidRPr="009D1DBE">
        <w:rPr>
          <w:rFonts w:ascii="Times New Roman"/>
          <w:color w:val="000000" w:themeColor="text1"/>
          <w:sz w:val="22"/>
          <w:szCs w:val="22"/>
          <w:vertAlign w:val="superscript"/>
        </w:rPr>
        <w:t>13</w:t>
      </w:r>
      <w:r w:rsidRPr="009D1DBE">
        <w:rPr>
          <w:rFonts w:ascii="Times New Roman"/>
          <w:color w:val="000000" w:themeColor="text1"/>
          <w:sz w:val="22"/>
          <w:szCs w:val="22"/>
        </w:rPr>
        <w:t xml:space="preserve">C 150 MHz) spectrometer. All chemical shifts are reported in parts per million (ppm) from </w:t>
      </w:r>
      <w:proofErr w:type="spellStart"/>
      <w:r w:rsidRPr="009D1DBE">
        <w:rPr>
          <w:rFonts w:ascii="Times New Roman"/>
          <w:color w:val="000000" w:themeColor="text1"/>
          <w:sz w:val="22"/>
          <w:szCs w:val="22"/>
        </w:rPr>
        <w:t>tetramethylsilane</w:t>
      </w:r>
      <w:proofErr w:type="spellEnd"/>
      <w:r w:rsidRPr="009D1DBE">
        <w:rPr>
          <w:rFonts w:ascii="Times New Roman"/>
          <w:color w:val="000000" w:themeColor="text1"/>
          <w:sz w:val="22"/>
          <w:szCs w:val="22"/>
        </w:rPr>
        <w:t xml:space="preserve"> (δ = 0) and were measured relative to the solvent in which the sample was analyzed (CDCl</w:t>
      </w:r>
      <w:r w:rsidRPr="009D1DBE">
        <w:rPr>
          <w:rFonts w:ascii="Times New Roman"/>
          <w:color w:val="000000" w:themeColor="text1"/>
          <w:sz w:val="22"/>
          <w:szCs w:val="22"/>
          <w:vertAlign w:val="subscript"/>
        </w:rPr>
        <w:t>3</w:t>
      </w:r>
      <w:r w:rsidRPr="009D1DBE">
        <w:rPr>
          <w:rFonts w:ascii="Times New Roman"/>
          <w:color w:val="000000" w:themeColor="text1"/>
          <w:sz w:val="22"/>
          <w:szCs w:val="22"/>
        </w:rPr>
        <w:t xml:space="preserve">: δ 7.26 for </w:t>
      </w:r>
      <w:r w:rsidRPr="009D1DBE">
        <w:rPr>
          <w:rFonts w:ascii="Times New Roman"/>
          <w:color w:val="000000" w:themeColor="text1"/>
          <w:sz w:val="22"/>
          <w:szCs w:val="22"/>
          <w:vertAlign w:val="superscript"/>
        </w:rPr>
        <w:t>1</w:t>
      </w:r>
      <w:r w:rsidRPr="009D1DBE">
        <w:rPr>
          <w:rFonts w:ascii="Times New Roman"/>
          <w:color w:val="000000" w:themeColor="text1"/>
          <w:sz w:val="22"/>
          <w:szCs w:val="22"/>
        </w:rPr>
        <w:t xml:space="preserve">H NMR, δ 77.0 for </w:t>
      </w:r>
      <w:r w:rsidRPr="009D1DBE">
        <w:rPr>
          <w:rFonts w:ascii="Times New Roman"/>
          <w:color w:val="000000" w:themeColor="text1"/>
          <w:sz w:val="22"/>
          <w:szCs w:val="22"/>
          <w:vertAlign w:val="superscript"/>
        </w:rPr>
        <w:t>13</w:t>
      </w:r>
      <w:r w:rsidRPr="009D1DBE">
        <w:rPr>
          <w:rFonts w:ascii="Times New Roman"/>
          <w:color w:val="000000" w:themeColor="text1"/>
          <w:sz w:val="22"/>
          <w:szCs w:val="22"/>
        </w:rPr>
        <w:t>C NMR; MeOH– d</w:t>
      </w:r>
      <w:r w:rsidRPr="009D1DBE">
        <w:rPr>
          <w:rFonts w:ascii="Times New Roman"/>
          <w:color w:val="000000" w:themeColor="text1"/>
          <w:sz w:val="22"/>
          <w:szCs w:val="22"/>
          <w:vertAlign w:val="subscript"/>
        </w:rPr>
        <w:t>4</w:t>
      </w:r>
      <w:r w:rsidRPr="009D1DBE">
        <w:rPr>
          <w:rFonts w:ascii="Times New Roman"/>
          <w:color w:val="000000" w:themeColor="text1"/>
          <w:sz w:val="22"/>
          <w:szCs w:val="22"/>
        </w:rPr>
        <w:t xml:space="preserve">: δ 3.31 for </w:t>
      </w:r>
      <w:r w:rsidRPr="009D1DBE">
        <w:rPr>
          <w:rFonts w:ascii="Times New Roman"/>
          <w:color w:val="000000" w:themeColor="text1"/>
          <w:sz w:val="22"/>
          <w:szCs w:val="22"/>
          <w:vertAlign w:val="superscript"/>
        </w:rPr>
        <w:t>1</w:t>
      </w:r>
      <w:r w:rsidRPr="009D1DBE">
        <w:rPr>
          <w:rFonts w:ascii="Times New Roman"/>
          <w:color w:val="000000" w:themeColor="text1"/>
          <w:sz w:val="22"/>
          <w:szCs w:val="22"/>
        </w:rPr>
        <w:t xml:space="preserve">H NMR, δ 49.0 for </w:t>
      </w:r>
      <w:r w:rsidRPr="009D1DBE">
        <w:rPr>
          <w:rFonts w:ascii="Times New Roman"/>
          <w:color w:val="000000" w:themeColor="text1"/>
          <w:sz w:val="22"/>
          <w:szCs w:val="22"/>
          <w:vertAlign w:val="superscript"/>
        </w:rPr>
        <w:t>13</w:t>
      </w:r>
      <w:r w:rsidRPr="009D1DBE">
        <w:rPr>
          <w:rFonts w:ascii="Times New Roman"/>
          <w:color w:val="000000" w:themeColor="text1"/>
          <w:sz w:val="22"/>
          <w:szCs w:val="22"/>
        </w:rPr>
        <w:t xml:space="preserve">C NMR). The </w:t>
      </w:r>
      <w:r w:rsidRPr="009D1DBE">
        <w:rPr>
          <w:rFonts w:ascii="Times New Roman"/>
          <w:color w:val="000000" w:themeColor="text1"/>
          <w:sz w:val="22"/>
          <w:szCs w:val="22"/>
          <w:vertAlign w:val="superscript"/>
        </w:rPr>
        <w:t>1</w:t>
      </w:r>
      <w:r w:rsidRPr="009D1DBE">
        <w:rPr>
          <w:rFonts w:ascii="Times New Roman"/>
          <w:color w:val="000000" w:themeColor="text1"/>
          <w:sz w:val="22"/>
          <w:szCs w:val="22"/>
        </w:rPr>
        <w:t xml:space="preserve">H NMR shift values are reported as chemical shift (δ), the corresponding integral, multiplicity (s = singlet, </w:t>
      </w:r>
      <w:proofErr w:type="spellStart"/>
      <w:r w:rsidRPr="009D1DBE">
        <w:rPr>
          <w:rFonts w:ascii="Times New Roman"/>
          <w:color w:val="000000" w:themeColor="text1"/>
          <w:sz w:val="22"/>
          <w:szCs w:val="22"/>
        </w:rPr>
        <w:t>br</w:t>
      </w:r>
      <w:proofErr w:type="spellEnd"/>
      <w:r w:rsidRPr="009D1DBE">
        <w:rPr>
          <w:rFonts w:ascii="Times New Roman"/>
          <w:color w:val="000000" w:themeColor="text1"/>
          <w:sz w:val="22"/>
          <w:szCs w:val="22"/>
        </w:rPr>
        <w:t xml:space="preserve"> = broad, d = </w:t>
      </w:r>
      <w:r w:rsidRPr="009D1DBE">
        <w:rPr>
          <w:rFonts w:ascii="Times New Roman"/>
          <w:color w:val="000000" w:themeColor="text1"/>
          <w:sz w:val="22"/>
          <w:szCs w:val="22"/>
        </w:rPr>
        <w:lastRenderedPageBreak/>
        <w:t xml:space="preserve">doublet, t = triplet, q = quartet, m = </w:t>
      </w:r>
      <w:proofErr w:type="spellStart"/>
      <w:r w:rsidRPr="009D1DBE">
        <w:rPr>
          <w:rFonts w:ascii="Times New Roman"/>
          <w:color w:val="000000" w:themeColor="text1"/>
          <w:sz w:val="22"/>
          <w:szCs w:val="22"/>
        </w:rPr>
        <w:t>multiplet</w:t>
      </w:r>
      <w:proofErr w:type="spellEnd"/>
      <w:r w:rsidRPr="009D1DBE">
        <w:rPr>
          <w:rFonts w:ascii="Times New Roman"/>
          <w:color w:val="000000" w:themeColor="text1"/>
          <w:sz w:val="22"/>
          <w:szCs w:val="22"/>
        </w:rPr>
        <w:t xml:space="preserve">, dd = doublet of doublets, td = triplet of doublets, </w:t>
      </w:r>
      <w:proofErr w:type="spellStart"/>
      <w:r w:rsidRPr="009D1DBE">
        <w:rPr>
          <w:rFonts w:ascii="Times New Roman"/>
          <w:color w:val="000000" w:themeColor="text1"/>
          <w:sz w:val="22"/>
          <w:szCs w:val="22"/>
        </w:rPr>
        <w:t>qd</w:t>
      </w:r>
      <w:proofErr w:type="spellEnd"/>
      <w:r w:rsidRPr="009D1DBE">
        <w:rPr>
          <w:rFonts w:ascii="Times New Roman"/>
          <w:color w:val="000000" w:themeColor="text1"/>
          <w:sz w:val="22"/>
          <w:szCs w:val="22"/>
        </w:rPr>
        <w:t xml:space="preserve"> = quartet of doublets), coupling constant (J in Hz), and assignments. High resolution mass spectra (HRMS) were recorded on an Agilent 6530 Accurate Mass Q–TOF LC/MS spectrometer.</w:t>
      </w:r>
    </w:p>
    <w:p w14:paraId="3DF51018" w14:textId="77777777" w:rsidR="002D6A3E" w:rsidRPr="009D1DBE" w:rsidRDefault="002D6A3E" w:rsidP="002D6A3E">
      <w:pPr>
        <w:wordWrap/>
        <w:rPr>
          <w:rFonts w:ascii="Times New Roman"/>
          <w:color w:val="000000" w:themeColor="text1"/>
          <w:sz w:val="22"/>
          <w:szCs w:val="22"/>
        </w:rPr>
      </w:pPr>
    </w:p>
    <w:p w14:paraId="7D773538" w14:textId="44DB529C" w:rsidR="002D6A3E" w:rsidRPr="009D1DBE" w:rsidRDefault="002D6A3E" w:rsidP="002D6A3E">
      <w:pPr>
        <w:wordWrap/>
        <w:rPr>
          <w:rFonts w:ascii="Times New Roman"/>
          <w:bCs/>
          <w:color w:val="000000" w:themeColor="text1"/>
          <w:sz w:val="22"/>
          <w:szCs w:val="22"/>
        </w:rPr>
      </w:pPr>
      <w:r w:rsidRPr="009D1DBE">
        <w:rPr>
          <w:rFonts w:ascii="Times New Roman"/>
          <w:color w:val="000000" w:themeColor="text1"/>
          <w:sz w:val="22"/>
          <w:szCs w:val="22"/>
        </w:rPr>
        <w:object w:dxaOrig="11162" w:dyaOrig="2141" w14:anchorId="5447983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6.7pt;height:86.7pt" o:ole="">
            <v:imagedata r:id="rId8" o:title=""/>
          </v:shape>
          <o:OLEObject Type="Embed" ProgID="ChemDraw.Document.6.0" ShapeID="_x0000_i1025" DrawAspect="Content" ObjectID="_1802603275" r:id="rId9"/>
        </w:object>
      </w:r>
      <w:r w:rsidRPr="009D1DBE">
        <w:rPr>
          <w:rFonts w:ascii="Times New Roman"/>
          <w:bCs/>
          <w:color w:val="000000" w:themeColor="text1"/>
          <w:sz w:val="22"/>
          <w:szCs w:val="22"/>
        </w:rPr>
        <w:t xml:space="preserve"> Supplementary </w:t>
      </w:r>
      <w:r w:rsidR="005F3DC5">
        <w:rPr>
          <w:rFonts w:ascii="Times New Roman"/>
          <w:bCs/>
          <w:color w:val="000000" w:themeColor="text1"/>
          <w:sz w:val="22"/>
          <w:szCs w:val="22"/>
        </w:rPr>
        <w:t>Fig.</w:t>
      </w:r>
      <w:r w:rsidRPr="009D1DBE">
        <w:rPr>
          <w:rFonts w:ascii="Times New Roman"/>
          <w:bCs/>
          <w:color w:val="000000" w:themeColor="text1"/>
          <w:sz w:val="22"/>
          <w:szCs w:val="22"/>
        </w:rPr>
        <w:t xml:space="preserve"> 1. Synthesis of KB2764. </w:t>
      </w:r>
      <w:r w:rsidRPr="009D1DBE">
        <w:rPr>
          <w:rFonts w:ascii="Times New Roman"/>
          <w:i/>
          <w:iCs/>
          <w:color w:val="000000" w:themeColor="text1"/>
          <w:sz w:val="22"/>
          <w:szCs w:val="22"/>
        </w:rPr>
        <w:t>Reagents and Conditions</w:t>
      </w:r>
      <w:r w:rsidRPr="009D1DBE">
        <w:rPr>
          <w:rFonts w:ascii="Times New Roman"/>
          <w:color w:val="000000" w:themeColor="text1"/>
          <w:sz w:val="22"/>
          <w:szCs w:val="22"/>
        </w:rPr>
        <w:t>: (</w:t>
      </w:r>
      <w:proofErr w:type="spellStart"/>
      <w:r w:rsidRPr="009D1DBE">
        <w:rPr>
          <w:rFonts w:ascii="Times New Roman"/>
          <w:i/>
          <w:iCs/>
          <w:color w:val="000000" w:themeColor="text1"/>
          <w:sz w:val="22"/>
          <w:szCs w:val="22"/>
        </w:rPr>
        <w:t>i</w:t>
      </w:r>
      <w:proofErr w:type="spellEnd"/>
      <w:r w:rsidRPr="009D1DBE">
        <w:rPr>
          <w:rFonts w:ascii="Times New Roman"/>
          <w:color w:val="000000" w:themeColor="text1"/>
          <w:sz w:val="22"/>
          <w:szCs w:val="22"/>
        </w:rPr>
        <w:t xml:space="preserve">) </w:t>
      </w:r>
      <w:r w:rsidRPr="009D1DBE">
        <w:rPr>
          <w:rFonts w:ascii="Times New Roman"/>
          <w:i/>
          <w:iCs/>
          <w:color w:val="000000" w:themeColor="text1"/>
          <w:sz w:val="22"/>
          <w:szCs w:val="22"/>
        </w:rPr>
        <w:t>t</w:t>
      </w:r>
      <w:r w:rsidRPr="009D1DBE">
        <w:rPr>
          <w:rFonts w:ascii="Times New Roman"/>
          <w:color w:val="000000" w:themeColor="text1"/>
          <w:sz w:val="22"/>
          <w:szCs w:val="22"/>
        </w:rPr>
        <w:t>–</w:t>
      </w:r>
      <w:proofErr w:type="spellStart"/>
      <w:r w:rsidRPr="009D1DBE">
        <w:rPr>
          <w:rFonts w:ascii="Times New Roman"/>
          <w:color w:val="000000" w:themeColor="text1"/>
          <w:sz w:val="22"/>
          <w:szCs w:val="22"/>
        </w:rPr>
        <w:t>BuONO</w:t>
      </w:r>
      <w:proofErr w:type="spellEnd"/>
      <w:r w:rsidRPr="009D1DBE">
        <w:rPr>
          <w:rFonts w:ascii="Times New Roman"/>
          <w:color w:val="000000" w:themeColor="text1"/>
          <w:sz w:val="22"/>
          <w:szCs w:val="22"/>
        </w:rPr>
        <w:t>, CuCl</w:t>
      </w:r>
      <w:r w:rsidRPr="009D1DBE">
        <w:rPr>
          <w:rFonts w:ascii="Times New Roman"/>
          <w:color w:val="000000" w:themeColor="text1"/>
          <w:sz w:val="22"/>
          <w:szCs w:val="22"/>
          <w:vertAlign w:val="subscript"/>
        </w:rPr>
        <w:t>2</w:t>
      </w:r>
      <w:r w:rsidRPr="009D1DBE">
        <w:rPr>
          <w:rFonts w:ascii="Times New Roman"/>
          <w:color w:val="000000" w:themeColor="text1"/>
          <w:sz w:val="22"/>
          <w:szCs w:val="22"/>
        </w:rPr>
        <w:t>, acetonitrile, 80 ℃, 6 h; (</w:t>
      </w:r>
      <w:r w:rsidRPr="009D1DBE">
        <w:rPr>
          <w:rFonts w:ascii="Times New Roman"/>
          <w:i/>
          <w:iCs/>
          <w:color w:val="000000" w:themeColor="text1"/>
          <w:sz w:val="22"/>
          <w:szCs w:val="22"/>
        </w:rPr>
        <w:t>ii</w:t>
      </w:r>
      <w:r w:rsidRPr="009D1DBE">
        <w:rPr>
          <w:rFonts w:ascii="Times New Roman"/>
          <w:color w:val="000000" w:themeColor="text1"/>
          <w:sz w:val="22"/>
          <w:szCs w:val="22"/>
        </w:rPr>
        <w:t>) 4–(trifluoromethyl)phenylboronic acid, Pd(PPh</w:t>
      </w:r>
      <w:r w:rsidRPr="009D1DBE">
        <w:rPr>
          <w:rFonts w:ascii="Times New Roman"/>
          <w:color w:val="000000" w:themeColor="text1"/>
          <w:sz w:val="22"/>
          <w:szCs w:val="22"/>
          <w:vertAlign w:val="subscript"/>
        </w:rPr>
        <w:t>3</w:t>
      </w:r>
      <w:r w:rsidRPr="009D1DBE">
        <w:rPr>
          <w:rFonts w:ascii="Times New Roman"/>
          <w:color w:val="000000" w:themeColor="text1"/>
          <w:sz w:val="22"/>
          <w:szCs w:val="22"/>
        </w:rPr>
        <w:t>)</w:t>
      </w:r>
      <w:r w:rsidRPr="009D1DBE">
        <w:rPr>
          <w:rFonts w:ascii="Times New Roman"/>
          <w:color w:val="000000" w:themeColor="text1"/>
          <w:sz w:val="22"/>
          <w:szCs w:val="22"/>
          <w:vertAlign w:val="subscript"/>
        </w:rPr>
        <w:t>4</w:t>
      </w:r>
      <w:r w:rsidRPr="009D1DBE">
        <w:rPr>
          <w:rFonts w:ascii="Times New Roman"/>
          <w:color w:val="000000" w:themeColor="text1"/>
          <w:sz w:val="22"/>
          <w:szCs w:val="22"/>
        </w:rPr>
        <w:t>, toluene, H</w:t>
      </w:r>
      <w:r w:rsidRPr="009D1DBE">
        <w:rPr>
          <w:rFonts w:ascii="Times New Roman"/>
          <w:color w:val="000000" w:themeColor="text1"/>
          <w:sz w:val="22"/>
          <w:szCs w:val="22"/>
          <w:vertAlign w:val="subscript"/>
        </w:rPr>
        <w:t>2</w:t>
      </w:r>
      <w:r w:rsidRPr="009D1DBE">
        <w:rPr>
          <w:rFonts w:ascii="Times New Roman"/>
          <w:color w:val="000000" w:themeColor="text1"/>
          <w:sz w:val="22"/>
          <w:szCs w:val="22"/>
        </w:rPr>
        <w:t>O, K</w:t>
      </w:r>
      <w:r w:rsidRPr="009D1DBE">
        <w:rPr>
          <w:rFonts w:ascii="Times New Roman"/>
          <w:color w:val="000000" w:themeColor="text1"/>
          <w:sz w:val="22"/>
          <w:szCs w:val="22"/>
          <w:vertAlign w:val="subscript"/>
        </w:rPr>
        <w:t>2</w:t>
      </w:r>
      <w:r w:rsidRPr="009D1DBE">
        <w:rPr>
          <w:rFonts w:ascii="Times New Roman"/>
          <w:color w:val="000000" w:themeColor="text1"/>
          <w:sz w:val="22"/>
          <w:szCs w:val="22"/>
        </w:rPr>
        <w:t>CO</w:t>
      </w:r>
      <w:r w:rsidRPr="009D1DBE">
        <w:rPr>
          <w:rFonts w:ascii="Times New Roman"/>
          <w:color w:val="000000" w:themeColor="text1"/>
          <w:sz w:val="22"/>
          <w:szCs w:val="22"/>
          <w:vertAlign w:val="subscript"/>
        </w:rPr>
        <w:t>3</w:t>
      </w:r>
      <w:r w:rsidRPr="009D1DBE">
        <w:rPr>
          <w:rFonts w:ascii="Times New Roman"/>
          <w:color w:val="000000" w:themeColor="text1"/>
          <w:sz w:val="22"/>
          <w:szCs w:val="22"/>
        </w:rPr>
        <w:t>, 90 ℃, 16 h; (</w:t>
      </w:r>
      <w:r w:rsidRPr="009D1DBE">
        <w:rPr>
          <w:rFonts w:ascii="Times New Roman"/>
          <w:i/>
          <w:iCs/>
          <w:color w:val="000000" w:themeColor="text1"/>
          <w:sz w:val="22"/>
          <w:szCs w:val="22"/>
        </w:rPr>
        <w:t>iii</w:t>
      </w:r>
      <w:r w:rsidRPr="009D1DBE">
        <w:rPr>
          <w:rFonts w:ascii="Times New Roman"/>
          <w:color w:val="000000" w:themeColor="text1"/>
          <w:sz w:val="22"/>
          <w:szCs w:val="22"/>
        </w:rPr>
        <w:t>) 3–</w:t>
      </w:r>
      <w:proofErr w:type="spellStart"/>
      <w:r w:rsidRPr="009D1DBE">
        <w:rPr>
          <w:rFonts w:ascii="Times New Roman"/>
          <w:color w:val="000000" w:themeColor="text1"/>
          <w:sz w:val="22"/>
          <w:szCs w:val="22"/>
        </w:rPr>
        <w:t>bromotoluene</w:t>
      </w:r>
      <w:proofErr w:type="spellEnd"/>
      <w:r w:rsidRPr="009D1DBE">
        <w:rPr>
          <w:rFonts w:ascii="Times New Roman"/>
          <w:color w:val="000000" w:themeColor="text1"/>
          <w:sz w:val="22"/>
          <w:szCs w:val="22"/>
        </w:rPr>
        <w:t>, Pd(</w:t>
      </w:r>
      <w:proofErr w:type="spellStart"/>
      <w:r w:rsidRPr="009D1DBE">
        <w:rPr>
          <w:rFonts w:ascii="Times New Roman"/>
          <w:color w:val="000000" w:themeColor="text1"/>
          <w:sz w:val="22"/>
          <w:szCs w:val="22"/>
        </w:rPr>
        <w:t>OAc</w:t>
      </w:r>
      <w:proofErr w:type="spellEnd"/>
      <w:r w:rsidRPr="009D1DBE">
        <w:rPr>
          <w:rFonts w:ascii="Times New Roman"/>
          <w:color w:val="000000" w:themeColor="text1"/>
          <w:sz w:val="22"/>
          <w:szCs w:val="22"/>
        </w:rPr>
        <w:t>)</w:t>
      </w:r>
      <w:r w:rsidRPr="009D1DBE">
        <w:rPr>
          <w:rFonts w:ascii="Times New Roman"/>
          <w:color w:val="000000" w:themeColor="text1"/>
          <w:sz w:val="22"/>
          <w:szCs w:val="22"/>
          <w:vertAlign w:val="subscript"/>
        </w:rPr>
        <w:t>2</w:t>
      </w:r>
      <w:r w:rsidRPr="009D1DBE">
        <w:rPr>
          <w:rFonts w:ascii="Times New Roman"/>
          <w:color w:val="000000" w:themeColor="text1"/>
          <w:sz w:val="22"/>
          <w:szCs w:val="22"/>
        </w:rPr>
        <w:t>, P(</w:t>
      </w:r>
      <w:r w:rsidRPr="009D1DBE">
        <w:rPr>
          <w:rFonts w:ascii="Times New Roman"/>
          <w:i/>
          <w:iCs/>
          <w:color w:val="000000" w:themeColor="text1"/>
          <w:sz w:val="22"/>
          <w:szCs w:val="22"/>
        </w:rPr>
        <w:t>o</w:t>
      </w:r>
      <w:r w:rsidRPr="009D1DBE">
        <w:rPr>
          <w:rFonts w:ascii="Times New Roman"/>
          <w:color w:val="000000" w:themeColor="text1"/>
          <w:sz w:val="22"/>
          <w:szCs w:val="22"/>
        </w:rPr>
        <w:t>–</w:t>
      </w:r>
      <w:proofErr w:type="spellStart"/>
      <w:r w:rsidRPr="009D1DBE">
        <w:rPr>
          <w:rFonts w:ascii="Times New Roman"/>
          <w:color w:val="000000" w:themeColor="text1"/>
          <w:sz w:val="22"/>
          <w:szCs w:val="22"/>
        </w:rPr>
        <w:t>tol</w:t>
      </w:r>
      <w:proofErr w:type="spellEnd"/>
      <w:r w:rsidRPr="009D1DBE">
        <w:rPr>
          <w:rFonts w:ascii="Times New Roman"/>
          <w:color w:val="000000" w:themeColor="text1"/>
          <w:sz w:val="22"/>
          <w:szCs w:val="22"/>
        </w:rPr>
        <w:t>)</w:t>
      </w:r>
      <w:r w:rsidRPr="009D1DBE">
        <w:rPr>
          <w:rFonts w:ascii="Times New Roman"/>
          <w:color w:val="000000" w:themeColor="text1"/>
          <w:sz w:val="22"/>
          <w:szCs w:val="22"/>
          <w:vertAlign w:val="subscript"/>
        </w:rPr>
        <w:t>3</w:t>
      </w:r>
      <w:r w:rsidRPr="009D1DBE">
        <w:rPr>
          <w:rFonts w:ascii="Times New Roman"/>
          <w:color w:val="000000" w:themeColor="text1"/>
          <w:sz w:val="22"/>
          <w:szCs w:val="22"/>
        </w:rPr>
        <w:t>, Cs</w:t>
      </w:r>
      <w:r w:rsidRPr="009D1DBE">
        <w:rPr>
          <w:rFonts w:ascii="Times New Roman"/>
          <w:color w:val="000000" w:themeColor="text1"/>
          <w:sz w:val="22"/>
          <w:szCs w:val="22"/>
          <w:vertAlign w:val="subscript"/>
        </w:rPr>
        <w:t>2</w:t>
      </w:r>
      <w:r w:rsidRPr="009D1DBE">
        <w:rPr>
          <w:rFonts w:ascii="Times New Roman"/>
          <w:color w:val="000000" w:themeColor="text1"/>
          <w:sz w:val="22"/>
          <w:szCs w:val="22"/>
        </w:rPr>
        <w:t>CO</w:t>
      </w:r>
      <w:r w:rsidRPr="009D1DBE">
        <w:rPr>
          <w:rFonts w:ascii="Times New Roman"/>
          <w:color w:val="000000" w:themeColor="text1"/>
          <w:sz w:val="22"/>
          <w:szCs w:val="22"/>
          <w:vertAlign w:val="subscript"/>
        </w:rPr>
        <w:t>3</w:t>
      </w:r>
      <w:r w:rsidRPr="009D1DBE">
        <w:rPr>
          <w:rFonts w:ascii="Times New Roman"/>
          <w:color w:val="000000" w:themeColor="text1"/>
          <w:sz w:val="22"/>
          <w:szCs w:val="22"/>
        </w:rPr>
        <w:t>, toluene, 90 ℃, 16 h.</w:t>
      </w:r>
    </w:p>
    <w:p w14:paraId="614190A4" w14:textId="77777777" w:rsidR="002D6A3E" w:rsidRPr="009D1DBE" w:rsidRDefault="002D6A3E" w:rsidP="002D6A3E">
      <w:pPr>
        <w:wordWrap/>
        <w:rPr>
          <w:rFonts w:ascii="Times New Roman"/>
          <w:color w:val="000000" w:themeColor="text1"/>
          <w:sz w:val="22"/>
          <w:szCs w:val="22"/>
        </w:rPr>
      </w:pPr>
    </w:p>
    <w:p w14:paraId="2B56C19D" w14:textId="77777777" w:rsidR="002D6A3E" w:rsidRPr="009D1DBE" w:rsidRDefault="002D6A3E" w:rsidP="002D6A3E">
      <w:pPr>
        <w:wordWrap/>
        <w:rPr>
          <w:rFonts w:ascii="Times New Roman"/>
          <w:color w:val="000000" w:themeColor="text1"/>
          <w:sz w:val="22"/>
          <w:szCs w:val="22"/>
        </w:rPr>
      </w:pPr>
      <w:r w:rsidRPr="009D1DBE">
        <w:rPr>
          <w:rFonts w:ascii="Times New Roman"/>
          <w:i/>
          <w:iCs/>
          <w:color w:val="000000" w:themeColor="text1"/>
          <w:sz w:val="22"/>
          <w:szCs w:val="22"/>
        </w:rPr>
        <w:t>Ethyl 2–</w:t>
      </w:r>
      <w:proofErr w:type="spellStart"/>
      <w:r w:rsidRPr="009D1DBE">
        <w:rPr>
          <w:rFonts w:ascii="Times New Roman"/>
          <w:i/>
          <w:iCs/>
          <w:color w:val="000000" w:themeColor="text1"/>
          <w:sz w:val="22"/>
          <w:szCs w:val="22"/>
        </w:rPr>
        <w:t>chlorooxazole</w:t>
      </w:r>
      <w:proofErr w:type="spellEnd"/>
      <w:r w:rsidRPr="009D1DBE">
        <w:rPr>
          <w:rFonts w:ascii="Times New Roman"/>
          <w:i/>
          <w:iCs/>
          <w:color w:val="000000" w:themeColor="text1"/>
          <w:sz w:val="22"/>
          <w:szCs w:val="22"/>
        </w:rPr>
        <w:t>–4–carboxylate</w:t>
      </w:r>
      <w:r w:rsidRPr="009D1DBE">
        <w:rPr>
          <w:rFonts w:ascii="Times New Roman"/>
          <w:color w:val="000000" w:themeColor="text1"/>
          <w:sz w:val="22"/>
          <w:szCs w:val="22"/>
        </w:rPr>
        <w:t xml:space="preserve"> (2)</w:t>
      </w:r>
    </w:p>
    <w:p w14:paraId="3A4E7C4D" w14:textId="77777777" w:rsidR="002D6A3E" w:rsidRPr="009D1DBE" w:rsidRDefault="002D6A3E" w:rsidP="002D6A3E">
      <w:pPr>
        <w:wordWrap/>
        <w:rPr>
          <w:rFonts w:ascii="Times New Roman" w:eastAsiaTheme="majorHAnsi"/>
          <w:color w:val="000000" w:themeColor="text1"/>
          <w:kern w:val="0"/>
          <w:sz w:val="22"/>
          <w:szCs w:val="22"/>
        </w:rPr>
      </w:pPr>
      <w:r w:rsidRPr="009D1DBE">
        <w:rPr>
          <w:rFonts w:ascii="Times New Roman" w:eastAsiaTheme="majorHAnsi"/>
          <w:color w:val="000000" w:themeColor="text1"/>
          <w:sz w:val="22"/>
          <w:szCs w:val="22"/>
        </w:rPr>
        <w:t>Ethyl 2–</w:t>
      </w:r>
      <w:proofErr w:type="spellStart"/>
      <w:r w:rsidRPr="009D1DBE">
        <w:rPr>
          <w:rFonts w:ascii="Times New Roman" w:eastAsiaTheme="majorHAnsi"/>
          <w:color w:val="000000" w:themeColor="text1"/>
          <w:sz w:val="22"/>
          <w:szCs w:val="22"/>
        </w:rPr>
        <w:t>aminooxazole</w:t>
      </w:r>
      <w:proofErr w:type="spellEnd"/>
      <w:r w:rsidRPr="009D1DBE">
        <w:rPr>
          <w:rFonts w:ascii="Times New Roman" w:eastAsiaTheme="majorHAnsi"/>
          <w:color w:val="000000" w:themeColor="text1"/>
          <w:sz w:val="22"/>
          <w:szCs w:val="22"/>
        </w:rPr>
        <w:t xml:space="preserve">–4–carboxylate (5.00 g, 32.0 mmol) was added in portions to a stirred solution of </w:t>
      </w:r>
      <w:proofErr w:type="spellStart"/>
      <w:r w:rsidRPr="009D1DBE">
        <w:rPr>
          <w:rFonts w:ascii="Times New Roman" w:eastAsiaTheme="majorHAnsi"/>
          <w:i/>
          <w:color w:val="000000" w:themeColor="text1"/>
          <w:sz w:val="22"/>
          <w:szCs w:val="22"/>
        </w:rPr>
        <w:t>tert</w:t>
      </w:r>
      <w:proofErr w:type="spellEnd"/>
      <w:r w:rsidRPr="009D1DBE">
        <w:rPr>
          <w:rFonts w:ascii="Times New Roman" w:eastAsiaTheme="majorHAnsi"/>
          <w:color w:val="000000" w:themeColor="text1"/>
          <w:sz w:val="22"/>
          <w:szCs w:val="22"/>
        </w:rPr>
        <w:t>–butyl nitrite (5.70 mL, 48.0 mmol, 1.5 eq), copper(Ⅱ) chloride (6.50 g, 48.0 mmol, 1.5 eq) in acetonitrile (150 mL)</w:t>
      </w:r>
      <w:r w:rsidRPr="009D1DBE">
        <w:rPr>
          <w:rFonts w:ascii="Times New Roman" w:eastAsiaTheme="majorHAnsi"/>
          <w:color w:val="000000" w:themeColor="text1"/>
          <w:kern w:val="0"/>
          <w:sz w:val="22"/>
          <w:szCs w:val="22"/>
        </w:rPr>
        <w:t xml:space="preserve"> The reaction mixture was stirred at 80 °C for 6 h. The solution was cooled and partitioned between dichloromethane (170 mL), water (80 mL), and concentrated hydrochloric acid (8 mL). The organic layer was dried over MgSO</w:t>
      </w:r>
      <w:r w:rsidRPr="009D1DBE">
        <w:rPr>
          <w:rFonts w:ascii="Times New Roman" w:eastAsiaTheme="majorHAnsi"/>
          <w:color w:val="000000" w:themeColor="text1"/>
          <w:kern w:val="0"/>
          <w:sz w:val="22"/>
          <w:szCs w:val="22"/>
          <w:vertAlign w:val="subscript"/>
        </w:rPr>
        <w:t>4</w:t>
      </w:r>
      <w:r w:rsidRPr="009D1DBE">
        <w:rPr>
          <w:rFonts w:ascii="Times New Roman" w:eastAsiaTheme="majorHAnsi"/>
          <w:color w:val="000000" w:themeColor="text1"/>
          <w:kern w:val="0"/>
          <w:sz w:val="22"/>
          <w:szCs w:val="22"/>
        </w:rPr>
        <w:t xml:space="preserve"> and concentrated under reduced pressure. The residue was purified by column chromatography on a silica gel (Hexane/Et</w:t>
      </w:r>
      <w:r w:rsidRPr="009D1DBE">
        <w:rPr>
          <w:rFonts w:ascii="Times New Roman" w:eastAsiaTheme="majorHAnsi"/>
          <w:color w:val="000000" w:themeColor="text1"/>
          <w:kern w:val="0"/>
          <w:sz w:val="22"/>
          <w:szCs w:val="22"/>
          <w:vertAlign w:val="subscript"/>
        </w:rPr>
        <w:t>2</w:t>
      </w:r>
      <w:r w:rsidRPr="009D1DBE">
        <w:rPr>
          <w:rFonts w:ascii="Times New Roman" w:eastAsiaTheme="majorHAnsi"/>
          <w:color w:val="000000" w:themeColor="text1"/>
          <w:kern w:val="0"/>
          <w:sz w:val="22"/>
          <w:szCs w:val="22"/>
        </w:rPr>
        <w:t>O = 11:1 to 10:1, v/v) to provide compound 2 (3.09 g, 49%). R</w:t>
      </w:r>
      <w:r w:rsidRPr="009D1DBE">
        <w:rPr>
          <w:rFonts w:ascii="Times New Roman" w:eastAsiaTheme="majorHAnsi"/>
          <w:i/>
          <w:color w:val="000000" w:themeColor="text1"/>
          <w:kern w:val="0"/>
          <w:sz w:val="22"/>
          <w:szCs w:val="22"/>
          <w:vertAlign w:val="subscript"/>
        </w:rPr>
        <w:t>f</w:t>
      </w:r>
      <w:r w:rsidRPr="009D1DBE">
        <w:rPr>
          <w:rFonts w:ascii="Times New Roman" w:eastAsiaTheme="majorHAnsi"/>
          <w:color w:val="000000" w:themeColor="text1"/>
          <w:kern w:val="0"/>
          <w:sz w:val="22"/>
          <w:szCs w:val="22"/>
        </w:rPr>
        <w:t xml:space="preserve"> 0.43 (Hexane/Et</w:t>
      </w:r>
      <w:r w:rsidRPr="009D1DBE">
        <w:rPr>
          <w:rFonts w:ascii="Times New Roman" w:eastAsiaTheme="majorHAnsi"/>
          <w:color w:val="000000" w:themeColor="text1"/>
          <w:kern w:val="0"/>
          <w:sz w:val="22"/>
          <w:szCs w:val="22"/>
          <w:vertAlign w:val="subscript"/>
        </w:rPr>
        <w:t>2</w:t>
      </w:r>
      <w:r w:rsidRPr="009D1DBE">
        <w:rPr>
          <w:rFonts w:ascii="Times New Roman" w:eastAsiaTheme="majorHAnsi"/>
          <w:color w:val="000000" w:themeColor="text1"/>
          <w:kern w:val="0"/>
          <w:sz w:val="22"/>
          <w:szCs w:val="22"/>
        </w:rPr>
        <w:t xml:space="preserve">O = 3:1 v/v). </w:t>
      </w:r>
      <w:r w:rsidRPr="009D1DBE">
        <w:rPr>
          <w:rFonts w:ascii="Times New Roman" w:eastAsiaTheme="majorHAnsi"/>
          <w:color w:val="000000" w:themeColor="text1"/>
          <w:kern w:val="0"/>
          <w:sz w:val="22"/>
          <w:szCs w:val="22"/>
          <w:vertAlign w:val="superscript"/>
        </w:rPr>
        <w:t>1</w:t>
      </w:r>
      <w:r w:rsidRPr="009D1DBE">
        <w:rPr>
          <w:rFonts w:ascii="Times New Roman" w:eastAsiaTheme="majorHAnsi"/>
          <w:color w:val="000000" w:themeColor="text1"/>
          <w:kern w:val="0"/>
          <w:sz w:val="22"/>
          <w:szCs w:val="22"/>
        </w:rPr>
        <w:t>H NMR (600 MHz, CDCl</w:t>
      </w:r>
      <w:r w:rsidRPr="009D1DBE">
        <w:rPr>
          <w:rFonts w:ascii="Times New Roman" w:eastAsiaTheme="majorHAnsi"/>
          <w:color w:val="000000" w:themeColor="text1"/>
          <w:kern w:val="0"/>
          <w:sz w:val="22"/>
          <w:szCs w:val="22"/>
          <w:vertAlign w:val="subscript"/>
        </w:rPr>
        <w:t>3</w:t>
      </w:r>
      <w:r w:rsidRPr="009D1DBE">
        <w:rPr>
          <w:rFonts w:ascii="Times New Roman" w:eastAsiaTheme="majorHAnsi"/>
          <w:color w:val="000000" w:themeColor="text1"/>
          <w:kern w:val="0"/>
          <w:sz w:val="22"/>
          <w:szCs w:val="22"/>
        </w:rPr>
        <w:t xml:space="preserve">) </w:t>
      </w:r>
      <w:r w:rsidRPr="009D1DBE">
        <w:rPr>
          <w:rFonts w:ascii="Times New Roman" w:eastAsiaTheme="majorHAnsi"/>
          <w:i/>
          <w:color w:val="000000" w:themeColor="text1"/>
          <w:kern w:val="0"/>
          <w:sz w:val="22"/>
          <w:szCs w:val="22"/>
        </w:rPr>
        <w:t>δ</w:t>
      </w:r>
      <w:r w:rsidRPr="009D1DBE">
        <w:rPr>
          <w:rFonts w:ascii="Times New Roman" w:eastAsiaTheme="majorHAnsi"/>
          <w:color w:val="000000" w:themeColor="text1"/>
          <w:kern w:val="0"/>
          <w:sz w:val="22"/>
          <w:szCs w:val="22"/>
        </w:rPr>
        <w:t xml:space="preserve"> 8.19 (s, 1H), 4.40 (q, </w:t>
      </w:r>
      <w:r w:rsidRPr="009D1DBE">
        <w:rPr>
          <w:rFonts w:ascii="Times New Roman" w:eastAsiaTheme="majorHAnsi"/>
          <w:i/>
          <w:color w:val="000000" w:themeColor="text1"/>
          <w:kern w:val="0"/>
          <w:sz w:val="22"/>
          <w:szCs w:val="22"/>
        </w:rPr>
        <w:t>J</w:t>
      </w:r>
      <w:r w:rsidRPr="009D1DBE">
        <w:rPr>
          <w:rFonts w:ascii="Times New Roman" w:eastAsiaTheme="majorHAnsi"/>
          <w:color w:val="000000" w:themeColor="text1"/>
          <w:kern w:val="0"/>
          <w:sz w:val="22"/>
          <w:szCs w:val="22"/>
        </w:rPr>
        <w:t xml:space="preserve"> = 7.2 Hz, 2H), 1.39 (t, </w:t>
      </w:r>
      <w:r w:rsidRPr="009D1DBE">
        <w:rPr>
          <w:rFonts w:ascii="Times New Roman" w:eastAsiaTheme="majorHAnsi"/>
          <w:i/>
          <w:color w:val="000000" w:themeColor="text1"/>
          <w:kern w:val="0"/>
          <w:sz w:val="22"/>
          <w:szCs w:val="22"/>
        </w:rPr>
        <w:t>J</w:t>
      </w:r>
      <w:r w:rsidRPr="009D1DBE">
        <w:rPr>
          <w:rFonts w:ascii="Times New Roman" w:eastAsiaTheme="majorHAnsi"/>
          <w:color w:val="000000" w:themeColor="text1"/>
          <w:kern w:val="0"/>
          <w:sz w:val="22"/>
          <w:szCs w:val="22"/>
        </w:rPr>
        <w:t xml:space="preserve"> = 7.2 Hz, 3H).</w:t>
      </w:r>
    </w:p>
    <w:p w14:paraId="70036EC3" w14:textId="77777777" w:rsidR="002D6A3E" w:rsidRPr="009D1DBE" w:rsidRDefault="002D6A3E" w:rsidP="002D6A3E">
      <w:pPr>
        <w:wordWrap/>
        <w:rPr>
          <w:rFonts w:ascii="Times New Roman"/>
          <w:color w:val="000000" w:themeColor="text1"/>
          <w:sz w:val="22"/>
          <w:szCs w:val="22"/>
        </w:rPr>
      </w:pPr>
    </w:p>
    <w:p w14:paraId="4EBD120B" w14:textId="77777777" w:rsidR="002D6A3E" w:rsidRPr="009D1DBE" w:rsidRDefault="002D6A3E" w:rsidP="002D6A3E">
      <w:pPr>
        <w:wordWrap/>
        <w:rPr>
          <w:rFonts w:ascii="Times New Roman"/>
          <w:color w:val="000000" w:themeColor="text1"/>
          <w:sz w:val="22"/>
          <w:szCs w:val="22"/>
        </w:rPr>
      </w:pPr>
      <w:r w:rsidRPr="009D1DBE">
        <w:rPr>
          <w:rFonts w:ascii="Times New Roman"/>
          <w:i/>
          <w:iCs/>
          <w:color w:val="000000" w:themeColor="text1"/>
          <w:sz w:val="22"/>
          <w:szCs w:val="22"/>
        </w:rPr>
        <w:t>Ethyl 2–(4–(trifluoromethyl)phenyl)oxazole–4–carboxylate</w:t>
      </w:r>
      <w:r w:rsidRPr="009D1DBE">
        <w:rPr>
          <w:rFonts w:ascii="Times New Roman"/>
          <w:color w:val="000000" w:themeColor="text1"/>
          <w:sz w:val="22"/>
          <w:szCs w:val="22"/>
        </w:rPr>
        <w:t xml:space="preserve"> (3)</w:t>
      </w:r>
    </w:p>
    <w:p w14:paraId="466A1CB8" w14:textId="77777777" w:rsidR="002D6A3E" w:rsidRPr="009D1DBE" w:rsidRDefault="002D6A3E" w:rsidP="002D6A3E">
      <w:pPr>
        <w:wordWrap/>
        <w:rPr>
          <w:rFonts w:ascii="Times New Roman"/>
          <w:color w:val="000000" w:themeColor="text1"/>
          <w:sz w:val="22"/>
          <w:szCs w:val="22"/>
        </w:rPr>
      </w:pPr>
      <w:r w:rsidRPr="009D1DBE">
        <w:rPr>
          <w:rFonts w:ascii="Times New Roman"/>
          <w:color w:val="000000" w:themeColor="text1"/>
          <w:sz w:val="22"/>
          <w:szCs w:val="22"/>
        </w:rPr>
        <w:t>To a solution of 4–(trifluoromethyl)phenylboronic acid (1.26 g, 6.63 mmol, 1.5 eq), Pd(PPh</w:t>
      </w:r>
      <w:r w:rsidRPr="009D1DBE">
        <w:rPr>
          <w:rFonts w:ascii="Times New Roman"/>
          <w:color w:val="000000" w:themeColor="text1"/>
          <w:sz w:val="22"/>
          <w:szCs w:val="22"/>
          <w:vertAlign w:val="subscript"/>
        </w:rPr>
        <w:t>3</w:t>
      </w:r>
      <w:r w:rsidRPr="009D1DBE">
        <w:rPr>
          <w:rFonts w:ascii="Times New Roman"/>
          <w:color w:val="000000" w:themeColor="text1"/>
          <w:sz w:val="22"/>
          <w:szCs w:val="22"/>
        </w:rPr>
        <w:t>)</w:t>
      </w:r>
      <w:r w:rsidRPr="009D1DBE">
        <w:rPr>
          <w:rFonts w:ascii="Times New Roman"/>
          <w:color w:val="000000" w:themeColor="text1"/>
          <w:sz w:val="22"/>
          <w:szCs w:val="22"/>
          <w:vertAlign w:val="subscript"/>
        </w:rPr>
        <w:t>4</w:t>
      </w:r>
      <w:r w:rsidRPr="009D1DBE">
        <w:rPr>
          <w:rFonts w:ascii="Times New Roman"/>
          <w:color w:val="000000" w:themeColor="text1"/>
          <w:sz w:val="22"/>
          <w:szCs w:val="22"/>
        </w:rPr>
        <w:t xml:space="preserve"> (630 mg), 2 </w:t>
      </w:r>
      <w:r w:rsidRPr="009D1DBE">
        <w:rPr>
          <w:rFonts w:ascii="Times New Roman" w:eastAsiaTheme="majorHAnsi"/>
          <w:color w:val="000000" w:themeColor="text1"/>
          <w:kern w:val="0"/>
          <w:sz w:val="22"/>
          <w:szCs w:val="22"/>
        </w:rPr>
        <w:t xml:space="preserve">(776 </w:t>
      </w:r>
      <w:r w:rsidRPr="009D1DBE">
        <w:rPr>
          <w:rFonts w:ascii="Times New Roman" w:eastAsiaTheme="minorEastAsia"/>
          <w:color w:val="000000" w:themeColor="text1"/>
          <w:kern w:val="0"/>
          <w:sz w:val="22"/>
          <w:szCs w:val="22"/>
        </w:rPr>
        <w:t>mg</w:t>
      </w:r>
      <w:r w:rsidRPr="009D1DBE">
        <w:rPr>
          <w:rFonts w:ascii="Times New Roman" w:eastAsiaTheme="majorHAnsi"/>
          <w:color w:val="000000" w:themeColor="text1"/>
          <w:kern w:val="0"/>
          <w:sz w:val="22"/>
          <w:szCs w:val="22"/>
        </w:rPr>
        <w:t xml:space="preserve">, 4.42 mmol) </w:t>
      </w:r>
      <w:r w:rsidRPr="009D1DBE">
        <w:rPr>
          <w:rFonts w:ascii="Times New Roman"/>
          <w:color w:val="000000" w:themeColor="text1"/>
          <w:sz w:val="22"/>
          <w:szCs w:val="22"/>
        </w:rPr>
        <w:t>in toluene (20 mL) was add K</w:t>
      </w:r>
      <w:r w:rsidRPr="009D1DBE">
        <w:rPr>
          <w:rFonts w:ascii="Times New Roman"/>
          <w:color w:val="000000" w:themeColor="text1"/>
          <w:sz w:val="22"/>
          <w:szCs w:val="22"/>
          <w:vertAlign w:val="subscript"/>
        </w:rPr>
        <w:t>2</w:t>
      </w:r>
      <w:r w:rsidRPr="009D1DBE">
        <w:rPr>
          <w:rFonts w:ascii="Times New Roman"/>
          <w:color w:val="000000" w:themeColor="text1"/>
          <w:sz w:val="22"/>
          <w:szCs w:val="22"/>
        </w:rPr>
        <w:t>CO</w:t>
      </w:r>
      <w:r w:rsidRPr="009D1DBE">
        <w:rPr>
          <w:rFonts w:ascii="Times New Roman"/>
          <w:color w:val="000000" w:themeColor="text1"/>
          <w:sz w:val="22"/>
          <w:szCs w:val="22"/>
          <w:vertAlign w:val="subscript"/>
        </w:rPr>
        <w:t>3</w:t>
      </w:r>
      <w:r w:rsidRPr="009D1DBE">
        <w:rPr>
          <w:rFonts w:ascii="Times New Roman"/>
          <w:color w:val="000000" w:themeColor="text1"/>
          <w:sz w:val="22"/>
          <w:szCs w:val="22"/>
        </w:rPr>
        <w:t xml:space="preserve"> in H</w:t>
      </w:r>
      <w:r w:rsidRPr="009D1DBE">
        <w:rPr>
          <w:rFonts w:ascii="Times New Roman"/>
          <w:color w:val="000000" w:themeColor="text1"/>
          <w:sz w:val="22"/>
          <w:szCs w:val="22"/>
          <w:vertAlign w:val="subscript"/>
        </w:rPr>
        <w:t>2</w:t>
      </w:r>
      <w:r w:rsidRPr="009D1DBE">
        <w:rPr>
          <w:rFonts w:ascii="Times New Roman"/>
          <w:color w:val="000000" w:themeColor="text1"/>
          <w:sz w:val="22"/>
          <w:szCs w:val="22"/>
        </w:rPr>
        <w:t xml:space="preserve">O (2 mL). The reaction mixture was stirred at 80 </w:t>
      </w:r>
      <w:r w:rsidRPr="009D1DBE">
        <w:rPr>
          <w:rFonts w:ascii="Times New Roman" w:eastAsiaTheme="majorHAnsi"/>
          <w:color w:val="000000" w:themeColor="text1"/>
          <w:kern w:val="0"/>
          <w:sz w:val="22"/>
          <w:szCs w:val="22"/>
        </w:rPr>
        <w:t>°C</w:t>
      </w:r>
      <w:r w:rsidRPr="009D1DBE">
        <w:rPr>
          <w:rFonts w:ascii="Times New Roman"/>
          <w:color w:val="000000" w:themeColor="text1"/>
          <w:sz w:val="22"/>
          <w:szCs w:val="22"/>
        </w:rPr>
        <w:t xml:space="preserve"> for 16 h</w:t>
      </w:r>
      <w:r w:rsidRPr="009D1DBE">
        <w:rPr>
          <w:rFonts w:ascii="Times New Roman" w:eastAsiaTheme="majorHAnsi"/>
          <w:color w:val="000000" w:themeColor="text1"/>
          <w:kern w:val="0"/>
          <w:sz w:val="22"/>
          <w:szCs w:val="22"/>
        </w:rPr>
        <w:t>. The solution was cooled and partitioned between ethyl acetate, water. The aqueous layer was further extracted with ethyl acetate (2 x 30 mL) and the combined organics washed with dried (MgSO</w:t>
      </w:r>
      <w:r w:rsidRPr="009D1DBE">
        <w:rPr>
          <w:rFonts w:ascii="Times New Roman" w:eastAsiaTheme="majorHAnsi"/>
          <w:color w:val="000000" w:themeColor="text1"/>
          <w:kern w:val="0"/>
          <w:sz w:val="22"/>
          <w:szCs w:val="22"/>
          <w:vertAlign w:val="subscript"/>
        </w:rPr>
        <w:t>4</w:t>
      </w:r>
      <w:r w:rsidRPr="009D1DBE">
        <w:rPr>
          <w:rFonts w:ascii="Times New Roman" w:eastAsiaTheme="majorHAnsi"/>
          <w:color w:val="000000" w:themeColor="text1"/>
          <w:kern w:val="0"/>
          <w:sz w:val="22"/>
          <w:szCs w:val="22"/>
        </w:rPr>
        <w:t>), and evaporated. The residue was purified by column chromatography on a silica gel (Hexane/Et</w:t>
      </w:r>
      <w:r w:rsidRPr="009D1DBE">
        <w:rPr>
          <w:rFonts w:ascii="Times New Roman" w:eastAsiaTheme="majorHAnsi"/>
          <w:color w:val="000000" w:themeColor="text1"/>
          <w:kern w:val="0"/>
          <w:sz w:val="22"/>
          <w:szCs w:val="22"/>
          <w:vertAlign w:val="subscript"/>
        </w:rPr>
        <w:t>2</w:t>
      </w:r>
      <w:r w:rsidRPr="009D1DBE">
        <w:rPr>
          <w:rFonts w:ascii="Times New Roman" w:eastAsiaTheme="majorHAnsi"/>
          <w:color w:val="000000" w:themeColor="text1"/>
          <w:kern w:val="0"/>
          <w:sz w:val="22"/>
          <w:szCs w:val="22"/>
        </w:rPr>
        <w:t xml:space="preserve">O = 9:1 to 6:1, v/v), and gave 3 (1.01 g, 80%). </w:t>
      </w:r>
      <w:r w:rsidRPr="009D1DBE">
        <w:rPr>
          <w:rFonts w:ascii="Times New Roman" w:eastAsiaTheme="majorHAnsi"/>
          <w:color w:val="000000" w:themeColor="text1"/>
          <w:sz w:val="22"/>
          <w:szCs w:val="22"/>
        </w:rPr>
        <w:t>R</w:t>
      </w:r>
      <w:r w:rsidRPr="009D1DBE">
        <w:rPr>
          <w:rFonts w:ascii="Times New Roman" w:eastAsiaTheme="majorHAnsi"/>
          <w:i/>
          <w:color w:val="000000" w:themeColor="text1"/>
          <w:sz w:val="22"/>
          <w:szCs w:val="22"/>
          <w:vertAlign w:val="subscript"/>
        </w:rPr>
        <w:t>f</w:t>
      </w:r>
      <w:r w:rsidRPr="009D1DBE">
        <w:rPr>
          <w:rFonts w:ascii="Times New Roman" w:eastAsiaTheme="majorHAnsi"/>
          <w:color w:val="000000" w:themeColor="text1"/>
          <w:sz w:val="22"/>
          <w:szCs w:val="22"/>
        </w:rPr>
        <w:t xml:space="preserve"> 0.55 (Hexane/Et</w:t>
      </w:r>
      <w:r w:rsidRPr="009D1DBE">
        <w:rPr>
          <w:rFonts w:ascii="Times New Roman" w:eastAsiaTheme="majorHAnsi"/>
          <w:color w:val="000000" w:themeColor="text1"/>
          <w:sz w:val="22"/>
          <w:szCs w:val="22"/>
          <w:vertAlign w:val="subscript"/>
        </w:rPr>
        <w:t>2</w:t>
      </w:r>
      <w:r w:rsidRPr="009D1DBE">
        <w:rPr>
          <w:rFonts w:ascii="Times New Roman" w:eastAsiaTheme="majorHAnsi"/>
          <w:color w:val="000000" w:themeColor="text1"/>
          <w:sz w:val="22"/>
          <w:szCs w:val="22"/>
        </w:rPr>
        <w:t xml:space="preserve">O = 1:1 v/v). </w:t>
      </w:r>
      <w:r w:rsidRPr="009D1DBE">
        <w:rPr>
          <w:rFonts w:ascii="Times New Roman" w:eastAsiaTheme="majorHAnsi"/>
          <w:color w:val="000000" w:themeColor="text1"/>
          <w:kern w:val="0"/>
          <w:sz w:val="22"/>
          <w:szCs w:val="22"/>
          <w:vertAlign w:val="superscript"/>
        </w:rPr>
        <w:t>1</w:t>
      </w:r>
      <w:r w:rsidRPr="009D1DBE">
        <w:rPr>
          <w:rFonts w:ascii="Times New Roman" w:eastAsiaTheme="majorHAnsi"/>
          <w:color w:val="000000" w:themeColor="text1"/>
          <w:kern w:val="0"/>
          <w:sz w:val="22"/>
          <w:szCs w:val="22"/>
        </w:rPr>
        <w:t>H NMR (600 MHz, CDCl</w:t>
      </w:r>
      <w:r w:rsidRPr="009D1DBE">
        <w:rPr>
          <w:rFonts w:ascii="Times New Roman" w:eastAsiaTheme="majorHAnsi"/>
          <w:color w:val="000000" w:themeColor="text1"/>
          <w:kern w:val="0"/>
          <w:sz w:val="22"/>
          <w:szCs w:val="22"/>
          <w:vertAlign w:val="subscript"/>
        </w:rPr>
        <w:t>3</w:t>
      </w:r>
      <w:r w:rsidRPr="009D1DBE">
        <w:rPr>
          <w:rFonts w:ascii="Times New Roman" w:eastAsiaTheme="majorHAnsi"/>
          <w:color w:val="000000" w:themeColor="text1"/>
          <w:kern w:val="0"/>
          <w:sz w:val="22"/>
          <w:szCs w:val="22"/>
        </w:rPr>
        <w:t xml:space="preserve">) : </w:t>
      </w:r>
      <w:r w:rsidRPr="009D1DBE">
        <w:rPr>
          <w:rFonts w:ascii="Times New Roman" w:eastAsiaTheme="majorHAnsi"/>
          <w:i/>
          <w:color w:val="000000" w:themeColor="text1"/>
          <w:kern w:val="0"/>
          <w:sz w:val="22"/>
          <w:szCs w:val="22"/>
        </w:rPr>
        <w:t>δ</w:t>
      </w:r>
      <w:r w:rsidRPr="009D1DBE">
        <w:rPr>
          <w:rFonts w:ascii="Times New Roman" w:eastAsiaTheme="majorHAnsi"/>
          <w:color w:val="000000" w:themeColor="text1"/>
          <w:kern w:val="0"/>
          <w:sz w:val="22"/>
          <w:szCs w:val="22"/>
        </w:rPr>
        <w:t xml:space="preserve"> 8.35 (s, 1H), 8.25 (d, </w:t>
      </w:r>
      <w:r w:rsidRPr="009D1DBE">
        <w:rPr>
          <w:rFonts w:ascii="Times New Roman" w:eastAsiaTheme="majorHAnsi"/>
          <w:i/>
          <w:color w:val="000000" w:themeColor="text1"/>
          <w:kern w:val="0"/>
          <w:sz w:val="22"/>
          <w:szCs w:val="22"/>
        </w:rPr>
        <w:t>J</w:t>
      </w:r>
      <w:r w:rsidRPr="009D1DBE">
        <w:rPr>
          <w:rFonts w:ascii="Times New Roman" w:eastAsiaTheme="majorHAnsi"/>
          <w:color w:val="000000" w:themeColor="text1"/>
          <w:kern w:val="0"/>
          <w:sz w:val="22"/>
          <w:szCs w:val="22"/>
        </w:rPr>
        <w:t xml:space="preserve"> = 7.8 Hz, 2H), 7.75 (d, </w:t>
      </w:r>
      <w:r w:rsidRPr="009D1DBE">
        <w:rPr>
          <w:rFonts w:ascii="Times New Roman" w:eastAsiaTheme="majorHAnsi"/>
          <w:i/>
          <w:color w:val="000000" w:themeColor="text1"/>
          <w:kern w:val="0"/>
          <w:sz w:val="22"/>
          <w:szCs w:val="22"/>
        </w:rPr>
        <w:t>J</w:t>
      </w:r>
      <w:r w:rsidRPr="009D1DBE">
        <w:rPr>
          <w:rFonts w:ascii="Times New Roman" w:eastAsiaTheme="majorHAnsi"/>
          <w:color w:val="000000" w:themeColor="text1"/>
          <w:kern w:val="0"/>
          <w:sz w:val="22"/>
          <w:szCs w:val="22"/>
        </w:rPr>
        <w:t xml:space="preserve"> = 7.8 Hz, 2H), 4.47 (q, </w:t>
      </w:r>
      <w:r w:rsidRPr="009D1DBE">
        <w:rPr>
          <w:rFonts w:ascii="Times New Roman" w:eastAsiaTheme="majorHAnsi"/>
          <w:i/>
          <w:color w:val="000000" w:themeColor="text1"/>
          <w:kern w:val="0"/>
          <w:sz w:val="22"/>
          <w:szCs w:val="22"/>
        </w:rPr>
        <w:t>J</w:t>
      </w:r>
      <w:r w:rsidRPr="009D1DBE">
        <w:rPr>
          <w:rFonts w:ascii="Times New Roman" w:eastAsiaTheme="majorHAnsi"/>
          <w:color w:val="000000" w:themeColor="text1"/>
          <w:kern w:val="0"/>
          <w:sz w:val="22"/>
          <w:szCs w:val="22"/>
        </w:rPr>
        <w:t xml:space="preserve"> = 7.2 Hz, 2H), 1.44 (t, </w:t>
      </w:r>
      <w:r w:rsidRPr="009D1DBE">
        <w:rPr>
          <w:rFonts w:ascii="Times New Roman" w:eastAsiaTheme="majorHAnsi"/>
          <w:i/>
          <w:color w:val="000000" w:themeColor="text1"/>
          <w:kern w:val="0"/>
          <w:sz w:val="22"/>
          <w:szCs w:val="22"/>
        </w:rPr>
        <w:t>J</w:t>
      </w:r>
      <w:r w:rsidRPr="009D1DBE">
        <w:rPr>
          <w:rFonts w:ascii="Times New Roman" w:eastAsiaTheme="majorHAnsi"/>
          <w:color w:val="000000" w:themeColor="text1"/>
          <w:kern w:val="0"/>
          <w:sz w:val="22"/>
          <w:szCs w:val="22"/>
        </w:rPr>
        <w:t xml:space="preserve"> = 7.2 Hz, 3H).</w:t>
      </w:r>
    </w:p>
    <w:p w14:paraId="6FDC87D2" w14:textId="77777777" w:rsidR="002D6A3E" w:rsidRPr="009D1DBE" w:rsidRDefault="002D6A3E" w:rsidP="002D6A3E">
      <w:pPr>
        <w:wordWrap/>
        <w:rPr>
          <w:rFonts w:ascii="Times New Roman"/>
          <w:color w:val="000000" w:themeColor="text1"/>
          <w:sz w:val="22"/>
          <w:szCs w:val="22"/>
        </w:rPr>
      </w:pPr>
    </w:p>
    <w:p w14:paraId="7A538057" w14:textId="77777777" w:rsidR="002D6A3E" w:rsidRPr="009D1DBE" w:rsidRDefault="002D6A3E" w:rsidP="002D6A3E">
      <w:pPr>
        <w:wordWrap/>
        <w:rPr>
          <w:rFonts w:ascii="Times New Roman"/>
          <w:color w:val="000000" w:themeColor="text1"/>
          <w:sz w:val="22"/>
          <w:szCs w:val="22"/>
        </w:rPr>
      </w:pPr>
      <w:r w:rsidRPr="009D1DBE">
        <w:rPr>
          <w:rFonts w:ascii="Times New Roman"/>
          <w:i/>
          <w:iCs/>
          <w:color w:val="000000" w:themeColor="text1"/>
          <w:sz w:val="22"/>
          <w:szCs w:val="22"/>
        </w:rPr>
        <w:t>Ethyl 5–(m–tolyl)–2–(4–(trifluoromethyl)phenyl)oxazole–4–carboxylate</w:t>
      </w:r>
      <w:r w:rsidRPr="009D1DBE">
        <w:rPr>
          <w:rFonts w:ascii="Times New Roman"/>
          <w:color w:val="000000" w:themeColor="text1"/>
          <w:sz w:val="22"/>
          <w:szCs w:val="22"/>
        </w:rPr>
        <w:t xml:space="preserve"> (4)</w:t>
      </w:r>
    </w:p>
    <w:p w14:paraId="706F8FF3" w14:textId="77777777" w:rsidR="002D6A3E" w:rsidRPr="009D1DBE" w:rsidRDefault="002D6A3E" w:rsidP="002D6A3E">
      <w:pPr>
        <w:wordWrap/>
        <w:rPr>
          <w:rFonts w:ascii="Times New Roman"/>
          <w:color w:val="000000" w:themeColor="text1"/>
          <w:sz w:val="22"/>
          <w:szCs w:val="22"/>
          <w:shd w:val="clear" w:color="auto" w:fill="FFFFFF"/>
        </w:rPr>
      </w:pPr>
      <w:r w:rsidRPr="009D1DBE">
        <w:rPr>
          <w:rFonts w:ascii="Times New Roman" w:eastAsiaTheme="majorHAnsi"/>
          <w:color w:val="000000" w:themeColor="text1"/>
          <w:kern w:val="0"/>
          <w:sz w:val="22"/>
          <w:szCs w:val="22"/>
        </w:rPr>
        <w:t>To a solution of 3 (303 mg, 1.06mmol) were added 3–</w:t>
      </w:r>
      <w:proofErr w:type="spellStart"/>
      <w:r w:rsidRPr="009D1DBE">
        <w:rPr>
          <w:rFonts w:ascii="Times New Roman" w:eastAsiaTheme="majorHAnsi"/>
          <w:color w:val="000000" w:themeColor="text1"/>
          <w:kern w:val="0"/>
          <w:sz w:val="22"/>
          <w:szCs w:val="22"/>
        </w:rPr>
        <w:t>bromotoluene</w:t>
      </w:r>
      <w:proofErr w:type="spellEnd"/>
      <w:r w:rsidRPr="009D1DBE">
        <w:rPr>
          <w:rFonts w:ascii="Times New Roman" w:eastAsiaTheme="majorHAnsi"/>
          <w:color w:val="000000" w:themeColor="text1"/>
          <w:kern w:val="0"/>
          <w:sz w:val="22"/>
          <w:szCs w:val="22"/>
        </w:rPr>
        <w:t xml:space="preserve"> (154 </w:t>
      </w:r>
      <w:proofErr w:type="spellStart"/>
      <w:r w:rsidRPr="009D1DBE">
        <w:rPr>
          <w:rFonts w:ascii="Times New Roman"/>
          <w:color w:val="000000" w:themeColor="text1"/>
          <w:kern w:val="0"/>
          <w:sz w:val="22"/>
          <w:szCs w:val="22"/>
        </w:rPr>
        <w:t>μ</w:t>
      </w:r>
      <w:r w:rsidRPr="009D1DBE">
        <w:rPr>
          <w:rFonts w:ascii="Times New Roman" w:eastAsiaTheme="majorHAnsi"/>
          <w:color w:val="000000" w:themeColor="text1"/>
          <w:kern w:val="0"/>
          <w:sz w:val="22"/>
          <w:szCs w:val="22"/>
        </w:rPr>
        <w:t>L</w:t>
      </w:r>
      <w:proofErr w:type="spellEnd"/>
      <w:r w:rsidRPr="009D1DBE">
        <w:rPr>
          <w:rFonts w:ascii="Times New Roman" w:eastAsiaTheme="majorHAnsi"/>
          <w:color w:val="000000" w:themeColor="text1"/>
          <w:kern w:val="0"/>
          <w:sz w:val="22"/>
          <w:szCs w:val="22"/>
        </w:rPr>
        <w:t>, 1.27 mmol, 1.2 eq), cesium carbonate (518 mg, 1.6 mmol, 1.5 eq), tri(</w:t>
      </w:r>
      <w:r w:rsidRPr="009D1DBE">
        <w:rPr>
          <w:rFonts w:ascii="Times New Roman" w:eastAsiaTheme="majorHAnsi"/>
          <w:i/>
          <w:iCs/>
          <w:color w:val="000000" w:themeColor="text1"/>
          <w:kern w:val="0"/>
          <w:sz w:val="22"/>
          <w:szCs w:val="22"/>
        </w:rPr>
        <w:t>o</w:t>
      </w:r>
      <w:r w:rsidRPr="009D1DBE">
        <w:rPr>
          <w:rFonts w:ascii="Times New Roman" w:eastAsiaTheme="majorHAnsi"/>
          <w:color w:val="000000" w:themeColor="text1"/>
          <w:kern w:val="0"/>
          <w:sz w:val="22"/>
          <w:szCs w:val="22"/>
        </w:rPr>
        <w:t xml:space="preserve">–tolyl)phosphine (65 mg, 0.21 mmol, 0.2 eq), </w:t>
      </w:r>
      <w:r w:rsidRPr="009D1DBE">
        <w:rPr>
          <w:rFonts w:ascii="Times New Roman" w:eastAsiaTheme="majorHAnsi"/>
          <w:color w:val="000000" w:themeColor="text1"/>
          <w:kern w:val="0"/>
          <w:sz w:val="22"/>
          <w:szCs w:val="22"/>
        </w:rPr>
        <w:lastRenderedPageBreak/>
        <w:t>and palladium acetate (47.6 mg, 0.21 mmol, 0.2 eq) in toluene (20 mL). The reaction mixture was stirred under argon for 16 h at 90 °C. The solution was cooled and partitioned between ethyl acetate and water. The aqueous layer was further extracted with ethyl acetate (2 x 30 mL) and the combined organic layer was washed, dried (MgSO</w:t>
      </w:r>
      <w:r w:rsidRPr="009D1DBE">
        <w:rPr>
          <w:rFonts w:ascii="Times New Roman" w:eastAsiaTheme="majorHAnsi"/>
          <w:color w:val="000000" w:themeColor="text1"/>
          <w:kern w:val="0"/>
          <w:sz w:val="22"/>
          <w:szCs w:val="22"/>
          <w:vertAlign w:val="subscript"/>
        </w:rPr>
        <w:t>4</w:t>
      </w:r>
      <w:r w:rsidRPr="009D1DBE">
        <w:rPr>
          <w:rFonts w:ascii="Times New Roman" w:eastAsiaTheme="majorHAnsi"/>
          <w:color w:val="000000" w:themeColor="text1"/>
          <w:kern w:val="0"/>
          <w:sz w:val="22"/>
          <w:szCs w:val="22"/>
        </w:rPr>
        <w:t>) and evaporated. The residue was purified by column chromatography on a silica gel (Hexane/</w:t>
      </w:r>
      <w:proofErr w:type="spellStart"/>
      <w:r w:rsidRPr="009D1DBE">
        <w:rPr>
          <w:rFonts w:ascii="Times New Roman" w:eastAsiaTheme="majorHAnsi"/>
          <w:color w:val="000000" w:themeColor="text1"/>
          <w:kern w:val="0"/>
          <w:sz w:val="22"/>
          <w:szCs w:val="22"/>
        </w:rPr>
        <w:t>EtOAc</w:t>
      </w:r>
      <w:proofErr w:type="spellEnd"/>
      <w:r w:rsidRPr="009D1DBE">
        <w:rPr>
          <w:rFonts w:ascii="Times New Roman" w:eastAsiaTheme="majorHAnsi"/>
          <w:color w:val="000000" w:themeColor="text1"/>
          <w:kern w:val="0"/>
          <w:sz w:val="22"/>
          <w:szCs w:val="22"/>
        </w:rPr>
        <w:t xml:space="preserve"> = 9:1 to 6:1, v/v) to afford compound </w:t>
      </w:r>
      <w:r w:rsidRPr="009D1DBE">
        <w:rPr>
          <w:rFonts w:ascii="Times New Roman" w:eastAsiaTheme="majorHAnsi"/>
          <w:b/>
          <w:bCs/>
          <w:color w:val="000000" w:themeColor="text1"/>
          <w:kern w:val="0"/>
          <w:sz w:val="22"/>
          <w:szCs w:val="22"/>
        </w:rPr>
        <w:t>4</w:t>
      </w:r>
      <w:r w:rsidRPr="009D1DBE">
        <w:rPr>
          <w:rFonts w:ascii="Times New Roman" w:eastAsiaTheme="majorHAnsi"/>
          <w:bCs/>
          <w:color w:val="000000" w:themeColor="text1"/>
          <w:kern w:val="0"/>
          <w:sz w:val="22"/>
          <w:szCs w:val="22"/>
        </w:rPr>
        <w:t xml:space="preserve"> </w:t>
      </w:r>
      <w:r w:rsidRPr="009D1DBE">
        <w:rPr>
          <w:rFonts w:ascii="Times New Roman" w:eastAsiaTheme="majorHAnsi"/>
          <w:color w:val="000000" w:themeColor="text1"/>
          <w:kern w:val="0"/>
          <w:sz w:val="22"/>
          <w:szCs w:val="22"/>
        </w:rPr>
        <w:t>(348 mg 88%),</w:t>
      </w:r>
      <w:r w:rsidRPr="009D1DBE">
        <w:rPr>
          <w:rFonts w:ascii="Times New Roman" w:eastAsiaTheme="majorHAnsi"/>
          <w:bCs/>
          <w:color w:val="000000" w:themeColor="text1"/>
          <w:kern w:val="0"/>
          <w:sz w:val="22"/>
          <w:szCs w:val="22"/>
        </w:rPr>
        <w:t xml:space="preserve"> </w:t>
      </w:r>
      <w:r w:rsidRPr="009D1DBE">
        <w:rPr>
          <w:rFonts w:ascii="Times New Roman" w:eastAsiaTheme="majorHAnsi"/>
          <w:color w:val="000000" w:themeColor="text1"/>
          <w:kern w:val="0"/>
          <w:sz w:val="22"/>
          <w:szCs w:val="22"/>
        </w:rPr>
        <w:t>R</w:t>
      </w:r>
      <w:r w:rsidRPr="009D1DBE">
        <w:rPr>
          <w:rFonts w:ascii="Times New Roman" w:eastAsiaTheme="majorHAnsi"/>
          <w:color w:val="000000" w:themeColor="text1"/>
          <w:kern w:val="0"/>
          <w:sz w:val="22"/>
          <w:szCs w:val="22"/>
          <w:vertAlign w:val="subscript"/>
        </w:rPr>
        <w:t>f</w:t>
      </w:r>
      <w:r w:rsidRPr="009D1DBE">
        <w:rPr>
          <w:rFonts w:ascii="Times New Roman" w:eastAsiaTheme="majorHAnsi"/>
          <w:i/>
          <w:color w:val="000000" w:themeColor="text1"/>
          <w:kern w:val="0"/>
          <w:sz w:val="22"/>
          <w:szCs w:val="22"/>
        </w:rPr>
        <w:t xml:space="preserve"> </w:t>
      </w:r>
      <w:r w:rsidRPr="009D1DBE">
        <w:rPr>
          <w:rFonts w:ascii="Times New Roman" w:eastAsiaTheme="majorHAnsi"/>
          <w:color w:val="000000" w:themeColor="text1"/>
          <w:kern w:val="0"/>
          <w:sz w:val="22"/>
          <w:szCs w:val="22"/>
        </w:rPr>
        <w:t>0.67 (Hexane/</w:t>
      </w:r>
      <w:proofErr w:type="spellStart"/>
      <w:r w:rsidRPr="009D1DBE">
        <w:rPr>
          <w:rFonts w:ascii="Times New Roman" w:eastAsiaTheme="majorHAnsi"/>
          <w:color w:val="000000" w:themeColor="text1"/>
          <w:kern w:val="0"/>
          <w:sz w:val="22"/>
          <w:szCs w:val="22"/>
        </w:rPr>
        <w:t>EtOAc</w:t>
      </w:r>
      <w:proofErr w:type="spellEnd"/>
      <w:r w:rsidRPr="009D1DBE">
        <w:rPr>
          <w:rFonts w:ascii="Times New Roman" w:eastAsiaTheme="majorHAnsi"/>
          <w:color w:val="000000" w:themeColor="text1"/>
          <w:kern w:val="0"/>
          <w:sz w:val="22"/>
          <w:szCs w:val="22"/>
        </w:rPr>
        <w:t xml:space="preserve"> = 2:1, v/v)</w:t>
      </w:r>
      <w:r w:rsidRPr="009D1DBE">
        <w:rPr>
          <w:rFonts w:ascii="Times New Roman" w:eastAsiaTheme="majorHAnsi"/>
          <w:bCs/>
          <w:color w:val="000000" w:themeColor="text1"/>
          <w:kern w:val="0"/>
          <w:sz w:val="22"/>
          <w:szCs w:val="22"/>
        </w:rPr>
        <w:t xml:space="preserve"> , </w:t>
      </w:r>
      <w:r w:rsidRPr="009D1DBE">
        <w:rPr>
          <w:rFonts w:ascii="Times New Roman"/>
          <w:color w:val="000000" w:themeColor="text1"/>
          <w:sz w:val="22"/>
          <w:szCs w:val="22"/>
          <w:vertAlign w:val="superscript"/>
        </w:rPr>
        <w:t>1</w:t>
      </w:r>
      <w:r w:rsidRPr="009D1DBE">
        <w:rPr>
          <w:rFonts w:ascii="Times New Roman"/>
          <w:color w:val="000000" w:themeColor="text1"/>
          <w:sz w:val="22"/>
          <w:szCs w:val="22"/>
        </w:rPr>
        <w:t>H NMR (600 MHz, CDCl</w:t>
      </w:r>
      <w:r w:rsidRPr="009D1DBE">
        <w:rPr>
          <w:rFonts w:ascii="Times New Roman"/>
          <w:color w:val="000000" w:themeColor="text1"/>
          <w:sz w:val="22"/>
          <w:szCs w:val="22"/>
          <w:vertAlign w:val="subscript"/>
        </w:rPr>
        <w:t>3</w:t>
      </w:r>
      <w:r w:rsidRPr="009D1DBE">
        <w:rPr>
          <w:rFonts w:ascii="Times New Roman"/>
          <w:color w:val="000000" w:themeColor="text1"/>
          <w:sz w:val="22"/>
          <w:szCs w:val="22"/>
        </w:rPr>
        <w:t xml:space="preserve">) δ 8.28 (d, </w:t>
      </w:r>
      <w:r w:rsidRPr="009D1DBE">
        <w:rPr>
          <w:rFonts w:ascii="Times New Roman"/>
          <w:i/>
          <w:iCs/>
          <w:color w:val="000000" w:themeColor="text1"/>
          <w:sz w:val="22"/>
          <w:szCs w:val="22"/>
        </w:rPr>
        <w:t>J</w:t>
      </w:r>
      <w:r w:rsidRPr="009D1DBE">
        <w:rPr>
          <w:rFonts w:ascii="Times New Roman"/>
          <w:color w:val="000000" w:themeColor="text1"/>
          <w:sz w:val="22"/>
          <w:szCs w:val="22"/>
        </w:rPr>
        <w:t xml:space="preserve"> = 8.2 Hz, 2H), 7.90 (d, </w:t>
      </w:r>
      <w:r w:rsidRPr="009D1DBE">
        <w:rPr>
          <w:rFonts w:ascii="Times New Roman"/>
          <w:i/>
          <w:iCs/>
          <w:color w:val="000000" w:themeColor="text1"/>
          <w:sz w:val="22"/>
          <w:szCs w:val="22"/>
        </w:rPr>
        <w:t>J</w:t>
      </w:r>
      <w:r w:rsidRPr="009D1DBE">
        <w:rPr>
          <w:rFonts w:ascii="Times New Roman"/>
          <w:color w:val="000000" w:themeColor="text1"/>
          <w:sz w:val="22"/>
          <w:szCs w:val="22"/>
        </w:rPr>
        <w:t xml:space="preserve"> = 7.9 Hz, 2H), 7.75 (d, </w:t>
      </w:r>
      <w:r w:rsidRPr="009D1DBE">
        <w:rPr>
          <w:rFonts w:ascii="Times New Roman"/>
          <w:i/>
          <w:iCs/>
          <w:color w:val="000000" w:themeColor="text1"/>
          <w:sz w:val="22"/>
          <w:szCs w:val="22"/>
        </w:rPr>
        <w:t>J</w:t>
      </w:r>
      <w:r w:rsidRPr="009D1DBE">
        <w:rPr>
          <w:rFonts w:ascii="Times New Roman"/>
          <w:color w:val="000000" w:themeColor="text1"/>
          <w:sz w:val="22"/>
          <w:szCs w:val="22"/>
        </w:rPr>
        <w:t xml:space="preserve"> = 8.2 Hz, 2H), 7.40 (dd, </w:t>
      </w:r>
      <w:r w:rsidRPr="009D1DBE">
        <w:rPr>
          <w:rFonts w:ascii="Times New Roman"/>
          <w:i/>
          <w:iCs/>
          <w:color w:val="000000" w:themeColor="text1"/>
          <w:sz w:val="22"/>
          <w:szCs w:val="22"/>
        </w:rPr>
        <w:t>J</w:t>
      </w:r>
      <w:r w:rsidRPr="009D1DBE">
        <w:rPr>
          <w:rFonts w:ascii="Times New Roman"/>
          <w:color w:val="000000" w:themeColor="text1"/>
          <w:sz w:val="22"/>
          <w:szCs w:val="22"/>
        </w:rPr>
        <w:t xml:space="preserve"> = 11.5, 4.2 Hz, 1H), 7.32 (d, </w:t>
      </w:r>
      <w:r w:rsidRPr="009D1DBE">
        <w:rPr>
          <w:rFonts w:ascii="Times New Roman"/>
          <w:i/>
          <w:iCs/>
          <w:color w:val="000000" w:themeColor="text1"/>
          <w:sz w:val="22"/>
          <w:szCs w:val="22"/>
        </w:rPr>
        <w:t>J</w:t>
      </w:r>
      <w:r w:rsidRPr="009D1DBE">
        <w:rPr>
          <w:rFonts w:ascii="Times New Roman"/>
          <w:color w:val="000000" w:themeColor="text1"/>
          <w:sz w:val="22"/>
          <w:szCs w:val="22"/>
        </w:rPr>
        <w:t xml:space="preserve"> = 7.4 Hz, 1H), 4.46 (q, </w:t>
      </w:r>
      <w:r w:rsidRPr="009D1DBE">
        <w:rPr>
          <w:rFonts w:ascii="Times New Roman"/>
          <w:i/>
          <w:iCs/>
          <w:color w:val="000000" w:themeColor="text1"/>
          <w:sz w:val="22"/>
          <w:szCs w:val="22"/>
        </w:rPr>
        <w:t>J</w:t>
      </w:r>
      <w:r w:rsidRPr="009D1DBE">
        <w:rPr>
          <w:rFonts w:ascii="Times New Roman"/>
          <w:color w:val="000000" w:themeColor="text1"/>
          <w:sz w:val="22"/>
          <w:szCs w:val="22"/>
        </w:rPr>
        <w:t xml:space="preserve"> = 7.1 Hz, 2H), 2.46 (s, 3H), 1.43 (t, </w:t>
      </w:r>
      <w:r w:rsidRPr="009D1DBE">
        <w:rPr>
          <w:rFonts w:ascii="Times New Roman"/>
          <w:i/>
          <w:iCs/>
          <w:color w:val="000000" w:themeColor="text1"/>
          <w:sz w:val="22"/>
          <w:szCs w:val="22"/>
        </w:rPr>
        <w:t>J</w:t>
      </w:r>
      <w:r w:rsidRPr="009D1DBE">
        <w:rPr>
          <w:rFonts w:ascii="Times New Roman"/>
          <w:color w:val="000000" w:themeColor="text1"/>
          <w:sz w:val="22"/>
          <w:szCs w:val="22"/>
        </w:rPr>
        <w:t xml:space="preserve"> = 7.1 Hz, 3H). HRMS </w:t>
      </w:r>
      <w:r w:rsidRPr="009D1DBE">
        <w:rPr>
          <w:rFonts w:ascii="Times New Roman"/>
          <w:i/>
          <w:color w:val="000000" w:themeColor="text1"/>
          <w:sz w:val="22"/>
          <w:szCs w:val="22"/>
        </w:rPr>
        <w:t>m/z</w:t>
      </w:r>
      <w:r w:rsidRPr="009D1DBE">
        <w:rPr>
          <w:rFonts w:ascii="Times New Roman"/>
          <w:color w:val="000000" w:themeColor="text1"/>
          <w:sz w:val="22"/>
          <w:szCs w:val="22"/>
        </w:rPr>
        <w:t xml:space="preserve">: </w:t>
      </w:r>
      <w:proofErr w:type="spellStart"/>
      <w:r w:rsidRPr="009D1DBE">
        <w:rPr>
          <w:rFonts w:ascii="Times New Roman"/>
          <w:color w:val="000000" w:themeColor="text1"/>
          <w:sz w:val="22"/>
          <w:szCs w:val="22"/>
        </w:rPr>
        <w:t>calcd</w:t>
      </w:r>
      <w:proofErr w:type="spellEnd"/>
      <w:r w:rsidRPr="009D1DBE">
        <w:rPr>
          <w:rFonts w:ascii="Times New Roman"/>
          <w:color w:val="000000" w:themeColor="text1"/>
          <w:sz w:val="22"/>
          <w:szCs w:val="22"/>
        </w:rPr>
        <w:t xml:space="preserve"> for C</w:t>
      </w:r>
      <w:r w:rsidRPr="009D1DBE">
        <w:rPr>
          <w:rFonts w:ascii="Times New Roman"/>
          <w:color w:val="000000" w:themeColor="text1"/>
          <w:sz w:val="22"/>
          <w:szCs w:val="22"/>
          <w:vertAlign w:val="subscript"/>
        </w:rPr>
        <w:t>20</w:t>
      </w:r>
      <w:r w:rsidRPr="009D1DBE">
        <w:rPr>
          <w:rFonts w:ascii="Times New Roman"/>
          <w:color w:val="000000" w:themeColor="text1"/>
          <w:sz w:val="22"/>
          <w:szCs w:val="22"/>
        </w:rPr>
        <w:t>H</w:t>
      </w:r>
      <w:r w:rsidRPr="009D1DBE">
        <w:rPr>
          <w:rFonts w:ascii="Times New Roman"/>
          <w:color w:val="000000" w:themeColor="text1"/>
          <w:sz w:val="22"/>
          <w:szCs w:val="22"/>
          <w:vertAlign w:val="subscript"/>
        </w:rPr>
        <w:t>16</w:t>
      </w:r>
      <w:r w:rsidRPr="009D1DBE">
        <w:rPr>
          <w:rFonts w:ascii="Times New Roman"/>
          <w:color w:val="000000" w:themeColor="text1"/>
          <w:sz w:val="22"/>
          <w:szCs w:val="22"/>
        </w:rPr>
        <w:t>F</w:t>
      </w:r>
      <w:r w:rsidRPr="009D1DBE">
        <w:rPr>
          <w:rFonts w:ascii="Times New Roman"/>
          <w:color w:val="000000" w:themeColor="text1"/>
          <w:sz w:val="22"/>
          <w:szCs w:val="22"/>
          <w:vertAlign w:val="subscript"/>
        </w:rPr>
        <w:t>3</w:t>
      </w:r>
      <w:r w:rsidRPr="009D1DBE">
        <w:rPr>
          <w:rFonts w:ascii="Times New Roman"/>
          <w:color w:val="000000" w:themeColor="text1"/>
          <w:sz w:val="22"/>
          <w:szCs w:val="22"/>
        </w:rPr>
        <w:t>NO</w:t>
      </w:r>
      <w:r w:rsidRPr="009D1DBE">
        <w:rPr>
          <w:rFonts w:ascii="Times New Roman"/>
          <w:color w:val="000000" w:themeColor="text1"/>
          <w:sz w:val="22"/>
          <w:szCs w:val="22"/>
          <w:vertAlign w:val="subscript"/>
        </w:rPr>
        <w:t>3</w:t>
      </w:r>
      <w:r w:rsidRPr="009D1DBE">
        <w:rPr>
          <w:rFonts w:ascii="Times New Roman"/>
          <w:color w:val="000000" w:themeColor="text1"/>
          <w:sz w:val="22"/>
          <w:szCs w:val="22"/>
        </w:rPr>
        <w:t xml:space="preserve"> [M+H]</w:t>
      </w:r>
      <w:r w:rsidRPr="009D1DBE">
        <w:rPr>
          <w:rFonts w:ascii="Times New Roman"/>
          <w:color w:val="000000" w:themeColor="text1"/>
          <w:sz w:val="22"/>
          <w:szCs w:val="22"/>
          <w:vertAlign w:val="superscript"/>
        </w:rPr>
        <w:t>+</w:t>
      </w:r>
      <w:r w:rsidRPr="009D1DBE">
        <w:rPr>
          <w:rFonts w:ascii="Times New Roman"/>
          <w:color w:val="000000" w:themeColor="text1"/>
          <w:sz w:val="22"/>
          <w:szCs w:val="22"/>
        </w:rPr>
        <w:t xml:space="preserve"> 376.1116; found, 376.1158.</w:t>
      </w:r>
    </w:p>
    <w:p w14:paraId="02F25158" w14:textId="77777777" w:rsidR="002D6A3E" w:rsidRPr="009D1DBE" w:rsidRDefault="002D6A3E" w:rsidP="002D6A3E">
      <w:pPr>
        <w:wordWrap/>
        <w:rPr>
          <w:rFonts w:ascii="Times New Roman"/>
          <w:b/>
          <w:bCs/>
          <w:color w:val="000000" w:themeColor="text1"/>
          <w:sz w:val="22"/>
          <w:szCs w:val="22"/>
          <w:shd w:val="clear" w:color="auto" w:fill="FFFFFF"/>
        </w:rPr>
      </w:pPr>
    </w:p>
    <w:p w14:paraId="25275E62" w14:textId="77777777" w:rsidR="002D6A3E" w:rsidRPr="009D1DBE" w:rsidRDefault="002D6A3E" w:rsidP="002D6A3E">
      <w:pPr>
        <w:wordWrap/>
        <w:rPr>
          <w:rFonts w:ascii="Times New Roman"/>
          <w:b/>
          <w:color w:val="000000" w:themeColor="text1"/>
          <w:sz w:val="22"/>
          <w:szCs w:val="22"/>
          <w:shd w:val="clear" w:color="auto" w:fill="FFFFFF"/>
        </w:rPr>
      </w:pPr>
    </w:p>
    <w:p w14:paraId="725C9F08" w14:textId="77777777" w:rsidR="002D6A3E" w:rsidRPr="009D1DBE" w:rsidRDefault="002D6A3E" w:rsidP="002D6A3E">
      <w:pPr>
        <w:widowControl/>
        <w:wordWrap/>
        <w:autoSpaceDE/>
        <w:autoSpaceDN/>
        <w:spacing w:after="160"/>
        <w:rPr>
          <w:rFonts w:ascii="Times New Roman"/>
          <w:b/>
          <w:bCs/>
          <w:color w:val="000000" w:themeColor="text1"/>
          <w:sz w:val="22"/>
          <w:szCs w:val="22"/>
        </w:rPr>
      </w:pPr>
      <w:r w:rsidRPr="009D1DBE">
        <w:rPr>
          <w:rFonts w:ascii="Times New Roman"/>
          <w:b/>
          <w:bCs/>
          <w:color w:val="000000" w:themeColor="text1"/>
          <w:sz w:val="22"/>
          <w:szCs w:val="22"/>
        </w:rPr>
        <w:br w:type="page"/>
      </w:r>
    </w:p>
    <w:p w14:paraId="664DE70C" w14:textId="77777777" w:rsidR="002D6A3E" w:rsidRPr="009D1DBE" w:rsidRDefault="002D6A3E" w:rsidP="002D6A3E">
      <w:pPr>
        <w:wordWrap/>
        <w:jc w:val="center"/>
        <w:rPr>
          <w:rFonts w:ascii="Times New Roman"/>
          <w:b/>
          <w:bCs/>
          <w:color w:val="000000" w:themeColor="text1"/>
          <w:sz w:val="22"/>
          <w:szCs w:val="22"/>
        </w:rPr>
      </w:pPr>
      <w:r w:rsidRPr="009D1DBE">
        <w:rPr>
          <w:rFonts w:ascii="Times New Roman"/>
          <w:color w:val="000000" w:themeColor="text1"/>
          <w:sz w:val="22"/>
          <w:szCs w:val="22"/>
        </w:rPr>
        <w:object w:dxaOrig="12693" w:dyaOrig="5263" w14:anchorId="59A6D011">
          <v:shape id="_x0000_i1026" type="#_x0000_t75" style="width:6in;height:179.75pt" o:ole="">
            <v:imagedata r:id="rId10" o:title=""/>
          </v:shape>
          <o:OLEObject Type="Embed" ProgID="ChemDraw.Document.6.0" ShapeID="_x0000_i1026" DrawAspect="Content" ObjectID="_1802603276" r:id="rId11"/>
        </w:object>
      </w:r>
    </w:p>
    <w:p w14:paraId="55A59BFD" w14:textId="77777777" w:rsidR="002D6A3E" w:rsidRPr="009D1DBE" w:rsidRDefault="002D6A3E" w:rsidP="002D6A3E">
      <w:pPr>
        <w:wordWrap/>
        <w:rPr>
          <w:rFonts w:ascii="Times New Roman"/>
          <w:color w:val="000000" w:themeColor="text1"/>
          <w:sz w:val="22"/>
          <w:szCs w:val="22"/>
        </w:rPr>
      </w:pPr>
    </w:p>
    <w:p w14:paraId="4D5E1093" w14:textId="2EF6D820" w:rsidR="002D6A3E" w:rsidRPr="009D1DBE" w:rsidRDefault="002D6A3E" w:rsidP="002D6A3E">
      <w:pPr>
        <w:wordWrap/>
        <w:rPr>
          <w:rFonts w:ascii="Times New Roman"/>
          <w:bCs/>
          <w:color w:val="000000" w:themeColor="text1"/>
          <w:sz w:val="22"/>
          <w:szCs w:val="22"/>
        </w:rPr>
      </w:pPr>
      <w:r w:rsidRPr="009D1DBE">
        <w:rPr>
          <w:rFonts w:ascii="Times New Roman"/>
          <w:bCs/>
          <w:color w:val="000000" w:themeColor="text1"/>
          <w:sz w:val="22"/>
          <w:szCs w:val="22"/>
        </w:rPr>
        <w:t xml:space="preserve">Supplementary </w:t>
      </w:r>
      <w:r w:rsidR="005F3DC5">
        <w:rPr>
          <w:rFonts w:ascii="Times New Roman"/>
          <w:bCs/>
          <w:color w:val="000000" w:themeColor="text1"/>
          <w:sz w:val="22"/>
          <w:szCs w:val="22"/>
        </w:rPr>
        <w:t>Fig.</w:t>
      </w:r>
      <w:r w:rsidRPr="009D1DBE">
        <w:rPr>
          <w:rFonts w:ascii="Times New Roman"/>
          <w:bCs/>
          <w:color w:val="000000" w:themeColor="text1"/>
          <w:sz w:val="22"/>
          <w:szCs w:val="22"/>
        </w:rPr>
        <w:t xml:space="preserve"> 2 Synthesis of biotinylated KB2764. </w:t>
      </w:r>
      <w:r w:rsidRPr="009D1DBE">
        <w:rPr>
          <w:rFonts w:ascii="Times New Roman"/>
          <w:i/>
          <w:iCs/>
          <w:color w:val="000000" w:themeColor="text1"/>
          <w:sz w:val="22"/>
          <w:szCs w:val="22"/>
        </w:rPr>
        <w:t>Reagents and Conditions</w:t>
      </w:r>
      <w:r w:rsidRPr="009D1DBE">
        <w:rPr>
          <w:rFonts w:ascii="Times New Roman"/>
          <w:color w:val="000000" w:themeColor="text1"/>
          <w:sz w:val="22"/>
          <w:szCs w:val="22"/>
        </w:rPr>
        <w:t xml:space="preserve">: </w:t>
      </w:r>
      <w:r w:rsidRPr="009D1DBE">
        <w:rPr>
          <w:rFonts w:ascii="Times New Roman"/>
          <w:i/>
          <w:iCs/>
          <w:color w:val="000000" w:themeColor="text1"/>
          <w:sz w:val="22"/>
          <w:szCs w:val="22"/>
        </w:rPr>
        <w:t>(</w:t>
      </w:r>
      <w:proofErr w:type="spellStart"/>
      <w:r w:rsidRPr="009D1DBE">
        <w:rPr>
          <w:rFonts w:ascii="Times New Roman"/>
          <w:i/>
          <w:iCs/>
          <w:color w:val="000000" w:themeColor="text1"/>
          <w:sz w:val="22"/>
          <w:szCs w:val="22"/>
        </w:rPr>
        <w:t>i</w:t>
      </w:r>
      <w:proofErr w:type="spellEnd"/>
      <w:r w:rsidRPr="009D1DBE">
        <w:rPr>
          <w:rFonts w:ascii="Times New Roman"/>
          <w:i/>
          <w:iCs/>
          <w:color w:val="000000" w:themeColor="text1"/>
          <w:sz w:val="22"/>
          <w:szCs w:val="22"/>
        </w:rPr>
        <w:t xml:space="preserve">) </w:t>
      </w:r>
      <w:r w:rsidRPr="009D1DBE">
        <w:rPr>
          <w:rFonts w:ascii="Times New Roman"/>
          <w:color w:val="000000" w:themeColor="text1"/>
          <w:sz w:val="22"/>
          <w:szCs w:val="22"/>
        </w:rPr>
        <w:t xml:space="preserve">1 M NaOH, EtOH, r.t, 6 h; </w:t>
      </w:r>
      <w:r w:rsidRPr="009D1DBE">
        <w:rPr>
          <w:rFonts w:ascii="Times New Roman"/>
          <w:i/>
          <w:iCs/>
          <w:color w:val="000000" w:themeColor="text1"/>
          <w:sz w:val="22"/>
          <w:szCs w:val="22"/>
        </w:rPr>
        <w:t>(ii) N</w:t>
      </w:r>
      <w:r w:rsidRPr="009D1DBE">
        <w:rPr>
          <w:rFonts w:ascii="Times New Roman"/>
          <w:color w:val="000000" w:themeColor="text1"/>
          <w:sz w:val="22"/>
          <w:szCs w:val="22"/>
        </w:rPr>
        <w:t>–(</w:t>
      </w:r>
      <w:proofErr w:type="spellStart"/>
      <w:r w:rsidRPr="009D1DBE">
        <w:rPr>
          <w:rFonts w:ascii="Times New Roman"/>
          <w:i/>
          <w:iCs/>
          <w:color w:val="000000" w:themeColor="text1"/>
          <w:sz w:val="22"/>
          <w:szCs w:val="22"/>
        </w:rPr>
        <w:t>tert</w:t>
      </w:r>
      <w:proofErr w:type="spellEnd"/>
      <w:r w:rsidRPr="009D1DBE">
        <w:rPr>
          <w:rFonts w:ascii="Times New Roman"/>
          <w:color w:val="000000" w:themeColor="text1"/>
          <w:sz w:val="22"/>
          <w:szCs w:val="22"/>
        </w:rPr>
        <w:t>–</w:t>
      </w:r>
      <w:proofErr w:type="spellStart"/>
      <w:r w:rsidRPr="009D1DBE">
        <w:rPr>
          <w:rFonts w:ascii="Times New Roman"/>
          <w:color w:val="000000" w:themeColor="text1"/>
          <w:sz w:val="22"/>
          <w:szCs w:val="22"/>
        </w:rPr>
        <w:t>butoxycarbonyl</w:t>
      </w:r>
      <w:proofErr w:type="spellEnd"/>
      <w:r w:rsidRPr="009D1DBE">
        <w:rPr>
          <w:rFonts w:ascii="Times New Roman"/>
          <w:color w:val="000000" w:themeColor="text1"/>
          <w:sz w:val="22"/>
          <w:szCs w:val="22"/>
        </w:rPr>
        <w:t>)–1,6–</w:t>
      </w:r>
      <w:proofErr w:type="spellStart"/>
      <w:r w:rsidRPr="009D1DBE">
        <w:rPr>
          <w:rFonts w:ascii="Times New Roman"/>
          <w:color w:val="000000" w:themeColor="text1"/>
          <w:sz w:val="22"/>
          <w:szCs w:val="22"/>
        </w:rPr>
        <w:t>diaminohexane</w:t>
      </w:r>
      <w:proofErr w:type="spellEnd"/>
      <w:r w:rsidRPr="009D1DBE">
        <w:rPr>
          <w:rFonts w:ascii="Times New Roman"/>
          <w:color w:val="000000" w:themeColor="text1"/>
          <w:sz w:val="22"/>
          <w:szCs w:val="22"/>
        </w:rPr>
        <w:t xml:space="preserve">, </w:t>
      </w:r>
      <w:proofErr w:type="spellStart"/>
      <w:r w:rsidRPr="009D1DBE">
        <w:rPr>
          <w:rFonts w:ascii="Times New Roman"/>
          <w:color w:val="000000" w:themeColor="text1"/>
          <w:sz w:val="22"/>
          <w:szCs w:val="22"/>
        </w:rPr>
        <w:t>HOBt</w:t>
      </w:r>
      <w:proofErr w:type="spellEnd"/>
      <w:r w:rsidRPr="009D1DBE">
        <w:rPr>
          <w:rFonts w:ascii="Times New Roman"/>
          <w:color w:val="000000" w:themeColor="text1"/>
          <w:sz w:val="22"/>
          <w:szCs w:val="22"/>
        </w:rPr>
        <w:t xml:space="preserve">, EDC–HCl, DMF, </w:t>
      </w:r>
      <w:proofErr w:type="spellStart"/>
      <w:r w:rsidRPr="009D1DBE">
        <w:rPr>
          <w:rFonts w:ascii="Times New Roman"/>
          <w:color w:val="000000" w:themeColor="text1"/>
          <w:sz w:val="22"/>
          <w:szCs w:val="22"/>
        </w:rPr>
        <w:t>r.t.</w:t>
      </w:r>
      <w:proofErr w:type="spellEnd"/>
      <w:r w:rsidRPr="009D1DBE">
        <w:rPr>
          <w:rFonts w:ascii="Times New Roman"/>
          <w:color w:val="000000" w:themeColor="text1"/>
          <w:sz w:val="22"/>
          <w:szCs w:val="22"/>
        </w:rPr>
        <w:t xml:space="preserve">, 6 h; </w:t>
      </w:r>
      <w:r w:rsidRPr="009D1DBE">
        <w:rPr>
          <w:rFonts w:ascii="Times New Roman"/>
          <w:i/>
          <w:iCs/>
          <w:color w:val="000000" w:themeColor="text1"/>
          <w:sz w:val="22"/>
          <w:szCs w:val="22"/>
        </w:rPr>
        <w:t>(iii)</w:t>
      </w:r>
      <w:r w:rsidRPr="009D1DBE">
        <w:rPr>
          <w:rFonts w:ascii="Times New Roman"/>
          <w:color w:val="000000" w:themeColor="text1"/>
          <w:sz w:val="22"/>
          <w:szCs w:val="22"/>
        </w:rPr>
        <w:t xml:space="preserve"> TFA, DCM, r.t, 3 h; </w:t>
      </w:r>
      <w:r w:rsidRPr="009D1DBE">
        <w:rPr>
          <w:rFonts w:ascii="Times New Roman"/>
          <w:i/>
          <w:iCs/>
          <w:color w:val="000000" w:themeColor="text1"/>
          <w:sz w:val="22"/>
          <w:szCs w:val="22"/>
        </w:rPr>
        <w:t xml:space="preserve">(iv) </w:t>
      </w:r>
      <w:r w:rsidRPr="009D1DBE">
        <w:rPr>
          <w:rFonts w:ascii="Times New Roman"/>
          <w:color w:val="000000" w:themeColor="text1"/>
          <w:sz w:val="22"/>
          <w:szCs w:val="22"/>
        </w:rPr>
        <w:t xml:space="preserve">Biotin, </w:t>
      </w:r>
      <w:proofErr w:type="spellStart"/>
      <w:r w:rsidRPr="009D1DBE">
        <w:rPr>
          <w:rFonts w:ascii="Times New Roman"/>
          <w:color w:val="000000" w:themeColor="text1"/>
          <w:sz w:val="22"/>
          <w:szCs w:val="22"/>
        </w:rPr>
        <w:t>HOBt</w:t>
      </w:r>
      <w:proofErr w:type="spellEnd"/>
      <w:r w:rsidRPr="009D1DBE">
        <w:rPr>
          <w:rFonts w:ascii="Times New Roman"/>
          <w:color w:val="000000" w:themeColor="text1"/>
          <w:sz w:val="22"/>
          <w:szCs w:val="22"/>
        </w:rPr>
        <w:t>, EDC–HCl, DMF, r.t, 6 h.</w:t>
      </w:r>
    </w:p>
    <w:p w14:paraId="2CAEC52C" w14:textId="77777777" w:rsidR="002D6A3E" w:rsidRPr="009D1DBE" w:rsidRDefault="002D6A3E" w:rsidP="002D6A3E">
      <w:pPr>
        <w:wordWrap/>
        <w:rPr>
          <w:rFonts w:ascii="Times New Roman"/>
          <w:color w:val="000000" w:themeColor="text1"/>
          <w:sz w:val="22"/>
          <w:szCs w:val="22"/>
        </w:rPr>
      </w:pPr>
    </w:p>
    <w:p w14:paraId="47CF06CB" w14:textId="77777777" w:rsidR="002D6A3E" w:rsidRPr="009D1DBE" w:rsidRDefault="002D6A3E" w:rsidP="002D6A3E">
      <w:pPr>
        <w:wordWrap/>
        <w:rPr>
          <w:rFonts w:ascii="Times New Roman"/>
          <w:color w:val="000000" w:themeColor="text1"/>
          <w:sz w:val="22"/>
          <w:szCs w:val="22"/>
        </w:rPr>
      </w:pPr>
      <w:r w:rsidRPr="009D1DBE">
        <w:rPr>
          <w:rFonts w:ascii="Times New Roman"/>
          <w:i/>
          <w:iCs/>
          <w:color w:val="000000" w:themeColor="text1"/>
          <w:sz w:val="22"/>
          <w:szCs w:val="22"/>
        </w:rPr>
        <w:t>5–(m–Tolyl)–2–(4–(trifluoromethyl)phenyl)oxazole–4–carboxylic acid</w:t>
      </w:r>
      <w:r w:rsidRPr="009D1DBE">
        <w:rPr>
          <w:rFonts w:ascii="Times New Roman"/>
          <w:color w:val="000000" w:themeColor="text1"/>
          <w:sz w:val="22"/>
          <w:szCs w:val="22"/>
        </w:rPr>
        <w:t xml:space="preserve"> (5)</w:t>
      </w:r>
    </w:p>
    <w:p w14:paraId="6C448378" w14:textId="77777777" w:rsidR="002D6A3E" w:rsidRPr="009D1DBE" w:rsidRDefault="002D6A3E" w:rsidP="002D6A3E">
      <w:pPr>
        <w:wordWrap/>
        <w:rPr>
          <w:rFonts w:ascii="Times New Roman" w:eastAsiaTheme="majorHAnsi"/>
          <w:color w:val="000000" w:themeColor="text1"/>
          <w:kern w:val="0"/>
          <w:sz w:val="22"/>
          <w:szCs w:val="22"/>
        </w:rPr>
      </w:pPr>
      <w:r w:rsidRPr="009D1DBE">
        <w:rPr>
          <w:rFonts w:ascii="Times New Roman" w:eastAsiaTheme="majorHAnsi"/>
          <w:color w:val="000000" w:themeColor="text1"/>
          <w:kern w:val="0"/>
          <w:sz w:val="22"/>
          <w:szCs w:val="22"/>
        </w:rPr>
        <w:t>To a solution of 4 (330 mg, 0.88 mmol) was added 1 N NaOH (2.64 mL, 2.64 mmol, 3 eq) in ethanol (20 mL). The reaction mixture was stirred for 6 h at room temperature. The solution was concentrated under reduced pressure. The remaining residue was acidified with 3 N HCl to pH = 1~2. The solid was collected by filtration and washed with hexane to give compound 5 (275 mg, 91%), R</w:t>
      </w:r>
      <w:r w:rsidRPr="009D1DBE">
        <w:rPr>
          <w:rFonts w:ascii="Times New Roman" w:eastAsiaTheme="majorHAnsi"/>
          <w:color w:val="000000" w:themeColor="text1"/>
          <w:kern w:val="0"/>
          <w:sz w:val="22"/>
          <w:szCs w:val="22"/>
          <w:vertAlign w:val="subscript"/>
        </w:rPr>
        <w:t>f</w:t>
      </w:r>
      <w:r w:rsidRPr="009D1DBE">
        <w:rPr>
          <w:rFonts w:ascii="Times New Roman" w:eastAsiaTheme="majorHAnsi"/>
          <w:i/>
          <w:color w:val="000000" w:themeColor="text1"/>
          <w:kern w:val="0"/>
          <w:sz w:val="22"/>
          <w:szCs w:val="22"/>
        </w:rPr>
        <w:t xml:space="preserve"> </w:t>
      </w:r>
      <w:r w:rsidRPr="009D1DBE">
        <w:rPr>
          <w:rFonts w:ascii="Times New Roman" w:eastAsiaTheme="majorHAnsi"/>
          <w:color w:val="000000" w:themeColor="text1"/>
          <w:kern w:val="0"/>
          <w:sz w:val="22"/>
          <w:szCs w:val="22"/>
        </w:rPr>
        <w:t xml:space="preserve">0.4 (DCM/MeOH = 10:1, v/v) </w:t>
      </w:r>
      <w:r w:rsidRPr="009D1DBE">
        <w:rPr>
          <w:rFonts w:ascii="Times New Roman"/>
          <w:color w:val="000000" w:themeColor="text1"/>
          <w:sz w:val="22"/>
          <w:szCs w:val="22"/>
          <w:vertAlign w:val="superscript"/>
        </w:rPr>
        <w:t>1</w:t>
      </w:r>
      <w:r w:rsidRPr="009D1DBE">
        <w:rPr>
          <w:rFonts w:ascii="Times New Roman"/>
          <w:color w:val="000000" w:themeColor="text1"/>
          <w:sz w:val="22"/>
          <w:szCs w:val="22"/>
        </w:rPr>
        <w:t>H NMR (600 MHz, CDCl</w:t>
      </w:r>
      <w:r w:rsidRPr="009D1DBE">
        <w:rPr>
          <w:rFonts w:ascii="Times New Roman"/>
          <w:color w:val="000000" w:themeColor="text1"/>
          <w:sz w:val="22"/>
          <w:szCs w:val="22"/>
          <w:vertAlign w:val="subscript"/>
        </w:rPr>
        <w:t>3</w:t>
      </w:r>
      <w:r w:rsidRPr="009D1DBE">
        <w:rPr>
          <w:rFonts w:ascii="Times New Roman"/>
          <w:color w:val="000000" w:themeColor="text1"/>
          <w:sz w:val="22"/>
          <w:szCs w:val="22"/>
        </w:rPr>
        <w:t xml:space="preserve">) δ 8.26 (d, </w:t>
      </w:r>
      <w:r w:rsidRPr="009D1DBE">
        <w:rPr>
          <w:rFonts w:ascii="Times New Roman"/>
          <w:i/>
          <w:iCs/>
          <w:color w:val="000000" w:themeColor="text1"/>
          <w:sz w:val="22"/>
          <w:szCs w:val="22"/>
        </w:rPr>
        <w:t>J</w:t>
      </w:r>
      <w:r w:rsidRPr="009D1DBE">
        <w:rPr>
          <w:rFonts w:ascii="Times New Roman"/>
          <w:color w:val="000000" w:themeColor="text1"/>
          <w:sz w:val="22"/>
          <w:szCs w:val="22"/>
        </w:rPr>
        <w:t xml:space="preserve"> = 8.2 Hz, 2H), 8.11 (d, </w:t>
      </w:r>
      <w:r w:rsidRPr="009D1DBE">
        <w:rPr>
          <w:rFonts w:ascii="Times New Roman"/>
          <w:i/>
          <w:iCs/>
          <w:color w:val="000000" w:themeColor="text1"/>
          <w:sz w:val="22"/>
          <w:szCs w:val="22"/>
        </w:rPr>
        <w:t>J</w:t>
      </w:r>
      <w:r w:rsidRPr="009D1DBE">
        <w:rPr>
          <w:rFonts w:ascii="Times New Roman"/>
          <w:color w:val="000000" w:themeColor="text1"/>
          <w:sz w:val="22"/>
          <w:szCs w:val="22"/>
        </w:rPr>
        <w:t xml:space="preserve"> = 7.7 Hz, 1H), 8.07 (s, 1H), 7.79 (d, </w:t>
      </w:r>
      <w:r w:rsidRPr="009D1DBE">
        <w:rPr>
          <w:rFonts w:ascii="Times New Roman"/>
          <w:i/>
          <w:iCs/>
          <w:color w:val="000000" w:themeColor="text1"/>
          <w:sz w:val="22"/>
          <w:szCs w:val="22"/>
        </w:rPr>
        <w:t>J</w:t>
      </w:r>
      <w:r w:rsidRPr="009D1DBE">
        <w:rPr>
          <w:rFonts w:ascii="Times New Roman"/>
          <w:color w:val="000000" w:themeColor="text1"/>
          <w:sz w:val="22"/>
          <w:szCs w:val="22"/>
        </w:rPr>
        <w:t xml:space="preserve"> = 8.2 Hz, 2H), 7.43 (t, </w:t>
      </w:r>
      <w:r w:rsidRPr="009D1DBE">
        <w:rPr>
          <w:rFonts w:ascii="Times New Roman"/>
          <w:i/>
          <w:iCs/>
          <w:color w:val="000000" w:themeColor="text1"/>
          <w:sz w:val="22"/>
          <w:szCs w:val="22"/>
        </w:rPr>
        <w:t>J</w:t>
      </w:r>
      <w:r w:rsidRPr="009D1DBE">
        <w:rPr>
          <w:rFonts w:ascii="Times New Roman"/>
          <w:color w:val="000000" w:themeColor="text1"/>
          <w:sz w:val="22"/>
          <w:szCs w:val="22"/>
        </w:rPr>
        <w:t xml:space="preserve"> = 7.7 Hz, 1H), 7.34 (d, </w:t>
      </w:r>
      <w:r w:rsidRPr="009D1DBE">
        <w:rPr>
          <w:rFonts w:ascii="Times New Roman"/>
          <w:i/>
          <w:iCs/>
          <w:color w:val="000000" w:themeColor="text1"/>
          <w:sz w:val="22"/>
          <w:szCs w:val="22"/>
        </w:rPr>
        <w:t>J</w:t>
      </w:r>
      <w:r w:rsidRPr="009D1DBE">
        <w:rPr>
          <w:rFonts w:ascii="Times New Roman"/>
          <w:color w:val="000000" w:themeColor="text1"/>
          <w:sz w:val="22"/>
          <w:szCs w:val="22"/>
        </w:rPr>
        <w:t xml:space="preserve"> = 7.5 Hz, 1H), 2.47 (s, 3H).</w:t>
      </w:r>
    </w:p>
    <w:p w14:paraId="1B7477C0" w14:textId="77777777" w:rsidR="002D6A3E" w:rsidRPr="009D1DBE" w:rsidRDefault="002D6A3E" w:rsidP="002D6A3E">
      <w:pPr>
        <w:wordWrap/>
        <w:rPr>
          <w:rFonts w:ascii="Times New Roman"/>
          <w:color w:val="000000" w:themeColor="text1"/>
          <w:sz w:val="22"/>
          <w:szCs w:val="22"/>
        </w:rPr>
      </w:pPr>
    </w:p>
    <w:p w14:paraId="5E22BC9E" w14:textId="77777777" w:rsidR="002D6A3E" w:rsidRPr="009D1DBE" w:rsidRDefault="002D6A3E" w:rsidP="002D6A3E">
      <w:pPr>
        <w:wordWrap/>
        <w:rPr>
          <w:rFonts w:ascii="Times New Roman"/>
          <w:color w:val="000000" w:themeColor="text1"/>
          <w:sz w:val="22"/>
          <w:szCs w:val="22"/>
        </w:rPr>
      </w:pPr>
      <w:r w:rsidRPr="009D1DBE">
        <w:rPr>
          <w:rFonts w:ascii="Times New Roman"/>
          <w:i/>
          <w:iCs/>
          <w:color w:val="000000" w:themeColor="text1"/>
          <w:sz w:val="22"/>
          <w:szCs w:val="22"/>
        </w:rPr>
        <w:t xml:space="preserve">tert–Butyl(6–(5–(m–tolyl)–2–(4–(trifluoromethyl)phenyl)oxazole–4–carboxamido)hexyl)carbamate </w:t>
      </w:r>
      <w:r w:rsidRPr="009D1DBE">
        <w:rPr>
          <w:rFonts w:ascii="Times New Roman"/>
          <w:color w:val="000000" w:themeColor="text1"/>
          <w:sz w:val="22"/>
          <w:szCs w:val="22"/>
        </w:rPr>
        <w:t>(6)</w:t>
      </w:r>
    </w:p>
    <w:p w14:paraId="75AAD841" w14:textId="77777777" w:rsidR="002D6A3E" w:rsidRPr="009D1DBE" w:rsidRDefault="002D6A3E" w:rsidP="002D6A3E">
      <w:pPr>
        <w:wordWrap/>
        <w:rPr>
          <w:rFonts w:ascii="Times New Roman"/>
          <w:color w:val="000000" w:themeColor="text1"/>
          <w:sz w:val="22"/>
          <w:szCs w:val="22"/>
        </w:rPr>
      </w:pPr>
      <w:r w:rsidRPr="009D1DBE">
        <w:rPr>
          <w:rFonts w:ascii="Times New Roman" w:eastAsia="HyhwpEQ"/>
          <w:color w:val="000000" w:themeColor="text1"/>
          <w:sz w:val="22"/>
          <w:szCs w:val="22"/>
        </w:rPr>
        <w:t xml:space="preserve">To a solution of 5 </w:t>
      </w:r>
      <w:r w:rsidRPr="009D1DBE">
        <w:rPr>
          <w:rFonts w:ascii="Times New Roman" w:eastAsiaTheme="majorHAnsi"/>
          <w:color w:val="000000" w:themeColor="text1"/>
          <w:kern w:val="0"/>
          <w:sz w:val="22"/>
          <w:szCs w:val="22"/>
        </w:rPr>
        <w:t xml:space="preserve">(100 </w:t>
      </w:r>
      <w:r w:rsidRPr="009D1DBE">
        <w:rPr>
          <w:rFonts w:ascii="Times New Roman" w:eastAsiaTheme="minorEastAsia"/>
          <w:color w:val="000000" w:themeColor="text1"/>
          <w:kern w:val="0"/>
          <w:sz w:val="22"/>
          <w:szCs w:val="22"/>
        </w:rPr>
        <w:t>mg</w:t>
      </w:r>
      <w:r w:rsidRPr="009D1DBE">
        <w:rPr>
          <w:rFonts w:ascii="Times New Roman" w:eastAsiaTheme="majorHAnsi"/>
          <w:color w:val="000000" w:themeColor="text1"/>
          <w:kern w:val="0"/>
          <w:sz w:val="22"/>
          <w:szCs w:val="22"/>
        </w:rPr>
        <w:t>, 0.29mmol) were added</w:t>
      </w:r>
      <w:r w:rsidRPr="009D1DBE">
        <w:rPr>
          <w:rFonts w:ascii="Times New Roman" w:eastAsia="HyhwpEQ"/>
          <w:color w:val="000000" w:themeColor="text1"/>
          <w:sz w:val="22"/>
          <w:szCs w:val="22"/>
        </w:rPr>
        <w:t xml:space="preserve"> </w:t>
      </w:r>
      <w:r w:rsidRPr="009D1DBE">
        <w:rPr>
          <w:rFonts w:ascii="Times New Roman" w:eastAsia="HyhwpEQ"/>
          <w:i/>
          <w:iCs/>
          <w:color w:val="000000" w:themeColor="text1"/>
          <w:sz w:val="22"/>
          <w:szCs w:val="22"/>
        </w:rPr>
        <w:t>N</w:t>
      </w:r>
      <w:r w:rsidRPr="009D1DBE">
        <w:rPr>
          <w:rFonts w:ascii="Times New Roman" w:eastAsia="HyhwpEQ"/>
          <w:color w:val="000000" w:themeColor="text1"/>
          <w:sz w:val="22"/>
          <w:szCs w:val="22"/>
        </w:rPr>
        <w:t>–(</w:t>
      </w:r>
      <w:proofErr w:type="spellStart"/>
      <w:r w:rsidRPr="009D1DBE">
        <w:rPr>
          <w:rFonts w:ascii="Times New Roman" w:eastAsia="HyhwpEQ"/>
          <w:i/>
          <w:iCs/>
          <w:color w:val="000000" w:themeColor="text1"/>
          <w:sz w:val="22"/>
          <w:szCs w:val="22"/>
        </w:rPr>
        <w:t>tert</w:t>
      </w:r>
      <w:proofErr w:type="spellEnd"/>
      <w:r w:rsidRPr="009D1DBE">
        <w:rPr>
          <w:rFonts w:ascii="Times New Roman" w:eastAsia="HyhwpEQ"/>
          <w:color w:val="000000" w:themeColor="text1"/>
          <w:sz w:val="22"/>
          <w:szCs w:val="22"/>
        </w:rPr>
        <w:t>–</w:t>
      </w:r>
      <w:proofErr w:type="spellStart"/>
      <w:r w:rsidRPr="009D1DBE">
        <w:rPr>
          <w:rFonts w:ascii="Times New Roman" w:eastAsia="HyhwpEQ"/>
          <w:color w:val="000000" w:themeColor="text1"/>
          <w:sz w:val="22"/>
          <w:szCs w:val="22"/>
        </w:rPr>
        <w:t>butoxycarbonyl</w:t>
      </w:r>
      <w:proofErr w:type="spellEnd"/>
      <w:r w:rsidRPr="009D1DBE">
        <w:rPr>
          <w:rFonts w:ascii="Times New Roman" w:eastAsia="HyhwpEQ"/>
          <w:color w:val="000000" w:themeColor="text1"/>
          <w:sz w:val="22"/>
          <w:szCs w:val="22"/>
        </w:rPr>
        <w:t>)–1,6–</w:t>
      </w:r>
      <w:proofErr w:type="spellStart"/>
      <w:r w:rsidRPr="009D1DBE">
        <w:rPr>
          <w:rFonts w:ascii="Times New Roman" w:eastAsia="HyhwpEQ"/>
          <w:color w:val="000000" w:themeColor="text1"/>
          <w:sz w:val="22"/>
          <w:szCs w:val="22"/>
        </w:rPr>
        <w:t>diaminohexane</w:t>
      </w:r>
      <w:proofErr w:type="spellEnd"/>
      <w:r w:rsidRPr="009D1DBE">
        <w:rPr>
          <w:rFonts w:ascii="Times New Roman" w:eastAsia="HyhwpEQ"/>
          <w:color w:val="000000" w:themeColor="text1"/>
          <w:sz w:val="22"/>
          <w:szCs w:val="22"/>
        </w:rPr>
        <w:t xml:space="preserve"> (78 </w:t>
      </w:r>
      <w:proofErr w:type="spellStart"/>
      <w:r w:rsidRPr="009D1DBE">
        <w:rPr>
          <w:rFonts w:ascii="Times New Roman" w:eastAsia="HyhwpEQ"/>
          <w:color w:val="000000" w:themeColor="text1"/>
          <w:sz w:val="22"/>
          <w:szCs w:val="22"/>
        </w:rPr>
        <w:t>μL</w:t>
      </w:r>
      <w:proofErr w:type="spellEnd"/>
      <w:r w:rsidRPr="009D1DBE">
        <w:rPr>
          <w:rFonts w:ascii="Times New Roman" w:eastAsia="HyhwpEQ"/>
          <w:color w:val="000000" w:themeColor="text1"/>
          <w:sz w:val="22"/>
          <w:szCs w:val="22"/>
        </w:rPr>
        <w:t xml:space="preserve">, 0.35 mmol, 1.2 eq), </w:t>
      </w:r>
      <w:proofErr w:type="spellStart"/>
      <w:r w:rsidRPr="009D1DBE">
        <w:rPr>
          <w:rFonts w:ascii="Times New Roman" w:eastAsia="HyhwpEQ"/>
          <w:color w:val="000000" w:themeColor="text1"/>
          <w:sz w:val="22"/>
          <w:szCs w:val="22"/>
        </w:rPr>
        <w:t>HOBt</w:t>
      </w:r>
      <w:proofErr w:type="spellEnd"/>
      <w:r w:rsidRPr="009D1DBE">
        <w:rPr>
          <w:rFonts w:ascii="Times New Roman" w:eastAsia="HyhwpEQ"/>
          <w:color w:val="000000" w:themeColor="text1"/>
          <w:sz w:val="22"/>
          <w:szCs w:val="22"/>
        </w:rPr>
        <w:t xml:space="preserve"> (62 mg, 0.46 mmol, 1.6 eq), EDC–HCl (88 mg, 0.46 mmol, 1.6 eq) in DMF (10 mL). The reaction mixture was stirred for 6 h at room temperature. The solution was evaporated under reduced pressure. The residue was partitioned between ethyl acetate and water. The aqueous layer was further extracted with ethyl acetate. The combined organic layer was dried over MgSO</w:t>
      </w:r>
      <w:r w:rsidRPr="009D1DBE">
        <w:rPr>
          <w:rFonts w:ascii="Times New Roman" w:eastAsia="HyhwpEQ"/>
          <w:color w:val="000000" w:themeColor="text1"/>
          <w:sz w:val="22"/>
          <w:szCs w:val="22"/>
          <w:vertAlign w:val="subscript"/>
        </w:rPr>
        <w:t>4</w:t>
      </w:r>
      <w:r w:rsidRPr="009D1DBE">
        <w:rPr>
          <w:rFonts w:ascii="Times New Roman" w:eastAsia="HyhwpEQ"/>
          <w:color w:val="000000" w:themeColor="text1"/>
          <w:sz w:val="22"/>
          <w:szCs w:val="22"/>
        </w:rPr>
        <w:t xml:space="preserve"> and concentrated. The residue was purified by flash chromatography (0–20% </w:t>
      </w:r>
      <w:proofErr w:type="spellStart"/>
      <w:r w:rsidRPr="009D1DBE">
        <w:rPr>
          <w:rFonts w:ascii="Times New Roman" w:eastAsia="HyhwpEQ"/>
          <w:color w:val="000000" w:themeColor="text1"/>
          <w:sz w:val="22"/>
          <w:szCs w:val="22"/>
        </w:rPr>
        <w:t>EtOAc</w:t>
      </w:r>
      <w:proofErr w:type="spellEnd"/>
      <w:r w:rsidRPr="009D1DBE">
        <w:rPr>
          <w:rFonts w:ascii="Times New Roman" w:eastAsia="HyhwpEQ"/>
          <w:color w:val="000000" w:themeColor="text1"/>
          <w:sz w:val="22"/>
          <w:szCs w:val="22"/>
        </w:rPr>
        <w:t xml:space="preserve">/Hexane) to give compound 6 (135 mg, 88%), </w:t>
      </w:r>
      <w:r w:rsidRPr="009D1DBE">
        <w:rPr>
          <w:rFonts w:ascii="Times New Roman" w:eastAsiaTheme="majorHAnsi"/>
          <w:color w:val="000000" w:themeColor="text1"/>
          <w:kern w:val="0"/>
          <w:sz w:val="22"/>
          <w:szCs w:val="22"/>
        </w:rPr>
        <w:t>R</w:t>
      </w:r>
      <w:r w:rsidRPr="009D1DBE">
        <w:rPr>
          <w:rFonts w:ascii="Times New Roman" w:eastAsiaTheme="majorHAnsi"/>
          <w:color w:val="000000" w:themeColor="text1"/>
          <w:kern w:val="0"/>
          <w:sz w:val="22"/>
          <w:szCs w:val="22"/>
          <w:vertAlign w:val="subscript"/>
        </w:rPr>
        <w:t>f</w:t>
      </w:r>
      <w:r w:rsidRPr="009D1DBE">
        <w:rPr>
          <w:rFonts w:ascii="Times New Roman" w:eastAsiaTheme="majorHAnsi"/>
          <w:i/>
          <w:color w:val="000000" w:themeColor="text1"/>
          <w:kern w:val="0"/>
          <w:sz w:val="22"/>
          <w:szCs w:val="22"/>
        </w:rPr>
        <w:t xml:space="preserve"> </w:t>
      </w:r>
      <w:r w:rsidRPr="009D1DBE">
        <w:rPr>
          <w:rFonts w:ascii="Times New Roman" w:eastAsiaTheme="majorHAnsi"/>
          <w:color w:val="000000" w:themeColor="text1"/>
          <w:kern w:val="0"/>
          <w:sz w:val="22"/>
          <w:szCs w:val="22"/>
        </w:rPr>
        <w:t>0.04 (DCM/MeOH = 10:1, v/v)</w:t>
      </w:r>
      <w:r w:rsidRPr="009D1DBE">
        <w:rPr>
          <w:rFonts w:ascii="Times New Roman" w:eastAsia="HyhwpEQ"/>
          <w:color w:val="000000" w:themeColor="text1"/>
          <w:sz w:val="22"/>
          <w:szCs w:val="22"/>
        </w:rPr>
        <w:t xml:space="preserve"> </w:t>
      </w:r>
      <w:r w:rsidRPr="009D1DBE">
        <w:rPr>
          <w:rFonts w:ascii="Times New Roman"/>
          <w:color w:val="000000" w:themeColor="text1"/>
          <w:sz w:val="22"/>
          <w:szCs w:val="22"/>
          <w:vertAlign w:val="superscript"/>
        </w:rPr>
        <w:t>1</w:t>
      </w:r>
      <w:r w:rsidRPr="009D1DBE">
        <w:rPr>
          <w:rFonts w:ascii="Times New Roman"/>
          <w:color w:val="000000" w:themeColor="text1"/>
          <w:sz w:val="22"/>
          <w:szCs w:val="22"/>
        </w:rPr>
        <w:t>H NMR (600 MHz, CDCl</w:t>
      </w:r>
      <w:r w:rsidRPr="009D1DBE">
        <w:rPr>
          <w:rFonts w:ascii="Times New Roman"/>
          <w:color w:val="000000" w:themeColor="text1"/>
          <w:sz w:val="22"/>
          <w:szCs w:val="22"/>
          <w:vertAlign w:val="subscript"/>
        </w:rPr>
        <w:t>3</w:t>
      </w:r>
      <w:r w:rsidRPr="009D1DBE">
        <w:rPr>
          <w:rFonts w:ascii="Times New Roman"/>
          <w:color w:val="000000" w:themeColor="text1"/>
          <w:sz w:val="22"/>
          <w:szCs w:val="22"/>
        </w:rPr>
        <w:t xml:space="preserve">) δ 8.23 (d, </w:t>
      </w:r>
      <w:r w:rsidRPr="009D1DBE">
        <w:rPr>
          <w:rFonts w:ascii="Times New Roman"/>
          <w:i/>
          <w:iCs/>
          <w:color w:val="000000" w:themeColor="text1"/>
          <w:sz w:val="22"/>
          <w:szCs w:val="22"/>
        </w:rPr>
        <w:t>J</w:t>
      </w:r>
      <w:r w:rsidRPr="009D1DBE">
        <w:rPr>
          <w:rFonts w:ascii="Times New Roman"/>
          <w:color w:val="000000" w:themeColor="text1"/>
          <w:sz w:val="22"/>
          <w:szCs w:val="22"/>
        </w:rPr>
        <w:t xml:space="preserve"> = 8.2 Hz, 2H), 8.20 – 8.16 (m, 2H), 7.77 (d, </w:t>
      </w:r>
      <w:r w:rsidRPr="009D1DBE">
        <w:rPr>
          <w:rFonts w:ascii="Times New Roman"/>
          <w:i/>
          <w:iCs/>
          <w:color w:val="000000" w:themeColor="text1"/>
          <w:sz w:val="22"/>
          <w:szCs w:val="22"/>
        </w:rPr>
        <w:t>J</w:t>
      </w:r>
      <w:r w:rsidRPr="009D1DBE">
        <w:rPr>
          <w:rFonts w:ascii="Times New Roman"/>
          <w:color w:val="000000" w:themeColor="text1"/>
          <w:sz w:val="22"/>
          <w:szCs w:val="22"/>
        </w:rPr>
        <w:t xml:space="preserve"> = 8.2 Hz, 2H), 7.43 – 7.36 (m, 2H), 7.27 (s, 1H), 4.52 (s, 1H), 3.47 (dd, </w:t>
      </w:r>
      <w:r w:rsidRPr="009D1DBE">
        <w:rPr>
          <w:rFonts w:ascii="Times New Roman"/>
          <w:i/>
          <w:iCs/>
          <w:color w:val="000000" w:themeColor="text1"/>
          <w:sz w:val="22"/>
          <w:szCs w:val="22"/>
        </w:rPr>
        <w:t>J</w:t>
      </w:r>
      <w:r w:rsidRPr="009D1DBE">
        <w:rPr>
          <w:rFonts w:ascii="Times New Roman"/>
          <w:color w:val="000000" w:themeColor="text1"/>
          <w:sz w:val="22"/>
          <w:szCs w:val="22"/>
        </w:rPr>
        <w:t xml:space="preserve"> = 13.5, 6.2 Hz, 2H), 3.12 (d, </w:t>
      </w:r>
      <w:r w:rsidRPr="009D1DBE">
        <w:rPr>
          <w:rFonts w:ascii="Times New Roman"/>
          <w:i/>
          <w:iCs/>
          <w:color w:val="000000" w:themeColor="text1"/>
          <w:sz w:val="22"/>
          <w:szCs w:val="22"/>
        </w:rPr>
        <w:t>J</w:t>
      </w:r>
      <w:r w:rsidRPr="009D1DBE">
        <w:rPr>
          <w:rFonts w:ascii="Times New Roman"/>
          <w:color w:val="000000" w:themeColor="text1"/>
          <w:sz w:val="22"/>
          <w:szCs w:val="22"/>
        </w:rPr>
        <w:t xml:space="preserve"> = 6.2 Hz, 2H), 2.46 (s, 3H), 1.70 – 1.64 (m, 2H), 1.57 (s, 2H), 1.51 (dt, </w:t>
      </w:r>
      <w:r w:rsidRPr="009D1DBE">
        <w:rPr>
          <w:rFonts w:ascii="Times New Roman"/>
          <w:i/>
          <w:iCs/>
          <w:color w:val="000000" w:themeColor="text1"/>
          <w:sz w:val="22"/>
          <w:szCs w:val="22"/>
        </w:rPr>
        <w:t>J</w:t>
      </w:r>
      <w:r w:rsidRPr="009D1DBE">
        <w:rPr>
          <w:rFonts w:ascii="Times New Roman"/>
          <w:color w:val="000000" w:themeColor="text1"/>
          <w:sz w:val="22"/>
          <w:szCs w:val="22"/>
        </w:rPr>
        <w:t xml:space="preserve"> = 14.3, 7.2 Hz, 2H), 1.44 (s, 9H), 1.41 – </w:t>
      </w:r>
      <w:r w:rsidRPr="009D1DBE">
        <w:rPr>
          <w:rFonts w:ascii="Times New Roman"/>
          <w:color w:val="000000" w:themeColor="text1"/>
          <w:sz w:val="22"/>
          <w:szCs w:val="22"/>
        </w:rPr>
        <w:lastRenderedPageBreak/>
        <w:t>1.36 (m, 2H).</w:t>
      </w:r>
    </w:p>
    <w:p w14:paraId="3637342B" w14:textId="77777777" w:rsidR="002D6A3E" w:rsidRPr="009D1DBE" w:rsidRDefault="002D6A3E" w:rsidP="002D6A3E">
      <w:pPr>
        <w:wordWrap/>
        <w:rPr>
          <w:rFonts w:ascii="Times New Roman" w:eastAsia="HyhwpEQ"/>
          <w:i/>
          <w:iCs/>
          <w:color w:val="000000" w:themeColor="text1"/>
          <w:sz w:val="22"/>
          <w:szCs w:val="22"/>
        </w:rPr>
      </w:pPr>
    </w:p>
    <w:p w14:paraId="7ED92784" w14:textId="77777777" w:rsidR="002D6A3E" w:rsidRPr="009D1DBE" w:rsidRDefault="002D6A3E" w:rsidP="002D6A3E">
      <w:pPr>
        <w:wordWrap/>
        <w:rPr>
          <w:rFonts w:ascii="Times New Roman"/>
          <w:color w:val="000000" w:themeColor="text1"/>
          <w:sz w:val="22"/>
          <w:szCs w:val="22"/>
        </w:rPr>
      </w:pPr>
      <w:r w:rsidRPr="009D1DBE">
        <w:rPr>
          <w:rFonts w:ascii="Times New Roman"/>
          <w:i/>
          <w:iCs/>
          <w:color w:val="000000" w:themeColor="text1"/>
          <w:sz w:val="22"/>
          <w:szCs w:val="22"/>
        </w:rPr>
        <w:t>N–(6–Aminohexyl)–5–(m–tolyl)–2–(4–(trifluoromethyl)phenyl)oxazole–4–carboxamide</w:t>
      </w:r>
      <w:r w:rsidRPr="009D1DBE">
        <w:rPr>
          <w:rFonts w:ascii="Times New Roman"/>
          <w:color w:val="000000" w:themeColor="text1"/>
          <w:sz w:val="22"/>
          <w:szCs w:val="22"/>
        </w:rPr>
        <w:t xml:space="preserve"> (7)</w:t>
      </w:r>
    </w:p>
    <w:p w14:paraId="6BCDE13F" w14:textId="77777777" w:rsidR="002D6A3E" w:rsidRPr="009D1DBE" w:rsidRDefault="002D6A3E" w:rsidP="002D6A3E">
      <w:pPr>
        <w:wordWrap/>
        <w:rPr>
          <w:rFonts w:ascii="Times New Roman"/>
          <w:color w:val="000000" w:themeColor="text1"/>
          <w:sz w:val="22"/>
          <w:szCs w:val="22"/>
        </w:rPr>
      </w:pPr>
      <w:r w:rsidRPr="009D1DBE">
        <w:rPr>
          <w:rFonts w:ascii="Times New Roman"/>
          <w:color w:val="000000" w:themeColor="text1"/>
          <w:sz w:val="22"/>
          <w:szCs w:val="22"/>
        </w:rPr>
        <w:t xml:space="preserve">To a solution of 6 </w:t>
      </w:r>
      <w:r w:rsidRPr="009D1DBE">
        <w:rPr>
          <w:rFonts w:ascii="Times New Roman" w:eastAsiaTheme="majorHAnsi"/>
          <w:color w:val="000000" w:themeColor="text1"/>
          <w:kern w:val="0"/>
          <w:sz w:val="22"/>
          <w:szCs w:val="22"/>
        </w:rPr>
        <w:t>(122 mg, 0.23 mmol)</w:t>
      </w:r>
      <w:r w:rsidRPr="009D1DBE">
        <w:rPr>
          <w:rFonts w:ascii="Times New Roman" w:eastAsia="HyhwpEQ"/>
          <w:color w:val="000000" w:themeColor="text1"/>
          <w:sz w:val="22"/>
          <w:szCs w:val="22"/>
        </w:rPr>
        <w:t xml:space="preserve"> </w:t>
      </w:r>
      <w:r w:rsidRPr="009D1DBE">
        <w:rPr>
          <w:rFonts w:ascii="Times New Roman"/>
          <w:color w:val="000000" w:themeColor="text1"/>
          <w:sz w:val="22"/>
          <w:szCs w:val="22"/>
        </w:rPr>
        <w:t>in CH</w:t>
      </w:r>
      <w:r w:rsidRPr="009D1DBE">
        <w:rPr>
          <w:rFonts w:ascii="Times New Roman"/>
          <w:color w:val="000000" w:themeColor="text1"/>
          <w:sz w:val="22"/>
          <w:szCs w:val="22"/>
          <w:vertAlign w:val="subscript"/>
        </w:rPr>
        <w:t>2</w:t>
      </w:r>
      <w:r w:rsidRPr="009D1DBE">
        <w:rPr>
          <w:rFonts w:ascii="Times New Roman"/>
          <w:color w:val="000000" w:themeColor="text1"/>
          <w:sz w:val="22"/>
          <w:szCs w:val="22"/>
        </w:rPr>
        <w:t>Cl</w:t>
      </w:r>
      <w:r w:rsidRPr="009D1DBE">
        <w:rPr>
          <w:rFonts w:ascii="Times New Roman"/>
          <w:color w:val="000000" w:themeColor="text1"/>
          <w:sz w:val="22"/>
          <w:szCs w:val="22"/>
          <w:vertAlign w:val="subscript"/>
        </w:rPr>
        <w:t>2</w:t>
      </w:r>
      <w:r w:rsidRPr="009D1DBE">
        <w:rPr>
          <w:rFonts w:ascii="Times New Roman"/>
          <w:color w:val="000000" w:themeColor="text1"/>
          <w:sz w:val="22"/>
          <w:szCs w:val="22"/>
        </w:rPr>
        <w:t xml:space="preserve"> (9 mL) was added trifluoroacetic acid (3 mL). The reaction mixture was stirred at room temperature for 3 h. The reaction mixture was concentrated under reduced pressure to provide compound 7 (52 mg, 52%), </w:t>
      </w:r>
      <w:r w:rsidRPr="009D1DBE">
        <w:rPr>
          <w:rFonts w:ascii="Times New Roman" w:eastAsiaTheme="majorHAnsi"/>
          <w:color w:val="000000" w:themeColor="text1"/>
          <w:kern w:val="0"/>
          <w:sz w:val="22"/>
          <w:szCs w:val="22"/>
        </w:rPr>
        <w:t>R</w:t>
      </w:r>
      <w:r w:rsidRPr="009D1DBE">
        <w:rPr>
          <w:rFonts w:ascii="Times New Roman" w:eastAsiaTheme="majorHAnsi"/>
          <w:color w:val="000000" w:themeColor="text1"/>
          <w:kern w:val="0"/>
          <w:sz w:val="22"/>
          <w:szCs w:val="22"/>
          <w:vertAlign w:val="subscript"/>
        </w:rPr>
        <w:t>f</w:t>
      </w:r>
      <w:r w:rsidRPr="009D1DBE">
        <w:rPr>
          <w:rFonts w:ascii="Times New Roman" w:eastAsiaTheme="majorHAnsi"/>
          <w:i/>
          <w:color w:val="000000" w:themeColor="text1"/>
          <w:kern w:val="0"/>
          <w:sz w:val="22"/>
          <w:szCs w:val="22"/>
        </w:rPr>
        <w:t xml:space="preserve"> </w:t>
      </w:r>
      <w:r w:rsidRPr="009D1DBE">
        <w:rPr>
          <w:rFonts w:ascii="Times New Roman" w:eastAsiaTheme="majorHAnsi"/>
          <w:color w:val="000000" w:themeColor="text1"/>
          <w:kern w:val="0"/>
          <w:sz w:val="22"/>
          <w:szCs w:val="22"/>
        </w:rPr>
        <w:t xml:space="preserve">0.03 DCM/MeOH = 10:1, v/v) </w:t>
      </w:r>
      <w:r w:rsidRPr="009D1DBE">
        <w:rPr>
          <w:rFonts w:ascii="Times New Roman"/>
          <w:color w:val="000000" w:themeColor="text1"/>
          <w:sz w:val="22"/>
          <w:szCs w:val="22"/>
          <w:vertAlign w:val="superscript"/>
        </w:rPr>
        <w:t>1</w:t>
      </w:r>
      <w:r w:rsidRPr="009D1DBE">
        <w:rPr>
          <w:rFonts w:ascii="Times New Roman"/>
          <w:color w:val="000000" w:themeColor="text1"/>
          <w:sz w:val="22"/>
          <w:szCs w:val="22"/>
        </w:rPr>
        <w:t>H NMR (600 MHz, CDCl</w:t>
      </w:r>
      <w:r w:rsidRPr="009D1DBE">
        <w:rPr>
          <w:rFonts w:ascii="Times New Roman"/>
          <w:color w:val="000000" w:themeColor="text1"/>
          <w:sz w:val="22"/>
          <w:szCs w:val="22"/>
          <w:vertAlign w:val="subscript"/>
        </w:rPr>
        <w:t>3</w:t>
      </w:r>
      <w:r w:rsidRPr="009D1DBE">
        <w:rPr>
          <w:rFonts w:ascii="Times New Roman"/>
          <w:color w:val="000000" w:themeColor="text1"/>
          <w:sz w:val="22"/>
          <w:szCs w:val="22"/>
        </w:rPr>
        <w:t xml:space="preserve">) δ 8.19 (d, </w:t>
      </w:r>
      <w:r w:rsidRPr="009D1DBE">
        <w:rPr>
          <w:rFonts w:ascii="Times New Roman"/>
          <w:i/>
          <w:iCs/>
          <w:color w:val="000000" w:themeColor="text1"/>
          <w:sz w:val="22"/>
          <w:szCs w:val="22"/>
        </w:rPr>
        <w:t>J</w:t>
      </w:r>
      <w:r w:rsidRPr="009D1DBE">
        <w:rPr>
          <w:rFonts w:ascii="Times New Roman"/>
          <w:color w:val="000000" w:themeColor="text1"/>
          <w:sz w:val="22"/>
          <w:szCs w:val="22"/>
        </w:rPr>
        <w:t xml:space="preserve"> = 8.0 Hz, 2H), 7.93 – 7.88 (m, 2H), 7.76 (d, </w:t>
      </w:r>
      <w:r w:rsidRPr="009D1DBE">
        <w:rPr>
          <w:rFonts w:ascii="Times New Roman"/>
          <w:i/>
          <w:iCs/>
          <w:color w:val="000000" w:themeColor="text1"/>
          <w:sz w:val="22"/>
          <w:szCs w:val="22"/>
        </w:rPr>
        <w:t>J</w:t>
      </w:r>
      <w:r w:rsidRPr="009D1DBE">
        <w:rPr>
          <w:rFonts w:ascii="Times New Roman"/>
          <w:color w:val="000000" w:themeColor="text1"/>
          <w:sz w:val="22"/>
          <w:szCs w:val="22"/>
        </w:rPr>
        <w:t xml:space="preserve"> = 8.0 Hz, 2H), 7.65 (s, 1H), 7.37 (t, </w:t>
      </w:r>
      <w:r w:rsidRPr="009D1DBE">
        <w:rPr>
          <w:rFonts w:ascii="Times New Roman"/>
          <w:i/>
          <w:iCs/>
          <w:color w:val="000000" w:themeColor="text1"/>
          <w:sz w:val="22"/>
          <w:szCs w:val="22"/>
        </w:rPr>
        <w:t>J</w:t>
      </w:r>
      <w:r w:rsidRPr="009D1DBE">
        <w:rPr>
          <w:rFonts w:ascii="Times New Roman"/>
          <w:color w:val="000000" w:themeColor="text1"/>
          <w:sz w:val="22"/>
          <w:szCs w:val="22"/>
        </w:rPr>
        <w:t xml:space="preserve"> = 7.6 Hz, 1H), 7.29 (d, </w:t>
      </w:r>
      <w:r w:rsidRPr="009D1DBE">
        <w:rPr>
          <w:rFonts w:ascii="Times New Roman"/>
          <w:i/>
          <w:iCs/>
          <w:color w:val="000000" w:themeColor="text1"/>
          <w:sz w:val="22"/>
          <w:szCs w:val="22"/>
        </w:rPr>
        <w:t>J</w:t>
      </w:r>
      <w:r w:rsidRPr="009D1DBE">
        <w:rPr>
          <w:rFonts w:ascii="Times New Roman"/>
          <w:color w:val="000000" w:themeColor="text1"/>
          <w:sz w:val="22"/>
          <w:szCs w:val="22"/>
        </w:rPr>
        <w:t xml:space="preserve"> = 7.4 Hz, 1H), 3.47 (d, </w:t>
      </w:r>
      <w:r w:rsidRPr="009D1DBE">
        <w:rPr>
          <w:rFonts w:ascii="Times New Roman"/>
          <w:i/>
          <w:iCs/>
          <w:color w:val="000000" w:themeColor="text1"/>
          <w:sz w:val="22"/>
          <w:szCs w:val="22"/>
        </w:rPr>
        <w:t>J</w:t>
      </w:r>
      <w:r w:rsidRPr="009D1DBE">
        <w:rPr>
          <w:rFonts w:ascii="Times New Roman"/>
          <w:color w:val="000000" w:themeColor="text1"/>
          <w:sz w:val="22"/>
          <w:szCs w:val="22"/>
        </w:rPr>
        <w:t xml:space="preserve"> = 5.6 Hz, 2H), 2.98 (s, 2H), 2.42 (s, 3H), 1.67 (s, 4H), 1.42 (d, </w:t>
      </w:r>
      <w:r w:rsidRPr="009D1DBE">
        <w:rPr>
          <w:rFonts w:ascii="Times New Roman"/>
          <w:i/>
          <w:iCs/>
          <w:color w:val="000000" w:themeColor="text1"/>
          <w:sz w:val="22"/>
          <w:szCs w:val="22"/>
        </w:rPr>
        <w:t>J</w:t>
      </w:r>
      <w:r w:rsidRPr="009D1DBE">
        <w:rPr>
          <w:rFonts w:ascii="Times New Roman"/>
          <w:color w:val="000000" w:themeColor="text1"/>
          <w:sz w:val="22"/>
          <w:szCs w:val="22"/>
        </w:rPr>
        <w:t xml:space="preserve"> = 3.0 Hz, 4H).</w:t>
      </w:r>
    </w:p>
    <w:p w14:paraId="5447161C" w14:textId="77777777" w:rsidR="002D6A3E" w:rsidRPr="009D1DBE" w:rsidRDefault="002D6A3E" w:rsidP="002D6A3E">
      <w:pPr>
        <w:wordWrap/>
        <w:rPr>
          <w:rFonts w:ascii="Times New Roman"/>
          <w:color w:val="000000" w:themeColor="text1"/>
          <w:sz w:val="22"/>
          <w:szCs w:val="22"/>
        </w:rPr>
      </w:pPr>
    </w:p>
    <w:p w14:paraId="4628237D" w14:textId="77777777" w:rsidR="002D6A3E" w:rsidRPr="009D1DBE" w:rsidRDefault="002D6A3E" w:rsidP="002D6A3E">
      <w:pPr>
        <w:wordWrap/>
        <w:rPr>
          <w:rFonts w:ascii="Times New Roman"/>
          <w:color w:val="000000" w:themeColor="text1"/>
          <w:sz w:val="22"/>
          <w:szCs w:val="22"/>
        </w:rPr>
      </w:pPr>
      <w:r w:rsidRPr="009D1DBE">
        <w:rPr>
          <w:rFonts w:ascii="Times New Roman"/>
          <w:i/>
          <w:iCs/>
          <w:color w:val="000000" w:themeColor="text1"/>
          <w:sz w:val="22"/>
          <w:szCs w:val="22"/>
        </w:rPr>
        <w:t>N–(6–(5–((3S,4S,6R)–2–Oxohexahydro–1H–thieno[3,4–d]imidazol–4–yl)pentanamido)hexyl)–5–(m–tolyl)–2–(4–(trifluoromethyl)phenyl)oxazole–4–carboxamide</w:t>
      </w:r>
      <w:r w:rsidRPr="009D1DBE">
        <w:rPr>
          <w:rFonts w:ascii="Times New Roman"/>
          <w:color w:val="000000" w:themeColor="text1"/>
          <w:sz w:val="22"/>
          <w:szCs w:val="22"/>
        </w:rPr>
        <w:t xml:space="preserve"> (8)</w:t>
      </w:r>
    </w:p>
    <w:p w14:paraId="0CE63ACB" w14:textId="77777777" w:rsidR="002D6A3E" w:rsidRPr="009D1DBE" w:rsidRDefault="002D6A3E" w:rsidP="002D6A3E">
      <w:pPr>
        <w:wordWrap/>
        <w:rPr>
          <w:rFonts w:ascii="Times New Roman"/>
          <w:color w:val="000000" w:themeColor="text1"/>
          <w:sz w:val="22"/>
          <w:szCs w:val="22"/>
        </w:rPr>
      </w:pPr>
      <w:r w:rsidRPr="009D1DBE">
        <w:rPr>
          <w:rFonts w:ascii="Times New Roman" w:eastAsia="HyhwpEQ"/>
          <w:color w:val="000000" w:themeColor="text1"/>
          <w:sz w:val="22"/>
          <w:szCs w:val="22"/>
        </w:rPr>
        <w:t xml:space="preserve">To a solution of 7 </w:t>
      </w:r>
      <w:r w:rsidRPr="009D1DBE">
        <w:rPr>
          <w:rFonts w:ascii="Times New Roman" w:eastAsiaTheme="majorHAnsi"/>
          <w:color w:val="000000" w:themeColor="text1"/>
          <w:kern w:val="0"/>
          <w:sz w:val="22"/>
          <w:szCs w:val="22"/>
        </w:rPr>
        <w:t>(40 mg, 0.11mmol)</w:t>
      </w:r>
      <w:r w:rsidRPr="009D1DBE">
        <w:rPr>
          <w:rFonts w:ascii="Times New Roman" w:eastAsia="HyhwpEQ"/>
          <w:color w:val="000000" w:themeColor="text1"/>
          <w:sz w:val="22"/>
          <w:szCs w:val="22"/>
        </w:rPr>
        <w:t xml:space="preserve"> were added </w:t>
      </w:r>
      <w:r w:rsidRPr="009D1DBE">
        <w:rPr>
          <w:rFonts w:ascii="Times New Roman" w:eastAsia="바탕"/>
          <w:color w:val="000000" w:themeColor="text1"/>
          <w:sz w:val="22"/>
          <w:szCs w:val="22"/>
        </w:rPr>
        <w:t>b</w:t>
      </w:r>
      <w:r w:rsidRPr="009D1DBE">
        <w:rPr>
          <w:rFonts w:ascii="Times New Roman" w:eastAsia="HyhwpEQ"/>
          <w:color w:val="000000" w:themeColor="text1"/>
          <w:sz w:val="22"/>
          <w:szCs w:val="22"/>
        </w:rPr>
        <w:t xml:space="preserve">iotin (33 mg, 0.13 mmol, 1.2 eq), </w:t>
      </w:r>
      <w:proofErr w:type="spellStart"/>
      <w:r w:rsidRPr="009D1DBE">
        <w:rPr>
          <w:rFonts w:ascii="Times New Roman" w:eastAsia="HyhwpEQ"/>
          <w:color w:val="000000" w:themeColor="text1"/>
          <w:sz w:val="22"/>
          <w:szCs w:val="22"/>
        </w:rPr>
        <w:t>HOBt</w:t>
      </w:r>
      <w:proofErr w:type="spellEnd"/>
      <w:r w:rsidRPr="009D1DBE">
        <w:rPr>
          <w:rFonts w:ascii="Times New Roman" w:eastAsia="HyhwpEQ"/>
          <w:color w:val="000000" w:themeColor="text1"/>
          <w:sz w:val="22"/>
          <w:szCs w:val="22"/>
        </w:rPr>
        <w:t xml:space="preserve"> (24 mg, 0.17 mmol, 1.6 eq), EDC–HCl (34 mg, 0.17 mmol, 1.6 eq) in DMF (10 mL). The reaction mixture was stirred for 6 h at room temperature. The solution was concentrated under reduced pressure. The residue was partitioned between ethyl acetate and water. The aqueous layer was further extracted with ethyl acetate. The combined organic layer was dried over MgSO</w:t>
      </w:r>
      <w:r w:rsidRPr="009D1DBE">
        <w:rPr>
          <w:rFonts w:ascii="Times New Roman" w:eastAsia="HyhwpEQ"/>
          <w:color w:val="000000" w:themeColor="text1"/>
          <w:sz w:val="22"/>
          <w:szCs w:val="22"/>
          <w:vertAlign w:val="subscript"/>
        </w:rPr>
        <w:t>4</w:t>
      </w:r>
      <w:r w:rsidRPr="009D1DBE">
        <w:rPr>
          <w:rFonts w:ascii="Times New Roman" w:eastAsia="HyhwpEQ"/>
          <w:color w:val="000000" w:themeColor="text1"/>
          <w:sz w:val="22"/>
          <w:szCs w:val="22"/>
        </w:rPr>
        <w:t xml:space="preserve"> and concentrated. The residue was purified by flash chromatography (0–20% </w:t>
      </w:r>
      <w:proofErr w:type="spellStart"/>
      <w:r w:rsidRPr="009D1DBE">
        <w:rPr>
          <w:rFonts w:ascii="Times New Roman" w:eastAsia="HyhwpEQ"/>
          <w:color w:val="000000" w:themeColor="text1"/>
          <w:sz w:val="22"/>
          <w:szCs w:val="22"/>
        </w:rPr>
        <w:t>EtOAc</w:t>
      </w:r>
      <w:proofErr w:type="spellEnd"/>
      <w:r w:rsidRPr="009D1DBE">
        <w:rPr>
          <w:rFonts w:ascii="Times New Roman" w:eastAsia="HyhwpEQ"/>
          <w:color w:val="000000" w:themeColor="text1"/>
          <w:sz w:val="22"/>
          <w:szCs w:val="22"/>
        </w:rPr>
        <w:t xml:space="preserve">/Hexane) to give compound 8 (40 mg, 54%), </w:t>
      </w:r>
      <w:r w:rsidRPr="009D1DBE">
        <w:rPr>
          <w:rFonts w:ascii="Times New Roman" w:eastAsiaTheme="majorHAnsi"/>
          <w:color w:val="000000" w:themeColor="text1"/>
          <w:kern w:val="0"/>
          <w:sz w:val="22"/>
          <w:szCs w:val="22"/>
        </w:rPr>
        <w:t>R</w:t>
      </w:r>
      <w:r w:rsidRPr="009D1DBE">
        <w:rPr>
          <w:rFonts w:ascii="Times New Roman" w:eastAsiaTheme="majorHAnsi"/>
          <w:color w:val="000000" w:themeColor="text1"/>
          <w:kern w:val="0"/>
          <w:sz w:val="22"/>
          <w:szCs w:val="22"/>
          <w:vertAlign w:val="subscript"/>
        </w:rPr>
        <w:t>f</w:t>
      </w:r>
      <w:r w:rsidRPr="009D1DBE">
        <w:rPr>
          <w:rFonts w:ascii="Times New Roman" w:eastAsiaTheme="majorHAnsi"/>
          <w:i/>
          <w:color w:val="000000" w:themeColor="text1"/>
          <w:kern w:val="0"/>
          <w:sz w:val="22"/>
          <w:szCs w:val="22"/>
        </w:rPr>
        <w:t xml:space="preserve"> </w:t>
      </w:r>
      <w:r w:rsidRPr="009D1DBE">
        <w:rPr>
          <w:rFonts w:ascii="Times New Roman" w:eastAsiaTheme="majorHAnsi"/>
          <w:color w:val="000000" w:themeColor="text1"/>
          <w:kern w:val="0"/>
          <w:sz w:val="22"/>
          <w:szCs w:val="22"/>
        </w:rPr>
        <w:t>0.4 (DCM/MeOH = 10:1, v/v)</w:t>
      </w:r>
      <w:r w:rsidRPr="009D1DBE">
        <w:rPr>
          <w:rFonts w:ascii="Times New Roman"/>
          <w:color w:val="000000" w:themeColor="text1"/>
          <w:sz w:val="22"/>
          <w:szCs w:val="22"/>
        </w:rPr>
        <w:t xml:space="preserve"> </w:t>
      </w:r>
      <w:r w:rsidRPr="009D1DBE">
        <w:rPr>
          <w:rFonts w:ascii="Times New Roman"/>
          <w:color w:val="000000" w:themeColor="text1"/>
          <w:sz w:val="22"/>
          <w:szCs w:val="22"/>
          <w:vertAlign w:val="superscript"/>
        </w:rPr>
        <w:t>1</w:t>
      </w:r>
      <w:r w:rsidRPr="009D1DBE">
        <w:rPr>
          <w:rFonts w:ascii="Times New Roman"/>
          <w:color w:val="000000" w:themeColor="text1"/>
          <w:sz w:val="22"/>
          <w:szCs w:val="22"/>
        </w:rPr>
        <w:t xml:space="preserve">H NMR (600 MHz, </w:t>
      </w:r>
      <w:proofErr w:type="spellStart"/>
      <w:r w:rsidRPr="009D1DBE">
        <w:rPr>
          <w:rFonts w:ascii="Times New Roman"/>
          <w:color w:val="000000" w:themeColor="text1"/>
          <w:sz w:val="22"/>
          <w:szCs w:val="22"/>
        </w:rPr>
        <w:t>MeOD</w:t>
      </w:r>
      <w:proofErr w:type="spellEnd"/>
      <w:r w:rsidRPr="009D1DBE">
        <w:rPr>
          <w:rFonts w:ascii="Times New Roman"/>
          <w:color w:val="000000" w:themeColor="text1"/>
          <w:sz w:val="22"/>
          <w:szCs w:val="22"/>
        </w:rPr>
        <w:t xml:space="preserve">) δ 8.38 – 8.32 (m, 2H), 8.11 (s, 1H), 8.06 (d, </w:t>
      </w:r>
      <w:r w:rsidRPr="009D1DBE">
        <w:rPr>
          <w:rFonts w:ascii="Times New Roman"/>
          <w:i/>
          <w:iCs/>
          <w:color w:val="000000" w:themeColor="text1"/>
          <w:sz w:val="22"/>
          <w:szCs w:val="22"/>
        </w:rPr>
        <w:t>J</w:t>
      </w:r>
      <w:r w:rsidRPr="009D1DBE">
        <w:rPr>
          <w:rFonts w:ascii="Times New Roman"/>
          <w:color w:val="000000" w:themeColor="text1"/>
          <w:sz w:val="22"/>
          <w:szCs w:val="22"/>
        </w:rPr>
        <w:t xml:space="preserve"> = 8.0 Hz, 1H), 7.88 (d, </w:t>
      </w:r>
      <w:r w:rsidRPr="009D1DBE">
        <w:rPr>
          <w:rFonts w:ascii="Times New Roman"/>
          <w:i/>
          <w:iCs/>
          <w:color w:val="000000" w:themeColor="text1"/>
          <w:sz w:val="22"/>
          <w:szCs w:val="22"/>
        </w:rPr>
        <w:t>J</w:t>
      </w:r>
      <w:r w:rsidRPr="009D1DBE">
        <w:rPr>
          <w:rFonts w:ascii="Times New Roman"/>
          <w:color w:val="000000" w:themeColor="text1"/>
          <w:sz w:val="22"/>
          <w:szCs w:val="22"/>
        </w:rPr>
        <w:t xml:space="preserve"> = 8.3 Hz, 2H), 7.40 (t, </w:t>
      </w:r>
      <w:r w:rsidRPr="009D1DBE">
        <w:rPr>
          <w:rFonts w:ascii="Times New Roman"/>
          <w:i/>
          <w:iCs/>
          <w:color w:val="000000" w:themeColor="text1"/>
          <w:sz w:val="22"/>
          <w:szCs w:val="22"/>
        </w:rPr>
        <w:t>J</w:t>
      </w:r>
      <w:r w:rsidRPr="009D1DBE">
        <w:rPr>
          <w:rFonts w:ascii="Times New Roman"/>
          <w:color w:val="000000" w:themeColor="text1"/>
          <w:sz w:val="22"/>
          <w:szCs w:val="22"/>
        </w:rPr>
        <w:t xml:space="preserve"> = 7.7 Hz, 1H), 7.31 (d, </w:t>
      </w:r>
      <w:r w:rsidRPr="009D1DBE">
        <w:rPr>
          <w:rFonts w:ascii="Times New Roman"/>
          <w:i/>
          <w:iCs/>
          <w:color w:val="000000" w:themeColor="text1"/>
          <w:sz w:val="22"/>
          <w:szCs w:val="22"/>
        </w:rPr>
        <w:t>J</w:t>
      </w:r>
      <w:r w:rsidRPr="009D1DBE">
        <w:rPr>
          <w:rFonts w:ascii="Times New Roman"/>
          <w:color w:val="000000" w:themeColor="text1"/>
          <w:sz w:val="22"/>
          <w:szCs w:val="22"/>
        </w:rPr>
        <w:t xml:space="preserve"> = 7.5 Hz, 1H), 4.58 (s, 1H), 4.45 (dd, </w:t>
      </w:r>
      <w:r w:rsidRPr="009D1DBE">
        <w:rPr>
          <w:rFonts w:ascii="Times New Roman"/>
          <w:i/>
          <w:iCs/>
          <w:color w:val="000000" w:themeColor="text1"/>
          <w:sz w:val="22"/>
          <w:szCs w:val="22"/>
        </w:rPr>
        <w:t>J</w:t>
      </w:r>
      <w:r w:rsidRPr="009D1DBE">
        <w:rPr>
          <w:rFonts w:ascii="Times New Roman"/>
          <w:color w:val="000000" w:themeColor="text1"/>
          <w:sz w:val="22"/>
          <w:szCs w:val="22"/>
        </w:rPr>
        <w:t xml:space="preserve"> = 7.8, 4.8 Hz, 1H), 4.27 (dd, </w:t>
      </w:r>
      <w:r w:rsidRPr="009D1DBE">
        <w:rPr>
          <w:rFonts w:ascii="Times New Roman"/>
          <w:i/>
          <w:iCs/>
          <w:color w:val="000000" w:themeColor="text1"/>
          <w:sz w:val="22"/>
          <w:szCs w:val="22"/>
        </w:rPr>
        <w:t>J</w:t>
      </w:r>
      <w:r w:rsidRPr="009D1DBE">
        <w:rPr>
          <w:rFonts w:ascii="Times New Roman"/>
          <w:color w:val="000000" w:themeColor="text1"/>
          <w:sz w:val="22"/>
          <w:szCs w:val="22"/>
        </w:rPr>
        <w:t xml:space="preserve"> = 7.8, 4.5 Hz, 1H), 3.43 (t, </w:t>
      </w:r>
      <w:r w:rsidRPr="009D1DBE">
        <w:rPr>
          <w:rFonts w:ascii="Times New Roman"/>
          <w:i/>
          <w:iCs/>
          <w:color w:val="000000" w:themeColor="text1"/>
          <w:sz w:val="22"/>
          <w:szCs w:val="22"/>
        </w:rPr>
        <w:t>J</w:t>
      </w:r>
      <w:r w:rsidRPr="009D1DBE">
        <w:rPr>
          <w:rFonts w:ascii="Times New Roman"/>
          <w:color w:val="000000" w:themeColor="text1"/>
          <w:sz w:val="22"/>
          <w:szCs w:val="22"/>
        </w:rPr>
        <w:t xml:space="preserve"> = 7.1 Hz, 2H), 3.22 – 3.15 (m, 3H), 2.90 (dd, </w:t>
      </w:r>
      <w:r w:rsidRPr="009D1DBE">
        <w:rPr>
          <w:rFonts w:ascii="Times New Roman"/>
          <w:i/>
          <w:iCs/>
          <w:color w:val="000000" w:themeColor="text1"/>
          <w:sz w:val="22"/>
          <w:szCs w:val="22"/>
        </w:rPr>
        <w:t>J</w:t>
      </w:r>
      <w:r w:rsidRPr="009D1DBE">
        <w:rPr>
          <w:rFonts w:ascii="Times New Roman"/>
          <w:color w:val="000000" w:themeColor="text1"/>
          <w:sz w:val="22"/>
          <w:szCs w:val="22"/>
        </w:rPr>
        <w:t xml:space="preserve"> = 12.7, 5.0 Hz, 1H), 2.68 (d, </w:t>
      </w:r>
      <w:r w:rsidRPr="009D1DBE">
        <w:rPr>
          <w:rFonts w:ascii="Times New Roman"/>
          <w:i/>
          <w:iCs/>
          <w:color w:val="000000" w:themeColor="text1"/>
          <w:sz w:val="22"/>
          <w:szCs w:val="22"/>
        </w:rPr>
        <w:t>J</w:t>
      </w:r>
      <w:r w:rsidRPr="009D1DBE">
        <w:rPr>
          <w:rFonts w:ascii="Times New Roman"/>
          <w:color w:val="000000" w:themeColor="text1"/>
          <w:sz w:val="22"/>
          <w:szCs w:val="22"/>
        </w:rPr>
        <w:t xml:space="preserve"> = 12.7 Hz, 1H), 2.45 (s, 3H), 2.18 (t, </w:t>
      </w:r>
      <w:r w:rsidRPr="009D1DBE">
        <w:rPr>
          <w:rFonts w:ascii="Times New Roman"/>
          <w:i/>
          <w:iCs/>
          <w:color w:val="000000" w:themeColor="text1"/>
          <w:sz w:val="22"/>
          <w:szCs w:val="22"/>
        </w:rPr>
        <w:t>J</w:t>
      </w:r>
      <w:r w:rsidRPr="009D1DBE">
        <w:rPr>
          <w:rFonts w:ascii="Times New Roman"/>
          <w:color w:val="000000" w:themeColor="text1"/>
          <w:sz w:val="22"/>
          <w:szCs w:val="22"/>
        </w:rPr>
        <w:t xml:space="preserve"> = 7.3 Hz, 2H), 1.72 – 1.58 (m, 8H), 1.47 – 1.40 (m, 6H). HRMS </w:t>
      </w:r>
      <w:r w:rsidRPr="009D1DBE">
        <w:rPr>
          <w:rFonts w:ascii="Times New Roman"/>
          <w:i/>
          <w:color w:val="000000" w:themeColor="text1"/>
          <w:sz w:val="22"/>
          <w:szCs w:val="22"/>
        </w:rPr>
        <w:t>m/z</w:t>
      </w:r>
      <w:r w:rsidRPr="009D1DBE">
        <w:rPr>
          <w:rFonts w:ascii="Times New Roman"/>
          <w:color w:val="000000" w:themeColor="text1"/>
          <w:sz w:val="22"/>
          <w:szCs w:val="22"/>
        </w:rPr>
        <w:t xml:space="preserve"> : </w:t>
      </w:r>
      <w:proofErr w:type="spellStart"/>
      <w:r w:rsidRPr="009D1DBE">
        <w:rPr>
          <w:rFonts w:ascii="Times New Roman"/>
          <w:color w:val="000000" w:themeColor="text1"/>
          <w:sz w:val="22"/>
          <w:szCs w:val="22"/>
        </w:rPr>
        <w:t>calcd</w:t>
      </w:r>
      <w:proofErr w:type="spellEnd"/>
      <w:r w:rsidRPr="009D1DBE">
        <w:rPr>
          <w:rFonts w:ascii="Times New Roman"/>
          <w:color w:val="000000" w:themeColor="text1"/>
          <w:sz w:val="22"/>
          <w:szCs w:val="22"/>
        </w:rPr>
        <w:t xml:space="preserve"> for C</w:t>
      </w:r>
      <w:r w:rsidRPr="009D1DBE">
        <w:rPr>
          <w:rFonts w:ascii="Times New Roman"/>
          <w:color w:val="000000" w:themeColor="text1"/>
          <w:sz w:val="22"/>
          <w:szCs w:val="22"/>
          <w:vertAlign w:val="subscript"/>
        </w:rPr>
        <w:t>34</w:t>
      </w:r>
      <w:r w:rsidRPr="009D1DBE">
        <w:rPr>
          <w:rFonts w:ascii="Times New Roman"/>
          <w:color w:val="000000" w:themeColor="text1"/>
          <w:sz w:val="22"/>
          <w:szCs w:val="22"/>
        </w:rPr>
        <w:t>H</w:t>
      </w:r>
      <w:r w:rsidRPr="009D1DBE">
        <w:rPr>
          <w:rFonts w:ascii="Times New Roman"/>
          <w:color w:val="000000" w:themeColor="text1"/>
          <w:sz w:val="22"/>
          <w:szCs w:val="22"/>
          <w:vertAlign w:val="subscript"/>
        </w:rPr>
        <w:t>40</w:t>
      </w:r>
      <w:r w:rsidRPr="009D1DBE">
        <w:rPr>
          <w:rFonts w:ascii="Times New Roman"/>
          <w:color w:val="000000" w:themeColor="text1"/>
          <w:sz w:val="22"/>
          <w:szCs w:val="22"/>
        </w:rPr>
        <w:t>F</w:t>
      </w:r>
      <w:r w:rsidRPr="009D1DBE">
        <w:rPr>
          <w:rFonts w:ascii="Times New Roman"/>
          <w:color w:val="000000" w:themeColor="text1"/>
          <w:sz w:val="22"/>
          <w:szCs w:val="22"/>
          <w:vertAlign w:val="subscript"/>
        </w:rPr>
        <w:t>3</w:t>
      </w:r>
      <w:r w:rsidRPr="009D1DBE">
        <w:rPr>
          <w:rFonts w:ascii="Times New Roman"/>
          <w:color w:val="000000" w:themeColor="text1"/>
          <w:sz w:val="22"/>
          <w:szCs w:val="22"/>
        </w:rPr>
        <w:t>N</w:t>
      </w:r>
      <w:r w:rsidRPr="009D1DBE">
        <w:rPr>
          <w:rFonts w:ascii="Times New Roman"/>
          <w:color w:val="000000" w:themeColor="text1"/>
          <w:sz w:val="22"/>
          <w:szCs w:val="22"/>
          <w:vertAlign w:val="subscript"/>
        </w:rPr>
        <w:t>5</w:t>
      </w:r>
      <w:r w:rsidRPr="009D1DBE">
        <w:rPr>
          <w:rFonts w:ascii="Times New Roman"/>
          <w:color w:val="000000" w:themeColor="text1"/>
          <w:sz w:val="22"/>
          <w:szCs w:val="22"/>
        </w:rPr>
        <w:t>O</w:t>
      </w:r>
      <w:r w:rsidRPr="009D1DBE">
        <w:rPr>
          <w:rFonts w:ascii="Times New Roman"/>
          <w:color w:val="000000" w:themeColor="text1"/>
          <w:sz w:val="22"/>
          <w:szCs w:val="22"/>
          <w:vertAlign w:val="subscript"/>
        </w:rPr>
        <w:t>4</w:t>
      </w:r>
      <w:r w:rsidRPr="009D1DBE">
        <w:rPr>
          <w:rFonts w:ascii="Times New Roman"/>
          <w:color w:val="000000" w:themeColor="text1"/>
          <w:sz w:val="22"/>
          <w:szCs w:val="22"/>
        </w:rPr>
        <w:t>S [M+H]</w:t>
      </w:r>
      <w:r w:rsidRPr="009D1DBE">
        <w:rPr>
          <w:rFonts w:ascii="Times New Roman"/>
          <w:color w:val="000000" w:themeColor="text1"/>
          <w:sz w:val="22"/>
          <w:szCs w:val="22"/>
          <w:vertAlign w:val="superscript"/>
        </w:rPr>
        <w:t>+</w:t>
      </w:r>
      <w:r w:rsidRPr="009D1DBE">
        <w:rPr>
          <w:rFonts w:ascii="Times New Roman"/>
          <w:color w:val="000000" w:themeColor="text1"/>
          <w:sz w:val="22"/>
          <w:szCs w:val="22"/>
        </w:rPr>
        <w:t xml:space="preserve"> 672.2792; found, 672.2767</w:t>
      </w:r>
    </w:p>
    <w:p w14:paraId="776A430D" w14:textId="77777777" w:rsidR="002D6A3E" w:rsidRPr="009D1DBE" w:rsidRDefault="002D6A3E" w:rsidP="002D6A3E">
      <w:pPr>
        <w:wordWrap/>
        <w:rPr>
          <w:rFonts w:ascii="Times New Roman"/>
          <w:color w:val="000000" w:themeColor="text1"/>
          <w:sz w:val="22"/>
          <w:szCs w:val="22"/>
        </w:rPr>
      </w:pPr>
    </w:p>
    <w:p w14:paraId="429B4A99" w14:textId="77777777" w:rsidR="002D6A3E" w:rsidRPr="009D1DBE" w:rsidRDefault="002D6A3E" w:rsidP="002D6A3E">
      <w:pPr>
        <w:widowControl/>
        <w:wordWrap/>
        <w:autoSpaceDE/>
        <w:autoSpaceDN/>
        <w:spacing w:after="160"/>
        <w:rPr>
          <w:rFonts w:ascii="Times New Roman"/>
          <w:b/>
          <w:color w:val="000000" w:themeColor="text1"/>
          <w:spacing w:val="-8"/>
          <w:sz w:val="22"/>
          <w:szCs w:val="22"/>
          <w:shd w:val="clear" w:color="auto" w:fill="FFFFFF"/>
        </w:rPr>
      </w:pPr>
      <w:r w:rsidRPr="009D1DBE">
        <w:rPr>
          <w:rFonts w:ascii="Times New Roman"/>
          <w:b/>
          <w:color w:val="000000" w:themeColor="text1"/>
          <w:spacing w:val="-8"/>
          <w:sz w:val="22"/>
          <w:szCs w:val="22"/>
          <w:shd w:val="clear" w:color="auto" w:fill="FFFFFF"/>
        </w:rPr>
        <w:br w:type="page"/>
      </w:r>
    </w:p>
    <w:p w14:paraId="5A89B99B" w14:textId="663128EA" w:rsidR="002D6A3E" w:rsidRPr="009D1DBE" w:rsidRDefault="002D6A3E" w:rsidP="002D6A3E">
      <w:pPr>
        <w:wordWrap/>
        <w:rPr>
          <w:rFonts w:ascii="Times New Roman"/>
          <w:bCs/>
          <w:color w:val="000000" w:themeColor="text1"/>
          <w:sz w:val="22"/>
          <w:szCs w:val="22"/>
        </w:rPr>
      </w:pPr>
      <w:r w:rsidRPr="009D1DBE">
        <w:rPr>
          <w:rFonts w:ascii="Times New Roman"/>
          <w:bCs/>
          <w:color w:val="000000" w:themeColor="text1"/>
          <w:sz w:val="22"/>
          <w:szCs w:val="22"/>
        </w:rPr>
        <w:lastRenderedPageBreak/>
        <w:t xml:space="preserve">Supplementary </w:t>
      </w:r>
      <w:r w:rsidR="005F3DC5">
        <w:rPr>
          <w:rFonts w:ascii="Times New Roman"/>
          <w:bCs/>
          <w:color w:val="000000" w:themeColor="text1"/>
          <w:sz w:val="22"/>
          <w:szCs w:val="22"/>
        </w:rPr>
        <w:t>Fig.</w:t>
      </w:r>
      <w:r w:rsidRPr="009D1DBE">
        <w:rPr>
          <w:rFonts w:ascii="Times New Roman"/>
          <w:bCs/>
          <w:color w:val="000000" w:themeColor="text1"/>
          <w:sz w:val="22"/>
          <w:szCs w:val="22"/>
        </w:rPr>
        <w:t xml:space="preserve"> 3. NMR data of KB2764 and biotinylated KB2764</w:t>
      </w:r>
    </w:p>
    <w:p w14:paraId="70A249F8" w14:textId="77777777" w:rsidR="002D6A3E" w:rsidRPr="009D1DBE" w:rsidRDefault="002D6A3E" w:rsidP="002D6A3E">
      <w:pPr>
        <w:wordWrap/>
        <w:jc w:val="center"/>
        <w:rPr>
          <w:rFonts w:ascii="Times New Roman"/>
          <w:color w:val="000000" w:themeColor="text1"/>
          <w:sz w:val="22"/>
          <w:szCs w:val="22"/>
          <w:shd w:val="clear" w:color="auto" w:fill="FFFFFF"/>
        </w:rPr>
      </w:pPr>
      <w:r w:rsidRPr="009D1DBE">
        <w:rPr>
          <w:rFonts w:ascii="Times New Roman"/>
          <w:noProof/>
          <w:color w:val="000000" w:themeColor="text1"/>
          <w:sz w:val="22"/>
          <w:szCs w:val="22"/>
          <w:shd w:val="clear" w:color="auto" w:fill="FFFFFF"/>
        </w:rPr>
        <w:drawing>
          <wp:inline distT="0" distB="0" distL="0" distR="0" wp14:anchorId="422B663C" wp14:editId="15FDD1EF">
            <wp:extent cx="5400000" cy="3420000"/>
            <wp:effectExtent l="0" t="0" r="0" b="0"/>
            <wp:docPr id="6" name="그림 5">
              <a:extLst xmlns:a="http://schemas.openxmlformats.org/drawingml/2006/main">
                <a:ext uri="{FF2B5EF4-FFF2-40B4-BE49-F238E27FC236}">
                  <a16:creationId xmlns:a16="http://schemas.microsoft.com/office/drawing/2014/main" id="{83D7DD5C-BFB4-1DF1-8C9E-6C0E27092965}"/>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 name="그림 5">
                      <a:extLst>
                        <a:ext uri="{FF2B5EF4-FFF2-40B4-BE49-F238E27FC236}">
                          <a16:creationId xmlns:a16="http://schemas.microsoft.com/office/drawing/2014/main" id="{83D7DD5C-BFB4-1DF1-8C9E-6C0E27092965}"/>
                        </a:ext>
                      </a:extLst>
                    </pic:cNvPr>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5400000" cy="3420000"/>
                    </a:xfrm>
                    <a:prstGeom prst="rect">
                      <a:avLst/>
                    </a:prstGeom>
                  </pic:spPr>
                </pic:pic>
              </a:graphicData>
            </a:graphic>
          </wp:inline>
        </w:drawing>
      </w:r>
    </w:p>
    <w:p w14:paraId="1CFCA70E" w14:textId="77777777" w:rsidR="002D6A3E" w:rsidRPr="009D1DBE" w:rsidRDefault="002D6A3E" w:rsidP="002D6A3E">
      <w:pPr>
        <w:wordWrap/>
        <w:jc w:val="center"/>
        <w:rPr>
          <w:rFonts w:ascii="Times New Roman"/>
          <w:color w:val="000000" w:themeColor="text1"/>
          <w:sz w:val="22"/>
          <w:szCs w:val="22"/>
          <w:shd w:val="clear" w:color="auto" w:fill="FFFFFF"/>
        </w:rPr>
      </w:pPr>
      <w:r w:rsidRPr="009D1DBE">
        <w:rPr>
          <w:rFonts w:ascii="Times New Roman"/>
          <w:color w:val="000000" w:themeColor="text1"/>
          <w:sz w:val="22"/>
          <w:szCs w:val="22"/>
          <w:vertAlign w:val="superscript"/>
        </w:rPr>
        <w:t>1</w:t>
      </w:r>
      <w:r w:rsidRPr="009D1DBE">
        <w:rPr>
          <w:rFonts w:ascii="Times New Roman"/>
          <w:color w:val="000000" w:themeColor="text1"/>
          <w:sz w:val="22"/>
          <w:szCs w:val="22"/>
        </w:rPr>
        <w:t xml:space="preserve">H NMR spectra of compound </w:t>
      </w:r>
      <w:r w:rsidRPr="009D1DBE">
        <w:rPr>
          <w:rFonts w:ascii="Times New Roman"/>
          <w:b/>
          <w:color w:val="000000" w:themeColor="text1"/>
          <w:sz w:val="22"/>
          <w:szCs w:val="22"/>
        </w:rPr>
        <w:t>2</w:t>
      </w:r>
      <w:r w:rsidRPr="009D1DBE">
        <w:rPr>
          <w:rFonts w:ascii="Times New Roman"/>
          <w:color w:val="000000" w:themeColor="text1"/>
          <w:sz w:val="22"/>
          <w:szCs w:val="22"/>
        </w:rPr>
        <w:t xml:space="preserve"> measured in CDCl</w:t>
      </w:r>
      <w:r w:rsidRPr="009D1DBE">
        <w:rPr>
          <w:rFonts w:ascii="Times New Roman"/>
          <w:color w:val="000000" w:themeColor="text1"/>
          <w:sz w:val="22"/>
          <w:szCs w:val="22"/>
          <w:vertAlign w:val="subscript"/>
        </w:rPr>
        <w:t>3</w:t>
      </w:r>
      <w:r w:rsidRPr="009D1DBE">
        <w:rPr>
          <w:rFonts w:ascii="Times New Roman"/>
          <w:color w:val="000000" w:themeColor="text1"/>
          <w:sz w:val="22"/>
          <w:szCs w:val="22"/>
        </w:rPr>
        <w:t xml:space="preserve"> at 600 MHz</w:t>
      </w:r>
      <w:r w:rsidRPr="009D1DBE">
        <w:rPr>
          <w:rFonts w:ascii="Times New Roman"/>
          <w:color w:val="000000" w:themeColor="text1"/>
          <w:sz w:val="22"/>
          <w:szCs w:val="22"/>
          <w:shd w:val="clear" w:color="auto" w:fill="FFFFFF"/>
        </w:rPr>
        <w:t xml:space="preserve"> </w:t>
      </w:r>
    </w:p>
    <w:p w14:paraId="23A19696" w14:textId="77777777" w:rsidR="002D6A3E" w:rsidRPr="009D1DBE" w:rsidRDefault="002D6A3E" w:rsidP="002D6A3E">
      <w:pPr>
        <w:wordWrap/>
        <w:jc w:val="center"/>
        <w:rPr>
          <w:rFonts w:ascii="Times New Roman"/>
          <w:color w:val="000000" w:themeColor="text1"/>
          <w:sz w:val="22"/>
          <w:szCs w:val="22"/>
          <w:shd w:val="clear" w:color="auto" w:fill="FFFFFF"/>
        </w:rPr>
      </w:pPr>
    </w:p>
    <w:p w14:paraId="091AAB72" w14:textId="77777777" w:rsidR="002D6A3E" w:rsidRPr="009D1DBE" w:rsidRDefault="002D6A3E" w:rsidP="002D6A3E">
      <w:pPr>
        <w:wordWrap/>
        <w:jc w:val="center"/>
        <w:rPr>
          <w:rFonts w:ascii="Times New Roman"/>
          <w:color w:val="000000" w:themeColor="text1"/>
          <w:sz w:val="22"/>
          <w:szCs w:val="22"/>
          <w:shd w:val="clear" w:color="auto" w:fill="FFFFFF"/>
        </w:rPr>
      </w:pPr>
      <w:r w:rsidRPr="009D1DBE">
        <w:rPr>
          <w:rFonts w:ascii="Times New Roman"/>
          <w:noProof/>
          <w:color w:val="000000" w:themeColor="text1"/>
          <w:sz w:val="22"/>
          <w:szCs w:val="22"/>
          <w:shd w:val="clear" w:color="auto" w:fill="FFFFFF"/>
        </w:rPr>
        <w:drawing>
          <wp:inline distT="0" distB="0" distL="0" distR="0" wp14:anchorId="456B71E6" wp14:editId="45FD679C">
            <wp:extent cx="5400000" cy="3420000"/>
            <wp:effectExtent l="0" t="0" r="0" b="0"/>
            <wp:docPr id="2" name="그림 5">
              <a:extLst xmlns:a="http://schemas.openxmlformats.org/drawingml/2006/main">
                <a:ext uri="{FF2B5EF4-FFF2-40B4-BE49-F238E27FC236}">
                  <a16:creationId xmlns:a16="http://schemas.microsoft.com/office/drawing/2014/main" id="{014A105B-B042-33B2-20B0-A79CF926944F}"/>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 name="그림 5">
                      <a:extLst>
                        <a:ext uri="{FF2B5EF4-FFF2-40B4-BE49-F238E27FC236}">
                          <a16:creationId xmlns:a16="http://schemas.microsoft.com/office/drawing/2014/main" id="{014A105B-B042-33B2-20B0-A79CF926944F}"/>
                        </a:ext>
                      </a:extLst>
                    </pic:cNvPr>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5400000" cy="3420000"/>
                    </a:xfrm>
                    <a:prstGeom prst="rect">
                      <a:avLst/>
                    </a:prstGeom>
                  </pic:spPr>
                </pic:pic>
              </a:graphicData>
            </a:graphic>
          </wp:inline>
        </w:drawing>
      </w:r>
    </w:p>
    <w:p w14:paraId="5F2FFBAB" w14:textId="77777777" w:rsidR="002D6A3E" w:rsidRPr="009D1DBE" w:rsidRDefault="002D6A3E" w:rsidP="002D6A3E">
      <w:pPr>
        <w:wordWrap/>
        <w:jc w:val="center"/>
        <w:rPr>
          <w:rFonts w:ascii="Times New Roman"/>
          <w:color w:val="000000" w:themeColor="text1"/>
          <w:sz w:val="22"/>
          <w:szCs w:val="22"/>
          <w:shd w:val="clear" w:color="auto" w:fill="FFFFFF"/>
        </w:rPr>
      </w:pPr>
      <w:r w:rsidRPr="009D1DBE">
        <w:rPr>
          <w:rFonts w:ascii="Times New Roman"/>
          <w:color w:val="000000" w:themeColor="text1"/>
          <w:sz w:val="22"/>
          <w:szCs w:val="22"/>
          <w:vertAlign w:val="superscript"/>
        </w:rPr>
        <w:t>1</w:t>
      </w:r>
      <w:r w:rsidRPr="009D1DBE">
        <w:rPr>
          <w:rFonts w:ascii="Times New Roman"/>
          <w:color w:val="000000" w:themeColor="text1"/>
          <w:sz w:val="22"/>
          <w:szCs w:val="22"/>
        </w:rPr>
        <w:t xml:space="preserve">H NMR spectra of compound </w:t>
      </w:r>
      <w:r w:rsidRPr="009D1DBE">
        <w:rPr>
          <w:rFonts w:ascii="Times New Roman"/>
          <w:bCs/>
          <w:color w:val="000000" w:themeColor="text1"/>
          <w:sz w:val="22"/>
          <w:szCs w:val="22"/>
        </w:rPr>
        <w:t xml:space="preserve">3 </w:t>
      </w:r>
      <w:r w:rsidRPr="009D1DBE">
        <w:rPr>
          <w:rFonts w:ascii="Times New Roman"/>
          <w:color w:val="000000" w:themeColor="text1"/>
          <w:sz w:val="22"/>
          <w:szCs w:val="22"/>
        </w:rPr>
        <w:t>measured in CDCl</w:t>
      </w:r>
      <w:r w:rsidRPr="009D1DBE">
        <w:rPr>
          <w:rFonts w:ascii="Times New Roman"/>
          <w:color w:val="000000" w:themeColor="text1"/>
          <w:sz w:val="22"/>
          <w:szCs w:val="22"/>
          <w:vertAlign w:val="subscript"/>
        </w:rPr>
        <w:t>3</w:t>
      </w:r>
      <w:r w:rsidRPr="009D1DBE">
        <w:rPr>
          <w:rFonts w:ascii="Times New Roman"/>
          <w:color w:val="000000" w:themeColor="text1"/>
          <w:sz w:val="22"/>
          <w:szCs w:val="22"/>
        </w:rPr>
        <w:t xml:space="preserve"> at 600 MHz</w:t>
      </w:r>
      <w:r w:rsidRPr="009D1DBE">
        <w:rPr>
          <w:rFonts w:ascii="Times New Roman"/>
          <w:color w:val="000000" w:themeColor="text1"/>
          <w:sz w:val="22"/>
          <w:szCs w:val="22"/>
          <w:shd w:val="clear" w:color="auto" w:fill="FFFFFF"/>
        </w:rPr>
        <w:t xml:space="preserve"> </w:t>
      </w:r>
      <w:r w:rsidRPr="009D1DBE">
        <w:rPr>
          <w:rFonts w:ascii="Times New Roman"/>
          <w:noProof/>
          <w:color w:val="000000" w:themeColor="text1"/>
          <w:sz w:val="22"/>
          <w:szCs w:val="22"/>
        </w:rPr>
        <w:lastRenderedPageBreak/>
        <w:drawing>
          <wp:inline distT="0" distB="0" distL="0" distR="0" wp14:anchorId="257CAA75" wp14:editId="3AA41BBA">
            <wp:extent cx="5400000" cy="3420000"/>
            <wp:effectExtent l="0" t="0" r="0" b="0"/>
            <wp:docPr id="3" name="그림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400000" cy="3420000"/>
                    </a:xfrm>
                    <a:prstGeom prst="rect">
                      <a:avLst/>
                    </a:prstGeom>
                  </pic:spPr>
                </pic:pic>
              </a:graphicData>
            </a:graphic>
          </wp:inline>
        </w:drawing>
      </w:r>
    </w:p>
    <w:p w14:paraId="4ED6C55B" w14:textId="77777777" w:rsidR="002D6A3E" w:rsidRPr="009D1DBE" w:rsidRDefault="002D6A3E" w:rsidP="002D6A3E">
      <w:pPr>
        <w:wordWrap/>
        <w:jc w:val="center"/>
        <w:rPr>
          <w:rFonts w:ascii="Times New Roman"/>
          <w:color w:val="000000" w:themeColor="text1"/>
          <w:sz w:val="22"/>
          <w:szCs w:val="22"/>
          <w:shd w:val="clear" w:color="auto" w:fill="FFFFFF"/>
        </w:rPr>
      </w:pPr>
      <w:r w:rsidRPr="009D1DBE">
        <w:rPr>
          <w:rFonts w:ascii="Times New Roman"/>
          <w:color w:val="000000" w:themeColor="text1"/>
          <w:sz w:val="22"/>
          <w:szCs w:val="22"/>
          <w:vertAlign w:val="superscript"/>
        </w:rPr>
        <w:t>1</w:t>
      </w:r>
      <w:r w:rsidRPr="009D1DBE">
        <w:rPr>
          <w:rFonts w:ascii="Times New Roman"/>
          <w:color w:val="000000" w:themeColor="text1"/>
          <w:sz w:val="22"/>
          <w:szCs w:val="22"/>
        </w:rPr>
        <w:t>H NMR spectra of compound 4 (KB2764) measured in CDCl</w:t>
      </w:r>
      <w:r w:rsidRPr="009D1DBE">
        <w:rPr>
          <w:rFonts w:ascii="Times New Roman"/>
          <w:color w:val="000000" w:themeColor="text1"/>
          <w:sz w:val="22"/>
          <w:szCs w:val="22"/>
          <w:vertAlign w:val="subscript"/>
        </w:rPr>
        <w:t>3</w:t>
      </w:r>
      <w:r w:rsidRPr="009D1DBE">
        <w:rPr>
          <w:rFonts w:ascii="Times New Roman"/>
          <w:color w:val="000000" w:themeColor="text1"/>
          <w:sz w:val="22"/>
          <w:szCs w:val="22"/>
        </w:rPr>
        <w:t xml:space="preserve"> at 600 MHz</w:t>
      </w:r>
    </w:p>
    <w:p w14:paraId="205E2607" w14:textId="77777777" w:rsidR="002D6A3E" w:rsidRPr="009D1DBE" w:rsidRDefault="002D6A3E" w:rsidP="002D6A3E">
      <w:pPr>
        <w:wordWrap/>
        <w:jc w:val="center"/>
        <w:rPr>
          <w:rFonts w:ascii="Times New Roman"/>
          <w:color w:val="000000" w:themeColor="text1"/>
          <w:sz w:val="22"/>
          <w:szCs w:val="22"/>
          <w:shd w:val="clear" w:color="auto" w:fill="FFFFFF"/>
        </w:rPr>
      </w:pPr>
      <w:r w:rsidRPr="009D1DBE">
        <w:rPr>
          <w:rFonts w:ascii="Times New Roman"/>
          <w:noProof/>
          <w:color w:val="000000" w:themeColor="text1"/>
          <w:sz w:val="22"/>
          <w:szCs w:val="22"/>
        </w:rPr>
        <w:drawing>
          <wp:inline distT="0" distB="0" distL="0" distR="0" wp14:anchorId="44C88483" wp14:editId="5B907C8A">
            <wp:extent cx="5400000" cy="3420000"/>
            <wp:effectExtent l="0" t="0" r="0" b="0"/>
            <wp:docPr id="1" name="그림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400000" cy="3420000"/>
                    </a:xfrm>
                    <a:prstGeom prst="rect">
                      <a:avLst/>
                    </a:prstGeom>
                  </pic:spPr>
                </pic:pic>
              </a:graphicData>
            </a:graphic>
          </wp:inline>
        </w:drawing>
      </w:r>
    </w:p>
    <w:p w14:paraId="56E59895" w14:textId="77777777" w:rsidR="002D6A3E" w:rsidRPr="009D1DBE" w:rsidRDefault="002D6A3E" w:rsidP="002D6A3E">
      <w:pPr>
        <w:wordWrap/>
        <w:jc w:val="center"/>
        <w:rPr>
          <w:rFonts w:ascii="Times New Roman"/>
          <w:color w:val="000000" w:themeColor="text1"/>
          <w:sz w:val="22"/>
          <w:szCs w:val="22"/>
          <w:shd w:val="clear" w:color="auto" w:fill="FFFFFF"/>
        </w:rPr>
      </w:pPr>
      <w:r w:rsidRPr="009D1DBE">
        <w:rPr>
          <w:rFonts w:ascii="Times New Roman"/>
          <w:color w:val="000000" w:themeColor="text1"/>
          <w:sz w:val="22"/>
          <w:szCs w:val="22"/>
          <w:vertAlign w:val="superscript"/>
        </w:rPr>
        <w:t>1</w:t>
      </w:r>
      <w:r w:rsidRPr="009D1DBE">
        <w:rPr>
          <w:rFonts w:ascii="Times New Roman"/>
          <w:color w:val="000000" w:themeColor="text1"/>
          <w:sz w:val="22"/>
          <w:szCs w:val="22"/>
        </w:rPr>
        <w:t xml:space="preserve">H NMR spectra of compound </w:t>
      </w:r>
      <w:r w:rsidRPr="009D1DBE">
        <w:rPr>
          <w:rFonts w:ascii="Times New Roman"/>
          <w:bCs/>
          <w:color w:val="000000" w:themeColor="text1"/>
          <w:sz w:val="22"/>
          <w:szCs w:val="22"/>
        </w:rPr>
        <w:t xml:space="preserve">5 </w:t>
      </w:r>
      <w:r w:rsidRPr="009D1DBE">
        <w:rPr>
          <w:rFonts w:ascii="Times New Roman"/>
          <w:color w:val="000000" w:themeColor="text1"/>
          <w:sz w:val="22"/>
          <w:szCs w:val="22"/>
        </w:rPr>
        <w:t>measured in CDCl</w:t>
      </w:r>
      <w:r w:rsidRPr="009D1DBE">
        <w:rPr>
          <w:rFonts w:ascii="Times New Roman"/>
          <w:color w:val="000000" w:themeColor="text1"/>
          <w:sz w:val="22"/>
          <w:szCs w:val="22"/>
          <w:vertAlign w:val="subscript"/>
        </w:rPr>
        <w:t>3</w:t>
      </w:r>
      <w:r w:rsidRPr="009D1DBE">
        <w:rPr>
          <w:rFonts w:ascii="Times New Roman"/>
          <w:color w:val="000000" w:themeColor="text1"/>
          <w:sz w:val="22"/>
          <w:szCs w:val="22"/>
        </w:rPr>
        <w:t xml:space="preserve"> at 600 MHz</w:t>
      </w:r>
    </w:p>
    <w:p w14:paraId="411B7541" w14:textId="77777777" w:rsidR="002D6A3E" w:rsidRPr="009D1DBE" w:rsidRDefault="002D6A3E" w:rsidP="002D6A3E">
      <w:pPr>
        <w:wordWrap/>
        <w:jc w:val="center"/>
        <w:rPr>
          <w:rFonts w:ascii="Times New Roman"/>
          <w:color w:val="000000" w:themeColor="text1"/>
          <w:sz w:val="22"/>
          <w:szCs w:val="22"/>
          <w:shd w:val="clear" w:color="auto" w:fill="FFFFFF"/>
        </w:rPr>
      </w:pPr>
      <w:r w:rsidRPr="009D1DBE">
        <w:rPr>
          <w:rFonts w:ascii="Times New Roman"/>
          <w:noProof/>
          <w:color w:val="000000" w:themeColor="text1"/>
          <w:sz w:val="22"/>
          <w:szCs w:val="22"/>
        </w:rPr>
        <w:lastRenderedPageBreak/>
        <w:drawing>
          <wp:inline distT="0" distB="0" distL="0" distR="0" wp14:anchorId="5106AA00" wp14:editId="07B4A31C">
            <wp:extent cx="5400000" cy="3420000"/>
            <wp:effectExtent l="0" t="0" r="0" b="0"/>
            <wp:docPr id="4" name="그림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400000" cy="3420000"/>
                    </a:xfrm>
                    <a:prstGeom prst="rect">
                      <a:avLst/>
                    </a:prstGeom>
                  </pic:spPr>
                </pic:pic>
              </a:graphicData>
            </a:graphic>
          </wp:inline>
        </w:drawing>
      </w:r>
    </w:p>
    <w:p w14:paraId="556E1262" w14:textId="77777777" w:rsidR="002D6A3E" w:rsidRPr="009D1DBE" w:rsidRDefault="002D6A3E" w:rsidP="002D6A3E">
      <w:pPr>
        <w:wordWrap/>
        <w:jc w:val="center"/>
        <w:rPr>
          <w:rFonts w:ascii="Times New Roman"/>
          <w:color w:val="000000" w:themeColor="text1"/>
          <w:sz w:val="22"/>
          <w:szCs w:val="22"/>
          <w:shd w:val="clear" w:color="auto" w:fill="FFFFFF"/>
        </w:rPr>
      </w:pPr>
      <w:r w:rsidRPr="009D1DBE">
        <w:rPr>
          <w:rFonts w:ascii="Times New Roman"/>
          <w:color w:val="000000" w:themeColor="text1"/>
          <w:sz w:val="22"/>
          <w:szCs w:val="22"/>
          <w:vertAlign w:val="superscript"/>
        </w:rPr>
        <w:t>1</w:t>
      </w:r>
      <w:r w:rsidRPr="009D1DBE">
        <w:rPr>
          <w:rFonts w:ascii="Times New Roman"/>
          <w:color w:val="000000" w:themeColor="text1"/>
          <w:sz w:val="22"/>
          <w:szCs w:val="22"/>
        </w:rPr>
        <w:t xml:space="preserve">H NMR spectra of compound </w:t>
      </w:r>
      <w:r w:rsidRPr="009D1DBE">
        <w:rPr>
          <w:rFonts w:ascii="Times New Roman"/>
          <w:bCs/>
          <w:color w:val="000000" w:themeColor="text1"/>
          <w:sz w:val="22"/>
          <w:szCs w:val="22"/>
        </w:rPr>
        <w:t>6</w:t>
      </w:r>
      <w:r w:rsidRPr="009D1DBE">
        <w:rPr>
          <w:rFonts w:ascii="Times New Roman"/>
          <w:color w:val="000000" w:themeColor="text1"/>
          <w:sz w:val="22"/>
          <w:szCs w:val="22"/>
        </w:rPr>
        <w:t xml:space="preserve"> measured in CDCl</w:t>
      </w:r>
      <w:r w:rsidRPr="009D1DBE">
        <w:rPr>
          <w:rFonts w:ascii="Times New Roman"/>
          <w:color w:val="000000" w:themeColor="text1"/>
          <w:sz w:val="22"/>
          <w:szCs w:val="22"/>
          <w:vertAlign w:val="subscript"/>
        </w:rPr>
        <w:t>3</w:t>
      </w:r>
      <w:r w:rsidRPr="009D1DBE">
        <w:rPr>
          <w:rFonts w:ascii="Times New Roman"/>
          <w:color w:val="000000" w:themeColor="text1"/>
          <w:sz w:val="22"/>
          <w:szCs w:val="22"/>
        </w:rPr>
        <w:t xml:space="preserve"> at 600 MHz</w:t>
      </w:r>
    </w:p>
    <w:p w14:paraId="7AC41649" w14:textId="77777777" w:rsidR="002D6A3E" w:rsidRPr="009D1DBE" w:rsidRDefault="002D6A3E" w:rsidP="002D6A3E">
      <w:pPr>
        <w:wordWrap/>
        <w:jc w:val="center"/>
        <w:rPr>
          <w:rFonts w:ascii="Times New Roman"/>
          <w:color w:val="000000" w:themeColor="text1"/>
          <w:sz w:val="22"/>
          <w:szCs w:val="22"/>
          <w:shd w:val="clear" w:color="auto" w:fill="FFFFFF"/>
        </w:rPr>
      </w:pPr>
      <w:r w:rsidRPr="009D1DBE">
        <w:rPr>
          <w:rFonts w:ascii="Times New Roman"/>
          <w:noProof/>
          <w:color w:val="000000" w:themeColor="text1"/>
          <w:sz w:val="22"/>
          <w:szCs w:val="22"/>
        </w:rPr>
        <w:drawing>
          <wp:inline distT="0" distB="0" distL="0" distR="0" wp14:anchorId="37E22C3C" wp14:editId="7AC7C313">
            <wp:extent cx="5400000" cy="3420000"/>
            <wp:effectExtent l="0" t="0" r="0" b="0"/>
            <wp:docPr id="5" name="그림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400000" cy="3420000"/>
                    </a:xfrm>
                    <a:prstGeom prst="rect">
                      <a:avLst/>
                    </a:prstGeom>
                  </pic:spPr>
                </pic:pic>
              </a:graphicData>
            </a:graphic>
          </wp:inline>
        </w:drawing>
      </w:r>
    </w:p>
    <w:p w14:paraId="4F97E2CF" w14:textId="77777777" w:rsidR="002D6A3E" w:rsidRPr="009D1DBE" w:rsidRDefault="002D6A3E" w:rsidP="002D6A3E">
      <w:pPr>
        <w:wordWrap/>
        <w:jc w:val="center"/>
        <w:rPr>
          <w:rFonts w:ascii="Times New Roman"/>
          <w:color w:val="000000" w:themeColor="text1"/>
          <w:sz w:val="22"/>
          <w:szCs w:val="22"/>
          <w:shd w:val="clear" w:color="auto" w:fill="FFFFFF"/>
        </w:rPr>
      </w:pPr>
      <w:r w:rsidRPr="009D1DBE">
        <w:rPr>
          <w:rFonts w:ascii="Times New Roman"/>
          <w:color w:val="000000" w:themeColor="text1"/>
          <w:sz w:val="22"/>
          <w:szCs w:val="22"/>
          <w:vertAlign w:val="superscript"/>
        </w:rPr>
        <w:t>1</w:t>
      </w:r>
      <w:r w:rsidRPr="009D1DBE">
        <w:rPr>
          <w:rFonts w:ascii="Times New Roman"/>
          <w:color w:val="000000" w:themeColor="text1"/>
          <w:sz w:val="22"/>
          <w:szCs w:val="22"/>
        </w:rPr>
        <w:t xml:space="preserve">H NMR spectra of compound </w:t>
      </w:r>
      <w:r w:rsidRPr="009D1DBE">
        <w:rPr>
          <w:rFonts w:ascii="Times New Roman"/>
          <w:b/>
          <w:color w:val="000000" w:themeColor="text1"/>
          <w:sz w:val="22"/>
          <w:szCs w:val="22"/>
        </w:rPr>
        <w:t>7</w:t>
      </w:r>
      <w:r w:rsidRPr="009D1DBE">
        <w:rPr>
          <w:rFonts w:ascii="Times New Roman"/>
          <w:color w:val="000000" w:themeColor="text1"/>
          <w:sz w:val="22"/>
          <w:szCs w:val="22"/>
        </w:rPr>
        <w:t xml:space="preserve"> measured in CDCl</w:t>
      </w:r>
      <w:r w:rsidRPr="009D1DBE">
        <w:rPr>
          <w:rFonts w:ascii="Times New Roman"/>
          <w:color w:val="000000" w:themeColor="text1"/>
          <w:sz w:val="22"/>
          <w:szCs w:val="22"/>
          <w:vertAlign w:val="subscript"/>
        </w:rPr>
        <w:t>3</w:t>
      </w:r>
      <w:r w:rsidRPr="009D1DBE">
        <w:rPr>
          <w:rFonts w:ascii="Times New Roman"/>
          <w:color w:val="000000" w:themeColor="text1"/>
          <w:sz w:val="22"/>
          <w:szCs w:val="22"/>
        </w:rPr>
        <w:t xml:space="preserve"> at 600 MHz</w:t>
      </w:r>
    </w:p>
    <w:p w14:paraId="10E4F572" w14:textId="77777777" w:rsidR="002D6A3E" w:rsidRPr="009D1DBE" w:rsidRDefault="002D6A3E" w:rsidP="002D6A3E">
      <w:pPr>
        <w:wordWrap/>
        <w:jc w:val="center"/>
        <w:rPr>
          <w:rFonts w:ascii="Times New Roman"/>
          <w:color w:val="000000" w:themeColor="text1"/>
          <w:sz w:val="22"/>
          <w:szCs w:val="22"/>
          <w:shd w:val="clear" w:color="auto" w:fill="FFFFFF"/>
        </w:rPr>
      </w:pPr>
      <w:r w:rsidRPr="009D1DBE">
        <w:rPr>
          <w:rFonts w:ascii="Times New Roman"/>
          <w:noProof/>
          <w:color w:val="000000" w:themeColor="text1"/>
          <w:sz w:val="22"/>
          <w:szCs w:val="22"/>
        </w:rPr>
        <w:lastRenderedPageBreak/>
        <w:drawing>
          <wp:inline distT="0" distB="0" distL="0" distR="0" wp14:anchorId="5C93A277" wp14:editId="26CCA518">
            <wp:extent cx="5400000" cy="3420000"/>
            <wp:effectExtent l="0" t="0" r="0" b="0"/>
            <wp:docPr id="9" name="그림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400000" cy="3420000"/>
                    </a:xfrm>
                    <a:prstGeom prst="rect">
                      <a:avLst/>
                    </a:prstGeom>
                  </pic:spPr>
                </pic:pic>
              </a:graphicData>
            </a:graphic>
          </wp:inline>
        </w:drawing>
      </w:r>
    </w:p>
    <w:p w14:paraId="3AA8CC83" w14:textId="77777777" w:rsidR="002D6A3E" w:rsidRPr="009D1DBE" w:rsidRDefault="002D6A3E" w:rsidP="002D6A3E">
      <w:pPr>
        <w:wordWrap/>
        <w:jc w:val="center"/>
        <w:rPr>
          <w:rFonts w:ascii="Times New Roman"/>
          <w:color w:val="000000" w:themeColor="text1"/>
          <w:sz w:val="22"/>
          <w:szCs w:val="22"/>
          <w:shd w:val="clear" w:color="auto" w:fill="FFFFFF"/>
        </w:rPr>
      </w:pPr>
      <w:r w:rsidRPr="009D1DBE">
        <w:rPr>
          <w:rFonts w:ascii="Times New Roman"/>
          <w:color w:val="000000" w:themeColor="text1"/>
          <w:sz w:val="22"/>
          <w:szCs w:val="22"/>
          <w:vertAlign w:val="superscript"/>
        </w:rPr>
        <w:t>1</w:t>
      </w:r>
      <w:r w:rsidRPr="009D1DBE">
        <w:rPr>
          <w:rFonts w:ascii="Times New Roman"/>
          <w:color w:val="000000" w:themeColor="text1"/>
          <w:sz w:val="22"/>
          <w:szCs w:val="22"/>
        </w:rPr>
        <w:t>H NMR spectra of compound 8 (Biotinylated KB2764)</w:t>
      </w:r>
      <w:r w:rsidRPr="009D1DBE">
        <w:rPr>
          <w:rFonts w:ascii="Times New Roman"/>
          <w:bCs/>
          <w:color w:val="000000" w:themeColor="text1"/>
          <w:sz w:val="22"/>
          <w:szCs w:val="22"/>
        </w:rPr>
        <w:t xml:space="preserve"> </w:t>
      </w:r>
      <w:r w:rsidRPr="009D1DBE">
        <w:rPr>
          <w:rFonts w:ascii="Times New Roman"/>
          <w:color w:val="000000" w:themeColor="text1"/>
          <w:sz w:val="22"/>
          <w:szCs w:val="22"/>
        </w:rPr>
        <w:t xml:space="preserve">measured in </w:t>
      </w:r>
      <w:proofErr w:type="spellStart"/>
      <w:r w:rsidRPr="009D1DBE">
        <w:rPr>
          <w:rFonts w:ascii="Times New Roman"/>
          <w:color w:val="000000" w:themeColor="text1"/>
          <w:sz w:val="22"/>
          <w:szCs w:val="22"/>
        </w:rPr>
        <w:t>MeOD</w:t>
      </w:r>
      <w:proofErr w:type="spellEnd"/>
      <w:r w:rsidRPr="009D1DBE">
        <w:rPr>
          <w:rFonts w:ascii="Times New Roman"/>
          <w:color w:val="000000" w:themeColor="text1"/>
          <w:sz w:val="22"/>
          <w:szCs w:val="22"/>
        </w:rPr>
        <w:t xml:space="preserve"> at 600 MHz</w:t>
      </w:r>
    </w:p>
    <w:p w14:paraId="78BA9CF8" w14:textId="77777777" w:rsidR="002D6A3E" w:rsidRPr="009D1DBE" w:rsidRDefault="002D6A3E" w:rsidP="002D6A3E">
      <w:pPr>
        <w:wordWrap/>
        <w:jc w:val="left"/>
        <w:rPr>
          <w:rFonts w:ascii="Times New Roman"/>
          <w:b/>
          <w:color w:val="000000" w:themeColor="text1"/>
          <w:sz w:val="22"/>
          <w:szCs w:val="22"/>
          <w:shd w:val="clear" w:color="auto" w:fill="FFFFFF"/>
        </w:rPr>
      </w:pPr>
    </w:p>
    <w:p w14:paraId="2A24DF10" w14:textId="77777777" w:rsidR="002D6A3E" w:rsidRPr="009D1DBE" w:rsidRDefault="002D6A3E" w:rsidP="002D6A3E">
      <w:pPr>
        <w:wordWrap/>
        <w:jc w:val="left"/>
        <w:rPr>
          <w:rFonts w:ascii="Times New Roman"/>
          <w:b/>
          <w:color w:val="000000" w:themeColor="text1"/>
          <w:sz w:val="22"/>
          <w:szCs w:val="22"/>
          <w:shd w:val="clear" w:color="auto" w:fill="FFFFFF"/>
        </w:rPr>
      </w:pPr>
    </w:p>
    <w:p w14:paraId="638E4426" w14:textId="77777777" w:rsidR="002D6A3E" w:rsidRPr="009D1DBE" w:rsidRDefault="002D6A3E" w:rsidP="002D6A3E">
      <w:pPr>
        <w:widowControl/>
        <w:wordWrap/>
        <w:autoSpaceDE/>
        <w:autoSpaceDN/>
        <w:spacing w:after="160"/>
        <w:rPr>
          <w:rFonts w:ascii="Times New Roman"/>
          <w:b/>
          <w:color w:val="000000" w:themeColor="text1"/>
          <w:sz w:val="22"/>
          <w:szCs w:val="22"/>
          <w:shd w:val="clear" w:color="auto" w:fill="FFFFFF"/>
        </w:rPr>
      </w:pPr>
      <w:r w:rsidRPr="009D1DBE">
        <w:rPr>
          <w:rFonts w:ascii="Times New Roman"/>
          <w:b/>
          <w:color w:val="000000" w:themeColor="text1"/>
          <w:sz w:val="22"/>
          <w:szCs w:val="22"/>
          <w:shd w:val="clear" w:color="auto" w:fill="FFFFFF"/>
        </w:rPr>
        <w:br w:type="page"/>
      </w:r>
    </w:p>
    <w:p w14:paraId="63D94FC0" w14:textId="52E304A0" w:rsidR="002D6A3E" w:rsidRPr="009D1DBE" w:rsidRDefault="002D6A3E" w:rsidP="002D6A3E">
      <w:pPr>
        <w:wordWrap/>
        <w:jc w:val="left"/>
        <w:rPr>
          <w:rFonts w:ascii="Times New Roman"/>
          <w:color w:val="000000" w:themeColor="text1"/>
          <w:sz w:val="22"/>
          <w:szCs w:val="22"/>
          <w:shd w:val="clear" w:color="auto" w:fill="FFFFFF"/>
        </w:rPr>
      </w:pPr>
      <w:r w:rsidRPr="009D1DBE">
        <w:rPr>
          <w:rFonts w:ascii="Times New Roman"/>
          <w:bCs/>
          <w:color w:val="000000" w:themeColor="text1"/>
          <w:sz w:val="22"/>
          <w:szCs w:val="22"/>
        </w:rPr>
        <w:lastRenderedPageBreak/>
        <w:t xml:space="preserve">Supplementary </w:t>
      </w:r>
      <w:r w:rsidR="005F3DC5">
        <w:rPr>
          <w:rFonts w:ascii="Times New Roman"/>
          <w:bCs/>
          <w:color w:val="000000" w:themeColor="text1"/>
          <w:sz w:val="22"/>
          <w:szCs w:val="22"/>
        </w:rPr>
        <w:t>Fig.</w:t>
      </w:r>
      <w:r w:rsidRPr="009D1DBE">
        <w:rPr>
          <w:rFonts w:ascii="Times New Roman"/>
          <w:bCs/>
          <w:color w:val="000000" w:themeColor="text1"/>
          <w:sz w:val="22"/>
          <w:szCs w:val="22"/>
        </w:rPr>
        <w:t xml:space="preserve"> 4. </w:t>
      </w:r>
      <w:r w:rsidRPr="009D1DBE">
        <w:rPr>
          <w:rFonts w:ascii="Times New Roman"/>
          <w:color w:val="000000" w:themeColor="text1"/>
          <w:sz w:val="22"/>
          <w:szCs w:val="22"/>
          <w:shd w:val="clear" w:color="auto" w:fill="FFFFFF"/>
        </w:rPr>
        <w:t>HRMS data of KB2764 and biotinylated KB2764</w:t>
      </w:r>
    </w:p>
    <w:p w14:paraId="22D572CF" w14:textId="77777777" w:rsidR="002D6A3E" w:rsidRPr="009D1DBE" w:rsidRDefault="002D6A3E" w:rsidP="002D6A3E">
      <w:pPr>
        <w:wordWrap/>
        <w:jc w:val="left"/>
        <w:rPr>
          <w:rFonts w:ascii="Times New Roman"/>
          <w:b/>
          <w:color w:val="000000" w:themeColor="text1"/>
          <w:sz w:val="22"/>
          <w:szCs w:val="22"/>
          <w:shd w:val="clear" w:color="auto" w:fill="FFFFFF"/>
        </w:rPr>
      </w:pPr>
      <w:r w:rsidRPr="009D1DBE">
        <w:rPr>
          <w:rFonts w:ascii="Times New Roman"/>
          <w:noProof/>
          <w:color w:val="000000" w:themeColor="text1"/>
          <w:sz w:val="22"/>
          <w:szCs w:val="22"/>
        </w:rPr>
        <w:drawing>
          <wp:inline distT="0" distB="0" distL="0" distR="0" wp14:anchorId="13E658D9" wp14:editId="06EB291E">
            <wp:extent cx="5400000" cy="2160000"/>
            <wp:effectExtent l="0" t="0" r="0" b="0"/>
            <wp:docPr id="10"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400000" cy="2160000"/>
                    </a:xfrm>
                    <a:prstGeom prst="rect">
                      <a:avLst/>
                    </a:prstGeom>
                    <a:noFill/>
                  </pic:spPr>
                </pic:pic>
              </a:graphicData>
            </a:graphic>
          </wp:inline>
        </w:drawing>
      </w:r>
    </w:p>
    <w:p w14:paraId="71A244EA" w14:textId="77777777" w:rsidR="002D6A3E" w:rsidRPr="009D1DBE" w:rsidRDefault="002D6A3E" w:rsidP="002D6A3E">
      <w:pPr>
        <w:wordWrap/>
        <w:jc w:val="center"/>
        <w:rPr>
          <w:rFonts w:ascii="Times New Roman"/>
          <w:color w:val="000000" w:themeColor="text1"/>
          <w:sz w:val="22"/>
          <w:szCs w:val="22"/>
          <w:shd w:val="clear" w:color="auto" w:fill="FFFFFF"/>
        </w:rPr>
      </w:pPr>
      <w:r w:rsidRPr="009D1DBE">
        <w:rPr>
          <w:rFonts w:ascii="Times New Roman"/>
          <w:color w:val="000000" w:themeColor="text1"/>
          <w:sz w:val="22"/>
          <w:szCs w:val="22"/>
          <w:shd w:val="clear" w:color="auto" w:fill="FFFFFF"/>
        </w:rPr>
        <w:t>HRMS data of compound 4 (KB2764)</w:t>
      </w:r>
    </w:p>
    <w:p w14:paraId="793ABD6A" w14:textId="77777777" w:rsidR="002D6A3E" w:rsidRPr="009D1DBE" w:rsidRDefault="002D6A3E" w:rsidP="002D6A3E">
      <w:pPr>
        <w:wordWrap/>
        <w:jc w:val="left"/>
        <w:rPr>
          <w:rFonts w:ascii="Times New Roman"/>
          <w:b/>
          <w:color w:val="000000" w:themeColor="text1"/>
          <w:sz w:val="22"/>
          <w:szCs w:val="22"/>
          <w:shd w:val="clear" w:color="auto" w:fill="FFFFFF"/>
        </w:rPr>
      </w:pPr>
    </w:p>
    <w:p w14:paraId="5D8187D0" w14:textId="77777777" w:rsidR="002D6A3E" w:rsidRPr="009D1DBE" w:rsidRDefault="002D6A3E" w:rsidP="002D6A3E">
      <w:pPr>
        <w:wordWrap/>
        <w:jc w:val="center"/>
        <w:rPr>
          <w:rFonts w:ascii="Times New Roman"/>
          <w:b/>
          <w:color w:val="000000" w:themeColor="text1"/>
          <w:sz w:val="22"/>
          <w:szCs w:val="22"/>
          <w:shd w:val="clear" w:color="auto" w:fill="FFFFFF"/>
        </w:rPr>
      </w:pPr>
      <w:r w:rsidRPr="009D1DBE">
        <w:rPr>
          <w:rFonts w:ascii="Times New Roman"/>
          <w:b/>
          <w:noProof/>
          <w:color w:val="000000" w:themeColor="text1"/>
          <w:sz w:val="22"/>
          <w:szCs w:val="22"/>
          <w:shd w:val="clear" w:color="auto" w:fill="FFFFFF"/>
        </w:rPr>
        <w:drawing>
          <wp:inline distT="0" distB="0" distL="0" distR="0" wp14:anchorId="069524CA" wp14:editId="22B11866">
            <wp:extent cx="5400000" cy="2160000"/>
            <wp:effectExtent l="0" t="0" r="0" b="0"/>
            <wp:docPr id="17" name="Picture 1">
              <a:extLst xmlns:a="http://schemas.openxmlformats.org/drawingml/2006/main">
                <a:ext uri="{FF2B5EF4-FFF2-40B4-BE49-F238E27FC236}">
                  <a16:creationId xmlns:a16="http://schemas.microsoft.com/office/drawing/2014/main" id="{00000000-0008-0000-0000-000002000000}"/>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 name="Picture 1">
                      <a:extLst>
                        <a:ext uri="{FF2B5EF4-FFF2-40B4-BE49-F238E27FC236}">
                          <a16:creationId xmlns:a16="http://schemas.microsoft.com/office/drawing/2014/main" id="{00000000-0008-0000-0000-000002000000}"/>
                        </a:ext>
                      </a:extLst>
                    </pic:cNvPr>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400000" cy="2160000"/>
                    </a:xfrm>
                    <a:prstGeom prst="rect">
                      <a:avLst/>
                    </a:prstGeom>
                    <a:noFill/>
                  </pic:spPr>
                </pic:pic>
              </a:graphicData>
            </a:graphic>
          </wp:inline>
        </w:drawing>
      </w:r>
    </w:p>
    <w:p w14:paraId="4D441D97" w14:textId="77777777" w:rsidR="002D6A3E" w:rsidRPr="009D1DBE" w:rsidRDefault="002D6A3E" w:rsidP="002D6A3E">
      <w:pPr>
        <w:wordWrap/>
        <w:jc w:val="center"/>
        <w:rPr>
          <w:rFonts w:ascii="Times New Roman"/>
          <w:color w:val="000000" w:themeColor="text1"/>
          <w:sz w:val="22"/>
          <w:szCs w:val="22"/>
          <w:shd w:val="clear" w:color="auto" w:fill="FFFFFF"/>
        </w:rPr>
      </w:pPr>
      <w:r w:rsidRPr="009D1DBE">
        <w:rPr>
          <w:rFonts w:ascii="Times New Roman"/>
          <w:color w:val="000000" w:themeColor="text1"/>
          <w:sz w:val="22"/>
          <w:szCs w:val="22"/>
          <w:shd w:val="clear" w:color="auto" w:fill="FFFFFF"/>
        </w:rPr>
        <w:t xml:space="preserve">HRMS date of compound 8 </w:t>
      </w:r>
      <w:r w:rsidRPr="009D1DBE">
        <w:rPr>
          <w:rFonts w:ascii="Times New Roman"/>
          <w:color w:val="000000" w:themeColor="text1"/>
          <w:sz w:val="22"/>
          <w:szCs w:val="22"/>
        </w:rPr>
        <w:t>(Biotinylated KB2764)</w:t>
      </w:r>
      <w:r w:rsidRPr="009D1DBE">
        <w:rPr>
          <w:rFonts w:ascii="Times New Roman"/>
          <w:bCs/>
          <w:color w:val="000000" w:themeColor="text1"/>
          <w:sz w:val="22"/>
          <w:szCs w:val="22"/>
        </w:rPr>
        <w:t xml:space="preserve"> </w:t>
      </w:r>
    </w:p>
    <w:p w14:paraId="492FFA54" w14:textId="77777777" w:rsidR="002D6A3E" w:rsidRPr="009D1DBE" w:rsidRDefault="002D6A3E" w:rsidP="002D6A3E">
      <w:pPr>
        <w:wordWrap/>
        <w:jc w:val="center"/>
        <w:rPr>
          <w:rFonts w:ascii="Times New Roman"/>
          <w:color w:val="000000" w:themeColor="text1"/>
          <w:sz w:val="22"/>
          <w:szCs w:val="22"/>
          <w:shd w:val="clear" w:color="auto" w:fill="FFFFFF"/>
        </w:rPr>
      </w:pPr>
    </w:p>
    <w:p w14:paraId="50A34580" w14:textId="77777777" w:rsidR="002D6A3E" w:rsidRPr="009D1DBE" w:rsidRDefault="002D6A3E" w:rsidP="002D6A3E">
      <w:pPr>
        <w:widowControl/>
        <w:wordWrap/>
        <w:autoSpaceDE/>
        <w:autoSpaceDN/>
        <w:spacing w:after="160"/>
        <w:rPr>
          <w:rFonts w:ascii="Times New Roman"/>
          <w:b/>
          <w:color w:val="000000" w:themeColor="text1"/>
          <w:sz w:val="22"/>
          <w:szCs w:val="22"/>
          <w:shd w:val="clear" w:color="auto" w:fill="FFFFFF"/>
        </w:rPr>
      </w:pPr>
      <w:r w:rsidRPr="009D1DBE">
        <w:rPr>
          <w:rFonts w:ascii="Times New Roman"/>
          <w:b/>
          <w:color w:val="000000" w:themeColor="text1"/>
          <w:sz w:val="22"/>
          <w:szCs w:val="22"/>
          <w:shd w:val="clear" w:color="auto" w:fill="FFFFFF"/>
        </w:rPr>
        <w:br w:type="page"/>
      </w:r>
    </w:p>
    <w:p w14:paraId="22AE294D" w14:textId="3DA21F89" w:rsidR="002D6A3E" w:rsidRPr="009D1DBE" w:rsidRDefault="002D6A3E" w:rsidP="002D6A3E">
      <w:pPr>
        <w:wordWrap/>
        <w:jc w:val="left"/>
        <w:rPr>
          <w:rFonts w:ascii="Times New Roman"/>
          <w:color w:val="000000" w:themeColor="text1"/>
          <w:sz w:val="22"/>
          <w:szCs w:val="22"/>
          <w:shd w:val="clear" w:color="auto" w:fill="FFFFFF"/>
        </w:rPr>
      </w:pPr>
      <w:r w:rsidRPr="009D1DBE">
        <w:rPr>
          <w:rFonts w:ascii="Times New Roman"/>
          <w:bCs/>
          <w:color w:val="000000" w:themeColor="text1"/>
          <w:sz w:val="22"/>
          <w:szCs w:val="22"/>
        </w:rPr>
        <w:lastRenderedPageBreak/>
        <w:t xml:space="preserve">Supplementary </w:t>
      </w:r>
      <w:r w:rsidR="005F3DC5">
        <w:rPr>
          <w:rFonts w:ascii="Times New Roman"/>
          <w:bCs/>
          <w:color w:val="000000" w:themeColor="text1"/>
          <w:sz w:val="22"/>
          <w:szCs w:val="22"/>
        </w:rPr>
        <w:t>Fig.</w:t>
      </w:r>
      <w:r w:rsidRPr="009D1DBE">
        <w:rPr>
          <w:rFonts w:ascii="Times New Roman"/>
          <w:bCs/>
          <w:color w:val="000000" w:themeColor="text1"/>
          <w:sz w:val="22"/>
          <w:szCs w:val="22"/>
        </w:rPr>
        <w:t xml:space="preserve"> 5. </w:t>
      </w:r>
      <w:r w:rsidRPr="009D1DBE">
        <w:rPr>
          <w:rFonts w:ascii="Times New Roman"/>
          <w:color w:val="000000" w:themeColor="text1"/>
          <w:sz w:val="22"/>
          <w:szCs w:val="22"/>
          <w:shd w:val="clear" w:color="auto" w:fill="FFFFFF"/>
        </w:rPr>
        <w:t>HPLC data of KB2764 and biotinylated KB2764</w:t>
      </w:r>
    </w:p>
    <w:p w14:paraId="0E7334BC" w14:textId="77777777" w:rsidR="002D6A3E" w:rsidRPr="009D1DBE" w:rsidRDefault="002D6A3E" w:rsidP="002D6A3E">
      <w:pPr>
        <w:wordWrap/>
        <w:jc w:val="center"/>
        <w:rPr>
          <w:rFonts w:ascii="Times New Roman"/>
          <w:color w:val="000000" w:themeColor="text1"/>
          <w:sz w:val="22"/>
          <w:szCs w:val="22"/>
          <w:shd w:val="clear" w:color="auto" w:fill="FFFFFF"/>
        </w:rPr>
      </w:pPr>
      <w:r w:rsidRPr="009D1DBE">
        <w:rPr>
          <w:rFonts w:ascii="Times New Roman"/>
          <w:noProof/>
          <w:color w:val="000000" w:themeColor="text1"/>
          <w:sz w:val="22"/>
          <w:szCs w:val="22"/>
        </w:rPr>
        <w:drawing>
          <wp:inline distT="0" distB="0" distL="0" distR="0" wp14:anchorId="7F01D1AD" wp14:editId="03D5C4C6">
            <wp:extent cx="5400000" cy="2160000"/>
            <wp:effectExtent l="0" t="0" r="0" b="0"/>
            <wp:docPr id="13" name="그림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400000" cy="2160000"/>
                    </a:xfrm>
                    <a:prstGeom prst="rect">
                      <a:avLst/>
                    </a:prstGeom>
                  </pic:spPr>
                </pic:pic>
              </a:graphicData>
            </a:graphic>
          </wp:inline>
        </w:drawing>
      </w:r>
    </w:p>
    <w:p w14:paraId="74BAC7E4" w14:textId="77777777" w:rsidR="002D6A3E" w:rsidRPr="009D1DBE" w:rsidRDefault="002D6A3E" w:rsidP="002D6A3E">
      <w:pPr>
        <w:wordWrap/>
        <w:jc w:val="center"/>
        <w:rPr>
          <w:rFonts w:ascii="Times New Roman"/>
          <w:color w:val="000000" w:themeColor="text1"/>
          <w:sz w:val="22"/>
          <w:szCs w:val="22"/>
          <w:shd w:val="clear" w:color="auto" w:fill="FFFFFF"/>
        </w:rPr>
      </w:pPr>
      <w:r w:rsidRPr="009D1DBE">
        <w:rPr>
          <w:rFonts w:ascii="Times New Roman"/>
          <w:color w:val="000000" w:themeColor="text1"/>
          <w:sz w:val="22"/>
          <w:szCs w:val="22"/>
          <w:shd w:val="clear" w:color="auto" w:fill="FFFFFF"/>
        </w:rPr>
        <w:t>HPLC data of compound 4 (KB2764)</w:t>
      </w:r>
    </w:p>
    <w:p w14:paraId="3C936D7D" w14:textId="77777777" w:rsidR="002D6A3E" w:rsidRPr="009D1DBE" w:rsidRDefault="002D6A3E" w:rsidP="002D6A3E">
      <w:pPr>
        <w:wordWrap/>
        <w:jc w:val="center"/>
        <w:rPr>
          <w:rFonts w:ascii="Times New Roman"/>
          <w:color w:val="000000" w:themeColor="text1"/>
          <w:sz w:val="22"/>
          <w:szCs w:val="22"/>
          <w:shd w:val="clear" w:color="auto" w:fill="FFFFFF"/>
        </w:rPr>
      </w:pPr>
    </w:p>
    <w:p w14:paraId="7EDC3165" w14:textId="77777777" w:rsidR="002D6A3E" w:rsidRPr="009D1DBE" w:rsidRDefault="002D6A3E" w:rsidP="002D6A3E">
      <w:pPr>
        <w:wordWrap/>
        <w:jc w:val="center"/>
        <w:rPr>
          <w:rFonts w:ascii="Times New Roman"/>
          <w:color w:val="000000" w:themeColor="text1"/>
          <w:sz w:val="22"/>
          <w:szCs w:val="22"/>
          <w:shd w:val="clear" w:color="auto" w:fill="FFFFFF"/>
        </w:rPr>
      </w:pPr>
      <w:r w:rsidRPr="009D1DBE">
        <w:rPr>
          <w:rFonts w:ascii="Times New Roman"/>
          <w:noProof/>
          <w:color w:val="000000" w:themeColor="text1"/>
          <w:sz w:val="22"/>
          <w:szCs w:val="22"/>
          <w:shd w:val="clear" w:color="auto" w:fill="FFFFFF"/>
        </w:rPr>
        <w:drawing>
          <wp:inline distT="0" distB="0" distL="0" distR="0" wp14:anchorId="3AEA9B33" wp14:editId="5550C101">
            <wp:extent cx="5400000" cy="2160000"/>
            <wp:effectExtent l="0" t="0" r="0" b="0"/>
            <wp:docPr id="14" name="그림 3">
              <a:extLst xmlns:a="http://schemas.openxmlformats.org/drawingml/2006/main">
                <a:ext uri="{FF2B5EF4-FFF2-40B4-BE49-F238E27FC236}">
                  <a16:creationId xmlns:a16="http://schemas.microsoft.com/office/drawing/2014/main" id="{74C88FAA-FD84-B1EE-B494-253CDF571D97}"/>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그림 3">
                      <a:extLst>
                        <a:ext uri="{FF2B5EF4-FFF2-40B4-BE49-F238E27FC236}">
                          <a16:creationId xmlns:a16="http://schemas.microsoft.com/office/drawing/2014/main" id="{74C88FAA-FD84-B1EE-B494-253CDF571D97}"/>
                        </a:ext>
                      </a:extLst>
                    </pic:cNvPr>
                    <pic:cNvPicPr>
                      <a:picLocks noChangeAspect="1"/>
                    </pic:cNvPicPr>
                  </pic:nvPicPr>
                  <pic:blipFill>
                    <a:blip r:embed="rId22">
                      <a:extLst>
                        <a:ext uri="{28A0092B-C50C-407E-A947-70E740481C1C}">
                          <a14:useLocalDpi xmlns:a14="http://schemas.microsoft.com/office/drawing/2010/main" val="0"/>
                        </a:ext>
                      </a:extLst>
                    </a:blip>
                    <a:stretch>
                      <a:fillRect/>
                    </a:stretch>
                  </pic:blipFill>
                  <pic:spPr>
                    <a:xfrm>
                      <a:off x="0" y="0"/>
                      <a:ext cx="5400000" cy="2160000"/>
                    </a:xfrm>
                    <a:prstGeom prst="rect">
                      <a:avLst/>
                    </a:prstGeom>
                  </pic:spPr>
                </pic:pic>
              </a:graphicData>
            </a:graphic>
          </wp:inline>
        </w:drawing>
      </w:r>
    </w:p>
    <w:p w14:paraId="605FD97D" w14:textId="77777777" w:rsidR="002D6A3E" w:rsidRPr="009D1DBE" w:rsidRDefault="002D6A3E" w:rsidP="002D6A3E">
      <w:pPr>
        <w:wordWrap/>
        <w:jc w:val="center"/>
        <w:rPr>
          <w:rFonts w:ascii="Times New Roman"/>
          <w:color w:val="000000" w:themeColor="text1"/>
          <w:sz w:val="22"/>
          <w:szCs w:val="22"/>
          <w:shd w:val="clear" w:color="auto" w:fill="FFFFFF"/>
        </w:rPr>
      </w:pPr>
      <w:r w:rsidRPr="009D1DBE">
        <w:rPr>
          <w:rFonts w:ascii="Times New Roman"/>
          <w:color w:val="000000" w:themeColor="text1"/>
          <w:sz w:val="22"/>
          <w:szCs w:val="22"/>
          <w:shd w:val="clear" w:color="auto" w:fill="FFFFFF"/>
        </w:rPr>
        <w:t>HPLC data of compound 8 (Biotinylated KB2764)</w:t>
      </w:r>
    </w:p>
    <w:p w14:paraId="58277C88" w14:textId="77777777" w:rsidR="002D6A3E" w:rsidRPr="009D1DBE" w:rsidRDefault="002D6A3E" w:rsidP="002D6A3E">
      <w:pPr>
        <w:widowControl/>
        <w:wordWrap/>
        <w:autoSpaceDE/>
        <w:autoSpaceDN/>
        <w:spacing w:after="160"/>
        <w:rPr>
          <w:rFonts w:ascii="Times New Roman"/>
          <w:color w:val="000000" w:themeColor="text1"/>
          <w:sz w:val="22"/>
          <w:szCs w:val="22"/>
        </w:rPr>
      </w:pPr>
    </w:p>
    <w:p w14:paraId="7DE14B5D" w14:textId="77777777" w:rsidR="002D6A3E" w:rsidRPr="009D1DBE" w:rsidRDefault="002D6A3E" w:rsidP="002D6A3E">
      <w:pPr>
        <w:widowControl/>
        <w:wordWrap/>
        <w:autoSpaceDE/>
        <w:autoSpaceDN/>
        <w:spacing w:after="160"/>
        <w:rPr>
          <w:rFonts w:ascii="Times New Roman"/>
          <w:color w:val="000000" w:themeColor="text1"/>
          <w:sz w:val="22"/>
          <w:szCs w:val="22"/>
        </w:rPr>
      </w:pPr>
      <w:r w:rsidRPr="009D1DBE">
        <w:rPr>
          <w:rFonts w:ascii="Times New Roman"/>
          <w:color w:val="000000" w:themeColor="text1"/>
          <w:sz w:val="22"/>
          <w:szCs w:val="22"/>
        </w:rPr>
        <w:br w:type="page"/>
      </w:r>
    </w:p>
    <w:p w14:paraId="47152672" w14:textId="7D8DAD9E" w:rsidR="002D6A3E" w:rsidRPr="009D1DBE" w:rsidRDefault="00260B28" w:rsidP="002D6A3E">
      <w:pPr>
        <w:wordWrap/>
        <w:jc w:val="center"/>
        <w:rPr>
          <w:rFonts w:ascii="Times New Roman"/>
          <w:color w:val="000000" w:themeColor="text1"/>
          <w:sz w:val="22"/>
          <w:szCs w:val="22"/>
          <w:shd w:val="clear" w:color="auto" w:fill="FFFFFF"/>
        </w:rPr>
      </w:pPr>
      <w:r>
        <w:rPr>
          <w:rFonts w:ascii="Times New Roman"/>
          <w:noProof/>
          <w:color w:val="000000" w:themeColor="text1"/>
          <w:sz w:val="22"/>
          <w:szCs w:val="22"/>
          <w:shd w:val="clear" w:color="auto" w:fill="FFFFFF"/>
        </w:rPr>
        <w:lastRenderedPageBreak/>
        <w:drawing>
          <wp:inline distT="0" distB="0" distL="0" distR="0" wp14:anchorId="32347505" wp14:editId="7FF4CEBB">
            <wp:extent cx="5350609" cy="2819078"/>
            <wp:effectExtent l="0" t="0" r="2540" b="0"/>
            <wp:docPr id="11"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393803" cy="2841836"/>
                    </a:xfrm>
                    <a:prstGeom prst="rect">
                      <a:avLst/>
                    </a:prstGeom>
                    <a:noFill/>
                  </pic:spPr>
                </pic:pic>
              </a:graphicData>
            </a:graphic>
          </wp:inline>
        </w:drawing>
      </w:r>
    </w:p>
    <w:p w14:paraId="1170C067" w14:textId="1096EC95" w:rsidR="002D6A3E" w:rsidRPr="009D1DBE" w:rsidRDefault="002D6A3E" w:rsidP="000A1229">
      <w:pPr>
        <w:rPr>
          <w:rFonts w:ascii="Times New Roman"/>
          <w:color w:val="000000" w:themeColor="text1"/>
          <w:sz w:val="22"/>
          <w:szCs w:val="22"/>
          <w:shd w:val="clear" w:color="auto" w:fill="FFFFFF"/>
        </w:rPr>
      </w:pPr>
      <w:r w:rsidRPr="009D1DBE">
        <w:rPr>
          <w:rFonts w:ascii="Times New Roman"/>
          <w:bCs/>
          <w:color w:val="000000" w:themeColor="text1"/>
          <w:sz w:val="22"/>
          <w:szCs w:val="22"/>
        </w:rPr>
        <w:t xml:space="preserve">Supplementary </w:t>
      </w:r>
      <w:r w:rsidR="005F3DC5">
        <w:rPr>
          <w:rFonts w:ascii="Times New Roman"/>
          <w:bCs/>
          <w:color w:val="000000" w:themeColor="text1"/>
          <w:sz w:val="22"/>
          <w:szCs w:val="22"/>
        </w:rPr>
        <w:t>Fig.</w:t>
      </w:r>
      <w:r w:rsidRPr="009D1DBE">
        <w:rPr>
          <w:rFonts w:ascii="Times New Roman"/>
          <w:bCs/>
          <w:color w:val="000000" w:themeColor="text1"/>
          <w:sz w:val="22"/>
          <w:szCs w:val="22"/>
        </w:rPr>
        <w:t xml:space="preserve"> 6. </w:t>
      </w:r>
      <w:r w:rsidR="000A1229" w:rsidRPr="009D1DBE">
        <w:rPr>
          <w:rFonts w:ascii="Times New Roman"/>
          <w:bCs/>
          <w:color w:val="000000" w:themeColor="text1"/>
          <w:sz w:val="22"/>
          <w:szCs w:val="22"/>
        </w:rPr>
        <w:t>KB2764 binds more strongly to ENO1 protein than to PKM.</w:t>
      </w:r>
      <w:r w:rsidRPr="009D1DBE">
        <w:rPr>
          <w:rFonts w:ascii="Times New Roman"/>
          <w:bCs/>
          <w:color w:val="000000" w:themeColor="text1"/>
          <w:sz w:val="22"/>
          <w:szCs w:val="22"/>
        </w:rPr>
        <w:t xml:space="preserve"> </w:t>
      </w:r>
      <w:r w:rsidRPr="009D1DBE">
        <w:rPr>
          <w:rFonts w:ascii="Times New Roman"/>
          <w:color w:val="000000" w:themeColor="text1"/>
          <w:sz w:val="22"/>
          <w:szCs w:val="22"/>
          <w:shd w:val="clear" w:color="auto" w:fill="FFFFFF"/>
        </w:rPr>
        <w:t>(a and b) Microscale thermophoresis (MST) analysis was conducted to quantitatively evaluate the binding affinity.</w:t>
      </w:r>
      <w:r w:rsidRPr="009D1DBE">
        <w:rPr>
          <w:rFonts w:ascii="Times New Roman"/>
          <w:bCs/>
          <w:color w:val="000000" w:themeColor="text1"/>
          <w:sz w:val="22"/>
          <w:szCs w:val="22"/>
          <w:shd w:val="clear" w:color="auto" w:fill="FFFFFF"/>
        </w:rPr>
        <w:t xml:space="preserve"> </w:t>
      </w:r>
      <w:r w:rsidRPr="009D1DBE">
        <w:rPr>
          <w:rFonts w:ascii="Times New Roman"/>
          <w:color w:val="000000" w:themeColor="text1"/>
          <w:sz w:val="22"/>
          <w:szCs w:val="22"/>
          <w:shd w:val="clear" w:color="auto" w:fill="FFFFFF"/>
        </w:rPr>
        <w:t xml:space="preserve">Data obtained was plotted with concentration on X-axis and </w:t>
      </w:r>
      <w:proofErr w:type="spellStart"/>
      <w:r w:rsidRPr="009D1DBE">
        <w:rPr>
          <w:rFonts w:ascii="Times New Roman"/>
          <w:color w:val="000000" w:themeColor="text1"/>
          <w:sz w:val="22"/>
          <w:szCs w:val="22"/>
          <w:shd w:val="clear" w:color="auto" w:fill="FFFFFF"/>
        </w:rPr>
        <w:t>Fnorm</w:t>
      </w:r>
      <w:proofErr w:type="spellEnd"/>
      <w:r w:rsidRPr="009D1DBE">
        <w:rPr>
          <w:rFonts w:ascii="Times New Roman"/>
          <w:color w:val="000000" w:themeColor="text1"/>
          <w:sz w:val="22"/>
          <w:szCs w:val="22"/>
          <w:shd w:val="clear" w:color="auto" w:fill="FFFFFF"/>
        </w:rPr>
        <w:t xml:space="preserve"> on Y-axis. Then, the dissociation constant (</w:t>
      </w:r>
      <w:proofErr w:type="spellStart"/>
      <w:r w:rsidRPr="009D1DBE">
        <w:rPr>
          <w:rFonts w:ascii="Times New Roman"/>
          <w:i/>
          <w:iCs/>
          <w:color w:val="000000" w:themeColor="text1"/>
          <w:sz w:val="22"/>
          <w:szCs w:val="22"/>
          <w:shd w:val="clear" w:color="auto" w:fill="FFFFFF"/>
        </w:rPr>
        <w:t>K</w:t>
      </w:r>
      <w:r w:rsidRPr="009D1DBE">
        <w:rPr>
          <w:rFonts w:ascii="Times New Roman"/>
          <w:color w:val="000000" w:themeColor="text1"/>
          <w:sz w:val="22"/>
          <w:szCs w:val="22"/>
          <w:shd w:val="clear" w:color="auto" w:fill="FFFFFF"/>
          <w:vertAlign w:val="subscript"/>
        </w:rPr>
        <w:t>d</w:t>
      </w:r>
      <w:proofErr w:type="spellEnd"/>
      <w:r w:rsidRPr="009D1DBE">
        <w:rPr>
          <w:rFonts w:ascii="Times New Roman"/>
          <w:color w:val="000000" w:themeColor="text1"/>
          <w:sz w:val="22"/>
          <w:szCs w:val="22"/>
          <w:shd w:val="clear" w:color="auto" w:fill="FFFFFF"/>
        </w:rPr>
        <w:t xml:space="preserve">) was calculated. </w:t>
      </w:r>
      <w:proofErr w:type="spellStart"/>
      <w:r w:rsidRPr="009D1DBE">
        <w:rPr>
          <w:rFonts w:ascii="Times New Roman"/>
          <w:iCs/>
          <w:color w:val="000000" w:themeColor="text1"/>
          <w:sz w:val="22"/>
          <w:szCs w:val="22"/>
          <w:shd w:val="clear" w:color="auto" w:fill="FFFFFF"/>
        </w:rPr>
        <w:t>Fnorm</w:t>
      </w:r>
      <w:proofErr w:type="spellEnd"/>
      <w:r w:rsidRPr="009D1DBE">
        <w:rPr>
          <w:rFonts w:ascii="Times New Roman"/>
          <w:iCs/>
          <w:color w:val="000000" w:themeColor="text1"/>
          <w:sz w:val="22"/>
          <w:szCs w:val="22"/>
          <w:shd w:val="clear" w:color="auto" w:fill="FFFFFF"/>
        </w:rPr>
        <w:t xml:space="preserve"> value is calculated by dividing F</w:t>
      </w:r>
      <w:r w:rsidRPr="009D1DBE">
        <w:rPr>
          <w:rFonts w:ascii="Times New Roman"/>
          <w:iCs/>
          <w:color w:val="000000" w:themeColor="text1"/>
          <w:sz w:val="22"/>
          <w:szCs w:val="22"/>
          <w:shd w:val="clear" w:color="auto" w:fill="FFFFFF"/>
          <w:vertAlign w:val="subscript"/>
        </w:rPr>
        <w:t>1</w:t>
      </w:r>
      <w:r w:rsidRPr="009D1DBE">
        <w:rPr>
          <w:rFonts w:ascii="Times New Roman"/>
          <w:iCs/>
          <w:color w:val="000000" w:themeColor="text1"/>
          <w:sz w:val="22"/>
          <w:szCs w:val="22"/>
          <w:shd w:val="clear" w:color="auto" w:fill="FFFFFF"/>
        </w:rPr>
        <w:t xml:space="preserve"> by F</w:t>
      </w:r>
      <w:r w:rsidRPr="009D1DBE">
        <w:rPr>
          <w:rFonts w:ascii="Times New Roman"/>
          <w:iCs/>
          <w:color w:val="000000" w:themeColor="text1"/>
          <w:sz w:val="22"/>
          <w:szCs w:val="22"/>
          <w:shd w:val="clear" w:color="auto" w:fill="FFFFFF"/>
          <w:vertAlign w:val="subscript"/>
        </w:rPr>
        <w:t>0</w:t>
      </w:r>
      <w:r w:rsidRPr="009D1DBE">
        <w:rPr>
          <w:rFonts w:ascii="Times New Roman"/>
          <w:iCs/>
          <w:color w:val="000000" w:themeColor="text1"/>
          <w:sz w:val="22"/>
          <w:szCs w:val="22"/>
          <w:shd w:val="clear" w:color="auto" w:fill="FFFFFF"/>
        </w:rPr>
        <w:t>. F</w:t>
      </w:r>
      <w:r w:rsidRPr="009D1DBE">
        <w:rPr>
          <w:rFonts w:ascii="Times New Roman"/>
          <w:iCs/>
          <w:color w:val="000000" w:themeColor="text1"/>
          <w:sz w:val="22"/>
          <w:szCs w:val="22"/>
          <w:shd w:val="clear" w:color="auto" w:fill="FFFFFF"/>
          <w:vertAlign w:val="subscript"/>
        </w:rPr>
        <w:t>1</w:t>
      </w:r>
      <w:r w:rsidRPr="009D1DBE">
        <w:rPr>
          <w:rFonts w:ascii="Times New Roman"/>
          <w:iCs/>
          <w:color w:val="000000" w:themeColor="text1"/>
          <w:sz w:val="22"/>
          <w:szCs w:val="22"/>
          <w:shd w:val="clear" w:color="auto" w:fill="FFFFFF"/>
        </w:rPr>
        <w:t xml:space="preserve"> is the fluorescence value measured in the heated state, and F</w:t>
      </w:r>
      <w:r w:rsidRPr="009D1DBE">
        <w:rPr>
          <w:rFonts w:ascii="Times New Roman"/>
          <w:iCs/>
          <w:color w:val="000000" w:themeColor="text1"/>
          <w:sz w:val="22"/>
          <w:szCs w:val="22"/>
          <w:shd w:val="clear" w:color="auto" w:fill="FFFFFF"/>
          <w:vertAlign w:val="subscript"/>
        </w:rPr>
        <w:t>0</w:t>
      </w:r>
      <w:r w:rsidRPr="009D1DBE">
        <w:rPr>
          <w:rFonts w:ascii="Times New Roman"/>
          <w:iCs/>
          <w:color w:val="000000" w:themeColor="text1"/>
          <w:sz w:val="22"/>
          <w:szCs w:val="22"/>
          <w:shd w:val="clear" w:color="auto" w:fill="FFFFFF"/>
        </w:rPr>
        <w:t xml:space="preserve"> corresponds to the fluorescence value measured in the cold state before turning on the IR laser. </w:t>
      </w:r>
      <w:r w:rsidRPr="009D1DBE">
        <w:rPr>
          <w:rFonts w:ascii="Times New Roman"/>
          <w:color w:val="000000" w:themeColor="text1"/>
          <w:sz w:val="22"/>
          <w:szCs w:val="22"/>
          <w:shd w:val="clear" w:color="auto" w:fill="FFFFFF"/>
        </w:rPr>
        <w:t>The dissociation constant (</w:t>
      </w:r>
      <w:proofErr w:type="spellStart"/>
      <w:r w:rsidRPr="009D1DBE">
        <w:rPr>
          <w:rFonts w:ascii="Times New Roman"/>
          <w:i/>
          <w:color w:val="000000" w:themeColor="text1"/>
          <w:sz w:val="22"/>
          <w:szCs w:val="22"/>
          <w:shd w:val="clear" w:color="auto" w:fill="FFFFFF"/>
        </w:rPr>
        <w:t>K</w:t>
      </w:r>
      <w:r w:rsidRPr="009D1DBE">
        <w:rPr>
          <w:rFonts w:ascii="Times New Roman"/>
          <w:color w:val="000000" w:themeColor="text1"/>
          <w:sz w:val="22"/>
          <w:szCs w:val="22"/>
          <w:shd w:val="clear" w:color="auto" w:fill="FFFFFF"/>
          <w:vertAlign w:val="subscript"/>
        </w:rPr>
        <w:t>d</w:t>
      </w:r>
      <w:proofErr w:type="spellEnd"/>
      <w:r w:rsidRPr="009D1DBE">
        <w:rPr>
          <w:rFonts w:ascii="Times New Roman"/>
          <w:color w:val="000000" w:themeColor="text1"/>
          <w:sz w:val="22"/>
          <w:szCs w:val="22"/>
          <w:shd w:val="clear" w:color="auto" w:fill="FFFFFF"/>
        </w:rPr>
        <w:t xml:space="preserve">) of PKM was 9.32 </w:t>
      </w:r>
      <w:proofErr w:type="spellStart"/>
      <w:r w:rsidRPr="009D1DBE">
        <w:rPr>
          <w:rFonts w:ascii="Times New Roman"/>
          <w:color w:val="000000" w:themeColor="text1"/>
          <w:sz w:val="22"/>
          <w:szCs w:val="22"/>
          <w:shd w:val="clear" w:color="auto" w:fill="FFFFFF"/>
        </w:rPr>
        <w:t>μM</w:t>
      </w:r>
      <w:proofErr w:type="spellEnd"/>
      <w:r w:rsidRPr="009D1DBE">
        <w:rPr>
          <w:rFonts w:ascii="Times New Roman"/>
          <w:color w:val="000000" w:themeColor="text1"/>
          <w:sz w:val="22"/>
          <w:szCs w:val="22"/>
          <w:shd w:val="clear" w:color="auto" w:fill="FFFFFF"/>
        </w:rPr>
        <w:t xml:space="preserve">, indicating a weak interaction between PKM and KB2764. The </w:t>
      </w:r>
      <w:proofErr w:type="spellStart"/>
      <w:r w:rsidRPr="009D1DBE">
        <w:rPr>
          <w:rFonts w:ascii="Times New Roman"/>
          <w:i/>
          <w:color w:val="000000" w:themeColor="text1"/>
          <w:sz w:val="22"/>
          <w:szCs w:val="22"/>
          <w:shd w:val="clear" w:color="auto" w:fill="FFFFFF"/>
        </w:rPr>
        <w:t>K</w:t>
      </w:r>
      <w:r w:rsidRPr="009D1DBE">
        <w:rPr>
          <w:rFonts w:ascii="Times New Roman"/>
          <w:color w:val="000000" w:themeColor="text1"/>
          <w:sz w:val="22"/>
          <w:szCs w:val="22"/>
          <w:shd w:val="clear" w:color="auto" w:fill="FFFFFF"/>
          <w:vertAlign w:val="subscript"/>
        </w:rPr>
        <w:t>d</w:t>
      </w:r>
      <w:proofErr w:type="spellEnd"/>
      <w:r w:rsidRPr="009D1DBE">
        <w:rPr>
          <w:rFonts w:ascii="Times New Roman"/>
          <w:color w:val="000000" w:themeColor="text1"/>
          <w:sz w:val="22"/>
          <w:szCs w:val="22"/>
          <w:shd w:val="clear" w:color="auto" w:fill="FFFFFF"/>
        </w:rPr>
        <w:t xml:space="preserve"> of ENO1 was 40.09 </w:t>
      </w:r>
      <w:proofErr w:type="spellStart"/>
      <w:r w:rsidRPr="009D1DBE">
        <w:rPr>
          <w:rFonts w:ascii="Times New Roman"/>
          <w:color w:val="000000" w:themeColor="text1"/>
          <w:sz w:val="22"/>
          <w:szCs w:val="22"/>
          <w:shd w:val="clear" w:color="auto" w:fill="FFFFFF"/>
        </w:rPr>
        <w:t>nM</w:t>
      </w:r>
      <w:proofErr w:type="spellEnd"/>
      <w:r w:rsidRPr="009D1DBE">
        <w:rPr>
          <w:rFonts w:ascii="Times New Roman"/>
          <w:color w:val="000000" w:themeColor="text1"/>
          <w:sz w:val="22"/>
          <w:szCs w:val="22"/>
          <w:shd w:val="clear" w:color="auto" w:fill="FFFFFF"/>
        </w:rPr>
        <w:t>, indicating a strong interaction between ENO1 and KB2764.</w:t>
      </w:r>
    </w:p>
    <w:p w14:paraId="2D91F2DB" w14:textId="77777777" w:rsidR="002D6A3E" w:rsidRPr="009D1DBE" w:rsidRDefault="002D6A3E" w:rsidP="002D6A3E">
      <w:pPr>
        <w:widowControl/>
        <w:wordWrap/>
        <w:autoSpaceDE/>
        <w:autoSpaceDN/>
        <w:spacing w:after="160"/>
        <w:rPr>
          <w:rFonts w:ascii="Times New Roman"/>
          <w:color w:val="000000" w:themeColor="text1"/>
          <w:sz w:val="22"/>
          <w:szCs w:val="22"/>
        </w:rPr>
      </w:pPr>
      <w:r w:rsidRPr="009D1DBE">
        <w:rPr>
          <w:rFonts w:ascii="Times New Roman"/>
          <w:color w:val="000000" w:themeColor="text1"/>
          <w:sz w:val="22"/>
          <w:szCs w:val="22"/>
        </w:rPr>
        <w:br w:type="page"/>
      </w:r>
    </w:p>
    <w:p w14:paraId="3F5A8CDE" w14:textId="30E479A9" w:rsidR="000A1229" w:rsidRPr="009D1DBE" w:rsidRDefault="00260B28" w:rsidP="000A1229">
      <w:pPr>
        <w:wordWrap/>
        <w:jc w:val="center"/>
        <w:rPr>
          <w:rFonts w:ascii="Times New Roman"/>
          <w:color w:val="000000" w:themeColor="text1"/>
          <w:sz w:val="22"/>
          <w:szCs w:val="22"/>
          <w:shd w:val="clear" w:color="auto" w:fill="FFFFFF"/>
        </w:rPr>
      </w:pPr>
      <w:r>
        <w:rPr>
          <w:rFonts w:ascii="Times New Roman"/>
          <w:noProof/>
          <w:color w:val="000000" w:themeColor="text1"/>
          <w:sz w:val="22"/>
          <w:szCs w:val="22"/>
          <w:shd w:val="clear" w:color="auto" w:fill="FFFFFF"/>
        </w:rPr>
        <w:lastRenderedPageBreak/>
        <w:drawing>
          <wp:inline distT="0" distB="0" distL="0" distR="0" wp14:anchorId="4CE478D9" wp14:editId="10CC9984">
            <wp:extent cx="5356655" cy="4320800"/>
            <wp:effectExtent l="0" t="0" r="0" b="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395647" cy="4352252"/>
                    </a:xfrm>
                    <a:prstGeom prst="rect">
                      <a:avLst/>
                    </a:prstGeom>
                    <a:noFill/>
                  </pic:spPr>
                </pic:pic>
              </a:graphicData>
            </a:graphic>
          </wp:inline>
        </w:drawing>
      </w:r>
    </w:p>
    <w:p w14:paraId="2478E0A8" w14:textId="1E56F098" w:rsidR="00AA39F5" w:rsidRPr="009D1DBE" w:rsidRDefault="000A1229" w:rsidP="000A1229">
      <w:pPr>
        <w:rPr>
          <w:rFonts w:ascii="Times New Roman"/>
          <w:bCs/>
          <w:color w:val="000000" w:themeColor="text1"/>
          <w:sz w:val="22"/>
          <w:szCs w:val="22"/>
        </w:rPr>
      </w:pPr>
      <w:r w:rsidRPr="009D1DBE">
        <w:rPr>
          <w:rFonts w:ascii="Times New Roman"/>
          <w:bCs/>
          <w:color w:val="000000" w:themeColor="text1"/>
          <w:sz w:val="22"/>
          <w:szCs w:val="22"/>
        </w:rPr>
        <w:t xml:space="preserve">Supplementary </w:t>
      </w:r>
      <w:r w:rsidR="005F3DC5">
        <w:rPr>
          <w:rFonts w:ascii="Times New Roman"/>
          <w:bCs/>
          <w:color w:val="000000" w:themeColor="text1"/>
          <w:sz w:val="22"/>
          <w:szCs w:val="22"/>
        </w:rPr>
        <w:t>Fig.</w:t>
      </w:r>
      <w:r w:rsidRPr="009D1DBE">
        <w:rPr>
          <w:rFonts w:ascii="Times New Roman"/>
          <w:bCs/>
          <w:color w:val="000000" w:themeColor="text1"/>
          <w:sz w:val="22"/>
          <w:szCs w:val="22"/>
        </w:rPr>
        <w:t xml:space="preserve"> </w:t>
      </w:r>
      <w:r w:rsidR="0046717C" w:rsidRPr="009D1DBE">
        <w:rPr>
          <w:rFonts w:ascii="Times New Roman" w:hint="eastAsia"/>
          <w:bCs/>
          <w:color w:val="000000" w:themeColor="text1"/>
          <w:sz w:val="22"/>
          <w:szCs w:val="22"/>
        </w:rPr>
        <w:t>7</w:t>
      </w:r>
      <w:r w:rsidRPr="009D1DBE">
        <w:rPr>
          <w:rFonts w:ascii="Times New Roman"/>
          <w:bCs/>
          <w:color w:val="000000" w:themeColor="text1"/>
          <w:sz w:val="22"/>
          <w:szCs w:val="22"/>
        </w:rPr>
        <w:t xml:space="preserve">. </w:t>
      </w:r>
      <w:r w:rsidR="00AA39F5" w:rsidRPr="009D1DBE">
        <w:rPr>
          <w:rFonts w:ascii="Times New Roman"/>
          <w:color w:val="000000" w:themeColor="text1"/>
          <w:sz w:val="22"/>
          <w:szCs w:val="22"/>
          <w:shd w:val="clear" w:color="auto" w:fill="FFFFFF"/>
        </w:rPr>
        <w:t>Ser 254 of ENO1 plays an important role in the binding between KB2764 and ENO1 protein</w:t>
      </w:r>
      <w:r w:rsidRPr="009D1DBE">
        <w:rPr>
          <w:rFonts w:ascii="Times New Roman"/>
          <w:bCs/>
          <w:color w:val="000000" w:themeColor="text1"/>
          <w:sz w:val="22"/>
          <w:szCs w:val="22"/>
        </w:rPr>
        <w:t xml:space="preserve">. </w:t>
      </w:r>
      <w:r w:rsidR="006258C1" w:rsidRPr="009D1DBE">
        <w:rPr>
          <w:rFonts w:ascii="Times New Roman"/>
          <w:color w:val="000000" w:themeColor="text1"/>
          <w:sz w:val="22"/>
          <w:szCs w:val="22"/>
        </w:rPr>
        <w:t>(</w:t>
      </w:r>
      <w:r w:rsidR="006258C1" w:rsidRPr="009D1DBE">
        <w:rPr>
          <w:rFonts w:ascii="Times New Roman" w:hint="eastAsia"/>
          <w:color w:val="000000" w:themeColor="text1"/>
          <w:sz w:val="22"/>
          <w:szCs w:val="22"/>
        </w:rPr>
        <w:t>a</w:t>
      </w:r>
      <w:r w:rsidR="006258C1" w:rsidRPr="009D1DBE">
        <w:rPr>
          <w:rFonts w:ascii="Times New Roman"/>
          <w:color w:val="000000" w:themeColor="text1"/>
          <w:sz w:val="22"/>
          <w:szCs w:val="22"/>
        </w:rPr>
        <w:t xml:space="preserve">) </w:t>
      </w:r>
      <w:r w:rsidR="006258C1" w:rsidRPr="009D1DBE">
        <w:rPr>
          <w:rFonts w:ascii="Times New Roman"/>
          <w:i/>
          <w:iCs/>
          <w:color w:val="000000" w:themeColor="text1"/>
          <w:sz w:val="22"/>
          <w:szCs w:val="22"/>
          <w:shd w:val="clear" w:color="auto" w:fill="FFFFFF"/>
        </w:rPr>
        <w:t>In silico</w:t>
      </w:r>
      <w:r w:rsidR="006258C1" w:rsidRPr="009D1DBE">
        <w:rPr>
          <w:rFonts w:ascii="Times New Roman"/>
          <w:color w:val="000000" w:themeColor="text1"/>
          <w:sz w:val="22"/>
          <w:szCs w:val="22"/>
          <w:shd w:val="clear" w:color="auto" w:fill="FFFFFF"/>
        </w:rPr>
        <w:t xml:space="preserve"> binding mode of the KB2764 in </w:t>
      </w:r>
      <w:r w:rsidR="006258C1" w:rsidRPr="009D1DBE">
        <w:rPr>
          <w:rFonts w:ascii="Times New Roman" w:hint="eastAsia"/>
          <w:color w:val="000000" w:themeColor="text1"/>
          <w:sz w:val="22"/>
          <w:szCs w:val="22"/>
          <w:shd w:val="clear" w:color="auto" w:fill="FFFFFF"/>
        </w:rPr>
        <w:t>ENO1</w:t>
      </w:r>
      <w:r w:rsidR="006258C1" w:rsidRPr="009D1DBE">
        <w:rPr>
          <w:rFonts w:ascii="Times New Roman"/>
          <w:color w:val="000000" w:themeColor="text1"/>
          <w:sz w:val="22"/>
          <w:szCs w:val="22"/>
          <w:shd w:val="clear" w:color="auto" w:fill="FFFFFF"/>
        </w:rPr>
        <w:t xml:space="preserve"> (PDB ID: 3B97). Black and green dotted lines indicate hydrogen–bonding and π–cation interaction, respectively.</w:t>
      </w:r>
      <w:r w:rsidR="006258C1" w:rsidRPr="009D1DBE">
        <w:rPr>
          <w:rFonts w:ascii="Times New Roman"/>
          <w:color w:val="000000" w:themeColor="text1"/>
          <w:sz w:val="22"/>
          <w:szCs w:val="22"/>
        </w:rPr>
        <w:t xml:space="preserve"> </w:t>
      </w:r>
      <w:r w:rsidR="006258C1" w:rsidRPr="009D1DBE">
        <w:rPr>
          <w:rFonts w:ascii="Times New Roman" w:hint="eastAsia"/>
          <w:color w:val="000000" w:themeColor="text1"/>
          <w:sz w:val="22"/>
          <w:szCs w:val="22"/>
        </w:rPr>
        <w:t>D</w:t>
      </w:r>
      <w:r w:rsidR="006258C1" w:rsidRPr="009D1DBE">
        <w:rPr>
          <w:rFonts w:ascii="Times New Roman"/>
          <w:color w:val="000000" w:themeColor="text1"/>
          <w:sz w:val="22"/>
          <w:szCs w:val="22"/>
        </w:rPr>
        <w:t xml:space="preserve">ocking studies KB2764 with </w:t>
      </w:r>
      <w:r w:rsidR="006258C1" w:rsidRPr="009D1DBE">
        <w:rPr>
          <w:rFonts w:ascii="Times New Roman"/>
          <w:color w:val="000000" w:themeColor="text1"/>
          <w:sz w:val="22"/>
          <w:szCs w:val="22"/>
          <w:shd w:val="clear" w:color="auto" w:fill="FFFFFF"/>
        </w:rPr>
        <w:t xml:space="preserve">ENO1 </w:t>
      </w:r>
      <w:r w:rsidR="006258C1" w:rsidRPr="009D1DBE">
        <w:rPr>
          <w:rFonts w:ascii="Times New Roman"/>
          <w:color w:val="000000" w:themeColor="text1"/>
          <w:sz w:val="22"/>
          <w:szCs w:val="22"/>
        </w:rPr>
        <w:t xml:space="preserve">showed that the best-docked pose was surrounded by Arg 253 and Ser 254. </w:t>
      </w:r>
      <w:r w:rsidRPr="009D1DBE">
        <w:rPr>
          <w:rFonts w:ascii="Times New Roman"/>
          <w:color w:val="000000" w:themeColor="text1"/>
          <w:sz w:val="22"/>
          <w:szCs w:val="22"/>
          <w:shd w:val="clear" w:color="auto" w:fill="FFFFFF"/>
        </w:rPr>
        <w:t>(b) Microscale thermophoresis (MST) analysis was conducted to quantitatively evaluate the binding affinity</w:t>
      </w:r>
      <w:r w:rsidR="00AA39F5" w:rsidRPr="009D1DBE">
        <w:rPr>
          <w:rFonts w:ascii="Times New Roman" w:hint="eastAsia"/>
          <w:color w:val="000000" w:themeColor="text1"/>
          <w:sz w:val="22"/>
          <w:szCs w:val="22"/>
          <w:shd w:val="clear" w:color="auto" w:fill="FFFFFF"/>
        </w:rPr>
        <w:t xml:space="preserve"> between KB2764</w:t>
      </w:r>
      <w:r w:rsidR="0046717C" w:rsidRPr="009D1DBE">
        <w:rPr>
          <w:rFonts w:ascii="Times New Roman" w:hint="eastAsia"/>
          <w:color w:val="000000" w:themeColor="text1"/>
          <w:sz w:val="22"/>
          <w:szCs w:val="22"/>
          <w:shd w:val="clear" w:color="auto" w:fill="FFFFFF"/>
        </w:rPr>
        <w:t xml:space="preserve"> and ENO1 (S254A) protein</w:t>
      </w:r>
      <w:r w:rsidRPr="009D1DBE">
        <w:rPr>
          <w:rFonts w:ascii="Times New Roman"/>
          <w:color w:val="000000" w:themeColor="text1"/>
          <w:sz w:val="22"/>
          <w:szCs w:val="22"/>
          <w:shd w:val="clear" w:color="auto" w:fill="FFFFFF"/>
        </w:rPr>
        <w:t>.</w:t>
      </w:r>
      <w:r w:rsidRPr="009D1DBE">
        <w:rPr>
          <w:rFonts w:ascii="Times New Roman"/>
          <w:bCs/>
          <w:color w:val="000000" w:themeColor="text1"/>
          <w:sz w:val="22"/>
          <w:szCs w:val="22"/>
          <w:shd w:val="clear" w:color="auto" w:fill="FFFFFF"/>
        </w:rPr>
        <w:t xml:space="preserve"> </w:t>
      </w:r>
      <w:r w:rsidRPr="009D1DBE">
        <w:rPr>
          <w:rFonts w:ascii="Times New Roman"/>
          <w:color w:val="000000" w:themeColor="text1"/>
          <w:sz w:val="22"/>
          <w:szCs w:val="22"/>
          <w:shd w:val="clear" w:color="auto" w:fill="FFFFFF"/>
        </w:rPr>
        <w:t xml:space="preserve">Data obtained was plotted with concentration on X-axis and </w:t>
      </w:r>
      <w:proofErr w:type="spellStart"/>
      <w:r w:rsidRPr="009D1DBE">
        <w:rPr>
          <w:rFonts w:ascii="Times New Roman"/>
          <w:color w:val="000000" w:themeColor="text1"/>
          <w:sz w:val="22"/>
          <w:szCs w:val="22"/>
          <w:shd w:val="clear" w:color="auto" w:fill="FFFFFF"/>
        </w:rPr>
        <w:t>Fnorm</w:t>
      </w:r>
      <w:proofErr w:type="spellEnd"/>
      <w:r w:rsidRPr="009D1DBE">
        <w:rPr>
          <w:rFonts w:ascii="Times New Roman"/>
          <w:color w:val="000000" w:themeColor="text1"/>
          <w:sz w:val="22"/>
          <w:szCs w:val="22"/>
          <w:shd w:val="clear" w:color="auto" w:fill="FFFFFF"/>
        </w:rPr>
        <w:t xml:space="preserve"> on Y-axis. Then, the dissociation constant (</w:t>
      </w:r>
      <w:proofErr w:type="spellStart"/>
      <w:r w:rsidRPr="009D1DBE">
        <w:rPr>
          <w:rFonts w:ascii="Times New Roman"/>
          <w:i/>
          <w:iCs/>
          <w:color w:val="000000" w:themeColor="text1"/>
          <w:sz w:val="22"/>
          <w:szCs w:val="22"/>
          <w:shd w:val="clear" w:color="auto" w:fill="FFFFFF"/>
        </w:rPr>
        <w:t>K</w:t>
      </w:r>
      <w:r w:rsidRPr="009D1DBE">
        <w:rPr>
          <w:rFonts w:ascii="Times New Roman"/>
          <w:color w:val="000000" w:themeColor="text1"/>
          <w:sz w:val="22"/>
          <w:szCs w:val="22"/>
          <w:shd w:val="clear" w:color="auto" w:fill="FFFFFF"/>
          <w:vertAlign w:val="subscript"/>
        </w:rPr>
        <w:t>d</w:t>
      </w:r>
      <w:proofErr w:type="spellEnd"/>
      <w:r w:rsidRPr="009D1DBE">
        <w:rPr>
          <w:rFonts w:ascii="Times New Roman"/>
          <w:color w:val="000000" w:themeColor="text1"/>
          <w:sz w:val="22"/>
          <w:szCs w:val="22"/>
          <w:shd w:val="clear" w:color="auto" w:fill="FFFFFF"/>
        </w:rPr>
        <w:t xml:space="preserve">) was calculated. </w:t>
      </w:r>
      <w:proofErr w:type="spellStart"/>
      <w:r w:rsidRPr="009D1DBE">
        <w:rPr>
          <w:rFonts w:ascii="Times New Roman"/>
          <w:iCs/>
          <w:color w:val="000000" w:themeColor="text1"/>
          <w:sz w:val="22"/>
          <w:szCs w:val="22"/>
          <w:shd w:val="clear" w:color="auto" w:fill="FFFFFF"/>
        </w:rPr>
        <w:t>Fnorm</w:t>
      </w:r>
      <w:proofErr w:type="spellEnd"/>
      <w:r w:rsidRPr="009D1DBE">
        <w:rPr>
          <w:rFonts w:ascii="Times New Roman"/>
          <w:iCs/>
          <w:color w:val="000000" w:themeColor="text1"/>
          <w:sz w:val="22"/>
          <w:szCs w:val="22"/>
          <w:shd w:val="clear" w:color="auto" w:fill="FFFFFF"/>
        </w:rPr>
        <w:t xml:space="preserve"> value is calculated by dividing F</w:t>
      </w:r>
      <w:r w:rsidRPr="009D1DBE">
        <w:rPr>
          <w:rFonts w:ascii="Times New Roman"/>
          <w:iCs/>
          <w:color w:val="000000" w:themeColor="text1"/>
          <w:sz w:val="22"/>
          <w:szCs w:val="22"/>
          <w:shd w:val="clear" w:color="auto" w:fill="FFFFFF"/>
          <w:vertAlign w:val="subscript"/>
        </w:rPr>
        <w:t>1</w:t>
      </w:r>
      <w:r w:rsidRPr="009D1DBE">
        <w:rPr>
          <w:rFonts w:ascii="Times New Roman"/>
          <w:iCs/>
          <w:color w:val="000000" w:themeColor="text1"/>
          <w:sz w:val="22"/>
          <w:szCs w:val="22"/>
          <w:shd w:val="clear" w:color="auto" w:fill="FFFFFF"/>
        </w:rPr>
        <w:t xml:space="preserve"> by F</w:t>
      </w:r>
      <w:r w:rsidRPr="009D1DBE">
        <w:rPr>
          <w:rFonts w:ascii="Times New Roman"/>
          <w:iCs/>
          <w:color w:val="000000" w:themeColor="text1"/>
          <w:sz w:val="22"/>
          <w:szCs w:val="22"/>
          <w:shd w:val="clear" w:color="auto" w:fill="FFFFFF"/>
          <w:vertAlign w:val="subscript"/>
        </w:rPr>
        <w:t>0</w:t>
      </w:r>
      <w:r w:rsidRPr="009D1DBE">
        <w:rPr>
          <w:rFonts w:ascii="Times New Roman"/>
          <w:iCs/>
          <w:color w:val="000000" w:themeColor="text1"/>
          <w:sz w:val="22"/>
          <w:szCs w:val="22"/>
          <w:shd w:val="clear" w:color="auto" w:fill="FFFFFF"/>
        </w:rPr>
        <w:t>. F</w:t>
      </w:r>
      <w:r w:rsidRPr="009D1DBE">
        <w:rPr>
          <w:rFonts w:ascii="Times New Roman"/>
          <w:iCs/>
          <w:color w:val="000000" w:themeColor="text1"/>
          <w:sz w:val="22"/>
          <w:szCs w:val="22"/>
          <w:shd w:val="clear" w:color="auto" w:fill="FFFFFF"/>
          <w:vertAlign w:val="subscript"/>
        </w:rPr>
        <w:t>1</w:t>
      </w:r>
      <w:r w:rsidRPr="009D1DBE">
        <w:rPr>
          <w:rFonts w:ascii="Times New Roman"/>
          <w:iCs/>
          <w:color w:val="000000" w:themeColor="text1"/>
          <w:sz w:val="22"/>
          <w:szCs w:val="22"/>
          <w:shd w:val="clear" w:color="auto" w:fill="FFFFFF"/>
        </w:rPr>
        <w:t xml:space="preserve"> is the fluorescence value measured in the heated state, and F</w:t>
      </w:r>
      <w:r w:rsidRPr="009D1DBE">
        <w:rPr>
          <w:rFonts w:ascii="Times New Roman"/>
          <w:iCs/>
          <w:color w:val="000000" w:themeColor="text1"/>
          <w:sz w:val="22"/>
          <w:szCs w:val="22"/>
          <w:shd w:val="clear" w:color="auto" w:fill="FFFFFF"/>
          <w:vertAlign w:val="subscript"/>
        </w:rPr>
        <w:t>0</w:t>
      </w:r>
      <w:r w:rsidRPr="009D1DBE">
        <w:rPr>
          <w:rFonts w:ascii="Times New Roman"/>
          <w:iCs/>
          <w:color w:val="000000" w:themeColor="text1"/>
          <w:sz w:val="22"/>
          <w:szCs w:val="22"/>
          <w:shd w:val="clear" w:color="auto" w:fill="FFFFFF"/>
        </w:rPr>
        <w:t xml:space="preserve"> corresponds to the fluorescence value measured in the cold state before turning on the IR laser. </w:t>
      </w:r>
      <w:proofErr w:type="spellStart"/>
      <w:r w:rsidR="00AA39F5" w:rsidRPr="009D1DBE">
        <w:rPr>
          <w:rFonts w:ascii="Times New Roman"/>
          <w:i/>
          <w:color w:val="000000" w:themeColor="text1"/>
          <w:sz w:val="22"/>
          <w:szCs w:val="22"/>
          <w:shd w:val="clear" w:color="auto" w:fill="FFFFFF"/>
        </w:rPr>
        <w:t>Kd</w:t>
      </w:r>
      <w:proofErr w:type="spellEnd"/>
      <w:r w:rsidR="00AA39F5" w:rsidRPr="009D1DBE">
        <w:rPr>
          <w:rFonts w:ascii="Times New Roman"/>
          <w:color w:val="000000" w:themeColor="text1"/>
          <w:sz w:val="22"/>
          <w:szCs w:val="22"/>
          <w:shd w:val="clear" w:color="auto" w:fill="FFFFFF"/>
        </w:rPr>
        <w:t xml:space="preserve"> between KB2764 </w:t>
      </w:r>
      <w:r w:rsidR="0046717C" w:rsidRPr="009D1DBE">
        <w:rPr>
          <w:rFonts w:ascii="Times New Roman" w:hint="eastAsia"/>
          <w:color w:val="000000" w:themeColor="text1"/>
          <w:sz w:val="22"/>
          <w:szCs w:val="22"/>
          <w:shd w:val="clear" w:color="auto" w:fill="FFFFFF"/>
        </w:rPr>
        <w:t xml:space="preserve">and </w:t>
      </w:r>
      <w:r w:rsidR="0046717C" w:rsidRPr="009D1DBE">
        <w:rPr>
          <w:rFonts w:ascii="Times New Roman"/>
          <w:color w:val="000000" w:themeColor="text1"/>
          <w:sz w:val="22"/>
          <w:szCs w:val="22"/>
          <w:shd w:val="clear" w:color="auto" w:fill="FFFFFF"/>
        </w:rPr>
        <w:t xml:space="preserve">ENO1 (S254A) </w:t>
      </w:r>
      <w:r w:rsidR="0046717C" w:rsidRPr="009D1DBE">
        <w:rPr>
          <w:rFonts w:ascii="Times New Roman" w:hint="eastAsia"/>
          <w:color w:val="000000" w:themeColor="text1"/>
          <w:sz w:val="22"/>
          <w:szCs w:val="22"/>
          <w:shd w:val="clear" w:color="auto" w:fill="FFFFFF"/>
        </w:rPr>
        <w:t xml:space="preserve">protein </w:t>
      </w:r>
      <w:r w:rsidR="00AA39F5" w:rsidRPr="009D1DBE">
        <w:rPr>
          <w:rFonts w:ascii="Times New Roman"/>
          <w:color w:val="000000" w:themeColor="text1"/>
          <w:sz w:val="22"/>
          <w:szCs w:val="22"/>
          <w:shd w:val="clear" w:color="auto" w:fill="FFFFFF"/>
        </w:rPr>
        <w:t xml:space="preserve">was 0.24 </w:t>
      </w:r>
      <w:proofErr w:type="spellStart"/>
      <w:r w:rsidR="00AA39F5" w:rsidRPr="009D1DBE">
        <w:rPr>
          <w:rFonts w:ascii="Times New Roman"/>
          <w:color w:val="000000" w:themeColor="text1"/>
          <w:sz w:val="22"/>
          <w:szCs w:val="22"/>
          <w:shd w:val="clear" w:color="auto" w:fill="FFFFFF"/>
        </w:rPr>
        <w:t>mM</w:t>
      </w:r>
      <w:r w:rsidR="00AA39F5" w:rsidRPr="009D1DBE">
        <w:rPr>
          <w:rFonts w:ascii="Times New Roman" w:hint="eastAsia"/>
          <w:color w:val="000000" w:themeColor="text1"/>
          <w:sz w:val="22"/>
          <w:szCs w:val="22"/>
          <w:shd w:val="clear" w:color="auto" w:fill="FFFFFF"/>
        </w:rPr>
        <w:t>.</w:t>
      </w:r>
      <w:proofErr w:type="spellEnd"/>
    </w:p>
    <w:p w14:paraId="60A2A9BE" w14:textId="77777777" w:rsidR="000A1229" w:rsidRPr="009D1DBE" w:rsidRDefault="000A1229" w:rsidP="000A1229">
      <w:pPr>
        <w:widowControl/>
        <w:wordWrap/>
        <w:autoSpaceDE/>
        <w:autoSpaceDN/>
        <w:spacing w:after="160"/>
        <w:rPr>
          <w:rFonts w:ascii="Times New Roman"/>
          <w:color w:val="000000" w:themeColor="text1"/>
          <w:sz w:val="22"/>
          <w:szCs w:val="22"/>
        </w:rPr>
      </w:pPr>
      <w:r w:rsidRPr="009D1DBE">
        <w:rPr>
          <w:rFonts w:ascii="Times New Roman"/>
          <w:color w:val="000000" w:themeColor="text1"/>
          <w:sz w:val="22"/>
          <w:szCs w:val="22"/>
        </w:rPr>
        <w:br w:type="page"/>
      </w:r>
    </w:p>
    <w:p w14:paraId="21FA90C4" w14:textId="7B1ECF72" w:rsidR="004F44FD" w:rsidRPr="009D1DBE" w:rsidRDefault="00582E0C" w:rsidP="004F44FD">
      <w:pPr>
        <w:wordWrap/>
        <w:jc w:val="center"/>
        <w:rPr>
          <w:rFonts w:ascii="Times New Roman"/>
          <w:color w:val="000000" w:themeColor="text1"/>
          <w:sz w:val="22"/>
          <w:szCs w:val="22"/>
          <w:shd w:val="clear" w:color="auto" w:fill="FFFFFF"/>
        </w:rPr>
      </w:pPr>
      <w:r>
        <w:rPr>
          <w:rFonts w:ascii="Times New Roman"/>
          <w:noProof/>
          <w:color w:val="000000" w:themeColor="text1"/>
          <w:sz w:val="22"/>
          <w:szCs w:val="22"/>
          <w:shd w:val="clear" w:color="auto" w:fill="FFFFFF"/>
        </w:rPr>
        <w:lastRenderedPageBreak/>
        <w:drawing>
          <wp:inline distT="0" distB="0" distL="0" distR="0" wp14:anchorId="0A3A265D" wp14:editId="53374867">
            <wp:extent cx="5394447" cy="2632981"/>
            <wp:effectExtent l="0" t="0" r="0" b="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442566" cy="2656467"/>
                    </a:xfrm>
                    <a:prstGeom prst="rect">
                      <a:avLst/>
                    </a:prstGeom>
                    <a:noFill/>
                  </pic:spPr>
                </pic:pic>
              </a:graphicData>
            </a:graphic>
          </wp:inline>
        </w:drawing>
      </w:r>
    </w:p>
    <w:p w14:paraId="3C03721A" w14:textId="1BCE3F8A" w:rsidR="00CD6571" w:rsidRPr="00AD0897" w:rsidRDefault="004F44FD" w:rsidP="00AD0897">
      <w:pPr>
        <w:rPr>
          <w:rFonts w:ascii="Times New Roman"/>
          <w:color w:val="000000" w:themeColor="text1"/>
          <w:sz w:val="22"/>
          <w:szCs w:val="22"/>
          <w:shd w:val="clear" w:color="auto" w:fill="FFFFFF"/>
        </w:rPr>
      </w:pPr>
      <w:r w:rsidRPr="009D1DBE">
        <w:rPr>
          <w:rFonts w:ascii="Times New Roman"/>
          <w:bCs/>
          <w:color w:val="000000" w:themeColor="text1"/>
          <w:sz w:val="22"/>
          <w:szCs w:val="22"/>
        </w:rPr>
        <w:t xml:space="preserve">Supplementary </w:t>
      </w:r>
      <w:r w:rsidR="005F3DC5">
        <w:rPr>
          <w:rFonts w:ascii="Times New Roman"/>
          <w:bCs/>
          <w:color w:val="000000" w:themeColor="text1"/>
          <w:sz w:val="22"/>
          <w:szCs w:val="22"/>
        </w:rPr>
        <w:t>Fig.</w:t>
      </w:r>
      <w:r w:rsidRPr="009D1DBE">
        <w:rPr>
          <w:rFonts w:ascii="Times New Roman"/>
          <w:bCs/>
          <w:color w:val="000000" w:themeColor="text1"/>
          <w:sz w:val="22"/>
          <w:szCs w:val="22"/>
        </w:rPr>
        <w:t xml:space="preserve"> </w:t>
      </w:r>
      <w:r w:rsidRPr="009D1DBE">
        <w:rPr>
          <w:rFonts w:ascii="Times New Roman" w:hint="eastAsia"/>
          <w:bCs/>
          <w:color w:val="000000" w:themeColor="text1"/>
          <w:sz w:val="22"/>
          <w:szCs w:val="22"/>
        </w:rPr>
        <w:t>8</w:t>
      </w:r>
      <w:r w:rsidRPr="009D1DBE">
        <w:rPr>
          <w:rFonts w:ascii="Times New Roman"/>
          <w:bCs/>
          <w:color w:val="000000" w:themeColor="text1"/>
          <w:sz w:val="22"/>
          <w:szCs w:val="22"/>
        </w:rPr>
        <w:t xml:space="preserve">. </w:t>
      </w:r>
      <w:r w:rsidR="00175885" w:rsidRPr="009D1DBE">
        <w:rPr>
          <w:rFonts w:ascii="Times New Roman"/>
          <w:color w:val="000000" w:themeColor="text1"/>
          <w:sz w:val="22"/>
          <w:szCs w:val="22"/>
        </w:rPr>
        <w:t>(</w:t>
      </w:r>
      <w:r w:rsidR="003E21FB" w:rsidRPr="009D1DBE">
        <w:rPr>
          <w:rFonts w:ascii="Times New Roman" w:hint="eastAsia"/>
          <w:color w:val="000000" w:themeColor="text1"/>
          <w:sz w:val="22"/>
          <w:szCs w:val="22"/>
        </w:rPr>
        <w:t>a</w:t>
      </w:r>
      <w:r w:rsidR="00175885" w:rsidRPr="009D1DBE">
        <w:rPr>
          <w:rFonts w:ascii="Times New Roman"/>
          <w:color w:val="000000" w:themeColor="text1"/>
          <w:sz w:val="22"/>
          <w:szCs w:val="22"/>
        </w:rPr>
        <w:t xml:space="preserve">) The utilization of multiple sequence alignment has revealed the presence of a conserved motif in ENO1 across various species (human, </w:t>
      </w:r>
      <w:proofErr w:type="spellStart"/>
      <w:r w:rsidR="00175885" w:rsidRPr="009D1DBE">
        <w:rPr>
          <w:rFonts w:ascii="Times New Roman"/>
          <w:color w:val="000000" w:themeColor="text1"/>
          <w:sz w:val="22"/>
          <w:szCs w:val="22"/>
        </w:rPr>
        <w:t>ponab</w:t>
      </w:r>
      <w:proofErr w:type="spellEnd"/>
      <w:r w:rsidR="008B0130" w:rsidRPr="009D1DBE">
        <w:rPr>
          <w:rFonts w:ascii="Times New Roman" w:hint="eastAsia"/>
          <w:color w:val="000000" w:themeColor="text1"/>
          <w:sz w:val="22"/>
          <w:szCs w:val="22"/>
        </w:rPr>
        <w:t xml:space="preserve"> (</w:t>
      </w:r>
      <w:r w:rsidR="008B0130" w:rsidRPr="009D1DBE">
        <w:rPr>
          <w:rFonts w:ascii="Times New Roman"/>
          <w:i/>
          <w:iCs/>
          <w:color w:val="000000" w:themeColor="text1"/>
          <w:sz w:val="22"/>
          <w:szCs w:val="22"/>
        </w:rPr>
        <w:t xml:space="preserve">Pongo </w:t>
      </w:r>
      <w:proofErr w:type="spellStart"/>
      <w:r w:rsidR="008B0130" w:rsidRPr="009D1DBE">
        <w:rPr>
          <w:rFonts w:ascii="Times New Roman"/>
          <w:i/>
          <w:iCs/>
          <w:color w:val="000000" w:themeColor="text1"/>
          <w:sz w:val="22"/>
          <w:szCs w:val="22"/>
        </w:rPr>
        <w:t>abelii</w:t>
      </w:r>
      <w:proofErr w:type="spellEnd"/>
      <w:r w:rsidR="008B0130" w:rsidRPr="009D1DBE">
        <w:rPr>
          <w:rFonts w:ascii="Times New Roman" w:hint="eastAsia"/>
          <w:color w:val="000000" w:themeColor="text1"/>
          <w:sz w:val="22"/>
          <w:szCs w:val="22"/>
        </w:rPr>
        <w:t>)</w:t>
      </w:r>
      <w:r w:rsidR="00175885" w:rsidRPr="009D1DBE">
        <w:rPr>
          <w:rFonts w:ascii="Times New Roman"/>
          <w:color w:val="000000" w:themeColor="text1"/>
          <w:sz w:val="22"/>
          <w:szCs w:val="22"/>
        </w:rPr>
        <w:t xml:space="preserve">, mouse, and </w:t>
      </w:r>
      <w:r w:rsidR="008B0130" w:rsidRPr="009D1DBE">
        <w:rPr>
          <w:rFonts w:ascii="Times New Roman" w:hint="eastAsia"/>
          <w:color w:val="000000" w:themeColor="text1"/>
          <w:sz w:val="22"/>
          <w:szCs w:val="22"/>
        </w:rPr>
        <w:t>B</w:t>
      </w:r>
      <w:r w:rsidR="00175885" w:rsidRPr="009D1DBE">
        <w:rPr>
          <w:rFonts w:ascii="Times New Roman"/>
          <w:color w:val="000000" w:themeColor="text1"/>
          <w:sz w:val="22"/>
          <w:szCs w:val="22"/>
        </w:rPr>
        <w:t>ovin</w:t>
      </w:r>
      <w:r w:rsidR="008B0130" w:rsidRPr="009D1DBE">
        <w:rPr>
          <w:rFonts w:ascii="Times New Roman" w:hint="eastAsia"/>
          <w:color w:val="000000" w:themeColor="text1"/>
          <w:sz w:val="22"/>
          <w:szCs w:val="22"/>
        </w:rPr>
        <w:t xml:space="preserve"> (</w:t>
      </w:r>
      <w:r w:rsidR="008B0130" w:rsidRPr="009D1DBE">
        <w:rPr>
          <w:rFonts w:ascii="Times New Roman"/>
          <w:color w:val="000000" w:themeColor="text1"/>
          <w:sz w:val="22"/>
          <w:szCs w:val="22"/>
        </w:rPr>
        <w:t>Bovines</w:t>
      </w:r>
      <w:r w:rsidR="008B0130" w:rsidRPr="009D1DBE">
        <w:rPr>
          <w:rFonts w:ascii="Times New Roman" w:hint="eastAsia"/>
          <w:color w:val="000000" w:themeColor="text1"/>
          <w:sz w:val="22"/>
          <w:szCs w:val="22"/>
        </w:rPr>
        <w:t>)</w:t>
      </w:r>
      <w:r w:rsidR="00175885" w:rsidRPr="009D1DBE">
        <w:rPr>
          <w:rFonts w:ascii="Times New Roman"/>
          <w:color w:val="000000" w:themeColor="text1"/>
          <w:sz w:val="22"/>
          <w:szCs w:val="22"/>
        </w:rPr>
        <w:t>). The utilization of a kinase prediction tool allowed for the anticipation of a potential phosphorylation motif in ENO1 (</w:t>
      </w:r>
      <w:hyperlink r:id="rId26" w:history="1">
        <w:r w:rsidR="00175885" w:rsidRPr="009D1DBE">
          <w:rPr>
            <w:rStyle w:val="a4"/>
            <w:rFonts w:ascii="Times New Roman"/>
            <w:color w:val="000000" w:themeColor="text1"/>
            <w:sz w:val="22"/>
            <w:szCs w:val="22"/>
          </w:rPr>
          <w:t>http://www.cbs.dtu.dk/services/NetPhos/</w:t>
        </w:r>
      </w:hyperlink>
      <w:r w:rsidR="00175885" w:rsidRPr="009D1DBE">
        <w:rPr>
          <w:rFonts w:ascii="Times New Roman"/>
          <w:color w:val="000000" w:themeColor="text1"/>
          <w:sz w:val="22"/>
          <w:szCs w:val="22"/>
        </w:rPr>
        <w:t xml:space="preserve">). </w:t>
      </w:r>
      <w:r w:rsidR="00E87486" w:rsidRPr="009D1DBE">
        <w:rPr>
          <w:rFonts w:ascii="Times New Roman"/>
          <w:color w:val="000000" w:themeColor="text1"/>
          <w:sz w:val="22"/>
          <w:szCs w:val="22"/>
          <w:shd w:val="clear" w:color="auto" w:fill="FFFFFF"/>
        </w:rPr>
        <w:t xml:space="preserve">Potential phosphorylation motifs were predicted to be </w:t>
      </w:r>
      <w:proofErr w:type="spellStart"/>
      <w:r w:rsidR="00E87486" w:rsidRPr="009D1DBE">
        <w:rPr>
          <w:rFonts w:ascii="Times New Roman"/>
          <w:color w:val="000000" w:themeColor="text1"/>
          <w:sz w:val="22"/>
          <w:szCs w:val="22"/>
          <w:shd w:val="clear" w:color="auto" w:fill="FFFFFF"/>
        </w:rPr>
        <w:t>serines</w:t>
      </w:r>
      <w:proofErr w:type="spellEnd"/>
      <w:r w:rsidR="00E87486" w:rsidRPr="009D1DBE">
        <w:rPr>
          <w:rFonts w:ascii="Times New Roman"/>
          <w:color w:val="000000" w:themeColor="text1"/>
          <w:sz w:val="22"/>
          <w:szCs w:val="22"/>
          <w:shd w:val="clear" w:color="auto" w:fill="FFFFFF"/>
        </w:rPr>
        <w:t xml:space="preserve"> (Ser) 254, 272 and 353, which are conserved across species</w:t>
      </w:r>
      <w:r w:rsidR="00E87486" w:rsidRPr="009D1DBE">
        <w:rPr>
          <w:rFonts w:ascii="Times New Roman" w:hint="eastAsia"/>
          <w:color w:val="000000" w:themeColor="text1"/>
          <w:sz w:val="22"/>
          <w:szCs w:val="22"/>
          <w:shd w:val="clear" w:color="auto" w:fill="FFFFFF"/>
        </w:rPr>
        <w:t xml:space="preserve">. </w:t>
      </w:r>
      <w:r w:rsidR="00175885" w:rsidRPr="009D1DBE">
        <w:rPr>
          <w:rFonts w:ascii="Times New Roman"/>
          <w:color w:val="000000" w:themeColor="text1"/>
          <w:sz w:val="22"/>
          <w:szCs w:val="22"/>
        </w:rPr>
        <w:t>(</w:t>
      </w:r>
      <w:r w:rsidR="008B0130" w:rsidRPr="009D1DBE">
        <w:rPr>
          <w:rFonts w:ascii="Times New Roman" w:hint="eastAsia"/>
          <w:color w:val="000000" w:themeColor="text1"/>
          <w:sz w:val="22"/>
          <w:szCs w:val="22"/>
        </w:rPr>
        <w:t>b</w:t>
      </w:r>
      <w:r w:rsidR="00175885" w:rsidRPr="009D1DBE">
        <w:rPr>
          <w:rFonts w:ascii="Times New Roman"/>
          <w:color w:val="000000" w:themeColor="text1"/>
          <w:sz w:val="22"/>
          <w:szCs w:val="22"/>
        </w:rPr>
        <w:t>)</w:t>
      </w:r>
      <w:r w:rsidR="00175885" w:rsidRPr="009D1DBE">
        <w:rPr>
          <w:rFonts w:ascii="Times New Roman"/>
          <w:color w:val="000000" w:themeColor="text1"/>
          <w:sz w:val="22"/>
          <w:szCs w:val="22"/>
          <w:shd w:val="clear" w:color="auto" w:fill="FFFFFF"/>
        </w:rPr>
        <w:t xml:space="preserve"> </w:t>
      </w:r>
      <w:r w:rsidR="00E87486" w:rsidRPr="009D1DBE">
        <w:rPr>
          <w:rFonts w:ascii="Times New Roman"/>
          <w:color w:val="000000" w:themeColor="text1"/>
          <w:sz w:val="22"/>
          <w:szCs w:val="22"/>
          <w:shd w:val="clear" w:color="auto" w:fill="FFFFFF"/>
        </w:rPr>
        <w:t>Ser</w:t>
      </w:r>
      <w:r w:rsidR="00E87486" w:rsidRPr="009D1DBE">
        <w:rPr>
          <w:rFonts w:ascii="Times New Roman" w:hint="eastAsia"/>
          <w:color w:val="000000" w:themeColor="text1"/>
          <w:sz w:val="22"/>
          <w:szCs w:val="22"/>
          <w:shd w:val="clear" w:color="auto" w:fill="FFFFFF"/>
        </w:rPr>
        <w:t>353 in ENO1 is identified</w:t>
      </w:r>
      <w:r w:rsidR="00E87486" w:rsidRPr="009D1DBE">
        <w:rPr>
          <w:rFonts w:ascii="Times New Roman"/>
          <w:color w:val="000000" w:themeColor="text1"/>
          <w:sz w:val="22"/>
          <w:szCs w:val="22"/>
          <w:shd w:val="clear" w:color="auto" w:fill="FFFFFF"/>
        </w:rPr>
        <w:t xml:space="preserve"> </w:t>
      </w:r>
      <w:r w:rsidR="00E87486" w:rsidRPr="009D1DBE">
        <w:rPr>
          <w:rFonts w:ascii="Times New Roman" w:hint="eastAsia"/>
          <w:color w:val="000000" w:themeColor="text1"/>
          <w:sz w:val="22"/>
          <w:szCs w:val="22"/>
          <w:shd w:val="clear" w:color="auto" w:fill="FFFFFF"/>
        </w:rPr>
        <w:t>as</w:t>
      </w:r>
      <w:r w:rsidR="00E87486" w:rsidRPr="009D1DBE">
        <w:rPr>
          <w:rFonts w:ascii="Times New Roman"/>
          <w:color w:val="000000" w:themeColor="text1"/>
          <w:sz w:val="22"/>
          <w:szCs w:val="22"/>
          <w:shd w:val="clear" w:color="auto" w:fill="FFFFFF"/>
        </w:rPr>
        <w:t xml:space="preserve"> </w:t>
      </w:r>
      <w:r w:rsidR="00E87486" w:rsidRPr="009D1DBE">
        <w:rPr>
          <w:rFonts w:ascii="Times New Roman" w:hint="eastAsia"/>
          <w:color w:val="000000" w:themeColor="text1"/>
          <w:sz w:val="22"/>
          <w:szCs w:val="22"/>
          <w:shd w:val="clear" w:color="auto" w:fill="FFFFFF"/>
        </w:rPr>
        <w:t xml:space="preserve">the </w:t>
      </w:r>
      <w:r w:rsidR="00E87486" w:rsidRPr="009D1DBE">
        <w:rPr>
          <w:rFonts w:ascii="Times New Roman"/>
          <w:color w:val="000000" w:themeColor="text1"/>
          <w:sz w:val="22"/>
          <w:szCs w:val="22"/>
          <w:shd w:val="clear" w:color="auto" w:fill="FFFFFF"/>
        </w:rPr>
        <w:t>potential phosphorylation motif</w:t>
      </w:r>
      <w:r w:rsidR="00E87486" w:rsidRPr="009D1DBE">
        <w:rPr>
          <w:rFonts w:ascii="Times New Roman" w:hint="eastAsia"/>
          <w:color w:val="000000" w:themeColor="text1"/>
          <w:sz w:val="22"/>
          <w:szCs w:val="22"/>
          <w:shd w:val="clear" w:color="auto" w:fill="FFFFFF"/>
        </w:rPr>
        <w:t>.</w:t>
      </w:r>
      <w:r w:rsidR="007B7619" w:rsidRPr="009D1DBE">
        <w:rPr>
          <w:rFonts w:ascii="Times New Roman" w:hint="eastAsia"/>
          <w:color w:val="000000" w:themeColor="text1"/>
          <w:sz w:val="22"/>
          <w:szCs w:val="22"/>
          <w:shd w:val="clear" w:color="auto" w:fill="FFFFFF"/>
        </w:rPr>
        <w:t xml:space="preserve"> </w:t>
      </w:r>
      <w:r w:rsidR="008B0130" w:rsidRPr="009D1DBE">
        <w:rPr>
          <w:rFonts w:ascii="Times New Roman"/>
          <w:color w:val="000000" w:themeColor="text1"/>
          <w:sz w:val="22"/>
          <w:szCs w:val="22"/>
          <w:shd w:val="clear" w:color="auto" w:fill="FFFFFF"/>
        </w:rPr>
        <w:t xml:space="preserve">Cells were transfected with pCMV-Myc-ENO1 (WT), pCMV-Myc-ENO1 (S254A), pCMV-Myc-ENO1 (S272A), or pCMV-Myc-ENO1 (S353A). Immunoprecipitation was performed on cell lysates using an antibody against </w:t>
      </w:r>
      <w:proofErr w:type="spellStart"/>
      <w:r w:rsidR="008B0130" w:rsidRPr="009D1DBE">
        <w:rPr>
          <w:rFonts w:ascii="Times New Roman"/>
          <w:color w:val="000000" w:themeColor="text1"/>
          <w:sz w:val="22"/>
          <w:szCs w:val="22"/>
          <w:shd w:val="clear" w:color="auto" w:fill="FFFFFF"/>
        </w:rPr>
        <w:t>Myc</w:t>
      </w:r>
      <w:proofErr w:type="spellEnd"/>
      <w:r w:rsidR="008B0130" w:rsidRPr="009D1DBE">
        <w:rPr>
          <w:rFonts w:ascii="Times New Roman"/>
          <w:color w:val="000000" w:themeColor="text1"/>
          <w:sz w:val="22"/>
          <w:szCs w:val="22"/>
          <w:shd w:val="clear" w:color="auto" w:fill="FFFFFF"/>
        </w:rPr>
        <w:t>-tag. ENO1 (WT), ENO1 (S254A), ENO1 (S272A), or ENO1 (S353A) phosphorylation was detected by phospho-Ser antibody. Phosphorylation of ENO1</w:t>
      </w:r>
      <w:r w:rsidR="007B7619" w:rsidRPr="009D1DBE">
        <w:rPr>
          <w:rFonts w:ascii="Times New Roman" w:hint="eastAsia"/>
          <w:color w:val="000000" w:themeColor="text1"/>
          <w:sz w:val="22"/>
          <w:szCs w:val="22"/>
          <w:shd w:val="clear" w:color="auto" w:fill="FFFFFF"/>
        </w:rPr>
        <w:t xml:space="preserve"> </w:t>
      </w:r>
      <w:r w:rsidR="008B0130" w:rsidRPr="009D1DBE">
        <w:rPr>
          <w:rFonts w:ascii="Times New Roman"/>
          <w:color w:val="000000" w:themeColor="text1"/>
          <w:sz w:val="22"/>
          <w:szCs w:val="22"/>
          <w:shd w:val="clear" w:color="auto" w:fill="FFFFFF"/>
        </w:rPr>
        <w:t>(S254A) and ENO1</w:t>
      </w:r>
      <w:r w:rsidR="007B7619" w:rsidRPr="009D1DBE">
        <w:rPr>
          <w:rFonts w:ascii="Times New Roman" w:hint="eastAsia"/>
          <w:color w:val="000000" w:themeColor="text1"/>
          <w:sz w:val="22"/>
          <w:szCs w:val="22"/>
          <w:shd w:val="clear" w:color="auto" w:fill="FFFFFF"/>
        </w:rPr>
        <w:t xml:space="preserve"> </w:t>
      </w:r>
      <w:r w:rsidR="008B0130" w:rsidRPr="009D1DBE">
        <w:rPr>
          <w:rFonts w:ascii="Times New Roman"/>
          <w:color w:val="000000" w:themeColor="text1"/>
          <w:sz w:val="22"/>
          <w:szCs w:val="22"/>
          <w:shd w:val="clear" w:color="auto" w:fill="FFFFFF"/>
        </w:rPr>
        <w:t>(S272A) was not reduced compared to ENO1</w:t>
      </w:r>
      <w:r w:rsidR="007B7619" w:rsidRPr="009D1DBE">
        <w:rPr>
          <w:rFonts w:ascii="Times New Roman" w:hint="eastAsia"/>
          <w:color w:val="000000" w:themeColor="text1"/>
          <w:sz w:val="22"/>
          <w:szCs w:val="22"/>
          <w:shd w:val="clear" w:color="auto" w:fill="FFFFFF"/>
        </w:rPr>
        <w:t xml:space="preserve"> </w:t>
      </w:r>
      <w:r w:rsidR="008B0130" w:rsidRPr="009D1DBE">
        <w:rPr>
          <w:rFonts w:ascii="Times New Roman"/>
          <w:color w:val="000000" w:themeColor="text1"/>
          <w:sz w:val="22"/>
          <w:szCs w:val="22"/>
          <w:shd w:val="clear" w:color="auto" w:fill="FFFFFF"/>
        </w:rPr>
        <w:t>(WT)</w:t>
      </w:r>
      <w:r w:rsidR="007B7619" w:rsidRPr="009D1DBE">
        <w:rPr>
          <w:rFonts w:ascii="Times New Roman" w:hint="eastAsia"/>
          <w:color w:val="000000" w:themeColor="text1"/>
          <w:sz w:val="22"/>
          <w:szCs w:val="22"/>
          <w:shd w:val="clear" w:color="auto" w:fill="FFFFFF"/>
        </w:rPr>
        <w:t xml:space="preserve"> </w:t>
      </w:r>
      <w:r w:rsidR="008B0130" w:rsidRPr="009D1DBE">
        <w:rPr>
          <w:rFonts w:ascii="Times New Roman"/>
          <w:color w:val="000000" w:themeColor="text1"/>
          <w:sz w:val="22"/>
          <w:szCs w:val="22"/>
          <w:shd w:val="clear" w:color="auto" w:fill="FFFFFF"/>
        </w:rPr>
        <w:t>(blue box</w:t>
      </w:r>
      <w:r w:rsidR="007B7619" w:rsidRPr="009D1DBE">
        <w:rPr>
          <w:rFonts w:ascii="Times New Roman" w:hint="eastAsia"/>
          <w:color w:val="000000" w:themeColor="text1"/>
          <w:sz w:val="22"/>
          <w:szCs w:val="22"/>
          <w:shd w:val="clear" w:color="auto" w:fill="FFFFFF"/>
        </w:rPr>
        <w:t>ed areas</w:t>
      </w:r>
      <w:r w:rsidR="008B0130" w:rsidRPr="009D1DBE">
        <w:rPr>
          <w:rFonts w:ascii="Times New Roman"/>
          <w:color w:val="000000" w:themeColor="text1"/>
          <w:sz w:val="22"/>
          <w:szCs w:val="22"/>
          <w:shd w:val="clear" w:color="auto" w:fill="FFFFFF"/>
        </w:rPr>
        <w:t xml:space="preserve">). </w:t>
      </w:r>
      <w:r w:rsidR="007B7619" w:rsidRPr="009D1DBE">
        <w:rPr>
          <w:rFonts w:ascii="Times New Roman" w:hint="eastAsia"/>
          <w:color w:val="000000" w:themeColor="text1"/>
          <w:sz w:val="22"/>
          <w:szCs w:val="22"/>
          <w:shd w:val="clear" w:color="auto" w:fill="FFFFFF"/>
        </w:rPr>
        <w:t>P</w:t>
      </w:r>
      <w:r w:rsidR="008B0130" w:rsidRPr="009D1DBE">
        <w:rPr>
          <w:rFonts w:ascii="Times New Roman"/>
          <w:color w:val="000000" w:themeColor="text1"/>
          <w:sz w:val="22"/>
          <w:szCs w:val="22"/>
          <w:shd w:val="clear" w:color="auto" w:fill="FFFFFF"/>
        </w:rPr>
        <w:t xml:space="preserve">hosphorylation </w:t>
      </w:r>
      <w:r w:rsidR="008B0130" w:rsidRPr="009D1DBE">
        <w:rPr>
          <w:rFonts w:ascii="Times New Roman" w:hint="eastAsia"/>
          <w:color w:val="000000" w:themeColor="text1"/>
          <w:sz w:val="22"/>
          <w:szCs w:val="22"/>
          <w:shd w:val="clear" w:color="auto" w:fill="FFFFFF"/>
        </w:rPr>
        <w:t>o</w:t>
      </w:r>
      <w:r w:rsidR="008B0130" w:rsidRPr="009D1DBE">
        <w:rPr>
          <w:rFonts w:ascii="Times New Roman"/>
          <w:color w:val="000000" w:themeColor="text1"/>
          <w:sz w:val="22"/>
          <w:szCs w:val="22"/>
          <w:shd w:val="clear" w:color="auto" w:fill="FFFFFF"/>
        </w:rPr>
        <w:t>f ENO1 (S</w:t>
      </w:r>
      <w:r w:rsidR="008B0130" w:rsidRPr="009D1DBE">
        <w:rPr>
          <w:rFonts w:ascii="Times New Roman" w:hint="eastAsia"/>
          <w:color w:val="000000" w:themeColor="text1"/>
          <w:sz w:val="22"/>
          <w:szCs w:val="22"/>
          <w:shd w:val="clear" w:color="auto" w:fill="FFFFFF"/>
        </w:rPr>
        <w:t>353</w:t>
      </w:r>
      <w:r w:rsidR="008B0130" w:rsidRPr="009D1DBE">
        <w:rPr>
          <w:rFonts w:ascii="Times New Roman"/>
          <w:color w:val="000000" w:themeColor="text1"/>
          <w:sz w:val="22"/>
          <w:szCs w:val="22"/>
          <w:shd w:val="clear" w:color="auto" w:fill="FFFFFF"/>
        </w:rPr>
        <w:t xml:space="preserve">A) </w:t>
      </w:r>
      <w:r w:rsidR="008B0130" w:rsidRPr="009D1DBE">
        <w:rPr>
          <w:rFonts w:ascii="Times New Roman" w:hint="eastAsia"/>
          <w:color w:val="000000" w:themeColor="text1"/>
          <w:sz w:val="22"/>
          <w:szCs w:val="22"/>
          <w:shd w:val="clear" w:color="auto" w:fill="FFFFFF"/>
        </w:rPr>
        <w:t xml:space="preserve">markedly was compared </w:t>
      </w:r>
      <w:r w:rsidR="008B0130" w:rsidRPr="009D1DBE">
        <w:rPr>
          <w:rFonts w:ascii="Times New Roman"/>
          <w:color w:val="000000" w:themeColor="text1"/>
          <w:sz w:val="22"/>
          <w:szCs w:val="22"/>
          <w:shd w:val="clear" w:color="auto" w:fill="FFFFFF"/>
        </w:rPr>
        <w:t>to ENO1</w:t>
      </w:r>
      <w:r w:rsidR="007B7619" w:rsidRPr="009D1DBE">
        <w:rPr>
          <w:rFonts w:ascii="Times New Roman" w:hint="eastAsia"/>
          <w:color w:val="000000" w:themeColor="text1"/>
          <w:sz w:val="22"/>
          <w:szCs w:val="22"/>
          <w:shd w:val="clear" w:color="auto" w:fill="FFFFFF"/>
        </w:rPr>
        <w:t xml:space="preserve"> </w:t>
      </w:r>
      <w:r w:rsidR="008B0130" w:rsidRPr="009D1DBE">
        <w:rPr>
          <w:rFonts w:ascii="Times New Roman"/>
          <w:color w:val="000000" w:themeColor="text1"/>
          <w:sz w:val="22"/>
          <w:szCs w:val="22"/>
          <w:shd w:val="clear" w:color="auto" w:fill="FFFFFF"/>
        </w:rPr>
        <w:t>(WT)</w:t>
      </w:r>
      <w:r w:rsidR="007B7619" w:rsidRPr="009D1DBE">
        <w:rPr>
          <w:rFonts w:ascii="Times New Roman" w:hint="eastAsia"/>
          <w:color w:val="000000" w:themeColor="text1"/>
          <w:sz w:val="22"/>
          <w:szCs w:val="22"/>
          <w:shd w:val="clear" w:color="auto" w:fill="FFFFFF"/>
        </w:rPr>
        <w:t xml:space="preserve"> </w:t>
      </w:r>
      <w:r w:rsidR="008B0130" w:rsidRPr="009D1DBE">
        <w:rPr>
          <w:rFonts w:ascii="Times New Roman"/>
          <w:color w:val="000000" w:themeColor="text1"/>
          <w:sz w:val="22"/>
          <w:szCs w:val="22"/>
          <w:shd w:val="clear" w:color="auto" w:fill="FFFFFF"/>
        </w:rPr>
        <w:t>(</w:t>
      </w:r>
      <w:r w:rsidR="008B0130" w:rsidRPr="009D1DBE">
        <w:rPr>
          <w:rFonts w:ascii="Times New Roman" w:hint="eastAsia"/>
          <w:color w:val="000000" w:themeColor="text1"/>
          <w:sz w:val="22"/>
          <w:szCs w:val="22"/>
          <w:shd w:val="clear" w:color="auto" w:fill="FFFFFF"/>
        </w:rPr>
        <w:t>red</w:t>
      </w:r>
      <w:r w:rsidR="008B0130" w:rsidRPr="009D1DBE">
        <w:rPr>
          <w:rFonts w:ascii="Times New Roman"/>
          <w:color w:val="000000" w:themeColor="text1"/>
          <w:sz w:val="22"/>
          <w:szCs w:val="22"/>
          <w:shd w:val="clear" w:color="auto" w:fill="FFFFFF"/>
        </w:rPr>
        <w:t xml:space="preserve"> </w:t>
      </w:r>
      <w:r w:rsidR="007B7619" w:rsidRPr="009D1DBE">
        <w:rPr>
          <w:rFonts w:ascii="Times New Roman"/>
          <w:color w:val="000000" w:themeColor="text1"/>
          <w:sz w:val="22"/>
          <w:szCs w:val="22"/>
          <w:shd w:val="clear" w:color="auto" w:fill="FFFFFF"/>
        </w:rPr>
        <w:t>box</w:t>
      </w:r>
      <w:r w:rsidR="007B7619" w:rsidRPr="009D1DBE">
        <w:rPr>
          <w:rFonts w:ascii="Times New Roman" w:hint="eastAsia"/>
          <w:color w:val="000000" w:themeColor="text1"/>
          <w:sz w:val="22"/>
          <w:szCs w:val="22"/>
          <w:shd w:val="clear" w:color="auto" w:fill="FFFFFF"/>
        </w:rPr>
        <w:t>ed areas</w:t>
      </w:r>
      <w:r w:rsidR="008B0130" w:rsidRPr="009D1DBE">
        <w:rPr>
          <w:rFonts w:ascii="Times New Roman" w:hint="eastAsia"/>
          <w:color w:val="000000" w:themeColor="text1"/>
          <w:sz w:val="22"/>
          <w:szCs w:val="22"/>
          <w:shd w:val="clear" w:color="auto" w:fill="FFFFFF"/>
        </w:rPr>
        <w:t>)</w:t>
      </w:r>
      <w:r w:rsidR="008B0130" w:rsidRPr="009D1DBE">
        <w:rPr>
          <w:rFonts w:ascii="Times New Roman"/>
          <w:color w:val="000000" w:themeColor="text1"/>
          <w:sz w:val="22"/>
          <w:szCs w:val="22"/>
          <w:shd w:val="clear" w:color="auto" w:fill="FFFFFF"/>
        </w:rPr>
        <w:t>.</w:t>
      </w:r>
      <w:r w:rsidR="007B7619" w:rsidRPr="009D1DBE">
        <w:rPr>
          <w:rFonts w:ascii="Times New Roman"/>
          <w:color w:val="000000" w:themeColor="text1"/>
          <w:sz w:val="22"/>
          <w:szCs w:val="22"/>
          <w:shd w:val="clear" w:color="auto" w:fill="FFFFFF"/>
        </w:rPr>
        <w:br w:type="page"/>
      </w:r>
    </w:p>
    <w:p w14:paraId="759BFDB5" w14:textId="69363ACF" w:rsidR="00CD6571" w:rsidRPr="009D1DBE" w:rsidRDefault="00CD6571" w:rsidP="002D6A3E">
      <w:pPr>
        <w:wordWrap/>
        <w:rPr>
          <w:rFonts w:ascii="Times New Roman"/>
          <w:bCs/>
          <w:color w:val="000000" w:themeColor="text1"/>
          <w:sz w:val="22"/>
          <w:szCs w:val="22"/>
        </w:rPr>
      </w:pPr>
    </w:p>
    <w:p w14:paraId="100BEED6" w14:textId="460496F0" w:rsidR="00CD6571" w:rsidRPr="009D1DBE" w:rsidRDefault="00202F4B" w:rsidP="00CD6571">
      <w:pPr>
        <w:wordWrap/>
        <w:jc w:val="center"/>
        <w:rPr>
          <w:rFonts w:ascii="Times New Roman"/>
          <w:color w:val="000000" w:themeColor="text1"/>
          <w:sz w:val="22"/>
          <w:szCs w:val="22"/>
          <w:shd w:val="clear" w:color="auto" w:fill="FFFFFF"/>
        </w:rPr>
      </w:pPr>
      <w:r w:rsidRPr="009D1DBE">
        <w:rPr>
          <w:rFonts w:ascii="Times New Roman"/>
          <w:noProof/>
          <w:color w:val="000000" w:themeColor="text1"/>
          <w:sz w:val="22"/>
          <w:szCs w:val="22"/>
          <w:shd w:val="clear" w:color="auto" w:fill="FFFFFF"/>
        </w:rPr>
        <w:drawing>
          <wp:inline distT="0" distB="0" distL="0" distR="0" wp14:anchorId="391F5279" wp14:editId="01ABCB45">
            <wp:extent cx="1610868" cy="3762756"/>
            <wp:effectExtent l="0" t="0" r="0" b="0"/>
            <wp:docPr id="2093287972" name="그림 1">
              <a:extLst xmlns:a="http://schemas.openxmlformats.org/drawingml/2006/main">
                <a:ext uri="{FF2B5EF4-FFF2-40B4-BE49-F238E27FC236}">
                  <a16:creationId xmlns:a16="http://schemas.microsoft.com/office/drawing/2014/main" id="{923634B7-A4FE-6633-FEE4-2F043F7FF89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a:extLst>
                        <a:ext uri="{FF2B5EF4-FFF2-40B4-BE49-F238E27FC236}">
                          <a16:creationId xmlns:a16="http://schemas.microsoft.com/office/drawing/2014/main" id="{923634B7-A4FE-6633-FEE4-2F043F7FF89C}"/>
                        </a:ext>
                      </a:extLst>
                    </pic:cNvPr>
                    <pic:cNvPicPr>
                      <a:picLocks noChangeAspect="1"/>
                    </pic:cNvPicPr>
                  </pic:nvPicPr>
                  <pic:blipFill>
                    <a:blip r:embed="rId27"/>
                    <a:stretch>
                      <a:fillRect/>
                    </a:stretch>
                  </pic:blipFill>
                  <pic:spPr>
                    <a:xfrm>
                      <a:off x="0" y="0"/>
                      <a:ext cx="1610868" cy="3762756"/>
                    </a:xfrm>
                    <a:prstGeom prst="rect">
                      <a:avLst/>
                    </a:prstGeom>
                  </pic:spPr>
                </pic:pic>
              </a:graphicData>
            </a:graphic>
          </wp:inline>
        </w:drawing>
      </w:r>
    </w:p>
    <w:p w14:paraId="260626A4" w14:textId="4308C0B7" w:rsidR="00745096" w:rsidRPr="009D1DBE" w:rsidRDefault="00CD6571" w:rsidP="002D6A3E">
      <w:pPr>
        <w:wordWrap/>
        <w:rPr>
          <w:rFonts w:ascii="Times New Roman"/>
          <w:bCs/>
          <w:color w:val="000000" w:themeColor="text1"/>
          <w:sz w:val="22"/>
          <w:szCs w:val="22"/>
        </w:rPr>
      </w:pPr>
      <w:r w:rsidRPr="009D1DBE">
        <w:rPr>
          <w:rFonts w:ascii="Times New Roman"/>
          <w:bCs/>
          <w:color w:val="000000" w:themeColor="text1"/>
          <w:sz w:val="22"/>
          <w:szCs w:val="22"/>
        </w:rPr>
        <w:t xml:space="preserve">Supplementary </w:t>
      </w:r>
      <w:r w:rsidR="005F3DC5">
        <w:rPr>
          <w:rFonts w:ascii="Times New Roman"/>
          <w:bCs/>
          <w:color w:val="000000" w:themeColor="text1"/>
          <w:sz w:val="22"/>
          <w:szCs w:val="22"/>
        </w:rPr>
        <w:t>Fig.</w:t>
      </w:r>
      <w:r w:rsidRPr="009D1DBE">
        <w:rPr>
          <w:rFonts w:ascii="Times New Roman"/>
          <w:bCs/>
          <w:color w:val="000000" w:themeColor="text1"/>
          <w:sz w:val="22"/>
          <w:szCs w:val="22"/>
        </w:rPr>
        <w:t xml:space="preserve"> </w:t>
      </w:r>
      <w:r w:rsidR="00AD0897">
        <w:rPr>
          <w:rFonts w:ascii="Times New Roman" w:hint="eastAsia"/>
          <w:bCs/>
          <w:color w:val="000000" w:themeColor="text1"/>
          <w:sz w:val="22"/>
          <w:szCs w:val="22"/>
        </w:rPr>
        <w:t>9</w:t>
      </w:r>
      <w:r w:rsidRPr="009D1DBE">
        <w:rPr>
          <w:rFonts w:ascii="Times New Roman"/>
          <w:bCs/>
          <w:color w:val="000000" w:themeColor="text1"/>
          <w:sz w:val="22"/>
          <w:szCs w:val="22"/>
        </w:rPr>
        <w:t xml:space="preserve">. </w:t>
      </w:r>
      <w:r w:rsidR="00C20C70" w:rsidRPr="009D1DBE">
        <w:rPr>
          <w:rFonts w:ascii="Times New Roman"/>
          <w:bCs/>
          <w:color w:val="000000" w:themeColor="text1"/>
          <w:sz w:val="22"/>
          <w:szCs w:val="22"/>
        </w:rPr>
        <w:t xml:space="preserve">The effect of </w:t>
      </w:r>
      <w:proofErr w:type="spellStart"/>
      <w:r w:rsidR="00C20C70" w:rsidRPr="009D1DBE">
        <w:rPr>
          <w:rFonts w:ascii="Times New Roman"/>
          <w:color w:val="000000" w:themeColor="text1"/>
          <w:sz w:val="22"/>
          <w:szCs w:val="22"/>
        </w:rPr>
        <w:t>biotin</w:t>
      </w:r>
      <w:r w:rsidR="009E1D27" w:rsidRPr="009D1DBE">
        <w:rPr>
          <w:rFonts w:ascii="Times New Roman" w:hint="eastAsia"/>
          <w:color w:val="000000" w:themeColor="text1"/>
          <w:sz w:val="22"/>
          <w:szCs w:val="22"/>
        </w:rPr>
        <w:t>ylation</w:t>
      </w:r>
      <w:proofErr w:type="spellEnd"/>
      <w:r w:rsidR="009E1D27" w:rsidRPr="009D1DBE">
        <w:rPr>
          <w:rFonts w:ascii="Times New Roman" w:hint="eastAsia"/>
          <w:color w:val="000000" w:themeColor="text1"/>
          <w:sz w:val="22"/>
          <w:szCs w:val="22"/>
        </w:rPr>
        <w:t xml:space="preserve"> on </w:t>
      </w:r>
      <w:r w:rsidR="009E1D27" w:rsidRPr="009D1DBE">
        <w:rPr>
          <w:rFonts w:ascii="Times New Roman"/>
          <w:color w:val="000000" w:themeColor="text1"/>
          <w:sz w:val="22"/>
          <w:szCs w:val="22"/>
          <w:shd w:val="clear" w:color="auto" w:fill="FFFFFF"/>
        </w:rPr>
        <w:t>the function of KB2764</w:t>
      </w:r>
      <w:r w:rsidR="009E1D27" w:rsidRPr="009D1DBE">
        <w:rPr>
          <w:rFonts w:ascii="Times New Roman" w:hint="eastAsia"/>
          <w:color w:val="000000" w:themeColor="text1"/>
          <w:sz w:val="22"/>
          <w:szCs w:val="22"/>
          <w:shd w:val="clear" w:color="auto" w:fill="FFFFFF"/>
        </w:rPr>
        <w:t>.</w:t>
      </w:r>
      <w:r w:rsidR="00C20C70" w:rsidRPr="009D1DBE">
        <w:rPr>
          <w:rFonts w:ascii="Times New Roman"/>
          <w:bCs/>
          <w:color w:val="000000" w:themeColor="text1"/>
          <w:sz w:val="22"/>
          <w:szCs w:val="22"/>
        </w:rPr>
        <w:t xml:space="preserve"> </w:t>
      </w:r>
      <w:r w:rsidRPr="009D1DBE">
        <w:rPr>
          <w:rFonts w:ascii="Times New Roman"/>
          <w:color w:val="000000" w:themeColor="text1"/>
          <w:sz w:val="22"/>
          <w:szCs w:val="22"/>
          <w:shd w:val="clear" w:color="auto" w:fill="FFFFFF"/>
        </w:rPr>
        <w:t>Flow cytometric analysis of reactive oxygen species (ROS) using DHR123. **</w:t>
      </w:r>
      <w:r w:rsidRPr="009D1DBE">
        <w:rPr>
          <w:rFonts w:ascii="Times New Roman"/>
          <w:i/>
          <w:iCs/>
          <w:color w:val="000000" w:themeColor="text1"/>
          <w:sz w:val="22"/>
          <w:szCs w:val="22"/>
          <w:shd w:val="clear" w:color="auto" w:fill="FFFFFF"/>
        </w:rPr>
        <w:t>P</w:t>
      </w:r>
      <w:r w:rsidRPr="009D1DBE">
        <w:rPr>
          <w:rFonts w:ascii="Times New Roman"/>
          <w:color w:val="000000" w:themeColor="text1"/>
          <w:sz w:val="22"/>
          <w:szCs w:val="22"/>
          <w:shd w:val="clear" w:color="auto" w:fill="FFFFFF"/>
        </w:rPr>
        <w:t xml:space="preserve"> &lt; 0.01, Student t–test. Mean ± S.D., </w:t>
      </w:r>
      <w:r w:rsidRPr="009D1DBE">
        <w:rPr>
          <w:rFonts w:ascii="Times New Roman"/>
          <w:i/>
          <w:color w:val="000000" w:themeColor="text1"/>
          <w:sz w:val="22"/>
          <w:szCs w:val="22"/>
          <w:shd w:val="clear" w:color="auto" w:fill="FFFFFF"/>
        </w:rPr>
        <w:t>n</w:t>
      </w:r>
      <w:r w:rsidRPr="009D1DBE">
        <w:rPr>
          <w:rFonts w:ascii="Times New Roman"/>
          <w:color w:val="000000" w:themeColor="text1"/>
          <w:sz w:val="22"/>
          <w:szCs w:val="22"/>
          <w:shd w:val="clear" w:color="auto" w:fill="FFFFFF"/>
        </w:rPr>
        <w:t xml:space="preserve"> = 3.  </w:t>
      </w:r>
    </w:p>
    <w:p w14:paraId="4C6F1C1F" w14:textId="6F4DD2F1" w:rsidR="008909D7" w:rsidRPr="009D1DBE" w:rsidRDefault="002D6A3E" w:rsidP="0022775F">
      <w:pPr>
        <w:widowControl/>
        <w:wordWrap/>
        <w:autoSpaceDE/>
        <w:autoSpaceDN/>
        <w:spacing w:after="160"/>
        <w:rPr>
          <w:rFonts w:ascii="Times New Roman"/>
          <w:color w:val="000000" w:themeColor="text1"/>
          <w:sz w:val="22"/>
          <w:szCs w:val="22"/>
        </w:rPr>
      </w:pPr>
      <w:r w:rsidRPr="009D1DBE">
        <w:rPr>
          <w:rFonts w:ascii="Times New Roman"/>
          <w:color w:val="000000" w:themeColor="text1"/>
          <w:sz w:val="22"/>
          <w:szCs w:val="22"/>
        </w:rPr>
        <w:br w:type="page"/>
      </w:r>
    </w:p>
    <w:p w14:paraId="2111760B" w14:textId="77777777" w:rsidR="00E84C65" w:rsidRPr="009D1DBE" w:rsidRDefault="00E84C65" w:rsidP="00E84C65">
      <w:pPr>
        <w:wordWrap/>
        <w:rPr>
          <w:rFonts w:ascii="Times New Roman"/>
          <w:color w:val="000000" w:themeColor="text1"/>
          <w:sz w:val="22"/>
          <w:szCs w:val="22"/>
        </w:rPr>
      </w:pPr>
      <w:r w:rsidRPr="009D1DBE">
        <w:rPr>
          <w:rFonts w:ascii="Times New Roman"/>
          <w:color w:val="000000" w:themeColor="text1"/>
          <w:sz w:val="22"/>
          <w:szCs w:val="22"/>
        </w:rPr>
        <w:lastRenderedPageBreak/>
        <w:t>Supplementary table 1. List of 149 proteins that bind only to biotinylated KB2764 and not to biotin</w:t>
      </w:r>
      <w:r w:rsidRPr="009D1DBE">
        <w:rPr>
          <w:rFonts w:ascii="Times New Roman" w:hint="eastAsia"/>
          <w:color w:val="000000" w:themeColor="text1"/>
          <w:sz w:val="22"/>
          <w:szCs w:val="22"/>
        </w:rPr>
        <w:t>.</w:t>
      </w:r>
    </w:p>
    <w:tbl>
      <w:tblPr>
        <w:tblStyle w:val="22"/>
        <w:tblW w:w="9026" w:type="dxa"/>
        <w:tblBorders>
          <w:top w:val="single" w:sz="12" w:space="0" w:color="auto"/>
          <w:bottom w:val="single" w:sz="12" w:space="0" w:color="auto"/>
          <w:insideH w:val="single" w:sz="4" w:space="0" w:color="auto"/>
        </w:tblBorders>
        <w:tblLayout w:type="fixed"/>
        <w:tblLook w:val="04A0" w:firstRow="1" w:lastRow="0" w:firstColumn="1" w:lastColumn="0" w:noHBand="0" w:noVBand="1"/>
      </w:tblPr>
      <w:tblGrid>
        <w:gridCol w:w="709"/>
        <w:gridCol w:w="1666"/>
        <w:gridCol w:w="886"/>
        <w:gridCol w:w="1275"/>
        <w:gridCol w:w="4490"/>
      </w:tblGrid>
      <w:tr w:rsidR="00E84C65" w:rsidRPr="009D1DBE" w14:paraId="026925F1" w14:textId="77777777" w:rsidTr="006D4BA3">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5EA584B"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Number</w:t>
            </w:r>
          </w:p>
        </w:tc>
        <w:tc>
          <w:tcPr>
            <w:tcW w:w="1666" w:type="dxa"/>
            <w:noWrap/>
            <w:vAlign w:val="center"/>
            <w:hideMark/>
          </w:tcPr>
          <w:p w14:paraId="7A49F5FB" w14:textId="77777777" w:rsidR="00E84C65" w:rsidRPr="009D1DBE" w:rsidRDefault="00E84C65" w:rsidP="006D4BA3">
            <w:pPr>
              <w:wordWrap/>
              <w:jc w:val="center"/>
              <w:cnfStyle w:val="100000000000" w:firstRow="1"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Accession</w:t>
            </w:r>
          </w:p>
        </w:tc>
        <w:tc>
          <w:tcPr>
            <w:tcW w:w="886" w:type="dxa"/>
            <w:noWrap/>
            <w:vAlign w:val="center"/>
            <w:hideMark/>
          </w:tcPr>
          <w:p w14:paraId="026E9BFE" w14:textId="77777777" w:rsidR="00E84C65" w:rsidRPr="009D1DBE" w:rsidRDefault="00E84C65" w:rsidP="006D4BA3">
            <w:pPr>
              <w:wordWrap/>
              <w:jc w:val="center"/>
              <w:cnfStyle w:val="100000000000" w:firstRow="1"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0lgP</w:t>
            </w:r>
          </w:p>
        </w:tc>
        <w:tc>
          <w:tcPr>
            <w:tcW w:w="1275" w:type="dxa"/>
            <w:noWrap/>
            <w:vAlign w:val="center"/>
            <w:hideMark/>
          </w:tcPr>
          <w:p w14:paraId="686311D9" w14:textId="77777777" w:rsidR="00E84C65" w:rsidRPr="009D1DBE" w:rsidRDefault="00E84C65" w:rsidP="006D4BA3">
            <w:pPr>
              <w:wordWrap/>
              <w:jc w:val="center"/>
              <w:cnfStyle w:val="100000000000" w:firstRow="1"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Avg. Mass</w:t>
            </w:r>
          </w:p>
        </w:tc>
        <w:tc>
          <w:tcPr>
            <w:tcW w:w="4490" w:type="dxa"/>
            <w:noWrap/>
            <w:vAlign w:val="center"/>
            <w:hideMark/>
          </w:tcPr>
          <w:p w14:paraId="3BB0A2FA" w14:textId="77777777" w:rsidR="00E84C65" w:rsidRPr="009D1DBE" w:rsidRDefault="00E84C65" w:rsidP="006D4BA3">
            <w:pPr>
              <w:wordWrap/>
              <w:jc w:val="center"/>
              <w:cnfStyle w:val="100000000000" w:firstRow="1"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Description</w:t>
            </w:r>
          </w:p>
        </w:tc>
      </w:tr>
      <w:tr w:rsidR="00E84C65" w:rsidRPr="009D1DBE" w14:paraId="5AF76744"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6E14F37"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w:t>
            </w:r>
          </w:p>
        </w:tc>
        <w:tc>
          <w:tcPr>
            <w:tcW w:w="1666" w:type="dxa"/>
            <w:shd w:val="clear" w:color="auto" w:fill="auto"/>
            <w:noWrap/>
            <w:vAlign w:val="center"/>
            <w:hideMark/>
          </w:tcPr>
          <w:p w14:paraId="5CA8C17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16352|AINX_HUMAN</w:t>
            </w:r>
          </w:p>
        </w:tc>
        <w:tc>
          <w:tcPr>
            <w:tcW w:w="886" w:type="dxa"/>
            <w:shd w:val="clear" w:color="auto" w:fill="auto"/>
            <w:noWrap/>
            <w:vAlign w:val="center"/>
            <w:hideMark/>
          </w:tcPr>
          <w:p w14:paraId="5112732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95.75</w:t>
            </w:r>
          </w:p>
        </w:tc>
        <w:tc>
          <w:tcPr>
            <w:tcW w:w="1275" w:type="dxa"/>
            <w:shd w:val="clear" w:color="auto" w:fill="auto"/>
            <w:noWrap/>
            <w:vAlign w:val="center"/>
            <w:hideMark/>
          </w:tcPr>
          <w:p w14:paraId="4BD799B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5391</w:t>
            </w:r>
          </w:p>
        </w:tc>
        <w:tc>
          <w:tcPr>
            <w:tcW w:w="4490" w:type="dxa"/>
            <w:shd w:val="clear" w:color="auto" w:fill="auto"/>
            <w:noWrap/>
            <w:vAlign w:val="center"/>
            <w:hideMark/>
          </w:tcPr>
          <w:p w14:paraId="293114C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Alpha-</w:t>
            </w:r>
            <w:proofErr w:type="spellStart"/>
            <w:r w:rsidRPr="009D1DBE">
              <w:rPr>
                <w:rFonts w:ascii="Times New Roman"/>
                <w:color w:val="000000" w:themeColor="text1"/>
                <w:sz w:val="22"/>
                <w:szCs w:val="22"/>
              </w:rPr>
              <w:t>internexin</w:t>
            </w:r>
            <w:proofErr w:type="spellEnd"/>
            <w:r w:rsidRPr="009D1DBE">
              <w:rPr>
                <w:rFonts w:ascii="Times New Roman"/>
                <w:color w:val="000000" w:themeColor="text1"/>
                <w:sz w:val="22"/>
                <w:szCs w:val="22"/>
              </w:rPr>
              <w:t xml:space="preserve"> OS=Homo sapiens OX=9606 GN=INA PE=1 SV=2</w:t>
            </w:r>
          </w:p>
        </w:tc>
      </w:tr>
      <w:tr w:rsidR="00E84C65" w:rsidRPr="009D1DBE" w14:paraId="7D979126"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0418C65"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2</w:t>
            </w:r>
          </w:p>
        </w:tc>
        <w:tc>
          <w:tcPr>
            <w:tcW w:w="1666" w:type="dxa"/>
            <w:shd w:val="clear" w:color="auto" w:fill="auto"/>
            <w:noWrap/>
            <w:vAlign w:val="center"/>
            <w:hideMark/>
          </w:tcPr>
          <w:p w14:paraId="4DB3DFB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7196|NFL_HUMAN</w:t>
            </w:r>
          </w:p>
        </w:tc>
        <w:tc>
          <w:tcPr>
            <w:tcW w:w="886" w:type="dxa"/>
            <w:shd w:val="clear" w:color="auto" w:fill="auto"/>
            <w:noWrap/>
            <w:vAlign w:val="center"/>
            <w:hideMark/>
          </w:tcPr>
          <w:p w14:paraId="089A9EA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60.77</w:t>
            </w:r>
          </w:p>
        </w:tc>
        <w:tc>
          <w:tcPr>
            <w:tcW w:w="1275" w:type="dxa"/>
            <w:shd w:val="clear" w:color="auto" w:fill="auto"/>
            <w:noWrap/>
            <w:vAlign w:val="center"/>
            <w:hideMark/>
          </w:tcPr>
          <w:p w14:paraId="2EC5AD2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1517</w:t>
            </w:r>
          </w:p>
        </w:tc>
        <w:tc>
          <w:tcPr>
            <w:tcW w:w="4490" w:type="dxa"/>
            <w:shd w:val="clear" w:color="auto" w:fill="auto"/>
            <w:noWrap/>
            <w:vAlign w:val="center"/>
            <w:hideMark/>
          </w:tcPr>
          <w:p w14:paraId="7090C9B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Neurofilament light polypeptide OS=Homo sapiens OX=9606 GN=NEFL PE=1 SV=3</w:t>
            </w:r>
          </w:p>
        </w:tc>
      </w:tr>
      <w:tr w:rsidR="00E84C65" w:rsidRPr="009D1DBE" w14:paraId="3CF8AD7C"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AA86201"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3</w:t>
            </w:r>
          </w:p>
        </w:tc>
        <w:tc>
          <w:tcPr>
            <w:tcW w:w="1666" w:type="dxa"/>
            <w:shd w:val="clear" w:color="auto" w:fill="auto"/>
            <w:noWrap/>
            <w:vAlign w:val="center"/>
            <w:hideMark/>
          </w:tcPr>
          <w:p w14:paraId="68C49C4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07065|CKAP4_HUMAN</w:t>
            </w:r>
          </w:p>
        </w:tc>
        <w:tc>
          <w:tcPr>
            <w:tcW w:w="886" w:type="dxa"/>
            <w:shd w:val="clear" w:color="auto" w:fill="auto"/>
            <w:noWrap/>
            <w:vAlign w:val="center"/>
            <w:hideMark/>
          </w:tcPr>
          <w:p w14:paraId="59AD0AF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35.03</w:t>
            </w:r>
          </w:p>
        </w:tc>
        <w:tc>
          <w:tcPr>
            <w:tcW w:w="1275" w:type="dxa"/>
            <w:shd w:val="clear" w:color="auto" w:fill="auto"/>
            <w:noWrap/>
            <w:vAlign w:val="center"/>
            <w:hideMark/>
          </w:tcPr>
          <w:p w14:paraId="5E8998A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6023</w:t>
            </w:r>
          </w:p>
        </w:tc>
        <w:tc>
          <w:tcPr>
            <w:tcW w:w="4490" w:type="dxa"/>
            <w:shd w:val="clear" w:color="auto" w:fill="auto"/>
            <w:noWrap/>
            <w:vAlign w:val="center"/>
            <w:hideMark/>
          </w:tcPr>
          <w:p w14:paraId="5FB1A44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Cytoskeleton-associated protein 4 OS=Homo sapiens OX=9606 GN=CKAP4 PE=1 SV=2</w:t>
            </w:r>
          </w:p>
        </w:tc>
      </w:tr>
      <w:tr w:rsidR="00E84C65" w:rsidRPr="009D1DBE" w14:paraId="7823A255"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B243887"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4</w:t>
            </w:r>
          </w:p>
        </w:tc>
        <w:tc>
          <w:tcPr>
            <w:tcW w:w="1666" w:type="dxa"/>
            <w:shd w:val="clear" w:color="auto" w:fill="auto"/>
            <w:noWrap/>
            <w:vAlign w:val="center"/>
            <w:hideMark/>
          </w:tcPr>
          <w:p w14:paraId="27995BA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10412|H14_HUMAN</w:t>
            </w:r>
          </w:p>
        </w:tc>
        <w:tc>
          <w:tcPr>
            <w:tcW w:w="886" w:type="dxa"/>
            <w:shd w:val="clear" w:color="auto" w:fill="auto"/>
            <w:noWrap/>
            <w:vAlign w:val="center"/>
            <w:hideMark/>
          </w:tcPr>
          <w:p w14:paraId="415DC98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32.94</w:t>
            </w:r>
          </w:p>
        </w:tc>
        <w:tc>
          <w:tcPr>
            <w:tcW w:w="1275" w:type="dxa"/>
            <w:shd w:val="clear" w:color="auto" w:fill="auto"/>
            <w:noWrap/>
            <w:vAlign w:val="center"/>
            <w:hideMark/>
          </w:tcPr>
          <w:p w14:paraId="4608C177"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1865</w:t>
            </w:r>
          </w:p>
        </w:tc>
        <w:tc>
          <w:tcPr>
            <w:tcW w:w="4490" w:type="dxa"/>
            <w:shd w:val="clear" w:color="auto" w:fill="auto"/>
            <w:noWrap/>
            <w:vAlign w:val="center"/>
            <w:hideMark/>
          </w:tcPr>
          <w:p w14:paraId="58F2DD6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istone H1.4 OS=Homo sapiens OX=9606 GN=H1-4 PE=1 SV=2</w:t>
            </w:r>
          </w:p>
        </w:tc>
      </w:tr>
      <w:tr w:rsidR="00E84C65" w:rsidRPr="009D1DBE" w14:paraId="38F9821F"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A179DC1"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5</w:t>
            </w:r>
          </w:p>
        </w:tc>
        <w:tc>
          <w:tcPr>
            <w:tcW w:w="1666" w:type="dxa"/>
            <w:shd w:val="clear" w:color="auto" w:fill="auto"/>
            <w:noWrap/>
            <w:vAlign w:val="center"/>
            <w:hideMark/>
          </w:tcPr>
          <w:p w14:paraId="470BA6C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H0YA55|H0YA55_HUMAN</w:t>
            </w:r>
          </w:p>
        </w:tc>
        <w:tc>
          <w:tcPr>
            <w:tcW w:w="886" w:type="dxa"/>
            <w:shd w:val="clear" w:color="auto" w:fill="auto"/>
            <w:noWrap/>
            <w:vAlign w:val="center"/>
            <w:hideMark/>
          </w:tcPr>
          <w:p w14:paraId="250A7DA2"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61.52</w:t>
            </w:r>
          </w:p>
        </w:tc>
        <w:tc>
          <w:tcPr>
            <w:tcW w:w="1275" w:type="dxa"/>
            <w:shd w:val="clear" w:color="auto" w:fill="auto"/>
            <w:noWrap/>
            <w:vAlign w:val="center"/>
            <w:hideMark/>
          </w:tcPr>
          <w:p w14:paraId="1E82790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1578</w:t>
            </w:r>
          </w:p>
        </w:tc>
        <w:tc>
          <w:tcPr>
            <w:tcW w:w="4490" w:type="dxa"/>
            <w:shd w:val="clear" w:color="auto" w:fill="auto"/>
            <w:noWrap/>
            <w:vAlign w:val="center"/>
            <w:hideMark/>
          </w:tcPr>
          <w:p w14:paraId="0E6AF9B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Albumin (Fragment) OS=Homo sapiens OX=9606 GN=ALB PE=1 SV=1</w:t>
            </w:r>
          </w:p>
        </w:tc>
      </w:tr>
      <w:tr w:rsidR="00E84C65" w:rsidRPr="009D1DBE" w14:paraId="6F4A6D9F"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701A70B"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6</w:t>
            </w:r>
          </w:p>
        </w:tc>
        <w:tc>
          <w:tcPr>
            <w:tcW w:w="1666" w:type="dxa"/>
            <w:shd w:val="clear" w:color="auto" w:fill="auto"/>
            <w:noWrap/>
            <w:vAlign w:val="center"/>
            <w:hideMark/>
          </w:tcPr>
          <w:p w14:paraId="75722B4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562R1|ACTBL_HUMAN</w:t>
            </w:r>
          </w:p>
        </w:tc>
        <w:tc>
          <w:tcPr>
            <w:tcW w:w="886" w:type="dxa"/>
            <w:shd w:val="clear" w:color="auto" w:fill="auto"/>
            <w:noWrap/>
            <w:vAlign w:val="center"/>
            <w:hideMark/>
          </w:tcPr>
          <w:p w14:paraId="37F364A4"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94.94</w:t>
            </w:r>
          </w:p>
        </w:tc>
        <w:tc>
          <w:tcPr>
            <w:tcW w:w="1275" w:type="dxa"/>
            <w:shd w:val="clear" w:color="auto" w:fill="auto"/>
            <w:noWrap/>
            <w:vAlign w:val="center"/>
            <w:hideMark/>
          </w:tcPr>
          <w:p w14:paraId="0F68A83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2003</w:t>
            </w:r>
          </w:p>
        </w:tc>
        <w:tc>
          <w:tcPr>
            <w:tcW w:w="4490" w:type="dxa"/>
            <w:shd w:val="clear" w:color="auto" w:fill="auto"/>
            <w:noWrap/>
            <w:vAlign w:val="center"/>
            <w:hideMark/>
          </w:tcPr>
          <w:p w14:paraId="3D0B22F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Beta-actin-like protein 2 OS=Homo sapiens OX=9606 GN=ACTBL2 PE=1 SV=2</w:t>
            </w:r>
          </w:p>
        </w:tc>
      </w:tr>
      <w:tr w:rsidR="00E84C65" w:rsidRPr="009D1DBE" w14:paraId="3B6414A6"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55C5690"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7</w:t>
            </w:r>
          </w:p>
        </w:tc>
        <w:tc>
          <w:tcPr>
            <w:tcW w:w="1666" w:type="dxa"/>
            <w:shd w:val="clear" w:color="auto" w:fill="auto"/>
            <w:noWrap/>
            <w:vAlign w:val="center"/>
            <w:hideMark/>
          </w:tcPr>
          <w:p w14:paraId="1271981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16403|H12_HUMAN</w:t>
            </w:r>
          </w:p>
        </w:tc>
        <w:tc>
          <w:tcPr>
            <w:tcW w:w="886" w:type="dxa"/>
            <w:shd w:val="clear" w:color="auto" w:fill="auto"/>
            <w:noWrap/>
            <w:vAlign w:val="center"/>
            <w:hideMark/>
          </w:tcPr>
          <w:p w14:paraId="2AE3C88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16.37</w:t>
            </w:r>
          </w:p>
        </w:tc>
        <w:tc>
          <w:tcPr>
            <w:tcW w:w="1275" w:type="dxa"/>
            <w:shd w:val="clear" w:color="auto" w:fill="auto"/>
            <w:noWrap/>
            <w:vAlign w:val="center"/>
            <w:hideMark/>
          </w:tcPr>
          <w:p w14:paraId="7F8FA7C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1365</w:t>
            </w:r>
          </w:p>
        </w:tc>
        <w:tc>
          <w:tcPr>
            <w:tcW w:w="4490" w:type="dxa"/>
            <w:shd w:val="clear" w:color="auto" w:fill="auto"/>
            <w:noWrap/>
            <w:vAlign w:val="center"/>
            <w:hideMark/>
          </w:tcPr>
          <w:p w14:paraId="45251A0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istone H1.2 OS=Homo sapiens OX=9606 GN=H1-2 PE=1 SV=2</w:t>
            </w:r>
          </w:p>
        </w:tc>
      </w:tr>
      <w:tr w:rsidR="00E84C65" w:rsidRPr="009D1DBE" w14:paraId="6212BE30"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978EE30"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8</w:t>
            </w:r>
          </w:p>
        </w:tc>
        <w:tc>
          <w:tcPr>
            <w:tcW w:w="1666" w:type="dxa"/>
            <w:shd w:val="clear" w:color="auto" w:fill="auto"/>
            <w:noWrap/>
            <w:vAlign w:val="center"/>
            <w:hideMark/>
          </w:tcPr>
          <w:p w14:paraId="7F565EA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9382|LEG1_HUMAN</w:t>
            </w:r>
          </w:p>
        </w:tc>
        <w:tc>
          <w:tcPr>
            <w:tcW w:w="886" w:type="dxa"/>
            <w:shd w:val="clear" w:color="auto" w:fill="auto"/>
            <w:noWrap/>
            <w:vAlign w:val="center"/>
            <w:hideMark/>
          </w:tcPr>
          <w:p w14:paraId="2F7A4E37"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41.32</w:t>
            </w:r>
          </w:p>
        </w:tc>
        <w:tc>
          <w:tcPr>
            <w:tcW w:w="1275" w:type="dxa"/>
            <w:shd w:val="clear" w:color="auto" w:fill="auto"/>
            <w:noWrap/>
            <w:vAlign w:val="center"/>
            <w:hideMark/>
          </w:tcPr>
          <w:p w14:paraId="02175F2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4716</w:t>
            </w:r>
          </w:p>
        </w:tc>
        <w:tc>
          <w:tcPr>
            <w:tcW w:w="4490" w:type="dxa"/>
            <w:shd w:val="clear" w:color="auto" w:fill="auto"/>
            <w:noWrap/>
            <w:vAlign w:val="center"/>
            <w:hideMark/>
          </w:tcPr>
          <w:p w14:paraId="55A97C4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Galectin-1 OS=Homo sapiens OX=9606 GN=LGALS1 PE=1 SV=2</w:t>
            </w:r>
          </w:p>
        </w:tc>
      </w:tr>
      <w:tr w:rsidR="00E84C65" w:rsidRPr="009D1DBE" w14:paraId="4AF45166"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4171FF7"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9</w:t>
            </w:r>
          </w:p>
        </w:tc>
        <w:tc>
          <w:tcPr>
            <w:tcW w:w="1666" w:type="dxa"/>
            <w:shd w:val="clear" w:color="auto" w:fill="auto"/>
            <w:noWrap/>
            <w:vAlign w:val="center"/>
            <w:hideMark/>
          </w:tcPr>
          <w:p w14:paraId="0632091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48681|NEST_HUMAN</w:t>
            </w:r>
          </w:p>
        </w:tc>
        <w:tc>
          <w:tcPr>
            <w:tcW w:w="886" w:type="dxa"/>
            <w:shd w:val="clear" w:color="auto" w:fill="auto"/>
            <w:noWrap/>
            <w:vAlign w:val="center"/>
            <w:hideMark/>
          </w:tcPr>
          <w:p w14:paraId="48949B3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87.02</w:t>
            </w:r>
          </w:p>
        </w:tc>
        <w:tc>
          <w:tcPr>
            <w:tcW w:w="1275" w:type="dxa"/>
            <w:shd w:val="clear" w:color="auto" w:fill="auto"/>
            <w:noWrap/>
            <w:vAlign w:val="center"/>
            <w:hideMark/>
          </w:tcPr>
          <w:p w14:paraId="081271B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77438</w:t>
            </w:r>
          </w:p>
        </w:tc>
        <w:tc>
          <w:tcPr>
            <w:tcW w:w="4490" w:type="dxa"/>
            <w:shd w:val="clear" w:color="auto" w:fill="auto"/>
            <w:noWrap/>
            <w:vAlign w:val="center"/>
            <w:hideMark/>
          </w:tcPr>
          <w:p w14:paraId="46A1DEF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Nestin OS=Homo sapiens OX=9606 GN=NES PE=1 SV=2</w:t>
            </w:r>
          </w:p>
        </w:tc>
      </w:tr>
      <w:tr w:rsidR="00E84C65" w:rsidRPr="009D1DBE" w14:paraId="430569CC"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9E38675"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0</w:t>
            </w:r>
          </w:p>
        </w:tc>
        <w:tc>
          <w:tcPr>
            <w:tcW w:w="1666" w:type="dxa"/>
            <w:shd w:val="clear" w:color="auto" w:fill="auto"/>
            <w:noWrap/>
            <w:vAlign w:val="center"/>
            <w:hideMark/>
          </w:tcPr>
          <w:p w14:paraId="48A9E62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14854|CX6B1_HUMAN</w:t>
            </w:r>
          </w:p>
        </w:tc>
        <w:tc>
          <w:tcPr>
            <w:tcW w:w="886" w:type="dxa"/>
            <w:shd w:val="clear" w:color="auto" w:fill="auto"/>
            <w:noWrap/>
            <w:vAlign w:val="center"/>
            <w:hideMark/>
          </w:tcPr>
          <w:p w14:paraId="38EF7A74"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54.27</w:t>
            </w:r>
          </w:p>
        </w:tc>
        <w:tc>
          <w:tcPr>
            <w:tcW w:w="1275" w:type="dxa"/>
            <w:shd w:val="clear" w:color="auto" w:fill="auto"/>
            <w:noWrap/>
            <w:vAlign w:val="center"/>
            <w:hideMark/>
          </w:tcPr>
          <w:p w14:paraId="5639798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0192</w:t>
            </w:r>
          </w:p>
        </w:tc>
        <w:tc>
          <w:tcPr>
            <w:tcW w:w="4490" w:type="dxa"/>
            <w:shd w:val="clear" w:color="auto" w:fill="auto"/>
            <w:noWrap/>
            <w:vAlign w:val="center"/>
            <w:hideMark/>
          </w:tcPr>
          <w:p w14:paraId="75F7EB2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Cytochrome c oxidase subunit 6B1 OS=Homo sapiens OX=9606 GN=COX6B1 PE=1 SV=2</w:t>
            </w:r>
          </w:p>
        </w:tc>
      </w:tr>
      <w:tr w:rsidR="00E84C65" w:rsidRPr="009D1DBE" w14:paraId="7E3AC878"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41B89226"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1</w:t>
            </w:r>
          </w:p>
        </w:tc>
        <w:tc>
          <w:tcPr>
            <w:tcW w:w="1666" w:type="dxa"/>
            <w:shd w:val="clear" w:color="auto" w:fill="auto"/>
            <w:noWrap/>
            <w:vAlign w:val="center"/>
            <w:hideMark/>
          </w:tcPr>
          <w:p w14:paraId="60CB89E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Q60FE5|Q60FE5_HUMAN</w:t>
            </w:r>
          </w:p>
        </w:tc>
        <w:tc>
          <w:tcPr>
            <w:tcW w:w="886" w:type="dxa"/>
            <w:shd w:val="clear" w:color="auto" w:fill="auto"/>
            <w:noWrap/>
            <w:vAlign w:val="center"/>
            <w:hideMark/>
          </w:tcPr>
          <w:p w14:paraId="7B7560E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02.92</w:t>
            </w:r>
          </w:p>
        </w:tc>
        <w:tc>
          <w:tcPr>
            <w:tcW w:w="1275" w:type="dxa"/>
            <w:shd w:val="clear" w:color="auto" w:fill="auto"/>
            <w:noWrap/>
            <w:vAlign w:val="center"/>
            <w:hideMark/>
          </w:tcPr>
          <w:p w14:paraId="6113EB97"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78224</w:t>
            </w:r>
          </w:p>
        </w:tc>
        <w:tc>
          <w:tcPr>
            <w:tcW w:w="4490" w:type="dxa"/>
            <w:shd w:val="clear" w:color="auto" w:fill="auto"/>
            <w:noWrap/>
            <w:vAlign w:val="center"/>
            <w:hideMark/>
          </w:tcPr>
          <w:p w14:paraId="5441DFF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Filamin-A OS=Homo sapiens OX=9606 GN=FLNA PE=1 SV=1</w:t>
            </w:r>
          </w:p>
        </w:tc>
      </w:tr>
      <w:tr w:rsidR="00E84C65" w:rsidRPr="009D1DBE" w14:paraId="184A8BEB"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029A273"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2</w:t>
            </w:r>
          </w:p>
        </w:tc>
        <w:tc>
          <w:tcPr>
            <w:tcW w:w="1666" w:type="dxa"/>
            <w:shd w:val="clear" w:color="auto" w:fill="auto"/>
            <w:noWrap/>
            <w:vAlign w:val="center"/>
            <w:hideMark/>
          </w:tcPr>
          <w:p w14:paraId="4849DD2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H3BNX8|H3BNX8_HUMAN</w:t>
            </w:r>
          </w:p>
        </w:tc>
        <w:tc>
          <w:tcPr>
            <w:tcW w:w="886" w:type="dxa"/>
            <w:shd w:val="clear" w:color="auto" w:fill="auto"/>
            <w:noWrap/>
            <w:vAlign w:val="center"/>
            <w:hideMark/>
          </w:tcPr>
          <w:p w14:paraId="54B731E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36.07</w:t>
            </w:r>
          </w:p>
        </w:tc>
        <w:tc>
          <w:tcPr>
            <w:tcW w:w="1275" w:type="dxa"/>
            <w:shd w:val="clear" w:color="auto" w:fill="auto"/>
            <w:noWrap/>
            <w:vAlign w:val="center"/>
            <w:hideMark/>
          </w:tcPr>
          <w:p w14:paraId="130194D4"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7235</w:t>
            </w:r>
          </w:p>
        </w:tc>
        <w:tc>
          <w:tcPr>
            <w:tcW w:w="4490" w:type="dxa"/>
            <w:shd w:val="clear" w:color="auto" w:fill="auto"/>
            <w:noWrap/>
            <w:vAlign w:val="center"/>
            <w:hideMark/>
          </w:tcPr>
          <w:p w14:paraId="3EB747C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Cytochrome c oxidase polypeptide Va OS=Homo sapiens OX=9606 GN=COX5A PE=1 SV=1</w:t>
            </w:r>
          </w:p>
        </w:tc>
      </w:tr>
      <w:tr w:rsidR="00E84C65" w:rsidRPr="009D1DBE" w14:paraId="2F74BF3A"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EE6874A"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3</w:t>
            </w:r>
          </w:p>
        </w:tc>
        <w:tc>
          <w:tcPr>
            <w:tcW w:w="1666" w:type="dxa"/>
            <w:shd w:val="clear" w:color="auto" w:fill="auto"/>
            <w:noWrap/>
            <w:vAlign w:val="center"/>
            <w:hideMark/>
          </w:tcPr>
          <w:p w14:paraId="6CE128A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20674|COX5A_HUMAN</w:t>
            </w:r>
          </w:p>
        </w:tc>
        <w:tc>
          <w:tcPr>
            <w:tcW w:w="886" w:type="dxa"/>
            <w:shd w:val="clear" w:color="auto" w:fill="auto"/>
            <w:noWrap/>
            <w:vAlign w:val="center"/>
            <w:hideMark/>
          </w:tcPr>
          <w:p w14:paraId="14E26C5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36.07</w:t>
            </w:r>
          </w:p>
        </w:tc>
        <w:tc>
          <w:tcPr>
            <w:tcW w:w="1275" w:type="dxa"/>
            <w:shd w:val="clear" w:color="auto" w:fill="auto"/>
            <w:noWrap/>
            <w:vAlign w:val="center"/>
            <w:hideMark/>
          </w:tcPr>
          <w:p w14:paraId="4D63D47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6762</w:t>
            </w:r>
          </w:p>
        </w:tc>
        <w:tc>
          <w:tcPr>
            <w:tcW w:w="4490" w:type="dxa"/>
            <w:shd w:val="clear" w:color="auto" w:fill="auto"/>
            <w:noWrap/>
            <w:vAlign w:val="center"/>
            <w:hideMark/>
          </w:tcPr>
          <w:p w14:paraId="09DAF1A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Cytochrome c oxidase subunit 5</w:t>
            </w:r>
            <w:proofErr w:type="gramStart"/>
            <w:r w:rsidRPr="009D1DBE">
              <w:rPr>
                <w:rFonts w:ascii="Times New Roman"/>
                <w:color w:val="000000" w:themeColor="text1"/>
                <w:sz w:val="22"/>
                <w:szCs w:val="22"/>
              </w:rPr>
              <w:t>A  mitochondrial</w:t>
            </w:r>
            <w:proofErr w:type="gramEnd"/>
            <w:r w:rsidRPr="009D1DBE">
              <w:rPr>
                <w:rFonts w:ascii="Times New Roman"/>
                <w:color w:val="000000" w:themeColor="text1"/>
                <w:sz w:val="22"/>
                <w:szCs w:val="22"/>
              </w:rPr>
              <w:t xml:space="preserve"> OS=Homo sapiens OX=9606 GN=COX5A PE=1 SV=2</w:t>
            </w:r>
          </w:p>
        </w:tc>
      </w:tr>
      <w:tr w:rsidR="00E84C65" w:rsidRPr="009D1DBE" w14:paraId="654472AC"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CD8D2B6"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4</w:t>
            </w:r>
          </w:p>
        </w:tc>
        <w:tc>
          <w:tcPr>
            <w:tcW w:w="1666" w:type="dxa"/>
            <w:shd w:val="clear" w:color="auto" w:fill="auto"/>
            <w:noWrap/>
            <w:vAlign w:val="center"/>
            <w:hideMark/>
          </w:tcPr>
          <w:p w14:paraId="15186444"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H0YMU9|H0YMU9_HUMAN</w:t>
            </w:r>
          </w:p>
        </w:tc>
        <w:tc>
          <w:tcPr>
            <w:tcW w:w="886" w:type="dxa"/>
            <w:shd w:val="clear" w:color="auto" w:fill="auto"/>
            <w:noWrap/>
            <w:vAlign w:val="center"/>
            <w:hideMark/>
          </w:tcPr>
          <w:p w14:paraId="63CB378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59.93</w:t>
            </w:r>
          </w:p>
        </w:tc>
        <w:tc>
          <w:tcPr>
            <w:tcW w:w="1275" w:type="dxa"/>
            <w:shd w:val="clear" w:color="auto" w:fill="auto"/>
            <w:noWrap/>
            <w:vAlign w:val="center"/>
            <w:hideMark/>
          </w:tcPr>
          <w:p w14:paraId="061D2F8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5569</w:t>
            </w:r>
          </w:p>
        </w:tc>
        <w:tc>
          <w:tcPr>
            <w:tcW w:w="4490" w:type="dxa"/>
            <w:shd w:val="clear" w:color="auto" w:fill="auto"/>
            <w:noWrap/>
            <w:vAlign w:val="center"/>
            <w:hideMark/>
          </w:tcPr>
          <w:p w14:paraId="28B5E5F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Annexin OS=Homo sapiens OX=9606 GN=ANXA2 PE=1 SV=1</w:t>
            </w:r>
          </w:p>
        </w:tc>
      </w:tr>
      <w:tr w:rsidR="00E84C65" w:rsidRPr="009D1DBE" w14:paraId="1973E2DC"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DF01BEF"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5</w:t>
            </w:r>
          </w:p>
        </w:tc>
        <w:tc>
          <w:tcPr>
            <w:tcW w:w="1666" w:type="dxa"/>
            <w:shd w:val="clear" w:color="auto" w:fill="auto"/>
            <w:noWrap/>
            <w:vAlign w:val="center"/>
            <w:hideMark/>
          </w:tcPr>
          <w:p w14:paraId="4F6C656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16401|H15_HUMAN</w:t>
            </w:r>
          </w:p>
        </w:tc>
        <w:tc>
          <w:tcPr>
            <w:tcW w:w="886" w:type="dxa"/>
            <w:shd w:val="clear" w:color="auto" w:fill="auto"/>
            <w:noWrap/>
            <w:vAlign w:val="center"/>
            <w:hideMark/>
          </w:tcPr>
          <w:p w14:paraId="0C7C235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08.96</w:t>
            </w:r>
          </w:p>
        </w:tc>
        <w:tc>
          <w:tcPr>
            <w:tcW w:w="1275" w:type="dxa"/>
            <w:shd w:val="clear" w:color="auto" w:fill="auto"/>
            <w:noWrap/>
            <w:vAlign w:val="center"/>
            <w:hideMark/>
          </w:tcPr>
          <w:p w14:paraId="1164E6E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2580</w:t>
            </w:r>
          </w:p>
        </w:tc>
        <w:tc>
          <w:tcPr>
            <w:tcW w:w="4490" w:type="dxa"/>
            <w:shd w:val="clear" w:color="auto" w:fill="auto"/>
            <w:noWrap/>
            <w:vAlign w:val="center"/>
            <w:hideMark/>
          </w:tcPr>
          <w:p w14:paraId="66F9D52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istone H1.5 OS=Homo sapiens OX=9606 GN=H1-5 PE=1 SV=3</w:t>
            </w:r>
          </w:p>
        </w:tc>
      </w:tr>
      <w:tr w:rsidR="00E84C65" w:rsidRPr="009D1DBE" w14:paraId="2EF283B0"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DD2DEA7"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6</w:t>
            </w:r>
          </w:p>
        </w:tc>
        <w:tc>
          <w:tcPr>
            <w:tcW w:w="1666" w:type="dxa"/>
            <w:shd w:val="clear" w:color="auto" w:fill="auto"/>
            <w:noWrap/>
            <w:vAlign w:val="center"/>
            <w:hideMark/>
          </w:tcPr>
          <w:p w14:paraId="6DB46024"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10606|COX5B_HUMAN</w:t>
            </w:r>
          </w:p>
        </w:tc>
        <w:tc>
          <w:tcPr>
            <w:tcW w:w="886" w:type="dxa"/>
            <w:shd w:val="clear" w:color="auto" w:fill="auto"/>
            <w:noWrap/>
            <w:vAlign w:val="center"/>
            <w:hideMark/>
          </w:tcPr>
          <w:p w14:paraId="3BD93D1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22.17</w:t>
            </w:r>
          </w:p>
        </w:tc>
        <w:tc>
          <w:tcPr>
            <w:tcW w:w="1275" w:type="dxa"/>
            <w:shd w:val="clear" w:color="auto" w:fill="auto"/>
            <w:noWrap/>
            <w:vAlign w:val="center"/>
            <w:hideMark/>
          </w:tcPr>
          <w:p w14:paraId="180A5B14"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3696</w:t>
            </w:r>
          </w:p>
        </w:tc>
        <w:tc>
          <w:tcPr>
            <w:tcW w:w="4490" w:type="dxa"/>
            <w:shd w:val="clear" w:color="auto" w:fill="auto"/>
            <w:noWrap/>
            <w:vAlign w:val="center"/>
            <w:hideMark/>
          </w:tcPr>
          <w:p w14:paraId="6054C41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Cytochrome c oxidase subunit 5</w:t>
            </w:r>
            <w:proofErr w:type="gramStart"/>
            <w:r w:rsidRPr="009D1DBE">
              <w:rPr>
                <w:rFonts w:ascii="Times New Roman"/>
                <w:color w:val="000000" w:themeColor="text1"/>
                <w:sz w:val="22"/>
                <w:szCs w:val="22"/>
              </w:rPr>
              <w:t>B  mitochondrial</w:t>
            </w:r>
            <w:proofErr w:type="gramEnd"/>
            <w:r w:rsidRPr="009D1DBE">
              <w:rPr>
                <w:rFonts w:ascii="Times New Roman"/>
                <w:color w:val="000000" w:themeColor="text1"/>
                <w:sz w:val="22"/>
                <w:szCs w:val="22"/>
              </w:rPr>
              <w:t xml:space="preserve"> OS=Homo sapiens OX=9606 GN=COX5B PE=1 SV=2</w:t>
            </w:r>
          </w:p>
        </w:tc>
      </w:tr>
      <w:tr w:rsidR="00E84C65" w:rsidRPr="009D1DBE" w14:paraId="2920788A"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8B2C3AA"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7</w:t>
            </w:r>
          </w:p>
        </w:tc>
        <w:tc>
          <w:tcPr>
            <w:tcW w:w="1666" w:type="dxa"/>
            <w:shd w:val="clear" w:color="auto" w:fill="auto"/>
            <w:noWrap/>
            <w:vAlign w:val="center"/>
            <w:hideMark/>
          </w:tcPr>
          <w:p w14:paraId="6D092A9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2807|H2B1C_HUMAN</w:t>
            </w:r>
          </w:p>
        </w:tc>
        <w:tc>
          <w:tcPr>
            <w:tcW w:w="886" w:type="dxa"/>
            <w:shd w:val="clear" w:color="auto" w:fill="auto"/>
            <w:noWrap/>
            <w:vAlign w:val="center"/>
            <w:hideMark/>
          </w:tcPr>
          <w:p w14:paraId="13B40142"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45.94</w:t>
            </w:r>
          </w:p>
        </w:tc>
        <w:tc>
          <w:tcPr>
            <w:tcW w:w="1275" w:type="dxa"/>
            <w:shd w:val="clear" w:color="auto" w:fill="auto"/>
            <w:noWrap/>
            <w:vAlign w:val="center"/>
            <w:hideMark/>
          </w:tcPr>
          <w:p w14:paraId="7BA0F42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3906</w:t>
            </w:r>
          </w:p>
        </w:tc>
        <w:tc>
          <w:tcPr>
            <w:tcW w:w="4490" w:type="dxa"/>
            <w:shd w:val="clear" w:color="auto" w:fill="auto"/>
            <w:noWrap/>
            <w:vAlign w:val="center"/>
            <w:hideMark/>
          </w:tcPr>
          <w:p w14:paraId="68C3585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istone H2B type 1-C/E/F/G/I OS=Homo sapiens OX=9606 GN=H2BC4 PE=1 SV=4</w:t>
            </w:r>
          </w:p>
        </w:tc>
      </w:tr>
      <w:tr w:rsidR="00E84C65" w:rsidRPr="009D1DBE" w14:paraId="19904A7F"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DBD20CB"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8</w:t>
            </w:r>
          </w:p>
        </w:tc>
        <w:tc>
          <w:tcPr>
            <w:tcW w:w="1666" w:type="dxa"/>
            <w:shd w:val="clear" w:color="auto" w:fill="auto"/>
            <w:noWrap/>
            <w:vAlign w:val="center"/>
            <w:hideMark/>
          </w:tcPr>
          <w:p w14:paraId="3BA003B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16778|H2B2E_HUMAN</w:t>
            </w:r>
          </w:p>
        </w:tc>
        <w:tc>
          <w:tcPr>
            <w:tcW w:w="886" w:type="dxa"/>
            <w:shd w:val="clear" w:color="auto" w:fill="auto"/>
            <w:noWrap/>
            <w:vAlign w:val="center"/>
            <w:hideMark/>
          </w:tcPr>
          <w:p w14:paraId="04BB092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45.94</w:t>
            </w:r>
          </w:p>
        </w:tc>
        <w:tc>
          <w:tcPr>
            <w:tcW w:w="1275" w:type="dxa"/>
            <w:shd w:val="clear" w:color="auto" w:fill="auto"/>
            <w:noWrap/>
            <w:vAlign w:val="center"/>
            <w:hideMark/>
          </w:tcPr>
          <w:p w14:paraId="165BD5B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3920</w:t>
            </w:r>
          </w:p>
        </w:tc>
        <w:tc>
          <w:tcPr>
            <w:tcW w:w="4490" w:type="dxa"/>
            <w:shd w:val="clear" w:color="auto" w:fill="auto"/>
            <w:noWrap/>
            <w:vAlign w:val="center"/>
            <w:hideMark/>
          </w:tcPr>
          <w:p w14:paraId="5C21D90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istone H2B type 2-E OS=Homo sapiens OX=9606 GN=H2BC21 PE=1 SV=3</w:t>
            </w:r>
          </w:p>
        </w:tc>
      </w:tr>
      <w:tr w:rsidR="00E84C65" w:rsidRPr="009D1DBE" w14:paraId="0E646F9D"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4F86B943"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9</w:t>
            </w:r>
          </w:p>
        </w:tc>
        <w:tc>
          <w:tcPr>
            <w:tcW w:w="1666" w:type="dxa"/>
            <w:shd w:val="clear" w:color="auto" w:fill="auto"/>
            <w:noWrap/>
            <w:vAlign w:val="center"/>
            <w:hideMark/>
          </w:tcPr>
          <w:p w14:paraId="7E7E11F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6899|H2B1J_HUMAN</w:t>
            </w:r>
          </w:p>
        </w:tc>
        <w:tc>
          <w:tcPr>
            <w:tcW w:w="886" w:type="dxa"/>
            <w:shd w:val="clear" w:color="auto" w:fill="auto"/>
            <w:noWrap/>
            <w:vAlign w:val="center"/>
            <w:hideMark/>
          </w:tcPr>
          <w:p w14:paraId="4584D7C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41.57</w:t>
            </w:r>
          </w:p>
        </w:tc>
        <w:tc>
          <w:tcPr>
            <w:tcW w:w="1275" w:type="dxa"/>
            <w:shd w:val="clear" w:color="auto" w:fill="auto"/>
            <w:noWrap/>
            <w:vAlign w:val="center"/>
            <w:hideMark/>
          </w:tcPr>
          <w:p w14:paraId="145792A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3904</w:t>
            </w:r>
          </w:p>
        </w:tc>
        <w:tc>
          <w:tcPr>
            <w:tcW w:w="4490" w:type="dxa"/>
            <w:shd w:val="clear" w:color="auto" w:fill="auto"/>
            <w:noWrap/>
            <w:vAlign w:val="center"/>
            <w:hideMark/>
          </w:tcPr>
          <w:p w14:paraId="7EA155C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istone H2B type 1-J OS=Homo sapiens OX=9606 GN=H2BC11 PE=1 SV=3</w:t>
            </w:r>
          </w:p>
        </w:tc>
      </w:tr>
      <w:tr w:rsidR="00E84C65" w:rsidRPr="009D1DBE" w14:paraId="0B76B65C"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E1A960E"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lastRenderedPageBreak/>
              <w:t>20</w:t>
            </w:r>
          </w:p>
        </w:tc>
        <w:tc>
          <w:tcPr>
            <w:tcW w:w="1666" w:type="dxa"/>
            <w:shd w:val="clear" w:color="auto" w:fill="auto"/>
            <w:noWrap/>
            <w:vAlign w:val="center"/>
            <w:hideMark/>
          </w:tcPr>
          <w:p w14:paraId="1CFB5D8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O60814|H2B1K_HUMAN</w:t>
            </w:r>
          </w:p>
        </w:tc>
        <w:tc>
          <w:tcPr>
            <w:tcW w:w="886" w:type="dxa"/>
            <w:shd w:val="clear" w:color="auto" w:fill="auto"/>
            <w:noWrap/>
            <w:vAlign w:val="center"/>
            <w:hideMark/>
          </w:tcPr>
          <w:p w14:paraId="723F874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41.57</w:t>
            </w:r>
          </w:p>
        </w:tc>
        <w:tc>
          <w:tcPr>
            <w:tcW w:w="1275" w:type="dxa"/>
            <w:shd w:val="clear" w:color="auto" w:fill="auto"/>
            <w:noWrap/>
            <w:vAlign w:val="center"/>
            <w:hideMark/>
          </w:tcPr>
          <w:p w14:paraId="0A350E47"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3890</w:t>
            </w:r>
          </w:p>
        </w:tc>
        <w:tc>
          <w:tcPr>
            <w:tcW w:w="4490" w:type="dxa"/>
            <w:shd w:val="clear" w:color="auto" w:fill="auto"/>
            <w:noWrap/>
            <w:vAlign w:val="center"/>
            <w:hideMark/>
          </w:tcPr>
          <w:p w14:paraId="307173D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istone H2B type 1-K OS=Homo sapiens OX=9606 GN=H2BC12 PE=1 SV=3</w:t>
            </w:r>
          </w:p>
        </w:tc>
      </w:tr>
      <w:tr w:rsidR="00E84C65" w:rsidRPr="009D1DBE" w14:paraId="50D9E04C"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43EAF6D"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21</w:t>
            </w:r>
          </w:p>
        </w:tc>
        <w:tc>
          <w:tcPr>
            <w:tcW w:w="1666" w:type="dxa"/>
            <w:shd w:val="clear" w:color="auto" w:fill="auto"/>
            <w:noWrap/>
            <w:vAlign w:val="center"/>
            <w:hideMark/>
          </w:tcPr>
          <w:p w14:paraId="53DCD7C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57053|H2BFS_HUMAN</w:t>
            </w:r>
          </w:p>
        </w:tc>
        <w:tc>
          <w:tcPr>
            <w:tcW w:w="886" w:type="dxa"/>
            <w:shd w:val="clear" w:color="auto" w:fill="auto"/>
            <w:noWrap/>
            <w:vAlign w:val="center"/>
            <w:hideMark/>
          </w:tcPr>
          <w:p w14:paraId="5A4F4F8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41.57</w:t>
            </w:r>
          </w:p>
        </w:tc>
        <w:tc>
          <w:tcPr>
            <w:tcW w:w="1275" w:type="dxa"/>
            <w:shd w:val="clear" w:color="auto" w:fill="auto"/>
            <w:noWrap/>
            <w:vAlign w:val="center"/>
            <w:hideMark/>
          </w:tcPr>
          <w:p w14:paraId="2FA9C9A7"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3944</w:t>
            </w:r>
          </w:p>
        </w:tc>
        <w:tc>
          <w:tcPr>
            <w:tcW w:w="4490" w:type="dxa"/>
            <w:shd w:val="clear" w:color="auto" w:fill="auto"/>
            <w:noWrap/>
            <w:vAlign w:val="center"/>
            <w:hideMark/>
          </w:tcPr>
          <w:p w14:paraId="1FA9D19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istone H2B type F-S OS=Homo sapiens OX=9606 GN=H2BS1 PE=1 SV=2</w:t>
            </w:r>
          </w:p>
        </w:tc>
      </w:tr>
      <w:tr w:rsidR="00E84C65" w:rsidRPr="009D1DBE" w14:paraId="75697185"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17EB307"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22</w:t>
            </w:r>
          </w:p>
        </w:tc>
        <w:tc>
          <w:tcPr>
            <w:tcW w:w="1666" w:type="dxa"/>
            <w:shd w:val="clear" w:color="auto" w:fill="auto"/>
            <w:noWrap/>
            <w:vAlign w:val="center"/>
            <w:hideMark/>
          </w:tcPr>
          <w:p w14:paraId="04A6F13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DP23|CALM1_HUMAN</w:t>
            </w:r>
          </w:p>
        </w:tc>
        <w:tc>
          <w:tcPr>
            <w:tcW w:w="886" w:type="dxa"/>
            <w:shd w:val="clear" w:color="auto" w:fill="auto"/>
            <w:noWrap/>
            <w:vAlign w:val="center"/>
            <w:hideMark/>
          </w:tcPr>
          <w:p w14:paraId="138033A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97.36</w:t>
            </w:r>
          </w:p>
        </w:tc>
        <w:tc>
          <w:tcPr>
            <w:tcW w:w="1275" w:type="dxa"/>
            <w:shd w:val="clear" w:color="auto" w:fill="auto"/>
            <w:noWrap/>
            <w:vAlign w:val="center"/>
            <w:hideMark/>
          </w:tcPr>
          <w:p w14:paraId="384B613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6838</w:t>
            </w:r>
          </w:p>
        </w:tc>
        <w:tc>
          <w:tcPr>
            <w:tcW w:w="4490" w:type="dxa"/>
            <w:shd w:val="clear" w:color="auto" w:fill="auto"/>
            <w:noWrap/>
            <w:vAlign w:val="center"/>
            <w:hideMark/>
          </w:tcPr>
          <w:p w14:paraId="3EDE68D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Calmodulin-1 OS=Homo sapiens OX=9606 GN=CALM1 PE=1 SV=1</w:t>
            </w:r>
          </w:p>
        </w:tc>
      </w:tr>
      <w:tr w:rsidR="00E84C65" w:rsidRPr="009D1DBE" w14:paraId="0E7A40B8"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93504F5"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23</w:t>
            </w:r>
          </w:p>
        </w:tc>
        <w:tc>
          <w:tcPr>
            <w:tcW w:w="1666" w:type="dxa"/>
            <w:shd w:val="clear" w:color="auto" w:fill="auto"/>
            <w:noWrap/>
            <w:vAlign w:val="center"/>
            <w:hideMark/>
          </w:tcPr>
          <w:p w14:paraId="320C1EC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DP24|CALM2_HUMAN</w:t>
            </w:r>
          </w:p>
        </w:tc>
        <w:tc>
          <w:tcPr>
            <w:tcW w:w="886" w:type="dxa"/>
            <w:shd w:val="clear" w:color="auto" w:fill="auto"/>
            <w:noWrap/>
            <w:vAlign w:val="center"/>
            <w:hideMark/>
          </w:tcPr>
          <w:p w14:paraId="1605376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97.36</w:t>
            </w:r>
          </w:p>
        </w:tc>
        <w:tc>
          <w:tcPr>
            <w:tcW w:w="1275" w:type="dxa"/>
            <w:shd w:val="clear" w:color="auto" w:fill="auto"/>
            <w:noWrap/>
            <w:vAlign w:val="center"/>
            <w:hideMark/>
          </w:tcPr>
          <w:p w14:paraId="612AF0A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6838</w:t>
            </w:r>
          </w:p>
        </w:tc>
        <w:tc>
          <w:tcPr>
            <w:tcW w:w="4490" w:type="dxa"/>
            <w:shd w:val="clear" w:color="auto" w:fill="auto"/>
            <w:noWrap/>
            <w:vAlign w:val="center"/>
            <w:hideMark/>
          </w:tcPr>
          <w:p w14:paraId="475E79F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Calmodulin-2 OS=Homo sapiens OX=9606 GN=CALM2 PE=1 SV=1</w:t>
            </w:r>
          </w:p>
        </w:tc>
      </w:tr>
      <w:tr w:rsidR="00E84C65" w:rsidRPr="009D1DBE" w14:paraId="4E4197FD"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3117E9B"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24</w:t>
            </w:r>
          </w:p>
        </w:tc>
        <w:tc>
          <w:tcPr>
            <w:tcW w:w="1666" w:type="dxa"/>
            <w:shd w:val="clear" w:color="auto" w:fill="auto"/>
            <w:noWrap/>
            <w:vAlign w:val="center"/>
            <w:hideMark/>
          </w:tcPr>
          <w:p w14:paraId="5132B6C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DP25|CALM3_HUMAN</w:t>
            </w:r>
          </w:p>
        </w:tc>
        <w:tc>
          <w:tcPr>
            <w:tcW w:w="886" w:type="dxa"/>
            <w:shd w:val="clear" w:color="auto" w:fill="auto"/>
            <w:noWrap/>
            <w:vAlign w:val="center"/>
            <w:hideMark/>
          </w:tcPr>
          <w:p w14:paraId="219AF28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97.36</w:t>
            </w:r>
          </w:p>
        </w:tc>
        <w:tc>
          <w:tcPr>
            <w:tcW w:w="1275" w:type="dxa"/>
            <w:shd w:val="clear" w:color="auto" w:fill="auto"/>
            <w:noWrap/>
            <w:vAlign w:val="center"/>
            <w:hideMark/>
          </w:tcPr>
          <w:p w14:paraId="5056BD5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6838</w:t>
            </w:r>
          </w:p>
        </w:tc>
        <w:tc>
          <w:tcPr>
            <w:tcW w:w="4490" w:type="dxa"/>
            <w:shd w:val="clear" w:color="auto" w:fill="auto"/>
            <w:noWrap/>
            <w:vAlign w:val="center"/>
            <w:hideMark/>
          </w:tcPr>
          <w:p w14:paraId="2AA9C6E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Calmodulin-3 OS=Homo sapiens OX=9606 GN=CALM3 PE=1 SV=1</w:t>
            </w:r>
          </w:p>
        </w:tc>
      </w:tr>
      <w:tr w:rsidR="00E84C65" w:rsidRPr="009D1DBE" w14:paraId="10DC4F76"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4570A498"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25</w:t>
            </w:r>
          </w:p>
        </w:tc>
        <w:tc>
          <w:tcPr>
            <w:tcW w:w="1666" w:type="dxa"/>
            <w:shd w:val="clear" w:color="auto" w:fill="auto"/>
            <w:noWrap/>
            <w:vAlign w:val="center"/>
            <w:hideMark/>
          </w:tcPr>
          <w:p w14:paraId="0D67335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E5RI98|E5RI98_HUMAN</w:t>
            </w:r>
          </w:p>
        </w:tc>
        <w:tc>
          <w:tcPr>
            <w:tcW w:w="886" w:type="dxa"/>
            <w:shd w:val="clear" w:color="auto" w:fill="auto"/>
            <w:noWrap/>
            <w:vAlign w:val="center"/>
            <w:hideMark/>
          </w:tcPr>
          <w:p w14:paraId="4B29351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39.57</w:t>
            </w:r>
          </w:p>
        </w:tc>
        <w:tc>
          <w:tcPr>
            <w:tcW w:w="1275" w:type="dxa"/>
            <w:shd w:val="clear" w:color="auto" w:fill="auto"/>
            <w:noWrap/>
            <w:vAlign w:val="center"/>
            <w:hideMark/>
          </w:tcPr>
          <w:p w14:paraId="06E6C52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5294</w:t>
            </w:r>
          </w:p>
        </w:tc>
        <w:tc>
          <w:tcPr>
            <w:tcW w:w="4490" w:type="dxa"/>
            <w:shd w:val="clear" w:color="auto" w:fill="auto"/>
            <w:noWrap/>
            <w:vAlign w:val="center"/>
            <w:hideMark/>
          </w:tcPr>
          <w:p w14:paraId="5E26C83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proofErr w:type="spellStart"/>
            <w:r w:rsidRPr="009D1DBE">
              <w:rPr>
                <w:rFonts w:ascii="Times New Roman"/>
                <w:color w:val="000000" w:themeColor="text1"/>
                <w:sz w:val="22"/>
                <w:szCs w:val="22"/>
              </w:rPr>
              <w:t>Nucleophosmin</w:t>
            </w:r>
            <w:proofErr w:type="spellEnd"/>
            <w:r w:rsidRPr="009D1DBE">
              <w:rPr>
                <w:rFonts w:ascii="Times New Roman"/>
                <w:color w:val="000000" w:themeColor="text1"/>
                <w:sz w:val="22"/>
                <w:szCs w:val="22"/>
              </w:rPr>
              <w:t xml:space="preserve"> OS=Homo sapiens OX=9606 GN=NPM1 PE=1 SV=2</w:t>
            </w:r>
          </w:p>
        </w:tc>
      </w:tr>
      <w:tr w:rsidR="00E84C65" w:rsidRPr="009D1DBE" w14:paraId="0E3EABFF"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EE1150A"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26</w:t>
            </w:r>
          </w:p>
        </w:tc>
        <w:tc>
          <w:tcPr>
            <w:tcW w:w="1666" w:type="dxa"/>
            <w:shd w:val="clear" w:color="auto" w:fill="auto"/>
            <w:noWrap/>
            <w:vAlign w:val="center"/>
            <w:hideMark/>
          </w:tcPr>
          <w:p w14:paraId="4BF1232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15149|PLEC_HUMAN</w:t>
            </w:r>
          </w:p>
        </w:tc>
        <w:tc>
          <w:tcPr>
            <w:tcW w:w="886" w:type="dxa"/>
            <w:shd w:val="clear" w:color="auto" w:fill="auto"/>
            <w:noWrap/>
            <w:vAlign w:val="center"/>
            <w:hideMark/>
          </w:tcPr>
          <w:p w14:paraId="7CDE9F8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57.67</w:t>
            </w:r>
          </w:p>
        </w:tc>
        <w:tc>
          <w:tcPr>
            <w:tcW w:w="1275" w:type="dxa"/>
            <w:shd w:val="clear" w:color="auto" w:fill="auto"/>
            <w:noWrap/>
            <w:vAlign w:val="center"/>
            <w:hideMark/>
          </w:tcPr>
          <w:p w14:paraId="039BE54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31796</w:t>
            </w:r>
          </w:p>
        </w:tc>
        <w:tc>
          <w:tcPr>
            <w:tcW w:w="4490" w:type="dxa"/>
            <w:shd w:val="clear" w:color="auto" w:fill="auto"/>
            <w:noWrap/>
            <w:vAlign w:val="center"/>
            <w:hideMark/>
          </w:tcPr>
          <w:p w14:paraId="0EB69A0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proofErr w:type="spellStart"/>
            <w:r w:rsidRPr="009D1DBE">
              <w:rPr>
                <w:rFonts w:ascii="Times New Roman"/>
                <w:color w:val="000000" w:themeColor="text1"/>
                <w:sz w:val="22"/>
                <w:szCs w:val="22"/>
              </w:rPr>
              <w:t>Plectin</w:t>
            </w:r>
            <w:proofErr w:type="spellEnd"/>
            <w:r w:rsidRPr="009D1DBE">
              <w:rPr>
                <w:rFonts w:ascii="Times New Roman"/>
                <w:color w:val="000000" w:themeColor="text1"/>
                <w:sz w:val="22"/>
                <w:szCs w:val="22"/>
              </w:rPr>
              <w:t xml:space="preserve"> OS=Homo sapiens OX=9606 GN=PLEC PE=1 SV=3</w:t>
            </w:r>
          </w:p>
        </w:tc>
      </w:tr>
      <w:tr w:rsidR="00E84C65" w:rsidRPr="009D1DBE" w14:paraId="7AD39E98"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5591FBE"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27</w:t>
            </w:r>
          </w:p>
        </w:tc>
        <w:tc>
          <w:tcPr>
            <w:tcW w:w="1666" w:type="dxa"/>
            <w:shd w:val="clear" w:color="auto" w:fill="auto"/>
            <w:noWrap/>
            <w:vAlign w:val="center"/>
            <w:hideMark/>
          </w:tcPr>
          <w:p w14:paraId="17238827"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52926|HMGA2_HUMAN</w:t>
            </w:r>
          </w:p>
        </w:tc>
        <w:tc>
          <w:tcPr>
            <w:tcW w:w="886" w:type="dxa"/>
            <w:shd w:val="clear" w:color="auto" w:fill="auto"/>
            <w:noWrap/>
            <w:vAlign w:val="center"/>
            <w:hideMark/>
          </w:tcPr>
          <w:p w14:paraId="492B08A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06.05</w:t>
            </w:r>
          </w:p>
        </w:tc>
        <w:tc>
          <w:tcPr>
            <w:tcW w:w="1275" w:type="dxa"/>
            <w:shd w:val="clear" w:color="auto" w:fill="auto"/>
            <w:noWrap/>
            <w:vAlign w:val="center"/>
            <w:hideMark/>
          </w:tcPr>
          <w:p w14:paraId="12F6AE6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1832</w:t>
            </w:r>
          </w:p>
        </w:tc>
        <w:tc>
          <w:tcPr>
            <w:tcW w:w="4490" w:type="dxa"/>
            <w:shd w:val="clear" w:color="auto" w:fill="auto"/>
            <w:noWrap/>
            <w:vAlign w:val="center"/>
            <w:hideMark/>
          </w:tcPr>
          <w:p w14:paraId="1C8D7BD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igh mobility group protein HMGI-C OS=Homo sapiens OX=9606 GN=HMGA2 PE=1 SV=1</w:t>
            </w:r>
          </w:p>
        </w:tc>
      </w:tr>
      <w:tr w:rsidR="00E84C65" w:rsidRPr="009D1DBE" w14:paraId="18A0C0BB"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3782ABA"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28</w:t>
            </w:r>
          </w:p>
        </w:tc>
        <w:tc>
          <w:tcPr>
            <w:tcW w:w="1666" w:type="dxa"/>
            <w:shd w:val="clear" w:color="auto" w:fill="auto"/>
            <w:noWrap/>
            <w:vAlign w:val="center"/>
            <w:hideMark/>
          </w:tcPr>
          <w:p w14:paraId="540BDEA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UHB6|LIMA1_HUMAN</w:t>
            </w:r>
          </w:p>
        </w:tc>
        <w:tc>
          <w:tcPr>
            <w:tcW w:w="886" w:type="dxa"/>
            <w:shd w:val="clear" w:color="auto" w:fill="auto"/>
            <w:noWrap/>
            <w:vAlign w:val="center"/>
            <w:hideMark/>
          </w:tcPr>
          <w:p w14:paraId="6668EE7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83.61</w:t>
            </w:r>
          </w:p>
        </w:tc>
        <w:tc>
          <w:tcPr>
            <w:tcW w:w="1275" w:type="dxa"/>
            <w:shd w:val="clear" w:color="auto" w:fill="auto"/>
            <w:noWrap/>
            <w:vAlign w:val="center"/>
            <w:hideMark/>
          </w:tcPr>
          <w:p w14:paraId="6291A14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85226</w:t>
            </w:r>
          </w:p>
        </w:tc>
        <w:tc>
          <w:tcPr>
            <w:tcW w:w="4490" w:type="dxa"/>
            <w:shd w:val="clear" w:color="auto" w:fill="auto"/>
            <w:noWrap/>
            <w:vAlign w:val="center"/>
            <w:hideMark/>
          </w:tcPr>
          <w:p w14:paraId="07E5DEC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LIM domain and actin-binding protein 1 OS=Homo sapiens OX=9606 GN=LIMA1 PE=1 SV=1</w:t>
            </w:r>
          </w:p>
        </w:tc>
      </w:tr>
      <w:tr w:rsidR="00E84C65" w:rsidRPr="009D1DBE" w14:paraId="3D8491B2"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A0E7523"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29</w:t>
            </w:r>
          </w:p>
        </w:tc>
        <w:tc>
          <w:tcPr>
            <w:tcW w:w="1666" w:type="dxa"/>
            <w:shd w:val="clear" w:color="auto" w:fill="auto"/>
            <w:noWrap/>
            <w:vAlign w:val="center"/>
            <w:hideMark/>
          </w:tcPr>
          <w:p w14:paraId="47B0AA3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A0A7P0TB45|A0A7P0TB45_HUMAN</w:t>
            </w:r>
          </w:p>
        </w:tc>
        <w:tc>
          <w:tcPr>
            <w:tcW w:w="886" w:type="dxa"/>
            <w:shd w:val="clear" w:color="auto" w:fill="auto"/>
            <w:noWrap/>
            <w:vAlign w:val="center"/>
            <w:hideMark/>
          </w:tcPr>
          <w:p w14:paraId="5F7DD18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11.44</w:t>
            </w:r>
          </w:p>
        </w:tc>
        <w:tc>
          <w:tcPr>
            <w:tcW w:w="1275" w:type="dxa"/>
            <w:shd w:val="clear" w:color="auto" w:fill="auto"/>
            <w:noWrap/>
            <w:vAlign w:val="center"/>
            <w:hideMark/>
          </w:tcPr>
          <w:p w14:paraId="78DCC717"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3813</w:t>
            </w:r>
          </w:p>
        </w:tc>
        <w:tc>
          <w:tcPr>
            <w:tcW w:w="4490" w:type="dxa"/>
            <w:shd w:val="clear" w:color="auto" w:fill="auto"/>
            <w:noWrap/>
            <w:vAlign w:val="center"/>
            <w:hideMark/>
          </w:tcPr>
          <w:p w14:paraId="48CEB86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eptidyl-prolyl cis-trans isomerase OS=Homo sapiens OX=9606 GN=PPIB PE=1 SV=1</w:t>
            </w:r>
          </w:p>
        </w:tc>
      </w:tr>
      <w:tr w:rsidR="00E84C65" w:rsidRPr="009D1DBE" w14:paraId="08D4BFC1"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1D62A70"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30</w:t>
            </w:r>
          </w:p>
        </w:tc>
        <w:tc>
          <w:tcPr>
            <w:tcW w:w="1666" w:type="dxa"/>
            <w:shd w:val="clear" w:color="auto" w:fill="auto"/>
            <w:noWrap/>
            <w:vAlign w:val="center"/>
            <w:hideMark/>
          </w:tcPr>
          <w:p w14:paraId="3026DD2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2861|RS30_HUMAN</w:t>
            </w:r>
          </w:p>
        </w:tc>
        <w:tc>
          <w:tcPr>
            <w:tcW w:w="886" w:type="dxa"/>
            <w:shd w:val="clear" w:color="auto" w:fill="auto"/>
            <w:noWrap/>
            <w:vAlign w:val="center"/>
            <w:hideMark/>
          </w:tcPr>
          <w:p w14:paraId="5E002D6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10.56</w:t>
            </w:r>
          </w:p>
        </w:tc>
        <w:tc>
          <w:tcPr>
            <w:tcW w:w="1275" w:type="dxa"/>
            <w:shd w:val="clear" w:color="auto" w:fill="auto"/>
            <w:noWrap/>
            <w:vAlign w:val="center"/>
            <w:hideMark/>
          </w:tcPr>
          <w:p w14:paraId="47DA1C9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648</w:t>
            </w:r>
          </w:p>
        </w:tc>
        <w:tc>
          <w:tcPr>
            <w:tcW w:w="4490" w:type="dxa"/>
            <w:shd w:val="clear" w:color="auto" w:fill="auto"/>
            <w:noWrap/>
            <w:vAlign w:val="center"/>
            <w:hideMark/>
          </w:tcPr>
          <w:p w14:paraId="1587765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0S ribosomal protein S30 OS=Homo sapiens OX=9606 GN=FAU PE=1 SV=1</w:t>
            </w:r>
          </w:p>
        </w:tc>
      </w:tr>
      <w:tr w:rsidR="00E84C65" w:rsidRPr="009D1DBE" w14:paraId="3705F88D"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4CD0D27"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31</w:t>
            </w:r>
          </w:p>
        </w:tc>
        <w:tc>
          <w:tcPr>
            <w:tcW w:w="1666" w:type="dxa"/>
            <w:shd w:val="clear" w:color="auto" w:fill="auto"/>
            <w:noWrap/>
            <w:vAlign w:val="center"/>
            <w:hideMark/>
          </w:tcPr>
          <w:p w14:paraId="297E7A4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38606|VATA_HUMAN</w:t>
            </w:r>
          </w:p>
        </w:tc>
        <w:tc>
          <w:tcPr>
            <w:tcW w:w="886" w:type="dxa"/>
            <w:shd w:val="clear" w:color="auto" w:fill="auto"/>
            <w:noWrap/>
            <w:vAlign w:val="center"/>
            <w:hideMark/>
          </w:tcPr>
          <w:p w14:paraId="7426630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08.5</w:t>
            </w:r>
          </w:p>
        </w:tc>
        <w:tc>
          <w:tcPr>
            <w:tcW w:w="1275" w:type="dxa"/>
            <w:shd w:val="clear" w:color="auto" w:fill="auto"/>
            <w:noWrap/>
            <w:vAlign w:val="center"/>
            <w:hideMark/>
          </w:tcPr>
          <w:p w14:paraId="7FB16D2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8304</w:t>
            </w:r>
          </w:p>
        </w:tc>
        <w:tc>
          <w:tcPr>
            <w:tcW w:w="4490" w:type="dxa"/>
            <w:shd w:val="clear" w:color="auto" w:fill="auto"/>
            <w:noWrap/>
            <w:vAlign w:val="center"/>
            <w:hideMark/>
          </w:tcPr>
          <w:p w14:paraId="54B4CC1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V-type proton ATPase catalytic subunit </w:t>
            </w:r>
            <w:proofErr w:type="gramStart"/>
            <w:r w:rsidRPr="009D1DBE">
              <w:rPr>
                <w:rFonts w:ascii="Times New Roman"/>
                <w:color w:val="000000" w:themeColor="text1"/>
                <w:sz w:val="22"/>
                <w:szCs w:val="22"/>
              </w:rPr>
              <w:t>A</w:t>
            </w:r>
            <w:proofErr w:type="gramEnd"/>
            <w:r w:rsidRPr="009D1DBE">
              <w:rPr>
                <w:rFonts w:ascii="Times New Roman"/>
                <w:color w:val="000000" w:themeColor="text1"/>
                <w:sz w:val="22"/>
                <w:szCs w:val="22"/>
              </w:rPr>
              <w:t xml:space="preserve"> OS=Homo sapiens OX=9606 GN=ATP6V1A PE=1 SV=2</w:t>
            </w:r>
          </w:p>
        </w:tc>
      </w:tr>
      <w:tr w:rsidR="00E84C65" w:rsidRPr="009D1DBE" w14:paraId="5EA17EEE"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B1D1887"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32</w:t>
            </w:r>
          </w:p>
        </w:tc>
        <w:tc>
          <w:tcPr>
            <w:tcW w:w="1666" w:type="dxa"/>
            <w:shd w:val="clear" w:color="auto" w:fill="auto"/>
            <w:noWrap/>
            <w:vAlign w:val="center"/>
            <w:hideMark/>
          </w:tcPr>
          <w:p w14:paraId="2642F50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28799|GRN_HUMAN</w:t>
            </w:r>
          </w:p>
        </w:tc>
        <w:tc>
          <w:tcPr>
            <w:tcW w:w="886" w:type="dxa"/>
            <w:shd w:val="clear" w:color="auto" w:fill="auto"/>
            <w:noWrap/>
            <w:vAlign w:val="center"/>
            <w:hideMark/>
          </w:tcPr>
          <w:p w14:paraId="71BF8687"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00.2</w:t>
            </w:r>
          </w:p>
        </w:tc>
        <w:tc>
          <w:tcPr>
            <w:tcW w:w="1275" w:type="dxa"/>
            <w:shd w:val="clear" w:color="auto" w:fill="auto"/>
            <w:noWrap/>
            <w:vAlign w:val="center"/>
            <w:hideMark/>
          </w:tcPr>
          <w:p w14:paraId="5B98D99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3545</w:t>
            </w:r>
          </w:p>
        </w:tc>
        <w:tc>
          <w:tcPr>
            <w:tcW w:w="4490" w:type="dxa"/>
            <w:shd w:val="clear" w:color="auto" w:fill="auto"/>
            <w:noWrap/>
            <w:vAlign w:val="center"/>
            <w:hideMark/>
          </w:tcPr>
          <w:p w14:paraId="11E022B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rogranulin OS=Homo sapiens OX=9606 GN=GRN PE=1 SV=2</w:t>
            </w:r>
          </w:p>
        </w:tc>
      </w:tr>
      <w:tr w:rsidR="00E84C65" w:rsidRPr="009D1DBE" w14:paraId="78371AE2"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shd w:val="clear" w:color="auto" w:fill="FFF2CC" w:themeFill="accent4" w:themeFillTint="33"/>
            <w:noWrap/>
            <w:vAlign w:val="center"/>
            <w:hideMark/>
          </w:tcPr>
          <w:p w14:paraId="748F5B3B"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33</w:t>
            </w:r>
          </w:p>
        </w:tc>
        <w:tc>
          <w:tcPr>
            <w:tcW w:w="1666" w:type="dxa"/>
            <w:shd w:val="clear" w:color="auto" w:fill="FFF2CC" w:themeFill="accent4" w:themeFillTint="33"/>
            <w:noWrap/>
            <w:vAlign w:val="center"/>
            <w:hideMark/>
          </w:tcPr>
          <w:p w14:paraId="3AABE06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14618|KPYM_HUMAN</w:t>
            </w:r>
          </w:p>
        </w:tc>
        <w:tc>
          <w:tcPr>
            <w:tcW w:w="886" w:type="dxa"/>
            <w:shd w:val="clear" w:color="auto" w:fill="FFF2CC" w:themeFill="accent4" w:themeFillTint="33"/>
            <w:noWrap/>
            <w:vAlign w:val="center"/>
            <w:hideMark/>
          </w:tcPr>
          <w:p w14:paraId="6ECD379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30.78</w:t>
            </w:r>
          </w:p>
        </w:tc>
        <w:tc>
          <w:tcPr>
            <w:tcW w:w="1275" w:type="dxa"/>
            <w:shd w:val="clear" w:color="auto" w:fill="FFF2CC" w:themeFill="accent4" w:themeFillTint="33"/>
            <w:noWrap/>
            <w:vAlign w:val="center"/>
            <w:hideMark/>
          </w:tcPr>
          <w:p w14:paraId="51DBA4E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7937</w:t>
            </w:r>
          </w:p>
        </w:tc>
        <w:tc>
          <w:tcPr>
            <w:tcW w:w="4490" w:type="dxa"/>
            <w:shd w:val="clear" w:color="auto" w:fill="FFF2CC" w:themeFill="accent4" w:themeFillTint="33"/>
            <w:noWrap/>
            <w:vAlign w:val="center"/>
            <w:hideMark/>
          </w:tcPr>
          <w:p w14:paraId="7253141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yruvate kinase PKM OS=Homo sapiens OX=9606 GN=PKM PE=1 SV=4</w:t>
            </w:r>
          </w:p>
        </w:tc>
      </w:tr>
      <w:tr w:rsidR="00E84C65" w:rsidRPr="009D1DBE" w14:paraId="0A0CC86B"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50F509A"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34</w:t>
            </w:r>
          </w:p>
        </w:tc>
        <w:tc>
          <w:tcPr>
            <w:tcW w:w="1666" w:type="dxa"/>
            <w:shd w:val="clear" w:color="auto" w:fill="auto"/>
            <w:noWrap/>
            <w:vAlign w:val="center"/>
            <w:hideMark/>
          </w:tcPr>
          <w:p w14:paraId="6794119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27105|STOM_HUMAN</w:t>
            </w:r>
          </w:p>
        </w:tc>
        <w:tc>
          <w:tcPr>
            <w:tcW w:w="886" w:type="dxa"/>
            <w:shd w:val="clear" w:color="auto" w:fill="auto"/>
            <w:noWrap/>
            <w:vAlign w:val="center"/>
            <w:hideMark/>
          </w:tcPr>
          <w:p w14:paraId="3672B7A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97.79</w:t>
            </w:r>
          </w:p>
        </w:tc>
        <w:tc>
          <w:tcPr>
            <w:tcW w:w="1275" w:type="dxa"/>
            <w:shd w:val="clear" w:color="auto" w:fill="auto"/>
            <w:noWrap/>
            <w:vAlign w:val="center"/>
            <w:hideMark/>
          </w:tcPr>
          <w:p w14:paraId="69FB47B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1731</w:t>
            </w:r>
          </w:p>
        </w:tc>
        <w:tc>
          <w:tcPr>
            <w:tcW w:w="4490" w:type="dxa"/>
            <w:shd w:val="clear" w:color="auto" w:fill="auto"/>
            <w:noWrap/>
            <w:vAlign w:val="center"/>
            <w:hideMark/>
          </w:tcPr>
          <w:p w14:paraId="67FA57F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proofErr w:type="spellStart"/>
            <w:r w:rsidRPr="009D1DBE">
              <w:rPr>
                <w:rFonts w:ascii="Times New Roman"/>
                <w:color w:val="000000" w:themeColor="text1"/>
                <w:sz w:val="22"/>
                <w:szCs w:val="22"/>
              </w:rPr>
              <w:t>Stomatin</w:t>
            </w:r>
            <w:proofErr w:type="spellEnd"/>
            <w:r w:rsidRPr="009D1DBE">
              <w:rPr>
                <w:rFonts w:ascii="Times New Roman"/>
                <w:color w:val="000000" w:themeColor="text1"/>
                <w:sz w:val="22"/>
                <w:szCs w:val="22"/>
              </w:rPr>
              <w:t xml:space="preserve"> OS=Homo sapiens OX=9606 GN=STOM PE=1 SV=3</w:t>
            </w:r>
          </w:p>
        </w:tc>
      </w:tr>
      <w:tr w:rsidR="00E84C65" w:rsidRPr="009D1DBE" w14:paraId="4163C373"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7715AC2"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35</w:t>
            </w:r>
          </w:p>
        </w:tc>
        <w:tc>
          <w:tcPr>
            <w:tcW w:w="1666" w:type="dxa"/>
            <w:shd w:val="clear" w:color="auto" w:fill="auto"/>
            <w:noWrap/>
            <w:vAlign w:val="center"/>
            <w:hideMark/>
          </w:tcPr>
          <w:p w14:paraId="42B38C8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05639|EF1A2_HUMAN</w:t>
            </w:r>
          </w:p>
        </w:tc>
        <w:tc>
          <w:tcPr>
            <w:tcW w:w="886" w:type="dxa"/>
            <w:shd w:val="clear" w:color="auto" w:fill="auto"/>
            <w:noWrap/>
            <w:vAlign w:val="center"/>
            <w:hideMark/>
          </w:tcPr>
          <w:p w14:paraId="7D2419B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07.97</w:t>
            </w:r>
          </w:p>
        </w:tc>
        <w:tc>
          <w:tcPr>
            <w:tcW w:w="1275" w:type="dxa"/>
            <w:shd w:val="clear" w:color="auto" w:fill="auto"/>
            <w:noWrap/>
            <w:vAlign w:val="center"/>
            <w:hideMark/>
          </w:tcPr>
          <w:p w14:paraId="6CFC9F62"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0470</w:t>
            </w:r>
          </w:p>
        </w:tc>
        <w:tc>
          <w:tcPr>
            <w:tcW w:w="4490" w:type="dxa"/>
            <w:shd w:val="clear" w:color="auto" w:fill="auto"/>
            <w:noWrap/>
            <w:vAlign w:val="center"/>
            <w:hideMark/>
          </w:tcPr>
          <w:p w14:paraId="327B5B2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Elongation factor 1-alpha 2 OS=Homo sapiens OX=9606 GN=EEF1A2 PE=1 SV=1</w:t>
            </w:r>
          </w:p>
        </w:tc>
      </w:tr>
      <w:tr w:rsidR="00E84C65" w:rsidRPr="009D1DBE" w14:paraId="4F3976C2"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B4DF10A"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36</w:t>
            </w:r>
          </w:p>
        </w:tc>
        <w:tc>
          <w:tcPr>
            <w:tcW w:w="1666" w:type="dxa"/>
            <w:shd w:val="clear" w:color="auto" w:fill="auto"/>
            <w:noWrap/>
            <w:vAlign w:val="center"/>
            <w:hideMark/>
          </w:tcPr>
          <w:p w14:paraId="6824D37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A0A1W2PPS1|A0A1W2PPS1_HUMAN</w:t>
            </w:r>
          </w:p>
        </w:tc>
        <w:tc>
          <w:tcPr>
            <w:tcW w:w="886" w:type="dxa"/>
            <w:shd w:val="clear" w:color="auto" w:fill="auto"/>
            <w:noWrap/>
            <w:vAlign w:val="center"/>
            <w:hideMark/>
          </w:tcPr>
          <w:p w14:paraId="67D0627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94.16</w:t>
            </w:r>
          </w:p>
        </w:tc>
        <w:tc>
          <w:tcPr>
            <w:tcW w:w="1275" w:type="dxa"/>
            <w:shd w:val="clear" w:color="auto" w:fill="auto"/>
            <w:noWrap/>
            <w:vAlign w:val="center"/>
            <w:hideMark/>
          </w:tcPr>
          <w:p w14:paraId="405EC6A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88318</w:t>
            </w:r>
          </w:p>
        </w:tc>
        <w:tc>
          <w:tcPr>
            <w:tcW w:w="4490" w:type="dxa"/>
            <w:shd w:val="clear" w:color="auto" w:fill="auto"/>
            <w:noWrap/>
            <w:vAlign w:val="center"/>
            <w:hideMark/>
          </w:tcPr>
          <w:p w14:paraId="0EF7B077"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eterogeneous nuclear ribonucleoprotein U OS=Homo sapiens OX=9606 GN=HNRNPU PE=1 SV=1</w:t>
            </w:r>
          </w:p>
        </w:tc>
      </w:tr>
      <w:tr w:rsidR="00E84C65" w:rsidRPr="009D1DBE" w14:paraId="0C733DC8"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A8DCCC9"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37</w:t>
            </w:r>
          </w:p>
        </w:tc>
        <w:tc>
          <w:tcPr>
            <w:tcW w:w="1666" w:type="dxa"/>
            <w:shd w:val="clear" w:color="auto" w:fill="auto"/>
            <w:noWrap/>
            <w:vAlign w:val="center"/>
            <w:hideMark/>
          </w:tcPr>
          <w:p w14:paraId="5CF632D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A0A024RA28|A0A024RA28_HUMAN</w:t>
            </w:r>
          </w:p>
        </w:tc>
        <w:tc>
          <w:tcPr>
            <w:tcW w:w="886" w:type="dxa"/>
            <w:shd w:val="clear" w:color="auto" w:fill="auto"/>
            <w:noWrap/>
            <w:vAlign w:val="center"/>
            <w:hideMark/>
          </w:tcPr>
          <w:p w14:paraId="6C08D9D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03.87</w:t>
            </w:r>
          </w:p>
        </w:tc>
        <w:tc>
          <w:tcPr>
            <w:tcW w:w="1275" w:type="dxa"/>
            <w:shd w:val="clear" w:color="auto" w:fill="auto"/>
            <w:noWrap/>
            <w:vAlign w:val="center"/>
            <w:hideMark/>
          </w:tcPr>
          <w:p w14:paraId="2A9ACDE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1163</w:t>
            </w:r>
          </w:p>
        </w:tc>
        <w:tc>
          <w:tcPr>
            <w:tcW w:w="4490" w:type="dxa"/>
            <w:shd w:val="clear" w:color="auto" w:fill="auto"/>
            <w:noWrap/>
            <w:vAlign w:val="center"/>
            <w:hideMark/>
          </w:tcPr>
          <w:p w14:paraId="0FD8D51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eterogeneous nuclear ribonucleoprotein A2/B</w:t>
            </w:r>
            <w:proofErr w:type="gramStart"/>
            <w:r w:rsidRPr="009D1DBE">
              <w:rPr>
                <w:rFonts w:ascii="Times New Roman"/>
                <w:color w:val="000000" w:themeColor="text1"/>
                <w:sz w:val="22"/>
                <w:szCs w:val="22"/>
              </w:rPr>
              <w:t>1  isoform</w:t>
            </w:r>
            <w:proofErr w:type="gramEnd"/>
            <w:r w:rsidRPr="009D1DBE">
              <w:rPr>
                <w:rFonts w:ascii="Times New Roman"/>
                <w:color w:val="000000" w:themeColor="text1"/>
                <w:sz w:val="22"/>
                <w:szCs w:val="22"/>
              </w:rPr>
              <w:t xml:space="preserve"> </w:t>
            </w:r>
            <w:proofErr w:type="spellStart"/>
            <w:r w:rsidRPr="009D1DBE">
              <w:rPr>
                <w:rFonts w:ascii="Times New Roman"/>
                <w:color w:val="000000" w:themeColor="text1"/>
                <w:sz w:val="22"/>
                <w:szCs w:val="22"/>
              </w:rPr>
              <w:t>CRA_d</w:t>
            </w:r>
            <w:proofErr w:type="spellEnd"/>
            <w:r w:rsidRPr="009D1DBE">
              <w:rPr>
                <w:rFonts w:ascii="Times New Roman"/>
                <w:color w:val="000000" w:themeColor="text1"/>
                <w:sz w:val="22"/>
                <w:szCs w:val="22"/>
              </w:rPr>
              <w:t xml:space="preserve"> OS=Homo sapiens OX=9606 GN=HNRNPA2B1 PE=1 SV=1</w:t>
            </w:r>
          </w:p>
        </w:tc>
      </w:tr>
      <w:tr w:rsidR="00E84C65" w:rsidRPr="009D1DBE" w14:paraId="45496C73"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C15C925"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38</w:t>
            </w:r>
          </w:p>
        </w:tc>
        <w:tc>
          <w:tcPr>
            <w:tcW w:w="1666" w:type="dxa"/>
            <w:shd w:val="clear" w:color="auto" w:fill="auto"/>
            <w:noWrap/>
            <w:vAlign w:val="center"/>
            <w:hideMark/>
          </w:tcPr>
          <w:p w14:paraId="2AD25FB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A0A7I2V323|A0A7I2V323_HUMAN</w:t>
            </w:r>
          </w:p>
        </w:tc>
        <w:tc>
          <w:tcPr>
            <w:tcW w:w="886" w:type="dxa"/>
            <w:shd w:val="clear" w:color="auto" w:fill="auto"/>
            <w:noWrap/>
            <w:vAlign w:val="center"/>
            <w:hideMark/>
          </w:tcPr>
          <w:p w14:paraId="63AED01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03.87</w:t>
            </w:r>
          </w:p>
        </w:tc>
        <w:tc>
          <w:tcPr>
            <w:tcW w:w="1275" w:type="dxa"/>
            <w:shd w:val="clear" w:color="auto" w:fill="auto"/>
            <w:noWrap/>
            <w:vAlign w:val="center"/>
            <w:hideMark/>
          </w:tcPr>
          <w:p w14:paraId="4470D4D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5222</w:t>
            </w:r>
          </w:p>
        </w:tc>
        <w:tc>
          <w:tcPr>
            <w:tcW w:w="4490" w:type="dxa"/>
            <w:shd w:val="clear" w:color="auto" w:fill="auto"/>
            <w:noWrap/>
            <w:vAlign w:val="center"/>
            <w:hideMark/>
          </w:tcPr>
          <w:p w14:paraId="37A1626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eterogeneous nuclear ribonucleoproteins A2/B1 OS=Homo sapiens OX=9606 GN=HNRNPA2B1 PE=1 SV=1</w:t>
            </w:r>
          </w:p>
        </w:tc>
      </w:tr>
      <w:tr w:rsidR="00E84C65" w:rsidRPr="009D1DBE" w14:paraId="234B3481"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CD25FDB"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39</w:t>
            </w:r>
          </w:p>
        </w:tc>
        <w:tc>
          <w:tcPr>
            <w:tcW w:w="1666" w:type="dxa"/>
            <w:shd w:val="clear" w:color="auto" w:fill="auto"/>
            <w:noWrap/>
            <w:vAlign w:val="center"/>
            <w:hideMark/>
          </w:tcPr>
          <w:p w14:paraId="1DB4138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H299|SH3L3_HUMAN</w:t>
            </w:r>
          </w:p>
        </w:tc>
        <w:tc>
          <w:tcPr>
            <w:tcW w:w="886" w:type="dxa"/>
            <w:shd w:val="clear" w:color="auto" w:fill="auto"/>
            <w:noWrap/>
            <w:vAlign w:val="center"/>
            <w:hideMark/>
          </w:tcPr>
          <w:p w14:paraId="205CDF2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9.24</w:t>
            </w:r>
          </w:p>
        </w:tc>
        <w:tc>
          <w:tcPr>
            <w:tcW w:w="1275" w:type="dxa"/>
            <w:shd w:val="clear" w:color="auto" w:fill="auto"/>
            <w:noWrap/>
            <w:vAlign w:val="center"/>
            <w:hideMark/>
          </w:tcPr>
          <w:p w14:paraId="25E9CA37"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0438</w:t>
            </w:r>
          </w:p>
        </w:tc>
        <w:tc>
          <w:tcPr>
            <w:tcW w:w="4490" w:type="dxa"/>
            <w:shd w:val="clear" w:color="auto" w:fill="auto"/>
            <w:noWrap/>
            <w:vAlign w:val="center"/>
            <w:hideMark/>
          </w:tcPr>
          <w:p w14:paraId="14FF5AC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SH3 domain-binding glutamic acid-rich-like protein 3 OS=Homo sapiens OX=9606 </w:t>
            </w:r>
            <w:r w:rsidRPr="009D1DBE">
              <w:rPr>
                <w:rFonts w:ascii="Times New Roman"/>
                <w:color w:val="000000" w:themeColor="text1"/>
                <w:sz w:val="22"/>
                <w:szCs w:val="22"/>
              </w:rPr>
              <w:lastRenderedPageBreak/>
              <w:t>GN=SH3BGRL3 PE=1 SV=1</w:t>
            </w:r>
          </w:p>
        </w:tc>
      </w:tr>
      <w:tr w:rsidR="00E84C65" w:rsidRPr="009D1DBE" w14:paraId="1123538C"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729FE06"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lastRenderedPageBreak/>
              <w:t>40</w:t>
            </w:r>
          </w:p>
        </w:tc>
        <w:tc>
          <w:tcPr>
            <w:tcW w:w="1666" w:type="dxa"/>
            <w:shd w:val="clear" w:color="auto" w:fill="auto"/>
            <w:noWrap/>
            <w:vAlign w:val="center"/>
            <w:hideMark/>
          </w:tcPr>
          <w:p w14:paraId="4102F8C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H0Y6E7|H0Y6E7_HUMAN</w:t>
            </w:r>
          </w:p>
        </w:tc>
        <w:tc>
          <w:tcPr>
            <w:tcW w:w="886" w:type="dxa"/>
            <w:shd w:val="clear" w:color="auto" w:fill="auto"/>
            <w:noWrap/>
            <w:vAlign w:val="center"/>
            <w:hideMark/>
          </w:tcPr>
          <w:p w14:paraId="2A0DF66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8.63</w:t>
            </w:r>
          </w:p>
        </w:tc>
        <w:tc>
          <w:tcPr>
            <w:tcW w:w="1275" w:type="dxa"/>
            <w:shd w:val="clear" w:color="auto" w:fill="auto"/>
            <w:noWrap/>
            <w:vAlign w:val="center"/>
            <w:hideMark/>
          </w:tcPr>
          <w:p w14:paraId="74B1C12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1865</w:t>
            </w:r>
          </w:p>
        </w:tc>
        <w:tc>
          <w:tcPr>
            <w:tcW w:w="4490" w:type="dxa"/>
            <w:shd w:val="clear" w:color="auto" w:fill="auto"/>
            <w:noWrap/>
            <w:vAlign w:val="center"/>
            <w:hideMark/>
          </w:tcPr>
          <w:p w14:paraId="624BCDC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RNA-binding motif </w:t>
            </w:r>
            <w:proofErr w:type="gramStart"/>
            <w:r w:rsidRPr="009D1DBE">
              <w:rPr>
                <w:rFonts w:ascii="Times New Roman"/>
                <w:color w:val="000000" w:themeColor="text1"/>
                <w:sz w:val="22"/>
                <w:szCs w:val="22"/>
              </w:rPr>
              <w:t>protein  X</w:t>
            </w:r>
            <w:proofErr w:type="gramEnd"/>
            <w:r w:rsidRPr="009D1DBE">
              <w:rPr>
                <w:rFonts w:ascii="Times New Roman"/>
                <w:color w:val="000000" w:themeColor="text1"/>
                <w:sz w:val="22"/>
                <w:szCs w:val="22"/>
              </w:rPr>
              <w:t xml:space="preserve"> chromosome (Fragment) OS=Homo sapiens OX=9606 GN=RBMX PE=1 SV=2</w:t>
            </w:r>
          </w:p>
        </w:tc>
      </w:tr>
      <w:tr w:rsidR="00E84C65" w:rsidRPr="009D1DBE" w14:paraId="6C23B7F4"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348D111"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41</w:t>
            </w:r>
          </w:p>
        </w:tc>
        <w:tc>
          <w:tcPr>
            <w:tcW w:w="1666" w:type="dxa"/>
            <w:shd w:val="clear" w:color="auto" w:fill="auto"/>
            <w:noWrap/>
            <w:vAlign w:val="center"/>
            <w:hideMark/>
          </w:tcPr>
          <w:p w14:paraId="6B893D4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H3BT71|H3BT71_HUMAN</w:t>
            </w:r>
          </w:p>
        </w:tc>
        <w:tc>
          <w:tcPr>
            <w:tcW w:w="886" w:type="dxa"/>
            <w:shd w:val="clear" w:color="auto" w:fill="auto"/>
            <w:noWrap/>
            <w:vAlign w:val="center"/>
            <w:hideMark/>
          </w:tcPr>
          <w:p w14:paraId="0B00F7A2"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8.63</w:t>
            </w:r>
          </w:p>
        </w:tc>
        <w:tc>
          <w:tcPr>
            <w:tcW w:w="1275" w:type="dxa"/>
            <w:shd w:val="clear" w:color="auto" w:fill="auto"/>
            <w:noWrap/>
            <w:vAlign w:val="center"/>
            <w:hideMark/>
          </w:tcPr>
          <w:p w14:paraId="3F28BAB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2197</w:t>
            </w:r>
          </w:p>
        </w:tc>
        <w:tc>
          <w:tcPr>
            <w:tcW w:w="4490" w:type="dxa"/>
            <w:shd w:val="clear" w:color="auto" w:fill="auto"/>
            <w:noWrap/>
            <w:vAlign w:val="center"/>
            <w:hideMark/>
          </w:tcPr>
          <w:p w14:paraId="18901FE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RNA-binding motif </w:t>
            </w:r>
            <w:proofErr w:type="gramStart"/>
            <w:r w:rsidRPr="009D1DBE">
              <w:rPr>
                <w:rFonts w:ascii="Times New Roman"/>
                <w:color w:val="000000" w:themeColor="text1"/>
                <w:sz w:val="22"/>
                <w:szCs w:val="22"/>
              </w:rPr>
              <w:t>protein  X</w:t>
            </w:r>
            <w:proofErr w:type="gramEnd"/>
            <w:r w:rsidRPr="009D1DBE">
              <w:rPr>
                <w:rFonts w:ascii="Times New Roman"/>
                <w:color w:val="000000" w:themeColor="text1"/>
                <w:sz w:val="22"/>
                <w:szCs w:val="22"/>
              </w:rPr>
              <w:t xml:space="preserve"> chromosome OS=Homo sapiens OX=9606 GN=RBMX PE=1 SV=1</w:t>
            </w:r>
          </w:p>
        </w:tc>
      </w:tr>
      <w:tr w:rsidR="00E84C65" w:rsidRPr="009D1DBE" w14:paraId="0FF84FB3"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154F4D7"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42</w:t>
            </w:r>
          </w:p>
        </w:tc>
        <w:tc>
          <w:tcPr>
            <w:tcW w:w="1666" w:type="dxa"/>
            <w:shd w:val="clear" w:color="auto" w:fill="auto"/>
            <w:noWrap/>
            <w:vAlign w:val="center"/>
            <w:hideMark/>
          </w:tcPr>
          <w:p w14:paraId="2341B6D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38159|RBMX_HUMAN</w:t>
            </w:r>
          </w:p>
        </w:tc>
        <w:tc>
          <w:tcPr>
            <w:tcW w:w="886" w:type="dxa"/>
            <w:shd w:val="clear" w:color="auto" w:fill="auto"/>
            <w:noWrap/>
            <w:vAlign w:val="center"/>
            <w:hideMark/>
          </w:tcPr>
          <w:p w14:paraId="2B10550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8.63</w:t>
            </w:r>
          </w:p>
        </w:tc>
        <w:tc>
          <w:tcPr>
            <w:tcW w:w="1275" w:type="dxa"/>
            <w:shd w:val="clear" w:color="auto" w:fill="auto"/>
            <w:noWrap/>
            <w:vAlign w:val="center"/>
            <w:hideMark/>
          </w:tcPr>
          <w:p w14:paraId="2C9B089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2332</w:t>
            </w:r>
          </w:p>
        </w:tc>
        <w:tc>
          <w:tcPr>
            <w:tcW w:w="4490" w:type="dxa"/>
            <w:shd w:val="clear" w:color="auto" w:fill="auto"/>
            <w:noWrap/>
            <w:vAlign w:val="center"/>
            <w:hideMark/>
          </w:tcPr>
          <w:p w14:paraId="52A49BC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RNA-binding motif </w:t>
            </w:r>
            <w:proofErr w:type="gramStart"/>
            <w:r w:rsidRPr="009D1DBE">
              <w:rPr>
                <w:rFonts w:ascii="Times New Roman"/>
                <w:color w:val="000000" w:themeColor="text1"/>
                <w:sz w:val="22"/>
                <w:szCs w:val="22"/>
              </w:rPr>
              <w:t>protein  X</w:t>
            </w:r>
            <w:proofErr w:type="gramEnd"/>
            <w:r w:rsidRPr="009D1DBE">
              <w:rPr>
                <w:rFonts w:ascii="Times New Roman"/>
                <w:color w:val="000000" w:themeColor="text1"/>
                <w:sz w:val="22"/>
                <w:szCs w:val="22"/>
              </w:rPr>
              <w:t xml:space="preserve"> chromosome OS=Homo sapiens OX=9606 GN=RBMX PE=1 SV=3</w:t>
            </w:r>
          </w:p>
        </w:tc>
      </w:tr>
      <w:tr w:rsidR="00E84C65" w:rsidRPr="009D1DBE" w14:paraId="0E63CD2C"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441640EC"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43</w:t>
            </w:r>
          </w:p>
        </w:tc>
        <w:tc>
          <w:tcPr>
            <w:tcW w:w="1666" w:type="dxa"/>
            <w:shd w:val="clear" w:color="auto" w:fill="auto"/>
            <w:noWrap/>
            <w:vAlign w:val="center"/>
            <w:hideMark/>
          </w:tcPr>
          <w:p w14:paraId="24C56EB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A0A7I2V2X6|A0A7I2V2X6_HUMAN</w:t>
            </w:r>
          </w:p>
        </w:tc>
        <w:tc>
          <w:tcPr>
            <w:tcW w:w="886" w:type="dxa"/>
            <w:shd w:val="clear" w:color="auto" w:fill="auto"/>
            <w:noWrap/>
            <w:vAlign w:val="center"/>
            <w:hideMark/>
          </w:tcPr>
          <w:p w14:paraId="4535E35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12.46</w:t>
            </w:r>
          </w:p>
        </w:tc>
        <w:tc>
          <w:tcPr>
            <w:tcW w:w="1275" w:type="dxa"/>
            <w:shd w:val="clear" w:color="auto" w:fill="auto"/>
            <w:noWrap/>
            <w:vAlign w:val="center"/>
            <w:hideMark/>
          </w:tcPr>
          <w:p w14:paraId="3F5F2732"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7759</w:t>
            </w:r>
          </w:p>
        </w:tc>
        <w:tc>
          <w:tcPr>
            <w:tcW w:w="4490" w:type="dxa"/>
            <w:shd w:val="clear" w:color="auto" w:fill="auto"/>
            <w:noWrap/>
            <w:vAlign w:val="center"/>
            <w:hideMark/>
          </w:tcPr>
          <w:p w14:paraId="406F718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60 </w:t>
            </w:r>
            <w:proofErr w:type="spellStart"/>
            <w:r w:rsidRPr="009D1DBE">
              <w:rPr>
                <w:rFonts w:ascii="Times New Roman"/>
                <w:color w:val="000000" w:themeColor="text1"/>
                <w:sz w:val="22"/>
                <w:szCs w:val="22"/>
              </w:rPr>
              <w:t>kDa</w:t>
            </w:r>
            <w:proofErr w:type="spellEnd"/>
            <w:r w:rsidRPr="009D1DBE">
              <w:rPr>
                <w:rFonts w:ascii="Times New Roman"/>
                <w:color w:val="000000" w:themeColor="text1"/>
                <w:sz w:val="22"/>
                <w:szCs w:val="22"/>
              </w:rPr>
              <w:t xml:space="preserve"> chaperonin OS=Homo sapiens OX=9606 GN=HSPD1 PE=1 SV=1</w:t>
            </w:r>
          </w:p>
        </w:tc>
      </w:tr>
      <w:tr w:rsidR="00E84C65" w:rsidRPr="009D1DBE" w14:paraId="64BED867"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5C2C523"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44</w:t>
            </w:r>
          </w:p>
        </w:tc>
        <w:tc>
          <w:tcPr>
            <w:tcW w:w="1666" w:type="dxa"/>
            <w:shd w:val="clear" w:color="auto" w:fill="auto"/>
            <w:noWrap/>
            <w:vAlign w:val="center"/>
            <w:hideMark/>
          </w:tcPr>
          <w:p w14:paraId="3C11936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2280|RS11_HUMAN</w:t>
            </w:r>
          </w:p>
        </w:tc>
        <w:tc>
          <w:tcPr>
            <w:tcW w:w="886" w:type="dxa"/>
            <w:shd w:val="clear" w:color="auto" w:fill="auto"/>
            <w:noWrap/>
            <w:vAlign w:val="center"/>
            <w:hideMark/>
          </w:tcPr>
          <w:p w14:paraId="094FA48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93.29</w:t>
            </w:r>
          </w:p>
        </w:tc>
        <w:tc>
          <w:tcPr>
            <w:tcW w:w="1275" w:type="dxa"/>
            <w:shd w:val="clear" w:color="auto" w:fill="auto"/>
            <w:noWrap/>
            <w:vAlign w:val="center"/>
            <w:hideMark/>
          </w:tcPr>
          <w:p w14:paraId="4F6813B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8431</w:t>
            </w:r>
          </w:p>
        </w:tc>
        <w:tc>
          <w:tcPr>
            <w:tcW w:w="4490" w:type="dxa"/>
            <w:shd w:val="clear" w:color="auto" w:fill="auto"/>
            <w:noWrap/>
            <w:vAlign w:val="center"/>
            <w:hideMark/>
          </w:tcPr>
          <w:p w14:paraId="66C9BF5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0S ribosomal protein S11 OS=Homo sapiens OX=9606 GN=RPS11 PE=1 SV=3</w:t>
            </w:r>
          </w:p>
        </w:tc>
      </w:tr>
      <w:tr w:rsidR="00E84C65" w:rsidRPr="009D1DBE" w14:paraId="1EC79622"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880D92A"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45</w:t>
            </w:r>
          </w:p>
        </w:tc>
        <w:tc>
          <w:tcPr>
            <w:tcW w:w="1666" w:type="dxa"/>
            <w:shd w:val="clear" w:color="auto" w:fill="auto"/>
            <w:noWrap/>
            <w:vAlign w:val="center"/>
            <w:hideMark/>
          </w:tcPr>
          <w:p w14:paraId="5217C96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7305|H10_HUMAN</w:t>
            </w:r>
          </w:p>
        </w:tc>
        <w:tc>
          <w:tcPr>
            <w:tcW w:w="886" w:type="dxa"/>
            <w:shd w:val="clear" w:color="auto" w:fill="auto"/>
            <w:noWrap/>
            <w:vAlign w:val="center"/>
            <w:hideMark/>
          </w:tcPr>
          <w:p w14:paraId="7595F6D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91.2</w:t>
            </w:r>
          </w:p>
        </w:tc>
        <w:tc>
          <w:tcPr>
            <w:tcW w:w="1275" w:type="dxa"/>
            <w:shd w:val="clear" w:color="auto" w:fill="auto"/>
            <w:noWrap/>
            <w:vAlign w:val="center"/>
            <w:hideMark/>
          </w:tcPr>
          <w:p w14:paraId="152A829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0863</w:t>
            </w:r>
          </w:p>
        </w:tc>
        <w:tc>
          <w:tcPr>
            <w:tcW w:w="4490" w:type="dxa"/>
            <w:shd w:val="clear" w:color="auto" w:fill="auto"/>
            <w:noWrap/>
            <w:vAlign w:val="center"/>
            <w:hideMark/>
          </w:tcPr>
          <w:p w14:paraId="1AE0025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istone H1.0 OS=Homo sapiens OX=9606 GN=H1-0 PE=1 SV=3</w:t>
            </w:r>
          </w:p>
        </w:tc>
      </w:tr>
      <w:tr w:rsidR="00E84C65" w:rsidRPr="009D1DBE" w14:paraId="6B6C08C3"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9D762DA"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46</w:t>
            </w:r>
          </w:p>
        </w:tc>
        <w:tc>
          <w:tcPr>
            <w:tcW w:w="1666" w:type="dxa"/>
            <w:shd w:val="clear" w:color="auto" w:fill="auto"/>
            <w:noWrap/>
            <w:vAlign w:val="center"/>
            <w:hideMark/>
          </w:tcPr>
          <w:p w14:paraId="06F8307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2743|HTRA1_HUMAN</w:t>
            </w:r>
          </w:p>
        </w:tc>
        <w:tc>
          <w:tcPr>
            <w:tcW w:w="886" w:type="dxa"/>
            <w:shd w:val="clear" w:color="auto" w:fill="auto"/>
            <w:noWrap/>
            <w:vAlign w:val="center"/>
            <w:hideMark/>
          </w:tcPr>
          <w:p w14:paraId="7A692FC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93.44</w:t>
            </w:r>
          </w:p>
        </w:tc>
        <w:tc>
          <w:tcPr>
            <w:tcW w:w="1275" w:type="dxa"/>
            <w:shd w:val="clear" w:color="auto" w:fill="auto"/>
            <w:noWrap/>
            <w:vAlign w:val="center"/>
            <w:hideMark/>
          </w:tcPr>
          <w:p w14:paraId="305BF077"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1287</w:t>
            </w:r>
          </w:p>
        </w:tc>
        <w:tc>
          <w:tcPr>
            <w:tcW w:w="4490" w:type="dxa"/>
            <w:shd w:val="clear" w:color="auto" w:fill="auto"/>
            <w:noWrap/>
            <w:vAlign w:val="center"/>
            <w:hideMark/>
          </w:tcPr>
          <w:p w14:paraId="5224DE2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Serine protease HTRA1 OS=Homo sapiens OX=9606 GN=HTRA1 PE=1 SV=1</w:t>
            </w:r>
          </w:p>
        </w:tc>
      </w:tr>
      <w:tr w:rsidR="00E84C65" w:rsidRPr="009D1DBE" w14:paraId="64B1C42C"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A990552"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47</w:t>
            </w:r>
          </w:p>
        </w:tc>
        <w:tc>
          <w:tcPr>
            <w:tcW w:w="1666" w:type="dxa"/>
            <w:shd w:val="clear" w:color="auto" w:fill="auto"/>
            <w:noWrap/>
            <w:vAlign w:val="center"/>
            <w:hideMark/>
          </w:tcPr>
          <w:p w14:paraId="4B6DE49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A0A6Q8PGK1|A0A6Q8PGK1_HUMAN</w:t>
            </w:r>
          </w:p>
        </w:tc>
        <w:tc>
          <w:tcPr>
            <w:tcW w:w="886" w:type="dxa"/>
            <w:shd w:val="clear" w:color="auto" w:fill="auto"/>
            <w:noWrap/>
            <w:vAlign w:val="center"/>
            <w:hideMark/>
          </w:tcPr>
          <w:p w14:paraId="51E771D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2.4</w:t>
            </w:r>
          </w:p>
        </w:tc>
        <w:tc>
          <w:tcPr>
            <w:tcW w:w="1275" w:type="dxa"/>
            <w:shd w:val="clear" w:color="auto" w:fill="auto"/>
            <w:noWrap/>
            <w:vAlign w:val="center"/>
            <w:hideMark/>
          </w:tcPr>
          <w:p w14:paraId="3706F7A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3705</w:t>
            </w:r>
          </w:p>
        </w:tc>
        <w:tc>
          <w:tcPr>
            <w:tcW w:w="4490" w:type="dxa"/>
            <w:shd w:val="clear" w:color="auto" w:fill="auto"/>
            <w:noWrap/>
            <w:vAlign w:val="center"/>
            <w:hideMark/>
          </w:tcPr>
          <w:p w14:paraId="2158BF5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Heat shock 27 </w:t>
            </w:r>
            <w:proofErr w:type="spellStart"/>
            <w:r w:rsidRPr="009D1DBE">
              <w:rPr>
                <w:rFonts w:ascii="Times New Roman"/>
                <w:color w:val="000000" w:themeColor="text1"/>
                <w:sz w:val="22"/>
                <w:szCs w:val="22"/>
              </w:rPr>
              <w:t>kDa</w:t>
            </w:r>
            <w:proofErr w:type="spellEnd"/>
            <w:r w:rsidRPr="009D1DBE">
              <w:rPr>
                <w:rFonts w:ascii="Times New Roman"/>
                <w:color w:val="000000" w:themeColor="text1"/>
                <w:sz w:val="22"/>
                <w:szCs w:val="22"/>
              </w:rPr>
              <w:t xml:space="preserve"> protein OS=Homo sapiens OX=9606 GN=HSPB1 PE=1 SV=1</w:t>
            </w:r>
          </w:p>
        </w:tc>
      </w:tr>
      <w:tr w:rsidR="00E84C65" w:rsidRPr="009D1DBE" w14:paraId="3D9D0C8F"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2BFBC15"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48</w:t>
            </w:r>
          </w:p>
        </w:tc>
        <w:tc>
          <w:tcPr>
            <w:tcW w:w="1666" w:type="dxa"/>
            <w:shd w:val="clear" w:color="auto" w:fill="auto"/>
            <w:noWrap/>
            <w:vAlign w:val="center"/>
            <w:hideMark/>
          </w:tcPr>
          <w:p w14:paraId="609F1AE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A0A6Q8PFK8|A0A6Q8PFK8_HUMAN</w:t>
            </w:r>
          </w:p>
        </w:tc>
        <w:tc>
          <w:tcPr>
            <w:tcW w:w="886" w:type="dxa"/>
            <w:shd w:val="clear" w:color="auto" w:fill="auto"/>
            <w:noWrap/>
            <w:vAlign w:val="center"/>
            <w:hideMark/>
          </w:tcPr>
          <w:p w14:paraId="52D8601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2.4</w:t>
            </w:r>
          </w:p>
        </w:tc>
        <w:tc>
          <w:tcPr>
            <w:tcW w:w="1275" w:type="dxa"/>
            <w:shd w:val="clear" w:color="auto" w:fill="auto"/>
            <w:noWrap/>
            <w:vAlign w:val="center"/>
            <w:hideMark/>
          </w:tcPr>
          <w:p w14:paraId="51EA5CF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1882</w:t>
            </w:r>
          </w:p>
        </w:tc>
        <w:tc>
          <w:tcPr>
            <w:tcW w:w="4490" w:type="dxa"/>
            <w:shd w:val="clear" w:color="auto" w:fill="auto"/>
            <w:noWrap/>
            <w:vAlign w:val="center"/>
            <w:hideMark/>
          </w:tcPr>
          <w:p w14:paraId="26FC718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eat shock protein beta-1 OS=Homo sapiens OX=9606 GN=HSPB1 PE=1 SV=1</w:t>
            </w:r>
          </w:p>
        </w:tc>
      </w:tr>
      <w:tr w:rsidR="00E84C65" w:rsidRPr="009D1DBE" w14:paraId="0FE2DB14"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4CF797B9"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49</w:t>
            </w:r>
          </w:p>
        </w:tc>
        <w:tc>
          <w:tcPr>
            <w:tcW w:w="1666" w:type="dxa"/>
            <w:shd w:val="clear" w:color="auto" w:fill="auto"/>
            <w:noWrap/>
            <w:vAlign w:val="center"/>
            <w:hideMark/>
          </w:tcPr>
          <w:p w14:paraId="518482E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3104|1433Z_HUMAN</w:t>
            </w:r>
          </w:p>
        </w:tc>
        <w:tc>
          <w:tcPr>
            <w:tcW w:w="886" w:type="dxa"/>
            <w:shd w:val="clear" w:color="auto" w:fill="auto"/>
            <w:noWrap/>
            <w:vAlign w:val="center"/>
            <w:hideMark/>
          </w:tcPr>
          <w:p w14:paraId="639DB01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80.65</w:t>
            </w:r>
          </w:p>
        </w:tc>
        <w:tc>
          <w:tcPr>
            <w:tcW w:w="1275" w:type="dxa"/>
            <w:shd w:val="clear" w:color="auto" w:fill="auto"/>
            <w:noWrap/>
            <w:vAlign w:val="center"/>
            <w:hideMark/>
          </w:tcPr>
          <w:p w14:paraId="3378CDE7"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7745</w:t>
            </w:r>
          </w:p>
        </w:tc>
        <w:tc>
          <w:tcPr>
            <w:tcW w:w="4490" w:type="dxa"/>
            <w:shd w:val="clear" w:color="auto" w:fill="auto"/>
            <w:noWrap/>
            <w:vAlign w:val="center"/>
            <w:hideMark/>
          </w:tcPr>
          <w:p w14:paraId="3C7FDA3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4-3-3 protein zeta/delta OS=Homo sapiens OX=9606 GN=YWHAZ PE=1 SV=1</w:t>
            </w:r>
          </w:p>
        </w:tc>
      </w:tr>
      <w:tr w:rsidR="00E84C65" w:rsidRPr="009D1DBE" w14:paraId="7D4C7976"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CFB4E1C"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50</w:t>
            </w:r>
          </w:p>
        </w:tc>
        <w:tc>
          <w:tcPr>
            <w:tcW w:w="1666" w:type="dxa"/>
            <w:shd w:val="clear" w:color="auto" w:fill="auto"/>
            <w:noWrap/>
            <w:vAlign w:val="center"/>
            <w:hideMark/>
          </w:tcPr>
          <w:p w14:paraId="1FF0325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A0A7P0TAI0|A0A7P0TAI0_HUMAN</w:t>
            </w:r>
          </w:p>
        </w:tc>
        <w:tc>
          <w:tcPr>
            <w:tcW w:w="886" w:type="dxa"/>
            <w:shd w:val="clear" w:color="auto" w:fill="auto"/>
            <w:noWrap/>
            <w:vAlign w:val="center"/>
            <w:hideMark/>
          </w:tcPr>
          <w:p w14:paraId="5CC8B10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08.5</w:t>
            </w:r>
          </w:p>
        </w:tc>
        <w:tc>
          <w:tcPr>
            <w:tcW w:w="1275" w:type="dxa"/>
            <w:shd w:val="clear" w:color="auto" w:fill="auto"/>
            <w:noWrap/>
            <w:vAlign w:val="center"/>
            <w:hideMark/>
          </w:tcPr>
          <w:p w14:paraId="1A3BA5C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8092</w:t>
            </w:r>
          </w:p>
        </w:tc>
        <w:tc>
          <w:tcPr>
            <w:tcW w:w="4490" w:type="dxa"/>
            <w:shd w:val="clear" w:color="auto" w:fill="auto"/>
            <w:noWrap/>
            <w:vAlign w:val="center"/>
            <w:hideMark/>
          </w:tcPr>
          <w:p w14:paraId="7D533CB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78 </w:t>
            </w:r>
            <w:proofErr w:type="spellStart"/>
            <w:r w:rsidRPr="009D1DBE">
              <w:rPr>
                <w:rFonts w:ascii="Times New Roman"/>
                <w:color w:val="000000" w:themeColor="text1"/>
                <w:sz w:val="22"/>
                <w:szCs w:val="22"/>
              </w:rPr>
              <w:t>kDa</w:t>
            </w:r>
            <w:proofErr w:type="spellEnd"/>
            <w:r w:rsidRPr="009D1DBE">
              <w:rPr>
                <w:rFonts w:ascii="Times New Roman"/>
                <w:color w:val="000000" w:themeColor="text1"/>
                <w:sz w:val="22"/>
                <w:szCs w:val="22"/>
              </w:rPr>
              <w:t xml:space="preserve"> glucose-regulated protein OS=Homo sapiens OX=9606 GN=HSPA5 PE=1 SV=1</w:t>
            </w:r>
          </w:p>
        </w:tc>
      </w:tr>
      <w:tr w:rsidR="00E84C65" w:rsidRPr="009D1DBE" w14:paraId="68CEA1A3"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9DCAD5B"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51</w:t>
            </w:r>
          </w:p>
        </w:tc>
        <w:tc>
          <w:tcPr>
            <w:tcW w:w="1666" w:type="dxa"/>
            <w:shd w:val="clear" w:color="auto" w:fill="auto"/>
            <w:noWrap/>
            <w:vAlign w:val="center"/>
            <w:hideMark/>
          </w:tcPr>
          <w:p w14:paraId="21F3884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11021|BIP_HUMAN</w:t>
            </w:r>
          </w:p>
        </w:tc>
        <w:tc>
          <w:tcPr>
            <w:tcW w:w="886" w:type="dxa"/>
            <w:shd w:val="clear" w:color="auto" w:fill="auto"/>
            <w:noWrap/>
            <w:vAlign w:val="center"/>
            <w:hideMark/>
          </w:tcPr>
          <w:p w14:paraId="16BED36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08.5</w:t>
            </w:r>
          </w:p>
        </w:tc>
        <w:tc>
          <w:tcPr>
            <w:tcW w:w="1275" w:type="dxa"/>
            <w:shd w:val="clear" w:color="auto" w:fill="auto"/>
            <w:noWrap/>
            <w:vAlign w:val="center"/>
            <w:hideMark/>
          </w:tcPr>
          <w:p w14:paraId="31C0A2D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2333</w:t>
            </w:r>
          </w:p>
        </w:tc>
        <w:tc>
          <w:tcPr>
            <w:tcW w:w="4490" w:type="dxa"/>
            <w:shd w:val="clear" w:color="auto" w:fill="auto"/>
            <w:noWrap/>
            <w:vAlign w:val="center"/>
            <w:hideMark/>
          </w:tcPr>
          <w:p w14:paraId="46348B3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Endoplasmic reticulum chaperone </w:t>
            </w:r>
            <w:proofErr w:type="spellStart"/>
            <w:r w:rsidRPr="009D1DBE">
              <w:rPr>
                <w:rFonts w:ascii="Times New Roman"/>
                <w:color w:val="000000" w:themeColor="text1"/>
                <w:sz w:val="22"/>
                <w:szCs w:val="22"/>
              </w:rPr>
              <w:t>BiP</w:t>
            </w:r>
            <w:proofErr w:type="spellEnd"/>
            <w:r w:rsidRPr="009D1DBE">
              <w:rPr>
                <w:rFonts w:ascii="Times New Roman"/>
                <w:color w:val="000000" w:themeColor="text1"/>
                <w:sz w:val="22"/>
                <w:szCs w:val="22"/>
              </w:rPr>
              <w:t xml:space="preserve"> OS=Homo sapiens OX=9606 GN=HSPA5 PE=1 SV=2</w:t>
            </w:r>
          </w:p>
        </w:tc>
      </w:tr>
      <w:tr w:rsidR="00E84C65" w:rsidRPr="009D1DBE" w14:paraId="2776B2AB"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A1BDB6E"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52</w:t>
            </w:r>
          </w:p>
        </w:tc>
        <w:tc>
          <w:tcPr>
            <w:tcW w:w="1666" w:type="dxa"/>
            <w:shd w:val="clear" w:color="auto" w:fill="auto"/>
            <w:noWrap/>
            <w:vAlign w:val="center"/>
            <w:hideMark/>
          </w:tcPr>
          <w:p w14:paraId="79BDF66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B2R5W2|B2R5W2_HUMAN</w:t>
            </w:r>
          </w:p>
        </w:tc>
        <w:tc>
          <w:tcPr>
            <w:tcW w:w="886" w:type="dxa"/>
            <w:shd w:val="clear" w:color="auto" w:fill="auto"/>
            <w:noWrap/>
            <w:vAlign w:val="center"/>
            <w:hideMark/>
          </w:tcPr>
          <w:p w14:paraId="07A2DFC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94.57</w:t>
            </w:r>
          </w:p>
        </w:tc>
        <w:tc>
          <w:tcPr>
            <w:tcW w:w="1275" w:type="dxa"/>
            <w:shd w:val="clear" w:color="auto" w:fill="auto"/>
            <w:noWrap/>
            <w:vAlign w:val="center"/>
            <w:hideMark/>
          </w:tcPr>
          <w:p w14:paraId="0E6EBF37"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1948</w:t>
            </w:r>
          </w:p>
        </w:tc>
        <w:tc>
          <w:tcPr>
            <w:tcW w:w="4490" w:type="dxa"/>
            <w:shd w:val="clear" w:color="auto" w:fill="auto"/>
            <w:noWrap/>
            <w:vAlign w:val="center"/>
            <w:hideMark/>
          </w:tcPr>
          <w:p w14:paraId="49AA5B2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eterogeneous nuclear ribonucleoproteins C1/C2 OS=Homo sapiens OX=9606 GN=HNRNPC PE=1 SV=1</w:t>
            </w:r>
          </w:p>
        </w:tc>
      </w:tr>
      <w:tr w:rsidR="00E84C65" w:rsidRPr="009D1DBE" w14:paraId="04EC5450"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FB10E02"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53</w:t>
            </w:r>
          </w:p>
        </w:tc>
        <w:tc>
          <w:tcPr>
            <w:tcW w:w="1666" w:type="dxa"/>
            <w:shd w:val="clear" w:color="auto" w:fill="auto"/>
            <w:noWrap/>
            <w:vAlign w:val="center"/>
            <w:hideMark/>
          </w:tcPr>
          <w:p w14:paraId="16732BE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A0A7I2V3W0|A0A7I2V3W0_HUMAN</w:t>
            </w:r>
          </w:p>
        </w:tc>
        <w:tc>
          <w:tcPr>
            <w:tcW w:w="886" w:type="dxa"/>
            <w:shd w:val="clear" w:color="auto" w:fill="auto"/>
            <w:noWrap/>
            <w:vAlign w:val="center"/>
            <w:hideMark/>
          </w:tcPr>
          <w:p w14:paraId="5B69350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04.47</w:t>
            </w:r>
          </w:p>
        </w:tc>
        <w:tc>
          <w:tcPr>
            <w:tcW w:w="1275" w:type="dxa"/>
            <w:shd w:val="clear" w:color="auto" w:fill="auto"/>
            <w:noWrap/>
            <w:vAlign w:val="center"/>
            <w:hideMark/>
          </w:tcPr>
          <w:p w14:paraId="6E2553F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4964</w:t>
            </w:r>
          </w:p>
        </w:tc>
        <w:tc>
          <w:tcPr>
            <w:tcW w:w="4490" w:type="dxa"/>
            <w:shd w:val="clear" w:color="auto" w:fill="auto"/>
            <w:noWrap/>
            <w:vAlign w:val="center"/>
            <w:hideMark/>
          </w:tcPr>
          <w:p w14:paraId="2914256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elix-destabilizing protein OS=Homo sapiens OX=9606 GN=HNRNPA1 PE=1 SV=1</w:t>
            </w:r>
          </w:p>
        </w:tc>
      </w:tr>
      <w:tr w:rsidR="00E84C65" w:rsidRPr="009D1DBE" w14:paraId="0C6B6676"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96B3DC0"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54</w:t>
            </w:r>
          </w:p>
        </w:tc>
        <w:tc>
          <w:tcPr>
            <w:tcW w:w="1666" w:type="dxa"/>
            <w:shd w:val="clear" w:color="auto" w:fill="auto"/>
            <w:noWrap/>
            <w:vAlign w:val="center"/>
            <w:hideMark/>
          </w:tcPr>
          <w:p w14:paraId="222CF3E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9651|ROA1_HUMAN</w:t>
            </w:r>
          </w:p>
        </w:tc>
        <w:tc>
          <w:tcPr>
            <w:tcW w:w="886" w:type="dxa"/>
            <w:shd w:val="clear" w:color="auto" w:fill="auto"/>
            <w:noWrap/>
            <w:vAlign w:val="center"/>
            <w:hideMark/>
          </w:tcPr>
          <w:p w14:paraId="31958FD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04.47</w:t>
            </w:r>
          </w:p>
        </w:tc>
        <w:tc>
          <w:tcPr>
            <w:tcW w:w="1275" w:type="dxa"/>
            <w:shd w:val="clear" w:color="auto" w:fill="auto"/>
            <w:noWrap/>
            <w:vAlign w:val="center"/>
            <w:hideMark/>
          </w:tcPr>
          <w:p w14:paraId="51BC7B1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8747</w:t>
            </w:r>
          </w:p>
        </w:tc>
        <w:tc>
          <w:tcPr>
            <w:tcW w:w="4490" w:type="dxa"/>
            <w:shd w:val="clear" w:color="auto" w:fill="auto"/>
            <w:noWrap/>
            <w:vAlign w:val="center"/>
            <w:hideMark/>
          </w:tcPr>
          <w:p w14:paraId="46CB9DA4"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eterogeneous nuclear ribonucleoprotein A1 OS=Homo sapiens OX=9606 GN=HNRNPA1 PE=1 SV=5</w:t>
            </w:r>
          </w:p>
        </w:tc>
      </w:tr>
      <w:tr w:rsidR="00E84C65" w:rsidRPr="009D1DBE" w14:paraId="13DBA7CC"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F467418"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55</w:t>
            </w:r>
          </w:p>
        </w:tc>
        <w:tc>
          <w:tcPr>
            <w:tcW w:w="1666" w:type="dxa"/>
            <w:shd w:val="clear" w:color="auto" w:fill="auto"/>
            <w:noWrap/>
            <w:vAlign w:val="center"/>
            <w:hideMark/>
          </w:tcPr>
          <w:p w14:paraId="1CE06B2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A0A7I2V4Y4|A0A7I2V4Y4_HUMAN</w:t>
            </w:r>
          </w:p>
        </w:tc>
        <w:tc>
          <w:tcPr>
            <w:tcW w:w="886" w:type="dxa"/>
            <w:shd w:val="clear" w:color="auto" w:fill="auto"/>
            <w:noWrap/>
            <w:vAlign w:val="center"/>
            <w:hideMark/>
          </w:tcPr>
          <w:p w14:paraId="687C688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83.5</w:t>
            </w:r>
          </w:p>
        </w:tc>
        <w:tc>
          <w:tcPr>
            <w:tcW w:w="1275" w:type="dxa"/>
            <w:shd w:val="clear" w:color="auto" w:fill="auto"/>
            <w:noWrap/>
            <w:vAlign w:val="center"/>
            <w:hideMark/>
          </w:tcPr>
          <w:p w14:paraId="07C1D77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03606</w:t>
            </w:r>
          </w:p>
        </w:tc>
        <w:tc>
          <w:tcPr>
            <w:tcW w:w="4490" w:type="dxa"/>
            <w:shd w:val="clear" w:color="auto" w:fill="auto"/>
            <w:noWrap/>
            <w:vAlign w:val="center"/>
            <w:hideMark/>
          </w:tcPr>
          <w:p w14:paraId="32737EF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Alpha-actinin-1 OS=Homo sapiens OX=9606 GN=ACTN1 PE=1 SV=1</w:t>
            </w:r>
          </w:p>
        </w:tc>
      </w:tr>
      <w:tr w:rsidR="00E84C65" w:rsidRPr="009D1DBE" w14:paraId="5F0EDA14"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CC1088F"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56</w:t>
            </w:r>
          </w:p>
        </w:tc>
        <w:tc>
          <w:tcPr>
            <w:tcW w:w="1666" w:type="dxa"/>
            <w:shd w:val="clear" w:color="auto" w:fill="auto"/>
            <w:noWrap/>
            <w:vAlign w:val="center"/>
            <w:hideMark/>
          </w:tcPr>
          <w:p w14:paraId="447252C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B3KWK7|B3KWK7_HUMAN</w:t>
            </w:r>
          </w:p>
        </w:tc>
        <w:tc>
          <w:tcPr>
            <w:tcW w:w="886" w:type="dxa"/>
            <w:shd w:val="clear" w:color="auto" w:fill="auto"/>
            <w:noWrap/>
            <w:vAlign w:val="center"/>
            <w:hideMark/>
          </w:tcPr>
          <w:p w14:paraId="70DE8DC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2.18</w:t>
            </w:r>
          </w:p>
        </w:tc>
        <w:tc>
          <w:tcPr>
            <w:tcW w:w="1275" w:type="dxa"/>
            <w:shd w:val="clear" w:color="auto" w:fill="auto"/>
            <w:noWrap/>
            <w:vAlign w:val="center"/>
            <w:hideMark/>
          </w:tcPr>
          <w:p w14:paraId="24F31F2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1844</w:t>
            </w:r>
          </w:p>
        </w:tc>
        <w:tc>
          <w:tcPr>
            <w:tcW w:w="4490" w:type="dxa"/>
            <w:shd w:val="clear" w:color="auto" w:fill="auto"/>
            <w:noWrap/>
            <w:vAlign w:val="center"/>
            <w:hideMark/>
          </w:tcPr>
          <w:p w14:paraId="1DFF1D2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Insulin-like growth factor binding protein </w:t>
            </w:r>
            <w:proofErr w:type="gramStart"/>
            <w:r w:rsidRPr="009D1DBE">
              <w:rPr>
                <w:rFonts w:ascii="Times New Roman"/>
                <w:color w:val="000000" w:themeColor="text1"/>
                <w:sz w:val="22"/>
                <w:szCs w:val="22"/>
              </w:rPr>
              <w:t>3  isoform</w:t>
            </w:r>
            <w:proofErr w:type="gramEnd"/>
            <w:r w:rsidRPr="009D1DBE">
              <w:rPr>
                <w:rFonts w:ascii="Times New Roman"/>
                <w:color w:val="000000" w:themeColor="text1"/>
                <w:sz w:val="22"/>
                <w:szCs w:val="22"/>
              </w:rPr>
              <w:t xml:space="preserve"> </w:t>
            </w:r>
            <w:proofErr w:type="spellStart"/>
            <w:r w:rsidRPr="009D1DBE">
              <w:rPr>
                <w:rFonts w:ascii="Times New Roman"/>
                <w:color w:val="000000" w:themeColor="text1"/>
                <w:sz w:val="22"/>
                <w:szCs w:val="22"/>
              </w:rPr>
              <w:t>CRA_b</w:t>
            </w:r>
            <w:proofErr w:type="spellEnd"/>
            <w:r w:rsidRPr="009D1DBE">
              <w:rPr>
                <w:rFonts w:ascii="Times New Roman"/>
                <w:color w:val="000000" w:themeColor="text1"/>
                <w:sz w:val="22"/>
                <w:szCs w:val="22"/>
              </w:rPr>
              <w:t xml:space="preserve"> OS=Homo sapiens OX=9606 GN=IGFBP3 PE=1 SV=1</w:t>
            </w:r>
          </w:p>
        </w:tc>
      </w:tr>
      <w:tr w:rsidR="00E84C65" w:rsidRPr="009D1DBE" w14:paraId="7947F36D"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7D11AD7"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lastRenderedPageBreak/>
              <w:t>57</w:t>
            </w:r>
          </w:p>
        </w:tc>
        <w:tc>
          <w:tcPr>
            <w:tcW w:w="1666" w:type="dxa"/>
            <w:shd w:val="clear" w:color="auto" w:fill="auto"/>
            <w:noWrap/>
            <w:vAlign w:val="center"/>
            <w:hideMark/>
          </w:tcPr>
          <w:p w14:paraId="0BFF815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A6XND0|A6XND0_HUMAN</w:t>
            </w:r>
          </w:p>
        </w:tc>
        <w:tc>
          <w:tcPr>
            <w:tcW w:w="886" w:type="dxa"/>
            <w:shd w:val="clear" w:color="auto" w:fill="auto"/>
            <w:noWrap/>
            <w:vAlign w:val="center"/>
            <w:hideMark/>
          </w:tcPr>
          <w:p w14:paraId="6411111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2.18</w:t>
            </w:r>
          </w:p>
        </w:tc>
        <w:tc>
          <w:tcPr>
            <w:tcW w:w="1275" w:type="dxa"/>
            <w:shd w:val="clear" w:color="auto" w:fill="auto"/>
            <w:noWrap/>
            <w:vAlign w:val="center"/>
            <w:hideMark/>
          </w:tcPr>
          <w:p w14:paraId="7DCA55B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9747</w:t>
            </w:r>
          </w:p>
        </w:tc>
        <w:tc>
          <w:tcPr>
            <w:tcW w:w="4490" w:type="dxa"/>
            <w:shd w:val="clear" w:color="auto" w:fill="auto"/>
            <w:noWrap/>
            <w:vAlign w:val="center"/>
            <w:hideMark/>
          </w:tcPr>
          <w:p w14:paraId="5646E83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Insulin-like growth factor-binding protein 3 OS=Homo sapiens OX=9606 GN=IGFBP3 PE=1 SV=1</w:t>
            </w:r>
          </w:p>
        </w:tc>
      </w:tr>
      <w:tr w:rsidR="00E84C65" w:rsidRPr="009D1DBE" w14:paraId="23FB87F8"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8528E30"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58</w:t>
            </w:r>
          </w:p>
        </w:tc>
        <w:tc>
          <w:tcPr>
            <w:tcW w:w="1666" w:type="dxa"/>
            <w:shd w:val="clear" w:color="auto" w:fill="auto"/>
            <w:noWrap/>
            <w:vAlign w:val="center"/>
            <w:hideMark/>
          </w:tcPr>
          <w:p w14:paraId="7225AF5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Q86WV2|Q86WV2_HUMAN</w:t>
            </w:r>
          </w:p>
        </w:tc>
        <w:tc>
          <w:tcPr>
            <w:tcW w:w="886" w:type="dxa"/>
            <w:shd w:val="clear" w:color="auto" w:fill="auto"/>
            <w:noWrap/>
            <w:vAlign w:val="center"/>
            <w:hideMark/>
          </w:tcPr>
          <w:p w14:paraId="2AC55A27"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9.65</w:t>
            </w:r>
          </w:p>
        </w:tc>
        <w:tc>
          <w:tcPr>
            <w:tcW w:w="1275" w:type="dxa"/>
            <w:shd w:val="clear" w:color="auto" w:fill="auto"/>
            <w:noWrap/>
            <w:vAlign w:val="center"/>
            <w:hideMark/>
          </w:tcPr>
          <w:p w14:paraId="70205C3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9291</w:t>
            </w:r>
          </w:p>
        </w:tc>
        <w:tc>
          <w:tcPr>
            <w:tcW w:w="4490" w:type="dxa"/>
            <w:shd w:val="clear" w:color="auto" w:fill="auto"/>
            <w:noWrap/>
            <w:vAlign w:val="center"/>
            <w:hideMark/>
          </w:tcPr>
          <w:p w14:paraId="247E7FD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COX4I1 protein OS=Homo sapiens OX=9606 GN=COX4I1 PE=1 SV=1</w:t>
            </w:r>
          </w:p>
        </w:tc>
      </w:tr>
      <w:tr w:rsidR="00E84C65" w:rsidRPr="009D1DBE" w14:paraId="59E97F04"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39BEA4C"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59</w:t>
            </w:r>
          </w:p>
        </w:tc>
        <w:tc>
          <w:tcPr>
            <w:tcW w:w="1666" w:type="dxa"/>
            <w:shd w:val="clear" w:color="auto" w:fill="auto"/>
            <w:noWrap/>
            <w:vAlign w:val="center"/>
            <w:hideMark/>
          </w:tcPr>
          <w:p w14:paraId="0F7817B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13073|COX41_HUMAN</w:t>
            </w:r>
          </w:p>
        </w:tc>
        <w:tc>
          <w:tcPr>
            <w:tcW w:w="886" w:type="dxa"/>
            <w:shd w:val="clear" w:color="auto" w:fill="auto"/>
            <w:noWrap/>
            <w:vAlign w:val="center"/>
            <w:hideMark/>
          </w:tcPr>
          <w:p w14:paraId="0D3374F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9.65</w:t>
            </w:r>
          </w:p>
        </w:tc>
        <w:tc>
          <w:tcPr>
            <w:tcW w:w="1275" w:type="dxa"/>
            <w:shd w:val="clear" w:color="auto" w:fill="auto"/>
            <w:noWrap/>
            <w:vAlign w:val="center"/>
            <w:hideMark/>
          </w:tcPr>
          <w:p w14:paraId="0A1C0B1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9577</w:t>
            </w:r>
          </w:p>
        </w:tc>
        <w:tc>
          <w:tcPr>
            <w:tcW w:w="4490" w:type="dxa"/>
            <w:shd w:val="clear" w:color="auto" w:fill="auto"/>
            <w:noWrap/>
            <w:vAlign w:val="center"/>
            <w:hideMark/>
          </w:tcPr>
          <w:p w14:paraId="70E3456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Cytochrome c oxidase subunit 4 isoform </w:t>
            </w:r>
            <w:proofErr w:type="gramStart"/>
            <w:r w:rsidRPr="009D1DBE">
              <w:rPr>
                <w:rFonts w:ascii="Times New Roman"/>
                <w:color w:val="000000" w:themeColor="text1"/>
                <w:sz w:val="22"/>
                <w:szCs w:val="22"/>
              </w:rPr>
              <w:t>1  mitochondrial</w:t>
            </w:r>
            <w:proofErr w:type="gramEnd"/>
            <w:r w:rsidRPr="009D1DBE">
              <w:rPr>
                <w:rFonts w:ascii="Times New Roman"/>
                <w:color w:val="000000" w:themeColor="text1"/>
                <w:sz w:val="22"/>
                <w:szCs w:val="22"/>
              </w:rPr>
              <w:t xml:space="preserve"> OS=Homo sapiens OX=9606 GN=COX4I1 PE=1 SV=1</w:t>
            </w:r>
          </w:p>
        </w:tc>
      </w:tr>
      <w:tr w:rsidR="00E84C65" w:rsidRPr="009D1DBE" w14:paraId="5A8F77A8"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DBAA221"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60</w:t>
            </w:r>
          </w:p>
        </w:tc>
        <w:tc>
          <w:tcPr>
            <w:tcW w:w="1666" w:type="dxa"/>
            <w:shd w:val="clear" w:color="auto" w:fill="auto"/>
            <w:noWrap/>
            <w:vAlign w:val="center"/>
            <w:hideMark/>
          </w:tcPr>
          <w:p w14:paraId="2BEAB87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H3BN72|H3BN72_HUMAN</w:t>
            </w:r>
          </w:p>
        </w:tc>
        <w:tc>
          <w:tcPr>
            <w:tcW w:w="886" w:type="dxa"/>
            <w:shd w:val="clear" w:color="auto" w:fill="auto"/>
            <w:noWrap/>
            <w:vAlign w:val="center"/>
            <w:hideMark/>
          </w:tcPr>
          <w:p w14:paraId="66B4477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9.65</w:t>
            </w:r>
          </w:p>
        </w:tc>
        <w:tc>
          <w:tcPr>
            <w:tcW w:w="1275" w:type="dxa"/>
            <w:shd w:val="clear" w:color="auto" w:fill="auto"/>
            <w:noWrap/>
            <w:vAlign w:val="center"/>
            <w:hideMark/>
          </w:tcPr>
          <w:p w14:paraId="2D27431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4369</w:t>
            </w:r>
          </w:p>
        </w:tc>
        <w:tc>
          <w:tcPr>
            <w:tcW w:w="4490" w:type="dxa"/>
            <w:shd w:val="clear" w:color="auto" w:fill="auto"/>
            <w:noWrap/>
            <w:vAlign w:val="center"/>
            <w:hideMark/>
          </w:tcPr>
          <w:p w14:paraId="56461B3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Cytochrome c oxidase subunit 4 OS=Homo sapiens OX=9606 GN=COX4I1 PE=1 SV=1</w:t>
            </w:r>
          </w:p>
        </w:tc>
      </w:tr>
      <w:tr w:rsidR="00E84C65" w:rsidRPr="009D1DBE" w14:paraId="2C618736"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4CEE3DF9"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61</w:t>
            </w:r>
          </w:p>
        </w:tc>
        <w:tc>
          <w:tcPr>
            <w:tcW w:w="1666" w:type="dxa"/>
            <w:shd w:val="clear" w:color="auto" w:fill="auto"/>
            <w:noWrap/>
            <w:vAlign w:val="center"/>
            <w:hideMark/>
          </w:tcPr>
          <w:p w14:paraId="6ACC606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A0A7I2V4K9|A0A7I2V4K9_HUMAN</w:t>
            </w:r>
          </w:p>
        </w:tc>
        <w:tc>
          <w:tcPr>
            <w:tcW w:w="886" w:type="dxa"/>
            <w:shd w:val="clear" w:color="auto" w:fill="auto"/>
            <w:noWrap/>
            <w:vAlign w:val="center"/>
            <w:hideMark/>
          </w:tcPr>
          <w:p w14:paraId="3D9B65A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8.54</w:t>
            </w:r>
          </w:p>
        </w:tc>
        <w:tc>
          <w:tcPr>
            <w:tcW w:w="1275" w:type="dxa"/>
            <w:shd w:val="clear" w:color="auto" w:fill="auto"/>
            <w:noWrap/>
            <w:vAlign w:val="center"/>
            <w:hideMark/>
          </w:tcPr>
          <w:p w14:paraId="0D97727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7746</w:t>
            </w:r>
          </w:p>
        </w:tc>
        <w:tc>
          <w:tcPr>
            <w:tcW w:w="4490" w:type="dxa"/>
            <w:shd w:val="clear" w:color="auto" w:fill="auto"/>
            <w:noWrap/>
            <w:vAlign w:val="center"/>
            <w:hideMark/>
          </w:tcPr>
          <w:p w14:paraId="060FEF7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Non-POU domain-containing octamer-binding protein OS=Homo sapiens OX=9606 GN=NONO PE=1 SV=1</w:t>
            </w:r>
          </w:p>
        </w:tc>
      </w:tr>
      <w:tr w:rsidR="00E84C65" w:rsidRPr="009D1DBE" w14:paraId="4B1956E1"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48CEF32"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62</w:t>
            </w:r>
          </w:p>
        </w:tc>
        <w:tc>
          <w:tcPr>
            <w:tcW w:w="1666" w:type="dxa"/>
            <w:shd w:val="clear" w:color="auto" w:fill="auto"/>
            <w:noWrap/>
            <w:vAlign w:val="center"/>
            <w:hideMark/>
          </w:tcPr>
          <w:p w14:paraId="1DC11D1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2318|SMD3_HUMAN</w:t>
            </w:r>
          </w:p>
        </w:tc>
        <w:tc>
          <w:tcPr>
            <w:tcW w:w="886" w:type="dxa"/>
            <w:shd w:val="clear" w:color="auto" w:fill="auto"/>
            <w:noWrap/>
            <w:vAlign w:val="center"/>
            <w:hideMark/>
          </w:tcPr>
          <w:p w14:paraId="1484EF1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01.25</w:t>
            </w:r>
          </w:p>
        </w:tc>
        <w:tc>
          <w:tcPr>
            <w:tcW w:w="1275" w:type="dxa"/>
            <w:shd w:val="clear" w:color="auto" w:fill="auto"/>
            <w:noWrap/>
            <w:vAlign w:val="center"/>
            <w:hideMark/>
          </w:tcPr>
          <w:p w14:paraId="4AD51DF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3916</w:t>
            </w:r>
          </w:p>
        </w:tc>
        <w:tc>
          <w:tcPr>
            <w:tcW w:w="4490" w:type="dxa"/>
            <w:shd w:val="clear" w:color="auto" w:fill="auto"/>
            <w:noWrap/>
            <w:vAlign w:val="center"/>
            <w:hideMark/>
          </w:tcPr>
          <w:p w14:paraId="6CEC94E7"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Small nuclear ribonucleoprotein </w:t>
            </w:r>
            <w:proofErr w:type="spellStart"/>
            <w:r w:rsidRPr="009D1DBE">
              <w:rPr>
                <w:rFonts w:ascii="Times New Roman"/>
                <w:color w:val="000000" w:themeColor="text1"/>
                <w:sz w:val="22"/>
                <w:szCs w:val="22"/>
              </w:rPr>
              <w:t>Sm</w:t>
            </w:r>
            <w:proofErr w:type="spellEnd"/>
            <w:r w:rsidRPr="009D1DBE">
              <w:rPr>
                <w:rFonts w:ascii="Times New Roman"/>
                <w:color w:val="000000" w:themeColor="text1"/>
                <w:sz w:val="22"/>
                <w:szCs w:val="22"/>
              </w:rPr>
              <w:t xml:space="preserve"> D3 OS=Homo sapiens OX=9606 GN=SNRPD3 PE=1 SV=1</w:t>
            </w:r>
          </w:p>
        </w:tc>
      </w:tr>
      <w:tr w:rsidR="00E84C65" w:rsidRPr="009D1DBE" w14:paraId="796538C0"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626E469"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63</w:t>
            </w:r>
          </w:p>
        </w:tc>
        <w:tc>
          <w:tcPr>
            <w:tcW w:w="1666" w:type="dxa"/>
            <w:shd w:val="clear" w:color="auto" w:fill="auto"/>
            <w:noWrap/>
            <w:vAlign w:val="center"/>
            <w:hideMark/>
          </w:tcPr>
          <w:p w14:paraId="3D154E7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F8VZQ9|F8VZQ9_HUMAN</w:t>
            </w:r>
          </w:p>
        </w:tc>
        <w:tc>
          <w:tcPr>
            <w:tcW w:w="886" w:type="dxa"/>
            <w:shd w:val="clear" w:color="auto" w:fill="auto"/>
            <w:noWrap/>
            <w:vAlign w:val="center"/>
            <w:hideMark/>
          </w:tcPr>
          <w:p w14:paraId="7570C9A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87.59</w:t>
            </w:r>
          </w:p>
        </w:tc>
        <w:tc>
          <w:tcPr>
            <w:tcW w:w="1275" w:type="dxa"/>
            <w:shd w:val="clear" w:color="auto" w:fill="auto"/>
            <w:noWrap/>
            <w:vAlign w:val="center"/>
            <w:hideMark/>
          </w:tcPr>
          <w:p w14:paraId="02F601D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4105</w:t>
            </w:r>
          </w:p>
        </w:tc>
        <w:tc>
          <w:tcPr>
            <w:tcW w:w="4490" w:type="dxa"/>
            <w:shd w:val="clear" w:color="auto" w:fill="auto"/>
            <w:noWrap/>
            <w:vAlign w:val="center"/>
            <w:hideMark/>
          </w:tcPr>
          <w:p w14:paraId="32B23342"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SAP domain-containing ribonucleoprotein OS=Homo sapiens OX=9606 GN=SARNP PE=1 SV=1</w:t>
            </w:r>
          </w:p>
        </w:tc>
      </w:tr>
      <w:tr w:rsidR="00E84C65" w:rsidRPr="009D1DBE" w14:paraId="07F26839"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B3F236C"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64</w:t>
            </w:r>
          </w:p>
        </w:tc>
        <w:tc>
          <w:tcPr>
            <w:tcW w:w="1666" w:type="dxa"/>
            <w:shd w:val="clear" w:color="auto" w:fill="auto"/>
            <w:noWrap/>
            <w:vAlign w:val="center"/>
            <w:hideMark/>
          </w:tcPr>
          <w:p w14:paraId="003EC1E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82979|SARNP_HUMAN</w:t>
            </w:r>
          </w:p>
        </w:tc>
        <w:tc>
          <w:tcPr>
            <w:tcW w:w="886" w:type="dxa"/>
            <w:shd w:val="clear" w:color="auto" w:fill="auto"/>
            <w:noWrap/>
            <w:vAlign w:val="center"/>
            <w:hideMark/>
          </w:tcPr>
          <w:p w14:paraId="02A0677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87.59</w:t>
            </w:r>
          </w:p>
        </w:tc>
        <w:tc>
          <w:tcPr>
            <w:tcW w:w="1275" w:type="dxa"/>
            <w:shd w:val="clear" w:color="auto" w:fill="auto"/>
            <w:noWrap/>
            <w:vAlign w:val="center"/>
            <w:hideMark/>
          </w:tcPr>
          <w:p w14:paraId="5EAE502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3671</w:t>
            </w:r>
          </w:p>
        </w:tc>
        <w:tc>
          <w:tcPr>
            <w:tcW w:w="4490" w:type="dxa"/>
            <w:shd w:val="clear" w:color="auto" w:fill="auto"/>
            <w:noWrap/>
            <w:vAlign w:val="center"/>
            <w:hideMark/>
          </w:tcPr>
          <w:p w14:paraId="6046673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SAP domain-containing ribonucleoprotein OS=Homo sapiens OX=9606 GN=SARNP PE=1 SV=3</w:t>
            </w:r>
          </w:p>
        </w:tc>
      </w:tr>
      <w:tr w:rsidR="00E84C65" w:rsidRPr="009D1DBE" w14:paraId="24B89867"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99511DE"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65</w:t>
            </w:r>
          </w:p>
        </w:tc>
        <w:tc>
          <w:tcPr>
            <w:tcW w:w="1666" w:type="dxa"/>
            <w:shd w:val="clear" w:color="auto" w:fill="auto"/>
            <w:noWrap/>
            <w:vAlign w:val="center"/>
            <w:hideMark/>
          </w:tcPr>
          <w:p w14:paraId="66DB7692"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A0A590UJJ6|A0A590UJJ6_HUMAN</w:t>
            </w:r>
          </w:p>
        </w:tc>
        <w:tc>
          <w:tcPr>
            <w:tcW w:w="886" w:type="dxa"/>
            <w:shd w:val="clear" w:color="auto" w:fill="auto"/>
            <w:noWrap/>
            <w:vAlign w:val="center"/>
            <w:hideMark/>
          </w:tcPr>
          <w:p w14:paraId="0C60A1D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7.59</w:t>
            </w:r>
          </w:p>
        </w:tc>
        <w:tc>
          <w:tcPr>
            <w:tcW w:w="1275" w:type="dxa"/>
            <w:shd w:val="clear" w:color="auto" w:fill="auto"/>
            <w:noWrap/>
            <w:vAlign w:val="center"/>
            <w:hideMark/>
          </w:tcPr>
          <w:p w14:paraId="722EB1E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3655</w:t>
            </w:r>
          </w:p>
        </w:tc>
        <w:tc>
          <w:tcPr>
            <w:tcW w:w="4490" w:type="dxa"/>
            <w:shd w:val="clear" w:color="auto" w:fill="auto"/>
            <w:noWrap/>
            <w:vAlign w:val="center"/>
            <w:hideMark/>
          </w:tcPr>
          <w:p w14:paraId="046B556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istone H3 OS=Homo sapiens OX=9606 GN=H3-3A PE=1 SV=1</w:t>
            </w:r>
          </w:p>
        </w:tc>
      </w:tr>
      <w:tr w:rsidR="00E84C65" w:rsidRPr="009D1DBE" w14:paraId="31962BBE"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8BB798A"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66</w:t>
            </w:r>
          </w:p>
        </w:tc>
        <w:tc>
          <w:tcPr>
            <w:tcW w:w="1666" w:type="dxa"/>
            <w:shd w:val="clear" w:color="auto" w:fill="auto"/>
            <w:noWrap/>
            <w:vAlign w:val="center"/>
            <w:hideMark/>
          </w:tcPr>
          <w:p w14:paraId="2B327FF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K7EMV3|K7EMV3_HUMAN</w:t>
            </w:r>
          </w:p>
        </w:tc>
        <w:tc>
          <w:tcPr>
            <w:tcW w:w="886" w:type="dxa"/>
            <w:shd w:val="clear" w:color="auto" w:fill="auto"/>
            <w:noWrap/>
            <w:vAlign w:val="center"/>
            <w:hideMark/>
          </w:tcPr>
          <w:p w14:paraId="4B6428F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7.59</w:t>
            </w:r>
          </w:p>
        </w:tc>
        <w:tc>
          <w:tcPr>
            <w:tcW w:w="1275" w:type="dxa"/>
            <w:shd w:val="clear" w:color="auto" w:fill="auto"/>
            <w:noWrap/>
            <w:vAlign w:val="center"/>
            <w:hideMark/>
          </w:tcPr>
          <w:p w14:paraId="5C840D0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0334</w:t>
            </w:r>
          </w:p>
        </w:tc>
        <w:tc>
          <w:tcPr>
            <w:tcW w:w="4490" w:type="dxa"/>
            <w:shd w:val="clear" w:color="auto" w:fill="auto"/>
            <w:noWrap/>
            <w:vAlign w:val="center"/>
            <w:hideMark/>
          </w:tcPr>
          <w:p w14:paraId="50F3BC9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istone H3 OS=Homo sapiens OX=9606 GN=H3-3B PE=1 SV=1</w:t>
            </w:r>
          </w:p>
        </w:tc>
      </w:tr>
      <w:tr w:rsidR="00E84C65" w:rsidRPr="009D1DBE" w14:paraId="53D6D036"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918F7C8"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67</w:t>
            </w:r>
          </w:p>
        </w:tc>
        <w:tc>
          <w:tcPr>
            <w:tcW w:w="1666" w:type="dxa"/>
            <w:shd w:val="clear" w:color="auto" w:fill="auto"/>
            <w:noWrap/>
            <w:vAlign w:val="center"/>
            <w:hideMark/>
          </w:tcPr>
          <w:p w14:paraId="7DE692B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8431|H31_HUMAN</w:t>
            </w:r>
          </w:p>
        </w:tc>
        <w:tc>
          <w:tcPr>
            <w:tcW w:w="886" w:type="dxa"/>
            <w:shd w:val="clear" w:color="auto" w:fill="auto"/>
            <w:noWrap/>
            <w:vAlign w:val="center"/>
            <w:hideMark/>
          </w:tcPr>
          <w:p w14:paraId="119849C2"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7.59</w:t>
            </w:r>
          </w:p>
        </w:tc>
        <w:tc>
          <w:tcPr>
            <w:tcW w:w="1275" w:type="dxa"/>
            <w:shd w:val="clear" w:color="auto" w:fill="auto"/>
            <w:noWrap/>
            <w:vAlign w:val="center"/>
            <w:hideMark/>
          </w:tcPr>
          <w:p w14:paraId="1A525CF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5404</w:t>
            </w:r>
          </w:p>
        </w:tc>
        <w:tc>
          <w:tcPr>
            <w:tcW w:w="4490" w:type="dxa"/>
            <w:shd w:val="clear" w:color="auto" w:fill="auto"/>
            <w:noWrap/>
            <w:vAlign w:val="center"/>
            <w:hideMark/>
          </w:tcPr>
          <w:p w14:paraId="64C4254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istone H3.1 OS=Homo sapiens OX=9606 GN=H3C1 PE=1 SV=2</w:t>
            </w:r>
          </w:p>
        </w:tc>
      </w:tr>
      <w:tr w:rsidR="00E84C65" w:rsidRPr="009D1DBE" w14:paraId="6047474C"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2FE8307"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68</w:t>
            </w:r>
          </w:p>
        </w:tc>
        <w:tc>
          <w:tcPr>
            <w:tcW w:w="1666" w:type="dxa"/>
            <w:shd w:val="clear" w:color="auto" w:fill="auto"/>
            <w:noWrap/>
            <w:vAlign w:val="center"/>
            <w:hideMark/>
          </w:tcPr>
          <w:p w14:paraId="28F5947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16695|H31T_HUMAN</w:t>
            </w:r>
          </w:p>
        </w:tc>
        <w:tc>
          <w:tcPr>
            <w:tcW w:w="886" w:type="dxa"/>
            <w:shd w:val="clear" w:color="auto" w:fill="auto"/>
            <w:noWrap/>
            <w:vAlign w:val="center"/>
            <w:hideMark/>
          </w:tcPr>
          <w:p w14:paraId="704D428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7.59</w:t>
            </w:r>
          </w:p>
        </w:tc>
        <w:tc>
          <w:tcPr>
            <w:tcW w:w="1275" w:type="dxa"/>
            <w:shd w:val="clear" w:color="auto" w:fill="auto"/>
            <w:noWrap/>
            <w:vAlign w:val="center"/>
            <w:hideMark/>
          </w:tcPr>
          <w:p w14:paraId="5EFD9F0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5508</w:t>
            </w:r>
          </w:p>
        </w:tc>
        <w:tc>
          <w:tcPr>
            <w:tcW w:w="4490" w:type="dxa"/>
            <w:shd w:val="clear" w:color="auto" w:fill="auto"/>
            <w:noWrap/>
            <w:vAlign w:val="center"/>
            <w:hideMark/>
          </w:tcPr>
          <w:p w14:paraId="42CA270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istone H3.1t OS=Homo sapiens OX=9606 GN=H3-4 PE=1 SV=3</w:t>
            </w:r>
          </w:p>
        </w:tc>
      </w:tr>
      <w:tr w:rsidR="00E84C65" w:rsidRPr="009D1DBE" w14:paraId="1349FA53"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9872B11"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69</w:t>
            </w:r>
          </w:p>
        </w:tc>
        <w:tc>
          <w:tcPr>
            <w:tcW w:w="1666" w:type="dxa"/>
            <w:shd w:val="clear" w:color="auto" w:fill="auto"/>
            <w:noWrap/>
            <w:vAlign w:val="center"/>
            <w:hideMark/>
          </w:tcPr>
          <w:p w14:paraId="418BF9B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71DI3|H32_HUMAN</w:t>
            </w:r>
          </w:p>
        </w:tc>
        <w:tc>
          <w:tcPr>
            <w:tcW w:w="886" w:type="dxa"/>
            <w:shd w:val="clear" w:color="auto" w:fill="auto"/>
            <w:noWrap/>
            <w:vAlign w:val="center"/>
            <w:hideMark/>
          </w:tcPr>
          <w:p w14:paraId="31F72FA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7.59</w:t>
            </w:r>
          </w:p>
        </w:tc>
        <w:tc>
          <w:tcPr>
            <w:tcW w:w="1275" w:type="dxa"/>
            <w:shd w:val="clear" w:color="auto" w:fill="auto"/>
            <w:noWrap/>
            <w:vAlign w:val="center"/>
            <w:hideMark/>
          </w:tcPr>
          <w:p w14:paraId="72EBFB8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5388</w:t>
            </w:r>
          </w:p>
        </w:tc>
        <w:tc>
          <w:tcPr>
            <w:tcW w:w="4490" w:type="dxa"/>
            <w:shd w:val="clear" w:color="auto" w:fill="auto"/>
            <w:noWrap/>
            <w:vAlign w:val="center"/>
            <w:hideMark/>
          </w:tcPr>
          <w:p w14:paraId="621D260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istone H3.2 OS=Homo sapiens OX=9606 GN=H3C15 PE=1 SV=3</w:t>
            </w:r>
          </w:p>
        </w:tc>
      </w:tr>
      <w:tr w:rsidR="00E84C65" w:rsidRPr="009D1DBE" w14:paraId="368C397D"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814F2B5"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70</w:t>
            </w:r>
          </w:p>
        </w:tc>
        <w:tc>
          <w:tcPr>
            <w:tcW w:w="1666" w:type="dxa"/>
            <w:shd w:val="clear" w:color="auto" w:fill="auto"/>
            <w:noWrap/>
            <w:vAlign w:val="center"/>
            <w:hideMark/>
          </w:tcPr>
          <w:p w14:paraId="76AFD83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84243|H33_HUMAN</w:t>
            </w:r>
          </w:p>
        </w:tc>
        <w:tc>
          <w:tcPr>
            <w:tcW w:w="886" w:type="dxa"/>
            <w:shd w:val="clear" w:color="auto" w:fill="auto"/>
            <w:noWrap/>
            <w:vAlign w:val="center"/>
            <w:hideMark/>
          </w:tcPr>
          <w:p w14:paraId="5306238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7.59</w:t>
            </w:r>
          </w:p>
        </w:tc>
        <w:tc>
          <w:tcPr>
            <w:tcW w:w="1275" w:type="dxa"/>
            <w:shd w:val="clear" w:color="auto" w:fill="auto"/>
            <w:noWrap/>
            <w:vAlign w:val="center"/>
            <w:hideMark/>
          </w:tcPr>
          <w:p w14:paraId="2D8E97F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5328</w:t>
            </w:r>
          </w:p>
        </w:tc>
        <w:tc>
          <w:tcPr>
            <w:tcW w:w="4490" w:type="dxa"/>
            <w:shd w:val="clear" w:color="auto" w:fill="auto"/>
            <w:noWrap/>
            <w:vAlign w:val="center"/>
            <w:hideMark/>
          </w:tcPr>
          <w:p w14:paraId="52698E7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istone H3.3 OS=Homo sapiens OX=9606 GN=H3-3A PE=1 SV=2</w:t>
            </w:r>
          </w:p>
        </w:tc>
      </w:tr>
      <w:tr w:rsidR="00E84C65" w:rsidRPr="009D1DBE" w14:paraId="37C01DA7"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C862F5A"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71</w:t>
            </w:r>
          </w:p>
        </w:tc>
        <w:tc>
          <w:tcPr>
            <w:tcW w:w="1666" w:type="dxa"/>
            <w:shd w:val="clear" w:color="auto" w:fill="auto"/>
            <w:noWrap/>
            <w:vAlign w:val="center"/>
            <w:hideMark/>
          </w:tcPr>
          <w:p w14:paraId="02D3595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K7EP01|K7EP01_HUMAN</w:t>
            </w:r>
          </w:p>
        </w:tc>
        <w:tc>
          <w:tcPr>
            <w:tcW w:w="886" w:type="dxa"/>
            <w:shd w:val="clear" w:color="auto" w:fill="auto"/>
            <w:noWrap/>
            <w:vAlign w:val="center"/>
            <w:hideMark/>
          </w:tcPr>
          <w:p w14:paraId="01179A6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7.59</w:t>
            </w:r>
          </w:p>
        </w:tc>
        <w:tc>
          <w:tcPr>
            <w:tcW w:w="1275" w:type="dxa"/>
            <w:shd w:val="clear" w:color="auto" w:fill="auto"/>
            <w:noWrap/>
            <w:vAlign w:val="center"/>
            <w:hideMark/>
          </w:tcPr>
          <w:p w14:paraId="018A361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2808</w:t>
            </w:r>
          </w:p>
        </w:tc>
        <w:tc>
          <w:tcPr>
            <w:tcW w:w="4490" w:type="dxa"/>
            <w:shd w:val="clear" w:color="auto" w:fill="auto"/>
            <w:noWrap/>
            <w:vAlign w:val="center"/>
            <w:hideMark/>
          </w:tcPr>
          <w:p w14:paraId="2E48BE7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istone H3.3 OS=Homo sapiens OX=9606 GN=H3-3B PE=1 SV=1</w:t>
            </w:r>
          </w:p>
        </w:tc>
      </w:tr>
      <w:tr w:rsidR="00E84C65" w:rsidRPr="009D1DBE" w14:paraId="2B808F51"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03E58B9"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72</w:t>
            </w:r>
          </w:p>
        </w:tc>
        <w:tc>
          <w:tcPr>
            <w:tcW w:w="1666" w:type="dxa"/>
            <w:shd w:val="clear" w:color="auto" w:fill="auto"/>
            <w:noWrap/>
            <w:vAlign w:val="center"/>
            <w:hideMark/>
          </w:tcPr>
          <w:p w14:paraId="52DE8ED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6NXT2|H3C_HUMAN</w:t>
            </w:r>
          </w:p>
        </w:tc>
        <w:tc>
          <w:tcPr>
            <w:tcW w:w="886" w:type="dxa"/>
            <w:shd w:val="clear" w:color="auto" w:fill="auto"/>
            <w:noWrap/>
            <w:vAlign w:val="center"/>
            <w:hideMark/>
          </w:tcPr>
          <w:p w14:paraId="3F1BB67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7.59</w:t>
            </w:r>
          </w:p>
        </w:tc>
        <w:tc>
          <w:tcPr>
            <w:tcW w:w="1275" w:type="dxa"/>
            <w:shd w:val="clear" w:color="auto" w:fill="auto"/>
            <w:noWrap/>
            <w:vAlign w:val="center"/>
            <w:hideMark/>
          </w:tcPr>
          <w:p w14:paraId="2532ADB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5214</w:t>
            </w:r>
          </w:p>
        </w:tc>
        <w:tc>
          <w:tcPr>
            <w:tcW w:w="4490" w:type="dxa"/>
            <w:shd w:val="clear" w:color="auto" w:fill="auto"/>
            <w:noWrap/>
            <w:vAlign w:val="center"/>
            <w:hideMark/>
          </w:tcPr>
          <w:p w14:paraId="243F4D2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istone H3.3C OS=Homo sapiens OX=9606 GN=H3-5 PE=1 SV=3</w:t>
            </w:r>
          </w:p>
        </w:tc>
      </w:tr>
      <w:tr w:rsidR="00E84C65" w:rsidRPr="009D1DBE" w14:paraId="0A417226"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E06D357"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73</w:t>
            </w:r>
          </w:p>
        </w:tc>
        <w:tc>
          <w:tcPr>
            <w:tcW w:w="1666" w:type="dxa"/>
            <w:shd w:val="clear" w:color="auto" w:fill="auto"/>
            <w:noWrap/>
            <w:vAlign w:val="center"/>
            <w:hideMark/>
          </w:tcPr>
          <w:p w14:paraId="66E6A44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5TEC6|H3PS2_HUMAN</w:t>
            </w:r>
          </w:p>
        </w:tc>
        <w:tc>
          <w:tcPr>
            <w:tcW w:w="886" w:type="dxa"/>
            <w:shd w:val="clear" w:color="auto" w:fill="auto"/>
            <w:noWrap/>
            <w:vAlign w:val="center"/>
            <w:hideMark/>
          </w:tcPr>
          <w:p w14:paraId="3939BC7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7.59</w:t>
            </w:r>
          </w:p>
        </w:tc>
        <w:tc>
          <w:tcPr>
            <w:tcW w:w="1275" w:type="dxa"/>
            <w:shd w:val="clear" w:color="auto" w:fill="auto"/>
            <w:noWrap/>
            <w:vAlign w:val="center"/>
            <w:hideMark/>
          </w:tcPr>
          <w:p w14:paraId="77001EA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5430</w:t>
            </w:r>
          </w:p>
        </w:tc>
        <w:tc>
          <w:tcPr>
            <w:tcW w:w="4490" w:type="dxa"/>
            <w:shd w:val="clear" w:color="auto" w:fill="auto"/>
            <w:noWrap/>
            <w:vAlign w:val="center"/>
            <w:hideMark/>
          </w:tcPr>
          <w:p w14:paraId="5AA515C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istone HIST2H3PS2 OS=Homo sapiens OX=9606 GN=H3-2 PE=1 SV=1</w:t>
            </w:r>
          </w:p>
        </w:tc>
      </w:tr>
      <w:tr w:rsidR="00E84C65" w:rsidRPr="009D1DBE" w14:paraId="6793FCDE"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BC4E324"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74</w:t>
            </w:r>
          </w:p>
        </w:tc>
        <w:tc>
          <w:tcPr>
            <w:tcW w:w="1666" w:type="dxa"/>
            <w:shd w:val="clear" w:color="auto" w:fill="auto"/>
            <w:noWrap/>
            <w:vAlign w:val="center"/>
            <w:hideMark/>
          </w:tcPr>
          <w:p w14:paraId="1B4A8C8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71UI9|H2AV_HUMAN</w:t>
            </w:r>
          </w:p>
        </w:tc>
        <w:tc>
          <w:tcPr>
            <w:tcW w:w="886" w:type="dxa"/>
            <w:shd w:val="clear" w:color="auto" w:fill="auto"/>
            <w:noWrap/>
            <w:vAlign w:val="center"/>
            <w:hideMark/>
          </w:tcPr>
          <w:p w14:paraId="15FF116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3.52</w:t>
            </w:r>
          </w:p>
        </w:tc>
        <w:tc>
          <w:tcPr>
            <w:tcW w:w="1275" w:type="dxa"/>
            <w:shd w:val="clear" w:color="auto" w:fill="auto"/>
            <w:noWrap/>
            <w:vAlign w:val="center"/>
            <w:hideMark/>
          </w:tcPr>
          <w:p w14:paraId="754C8DB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3509</w:t>
            </w:r>
          </w:p>
        </w:tc>
        <w:tc>
          <w:tcPr>
            <w:tcW w:w="4490" w:type="dxa"/>
            <w:shd w:val="clear" w:color="auto" w:fill="auto"/>
            <w:noWrap/>
            <w:vAlign w:val="center"/>
            <w:hideMark/>
          </w:tcPr>
          <w:p w14:paraId="14E67144"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istone H2A.V OS=Homo sapiens OX=9606 GN=H2AZ2 PE=1 SV=3</w:t>
            </w:r>
          </w:p>
        </w:tc>
      </w:tr>
      <w:tr w:rsidR="00E84C65" w:rsidRPr="009D1DBE" w14:paraId="72C60DD5"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358AF36"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75</w:t>
            </w:r>
          </w:p>
        </w:tc>
        <w:tc>
          <w:tcPr>
            <w:tcW w:w="1666" w:type="dxa"/>
            <w:shd w:val="clear" w:color="auto" w:fill="auto"/>
            <w:noWrap/>
            <w:vAlign w:val="center"/>
            <w:hideMark/>
          </w:tcPr>
          <w:p w14:paraId="6C4666E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C0S5|H2AZ_HUMAN</w:t>
            </w:r>
          </w:p>
        </w:tc>
        <w:tc>
          <w:tcPr>
            <w:tcW w:w="886" w:type="dxa"/>
            <w:shd w:val="clear" w:color="auto" w:fill="auto"/>
            <w:noWrap/>
            <w:vAlign w:val="center"/>
            <w:hideMark/>
          </w:tcPr>
          <w:p w14:paraId="63E7C12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3.52</w:t>
            </w:r>
          </w:p>
        </w:tc>
        <w:tc>
          <w:tcPr>
            <w:tcW w:w="1275" w:type="dxa"/>
            <w:shd w:val="clear" w:color="auto" w:fill="auto"/>
            <w:noWrap/>
            <w:vAlign w:val="center"/>
            <w:hideMark/>
          </w:tcPr>
          <w:p w14:paraId="4CE8F4D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3553</w:t>
            </w:r>
          </w:p>
        </w:tc>
        <w:tc>
          <w:tcPr>
            <w:tcW w:w="4490" w:type="dxa"/>
            <w:shd w:val="clear" w:color="auto" w:fill="auto"/>
            <w:noWrap/>
            <w:vAlign w:val="center"/>
            <w:hideMark/>
          </w:tcPr>
          <w:p w14:paraId="2004C9F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istone H2A.Z OS=Homo sapiens OX=9606 GN=H2AZ1 PE=1 SV=2</w:t>
            </w:r>
          </w:p>
        </w:tc>
      </w:tr>
      <w:tr w:rsidR="00E84C65" w:rsidRPr="009D1DBE" w14:paraId="28BE9147"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30D882F"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lastRenderedPageBreak/>
              <w:t>76</w:t>
            </w:r>
          </w:p>
        </w:tc>
        <w:tc>
          <w:tcPr>
            <w:tcW w:w="1666" w:type="dxa"/>
            <w:shd w:val="clear" w:color="auto" w:fill="auto"/>
            <w:noWrap/>
            <w:vAlign w:val="center"/>
            <w:hideMark/>
          </w:tcPr>
          <w:p w14:paraId="292E4AD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E9PP50|E9PP50_HUMAN</w:t>
            </w:r>
          </w:p>
        </w:tc>
        <w:tc>
          <w:tcPr>
            <w:tcW w:w="886" w:type="dxa"/>
            <w:shd w:val="clear" w:color="auto" w:fill="auto"/>
            <w:noWrap/>
            <w:vAlign w:val="center"/>
            <w:hideMark/>
          </w:tcPr>
          <w:p w14:paraId="6FF9024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82.71</w:t>
            </w:r>
          </w:p>
        </w:tc>
        <w:tc>
          <w:tcPr>
            <w:tcW w:w="1275" w:type="dxa"/>
            <w:shd w:val="clear" w:color="auto" w:fill="auto"/>
            <w:noWrap/>
            <w:vAlign w:val="center"/>
            <w:hideMark/>
          </w:tcPr>
          <w:p w14:paraId="3EDA1DA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7778</w:t>
            </w:r>
          </w:p>
        </w:tc>
        <w:tc>
          <w:tcPr>
            <w:tcW w:w="4490" w:type="dxa"/>
            <w:shd w:val="clear" w:color="auto" w:fill="auto"/>
            <w:noWrap/>
            <w:vAlign w:val="center"/>
            <w:hideMark/>
          </w:tcPr>
          <w:p w14:paraId="50B0C69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proofErr w:type="gramStart"/>
            <w:r w:rsidRPr="009D1DBE">
              <w:rPr>
                <w:rFonts w:ascii="Times New Roman"/>
                <w:color w:val="000000" w:themeColor="text1"/>
                <w:sz w:val="22"/>
                <w:szCs w:val="22"/>
              </w:rPr>
              <w:t>Cofilin  non</w:t>
            </w:r>
            <w:proofErr w:type="gramEnd"/>
            <w:r w:rsidRPr="009D1DBE">
              <w:rPr>
                <w:rFonts w:ascii="Times New Roman"/>
                <w:color w:val="000000" w:themeColor="text1"/>
                <w:sz w:val="22"/>
                <w:szCs w:val="22"/>
              </w:rPr>
              <w:t>-muscle isoform (Fragment) OS=Homo sapiens OX=9606 GN=CFL1 PE=1 SV=8</w:t>
            </w:r>
          </w:p>
        </w:tc>
      </w:tr>
      <w:tr w:rsidR="00E84C65" w:rsidRPr="009D1DBE" w14:paraId="2604E591"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1D81A26"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77</w:t>
            </w:r>
          </w:p>
        </w:tc>
        <w:tc>
          <w:tcPr>
            <w:tcW w:w="1666" w:type="dxa"/>
            <w:shd w:val="clear" w:color="auto" w:fill="auto"/>
            <w:noWrap/>
            <w:vAlign w:val="center"/>
            <w:hideMark/>
          </w:tcPr>
          <w:p w14:paraId="4A6FF6F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2805|H4_HUMAN</w:t>
            </w:r>
          </w:p>
        </w:tc>
        <w:tc>
          <w:tcPr>
            <w:tcW w:w="886" w:type="dxa"/>
            <w:shd w:val="clear" w:color="auto" w:fill="auto"/>
            <w:noWrap/>
            <w:vAlign w:val="center"/>
            <w:hideMark/>
          </w:tcPr>
          <w:p w14:paraId="4462A02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6.25</w:t>
            </w:r>
          </w:p>
        </w:tc>
        <w:tc>
          <w:tcPr>
            <w:tcW w:w="1275" w:type="dxa"/>
            <w:shd w:val="clear" w:color="auto" w:fill="auto"/>
            <w:noWrap/>
            <w:vAlign w:val="center"/>
            <w:hideMark/>
          </w:tcPr>
          <w:p w14:paraId="16A5B42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1367</w:t>
            </w:r>
          </w:p>
        </w:tc>
        <w:tc>
          <w:tcPr>
            <w:tcW w:w="4490" w:type="dxa"/>
            <w:shd w:val="clear" w:color="auto" w:fill="auto"/>
            <w:noWrap/>
            <w:vAlign w:val="center"/>
            <w:hideMark/>
          </w:tcPr>
          <w:p w14:paraId="6DFD35C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istone H4 OS=Homo sapiens OX=9606 GN=H4C1 PE=1 SV=2</w:t>
            </w:r>
          </w:p>
        </w:tc>
      </w:tr>
      <w:tr w:rsidR="00E84C65" w:rsidRPr="009D1DBE" w14:paraId="2F4086DB"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4E7B03D"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78</w:t>
            </w:r>
          </w:p>
        </w:tc>
        <w:tc>
          <w:tcPr>
            <w:tcW w:w="1666" w:type="dxa"/>
            <w:shd w:val="clear" w:color="auto" w:fill="auto"/>
            <w:noWrap/>
            <w:vAlign w:val="center"/>
            <w:hideMark/>
          </w:tcPr>
          <w:p w14:paraId="6760CF5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A0A0A0MSK5|A0A0A0MSK5_HUMAN</w:t>
            </w:r>
          </w:p>
        </w:tc>
        <w:tc>
          <w:tcPr>
            <w:tcW w:w="886" w:type="dxa"/>
            <w:shd w:val="clear" w:color="auto" w:fill="auto"/>
            <w:noWrap/>
            <w:vAlign w:val="center"/>
            <w:hideMark/>
          </w:tcPr>
          <w:p w14:paraId="07FF9C9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9.83</w:t>
            </w:r>
          </w:p>
        </w:tc>
        <w:tc>
          <w:tcPr>
            <w:tcW w:w="1275" w:type="dxa"/>
            <w:shd w:val="clear" w:color="auto" w:fill="auto"/>
            <w:noWrap/>
            <w:vAlign w:val="center"/>
            <w:hideMark/>
          </w:tcPr>
          <w:p w14:paraId="74263D97"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2406</w:t>
            </w:r>
          </w:p>
        </w:tc>
        <w:tc>
          <w:tcPr>
            <w:tcW w:w="4490" w:type="dxa"/>
            <w:shd w:val="clear" w:color="auto" w:fill="auto"/>
            <w:noWrap/>
            <w:vAlign w:val="center"/>
            <w:hideMark/>
          </w:tcPr>
          <w:p w14:paraId="7A15BEA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orsin-1A-interacting protein 1 OS=Homo sapiens OX=9606 GN=TOR1AIP1 PE=1 SV=1</w:t>
            </w:r>
          </w:p>
        </w:tc>
      </w:tr>
      <w:tr w:rsidR="00E84C65" w:rsidRPr="009D1DBE" w14:paraId="26072247"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9824637"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79</w:t>
            </w:r>
          </w:p>
        </w:tc>
        <w:tc>
          <w:tcPr>
            <w:tcW w:w="1666" w:type="dxa"/>
            <w:shd w:val="clear" w:color="auto" w:fill="auto"/>
            <w:noWrap/>
            <w:vAlign w:val="center"/>
            <w:hideMark/>
          </w:tcPr>
          <w:p w14:paraId="75CC90D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47985|UCRI_HUMAN</w:t>
            </w:r>
          </w:p>
        </w:tc>
        <w:tc>
          <w:tcPr>
            <w:tcW w:w="886" w:type="dxa"/>
            <w:shd w:val="clear" w:color="auto" w:fill="auto"/>
            <w:noWrap/>
            <w:vAlign w:val="center"/>
            <w:hideMark/>
          </w:tcPr>
          <w:p w14:paraId="43DD27F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5.16</w:t>
            </w:r>
          </w:p>
        </w:tc>
        <w:tc>
          <w:tcPr>
            <w:tcW w:w="1275" w:type="dxa"/>
            <w:shd w:val="clear" w:color="auto" w:fill="auto"/>
            <w:noWrap/>
            <w:vAlign w:val="center"/>
            <w:hideMark/>
          </w:tcPr>
          <w:p w14:paraId="165276C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9668</w:t>
            </w:r>
          </w:p>
        </w:tc>
        <w:tc>
          <w:tcPr>
            <w:tcW w:w="4490" w:type="dxa"/>
            <w:shd w:val="clear" w:color="auto" w:fill="auto"/>
            <w:noWrap/>
            <w:vAlign w:val="center"/>
            <w:hideMark/>
          </w:tcPr>
          <w:p w14:paraId="74A2D66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Cytochrome b-c1 complex subunit </w:t>
            </w:r>
            <w:proofErr w:type="gramStart"/>
            <w:r w:rsidRPr="009D1DBE">
              <w:rPr>
                <w:rFonts w:ascii="Times New Roman"/>
                <w:color w:val="000000" w:themeColor="text1"/>
                <w:sz w:val="22"/>
                <w:szCs w:val="22"/>
              </w:rPr>
              <w:t>Rieske  mitochondrial</w:t>
            </w:r>
            <w:proofErr w:type="gramEnd"/>
            <w:r w:rsidRPr="009D1DBE">
              <w:rPr>
                <w:rFonts w:ascii="Times New Roman"/>
                <w:color w:val="000000" w:themeColor="text1"/>
                <w:sz w:val="22"/>
                <w:szCs w:val="22"/>
              </w:rPr>
              <w:t xml:space="preserve"> OS=Homo sapiens OX=9606 GN=UQCRFS1 PE=1 SV=2</w:t>
            </w:r>
          </w:p>
        </w:tc>
      </w:tr>
      <w:tr w:rsidR="00E84C65" w:rsidRPr="009D1DBE" w14:paraId="3B5DB2BE"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ABACBF1"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80</w:t>
            </w:r>
          </w:p>
        </w:tc>
        <w:tc>
          <w:tcPr>
            <w:tcW w:w="1666" w:type="dxa"/>
            <w:shd w:val="clear" w:color="auto" w:fill="auto"/>
            <w:noWrap/>
            <w:vAlign w:val="center"/>
            <w:hideMark/>
          </w:tcPr>
          <w:p w14:paraId="6B2EC7B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C7P4|UCRIL_HUMAN</w:t>
            </w:r>
          </w:p>
        </w:tc>
        <w:tc>
          <w:tcPr>
            <w:tcW w:w="886" w:type="dxa"/>
            <w:shd w:val="clear" w:color="auto" w:fill="auto"/>
            <w:noWrap/>
            <w:vAlign w:val="center"/>
            <w:hideMark/>
          </w:tcPr>
          <w:p w14:paraId="7CAFEE4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5.16</w:t>
            </w:r>
          </w:p>
        </w:tc>
        <w:tc>
          <w:tcPr>
            <w:tcW w:w="1275" w:type="dxa"/>
            <w:shd w:val="clear" w:color="auto" w:fill="auto"/>
            <w:noWrap/>
            <w:vAlign w:val="center"/>
            <w:hideMark/>
          </w:tcPr>
          <w:p w14:paraId="0454E1F4"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0815</w:t>
            </w:r>
          </w:p>
        </w:tc>
        <w:tc>
          <w:tcPr>
            <w:tcW w:w="4490" w:type="dxa"/>
            <w:shd w:val="clear" w:color="auto" w:fill="auto"/>
            <w:noWrap/>
            <w:vAlign w:val="center"/>
            <w:hideMark/>
          </w:tcPr>
          <w:p w14:paraId="476CFE1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utative cytochrome b-c1 complex subunit Rieske-like protein 1 OS=Homo sapiens OX=9606 GN=UQCRFS1P1 PE=5 SV=1</w:t>
            </w:r>
          </w:p>
        </w:tc>
      </w:tr>
      <w:tr w:rsidR="00E84C65" w:rsidRPr="009D1DBE" w14:paraId="7BC681F0"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49F07CE"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81</w:t>
            </w:r>
          </w:p>
        </w:tc>
        <w:tc>
          <w:tcPr>
            <w:tcW w:w="1666" w:type="dxa"/>
            <w:shd w:val="clear" w:color="auto" w:fill="auto"/>
            <w:noWrap/>
            <w:vAlign w:val="center"/>
            <w:hideMark/>
          </w:tcPr>
          <w:p w14:paraId="33FB291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2937|PPIA_HUMAN</w:t>
            </w:r>
          </w:p>
        </w:tc>
        <w:tc>
          <w:tcPr>
            <w:tcW w:w="886" w:type="dxa"/>
            <w:shd w:val="clear" w:color="auto" w:fill="auto"/>
            <w:noWrap/>
            <w:vAlign w:val="center"/>
            <w:hideMark/>
          </w:tcPr>
          <w:p w14:paraId="4563A36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8.12</w:t>
            </w:r>
          </w:p>
        </w:tc>
        <w:tc>
          <w:tcPr>
            <w:tcW w:w="1275" w:type="dxa"/>
            <w:shd w:val="clear" w:color="auto" w:fill="auto"/>
            <w:noWrap/>
            <w:vAlign w:val="center"/>
            <w:hideMark/>
          </w:tcPr>
          <w:p w14:paraId="1A81918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8012</w:t>
            </w:r>
          </w:p>
        </w:tc>
        <w:tc>
          <w:tcPr>
            <w:tcW w:w="4490" w:type="dxa"/>
            <w:shd w:val="clear" w:color="auto" w:fill="auto"/>
            <w:noWrap/>
            <w:vAlign w:val="center"/>
            <w:hideMark/>
          </w:tcPr>
          <w:p w14:paraId="77B87DF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Peptidyl-prolyl cis-trans isomerase </w:t>
            </w:r>
            <w:proofErr w:type="gramStart"/>
            <w:r w:rsidRPr="009D1DBE">
              <w:rPr>
                <w:rFonts w:ascii="Times New Roman"/>
                <w:color w:val="000000" w:themeColor="text1"/>
                <w:sz w:val="22"/>
                <w:szCs w:val="22"/>
              </w:rPr>
              <w:t>A</w:t>
            </w:r>
            <w:proofErr w:type="gramEnd"/>
            <w:r w:rsidRPr="009D1DBE">
              <w:rPr>
                <w:rFonts w:ascii="Times New Roman"/>
                <w:color w:val="000000" w:themeColor="text1"/>
                <w:sz w:val="22"/>
                <w:szCs w:val="22"/>
              </w:rPr>
              <w:t xml:space="preserve"> OS=Homo sapiens OX=9606 GN=PPIA PE=1 SV=2</w:t>
            </w:r>
          </w:p>
        </w:tc>
      </w:tr>
      <w:tr w:rsidR="00E84C65" w:rsidRPr="009D1DBE" w14:paraId="3413ADFC"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973E062"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82</w:t>
            </w:r>
          </w:p>
        </w:tc>
        <w:tc>
          <w:tcPr>
            <w:tcW w:w="1666" w:type="dxa"/>
            <w:shd w:val="clear" w:color="auto" w:fill="auto"/>
            <w:noWrap/>
            <w:vAlign w:val="center"/>
            <w:hideMark/>
          </w:tcPr>
          <w:p w14:paraId="3D73BD6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2328|TYB4_HUMAN</w:t>
            </w:r>
          </w:p>
        </w:tc>
        <w:tc>
          <w:tcPr>
            <w:tcW w:w="886" w:type="dxa"/>
            <w:shd w:val="clear" w:color="auto" w:fill="auto"/>
            <w:noWrap/>
            <w:vAlign w:val="center"/>
            <w:hideMark/>
          </w:tcPr>
          <w:p w14:paraId="1C3531C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1.78</w:t>
            </w:r>
          </w:p>
        </w:tc>
        <w:tc>
          <w:tcPr>
            <w:tcW w:w="1275" w:type="dxa"/>
            <w:shd w:val="clear" w:color="auto" w:fill="auto"/>
            <w:noWrap/>
            <w:vAlign w:val="center"/>
            <w:hideMark/>
          </w:tcPr>
          <w:p w14:paraId="3FC30BE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053</w:t>
            </w:r>
          </w:p>
        </w:tc>
        <w:tc>
          <w:tcPr>
            <w:tcW w:w="4490" w:type="dxa"/>
            <w:shd w:val="clear" w:color="auto" w:fill="auto"/>
            <w:noWrap/>
            <w:vAlign w:val="center"/>
            <w:hideMark/>
          </w:tcPr>
          <w:p w14:paraId="38ABDB9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hymosin beta-4 OS=Homo sapiens OX=9606 GN=TMSB4X PE=1 SV=2</w:t>
            </w:r>
          </w:p>
        </w:tc>
      </w:tr>
      <w:tr w:rsidR="00E84C65" w:rsidRPr="009D1DBE" w14:paraId="617E97AA"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20661A1"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83</w:t>
            </w:r>
          </w:p>
        </w:tc>
        <w:tc>
          <w:tcPr>
            <w:tcW w:w="1666" w:type="dxa"/>
            <w:shd w:val="clear" w:color="auto" w:fill="auto"/>
            <w:noWrap/>
            <w:vAlign w:val="center"/>
            <w:hideMark/>
          </w:tcPr>
          <w:p w14:paraId="79DC497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9536|VAT1_HUMAN</w:t>
            </w:r>
          </w:p>
        </w:tc>
        <w:tc>
          <w:tcPr>
            <w:tcW w:w="886" w:type="dxa"/>
            <w:shd w:val="clear" w:color="auto" w:fill="auto"/>
            <w:noWrap/>
            <w:vAlign w:val="center"/>
            <w:hideMark/>
          </w:tcPr>
          <w:p w14:paraId="12FB03F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4.58</w:t>
            </w:r>
          </w:p>
        </w:tc>
        <w:tc>
          <w:tcPr>
            <w:tcW w:w="1275" w:type="dxa"/>
            <w:shd w:val="clear" w:color="auto" w:fill="auto"/>
            <w:noWrap/>
            <w:vAlign w:val="center"/>
            <w:hideMark/>
          </w:tcPr>
          <w:p w14:paraId="42D3FB5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1920</w:t>
            </w:r>
          </w:p>
        </w:tc>
        <w:tc>
          <w:tcPr>
            <w:tcW w:w="4490" w:type="dxa"/>
            <w:shd w:val="clear" w:color="auto" w:fill="auto"/>
            <w:noWrap/>
            <w:vAlign w:val="center"/>
            <w:hideMark/>
          </w:tcPr>
          <w:p w14:paraId="595D0B12"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Synaptic vesicle membrane protein VAT-1 homolog OS=Homo sapiens OX=9606 GN=VAT1 PE=1 SV=2</w:t>
            </w:r>
          </w:p>
        </w:tc>
      </w:tr>
      <w:tr w:rsidR="00E84C65" w:rsidRPr="009D1DBE" w14:paraId="111D8E0D"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08D44B3"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84</w:t>
            </w:r>
          </w:p>
        </w:tc>
        <w:tc>
          <w:tcPr>
            <w:tcW w:w="1666" w:type="dxa"/>
            <w:shd w:val="clear" w:color="auto" w:fill="auto"/>
            <w:noWrap/>
            <w:vAlign w:val="center"/>
            <w:hideMark/>
          </w:tcPr>
          <w:p w14:paraId="56916F1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D6RER5|D6RER5_HUMAN</w:t>
            </w:r>
          </w:p>
        </w:tc>
        <w:tc>
          <w:tcPr>
            <w:tcW w:w="886" w:type="dxa"/>
            <w:shd w:val="clear" w:color="auto" w:fill="auto"/>
            <w:noWrap/>
            <w:vAlign w:val="center"/>
            <w:hideMark/>
          </w:tcPr>
          <w:p w14:paraId="24601DC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83.84</w:t>
            </w:r>
          </w:p>
        </w:tc>
        <w:tc>
          <w:tcPr>
            <w:tcW w:w="1275" w:type="dxa"/>
            <w:shd w:val="clear" w:color="auto" w:fill="auto"/>
            <w:noWrap/>
            <w:vAlign w:val="center"/>
            <w:hideMark/>
          </w:tcPr>
          <w:p w14:paraId="1662186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9809</w:t>
            </w:r>
          </w:p>
        </w:tc>
        <w:tc>
          <w:tcPr>
            <w:tcW w:w="4490" w:type="dxa"/>
            <w:shd w:val="clear" w:color="auto" w:fill="auto"/>
            <w:noWrap/>
            <w:vAlign w:val="center"/>
            <w:hideMark/>
          </w:tcPr>
          <w:p w14:paraId="4C4F167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proofErr w:type="spellStart"/>
            <w:r w:rsidRPr="009D1DBE">
              <w:rPr>
                <w:rFonts w:ascii="Times New Roman"/>
                <w:color w:val="000000" w:themeColor="text1"/>
                <w:sz w:val="22"/>
                <w:szCs w:val="22"/>
              </w:rPr>
              <w:t>Septin</w:t>
            </w:r>
            <w:proofErr w:type="spellEnd"/>
            <w:r w:rsidRPr="009D1DBE">
              <w:rPr>
                <w:rFonts w:ascii="Times New Roman"/>
                <w:color w:val="000000" w:themeColor="text1"/>
                <w:sz w:val="22"/>
                <w:szCs w:val="22"/>
              </w:rPr>
              <w:t xml:space="preserve"> OS=Homo sapiens OX=9606 GN=SEPTIN11 PE=1 SV=1</w:t>
            </w:r>
          </w:p>
        </w:tc>
      </w:tr>
      <w:tr w:rsidR="00E84C65" w:rsidRPr="009D1DBE" w14:paraId="2B22CF0F"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5DF52C1"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85</w:t>
            </w:r>
          </w:p>
        </w:tc>
        <w:tc>
          <w:tcPr>
            <w:tcW w:w="1666" w:type="dxa"/>
            <w:shd w:val="clear" w:color="auto" w:fill="auto"/>
            <w:noWrap/>
            <w:vAlign w:val="center"/>
            <w:hideMark/>
          </w:tcPr>
          <w:p w14:paraId="53767B4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31930|QCR1_HUMAN</w:t>
            </w:r>
          </w:p>
        </w:tc>
        <w:tc>
          <w:tcPr>
            <w:tcW w:w="886" w:type="dxa"/>
            <w:shd w:val="clear" w:color="auto" w:fill="auto"/>
            <w:noWrap/>
            <w:vAlign w:val="center"/>
            <w:hideMark/>
          </w:tcPr>
          <w:p w14:paraId="0363F90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1.41</w:t>
            </w:r>
          </w:p>
        </w:tc>
        <w:tc>
          <w:tcPr>
            <w:tcW w:w="1275" w:type="dxa"/>
            <w:shd w:val="clear" w:color="auto" w:fill="auto"/>
            <w:noWrap/>
            <w:vAlign w:val="center"/>
            <w:hideMark/>
          </w:tcPr>
          <w:p w14:paraId="2D548DA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2646</w:t>
            </w:r>
          </w:p>
        </w:tc>
        <w:tc>
          <w:tcPr>
            <w:tcW w:w="4490" w:type="dxa"/>
            <w:shd w:val="clear" w:color="auto" w:fill="auto"/>
            <w:noWrap/>
            <w:vAlign w:val="center"/>
            <w:hideMark/>
          </w:tcPr>
          <w:p w14:paraId="1FCA336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Cytochrome b-c1 complex subunit </w:t>
            </w:r>
            <w:proofErr w:type="gramStart"/>
            <w:r w:rsidRPr="009D1DBE">
              <w:rPr>
                <w:rFonts w:ascii="Times New Roman"/>
                <w:color w:val="000000" w:themeColor="text1"/>
                <w:sz w:val="22"/>
                <w:szCs w:val="22"/>
              </w:rPr>
              <w:t>1  mitochondrial</w:t>
            </w:r>
            <w:proofErr w:type="gramEnd"/>
            <w:r w:rsidRPr="009D1DBE">
              <w:rPr>
                <w:rFonts w:ascii="Times New Roman"/>
                <w:color w:val="000000" w:themeColor="text1"/>
                <w:sz w:val="22"/>
                <w:szCs w:val="22"/>
              </w:rPr>
              <w:t xml:space="preserve"> OS=Homo sapiens OX=9606 GN=UQCRC1 PE=1 SV=3</w:t>
            </w:r>
          </w:p>
        </w:tc>
      </w:tr>
      <w:tr w:rsidR="00E84C65" w:rsidRPr="009D1DBE" w14:paraId="47B94C6C"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16E47B7"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86</w:t>
            </w:r>
          </w:p>
        </w:tc>
        <w:tc>
          <w:tcPr>
            <w:tcW w:w="1666" w:type="dxa"/>
            <w:shd w:val="clear" w:color="auto" w:fill="auto"/>
            <w:noWrap/>
            <w:vAlign w:val="center"/>
            <w:hideMark/>
          </w:tcPr>
          <w:p w14:paraId="2EC22C7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D6RBT3|D6RBT3_HUMAN</w:t>
            </w:r>
          </w:p>
        </w:tc>
        <w:tc>
          <w:tcPr>
            <w:tcW w:w="886" w:type="dxa"/>
            <w:shd w:val="clear" w:color="auto" w:fill="auto"/>
            <w:noWrap/>
            <w:vAlign w:val="center"/>
            <w:hideMark/>
          </w:tcPr>
          <w:p w14:paraId="6A2FD9B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6.37</w:t>
            </w:r>
          </w:p>
        </w:tc>
        <w:tc>
          <w:tcPr>
            <w:tcW w:w="1275" w:type="dxa"/>
            <w:shd w:val="clear" w:color="auto" w:fill="auto"/>
            <w:noWrap/>
            <w:vAlign w:val="center"/>
            <w:hideMark/>
          </w:tcPr>
          <w:p w14:paraId="48C04C8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8752</w:t>
            </w:r>
          </w:p>
        </w:tc>
        <w:tc>
          <w:tcPr>
            <w:tcW w:w="4490" w:type="dxa"/>
            <w:shd w:val="clear" w:color="auto" w:fill="auto"/>
            <w:noWrap/>
            <w:vAlign w:val="center"/>
            <w:hideMark/>
          </w:tcPr>
          <w:p w14:paraId="1445757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NADH dehydrogenase [ubiquinone] iron-sulfur protein </w:t>
            </w:r>
            <w:proofErr w:type="gramStart"/>
            <w:r w:rsidRPr="009D1DBE">
              <w:rPr>
                <w:rFonts w:ascii="Times New Roman"/>
                <w:color w:val="000000" w:themeColor="text1"/>
                <w:sz w:val="22"/>
                <w:szCs w:val="22"/>
              </w:rPr>
              <w:t>6  mitochondrial</w:t>
            </w:r>
            <w:proofErr w:type="gramEnd"/>
            <w:r w:rsidRPr="009D1DBE">
              <w:rPr>
                <w:rFonts w:ascii="Times New Roman"/>
                <w:color w:val="000000" w:themeColor="text1"/>
                <w:sz w:val="22"/>
                <w:szCs w:val="22"/>
              </w:rPr>
              <w:t xml:space="preserve"> OS=Homo sapiens OX=9606 GN=NDUFS6 PE=1 SV=1</w:t>
            </w:r>
          </w:p>
        </w:tc>
      </w:tr>
      <w:tr w:rsidR="00E84C65" w:rsidRPr="009D1DBE" w14:paraId="39DAA3E9"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AB5A96C"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87</w:t>
            </w:r>
          </w:p>
        </w:tc>
        <w:tc>
          <w:tcPr>
            <w:tcW w:w="1666" w:type="dxa"/>
            <w:shd w:val="clear" w:color="auto" w:fill="auto"/>
            <w:noWrap/>
            <w:vAlign w:val="center"/>
            <w:hideMark/>
          </w:tcPr>
          <w:p w14:paraId="1631541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E7ENY0|E7ENY0_HUMAN</w:t>
            </w:r>
          </w:p>
        </w:tc>
        <w:tc>
          <w:tcPr>
            <w:tcW w:w="886" w:type="dxa"/>
            <w:shd w:val="clear" w:color="auto" w:fill="auto"/>
            <w:noWrap/>
            <w:vAlign w:val="center"/>
            <w:hideMark/>
          </w:tcPr>
          <w:p w14:paraId="7D732D72"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1.24</w:t>
            </w:r>
          </w:p>
        </w:tc>
        <w:tc>
          <w:tcPr>
            <w:tcW w:w="1275" w:type="dxa"/>
            <w:shd w:val="clear" w:color="auto" w:fill="auto"/>
            <w:noWrap/>
            <w:vAlign w:val="center"/>
            <w:hideMark/>
          </w:tcPr>
          <w:p w14:paraId="46A378B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3404</w:t>
            </w:r>
          </w:p>
        </w:tc>
        <w:tc>
          <w:tcPr>
            <w:tcW w:w="4490" w:type="dxa"/>
            <w:shd w:val="clear" w:color="auto" w:fill="auto"/>
            <w:noWrap/>
            <w:vAlign w:val="center"/>
            <w:hideMark/>
          </w:tcPr>
          <w:p w14:paraId="085B83C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Alpha-adducin OS=Homo sapiens OX=9606 GN=ADD1 PE=1 SV=1</w:t>
            </w:r>
          </w:p>
        </w:tc>
      </w:tr>
      <w:tr w:rsidR="00E84C65" w:rsidRPr="009D1DBE" w14:paraId="46332E58"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3CEF3D8"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88</w:t>
            </w:r>
          </w:p>
        </w:tc>
        <w:tc>
          <w:tcPr>
            <w:tcW w:w="1666" w:type="dxa"/>
            <w:shd w:val="clear" w:color="auto" w:fill="auto"/>
            <w:noWrap/>
            <w:vAlign w:val="center"/>
            <w:hideMark/>
          </w:tcPr>
          <w:p w14:paraId="056D62E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14974|IMB1_HUMAN</w:t>
            </w:r>
          </w:p>
        </w:tc>
        <w:tc>
          <w:tcPr>
            <w:tcW w:w="886" w:type="dxa"/>
            <w:shd w:val="clear" w:color="auto" w:fill="auto"/>
            <w:noWrap/>
            <w:vAlign w:val="center"/>
            <w:hideMark/>
          </w:tcPr>
          <w:p w14:paraId="50785C6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7.8</w:t>
            </w:r>
          </w:p>
        </w:tc>
        <w:tc>
          <w:tcPr>
            <w:tcW w:w="1275" w:type="dxa"/>
            <w:shd w:val="clear" w:color="auto" w:fill="auto"/>
            <w:noWrap/>
            <w:vAlign w:val="center"/>
            <w:hideMark/>
          </w:tcPr>
          <w:p w14:paraId="347D1057"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97170</w:t>
            </w:r>
          </w:p>
        </w:tc>
        <w:tc>
          <w:tcPr>
            <w:tcW w:w="4490" w:type="dxa"/>
            <w:shd w:val="clear" w:color="auto" w:fill="auto"/>
            <w:noWrap/>
            <w:vAlign w:val="center"/>
            <w:hideMark/>
          </w:tcPr>
          <w:p w14:paraId="3CE8B34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Importin subunit beta-1 OS=Homo sapiens OX=9606 GN=KPNB1 PE=1 SV=2</w:t>
            </w:r>
          </w:p>
        </w:tc>
      </w:tr>
      <w:tr w:rsidR="00E84C65" w:rsidRPr="009D1DBE" w14:paraId="0D47B9FD"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485C79A"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89</w:t>
            </w:r>
          </w:p>
        </w:tc>
        <w:tc>
          <w:tcPr>
            <w:tcW w:w="1666" w:type="dxa"/>
            <w:shd w:val="clear" w:color="auto" w:fill="auto"/>
            <w:noWrap/>
            <w:vAlign w:val="center"/>
            <w:hideMark/>
          </w:tcPr>
          <w:p w14:paraId="0B472C6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15293|RCN1_HUMAN</w:t>
            </w:r>
          </w:p>
        </w:tc>
        <w:tc>
          <w:tcPr>
            <w:tcW w:w="886" w:type="dxa"/>
            <w:shd w:val="clear" w:color="auto" w:fill="auto"/>
            <w:noWrap/>
            <w:vAlign w:val="center"/>
            <w:hideMark/>
          </w:tcPr>
          <w:p w14:paraId="447FFE0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9.83</w:t>
            </w:r>
          </w:p>
        </w:tc>
        <w:tc>
          <w:tcPr>
            <w:tcW w:w="1275" w:type="dxa"/>
            <w:shd w:val="clear" w:color="auto" w:fill="auto"/>
            <w:noWrap/>
            <w:vAlign w:val="center"/>
            <w:hideMark/>
          </w:tcPr>
          <w:p w14:paraId="7D4147B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8890</w:t>
            </w:r>
          </w:p>
        </w:tc>
        <w:tc>
          <w:tcPr>
            <w:tcW w:w="4490" w:type="dxa"/>
            <w:shd w:val="clear" w:color="auto" w:fill="auto"/>
            <w:noWrap/>
            <w:vAlign w:val="center"/>
            <w:hideMark/>
          </w:tcPr>
          <w:p w14:paraId="4C69AE12"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Reticulocalbin-1 OS=Homo sapiens OX=9606 GN=RCN1 PE=1 SV=1</w:t>
            </w:r>
          </w:p>
        </w:tc>
      </w:tr>
      <w:tr w:rsidR="00E84C65" w:rsidRPr="009D1DBE" w14:paraId="3517A24A"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3B6E366"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90</w:t>
            </w:r>
          </w:p>
        </w:tc>
        <w:tc>
          <w:tcPr>
            <w:tcW w:w="1666" w:type="dxa"/>
            <w:shd w:val="clear" w:color="auto" w:fill="auto"/>
            <w:noWrap/>
            <w:vAlign w:val="center"/>
            <w:hideMark/>
          </w:tcPr>
          <w:p w14:paraId="6A3E7447"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E9PB61|E9PB61_HUMAN</w:t>
            </w:r>
          </w:p>
        </w:tc>
        <w:tc>
          <w:tcPr>
            <w:tcW w:w="886" w:type="dxa"/>
            <w:shd w:val="clear" w:color="auto" w:fill="auto"/>
            <w:noWrap/>
            <w:vAlign w:val="center"/>
            <w:hideMark/>
          </w:tcPr>
          <w:p w14:paraId="78FFB8C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0.83</w:t>
            </w:r>
          </w:p>
        </w:tc>
        <w:tc>
          <w:tcPr>
            <w:tcW w:w="1275" w:type="dxa"/>
            <w:shd w:val="clear" w:color="auto" w:fill="auto"/>
            <w:noWrap/>
            <w:vAlign w:val="center"/>
            <w:hideMark/>
          </w:tcPr>
          <w:p w14:paraId="0560CD9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7558</w:t>
            </w:r>
          </w:p>
        </w:tc>
        <w:tc>
          <w:tcPr>
            <w:tcW w:w="4490" w:type="dxa"/>
            <w:shd w:val="clear" w:color="auto" w:fill="auto"/>
            <w:noWrap/>
            <w:vAlign w:val="center"/>
            <w:hideMark/>
          </w:tcPr>
          <w:p w14:paraId="6DBADF5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HO complex subunit 4 OS=Homo sapiens OX=9606 GN=ALYREF PE=1 SV=1</w:t>
            </w:r>
          </w:p>
        </w:tc>
      </w:tr>
      <w:tr w:rsidR="00E84C65" w:rsidRPr="009D1DBE" w14:paraId="6E41AE99"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6B9D104"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91</w:t>
            </w:r>
          </w:p>
        </w:tc>
        <w:tc>
          <w:tcPr>
            <w:tcW w:w="1666" w:type="dxa"/>
            <w:shd w:val="clear" w:color="auto" w:fill="auto"/>
            <w:noWrap/>
            <w:vAlign w:val="center"/>
            <w:hideMark/>
          </w:tcPr>
          <w:p w14:paraId="0194620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A0A6Q8PFY6|A0A6Q8PFY6_HUMAN</w:t>
            </w:r>
          </w:p>
        </w:tc>
        <w:tc>
          <w:tcPr>
            <w:tcW w:w="886" w:type="dxa"/>
            <w:shd w:val="clear" w:color="auto" w:fill="auto"/>
            <w:noWrap/>
            <w:vAlign w:val="center"/>
            <w:hideMark/>
          </w:tcPr>
          <w:p w14:paraId="34810BF2"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9.02</w:t>
            </w:r>
          </w:p>
        </w:tc>
        <w:tc>
          <w:tcPr>
            <w:tcW w:w="1275" w:type="dxa"/>
            <w:shd w:val="clear" w:color="auto" w:fill="auto"/>
            <w:noWrap/>
            <w:vAlign w:val="center"/>
            <w:hideMark/>
          </w:tcPr>
          <w:p w14:paraId="55B40A3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9916</w:t>
            </w:r>
          </w:p>
        </w:tc>
        <w:tc>
          <w:tcPr>
            <w:tcW w:w="4490" w:type="dxa"/>
            <w:shd w:val="clear" w:color="auto" w:fill="auto"/>
            <w:noWrap/>
            <w:vAlign w:val="center"/>
            <w:hideMark/>
          </w:tcPr>
          <w:p w14:paraId="76F9F53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proofErr w:type="spellStart"/>
            <w:r w:rsidRPr="009D1DBE">
              <w:rPr>
                <w:rFonts w:ascii="Times New Roman"/>
                <w:color w:val="000000" w:themeColor="text1"/>
                <w:sz w:val="22"/>
                <w:szCs w:val="22"/>
              </w:rPr>
              <w:t>Atriopeptidase</w:t>
            </w:r>
            <w:proofErr w:type="spellEnd"/>
            <w:r w:rsidRPr="009D1DBE">
              <w:rPr>
                <w:rFonts w:ascii="Times New Roman"/>
                <w:color w:val="000000" w:themeColor="text1"/>
                <w:sz w:val="22"/>
                <w:szCs w:val="22"/>
              </w:rPr>
              <w:t xml:space="preserve"> OS=Homo sapiens OX=9606 GN=MME PE=1 SV=1</w:t>
            </w:r>
          </w:p>
        </w:tc>
      </w:tr>
      <w:tr w:rsidR="00E84C65" w:rsidRPr="009D1DBE" w14:paraId="3FE8E6B2"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8D41F96"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92</w:t>
            </w:r>
          </w:p>
        </w:tc>
        <w:tc>
          <w:tcPr>
            <w:tcW w:w="1666" w:type="dxa"/>
            <w:shd w:val="clear" w:color="auto" w:fill="auto"/>
            <w:noWrap/>
            <w:vAlign w:val="center"/>
            <w:hideMark/>
          </w:tcPr>
          <w:p w14:paraId="2CCCAF0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8473|NEP_HUMAN</w:t>
            </w:r>
          </w:p>
        </w:tc>
        <w:tc>
          <w:tcPr>
            <w:tcW w:w="886" w:type="dxa"/>
            <w:shd w:val="clear" w:color="auto" w:fill="auto"/>
            <w:noWrap/>
            <w:vAlign w:val="center"/>
            <w:hideMark/>
          </w:tcPr>
          <w:p w14:paraId="4362C0A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9.02</w:t>
            </w:r>
          </w:p>
        </w:tc>
        <w:tc>
          <w:tcPr>
            <w:tcW w:w="1275" w:type="dxa"/>
            <w:shd w:val="clear" w:color="auto" w:fill="auto"/>
            <w:noWrap/>
            <w:vAlign w:val="center"/>
            <w:hideMark/>
          </w:tcPr>
          <w:p w14:paraId="3E86D51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85514</w:t>
            </w:r>
          </w:p>
        </w:tc>
        <w:tc>
          <w:tcPr>
            <w:tcW w:w="4490" w:type="dxa"/>
            <w:shd w:val="clear" w:color="auto" w:fill="auto"/>
            <w:noWrap/>
            <w:vAlign w:val="center"/>
            <w:hideMark/>
          </w:tcPr>
          <w:p w14:paraId="55A8985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Neprilysin OS=Homo sapiens OX=9606 GN=MME PE=1 SV=2</w:t>
            </w:r>
          </w:p>
        </w:tc>
      </w:tr>
      <w:tr w:rsidR="00E84C65" w:rsidRPr="009D1DBE" w14:paraId="710CE9A3"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4E71121"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93</w:t>
            </w:r>
          </w:p>
        </w:tc>
        <w:tc>
          <w:tcPr>
            <w:tcW w:w="1666" w:type="dxa"/>
            <w:shd w:val="clear" w:color="auto" w:fill="auto"/>
            <w:noWrap/>
            <w:vAlign w:val="center"/>
            <w:hideMark/>
          </w:tcPr>
          <w:p w14:paraId="0F89105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5SSJ5|HP1B3_HUMAN</w:t>
            </w:r>
          </w:p>
        </w:tc>
        <w:tc>
          <w:tcPr>
            <w:tcW w:w="886" w:type="dxa"/>
            <w:shd w:val="clear" w:color="auto" w:fill="auto"/>
            <w:noWrap/>
            <w:vAlign w:val="center"/>
            <w:hideMark/>
          </w:tcPr>
          <w:p w14:paraId="1845461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80.49</w:t>
            </w:r>
          </w:p>
        </w:tc>
        <w:tc>
          <w:tcPr>
            <w:tcW w:w="1275" w:type="dxa"/>
            <w:shd w:val="clear" w:color="auto" w:fill="auto"/>
            <w:noWrap/>
            <w:vAlign w:val="center"/>
            <w:hideMark/>
          </w:tcPr>
          <w:p w14:paraId="349E50F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1207</w:t>
            </w:r>
          </w:p>
        </w:tc>
        <w:tc>
          <w:tcPr>
            <w:tcW w:w="4490" w:type="dxa"/>
            <w:shd w:val="clear" w:color="auto" w:fill="auto"/>
            <w:noWrap/>
            <w:vAlign w:val="center"/>
            <w:hideMark/>
          </w:tcPr>
          <w:p w14:paraId="3896176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eterochromatin protein 1-binding protein 3 OS=Homo sapiens OX=9606 GN=HP1BP3 PE=1 SV=1</w:t>
            </w:r>
          </w:p>
        </w:tc>
      </w:tr>
      <w:tr w:rsidR="00E84C65" w:rsidRPr="009D1DBE" w14:paraId="1EDDC1B8"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76C11E5"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94</w:t>
            </w:r>
          </w:p>
        </w:tc>
        <w:tc>
          <w:tcPr>
            <w:tcW w:w="1666" w:type="dxa"/>
            <w:shd w:val="clear" w:color="auto" w:fill="auto"/>
            <w:noWrap/>
            <w:vAlign w:val="center"/>
            <w:hideMark/>
          </w:tcPr>
          <w:p w14:paraId="27F7457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23246|SFPQ_HUMAN</w:t>
            </w:r>
          </w:p>
        </w:tc>
        <w:tc>
          <w:tcPr>
            <w:tcW w:w="886" w:type="dxa"/>
            <w:shd w:val="clear" w:color="auto" w:fill="auto"/>
            <w:noWrap/>
            <w:vAlign w:val="center"/>
            <w:hideMark/>
          </w:tcPr>
          <w:p w14:paraId="54301CA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8.02</w:t>
            </w:r>
          </w:p>
        </w:tc>
        <w:tc>
          <w:tcPr>
            <w:tcW w:w="1275" w:type="dxa"/>
            <w:shd w:val="clear" w:color="auto" w:fill="auto"/>
            <w:noWrap/>
            <w:vAlign w:val="center"/>
            <w:hideMark/>
          </w:tcPr>
          <w:p w14:paraId="54C7FE4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6150</w:t>
            </w:r>
          </w:p>
        </w:tc>
        <w:tc>
          <w:tcPr>
            <w:tcW w:w="4490" w:type="dxa"/>
            <w:shd w:val="clear" w:color="auto" w:fill="auto"/>
            <w:noWrap/>
            <w:vAlign w:val="center"/>
            <w:hideMark/>
          </w:tcPr>
          <w:p w14:paraId="1772817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Splicing </w:t>
            </w:r>
            <w:proofErr w:type="gramStart"/>
            <w:r w:rsidRPr="009D1DBE">
              <w:rPr>
                <w:rFonts w:ascii="Times New Roman"/>
                <w:color w:val="000000" w:themeColor="text1"/>
                <w:sz w:val="22"/>
                <w:szCs w:val="22"/>
              </w:rPr>
              <w:t>factor  proline</w:t>
            </w:r>
            <w:proofErr w:type="gramEnd"/>
            <w:r w:rsidRPr="009D1DBE">
              <w:rPr>
                <w:rFonts w:ascii="Times New Roman"/>
                <w:color w:val="000000" w:themeColor="text1"/>
                <w:sz w:val="22"/>
                <w:szCs w:val="22"/>
              </w:rPr>
              <w:t>- and glutamine-rich OS=Homo sapiens OX=9606 GN=SFPQ PE=1 SV=2</w:t>
            </w:r>
          </w:p>
        </w:tc>
      </w:tr>
      <w:tr w:rsidR="00E84C65" w:rsidRPr="009D1DBE" w14:paraId="0CA7C499"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C5D839D"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lastRenderedPageBreak/>
              <w:t>95</w:t>
            </w:r>
          </w:p>
        </w:tc>
        <w:tc>
          <w:tcPr>
            <w:tcW w:w="1666" w:type="dxa"/>
            <w:shd w:val="clear" w:color="auto" w:fill="auto"/>
            <w:noWrap/>
            <w:vAlign w:val="center"/>
            <w:hideMark/>
          </w:tcPr>
          <w:p w14:paraId="6A8EFAB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13200|PSMD2_HUMAN</w:t>
            </w:r>
          </w:p>
        </w:tc>
        <w:tc>
          <w:tcPr>
            <w:tcW w:w="886" w:type="dxa"/>
            <w:shd w:val="clear" w:color="auto" w:fill="auto"/>
            <w:noWrap/>
            <w:vAlign w:val="center"/>
            <w:hideMark/>
          </w:tcPr>
          <w:p w14:paraId="0A35592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8.41</w:t>
            </w:r>
          </w:p>
        </w:tc>
        <w:tc>
          <w:tcPr>
            <w:tcW w:w="1275" w:type="dxa"/>
            <w:shd w:val="clear" w:color="auto" w:fill="auto"/>
            <w:noWrap/>
            <w:vAlign w:val="center"/>
            <w:hideMark/>
          </w:tcPr>
          <w:p w14:paraId="3BA9439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00200</w:t>
            </w:r>
          </w:p>
        </w:tc>
        <w:tc>
          <w:tcPr>
            <w:tcW w:w="4490" w:type="dxa"/>
            <w:shd w:val="clear" w:color="auto" w:fill="auto"/>
            <w:noWrap/>
            <w:vAlign w:val="center"/>
            <w:hideMark/>
          </w:tcPr>
          <w:p w14:paraId="6792FAA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6S proteasome non-ATPase regulatory subunit 2 OS=Homo sapiens OX=9606 GN=PSMD2 PE=1 SV=3</w:t>
            </w:r>
          </w:p>
        </w:tc>
      </w:tr>
      <w:tr w:rsidR="00E84C65" w:rsidRPr="009D1DBE" w14:paraId="652FCBF1"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B2DDDD4"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96</w:t>
            </w:r>
          </w:p>
        </w:tc>
        <w:tc>
          <w:tcPr>
            <w:tcW w:w="1666" w:type="dxa"/>
            <w:shd w:val="clear" w:color="auto" w:fill="auto"/>
            <w:noWrap/>
            <w:vAlign w:val="center"/>
            <w:hideMark/>
          </w:tcPr>
          <w:p w14:paraId="49A3C2F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Y3I0|RTCB_HUMAN</w:t>
            </w:r>
          </w:p>
        </w:tc>
        <w:tc>
          <w:tcPr>
            <w:tcW w:w="886" w:type="dxa"/>
            <w:shd w:val="clear" w:color="auto" w:fill="auto"/>
            <w:noWrap/>
            <w:vAlign w:val="center"/>
            <w:hideMark/>
          </w:tcPr>
          <w:p w14:paraId="2A7C4DD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9.54</w:t>
            </w:r>
          </w:p>
        </w:tc>
        <w:tc>
          <w:tcPr>
            <w:tcW w:w="1275" w:type="dxa"/>
            <w:shd w:val="clear" w:color="auto" w:fill="auto"/>
            <w:noWrap/>
            <w:vAlign w:val="center"/>
            <w:hideMark/>
          </w:tcPr>
          <w:p w14:paraId="7DC3C49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5210</w:t>
            </w:r>
          </w:p>
        </w:tc>
        <w:tc>
          <w:tcPr>
            <w:tcW w:w="4490" w:type="dxa"/>
            <w:shd w:val="clear" w:color="auto" w:fill="auto"/>
            <w:noWrap/>
            <w:vAlign w:val="center"/>
            <w:hideMark/>
          </w:tcPr>
          <w:p w14:paraId="5A5AB71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RNA-splicing ligase </w:t>
            </w:r>
            <w:proofErr w:type="spellStart"/>
            <w:r w:rsidRPr="009D1DBE">
              <w:rPr>
                <w:rFonts w:ascii="Times New Roman"/>
                <w:color w:val="000000" w:themeColor="text1"/>
                <w:sz w:val="22"/>
                <w:szCs w:val="22"/>
              </w:rPr>
              <w:t>RtcB</w:t>
            </w:r>
            <w:proofErr w:type="spellEnd"/>
            <w:r w:rsidRPr="009D1DBE">
              <w:rPr>
                <w:rFonts w:ascii="Times New Roman"/>
                <w:color w:val="000000" w:themeColor="text1"/>
                <w:sz w:val="22"/>
                <w:szCs w:val="22"/>
              </w:rPr>
              <w:t xml:space="preserve"> homolog OS=Homo sapiens OX=9606 GN=RTCB PE=1 SV=1</w:t>
            </w:r>
          </w:p>
        </w:tc>
      </w:tr>
      <w:tr w:rsidR="00E84C65" w:rsidRPr="009D1DBE" w14:paraId="77DDEFBB"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5AFD8C7"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97</w:t>
            </w:r>
          </w:p>
        </w:tc>
        <w:tc>
          <w:tcPr>
            <w:tcW w:w="1666" w:type="dxa"/>
            <w:shd w:val="clear" w:color="auto" w:fill="auto"/>
            <w:noWrap/>
            <w:vAlign w:val="center"/>
            <w:hideMark/>
          </w:tcPr>
          <w:p w14:paraId="761C50A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A0A087X1B7|A0A087X1B7_HUMAN</w:t>
            </w:r>
          </w:p>
        </w:tc>
        <w:tc>
          <w:tcPr>
            <w:tcW w:w="886" w:type="dxa"/>
            <w:shd w:val="clear" w:color="auto" w:fill="auto"/>
            <w:noWrap/>
            <w:vAlign w:val="center"/>
            <w:hideMark/>
          </w:tcPr>
          <w:p w14:paraId="374E714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5.72</w:t>
            </w:r>
          </w:p>
        </w:tc>
        <w:tc>
          <w:tcPr>
            <w:tcW w:w="1275" w:type="dxa"/>
            <w:shd w:val="clear" w:color="auto" w:fill="auto"/>
            <w:noWrap/>
            <w:vAlign w:val="center"/>
            <w:hideMark/>
          </w:tcPr>
          <w:p w14:paraId="575C989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8520</w:t>
            </w:r>
          </w:p>
        </w:tc>
        <w:tc>
          <w:tcPr>
            <w:tcW w:w="4490" w:type="dxa"/>
            <w:shd w:val="clear" w:color="auto" w:fill="auto"/>
            <w:noWrap/>
            <w:vAlign w:val="center"/>
            <w:hideMark/>
          </w:tcPr>
          <w:p w14:paraId="1655E27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Chromatin target of PRMT1 protein OS=Homo sapiens OX=9606 GN=CHTOP PE=1 SV=1</w:t>
            </w:r>
          </w:p>
        </w:tc>
      </w:tr>
      <w:tr w:rsidR="00E84C65" w:rsidRPr="009D1DBE" w14:paraId="05494972"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842C67B"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98</w:t>
            </w:r>
          </w:p>
        </w:tc>
        <w:tc>
          <w:tcPr>
            <w:tcW w:w="1666" w:type="dxa"/>
            <w:shd w:val="clear" w:color="auto" w:fill="auto"/>
            <w:noWrap/>
            <w:vAlign w:val="center"/>
            <w:hideMark/>
          </w:tcPr>
          <w:p w14:paraId="54C525B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NX14|NDUBB_HUMAN</w:t>
            </w:r>
          </w:p>
        </w:tc>
        <w:tc>
          <w:tcPr>
            <w:tcW w:w="886" w:type="dxa"/>
            <w:shd w:val="clear" w:color="auto" w:fill="auto"/>
            <w:noWrap/>
            <w:vAlign w:val="center"/>
            <w:hideMark/>
          </w:tcPr>
          <w:p w14:paraId="2A45A15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4.69</w:t>
            </w:r>
          </w:p>
        </w:tc>
        <w:tc>
          <w:tcPr>
            <w:tcW w:w="1275" w:type="dxa"/>
            <w:shd w:val="clear" w:color="auto" w:fill="auto"/>
            <w:noWrap/>
            <w:vAlign w:val="center"/>
            <w:hideMark/>
          </w:tcPr>
          <w:p w14:paraId="4C4AA29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7317</w:t>
            </w:r>
          </w:p>
        </w:tc>
        <w:tc>
          <w:tcPr>
            <w:tcW w:w="4490" w:type="dxa"/>
            <w:shd w:val="clear" w:color="auto" w:fill="auto"/>
            <w:noWrap/>
            <w:vAlign w:val="center"/>
            <w:hideMark/>
          </w:tcPr>
          <w:p w14:paraId="664BCEC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NADH dehydrogenase [ubiquinone] 1 beta subcomplex subunit </w:t>
            </w:r>
            <w:proofErr w:type="gramStart"/>
            <w:r w:rsidRPr="009D1DBE">
              <w:rPr>
                <w:rFonts w:ascii="Times New Roman"/>
                <w:color w:val="000000" w:themeColor="text1"/>
                <w:sz w:val="22"/>
                <w:szCs w:val="22"/>
              </w:rPr>
              <w:t>11  mitochondrial</w:t>
            </w:r>
            <w:proofErr w:type="gramEnd"/>
            <w:r w:rsidRPr="009D1DBE">
              <w:rPr>
                <w:rFonts w:ascii="Times New Roman"/>
                <w:color w:val="000000" w:themeColor="text1"/>
                <w:sz w:val="22"/>
                <w:szCs w:val="22"/>
              </w:rPr>
              <w:t xml:space="preserve"> OS=Homo sapiens OX=9606 GN=NDUFB11 PE=1 SV=1</w:t>
            </w:r>
          </w:p>
        </w:tc>
      </w:tr>
      <w:tr w:rsidR="00E84C65" w:rsidRPr="009D1DBE" w14:paraId="30E9F86D"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7934C04"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99</w:t>
            </w:r>
          </w:p>
        </w:tc>
        <w:tc>
          <w:tcPr>
            <w:tcW w:w="1666" w:type="dxa"/>
            <w:shd w:val="clear" w:color="auto" w:fill="auto"/>
            <w:noWrap/>
            <w:vAlign w:val="center"/>
            <w:hideMark/>
          </w:tcPr>
          <w:p w14:paraId="18D818B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15144|AMPN_HUMAN</w:t>
            </w:r>
          </w:p>
        </w:tc>
        <w:tc>
          <w:tcPr>
            <w:tcW w:w="886" w:type="dxa"/>
            <w:shd w:val="clear" w:color="auto" w:fill="auto"/>
            <w:noWrap/>
            <w:vAlign w:val="center"/>
            <w:hideMark/>
          </w:tcPr>
          <w:p w14:paraId="3539B1A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0.93</w:t>
            </w:r>
          </w:p>
        </w:tc>
        <w:tc>
          <w:tcPr>
            <w:tcW w:w="1275" w:type="dxa"/>
            <w:shd w:val="clear" w:color="auto" w:fill="auto"/>
            <w:noWrap/>
            <w:vAlign w:val="center"/>
            <w:hideMark/>
          </w:tcPr>
          <w:p w14:paraId="01600BF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09539</w:t>
            </w:r>
          </w:p>
        </w:tc>
        <w:tc>
          <w:tcPr>
            <w:tcW w:w="4490" w:type="dxa"/>
            <w:shd w:val="clear" w:color="auto" w:fill="auto"/>
            <w:noWrap/>
            <w:vAlign w:val="center"/>
            <w:hideMark/>
          </w:tcPr>
          <w:p w14:paraId="5CB8999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Aminopeptidase N OS=Homo sapiens OX=9606 GN=ANPEP PE=1 SV=4</w:t>
            </w:r>
          </w:p>
        </w:tc>
      </w:tr>
      <w:tr w:rsidR="00E84C65" w:rsidRPr="009D1DBE" w14:paraId="53F7F6F3"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AEC2B1E"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00</w:t>
            </w:r>
          </w:p>
        </w:tc>
        <w:tc>
          <w:tcPr>
            <w:tcW w:w="1666" w:type="dxa"/>
            <w:shd w:val="clear" w:color="auto" w:fill="auto"/>
            <w:noWrap/>
            <w:vAlign w:val="center"/>
            <w:hideMark/>
          </w:tcPr>
          <w:p w14:paraId="713ED63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O00148|DX39A_HUMAN</w:t>
            </w:r>
          </w:p>
        </w:tc>
        <w:tc>
          <w:tcPr>
            <w:tcW w:w="886" w:type="dxa"/>
            <w:shd w:val="clear" w:color="auto" w:fill="auto"/>
            <w:noWrap/>
            <w:vAlign w:val="center"/>
            <w:hideMark/>
          </w:tcPr>
          <w:p w14:paraId="12ADF92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2.64</w:t>
            </w:r>
          </w:p>
        </w:tc>
        <w:tc>
          <w:tcPr>
            <w:tcW w:w="1275" w:type="dxa"/>
            <w:shd w:val="clear" w:color="auto" w:fill="auto"/>
            <w:noWrap/>
            <w:vAlign w:val="center"/>
            <w:hideMark/>
          </w:tcPr>
          <w:p w14:paraId="373BB43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9130</w:t>
            </w:r>
          </w:p>
        </w:tc>
        <w:tc>
          <w:tcPr>
            <w:tcW w:w="4490" w:type="dxa"/>
            <w:shd w:val="clear" w:color="auto" w:fill="auto"/>
            <w:noWrap/>
            <w:vAlign w:val="center"/>
            <w:hideMark/>
          </w:tcPr>
          <w:p w14:paraId="087D8F8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ATP-dependent RNA helicase DDX39A OS=Homo sapiens OX=9606 GN=DDX39A PE=1 SV=2</w:t>
            </w:r>
          </w:p>
        </w:tc>
      </w:tr>
      <w:tr w:rsidR="00E84C65" w:rsidRPr="009D1DBE" w14:paraId="70DDDA5A"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AC99800"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01</w:t>
            </w:r>
          </w:p>
        </w:tc>
        <w:tc>
          <w:tcPr>
            <w:tcW w:w="1666" w:type="dxa"/>
            <w:shd w:val="clear" w:color="auto" w:fill="auto"/>
            <w:noWrap/>
            <w:vAlign w:val="center"/>
            <w:hideMark/>
          </w:tcPr>
          <w:p w14:paraId="52D91C07"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Q5STU3|Q5STU3_HUMAN</w:t>
            </w:r>
          </w:p>
        </w:tc>
        <w:tc>
          <w:tcPr>
            <w:tcW w:w="886" w:type="dxa"/>
            <w:shd w:val="clear" w:color="auto" w:fill="auto"/>
            <w:noWrap/>
            <w:vAlign w:val="center"/>
            <w:hideMark/>
          </w:tcPr>
          <w:p w14:paraId="6E15254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2.64</w:t>
            </w:r>
          </w:p>
        </w:tc>
        <w:tc>
          <w:tcPr>
            <w:tcW w:w="1275" w:type="dxa"/>
            <w:shd w:val="clear" w:color="auto" w:fill="auto"/>
            <w:noWrap/>
            <w:vAlign w:val="center"/>
            <w:hideMark/>
          </w:tcPr>
          <w:p w14:paraId="3C436AA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8826</w:t>
            </w:r>
          </w:p>
        </w:tc>
        <w:tc>
          <w:tcPr>
            <w:tcW w:w="4490" w:type="dxa"/>
            <w:shd w:val="clear" w:color="auto" w:fill="auto"/>
            <w:noWrap/>
            <w:vAlign w:val="center"/>
            <w:hideMark/>
          </w:tcPr>
          <w:p w14:paraId="0160926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RNA helicase OS=Homo sapiens OX=9606 GN=DDX39B PE=1 SV=2</w:t>
            </w:r>
          </w:p>
        </w:tc>
      </w:tr>
      <w:tr w:rsidR="00E84C65" w:rsidRPr="009D1DBE" w14:paraId="19745A4E"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A0E937B"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02</w:t>
            </w:r>
          </w:p>
        </w:tc>
        <w:tc>
          <w:tcPr>
            <w:tcW w:w="1666" w:type="dxa"/>
            <w:shd w:val="clear" w:color="auto" w:fill="auto"/>
            <w:noWrap/>
            <w:vAlign w:val="center"/>
            <w:hideMark/>
          </w:tcPr>
          <w:p w14:paraId="6C3C7A2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13838|DX39B_HUMAN</w:t>
            </w:r>
          </w:p>
        </w:tc>
        <w:tc>
          <w:tcPr>
            <w:tcW w:w="886" w:type="dxa"/>
            <w:shd w:val="clear" w:color="auto" w:fill="auto"/>
            <w:noWrap/>
            <w:vAlign w:val="center"/>
            <w:hideMark/>
          </w:tcPr>
          <w:p w14:paraId="6727D56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2.64</w:t>
            </w:r>
          </w:p>
        </w:tc>
        <w:tc>
          <w:tcPr>
            <w:tcW w:w="1275" w:type="dxa"/>
            <w:shd w:val="clear" w:color="auto" w:fill="auto"/>
            <w:noWrap/>
            <w:vAlign w:val="center"/>
            <w:hideMark/>
          </w:tcPr>
          <w:p w14:paraId="7E33C914"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8991</w:t>
            </w:r>
          </w:p>
        </w:tc>
        <w:tc>
          <w:tcPr>
            <w:tcW w:w="4490" w:type="dxa"/>
            <w:shd w:val="clear" w:color="auto" w:fill="auto"/>
            <w:noWrap/>
            <w:vAlign w:val="center"/>
            <w:hideMark/>
          </w:tcPr>
          <w:p w14:paraId="23B60897"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Spliceosome RNA helicase DDX39B OS=Homo sapiens OX=9606 GN=DDX39B PE=1 SV=1</w:t>
            </w:r>
          </w:p>
        </w:tc>
      </w:tr>
      <w:tr w:rsidR="00E84C65" w:rsidRPr="009D1DBE" w14:paraId="7DC75154"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FB926D3"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03</w:t>
            </w:r>
          </w:p>
        </w:tc>
        <w:tc>
          <w:tcPr>
            <w:tcW w:w="1666" w:type="dxa"/>
            <w:shd w:val="clear" w:color="auto" w:fill="auto"/>
            <w:noWrap/>
            <w:vAlign w:val="center"/>
            <w:hideMark/>
          </w:tcPr>
          <w:p w14:paraId="1D1320E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G3V1N2|G3V1N2_HUMAN</w:t>
            </w:r>
          </w:p>
        </w:tc>
        <w:tc>
          <w:tcPr>
            <w:tcW w:w="886" w:type="dxa"/>
            <w:shd w:val="clear" w:color="auto" w:fill="auto"/>
            <w:noWrap/>
            <w:vAlign w:val="center"/>
            <w:hideMark/>
          </w:tcPr>
          <w:p w14:paraId="01E1225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8.8</w:t>
            </w:r>
          </w:p>
        </w:tc>
        <w:tc>
          <w:tcPr>
            <w:tcW w:w="1275" w:type="dxa"/>
            <w:shd w:val="clear" w:color="auto" w:fill="auto"/>
            <w:noWrap/>
            <w:vAlign w:val="center"/>
            <w:hideMark/>
          </w:tcPr>
          <w:p w14:paraId="34F046B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1948</w:t>
            </w:r>
          </w:p>
        </w:tc>
        <w:tc>
          <w:tcPr>
            <w:tcW w:w="4490" w:type="dxa"/>
            <w:shd w:val="clear" w:color="auto" w:fill="auto"/>
            <w:noWrap/>
            <w:vAlign w:val="center"/>
            <w:hideMark/>
          </w:tcPr>
          <w:p w14:paraId="00D4C647"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CG</w:t>
            </w:r>
            <w:proofErr w:type="gramStart"/>
            <w:r w:rsidRPr="009D1DBE">
              <w:rPr>
                <w:rFonts w:ascii="Times New Roman"/>
                <w:color w:val="000000" w:themeColor="text1"/>
                <w:sz w:val="22"/>
                <w:szCs w:val="22"/>
              </w:rPr>
              <w:t>1745306  isoform</w:t>
            </w:r>
            <w:proofErr w:type="gramEnd"/>
            <w:r w:rsidRPr="009D1DBE">
              <w:rPr>
                <w:rFonts w:ascii="Times New Roman"/>
                <w:color w:val="000000" w:themeColor="text1"/>
                <w:sz w:val="22"/>
                <w:szCs w:val="22"/>
              </w:rPr>
              <w:t xml:space="preserve"> </w:t>
            </w:r>
            <w:proofErr w:type="spellStart"/>
            <w:r w:rsidRPr="009D1DBE">
              <w:rPr>
                <w:rFonts w:ascii="Times New Roman"/>
                <w:color w:val="000000" w:themeColor="text1"/>
                <w:sz w:val="22"/>
                <w:szCs w:val="22"/>
              </w:rPr>
              <w:t>CRA_a</w:t>
            </w:r>
            <w:proofErr w:type="spellEnd"/>
            <w:r w:rsidRPr="009D1DBE">
              <w:rPr>
                <w:rFonts w:ascii="Times New Roman"/>
                <w:color w:val="000000" w:themeColor="text1"/>
                <w:sz w:val="22"/>
                <w:szCs w:val="22"/>
              </w:rPr>
              <w:t xml:space="preserve"> OS=Homo sapiens OX=9606 GN=HBA2 PE=1 SV=1</w:t>
            </w:r>
          </w:p>
        </w:tc>
      </w:tr>
      <w:tr w:rsidR="00E84C65" w:rsidRPr="009D1DBE" w14:paraId="40D91B0C"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28804EB"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04</w:t>
            </w:r>
          </w:p>
        </w:tc>
        <w:tc>
          <w:tcPr>
            <w:tcW w:w="1666" w:type="dxa"/>
            <w:shd w:val="clear" w:color="auto" w:fill="auto"/>
            <w:noWrap/>
            <w:vAlign w:val="center"/>
            <w:hideMark/>
          </w:tcPr>
          <w:p w14:paraId="1731851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9905|HBA_HUMAN</w:t>
            </w:r>
          </w:p>
        </w:tc>
        <w:tc>
          <w:tcPr>
            <w:tcW w:w="886" w:type="dxa"/>
            <w:shd w:val="clear" w:color="auto" w:fill="auto"/>
            <w:noWrap/>
            <w:vAlign w:val="center"/>
            <w:hideMark/>
          </w:tcPr>
          <w:p w14:paraId="61CA7A8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8.8</w:t>
            </w:r>
          </w:p>
        </w:tc>
        <w:tc>
          <w:tcPr>
            <w:tcW w:w="1275" w:type="dxa"/>
            <w:shd w:val="clear" w:color="auto" w:fill="auto"/>
            <w:noWrap/>
            <w:vAlign w:val="center"/>
            <w:hideMark/>
          </w:tcPr>
          <w:p w14:paraId="2FCC2E7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5258</w:t>
            </w:r>
          </w:p>
        </w:tc>
        <w:tc>
          <w:tcPr>
            <w:tcW w:w="4490" w:type="dxa"/>
            <w:shd w:val="clear" w:color="auto" w:fill="auto"/>
            <w:noWrap/>
            <w:vAlign w:val="center"/>
            <w:hideMark/>
          </w:tcPr>
          <w:p w14:paraId="4720654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emoglobin subunit alpha OS=Homo sapiens OX=9606 GN=HBA1 PE=1 SV=2</w:t>
            </w:r>
          </w:p>
        </w:tc>
      </w:tr>
      <w:tr w:rsidR="00E84C65" w:rsidRPr="009D1DBE" w14:paraId="219B51E8"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3EF6A2F"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05</w:t>
            </w:r>
          </w:p>
        </w:tc>
        <w:tc>
          <w:tcPr>
            <w:tcW w:w="1666" w:type="dxa"/>
            <w:shd w:val="clear" w:color="auto" w:fill="auto"/>
            <w:noWrap/>
            <w:vAlign w:val="center"/>
            <w:hideMark/>
          </w:tcPr>
          <w:p w14:paraId="72C96A3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J3QL14|J3QL14_HUMAN</w:t>
            </w:r>
          </w:p>
        </w:tc>
        <w:tc>
          <w:tcPr>
            <w:tcW w:w="886" w:type="dxa"/>
            <w:shd w:val="clear" w:color="auto" w:fill="auto"/>
            <w:noWrap/>
            <w:vAlign w:val="center"/>
            <w:hideMark/>
          </w:tcPr>
          <w:p w14:paraId="33FC6AF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5.11</w:t>
            </w:r>
          </w:p>
        </w:tc>
        <w:tc>
          <w:tcPr>
            <w:tcW w:w="1275" w:type="dxa"/>
            <w:shd w:val="clear" w:color="auto" w:fill="auto"/>
            <w:noWrap/>
            <w:vAlign w:val="center"/>
            <w:hideMark/>
          </w:tcPr>
          <w:p w14:paraId="75A14FF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6824</w:t>
            </w:r>
          </w:p>
        </w:tc>
        <w:tc>
          <w:tcPr>
            <w:tcW w:w="4490" w:type="dxa"/>
            <w:shd w:val="clear" w:color="auto" w:fill="auto"/>
            <w:noWrap/>
            <w:vAlign w:val="center"/>
            <w:hideMark/>
          </w:tcPr>
          <w:p w14:paraId="488496D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V-type proton ATPase subunit d 1 (Fragment) OS=Homo sapiens OX=9606 GN=ATP6V0D1 PE=1 SV=1</w:t>
            </w:r>
          </w:p>
        </w:tc>
      </w:tr>
      <w:tr w:rsidR="00E84C65" w:rsidRPr="009D1DBE" w14:paraId="629536FC"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EA1F3AB"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06</w:t>
            </w:r>
          </w:p>
        </w:tc>
        <w:tc>
          <w:tcPr>
            <w:tcW w:w="1666" w:type="dxa"/>
            <w:shd w:val="clear" w:color="auto" w:fill="auto"/>
            <w:noWrap/>
            <w:vAlign w:val="center"/>
            <w:hideMark/>
          </w:tcPr>
          <w:p w14:paraId="060DBE6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F5GYQ1|F5GYQ1_HUMAN</w:t>
            </w:r>
          </w:p>
        </w:tc>
        <w:tc>
          <w:tcPr>
            <w:tcW w:w="886" w:type="dxa"/>
            <w:shd w:val="clear" w:color="auto" w:fill="auto"/>
            <w:noWrap/>
            <w:vAlign w:val="center"/>
            <w:hideMark/>
          </w:tcPr>
          <w:p w14:paraId="584EB36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5.11</w:t>
            </w:r>
          </w:p>
        </w:tc>
        <w:tc>
          <w:tcPr>
            <w:tcW w:w="1275" w:type="dxa"/>
            <w:shd w:val="clear" w:color="auto" w:fill="auto"/>
            <w:noWrap/>
            <w:vAlign w:val="center"/>
            <w:hideMark/>
          </w:tcPr>
          <w:p w14:paraId="5E469BB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4660</w:t>
            </w:r>
          </w:p>
        </w:tc>
        <w:tc>
          <w:tcPr>
            <w:tcW w:w="4490" w:type="dxa"/>
            <w:shd w:val="clear" w:color="auto" w:fill="auto"/>
            <w:noWrap/>
            <w:vAlign w:val="center"/>
            <w:hideMark/>
          </w:tcPr>
          <w:p w14:paraId="55D1898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V-type proton ATPase subunit OS=Homo sapiens OX=9606 GN=ATP6V0D1 PE=1 SV=1</w:t>
            </w:r>
          </w:p>
        </w:tc>
      </w:tr>
      <w:tr w:rsidR="00E84C65" w:rsidRPr="009D1DBE" w14:paraId="1DAF2B11"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16B5DEE"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07</w:t>
            </w:r>
          </w:p>
        </w:tc>
        <w:tc>
          <w:tcPr>
            <w:tcW w:w="1666" w:type="dxa"/>
            <w:shd w:val="clear" w:color="auto" w:fill="auto"/>
            <w:noWrap/>
            <w:vAlign w:val="center"/>
            <w:hideMark/>
          </w:tcPr>
          <w:p w14:paraId="5EFF3B0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1023|A2MG_HUMAN</w:t>
            </w:r>
          </w:p>
        </w:tc>
        <w:tc>
          <w:tcPr>
            <w:tcW w:w="886" w:type="dxa"/>
            <w:shd w:val="clear" w:color="auto" w:fill="auto"/>
            <w:noWrap/>
            <w:vAlign w:val="center"/>
            <w:hideMark/>
          </w:tcPr>
          <w:p w14:paraId="0087F43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6.71</w:t>
            </w:r>
          </w:p>
        </w:tc>
        <w:tc>
          <w:tcPr>
            <w:tcW w:w="1275" w:type="dxa"/>
            <w:shd w:val="clear" w:color="auto" w:fill="auto"/>
            <w:noWrap/>
            <w:vAlign w:val="center"/>
            <w:hideMark/>
          </w:tcPr>
          <w:p w14:paraId="7AB02A0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63290</w:t>
            </w:r>
          </w:p>
        </w:tc>
        <w:tc>
          <w:tcPr>
            <w:tcW w:w="4490" w:type="dxa"/>
            <w:shd w:val="clear" w:color="auto" w:fill="auto"/>
            <w:noWrap/>
            <w:vAlign w:val="center"/>
            <w:hideMark/>
          </w:tcPr>
          <w:p w14:paraId="534874A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Alpha-2-macroglobulin OS=Homo sapiens OX=9606 GN=A2M PE=1 SV=3</w:t>
            </w:r>
          </w:p>
        </w:tc>
      </w:tr>
      <w:tr w:rsidR="00E84C65" w:rsidRPr="009D1DBE" w14:paraId="2489AC7D"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413F833"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08</w:t>
            </w:r>
          </w:p>
        </w:tc>
        <w:tc>
          <w:tcPr>
            <w:tcW w:w="1666" w:type="dxa"/>
            <w:shd w:val="clear" w:color="auto" w:fill="auto"/>
            <w:noWrap/>
            <w:vAlign w:val="center"/>
            <w:hideMark/>
          </w:tcPr>
          <w:p w14:paraId="6D25B23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E9PIE3|E9PIE3_HUMAN</w:t>
            </w:r>
          </w:p>
        </w:tc>
        <w:tc>
          <w:tcPr>
            <w:tcW w:w="886" w:type="dxa"/>
            <w:shd w:val="clear" w:color="auto" w:fill="auto"/>
            <w:noWrap/>
            <w:vAlign w:val="center"/>
            <w:hideMark/>
          </w:tcPr>
          <w:p w14:paraId="5A33B5B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3.04</w:t>
            </w:r>
          </w:p>
        </w:tc>
        <w:tc>
          <w:tcPr>
            <w:tcW w:w="1275" w:type="dxa"/>
            <w:shd w:val="clear" w:color="auto" w:fill="auto"/>
            <w:noWrap/>
            <w:vAlign w:val="center"/>
            <w:hideMark/>
          </w:tcPr>
          <w:p w14:paraId="0CCEE22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1088</w:t>
            </w:r>
          </w:p>
        </w:tc>
        <w:tc>
          <w:tcPr>
            <w:tcW w:w="4490" w:type="dxa"/>
            <w:shd w:val="clear" w:color="auto" w:fill="auto"/>
            <w:noWrap/>
            <w:vAlign w:val="center"/>
            <w:hideMark/>
          </w:tcPr>
          <w:p w14:paraId="77C6E69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Caveolae-associated protein 3 OS=Homo sapiens OX=9606 GN=CAVIN3 PE=1 SV=1</w:t>
            </w:r>
          </w:p>
        </w:tc>
      </w:tr>
      <w:tr w:rsidR="00E84C65" w:rsidRPr="009D1DBE" w14:paraId="3856962E"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0AB0BB4"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09</w:t>
            </w:r>
          </w:p>
        </w:tc>
        <w:tc>
          <w:tcPr>
            <w:tcW w:w="1666" w:type="dxa"/>
            <w:shd w:val="clear" w:color="auto" w:fill="auto"/>
            <w:noWrap/>
            <w:vAlign w:val="center"/>
            <w:hideMark/>
          </w:tcPr>
          <w:p w14:paraId="4CECDF7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O75955|FLOT1_HUMAN</w:t>
            </w:r>
          </w:p>
        </w:tc>
        <w:tc>
          <w:tcPr>
            <w:tcW w:w="886" w:type="dxa"/>
            <w:shd w:val="clear" w:color="auto" w:fill="auto"/>
            <w:noWrap/>
            <w:vAlign w:val="center"/>
            <w:hideMark/>
          </w:tcPr>
          <w:p w14:paraId="3646BC37"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0.08</w:t>
            </w:r>
          </w:p>
        </w:tc>
        <w:tc>
          <w:tcPr>
            <w:tcW w:w="1275" w:type="dxa"/>
            <w:shd w:val="clear" w:color="auto" w:fill="auto"/>
            <w:noWrap/>
            <w:vAlign w:val="center"/>
            <w:hideMark/>
          </w:tcPr>
          <w:p w14:paraId="52AF62D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7355</w:t>
            </w:r>
          </w:p>
        </w:tc>
        <w:tc>
          <w:tcPr>
            <w:tcW w:w="4490" w:type="dxa"/>
            <w:shd w:val="clear" w:color="auto" w:fill="auto"/>
            <w:noWrap/>
            <w:vAlign w:val="center"/>
            <w:hideMark/>
          </w:tcPr>
          <w:p w14:paraId="2D6FE2A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Flotillin-1 OS=Homo sapiens OX=9606 GN=FLOT1 PE=1 SV=3</w:t>
            </w:r>
          </w:p>
        </w:tc>
      </w:tr>
      <w:tr w:rsidR="00E84C65" w:rsidRPr="009D1DBE" w14:paraId="44BB1A6B"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CCC2C10"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10</w:t>
            </w:r>
          </w:p>
        </w:tc>
        <w:tc>
          <w:tcPr>
            <w:tcW w:w="1666" w:type="dxa"/>
            <w:shd w:val="clear" w:color="auto" w:fill="auto"/>
            <w:noWrap/>
            <w:vAlign w:val="center"/>
            <w:hideMark/>
          </w:tcPr>
          <w:p w14:paraId="6FC35B5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21589|5NTD_HUMAN</w:t>
            </w:r>
          </w:p>
        </w:tc>
        <w:tc>
          <w:tcPr>
            <w:tcW w:w="886" w:type="dxa"/>
            <w:shd w:val="clear" w:color="auto" w:fill="auto"/>
            <w:noWrap/>
            <w:vAlign w:val="center"/>
            <w:hideMark/>
          </w:tcPr>
          <w:p w14:paraId="349430C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0.74</w:t>
            </w:r>
          </w:p>
        </w:tc>
        <w:tc>
          <w:tcPr>
            <w:tcW w:w="1275" w:type="dxa"/>
            <w:shd w:val="clear" w:color="auto" w:fill="auto"/>
            <w:noWrap/>
            <w:vAlign w:val="center"/>
            <w:hideMark/>
          </w:tcPr>
          <w:p w14:paraId="3420659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3368</w:t>
            </w:r>
          </w:p>
        </w:tc>
        <w:tc>
          <w:tcPr>
            <w:tcW w:w="4490" w:type="dxa"/>
            <w:shd w:val="clear" w:color="auto" w:fill="auto"/>
            <w:noWrap/>
            <w:vAlign w:val="center"/>
            <w:hideMark/>
          </w:tcPr>
          <w:p w14:paraId="59E5174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nucleotidase OS=Homo sapiens OX=9606 GN=NT5E PE=1 SV=1</w:t>
            </w:r>
          </w:p>
        </w:tc>
      </w:tr>
      <w:tr w:rsidR="00E84C65" w:rsidRPr="009D1DBE" w14:paraId="776AD7AD"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8F15EF9"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11</w:t>
            </w:r>
          </w:p>
        </w:tc>
        <w:tc>
          <w:tcPr>
            <w:tcW w:w="1666" w:type="dxa"/>
            <w:shd w:val="clear" w:color="auto" w:fill="auto"/>
            <w:noWrap/>
            <w:vAlign w:val="center"/>
            <w:hideMark/>
          </w:tcPr>
          <w:p w14:paraId="3ED56A12"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Q96B60|Q96B60_HUMAN</w:t>
            </w:r>
          </w:p>
        </w:tc>
        <w:tc>
          <w:tcPr>
            <w:tcW w:w="886" w:type="dxa"/>
            <w:shd w:val="clear" w:color="auto" w:fill="auto"/>
            <w:noWrap/>
            <w:vAlign w:val="center"/>
            <w:hideMark/>
          </w:tcPr>
          <w:p w14:paraId="1C5318C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0.74</w:t>
            </w:r>
          </w:p>
        </w:tc>
        <w:tc>
          <w:tcPr>
            <w:tcW w:w="1275" w:type="dxa"/>
            <w:shd w:val="clear" w:color="auto" w:fill="auto"/>
            <w:noWrap/>
            <w:vAlign w:val="center"/>
            <w:hideMark/>
          </w:tcPr>
          <w:p w14:paraId="3AEAFEE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8841</w:t>
            </w:r>
          </w:p>
        </w:tc>
        <w:tc>
          <w:tcPr>
            <w:tcW w:w="4490" w:type="dxa"/>
            <w:shd w:val="clear" w:color="auto" w:fill="auto"/>
            <w:noWrap/>
            <w:vAlign w:val="center"/>
            <w:hideMark/>
          </w:tcPr>
          <w:p w14:paraId="6442F2D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Ecto-5'-nucleotidase OS=Homo sapiens OX=9606 GN=NT5E PE=1 SV=1</w:t>
            </w:r>
          </w:p>
        </w:tc>
      </w:tr>
      <w:tr w:rsidR="00E84C65" w:rsidRPr="009D1DBE" w14:paraId="58BAA6DC"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8E1032E"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12</w:t>
            </w:r>
          </w:p>
        </w:tc>
        <w:tc>
          <w:tcPr>
            <w:tcW w:w="1666" w:type="dxa"/>
            <w:shd w:val="clear" w:color="auto" w:fill="auto"/>
            <w:noWrap/>
            <w:vAlign w:val="center"/>
            <w:hideMark/>
          </w:tcPr>
          <w:p w14:paraId="4B43D4F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A0A087WYW3|A0A087WYW3_HUMAN</w:t>
            </w:r>
          </w:p>
        </w:tc>
        <w:tc>
          <w:tcPr>
            <w:tcW w:w="886" w:type="dxa"/>
            <w:shd w:val="clear" w:color="auto" w:fill="auto"/>
            <w:noWrap/>
            <w:vAlign w:val="center"/>
            <w:hideMark/>
          </w:tcPr>
          <w:p w14:paraId="044D54E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3.57</w:t>
            </w:r>
          </w:p>
        </w:tc>
        <w:tc>
          <w:tcPr>
            <w:tcW w:w="1275" w:type="dxa"/>
            <w:shd w:val="clear" w:color="auto" w:fill="auto"/>
            <w:noWrap/>
            <w:vAlign w:val="center"/>
            <w:hideMark/>
          </w:tcPr>
          <w:p w14:paraId="25C0027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31823</w:t>
            </w:r>
          </w:p>
        </w:tc>
        <w:tc>
          <w:tcPr>
            <w:tcW w:w="4490" w:type="dxa"/>
            <w:shd w:val="clear" w:color="auto" w:fill="auto"/>
            <w:noWrap/>
            <w:vAlign w:val="center"/>
            <w:hideMark/>
          </w:tcPr>
          <w:p w14:paraId="522B0DB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NK-tumor recognition protein OS=Homo sapiens OX=9606 GN=NKTR PE=1 SV=1</w:t>
            </w:r>
          </w:p>
        </w:tc>
      </w:tr>
      <w:tr w:rsidR="00E84C65" w:rsidRPr="009D1DBE" w14:paraId="7C4AD07D"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BA01D4B"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13</w:t>
            </w:r>
          </w:p>
        </w:tc>
        <w:tc>
          <w:tcPr>
            <w:tcW w:w="1666" w:type="dxa"/>
            <w:shd w:val="clear" w:color="auto" w:fill="auto"/>
            <w:noWrap/>
            <w:vAlign w:val="center"/>
            <w:hideMark/>
          </w:tcPr>
          <w:p w14:paraId="189071C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Y4C1|KDM3A_HUMAN</w:t>
            </w:r>
          </w:p>
        </w:tc>
        <w:tc>
          <w:tcPr>
            <w:tcW w:w="886" w:type="dxa"/>
            <w:shd w:val="clear" w:color="auto" w:fill="auto"/>
            <w:noWrap/>
            <w:vAlign w:val="center"/>
            <w:hideMark/>
          </w:tcPr>
          <w:p w14:paraId="7869CD9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8.81</w:t>
            </w:r>
          </w:p>
        </w:tc>
        <w:tc>
          <w:tcPr>
            <w:tcW w:w="1275" w:type="dxa"/>
            <w:shd w:val="clear" w:color="auto" w:fill="auto"/>
            <w:noWrap/>
            <w:vAlign w:val="center"/>
            <w:hideMark/>
          </w:tcPr>
          <w:p w14:paraId="0E00DBB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47341</w:t>
            </w:r>
          </w:p>
        </w:tc>
        <w:tc>
          <w:tcPr>
            <w:tcW w:w="4490" w:type="dxa"/>
            <w:shd w:val="clear" w:color="auto" w:fill="auto"/>
            <w:noWrap/>
            <w:vAlign w:val="center"/>
            <w:hideMark/>
          </w:tcPr>
          <w:p w14:paraId="51F9EEC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Lysine-specific demethylase 3A OS=Homo sapiens OX=9606 GN=KDM3A PE=1 SV=4</w:t>
            </w:r>
          </w:p>
        </w:tc>
      </w:tr>
      <w:tr w:rsidR="00E84C65" w:rsidRPr="009D1DBE" w14:paraId="2EB57C5C"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D2D3715"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lastRenderedPageBreak/>
              <w:t>114</w:t>
            </w:r>
          </w:p>
        </w:tc>
        <w:tc>
          <w:tcPr>
            <w:tcW w:w="1666" w:type="dxa"/>
            <w:shd w:val="clear" w:color="auto" w:fill="auto"/>
            <w:noWrap/>
            <w:vAlign w:val="center"/>
            <w:hideMark/>
          </w:tcPr>
          <w:p w14:paraId="2AA6FB3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A0A087X0M7|A0A087X0M7_HUMAN</w:t>
            </w:r>
          </w:p>
        </w:tc>
        <w:tc>
          <w:tcPr>
            <w:tcW w:w="886" w:type="dxa"/>
            <w:shd w:val="clear" w:color="auto" w:fill="auto"/>
            <w:noWrap/>
            <w:vAlign w:val="center"/>
            <w:hideMark/>
          </w:tcPr>
          <w:p w14:paraId="63005DF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0.12</w:t>
            </w:r>
          </w:p>
        </w:tc>
        <w:tc>
          <w:tcPr>
            <w:tcW w:w="1275" w:type="dxa"/>
            <w:shd w:val="clear" w:color="auto" w:fill="auto"/>
            <w:noWrap/>
            <w:vAlign w:val="center"/>
            <w:hideMark/>
          </w:tcPr>
          <w:p w14:paraId="2021F00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8018</w:t>
            </w:r>
          </w:p>
        </w:tc>
        <w:tc>
          <w:tcPr>
            <w:tcW w:w="4490" w:type="dxa"/>
            <w:shd w:val="clear" w:color="auto" w:fill="auto"/>
            <w:noWrap/>
            <w:vAlign w:val="center"/>
            <w:hideMark/>
          </w:tcPr>
          <w:p w14:paraId="510101F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rotein FAM13C OS=Homo sapiens OX=9606 GN=FAM13C PE=1 SV=1</w:t>
            </w:r>
          </w:p>
        </w:tc>
      </w:tr>
      <w:tr w:rsidR="00E84C65" w:rsidRPr="009D1DBE" w14:paraId="6221681D"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370932B"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15</w:t>
            </w:r>
          </w:p>
        </w:tc>
        <w:tc>
          <w:tcPr>
            <w:tcW w:w="1666" w:type="dxa"/>
            <w:shd w:val="clear" w:color="auto" w:fill="auto"/>
            <w:noWrap/>
            <w:vAlign w:val="center"/>
            <w:hideMark/>
          </w:tcPr>
          <w:p w14:paraId="10CA7F8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A0A7I2U3A3|A0A7I2U3A3_HUMAN</w:t>
            </w:r>
          </w:p>
        </w:tc>
        <w:tc>
          <w:tcPr>
            <w:tcW w:w="886" w:type="dxa"/>
            <w:shd w:val="clear" w:color="auto" w:fill="auto"/>
            <w:noWrap/>
            <w:vAlign w:val="center"/>
            <w:hideMark/>
          </w:tcPr>
          <w:p w14:paraId="438A827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3.69</w:t>
            </w:r>
          </w:p>
        </w:tc>
        <w:tc>
          <w:tcPr>
            <w:tcW w:w="1275" w:type="dxa"/>
            <w:shd w:val="clear" w:color="auto" w:fill="auto"/>
            <w:noWrap/>
            <w:vAlign w:val="center"/>
            <w:hideMark/>
          </w:tcPr>
          <w:p w14:paraId="33BC83D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9641</w:t>
            </w:r>
          </w:p>
        </w:tc>
        <w:tc>
          <w:tcPr>
            <w:tcW w:w="4490" w:type="dxa"/>
            <w:shd w:val="clear" w:color="auto" w:fill="auto"/>
            <w:noWrap/>
            <w:vAlign w:val="center"/>
            <w:hideMark/>
          </w:tcPr>
          <w:p w14:paraId="621BDE0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hosphatidylinositol 3-kinase regulatory subunit beta OS=Homo sapiens OX=9606 GN=PIK3R2 PE=1 SV=1</w:t>
            </w:r>
          </w:p>
        </w:tc>
      </w:tr>
      <w:tr w:rsidR="00E84C65" w:rsidRPr="009D1DBE" w14:paraId="56D8130F"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6A41BDE"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16</w:t>
            </w:r>
          </w:p>
        </w:tc>
        <w:tc>
          <w:tcPr>
            <w:tcW w:w="1666" w:type="dxa"/>
            <w:shd w:val="clear" w:color="auto" w:fill="auto"/>
            <w:noWrap/>
            <w:vAlign w:val="center"/>
            <w:hideMark/>
          </w:tcPr>
          <w:p w14:paraId="50CDECB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NX63|MIC19_HUMAN</w:t>
            </w:r>
          </w:p>
        </w:tc>
        <w:tc>
          <w:tcPr>
            <w:tcW w:w="886" w:type="dxa"/>
            <w:shd w:val="clear" w:color="auto" w:fill="auto"/>
            <w:noWrap/>
            <w:vAlign w:val="center"/>
            <w:hideMark/>
          </w:tcPr>
          <w:p w14:paraId="06FFE76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7.92</w:t>
            </w:r>
          </w:p>
        </w:tc>
        <w:tc>
          <w:tcPr>
            <w:tcW w:w="1275" w:type="dxa"/>
            <w:shd w:val="clear" w:color="auto" w:fill="auto"/>
            <w:noWrap/>
            <w:vAlign w:val="center"/>
            <w:hideMark/>
          </w:tcPr>
          <w:p w14:paraId="225C2A1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6152</w:t>
            </w:r>
          </w:p>
        </w:tc>
        <w:tc>
          <w:tcPr>
            <w:tcW w:w="4490" w:type="dxa"/>
            <w:shd w:val="clear" w:color="auto" w:fill="auto"/>
            <w:noWrap/>
            <w:vAlign w:val="center"/>
            <w:hideMark/>
          </w:tcPr>
          <w:p w14:paraId="44C86504"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MICOS complex subunit MIC19 OS=Homo sapiens OX=9606 GN=CHCHD3 PE=1 SV=1</w:t>
            </w:r>
          </w:p>
        </w:tc>
      </w:tr>
      <w:tr w:rsidR="00E84C65" w:rsidRPr="009D1DBE" w14:paraId="4EBDE00B"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A6000AA"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17</w:t>
            </w:r>
          </w:p>
        </w:tc>
        <w:tc>
          <w:tcPr>
            <w:tcW w:w="1666" w:type="dxa"/>
            <w:shd w:val="clear" w:color="auto" w:fill="auto"/>
            <w:noWrap/>
            <w:vAlign w:val="center"/>
            <w:hideMark/>
          </w:tcPr>
          <w:p w14:paraId="100647E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Y6C9|MTCH2_HUMAN</w:t>
            </w:r>
          </w:p>
        </w:tc>
        <w:tc>
          <w:tcPr>
            <w:tcW w:w="886" w:type="dxa"/>
            <w:shd w:val="clear" w:color="auto" w:fill="auto"/>
            <w:noWrap/>
            <w:vAlign w:val="center"/>
            <w:hideMark/>
          </w:tcPr>
          <w:p w14:paraId="5C017A6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8.58</w:t>
            </w:r>
          </w:p>
        </w:tc>
        <w:tc>
          <w:tcPr>
            <w:tcW w:w="1275" w:type="dxa"/>
            <w:shd w:val="clear" w:color="auto" w:fill="auto"/>
            <w:noWrap/>
            <w:vAlign w:val="center"/>
            <w:hideMark/>
          </w:tcPr>
          <w:p w14:paraId="3FC29E0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3331</w:t>
            </w:r>
          </w:p>
        </w:tc>
        <w:tc>
          <w:tcPr>
            <w:tcW w:w="4490" w:type="dxa"/>
            <w:shd w:val="clear" w:color="auto" w:fill="auto"/>
            <w:noWrap/>
            <w:vAlign w:val="center"/>
            <w:hideMark/>
          </w:tcPr>
          <w:p w14:paraId="283685F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Mitochondrial carrier homolog 2 OS=Homo sapiens OX=9606 GN=MTCH2 PE=1 SV=1</w:t>
            </w:r>
          </w:p>
        </w:tc>
      </w:tr>
      <w:tr w:rsidR="00E84C65" w:rsidRPr="009D1DBE" w14:paraId="0F2392A3"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548F03E"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18</w:t>
            </w:r>
          </w:p>
        </w:tc>
        <w:tc>
          <w:tcPr>
            <w:tcW w:w="1666" w:type="dxa"/>
            <w:shd w:val="clear" w:color="auto" w:fill="auto"/>
            <w:noWrap/>
            <w:vAlign w:val="center"/>
            <w:hideMark/>
          </w:tcPr>
          <w:p w14:paraId="3A356A1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D6RCD7|D6RCD7_HUMAN</w:t>
            </w:r>
          </w:p>
        </w:tc>
        <w:tc>
          <w:tcPr>
            <w:tcW w:w="886" w:type="dxa"/>
            <w:shd w:val="clear" w:color="auto" w:fill="auto"/>
            <w:noWrap/>
            <w:vAlign w:val="center"/>
            <w:hideMark/>
          </w:tcPr>
          <w:p w14:paraId="2E33DFF4"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3.62</w:t>
            </w:r>
          </w:p>
        </w:tc>
        <w:tc>
          <w:tcPr>
            <w:tcW w:w="1275" w:type="dxa"/>
            <w:shd w:val="clear" w:color="auto" w:fill="auto"/>
            <w:noWrap/>
            <w:vAlign w:val="center"/>
            <w:hideMark/>
          </w:tcPr>
          <w:p w14:paraId="1723673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2251</w:t>
            </w:r>
          </w:p>
        </w:tc>
        <w:tc>
          <w:tcPr>
            <w:tcW w:w="4490" w:type="dxa"/>
            <w:shd w:val="clear" w:color="auto" w:fill="auto"/>
            <w:noWrap/>
            <w:vAlign w:val="center"/>
            <w:hideMark/>
          </w:tcPr>
          <w:p w14:paraId="443A643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75 </w:t>
            </w:r>
            <w:proofErr w:type="spellStart"/>
            <w:r w:rsidRPr="009D1DBE">
              <w:rPr>
                <w:rFonts w:ascii="Times New Roman"/>
                <w:color w:val="000000" w:themeColor="text1"/>
                <w:sz w:val="22"/>
                <w:szCs w:val="22"/>
              </w:rPr>
              <w:t>kDa</w:t>
            </w:r>
            <w:proofErr w:type="spellEnd"/>
            <w:r w:rsidRPr="009D1DBE">
              <w:rPr>
                <w:rFonts w:ascii="Times New Roman"/>
                <w:color w:val="000000" w:themeColor="text1"/>
                <w:sz w:val="22"/>
                <w:szCs w:val="22"/>
              </w:rPr>
              <w:t xml:space="preserve"> glucose-regulated protein OS=Homo sapiens OX=9606 GN=HSPA9 PE=1 SV=2</w:t>
            </w:r>
          </w:p>
        </w:tc>
      </w:tr>
      <w:tr w:rsidR="00E84C65" w:rsidRPr="009D1DBE" w14:paraId="55F9FFC3"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2BD25F8"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19</w:t>
            </w:r>
          </w:p>
        </w:tc>
        <w:tc>
          <w:tcPr>
            <w:tcW w:w="1666" w:type="dxa"/>
            <w:shd w:val="clear" w:color="auto" w:fill="auto"/>
            <w:noWrap/>
            <w:vAlign w:val="center"/>
            <w:hideMark/>
          </w:tcPr>
          <w:p w14:paraId="0D66822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A0A7I2V3F7|A0A7I2V3F7_HUMAN</w:t>
            </w:r>
          </w:p>
        </w:tc>
        <w:tc>
          <w:tcPr>
            <w:tcW w:w="886" w:type="dxa"/>
            <w:shd w:val="clear" w:color="auto" w:fill="auto"/>
            <w:noWrap/>
            <w:vAlign w:val="center"/>
            <w:hideMark/>
          </w:tcPr>
          <w:p w14:paraId="309AAFB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3.62</w:t>
            </w:r>
          </w:p>
        </w:tc>
        <w:tc>
          <w:tcPr>
            <w:tcW w:w="1275" w:type="dxa"/>
            <w:shd w:val="clear" w:color="auto" w:fill="auto"/>
            <w:noWrap/>
            <w:vAlign w:val="center"/>
            <w:hideMark/>
          </w:tcPr>
          <w:p w14:paraId="39549C4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5856</w:t>
            </w:r>
          </w:p>
        </w:tc>
        <w:tc>
          <w:tcPr>
            <w:tcW w:w="4490" w:type="dxa"/>
            <w:shd w:val="clear" w:color="auto" w:fill="auto"/>
            <w:noWrap/>
            <w:vAlign w:val="center"/>
            <w:hideMark/>
          </w:tcPr>
          <w:p w14:paraId="7DFC5FF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Stress-70 </w:t>
            </w:r>
            <w:proofErr w:type="gramStart"/>
            <w:r w:rsidRPr="009D1DBE">
              <w:rPr>
                <w:rFonts w:ascii="Times New Roman"/>
                <w:color w:val="000000" w:themeColor="text1"/>
                <w:sz w:val="22"/>
                <w:szCs w:val="22"/>
              </w:rPr>
              <w:t>protein  mitochondrial</w:t>
            </w:r>
            <w:proofErr w:type="gramEnd"/>
            <w:r w:rsidRPr="009D1DBE">
              <w:rPr>
                <w:rFonts w:ascii="Times New Roman"/>
                <w:color w:val="000000" w:themeColor="text1"/>
                <w:sz w:val="22"/>
                <w:szCs w:val="22"/>
              </w:rPr>
              <w:t xml:space="preserve"> OS=Homo sapiens OX=9606 GN=HSPA9 PE=1 SV=1</w:t>
            </w:r>
          </w:p>
        </w:tc>
      </w:tr>
      <w:tr w:rsidR="00E84C65" w:rsidRPr="009D1DBE" w14:paraId="25DC3242"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2D5B9DF"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20</w:t>
            </w:r>
          </w:p>
        </w:tc>
        <w:tc>
          <w:tcPr>
            <w:tcW w:w="1666" w:type="dxa"/>
            <w:shd w:val="clear" w:color="auto" w:fill="auto"/>
            <w:noWrap/>
            <w:vAlign w:val="center"/>
            <w:hideMark/>
          </w:tcPr>
          <w:p w14:paraId="0C489EA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V9GYG0|V9GYG0_HUMAN</w:t>
            </w:r>
          </w:p>
        </w:tc>
        <w:tc>
          <w:tcPr>
            <w:tcW w:w="886" w:type="dxa"/>
            <w:shd w:val="clear" w:color="auto" w:fill="auto"/>
            <w:noWrap/>
            <w:vAlign w:val="center"/>
            <w:hideMark/>
          </w:tcPr>
          <w:p w14:paraId="58FAD284"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6.55</w:t>
            </w:r>
          </w:p>
        </w:tc>
        <w:tc>
          <w:tcPr>
            <w:tcW w:w="1275" w:type="dxa"/>
            <w:shd w:val="clear" w:color="auto" w:fill="auto"/>
            <w:noWrap/>
            <w:vAlign w:val="center"/>
            <w:hideMark/>
          </w:tcPr>
          <w:p w14:paraId="296B031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2885</w:t>
            </w:r>
          </w:p>
        </w:tc>
        <w:tc>
          <w:tcPr>
            <w:tcW w:w="4490" w:type="dxa"/>
            <w:shd w:val="clear" w:color="auto" w:fill="auto"/>
            <w:noWrap/>
            <w:vAlign w:val="center"/>
            <w:hideMark/>
          </w:tcPr>
          <w:p w14:paraId="09629434"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ADP/ATP translocase OS=Homo sapiens OX=9606 GN=SLC25A4 PE=1 SV=1</w:t>
            </w:r>
          </w:p>
        </w:tc>
      </w:tr>
      <w:tr w:rsidR="00E84C65" w:rsidRPr="009D1DBE" w14:paraId="58AA8237"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B80DDA1"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21</w:t>
            </w:r>
          </w:p>
        </w:tc>
        <w:tc>
          <w:tcPr>
            <w:tcW w:w="1666" w:type="dxa"/>
            <w:shd w:val="clear" w:color="auto" w:fill="auto"/>
            <w:noWrap/>
            <w:vAlign w:val="center"/>
            <w:hideMark/>
          </w:tcPr>
          <w:p w14:paraId="69C3202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13987|CD59_HUMAN</w:t>
            </w:r>
          </w:p>
        </w:tc>
        <w:tc>
          <w:tcPr>
            <w:tcW w:w="886" w:type="dxa"/>
            <w:shd w:val="clear" w:color="auto" w:fill="auto"/>
            <w:noWrap/>
            <w:vAlign w:val="center"/>
            <w:hideMark/>
          </w:tcPr>
          <w:p w14:paraId="7DB69BD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9.39</w:t>
            </w:r>
          </w:p>
        </w:tc>
        <w:tc>
          <w:tcPr>
            <w:tcW w:w="1275" w:type="dxa"/>
            <w:shd w:val="clear" w:color="auto" w:fill="auto"/>
            <w:noWrap/>
            <w:vAlign w:val="center"/>
            <w:hideMark/>
          </w:tcPr>
          <w:p w14:paraId="61856F1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4177</w:t>
            </w:r>
          </w:p>
        </w:tc>
        <w:tc>
          <w:tcPr>
            <w:tcW w:w="4490" w:type="dxa"/>
            <w:shd w:val="clear" w:color="auto" w:fill="auto"/>
            <w:noWrap/>
            <w:vAlign w:val="center"/>
            <w:hideMark/>
          </w:tcPr>
          <w:p w14:paraId="57043D2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CD59 glycoprotein OS=Homo sapiens OX=9606 GN=CD59 PE=1 SV=1</w:t>
            </w:r>
          </w:p>
        </w:tc>
      </w:tr>
      <w:tr w:rsidR="00E84C65" w:rsidRPr="009D1DBE" w14:paraId="4B709469"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05266A7"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22</w:t>
            </w:r>
          </w:p>
        </w:tc>
        <w:tc>
          <w:tcPr>
            <w:tcW w:w="1666" w:type="dxa"/>
            <w:shd w:val="clear" w:color="auto" w:fill="auto"/>
            <w:noWrap/>
            <w:vAlign w:val="center"/>
            <w:hideMark/>
          </w:tcPr>
          <w:p w14:paraId="1438D30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02978|M2OM_HUMAN</w:t>
            </w:r>
          </w:p>
        </w:tc>
        <w:tc>
          <w:tcPr>
            <w:tcW w:w="886" w:type="dxa"/>
            <w:shd w:val="clear" w:color="auto" w:fill="auto"/>
            <w:noWrap/>
            <w:vAlign w:val="center"/>
            <w:hideMark/>
          </w:tcPr>
          <w:p w14:paraId="6303D25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5.6</w:t>
            </w:r>
          </w:p>
        </w:tc>
        <w:tc>
          <w:tcPr>
            <w:tcW w:w="1275" w:type="dxa"/>
            <w:shd w:val="clear" w:color="auto" w:fill="auto"/>
            <w:noWrap/>
            <w:vAlign w:val="center"/>
            <w:hideMark/>
          </w:tcPr>
          <w:p w14:paraId="24A9FD1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4062</w:t>
            </w:r>
          </w:p>
        </w:tc>
        <w:tc>
          <w:tcPr>
            <w:tcW w:w="4490" w:type="dxa"/>
            <w:shd w:val="clear" w:color="auto" w:fill="auto"/>
            <w:noWrap/>
            <w:vAlign w:val="center"/>
            <w:hideMark/>
          </w:tcPr>
          <w:p w14:paraId="285E79B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Mitochondrial 2-oxoglutarate/malate carrier protein OS=Homo sapiens OX=9606 GN=SLC25A11 PE=1 SV=3</w:t>
            </w:r>
          </w:p>
        </w:tc>
      </w:tr>
      <w:tr w:rsidR="00E84C65" w:rsidRPr="009D1DBE" w14:paraId="793C54CA"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8FA50B1"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23</w:t>
            </w:r>
          </w:p>
        </w:tc>
        <w:tc>
          <w:tcPr>
            <w:tcW w:w="1666" w:type="dxa"/>
            <w:shd w:val="clear" w:color="auto" w:fill="auto"/>
            <w:noWrap/>
            <w:vAlign w:val="center"/>
            <w:hideMark/>
          </w:tcPr>
          <w:p w14:paraId="75F67A4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38919|IF4A3_HUMAN</w:t>
            </w:r>
          </w:p>
        </w:tc>
        <w:tc>
          <w:tcPr>
            <w:tcW w:w="886" w:type="dxa"/>
            <w:shd w:val="clear" w:color="auto" w:fill="auto"/>
            <w:noWrap/>
            <w:vAlign w:val="center"/>
            <w:hideMark/>
          </w:tcPr>
          <w:p w14:paraId="0BBCF54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2.97</w:t>
            </w:r>
          </w:p>
        </w:tc>
        <w:tc>
          <w:tcPr>
            <w:tcW w:w="1275" w:type="dxa"/>
            <w:shd w:val="clear" w:color="auto" w:fill="auto"/>
            <w:noWrap/>
            <w:vAlign w:val="center"/>
            <w:hideMark/>
          </w:tcPr>
          <w:p w14:paraId="6B1B047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6871</w:t>
            </w:r>
          </w:p>
        </w:tc>
        <w:tc>
          <w:tcPr>
            <w:tcW w:w="4490" w:type="dxa"/>
            <w:shd w:val="clear" w:color="auto" w:fill="auto"/>
            <w:noWrap/>
            <w:vAlign w:val="center"/>
            <w:hideMark/>
          </w:tcPr>
          <w:p w14:paraId="0686B78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Eukaryotic initiation factor 4A-III OS=Homo sapiens OX=9606 GN=EIF4A3 PE=1 SV=4</w:t>
            </w:r>
          </w:p>
        </w:tc>
      </w:tr>
      <w:tr w:rsidR="00E84C65" w:rsidRPr="009D1DBE" w14:paraId="4E3BF9F7"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A8DCEE8"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24</w:t>
            </w:r>
          </w:p>
        </w:tc>
        <w:tc>
          <w:tcPr>
            <w:tcW w:w="1666" w:type="dxa"/>
            <w:shd w:val="clear" w:color="auto" w:fill="auto"/>
            <w:noWrap/>
            <w:vAlign w:val="center"/>
            <w:hideMark/>
          </w:tcPr>
          <w:p w14:paraId="4D47682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I3L3H2|I3L3H2_HUMAN</w:t>
            </w:r>
          </w:p>
        </w:tc>
        <w:tc>
          <w:tcPr>
            <w:tcW w:w="886" w:type="dxa"/>
            <w:shd w:val="clear" w:color="auto" w:fill="auto"/>
            <w:noWrap/>
            <w:vAlign w:val="center"/>
            <w:hideMark/>
          </w:tcPr>
          <w:p w14:paraId="4772AFA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2.97</w:t>
            </w:r>
          </w:p>
        </w:tc>
        <w:tc>
          <w:tcPr>
            <w:tcW w:w="1275" w:type="dxa"/>
            <w:shd w:val="clear" w:color="auto" w:fill="auto"/>
            <w:noWrap/>
            <w:vAlign w:val="center"/>
            <w:hideMark/>
          </w:tcPr>
          <w:p w14:paraId="15C86DB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4511</w:t>
            </w:r>
          </w:p>
        </w:tc>
        <w:tc>
          <w:tcPr>
            <w:tcW w:w="4490" w:type="dxa"/>
            <w:shd w:val="clear" w:color="auto" w:fill="auto"/>
            <w:noWrap/>
            <w:vAlign w:val="center"/>
            <w:hideMark/>
          </w:tcPr>
          <w:p w14:paraId="452597C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RNA helicase OS=Homo sapiens OX=9606 GN=EIF4A3 PE=1 SV=2</w:t>
            </w:r>
          </w:p>
        </w:tc>
      </w:tr>
      <w:tr w:rsidR="00E84C65" w:rsidRPr="009D1DBE" w14:paraId="00C807C7"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DF168AC"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25</w:t>
            </w:r>
          </w:p>
        </w:tc>
        <w:tc>
          <w:tcPr>
            <w:tcW w:w="1666" w:type="dxa"/>
            <w:shd w:val="clear" w:color="auto" w:fill="auto"/>
            <w:noWrap/>
            <w:vAlign w:val="center"/>
            <w:hideMark/>
          </w:tcPr>
          <w:p w14:paraId="6149768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E5RHH0|E5RHH0_HUMAN</w:t>
            </w:r>
          </w:p>
        </w:tc>
        <w:tc>
          <w:tcPr>
            <w:tcW w:w="886" w:type="dxa"/>
            <w:shd w:val="clear" w:color="auto" w:fill="auto"/>
            <w:noWrap/>
            <w:vAlign w:val="center"/>
            <w:hideMark/>
          </w:tcPr>
          <w:p w14:paraId="5A56315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8.81</w:t>
            </w:r>
          </w:p>
        </w:tc>
        <w:tc>
          <w:tcPr>
            <w:tcW w:w="1275" w:type="dxa"/>
            <w:shd w:val="clear" w:color="auto" w:fill="auto"/>
            <w:noWrap/>
            <w:vAlign w:val="center"/>
            <w:hideMark/>
          </w:tcPr>
          <w:p w14:paraId="37AF342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1663</w:t>
            </w:r>
          </w:p>
        </w:tc>
        <w:tc>
          <w:tcPr>
            <w:tcW w:w="4490" w:type="dxa"/>
            <w:shd w:val="clear" w:color="auto" w:fill="auto"/>
            <w:noWrap/>
            <w:vAlign w:val="center"/>
            <w:hideMark/>
          </w:tcPr>
          <w:p w14:paraId="57700DA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V-type proton ATPase subunit H (Fragment) OS=Homo sapiens OX=9606 GN=ATP6V1H PE=1 SV=1</w:t>
            </w:r>
          </w:p>
        </w:tc>
      </w:tr>
      <w:tr w:rsidR="00E84C65" w:rsidRPr="009D1DBE" w14:paraId="656B0597"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4DEFD71"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26</w:t>
            </w:r>
          </w:p>
        </w:tc>
        <w:tc>
          <w:tcPr>
            <w:tcW w:w="1666" w:type="dxa"/>
            <w:shd w:val="clear" w:color="auto" w:fill="auto"/>
            <w:noWrap/>
            <w:vAlign w:val="center"/>
            <w:hideMark/>
          </w:tcPr>
          <w:p w14:paraId="49AD889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36543|VATE1_HUMAN</w:t>
            </w:r>
          </w:p>
        </w:tc>
        <w:tc>
          <w:tcPr>
            <w:tcW w:w="886" w:type="dxa"/>
            <w:shd w:val="clear" w:color="auto" w:fill="auto"/>
            <w:noWrap/>
            <w:vAlign w:val="center"/>
            <w:hideMark/>
          </w:tcPr>
          <w:p w14:paraId="215E7C4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6.95</w:t>
            </w:r>
          </w:p>
        </w:tc>
        <w:tc>
          <w:tcPr>
            <w:tcW w:w="1275" w:type="dxa"/>
            <w:shd w:val="clear" w:color="auto" w:fill="auto"/>
            <w:noWrap/>
            <w:vAlign w:val="center"/>
            <w:hideMark/>
          </w:tcPr>
          <w:p w14:paraId="40D1DF5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6145</w:t>
            </w:r>
          </w:p>
        </w:tc>
        <w:tc>
          <w:tcPr>
            <w:tcW w:w="4490" w:type="dxa"/>
            <w:shd w:val="clear" w:color="auto" w:fill="auto"/>
            <w:noWrap/>
            <w:vAlign w:val="center"/>
            <w:hideMark/>
          </w:tcPr>
          <w:p w14:paraId="4E71237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V-type proton ATPase subunit E 1 OS=Homo sapiens OX=9606 GN=ATP6V1E1 PE=1 SV=1</w:t>
            </w:r>
          </w:p>
        </w:tc>
      </w:tr>
      <w:tr w:rsidR="00E84C65" w:rsidRPr="009D1DBE" w14:paraId="7D11A8D7"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5C25EE0"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27</w:t>
            </w:r>
          </w:p>
        </w:tc>
        <w:tc>
          <w:tcPr>
            <w:tcW w:w="1666" w:type="dxa"/>
            <w:shd w:val="clear" w:color="auto" w:fill="auto"/>
            <w:noWrap/>
            <w:vAlign w:val="center"/>
            <w:hideMark/>
          </w:tcPr>
          <w:p w14:paraId="1CBE9C3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52272|HNRPM_HUMAN</w:t>
            </w:r>
          </w:p>
        </w:tc>
        <w:tc>
          <w:tcPr>
            <w:tcW w:w="886" w:type="dxa"/>
            <w:shd w:val="clear" w:color="auto" w:fill="auto"/>
            <w:noWrap/>
            <w:vAlign w:val="center"/>
            <w:hideMark/>
          </w:tcPr>
          <w:p w14:paraId="577C49A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4.45</w:t>
            </w:r>
          </w:p>
        </w:tc>
        <w:tc>
          <w:tcPr>
            <w:tcW w:w="1275" w:type="dxa"/>
            <w:shd w:val="clear" w:color="auto" w:fill="auto"/>
            <w:noWrap/>
            <w:vAlign w:val="center"/>
            <w:hideMark/>
          </w:tcPr>
          <w:p w14:paraId="5621F9F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7516</w:t>
            </w:r>
          </w:p>
        </w:tc>
        <w:tc>
          <w:tcPr>
            <w:tcW w:w="4490" w:type="dxa"/>
            <w:shd w:val="clear" w:color="auto" w:fill="auto"/>
            <w:noWrap/>
            <w:vAlign w:val="center"/>
            <w:hideMark/>
          </w:tcPr>
          <w:p w14:paraId="7080177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eterogeneous nuclear ribonucleoprotein M OS=Homo sapiens OX=9606 GN=HNRNPM PE=1 SV=3</w:t>
            </w:r>
          </w:p>
        </w:tc>
      </w:tr>
      <w:tr w:rsidR="00E84C65" w:rsidRPr="009D1DBE" w14:paraId="2E35887B"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9873452"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28</w:t>
            </w:r>
          </w:p>
        </w:tc>
        <w:tc>
          <w:tcPr>
            <w:tcW w:w="1666" w:type="dxa"/>
            <w:shd w:val="clear" w:color="auto" w:fill="auto"/>
            <w:noWrap/>
            <w:vAlign w:val="center"/>
            <w:hideMark/>
          </w:tcPr>
          <w:p w14:paraId="42EEFD2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07666|KHDR1_HUMAN</w:t>
            </w:r>
          </w:p>
        </w:tc>
        <w:tc>
          <w:tcPr>
            <w:tcW w:w="886" w:type="dxa"/>
            <w:shd w:val="clear" w:color="auto" w:fill="auto"/>
            <w:noWrap/>
            <w:vAlign w:val="center"/>
            <w:hideMark/>
          </w:tcPr>
          <w:p w14:paraId="65720F44"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7.37</w:t>
            </w:r>
          </w:p>
        </w:tc>
        <w:tc>
          <w:tcPr>
            <w:tcW w:w="1275" w:type="dxa"/>
            <w:shd w:val="clear" w:color="auto" w:fill="auto"/>
            <w:noWrap/>
            <w:vAlign w:val="center"/>
            <w:hideMark/>
          </w:tcPr>
          <w:p w14:paraId="63C07E97"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8227</w:t>
            </w:r>
          </w:p>
        </w:tc>
        <w:tc>
          <w:tcPr>
            <w:tcW w:w="4490" w:type="dxa"/>
            <w:shd w:val="clear" w:color="auto" w:fill="auto"/>
            <w:noWrap/>
            <w:vAlign w:val="center"/>
            <w:hideMark/>
          </w:tcPr>
          <w:p w14:paraId="6AC54D5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KH domain-</w:t>
            </w:r>
            <w:proofErr w:type="gramStart"/>
            <w:r w:rsidRPr="009D1DBE">
              <w:rPr>
                <w:rFonts w:ascii="Times New Roman"/>
                <w:color w:val="000000" w:themeColor="text1"/>
                <w:sz w:val="22"/>
                <w:szCs w:val="22"/>
              </w:rPr>
              <w:t>containing  RNA</w:t>
            </w:r>
            <w:proofErr w:type="gramEnd"/>
            <w:r w:rsidRPr="009D1DBE">
              <w:rPr>
                <w:rFonts w:ascii="Times New Roman"/>
                <w:color w:val="000000" w:themeColor="text1"/>
                <w:sz w:val="22"/>
                <w:szCs w:val="22"/>
              </w:rPr>
              <w:t>-binding  signal transduction-associated protein 1 OS=Homo sapiens OX=9606 GN=KHDRBS1 PE=1 SV=1</w:t>
            </w:r>
          </w:p>
        </w:tc>
      </w:tr>
      <w:tr w:rsidR="00E84C65" w:rsidRPr="009D1DBE" w14:paraId="2BD4D4EB"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6C1AA3A"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29</w:t>
            </w:r>
          </w:p>
        </w:tc>
        <w:tc>
          <w:tcPr>
            <w:tcW w:w="1666" w:type="dxa"/>
            <w:shd w:val="clear" w:color="auto" w:fill="auto"/>
            <w:noWrap/>
            <w:vAlign w:val="center"/>
            <w:hideMark/>
          </w:tcPr>
          <w:p w14:paraId="5EAC6137"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6C19|EFHD2_HUMAN</w:t>
            </w:r>
          </w:p>
        </w:tc>
        <w:tc>
          <w:tcPr>
            <w:tcW w:w="886" w:type="dxa"/>
            <w:shd w:val="clear" w:color="auto" w:fill="auto"/>
            <w:noWrap/>
            <w:vAlign w:val="center"/>
            <w:hideMark/>
          </w:tcPr>
          <w:p w14:paraId="161A554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8.04</w:t>
            </w:r>
          </w:p>
        </w:tc>
        <w:tc>
          <w:tcPr>
            <w:tcW w:w="1275" w:type="dxa"/>
            <w:shd w:val="clear" w:color="auto" w:fill="auto"/>
            <w:noWrap/>
            <w:vAlign w:val="center"/>
            <w:hideMark/>
          </w:tcPr>
          <w:p w14:paraId="0B460D3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6697</w:t>
            </w:r>
          </w:p>
        </w:tc>
        <w:tc>
          <w:tcPr>
            <w:tcW w:w="4490" w:type="dxa"/>
            <w:shd w:val="clear" w:color="auto" w:fill="auto"/>
            <w:noWrap/>
            <w:vAlign w:val="center"/>
            <w:hideMark/>
          </w:tcPr>
          <w:p w14:paraId="1974AB1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EF-hand domain-containing protein D2 OS=Homo sapiens OX=9606 GN=EFHD2 PE=1 SV=1</w:t>
            </w:r>
          </w:p>
        </w:tc>
      </w:tr>
      <w:tr w:rsidR="00E84C65" w:rsidRPr="009D1DBE" w14:paraId="77033A10"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EF9185C"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30</w:t>
            </w:r>
          </w:p>
        </w:tc>
        <w:tc>
          <w:tcPr>
            <w:tcW w:w="1666" w:type="dxa"/>
            <w:shd w:val="clear" w:color="auto" w:fill="auto"/>
            <w:noWrap/>
            <w:vAlign w:val="center"/>
            <w:hideMark/>
          </w:tcPr>
          <w:p w14:paraId="552844D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A0A2R8YEM5|A0A2R8YEM5_HUMAN</w:t>
            </w:r>
          </w:p>
        </w:tc>
        <w:tc>
          <w:tcPr>
            <w:tcW w:w="886" w:type="dxa"/>
            <w:shd w:val="clear" w:color="auto" w:fill="auto"/>
            <w:noWrap/>
            <w:vAlign w:val="center"/>
            <w:hideMark/>
          </w:tcPr>
          <w:p w14:paraId="04E671A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4.72</w:t>
            </w:r>
          </w:p>
        </w:tc>
        <w:tc>
          <w:tcPr>
            <w:tcW w:w="1275" w:type="dxa"/>
            <w:shd w:val="clear" w:color="auto" w:fill="auto"/>
            <w:noWrap/>
            <w:vAlign w:val="center"/>
            <w:hideMark/>
          </w:tcPr>
          <w:p w14:paraId="17A3FE2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8381</w:t>
            </w:r>
          </w:p>
        </w:tc>
        <w:tc>
          <w:tcPr>
            <w:tcW w:w="4490" w:type="dxa"/>
            <w:shd w:val="clear" w:color="auto" w:fill="auto"/>
            <w:noWrap/>
            <w:vAlign w:val="center"/>
            <w:hideMark/>
          </w:tcPr>
          <w:p w14:paraId="095AAF4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phospho-D-glycerate hydro-lyase (Fragment) OS=Homo sapiens OX=9606 GN=ENO1 PE=1 SV=1</w:t>
            </w:r>
          </w:p>
        </w:tc>
      </w:tr>
      <w:tr w:rsidR="00E84C65" w:rsidRPr="009D1DBE" w14:paraId="6B4414B8"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shd w:val="clear" w:color="auto" w:fill="FFF2CC" w:themeFill="accent4" w:themeFillTint="33"/>
            <w:noWrap/>
            <w:vAlign w:val="center"/>
            <w:hideMark/>
          </w:tcPr>
          <w:p w14:paraId="51D78101"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31</w:t>
            </w:r>
          </w:p>
        </w:tc>
        <w:tc>
          <w:tcPr>
            <w:tcW w:w="1666" w:type="dxa"/>
            <w:shd w:val="clear" w:color="auto" w:fill="FFF2CC" w:themeFill="accent4" w:themeFillTint="33"/>
            <w:noWrap/>
            <w:vAlign w:val="center"/>
            <w:hideMark/>
          </w:tcPr>
          <w:p w14:paraId="537CF3A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6733|ENOA_HUMAN</w:t>
            </w:r>
          </w:p>
        </w:tc>
        <w:tc>
          <w:tcPr>
            <w:tcW w:w="886" w:type="dxa"/>
            <w:shd w:val="clear" w:color="auto" w:fill="FFF2CC" w:themeFill="accent4" w:themeFillTint="33"/>
            <w:noWrap/>
            <w:vAlign w:val="center"/>
            <w:hideMark/>
          </w:tcPr>
          <w:p w14:paraId="7B9D3EC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4.72</w:t>
            </w:r>
          </w:p>
        </w:tc>
        <w:tc>
          <w:tcPr>
            <w:tcW w:w="1275" w:type="dxa"/>
            <w:shd w:val="clear" w:color="auto" w:fill="FFF2CC" w:themeFill="accent4" w:themeFillTint="33"/>
            <w:noWrap/>
            <w:vAlign w:val="center"/>
            <w:hideMark/>
          </w:tcPr>
          <w:p w14:paraId="5A7DB5E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7169</w:t>
            </w:r>
          </w:p>
        </w:tc>
        <w:tc>
          <w:tcPr>
            <w:tcW w:w="4490" w:type="dxa"/>
            <w:shd w:val="clear" w:color="auto" w:fill="FFF2CC" w:themeFill="accent4" w:themeFillTint="33"/>
            <w:noWrap/>
            <w:vAlign w:val="center"/>
            <w:hideMark/>
          </w:tcPr>
          <w:p w14:paraId="23B82A8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Alpha-enolase OS=Homo sapiens OX=9606 GN=ENO1 PE=1 SV=2</w:t>
            </w:r>
          </w:p>
        </w:tc>
      </w:tr>
      <w:tr w:rsidR="00E84C65" w:rsidRPr="009D1DBE" w14:paraId="658F334C"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DDBBFF8"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lastRenderedPageBreak/>
              <w:t>132</w:t>
            </w:r>
          </w:p>
        </w:tc>
        <w:tc>
          <w:tcPr>
            <w:tcW w:w="1666" w:type="dxa"/>
            <w:shd w:val="clear" w:color="auto" w:fill="auto"/>
            <w:noWrap/>
            <w:vAlign w:val="center"/>
            <w:hideMark/>
          </w:tcPr>
          <w:p w14:paraId="626060F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H0YKH2|H0YKH2_HUMAN</w:t>
            </w:r>
          </w:p>
        </w:tc>
        <w:tc>
          <w:tcPr>
            <w:tcW w:w="886" w:type="dxa"/>
            <w:shd w:val="clear" w:color="auto" w:fill="auto"/>
            <w:noWrap/>
            <w:vAlign w:val="center"/>
            <w:hideMark/>
          </w:tcPr>
          <w:p w14:paraId="2673BAD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5.41</w:t>
            </w:r>
          </w:p>
        </w:tc>
        <w:tc>
          <w:tcPr>
            <w:tcW w:w="1275" w:type="dxa"/>
            <w:shd w:val="clear" w:color="auto" w:fill="auto"/>
            <w:noWrap/>
            <w:vAlign w:val="center"/>
            <w:hideMark/>
          </w:tcPr>
          <w:p w14:paraId="40D3BA4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0815</w:t>
            </w:r>
          </w:p>
        </w:tc>
        <w:tc>
          <w:tcPr>
            <w:tcW w:w="4490" w:type="dxa"/>
            <w:shd w:val="clear" w:color="auto" w:fill="auto"/>
            <w:noWrap/>
            <w:vAlign w:val="center"/>
            <w:hideMark/>
          </w:tcPr>
          <w:p w14:paraId="159DE60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SAFB-like transcription modulator (Fragment) OS=Homo sapiens OX=9606 GN=SLTM PE=1 SV=1</w:t>
            </w:r>
          </w:p>
        </w:tc>
      </w:tr>
      <w:tr w:rsidR="00E84C65" w:rsidRPr="009D1DBE" w14:paraId="6EC16F3E"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41AFDBC0"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33</w:t>
            </w:r>
          </w:p>
        </w:tc>
        <w:tc>
          <w:tcPr>
            <w:tcW w:w="1666" w:type="dxa"/>
            <w:shd w:val="clear" w:color="auto" w:fill="auto"/>
            <w:noWrap/>
            <w:vAlign w:val="center"/>
            <w:hideMark/>
          </w:tcPr>
          <w:p w14:paraId="128E393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NWH9|SLTM_HUMAN</w:t>
            </w:r>
          </w:p>
        </w:tc>
        <w:tc>
          <w:tcPr>
            <w:tcW w:w="886" w:type="dxa"/>
            <w:shd w:val="clear" w:color="auto" w:fill="auto"/>
            <w:noWrap/>
            <w:vAlign w:val="center"/>
            <w:hideMark/>
          </w:tcPr>
          <w:p w14:paraId="7536562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5.41</w:t>
            </w:r>
          </w:p>
        </w:tc>
        <w:tc>
          <w:tcPr>
            <w:tcW w:w="1275" w:type="dxa"/>
            <w:shd w:val="clear" w:color="auto" w:fill="auto"/>
            <w:noWrap/>
            <w:vAlign w:val="center"/>
            <w:hideMark/>
          </w:tcPr>
          <w:p w14:paraId="409458E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17149</w:t>
            </w:r>
          </w:p>
        </w:tc>
        <w:tc>
          <w:tcPr>
            <w:tcW w:w="4490" w:type="dxa"/>
            <w:shd w:val="clear" w:color="auto" w:fill="auto"/>
            <w:noWrap/>
            <w:vAlign w:val="center"/>
            <w:hideMark/>
          </w:tcPr>
          <w:p w14:paraId="1623996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SAFB-like transcription modulator OS=Homo sapiens OX=9606 GN=SLTM PE=1 SV=2</w:t>
            </w:r>
          </w:p>
        </w:tc>
      </w:tr>
      <w:tr w:rsidR="00E84C65" w:rsidRPr="009D1DBE" w14:paraId="1A019EF0"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DD58168"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34</w:t>
            </w:r>
          </w:p>
        </w:tc>
        <w:tc>
          <w:tcPr>
            <w:tcW w:w="1666" w:type="dxa"/>
            <w:shd w:val="clear" w:color="auto" w:fill="auto"/>
            <w:noWrap/>
            <w:vAlign w:val="center"/>
            <w:hideMark/>
          </w:tcPr>
          <w:p w14:paraId="52D22B34"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NYU2|UGGG1_HUMAN</w:t>
            </w:r>
          </w:p>
        </w:tc>
        <w:tc>
          <w:tcPr>
            <w:tcW w:w="886" w:type="dxa"/>
            <w:shd w:val="clear" w:color="auto" w:fill="auto"/>
            <w:noWrap/>
            <w:vAlign w:val="center"/>
            <w:hideMark/>
          </w:tcPr>
          <w:p w14:paraId="63D03B1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6.01</w:t>
            </w:r>
          </w:p>
        </w:tc>
        <w:tc>
          <w:tcPr>
            <w:tcW w:w="1275" w:type="dxa"/>
            <w:shd w:val="clear" w:color="auto" w:fill="auto"/>
            <w:noWrap/>
            <w:vAlign w:val="center"/>
            <w:hideMark/>
          </w:tcPr>
          <w:p w14:paraId="46789D7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77189</w:t>
            </w:r>
          </w:p>
        </w:tc>
        <w:tc>
          <w:tcPr>
            <w:tcW w:w="4490" w:type="dxa"/>
            <w:shd w:val="clear" w:color="auto" w:fill="auto"/>
            <w:noWrap/>
            <w:vAlign w:val="center"/>
            <w:hideMark/>
          </w:tcPr>
          <w:p w14:paraId="1C3E384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proofErr w:type="spellStart"/>
            <w:r w:rsidRPr="009D1DBE">
              <w:rPr>
                <w:rFonts w:ascii="Times New Roman"/>
                <w:color w:val="000000" w:themeColor="text1"/>
                <w:sz w:val="22"/>
                <w:szCs w:val="22"/>
              </w:rPr>
              <w:t>UDP-</w:t>
            </w:r>
            <w:proofErr w:type="gramStart"/>
            <w:r w:rsidRPr="009D1DBE">
              <w:rPr>
                <w:rFonts w:ascii="Times New Roman"/>
                <w:color w:val="000000" w:themeColor="text1"/>
                <w:sz w:val="22"/>
                <w:szCs w:val="22"/>
              </w:rPr>
              <w:t>glucose:glycoprotein</w:t>
            </w:r>
            <w:proofErr w:type="spellEnd"/>
            <w:proofErr w:type="gramEnd"/>
            <w:r w:rsidRPr="009D1DBE">
              <w:rPr>
                <w:rFonts w:ascii="Times New Roman"/>
                <w:color w:val="000000" w:themeColor="text1"/>
                <w:sz w:val="22"/>
                <w:szCs w:val="22"/>
              </w:rPr>
              <w:t xml:space="preserve"> glucosyltransferase 1 OS=Homo sapiens OX=9606 GN=UGGT1 PE=1 SV=3</w:t>
            </w:r>
          </w:p>
        </w:tc>
      </w:tr>
      <w:tr w:rsidR="00E84C65" w:rsidRPr="009D1DBE" w14:paraId="4F929450"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4B3B17EE"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35</w:t>
            </w:r>
          </w:p>
        </w:tc>
        <w:tc>
          <w:tcPr>
            <w:tcW w:w="1666" w:type="dxa"/>
            <w:shd w:val="clear" w:color="auto" w:fill="auto"/>
            <w:noWrap/>
            <w:vAlign w:val="center"/>
            <w:hideMark/>
          </w:tcPr>
          <w:p w14:paraId="3511EEE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14568|HS902_HUMAN</w:t>
            </w:r>
          </w:p>
        </w:tc>
        <w:tc>
          <w:tcPr>
            <w:tcW w:w="886" w:type="dxa"/>
            <w:shd w:val="clear" w:color="auto" w:fill="auto"/>
            <w:noWrap/>
            <w:vAlign w:val="center"/>
            <w:hideMark/>
          </w:tcPr>
          <w:p w14:paraId="0C0643C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0.17</w:t>
            </w:r>
          </w:p>
        </w:tc>
        <w:tc>
          <w:tcPr>
            <w:tcW w:w="1275" w:type="dxa"/>
            <w:shd w:val="clear" w:color="auto" w:fill="auto"/>
            <w:noWrap/>
            <w:vAlign w:val="center"/>
            <w:hideMark/>
          </w:tcPr>
          <w:p w14:paraId="6761C29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9365</w:t>
            </w:r>
          </w:p>
        </w:tc>
        <w:tc>
          <w:tcPr>
            <w:tcW w:w="4490" w:type="dxa"/>
            <w:shd w:val="clear" w:color="auto" w:fill="auto"/>
            <w:noWrap/>
            <w:vAlign w:val="center"/>
            <w:hideMark/>
          </w:tcPr>
          <w:p w14:paraId="2C72EA4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eat shock protein HSP 90-alpha A2 OS=Homo sapiens OX=9606 GN=HSP90AA2P PE=1 SV=2</w:t>
            </w:r>
          </w:p>
        </w:tc>
      </w:tr>
      <w:tr w:rsidR="00E84C65" w:rsidRPr="009D1DBE" w14:paraId="125E49B3"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455097D4"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36</w:t>
            </w:r>
          </w:p>
        </w:tc>
        <w:tc>
          <w:tcPr>
            <w:tcW w:w="1666" w:type="dxa"/>
            <w:shd w:val="clear" w:color="auto" w:fill="auto"/>
            <w:noWrap/>
            <w:vAlign w:val="center"/>
            <w:hideMark/>
          </w:tcPr>
          <w:p w14:paraId="3FDD86E4"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7900|HS90A_HUMAN</w:t>
            </w:r>
          </w:p>
        </w:tc>
        <w:tc>
          <w:tcPr>
            <w:tcW w:w="886" w:type="dxa"/>
            <w:shd w:val="clear" w:color="auto" w:fill="auto"/>
            <w:noWrap/>
            <w:vAlign w:val="center"/>
            <w:hideMark/>
          </w:tcPr>
          <w:p w14:paraId="308CC1B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0.17</w:t>
            </w:r>
          </w:p>
        </w:tc>
        <w:tc>
          <w:tcPr>
            <w:tcW w:w="1275" w:type="dxa"/>
            <w:shd w:val="clear" w:color="auto" w:fill="auto"/>
            <w:noWrap/>
            <w:vAlign w:val="center"/>
            <w:hideMark/>
          </w:tcPr>
          <w:p w14:paraId="22F0E1C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84660</w:t>
            </w:r>
          </w:p>
        </w:tc>
        <w:tc>
          <w:tcPr>
            <w:tcW w:w="4490" w:type="dxa"/>
            <w:shd w:val="clear" w:color="auto" w:fill="auto"/>
            <w:noWrap/>
            <w:vAlign w:val="center"/>
            <w:hideMark/>
          </w:tcPr>
          <w:p w14:paraId="0E13382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eat shock protein HSP 90-alpha OS=Homo sapiens OX=9606 GN=HSP90AA1 PE=1 SV=5</w:t>
            </w:r>
          </w:p>
        </w:tc>
      </w:tr>
      <w:tr w:rsidR="00E84C65" w:rsidRPr="009D1DBE" w14:paraId="55168599"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463E1279"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37</w:t>
            </w:r>
          </w:p>
        </w:tc>
        <w:tc>
          <w:tcPr>
            <w:tcW w:w="1666" w:type="dxa"/>
            <w:shd w:val="clear" w:color="auto" w:fill="auto"/>
            <w:noWrap/>
            <w:vAlign w:val="center"/>
            <w:hideMark/>
          </w:tcPr>
          <w:p w14:paraId="56577982"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8238|HS90B_HUMAN</w:t>
            </w:r>
          </w:p>
        </w:tc>
        <w:tc>
          <w:tcPr>
            <w:tcW w:w="886" w:type="dxa"/>
            <w:shd w:val="clear" w:color="auto" w:fill="auto"/>
            <w:noWrap/>
            <w:vAlign w:val="center"/>
            <w:hideMark/>
          </w:tcPr>
          <w:p w14:paraId="74DD49F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0.17</w:t>
            </w:r>
          </w:p>
        </w:tc>
        <w:tc>
          <w:tcPr>
            <w:tcW w:w="1275" w:type="dxa"/>
            <w:shd w:val="clear" w:color="auto" w:fill="auto"/>
            <w:noWrap/>
            <w:vAlign w:val="center"/>
            <w:hideMark/>
          </w:tcPr>
          <w:p w14:paraId="686C5FF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83264</w:t>
            </w:r>
          </w:p>
        </w:tc>
        <w:tc>
          <w:tcPr>
            <w:tcW w:w="4490" w:type="dxa"/>
            <w:shd w:val="clear" w:color="auto" w:fill="auto"/>
            <w:noWrap/>
            <w:vAlign w:val="center"/>
            <w:hideMark/>
          </w:tcPr>
          <w:p w14:paraId="20AAD76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eat shock protein HSP 90-beta OS=Homo sapiens OX=9606 GN=HSP90AB1 PE=1 SV=4</w:t>
            </w:r>
          </w:p>
        </w:tc>
      </w:tr>
      <w:tr w:rsidR="00E84C65" w:rsidRPr="009D1DBE" w14:paraId="3C1DC143"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C103019"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38</w:t>
            </w:r>
          </w:p>
        </w:tc>
        <w:tc>
          <w:tcPr>
            <w:tcW w:w="1666" w:type="dxa"/>
            <w:shd w:val="clear" w:color="auto" w:fill="auto"/>
            <w:noWrap/>
            <w:vAlign w:val="center"/>
            <w:hideMark/>
          </w:tcPr>
          <w:p w14:paraId="7412100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58FF8|H90B2_HUMAN</w:t>
            </w:r>
          </w:p>
        </w:tc>
        <w:tc>
          <w:tcPr>
            <w:tcW w:w="886" w:type="dxa"/>
            <w:shd w:val="clear" w:color="auto" w:fill="auto"/>
            <w:noWrap/>
            <w:vAlign w:val="center"/>
            <w:hideMark/>
          </w:tcPr>
          <w:p w14:paraId="73FE2B1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0.17</w:t>
            </w:r>
          </w:p>
        </w:tc>
        <w:tc>
          <w:tcPr>
            <w:tcW w:w="1275" w:type="dxa"/>
            <w:shd w:val="clear" w:color="auto" w:fill="auto"/>
            <w:noWrap/>
            <w:vAlign w:val="center"/>
            <w:hideMark/>
          </w:tcPr>
          <w:p w14:paraId="78C915D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4349</w:t>
            </w:r>
          </w:p>
        </w:tc>
        <w:tc>
          <w:tcPr>
            <w:tcW w:w="4490" w:type="dxa"/>
            <w:shd w:val="clear" w:color="auto" w:fill="auto"/>
            <w:noWrap/>
            <w:vAlign w:val="center"/>
            <w:hideMark/>
          </w:tcPr>
          <w:p w14:paraId="55586B6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utative heat shock protein HSP 90-beta 2 OS=Homo sapiens OX=9606 GN=HSP90AB2P PE=1 SV=2</w:t>
            </w:r>
          </w:p>
        </w:tc>
      </w:tr>
      <w:tr w:rsidR="00E84C65" w:rsidRPr="009D1DBE" w14:paraId="03583944"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C8BF590"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39</w:t>
            </w:r>
          </w:p>
        </w:tc>
        <w:tc>
          <w:tcPr>
            <w:tcW w:w="1666" w:type="dxa"/>
            <w:shd w:val="clear" w:color="auto" w:fill="auto"/>
            <w:noWrap/>
            <w:vAlign w:val="center"/>
            <w:hideMark/>
          </w:tcPr>
          <w:p w14:paraId="0058876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13639|EF2_HUMAN</w:t>
            </w:r>
          </w:p>
        </w:tc>
        <w:tc>
          <w:tcPr>
            <w:tcW w:w="886" w:type="dxa"/>
            <w:shd w:val="clear" w:color="auto" w:fill="auto"/>
            <w:noWrap/>
            <w:vAlign w:val="center"/>
            <w:hideMark/>
          </w:tcPr>
          <w:p w14:paraId="5F5052F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4.58</w:t>
            </w:r>
          </w:p>
        </w:tc>
        <w:tc>
          <w:tcPr>
            <w:tcW w:w="1275" w:type="dxa"/>
            <w:shd w:val="clear" w:color="auto" w:fill="auto"/>
            <w:noWrap/>
            <w:vAlign w:val="center"/>
            <w:hideMark/>
          </w:tcPr>
          <w:p w14:paraId="278AA21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95338</w:t>
            </w:r>
          </w:p>
        </w:tc>
        <w:tc>
          <w:tcPr>
            <w:tcW w:w="4490" w:type="dxa"/>
            <w:shd w:val="clear" w:color="auto" w:fill="auto"/>
            <w:noWrap/>
            <w:vAlign w:val="center"/>
            <w:hideMark/>
          </w:tcPr>
          <w:p w14:paraId="0C786F7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Elongation factor 2 OS=Homo sapiens OX=9606 GN=EEF2 PE=1 SV=4</w:t>
            </w:r>
          </w:p>
        </w:tc>
      </w:tr>
      <w:tr w:rsidR="00E84C65" w:rsidRPr="009D1DBE" w14:paraId="3B541DEE"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A9998CD"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40</w:t>
            </w:r>
          </w:p>
        </w:tc>
        <w:tc>
          <w:tcPr>
            <w:tcW w:w="1666" w:type="dxa"/>
            <w:shd w:val="clear" w:color="auto" w:fill="auto"/>
            <w:noWrap/>
            <w:vAlign w:val="center"/>
            <w:hideMark/>
          </w:tcPr>
          <w:p w14:paraId="2187EC0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C9J6J8|C9J6J8_HUMAN</w:t>
            </w:r>
          </w:p>
        </w:tc>
        <w:tc>
          <w:tcPr>
            <w:tcW w:w="886" w:type="dxa"/>
            <w:shd w:val="clear" w:color="auto" w:fill="auto"/>
            <w:noWrap/>
            <w:vAlign w:val="center"/>
            <w:hideMark/>
          </w:tcPr>
          <w:p w14:paraId="7676B68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7.92</w:t>
            </w:r>
          </w:p>
        </w:tc>
        <w:tc>
          <w:tcPr>
            <w:tcW w:w="1275" w:type="dxa"/>
            <w:shd w:val="clear" w:color="auto" w:fill="auto"/>
            <w:noWrap/>
            <w:vAlign w:val="center"/>
            <w:hideMark/>
          </w:tcPr>
          <w:p w14:paraId="4345987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827</w:t>
            </w:r>
          </w:p>
        </w:tc>
        <w:tc>
          <w:tcPr>
            <w:tcW w:w="4490" w:type="dxa"/>
            <w:shd w:val="clear" w:color="auto" w:fill="auto"/>
            <w:noWrap/>
            <w:vAlign w:val="center"/>
            <w:hideMark/>
          </w:tcPr>
          <w:p w14:paraId="5FF7AA7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Sequestosome-1 OS=Homo sapiens OX=9606 GN=SQSTM1 PE=1 SV=2</w:t>
            </w:r>
          </w:p>
        </w:tc>
      </w:tr>
      <w:tr w:rsidR="00E84C65" w:rsidRPr="009D1DBE" w14:paraId="737AA118"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50D06DC"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41</w:t>
            </w:r>
          </w:p>
        </w:tc>
        <w:tc>
          <w:tcPr>
            <w:tcW w:w="1666" w:type="dxa"/>
            <w:shd w:val="clear" w:color="auto" w:fill="auto"/>
            <w:noWrap/>
            <w:vAlign w:val="center"/>
            <w:hideMark/>
          </w:tcPr>
          <w:p w14:paraId="7FCCDFC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F8VZY9|F8VZY9_HUMAN</w:t>
            </w:r>
          </w:p>
        </w:tc>
        <w:tc>
          <w:tcPr>
            <w:tcW w:w="886" w:type="dxa"/>
            <w:shd w:val="clear" w:color="auto" w:fill="auto"/>
            <w:noWrap/>
            <w:vAlign w:val="center"/>
            <w:hideMark/>
          </w:tcPr>
          <w:p w14:paraId="71B144B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9.18</w:t>
            </w:r>
          </w:p>
        </w:tc>
        <w:tc>
          <w:tcPr>
            <w:tcW w:w="1275" w:type="dxa"/>
            <w:shd w:val="clear" w:color="auto" w:fill="auto"/>
            <w:noWrap/>
            <w:vAlign w:val="center"/>
            <w:hideMark/>
          </w:tcPr>
          <w:p w14:paraId="38A6B4B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3774</w:t>
            </w:r>
          </w:p>
        </w:tc>
        <w:tc>
          <w:tcPr>
            <w:tcW w:w="4490" w:type="dxa"/>
            <w:shd w:val="clear" w:color="auto" w:fill="auto"/>
            <w:noWrap/>
            <w:vAlign w:val="center"/>
            <w:hideMark/>
          </w:tcPr>
          <w:p w14:paraId="6E70ABC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proofErr w:type="gramStart"/>
            <w:r w:rsidRPr="009D1DBE">
              <w:rPr>
                <w:rFonts w:ascii="Times New Roman"/>
                <w:color w:val="000000" w:themeColor="text1"/>
                <w:sz w:val="22"/>
                <w:szCs w:val="22"/>
              </w:rPr>
              <w:t>Keratin  type</w:t>
            </w:r>
            <w:proofErr w:type="gramEnd"/>
            <w:r w:rsidRPr="009D1DBE">
              <w:rPr>
                <w:rFonts w:ascii="Times New Roman"/>
                <w:color w:val="000000" w:themeColor="text1"/>
                <w:sz w:val="22"/>
                <w:szCs w:val="22"/>
              </w:rPr>
              <w:t xml:space="preserve"> I cytoskeletal 18 OS=Homo sapiens OX=9606 GN=KRT18 PE=1 SV=1</w:t>
            </w:r>
          </w:p>
        </w:tc>
      </w:tr>
      <w:tr w:rsidR="00E84C65" w:rsidRPr="009D1DBE" w14:paraId="377AC519"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428311BA"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42</w:t>
            </w:r>
          </w:p>
        </w:tc>
        <w:tc>
          <w:tcPr>
            <w:tcW w:w="1666" w:type="dxa"/>
            <w:shd w:val="clear" w:color="auto" w:fill="auto"/>
            <w:noWrap/>
            <w:vAlign w:val="center"/>
            <w:hideMark/>
          </w:tcPr>
          <w:p w14:paraId="394BD7B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G3V1Q4|G3V1Q4_HUMAN</w:t>
            </w:r>
          </w:p>
        </w:tc>
        <w:tc>
          <w:tcPr>
            <w:tcW w:w="886" w:type="dxa"/>
            <w:shd w:val="clear" w:color="auto" w:fill="auto"/>
            <w:noWrap/>
            <w:vAlign w:val="center"/>
            <w:hideMark/>
          </w:tcPr>
          <w:p w14:paraId="2D9FB52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9.58</w:t>
            </w:r>
          </w:p>
        </w:tc>
        <w:tc>
          <w:tcPr>
            <w:tcW w:w="1275" w:type="dxa"/>
            <w:shd w:val="clear" w:color="auto" w:fill="auto"/>
            <w:noWrap/>
            <w:vAlign w:val="center"/>
            <w:hideMark/>
          </w:tcPr>
          <w:p w14:paraId="62F5E7B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6566</w:t>
            </w:r>
          </w:p>
        </w:tc>
        <w:tc>
          <w:tcPr>
            <w:tcW w:w="4490" w:type="dxa"/>
            <w:shd w:val="clear" w:color="auto" w:fill="auto"/>
            <w:noWrap/>
            <w:vAlign w:val="center"/>
            <w:hideMark/>
          </w:tcPr>
          <w:p w14:paraId="0EC85BE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proofErr w:type="spellStart"/>
            <w:r w:rsidRPr="009D1DBE">
              <w:rPr>
                <w:rFonts w:ascii="Times New Roman"/>
                <w:color w:val="000000" w:themeColor="text1"/>
                <w:sz w:val="22"/>
                <w:szCs w:val="22"/>
              </w:rPr>
              <w:t>Septin</w:t>
            </w:r>
            <w:proofErr w:type="spellEnd"/>
            <w:r w:rsidRPr="009D1DBE">
              <w:rPr>
                <w:rFonts w:ascii="Times New Roman"/>
                <w:color w:val="000000" w:themeColor="text1"/>
                <w:sz w:val="22"/>
                <w:szCs w:val="22"/>
              </w:rPr>
              <w:t xml:space="preserve"> OS=Homo sapiens OX=9606 GN=SEPTIN7 PE=1 SV=2</w:t>
            </w:r>
          </w:p>
        </w:tc>
      </w:tr>
      <w:tr w:rsidR="00E84C65" w:rsidRPr="009D1DBE" w14:paraId="45CEA1E7"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BE8268C"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43</w:t>
            </w:r>
          </w:p>
        </w:tc>
        <w:tc>
          <w:tcPr>
            <w:tcW w:w="1666" w:type="dxa"/>
            <w:shd w:val="clear" w:color="auto" w:fill="auto"/>
            <w:noWrap/>
            <w:vAlign w:val="center"/>
            <w:hideMark/>
          </w:tcPr>
          <w:p w14:paraId="141BBA3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16181|SEPT7_HUMAN</w:t>
            </w:r>
          </w:p>
        </w:tc>
        <w:tc>
          <w:tcPr>
            <w:tcW w:w="886" w:type="dxa"/>
            <w:shd w:val="clear" w:color="auto" w:fill="auto"/>
            <w:noWrap/>
            <w:vAlign w:val="center"/>
            <w:hideMark/>
          </w:tcPr>
          <w:p w14:paraId="06C4162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9.58</w:t>
            </w:r>
          </w:p>
        </w:tc>
        <w:tc>
          <w:tcPr>
            <w:tcW w:w="1275" w:type="dxa"/>
            <w:shd w:val="clear" w:color="auto" w:fill="auto"/>
            <w:noWrap/>
            <w:vAlign w:val="center"/>
            <w:hideMark/>
          </w:tcPr>
          <w:p w14:paraId="2B9333F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0680</w:t>
            </w:r>
          </w:p>
        </w:tc>
        <w:tc>
          <w:tcPr>
            <w:tcW w:w="4490" w:type="dxa"/>
            <w:shd w:val="clear" w:color="auto" w:fill="auto"/>
            <w:noWrap/>
            <w:vAlign w:val="center"/>
            <w:hideMark/>
          </w:tcPr>
          <w:p w14:paraId="493D0AA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Septin-7 OS=Homo sapiens OX=9606 GN=SEPTIN7 PE=1 SV=2</w:t>
            </w:r>
          </w:p>
        </w:tc>
      </w:tr>
      <w:tr w:rsidR="00E84C65" w:rsidRPr="009D1DBE" w14:paraId="214123D9"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325F0B7"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44</w:t>
            </w:r>
          </w:p>
        </w:tc>
        <w:tc>
          <w:tcPr>
            <w:tcW w:w="1666" w:type="dxa"/>
            <w:shd w:val="clear" w:color="auto" w:fill="auto"/>
            <w:noWrap/>
            <w:vAlign w:val="center"/>
            <w:hideMark/>
          </w:tcPr>
          <w:p w14:paraId="01904F2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A0A0D9SFE5|A0A0D9SFE5_HUMAN</w:t>
            </w:r>
          </w:p>
        </w:tc>
        <w:tc>
          <w:tcPr>
            <w:tcW w:w="886" w:type="dxa"/>
            <w:shd w:val="clear" w:color="auto" w:fill="auto"/>
            <w:noWrap/>
            <w:vAlign w:val="center"/>
            <w:hideMark/>
          </w:tcPr>
          <w:p w14:paraId="18389D1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7.07</w:t>
            </w:r>
          </w:p>
        </w:tc>
        <w:tc>
          <w:tcPr>
            <w:tcW w:w="1275" w:type="dxa"/>
            <w:shd w:val="clear" w:color="auto" w:fill="auto"/>
            <w:noWrap/>
            <w:vAlign w:val="center"/>
            <w:hideMark/>
          </w:tcPr>
          <w:p w14:paraId="4EEFA87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7581</w:t>
            </w:r>
          </w:p>
        </w:tc>
        <w:tc>
          <w:tcPr>
            <w:tcW w:w="4490" w:type="dxa"/>
            <w:shd w:val="clear" w:color="auto" w:fill="auto"/>
            <w:noWrap/>
            <w:vAlign w:val="center"/>
            <w:hideMark/>
          </w:tcPr>
          <w:p w14:paraId="5B1DCCA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Lamin B</w:t>
            </w:r>
            <w:proofErr w:type="gramStart"/>
            <w:r w:rsidRPr="009D1DBE">
              <w:rPr>
                <w:rFonts w:ascii="Times New Roman"/>
                <w:color w:val="000000" w:themeColor="text1"/>
                <w:sz w:val="22"/>
                <w:szCs w:val="22"/>
              </w:rPr>
              <w:t>1  isoform</w:t>
            </w:r>
            <w:proofErr w:type="gramEnd"/>
            <w:r w:rsidRPr="009D1DBE">
              <w:rPr>
                <w:rFonts w:ascii="Times New Roman"/>
                <w:color w:val="000000" w:themeColor="text1"/>
                <w:sz w:val="22"/>
                <w:szCs w:val="22"/>
              </w:rPr>
              <w:t xml:space="preserve"> </w:t>
            </w:r>
            <w:proofErr w:type="spellStart"/>
            <w:r w:rsidRPr="009D1DBE">
              <w:rPr>
                <w:rFonts w:ascii="Times New Roman"/>
                <w:color w:val="000000" w:themeColor="text1"/>
                <w:sz w:val="22"/>
                <w:szCs w:val="22"/>
              </w:rPr>
              <w:t>CRA_a</w:t>
            </w:r>
            <w:proofErr w:type="spellEnd"/>
            <w:r w:rsidRPr="009D1DBE">
              <w:rPr>
                <w:rFonts w:ascii="Times New Roman"/>
                <w:color w:val="000000" w:themeColor="text1"/>
                <w:sz w:val="22"/>
                <w:szCs w:val="22"/>
              </w:rPr>
              <w:t xml:space="preserve"> OS=Homo sapiens OX=9606 GN=LMNB1 PE=1 SV=1</w:t>
            </w:r>
          </w:p>
        </w:tc>
      </w:tr>
      <w:tr w:rsidR="00E84C65" w:rsidRPr="009D1DBE" w14:paraId="6CDFDA53"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B08F500"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45</w:t>
            </w:r>
          </w:p>
        </w:tc>
        <w:tc>
          <w:tcPr>
            <w:tcW w:w="1666" w:type="dxa"/>
            <w:shd w:val="clear" w:color="auto" w:fill="auto"/>
            <w:noWrap/>
            <w:vAlign w:val="center"/>
            <w:hideMark/>
          </w:tcPr>
          <w:p w14:paraId="01ABF18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E9PBF6|E9PBF6_HUMAN</w:t>
            </w:r>
          </w:p>
        </w:tc>
        <w:tc>
          <w:tcPr>
            <w:tcW w:w="886" w:type="dxa"/>
            <w:shd w:val="clear" w:color="auto" w:fill="auto"/>
            <w:noWrap/>
            <w:vAlign w:val="center"/>
            <w:hideMark/>
          </w:tcPr>
          <w:p w14:paraId="3C5E349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7.07</w:t>
            </w:r>
          </w:p>
        </w:tc>
        <w:tc>
          <w:tcPr>
            <w:tcW w:w="1275" w:type="dxa"/>
            <w:shd w:val="clear" w:color="auto" w:fill="auto"/>
            <w:noWrap/>
            <w:vAlign w:val="center"/>
            <w:hideMark/>
          </w:tcPr>
          <w:p w14:paraId="05146F8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4643</w:t>
            </w:r>
          </w:p>
        </w:tc>
        <w:tc>
          <w:tcPr>
            <w:tcW w:w="4490" w:type="dxa"/>
            <w:shd w:val="clear" w:color="auto" w:fill="auto"/>
            <w:noWrap/>
            <w:vAlign w:val="center"/>
            <w:hideMark/>
          </w:tcPr>
          <w:p w14:paraId="7C087E3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Lamin-B1 OS=Homo sapiens OX=9606 GN=LMNB1 PE=1 SV=1</w:t>
            </w:r>
          </w:p>
        </w:tc>
      </w:tr>
      <w:tr w:rsidR="00E84C65" w:rsidRPr="009D1DBE" w14:paraId="061BF48E"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2C79F35"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46</w:t>
            </w:r>
          </w:p>
        </w:tc>
        <w:tc>
          <w:tcPr>
            <w:tcW w:w="1666" w:type="dxa"/>
            <w:shd w:val="clear" w:color="auto" w:fill="auto"/>
            <w:noWrap/>
            <w:vAlign w:val="center"/>
            <w:hideMark/>
          </w:tcPr>
          <w:p w14:paraId="1F33943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R4GN98|R4GN98_HUMAN</w:t>
            </w:r>
          </w:p>
        </w:tc>
        <w:tc>
          <w:tcPr>
            <w:tcW w:w="886" w:type="dxa"/>
            <w:shd w:val="clear" w:color="auto" w:fill="auto"/>
            <w:noWrap/>
            <w:vAlign w:val="center"/>
            <w:hideMark/>
          </w:tcPr>
          <w:p w14:paraId="18CAB5C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6.98</w:t>
            </w:r>
          </w:p>
        </w:tc>
        <w:tc>
          <w:tcPr>
            <w:tcW w:w="1275" w:type="dxa"/>
            <w:shd w:val="clear" w:color="auto" w:fill="auto"/>
            <w:noWrap/>
            <w:vAlign w:val="center"/>
            <w:hideMark/>
          </w:tcPr>
          <w:p w14:paraId="33ACC0C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9681</w:t>
            </w:r>
          </w:p>
        </w:tc>
        <w:tc>
          <w:tcPr>
            <w:tcW w:w="4490" w:type="dxa"/>
            <w:shd w:val="clear" w:color="auto" w:fill="auto"/>
            <w:noWrap/>
            <w:vAlign w:val="center"/>
            <w:hideMark/>
          </w:tcPr>
          <w:p w14:paraId="056B72B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rotein S100 (Fragment) OS=Homo sapiens OX=9606 GN=S100A6 PE=1 SV=1</w:t>
            </w:r>
          </w:p>
        </w:tc>
      </w:tr>
      <w:tr w:rsidR="00E84C65" w:rsidRPr="009D1DBE" w14:paraId="1EEE9748"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9818F8C"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47</w:t>
            </w:r>
          </w:p>
        </w:tc>
        <w:tc>
          <w:tcPr>
            <w:tcW w:w="1666" w:type="dxa"/>
            <w:shd w:val="clear" w:color="auto" w:fill="auto"/>
            <w:noWrap/>
            <w:vAlign w:val="center"/>
            <w:hideMark/>
          </w:tcPr>
          <w:p w14:paraId="7A6CF54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6703|S10A6_HUMAN</w:t>
            </w:r>
          </w:p>
        </w:tc>
        <w:tc>
          <w:tcPr>
            <w:tcW w:w="886" w:type="dxa"/>
            <w:shd w:val="clear" w:color="auto" w:fill="auto"/>
            <w:noWrap/>
            <w:vAlign w:val="center"/>
            <w:hideMark/>
          </w:tcPr>
          <w:p w14:paraId="4109A12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6.98</w:t>
            </w:r>
          </w:p>
        </w:tc>
        <w:tc>
          <w:tcPr>
            <w:tcW w:w="1275" w:type="dxa"/>
            <w:shd w:val="clear" w:color="auto" w:fill="auto"/>
            <w:noWrap/>
            <w:vAlign w:val="center"/>
            <w:hideMark/>
          </w:tcPr>
          <w:p w14:paraId="2977DCE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0180</w:t>
            </w:r>
          </w:p>
        </w:tc>
        <w:tc>
          <w:tcPr>
            <w:tcW w:w="4490" w:type="dxa"/>
            <w:shd w:val="clear" w:color="auto" w:fill="auto"/>
            <w:noWrap/>
            <w:vAlign w:val="center"/>
            <w:hideMark/>
          </w:tcPr>
          <w:p w14:paraId="7661BF2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rotein S100-A6 OS=Homo sapiens OX=9606 GN=S100A6 PE=1 SV=1</w:t>
            </w:r>
          </w:p>
        </w:tc>
      </w:tr>
      <w:tr w:rsidR="00E84C65" w:rsidRPr="009D1DBE" w14:paraId="7AB034FB"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422E587B"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48</w:t>
            </w:r>
          </w:p>
        </w:tc>
        <w:tc>
          <w:tcPr>
            <w:tcW w:w="1666" w:type="dxa"/>
            <w:shd w:val="clear" w:color="auto" w:fill="auto"/>
            <w:noWrap/>
            <w:vAlign w:val="center"/>
            <w:hideMark/>
          </w:tcPr>
          <w:p w14:paraId="070550C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F5H6E2|F5H6E2_HUMAN</w:t>
            </w:r>
          </w:p>
        </w:tc>
        <w:tc>
          <w:tcPr>
            <w:tcW w:w="886" w:type="dxa"/>
            <w:shd w:val="clear" w:color="auto" w:fill="auto"/>
            <w:noWrap/>
            <w:vAlign w:val="center"/>
            <w:hideMark/>
          </w:tcPr>
          <w:p w14:paraId="71F8EA4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6.76</w:t>
            </w:r>
          </w:p>
        </w:tc>
        <w:tc>
          <w:tcPr>
            <w:tcW w:w="1275" w:type="dxa"/>
            <w:shd w:val="clear" w:color="auto" w:fill="auto"/>
            <w:noWrap/>
            <w:vAlign w:val="center"/>
            <w:hideMark/>
          </w:tcPr>
          <w:p w14:paraId="7540E65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18994</w:t>
            </w:r>
          </w:p>
        </w:tc>
        <w:tc>
          <w:tcPr>
            <w:tcW w:w="4490" w:type="dxa"/>
            <w:shd w:val="clear" w:color="auto" w:fill="auto"/>
            <w:noWrap/>
            <w:vAlign w:val="center"/>
            <w:hideMark/>
          </w:tcPr>
          <w:p w14:paraId="55D22A5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Unconventional myosin-</w:t>
            </w:r>
            <w:proofErr w:type="spellStart"/>
            <w:r w:rsidRPr="009D1DBE">
              <w:rPr>
                <w:rFonts w:ascii="Times New Roman"/>
                <w:color w:val="000000" w:themeColor="text1"/>
                <w:sz w:val="22"/>
                <w:szCs w:val="22"/>
              </w:rPr>
              <w:t>Ic</w:t>
            </w:r>
            <w:proofErr w:type="spellEnd"/>
            <w:r w:rsidRPr="009D1DBE">
              <w:rPr>
                <w:rFonts w:ascii="Times New Roman"/>
                <w:color w:val="000000" w:themeColor="text1"/>
                <w:sz w:val="22"/>
                <w:szCs w:val="22"/>
              </w:rPr>
              <w:t xml:space="preserve"> OS=Homo sapiens OX=9606 GN=MYO1C PE=1 SV=1</w:t>
            </w:r>
          </w:p>
        </w:tc>
      </w:tr>
      <w:tr w:rsidR="00E84C65" w:rsidRPr="009D1DBE" w14:paraId="2C990EBE"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4ED8368"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49</w:t>
            </w:r>
          </w:p>
        </w:tc>
        <w:tc>
          <w:tcPr>
            <w:tcW w:w="1666" w:type="dxa"/>
            <w:shd w:val="clear" w:color="auto" w:fill="auto"/>
            <w:noWrap/>
            <w:vAlign w:val="center"/>
            <w:hideMark/>
          </w:tcPr>
          <w:p w14:paraId="36D7214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9669|COX6C_HUMAN</w:t>
            </w:r>
          </w:p>
        </w:tc>
        <w:tc>
          <w:tcPr>
            <w:tcW w:w="886" w:type="dxa"/>
            <w:shd w:val="clear" w:color="auto" w:fill="auto"/>
            <w:noWrap/>
            <w:vAlign w:val="center"/>
            <w:hideMark/>
          </w:tcPr>
          <w:p w14:paraId="7625256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9.14</w:t>
            </w:r>
          </w:p>
        </w:tc>
        <w:tc>
          <w:tcPr>
            <w:tcW w:w="1275" w:type="dxa"/>
            <w:shd w:val="clear" w:color="auto" w:fill="auto"/>
            <w:noWrap/>
            <w:vAlign w:val="center"/>
            <w:hideMark/>
          </w:tcPr>
          <w:p w14:paraId="0A1863C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8781</w:t>
            </w:r>
          </w:p>
        </w:tc>
        <w:tc>
          <w:tcPr>
            <w:tcW w:w="4490" w:type="dxa"/>
            <w:shd w:val="clear" w:color="auto" w:fill="auto"/>
            <w:noWrap/>
            <w:vAlign w:val="center"/>
            <w:hideMark/>
          </w:tcPr>
          <w:p w14:paraId="64B91CF7"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Cytochrome c oxidase subunit 6C OS=Homo sapiens OX=9606 GN=COX6C PE=1 SV=2</w:t>
            </w:r>
          </w:p>
        </w:tc>
      </w:tr>
    </w:tbl>
    <w:p w14:paraId="06D74ECB" w14:textId="77777777" w:rsidR="00E84C65" w:rsidRPr="009D1DBE" w:rsidRDefault="00E84C65" w:rsidP="00E84C65">
      <w:pPr>
        <w:wordWrap/>
        <w:rPr>
          <w:rFonts w:ascii="Times New Roman"/>
          <w:color w:val="000000" w:themeColor="text1"/>
          <w:sz w:val="22"/>
          <w:szCs w:val="22"/>
        </w:rPr>
      </w:pPr>
    </w:p>
    <w:p w14:paraId="0CF664F7" w14:textId="77777777" w:rsidR="00E84C65" w:rsidRPr="009D1DBE" w:rsidRDefault="00E84C65" w:rsidP="00E84C65">
      <w:pPr>
        <w:widowControl/>
        <w:wordWrap/>
        <w:autoSpaceDE/>
        <w:autoSpaceDN/>
        <w:jc w:val="left"/>
        <w:rPr>
          <w:rFonts w:ascii="Times New Roman"/>
          <w:color w:val="000000" w:themeColor="text1"/>
          <w:sz w:val="22"/>
          <w:szCs w:val="22"/>
        </w:rPr>
      </w:pPr>
      <w:r w:rsidRPr="009D1DBE">
        <w:rPr>
          <w:rFonts w:ascii="Times New Roman"/>
          <w:color w:val="000000" w:themeColor="text1"/>
          <w:sz w:val="22"/>
          <w:szCs w:val="22"/>
        </w:rPr>
        <w:br w:type="page"/>
      </w:r>
    </w:p>
    <w:p w14:paraId="638C1971" w14:textId="77777777" w:rsidR="00E84C65" w:rsidRPr="009D1DBE" w:rsidRDefault="00E84C65" w:rsidP="00E84C65">
      <w:pPr>
        <w:wordWrap/>
        <w:rPr>
          <w:rFonts w:ascii="Times New Roman"/>
          <w:color w:val="000000" w:themeColor="text1"/>
          <w:sz w:val="22"/>
          <w:szCs w:val="22"/>
        </w:rPr>
      </w:pPr>
      <w:r w:rsidRPr="009D1DBE">
        <w:rPr>
          <w:rFonts w:ascii="Times New Roman"/>
          <w:color w:val="000000" w:themeColor="text1"/>
          <w:sz w:val="22"/>
          <w:szCs w:val="22"/>
        </w:rPr>
        <w:lastRenderedPageBreak/>
        <w:t xml:space="preserve">Supplementary table 2. </w:t>
      </w:r>
      <w:bookmarkStart w:id="0" w:name="_Hlk173418463"/>
      <w:r w:rsidRPr="009D1DBE">
        <w:rPr>
          <w:rFonts w:ascii="Times New Roman"/>
          <w:color w:val="000000" w:themeColor="text1"/>
          <w:sz w:val="22"/>
          <w:szCs w:val="22"/>
        </w:rPr>
        <w:t>List of 1</w:t>
      </w:r>
      <w:r w:rsidRPr="009D1DBE">
        <w:rPr>
          <w:rFonts w:ascii="Times New Roman" w:hint="eastAsia"/>
          <w:color w:val="000000" w:themeColor="text1"/>
          <w:sz w:val="22"/>
          <w:szCs w:val="22"/>
        </w:rPr>
        <w:t>37</w:t>
      </w:r>
      <w:r w:rsidRPr="009D1DBE">
        <w:rPr>
          <w:rFonts w:ascii="Times New Roman"/>
          <w:color w:val="000000" w:themeColor="text1"/>
          <w:sz w:val="22"/>
          <w:szCs w:val="22"/>
        </w:rPr>
        <w:t xml:space="preserve"> proteins that bind only to </w:t>
      </w:r>
      <w:r w:rsidRPr="009D1DBE">
        <w:rPr>
          <w:rFonts w:ascii="Times New Roman" w:hint="eastAsia"/>
          <w:color w:val="000000" w:themeColor="text1"/>
          <w:sz w:val="22"/>
          <w:szCs w:val="22"/>
        </w:rPr>
        <w:t xml:space="preserve">biotin and not to </w:t>
      </w:r>
      <w:r w:rsidRPr="009D1DBE">
        <w:rPr>
          <w:rFonts w:ascii="Times New Roman"/>
          <w:color w:val="000000" w:themeColor="text1"/>
          <w:sz w:val="22"/>
          <w:szCs w:val="22"/>
        </w:rPr>
        <w:t>biotinylated KB2764</w:t>
      </w:r>
      <w:bookmarkEnd w:id="0"/>
      <w:r w:rsidRPr="009D1DBE">
        <w:rPr>
          <w:rFonts w:ascii="Times New Roman" w:hint="eastAsia"/>
          <w:color w:val="000000" w:themeColor="text1"/>
          <w:sz w:val="22"/>
          <w:szCs w:val="22"/>
        </w:rPr>
        <w:t>.</w:t>
      </w:r>
    </w:p>
    <w:tbl>
      <w:tblPr>
        <w:tblStyle w:val="22"/>
        <w:tblW w:w="9026" w:type="dxa"/>
        <w:tblBorders>
          <w:top w:val="single" w:sz="12" w:space="0" w:color="auto"/>
          <w:bottom w:val="single" w:sz="12" w:space="0" w:color="auto"/>
          <w:insideH w:val="single" w:sz="4" w:space="0" w:color="auto"/>
        </w:tblBorders>
        <w:tblLayout w:type="fixed"/>
        <w:tblLook w:val="04A0" w:firstRow="1" w:lastRow="0" w:firstColumn="1" w:lastColumn="0" w:noHBand="0" w:noVBand="1"/>
      </w:tblPr>
      <w:tblGrid>
        <w:gridCol w:w="709"/>
        <w:gridCol w:w="1666"/>
        <w:gridCol w:w="886"/>
        <w:gridCol w:w="1275"/>
        <w:gridCol w:w="4490"/>
      </w:tblGrid>
      <w:tr w:rsidR="00E84C65" w:rsidRPr="009D1DBE" w14:paraId="158ACDC5" w14:textId="77777777" w:rsidTr="006D4BA3">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0B8E95B"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Number</w:t>
            </w:r>
          </w:p>
        </w:tc>
        <w:tc>
          <w:tcPr>
            <w:tcW w:w="1666" w:type="dxa"/>
            <w:noWrap/>
            <w:vAlign w:val="center"/>
            <w:hideMark/>
          </w:tcPr>
          <w:p w14:paraId="20DD11B7" w14:textId="77777777" w:rsidR="00E84C65" w:rsidRPr="009D1DBE" w:rsidRDefault="00E84C65" w:rsidP="006D4BA3">
            <w:pPr>
              <w:wordWrap/>
              <w:jc w:val="center"/>
              <w:cnfStyle w:val="100000000000" w:firstRow="1"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Accession</w:t>
            </w:r>
          </w:p>
        </w:tc>
        <w:tc>
          <w:tcPr>
            <w:tcW w:w="886" w:type="dxa"/>
            <w:noWrap/>
            <w:vAlign w:val="center"/>
            <w:hideMark/>
          </w:tcPr>
          <w:p w14:paraId="5BFD6229" w14:textId="77777777" w:rsidR="00E84C65" w:rsidRPr="009D1DBE" w:rsidRDefault="00E84C65" w:rsidP="006D4BA3">
            <w:pPr>
              <w:wordWrap/>
              <w:jc w:val="center"/>
              <w:cnfStyle w:val="100000000000" w:firstRow="1"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0lgP</w:t>
            </w:r>
          </w:p>
        </w:tc>
        <w:tc>
          <w:tcPr>
            <w:tcW w:w="1275" w:type="dxa"/>
            <w:noWrap/>
            <w:vAlign w:val="center"/>
            <w:hideMark/>
          </w:tcPr>
          <w:p w14:paraId="22ABA014" w14:textId="77777777" w:rsidR="00E84C65" w:rsidRPr="009D1DBE" w:rsidRDefault="00E84C65" w:rsidP="006D4BA3">
            <w:pPr>
              <w:wordWrap/>
              <w:jc w:val="center"/>
              <w:cnfStyle w:val="100000000000" w:firstRow="1"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Avg. Mass</w:t>
            </w:r>
          </w:p>
        </w:tc>
        <w:tc>
          <w:tcPr>
            <w:tcW w:w="4490" w:type="dxa"/>
            <w:noWrap/>
            <w:vAlign w:val="center"/>
            <w:hideMark/>
          </w:tcPr>
          <w:p w14:paraId="2D28E94C" w14:textId="77777777" w:rsidR="00E84C65" w:rsidRPr="009D1DBE" w:rsidRDefault="00E84C65" w:rsidP="006D4BA3">
            <w:pPr>
              <w:wordWrap/>
              <w:jc w:val="center"/>
              <w:cnfStyle w:val="100000000000" w:firstRow="1"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Description</w:t>
            </w:r>
          </w:p>
        </w:tc>
      </w:tr>
      <w:tr w:rsidR="00E84C65" w:rsidRPr="009D1DBE" w14:paraId="35C06AD9"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904CB26"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w:t>
            </w:r>
          </w:p>
        </w:tc>
        <w:tc>
          <w:tcPr>
            <w:tcW w:w="1666" w:type="dxa"/>
            <w:shd w:val="clear" w:color="auto" w:fill="auto"/>
            <w:noWrap/>
            <w:vAlign w:val="center"/>
          </w:tcPr>
          <w:p w14:paraId="17F2165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13645</w:t>
            </w:r>
          </w:p>
        </w:tc>
        <w:tc>
          <w:tcPr>
            <w:tcW w:w="886" w:type="dxa"/>
            <w:shd w:val="clear" w:color="auto" w:fill="auto"/>
            <w:noWrap/>
            <w:vAlign w:val="center"/>
          </w:tcPr>
          <w:p w14:paraId="3D5007E2"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10.94</w:t>
            </w:r>
          </w:p>
        </w:tc>
        <w:tc>
          <w:tcPr>
            <w:tcW w:w="1275" w:type="dxa"/>
            <w:shd w:val="clear" w:color="auto" w:fill="auto"/>
            <w:noWrap/>
            <w:vAlign w:val="center"/>
          </w:tcPr>
          <w:p w14:paraId="424B41B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8827</w:t>
            </w:r>
          </w:p>
        </w:tc>
        <w:tc>
          <w:tcPr>
            <w:tcW w:w="4490" w:type="dxa"/>
            <w:shd w:val="clear" w:color="auto" w:fill="auto"/>
            <w:noWrap/>
            <w:vAlign w:val="center"/>
          </w:tcPr>
          <w:p w14:paraId="5C25EB4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proofErr w:type="gramStart"/>
            <w:r w:rsidRPr="009D1DBE">
              <w:rPr>
                <w:rFonts w:ascii="Times New Roman"/>
                <w:color w:val="000000" w:themeColor="text1"/>
                <w:sz w:val="22"/>
                <w:szCs w:val="22"/>
              </w:rPr>
              <w:t>Keratin  type</w:t>
            </w:r>
            <w:proofErr w:type="gramEnd"/>
            <w:r w:rsidRPr="009D1DBE">
              <w:rPr>
                <w:rFonts w:ascii="Times New Roman"/>
                <w:color w:val="000000" w:themeColor="text1"/>
                <w:sz w:val="22"/>
                <w:szCs w:val="22"/>
              </w:rPr>
              <w:t xml:space="preserve"> I cytoskeletal 10 OS=Homo sapiens OX=9606 GN=KRT10 PE=1 SV=6</w:t>
            </w:r>
          </w:p>
        </w:tc>
      </w:tr>
      <w:tr w:rsidR="00E84C65" w:rsidRPr="009D1DBE" w14:paraId="0ED5D93B"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1CFCF10"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2</w:t>
            </w:r>
          </w:p>
        </w:tc>
        <w:tc>
          <w:tcPr>
            <w:tcW w:w="1666" w:type="dxa"/>
            <w:shd w:val="clear" w:color="auto" w:fill="auto"/>
            <w:noWrap/>
            <w:vAlign w:val="center"/>
          </w:tcPr>
          <w:p w14:paraId="0C47768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8032</w:t>
            </w:r>
          </w:p>
        </w:tc>
        <w:tc>
          <w:tcPr>
            <w:tcW w:w="886" w:type="dxa"/>
            <w:shd w:val="clear" w:color="auto" w:fill="auto"/>
            <w:noWrap/>
            <w:vAlign w:val="center"/>
          </w:tcPr>
          <w:p w14:paraId="2C9BBB9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68.29</w:t>
            </w:r>
          </w:p>
        </w:tc>
        <w:tc>
          <w:tcPr>
            <w:tcW w:w="1275" w:type="dxa"/>
            <w:shd w:val="clear" w:color="auto" w:fill="auto"/>
            <w:noWrap/>
            <w:vAlign w:val="center"/>
          </w:tcPr>
          <w:p w14:paraId="6D795F4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2019</w:t>
            </w:r>
          </w:p>
        </w:tc>
        <w:tc>
          <w:tcPr>
            <w:tcW w:w="4490" w:type="dxa"/>
            <w:shd w:val="clear" w:color="auto" w:fill="auto"/>
            <w:noWrap/>
            <w:vAlign w:val="center"/>
          </w:tcPr>
          <w:p w14:paraId="644A3B67"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proofErr w:type="gramStart"/>
            <w:r w:rsidRPr="009D1DBE">
              <w:rPr>
                <w:rFonts w:ascii="Times New Roman"/>
                <w:color w:val="000000" w:themeColor="text1"/>
                <w:sz w:val="22"/>
                <w:szCs w:val="22"/>
              </w:rPr>
              <w:t>Actin  alpha</w:t>
            </w:r>
            <w:proofErr w:type="gramEnd"/>
            <w:r w:rsidRPr="009D1DBE">
              <w:rPr>
                <w:rFonts w:ascii="Times New Roman"/>
                <w:color w:val="000000" w:themeColor="text1"/>
                <w:sz w:val="22"/>
                <w:szCs w:val="22"/>
              </w:rPr>
              <w:t xml:space="preserve"> cardiac muscle 1 OS=Homo sapiens OX=9606 GN=ACTC1 PE=1 SV=1</w:t>
            </w:r>
          </w:p>
        </w:tc>
      </w:tr>
      <w:tr w:rsidR="00E84C65" w:rsidRPr="009D1DBE" w14:paraId="225BEACE"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CFB54BF"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3</w:t>
            </w:r>
          </w:p>
        </w:tc>
        <w:tc>
          <w:tcPr>
            <w:tcW w:w="1666" w:type="dxa"/>
            <w:shd w:val="clear" w:color="auto" w:fill="auto"/>
            <w:noWrap/>
            <w:vAlign w:val="center"/>
          </w:tcPr>
          <w:p w14:paraId="10EEF297"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2736</w:t>
            </w:r>
          </w:p>
        </w:tc>
        <w:tc>
          <w:tcPr>
            <w:tcW w:w="886" w:type="dxa"/>
            <w:shd w:val="clear" w:color="auto" w:fill="auto"/>
            <w:noWrap/>
            <w:vAlign w:val="center"/>
          </w:tcPr>
          <w:p w14:paraId="39DD3E1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68.29</w:t>
            </w:r>
          </w:p>
        </w:tc>
        <w:tc>
          <w:tcPr>
            <w:tcW w:w="1275" w:type="dxa"/>
            <w:shd w:val="clear" w:color="auto" w:fill="auto"/>
            <w:noWrap/>
            <w:vAlign w:val="center"/>
          </w:tcPr>
          <w:p w14:paraId="77A474F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2009</w:t>
            </w:r>
          </w:p>
        </w:tc>
        <w:tc>
          <w:tcPr>
            <w:tcW w:w="4490" w:type="dxa"/>
            <w:shd w:val="clear" w:color="auto" w:fill="auto"/>
            <w:noWrap/>
            <w:vAlign w:val="center"/>
          </w:tcPr>
          <w:p w14:paraId="7B2700F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proofErr w:type="gramStart"/>
            <w:r w:rsidRPr="009D1DBE">
              <w:rPr>
                <w:rFonts w:ascii="Times New Roman"/>
                <w:color w:val="000000" w:themeColor="text1"/>
                <w:sz w:val="22"/>
                <w:szCs w:val="22"/>
              </w:rPr>
              <w:t>Actin  aortic</w:t>
            </w:r>
            <w:proofErr w:type="gramEnd"/>
            <w:r w:rsidRPr="009D1DBE">
              <w:rPr>
                <w:rFonts w:ascii="Times New Roman"/>
                <w:color w:val="000000" w:themeColor="text1"/>
                <w:sz w:val="22"/>
                <w:szCs w:val="22"/>
              </w:rPr>
              <w:t xml:space="preserve"> smooth muscle OS=Homo sapiens OX=9606 GN=ACTA2 PE=1 SV=1</w:t>
            </w:r>
          </w:p>
        </w:tc>
      </w:tr>
      <w:tr w:rsidR="00E84C65" w:rsidRPr="009D1DBE" w14:paraId="798B99F7"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B4B9ECD"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4</w:t>
            </w:r>
          </w:p>
        </w:tc>
        <w:tc>
          <w:tcPr>
            <w:tcW w:w="1666" w:type="dxa"/>
            <w:shd w:val="clear" w:color="auto" w:fill="auto"/>
            <w:noWrap/>
            <w:vAlign w:val="center"/>
          </w:tcPr>
          <w:p w14:paraId="5F1800A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35908</w:t>
            </w:r>
          </w:p>
        </w:tc>
        <w:tc>
          <w:tcPr>
            <w:tcW w:w="886" w:type="dxa"/>
            <w:shd w:val="clear" w:color="auto" w:fill="auto"/>
            <w:noWrap/>
            <w:vAlign w:val="center"/>
          </w:tcPr>
          <w:p w14:paraId="36DCF86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10.2</w:t>
            </w:r>
          </w:p>
        </w:tc>
        <w:tc>
          <w:tcPr>
            <w:tcW w:w="1275" w:type="dxa"/>
            <w:shd w:val="clear" w:color="auto" w:fill="auto"/>
            <w:noWrap/>
            <w:vAlign w:val="center"/>
          </w:tcPr>
          <w:p w14:paraId="56317D8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5433</w:t>
            </w:r>
          </w:p>
        </w:tc>
        <w:tc>
          <w:tcPr>
            <w:tcW w:w="4490" w:type="dxa"/>
            <w:shd w:val="clear" w:color="auto" w:fill="auto"/>
            <w:noWrap/>
            <w:vAlign w:val="center"/>
          </w:tcPr>
          <w:p w14:paraId="43AA5BA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proofErr w:type="gramStart"/>
            <w:r w:rsidRPr="009D1DBE">
              <w:rPr>
                <w:rFonts w:ascii="Times New Roman"/>
                <w:color w:val="000000" w:themeColor="text1"/>
                <w:sz w:val="22"/>
                <w:szCs w:val="22"/>
              </w:rPr>
              <w:t>Keratin  type</w:t>
            </w:r>
            <w:proofErr w:type="gramEnd"/>
            <w:r w:rsidRPr="009D1DBE">
              <w:rPr>
                <w:rFonts w:ascii="Times New Roman"/>
                <w:color w:val="000000" w:themeColor="text1"/>
                <w:sz w:val="22"/>
                <w:szCs w:val="22"/>
              </w:rPr>
              <w:t xml:space="preserve"> II cytoskeletal 2 epidermal OS=Homo sapiens OX=9606 GN=KRT2 PE=1 SV=2</w:t>
            </w:r>
          </w:p>
        </w:tc>
      </w:tr>
      <w:tr w:rsidR="00E84C65" w:rsidRPr="009D1DBE" w14:paraId="46DCD2FA"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B9E99AE"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5</w:t>
            </w:r>
          </w:p>
        </w:tc>
        <w:tc>
          <w:tcPr>
            <w:tcW w:w="1666" w:type="dxa"/>
            <w:shd w:val="clear" w:color="auto" w:fill="auto"/>
            <w:noWrap/>
            <w:vAlign w:val="center"/>
          </w:tcPr>
          <w:p w14:paraId="0E7A994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2533</w:t>
            </w:r>
          </w:p>
        </w:tc>
        <w:tc>
          <w:tcPr>
            <w:tcW w:w="886" w:type="dxa"/>
            <w:shd w:val="clear" w:color="auto" w:fill="auto"/>
            <w:noWrap/>
            <w:vAlign w:val="center"/>
          </w:tcPr>
          <w:p w14:paraId="10571662"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23.49</w:t>
            </w:r>
          </w:p>
        </w:tc>
        <w:tc>
          <w:tcPr>
            <w:tcW w:w="1275" w:type="dxa"/>
            <w:shd w:val="clear" w:color="auto" w:fill="auto"/>
            <w:noWrap/>
            <w:vAlign w:val="center"/>
          </w:tcPr>
          <w:p w14:paraId="78025C0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1562</w:t>
            </w:r>
          </w:p>
        </w:tc>
        <w:tc>
          <w:tcPr>
            <w:tcW w:w="4490" w:type="dxa"/>
            <w:shd w:val="clear" w:color="auto" w:fill="auto"/>
            <w:noWrap/>
            <w:vAlign w:val="center"/>
          </w:tcPr>
          <w:p w14:paraId="0D92769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proofErr w:type="gramStart"/>
            <w:r w:rsidRPr="009D1DBE">
              <w:rPr>
                <w:rFonts w:ascii="Times New Roman"/>
                <w:color w:val="000000" w:themeColor="text1"/>
                <w:sz w:val="22"/>
                <w:szCs w:val="22"/>
              </w:rPr>
              <w:t>Keratin  type</w:t>
            </w:r>
            <w:proofErr w:type="gramEnd"/>
            <w:r w:rsidRPr="009D1DBE">
              <w:rPr>
                <w:rFonts w:ascii="Times New Roman"/>
                <w:color w:val="000000" w:themeColor="text1"/>
                <w:sz w:val="22"/>
                <w:szCs w:val="22"/>
              </w:rPr>
              <w:t xml:space="preserve"> I cytoskeletal 14 OS=Homo sapiens OX=9606 GN=KRT14 PE=1 SV=4</w:t>
            </w:r>
          </w:p>
        </w:tc>
      </w:tr>
      <w:tr w:rsidR="00E84C65" w:rsidRPr="009D1DBE" w14:paraId="302B4DB5"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096A347"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6</w:t>
            </w:r>
          </w:p>
        </w:tc>
        <w:tc>
          <w:tcPr>
            <w:tcW w:w="1666" w:type="dxa"/>
            <w:shd w:val="clear" w:color="auto" w:fill="auto"/>
            <w:noWrap/>
            <w:vAlign w:val="center"/>
          </w:tcPr>
          <w:p w14:paraId="4E02A83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8779</w:t>
            </w:r>
          </w:p>
        </w:tc>
        <w:tc>
          <w:tcPr>
            <w:tcW w:w="886" w:type="dxa"/>
            <w:shd w:val="clear" w:color="auto" w:fill="auto"/>
            <w:noWrap/>
            <w:vAlign w:val="center"/>
          </w:tcPr>
          <w:p w14:paraId="56FB51F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05.18</w:t>
            </w:r>
          </w:p>
        </w:tc>
        <w:tc>
          <w:tcPr>
            <w:tcW w:w="1275" w:type="dxa"/>
            <w:shd w:val="clear" w:color="auto" w:fill="auto"/>
            <w:noWrap/>
            <w:vAlign w:val="center"/>
          </w:tcPr>
          <w:p w14:paraId="0285503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1268</w:t>
            </w:r>
          </w:p>
        </w:tc>
        <w:tc>
          <w:tcPr>
            <w:tcW w:w="4490" w:type="dxa"/>
            <w:shd w:val="clear" w:color="auto" w:fill="auto"/>
            <w:noWrap/>
            <w:vAlign w:val="center"/>
          </w:tcPr>
          <w:p w14:paraId="4F63511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proofErr w:type="gramStart"/>
            <w:r w:rsidRPr="009D1DBE">
              <w:rPr>
                <w:rFonts w:ascii="Times New Roman"/>
                <w:color w:val="000000" w:themeColor="text1"/>
                <w:sz w:val="22"/>
                <w:szCs w:val="22"/>
              </w:rPr>
              <w:t>Keratin  type</w:t>
            </w:r>
            <w:proofErr w:type="gramEnd"/>
            <w:r w:rsidRPr="009D1DBE">
              <w:rPr>
                <w:rFonts w:ascii="Times New Roman"/>
                <w:color w:val="000000" w:themeColor="text1"/>
                <w:sz w:val="22"/>
                <w:szCs w:val="22"/>
              </w:rPr>
              <w:t xml:space="preserve"> I cytoskeletal 16 OS=Homo sapiens OX=9606 GN=KRT16 PE=1 SV=4</w:t>
            </w:r>
          </w:p>
        </w:tc>
      </w:tr>
      <w:tr w:rsidR="00E84C65" w:rsidRPr="009D1DBE" w14:paraId="62BBAC8A"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850DB85"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7</w:t>
            </w:r>
          </w:p>
        </w:tc>
        <w:tc>
          <w:tcPr>
            <w:tcW w:w="1666" w:type="dxa"/>
            <w:shd w:val="clear" w:color="auto" w:fill="auto"/>
            <w:noWrap/>
            <w:vAlign w:val="center"/>
          </w:tcPr>
          <w:p w14:paraId="21022AB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4259</w:t>
            </w:r>
          </w:p>
        </w:tc>
        <w:tc>
          <w:tcPr>
            <w:tcW w:w="886" w:type="dxa"/>
            <w:shd w:val="clear" w:color="auto" w:fill="auto"/>
            <w:noWrap/>
            <w:vAlign w:val="center"/>
          </w:tcPr>
          <w:p w14:paraId="6B2DD7E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98.54</w:t>
            </w:r>
          </w:p>
        </w:tc>
        <w:tc>
          <w:tcPr>
            <w:tcW w:w="1275" w:type="dxa"/>
            <w:shd w:val="clear" w:color="auto" w:fill="auto"/>
            <w:noWrap/>
            <w:vAlign w:val="center"/>
          </w:tcPr>
          <w:p w14:paraId="58C03A1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0067</w:t>
            </w:r>
          </w:p>
        </w:tc>
        <w:tc>
          <w:tcPr>
            <w:tcW w:w="4490" w:type="dxa"/>
            <w:shd w:val="clear" w:color="auto" w:fill="auto"/>
            <w:noWrap/>
            <w:vAlign w:val="center"/>
          </w:tcPr>
          <w:p w14:paraId="6182672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proofErr w:type="gramStart"/>
            <w:r w:rsidRPr="009D1DBE">
              <w:rPr>
                <w:rFonts w:ascii="Times New Roman"/>
                <w:color w:val="000000" w:themeColor="text1"/>
                <w:sz w:val="22"/>
                <w:szCs w:val="22"/>
              </w:rPr>
              <w:t>Keratin  type</w:t>
            </w:r>
            <w:proofErr w:type="gramEnd"/>
            <w:r w:rsidRPr="009D1DBE">
              <w:rPr>
                <w:rFonts w:ascii="Times New Roman"/>
                <w:color w:val="000000" w:themeColor="text1"/>
                <w:sz w:val="22"/>
                <w:szCs w:val="22"/>
              </w:rPr>
              <w:t xml:space="preserve"> II cytoskeletal 6B OS=Homo sapiens OX=9606 GN=KRT6B PE=1 SV=5</w:t>
            </w:r>
          </w:p>
        </w:tc>
      </w:tr>
      <w:tr w:rsidR="00E84C65" w:rsidRPr="009D1DBE" w14:paraId="2922D59A"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4D70984"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8</w:t>
            </w:r>
          </w:p>
        </w:tc>
        <w:tc>
          <w:tcPr>
            <w:tcW w:w="1666" w:type="dxa"/>
            <w:shd w:val="clear" w:color="auto" w:fill="auto"/>
            <w:noWrap/>
            <w:vAlign w:val="center"/>
          </w:tcPr>
          <w:p w14:paraId="5894EF8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35579</w:t>
            </w:r>
          </w:p>
        </w:tc>
        <w:tc>
          <w:tcPr>
            <w:tcW w:w="886" w:type="dxa"/>
            <w:shd w:val="clear" w:color="auto" w:fill="auto"/>
            <w:noWrap/>
            <w:vAlign w:val="center"/>
          </w:tcPr>
          <w:p w14:paraId="64B71C4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65.15</w:t>
            </w:r>
          </w:p>
        </w:tc>
        <w:tc>
          <w:tcPr>
            <w:tcW w:w="1275" w:type="dxa"/>
            <w:shd w:val="clear" w:color="auto" w:fill="auto"/>
            <w:noWrap/>
            <w:vAlign w:val="center"/>
          </w:tcPr>
          <w:p w14:paraId="5FC50677"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26530</w:t>
            </w:r>
          </w:p>
        </w:tc>
        <w:tc>
          <w:tcPr>
            <w:tcW w:w="4490" w:type="dxa"/>
            <w:shd w:val="clear" w:color="auto" w:fill="auto"/>
            <w:noWrap/>
            <w:vAlign w:val="center"/>
          </w:tcPr>
          <w:p w14:paraId="2495FD4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Myosin-9 OS=Homo sapiens OX=9606 GN=MYH9 PE=1 SV=4</w:t>
            </w:r>
          </w:p>
        </w:tc>
      </w:tr>
      <w:tr w:rsidR="00E84C65" w:rsidRPr="009D1DBE" w14:paraId="18C852D2"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86946FE"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9</w:t>
            </w:r>
          </w:p>
        </w:tc>
        <w:tc>
          <w:tcPr>
            <w:tcW w:w="1666" w:type="dxa"/>
            <w:shd w:val="clear" w:color="auto" w:fill="auto"/>
            <w:noWrap/>
            <w:vAlign w:val="center"/>
          </w:tcPr>
          <w:p w14:paraId="39D5542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13647</w:t>
            </w:r>
          </w:p>
        </w:tc>
        <w:tc>
          <w:tcPr>
            <w:tcW w:w="886" w:type="dxa"/>
            <w:shd w:val="clear" w:color="auto" w:fill="auto"/>
            <w:noWrap/>
            <w:vAlign w:val="center"/>
          </w:tcPr>
          <w:p w14:paraId="4809C91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19.79</w:t>
            </w:r>
          </w:p>
        </w:tc>
        <w:tc>
          <w:tcPr>
            <w:tcW w:w="1275" w:type="dxa"/>
            <w:shd w:val="clear" w:color="auto" w:fill="auto"/>
            <w:noWrap/>
            <w:vAlign w:val="center"/>
          </w:tcPr>
          <w:p w14:paraId="3A73387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2378</w:t>
            </w:r>
          </w:p>
        </w:tc>
        <w:tc>
          <w:tcPr>
            <w:tcW w:w="4490" w:type="dxa"/>
            <w:shd w:val="clear" w:color="auto" w:fill="auto"/>
            <w:noWrap/>
            <w:vAlign w:val="center"/>
          </w:tcPr>
          <w:p w14:paraId="7149016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proofErr w:type="gramStart"/>
            <w:r w:rsidRPr="009D1DBE">
              <w:rPr>
                <w:rFonts w:ascii="Times New Roman"/>
                <w:color w:val="000000" w:themeColor="text1"/>
                <w:sz w:val="22"/>
                <w:szCs w:val="22"/>
              </w:rPr>
              <w:t>Keratin  type</w:t>
            </w:r>
            <w:proofErr w:type="gramEnd"/>
            <w:r w:rsidRPr="009D1DBE">
              <w:rPr>
                <w:rFonts w:ascii="Times New Roman"/>
                <w:color w:val="000000" w:themeColor="text1"/>
                <w:sz w:val="22"/>
                <w:szCs w:val="22"/>
              </w:rPr>
              <w:t xml:space="preserve"> II cytoskeletal 5 OS=Homo sapiens OX=9606 GN=KRT5 PE=1 SV=3</w:t>
            </w:r>
          </w:p>
        </w:tc>
      </w:tr>
      <w:tr w:rsidR="00E84C65" w:rsidRPr="009D1DBE" w14:paraId="172B0E4C"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81DF9F6"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0</w:t>
            </w:r>
          </w:p>
        </w:tc>
        <w:tc>
          <w:tcPr>
            <w:tcW w:w="1666" w:type="dxa"/>
            <w:shd w:val="clear" w:color="auto" w:fill="auto"/>
            <w:noWrap/>
            <w:vAlign w:val="center"/>
          </w:tcPr>
          <w:p w14:paraId="110B2AA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2538</w:t>
            </w:r>
          </w:p>
        </w:tc>
        <w:tc>
          <w:tcPr>
            <w:tcW w:w="886" w:type="dxa"/>
            <w:shd w:val="clear" w:color="auto" w:fill="auto"/>
            <w:noWrap/>
            <w:vAlign w:val="center"/>
          </w:tcPr>
          <w:p w14:paraId="746F61A4"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15.06</w:t>
            </w:r>
          </w:p>
        </w:tc>
        <w:tc>
          <w:tcPr>
            <w:tcW w:w="1275" w:type="dxa"/>
            <w:shd w:val="clear" w:color="auto" w:fill="auto"/>
            <w:noWrap/>
            <w:vAlign w:val="center"/>
          </w:tcPr>
          <w:p w14:paraId="7001B3C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0045</w:t>
            </w:r>
          </w:p>
        </w:tc>
        <w:tc>
          <w:tcPr>
            <w:tcW w:w="4490" w:type="dxa"/>
            <w:shd w:val="clear" w:color="auto" w:fill="auto"/>
            <w:noWrap/>
            <w:vAlign w:val="center"/>
          </w:tcPr>
          <w:p w14:paraId="0C5AEC6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proofErr w:type="gramStart"/>
            <w:r w:rsidRPr="009D1DBE">
              <w:rPr>
                <w:rFonts w:ascii="Times New Roman"/>
                <w:color w:val="000000" w:themeColor="text1"/>
                <w:sz w:val="22"/>
                <w:szCs w:val="22"/>
              </w:rPr>
              <w:t>Keratin  type</w:t>
            </w:r>
            <w:proofErr w:type="gramEnd"/>
            <w:r w:rsidRPr="009D1DBE">
              <w:rPr>
                <w:rFonts w:ascii="Times New Roman"/>
                <w:color w:val="000000" w:themeColor="text1"/>
                <w:sz w:val="22"/>
                <w:szCs w:val="22"/>
              </w:rPr>
              <w:t xml:space="preserve"> II cytoskeletal 6A OS=Homo sapiens OX=9606 GN=KRT6A PE=1 SV=3</w:t>
            </w:r>
          </w:p>
        </w:tc>
      </w:tr>
      <w:tr w:rsidR="00E84C65" w:rsidRPr="009D1DBE" w14:paraId="5B852E99"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9D030E7"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1</w:t>
            </w:r>
          </w:p>
        </w:tc>
        <w:tc>
          <w:tcPr>
            <w:tcW w:w="1666" w:type="dxa"/>
            <w:shd w:val="clear" w:color="auto" w:fill="auto"/>
            <w:noWrap/>
            <w:vAlign w:val="center"/>
          </w:tcPr>
          <w:p w14:paraId="72F1101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29692</w:t>
            </w:r>
          </w:p>
        </w:tc>
        <w:tc>
          <w:tcPr>
            <w:tcW w:w="886" w:type="dxa"/>
            <w:shd w:val="clear" w:color="auto" w:fill="auto"/>
            <w:noWrap/>
            <w:vAlign w:val="center"/>
          </w:tcPr>
          <w:p w14:paraId="2502499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69.83</w:t>
            </w:r>
          </w:p>
        </w:tc>
        <w:tc>
          <w:tcPr>
            <w:tcW w:w="1275" w:type="dxa"/>
            <w:shd w:val="clear" w:color="auto" w:fill="auto"/>
            <w:noWrap/>
            <w:vAlign w:val="center"/>
          </w:tcPr>
          <w:p w14:paraId="63CD475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1122</w:t>
            </w:r>
          </w:p>
        </w:tc>
        <w:tc>
          <w:tcPr>
            <w:tcW w:w="4490" w:type="dxa"/>
            <w:shd w:val="clear" w:color="auto" w:fill="auto"/>
            <w:noWrap/>
            <w:vAlign w:val="center"/>
          </w:tcPr>
          <w:p w14:paraId="5537DF7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Elongation factor 1-delta OS=Homo sapiens OX=9606 GN=EEF1D PE=1 SV=5</w:t>
            </w:r>
          </w:p>
        </w:tc>
      </w:tr>
      <w:tr w:rsidR="00E84C65" w:rsidRPr="009D1DBE" w14:paraId="58888CB6"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F599746"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2</w:t>
            </w:r>
          </w:p>
        </w:tc>
        <w:tc>
          <w:tcPr>
            <w:tcW w:w="1666" w:type="dxa"/>
            <w:shd w:val="clear" w:color="auto" w:fill="auto"/>
            <w:noWrap/>
            <w:vAlign w:val="center"/>
          </w:tcPr>
          <w:p w14:paraId="4B0D1D4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04695</w:t>
            </w:r>
          </w:p>
        </w:tc>
        <w:tc>
          <w:tcPr>
            <w:tcW w:w="886" w:type="dxa"/>
            <w:shd w:val="clear" w:color="auto" w:fill="auto"/>
            <w:noWrap/>
            <w:vAlign w:val="center"/>
          </w:tcPr>
          <w:p w14:paraId="512976F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83.6</w:t>
            </w:r>
          </w:p>
        </w:tc>
        <w:tc>
          <w:tcPr>
            <w:tcW w:w="1275" w:type="dxa"/>
            <w:shd w:val="clear" w:color="auto" w:fill="auto"/>
            <w:noWrap/>
            <w:vAlign w:val="center"/>
          </w:tcPr>
          <w:p w14:paraId="3EC524A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8106</w:t>
            </w:r>
          </w:p>
        </w:tc>
        <w:tc>
          <w:tcPr>
            <w:tcW w:w="4490" w:type="dxa"/>
            <w:shd w:val="clear" w:color="auto" w:fill="auto"/>
            <w:noWrap/>
            <w:vAlign w:val="center"/>
          </w:tcPr>
          <w:p w14:paraId="2C1C662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proofErr w:type="gramStart"/>
            <w:r w:rsidRPr="009D1DBE">
              <w:rPr>
                <w:rFonts w:ascii="Times New Roman"/>
                <w:color w:val="000000" w:themeColor="text1"/>
                <w:sz w:val="22"/>
                <w:szCs w:val="22"/>
              </w:rPr>
              <w:t>Keratin  type</w:t>
            </w:r>
            <w:proofErr w:type="gramEnd"/>
            <w:r w:rsidRPr="009D1DBE">
              <w:rPr>
                <w:rFonts w:ascii="Times New Roman"/>
                <w:color w:val="000000" w:themeColor="text1"/>
                <w:sz w:val="22"/>
                <w:szCs w:val="22"/>
              </w:rPr>
              <w:t xml:space="preserve"> I cytoskeletal 17 OS=Homo sapiens OX=9606 GN=KRT17 PE=1 SV=2</w:t>
            </w:r>
          </w:p>
        </w:tc>
      </w:tr>
      <w:tr w:rsidR="00E84C65" w:rsidRPr="009D1DBE" w14:paraId="77930E90"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98AFD15"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3</w:t>
            </w:r>
          </w:p>
        </w:tc>
        <w:tc>
          <w:tcPr>
            <w:tcW w:w="1666" w:type="dxa"/>
            <w:shd w:val="clear" w:color="auto" w:fill="auto"/>
            <w:noWrap/>
            <w:vAlign w:val="center"/>
          </w:tcPr>
          <w:p w14:paraId="341BD5B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24534</w:t>
            </w:r>
          </w:p>
        </w:tc>
        <w:tc>
          <w:tcPr>
            <w:tcW w:w="886" w:type="dxa"/>
            <w:shd w:val="clear" w:color="auto" w:fill="auto"/>
            <w:noWrap/>
            <w:vAlign w:val="center"/>
          </w:tcPr>
          <w:p w14:paraId="2AE3759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58.39</w:t>
            </w:r>
          </w:p>
        </w:tc>
        <w:tc>
          <w:tcPr>
            <w:tcW w:w="1275" w:type="dxa"/>
            <w:shd w:val="clear" w:color="auto" w:fill="auto"/>
            <w:noWrap/>
            <w:vAlign w:val="center"/>
          </w:tcPr>
          <w:p w14:paraId="7323426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4764</w:t>
            </w:r>
          </w:p>
        </w:tc>
        <w:tc>
          <w:tcPr>
            <w:tcW w:w="4490" w:type="dxa"/>
            <w:shd w:val="clear" w:color="auto" w:fill="auto"/>
            <w:noWrap/>
            <w:vAlign w:val="center"/>
          </w:tcPr>
          <w:p w14:paraId="2AB8334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Elongation factor 1-beta OS=Homo sapiens OX=9606 GN=EEF1B2 PE=1 SV=3</w:t>
            </w:r>
          </w:p>
        </w:tc>
      </w:tr>
      <w:tr w:rsidR="00E84C65" w:rsidRPr="009D1DBE" w14:paraId="4650F808"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FA2B53A"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4</w:t>
            </w:r>
          </w:p>
        </w:tc>
        <w:tc>
          <w:tcPr>
            <w:tcW w:w="1666" w:type="dxa"/>
            <w:shd w:val="clear" w:color="auto" w:fill="auto"/>
            <w:noWrap/>
            <w:vAlign w:val="center"/>
          </w:tcPr>
          <w:p w14:paraId="000F694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09666</w:t>
            </w:r>
          </w:p>
        </w:tc>
        <w:tc>
          <w:tcPr>
            <w:tcW w:w="886" w:type="dxa"/>
            <w:shd w:val="clear" w:color="auto" w:fill="auto"/>
            <w:noWrap/>
            <w:vAlign w:val="center"/>
          </w:tcPr>
          <w:p w14:paraId="6A46C89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36.52</w:t>
            </w:r>
          </w:p>
        </w:tc>
        <w:tc>
          <w:tcPr>
            <w:tcW w:w="1275" w:type="dxa"/>
            <w:shd w:val="clear" w:color="auto" w:fill="auto"/>
            <w:noWrap/>
            <w:vAlign w:val="center"/>
          </w:tcPr>
          <w:p w14:paraId="388B50F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29114</w:t>
            </w:r>
          </w:p>
        </w:tc>
        <w:tc>
          <w:tcPr>
            <w:tcW w:w="4490" w:type="dxa"/>
            <w:shd w:val="clear" w:color="auto" w:fill="auto"/>
            <w:noWrap/>
            <w:vAlign w:val="center"/>
          </w:tcPr>
          <w:p w14:paraId="53AD9C4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Neuroblast differentiation-associated protein AHNAK OS=Homo sapiens OX=9606 GN=AHNAK PE=1 SV=2</w:t>
            </w:r>
          </w:p>
        </w:tc>
      </w:tr>
      <w:tr w:rsidR="00E84C65" w:rsidRPr="009D1DBE" w14:paraId="6D17B2AF"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B481324"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5</w:t>
            </w:r>
          </w:p>
        </w:tc>
        <w:tc>
          <w:tcPr>
            <w:tcW w:w="1666" w:type="dxa"/>
            <w:shd w:val="clear" w:color="auto" w:fill="auto"/>
            <w:noWrap/>
            <w:vAlign w:val="center"/>
          </w:tcPr>
          <w:p w14:paraId="0713037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01546</w:t>
            </w:r>
          </w:p>
        </w:tc>
        <w:tc>
          <w:tcPr>
            <w:tcW w:w="886" w:type="dxa"/>
            <w:shd w:val="clear" w:color="auto" w:fill="auto"/>
            <w:noWrap/>
            <w:vAlign w:val="center"/>
          </w:tcPr>
          <w:p w14:paraId="7F783587"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37.47</w:t>
            </w:r>
          </w:p>
        </w:tc>
        <w:tc>
          <w:tcPr>
            <w:tcW w:w="1275" w:type="dxa"/>
            <w:shd w:val="clear" w:color="auto" w:fill="auto"/>
            <w:noWrap/>
            <w:vAlign w:val="center"/>
          </w:tcPr>
          <w:p w14:paraId="41AA8BA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5841</w:t>
            </w:r>
          </w:p>
        </w:tc>
        <w:tc>
          <w:tcPr>
            <w:tcW w:w="4490" w:type="dxa"/>
            <w:shd w:val="clear" w:color="auto" w:fill="auto"/>
            <w:noWrap/>
            <w:vAlign w:val="center"/>
          </w:tcPr>
          <w:p w14:paraId="46BD73F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proofErr w:type="gramStart"/>
            <w:r w:rsidRPr="009D1DBE">
              <w:rPr>
                <w:rFonts w:ascii="Times New Roman"/>
                <w:color w:val="000000" w:themeColor="text1"/>
                <w:sz w:val="22"/>
                <w:szCs w:val="22"/>
              </w:rPr>
              <w:t>Keratin  type</w:t>
            </w:r>
            <w:proofErr w:type="gramEnd"/>
            <w:r w:rsidRPr="009D1DBE">
              <w:rPr>
                <w:rFonts w:ascii="Times New Roman"/>
                <w:color w:val="000000" w:themeColor="text1"/>
                <w:sz w:val="22"/>
                <w:szCs w:val="22"/>
              </w:rPr>
              <w:t xml:space="preserve"> II cytoskeletal 2 oral OS=Homo sapiens OX=9606 GN=KRT76 PE=1 SV=2</w:t>
            </w:r>
          </w:p>
        </w:tc>
      </w:tr>
      <w:tr w:rsidR="00E84C65" w:rsidRPr="009D1DBE" w14:paraId="52707EB0"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412ED47E"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6</w:t>
            </w:r>
          </w:p>
        </w:tc>
        <w:tc>
          <w:tcPr>
            <w:tcW w:w="1666" w:type="dxa"/>
            <w:shd w:val="clear" w:color="auto" w:fill="auto"/>
            <w:noWrap/>
            <w:vAlign w:val="center"/>
          </w:tcPr>
          <w:p w14:paraId="3C9AB56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7951</w:t>
            </w:r>
          </w:p>
        </w:tc>
        <w:tc>
          <w:tcPr>
            <w:tcW w:w="886" w:type="dxa"/>
            <w:shd w:val="clear" w:color="auto" w:fill="auto"/>
            <w:noWrap/>
            <w:vAlign w:val="center"/>
          </w:tcPr>
          <w:p w14:paraId="162ECD4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21.14</w:t>
            </w:r>
          </w:p>
        </w:tc>
        <w:tc>
          <w:tcPr>
            <w:tcW w:w="1275" w:type="dxa"/>
            <w:shd w:val="clear" w:color="auto" w:fill="auto"/>
            <w:noWrap/>
            <w:vAlign w:val="center"/>
          </w:tcPr>
          <w:p w14:paraId="1C86A704"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2851</w:t>
            </w:r>
          </w:p>
        </w:tc>
        <w:tc>
          <w:tcPr>
            <w:tcW w:w="4490" w:type="dxa"/>
            <w:shd w:val="clear" w:color="auto" w:fill="auto"/>
            <w:noWrap/>
            <w:vAlign w:val="center"/>
          </w:tcPr>
          <w:p w14:paraId="74C2061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opomyosin beta chain OS=Homo sapiens OX=9606 GN=TPM2 PE=1 SV=1</w:t>
            </w:r>
          </w:p>
        </w:tc>
      </w:tr>
      <w:tr w:rsidR="00E84C65" w:rsidRPr="009D1DBE" w14:paraId="1154E34E"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40B91A27"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7</w:t>
            </w:r>
          </w:p>
        </w:tc>
        <w:tc>
          <w:tcPr>
            <w:tcW w:w="1666" w:type="dxa"/>
            <w:shd w:val="clear" w:color="auto" w:fill="auto"/>
            <w:noWrap/>
            <w:vAlign w:val="center"/>
          </w:tcPr>
          <w:p w14:paraId="182D1972"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5787</w:t>
            </w:r>
          </w:p>
        </w:tc>
        <w:tc>
          <w:tcPr>
            <w:tcW w:w="886" w:type="dxa"/>
            <w:shd w:val="clear" w:color="auto" w:fill="auto"/>
            <w:noWrap/>
            <w:vAlign w:val="center"/>
          </w:tcPr>
          <w:p w14:paraId="1535E4A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26.07</w:t>
            </w:r>
          </w:p>
        </w:tc>
        <w:tc>
          <w:tcPr>
            <w:tcW w:w="1275" w:type="dxa"/>
            <w:shd w:val="clear" w:color="auto" w:fill="auto"/>
            <w:noWrap/>
            <w:vAlign w:val="center"/>
          </w:tcPr>
          <w:p w14:paraId="4F90F9D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3704</w:t>
            </w:r>
          </w:p>
        </w:tc>
        <w:tc>
          <w:tcPr>
            <w:tcW w:w="4490" w:type="dxa"/>
            <w:shd w:val="clear" w:color="auto" w:fill="auto"/>
            <w:noWrap/>
            <w:vAlign w:val="center"/>
          </w:tcPr>
          <w:p w14:paraId="07CE530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proofErr w:type="gramStart"/>
            <w:r w:rsidRPr="009D1DBE">
              <w:rPr>
                <w:rFonts w:ascii="Times New Roman"/>
                <w:color w:val="000000" w:themeColor="text1"/>
                <w:sz w:val="22"/>
                <w:szCs w:val="22"/>
              </w:rPr>
              <w:t>Keratin  type</w:t>
            </w:r>
            <w:proofErr w:type="gramEnd"/>
            <w:r w:rsidRPr="009D1DBE">
              <w:rPr>
                <w:rFonts w:ascii="Times New Roman"/>
                <w:color w:val="000000" w:themeColor="text1"/>
                <w:sz w:val="22"/>
                <w:szCs w:val="22"/>
              </w:rPr>
              <w:t xml:space="preserve"> II cytoskeletal 8 OS=Homo sapiens OX=9606 GN=KRT8 PE=1 SV=7</w:t>
            </w:r>
          </w:p>
        </w:tc>
      </w:tr>
      <w:tr w:rsidR="00E84C65" w:rsidRPr="009D1DBE" w14:paraId="40523910"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0A0E90D"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8</w:t>
            </w:r>
          </w:p>
        </w:tc>
        <w:tc>
          <w:tcPr>
            <w:tcW w:w="1666" w:type="dxa"/>
            <w:shd w:val="clear" w:color="auto" w:fill="auto"/>
            <w:noWrap/>
            <w:vAlign w:val="center"/>
          </w:tcPr>
          <w:p w14:paraId="381956A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27487</w:t>
            </w:r>
          </w:p>
        </w:tc>
        <w:tc>
          <w:tcPr>
            <w:tcW w:w="886" w:type="dxa"/>
            <w:shd w:val="clear" w:color="auto" w:fill="auto"/>
            <w:noWrap/>
            <w:vAlign w:val="center"/>
          </w:tcPr>
          <w:p w14:paraId="3F1E816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55.85</w:t>
            </w:r>
          </w:p>
        </w:tc>
        <w:tc>
          <w:tcPr>
            <w:tcW w:w="1275" w:type="dxa"/>
            <w:shd w:val="clear" w:color="auto" w:fill="auto"/>
            <w:noWrap/>
            <w:vAlign w:val="center"/>
          </w:tcPr>
          <w:p w14:paraId="105793A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88279</w:t>
            </w:r>
          </w:p>
        </w:tc>
        <w:tc>
          <w:tcPr>
            <w:tcW w:w="4490" w:type="dxa"/>
            <w:shd w:val="clear" w:color="auto" w:fill="auto"/>
            <w:noWrap/>
            <w:vAlign w:val="center"/>
          </w:tcPr>
          <w:p w14:paraId="0AC846D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Dipeptidyl peptidase 4 OS=Homo sapiens OX=9606 GN=DPP4 PE=1 SV=2</w:t>
            </w:r>
          </w:p>
        </w:tc>
      </w:tr>
      <w:tr w:rsidR="00E84C65" w:rsidRPr="009D1DBE" w14:paraId="566EE8B1"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D63F2EE"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9</w:t>
            </w:r>
          </w:p>
        </w:tc>
        <w:tc>
          <w:tcPr>
            <w:tcW w:w="1666" w:type="dxa"/>
            <w:shd w:val="clear" w:color="auto" w:fill="auto"/>
            <w:noWrap/>
            <w:vAlign w:val="center"/>
          </w:tcPr>
          <w:p w14:paraId="6E6B5F5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UII2</w:t>
            </w:r>
          </w:p>
        </w:tc>
        <w:tc>
          <w:tcPr>
            <w:tcW w:w="886" w:type="dxa"/>
            <w:shd w:val="clear" w:color="auto" w:fill="auto"/>
            <w:noWrap/>
            <w:vAlign w:val="center"/>
          </w:tcPr>
          <w:p w14:paraId="28346B8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7.45</w:t>
            </w:r>
          </w:p>
        </w:tc>
        <w:tc>
          <w:tcPr>
            <w:tcW w:w="1275" w:type="dxa"/>
            <w:shd w:val="clear" w:color="auto" w:fill="auto"/>
            <w:noWrap/>
            <w:vAlign w:val="center"/>
          </w:tcPr>
          <w:p w14:paraId="7E0D465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2249</w:t>
            </w:r>
          </w:p>
        </w:tc>
        <w:tc>
          <w:tcPr>
            <w:tcW w:w="4490" w:type="dxa"/>
            <w:shd w:val="clear" w:color="auto" w:fill="auto"/>
            <w:noWrap/>
            <w:vAlign w:val="center"/>
          </w:tcPr>
          <w:p w14:paraId="5E50A24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ATPase </w:t>
            </w:r>
            <w:proofErr w:type="gramStart"/>
            <w:r w:rsidRPr="009D1DBE">
              <w:rPr>
                <w:rFonts w:ascii="Times New Roman"/>
                <w:color w:val="000000" w:themeColor="text1"/>
                <w:sz w:val="22"/>
                <w:szCs w:val="22"/>
              </w:rPr>
              <w:t>inhibitor  mitochondrial</w:t>
            </w:r>
            <w:proofErr w:type="gramEnd"/>
            <w:r w:rsidRPr="009D1DBE">
              <w:rPr>
                <w:rFonts w:ascii="Times New Roman"/>
                <w:color w:val="000000" w:themeColor="text1"/>
                <w:sz w:val="22"/>
                <w:szCs w:val="22"/>
              </w:rPr>
              <w:t xml:space="preserve"> OS=Homo sapiens OX=9606 GN=ATP5IF1 PE=1 SV=1</w:t>
            </w:r>
          </w:p>
        </w:tc>
      </w:tr>
      <w:tr w:rsidR="00E84C65" w:rsidRPr="009D1DBE" w14:paraId="3330B24C"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7E1B925"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20</w:t>
            </w:r>
          </w:p>
        </w:tc>
        <w:tc>
          <w:tcPr>
            <w:tcW w:w="1666" w:type="dxa"/>
            <w:shd w:val="clear" w:color="auto" w:fill="auto"/>
            <w:noWrap/>
            <w:vAlign w:val="center"/>
          </w:tcPr>
          <w:p w14:paraId="2988C16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23396</w:t>
            </w:r>
          </w:p>
        </w:tc>
        <w:tc>
          <w:tcPr>
            <w:tcW w:w="886" w:type="dxa"/>
            <w:shd w:val="clear" w:color="auto" w:fill="auto"/>
            <w:noWrap/>
            <w:vAlign w:val="center"/>
          </w:tcPr>
          <w:p w14:paraId="7E700A64"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85.49</w:t>
            </w:r>
          </w:p>
        </w:tc>
        <w:tc>
          <w:tcPr>
            <w:tcW w:w="1275" w:type="dxa"/>
            <w:shd w:val="clear" w:color="auto" w:fill="auto"/>
            <w:noWrap/>
            <w:vAlign w:val="center"/>
          </w:tcPr>
          <w:p w14:paraId="2B4BA234"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6688</w:t>
            </w:r>
          </w:p>
        </w:tc>
        <w:tc>
          <w:tcPr>
            <w:tcW w:w="4490" w:type="dxa"/>
            <w:shd w:val="clear" w:color="auto" w:fill="auto"/>
            <w:noWrap/>
            <w:vAlign w:val="center"/>
          </w:tcPr>
          <w:p w14:paraId="0F9A72B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0S ribosomal protein S3 OS=Homo sapiens OX=9606 GN=RPS3 PE=1 SV=2</w:t>
            </w:r>
          </w:p>
        </w:tc>
      </w:tr>
      <w:tr w:rsidR="00E84C65" w:rsidRPr="009D1DBE" w14:paraId="23B29DF1"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E34EE30"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lastRenderedPageBreak/>
              <w:t>21</w:t>
            </w:r>
          </w:p>
        </w:tc>
        <w:tc>
          <w:tcPr>
            <w:tcW w:w="1666" w:type="dxa"/>
            <w:shd w:val="clear" w:color="auto" w:fill="auto"/>
            <w:noWrap/>
            <w:vAlign w:val="center"/>
          </w:tcPr>
          <w:p w14:paraId="7FA2ACC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12035</w:t>
            </w:r>
          </w:p>
        </w:tc>
        <w:tc>
          <w:tcPr>
            <w:tcW w:w="886" w:type="dxa"/>
            <w:shd w:val="clear" w:color="auto" w:fill="auto"/>
            <w:noWrap/>
            <w:vAlign w:val="center"/>
          </w:tcPr>
          <w:p w14:paraId="1ECC675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30.95</w:t>
            </w:r>
          </w:p>
        </w:tc>
        <w:tc>
          <w:tcPr>
            <w:tcW w:w="1275" w:type="dxa"/>
            <w:shd w:val="clear" w:color="auto" w:fill="auto"/>
            <w:noWrap/>
            <w:vAlign w:val="center"/>
          </w:tcPr>
          <w:p w14:paraId="22A4CB2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4417</w:t>
            </w:r>
          </w:p>
        </w:tc>
        <w:tc>
          <w:tcPr>
            <w:tcW w:w="4490" w:type="dxa"/>
            <w:shd w:val="clear" w:color="auto" w:fill="auto"/>
            <w:noWrap/>
            <w:vAlign w:val="center"/>
          </w:tcPr>
          <w:p w14:paraId="27131FA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proofErr w:type="gramStart"/>
            <w:r w:rsidRPr="009D1DBE">
              <w:rPr>
                <w:rFonts w:ascii="Times New Roman"/>
                <w:color w:val="000000" w:themeColor="text1"/>
                <w:sz w:val="22"/>
                <w:szCs w:val="22"/>
              </w:rPr>
              <w:t>Keratin  type</w:t>
            </w:r>
            <w:proofErr w:type="gramEnd"/>
            <w:r w:rsidRPr="009D1DBE">
              <w:rPr>
                <w:rFonts w:ascii="Times New Roman"/>
                <w:color w:val="000000" w:themeColor="text1"/>
                <w:sz w:val="22"/>
                <w:szCs w:val="22"/>
              </w:rPr>
              <w:t xml:space="preserve"> II cytoskeletal 3 OS=Homo sapiens OX=9606 GN=KRT3 PE=1 SV=3</w:t>
            </w:r>
          </w:p>
        </w:tc>
      </w:tr>
      <w:tr w:rsidR="00E84C65" w:rsidRPr="009D1DBE" w14:paraId="0A0E9C54"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661F095"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22</w:t>
            </w:r>
          </w:p>
        </w:tc>
        <w:tc>
          <w:tcPr>
            <w:tcW w:w="1666" w:type="dxa"/>
            <w:shd w:val="clear" w:color="auto" w:fill="auto"/>
            <w:noWrap/>
            <w:vAlign w:val="center"/>
          </w:tcPr>
          <w:p w14:paraId="4657494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13646</w:t>
            </w:r>
          </w:p>
        </w:tc>
        <w:tc>
          <w:tcPr>
            <w:tcW w:w="886" w:type="dxa"/>
            <w:shd w:val="clear" w:color="auto" w:fill="auto"/>
            <w:noWrap/>
            <w:vAlign w:val="center"/>
          </w:tcPr>
          <w:p w14:paraId="1DA3687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29.34</w:t>
            </w:r>
          </w:p>
        </w:tc>
        <w:tc>
          <w:tcPr>
            <w:tcW w:w="1275" w:type="dxa"/>
            <w:shd w:val="clear" w:color="auto" w:fill="auto"/>
            <w:noWrap/>
            <w:vAlign w:val="center"/>
          </w:tcPr>
          <w:p w14:paraId="20EB42C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9588</w:t>
            </w:r>
          </w:p>
        </w:tc>
        <w:tc>
          <w:tcPr>
            <w:tcW w:w="4490" w:type="dxa"/>
            <w:shd w:val="clear" w:color="auto" w:fill="auto"/>
            <w:noWrap/>
            <w:vAlign w:val="center"/>
          </w:tcPr>
          <w:p w14:paraId="7C6D597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proofErr w:type="gramStart"/>
            <w:r w:rsidRPr="009D1DBE">
              <w:rPr>
                <w:rFonts w:ascii="Times New Roman"/>
                <w:color w:val="000000" w:themeColor="text1"/>
                <w:sz w:val="22"/>
                <w:szCs w:val="22"/>
              </w:rPr>
              <w:t>Keratin  type</w:t>
            </w:r>
            <w:proofErr w:type="gramEnd"/>
            <w:r w:rsidRPr="009D1DBE">
              <w:rPr>
                <w:rFonts w:ascii="Times New Roman"/>
                <w:color w:val="000000" w:themeColor="text1"/>
                <w:sz w:val="22"/>
                <w:szCs w:val="22"/>
              </w:rPr>
              <w:t xml:space="preserve"> I cytoskeletal 13 OS=Homo sapiens OX=9606 GN=KRT13 PE=1 SV=4</w:t>
            </w:r>
          </w:p>
        </w:tc>
      </w:tr>
      <w:tr w:rsidR="00E84C65" w:rsidRPr="009D1DBE" w14:paraId="438E2B2C"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D8FF17E"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23</w:t>
            </w:r>
          </w:p>
        </w:tc>
        <w:tc>
          <w:tcPr>
            <w:tcW w:w="1666" w:type="dxa"/>
            <w:shd w:val="clear" w:color="auto" w:fill="auto"/>
            <w:noWrap/>
            <w:vAlign w:val="center"/>
          </w:tcPr>
          <w:p w14:paraId="46306AB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15155</w:t>
            </w:r>
          </w:p>
        </w:tc>
        <w:tc>
          <w:tcPr>
            <w:tcW w:w="886" w:type="dxa"/>
            <w:shd w:val="clear" w:color="auto" w:fill="auto"/>
            <w:noWrap/>
            <w:vAlign w:val="center"/>
          </w:tcPr>
          <w:p w14:paraId="4A7A660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83.16</w:t>
            </w:r>
          </w:p>
        </w:tc>
        <w:tc>
          <w:tcPr>
            <w:tcW w:w="1275" w:type="dxa"/>
            <w:shd w:val="clear" w:color="auto" w:fill="auto"/>
            <w:noWrap/>
            <w:vAlign w:val="center"/>
          </w:tcPr>
          <w:p w14:paraId="54A86D2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34324</w:t>
            </w:r>
          </w:p>
        </w:tc>
        <w:tc>
          <w:tcPr>
            <w:tcW w:w="4490" w:type="dxa"/>
            <w:shd w:val="clear" w:color="auto" w:fill="auto"/>
            <w:noWrap/>
            <w:vAlign w:val="center"/>
          </w:tcPr>
          <w:p w14:paraId="5C6FAEB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BOS complex subunit NOMO1 OS=Homo sapiens OX=9606 GN=NOMO1 PE=1 SV=5</w:t>
            </w:r>
          </w:p>
        </w:tc>
      </w:tr>
      <w:tr w:rsidR="00E84C65" w:rsidRPr="009D1DBE" w14:paraId="4790E50D"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401B1385"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24</w:t>
            </w:r>
          </w:p>
        </w:tc>
        <w:tc>
          <w:tcPr>
            <w:tcW w:w="1666" w:type="dxa"/>
            <w:shd w:val="clear" w:color="auto" w:fill="auto"/>
            <w:noWrap/>
            <w:vAlign w:val="center"/>
          </w:tcPr>
          <w:p w14:paraId="69C8BBA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2751</w:t>
            </w:r>
          </w:p>
        </w:tc>
        <w:tc>
          <w:tcPr>
            <w:tcW w:w="886" w:type="dxa"/>
            <w:shd w:val="clear" w:color="auto" w:fill="auto"/>
            <w:noWrap/>
            <w:vAlign w:val="center"/>
          </w:tcPr>
          <w:p w14:paraId="54D46D9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80.16</w:t>
            </w:r>
          </w:p>
        </w:tc>
        <w:tc>
          <w:tcPr>
            <w:tcW w:w="1275" w:type="dxa"/>
            <w:shd w:val="clear" w:color="auto" w:fill="auto"/>
            <w:noWrap/>
            <w:vAlign w:val="center"/>
          </w:tcPr>
          <w:p w14:paraId="747DAF0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72318</w:t>
            </w:r>
          </w:p>
        </w:tc>
        <w:tc>
          <w:tcPr>
            <w:tcW w:w="4490" w:type="dxa"/>
            <w:shd w:val="clear" w:color="auto" w:fill="auto"/>
            <w:noWrap/>
            <w:vAlign w:val="center"/>
          </w:tcPr>
          <w:p w14:paraId="14B0393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Fibronectin OS=Homo sapiens OX=9606 GN=FN1 PE=1 SV=5</w:t>
            </w:r>
          </w:p>
        </w:tc>
      </w:tr>
      <w:tr w:rsidR="00E84C65" w:rsidRPr="009D1DBE" w14:paraId="638CCA5E"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CB00249"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25</w:t>
            </w:r>
          </w:p>
        </w:tc>
        <w:tc>
          <w:tcPr>
            <w:tcW w:w="1666" w:type="dxa"/>
            <w:shd w:val="clear" w:color="auto" w:fill="auto"/>
            <w:noWrap/>
            <w:vAlign w:val="center"/>
          </w:tcPr>
          <w:p w14:paraId="275466D7"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6748</w:t>
            </w:r>
          </w:p>
        </w:tc>
        <w:tc>
          <w:tcPr>
            <w:tcW w:w="886" w:type="dxa"/>
            <w:shd w:val="clear" w:color="auto" w:fill="auto"/>
            <w:noWrap/>
            <w:vAlign w:val="center"/>
          </w:tcPr>
          <w:p w14:paraId="6BFA020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14.09</w:t>
            </w:r>
          </w:p>
        </w:tc>
        <w:tc>
          <w:tcPr>
            <w:tcW w:w="1275" w:type="dxa"/>
            <w:shd w:val="clear" w:color="auto" w:fill="auto"/>
            <w:noWrap/>
            <w:vAlign w:val="center"/>
          </w:tcPr>
          <w:p w14:paraId="712D6C2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2575</w:t>
            </w:r>
          </w:p>
        </w:tc>
        <w:tc>
          <w:tcPr>
            <w:tcW w:w="4490" w:type="dxa"/>
            <w:shd w:val="clear" w:color="auto" w:fill="auto"/>
            <w:noWrap/>
            <w:vAlign w:val="center"/>
          </w:tcPr>
          <w:p w14:paraId="769C419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proofErr w:type="spellStart"/>
            <w:r w:rsidRPr="009D1DBE">
              <w:rPr>
                <w:rFonts w:ascii="Times New Roman"/>
                <w:color w:val="000000" w:themeColor="text1"/>
                <w:sz w:val="22"/>
                <w:szCs w:val="22"/>
              </w:rPr>
              <w:t>Nucleophosmin</w:t>
            </w:r>
            <w:proofErr w:type="spellEnd"/>
            <w:r w:rsidRPr="009D1DBE">
              <w:rPr>
                <w:rFonts w:ascii="Times New Roman"/>
                <w:color w:val="000000" w:themeColor="text1"/>
                <w:sz w:val="22"/>
                <w:szCs w:val="22"/>
              </w:rPr>
              <w:t xml:space="preserve"> OS=Homo sapiens OX=9606 GN=NPM1 PE=1 SV=2</w:t>
            </w:r>
          </w:p>
        </w:tc>
      </w:tr>
      <w:tr w:rsidR="00E84C65" w:rsidRPr="009D1DBE" w14:paraId="4C149C36"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B3C5EE0"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26</w:t>
            </w:r>
          </w:p>
        </w:tc>
        <w:tc>
          <w:tcPr>
            <w:tcW w:w="1666" w:type="dxa"/>
            <w:shd w:val="clear" w:color="auto" w:fill="auto"/>
            <w:noWrap/>
            <w:vAlign w:val="center"/>
          </w:tcPr>
          <w:p w14:paraId="46109257"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9012</w:t>
            </w:r>
          </w:p>
        </w:tc>
        <w:tc>
          <w:tcPr>
            <w:tcW w:w="886" w:type="dxa"/>
            <w:shd w:val="clear" w:color="auto" w:fill="auto"/>
            <w:noWrap/>
            <w:vAlign w:val="center"/>
          </w:tcPr>
          <w:p w14:paraId="04CADAB7"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96.24</w:t>
            </w:r>
          </w:p>
        </w:tc>
        <w:tc>
          <w:tcPr>
            <w:tcW w:w="1275" w:type="dxa"/>
            <w:shd w:val="clear" w:color="auto" w:fill="auto"/>
            <w:noWrap/>
            <w:vAlign w:val="center"/>
          </w:tcPr>
          <w:p w14:paraId="7535606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1280</w:t>
            </w:r>
          </w:p>
        </w:tc>
        <w:tc>
          <w:tcPr>
            <w:tcW w:w="4490" w:type="dxa"/>
            <w:shd w:val="clear" w:color="auto" w:fill="auto"/>
            <w:noWrap/>
            <w:vAlign w:val="center"/>
          </w:tcPr>
          <w:p w14:paraId="1BC0BCB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U1 small nuclear ribonucleoprotein </w:t>
            </w:r>
            <w:proofErr w:type="gramStart"/>
            <w:r w:rsidRPr="009D1DBE">
              <w:rPr>
                <w:rFonts w:ascii="Times New Roman"/>
                <w:color w:val="000000" w:themeColor="text1"/>
                <w:sz w:val="22"/>
                <w:szCs w:val="22"/>
              </w:rPr>
              <w:t>A</w:t>
            </w:r>
            <w:proofErr w:type="gramEnd"/>
            <w:r w:rsidRPr="009D1DBE">
              <w:rPr>
                <w:rFonts w:ascii="Times New Roman"/>
                <w:color w:val="000000" w:themeColor="text1"/>
                <w:sz w:val="22"/>
                <w:szCs w:val="22"/>
              </w:rPr>
              <w:t xml:space="preserve"> OS=Homo sapiens OX=9606 GN=SNRPA PE=1 SV=3</w:t>
            </w:r>
          </w:p>
        </w:tc>
      </w:tr>
      <w:tr w:rsidR="00E84C65" w:rsidRPr="009D1DBE" w14:paraId="240506A5"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4DB99464"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27</w:t>
            </w:r>
          </w:p>
        </w:tc>
        <w:tc>
          <w:tcPr>
            <w:tcW w:w="1666" w:type="dxa"/>
            <w:shd w:val="clear" w:color="auto" w:fill="auto"/>
            <w:noWrap/>
            <w:vAlign w:val="center"/>
          </w:tcPr>
          <w:p w14:paraId="637E92D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0228</w:t>
            </w:r>
          </w:p>
        </w:tc>
        <w:tc>
          <w:tcPr>
            <w:tcW w:w="886" w:type="dxa"/>
            <w:shd w:val="clear" w:color="auto" w:fill="auto"/>
            <w:noWrap/>
            <w:vAlign w:val="center"/>
          </w:tcPr>
          <w:p w14:paraId="09D381F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39.88</w:t>
            </w:r>
          </w:p>
        </w:tc>
        <w:tc>
          <w:tcPr>
            <w:tcW w:w="1275" w:type="dxa"/>
            <w:shd w:val="clear" w:color="auto" w:fill="auto"/>
            <w:noWrap/>
            <w:vAlign w:val="center"/>
          </w:tcPr>
          <w:p w14:paraId="122DCE5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2221</w:t>
            </w:r>
          </w:p>
        </w:tc>
        <w:tc>
          <w:tcPr>
            <w:tcW w:w="4490" w:type="dxa"/>
            <w:shd w:val="clear" w:color="auto" w:fill="auto"/>
            <w:noWrap/>
            <w:vAlign w:val="center"/>
          </w:tcPr>
          <w:p w14:paraId="0252229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Eukaryotic translation initiation factor 3 subunit E OS=Homo sapiens OX=9606 GN=EIF3E PE=1 SV=1</w:t>
            </w:r>
          </w:p>
        </w:tc>
      </w:tr>
      <w:tr w:rsidR="00E84C65" w:rsidRPr="009D1DBE" w14:paraId="04889574"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FDCA5FB"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28</w:t>
            </w:r>
          </w:p>
        </w:tc>
        <w:tc>
          <w:tcPr>
            <w:tcW w:w="1666" w:type="dxa"/>
            <w:shd w:val="clear" w:color="auto" w:fill="auto"/>
            <w:noWrap/>
            <w:vAlign w:val="center"/>
          </w:tcPr>
          <w:p w14:paraId="7ED88E4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35268</w:t>
            </w:r>
          </w:p>
        </w:tc>
        <w:tc>
          <w:tcPr>
            <w:tcW w:w="886" w:type="dxa"/>
            <w:shd w:val="clear" w:color="auto" w:fill="auto"/>
            <w:noWrap/>
            <w:vAlign w:val="center"/>
          </w:tcPr>
          <w:p w14:paraId="54D85DE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24.96</w:t>
            </w:r>
          </w:p>
        </w:tc>
        <w:tc>
          <w:tcPr>
            <w:tcW w:w="1275" w:type="dxa"/>
            <w:shd w:val="clear" w:color="auto" w:fill="auto"/>
            <w:noWrap/>
            <w:vAlign w:val="center"/>
          </w:tcPr>
          <w:p w14:paraId="0B97C58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4787</w:t>
            </w:r>
          </w:p>
        </w:tc>
        <w:tc>
          <w:tcPr>
            <w:tcW w:w="4490" w:type="dxa"/>
            <w:shd w:val="clear" w:color="auto" w:fill="auto"/>
            <w:noWrap/>
            <w:vAlign w:val="center"/>
          </w:tcPr>
          <w:p w14:paraId="5881BEF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0S ribosomal protein L22 OS=Homo sapiens OX=9606 GN=RPL22 PE=1 SV=2</w:t>
            </w:r>
          </w:p>
        </w:tc>
      </w:tr>
      <w:tr w:rsidR="00E84C65" w:rsidRPr="009D1DBE" w14:paraId="57D3A3F7"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6DA36B2"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29</w:t>
            </w:r>
          </w:p>
        </w:tc>
        <w:tc>
          <w:tcPr>
            <w:tcW w:w="1666" w:type="dxa"/>
            <w:shd w:val="clear" w:color="auto" w:fill="auto"/>
            <w:noWrap/>
            <w:vAlign w:val="center"/>
          </w:tcPr>
          <w:p w14:paraId="7C70FCF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9470</w:t>
            </w:r>
          </w:p>
        </w:tc>
        <w:tc>
          <w:tcPr>
            <w:tcW w:w="886" w:type="dxa"/>
            <w:shd w:val="clear" w:color="auto" w:fill="auto"/>
            <w:noWrap/>
            <w:vAlign w:val="center"/>
          </w:tcPr>
          <w:p w14:paraId="15A47ED2"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16.38</w:t>
            </w:r>
          </w:p>
        </w:tc>
        <w:tc>
          <w:tcPr>
            <w:tcW w:w="1275" w:type="dxa"/>
            <w:shd w:val="clear" w:color="auto" w:fill="auto"/>
            <w:noWrap/>
            <w:vAlign w:val="center"/>
          </w:tcPr>
          <w:p w14:paraId="62A20D0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3026</w:t>
            </w:r>
          </w:p>
        </w:tc>
        <w:tc>
          <w:tcPr>
            <w:tcW w:w="4490" w:type="dxa"/>
            <w:shd w:val="clear" w:color="auto" w:fill="auto"/>
            <w:noWrap/>
            <w:vAlign w:val="center"/>
          </w:tcPr>
          <w:p w14:paraId="7DDB0EC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Stromal cell-derived factor 2 OS=Homo sapiens OX=9606 GN=SDF2 PE=1 SV=2</w:t>
            </w:r>
          </w:p>
        </w:tc>
      </w:tr>
      <w:tr w:rsidR="00E84C65" w:rsidRPr="009D1DBE" w14:paraId="4F823201"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D461E4F"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30</w:t>
            </w:r>
          </w:p>
        </w:tc>
        <w:tc>
          <w:tcPr>
            <w:tcW w:w="1666" w:type="dxa"/>
            <w:shd w:val="clear" w:color="auto" w:fill="auto"/>
            <w:noWrap/>
            <w:vAlign w:val="center"/>
          </w:tcPr>
          <w:p w14:paraId="3605A5E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38646</w:t>
            </w:r>
          </w:p>
        </w:tc>
        <w:tc>
          <w:tcPr>
            <w:tcW w:w="886" w:type="dxa"/>
            <w:shd w:val="clear" w:color="auto" w:fill="auto"/>
            <w:noWrap/>
            <w:vAlign w:val="center"/>
          </w:tcPr>
          <w:p w14:paraId="11BA434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58.07</w:t>
            </w:r>
          </w:p>
        </w:tc>
        <w:tc>
          <w:tcPr>
            <w:tcW w:w="1275" w:type="dxa"/>
            <w:shd w:val="clear" w:color="auto" w:fill="auto"/>
            <w:noWrap/>
            <w:vAlign w:val="center"/>
          </w:tcPr>
          <w:p w14:paraId="31B46CD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3681</w:t>
            </w:r>
          </w:p>
        </w:tc>
        <w:tc>
          <w:tcPr>
            <w:tcW w:w="4490" w:type="dxa"/>
            <w:shd w:val="clear" w:color="auto" w:fill="auto"/>
            <w:noWrap/>
            <w:vAlign w:val="center"/>
          </w:tcPr>
          <w:p w14:paraId="71BF35D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Stress-70 </w:t>
            </w:r>
            <w:proofErr w:type="gramStart"/>
            <w:r w:rsidRPr="009D1DBE">
              <w:rPr>
                <w:rFonts w:ascii="Times New Roman"/>
                <w:color w:val="000000" w:themeColor="text1"/>
                <w:sz w:val="22"/>
                <w:szCs w:val="22"/>
              </w:rPr>
              <w:t>protein  mitochondrial</w:t>
            </w:r>
            <w:proofErr w:type="gramEnd"/>
            <w:r w:rsidRPr="009D1DBE">
              <w:rPr>
                <w:rFonts w:ascii="Times New Roman"/>
                <w:color w:val="000000" w:themeColor="text1"/>
                <w:sz w:val="22"/>
                <w:szCs w:val="22"/>
              </w:rPr>
              <w:t xml:space="preserve"> OS=Homo sapiens OX=9606 GN=HSPA9 PE=1 SV=2</w:t>
            </w:r>
          </w:p>
        </w:tc>
      </w:tr>
      <w:tr w:rsidR="00E84C65" w:rsidRPr="009D1DBE" w14:paraId="3EE14DB3"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0C53E95"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31</w:t>
            </w:r>
          </w:p>
        </w:tc>
        <w:tc>
          <w:tcPr>
            <w:tcW w:w="1666" w:type="dxa"/>
            <w:shd w:val="clear" w:color="auto" w:fill="auto"/>
            <w:noWrap/>
            <w:vAlign w:val="center"/>
          </w:tcPr>
          <w:p w14:paraId="39FEBB6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47756</w:t>
            </w:r>
          </w:p>
        </w:tc>
        <w:tc>
          <w:tcPr>
            <w:tcW w:w="886" w:type="dxa"/>
            <w:shd w:val="clear" w:color="auto" w:fill="auto"/>
            <w:noWrap/>
            <w:vAlign w:val="center"/>
          </w:tcPr>
          <w:p w14:paraId="7C6795F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28.75</w:t>
            </w:r>
          </w:p>
        </w:tc>
        <w:tc>
          <w:tcPr>
            <w:tcW w:w="1275" w:type="dxa"/>
            <w:shd w:val="clear" w:color="auto" w:fill="auto"/>
            <w:noWrap/>
            <w:vAlign w:val="center"/>
          </w:tcPr>
          <w:p w14:paraId="2CF0E5C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0629</w:t>
            </w:r>
          </w:p>
        </w:tc>
        <w:tc>
          <w:tcPr>
            <w:tcW w:w="4490" w:type="dxa"/>
            <w:shd w:val="clear" w:color="auto" w:fill="auto"/>
            <w:noWrap/>
            <w:vAlign w:val="center"/>
          </w:tcPr>
          <w:p w14:paraId="30AB838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F-actin-capping protein subunit beta OS=Homo sapiens OX=9606 GN=CAPZB PE=1 SV=5</w:t>
            </w:r>
          </w:p>
        </w:tc>
      </w:tr>
      <w:tr w:rsidR="00E84C65" w:rsidRPr="009D1DBE" w14:paraId="38C59B3F"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46E9156"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32</w:t>
            </w:r>
          </w:p>
        </w:tc>
        <w:tc>
          <w:tcPr>
            <w:tcW w:w="1666" w:type="dxa"/>
            <w:shd w:val="clear" w:color="auto" w:fill="auto"/>
            <w:noWrap/>
            <w:vAlign w:val="center"/>
          </w:tcPr>
          <w:p w14:paraId="00CA6AC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H2D6</w:t>
            </w:r>
          </w:p>
        </w:tc>
        <w:tc>
          <w:tcPr>
            <w:tcW w:w="886" w:type="dxa"/>
            <w:shd w:val="clear" w:color="auto" w:fill="auto"/>
            <w:noWrap/>
            <w:vAlign w:val="center"/>
          </w:tcPr>
          <w:p w14:paraId="706E582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24.5</w:t>
            </w:r>
          </w:p>
        </w:tc>
        <w:tc>
          <w:tcPr>
            <w:tcW w:w="1275" w:type="dxa"/>
            <w:shd w:val="clear" w:color="auto" w:fill="auto"/>
            <w:noWrap/>
            <w:vAlign w:val="center"/>
          </w:tcPr>
          <w:p w14:paraId="5438116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61373</w:t>
            </w:r>
          </w:p>
        </w:tc>
        <w:tc>
          <w:tcPr>
            <w:tcW w:w="4490" w:type="dxa"/>
            <w:shd w:val="clear" w:color="auto" w:fill="auto"/>
            <w:noWrap/>
            <w:vAlign w:val="center"/>
          </w:tcPr>
          <w:p w14:paraId="05FF936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IO and F-actin-binding protein OS=Homo sapiens OX=9606 GN=TRIOBP PE=1 SV=3</w:t>
            </w:r>
          </w:p>
        </w:tc>
      </w:tr>
      <w:tr w:rsidR="00E84C65" w:rsidRPr="009D1DBE" w14:paraId="5A0EE3A9"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shd w:val="clear" w:color="auto" w:fill="auto"/>
            <w:noWrap/>
            <w:vAlign w:val="center"/>
            <w:hideMark/>
          </w:tcPr>
          <w:p w14:paraId="0FE1A3C5"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33</w:t>
            </w:r>
          </w:p>
        </w:tc>
        <w:tc>
          <w:tcPr>
            <w:tcW w:w="1666" w:type="dxa"/>
            <w:shd w:val="clear" w:color="auto" w:fill="auto"/>
            <w:noWrap/>
            <w:vAlign w:val="center"/>
          </w:tcPr>
          <w:p w14:paraId="5E5474E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86UP2</w:t>
            </w:r>
          </w:p>
        </w:tc>
        <w:tc>
          <w:tcPr>
            <w:tcW w:w="886" w:type="dxa"/>
            <w:shd w:val="clear" w:color="auto" w:fill="auto"/>
            <w:noWrap/>
            <w:vAlign w:val="center"/>
          </w:tcPr>
          <w:p w14:paraId="6915FF42"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20.24</w:t>
            </w:r>
          </w:p>
        </w:tc>
        <w:tc>
          <w:tcPr>
            <w:tcW w:w="1275" w:type="dxa"/>
            <w:shd w:val="clear" w:color="auto" w:fill="auto"/>
            <w:noWrap/>
            <w:vAlign w:val="center"/>
          </w:tcPr>
          <w:p w14:paraId="0BEE876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56275</w:t>
            </w:r>
          </w:p>
        </w:tc>
        <w:tc>
          <w:tcPr>
            <w:tcW w:w="4490" w:type="dxa"/>
            <w:shd w:val="clear" w:color="auto" w:fill="auto"/>
            <w:noWrap/>
            <w:vAlign w:val="center"/>
          </w:tcPr>
          <w:p w14:paraId="58CD60F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proofErr w:type="spellStart"/>
            <w:r w:rsidRPr="009D1DBE">
              <w:rPr>
                <w:rFonts w:ascii="Times New Roman"/>
                <w:color w:val="000000" w:themeColor="text1"/>
                <w:sz w:val="22"/>
                <w:szCs w:val="22"/>
              </w:rPr>
              <w:t>Kinectin</w:t>
            </w:r>
            <w:proofErr w:type="spellEnd"/>
            <w:r w:rsidRPr="009D1DBE">
              <w:rPr>
                <w:rFonts w:ascii="Times New Roman"/>
                <w:color w:val="000000" w:themeColor="text1"/>
                <w:sz w:val="22"/>
                <w:szCs w:val="22"/>
              </w:rPr>
              <w:t xml:space="preserve"> OS=Homo sapiens OX=9606 GN=KTN1 PE=1 SV=1</w:t>
            </w:r>
          </w:p>
        </w:tc>
      </w:tr>
      <w:tr w:rsidR="00E84C65" w:rsidRPr="009D1DBE" w14:paraId="0B3149D3"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840C01C"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34</w:t>
            </w:r>
          </w:p>
        </w:tc>
        <w:tc>
          <w:tcPr>
            <w:tcW w:w="1666" w:type="dxa"/>
            <w:shd w:val="clear" w:color="auto" w:fill="auto"/>
            <w:noWrap/>
            <w:vAlign w:val="center"/>
          </w:tcPr>
          <w:p w14:paraId="3716B35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Y224</w:t>
            </w:r>
          </w:p>
        </w:tc>
        <w:tc>
          <w:tcPr>
            <w:tcW w:w="886" w:type="dxa"/>
            <w:shd w:val="clear" w:color="auto" w:fill="auto"/>
            <w:noWrap/>
            <w:vAlign w:val="center"/>
          </w:tcPr>
          <w:p w14:paraId="7CEBAB4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22.33</w:t>
            </w:r>
          </w:p>
        </w:tc>
        <w:tc>
          <w:tcPr>
            <w:tcW w:w="1275" w:type="dxa"/>
            <w:shd w:val="clear" w:color="auto" w:fill="auto"/>
            <w:noWrap/>
            <w:vAlign w:val="center"/>
          </w:tcPr>
          <w:p w14:paraId="7817DC3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8068</w:t>
            </w:r>
          </w:p>
        </w:tc>
        <w:tc>
          <w:tcPr>
            <w:tcW w:w="4490" w:type="dxa"/>
            <w:shd w:val="clear" w:color="auto" w:fill="auto"/>
            <w:noWrap/>
            <w:vAlign w:val="center"/>
          </w:tcPr>
          <w:p w14:paraId="46677CF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RNA </w:t>
            </w:r>
            <w:proofErr w:type="gramStart"/>
            <w:r w:rsidRPr="009D1DBE">
              <w:rPr>
                <w:rFonts w:ascii="Times New Roman"/>
                <w:color w:val="000000" w:themeColor="text1"/>
                <w:sz w:val="22"/>
                <w:szCs w:val="22"/>
              </w:rPr>
              <w:t>transcription  translation</w:t>
            </w:r>
            <w:proofErr w:type="gramEnd"/>
            <w:r w:rsidRPr="009D1DBE">
              <w:rPr>
                <w:rFonts w:ascii="Times New Roman"/>
                <w:color w:val="000000" w:themeColor="text1"/>
                <w:sz w:val="22"/>
                <w:szCs w:val="22"/>
              </w:rPr>
              <w:t xml:space="preserve"> and transport factor protein OS=Homo sapiens OX=9606 GN=RTRAF PE=1 SV=1</w:t>
            </w:r>
          </w:p>
        </w:tc>
      </w:tr>
      <w:tr w:rsidR="00E84C65" w:rsidRPr="009D1DBE" w14:paraId="7CCF7E66"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CE9EB6E"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35</w:t>
            </w:r>
          </w:p>
        </w:tc>
        <w:tc>
          <w:tcPr>
            <w:tcW w:w="1666" w:type="dxa"/>
            <w:shd w:val="clear" w:color="auto" w:fill="auto"/>
            <w:noWrap/>
            <w:vAlign w:val="center"/>
          </w:tcPr>
          <w:p w14:paraId="34F9DB9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O15372</w:t>
            </w:r>
          </w:p>
        </w:tc>
        <w:tc>
          <w:tcPr>
            <w:tcW w:w="886" w:type="dxa"/>
            <w:shd w:val="clear" w:color="auto" w:fill="auto"/>
            <w:noWrap/>
            <w:vAlign w:val="center"/>
          </w:tcPr>
          <w:p w14:paraId="706AEB3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47.87</w:t>
            </w:r>
          </w:p>
        </w:tc>
        <w:tc>
          <w:tcPr>
            <w:tcW w:w="1275" w:type="dxa"/>
            <w:shd w:val="clear" w:color="auto" w:fill="auto"/>
            <w:noWrap/>
            <w:vAlign w:val="center"/>
          </w:tcPr>
          <w:p w14:paraId="50CEFE1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9930</w:t>
            </w:r>
          </w:p>
        </w:tc>
        <w:tc>
          <w:tcPr>
            <w:tcW w:w="4490" w:type="dxa"/>
            <w:shd w:val="clear" w:color="auto" w:fill="auto"/>
            <w:noWrap/>
            <w:vAlign w:val="center"/>
          </w:tcPr>
          <w:p w14:paraId="2FF59E87"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Eukaryotic translation initiation factor 3 subunit H OS=Homo sapiens OX=9606 GN=EIF3H PE=1 SV=1</w:t>
            </w:r>
          </w:p>
        </w:tc>
      </w:tr>
      <w:tr w:rsidR="00E84C65" w:rsidRPr="009D1DBE" w14:paraId="7EC7C6F1"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F311BB2"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36</w:t>
            </w:r>
          </w:p>
        </w:tc>
        <w:tc>
          <w:tcPr>
            <w:tcW w:w="1666" w:type="dxa"/>
            <w:shd w:val="clear" w:color="auto" w:fill="auto"/>
            <w:noWrap/>
            <w:vAlign w:val="center"/>
          </w:tcPr>
          <w:p w14:paraId="5A00534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16531</w:t>
            </w:r>
          </w:p>
        </w:tc>
        <w:tc>
          <w:tcPr>
            <w:tcW w:w="886" w:type="dxa"/>
            <w:shd w:val="clear" w:color="auto" w:fill="auto"/>
            <w:noWrap/>
            <w:vAlign w:val="center"/>
          </w:tcPr>
          <w:p w14:paraId="5986CB6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29.9</w:t>
            </w:r>
          </w:p>
        </w:tc>
        <w:tc>
          <w:tcPr>
            <w:tcW w:w="1275" w:type="dxa"/>
            <w:shd w:val="clear" w:color="auto" w:fill="auto"/>
            <w:noWrap/>
            <w:vAlign w:val="center"/>
          </w:tcPr>
          <w:p w14:paraId="2336837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26968</w:t>
            </w:r>
          </w:p>
        </w:tc>
        <w:tc>
          <w:tcPr>
            <w:tcW w:w="4490" w:type="dxa"/>
            <w:shd w:val="clear" w:color="auto" w:fill="auto"/>
            <w:noWrap/>
            <w:vAlign w:val="center"/>
          </w:tcPr>
          <w:p w14:paraId="7D5D490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DNA damage-binding protein 1 OS=Homo sapiens OX=9606 GN=DDB1 PE=1 SV=1</w:t>
            </w:r>
          </w:p>
        </w:tc>
      </w:tr>
      <w:tr w:rsidR="00E84C65" w:rsidRPr="009D1DBE" w14:paraId="4A8A7BD6"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1280250"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37</w:t>
            </w:r>
          </w:p>
        </w:tc>
        <w:tc>
          <w:tcPr>
            <w:tcW w:w="1666" w:type="dxa"/>
            <w:shd w:val="clear" w:color="auto" w:fill="auto"/>
            <w:noWrap/>
            <w:vAlign w:val="center"/>
          </w:tcPr>
          <w:p w14:paraId="06ED8D2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11021</w:t>
            </w:r>
          </w:p>
        </w:tc>
        <w:tc>
          <w:tcPr>
            <w:tcW w:w="886" w:type="dxa"/>
            <w:shd w:val="clear" w:color="auto" w:fill="auto"/>
            <w:noWrap/>
            <w:vAlign w:val="center"/>
          </w:tcPr>
          <w:p w14:paraId="624D060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90.08</w:t>
            </w:r>
          </w:p>
        </w:tc>
        <w:tc>
          <w:tcPr>
            <w:tcW w:w="1275" w:type="dxa"/>
            <w:shd w:val="clear" w:color="auto" w:fill="auto"/>
            <w:noWrap/>
            <w:vAlign w:val="center"/>
          </w:tcPr>
          <w:p w14:paraId="3FEE2EB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2333</w:t>
            </w:r>
          </w:p>
        </w:tc>
        <w:tc>
          <w:tcPr>
            <w:tcW w:w="4490" w:type="dxa"/>
            <w:shd w:val="clear" w:color="auto" w:fill="auto"/>
            <w:noWrap/>
            <w:vAlign w:val="center"/>
          </w:tcPr>
          <w:p w14:paraId="2F82DDF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Endoplasmic reticulum chaperone </w:t>
            </w:r>
            <w:proofErr w:type="spellStart"/>
            <w:r w:rsidRPr="009D1DBE">
              <w:rPr>
                <w:rFonts w:ascii="Times New Roman"/>
                <w:color w:val="000000" w:themeColor="text1"/>
                <w:sz w:val="22"/>
                <w:szCs w:val="22"/>
              </w:rPr>
              <w:t>BiP</w:t>
            </w:r>
            <w:proofErr w:type="spellEnd"/>
            <w:r w:rsidRPr="009D1DBE">
              <w:rPr>
                <w:rFonts w:ascii="Times New Roman"/>
                <w:color w:val="000000" w:themeColor="text1"/>
                <w:sz w:val="22"/>
                <w:szCs w:val="22"/>
              </w:rPr>
              <w:t xml:space="preserve"> OS=Homo sapiens OX=9606 GN=HSPA5 PE=1 SV=2</w:t>
            </w:r>
          </w:p>
        </w:tc>
      </w:tr>
      <w:tr w:rsidR="00E84C65" w:rsidRPr="009D1DBE" w14:paraId="36BF9C47"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DBDAD8A"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38</w:t>
            </w:r>
          </w:p>
        </w:tc>
        <w:tc>
          <w:tcPr>
            <w:tcW w:w="1666" w:type="dxa"/>
            <w:shd w:val="clear" w:color="auto" w:fill="auto"/>
            <w:noWrap/>
            <w:vAlign w:val="center"/>
          </w:tcPr>
          <w:p w14:paraId="30B7571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86YZ3</w:t>
            </w:r>
          </w:p>
        </w:tc>
        <w:tc>
          <w:tcPr>
            <w:tcW w:w="886" w:type="dxa"/>
            <w:shd w:val="clear" w:color="auto" w:fill="auto"/>
            <w:noWrap/>
            <w:vAlign w:val="center"/>
          </w:tcPr>
          <w:p w14:paraId="04949334"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89.68</w:t>
            </w:r>
          </w:p>
        </w:tc>
        <w:tc>
          <w:tcPr>
            <w:tcW w:w="1275" w:type="dxa"/>
            <w:shd w:val="clear" w:color="auto" w:fill="auto"/>
            <w:noWrap/>
            <w:vAlign w:val="center"/>
          </w:tcPr>
          <w:p w14:paraId="52DFEBC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82389</w:t>
            </w:r>
          </w:p>
        </w:tc>
        <w:tc>
          <w:tcPr>
            <w:tcW w:w="4490" w:type="dxa"/>
            <w:shd w:val="clear" w:color="auto" w:fill="auto"/>
            <w:noWrap/>
            <w:vAlign w:val="center"/>
          </w:tcPr>
          <w:p w14:paraId="73664DB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proofErr w:type="spellStart"/>
            <w:r w:rsidRPr="009D1DBE">
              <w:rPr>
                <w:rFonts w:ascii="Times New Roman"/>
                <w:color w:val="000000" w:themeColor="text1"/>
                <w:sz w:val="22"/>
                <w:szCs w:val="22"/>
              </w:rPr>
              <w:t>Hornerin</w:t>
            </w:r>
            <w:proofErr w:type="spellEnd"/>
            <w:r w:rsidRPr="009D1DBE">
              <w:rPr>
                <w:rFonts w:ascii="Times New Roman"/>
                <w:color w:val="000000" w:themeColor="text1"/>
                <w:sz w:val="22"/>
                <w:szCs w:val="22"/>
              </w:rPr>
              <w:t xml:space="preserve"> OS=Homo sapiens OX=9606 GN=HRNR PE=1 SV=2</w:t>
            </w:r>
          </w:p>
        </w:tc>
      </w:tr>
      <w:tr w:rsidR="00E84C65" w:rsidRPr="009D1DBE" w14:paraId="14436A78"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FDB17F2"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39</w:t>
            </w:r>
          </w:p>
        </w:tc>
        <w:tc>
          <w:tcPr>
            <w:tcW w:w="1666" w:type="dxa"/>
            <w:shd w:val="clear" w:color="auto" w:fill="auto"/>
            <w:noWrap/>
            <w:vAlign w:val="center"/>
          </w:tcPr>
          <w:p w14:paraId="43329C0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14868</w:t>
            </w:r>
          </w:p>
        </w:tc>
        <w:tc>
          <w:tcPr>
            <w:tcW w:w="886" w:type="dxa"/>
            <w:shd w:val="clear" w:color="auto" w:fill="auto"/>
            <w:noWrap/>
            <w:vAlign w:val="center"/>
          </w:tcPr>
          <w:p w14:paraId="07993907"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95.79</w:t>
            </w:r>
          </w:p>
        </w:tc>
        <w:tc>
          <w:tcPr>
            <w:tcW w:w="1275" w:type="dxa"/>
            <w:shd w:val="clear" w:color="auto" w:fill="auto"/>
            <w:noWrap/>
            <w:vAlign w:val="center"/>
          </w:tcPr>
          <w:p w14:paraId="1C2D6BA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7136</w:t>
            </w:r>
          </w:p>
        </w:tc>
        <w:tc>
          <w:tcPr>
            <w:tcW w:w="4490" w:type="dxa"/>
            <w:shd w:val="clear" w:color="auto" w:fill="auto"/>
            <w:noWrap/>
            <w:vAlign w:val="center"/>
          </w:tcPr>
          <w:p w14:paraId="1587C2A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Aspartate--tRNA </w:t>
            </w:r>
            <w:proofErr w:type="gramStart"/>
            <w:r w:rsidRPr="009D1DBE">
              <w:rPr>
                <w:rFonts w:ascii="Times New Roman"/>
                <w:color w:val="000000" w:themeColor="text1"/>
                <w:sz w:val="22"/>
                <w:szCs w:val="22"/>
              </w:rPr>
              <w:t>ligase  cytoplasmic</w:t>
            </w:r>
            <w:proofErr w:type="gramEnd"/>
            <w:r w:rsidRPr="009D1DBE">
              <w:rPr>
                <w:rFonts w:ascii="Times New Roman"/>
                <w:color w:val="000000" w:themeColor="text1"/>
                <w:sz w:val="22"/>
                <w:szCs w:val="22"/>
              </w:rPr>
              <w:t xml:space="preserve"> OS=Homo sapiens OX=9606 GN=DARS1 PE=1 SV=2</w:t>
            </w:r>
          </w:p>
        </w:tc>
      </w:tr>
      <w:tr w:rsidR="00E84C65" w:rsidRPr="009D1DBE" w14:paraId="6C57003E"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9584359"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40</w:t>
            </w:r>
          </w:p>
        </w:tc>
        <w:tc>
          <w:tcPr>
            <w:tcW w:w="1666" w:type="dxa"/>
            <w:shd w:val="clear" w:color="auto" w:fill="auto"/>
            <w:noWrap/>
            <w:vAlign w:val="center"/>
          </w:tcPr>
          <w:p w14:paraId="4A1CB1A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7093</w:t>
            </w:r>
          </w:p>
        </w:tc>
        <w:tc>
          <w:tcPr>
            <w:tcW w:w="886" w:type="dxa"/>
            <w:shd w:val="clear" w:color="auto" w:fill="auto"/>
            <w:noWrap/>
            <w:vAlign w:val="center"/>
          </w:tcPr>
          <w:p w14:paraId="49D84B7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37.54</w:t>
            </w:r>
          </w:p>
        </w:tc>
        <w:tc>
          <w:tcPr>
            <w:tcW w:w="1275" w:type="dxa"/>
            <w:shd w:val="clear" w:color="auto" w:fill="auto"/>
            <w:noWrap/>
            <w:vAlign w:val="center"/>
          </w:tcPr>
          <w:p w14:paraId="09D4722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4002</w:t>
            </w:r>
          </w:p>
        </w:tc>
        <w:tc>
          <w:tcPr>
            <w:tcW w:w="4490" w:type="dxa"/>
            <w:shd w:val="clear" w:color="auto" w:fill="auto"/>
            <w:noWrap/>
            <w:vAlign w:val="center"/>
          </w:tcPr>
          <w:p w14:paraId="362CB63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Glia-derived nexin OS=Homo sapiens OX=9606 GN=SERPINE2 PE=1 SV=1</w:t>
            </w:r>
          </w:p>
        </w:tc>
      </w:tr>
      <w:tr w:rsidR="00E84C65" w:rsidRPr="009D1DBE" w14:paraId="2DD812B0"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0B1476D"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lastRenderedPageBreak/>
              <w:t>41</w:t>
            </w:r>
          </w:p>
        </w:tc>
        <w:tc>
          <w:tcPr>
            <w:tcW w:w="1666" w:type="dxa"/>
            <w:shd w:val="clear" w:color="auto" w:fill="auto"/>
            <w:noWrap/>
            <w:vAlign w:val="center"/>
          </w:tcPr>
          <w:p w14:paraId="0C0E190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52907</w:t>
            </w:r>
          </w:p>
        </w:tc>
        <w:tc>
          <w:tcPr>
            <w:tcW w:w="886" w:type="dxa"/>
            <w:shd w:val="clear" w:color="auto" w:fill="auto"/>
            <w:noWrap/>
            <w:vAlign w:val="center"/>
          </w:tcPr>
          <w:p w14:paraId="13E2379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58.42</w:t>
            </w:r>
          </w:p>
        </w:tc>
        <w:tc>
          <w:tcPr>
            <w:tcW w:w="1275" w:type="dxa"/>
            <w:shd w:val="clear" w:color="auto" w:fill="auto"/>
            <w:noWrap/>
            <w:vAlign w:val="center"/>
          </w:tcPr>
          <w:p w14:paraId="687BA23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2923</w:t>
            </w:r>
          </w:p>
        </w:tc>
        <w:tc>
          <w:tcPr>
            <w:tcW w:w="4490" w:type="dxa"/>
            <w:shd w:val="clear" w:color="auto" w:fill="auto"/>
            <w:noWrap/>
            <w:vAlign w:val="center"/>
          </w:tcPr>
          <w:p w14:paraId="6A0A728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F-</w:t>
            </w:r>
            <w:proofErr w:type="gramStart"/>
            <w:r w:rsidRPr="009D1DBE">
              <w:rPr>
                <w:rFonts w:ascii="Times New Roman"/>
                <w:color w:val="000000" w:themeColor="text1"/>
                <w:sz w:val="22"/>
                <w:szCs w:val="22"/>
              </w:rPr>
              <w:t>actin</w:t>
            </w:r>
            <w:proofErr w:type="gramEnd"/>
            <w:r w:rsidRPr="009D1DBE">
              <w:rPr>
                <w:rFonts w:ascii="Times New Roman"/>
                <w:color w:val="000000" w:themeColor="text1"/>
                <w:sz w:val="22"/>
                <w:szCs w:val="22"/>
              </w:rPr>
              <w:t>-capping protein subunit alpha-1 OS=Homo sapiens OX=9606 GN=CAPZA1 PE=1 SV=3</w:t>
            </w:r>
          </w:p>
        </w:tc>
      </w:tr>
      <w:tr w:rsidR="00E84C65" w:rsidRPr="009D1DBE" w14:paraId="4F700D26"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551B085"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42</w:t>
            </w:r>
          </w:p>
        </w:tc>
        <w:tc>
          <w:tcPr>
            <w:tcW w:w="1666" w:type="dxa"/>
            <w:shd w:val="clear" w:color="auto" w:fill="auto"/>
            <w:noWrap/>
            <w:vAlign w:val="center"/>
          </w:tcPr>
          <w:p w14:paraId="39EDBC34"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8579</w:t>
            </w:r>
          </w:p>
        </w:tc>
        <w:tc>
          <w:tcPr>
            <w:tcW w:w="886" w:type="dxa"/>
            <w:shd w:val="clear" w:color="auto" w:fill="auto"/>
            <w:noWrap/>
            <w:vAlign w:val="center"/>
          </w:tcPr>
          <w:p w14:paraId="7059E13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84.82</w:t>
            </w:r>
          </w:p>
        </w:tc>
        <w:tc>
          <w:tcPr>
            <w:tcW w:w="1275" w:type="dxa"/>
            <w:shd w:val="clear" w:color="auto" w:fill="auto"/>
            <w:noWrap/>
            <w:vAlign w:val="center"/>
          </w:tcPr>
          <w:p w14:paraId="4322026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5486</w:t>
            </w:r>
          </w:p>
        </w:tc>
        <w:tc>
          <w:tcPr>
            <w:tcW w:w="4490" w:type="dxa"/>
            <w:shd w:val="clear" w:color="auto" w:fill="auto"/>
            <w:noWrap/>
            <w:vAlign w:val="center"/>
          </w:tcPr>
          <w:p w14:paraId="0AC1FF6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U2 small nuclear ribonucleoprotein </w:t>
            </w:r>
            <w:proofErr w:type="gramStart"/>
            <w:r w:rsidRPr="009D1DBE">
              <w:rPr>
                <w:rFonts w:ascii="Times New Roman"/>
                <w:color w:val="000000" w:themeColor="text1"/>
                <w:sz w:val="22"/>
                <w:szCs w:val="22"/>
              </w:rPr>
              <w:t>B''</w:t>
            </w:r>
            <w:proofErr w:type="gramEnd"/>
            <w:r w:rsidRPr="009D1DBE">
              <w:rPr>
                <w:rFonts w:ascii="Times New Roman"/>
                <w:color w:val="000000" w:themeColor="text1"/>
                <w:sz w:val="22"/>
                <w:szCs w:val="22"/>
              </w:rPr>
              <w:t xml:space="preserve"> OS=Homo sapiens OX=9606 GN=SNRPB2 PE=1 SV=1</w:t>
            </w:r>
          </w:p>
        </w:tc>
      </w:tr>
      <w:tr w:rsidR="00E84C65" w:rsidRPr="009D1DBE" w14:paraId="46BE25AB"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8B558E1"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43</w:t>
            </w:r>
          </w:p>
        </w:tc>
        <w:tc>
          <w:tcPr>
            <w:tcW w:w="1666" w:type="dxa"/>
            <w:shd w:val="clear" w:color="auto" w:fill="auto"/>
            <w:noWrap/>
            <w:vAlign w:val="center"/>
          </w:tcPr>
          <w:p w14:paraId="001F5CB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2913</w:t>
            </w:r>
          </w:p>
        </w:tc>
        <w:tc>
          <w:tcPr>
            <w:tcW w:w="886" w:type="dxa"/>
            <w:shd w:val="clear" w:color="auto" w:fill="auto"/>
            <w:noWrap/>
            <w:vAlign w:val="center"/>
          </w:tcPr>
          <w:p w14:paraId="4E33F1E7"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45.56</w:t>
            </w:r>
          </w:p>
        </w:tc>
        <w:tc>
          <w:tcPr>
            <w:tcW w:w="1275" w:type="dxa"/>
            <w:shd w:val="clear" w:color="auto" w:fill="auto"/>
            <w:noWrap/>
            <w:vAlign w:val="center"/>
          </w:tcPr>
          <w:p w14:paraId="39D41192"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0252</w:t>
            </w:r>
          </w:p>
        </w:tc>
        <w:tc>
          <w:tcPr>
            <w:tcW w:w="4490" w:type="dxa"/>
            <w:shd w:val="clear" w:color="auto" w:fill="auto"/>
            <w:noWrap/>
            <w:vAlign w:val="center"/>
          </w:tcPr>
          <w:p w14:paraId="17B2F06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0S ribosomal protein L11 OS=Homo sapiens OX=9606 GN=RPL11 PE=1 SV=2</w:t>
            </w:r>
          </w:p>
        </w:tc>
      </w:tr>
      <w:tr w:rsidR="00E84C65" w:rsidRPr="009D1DBE" w14:paraId="67A6A318"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7B7E113"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44</w:t>
            </w:r>
          </w:p>
        </w:tc>
        <w:tc>
          <w:tcPr>
            <w:tcW w:w="1666" w:type="dxa"/>
            <w:shd w:val="clear" w:color="auto" w:fill="auto"/>
            <w:noWrap/>
            <w:vAlign w:val="center"/>
          </w:tcPr>
          <w:p w14:paraId="3442421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7809</w:t>
            </w:r>
          </w:p>
        </w:tc>
        <w:tc>
          <w:tcPr>
            <w:tcW w:w="886" w:type="dxa"/>
            <w:shd w:val="clear" w:color="auto" w:fill="auto"/>
            <w:noWrap/>
            <w:vAlign w:val="center"/>
          </w:tcPr>
          <w:p w14:paraId="6CEF0C74"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36.34</w:t>
            </w:r>
          </w:p>
        </w:tc>
        <w:tc>
          <w:tcPr>
            <w:tcW w:w="1275" w:type="dxa"/>
            <w:shd w:val="clear" w:color="auto" w:fill="auto"/>
            <w:noWrap/>
            <w:vAlign w:val="center"/>
          </w:tcPr>
          <w:p w14:paraId="29BDA7A4"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5924</w:t>
            </w:r>
          </w:p>
        </w:tc>
        <w:tc>
          <w:tcPr>
            <w:tcW w:w="4490" w:type="dxa"/>
            <w:shd w:val="clear" w:color="auto" w:fill="auto"/>
            <w:noWrap/>
            <w:vAlign w:val="center"/>
          </w:tcPr>
          <w:p w14:paraId="6BD50ED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Y-box-binding protein 1 OS=Homo sapiens OX=9606 GN=YBX1 PE=1 SV=3</w:t>
            </w:r>
          </w:p>
        </w:tc>
      </w:tr>
      <w:tr w:rsidR="00E84C65" w:rsidRPr="009D1DBE" w14:paraId="5D02E33E"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ECBC607"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45</w:t>
            </w:r>
          </w:p>
        </w:tc>
        <w:tc>
          <w:tcPr>
            <w:tcW w:w="1666" w:type="dxa"/>
            <w:shd w:val="clear" w:color="auto" w:fill="auto"/>
            <w:noWrap/>
            <w:vAlign w:val="center"/>
          </w:tcPr>
          <w:p w14:paraId="6A78F37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7996</w:t>
            </w:r>
          </w:p>
        </w:tc>
        <w:tc>
          <w:tcPr>
            <w:tcW w:w="886" w:type="dxa"/>
            <w:shd w:val="clear" w:color="auto" w:fill="auto"/>
            <w:noWrap/>
            <w:vAlign w:val="center"/>
          </w:tcPr>
          <w:p w14:paraId="3D216FC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88.68</w:t>
            </w:r>
          </w:p>
        </w:tc>
        <w:tc>
          <w:tcPr>
            <w:tcW w:w="1275" w:type="dxa"/>
            <w:shd w:val="clear" w:color="auto" w:fill="auto"/>
            <w:noWrap/>
            <w:vAlign w:val="center"/>
          </w:tcPr>
          <w:p w14:paraId="46C9103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29383</w:t>
            </w:r>
          </w:p>
        </w:tc>
        <w:tc>
          <w:tcPr>
            <w:tcW w:w="4490" w:type="dxa"/>
            <w:shd w:val="clear" w:color="auto" w:fill="auto"/>
            <w:noWrap/>
            <w:vAlign w:val="center"/>
          </w:tcPr>
          <w:p w14:paraId="2A7EC972"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hrombospondin-1 OS=Homo sapiens OX=9606 GN=THBS1 PE=1 SV=2</w:t>
            </w:r>
          </w:p>
        </w:tc>
      </w:tr>
      <w:tr w:rsidR="00E84C65" w:rsidRPr="009D1DBE" w14:paraId="35F04F88"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2D4B0A4"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46</w:t>
            </w:r>
          </w:p>
        </w:tc>
        <w:tc>
          <w:tcPr>
            <w:tcW w:w="1666" w:type="dxa"/>
            <w:shd w:val="clear" w:color="auto" w:fill="auto"/>
            <w:noWrap/>
            <w:vAlign w:val="center"/>
          </w:tcPr>
          <w:p w14:paraId="44896BB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1040</w:t>
            </w:r>
          </w:p>
        </w:tc>
        <w:tc>
          <w:tcPr>
            <w:tcW w:w="886" w:type="dxa"/>
            <w:shd w:val="clear" w:color="auto" w:fill="auto"/>
            <w:noWrap/>
            <w:vAlign w:val="center"/>
          </w:tcPr>
          <w:p w14:paraId="66F6AAD7"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3.1</w:t>
            </w:r>
          </w:p>
        </w:tc>
        <w:tc>
          <w:tcPr>
            <w:tcW w:w="1275" w:type="dxa"/>
            <w:shd w:val="clear" w:color="auto" w:fill="auto"/>
            <w:noWrap/>
            <w:vAlign w:val="center"/>
          </w:tcPr>
          <w:p w14:paraId="2004E60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1006</w:t>
            </w:r>
          </w:p>
        </w:tc>
        <w:tc>
          <w:tcPr>
            <w:tcW w:w="4490" w:type="dxa"/>
            <w:shd w:val="clear" w:color="auto" w:fill="auto"/>
            <w:noWrap/>
            <w:vAlign w:val="center"/>
          </w:tcPr>
          <w:p w14:paraId="76F87D6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Cystatin-A OS=Homo sapiens OX=9606 GN=CSTA PE=1 SV=1</w:t>
            </w:r>
          </w:p>
        </w:tc>
      </w:tr>
      <w:tr w:rsidR="00E84C65" w:rsidRPr="009D1DBE" w14:paraId="214B1AB6"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F27F057"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47</w:t>
            </w:r>
          </w:p>
        </w:tc>
        <w:tc>
          <w:tcPr>
            <w:tcW w:w="1666" w:type="dxa"/>
            <w:shd w:val="clear" w:color="auto" w:fill="auto"/>
            <w:noWrap/>
            <w:vAlign w:val="center"/>
          </w:tcPr>
          <w:p w14:paraId="1A3C34F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84090</w:t>
            </w:r>
          </w:p>
        </w:tc>
        <w:tc>
          <w:tcPr>
            <w:tcW w:w="886" w:type="dxa"/>
            <w:shd w:val="clear" w:color="auto" w:fill="auto"/>
            <w:noWrap/>
            <w:vAlign w:val="center"/>
          </w:tcPr>
          <w:p w14:paraId="12C7B44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7.7</w:t>
            </w:r>
          </w:p>
        </w:tc>
        <w:tc>
          <w:tcPr>
            <w:tcW w:w="1275" w:type="dxa"/>
            <w:shd w:val="clear" w:color="auto" w:fill="auto"/>
            <w:noWrap/>
            <w:vAlign w:val="center"/>
          </w:tcPr>
          <w:p w14:paraId="125BE08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2259</w:t>
            </w:r>
          </w:p>
        </w:tc>
        <w:tc>
          <w:tcPr>
            <w:tcW w:w="4490" w:type="dxa"/>
            <w:shd w:val="clear" w:color="auto" w:fill="auto"/>
            <w:noWrap/>
            <w:vAlign w:val="center"/>
          </w:tcPr>
          <w:p w14:paraId="69C0B77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Enhancer of rudimentary homolog OS=Homo sapiens OX=9606 GN=ERH PE=1 SV=1</w:t>
            </w:r>
          </w:p>
        </w:tc>
      </w:tr>
      <w:tr w:rsidR="00E84C65" w:rsidRPr="009D1DBE" w14:paraId="2214E458"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94C80B9"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48</w:t>
            </w:r>
          </w:p>
        </w:tc>
        <w:tc>
          <w:tcPr>
            <w:tcW w:w="1666" w:type="dxa"/>
            <w:shd w:val="clear" w:color="auto" w:fill="auto"/>
            <w:noWrap/>
            <w:vAlign w:val="center"/>
          </w:tcPr>
          <w:p w14:paraId="66F3136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81605</w:t>
            </w:r>
          </w:p>
        </w:tc>
        <w:tc>
          <w:tcPr>
            <w:tcW w:w="886" w:type="dxa"/>
            <w:shd w:val="clear" w:color="auto" w:fill="auto"/>
            <w:noWrap/>
            <w:vAlign w:val="center"/>
          </w:tcPr>
          <w:p w14:paraId="163CE46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3.09</w:t>
            </w:r>
          </w:p>
        </w:tc>
        <w:tc>
          <w:tcPr>
            <w:tcW w:w="1275" w:type="dxa"/>
            <w:shd w:val="clear" w:color="auto" w:fill="auto"/>
            <w:noWrap/>
            <w:vAlign w:val="center"/>
          </w:tcPr>
          <w:p w14:paraId="39126EC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1284</w:t>
            </w:r>
          </w:p>
        </w:tc>
        <w:tc>
          <w:tcPr>
            <w:tcW w:w="4490" w:type="dxa"/>
            <w:shd w:val="clear" w:color="auto" w:fill="auto"/>
            <w:noWrap/>
            <w:vAlign w:val="center"/>
          </w:tcPr>
          <w:p w14:paraId="132F8BD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Dermcidin OS=Homo sapiens OX=9606 GN=DCD PE=1 SV=2</w:t>
            </w:r>
          </w:p>
        </w:tc>
      </w:tr>
      <w:tr w:rsidR="00E84C65" w:rsidRPr="009D1DBE" w14:paraId="788B3BC9"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688B5A6"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49</w:t>
            </w:r>
          </w:p>
        </w:tc>
        <w:tc>
          <w:tcPr>
            <w:tcW w:w="1666" w:type="dxa"/>
            <w:shd w:val="clear" w:color="auto" w:fill="auto"/>
            <w:noWrap/>
            <w:vAlign w:val="center"/>
          </w:tcPr>
          <w:p w14:paraId="15AD653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O75339</w:t>
            </w:r>
          </w:p>
        </w:tc>
        <w:tc>
          <w:tcPr>
            <w:tcW w:w="886" w:type="dxa"/>
            <w:shd w:val="clear" w:color="auto" w:fill="auto"/>
            <w:noWrap/>
            <w:vAlign w:val="center"/>
          </w:tcPr>
          <w:p w14:paraId="380FD202"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4</w:t>
            </w:r>
          </w:p>
        </w:tc>
        <w:tc>
          <w:tcPr>
            <w:tcW w:w="1275" w:type="dxa"/>
            <w:shd w:val="clear" w:color="auto" w:fill="auto"/>
            <w:noWrap/>
            <w:vAlign w:val="center"/>
          </w:tcPr>
          <w:p w14:paraId="51F85BF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32565</w:t>
            </w:r>
          </w:p>
        </w:tc>
        <w:tc>
          <w:tcPr>
            <w:tcW w:w="4490" w:type="dxa"/>
            <w:shd w:val="clear" w:color="auto" w:fill="auto"/>
            <w:noWrap/>
            <w:vAlign w:val="center"/>
          </w:tcPr>
          <w:p w14:paraId="3FECBFE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Cartilage intermediate layer protein 1 OS=Homo sapiens OX=9606 GN=CILP PE=1 SV=4</w:t>
            </w:r>
          </w:p>
        </w:tc>
      </w:tr>
      <w:tr w:rsidR="00E84C65" w:rsidRPr="009D1DBE" w14:paraId="2682E495"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0818EAD"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50</w:t>
            </w:r>
          </w:p>
        </w:tc>
        <w:tc>
          <w:tcPr>
            <w:tcW w:w="1666" w:type="dxa"/>
            <w:shd w:val="clear" w:color="auto" w:fill="auto"/>
            <w:noWrap/>
            <w:vAlign w:val="center"/>
          </w:tcPr>
          <w:p w14:paraId="554B31A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69R2</w:t>
            </w:r>
          </w:p>
        </w:tc>
        <w:tc>
          <w:tcPr>
            <w:tcW w:w="886" w:type="dxa"/>
            <w:shd w:val="clear" w:color="auto" w:fill="auto"/>
            <w:noWrap/>
            <w:vAlign w:val="center"/>
          </w:tcPr>
          <w:p w14:paraId="40BDA7D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6.94</w:t>
            </w:r>
          </w:p>
        </w:tc>
        <w:tc>
          <w:tcPr>
            <w:tcW w:w="1275" w:type="dxa"/>
            <w:shd w:val="clear" w:color="auto" w:fill="auto"/>
            <w:noWrap/>
            <w:vAlign w:val="center"/>
          </w:tcPr>
          <w:p w14:paraId="46DCD5D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01266</w:t>
            </w:r>
          </w:p>
        </w:tc>
        <w:tc>
          <w:tcPr>
            <w:tcW w:w="4490" w:type="dxa"/>
            <w:shd w:val="clear" w:color="auto" w:fill="auto"/>
            <w:noWrap/>
            <w:vAlign w:val="center"/>
          </w:tcPr>
          <w:p w14:paraId="2103B6A7"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Oxysterol-binding protein 2 OS=Homo sapiens OX=9606 GN=OSBP2 PE=1 SV=2</w:t>
            </w:r>
          </w:p>
        </w:tc>
      </w:tr>
      <w:tr w:rsidR="00E84C65" w:rsidRPr="009D1DBE" w14:paraId="54E5CD7F"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687FFA6"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51</w:t>
            </w:r>
          </w:p>
        </w:tc>
        <w:tc>
          <w:tcPr>
            <w:tcW w:w="1666" w:type="dxa"/>
            <w:shd w:val="clear" w:color="auto" w:fill="auto"/>
            <w:noWrap/>
            <w:vAlign w:val="center"/>
          </w:tcPr>
          <w:p w14:paraId="2A673CC7"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15924</w:t>
            </w:r>
          </w:p>
        </w:tc>
        <w:tc>
          <w:tcPr>
            <w:tcW w:w="886" w:type="dxa"/>
            <w:shd w:val="clear" w:color="auto" w:fill="auto"/>
            <w:noWrap/>
            <w:vAlign w:val="center"/>
          </w:tcPr>
          <w:p w14:paraId="55935DF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6</w:t>
            </w:r>
          </w:p>
        </w:tc>
        <w:tc>
          <w:tcPr>
            <w:tcW w:w="1275" w:type="dxa"/>
            <w:shd w:val="clear" w:color="auto" w:fill="auto"/>
            <w:noWrap/>
            <w:vAlign w:val="center"/>
          </w:tcPr>
          <w:p w14:paraId="11894F2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31774</w:t>
            </w:r>
          </w:p>
        </w:tc>
        <w:tc>
          <w:tcPr>
            <w:tcW w:w="4490" w:type="dxa"/>
            <w:shd w:val="clear" w:color="auto" w:fill="auto"/>
            <w:noWrap/>
            <w:vAlign w:val="center"/>
          </w:tcPr>
          <w:p w14:paraId="5BAE9DB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proofErr w:type="spellStart"/>
            <w:r w:rsidRPr="009D1DBE">
              <w:rPr>
                <w:rFonts w:ascii="Times New Roman"/>
                <w:color w:val="000000" w:themeColor="text1"/>
                <w:sz w:val="22"/>
                <w:szCs w:val="22"/>
              </w:rPr>
              <w:t>Desmoplakin</w:t>
            </w:r>
            <w:proofErr w:type="spellEnd"/>
            <w:r w:rsidRPr="009D1DBE">
              <w:rPr>
                <w:rFonts w:ascii="Times New Roman"/>
                <w:color w:val="000000" w:themeColor="text1"/>
                <w:sz w:val="22"/>
                <w:szCs w:val="22"/>
              </w:rPr>
              <w:t xml:space="preserve"> OS=Homo sapiens OX=9606 GN=DSP PE=1 SV=3</w:t>
            </w:r>
          </w:p>
        </w:tc>
      </w:tr>
      <w:tr w:rsidR="00E84C65" w:rsidRPr="009D1DBE" w14:paraId="78C46B5B"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F0974AE"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52</w:t>
            </w:r>
          </w:p>
        </w:tc>
        <w:tc>
          <w:tcPr>
            <w:tcW w:w="1666" w:type="dxa"/>
            <w:shd w:val="clear" w:color="auto" w:fill="auto"/>
            <w:noWrap/>
            <w:vAlign w:val="center"/>
          </w:tcPr>
          <w:p w14:paraId="78CDEE2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21980</w:t>
            </w:r>
          </w:p>
        </w:tc>
        <w:tc>
          <w:tcPr>
            <w:tcW w:w="886" w:type="dxa"/>
            <w:shd w:val="clear" w:color="auto" w:fill="auto"/>
            <w:noWrap/>
            <w:vAlign w:val="center"/>
          </w:tcPr>
          <w:p w14:paraId="0F356DA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0.7</w:t>
            </w:r>
          </w:p>
        </w:tc>
        <w:tc>
          <w:tcPr>
            <w:tcW w:w="1275" w:type="dxa"/>
            <w:shd w:val="clear" w:color="auto" w:fill="auto"/>
            <w:noWrap/>
            <w:vAlign w:val="center"/>
          </w:tcPr>
          <w:p w14:paraId="0FBCC80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7329</w:t>
            </w:r>
          </w:p>
        </w:tc>
        <w:tc>
          <w:tcPr>
            <w:tcW w:w="4490" w:type="dxa"/>
            <w:shd w:val="clear" w:color="auto" w:fill="auto"/>
            <w:noWrap/>
            <w:vAlign w:val="center"/>
          </w:tcPr>
          <w:p w14:paraId="5852BA5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rotein-glutamine gamma-</w:t>
            </w:r>
            <w:proofErr w:type="spellStart"/>
            <w:r w:rsidRPr="009D1DBE">
              <w:rPr>
                <w:rFonts w:ascii="Times New Roman"/>
                <w:color w:val="000000" w:themeColor="text1"/>
                <w:sz w:val="22"/>
                <w:szCs w:val="22"/>
              </w:rPr>
              <w:t>glutamyltransferase</w:t>
            </w:r>
            <w:proofErr w:type="spellEnd"/>
            <w:r w:rsidRPr="009D1DBE">
              <w:rPr>
                <w:rFonts w:ascii="Times New Roman"/>
                <w:color w:val="000000" w:themeColor="text1"/>
                <w:sz w:val="22"/>
                <w:szCs w:val="22"/>
              </w:rPr>
              <w:t xml:space="preserve"> 2 OS=Homo sapiens OX=9606 GN=TGM2 PE=1 SV=2</w:t>
            </w:r>
          </w:p>
        </w:tc>
      </w:tr>
      <w:tr w:rsidR="00E84C65" w:rsidRPr="009D1DBE" w14:paraId="12979B4F"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2577FA4"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53</w:t>
            </w:r>
          </w:p>
        </w:tc>
        <w:tc>
          <w:tcPr>
            <w:tcW w:w="1666" w:type="dxa"/>
            <w:shd w:val="clear" w:color="auto" w:fill="auto"/>
            <w:noWrap/>
            <w:vAlign w:val="center"/>
          </w:tcPr>
          <w:p w14:paraId="11C87A8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5362</w:t>
            </w:r>
          </w:p>
        </w:tc>
        <w:tc>
          <w:tcPr>
            <w:tcW w:w="886" w:type="dxa"/>
            <w:shd w:val="clear" w:color="auto" w:fill="auto"/>
            <w:noWrap/>
            <w:vAlign w:val="center"/>
          </w:tcPr>
          <w:p w14:paraId="5311D04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00.31</w:t>
            </w:r>
          </w:p>
        </w:tc>
        <w:tc>
          <w:tcPr>
            <w:tcW w:w="1275" w:type="dxa"/>
            <w:shd w:val="clear" w:color="auto" w:fill="auto"/>
            <w:noWrap/>
            <w:vAlign w:val="center"/>
          </w:tcPr>
          <w:p w14:paraId="6D7127C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7825</w:t>
            </w:r>
          </w:p>
        </w:tc>
        <w:tc>
          <w:tcPr>
            <w:tcW w:w="4490" w:type="dxa"/>
            <w:shd w:val="clear" w:color="auto" w:fill="auto"/>
            <w:noWrap/>
            <w:vAlign w:val="center"/>
          </w:tcPr>
          <w:p w14:paraId="29112A7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Intercellular adhesion molecule 1 OS=Homo sapiens OX=9606 GN=ICAM1 PE=1 SV=2</w:t>
            </w:r>
          </w:p>
        </w:tc>
      </w:tr>
      <w:tr w:rsidR="00E84C65" w:rsidRPr="009D1DBE" w14:paraId="0EF571CE"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D2DEB62"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54</w:t>
            </w:r>
          </w:p>
        </w:tc>
        <w:tc>
          <w:tcPr>
            <w:tcW w:w="1666" w:type="dxa"/>
            <w:shd w:val="clear" w:color="auto" w:fill="auto"/>
            <w:noWrap/>
            <w:vAlign w:val="center"/>
          </w:tcPr>
          <w:p w14:paraId="45ABE59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C0S8</w:t>
            </w:r>
          </w:p>
        </w:tc>
        <w:tc>
          <w:tcPr>
            <w:tcW w:w="886" w:type="dxa"/>
            <w:shd w:val="clear" w:color="auto" w:fill="auto"/>
            <w:noWrap/>
            <w:vAlign w:val="center"/>
          </w:tcPr>
          <w:p w14:paraId="6E93CDA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7.94</w:t>
            </w:r>
          </w:p>
        </w:tc>
        <w:tc>
          <w:tcPr>
            <w:tcW w:w="1275" w:type="dxa"/>
            <w:shd w:val="clear" w:color="auto" w:fill="auto"/>
            <w:noWrap/>
            <w:vAlign w:val="center"/>
          </w:tcPr>
          <w:p w14:paraId="3744C2C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4091</w:t>
            </w:r>
          </w:p>
        </w:tc>
        <w:tc>
          <w:tcPr>
            <w:tcW w:w="4490" w:type="dxa"/>
            <w:shd w:val="clear" w:color="auto" w:fill="auto"/>
            <w:noWrap/>
            <w:vAlign w:val="center"/>
          </w:tcPr>
          <w:p w14:paraId="63F0262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istone H2A type 1 OS=Homo sapiens OX=9606 GN=H2AC11 PE=1 SV=2</w:t>
            </w:r>
          </w:p>
        </w:tc>
      </w:tr>
      <w:tr w:rsidR="00E84C65" w:rsidRPr="009D1DBE" w14:paraId="61515AF2"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91B9D10"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55</w:t>
            </w:r>
          </w:p>
        </w:tc>
        <w:tc>
          <w:tcPr>
            <w:tcW w:w="1666" w:type="dxa"/>
            <w:shd w:val="clear" w:color="auto" w:fill="auto"/>
            <w:noWrap/>
            <w:vAlign w:val="center"/>
          </w:tcPr>
          <w:p w14:paraId="3365559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4908</w:t>
            </w:r>
          </w:p>
        </w:tc>
        <w:tc>
          <w:tcPr>
            <w:tcW w:w="886" w:type="dxa"/>
            <w:shd w:val="clear" w:color="auto" w:fill="auto"/>
            <w:noWrap/>
            <w:vAlign w:val="center"/>
          </w:tcPr>
          <w:p w14:paraId="519249F7"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7.94</w:t>
            </w:r>
          </w:p>
        </w:tc>
        <w:tc>
          <w:tcPr>
            <w:tcW w:w="1275" w:type="dxa"/>
            <w:shd w:val="clear" w:color="auto" w:fill="auto"/>
            <w:noWrap/>
            <w:vAlign w:val="center"/>
          </w:tcPr>
          <w:p w14:paraId="742C721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4135</w:t>
            </w:r>
          </w:p>
        </w:tc>
        <w:tc>
          <w:tcPr>
            <w:tcW w:w="4490" w:type="dxa"/>
            <w:shd w:val="clear" w:color="auto" w:fill="auto"/>
            <w:noWrap/>
            <w:vAlign w:val="center"/>
          </w:tcPr>
          <w:p w14:paraId="682151F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istone H2A type 1-B/E OS=Homo sapiens OX=9606 GN=H2AC4 PE=1 SV=2</w:t>
            </w:r>
          </w:p>
        </w:tc>
      </w:tr>
      <w:tr w:rsidR="00E84C65" w:rsidRPr="009D1DBE" w14:paraId="1214828D"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91AF24C"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56</w:t>
            </w:r>
          </w:p>
        </w:tc>
        <w:tc>
          <w:tcPr>
            <w:tcW w:w="1666" w:type="dxa"/>
            <w:shd w:val="clear" w:color="auto" w:fill="auto"/>
            <w:noWrap/>
            <w:vAlign w:val="center"/>
          </w:tcPr>
          <w:p w14:paraId="69CE152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7L7L0</w:t>
            </w:r>
          </w:p>
        </w:tc>
        <w:tc>
          <w:tcPr>
            <w:tcW w:w="886" w:type="dxa"/>
            <w:shd w:val="clear" w:color="auto" w:fill="auto"/>
            <w:noWrap/>
            <w:vAlign w:val="center"/>
          </w:tcPr>
          <w:p w14:paraId="220ED80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7.94</w:t>
            </w:r>
          </w:p>
        </w:tc>
        <w:tc>
          <w:tcPr>
            <w:tcW w:w="1275" w:type="dxa"/>
            <w:shd w:val="clear" w:color="auto" w:fill="auto"/>
            <w:noWrap/>
            <w:vAlign w:val="center"/>
          </w:tcPr>
          <w:p w14:paraId="2E817FD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4121</w:t>
            </w:r>
          </w:p>
        </w:tc>
        <w:tc>
          <w:tcPr>
            <w:tcW w:w="4490" w:type="dxa"/>
            <w:shd w:val="clear" w:color="auto" w:fill="auto"/>
            <w:noWrap/>
            <w:vAlign w:val="center"/>
          </w:tcPr>
          <w:p w14:paraId="3912675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istone H2A type 3 OS=Homo sapiens OX=9606 GN=H2AC25 PE=1 SV=3</w:t>
            </w:r>
          </w:p>
        </w:tc>
      </w:tr>
      <w:tr w:rsidR="00E84C65" w:rsidRPr="009D1DBE" w14:paraId="35FACC82"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7E1294C"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57</w:t>
            </w:r>
          </w:p>
        </w:tc>
        <w:tc>
          <w:tcPr>
            <w:tcW w:w="1666" w:type="dxa"/>
            <w:shd w:val="clear" w:color="auto" w:fill="auto"/>
            <w:noWrap/>
            <w:vAlign w:val="center"/>
          </w:tcPr>
          <w:p w14:paraId="53FA2CC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BTM1</w:t>
            </w:r>
          </w:p>
        </w:tc>
        <w:tc>
          <w:tcPr>
            <w:tcW w:w="886" w:type="dxa"/>
            <w:shd w:val="clear" w:color="auto" w:fill="auto"/>
            <w:noWrap/>
            <w:vAlign w:val="center"/>
          </w:tcPr>
          <w:p w14:paraId="3F95159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7.94</w:t>
            </w:r>
          </w:p>
        </w:tc>
        <w:tc>
          <w:tcPr>
            <w:tcW w:w="1275" w:type="dxa"/>
            <w:shd w:val="clear" w:color="auto" w:fill="auto"/>
            <w:noWrap/>
            <w:vAlign w:val="center"/>
          </w:tcPr>
          <w:p w14:paraId="556A951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4019</w:t>
            </w:r>
          </w:p>
        </w:tc>
        <w:tc>
          <w:tcPr>
            <w:tcW w:w="4490" w:type="dxa"/>
            <w:shd w:val="clear" w:color="auto" w:fill="auto"/>
            <w:noWrap/>
            <w:vAlign w:val="center"/>
          </w:tcPr>
          <w:p w14:paraId="74E5FBD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istone H2A.J OS=Homo sapiens OX=9606 GN=H2AJ PE=1 SV=1</w:t>
            </w:r>
          </w:p>
        </w:tc>
      </w:tr>
      <w:tr w:rsidR="00E84C65" w:rsidRPr="009D1DBE" w14:paraId="3E941C85"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1845EA1"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58</w:t>
            </w:r>
          </w:p>
        </w:tc>
        <w:tc>
          <w:tcPr>
            <w:tcW w:w="1666" w:type="dxa"/>
            <w:shd w:val="clear" w:color="auto" w:fill="auto"/>
            <w:noWrap/>
            <w:vAlign w:val="center"/>
          </w:tcPr>
          <w:p w14:paraId="7E2F4AA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16104</w:t>
            </w:r>
          </w:p>
        </w:tc>
        <w:tc>
          <w:tcPr>
            <w:tcW w:w="886" w:type="dxa"/>
            <w:shd w:val="clear" w:color="auto" w:fill="auto"/>
            <w:noWrap/>
            <w:vAlign w:val="center"/>
          </w:tcPr>
          <w:p w14:paraId="77501F1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7.94</w:t>
            </w:r>
          </w:p>
        </w:tc>
        <w:tc>
          <w:tcPr>
            <w:tcW w:w="1275" w:type="dxa"/>
            <w:shd w:val="clear" w:color="auto" w:fill="auto"/>
            <w:noWrap/>
            <w:vAlign w:val="center"/>
          </w:tcPr>
          <w:p w14:paraId="57C6A72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5145</w:t>
            </w:r>
          </w:p>
        </w:tc>
        <w:tc>
          <w:tcPr>
            <w:tcW w:w="4490" w:type="dxa"/>
            <w:shd w:val="clear" w:color="auto" w:fill="auto"/>
            <w:noWrap/>
            <w:vAlign w:val="center"/>
          </w:tcPr>
          <w:p w14:paraId="7B065FB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istone H2AX OS=Homo sapiens OX=9606 GN=H2AX PE=1 SV=2</w:t>
            </w:r>
          </w:p>
        </w:tc>
      </w:tr>
      <w:tr w:rsidR="00E84C65" w:rsidRPr="009D1DBE" w14:paraId="1013D24C"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316F727"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59</w:t>
            </w:r>
          </w:p>
        </w:tc>
        <w:tc>
          <w:tcPr>
            <w:tcW w:w="1666" w:type="dxa"/>
            <w:shd w:val="clear" w:color="auto" w:fill="auto"/>
            <w:noWrap/>
            <w:vAlign w:val="center"/>
          </w:tcPr>
          <w:p w14:paraId="33146F0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8TD57</w:t>
            </w:r>
          </w:p>
        </w:tc>
        <w:tc>
          <w:tcPr>
            <w:tcW w:w="886" w:type="dxa"/>
            <w:shd w:val="clear" w:color="auto" w:fill="auto"/>
            <w:noWrap/>
            <w:vAlign w:val="center"/>
          </w:tcPr>
          <w:p w14:paraId="31F453E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7.52</w:t>
            </w:r>
          </w:p>
        </w:tc>
        <w:tc>
          <w:tcPr>
            <w:tcW w:w="1275" w:type="dxa"/>
            <w:shd w:val="clear" w:color="auto" w:fill="auto"/>
            <w:noWrap/>
            <w:vAlign w:val="center"/>
          </w:tcPr>
          <w:p w14:paraId="0543C87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70774</w:t>
            </w:r>
          </w:p>
        </w:tc>
        <w:tc>
          <w:tcPr>
            <w:tcW w:w="4490" w:type="dxa"/>
            <w:shd w:val="clear" w:color="auto" w:fill="auto"/>
            <w:noWrap/>
            <w:vAlign w:val="center"/>
          </w:tcPr>
          <w:p w14:paraId="146F621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Dynein axonemal heavy chain 3 OS=Homo sapiens OX=9606 GN=DNAH3 PE=2 SV=1</w:t>
            </w:r>
          </w:p>
        </w:tc>
      </w:tr>
      <w:tr w:rsidR="00E84C65" w:rsidRPr="009D1DBE" w14:paraId="6B5DB3DC"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3776654"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60</w:t>
            </w:r>
          </w:p>
        </w:tc>
        <w:tc>
          <w:tcPr>
            <w:tcW w:w="1666" w:type="dxa"/>
            <w:shd w:val="clear" w:color="auto" w:fill="auto"/>
            <w:noWrap/>
            <w:vAlign w:val="center"/>
          </w:tcPr>
          <w:p w14:paraId="769D919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P0W8</w:t>
            </w:r>
          </w:p>
        </w:tc>
        <w:tc>
          <w:tcPr>
            <w:tcW w:w="886" w:type="dxa"/>
            <w:shd w:val="clear" w:color="auto" w:fill="auto"/>
            <w:noWrap/>
            <w:vAlign w:val="center"/>
          </w:tcPr>
          <w:p w14:paraId="15E7F97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6.76</w:t>
            </w:r>
          </w:p>
        </w:tc>
        <w:tc>
          <w:tcPr>
            <w:tcW w:w="1275" w:type="dxa"/>
            <w:shd w:val="clear" w:color="auto" w:fill="auto"/>
            <w:noWrap/>
            <w:vAlign w:val="center"/>
          </w:tcPr>
          <w:p w14:paraId="7F5B3F4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7719</w:t>
            </w:r>
          </w:p>
        </w:tc>
        <w:tc>
          <w:tcPr>
            <w:tcW w:w="4490" w:type="dxa"/>
            <w:shd w:val="clear" w:color="auto" w:fill="auto"/>
            <w:noWrap/>
            <w:vAlign w:val="center"/>
          </w:tcPr>
          <w:p w14:paraId="6A982F5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Spermatogenesis-associated protein 7 OS=Homo sapiens OX=9606 GN=SPATA7 PE=1 SV=3</w:t>
            </w:r>
          </w:p>
        </w:tc>
      </w:tr>
      <w:tr w:rsidR="00E84C65" w:rsidRPr="009D1DBE" w14:paraId="0B88EE96"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4C9FE27"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lastRenderedPageBreak/>
              <w:t>61</w:t>
            </w:r>
          </w:p>
        </w:tc>
        <w:tc>
          <w:tcPr>
            <w:tcW w:w="1666" w:type="dxa"/>
            <w:shd w:val="clear" w:color="auto" w:fill="auto"/>
            <w:noWrap/>
            <w:vAlign w:val="center"/>
          </w:tcPr>
          <w:p w14:paraId="5427E22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41091</w:t>
            </w:r>
          </w:p>
        </w:tc>
        <w:tc>
          <w:tcPr>
            <w:tcW w:w="886" w:type="dxa"/>
            <w:shd w:val="clear" w:color="auto" w:fill="auto"/>
            <w:noWrap/>
            <w:vAlign w:val="center"/>
          </w:tcPr>
          <w:p w14:paraId="191ADC2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90.4</w:t>
            </w:r>
          </w:p>
        </w:tc>
        <w:tc>
          <w:tcPr>
            <w:tcW w:w="1275" w:type="dxa"/>
            <w:shd w:val="clear" w:color="auto" w:fill="auto"/>
            <w:noWrap/>
            <w:vAlign w:val="center"/>
          </w:tcPr>
          <w:p w14:paraId="367CF85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1110</w:t>
            </w:r>
          </w:p>
        </w:tc>
        <w:tc>
          <w:tcPr>
            <w:tcW w:w="4490" w:type="dxa"/>
            <w:shd w:val="clear" w:color="auto" w:fill="auto"/>
            <w:noWrap/>
            <w:vAlign w:val="center"/>
          </w:tcPr>
          <w:p w14:paraId="7351286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Eukaryotic translation initiation factor 2 subunit 3 OS=Homo sapiens OX=9606 GN=EIF2S3 PE=1 SV=3</w:t>
            </w:r>
          </w:p>
        </w:tc>
      </w:tr>
      <w:tr w:rsidR="00E84C65" w:rsidRPr="009D1DBE" w14:paraId="1276A6C6"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F35B641"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62</w:t>
            </w:r>
          </w:p>
        </w:tc>
        <w:tc>
          <w:tcPr>
            <w:tcW w:w="1666" w:type="dxa"/>
            <w:shd w:val="clear" w:color="auto" w:fill="auto"/>
            <w:noWrap/>
            <w:vAlign w:val="center"/>
          </w:tcPr>
          <w:p w14:paraId="6A9D933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2VIR3</w:t>
            </w:r>
          </w:p>
        </w:tc>
        <w:tc>
          <w:tcPr>
            <w:tcW w:w="886" w:type="dxa"/>
            <w:shd w:val="clear" w:color="auto" w:fill="auto"/>
            <w:noWrap/>
            <w:vAlign w:val="center"/>
          </w:tcPr>
          <w:p w14:paraId="3A254FE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90.4</w:t>
            </w:r>
          </w:p>
        </w:tc>
        <w:tc>
          <w:tcPr>
            <w:tcW w:w="1275" w:type="dxa"/>
            <w:shd w:val="clear" w:color="auto" w:fill="auto"/>
            <w:noWrap/>
            <w:vAlign w:val="center"/>
          </w:tcPr>
          <w:p w14:paraId="4477A0E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1229</w:t>
            </w:r>
          </w:p>
        </w:tc>
        <w:tc>
          <w:tcPr>
            <w:tcW w:w="4490" w:type="dxa"/>
            <w:shd w:val="clear" w:color="auto" w:fill="auto"/>
            <w:noWrap/>
            <w:vAlign w:val="center"/>
          </w:tcPr>
          <w:p w14:paraId="3C653A34"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Eukaryotic translation initiation factor 2 subunit 3B OS=Homo sapiens OX=9606 GN=EIF2S3B PE=2 SV=2</w:t>
            </w:r>
          </w:p>
        </w:tc>
      </w:tr>
      <w:tr w:rsidR="00E84C65" w:rsidRPr="009D1DBE" w14:paraId="78C5EF9B"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CE8B126"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63</w:t>
            </w:r>
          </w:p>
        </w:tc>
        <w:tc>
          <w:tcPr>
            <w:tcW w:w="1666" w:type="dxa"/>
            <w:shd w:val="clear" w:color="auto" w:fill="auto"/>
            <w:noWrap/>
            <w:vAlign w:val="center"/>
          </w:tcPr>
          <w:p w14:paraId="35E0F9F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52926</w:t>
            </w:r>
          </w:p>
        </w:tc>
        <w:tc>
          <w:tcPr>
            <w:tcW w:w="886" w:type="dxa"/>
            <w:shd w:val="clear" w:color="auto" w:fill="auto"/>
            <w:noWrap/>
            <w:vAlign w:val="center"/>
          </w:tcPr>
          <w:p w14:paraId="12E32A1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8.6</w:t>
            </w:r>
          </w:p>
        </w:tc>
        <w:tc>
          <w:tcPr>
            <w:tcW w:w="1275" w:type="dxa"/>
            <w:shd w:val="clear" w:color="auto" w:fill="auto"/>
            <w:noWrap/>
            <w:vAlign w:val="center"/>
          </w:tcPr>
          <w:p w14:paraId="2FD188C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1832</w:t>
            </w:r>
          </w:p>
        </w:tc>
        <w:tc>
          <w:tcPr>
            <w:tcW w:w="4490" w:type="dxa"/>
            <w:shd w:val="clear" w:color="auto" w:fill="auto"/>
            <w:noWrap/>
            <w:vAlign w:val="center"/>
          </w:tcPr>
          <w:p w14:paraId="1478C90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igh mobility group protein HMGI-C OS=Homo sapiens OX=9606 GN=HMGA2 PE=1 SV=1</w:t>
            </w:r>
          </w:p>
        </w:tc>
      </w:tr>
      <w:tr w:rsidR="00E84C65" w:rsidRPr="009D1DBE" w14:paraId="235B549E"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C85FF20"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64</w:t>
            </w:r>
          </w:p>
        </w:tc>
        <w:tc>
          <w:tcPr>
            <w:tcW w:w="1666" w:type="dxa"/>
            <w:shd w:val="clear" w:color="auto" w:fill="auto"/>
            <w:noWrap/>
            <w:vAlign w:val="center"/>
          </w:tcPr>
          <w:p w14:paraId="1B99452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O43324</w:t>
            </w:r>
          </w:p>
        </w:tc>
        <w:tc>
          <w:tcPr>
            <w:tcW w:w="886" w:type="dxa"/>
            <w:shd w:val="clear" w:color="auto" w:fill="auto"/>
            <w:noWrap/>
            <w:vAlign w:val="center"/>
          </w:tcPr>
          <w:p w14:paraId="61FF5497"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7.43</w:t>
            </w:r>
          </w:p>
        </w:tc>
        <w:tc>
          <w:tcPr>
            <w:tcW w:w="1275" w:type="dxa"/>
            <w:shd w:val="clear" w:color="auto" w:fill="auto"/>
            <w:noWrap/>
            <w:vAlign w:val="center"/>
          </w:tcPr>
          <w:p w14:paraId="1B5D1A1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9811</w:t>
            </w:r>
          </w:p>
        </w:tc>
        <w:tc>
          <w:tcPr>
            <w:tcW w:w="4490" w:type="dxa"/>
            <w:shd w:val="clear" w:color="auto" w:fill="auto"/>
            <w:noWrap/>
            <w:vAlign w:val="center"/>
          </w:tcPr>
          <w:p w14:paraId="5DBFD50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Eukaryotic translation elongation factor 1 epsilon-1 OS=Homo sapiens OX=9606 GN=EEF1E1 PE=1 SV=1</w:t>
            </w:r>
          </w:p>
        </w:tc>
      </w:tr>
      <w:tr w:rsidR="00E84C65" w:rsidRPr="009D1DBE" w14:paraId="4790A8CF"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1C9EF4B"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65</w:t>
            </w:r>
          </w:p>
        </w:tc>
        <w:tc>
          <w:tcPr>
            <w:tcW w:w="1666" w:type="dxa"/>
            <w:shd w:val="clear" w:color="auto" w:fill="auto"/>
            <w:noWrap/>
            <w:vAlign w:val="center"/>
          </w:tcPr>
          <w:p w14:paraId="3AEDC512"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9623</w:t>
            </w:r>
          </w:p>
        </w:tc>
        <w:tc>
          <w:tcPr>
            <w:tcW w:w="886" w:type="dxa"/>
            <w:shd w:val="clear" w:color="auto" w:fill="auto"/>
            <w:noWrap/>
            <w:vAlign w:val="center"/>
          </w:tcPr>
          <w:p w14:paraId="4EAE1F8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6.99</w:t>
            </w:r>
          </w:p>
        </w:tc>
        <w:tc>
          <w:tcPr>
            <w:tcW w:w="1275" w:type="dxa"/>
            <w:shd w:val="clear" w:color="auto" w:fill="auto"/>
            <w:noWrap/>
            <w:vAlign w:val="center"/>
          </w:tcPr>
          <w:p w14:paraId="08FD572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3296</w:t>
            </w:r>
          </w:p>
        </w:tc>
        <w:tc>
          <w:tcPr>
            <w:tcW w:w="4490" w:type="dxa"/>
            <w:shd w:val="clear" w:color="auto" w:fill="auto"/>
            <w:noWrap/>
            <w:vAlign w:val="center"/>
          </w:tcPr>
          <w:p w14:paraId="7A05B22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rohibitin-2 OS=Homo sapiens OX=9606 GN=PHB2 PE=1 SV=2</w:t>
            </w:r>
          </w:p>
        </w:tc>
      </w:tr>
      <w:tr w:rsidR="00E84C65" w:rsidRPr="009D1DBE" w14:paraId="26CD02C3"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3A8E5D8"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66</w:t>
            </w:r>
          </w:p>
        </w:tc>
        <w:tc>
          <w:tcPr>
            <w:tcW w:w="1666" w:type="dxa"/>
            <w:shd w:val="clear" w:color="auto" w:fill="auto"/>
            <w:noWrap/>
            <w:vAlign w:val="center"/>
          </w:tcPr>
          <w:p w14:paraId="51863E6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46821</w:t>
            </w:r>
          </w:p>
        </w:tc>
        <w:tc>
          <w:tcPr>
            <w:tcW w:w="886" w:type="dxa"/>
            <w:shd w:val="clear" w:color="auto" w:fill="auto"/>
            <w:noWrap/>
            <w:vAlign w:val="center"/>
          </w:tcPr>
          <w:p w14:paraId="2613B77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86.69</w:t>
            </w:r>
          </w:p>
        </w:tc>
        <w:tc>
          <w:tcPr>
            <w:tcW w:w="1275" w:type="dxa"/>
            <w:shd w:val="clear" w:color="auto" w:fill="auto"/>
            <w:noWrap/>
            <w:vAlign w:val="center"/>
          </w:tcPr>
          <w:p w14:paraId="5D728B8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70632</w:t>
            </w:r>
          </w:p>
        </w:tc>
        <w:tc>
          <w:tcPr>
            <w:tcW w:w="4490" w:type="dxa"/>
            <w:shd w:val="clear" w:color="auto" w:fill="auto"/>
            <w:noWrap/>
            <w:vAlign w:val="center"/>
          </w:tcPr>
          <w:p w14:paraId="0E607DF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Microtubule-associated protein 1B OS=Homo sapiens OX=9606 GN=MAP1B PE=1 SV=2</w:t>
            </w:r>
          </w:p>
        </w:tc>
      </w:tr>
      <w:tr w:rsidR="00E84C65" w:rsidRPr="009D1DBE" w14:paraId="24B440B9"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1EFB5C1"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67</w:t>
            </w:r>
          </w:p>
        </w:tc>
        <w:tc>
          <w:tcPr>
            <w:tcW w:w="1666" w:type="dxa"/>
            <w:shd w:val="clear" w:color="auto" w:fill="auto"/>
            <w:noWrap/>
            <w:vAlign w:val="center"/>
          </w:tcPr>
          <w:p w14:paraId="041C687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CG47</w:t>
            </w:r>
          </w:p>
        </w:tc>
        <w:tc>
          <w:tcPr>
            <w:tcW w:w="886" w:type="dxa"/>
            <w:shd w:val="clear" w:color="auto" w:fill="auto"/>
            <w:noWrap/>
            <w:vAlign w:val="center"/>
          </w:tcPr>
          <w:p w14:paraId="50E024F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89.51</w:t>
            </w:r>
          </w:p>
        </w:tc>
        <w:tc>
          <w:tcPr>
            <w:tcW w:w="1275" w:type="dxa"/>
            <w:shd w:val="clear" w:color="auto" w:fill="auto"/>
            <w:noWrap/>
            <w:vAlign w:val="center"/>
          </w:tcPr>
          <w:p w14:paraId="41F64CF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5762</w:t>
            </w:r>
          </w:p>
        </w:tc>
        <w:tc>
          <w:tcPr>
            <w:tcW w:w="4490" w:type="dxa"/>
            <w:shd w:val="clear" w:color="auto" w:fill="auto"/>
            <w:noWrap/>
            <w:vAlign w:val="center"/>
          </w:tcPr>
          <w:p w14:paraId="20F2FBD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olyubiquitin-B OS=Homo sapiens OX=9606 GN=UBB PE=1 SV=1</w:t>
            </w:r>
          </w:p>
        </w:tc>
      </w:tr>
      <w:tr w:rsidR="00E84C65" w:rsidRPr="009D1DBE" w14:paraId="5AADBF6A"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223B5FA"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68</w:t>
            </w:r>
          </w:p>
        </w:tc>
        <w:tc>
          <w:tcPr>
            <w:tcW w:w="1666" w:type="dxa"/>
            <w:shd w:val="clear" w:color="auto" w:fill="auto"/>
            <w:noWrap/>
            <w:vAlign w:val="center"/>
          </w:tcPr>
          <w:p w14:paraId="1F08F73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CG48</w:t>
            </w:r>
          </w:p>
        </w:tc>
        <w:tc>
          <w:tcPr>
            <w:tcW w:w="886" w:type="dxa"/>
            <w:shd w:val="clear" w:color="auto" w:fill="auto"/>
            <w:noWrap/>
            <w:vAlign w:val="center"/>
          </w:tcPr>
          <w:p w14:paraId="36009FB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89.51</w:t>
            </w:r>
          </w:p>
        </w:tc>
        <w:tc>
          <w:tcPr>
            <w:tcW w:w="1275" w:type="dxa"/>
            <w:shd w:val="clear" w:color="auto" w:fill="auto"/>
            <w:noWrap/>
            <w:vAlign w:val="center"/>
          </w:tcPr>
          <w:p w14:paraId="50FC2C2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7039</w:t>
            </w:r>
          </w:p>
        </w:tc>
        <w:tc>
          <w:tcPr>
            <w:tcW w:w="4490" w:type="dxa"/>
            <w:shd w:val="clear" w:color="auto" w:fill="auto"/>
            <w:noWrap/>
            <w:vAlign w:val="center"/>
          </w:tcPr>
          <w:p w14:paraId="7537045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olyubiquitin-C OS=Homo sapiens OX=9606 GN=UBC PE=1 SV=3</w:t>
            </w:r>
          </w:p>
        </w:tc>
      </w:tr>
      <w:tr w:rsidR="00E84C65" w:rsidRPr="009D1DBE" w14:paraId="0175BECD"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69528A3"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69</w:t>
            </w:r>
          </w:p>
        </w:tc>
        <w:tc>
          <w:tcPr>
            <w:tcW w:w="1666" w:type="dxa"/>
            <w:shd w:val="clear" w:color="auto" w:fill="auto"/>
            <w:noWrap/>
            <w:vAlign w:val="center"/>
          </w:tcPr>
          <w:p w14:paraId="3344DAF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2979</w:t>
            </w:r>
          </w:p>
        </w:tc>
        <w:tc>
          <w:tcPr>
            <w:tcW w:w="886" w:type="dxa"/>
            <w:shd w:val="clear" w:color="auto" w:fill="auto"/>
            <w:noWrap/>
            <w:vAlign w:val="center"/>
          </w:tcPr>
          <w:p w14:paraId="7391293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89.51</w:t>
            </w:r>
          </w:p>
        </w:tc>
        <w:tc>
          <w:tcPr>
            <w:tcW w:w="1275" w:type="dxa"/>
            <w:shd w:val="clear" w:color="auto" w:fill="auto"/>
            <w:noWrap/>
            <w:vAlign w:val="center"/>
          </w:tcPr>
          <w:p w14:paraId="22E6397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7965</w:t>
            </w:r>
          </w:p>
        </w:tc>
        <w:tc>
          <w:tcPr>
            <w:tcW w:w="4490" w:type="dxa"/>
            <w:shd w:val="clear" w:color="auto" w:fill="auto"/>
            <w:noWrap/>
            <w:vAlign w:val="center"/>
          </w:tcPr>
          <w:p w14:paraId="7538071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Ubiquitin-40S ribosomal protein S27a OS=Homo sapiens OX=9606 GN=RPS27A PE=1 SV=2</w:t>
            </w:r>
          </w:p>
        </w:tc>
      </w:tr>
      <w:tr w:rsidR="00E84C65" w:rsidRPr="009D1DBE" w14:paraId="01CC9B71"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D257B3E"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70</w:t>
            </w:r>
          </w:p>
        </w:tc>
        <w:tc>
          <w:tcPr>
            <w:tcW w:w="1666" w:type="dxa"/>
            <w:shd w:val="clear" w:color="auto" w:fill="auto"/>
            <w:noWrap/>
            <w:vAlign w:val="center"/>
          </w:tcPr>
          <w:p w14:paraId="41F5B8E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2987</w:t>
            </w:r>
          </w:p>
        </w:tc>
        <w:tc>
          <w:tcPr>
            <w:tcW w:w="886" w:type="dxa"/>
            <w:shd w:val="clear" w:color="auto" w:fill="auto"/>
            <w:noWrap/>
            <w:vAlign w:val="center"/>
          </w:tcPr>
          <w:p w14:paraId="0AC3C19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89.51</w:t>
            </w:r>
          </w:p>
        </w:tc>
        <w:tc>
          <w:tcPr>
            <w:tcW w:w="1275" w:type="dxa"/>
            <w:shd w:val="clear" w:color="auto" w:fill="auto"/>
            <w:noWrap/>
            <w:vAlign w:val="center"/>
          </w:tcPr>
          <w:p w14:paraId="12E762A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4728</w:t>
            </w:r>
          </w:p>
        </w:tc>
        <w:tc>
          <w:tcPr>
            <w:tcW w:w="4490" w:type="dxa"/>
            <w:shd w:val="clear" w:color="auto" w:fill="auto"/>
            <w:noWrap/>
            <w:vAlign w:val="center"/>
          </w:tcPr>
          <w:p w14:paraId="51C15AF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Ubiquitin-60S ribosomal protein L40 OS=Homo sapiens OX=9606 GN=UBA52 PE=1 SV=2</w:t>
            </w:r>
          </w:p>
        </w:tc>
      </w:tr>
      <w:tr w:rsidR="00E84C65" w:rsidRPr="009D1DBE" w14:paraId="4C0D17DE"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173F760"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71</w:t>
            </w:r>
          </w:p>
        </w:tc>
        <w:tc>
          <w:tcPr>
            <w:tcW w:w="1666" w:type="dxa"/>
            <w:shd w:val="clear" w:color="auto" w:fill="auto"/>
            <w:noWrap/>
            <w:vAlign w:val="center"/>
          </w:tcPr>
          <w:p w14:paraId="78E5CFA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28331</w:t>
            </w:r>
          </w:p>
        </w:tc>
        <w:tc>
          <w:tcPr>
            <w:tcW w:w="886" w:type="dxa"/>
            <w:shd w:val="clear" w:color="auto" w:fill="auto"/>
            <w:noWrap/>
            <w:vAlign w:val="center"/>
          </w:tcPr>
          <w:p w14:paraId="235B355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7.03</w:t>
            </w:r>
          </w:p>
        </w:tc>
        <w:tc>
          <w:tcPr>
            <w:tcW w:w="1275" w:type="dxa"/>
            <w:shd w:val="clear" w:color="auto" w:fill="auto"/>
            <w:noWrap/>
            <w:vAlign w:val="center"/>
          </w:tcPr>
          <w:p w14:paraId="7D1A537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9468</w:t>
            </w:r>
          </w:p>
        </w:tc>
        <w:tc>
          <w:tcPr>
            <w:tcW w:w="4490" w:type="dxa"/>
            <w:shd w:val="clear" w:color="auto" w:fill="auto"/>
            <w:noWrap/>
            <w:vAlign w:val="center"/>
          </w:tcPr>
          <w:p w14:paraId="760229D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NADH-ubiquinone oxidoreductase 75 </w:t>
            </w:r>
            <w:proofErr w:type="spellStart"/>
            <w:r w:rsidRPr="009D1DBE">
              <w:rPr>
                <w:rFonts w:ascii="Times New Roman"/>
                <w:color w:val="000000" w:themeColor="text1"/>
                <w:sz w:val="22"/>
                <w:szCs w:val="22"/>
              </w:rPr>
              <w:t>kDa</w:t>
            </w:r>
            <w:proofErr w:type="spellEnd"/>
            <w:r w:rsidRPr="009D1DBE">
              <w:rPr>
                <w:rFonts w:ascii="Times New Roman"/>
                <w:color w:val="000000" w:themeColor="text1"/>
                <w:sz w:val="22"/>
                <w:szCs w:val="22"/>
              </w:rPr>
              <w:t xml:space="preserve"> </w:t>
            </w:r>
            <w:proofErr w:type="gramStart"/>
            <w:r w:rsidRPr="009D1DBE">
              <w:rPr>
                <w:rFonts w:ascii="Times New Roman"/>
                <w:color w:val="000000" w:themeColor="text1"/>
                <w:sz w:val="22"/>
                <w:szCs w:val="22"/>
              </w:rPr>
              <w:t>subunit  mitochondrial</w:t>
            </w:r>
            <w:proofErr w:type="gramEnd"/>
            <w:r w:rsidRPr="009D1DBE">
              <w:rPr>
                <w:rFonts w:ascii="Times New Roman"/>
                <w:color w:val="000000" w:themeColor="text1"/>
                <w:sz w:val="22"/>
                <w:szCs w:val="22"/>
              </w:rPr>
              <w:t xml:space="preserve"> OS=Homo sapiens OX=9606 GN=NDUFS1 PE=1 SV=3</w:t>
            </w:r>
          </w:p>
        </w:tc>
      </w:tr>
      <w:tr w:rsidR="00E84C65" w:rsidRPr="009D1DBE" w14:paraId="26515C60"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D5980FB"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72</w:t>
            </w:r>
          </w:p>
        </w:tc>
        <w:tc>
          <w:tcPr>
            <w:tcW w:w="1666" w:type="dxa"/>
            <w:shd w:val="clear" w:color="auto" w:fill="auto"/>
            <w:noWrap/>
            <w:vAlign w:val="center"/>
          </w:tcPr>
          <w:p w14:paraId="5DB5F52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16777</w:t>
            </w:r>
          </w:p>
        </w:tc>
        <w:tc>
          <w:tcPr>
            <w:tcW w:w="886" w:type="dxa"/>
            <w:shd w:val="clear" w:color="auto" w:fill="auto"/>
            <w:noWrap/>
            <w:vAlign w:val="center"/>
          </w:tcPr>
          <w:p w14:paraId="288A961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5.9</w:t>
            </w:r>
          </w:p>
        </w:tc>
        <w:tc>
          <w:tcPr>
            <w:tcW w:w="1275" w:type="dxa"/>
            <w:shd w:val="clear" w:color="auto" w:fill="auto"/>
            <w:noWrap/>
            <w:vAlign w:val="center"/>
          </w:tcPr>
          <w:p w14:paraId="67AC975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3988</w:t>
            </w:r>
          </w:p>
        </w:tc>
        <w:tc>
          <w:tcPr>
            <w:tcW w:w="4490" w:type="dxa"/>
            <w:shd w:val="clear" w:color="auto" w:fill="auto"/>
            <w:noWrap/>
            <w:vAlign w:val="center"/>
          </w:tcPr>
          <w:p w14:paraId="6335E9A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Histone H2A type 2-C OS=Homo sapiens OX=9606 GN=H2AC20 PE=1 SV=4</w:t>
            </w:r>
          </w:p>
        </w:tc>
      </w:tr>
      <w:tr w:rsidR="00E84C65" w:rsidRPr="009D1DBE" w14:paraId="274C9D25"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A5184E7"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73</w:t>
            </w:r>
          </w:p>
        </w:tc>
        <w:tc>
          <w:tcPr>
            <w:tcW w:w="1666" w:type="dxa"/>
            <w:shd w:val="clear" w:color="auto" w:fill="auto"/>
            <w:noWrap/>
            <w:vAlign w:val="center"/>
          </w:tcPr>
          <w:p w14:paraId="446443F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2572</w:t>
            </w:r>
          </w:p>
        </w:tc>
        <w:tc>
          <w:tcPr>
            <w:tcW w:w="886" w:type="dxa"/>
            <w:shd w:val="clear" w:color="auto" w:fill="auto"/>
            <w:noWrap/>
            <w:vAlign w:val="center"/>
          </w:tcPr>
          <w:p w14:paraId="559067D2"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0.06</w:t>
            </w:r>
          </w:p>
        </w:tc>
        <w:tc>
          <w:tcPr>
            <w:tcW w:w="1275" w:type="dxa"/>
            <w:shd w:val="clear" w:color="auto" w:fill="auto"/>
            <w:noWrap/>
            <w:vAlign w:val="center"/>
          </w:tcPr>
          <w:p w14:paraId="1FEBBE4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1732</w:t>
            </w:r>
          </w:p>
        </w:tc>
        <w:tc>
          <w:tcPr>
            <w:tcW w:w="4490" w:type="dxa"/>
            <w:shd w:val="clear" w:color="auto" w:fill="auto"/>
            <w:noWrap/>
            <w:vAlign w:val="center"/>
          </w:tcPr>
          <w:p w14:paraId="31EE8AB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AP-3 complex subunit sigma-1 OS=Homo sapiens OX=9606 GN=AP3S1 PE=1 SV=1</w:t>
            </w:r>
          </w:p>
        </w:tc>
      </w:tr>
      <w:tr w:rsidR="00E84C65" w:rsidRPr="009D1DBE" w14:paraId="15CB0526"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41356849"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74</w:t>
            </w:r>
          </w:p>
        </w:tc>
        <w:tc>
          <w:tcPr>
            <w:tcW w:w="1666" w:type="dxa"/>
            <w:shd w:val="clear" w:color="auto" w:fill="auto"/>
            <w:noWrap/>
            <w:vAlign w:val="center"/>
          </w:tcPr>
          <w:p w14:paraId="38EE9C2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2851</w:t>
            </w:r>
          </w:p>
        </w:tc>
        <w:tc>
          <w:tcPr>
            <w:tcW w:w="886" w:type="dxa"/>
            <w:shd w:val="clear" w:color="auto" w:fill="auto"/>
            <w:noWrap/>
            <w:vAlign w:val="center"/>
          </w:tcPr>
          <w:p w14:paraId="34EA3427"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3.56</w:t>
            </w:r>
          </w:p>
        </w:tc>
        <w:tc>
          <w:tcPr>
            <w:tcW w:w="1275" w:type="dxa"/>
            <w:shd w:val="clear" w:color="auto" w:fill="auto"/>
            <w:noWrap/>
            <w:vAlign w:val="center"/>
          </w:tcPr>
          <w:p w14:paraId="17DF92C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3742</w:t>
            </w:r>
          </w:p>
        </w:tc>
        <w:tc>
          <w:tcPr>
            <w:tcW w:w="4490" w:type="dxa"/>
            <w:shd w:val="clear" w:color="auto" w:fill="auto"/>
            <w:noWrap/>
            <w:vAlign w:val="center"/>
          </w:tcPr>
          <w:p w14:paraId="770F01F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0S ribosomal protein S25 OS=Homo sapiens OX=9606 GN=RPS25 PE=1 SV=1</w:t>
            </w:r>
          </w:p>
        </w:tc>
      </w:tr>
      <w:tr w:rsidR="00E84C65" w:rsidRPr="009D1DBE" w14:paraId="761DB82F"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8914112"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75</w:t>
            </w:r>
          </w:p>
        </w:tc>
        <w:tc>
          <w:tcPr>
            <w:tcW w:w="1666" w:type="dxa"/>
            <w:shd w:val="clear" w:color="auto" w:fill="auto"/>
            <w:noWrap/>
            <w:vAlign w:val="center"/>
          </w:tcPr>
          <w:p w14:paraId="677A273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UHB6</w:t>
            </w:r>
          </w:p>
        </w:tc>
        <w:tc>
          <w:tcPr>
            <w:tcW w:w="886" w:type="dxa"/>
            <w:shd w:val="clear" w:color="auto" w:fill="auto"/>
            <w:noWrap/>
            <w:vAlign w:val="center"/>
          </w:tcPr>
          <w:p w14:paraId="543EE3A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4.99</w:t>
            </w:r>
          </w:p>
        </w:tc>
        <w:tc>
          <w:tcPr>
            <w:tcW w:w="1275" w:type="dxa"/>
            <w:shd w:val="clear" w:color="auto" w:fill="auto"/>
            <w:noWrap/>
            <w:vAlign w:val="center"/>
          </w:tcPr>
          <w:p w14:paraId="0BB0A83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85226</w:t>
            </w:r>
          </w:p>
        </w:tc>
        <w:tc>
          <w:tcPr>
            <w:tcW w:w="4490" w:type="dxa"/>
            <w:shd w:val="clear" w:color="auto" w:fill="auto"/>
            <w:noWrap/>
            <w:vAlign w:val="center"/>
          </w:tcPr>
          <w:p w14:paraId="1331BC9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LIM domain and actin-binding protein 1 OS=Homo sapiens OX=9606 GN=LIMA1 PE=1 SV=1</w:t>
            </w:r>
          </w:p>
        </w:tc>
      </w:tr>
      <w:tr w:rsidR="00E84C65" w:rsidRPr="009D1DBE" w14:paraId="44B96904"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D2FEB84"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76</w:t>
            </w:r>
          </w:p>
        </w:tc>
        <w:tc>
          <w:tcPr>
            <w:tcW w:w="1666" w:type="dxa"/>
            <w:shd w:val="clear" w:color="auto" w:fill="auto"/>
            <w:noWrap/>
            <w:vAlign w:val="center"/>
          </w:tcPr>
          <w:p w14:paraId="626B1E5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2829</w:t>
            </w:r>
          </w:p>
        </w:tc>
        <w:tc>
          <w:tcPr>
            <w:tcW w:w="886" w:type="dxa"/>
            <w:shd w:val="clear" w:color="auto" w:fill="auto"/>
            <w:noWrap/>
            <w:vAlign w:val="center"/>
          </w:tcPr>
          <w:p w14:paraId="4276CA8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2.27</w:t>
            </w:r>
          </w:p>
        </w:tc>
        <w:tc>
          <w:tcPr>
            <w:tcW w:w="1275" w:type="dxa"/>
            <w:shd w:val="clear" w:color="auto" w:fill="auto"/>
            <w:noWrap/>
            <w:vAlign w:val="center"/>
          </w:tcPr>
          <w:p w14:paraId="6244E40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4865</w:t>
            </w:r>
          </w:p>
        </w:tc>
        <w:tc>
          <w:tcPr>
            <w:tcW w:w="4490" w:type="dxa"/>
            <w:shd w:val="clear" w:color="auto" w:fill="auto"/>
            <w:noWrap/>
            <w:vAlign w:val="center"/>
          </w:tcPr>
          <w:p w14:paraId="07EDB15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0S ribosomal protein L23 OS=Homo sapiens OX=9606 GN=RPL23 PE=1 SV=1</w:t>
            </w:r>
          </w:p>
        </w:tc>
      </w:tr>
      <w:tr w:rsidR="00E84C65" w:rsidRPr="009D1DBE" w14:paraId="5AB217FE"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7FE9573"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77</w:t>
            </w:r>
          </w:p>
        </w:tc>
        <w:tc>
          <w:tcPr>
            <w:tcW w:w="1666" w:type="dxa"/>
            <w:shd w:val="clear" w:color="auto" w:fill="auto"/>
            <w:noWrap/>
            <w:vAlign w:val="center"/>
          </w:tcPr>
          <w:p w14:paraId="1CB80BD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2826</w:t>
            </w:r>
          </w:p>
        </w:tc>
        <w:tc>
          <w:tcPr>
            <w:tcW w:w="886" w:type="dxa"/>
            <w:shd w:val="clear" w:color="auto" w:fill="auto"/>
            <w:noWrap/>
            <w:vAlign w:val="center"/>
          </w:tcPr>
          <w:p w14:paraId="5BAAC6E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2.54</w:t>
            </w:r>
          </w:p>
        </w:tc>
        <w:tc>
          <w:tcPr>
            <w:tcW w:w="1275" w:type="dxa"/>
            <w:shd w:val="clear" w:color="auto" w:fill="auto"/>
            <w:noWrap/>
            <w:vAlign w:val="center"/>
          </w:tcPr>
          <w:p w14:paraId="419DE55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4423</w:t>
            </w:r>
          </w:p>
        </w:tc>
        <w:tc>
          <w:tcPr>
            <w:tcW w:w="4490" w:type="dxa"/>
            <w:shd w:val="clear" w:color="auto" w:fill="auto"/>
            <w:noWrap/>
            <w:vAlign w:val="center"/>
          </w:tcPr>
          <w:p w14:paraId="6174D8E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GTP-binding nuclear protein Ran OS=Homo sapiens OX=9606 GN=RAN PE=1 SV=3</w:t>
            </w:r>
          </w:p>
        </w:tc>
      </w:tr>
      <w:tr w:rsidR="00E84C65" w:rsidRPr="009D1DBE" w14:paraId="76EAC589"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D4F51B2"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78</w:t>
            </w:r>
          </w:p>
        </w:tc>
        <w:tc>
          <w:tcPr>
            <w:tcW w:w="1666" w:type="dxa"/>
            <w:shd w:val="clear" w:color="auto" w:fill="auto"/>
            <w:noWrap/>
            <w:vAlign w:val="center"/>
          </w:tcPr>
          <w:p w14:paraId="66FE257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1009</w:t>
            </w:r>
          </w:p>
        </w:tc>
        <w:tc>
          <w:tcPr>
            <w:tcW w:w="886" w:type="dxa"/>
            <w:shd w:val="clear" w:color="auto" w:fill="auto"/>
            <w:noWrap/>
            <w:vAlign w:val="center"/>
          </w:tcPr>
          <w:p w14:paraId="3EF0B76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4.54</w:t>
            </w:r>
          </w:p>
        </w:tc>
        <w:tc>
          <w:tcPr>
            <w:tcW w:w="1275" w:type="dxa"/>
            <w:shd w:val="clear" w:color="auto" w:fill="auto"/>
            <w:noWrap/>
            <w:vAlign w:val="center"/>
          </w:tcPr>
          <w:p w14:paraId="33B99EF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0313</w:t>
            </w:r>
          </w:p>
        </w:tc>
        <w:tc>
          <w:tcPr>
            <w:tcW w:w="4490" w:type="dxa"/>
            <w:shd w:val="clear" w:color="auto" w:fill="auto"/>
            <w:noWrap/>
            <w:vAlign w:val="center"/>
          </w:tcPr>
          <w:p w14:paraId="7314902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Signal peptidase complex subunit 3 OS=Homo sapiens OX=9606 GN=SPCS3 PE=1 SV=1</w:t>
            </w:r>
          </w:p>
        </w:tc>
      </w:tr>
      <w:tr w:rsidR="00E84C65" w:rsidRPr="009D1DBE" w14:paraId="65A8F529"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7A920C4"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79</w:t>
            </w:r>
          </w:p>
        </w:tc>
        <w:tc>
          <w:tcPr>
            <w:tcW w:w="1666" w:type="dxa"/>
            <w:shd w:val="clear" w:color="auto" w:fill="auto"/>
            <w:noWrap/>
            <w:vAlign w:val="center"/>
          </w:tcPr>
          <w:p w14:paraId="1E5ACCC2"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Y262</w:t>
            </w:r>
          </w:p>
        </w:tc>
        <w:tc>
          <w:tcPr>
            <w:tcW w:w="886" w:type="dxa"/>
            <w:shd w:val="clear" w:color="auto" w:fill="auto"/>
            <w:noWrap/>
            <w:vAlign w:val="center"/>
          </w:tcPr>
          <w:p w14:paraId="1C6DE1E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7.27</w:t>
            </w:r>
          </w:p>
        </w:tc>
        <w:tc>
          <w:tcPr>
            <w:tcW w:w="1275" w:type="dxa"/>
            <w:shd w:val="clear" w:color="auto" w:fill="auto"/>
            <w:noWrap/>
            <w:vAlign w:val="center"/>
          </w:tcPr>
          <w:p w14:paraId="3E7F3F7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6727</w:t>
            </w:r>
          </w:p>
        </w:tc>
        <w:tc>
          <w:tcPr>
            <w:tcW w:w="4490" w:type="dxa"/>
            <w:shd w:val="clear" w:color="auto" w:fill="auto"/>
            <w:noWrap/>
            <w:vAlign w:val="center"/>
          </w:tcPr>
          <w:p w14:paraId="32B1AF9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Eukaryotic translation initiation factor 3 subunit L OS=Homo sapiens OX=9606 GN=EIF3L PE=1 SV=1</w:t>
            </w:r>
          </w:p>
        </w:tc>
      </w:tr>
      <w:tr w:rsidR="00E84C65" w:rsidRPr="009D1DBE" w14:paraId="2A8EBC58"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DD21B89"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lastRenderedPageBreak/>
              <w:t>80</w:t>
            </w:r>
          </w:p>
        </w:tc>
        <w:tc>
          <w:tcPr>
            <w:tcW w:w="1666" w:type="dxa"/>
            <w:shd w:val="clear" w:color="auto" w:fill="auto"/>
            <w:noWrap/>
            <w:vAlign w:val="center"/>
          </w:tcPr>
          <w:p w14:paraId="207710F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5121</w:t>
            </w:r>
          </w:p>
        </w:tc>
        <w:tc>
          <w:tcPr>
            <w:tcW w:w="886" w:type="dxa"/>
            <w:shd w:val="clear" w:color="auto" w:fill="auto"/>
            <w:noWrap/>
            <w:vAlign w:val="center"/>
          </w:tcPr>
          <w:p w14:paraId="12D398E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8.27</w:t>
            </w:r>
          </w:p>
        </w:tc>
        <w:tc>
          <w:tcPr>
            <w:tcW w:w="1275" w:type="dxa"/>
            <w:shd w:val="clear" w:color="auto" w:fill="auto"/>
            <w:noWrap/>
            <w:vAlign w:val="center"/>
          </w:tcPr>
          <w:p w14:paraId="5A9E557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5060</w:t>
            </w:r>
          </w:p>
        </w:tc>
        <w:tc>
          <w:tcPr>
            <w:tcW w:w="4490" w:type="dxa"/>
            <w:shd w:val="clear" w:color="auto" w:fill="auto"/>
            <w:noWrap/>
            <w:vAlign w:val="center"/>
          </w:tcPr>
          <w:p w14:paraId="0742D91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lasminogen activator inhibitor 1 OS=Homo sapiens OX=9606 GN=SERPINE1 PE=1 SV=1</w:t>
            </w:r>
          </w:p>
        </w:tc>
      </w:tr>
      <w:tr w:rsidR="00E84C65" w:rsidRPr="009D1DBE" w14:paraId="12A5963B"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40DC3AE9"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81</w:t>
            </w:r>
          </w:p>
        </w:tc>
        <w:tc>
          <w:tcPr>
            <w:tcW w:w="1666" w:type="dxa"/>
            <w:shd w:val="clear" w:color="auto" w:fill="auto"/>
            <w:noWrap/>
            <w:vAlign w:val="center"/>
          </w:tcPr>
          <w:p w14:paraId="5BCCC64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7858</w:t>
            </w:r>
          </w:p>
        </w:tc>
        <w:tc>
          <w:tcPr>
            <w:tcW w:w="886" w:type="dxa"/>
            <w:shd w:val="clear" w:color="auto" w:fill="auto"/>
            <w:noWrap/>
            <w:vAlign w:val="center"/>
          </w:tcPr>
          <w:p w14:paraId="59E040A7"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6.45</w:t>
            </w:r>
          </w:p>
        </w:tc>
        <w:tc>
          <w:tcPr>
            <w:tcW w:w="1275" w:type="dxa"/>
            <w:shd w:val="clear" w:color="auto" w:fill="auto"/>
            <w:noWrap/>
            <w:vAlign w:val="center"/>
          </w:tcPr>
          <w:p w14:paraId="0B1D27D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7822</w:t>
            </w:r>
          </w:p>
        </w:tc>
        <w:tc>
          <w:tcPr>
            <w:tcW w:w="4490" w:type="dxa"/>
            <w:shd w:val="clear" w:color="auto" w:fill="auto"/>
            <w:noWrap/>
            <w:vAlign w:val="center"/>
          </w:tcPr>
          <w:p w14:paraId="788EA03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Cathepsin B OS=Homo sapiens OX=9606 GN=CTSB PE=1 SV=3</w:t>
            </w:r>
          </w:p>
        </w:tc>
      </w:tr>
      <w:tr w:rsidR="00E84C65" w:rsidRPr="009D1DBE" w14:paraId="1AD12B93"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5812215"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82</w:t>
            </w:r>
          </w:p>
        </w:tc>
        <w:tc>
          <w:tcPr>
            <w:tcW w:w="1666" w:type="dxa"/>
            <w:shd w:val="clear" w:color="auto" w:fill="auto"/>
            <w:noWrap/>
            <w:vAlign w:val="center"/>
          </w:tcPr>
          <w:p w14:paraId="760578D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49458</w:t>
            </w:r>
          </w:p>
        </w:tc>
        <w:tc>
          <w:tcPr>
            <w:tcW w:w="886" w:type="dxa"/>
            <w:shd w:val="clear" w:color="auto" w:fill="auto"/>
            <w:noWrap/>
            <w:vAlign w:val="center"/>
          </w:tcPr>
          <w:p w14:paraId="4AFA8C3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5.25</w:t>
            </w:r>
          </w:p>
        </w:tc>
        <w:tc>
          <w:tcPr>
            <w:tcW w:w="1275" w:type="dxa"/>
            <w:shd w:val="clear" w:color="auto" w:fill="auto"/>
            <w:noWrap/>
            <w:vAlign w:val="center"/>
          </w:tcPr>
          <w:p w14:paraId="08E2741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0112</w:t>
            </w:r>
          </w:p>
        </w:tc>
        <w:tc>
          <w:tcPr>
            <w:tcW w:w="4490" w:type="dxa"/>
            <w:shd w:val="clear" w:color="auto" w:fill="auto"/>
            <w:noWrap/>
            <w:vAlign w:val="center"/>
          </w:tcPr>
          <w:p w14:paraId="728CB38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Signal recognition particle 9 </w:t>
            </w:r>
            <w:proofErr w:type="spellStart"/>
            <w:r w:rsidRPr="009D1DBE">
              <w:rPr>
                <w:rFonts w:ascii="Times New Roman"/>
                <w:color w:val="000000" w:themeColor="text1"/>
                <w:sz w:val="22"/>
                <w:szCs w:val="22"/>
              </w:rPr>
              <w:t>kDa</w:t>
            </w:r>
            <w:proofErr w:type="spellEnd"/>
            <w:r w:rsidRPr="009D1DBE">
              <w:rPr>
                <w:rFonts w:ascii="Times New Roman"/>
                <w:color w:val="000000" w:themeColor="text1"/>
                <w:sz w:val="22"/>
                <w:szCs w:val="22"/>
              </w:rPr>
              <w:t xml:space="preserve"> protein OS=Homo sapiens OX=9606 GN=SRP9 PE=1 SV=2</w:t>
            </w:r>
          </w:p>
        </w:tc>
      </w:tr>
      <w:tr w:rsidR="00E84C65" w:rsidRPr="009D1DBE" w14:paraId="11875449"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58169E9"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83</w:t>
            </w:r>
          </w:p>
        </w:tc>
        <w:tc>
          <w:tcPr>
            <w:tcW w:w="1666" w:type="dxa"/>
            <w:shd w:val="clear" w:color="auto" w:fill="auto"/>
            <w:noWrap/>
            <w:vAlign w:val="center"/>
          </w:tcPr>
          <w:p w14:paraId="30C902B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9038</w:t>
            </w:r>
          </w:p>
        </w:tc>
        <w:tc>
          <w:tcPr>
            <w:tcW w:w="886" w:type="dxa"/>
            <w:shd w:val="clear" w:color="auto" w:fill="auto"/>
            <w:noWrap/>
            <w:vAlign w:val="center"/>
          </w:tcPr>
          <w:p w14:paraId="2A7AC02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4.92</w:t>
            </w:r>
          </w:p>
        </w:tc>
        <w:tc>
          <w:tcPr>
            <w:tcW w:w="1275" w:type="dxa"/>
            <w:shd w:val="clear" w:color="auto" w:fill="auto"/>
            <w:noWrap/>
            <w:vAlign w:val="center"/>
          </w:tcPr>
          <w:p w14:paraId="4229D06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0770</w:t>
            </w:r>
          </w:p>
        </w:tc>
        <w:tc>
          <w:tcPr>
            <w:tcW w:w="4490" w:type="dxa"/>
            <w:shd w:val="clear" w:color="auto" w:fill="auto"/>
            <w:noWrap/>
            <w:vAlign w:val="center"/>
          </w:tcPr>
          <w:p w14:paraId="592C3F5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Fibroblast growth factor 2 OS=Homo sapiens OX=9606 GN=FGF2 PE=1 SV=3</w:t>
            </w:r>
          </w:p>
        </w:tc>
      </w:tr>
      <w:tr w:rsidR="00E84C65" w:rsidRPr="009D1DBE" w14:paraId="74E3EDC3"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FB94046"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84</w:t>
            </w:r>
          </w:p>
        </w:tc>
        <w:tc>
          <w:tcPr>
            <w:tcW w:w="1666" w:type="dxa"/>
            <w:shd w:val="clear" w:color="auto" w:fill="auto"/>
            <w:noWrap/>
            <w:vAlign w:val="center"/>
          </w:tcPr>
          <w:p w14:paraId="50E3896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9460</w:t>
            </w:r>
          </w:p>
        </w:tc>
        <w:tc>
          <w:tcPr>
            <w:tcW w:w="886" w:type="dxa"/>
            <w:shd w:val="clear" w:color="auto" w:fill="auto"/>
            <w:noWrap/>
            <w:vAlign w:val="center"/>
          </w:tcPr>
          <w:p w14:paraId="441B3BA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3.86</w:t>
            </w:r>
          </w:p>
        </w:tc>
        <w:tc>
          <w:tcPr>
            <w:tcW w:w="1275" w:type="dxa"/>
            <w:shd w:val="clear" w:color="auto" w:fill="auto"/>
            <w:noWrap/>
            <w:vAlign w:val="center"/>
          </w:tcPr>
          <w:p w14:paraId="63CCBD4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05836</w:t>
            </w:r>
          </w:p>
        </w:tc>
        <w:tc>
          <w:tcPr>
            <w:tcW w:w="4490" w:type="dxa"/>
            <w:shd w:val="clear" w:color="auto" w:fill="auto"/>
            <w:noWrap/>
            <w:vAlign w:val="center"/>
          </w:tcPr>
          <w:p w14:paraId="4086227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6S proteasome non-ATPase regulatory subunit 1 OS=Homo sapiens OX=9606 GN=PSMD1 PE=1 SV=2</w:t>
            </w:r>
          </w:p>
        </w:tc>
      </w:tr>
      <w:tr w:rsidR="00E84C65" w:rsidRPr="009D1DBE" w14:paraId="69105A5E"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7255231"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85</w:t>
            </w:r>
          </w:p>
        </w:tc>
        <w:tc>
          <w:tcPr>
            <w:tcW w:w="1666" w:type="dxa"/>
            <w:shd w:val="clear" w:color="auto" w:fill="auto"/>
            <w:noWrap/>
            <w:vAlign w:val="center"/>
          </w:tcPr>
          <w:p w14:paraId="1DCF017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O43290</w:t>
            </w:r>
          </w:p>
        </w:tc>
        <w:tc>
          <w:tcPr>
            <w:tcW w:w="886" w:type="dxa"/>
            <w:shd w:val="clear" w:color="auto" w:fill="auto"/>
            <w:noWrap/>
            <w:vAlign w:val="center"/>
          </w:tcPr>
          <w:p w14:paraId="2978CA2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3.78</w:t>
            </w:r>
          </w:p>
        </w:tc>
        <w:tc>
          <w:tcPr>
            <w:tcW w:w="1275" w:type="dxa"/>
            <w:shd w:val="clear" w:color="auto" w:fill="auto"/>
            <w:noWrap/>
            <w:vAlign w:val="center"/>
          </w:tcPr>
          <w:p w14:paraId="19F0781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90255</w:t>
            </w:r>
          </w:p>
        </w:tc>
        <w:tc>
          <w:tcPr>
            <w:tcW w:w="4490" w:type="dxa"/>
            <w:shd w:val="clear" w:color="auto" w:fill="auto"/>
            <w:noWrap/>
            <w:vAlign w:val="center"/>
          </w:tcPr>
          <w:p w14:paraId="393CB59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U4/U</w:t>
            </w:r>
            <w:proofErr w:type="gramStart"/>
            <w:r w:rsidRPr="009D1DBE">
              <w:rPr>
                <w:rFonts w:ascii="Times New Roman"/>
                <w:color w:val="000000" w:themeColor="text1"/>
                <w:sz w:val="22"/>
                <w:szCs w:val="22"/>
              </w:rPr>
              <w:t>6.U</w:t>
            </w:r>
            <w:proofErr w:type="gramEnd"/>
            <w:r w:rsidRPr="009D1DBE">
              <w:rPr>
                <w:rFonts w:ascii="Times New Roman"/>
                <w:color w:val="000000" w:themeColor="text1"/>
                <w:sz w:val="22"/>
                <w:szCs w:val="22"/>
              </w:rPr>
              <w:t>5 tri-snRNP-associated protein 1 OS=Homo sapiens OX=9606 GN=SART1 PE=1 SV=1</w:t>
            </w:r>
          </w:p>
        </w:tc>
      </w:tr>
      <w:tr w:rsidR="00E84C65" w:rsidRPr="009D1DBE" w14:paraId="266A4B95"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367BE89"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86</w:t>
            </w:r>
          </w:p>
        </w:tc>
        <w:tc>
          <w:tcPr>
            <w:tcW w:w="1666" w:type="dxa"/>
            <w:shd w:val="clear" w:color="auto" w:fill="auto"/>
            <w:noWrap/>
            <w:vAlign w:val="center"/>
          </w:tcPr>
          <w:p w14:paraId="2E05674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3070</w:t>
            </w:r>
          </w:p>
        </w:tc>
        <w:tc>
          <w:tcPr>
            <w:tcW w:w="886" w:type="dxa"/>
            <w:shd w:val="clear" w:color="auto" w:fill="auto"/>
            <w:noWrap/>
            <w:vAlign w:val="center"/>
          </w:tcPr>
          <w:p w14:paraId="20591DD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3.65</w:t>
            </w:r>
          </w:p>
        </w:tc>
        <w:tc>
          <w:tcPr>
            <w:tcW w:w="1275" w:type="dxa"/>
            <w:shd w:val="clear" w:color="auto" w:fill="auto"/>
            <w:noWrap/>
            <w:vAlign w:val="center"/>
          </w:tcPr>
          <w:p w14:paraId="15DB6AC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5878</w:t>
            </w:r>
          </w:p>
        </w:tc>
        <w:tc>
          <w:tcPr>
            <w:tcW w:w="4490" w:type="dxa"/>
            <w:shd w:val="clear" w:color="auto" w:fill="auto"/>
            <w:noWrap/>
            <w:vAlign w:val="center"/>
          </w:tcPr>
          <w:p w14:paraId="1D9CE0D7"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proofErr w:type="spellStart"/>
            <w:r w:rsidRPr="009D1DBE">
              <w:rPr>
                <w:rFonts w:ascii="Times New Roman"/>
                <w:color w:val="000000" w:themeColor="text1"/>
                <w:sz w:val="22"/>
                <w:szCs w:val="22"/>
              </w:rPr>
              <w:t>Ecto</w:t>
            </w:r>
            <w:proofErr w:type="spellEnd"/>
            <w:r w:rsidRPr="009D1DBE">
              <w:rPr>
                <w:rFonts w:ascii="Times New Roman"/>
                <w:color w:val="000000" w:themeColor="text1"/>
                <w:sz w:val="22"/>
                <w:szCs w:val="22"/>
              </w:rPr>
              <w:t>-ADP-</w:t>
            </w:r>
            <w:proofErr w:type="spellStart"/>
            <w:r w:rsidRPr="009D1DBE">
              <w:rPr>
                <w:rFonts w:ascii="Times New Roman"/>
                <w:color w:val="000000" w:themeColor="text1"/>
                <w:sz w:val="22"/>
                <w:szCs w:val="22"/>
              </w:rPr>
              <w:t>ribosyltransferase</w:t>
            </w:r>
            <w:proofErr w:type="spellEnd"/>
            <w:r w:rsidRPr="009D1DBE">
              <w:rPr>
                <w:rFonts w:ascii="Times New Roman"/>
                <w:color w:val="000000" w:themeColor="text1"/>
                <w:sz w:val="22"/>
                <w:szCs w:val="22"/>
              </w:rPr>
              <w:t xml:space="preserve"> 4 OS=Homo sapiens OX=9606 GN=ART4 PE=2 SV=2</w:t>
            </w:r>
          </w:p>
        </w:tc>
      </w:tr>
      <w:tr w:rsidR="00E84C65" w:rsidRPr="009D1DBE" w14:paraId="4A0679F2"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6E264CD"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87</w:t>
            </w:r>
          </w:p>
        </w:tc>
        <w:tc>
          <w:tcPr>
            <w:tcW w:w="1666" w:type="dxa"/>
            <w:shd w:val="clear" w:color="auto" w:fill="auto"/>
            <w:noWrap/>
            <w:vAlign w:val="center"/>
          </w:tcPr>
          <w:p w14:paraId="4641E5D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68D51</w:t>
            </w:r>
          </w:p>
        </w:tc>
        <w:tc>
          <w:tcPr>
            <w:tcW w:w="886" w:type="dxa"/>
            <w:shd w:val="clear" w:color="auto" w:fill="auto"/>
            <w:noWrap/>
            <w:vAlign w:val="center"/>
          </w:tcPr>
          <w:p w14:paraId="691C1D82"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3.48</w:t>
            </w:r>
          </w:p>
        </w:tc>
        <w:tc>
          <w:tcPr>
            <w:tcW w:w="1275" w:type="dxa"/>
            <w:shd w:val="clear" w:color="auto" w:fill="auto"/>
            <w:noWrap/>
            <w:vAlign w:val="center"/>
          </w:tcPr>
          <w:p w14:paraId="76A4F657"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06865</w:t>
            </w:r>
          </w:p>
        </w:tc>
        <w:tc>
          <w:tcPr>
            <w:tcW w:w="4490" w:type="dxa"/>
            <w:shd w:val="clear" w:color="auto" w:fill="auto"/>
            <w:noWrap/>
            <w:vAlign w:val="center"/>
          </w:tcPr>
          <w:p w14:paraId="318B59F2"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DENN domain-containing protein 2C OS=Homo sapiens OX=9606 GN=DENND2C PE=1 SV=2</w:t>
            </w:r>
          </w:p>
        </w:tc>
      </w:tr>
      <w:tr w:rsidR="00E84C65" w:rsidRPr="009D1DBE" w14:paraId="2750D604"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5811B5E"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88</w:t>
            </w:r>
          </w:p>
        </w:tc>
        <w:tc>
          <w:tcPr>
            <w:tcW w:w="1666" w:type="dxa"/>
            <w:shd w:val="clear" w:color="auto" w:fill="auto"/>
            <w:noWrap/>
            <w:vAlign w:val="center"/>
          </w:tcPr>
          <w:p w14:paraId="7503D8E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NZR1</w:t>
            </w:r>
          </w:p>
        </w:tc>
        <w:tc>
          <w:tcPr>
            <w:tcW w:w="886" w:type="dxa"/>
            <w:shd w:val="clear" w:color="auto" w:fill="auto"/>
            <w:noWrap/>
            <w:vAlign w:val="center"/>
          </w:tcPr>
          <w:p w14:paraId="2FA554E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2.62</w:t>
            </w:r>
          </w:p>
        </w:tc>
        <w:tc>
          <w:tcPr>
            <w:tcW w:w="1275" w:type="dxa"/>
            <w:shd w:val="clear" w:color="auto" w:fill="auto"/>
            <w:noWrap/>
            <w:vAlign w:val="center"/>
          </w:tcPr>
          <w:p w14:paraId="74B748A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9595</w:t>
            </w:r>
          </w:p>
        </w:tc>
        <w:tc>
          <w:tcPr>
            <w:tcW w:w="4490" w:type="dxa"/>
            <w:shd w:val="clear" w:color="auto" w:fill="auto"/>
            <w:noWrap/>
            <w:vAlign w:val="center"/>
          </w:tcPr>
          <w:p w14:paraId="366A4E7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opomodulin-2 OS=Homo sapiens OX=9606 GN=TMOD2 PE=1 SV=1</w:t>
            </w:r>
          </w:p>
        </w:tc>
      </w:tr>
      <w:tr w:rsidR="00E84C65" w:rsidRPr="009D1DBE" w14:paraId="624DC627"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32F266D"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89</w:t>
            </w:r>
          </w:p>
        </w:tc>
        <w:tc>
          <w:tcPr>
            <w:tcW w:w="1666" w:type="dxa"/>
            <w:shd w:val="clear" w:color="auto" w:fill="auto"/>
            <w:noWrap/>
            <w:vAlign w:val="center"/>
          </w:tcPr>
          <w:p w14:paraId="22E20EA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NYL9</w:t>
            </w:r>
          </w:p>
        </w:tc>
        <w:tc>
          <w:tcPr>
            <w:tcW w:w="886" w:type="dxa"/>
            <w:shd w:val="clear" w:color="auto" w:fill="auto"/>
            <w:noWrap/>
            <w:vAlign w:val="center"/>
          </w:tcPr>
          <w:p w14:paraId="5559A59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2.62</w:t>
            </w:r>
          </w:p>
        </w:tc>
        <w:tc>
          <w:tcPr>
            <w:tcW w:w="1275" w:type="dxa"/>
            <w:shd w:val="clear" w:color="auto" w:fill="auto"/>
            <w:noWrap/>
            <w:vAlign w:val="center"/>
          </w:tcPr>
          <w:p w14:paraId="6B335CA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9595</w:t>
            </w:r>
          </w:p>
        </w:tc>
        <w:tc>
          <w:tcPr>
            <w:tcW w:w="4490" w:type="dxa"/>
            <w:shd w:val="clear" w:color="auto" w:fill="auto"/>
            <w:noWrap/>
            <w:vAlign w:val="center"/>
          </w:tcPr>
          <w:p w14:paraId="2C76BD6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opomodulin-3 OS=Homo sapiens OX=9606 GN=TMOD3 PE=1 SV=1</w:t>
            </w:r>
          </w:p>
        </w:tc>
      </w:tr>
      <w:tr w:rsidR="00E84C65" w:rsidRPr="009D1DBE" w14:paraId="67B1057E"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CB7B1EA"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90</w:t>
            </w:r>
          </w:p>
        </w:tc>
        <w:tc>
          <w:tcPr>
            <w:tcW w:w="1666" w:type="dxa"/>
            <w:shd w:val="clear" w:color="auto" w:fill="auto"/>
            <w:noWrap/>
            <w:vAlign w:val="center"/>
          </w:tcPr>
          <w:p w14:paraId="0E313F7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8NDY3</w:t>
            </w:r>
          </w:p>
        </w:tc>
        <w:tc>
          <w:tcPr>
            <w:tcW w:w="886" w:type="dxa"/>
            <w:shd w:val="clear" w:color="auto" w:fill="auto"/>
            <w:noWrap/>
            <w:vAlign w:val="center"/>
          </w:tcPr>
          <w:p w14:paraId="125D845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5.07</w:t>
            </w:r>
          </w:p>
        </w:tc>
        <w:tc>
          <w:tcPr>
            <w:tcW w:w="1275" w:type="dxa"/>
            <w:shd w:val="clear" w:color="auto" w:fill="auto"/>
            <w:noWrap/>
            <w:vAlign w:val="center"/>
          </w:tcPr>
          <w:p w14:paraId="28A9CC1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0105</w:t>
            </w:r>
          </w:p>
        </w:tc>
        <w:tc>
          <w:tcPr>
            <w:tcW w:w="4490" w:type="dxa"/>
            <w:shd w:val="clear" w:color="auto" w:fill="auto"/>
            <w:noWrap/>
            <w:vAlign w:val="center"/>
          </w:tcPr>
          <w:p w14:paraId="1507CF8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Inactive ADP-</w:t>
            </w:r>
            <w:proofErr w:type="spellStart"/>
            <w:r w:rsidRPr="009D1DBE">
              <w:rPr>
                <w:rFonts w:ascii="Times New Roman"/>
                <w:color w:val="000000" w:themeColor="text1"/>
                <w:sz w:val="22"/>
                <w:szCs w:val="22"/>
              </w:rPr>
              <w:t>ribosyltransferase</w:t>
            </w:r>
            <w:proofErr w:type="spellEnd"/>
            <w:r w:rsidRPr="009D1DBE">
              <w:rPr>
                <w:rFonts w:ascii="Times New Roman"/>
                <w:color w:val="000000" w:themeColor="text1"/>
                <w:sz w:val="22"/>
                <w:szCs w:val="22"/>
              </w:rPr>
              <w:t xml:space="preserve"> ARH2 OS=Homo sapiens OX=9606 GN=ADPRHL1 PE=2 SV=1</w:t>
            </w:r>
          </w:p>
        </w:tc>
      </w:tr>
      <w:tr w:rsidR="00E84C65" w:rsidRPr="009D1DBE" w14:paraId="4D23A477"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D2CAD5C"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91</w:t>
            </w:r>
          </w:p>
        </w:tc>
        <w:tc>
          <w:tcPr>
            <w:tcW w:w="1666" w:type="dxa"/>
            <w:shd w:val="clear" w:color="auto" w:fill="auto"/>
            <w:noWrap/>
            <w:vAlign w:val="center"/>
          </w:tcPr>
          <w:p w14:paraId="06035C32"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31944</w:t>
            </w:r>
          </w:p>
        </w:tc>
        <w:tc>
          <w:tcPr>
            <w:tcW w:w="886" w:type="dxa"/>
            <w:shd w:val="clear" w:color="auto" w:fill="auto"/>
            <w:noWrap/>
            <w:vAlign w:val="center"/>
          </w:tcPr>
          <w:p w14:paraId="49F49F5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7.31</w:t>
            </w:r>
          </w:p>
        </w:tc>
        <w:tc>
          <w:tcPr>
            <w:tcW w:w="1275" w:type="dxa"/>
            <w:shd w:val="clear" w:color="auto" w:fill="auto"/>
            <w:noWrap/>
            <w:vAlign w:val="center"/>
          </w:tcPr>
          <w:p w14:paraId="48928B4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7680</w:t>
            </w:r>
          </w:p>
        </w:tc>
        <w:tc>
          <w:tcPr>
            <w:tcW w:w="4490" w:type="dxa"/>
            <w:shd w:val="clear" w:color="auto" w:fill="auto"/>
            <w:noWrap/>
            <w:vAlign w:val="center"/>
          </w:tcPr>
          <w:p w14:paraId="38F5EA2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Caspase-14 OS=Homo sapiens OX=9606 GN=CASP14 PE=1 SV=2</w:t>
            </w:r>
          </w:p>
        </w:tc>
      </w:tr>
      <w:tr w:rsidR="00E84C65" w:rsidRPr="009D1DBE" w14:paraId="49405CE4"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B695713"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92</w:t>
            </w:r>
          </w:p>
        </w:tc>
        <w:tc>
          <w:tcPr>
            <w:tcW w:w="1666" w:type="dxa"/>
            <w:shd w:val="clear" w:color="auto" w:fill="auto"/>
            <w:noWrap/>
            <w:vAlign w:val="center"/>
          </w:tcPr>
          <w:p w14:paraId="433E58A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2081</w:t>
            </w:r>
          </w:p>
        </w:tc>
        <w:tc>
          <w:tcPr>
            <w:tcW w:w="886" w:type="dxa"/>
            <w:shd w:val="clear" w:color="auto" w:fill="auto"/>
            <w:noWrap/>
            <w:vAlign w:val="center"/>
          </w:tcPr>
          <w:p w14:paraId="49DCF0E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3.57</w:t>
            </w:r>
          </w:p>
        </w:tc>
        <w:tc>
          <w:tcPr>
            <w:tcW w:w="1275" w:type="dxa"/>
            <w:shd w:val="clear" w:color="auto" w:fill="auto"/>
            <w:noWrap/>
            <w:vAlign w:val="center"/>
          </w:tcPr>
          <w:p w14:paraId="3C1220F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2127</w:t>
            </w:r>
          </w:p>
        </w:tc>
        <w:tc>
          <w:tcPr>
            <w:tcW w:w="4490" w:type="dxa"/>
            <w:shd w:val="clear" w:color="auto" w:fill="auto"/>
            <w:noWrap/>
            <w:vAlign w:val="center"/>
          </w:tcPr>
          <w:p w14:paraId="1E8757C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0S ribosomal protein S7 OS=Homo sapiens OX=9606 GN=RPS7 PE=1 SV=1</w:t>
            </w:r>
          </w:p>
        </w:tc>
      </w:tr>
      <w:tr w:rsidR="00E84C65" w:rsidRPr="009D1DBE" w14:paraId="0EF11725"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4538759D"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93</w:t>
            </w:r>
          </w:p>
        </w:tc>
        <w:tc>
          <w:tcPr>
            <w:tcW w:w="1666" w:type="dxa"/>
            <w:shd w:val="clear" w:color="auto" w:fill="auto"/>
            <w:noWrap/>
            <w:vAlign w:val="center"/>
          </w:tcPr>
          <w:p w14:paraId="2204D942"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2873</w:t>
            </w:r>
          </w:p>
        </w:tc>
        <w:tc>
          <w:tcPr>
            <w:tcW w:w="886" w:type="dxa"/>
            <w:shd w:val="clear" w:color="auto" w:fill="auto"/>
            <w:noWrap/>
            <w:vAlign w:val="center"/>
          </w:tcPr>
          <w:p w14:paraId="2F0F8EE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1.74</w:t>
            </w:r>
          </w:p>
        </w:tc>
        <w:tc>
          <w:tcPr>
            <w:tcW w:w="1275" w:type="dxa"/>
            <w:shd w:val="clear" w:color="auto" w:fill="auto"/>
            <w:noWrap/>
            <w:vAlign w:val="center"/>
          </w:tcPr>
          <w:p w14:paraId="02EAB45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7377</w:t>
            </w:r>
          </w:p>
        </w:tc>
        <w:tc>
          <w:tcPr>
            <w:tcW w:w="4490" w:type="dxa"/>
            <w:shd w:val="clear" w:color="auto" w:fill="auto"/>
            <w:noWrap/>
            <w:vAlign w:val="center"/>
          </w:tcPr>
          <w:p w14:paraId="01149DA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Guanine nucleotide-binding protein G(I)/G(S)/G(T) subunit beta-1 OS=Homo sapiens OX=9606 GN=GNB1 PE=1 SV=3</w:t>
            </w:r>
          </w:p>
        </w:tc>
      </w:tr>
      <w:tr w:rsidR="00E84C65" w:rsidRPr="009D1DBE" w14:paraId="69E54A57"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2119A23"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94</w:t>
            </w:r>
          </w:p>
        </w:tc>
        <w:tc>
          <w:tcPr>
            <w:tcW w:w="1666" w:type="dxa"/>
            <w:shd w:val="clear" w:color="auto" w:fill="auto"/>
            <w:noWrap/>
            <w:vAlign w:val="center"/>
          </w:tcPr>
          <w:p w14:paraId="0853042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2879</w:t>
            </w:r>
          </w:p>
        </w:tc>
        <w:tc>
          <w:tcPr>
            <w:tcW w:w="886" w:type="dxa"/>
            <w:shd w:val="clear" w:color="auto" w:fill="auto"/>
            <w:noWrap/>
            <w:vAlign w:val="center"/>
          </w:tcPr>
          <w:p w14:paraId="73D3AE4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1.74</w:t>
            </w:r>
          </w:p>
        </w:tc>
        <w:tc>
          <w:tcPr>
            <w:tcW w:w="1275" w:type="dxa"/>
            <w:shd w:val="clear" w:color="auto" w:fill="auto"/>
            <w:noWrap/>
            <w:vAlign w:val="center"/>
          </w:tcPr>
          <w:p w14:paraId="1AD2A12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7331</w:t>
            </w:r>
          </w:p>
        </w:tc>
        <w:tc>
          <w:tcPr>
            <w:tcW w:w="4490" w:type="dxa"/>
            <w:shd w:val="clear" w:color="auto" w:fill="auto"/>
            <w:noWrap/>
            <w:vAlign w:val="center"/>
          </w:tcPr>
          <w:p w14:paraId="1D7D45A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Guanine nucleotide-binding protein G(I)/G(S)/G(T) subunit beta-2 OS=Homo sapiens OX=9606 GN=GNB2 PE=1 SV=3</w:t>
            </w:r>
          </w:p>
        </w:tc>
      </w:tr>
      <w:tr w:rsidR="00E84C65" w:rsidRPr="009D1DBE" w14:paraId="347DEF2F"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C61DA6D"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95</w:t>
            </w:r>
          </w:p>
        </w:tc>
        <w:tc>
          <w:tcPr>
            <w:tcW w:w="1666" w:type="dxa"/>
            <w:shd w:val="clear" w:color="auto" w:fill="auto"/>
            <w:noWrap/>
            <w:vAlign w:val="center"/>
          </w:tcPr>
          <w:p w14:paraId="710553D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16520</w:t>
            </w:r>
          </w:p>
        </w:tc>
        <w:tc>
          <w:tcPr>
            <w:tcW w:w="886" w:type="dxa"/>
            <w:shd w:val="clear" w:color="auto" w:fill="auto"/>
            <w:noWrap/>
            <w:vAlign w:val="center"/>
          </w:tcPr>
          <w:p w14:paraId="746F8EC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1.74</w:t>
            </w:r>
          </w:p>
        </w:tc>
        <w:tc>
          <w:tcPr>
            <w:tcW w:w="1275" w:type="dxa"/>
            <w:shd w:val="clear" w:color="auto" w:fill="auto"/>
            <w:noWrap/>
            <w:vAlign w:val="center"/>
          </w:tcPr>
          <w:p w14:paraId="76C4DFA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7221</w:t>
            </w:r>
          </w:p>
        </w:tc>
        <w:tc>
          <w:tcPr>
            <w:tcW w:w="4490" w:type="dxa"/>
            <w:shd w:val="clear" w:color="auto" w:fill="auto"/>
            <w:noWrap/>
            <w:vAlign w:val="center"/>
          </w:tcPr>
          <w:p w14:paraId="79C5CE0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Guanine nucleotide-binding protein G(I)/G(S)/G(T) subunit beta-3 OS=Homo sapiens OX=9606 GN=GNB3 PE=1 SV=1</w:t>
            </w:r>
          </w:p>
        </w:tc>
      </w:tr>
      <w:tr w:rsidR="00E84C65" w:rsidRPr="009D1DBE" w14:paraId="2D6F3972"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E4DB5AA"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96</w:t>
            </w:r>
          </w:p>
        </w:tc>
        <w:tc>
          <w:tcPr>
            <w:tcW w:w="1666" w:type="dxa"/>
            <w:shd w:val="clear" w:color="auto" w:fill="auto"/>
            <w:noWrap/>
            <w:vAlign w:val="center"/>
          </w:tcPr>
          <w:p w14:paraId="663F218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HAV0</w:t>
            </w:r>
          </w:p>
        </w:tc>
        <w:tc>
          <w:tcPr>
            <w:tcW w:w="886" w:type="dxa"/>
            <w:shd w:val="clear" w:color="auto" w:fill="auto"/>
            <w:noWrap/>
            <w:vAlign w:val="center"/>
          </w:tcPr>
          <w:p w14:paraId="1EF74CE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1.74</w:t>
            </w:r>
          </w:p>
        </w:tc>
        <w:tc>
          <w:tcPr>
            <w:tcW w:w="1275" w:type="dxa"/>
            <w:shd w:val="clear" w:color="auto" w:fill="auto"/>
            <w:noWrap/>
            <w:vAlign w:val="center"/>
          </w:tcPr>
          <w:p w14:paraId="104D3D17"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7567</w:t>
            </w:r>
          </w:p>
        </w:tc>
        <w:tc>
          <w:tcPr>
            <w:tcW w:w="4490" w:type="dxa"/>
            <w:shd w:val="clear" w:color="auto" w:fill="auto"/>
            <w:noWrap/>
            <w:vAlign w:val="center"/>
          </w:tcPr>
          <w:p w14:paraId="7E2D5DA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Guanine nucleotide-binding protein subunit beta-4 OS=Homo sapiens OX=9606 GN=GNB4 PE=1 SV=3</w:t>
            </w:r>
          </w:p>
        </w:tc>
      </w:tr>
      <w:tr w:rsidR="00E84C65" w:rsidRPr="009D1DBE" w14:paraId="449B1EA7"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EFB9977"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97</w:t>
            </w:r>
          </w:p>
        </w:tc>
        <w:tc>
          <w:tcPr>
            <w:tcW w:w="1666" w:type="dxa"/>
            <w:shd w:val="clear" w:color="auto" w:fill="auto"/>
            <w:noWrap/>
            <w:vAlign w:val="center"/>
          </w:tcPr>
          <w:p w14:paraId="353B35E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4J6C6</w:t>
            </w:r>
          </w:p>
        </w:tc>
        <w:tc>
          <w:tcPr>
            <w:tcW w:w="886" w:type="dxa"/>
            <w:shd w:val="clear" w:color="auto" w:fill="auto"/>
            <w:noWrap/>
            <w:vAlign w:val="center"/>
          </w:tcPr>
          <w:p w14:paraId="3B8FF0A7"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5.36</w:t>
            </w:r>
          </w:p>
        </w:tc>
        <w:tc>
          <w:tcPr>
            <w:tcW w:w="1275" w:type="dxa"/>
            <w:shd w:val="clear" w:color="auto" w:fill="auto"/>
            <w:noWrap/>
            <w:vAlign w:val="center"/>
          </w:tcPr>
          <w:p w14:paraId="1C101BA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83927</w:t>
            </w:r>
          </w:p>
        </w:tc>
        <w:tc>
          <w:tcPr>
            <w:tcW w:w="4490" w:type="dxa"/>
            <w:shd w:val="clear" w:color="auto" w:fill="auto"/>
            <w:noWrap/>
            <w:vAlign w:val="center"/>
          </w:tcPr>
          <w:p w14:paraId="310269A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rolyl endopeptidase-like OS=Homo sapiens OX=9606 GN=PREPL PE=1 SV=1</w:t>
            </w:r>
          </w:p>
        </w:tc>
      </w:tr>
      <w:tr w:rsidR="00E84C65" w:rsidRPr="009D1DBE" w14:paraId="4B56AD10"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DF3CC5B"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98</w:t>
            </w:r>
          </w:p>
        </w:tc>
        <w:tc>
          <w:tcPr>
            <w:tcW w:w="1666" w:type="dxa"/>
            <w:shd w:val="clear" w:color="auto" w:fill="auto"/>
            <w:noWrap/>
            <w:vAlign w:val="center"/>
          </w:tcPr>
          <w:p w14:paraId="5CF370C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0338</w:t>
            </w:r>
          </w:p>
        </w:tc>
        <w:tc>
          <w:tcPr>
            <w:tcW w:w="886" w:type="dxa"/>
            <w:shd w:val="clear" w:color="auto" w:fill="auto"/>
            <w:noWrap/>
            <w:vAlign w:val="center"/>
          </w:tcPr>
          <w:p w14:paraId="023BA66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5.53</w:t>
            </w:r>
          </w:p>
        </w:tc>
        <w:tc>
          <w:tcPr>
            <w:tcW w:w="1275" w:type="dxa"/>
            <w:shd w:val="clear" w:color="auto" w:fill="auto"/>
            <w:noWrap/>
            <w:vAlign w:val="center"/>
          </w:tcPr>
          <w:p w14:paraId="456C1BF4"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6689</w:t>
            </w:r>
          </w:p>
        </w:tc>
        <w:tc>
          <w:tcPr>
            <w:tcW w:w="4490" w:type="dxa"/>
            <w:shd w:val="clear" w:color="auto" w:fill="auto"/>
            <w:noWrap/>
            <w:vAlign w:val="center"/>
          </w:tcPr>
          <w:p w14:paraId="5F794B9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L-lactate dehydrogenase A chain OS=Homo sapiens OX=9606 GN=LDHA PE=1 SV=2</w:t>
            </w:r>
          </w:p>
        </w:tc>
      </w:tr>
      <w:tr w:rsidR="00E84C65" w:rsidRPr="009D1DBE" w14:paraId="16D2C075"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73A0F49"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lastRenderedPageBreak/>
              <w:t>99</w:t>
            </w:r>
          </w:p>
        </w:tc>
        <w:tc>
          <w:tcPr>
            <w:tcW w:w="1666" w:type="dxa"/>
            <w:shd w:val="clear" w:color="auto" w:fill="auto"/>
            <w:noWrap/>
            <w:vAlign w:val="center"/>
          </w:tcPr>
          <w:p w14:paraId="6969408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BYZ2</w:t>
            </w:r>
          </w:p>
        </w:tc>
        <w:tc>
          <w:tcPr>
            <w:tcW w:w="886" w:type="dxa"/>
            <w:shd w:val="clear" w:color="auto" w:fill="auto"/>
            <w:noWrap/>
            <w:vAlign w:val="center"/>
          </w:tcPr>
          <w:p w14:paraId="05DC7EA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5.53</w:t>
            </w:r>
          </w:p>
        </w:tc>
        <w:tc>
          <w:tcPr>
            <w:tcW w:w="1275" w:type="dxa"/>
            <w:shd w:val="clear" w:color="auto" w:fill="auto"/>
            <w:noWrap/>
            <w:vAlign w:val="center"/>
          </w:tcPr>
          <w:p w14:paraId="76F4058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1943</w:t>
            </w:r>
          </w:p>
        </w:tc>
        <w:tc>
          <w:tcPr>
            <w:tcW w:w="4490" w:type="dxa"/>
            <w:shd w:val="clear" w:color="auto" w:fill="auto"/>
            <w:noWrap/>
            <w:vAlign w:val="center"/>
          </w:tcPr>
          <w:p w14:paraId="0A8476E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L-lactate dehydrogenase A-like 6B OS=Homo sapiens OX=9606 GN=LDHAL6B PE=1 SV=3</w:t>
            </w:r>
          </w:p>
        </w:tc>
      </w:tr>
      <w:tr w:rsidR="00E84C65" w:rsidRPr="009D1DBE" w14:paraId="1541E424"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E2E0CFD"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00</w:t>
            </w:r>
          </w:p>
        </w:tc>
        <w:tc>
          <w:tcPr>
            <w:tcW w:w="1666" w:type="dxa"/>
            <w:shd w:val="clear" w:color="auto" w:fill="auto"/>
            <w:noWrap/>
            <w:vAlign w:val="center"/>
          </w:tcPr>
          <w:p w14:paraId="37B5208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BZL4</w:t>
            </w:r>
          </w:p>
        </w:tc>
        <w:tc>
          <w:tcPr>
            <w:tcW w:w="886" w:type="dxa"/>
            <w:shd w:val="clear" w:color="auto" w:fill="auto"/>
            <w:noWrap/>
            <w:vAlign w:val="center"/>
          </w:tcPr>
          <w:p w14:paraId="3AAC992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95.12</w:t>
            </w:r>
          </w:p>
        </w:tc>
        <w:tc>
          <w:tcPr>
            <w:tcW w:w="1275" w:type="dxa"/>
            <w:shd w:val="clear" w:color="auto" w:fill="auto"/>
            <w:noWrap/>
            <w:vAlign w:val="center"/>
          </w:tcPr>
          <w:p w14:paraId="0A7B5D8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84881</w:t>
            </w:r>
          </w:p>
        </w:tc>
        <w:tc>
          <w:tcPr>
            <w:tcW w:w="4490" w:type="dxa"/>
            <w:shd w:val="clear" w:color="auto" w:fill="auto"/>
            <w:noWrap/>
            <w:vAlign w:val="center"/>
          </w:tcPr>
          <w:p w14:paraId="39BFFC6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rotein phosphatase 1 regulatory subunit 12C OS=Homo sapiens OX=9606 GN=PPP1R12C PE=1 SV=1</w:t>
            </w:r>
          </w:p>
        </w:tc>
      </w:tr>
      <w:tr w:rsidR="00E84C65" w:rsidRPr="009D1DBE" w14:paraId="45120AA6"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BD9F6D2"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01</w:t>
            </w:r>
          </w:p>
        </w:tc>
        <w:tc>
          <w:tcPr>
            <w:tcW w:w="1666" w:type="dxa"/>
            <w:shd w:val="clear" w:color="auto" w:fill="auto"/>
            <w:noWrap/>
            <w:vAlign w:val="center"/>
          </w:tcPr>
          <w:p w14:paraId="13DEA38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80723</w:t>
            </w:r>
          </w:p>
        </w:tc>
        <w:tc>
          <w:tcPr>
            <w:tcW w:w="886" w:type="dxa"/>
            <w:shd w:val="clear" w:color="auto" w:fill="auto"/>
            <w:noWrap/>
            <w:vAlign w:val="center"/>
          </w:tcPr>
          <w:p w14:paraId="5F34C96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8.89</w:t>
            </w:r>
          </w:p>
        </w:tc>
        <w:tc>
          <w:tcPr>
            <w:tcW w:w="1275" w:type="dxa"/>
            <w:shd w:val="clear" w:color="auto" w:fill="auto"/>
            <w:noWrap/>
            <w:vAlign w:val="center"/>
          </w:tcPr>
          <w:p w14:paraId="071EB62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2693</w:t>
            </w:r>
          </w:p>
        </w:tc>
        <w:tc>
          <w:tcPr>
            <w:tcW w:w="4490" w:type="dxa"/>
            <w:shd w:val="clear" w:color="auto" w:fill="auto"/>
            <w:noWrap/>
            <w:vAlign w:val="center"/>
          </w:tcPr>
          <w:p w14:paraId="403ED22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Brain acid soluble protein 1 OS=Homo sapiens OX=9606 GN=BASP1 PE=1 SV=2</w:t>
            </w:r>
          </w:p>
        </w:tc>
      </w:tr>
      <w:tr w:rsidR="00E84C65" w:rsidRPr="009D1DBE" w14:paraId="550E7257"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02F5746"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02</w:t>
            </w:r>
          </w:p>
        </w:tc>
        <w:tc>
          <w:tcPr>
            <w:tcW w:w="1666" w:type="dxa"/>
            <w:shd w:val="clear" w:color="auto" w:fill="auto"/>
            <w:noWrap/>
            <w:vAlign w:val="center"/>
          </w:tcPr>
          <w:p w14:paraId="1333F18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1604</w:t>
            </w:r>
          </w:p>
        </w:tc>
        <w:tc>
          <w:tcPr>
            <w:tcW w:w="886" w:type="dxa"/>
            <w:shd w:val="clear" w:color="auto" w:fill="auto"/>
            <w:noWrap/>
            <w:vAlign w:val="center"/>
          </w:tcPr>
          <w:p w14:paraId="4AC5540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6.55</w:t>
            </w:r>
          </w:p>
        </w:tc>
        <w:tc>
          <w:tcPr>
            <w:tcW w:w="1275" w:type="dxa"/>
            <w:shd w:val="clear" w:color="auto" w:fill="auto"/>
            <w:noWrap/>
            <w:vAlign w:val="center"/>
          </w:tcPr>
          <w:p w14:paraId="0F35932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0932</w:t>
            </w:r>
          </w:p>
        </w:tc>
        <w:tc>
          <w:tcPr>
            <w:tcW w:w="4490" w:type="dxa"/>
            <w:shd w:val="clear" w:color="auto" w:fill="auto"/>
            <w:noWrap/>
            <w:vAlign w:val="center"/>
          </w:tcPr>
          <w:p w14:paraId="155ABCE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10 </w:t>
            </w:r>
            <w:proofErr w:type="spellStart"/>
            <w:r w:rsidRPr="009D1DBE">
              <w:rPr>
                <w:rFonts w:ascii="Times New Roman"/>
                <w:color w:val="000000" w:themeColor="text1"/>
                <w:sz w:val="22"/>
                <w:szCs w:val="22"/>
              </w:rPr>
              <w:t>kDa</w:t>
            </w:r>
            <w:proofErr w:type="spellEnd"/>
            <w:r w:rsidRPr="009D1DBE">
              <w:rPr>
                <w:rFonts w:ascii="Times New Roman"/>
                <w:color w:val="000000" w:themeColor="text1"/>
                <w:sz w:val="22"/>
                <w:szCs w:val="22"/>
              </w:rPr>
              <w:t xml:space="preserve"> heat shock </w:t>
            </w:r>
            <w:proofErr w:type="gramStart"/>
            <w:r w:rsidRPr="009D1DBE">
              <w:rPr>
                <w:rFonts w:ascii="Times New Roman"/>
                <w:color w:val="000000" w:themeColor="text1"/>
                <w:sz w:val="22"/>
                <w:szCs w:val="22"/>
              </w:rPr>
              <w:t>protein  mitochondrial</w:t>
            </w:r>
            <w:proofErr w:type="gramEnd"/>
            <w:r w:rsidRPr="009D1DBE">
              <w:rPr>
                <w:rFonts w:ascii="Times New Roman"/>
                <w:color w:val="000000" w:themeColor="text1"/>
                <w:sz w:val="22"/>
                <w:szCs w:val="22"/>
              </w:rPr>
              <w:t xml:space="preserve"> OS=Homo sapiens OX=9606 GN=HSPE1 PE=1 SV=2</w:t>
            </w:r>
          </w:p>
        </w:tc>
      </w:tr>
      <w:tr w:rsidR="00E84C65" w:rsidRPr="009D1DBE" w14:paraId="2FDFAE14"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6454DD2"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03</w:t>
            </w:r>
          </w:p>
        </w:tc>
        <w:tc>
          <w:tcPr>
            <w:tcW w:w="1666" w:type="dxa"/>
            <w:shd w:val="clear" w:color="auto" w:fill="auto"/>
            <w:noWrap/>
            <w:vAlign w:val="center"/>
          </w:tcPr>
          <w:p w14:paraId="4BC73F7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5D862</w:t>
            </w:r>
          </w:p>
        </w:tc>
        <w:tc>
          <w:tcPr>
            <w:tcW w:w="886" w:type="dxa"/>
            <w:shd w:val="clear" w:color="auto" w:fill="auto"/>
            <w:noWrap/>
            <w:vAlign w:val="center"/>
          </w:tcPr>
          <w:p w14:paraId="35D996D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9.15</w:t>
            </w:r>
          </w:p>
        </w:tc>
        <w:tc>
          <w:tcPr>
            <w:tcW w:w="1275" w:type="dxa"/>
            <w:shd w:val="clear" w:color="auto" w:fill="auto"/>
            <w:noWrap/>
            <w:vAlign w:val="center"/>
          </w:tcPr>
          <w:p w14:paraId="777C5FD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48072</w:t>
            </w:r>
          </w:p>
        </w:tc>
        <w:tc>
          <w:tcPr>
            <w:tcW w:w="4490" w:type="dxa"/>
            <w:shd w:val="clear" w:color="auto" w:fill="auto"/>
            <w:noWrap/>
            <w:vAlign w:val="center"/>
          </w:tcPr>
          <w:p w14:paraId="79759B9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Filaggrin-2 OS=Homo sapiens OX=9606 GN=FLG2 PE=1 SV=1</w:t>
            </w:r>
          </w:p>
        </w:tc>
      </w:tr>
      <w:tr w:rsidR="00E84C65" w:rsidRPr="009D1DBE" w14:paraId="35657452"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325F93A"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04</w:t>
            </w:r>
          </w:p>
        </w:tc>
        <w:tc>
          <w:tcPr>
            <w:tcW w:w="1666" w:type="dxa"/>
            <w:shd w:val="clear" w:color="auto" w:fill="auto"/>
            <w:noWrap/>
            <w:vAlign w:val="center"/>
          </w:tcPr>
          <w:p w14:paraId="52D6F63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0903</w:t>
            </w:r>
          </w:p>
        </w:tc>
        <w:tc>
          <w:tcPr>
            <w:tcW w:w="886" w:type="dxa"/>
            <w:shd w:val="clear" w:color="auto" w:fill="auto"/>
            <w:noWrap/>
            <w:vAlign w:val="center"/>
          </w:tcPr>
          <w:p w14:paraId="1BB1900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9.92</w:t>
            </w:r>
          </w:p>
        </w:tc>
        <w:tc>
          <w:tcPr>
            <w:tcW w:w="1275" w:type="dxa"/>
            <w:shd w:val="clear" w:color="auto" w:fill="auto"/>
            <w:noWrap/>
            <w:vAlign w:val="center"/>
          </w:tcPr>
          <w:p w14:paraId="05EE23E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1203</w:t>
            </w:r>
          </w:p>
        </w:tc>
        <w:tc>
          <w:tcPr>
            <w:tcW w:w="4490" w:type="dxa"/>
            <w:shd w:val="clear" w:color="auto" w:fill="auto"/>
            <w:noWrap/>
            <w:vAlign w:val="center"/>
          </w:tcPr>
          <w:p w14:paraId="1BE4D8F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rotein S100-A10 OS=Homo sapiens OX=9606 GN=S100A10 PE=1 SV=2</w:t>
            </w:r>
          </w:p>
        </w:tc>
      </w:tr>
      <w:tr w:rsidR="00E84C65" w:rsidRPr="009D1DBE" w14:paraId="2C3A525B"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02C44C9"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05</w:t>
            </w:r>
          </w:p>
        </w:tc>
        <w:tc>
          <w:tcPr>
            <w:tcW w:w="1666" w:type="dxa"/>
            <w:shd w:val="clear" w:color="auto" w:fill="auto"/>
            <w:noWrap/>
            <w:vAlign w:val="center"/>
          </w:tcPr>
          <w:p w14:paraId="0D57821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2973</w:t>
            </w:r>
          </w:p>
        </w:tc>
        <w:tc>
          <w:tcPr>
            <w:tcW w:w="886" w:type="dxa"/>
            <w:shd w:val="clear" w:color="auto" w:fill="auto"/>
            <w:noWrap/>
            <w:vAlign w:val="center"/>
          </w:tcPr>
          <w:p w14:paraId="7125EF7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3.79</w:t>
            </w:r>
          </w:p>
        </w:tc>
        <w:tc>
          <w:tcPr>
            <w:tcW w:w="1275" w:type="dxa"/>
            <w:shd w:val="clear" w:color="auto" w:fill="auto"/>
            <w:noWrap/>
            <w:vAlign w:val="center"/>
          </w:tcPr>
          <w:p w14:paraId="575F820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02355</w:t>
            </w:r>
          </w:p>
        </w:tc>
        <w:tc>
          <w:tcPr>
            <w:tcW w:w="4490" w:type="dxa"/>
            <w:shd w:val="clear" w:color="auto" w:fill="auto"/>
            <w:noWrap/>
            <w:vAlign w:val="center"/>
          </w:tcPr>
          <w:p w14:paraId="060C984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ansportin-1 OS=Homo sapiens OX=9606 GN=TNPO1 PE=1 SV=2</w:t>
            </w:r>
          </w:p>
        </w:tc>
      </w:tr>
      <w:tr w:rsidR="00E84C65" w:rsidRPr="009D1DBE" w14:paraId="1BE5D86A"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47624E1"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06</w:t>
            </w:r>
          </w:p>
        </w:tc>
        <w:tc>
          <w:tcPr>
            <w:tcW w:w="1666" w:type="dxa"/>
            <w:shd w:val="clear" w:color="auto" w:fill="auto"/>
            <w:noWrap/>
            <w:vAlign w:val="center"/>
          </w:tcPr>
          <w:p w14:paraId="5371B1F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01658</w:t>
            </w:r>
          </w:p>
        </w:tc>
        <w:tc>
          <w:tcPr>
            <w:tcW w:w="886" w:type="dxa"/>
            <w:shd w:val="clear" w:color="auto" w:fill="auto"/>
            <w:noWrap/>
            <w:vAlign w:val="center"/>
          </w:tcPr>
          <w:p w14:paraId="4BC43B1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1.64</w:t>
            </w:r>
          </w:p>
        </w:tc>
        <w:tc>
          <w:tcPr>
            <w:tcW w:w="1275" w:type="dxa"/>
            <w:shd w:val="clear" w:color="auto" w:fill="auto"/>
            <w:noWrap/>
            <w:vAlign w:val="center"/>
          </w:tcPr>
          <w:p w14:paraId="421C120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9444</w:t>
            </w:r>
          </w:p>
        </w:tc>
        <w:tc>
          <w:tcPr>
            <w:tcW w:w="4490" w:type="dxa"/>
            <w:shd w:val="clear" w:color="auto" w:fill="auto"/>
            <w:noWrap/>
            <w:vAlign w:val="center"/>
          </w:tcPr>
          <w:p w14:paraId="49ECC8F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rotein Dr1 OS=Homo sapiens OX=9606 GN=DR1 PE=1 SV=1</w:t>
            </w:r>
          </w:p>
        </w:tc>
      </w:tr>
      <w:tr w:rsidR="00E84C65" w:rsidRPr="009D1DBE" w14:paraId="44AA7872"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BAC0E95"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07</w:t>
            </w:r>
          </w:p>
        </w:tc>
        <w:tc>
          <w:tcPr>
            <w:tcW w:w="1666" w:type="dxa"/>
            <w:shd w:val="clear" w:color="auto" w:fill="auto"/>
            <w:noWrap/>
            <w:vAlign w:val="center"/>
          </w:tcPr>
          <w:p w14:paraId="72B84D2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2269</w:t>
            </w:r>
          </w:p>
        </w:tc>
        <w:tc>
          <w:tcPr>
            <w:tcW w:w="886" w:type="dxa"/>
            <w:shd w:val="clear" w:color="auto" w:fill="auto"/>
            <w:noWrap/>
            <w:vAlign w:val="center"/>
          </w:tcPr>
          <w:p w14:paraId="2375E2D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6.87</w:t>
            </w:r>
          </w:p>
        </w:tc>
        <w:tc>
          <w:tcPr>
            <w:tcW w:w="1275" w:type="dxa"/>
            <w:shd w:val="clear" w:color="auto" w:fill="auto"/>
            <w:noWrap/>
            <w:vAlign w:val="center"/>
          </w:tcPr>
          <w:p w14:paraId="7C8CE337"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7719</w:t>
            </w:r>
          </w:p>
        </w:tc>
        <w:tc>
          <w:tcPr>
            <w:tcW w:w="4490" w:type="dxa"/>
            <w:shd w:val="clear" w:color="auto" w:fill="auto"/>
            <w:noWrap/>
            <w:vAlign w:val="center"/>
          </w:tcPr>
          <w:p w14:paraId="43F5B84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0S ribosomal protein S18 OS=Homo sapiens OX=9606 GN=RPS18 PE=1 SV=3</w:t>
            </w:r>
          </w:p>
        </w:tc>
      </w:tr>
      <w:tr w:rsidR="00E84C65" w:rsidRPr="009D1DBE" w14:paraId="64043D1B"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ADB774B"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08</w:t>
            </w:r>
          </w:p>
        </w:tc>
        <w:tc>
          <w:tcPr>
            <w:tcW w:w="1666" w:type="dxa"/>
            <w:shd w:val="clear" w:color="auto" w:fill="auto"/>
            <w:noWrap/>
            <w:vAlign w:val="center"/>
          </w:tcPr>
          <w:p w14:paraId="307C55D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26373</w:t>
            </w:r>
          </w:p>
        </w:tc>
        <w:tc>
          <w:tcPr>
            <w:tcW w:w="886" w:type="dxa"/>
            <w:shd w:val="clear" w:color="auto" w:fill="auto"/>
            <w:noWrap/>
            <w:vAlign w:val="center"/>
          </w:tcPr>
          <w:p w14:paraId="2CF5A13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3.01</w:t>
            </w:r>
          </w:p>
        </w:tc>
        <w:tc>
          <w:tcPr>
            <w:tcW w:w="1275" w:type="dxa"/>
            <w:shd w:val="clear" w:color="auto" w:fill="auto"/>
            <w:noWrap/>
            <w:vAlign w:val="center"/>
          </w:tcPr>
          <w:p w14:paraId="6635ECA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4261</w:t>
            </w:r>
          </w:p>
        </w:tc>
        <w:tc>
          <w:tcPr>
            <w:tcW w:w="4490" w:type="dxa"/>
            <w:shd w:val="clear" w:color="auto" w:fill="auto"/>
            <w:noWrap/>
            <w:vAlign w:val="center"/>
          </w:tcPr>
          <w:p w14:paraId="3DC5B02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0S ribosomal protein L13 OS=Homo sapiens OX=9606 GN=RPL13 PE=1 SV=4</w:t>
            </w:r>
          </w:p>
        </w:tc>
      </w:tr>
      <w:tr w:rsidR="00E84C65" w:rsidRPr="009D1DBE" w14:paraId="60A61A09"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1A92CB2"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09</w:t>
            </w:r>
          </w:p>
        </w:tc>
        <w:tc>
          <w:tcPr>
            <w:tcW w:w="1666" w:type="dxa"/>
            <w:shd w:val="clear" w:color="auto" w:fill="auto"/>
            <w:noWrap/>
            <w:vAlign w:val="center"/>
          </w:tcPr>
          <w:p w14:paraId="2224741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41227</w:t>
            </w:r>
          </w:p>
        </w:tc>
        <w:tc>
          <w:tcPr>
            <w:tcW w:w="886" w:type="dxa"/>
            <w:shd w:val="clear" w:color="auto" w:fill="auto"/>
            <w:noWrap/>
            <w:vAlign w:val="center"/>
          </w:tcPr>
          <w:p w14:paraId="6B87795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5.15</w:t>
            </w:r>
          </w:p>
        </w:tc>
        <w:tc>
          <w:tcPr>
            <w:tcW w:w="1275" w:type="dxa"/>
            <w:shd w:val="clear" w:color="auto" w:fill="auto"/>
            <w:noWrap/>
            <w:vAlign w:val="center"/>
          </w:tcPr>
          <w:p w14:paraId="4747D627"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6458</w:t>
            </w:r>
          </w:p>
        </w:tc>
        <w:tc>
          <w:tcPr>
            <w:tcW w:w="4490" w:type="dxa"/>
            <w:shd w:val="clear" w:color="auto" w:fill="auto"/>
            <w:noWrap/>
            <w:vAlign w:val="center"/>
          </w:tcPr>
          <w:p w14:paraId="29EF694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N-alpha-</w:t>
            </w:r>
            <w:proofErr w:type="gramStart"/>
            <w:r w:rsidRPr="009D1DBE">
              <w:rPr>
                <w:rFonts w:ascii="Times New Roman"/>
                <w:color w:val="000000" w:themeColor="text1"/>
                <w:sz w:val="22"/>
                <w:szCs w:val="22"/>
              </w:rPr>
              <w:t>acetyltransferase</w:t>
            </w:r>
            <w:proofErr w:type="gramEnd"/>
            <w:r w:rsidRPr="009D1DBE">
              <w:rPr>
                <w:rFonts w:ascii="Times New Roman"/>
                <w:color w:val="000000" w:themeColor="text1"/>
                <w:sz w:val="22"/>
                <w:szCs w:val="22"/>
              </w:rPr>
              <w:t xml:space="preserve"> 10 OS=Homo sapiens OX=9606 GN=NAA10 PE=1 SV=1</w:t>
            </w:r>
          </w:p>
        </w:tc>
      </w:tr>
      <w:tr w:rsidR="00E84C65" w:rsidRPr="009D1DBE" w14:paraId="0BE89A62"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F41BE48"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10</w:t>
            </w:r>
          </w:p>
        </w:tc>
        <w:tc>
          <w:tcPr>
            <w:tcW w:w="1666" w:type="dxa"/>
            <w:shd w:val="clear" w:color="auto" w:fill="auto"/>
            <w:noWrap/>
            <w:vAlign w:val="center"/>
          </w:tcPr>
          <w:p w14:paraId="782DC96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BSU3</w:t>
            </w:r>
          </w:p>
        </w:tc>
        <w:tc>
          <w:tcPr>
            <w:tcW w:w="886" w:type="dxa"/>
            <w:shd w:val="clear" w:color="auto" w:fill="auto"/>
            <w:noWrap/>
            <w:vAlign w:val="center"/>
          </w:tcPr>
          <w:p w14:paraId="0F93D72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5.15</w:t>
            </w:r>
          </w:p>
        </w:tc>
        <w:tc>
          <w:tcPr>
            <w:tcW w:w="1275" w:type="dxa"/>
            <w:shd w:val="clear" w:color="auto" w:fill="auto"/>
            <w:noWrap/>
            <w:vAlign w:val="center"/>
          </w:tcPr>
          <w:p w14:paraId="35B0995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5979</w:t>
            </w:r>
          </w:p>
        </w:tc>
        <w:tc>
          <w:tcPr>
            <w:tcW w:w="4490" w:type="dxa"/>
            <w:shd w:val="clear" w:color="auto" w:fill="auto"/>
            <w:noWrap/>
            <w:vAlign w:val="center"/>
          </w:tcPr>
          <w:p w14:paraId="52F7EA6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N-alpha-</w:t>
            </w:r>
            <w:proofErr w:type="gramStart"/>
            <w:r w:rsidRPr="009D1DBE">
              <w:rPr>
                <w:rFonts w:ascii="Times New Roman"/>
                <w:color w:val="000000" w:themeColor="text1"/>
                <w:sz w:val="22"/>
                <w:szCs w:val="22"/>
              </w:rPr>
              <w:t>acetyltransferase</w:t>
            </w:r>
            <w:proofErr w:type="gramEnd"/>
            <w:r w:rsidRPr="009D1DBE">
              <w:rPr>
                <w:rFonts w:ascii="Times New Roman"/>
                <w:color w:val="000000" w:themeColor="text1"/>
                <w:sz w:val="22"/>
                <w:szCs w:val="22"/>
              </w:rPr>
              <w:t xml:space="preserve"> 11 OS=Homo sapiens OX=9606 GN=NAA11 PE=1 SV=3</w:t>
            </w:r>
          </w:p>
        </w:tc>
      </w:tr>
      <w:tr w:rsidR="00E84C65" w:rsidRPr="009D1DBE" w14:paraId="7E8EC136"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5776C14"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11</w:t>
            </w:r>
          </w:p>
        </w:tc>
        <w:tc>
          <w:tcPr>
            <w:tcW w:w="1666" w:type="dxa"/>
            <w:shd w:val="clear" w:color="auto" w:fill="auto"/>
            <w:noWrap/>
            <w:vAlign w:val="center"/>
          </w:tcPr>
          <w:p w14:paraId="017A2A3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16718</w:t>
            </w:r>
          </w:p>
        </w:tc>
        <w:tc>
          <w:tcPr>
            <w:tcW w:w="886" w:type="dxa"/>
            <w:shd w:val="clear" w:color="auto" w:fill="auto"/>
            <w:noWrap/>
            <w:vAlign w:val="center"/>
          </w:tcPr>
          <w:p w14:paraId="46B31A1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2.69</w:t>
            </w:r>
          </w:p>
        </w:tc>
        <w:tc>
          <w:tcPr>
            <w:tcW w:w="1275" w:type="dxa"/>
            <w:shd w:val="clear" w:color="auto" w:fill="auto"/>
            <w:noWrap/>
            <w:vAlign w:val="center"/>
          </w:tcPr>
          <w:p w14:paraId="5FFC931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3459</w:t>
            </w:r>
          </w:p>
        </w:tc>
        <w:tc>
          <w:tcPr>
            <w:tcW w:w="4490" w:type="dxa"/>
            <w:shd w:val="clear" w:color="auto" w:fill="auto"/>
            <w:noWrap/>
            <w:vAlign w:val="center"/>
          </w:tcPr>
          <w:p w14:paraId="77A48BA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NADH dehydrogenase [ubiquinone] 1 alpha subcomplex subunit 5 OS=Homo sapiens OX=9606 GN=NDUFA5 PE=1 SV=3</w:t>
            </w:r>
          </w:p>
        </w:tc>
      </w:tr>
      <w:tr w:rsidR="00E84C65" w:rsidRPr="009D1DBE" w14:paraId="2C97DFA1"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45972755"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12</w:t>
            </w:r>
          </w:p>
        </w:tc>
        <w:tc>
          <w:tcPr>
            <w:tcW w:w="1666" w:type="dxa"/>
            <w:shd w:val="clear" w:color="auto" w:fill="auto"/>
            <w:noWrap/>
            <w:vAlign w:val="center"/>
          </w:tcPr>
          <w:p w14:paraId="52CCC55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6JB5</w:t>
            </w:r>
          </w:p>
        </w:tc>
        <w:tc>
          <w:tcPr>
            <w:tcW w:w="886" w:type="dxa"/>
            <w:shd w:val="clear" w:color="auto" w:fill="auto"/>
            <w:noWrap/>
            <w:vAlign w:val="center"/>
          </w:tcPr>
          <w:p w14:paraId="14BA7B5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7.1</w:t>
            </w:r>
          </w:p>
        </w:tc>
        <w:tc>
          <w:tcPr>
            <w:tcW w:w="1275" w:type="dxa"/>
            <w:shd w:val="clear" w:color="auto" w:fill="auto"/>
            <w:noWrap/>
            <w:vAlign w:val="center"/>
          </w:tcPr>
          <w:p w14:paraId="5119591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6921</w:t>
            </w:r>
          </w:p>
        </w:tc>
        <w:tc>
          <w:tcPr>
            <w:tcW w:w="4490" w:type="dxa"/>
            <w:shd w:val="clear" w:color="auto" w:fill="auto"/>
            <w:noWrap/>
            <w:vAlign w:val="center"/>
          </w:tcPr>
          <w:p w14:paraId="547BCDE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CDK5 regulatory subunit-associated protein 3 OS=Homo sapiens OX=9606 GN=CDK5RAP3 PE=1 SV=2</w:t>
            </w:r>
          </w:p>
        </w:tc>
      </w:tr>
      <w:tr w:rsidR="00E84C65" w:rsidRPr="009D1DBE" w14:paraId="156117C1"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96AF7DB"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13</w:t>
            </w:r>
          </w:p>
        </w:tc>
        <w:tc>
          <w:tcPr>
            <w:tcW w:w="1666" w:type="dxa"/>
            <w:shd w:val="clear" w:color="auto" w:fill="auto"/>
            <w:noWrap/>
            <w:vAlign w:val="center"/>
          </w:tcPr>
          <w:p w14:paraId="77B37AA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20810</w:t>
            </w:r>
          </w:p>
        </w:tc>
        <w:tc>
          <w:tcPr>
            <w:tcW w:w="886" w:type="dxa"/>
            <w:shd w:val="clear" w:color="auto" w:fill="auto"/>
            <w:noWrap/>
            <w:vAlign w:val="center"/>
          </w:tcPr>
          <w:p w14:paraId="3B7445C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1.58</w:t>
            </w:r>
          </w:p>
        </w:tc>
        <w:tc>
          <w:tcPr>
            <w:tcW w:w="1275" w:type="dxa"/>
            <w:shd w:val="clear" w:color="auto" w:fill="auto"/>
            <w:noWrap/>
            <w:vAlign w:val="center"/>
          </w:tcPr>
          <w:p w14:paraId="76A6EF7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6573</w:t>
            </w:r>
          </w:p>
        </w:tc>
        <w:tc>
          <w:tcPr>
            <w:tcW w:w="4490" w:type="dxa"/>
            <w:shd w:val="clear" w:color="auto" w:fill="auto"/>
            <w:noWrap/>
            <w:vAlign w:val="center"/>
          </w:tcPr>
          <w:p w14:paraId="7D3C825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proofErr w:type="spellStart"/>
            <w:r w:rsidRPr="009D1DBE">
              <w:rPr>
                <w:rFonts w:ascii="Times New Roman"/>
                <w:color w:val="000000" w:themeColor="text1"/>
                <w:sz w:val="22"/>
                <w:szCs w:val="22"/>
              </w:rPr>
              <w:t>Calpastatin</w:t>
            </w:r>
            <w:proofErr w:type="spellEnd"/>
            <w:r w:rsidRPr="009D1DBE">
              <w:rPr>
                <w:rFonts w:ascii="Times New Roman"/>
                <w:color w:val="000000" w:themeColor="text1"/>
                <w:sz w:val="22"/>
                <w:szCs w:val="22"/>
              </w:rPr>
              <w:t xml:space="preserve"> OS=Homo sapiens OX=9606 GN=CAST PE=1 SV=4</w:t>
            </w:r>
          </w:p>
        </w:tc>
      </w:tr>
      <w:tr w:rsidR="00E84C65" w:rsidRPr="009D1DBE" w14:paraId="0CB2BF8D"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48D8F9FD"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14</w:t>
            </w:r>
          </w:p>
        </w:tc>
        <w:tc>
          <w:tcPr>
            <w:tcW w:w="1666" w:type="dxa"/>
            <w:shd w:val="clear" w:color="auto" w:fill="auto"/>
            <w:noWrap/>
            <w:vAlign w:val="center"/>
          </w:tcPr>
          <w:p w14:paraId="46FB459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86UE4</w:t>
            </w:r>
          </w:p>
        </w:tc>
        <w:tc>
          <w:tcPr>
            <w:tcW w:w="886" w:type="dxa"/>
            <w:shd w:val="clear" w:color="auto" w:fill="auto"/>
            <w:noWrap/>
            <w:vAlign w:val="center"/>
          </w:tcPr>
          <w:p w14:paraId="30A8794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3.45</w:t>
            </w:r>
          </w:p>
        </w:tc>
        <w:tc>
          <w:tcPr>
            <w:tcW w:w="1275" w:type="dxa"/>
            <w:shd w:val="clear" w:color="auto" w:fill="auto"/>
            <w:noWrap/>
            <w:vAlign w:val="center"/>
          </w:tcPr>
          <w:p w14:paraId="4A4296E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3837</w:t>
            </w:r>
          </w:p>
        </w:tc>
        <w:tc>
          <w:tcPr>
            <w:tcW w:w="4490" w:type="dxa"/>
            <w:shd w:val="clear" w:color="auto" w:fill="auto"/>
            <w:noWrap/>
            <w:vAlign w:val="center"/>
          </w:tcPr>
          <w:p w14:paraId="77A4EA0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rotein LYRIC OS=Homo sapiens OX=9606 GN=MTDH PE=1 SV=2</w:t>
            </w:r>
          </w:p>
        </w:tc>
      </w:tr>
      <w:tr w:rsidR="00E84C65" w:rsidRPr="009D1DBE" w14:paraId="10EB3558"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406B2FE8"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15</w:t>
            </w:r>
          </w:p>
        </w:tc>
        <w:tc>
          <w:tcPr>
            <w:tcW w:w="1666" w:type="dxa"/>
            <w:shd w:val="clear" w:color="auto" w:fill="auto"/>
            <w:noWrap/>
            <w:vAlign w:val="center"/>
          </w:tcPr>
          <w:p w14:paraId="6B19AD2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01469</w:t>
            </w:r>
          </w:p>
        </w:tc>
        <w:tc>
          <w:tcPr>
            <w:tcW w:w="886" w:type="dxa"/>
            <w:shd w:val="clear" w:color="auto" w:fill="auto"/>
            <w:noWrap/>
            <w:vAlign w:val="center"/>
          </w:tcPr>
          <w:p w14:paraId="53146AC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0.34</w:t>
            </w:r>
          </w:p>
        </w:tc>
        <w:tc>
          <w:tcPr>
            <w:tcW w:w="1275" w:type="dxa"/>
            <w:shd w:val="clear" w:color="auto" w:fill="auto"/>
            <w:noWrap/>
            <w:vAlign w:val="center"/>
          </w:tcPr>
          <w:p w14:paraId="5151951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5164</w:t>
            </w:r>
          </w:p>
        </w:tc>
        <w:tc>
          <w:tcPr>
            <w:tcW w:w="4490" w:type="dxa"/>
            <w:shd w:val="clear" w:color="auto" w:fill="auto"/>
            <w:noWrap/>
            <w:vAlign w:val="center"/>
          </w:tcPr>
          <w:p w14:paraId="41D12E5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Fatty acid-binding protein 5 OS=Homo sapiens OX=9606 GN=FABP5 PE=1 SV=3</w:t>
            </w:r>
          </w:p>
        </w:tc>
      </w:tr>
      <w:tr w:rsidR="00E84C65" w:rsidRPr="009D1DBE" w14:paraId="7B70D605"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A6A28DE"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16</w:t>
            </w:r>
          </w:p>
        </w:tc>
        <w:tc>
          <w:tcPr>
            <w:tcW w:w="1666" w:type="dxa"/>
            <w:shd w:val="clear" w:color="auto" w:fill="auto"/>
            <w:noWrap/>
            <w:vAlign w:val="center"/>
          </w:tcPr>
          <w:p w14:paraId="45AE937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HCN8</w:t>
            </w:r>
          </w:p>
        </w:tc>
        <w:tc>
          <w:tcPr>
            <w:tcW w:w="886" w:type="dxa"/>
            <w:shd w:val="clear" w:color="auto" w:fill="auto"/>
            <w:noWrap/>
            <w:vAlign w:val="center"/>
          </w:tcPr>
          <w:p w14:paraId="555BBBE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2.45</w:t>
            </w:r>
          </w:p>
        </w:tc>
        <w:tc>
          <w:tcPr>
            <w:tcW w:w="1275" w:type="dxa"/>
            <w:shd w:val="clear" w:color="auto" w:fill="auto"/>
            <w:noWrap/>
            <w:vAlign w:val="center"/>
          </w:tcPr>
          <w:p w14:paraId="3B457DC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3598</w:t>
            </w:r>
          </w:p>
        </w:tc>
        <w:tc>
          <w:tcPr>
            <w:tcW w:w="4490" w:type="dxa"/>
            <w:shd w:val="clear" w:color="auto" w:fill="auto"/>
            <w:noWrap/>
            <w:vAlign w:val="center"/>
          </w:tcPr>
          <w:p w14:paraId="73F7908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Stromal cell-derived factor 2-like protein 1 OS=Homo sapiens OX=9606 GN=SDF2L1 PE=1 SV=2</w:t>
            </w:r>
          </w:p>
        </w:tc>
      </w:tr>
      <w:tr w:rsidR="00E84C65" w:rsidRPr="009D1DBE" w14:paraId="589B05D2"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2CF8091"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17</w:t>
            </w:r>
          </w:p>
        </w:tc>
        <w:tc>
          <w:tcPr>
            <w:tcW w:w="1666" w:type="dxa"/>
            <w:shd w:val="clear" w:color="auto" w:fill="auto"/>
            <w:noWrap/>
            <w:vAlign w:val="center"/>
          </w:tcPr>
          <w:p w14:paraId="5D84132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NVD7</w:t>
            </w:r>
          </w:p>
        </w:tc>
        <w:tc>
          <w:tcPr>
            <w:tcW w:w="886" w:type="dxa"/>
            <w:shd w:val="clear" w:color="auto" w:fill="auto"/>
            <w:noWrap/>
            <w:vAlign w:val="center"/>
          </w:tcPr>
          <w:p w14:paraId="2EE01FF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8.62</w:t>
            </w:r>
          </w:p>
        </w:tc>
        <w:tc>
          <w:tcPr>
            <w:tcW w:w="1275" w:type="dxa"/>
            <w:shd w:val="clear" w:color="auto" w:fill="auto"/>
            <w:noWrap/>
            <w:vAlign w:val="center"/>
          </w:tcPr>
          <w:p w14:paraId="6736AA7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2244</w:t>
            </w:r>
          </w:p>
        </w:tc>
        <w:tc>
          <w:tcPr>
            <w:tcW w:w="4490" w:type="dxa"/>
            <w:shd w:val="clear" w:color="auto" w:fill="auto"/>
            <w:noWrap/>
            <w:vAlign w:val="center"/>
          </w:tcPr>
          <w:p w14:paraId="37371E8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Alpha-</w:t>
            </w:r>
            <w:proofErr w:type="spellStart"/>
            <w:r w:rsidRPr="009D1DBE">
              <w:rPr>
                <w:rFonts w:ascii="Times New Roman"/>
                <w:color w:val="000000" w:themeColor="text1"/>
                <w:sz w:val="22"/>
                <w:szCs w:val="22"/>
              </w:rPr>
              <w:t>parvin</w:t>
            </w:r>
            <w:proofErr w:type="spellEnd"/>
            <w:r w:rsidRPr="009D1DBE">
              <w:rPr>
                <w:rFonts w:ascii="Times New Roman"/>
                <w:color w:val="000000" w:themeColor="text1"/>
                <w:sz w:val="22"/>
                <w:szCs w:val="22"/>
              </w:rPr>
              <w:t xml:space="preserve"> OS=Homo sapiens OX=9606 GN=PARVA PE=1 SV=1</w:t>
            </w:r>
          </w:p>
        </w:tc>
      </w:tr>
      <w:tr w:rsidR="00E84C65" w:rsidRPr="009D1DBE" w14:paraId="600CBEDD"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4E3B2EE4"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18</w:t>
            </w:r>
          </w:p>
        </w:tc>
        <w:tc>
          <w:tcPr>
            <w:tcW w:w="1666" w:type="dxa"/>
            <w:shd w:val="clear" w:color="auto" w:fill="auto"/>
            <w:noWrap/>
            <w:vAlign w:val="center"/>
          </w:tcPr>
          <w:p w14:paraId="4F82C65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3241</w:t>
            </w:r>
          </w:p>
        </w:tc>
        <w:tc>
          <w:tcPr>
            <w:tcW w:w="886" w:type="dxa"/>
            <w:shd w:val="clear" w:color="auto" w:fill="auto"/>
            <w:noWrap/>
            <w:vAlign w:val="center"/>
          </w:tcPr>
          <w:p w14:paraId="67006F9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9.98</w:t>
            </w:r>
          </w:p>
        </w:tc>
        <w:tc>
          <w:tcPr>
            <w:tcW w:w="1275" w:type="dxa"/>
            <w:shd w:val="clear" w:color="auto" w:fill="auto"/>
            <w:noWrap/>
            <w:vAlign w:val="center"/>
          </w:tcPr>
          <w:p w14:paraId="16C6E31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6832</w:t>
            </w:r>
          </w:p>
        </w:tc>
        <w:tc>
          <w:tcPr>
            <w:tcW w:w="4490" w:type="dxa"/>
            <w:shd w:val="clear" w:color="auto" w:fill="auto"/>
            <w:noWrap/>
            <w:vAlign w:val="center"/>
          </w:tcPr>
          <w:p w14:paraId="6702589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Eukaryotic translation initiation factor 5A-1 OS=Homo sapiens OX=9606 GN=EIF5A PE=1 SV=2</w:t>
            </w:r>
          </w:p>
        </w:tc>
      </w:tr>
      <w:tr w:rsidR="00E84C65" w:rsidRPr="009D1DBE" w14:paraId="064468EF"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4031EB7"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lastRenderedPageBreak/>
              <w:t>119</w:t>
            </w:r>
          </w:p>
        </w:tc>
        <w:tc>
          <w:tcPr>
            <w:tcW w:w="1666" w:type="dxa"/>
            <w:shd w:val="clear" w:color="auto" w:fill="auto"/>
            <w:noWrap/>
            <w:vAlign w:val="center"/>
          </w:tcPr>
          <w:p w14:paraId="66BE4B0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GZV4</w:t>
            </w:r>
          </w:p>
        </w:tc>
        <w:tc>
          <w:tcPr>
            <w:tcW w:w="886" w:type="dxa"/>
            <w:shd w:val="clear" w:color="auto" w:fill="auto"/>
            <w:noWrap/>
            <w:vAlign w:val="center"/>
          </w:tcPr>
          <w:p w14:paraId="2D51A27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9.98</w:t>
            </w:r>
          </w:p>
        </w:tc>
        <w:tc>
          <w:tcPr>
            <w:tcW w:w="1275" w:type="dxa"/>
            <w:shd w:val="clear" w:color="auto" w:fill="auto"/>
            <w:noWrap/>
            <w:vAlign w:val="center"/>
          </w:tcPr>
          <w:p w14:paraId="2FD17A6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6793</w:t>
            </w:r>
          </w:p>
        </w:tc>
        <w:tc>
          <w:tcPr>
            <w:tcW w:w="4490" w:type="dxa"/>
            <w:shd w:val="clear" w:color="auto" w:fill="auto"/>
            <w:noWrap/>
            <w:vAlign w:val="center"/>
          </w:tcPr>
          <w:p w14:paraId="12529C57"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Eukaryotic translation initiation factor 5A-2 OS=Homo sapiens OX=9606 GN=EIF5A2 PE=1 SV=3</w:t>
            </w:r>
          </w:p>
        </w:tc>
      </w:tr>
      <w:tr w:rsidR="00E84C65" w:rsidRPr="009D1DBE" w14:paraId="3BA4BADC"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97A5C90"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20</w:t>
            </w:r>
          </w:p>
        </w:tc>
        <w:tc>
          <w:tcPr>
            <w:tcW w:w="1666" w:type="dxa"/>
            <w:shd w:val="clear" w:color="auto" w:fill="auto"/>
            <w:noWrap/>
            <w:vAlign w:val="center"/>
          </w:tcPr>
          <w:p w14:paraId="363DBB9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31946</w:t>
            </w:r>
          </w:p>
        </w:tc>
        <w:tc>
          <w:tcPr>
            <w:tcW w:w="886" w:type="dxa"/>
            <w:shd w:val="clear" w:color="auto" w:fill="auto"/>
            <w:noWrap/>
            <w:vAlign w:val="center"/>
          </w:tcPr>
          <w:p w14:paraId="7952109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3.01</w:t>
            </w:r>
          </w:p>
        </w:tc>
        <w:tc>
          <w:tcPr>
            <w:tcW w:w="1275" w:type="dxa"/>
            <w:shd w:val="clear" w:color="auto" w:fill="auto"/>
            <w:noWrap/>
            <w:vAlign w:val="center"/>
          </w:tcPr>
          <w:p w14:paraId="5C53DD1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8082</w:t>
            </w:r>
          </w:p>
        </w:tc>
        <w:tc>
          <w:tcPr>
            <w:tcW w:w="4490" w:type="dxa"/>
            <w:shd w:val="clear" w:color="auto" w:fill="auto"/>
            <w:noWrap/>
            <w:vAlign w:val="center"/>
          </w:tcPr>
          <w:p w14:paraId="185623B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4-3-3 protein beta/alpha OS=Homo sapiens OX=9606 GN=YWHAB PE=1 SV=3</w:t>
            </w:r>
          </w:p>
        </w:tc>
      </w:tr>
      <w:tr w:rsidR="00E84C65" w:rsidRPr="009D1DBE" w14:paraId="79BD0623"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9A1572C"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21</w:t>
            </w:r>
          </w:p>
        </w:tc>
        <w:tc>
          <w:tcPr>
            <w:tcW w:w="1666" w:type="dxa"/>
            <w:shd w:val="clear" w:color="auto" w:fill="auto"/>
            <w:noWrap/>
            <w:vAlign w:val="center"/>
          </w:tcPr>
          <w:p w14:paraId="7D9A173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04917</w:t>
            </w:r>
          </w:p>
        </w:tc>
        <w:tc>
          <w:tcPr>
            <w:tcW w:w="886" w:type="dxa"/>
            <w:shd w:val="clear" w:color="auto" w:fill="auto"/>
            <w:noWrap/>
            <w:vAlign w:val="center"/>
          </w:tcPr>
          <w:p w14:paraId="1B7A5A5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3.01</w:t>
            </w:r>
          </w:p>
        </w:tc>
        <w:tc>
          <w:tcPr>
            <w:tcW w:w="1275" w:type="dxa"/>
            <w:shd w:val="clear" w:color="auto" w:fill="auto"/>
            <w:noWrap/>
            <w:vAlign w:val="center"/>
          </w:tcPr>
          <w:p w14:paraId="3FE8E46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8219</w:t>
            </w:r>
          </w:p>
        </w:tc>
        <w:tc>
          <w:tcPr>
            <w:tcW w:w="4490" w:type="dxa"/>
            <w:shd w:val="clear" w:color="auto" w:fill="auto"/>
            <w:noWrap/>
            <w:vAlign w:val="center"/>
          </w:tcPr>
          <w:p w14:paraId="648FBFC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4-3-3 protein eta OS=Homo sapiens OX=9606 GN=YWHAH PE=1 SV=4</w:t>
            </w:r>
          </w:p>
        </w:tc>
      </w:tr>
      <w:tr w:rsidR="00E84C65" w:rsidRPr="009D1DBE" w14:paraId="7BC99EB6"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3A16C8A"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22</w:t>
            </w:r>
          </w:p>
        </w:tc>
        <w:tc>
          <w:tcPr>
            <w:tcW w:w="1666" w:type="dxa"/>
            <w:shd w:val="clear" w:color="auto" w:fill="auto"/>
            <w:noWrap/>
            <w:vAlign w:val="center"/>
          </w:tcPr>
          <w:p w14:paraId="42CDE5D7"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1981</w:t>
            </w:r>
          </w:p>
        </w:tc>
        <w:tc>
          <w:tcPr>
            <w:tcW w:w="886" w:type="dxa"/>
            <w:shd w:val="clear" w:color="auto" w:fill="auto"/>
            <w:noWrap/>
            <w:vAlign w:val="center"/>
          </w:tcPr>
          <w:p w14:paraId="6FF73EA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3.01</w:t>
            </w:r>
          </w:p>
        </w:tc>
        <w:tc>
          <w:tcPr>
            <w:tcW w:w="1275" w:type="dxa"/>
            <w:shd w:val="clear" w:color="auto" w:fill="auto"/>
            <w:noWrap/>
            <w:vAlign w:val="center"/>
          </w:tcPr>
          <w:p w14:paraId="7B2C36F4"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8303</w:t>
            </w:r>
          </w:p>
        </w:tc>
        <w:tc>
          <w:tcPr>
            <w:tcW w:w="4490" w:type="dxa"/>
            <w:shd w:val="clear" w:color="auto" w:fill="auto"/>
            <w:noWrap/>
            <w:vAlign w:val="center"/>
          </w:tcPr>
          <w:p w14:paraId="6A45333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4-3-3 protein gamma OS=Homo sapiens OX=9606 GN=YWHAG PE=1 SV=2</w:t>
            </w:r>
          </w:p>
        </w:tc>
      </w:tr>
      <w:tr w:rsidR="00E84C65" w:rsidRPr="009D1DBE" w14:paraId="53C8E417"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0DAAA00"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23</w:t>
            </w:r>
          </w:p>
        </w:tc>
        <w:tc>
          <w:tcPr>
            <w:tcW w:w="1666" w:type="dxa"/>
            <w:shd w:val="clear" w:color="auto" w:fill="auto"/>
            <w:noWrap/>
            <w:vAlign w:val="center"/>
          </w:tcPr>
          <w:p w14:paraId="5FB87B7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31947</w:t>
            </w:r>
          </w:p>
        </w:tc>
        <w:tc>
          <w:tcPr>
            <w:tcW w:w="886" w:type="dxa"/>
            <w:shd w:val="clear" w:color="auto" w:fill="auto"/>
            <w:noWrap/>
            <w:vAlign w:val="center"/>
          </w:tcPr>
          <w:p w14:paraId="436590A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3.01</w:t>
            </w:r>
          </w:p>
        </w:tc>
        <w:tc>
          <w:tcPr>
            <w:tcW w:w="1275" w:type="dxa"/>
            <w:shd w:val="clear" w:color="auto" w:fill="auto"/>
            <w:noWrap/>
            <w:vAlign w:val="center"/>
          </w:tcPr>
          <w:p w14:paraId="2A6AFE62"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7774</w:t>
            </w:r>
          </w:p>
        </w:tc>
        <w:tc>
          <w:tcPr>
            <w:tcW w:w="4490" w:type="dxa"/>
            <w:shd w:val="clear" w:color="auto" w:fill="auto"/>
            <w:noWrap/>
            <w:vAlign w:val="center"/>
          </w:tcPr>
          <w:p w14:paraId="65ADB36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4-3-3 protein sigma OS=Homo sapiens OX=9606 GN=SFN PE=1 SV=1</w:t>
            </w:r>
          </w:p>
        </w:tc>
      </w:tr>
      <w:tr w:rsidR="00E84C65" w:rsidRPr="009D1DBE" w14:paraId="7CCF6F6E"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CE3267D"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24</w:t>
            </w:r>
          </w:p>
        </w:tc>
        <w:tc>
          <w:tcPr>
            <w:tcW w:w="1666" w:type="dxa"/>
            <w:shd w:val="clear" w:color="auto" w:fill="auto"/>
            <w:noWrap/>
            <w:vAlign w:val="center"/>
          </w:tcPr>
          <w:p w14:paraId="114864F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6MM6</w:t>
            </w:r>
          </w:p>
        </w:tc>
        <w:tc>
          <w:tcPr>
            <w:tcW w:w="886" w:type="dxa"/>
            <w:shd w:val="clear" w:color="auto" w:fill="auto"/>
            <w:noWrap/>
            <w:vAlign w:val="center"/>
          </w:tcPr>
          <w:p w14:paraId="21567CF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0.68</w:t>
            </w:r>
          </w:p>
        </w:tc>
        <w:tc>
          <w:tcPr>
            <w:tcW w:w="1275" w:type="dxa"/>
            <w:shd w:val="clear" w:color="auto" w:fill="auto"/>
            <w:noWrap/>
            <w:vAlign w:val="center"/>
          </w:tcPr>
          <w:p w14:paraId="0E043D9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5688</w:t>
            </w:r>
          </w:p>
        </w:tc>
        <w:tc>
          <w:tcPr>
            <w:tcW w:w="4490" w:type="dxa"/>
            <w:shd w:val="clear" w:color="auto" w:fill="auto"/>
            <w:noWrap/>
            <w:vAlign w:val="center"/>
          </w:tcPr>
          <w:p w14:paraId="53BC608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Heat shock 70 </w:t>
            </w:r>
            <w:proofErr w:type="spellStart"/>
            <w:r w:rsidRPr="009D1DBE">
              <w:rPr>
                <w:rFonts w:ascii="Times New Roman"/>
                <w:color w:val="000000" w:themeColor="text1"/>
                <w:sz w:val="22"/>
                <w:szCs w:val="22"/>
              </w:rPr>
              <w:t>kDa</w:t>
            </w:r>
            <w:proofErr w:type="spellEnd"/>
            <w:r w:rsidRPr="009D1DBE">
              <w:rPr>
                <w:rFonts w:ascii="Times New Roman"/>
                <w:color w:val="000000" w:themeColor="text1"/>
                <w:sz w:val="22"/>
                <w:szCs w:val="22"/>
              </w:rPr>
              <w:t xml:space="preserve"> protein 12B OS=Homo sapiens OX=9606 GN=HSPA12B PE=1 SV=2</w:t>
            </w:r>
          </w:p>
        </w:tc>
      </w:tr>
      <w:tr w:rsidR="00E84C65" w:rsidRPr="009D1DBE" w14:paraId="63C79698"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CF2DA1A"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25</w:t>
            </w:r>
          </w:p>
        </w:tc>
        <w:tc>
          <w:tcPr>
            <w:tcW w:w="1666" w:type="dxa"/>
            <w:shd w:val="clear" w:color="auto" w:fill="auto"/>
            <w:noWrap/>
            <w:vAlign w:val="center"/>
          </w:tcPr>
          <w:p w14:paraId="4BA5FD1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O43583</w:t>
            </w:r>
          </w:p>
        </w:tc>
        <w:tc>
          <w:tcPr>
            <w:tcW w:w="886" w:type="dxa"/>
            <w:shd w:val="clear" w:color="auto" w:fill="auto"/>
            <w:noWrap/>
            <w:vAlign w:val="center"/>
          </w:tcPr>
          <w:p w14:paraId="39EC7AC2"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0.99</w:t>
            </w:r>
          </w:p>
        </w:tc>
        <w:tc>
          <w:tcPr>
            <w:tcW w:w="1275" w:type="dxa"/>
            <w:shd w:val="clear" w:color="auto" w:fill="auto"/>
            <w:noWrap/>
            <w:vAlign w:val="center"/>
          </w:tcPr>
          <w:p w14:paraId="402E3EE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2092</w:t>
            </w:r>
          </w:p>
        </w:tc>
        <w:tc>
          <w:tcPr>
            <w:tcW w:w="4490" w:type="dxa"/>
            <w:shd w:val="clear" w:color="auto" w:fill="auto"/>
            <w:noWrap/>
            <w:vAlign w:val="center"/>
          </w:tcPr>
          <w:p w14:paraId="49307A1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Density-regulated protein OS=Homo sapiens OX=9606 GN=DENR PE=1 SV=2</w:t>
            </w:r>
          </w:p>
        </w:tc>
      </w:tr>
      <w:tr w:rsidR="00E84C65" w:rsidRPr="009D1DBE" w14:paraId="0F168BB2"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AE93CCD"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26</w:t>
            </w:r>
          </w:p>
        </w:tc>
        <w:tc>
          <w:tcPr>
            <w:tcW w:w="1666" w:type="dxa"/>
            <w:shd w:val="clear" w:color="auto" w:fill="auto"/>
            <w:noWrap/>
            <w:vAlign w:val="center"/>
          </w:tcPr>
          <w:p w14:paraId="60CE80C7"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O60911</w:t>
            </w:r>
          </w:p>
        </w:tc>
        <w:tc>
          <w:tcPr>
            <w:tcW w:w="886" w:type="dxa"/>
            <w:shd w:val="clear" w:color="auto" w:fill="auto"/>
            <w:noWrap/>
            <w:vAlign w:val="center"/>
          </w:tcPr>
          <w:p w14:paraId="6D2F395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0.95</w:t>
            </w:r>
          </w:p>
        </w:tc>
        <w:tc>
          <w:tcPr>
            <w:tcW w:w="1275" w:type="dxa"/>
            <w:shd w:val="clear" w:color="auto" w:fill="auto"/>
            <w:noWrap/>
            <w:vAlign w:val="center"/>
          </w:tcPr>
          <w:p w14:paraId="47B6CF4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7329</w:t>
            </w:r>
          </w:p>
        </w:tc>
        <w:tc>
          <w:tcPr>
            <w:tcW w:w="4490" w:type="dxa"/>
            <w:shd w:val="clear" w:color="auto" w:fill="auto"/>
            <w:noWrap/>
            <w:vAlign w:val="center"/>
          </w:tcPr>
          <w:p w14:paraId="4B3A1A7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Cathepsin L2 OS=Homo sapiens OX=9606 GN=CTSV PE=1 SV=2</w:t>
            </w:r>
          </w:p>
        </w:tc>
      </w:tr>
      <w:tr w:rsidR="00E84C65" w:rsidRPr="009D1DBE" w14:paraId="4E8CFECC"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EF9E92D"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27</w:t>
            </w:r>
          </w:p>
        </w:tc>
        <w:tc>
          <w:tcPr>
            <w:tcW w:w="1666" w:type="dxa"/>
            <w:shd w:val="clear" w:color="auto" w:fill="auto"/>
            <w:noWrap/>
            <w:vAlign w:val="center"/>
          </w:tcPr>
          <w:p w14:paraId="0473686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7711</w:t>
            </w:r>
          </w:p>
        </w:tc>
        <w:tc>
          <w:tcPr>
            <w:tcW w:w="886" w:type="dxa"/>
            <w:shd w:val="clear" w:color="auto" w:fill="auto"/>
            <w:noWrap/>
            <w:vAlign w:val="center"/>
          </w:tcPr>
          <w:p w14:paraId="5A79C17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0.95</w:t>
            </w:r>
          </w:p>
        </w:tc>
        <w:tc>
          <w:tcPr>
            <w:tcW w:w="1275" w:type="dxa"/>
            <w:shd w:val="clear" w:color="auto" w:fill="auto"/>
            <w:noWrap/>
            <w:vAlign w:val="center"/>
          </w:tcPr>
          <w:p w14:paraId="0C00B27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7564</w:t>
            </w:r>
          </w:p>
        </w:tc>
        <w:tc>
          <w:tcPr>
            <w:tcW w:w="4490" w:type="dxa"/>
            <w:shd w:val="clear" w:color="auto" w:fill="auto"/>
            <w:noWrap/>
            <w:vAlign w:val="center"/>
          </w:tcPr>
          <w:p w14:paraId="11CBB28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proofErr w:type="spellStart"/>
            <w:r w:rsidRPr="009D1DBE">
              <w:rPr>
                <w:rFonts w:ascii="Times New Roman"/>
                <w:color w:val="000000" w:themeColor="text1"/>
                <w:sz w:val="22"/>
                <w:szCs w:val="22"/>
              </w:rPr>
              <w:t>Procathepsin</w:t>
            </w:r>
            <w:proofErr w:type="spellEnd"/>
            <w:r w:rsidRPr="009D1DBE">
              <w:rPr>
                <w:rFonts w:ascii="Times New Roman"/>
                <w:color w:val="000000" w:themeColor="text1"/>
                <w:sz w:val="22"/>
                <w:szCs w:val="22"/>
              </w:rPr>
              <w:t xml:space="preserve"> L OS=Homo sapiens OX=9606 GN=CTSL PE=1 SV=2</w:t>
            </w:r>
          </w:p>
        </w:tc>
      </w:tr>
      <w:tr w:rsidR="00E84C65" w:rsidRPr="009D1DBE" w14:paraId="12379025"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217A776"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28</w:t>
            </w:r>
          </w:p>
        </w:tc>
        <w:tc>
          <w:tcPr>
            <w:tcW w:w="1666" w:type="dxa"/>
            <w:shd w:val="clear" w:color="auto" w:fill="auto"/>
            <w:noWrap/>
            <w:vAlign w:val="center"/>
          </w:tcPr>
          <w:p w14:paraId="30801B0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5NE16</w:t>
            </w:r>
          </w:p>
        </w:tc>
        <w:tc>
          <w:tcPr>
            <w:tcW w:w="886" w:type="dxa"/>
            <w:shd w:val="clear" w:color="auto" w:fill="auto"/>
            <w:noWrap/>
            <w:vAlign w:val="center"/>
          </w:tcPr>
          <w:p w14:paraId="3D9AC2F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0.95</w:t>
            </w:r>
          </w:p>
        </w:tc>
        <w:tc>
          <w:tcPr>
            <w:tcW w:w="1275" w:type="dxa"/>
            <w:shd w:val="clear" w:color="auto" w:fill="auto"/>
            <w:noWrap/>
            <w:vAlign w:val="center"/>
          </w:tcPr>
          <w:p w14:paraId="7536B0F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5059</w:t>
            </w:r>
          </w:p>
        </w:tc>
        <w:tc>
          <w:tcPr>
            <w:tcW w:w="4490" w:type="dxa"/>
            <w:shd w:val="clear" w:color="auto" w:fill="auto"/>
            <w:noWrap/>
            <w:vAlign w:val="center"/>
          </w:tcPr>
          <w:p w14:paraId="4E2F936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utative inactive cathepsin L-like protein CTSL3P OS=Homo sapiens OX=9606 GN=CTSL3P PE=5 SV=1</w:t>
            </w:r>
          </w:p>
        </w:tc>
      </w:tr>
      <w:tr w:rsidR="00E84C65" w:rsidRPr="009D1DBE" w14:paraId="146F664E"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8A1A338"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29</w:t>
            </w:r>
          </w:p>
        </w:tc>
        <w:tc>
          <w:tcPr>
            <w:tcW w:w="1666" w:type="dxa"/>
            <w:shd w:val="clear" w:color="auto" w:fill="auto"/>
            <w:noWrap/>
            <w:vAlign w:val="center"/>
          </w:tcPr>
          <w:p w14:paraId="6BFF9BF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9496</w:t>
            </w:r>
          </w:p>
        </w:tc>
        <w:tc>
          <w:tcPr>
            <w:tcW w:w="886" w:type="dxa"/>
            <w:shd w:val="clear" w:color="auto" w:fill="auto"/>
            <w:noWrap/>
            <w:vAlign w:val="center"/>
          </w:tcPr>
          <w:p w14:paraId="48105AD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9.89</w:t>
            </w:r>
          </w:p>
        </w:tc>
        <w:tc>
          <w:tcPr>
            <w:tcW w:w="1275" w:type="dxa"/>
            <w:shd w:val="clear" w:color="auto" w:fill="auto"/>
            <w:noWrap/>
            <w:vAlign w:val="center"/>
          </w:tcPr>
          <w:p w14:paraId="3679651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7077</w:t>
            </w:r>
          </w:p>
        </w:tc>
        <w:tc>
          <w:tcPr>
            <w:tcW w:w="4490" w:type="dxa"/>
            <w:shd w:val="clear" w:color="auto" w:fill="auto"/>
            <w:noWrap/>
            <w:vAlign w:val="center"/>
          </w:tcPr>
          <w:p w14:paraId="6A27D04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proofErr w:type="spellStart"/>
            <w:r w:rsidRPr="009D1DBE">
              <w:rPr>
                <w:rFonts w:ascii="Times New Roman"/>
                <w:color w:val="000000" w:themeColor="text1"/>
                <w:sz w:val="22"/>
                <w:szCs w:val="22"/>
              </w:rPr>
              <w:t>Clathrin</w:t>
            </w:r>
            <w:proofErr w:type="spellEnd"/>
            <w:r w:rsidRPr="009D1DBE">
              <w:rPr>
                <w:rFonts w:ascii="Times New Roman"/>
                <w:color w:val="000000" w:themeColor="text1"/>
                <w:sz w:val="22"/>
                <w:szCs w:val="22"/>
              </w:rPr>
              <w:t xml:space="preserve"> light chain </w:t>
            </w:r>
            <w:proofErr w:type="gramStart"/>
            <w:r w:rsidRPr="009D1DBE">
              <w:rPr>
                <w:rFonts w:ascii="Times New Roman"/>
                <w:color w:val="000000" w:themeColor="text1"/>
                <w:sz w:val="22"/>
                <w:szCs w:val="22"/>
              </w:rPr>
              <w:t>A</w:t>
            </w:r>
            <w:proofErr w:type="gramEnd"/>
            <w:r w:rsidRPr="009D1DBE">
              <w:rPr>
                <w:rFonts w:ascii="Times New Roman"/>
                <w:color w:val="000000" w:themeColor="text1"/>
                <w:sz w:val="22"/>
                <w:szCs w:val="22"/>
              </w:rPr>
              <w:t xml:space="preserve"> OS=Homo sapiens OX=9606 GN=CLTA PE=1 SV=1</w:t>
            </w:r>
          </w:p>
        </w:tc>
      </w:tr>
      <w:tr w:rsidR="00E84C65" w:rsidRPr="009D1DBE" w14:paraId="5FACC391"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0B47EA1"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30</w:t>
            </w:r>
          </w:p>
        </w:tc>
        <w:tc>
          <w:tcPr>
            <w:tcW w:w="1666" w:type="dxa"/>
            <w:shd w:val="clear" w:color="auto" w:fill="auto"/>
            <w:noWrap/>
            <w:vAlign w:val="center"/>
          </w:tcPr>
          <w:p w14:paraId="776A941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8123</w:t>
            </w:r>
          </w:p>
        </w:tc>
        <w:tc>
          <w:tcPr>
            <w:tcW w:w="886" w:type="dxa"/>
            <w:shd w:val="clear" w:color="auto" w:fill="auto"/>
            <w:noWrap/>
            <w:vAlign w:val="center"/>
          </w:tcPr>
          <w:p w14:paraId="4EC1347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9.93</w:t>
            </w:r>
          </w:p>
        </w:tc>
        <w:tc>
          <w:tcPr>
            <w:tcW w:w="1275" w:type="dxa"/>
            <w:shd w:val="clear" w:color="auto" w:fill="auto"/>
            <w:noWrap/>
            <w:vAlign w:val="center"/>
          </w:tcPr>
          <w:p w14:paraId="6507875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29314</w:t>
            </w:r>
          </w:p>
        </w:tc>
        <w:tc>
          <w:tcPr>
            <w:tcW w:w="4490" w:type="dxa"/>
            <w:shd w:val="clear" w:color="auto" w:fill="auto"/>
            <w:noWrap/>
            <w:vAlign w:val="center"/>
          </w:tcPr>
          <w:p w14:paraId="6CDFC59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Collagen alpha-2(I) chain OS=Homo sapiens OX=9606 GN=COL1A2 PE=1 SV=7</w:t>
            </w:r>
          </w:p>
        </w:tc>
      </w:tr>
      <w:tr w:rsidR="00E84C65" w:rsidRPr="009D1DBE" w14:paraId="185C0703"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shd w:val="clear" w:color="auto" w:fill="auto"/>
            <w:noWrap/>
            <w:vAlign w:val="center"/>
            <w:hideMark/>
          </w:tcPr>
          <w:p w14:paraId="01D7800D"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31</w:t>
            </w:r>
          </w:p>
        </w:tc>
        <w:tc>
          <w:tcPr>
            <w:tcW w:w="1666" w:type="dxa"/>
            <w:shd w:val="clear" w:color="auto" w:fill="auto"/>
            <w:noWrap/>
            <w:vAlign w:val="center"/>
          </w:tcPr>
          <w:p w14:paraId="4358153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08378</w:t>
            </w:r>
          </w:p>
        </w:tc>
        <w:tc>
          <w:tcPr>
            <w:tcW w:w="886" w:type="dxa"/>
            <w:shd w:val="clear" w:color="auto" w:fill="auto"/>
            <w:noWrap/>
            <w:vAlign w:val="center"/>
          </w:tcPr>
          <w:p w14:paraId="2531C18F"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3.9</w:t>
            </w:r>
          </w:p>
        </w:tc>
        <w:tc>
          <w:tcPr>
            <w:tcW w:w="1275" w:type="dxa"/>
            <w:shd w:val="clear" w:color="auto" w:fill="auto"/>
            <w:noWrap/>
            <w:vAlign w:val="center"/>
          </w:tcPr>
          <w:p w14:paraId="00DB63B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67354</w:t>
            </w:r>
          </w:p>
        </w:tc>
        <w:tc>
          <w:tcPr>
            <w:tcW w:w="4490" w:type="dxa"/>
            <w:shd w:val="clear" w:color="auto" w:fill="auto"/>
            <w:noWrap/>
            <w:vAlign w:val="center"/>
          </w:tcPr>
          <w:p w14:paraId="7B8E2CD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proofErr w:type="spellStart"/>
            <w:r w:rsidRPr="009D1DBE">
              <w:rPr>
                <w:rFonts w:ascii="Times New Roman"/>
                <w:color w:val="000000" w:themeColor="text1"/>
                <w:sz w:val="22"/>
                <w:szCs w:val="22"/>
              </w:rPr>
              <w:t>Golgin</w:t>
            </w:r>
            <w:proofErr w:type="spellEnd"/>
            <w:r w:rsidRPr="009D1DBE">
              <w:rPr>
                <w:rFonts w:ascii="Times New Roman"/>
                <w:color w:val="000000" w:themeColor="text1"/>
                <w:sz w:val="22"/>
                <w:szCs w:val="22"/>
              </w:rPr>
              <w:t xml:space="preserve"> subfamily A member 3 OS=Homo sapiens OX=9606 GN=GOLGA3 PE=1 SV=2</w:t>
            </w:r>
          </w:p>
        </w:tc>
      </w:tr>
      <w:tr w:rsidR="00E84C65" w:rsidRPr="009D1DBE" w14:paraId="161F88CC"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D85AC53"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32</w:t>
            </w:r>
          </w:p>
        </w:tc>
        <w:tc>
          <w:tcPr>
            <w:tcW w:w="1666" w:type="dxa"/>
            <w:shd w:val="clear" w:color="auto" w:fill="auto"/>
            <w:noWrap/>
            <w:vAlign w:val="center"/>
          </w:tcPr>
          <w:p w14:paraId="2C30A267"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O75821</w:t>
            </w:r>
          </w:p>
        </w:tc>
        <w:tc>
          <w:tcPr>
            <w:tcW w:w="886" w:type="dxa"/>
            <w:shd w:val="clear" w:color="auto" w:fill="auto"/>
            <w:noWrap/>
            <w:vAlign w:val="center"/>
          </w:tcPr>
          <w:p w14:paraId="60D3106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7.28</w:t>
            </w:r>
          </w:p>
        </w:tc>
        <w:tc>
          <w:tcPr>
            <w:tcW w:w="1275" w:type="dxa"/>
            <w:shd w:val="clear" w:color="auto" w:fill="auto"/>
            <w:noWrap/>
            <w:vAlign w:val="center"/>
          </w:tcPr>
          <w:p w14:paraId="1C280D3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5611</w:t>
            </w:r>
          </w:p>
        </w:tc>
        <w:tc>
          <w:tcPr>
            <w:tcW w:w="4490" w:type="dxa"/>
            <w:shd w:val="clear" w:color="auto" w:fill="auto"/>
            <w:noWrap/>
            <w:vAlign w:val="center"/>
          </w:tcPr>
          <w:p w14:paraId="4790B93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Eukaryotic translation initiation factor 3 subunit G OS=Homo sapiens OX=9606 GN=EIF3G PE=1 SV=2</w:t>
            </w:r>
          </w:p>
        </w:tc>
      </w:tr>
      <w:tr w:rsidR="00E84C65" w:rsidRPr="009D1DBE" w14:paraId="3093CC45"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2CFA498"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33</w:t>
            </w:r>
          </w:p>
        </w:tc>
        <w:tc>
          <w:tcPr>
            <w:tcW w:w="1666" w:type="dxa"/>
            <w:shd w:val="clear" w:color="auto" w:fill="auto"/>
            <w:noWrap/>
            <w:vAlign w:val="center"/>
          </w:tcPr>
          <w:p w14:paraId="02EA34B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2899</w:t>
            </w:r>
          </w:p>
        </w:tc>
        <w:tc>
          <w:tcPr>
            <w:tcW w:w="886" w:type="dxa"/>
            <w:shd w:val="clear" w:color="auto" w:fill="auto"/>
            <w:noWrap/>
            <w:vAlign w:val="center"/>
          </w:tcPr>
          <w:p w14:paraId="6DF3F2C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5.61</w:t>
            </w:r>
          </w:p>
        </w:tc>
        <w:tc>
          <w:tcPr>
            <w:tcW w:w="1275" w:type="dxa"/>
            <w:shd w:val="clear" w:color="auto" w:fill="auto"/>
            <w:noWrap/>
            <w:vAlign w:val="center"/>
          </w:tcPr>
          <w:p w14:paraId="42B5373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4463</w:t>
            </w:r>
          </w:p>
        </w:tc>
        <w:tc>
          <w:tcPr>
            <w:tcW w:w="4490" w:type="dxa"/>
            <w:shd w:val="clear" w:color="auto" w:fill="auto"/>
            <w:noWrap/>
            <w:vAlign w:val="center"/>
          </w:tcPr>
          <w:p w14:paraId="3D1382F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0S ribosomal protein L31 OS=Homo sapiens OX=9606 GN=RPL31 PE=1 SV=1</w:t>
            </w:r>
          </w:p>
        </w:tc>
      </w:tr>
      <w:tr w:rsidR="00E84C65" w:rsidRPr="009D1DBE" w14:paraId="23D39A47"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1102FAF"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34</w:t>
            </w:r>
          </w:p>
        </w:tc>
        <w:tc>
          <w:tcPr>
            <w:tcW w:w="1666" w:type="dxa"/>
            <w:shd w:val="clear" w:color="auto" w:fill="auto"/>
            <w:noWrap/>
            <w:vAlign w:val="center"/>
          </w:tcPr>
          <w:p w14:paraId="55022464"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O15511</w:t>
            </w:r>
          </w:p>
        </w:tc>
        <w:tc>
          <w:tcPr>
            <w:tcW w:w="886" w:type="dxa"/>
            <w:shd w:val="clear" w:color="auto" w:fill="auto"/>
            <w:noWrap/>
            <w:vAlign w:val="center"/>
          </w:tcPr>
          <w:p w14:paraId="4E3AE5A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5.17</w:t>
            </w:r>
          </w:p>
        </w:tc>
        <w:tc>
          <w:tcPr>
            <w:tcW w:w="1275" w:type="dxa"/>
            <w:shd w:val="clear" w:color="auto" w:fill="auto"/>
            <w:noWrap/>
            <w:vAlign w:val="center"/>
          </w:tcPr>
          <w:p w14:paraId="4489CD0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6320</w:t>
            </w:r>
          </w:p>
        </w:tc>
        <w:tc>
          <w:tcPr>
            <w:tcW w:w="4490" w:type="dxa"/>
            <w:shd w:val="clear" w:color="auto" w:fill="auto"/>
            <w:noWrap/>
            <w:vAlign w:val="center"/>
          </w:tcPr>
          <w:p w14:paraId="758C563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proofErr w:type="gramStart"/>
            <w:r w:rsidRPr="009D1DBE">
              <w:rPr>
                <w:rFonts w:ascii="Times New Roman"/>
                <w:color w:val="000000" w:themeColor="text1"/>
                <w:sz w:val="22"/>
                <w:szCs w:val="22"/>
              </w:rPr>
              <w:t>Actin</w:t>
            </w:r>
            <w:proofErr w:type="gramEnd"/>
            <w:r w:rsidRPr="009D1DBE">
              <w:rPr>
                <w:rFonts w:ascii="Times New Roman"/>
                <w:color w:val="000000" w:themeColor="text1"/>
                <w:sz w:val="22"/>
                <w:szCs w:val="22"/>
              </w:rPr>
              <w:t>-related protein 2/3 complex subunit 5 OS=Homo sapiens OX=9606 GN=ARPC5 PE=1 SV=3</w:t>
            </w:r>
          </w:p>
        </w:tc>
      </w:tr>
      <w:tr w:rsidR="00E84C65" w:rsidRPr="009D1DBE" w14:paraId="37814726"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7D24EAB"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35</w:t>
            </w:r>
          </w:p>
        </w:tc>
        <w:tc>
          <w:tcPr>
            <w:tcW w:w="1666" w:type="dxa"/>
            <w:shd w:val="clear" w:color="auto" w:fill="auto"/>
            <w:noWrap/>
            <w:vAlign w:val="center"/>
          </w:tcPr>
          <w:p w14:paraId="2A20A46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7477</w:t>
            </w:r>
          </w:p>
        </w:tc>
        <w:tc>
          <w:tcPr>
            <w:tcW w:w="886" w:type="dxa"/>
            <w:shd w:val="clear" w:color="auto" w:fill="auto"/>
            <w:noWrap/>
            <w:vAlign w:val="center"/>
          </w:tcPr>
          <w:p w14:paraId="4150CD2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4.99</w:t>
            </w:r>
          </w:p>
        </w:tc>
        <w:tc>
          <w:tcPr>
            <w:tcW w:w="1275" w:type="dxa"/>
            <w:shd w:val="clear" w:color="auto" w:fill="auto"/>
            <w:noWrap/>
            <w:vAlign w:val="center"/>
          </w:tcPr>
          <w:p w14:paraId="53DC208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6558</w:t>
            </w:r>
          </w:p>
        </w:tc>
        <w:tc>
          <w:tcPr>
            <w:tcW w:w="4490" w:type="dxa"/>
            <w:shd w:val="clear" w:color="auto" w:fill="auto"/>
            <w:noWrap/>
            <w:vAlign w:val="center"/>
          </w:tcPr>
          <w:p w14:paraId="3ED9759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Serine protease 1 OS=Homo sapiens OX=9606 GN=PRSS1 PE=1 SV=1</w:t>
            </w:r>
          </w:p>
        </w:tc>
      </w:tr>
      <w:tr w:rsidR="00E84C65" w:rsidRPr="009D1DBE" w14:paraId="260BD7E9"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5934B1A"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36</w:t>
            </w:r>
          </w:p>
        </w:tc>
        <w:tc>
          <w:tcPr>
            <w:tcW w:w="1666" w:type="dxa"/>
            <w:shd w:val="clear" w:color="auto" w:fill="auto"/>
            <w:noWrap/>
            <w:vAlign w:val="center"/>
          </w:tcPr>
          <w:p w14:paraId="2EB51D8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BYE2</w:t>
            </w:r>
          </w:p>
        </w:tc>
        <w:tc>
          <w:tcPr>
            <w:tcW w:w="886" w:type="dxa"/>
            <w:shd w:val="clear" w:color="auto" w:fill="auto"/>
            <w:noWrap/>
            <w:vAlign w:val="center"/>
          </w:tcPr>
          <w:p w14:paraId="753AB24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4.99</w:t>
            </w:r>
          </w:p>
        </w:tc>
        <w:tc>
          <w:tcPr>
            <w:tcW w:w="1275" w:type="dxa"/>
            <w:shd w:val="clear" w:color="auto" w:fill="auto"/>
            <w:noWrap/>
            <w:vAlign w:val="center"/>
          </w:tcPr>
          <w:p w14:paraId="67D5959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3167</w:t>
            </w:r>
          </w:p>
        </w:tc>
        <w:tc>
          <w:tcPr>
            <w:tcW w:w="4490" w:type="dxa"/>
            <w:shd w:val="clear" w:color="auto" w:fill="auto"/>
            <w:noWrap/>
            <w:vAlign w:val="center"/>
          </w:tcPr>
          <w:p w14:paraId="07D8DFB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ansmembrane protease serine 13 OS=Homo sapiens OX=9606 GN=TMPRSS13 PE=2 SV=5</w:t>
            </w:r>
          </w:p>
        </w:tc>
      </w:tr>
      <w:tr w:rsidR="00E84C65" w:rsidRPr="009D1DBE" w14:paraId="6D5A372F"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F66CA5B"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37</w:t>
            </w:r>
          </w:p>
        </w:tc>
        <w:tc>
          <w:tcPr>
            <w:tcW w:w="1666" w:type="dxa"/>
            <w:shd w:val="clear" w:color="auto" w:fill="auto"/>
            <w:noWrap/>
            <w:vAlign w:val="center"/>
          </w:tcPr>
          <w:p w14:paraId="156DCE3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86SQ0</w:t>
            </w:r>
          </w:p>
        </w:tc>
        <w:tc>
          <w:tcPr>
            <w:tcW w:w="886" w:type="dxa"/>
            <w:shd w:val="clear" w:color="auto" w:fill="auto"/>
            <w:noWrap/>
            <w:vAlign w:val="center"/>
          </w:tcPr>
          <w:p w14:paraId="308BEC1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3.28</w:t>
            </w:r>
          </w:p>
        </w:tc>
        <w:tc>
          <w:tcPr>
            <w:tcW w:w="1275" w:type="dxa"/>
            <w:shd w:val="clear" w:color="auto" w:fill="auto"/>
            <w:noWrap/>
            <w:vAlign w:val="center"/>
          </w:tcPr>
          <w:p w14:paraId="02EC1FD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42158</w:t>
            </w:r>
          </w:p>
        </w:tc>
        <w:tc>
          <w:tcPr>
            <w:tcW w:w="4490" w:type="dxa"/>
            <w:shd w:val="clear" w:color="auto" w:fill="auto"/>
            <w:noWrap/>
            <w:vAlign w:val="center"/>
          </w:tcPr>
          <w:p w14:paraId="378E68E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proofErr w:type="spellStart"/>
            <w:r w:rsidRPr="009D1DBE">
              <w:rPr>
                <w:rFonts w:ascii="Times New Roman"/>
                <w:color w:val="000000" w:themeColor="text1"/>
                <w:sz w:val="22"/>
                <w:szCs w:val="22"/>
              </w:rPr>
              <w:t>Pleckstrin</w:t>
            </w:r>
            <w:proofErr w:type="spellEnd"/>
            <w:r w:rsidRPr="009D1DBE">
              <w:rPr>
                <w:rFonts w:ascii="Times New Roman"/>
                <w:color w:val="000000" w:themeColor="text1"/>
                <w:sz w:val="22"/>
                <w:szCs w:val="22"/>
              </w:rPr>
              <w:t xml:space="preserve"> homology-like domain family B member 2 OS=Homo sapiens OX=9606 GN=PHLDB2 PE=1 SV=2</w:t>
            </w:r>
          </w:p>
        </w:tc>
      </w:tr>
    </w:tbl>
    <w:p w14:paraId="390406CD" w14:textId="77777777" w:rsidR="00E84C65" w:rsidRPr="009D1DBE" w:rsidRDefault="00E84C65" w:rsidP="00E84C65">
      <w:pPr>
        <w:wordWrap/>
        <w:rPr>
          <w:rFonts w:ascii="Times New Roman"/>
          <w:color w:val="000000" w:themeColor="text1"/>
          <w:sz w:val="22"/>
          <w:szCs w:val="22"/>
        </w:rPr>
      </w:pPr>
    </w:p>
    <w:p w14:paraId="6A85C2B5" w14:textId="77777777" w:rsidR="00E84C65" w:rsidRPr="009D1DBE" w:rsidRDefault="00E84C65" w:rsidP="00E84C65">
      <w:pPr>
        <w:widowControl/>
        <w:wordWrap/>
        <w:autoSpaceDE/>
        <w:autoSpaceDN/>
        <w:jc w:val="left"/>
        <w:rPr>
          <w:rFonts w:ascii="Times New Roman"/>
          <w:color w:val="000000" w:themeColor="text1"/>
          <w:sz w:val="22"/>
          <w:szCs w:val="22"/>
        </w:rPr>
      </w:pPr>
      <w:r w:rsidRPr="009D1DBE">
        <w:rPr>
          <w:rFonts w:ascii="Times New Roman"/>
          <w:color w:val="000000" w:themeColor="text1"/>
          <w:sz w:val="22"/>
          <w:szCs w:val="22"/>
        </w:rPr>
        <w:br w:type="page"/>
      </w:r>
    </w:p>
    <w:p w14:paraId="288B8A99" w14:textId="77777777" w:rsidR="00E84C65" w:rsidRPr="009D1DBE" w:rsidRDefault="00E84C65" w:rsidP="00E84C65">
      <w:pPr>
        <w:wordWrap/>
        <w:rPr>
          <w:rFonts w:ascii="Times New Roman"/>
          <w:color w:val="000000" w:themeColor="text1"/>
          <w:sz w:val="22"/>
          <w:szCs w:val="22"/>
        </w:rPr>
      </w:pPr>
      <w:r w:rsidRPr="009D1DBE">
        <w:rPr>
          <w:rFonts w:ascii="Times New Roman"/>
          <w:color w:val="000000" w:themeColor="text1"/>
          <w:sz w:val="22"/>
          <w:szCs w:val="22"/>
        </w:rPr>
        <w:lastRenderedPageBreak/>
        <w:t xml:space="preserve">Supplementary table 3. List of </w:t>
      </w:r>
      <w:r w:rsidRPr="009D1DBE">
        <w:rPr>
          <w:rFonts w:ascii="Times New Roman" w:hint="eastAsia"/>
          <w:color w:val="000000" w:themeColor="text1"/>
          <w:sz w:val="22"/>
          <w:szCs w:val="22"/>
        </w:rPr>
        <w:t>48</w:t>
      </w:r>
      <w:r w:rsidRPr="009D1DBE">
        <w:rPr>
          <w:rFonts w:ascii="Times New Roman"/>
          <w:color w:val="000000" w:themeColor="text1"/>
          <w:sz w:val="22"/>
          <w:szCs w:val="22"/>
        </w:rPr>
        <w:t xml:space="preserve"> proteins that bind to </w:t>
      </w:r>
      <w:r w:rsidRPr="009D1DBE">
        <w:rPr>
          <w:rFonts w:ascii="Times New Roman" w:hint="eastAsia"/>
          <w:color w:val="000000" w:themeColor="text1"/>
          <w:sz w:val="22"/>
          <w:szCs w:val="22"/>
          <w:shd w:val="clear" w:color="auto" w:fill="FFFFFF"/>
        </w:rPr>
        <w:t>b</w:t>
      </w:r>
      <w:r w:rsidRPr="009D1DBE">
        <w:rPr>
          <w:rFonts w:ascii="Times New Roman"/>
          <w:color w:val="000000" w:themeColor="text1"/>
          <w:sz w:val="22"/>
          <w:szCs w:val="22"/>
          <w:shd w:val="clear" w:color="auto" w:fill="FFFFFF"/>
        </w:rPr>
        <w:t>oth biotinylated KB2764 and biotin</w:t>
      </w:r>
      <w:r w:rsidRPr="009D1DBE">
        <w:rPr>
          <w:rFonts w:ascii="Times New Roman" w:hint="eastAsia"/>
          <w:color w:val="000000" w:themeColor="text1"/>
          <w:sz w:val="22"/>
          <w:szCs w:val="22"/>
          <w:shd w:val="clear" w:color="auto" w:fill="FFFFFF"/>
        </w:rPr>
        <w:t>.</w:t>
      </w:r>
    </w:p>
    <w:tbl>
      <w:tblPr>
        <w:tblStyle w:val="22"/>
        <w:tblW w:w="9026" w:type="dxa"/>
        <w:tblBorders>
          <w:top w:val="single" w:sz="12" w:space="0" w:color="auto"/>
          <w:bottom w:val="single" w:sz="12" w:space="0" w:color="auto"/>
          <w:insideH w:val="single" w:sz="4" w:space="0" w:color="auto"/>
        </w:tblBorders>
        <w:tblLayout w:type="fixed"/>
        <w:tblLook w:val="04A0" w:firstRow="1" w:lastRow="0" w:firstColumn="1" w:lastColumn="0" w:noHBand="0" w:noVBand="1"/>
      </w:tblPr>
      <w:tblGrid>
        <w:gridCol w:w="709"/>
        <w:gridCol w:w="1666"/>
        <w:gridCol w:w="886"/>
        <w:gridCol w:w="1275"/>
        <w:gridCol w:w="4490"/>
      </w:tblGrid>
      <w:tr w:rsidR="00E84C65" w:rsidRPr="009D1DBE" w14:paraId="373D0140" w14:textId="77777777" w:rsidTr="006D4BA3">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C50D831"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Number</w:t>
            </w:r>
          </w:p>
        </w:tc>
        <w:tc>
          <w:tcPr>
            <w:tcW w:w="1666" w:type="dxa"/>
            <w:noWrap/>
            <w:vAlign w:val="center"/>
            <w:hideMark/>
          </w:tcPr>
          <w:p w14:paraId="148283A7" w14:textId="77777777" w:rsidR="00E84C65" w:rsidRPr="009D1DBE" w:rsidRDefault="00E84C65" w:rsidP="006D4BA3">
            <w:pPr>
              <w:wordWrap/>
              <w:jc w:val="center"/>
              <w:cnfStyle w:val="100000000000" w:firstRow="1"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Accession</w:t>
            </w:r>
          </w:p>
        </w:tc>
        <w:tc>
          <w:tcPr>
            <w:tcW w:w="886" w:type="dxa"/>
            <w:noWrap/>
            <w:vAlign w:val="center"/>
            <w:hideMark/>
          </w:tcPr>
          <w:p w14:paraId="6E016BD1" w14:textId="77777777" w:rsidR="00E84C65" w:rsidRPr="009D1DBE" w:rsidRDefault="00E84C65" w:rsidP="006D4BA3">
            <w:pPr>
              <w:wordWrap/>
              <w:jc w:val="center"/>
              <w:cnfStyle w:val="100000000000" w:firstRow="1"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0lgP</w:t>
            </w:r>
          </w:p>
        </w:tc>
        <w:tc>
          <w:tcPr>
            <w:tcW w:w="1275" w:type="dxa"/>
            <w:noWrap/>
            <w:vAlign w:val="center"/>
            <w:hideMark/>
          </w:tcPr>
          <w:p w14:paraId="47921C13" w14:textId="77777777" w:rsidR="00E84C65" w:rsidRPr="009D1DBE" w:rsidRDefault="00E84C65" w:rsidP="006D4BA3">
            <w:pPr>
              <w:wordWrap/>
              <w:jc w:val="center"/>
              <w:cnfStyle w:val="100000000000" w:firstRow="1"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Avg. Mass</w:t>
            </w:r>
          </w:p>
        </w:tc>
        <w:tc>
          <w:tcPr>
            <w:tcW w:w="4490" w:type="dxa"/>
            <w:noWrap/>
            <w:vAlign w:val="center"/>
            <w:hideMark/>
          </w:tcPr>
          <w:p w14:paraId="4B4BD526" w14:textId="77777777" w:rsidR="00E84C65" w:rsidRPr="009D1DBE" w:rsidRDefault="00E84C65" w:rsidP="006D4BA3">
            <w:pPr>
              <w:wordWrap/>
              <w:jc w:val="center"/>
              <w:cnfStyle w:val="100000000000" w:firstRow="1"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Description</w:t>
            </w:r>
          </w:p>
        </w:tc>
      </w:tr>
      <w:tr w:rsidR="00E84C65" w:rsidRPr="009D1DBE" w14:paraId="245608BA"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A65C40D"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w:t>
            </w:r>
          </w:p>
        </w:tc>
        <w:tc>
          <w:tcPr>
            <w:tcW w:w="1666" w:type="dxa"/>
            <w:shd w:val="clear" w:color="auto" w:fill="auto"/>
            <w:noWrap/>
            <w:vAlign w:val="center"/>
          </w:tcPr>
          <w:p w14:paraId="6D1EEB5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4264</w:t>
            </w:r>
          </w:p>
        </w:tc>
        <w:tc>
          <w:tcPr>
            <w:tcW w:w="886" w:type="dxa"/>
            <w:shd w:val="clear" w:color="auto" w:fill="auto"/>
            <w:noWrap/>
            <w:vAlign w:val="center"/>
          </w:tcPr>
          <w:p w14:paraId="5637EA9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57.11</w:t>
            </w:r>
          </w:p>
        </w:tc>
        <w:tc>
          <w:tcPr>
            <w:tcW w:w="1275" w:type="dxa"/>
            <w:shd w:val="clear" w:color="auto" w:fill="auto"/>
            <w:noWrap/>
            <w:vAlign w:val="center"/>
          </w:tcPr>
          <w:p w14:paraId="3A2F3EF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6039</w:t>
            </w:r>
          </w:p>
        </w:tc>
        <w:tc>
          <w:tcPr>
            <w:tcW w:w="4490" w:type="dxa"/>
            <w:shd w:val="clear" w:color="auto" w:fill="auto"/>
            <w:noWrap/>
            <w:vAlign w:val="center"/>
          </w:tcPr>
          <w:p w14:paraId="418EF4E7"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proofErr w:type="gramStart"/>
            <w:r w:rsidRPr="009D1DBE">
              <w:rPr>
                <w:rFonts w:ascii="Times New Roman"/>
                <w:color w:val="000000" w:themeColor="text1"/>
                <w:sz w:val="22"/>
                <w:szCs w:val="22"/>
              </w:rPr>
              <w:t>Keratin  type</w:t>
            </w:r>
            <w:proofErr w:type="gramEnd"/>
            <w:r w:rsidRPr="009D1DBE">
              <w:rPr>
                <w:rFonts w:ascii="Times New Roman"/>
                <w:color w:val="000000" w:themeColor="text1"/>
                <w:sz w:val="22"/>
                <w:szCs w:val="22"/>
              </w:rPr>
              <w:t xml:space="preserve"> II cytoskeletal 1 OS=Homo sapiens OX=9606 GN=KRT1 PE=1 SV=6</w:t>
            </w:r>
          </w:p>
        </w:tc>
      </w:tr>
      <w:tr w:rsidR="00E84C65" w:rsidRPr="009D1DBE" w14:paraId="13FCB6F6"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3999400"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2</w:t>
            </w:r>
          </w:p>
        </w:tc>
        <w:tc>
          <w:tcPr>
            <w:tcW w:w="1666" w:type="dxa"/>
            <w:shd w:val="clear" w:color="auto" w:fill="auto"/>
            <w:noWrap/>
            <w:vAlign w:val="center"/>
          </w:tcPr>
          <w:p w14:paraId="05CF81F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0709</w:t>
            </w:r>
          </w:p>
        </w:tc>
        <w:tc>
          <w:tcPr>
            <w:tcW w:w="886" w:type="dxa"/>
            <w:shd w:val="clear" w:color="auto" w:fill="auto"/>
            <w:noWrap/>
            <w:vAlign w:val="center"/>
          </w:tcPr>
          <w:p w14:paraId="04B9C2E4"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96.4</w:t>
            </w:r>
          </w:p>
        </w:tc>
        <w:tc>
          <w:tcPr>
            <w:tcW w:w="1275" w:type="dxa"/>
            <w:shd w:val="clear" w:color="auto" w:fill="auto"/>
            <w:noWrap/>
            <w:vAlign w:val="center"/>
          </w:tcPr>
          <w:p w14:paraId="6576565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1737</w:t>
            </w:r>
          </w:p>
        </w:tc>
        <w:tc>
          <w:tcPr>
            <w:tcW w:w="4490" w:type="dxa"/>
            <w:shd w:val="clear" w:color="auto" w:fill="auto"/>
            <w:noWrap/>
            <w:vAlign w:val="center"/>
          </w:tcPr>
          <w:p w14:paraId="07DBBD6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proofErr w:type="gramStart"/>
            <w:r w:rsidRPr="009D1DBE">
              <w:rPr>
                <w:rFonts w:ascii="Times New Roman"/>
                <w:color w:val="000000" w:themeColor="text1"/>
                <w:sz w:val="22"/>
                <w:szCs w:val="22"/>
              </w:rPr>
              <w:t>Actin  cytoplasmic</w:t>
            </w:r>
            <w:proofErr w:type="gramEnd"/>
            <w:r w:rsidRPr="009D1DBE">
              <w:rPr>
                <w:rFonts w:ascii="Times New Roman"/>
                <w:color w:val="000000" w:themeColor="text1"/>
                <w:sz w:val="22"/>
                <w:szCs w:val="22"/>
              </w:rPr>
              <w:t xml:space="preserve"> 1 OS=Homo sapiens OX=9606 GN=ACTB PE=1 SV=1</w:t>
            </w:r>
          </w:p>
        </w:tc>
      </w:tr>
      <w:tr w:rsidR="00E84C65" w:rsidRPr="009D1DBE" w14:paraId="43A8C6BC"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103BFDA"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3</w:t>
            </w:r>
          </w:p>
        </w:tc>
        <w:tc>
          <w:tcPr>
            <w:tcW w:w="1666" w:type="dxa"/>
            <w:shd w:val="clear" w:color="auto" w:fill="auto"/>
            <w:noWrap/>
            <w:vAlign w:val="center"/>
          </w:tcPr>
          <w:p w14:paraId="67E3E8C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3261</w:t>
            </w:r>
          </w:p>
        </w:tc>
        <w:tc>
          <w:tcPr>
            <w:tcW w:w="886" w:type="dxa"/>
            <w:shd w:val="clear" w:color="auto" w:fill="auto"/>
            <w:noWrap/>
            <w:vAlign w:val="center"/>
          </w:tcPr>
          <w:p w14:paraId="2D6631A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96.4</w:t>
            </w:r>
          </w:p>
        </w:tc>
        <w:tc>
          <w:tcPr>
            <w:tcW w:w="1275" w:type="dxa"/>
            <w:shd w:val="clear" w:color="auto" w:fill="auto"/>
            <w:noWrap/>
            <w:vAlign w:val="center"/>
          </w:tcPr>
          <w:p w14:paraId="448B83D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1793</w:t>
            </w:r>
          </w:p>
        </w:tc>
        <w:tc>
          <w:tcPr>
            <w:tcW w:w="4490" w:type="dxa"/>
            <w:shd w:val="clear" w:color="auto" w:fill="auto"/>
            <w:noWrap/>
            <w:vAlign w:val="center"/>
          </w:tcPr>
          <w:p w14:paraId="374DEDC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proofErr w:type="gramStart"/>
            <w:r w:rsidRPr="009D1DBE">
              <w:rPr>
                <w:rFonts w:ascii="Times New Roman"/>
                <w:color w:val="000000" w:themeColor="text1"/>
                <w:sz w:val="22"/>
                <w:szCs w:val="22"/>
              </w:rPr>
              <w:t>Actin  cytoplasmic</w:t>
            </w:r>
            <w:proofErr w:type="gramEnd"/>
            <w:r w:rsidRPr="009D1DBE">
              <w:rPr>
                <w:rFonts w:ascii="Times New Roman"/>
                <w:color w:val="000000" w:themeColor="text1"/>
                <w:sz w:val="22"/>
                <w:szCs w:val="22"/>
              </w:rPr>
              <w:t xml:space="preserve"> 2 OS=Homo sapiens OX=9606 GN=ACTG1 PE=1 SV=1</w:t>
            </w:r>
          </w:p>
        </w:tc>
      </w:tr>
      <w:tr w:rsidR="00E84C65" w:rsidRPr="009D1DBE" w14:paraId="0AB77B98"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CDCFE67"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4</w:t>
            </w:r>
          </w:p>
        </w:tc>
        <w:tc>
          <w:tcPr>
            <w:tcW w:w="1666" w:type="dxa"/>
            <w:shd w:val="clear" w:color="auto" w:fill="auto"/>
            <w:noWrap/>
            <w:vAlign w:val="center"/>
          </w:tcPr>
          <w:p w14:paraId="051882A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8670</w:t>
            </w:r>
          </w:p>
        </w:tc>
        <w:tc>
          <w:tcPr>
            <w:tcW w:w="886" w:type="dxa"/>
            <w:shd w:val="clear" w:color="auto" w:fill="auto"/>
            <w:noWrap/>
            <w:vAlign w:val="center"/>
          </w:tcPr>
          <w:p w14:paraId="1859BE6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84.81</w:t>
            </w:r>
          </w:p>
        </w:tc>
        <w:tc>
          <w:tcPr>
            <w:tcW w:w="1275" w:type="dxa"/>
            <w:shd w:val="clear" w:color="auto" w:fill="auto"/>
            <w:noWrap/>
            <w:vAlign w:val="center"/>
          </w:tcPr>
          <w:p w14:paraId="45E9441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3652</w:t>
            </w:r>
          </w:p>
        </w:tc>
        <w:tc>
          <w:tcPr>
            <w:tcW w:w="4490" w:type="dxa"/>
            <w:shd w:val="clear" w:color="auto" w:fill="auto"/>
            <w:noWrap/>
            <w:vAlign w:val="center"/>
          </w:tcPr>
          <w:p w14:paraId="20E4F5D4"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Vimentin OS=Homo sapiens OX=9606 GN=VIM PE=1 SV=4</w:t>
            </w:r>
          </w:p>
        </w:tc>
      </w:tr>
      <w:tr w:rsidR="00E84C65" w:rsidRPr="009D1DBE" w14:paraId="472F49E0"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C0D24D3"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5</w:t>
            </w:r>
          </w:p>
        </w:tc>
        <w:tc>
          <w:tcPr>
            <w:tcW w:w="1666" w:type="dxa"/>
            <w:shd w:val="clear" w:color="auto" w:fill="auto"/>
            <w:noWrap/>
            <w:vAlign w:val="center"/>
          </w:tcPr>
          <w:p w14:paraId="5F4A8BB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35527</w:t>
            </w:r>
          </w:p>
        </w:tc>
        <w:tc>
          <w:tcPr>
            <w:tcW w:w="886" w:type="dxa"/>
            <w:shd w:val="clear" w:color="auto" w:fill="auto"/>
            <w:noWrap/>
            <w:vAlign w:val="center"/>
          </w:tcPr>
          <w:p w14:paraId="49DFD0B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07.16</w:t>
            </w:r>
          </w:p>
        </w:tc>
        <w:tc>
          <w:tcPr>
            <w:tcW w:w="1275" w:type="dxa"/>
            <w:shd w:val="clear" w:color="auto" w:fill="auto"/>
            <w:noWrap/>
            <w:vAlign w:val="center"/>
          </w:tcPr>
          <w:p w14:paraId="2A57BEE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2064</w:t>
            </w:r>
          </w:p>
        </w:tc>
        <w:tc>
          <w:tcPr>
            <w:tcW w:w="4490" w:type="dxa"/>
            <w:shd w:val="clear" w:color="auto" w:fill="auto"/>
            <w:noWrap/>
            <w:vAlign w:val="center"/>
          </w:tcPr>
          <w:p w14:paraId="0343480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proofErr w:type="gramStart"/>
            <w:r w:rsidRPr="009D1DBE">
              <w:rPr>
                <w:rFonts w:ascii="Times New Roman"/>
                <w:color w:val="000000" w:themeColor="text1"/>
                <w:sz w:val="22"/>
                <w:szCs w:val="22"/>
              </w:rPr>
              <w:t>Keratin  type</w:t>
            </w:r>
            <w:proofErr w:type="gramEnd"/>
            <w:r w:rsidRPr="009D1DBE">
              <w:rPr>
                <w:rFonts w:ascii="Times New Roman"/>
                <w:color w:val="000000" w:themeColor="text1"/>
                <w:sz w:val="22"/>
                <w:szCs w:val="22"/>
              </w:rPr>
              <w:t xml:space="preserve"> I cytoskeletal 9 OS=Homo sapiens OX=9606 GN=KRT9 PE=1 SV=3</w:t>
            </w:r>
          </w:p>
        </w:tc>
      </w:tr>
      <w:tr w:rsidR="00E84C65" w:rsidRPr="009D1DBE" w14:paraId="23DBF125"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C31F096"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6</w:t>
            </w:r>
          </w:p>
        </w:tc>
        <w:tc>
          <w:tcPr>
            <w:tcW w:w="1666" w:type="dxa"/>
            <w:shd w:val="clear" w:color="auto" w:fill="auto"/>
            <w:noWrap/>
            <w:vAlign w:val="center"/>
          </w:tcPr>
          <w:p w14:paraId="22E7B60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2768</w:t>
            </w:r>
          </w:p>
        </w:tc>
        <w:tc>
          <w:tcPr>
            <w:tcW w:w="886" w:type="dxa"/>
            <w:shd w:val="clear" w:color="auto" w:fill="auto"/>
            <w:noWrap/>
            <w:vAlign w:val="center"/>
          </w:tcPr>
          <w:p w14:paraId="2E3E4CF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02.14</w:t>
            </w:r>
          </w:p>
        </w:tc>
        <w:tc>
          <w:tcPr>
            <w:tcW w:w="1275" w:type="dxa"/>
            <w:shd w:val="clear" w:color="auto" w:fill="auto"/>
            <w:noWrap/>
            <w:vAlign w:val="center"/>
          </w:tcPr>
          <w:p w14:paraId="271B31D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9367</w:t>
            </w:r>
          </w:p>
        </w:tc>
        <w:tc>
          <w:tcPr>
            <w:tcW w:w="4490" w:type="dxa"/>
            <w:shd w:val="clear" w:color="auto" w:fill="auto"/>
            <w:noWrap/>
            <w:vAlign w:val="center"/>
          </w:tcPr>
          <w:p w14:paraId="5954C37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Albumin OS=Homo sapiens OX=9606 GN=ALB PE=1 SV=2</w:t>
            </w:r>
          </w:p>
        </w:tc>
      </w:tr>
      <w:tr w:rsidR="00E84C65" w:rsidRPr="009D1DBE" w14:paraId="01A6C69E"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47BED967"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7</w:t>
            </w:r>
          </w:p>
        </w:tc>
        <w:tc>
          <w:tcPr>
            <w:tcW w:w="1666" w:type="dxa"/>
            <w:shd w:val="clear" w:color="auto" w:fill="auto"/>
            <w:noWrap/>
            <w:vAlign w:val="center"/>
          </w:tcPr>
          <w:p w14:paraId="7FA730C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7355</w:t>
            </w:r>
          </w:p>
        </w:tc>
        <w:tc>
          <w:tcPr>
            <w:tcW w:w="886" w:type="dxa"/>
            <w:shd w:val="clear" w:color="auto" w:fill="auto"/>
            <w:noWrap/>
            <w:vAlign w:val="center"/>
          </w:tcPr>
          <w:p w14:paraId="4C069BB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49.04</w:t>
            </w:r>
          </w:p>
        </w:tc>
        <w:tc>
          <w:tcPr>
            <w:tcW w:w="1275" w:type="dxa"/>
            <w:shd w:val="clear" w:color="auto" w:fill="auto"/>
            <w:noWrap/>
            <w:vAlign w:val="center"/>
          </w:tcPr>
          <w:p w14:paraId="349033C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8604</w:t>
            </w:r>
          </w:p>
        </w:tc>
        <w:tc>
          <w:tcPr>
            <w:tcW w:w="4490" w:type="dxa"/>
            <w:shd w:val="clear" w:color="auto" w:fill="auto"/>
            <w:noWrap/>
            <w:vAlign w:val="center"/>
          </w:tcPr>
          <w:p w14:paraId="1B1EA4D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Annexin A2 OS=Homo sapiens OX=9606 GN=ANXA2 PE=1 SV=2</w:t>
            </w:r>
          </w:p>
        </w:tc>
      </w:tr>
      <w:tr w:rsidR="00E84C65" w:rsidRPr="009D1DBE" w14:paraId="6933AFA6"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61E4E32"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8</w:t>
            </w:r>
          </w:p>
        </w:tc>
        <w:tc>
          <w:tcPr>
            <w:tcW w:w="1666" w:type="dxa"/>
            <w:shd w:val="clear" w:color="auto" w:fill="auto"/>
            <w:noWrap/>
            <w:vAlign w:val="center"/>
          </w:tcPr>
          <w:p w14:paraId="03AADA37"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05682</w:t>
            </w:r>
          </w:p>
        </w:tc>
        <w:tc>
          <w:tcPr>
            <w:tcW w:w="886" w:type="dxa"/>
            <w:shd w:val="clear" w:color="auto" w:fill="auto"/>
            <w:noWrap/>
            <w:vAlign w:val="center"/>
          </w:tcPr>
          <w:p w14:paraId="4C822D5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28.52</w:t>
            </w:r>
          </w:p>
        </w:tc>
        <w:tc>
          <w:tcPr>
            <w:tcW w:w="1275" w:type="dxa"/>
            <w:shd w:val="clear" w:color="auto" w:fill="auto"/>
            <w:noWrap/>
            <w:vAlign w:val="center"/>
          </w:tcPr>
          <w:p w14:paraId="3912801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93231</w:t>
            </w:r>
          </w:p>
        </w:tc>
        <w:tc>
          <w:tcPr>
            <w:tcW w:w="4490" w:type="dxa"/>
            <w:shd w:val="clear" w:color="auto" w:fill="auto"/>
            <w:noWrap/>
            <w:vAlign w:val="center"/>
          </w:tcPr>
          <w:p w14:paraId="15C95E4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proofErr w:type="spellStart"/>
            <w:r w:rsidRPr="009D1DBE">
              <w:rPr>
                <w:rFonts w:ascii="Times New Roman"/>
                <w:color w:val="000000" w:themeColor="text1"/>
                <w:sz w:val="22"/>
                <w:szCs w:val="22"/>
              </w:rPr>
              <w:t>Caldesmon</w:t>
            </w:r>
            <w:proofErr w:type="spellEnd"/>
            <w:r w:rsidRPr="009D1DBE">
              <w:rPr>
                <w:rFonts w:ascii="Times New Roman"/>
                <w:color w:val="000000" w:themeColor="text1"/>
                <w:sz w:val="22"/>
                <w:szCs w:val="22"/>
              </w:rPr>
              <w:t xml:space="preserve"> OS=Homo sapiens OX=9606 GN=CALD1 PE=1 SV=3</w:t>
            </w:r>
          </w:p>
        </w:tc>
      </w:tr>
      <w:tr w:rsidR="00E84C65" w:rsidRPr="009D1DBE" w14:paraId="7D71EBC7"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EE660EC"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9</w:t>
            </w:r>
          </w:p>
        </w:tc>
        <w:tc>
          <w:tcPr>
            <w:tcW w:w="1666" w:type="dxa"/>
            <w:shd w:val="clear" w:color="auto" w:fill="auto"/>
            <w:noWrap/>
            <w:vAlign w:val="center"/>
          </w:tcPr>
          <w:p w14:paraId="672133F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P2E9</w:t>
            </w:r>
          </w:p>
        </w:tc>
        <w:tc>
          <w:tcPr>
            <w:tcW w:w="886" w:type="dxa"/>
            <w:shd w:val="clear" w:color="auto" w:fill="auto"/>
            <w:noWrap/>
            <w:vAlign w:val="center"/>
          </w:tcPr>
          <w:p w14:paraId="7FD3A33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79.99</w:t>
            </w:r>
          </w:p>
        </w:tc>
        <w:tc>
          <w:tcPr>
            <w:tcW w:w="1275" w:type="dxa"/>
            <w:shd w:val="clear" w:color="auto" w:fill="auto"/>
            <w:noWrap/>
            <w:vAlign w:val="center"/>
          </w:tcPr>
          <w:p w14:paraId="75291A97"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52456</w:t>
            </w:r>
          </w:p>
        </w:tc>
        <w:tc>
          <w:tcPr>
            <w:tcW w:w="4490" w:type="dxa"/>
            <w:shd w:val="clear" w:color="auto" w:fill="auto"/>
            <w:noWrap/>
            <w:vAlign w:val="center"/>
          </w:tcPr>
          <w:p w14:paraId="44EE1A4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Ribosome-binding protein 1 OS=Homo sapiens OX=9606 GN=RRBP1 PE=1 SV=5</w:t>
            </w:r>
          </w:p>
        </w:tc>
      </w:tr>
      <w:tr w:rsidR="00E84C65" w:rsidRPr="009D1DBE" w14:paraId="1610B19D"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66F2C07"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0</w:t>
            </w:r>
          </w:p>
        </w:tc>
        <w:tc>
          <w:tcPr>
            <w:tcW w:w="1666" w:type="dxa"/>
            <w:shd w:val="clear" w:color="auto" w:fill="auto"/>
            <w:noWrap/>
            <w:vAlign w:val="center"/>
          </w:tcPr>
          <w:p w14:paraId="41F8D06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9493</w:t>
            </w:r>
          </w:p>
        </w:tc>
        <w:tc>
          <w:tcPr>
            <w:tcW w:w="886" w:type="dxa"/>
            <w:shd w:val="clear" w:color="auto" w:fill="auto"/>
            <w:noWrap/>
            <w:vAlign w:val="center"/>
          </w:tcPr>
          <w:p w14:paraId="015FBA5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27.64</w:t>
            </w:r>
          </w:p>
        </w:tc>
        <w:tc>
          <w:tcPr>
            <w:tcW w:w="1275" w:type="dxa"/>
            <w:shd w:val="clear" w:color="auto" w:fill="auto"/>
            <w:noWrap/>
            <w:vAlign w:val="center"/>
          </w:tcPr>
          <w:p w14:paraId="507B600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2709</w:t>
            </w:r>
          </w:p>
        </w:tc>
        <w:tc>
          <w:tcPr>
            <w:tcW w:w="4490" w:type="dxa"/>
            <w:shd w:val="clear" w:color="auto" w:fill="auto"/>
            <w:noWrap/>
            <w:vAlign w:val="center"/>
          </w:tcPr>
          <w:p w14:paraId="282106D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opomyosin alpha-1 chain OS=Homo sapiens OX=9606 GN=TPM1 PE=1 SV=2</w:t>
            </w:r>
          </w:p>
        </w:tc>
      </w:tr>
      <w:tr w:rsidR="00E84C65" w:rsidRPr="009D1DBE" w14:paraId="720E9130"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97A9467"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1</w:t>
            </w:r>
          </w:p>
        </w:tc>
        <w:tc>
          <w:tcPr>
            <w:tcW w:w="1666" w:type="dxa"/>
            <w:shd w:val="clear" w:color="auto" w:fill="auto"/>
            <w:noWrap/>
            <w:vAlign w:val="center"/>
          </w:tcPr>
          <w:p w14:paraId="0E9BE80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7936</w:t>
            </w:r>
          </w:p>
        </w:tc>
        <w:tc>
          <w:tcPr>
            <w:tcW w:w="886" w:type="dxa"/>
            <w:shd w:val="clear" w:color="auto" w:fill="auto"/>
            <w:noWrap/>
            <w:vAlign w:val="center"/>
          </w:tcPr>
          <w:p w14:paraId="0E20CEE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95.98</w:t>
            </w:r>
          </w:p>
        </w:tc>
        <w:tc>
          <w:tcPr>
            <w:tcW w:w="1275" w:type="dxa"/>
            <w:shd w:val="clear" w:color="auto" w:fill="auto"/>
            <w:noWrap/>
            <w:vAlign w:val="center"/>
          </w:tcPr>
          <w:p w14:paraId="1BAF1C0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8522</w:t>
            </w:r>
          </w:p>
        </w:tc>
        <w:tc>
          <w:tcPr>
            <w:tcW w:w="4490" w:type="dxa"/>
            <w:shd w:val="clear" w:color="auto" w:fill="auto"/>
            <w:noWrap/>
            <w:vAlign w:val="center"/>
          </w:tcPr>
          <w:p w14:paraId="27D3591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opomyosin alpha-4 chain OS=Homo sapiens OX=9606 GN=TPM4 PE=1 SV=3</w:t>
            </w:r>
          </w:p>
        </w:tc>
      </w:tr>
      <w:tr w:rsidR="00E84C65" w:rsidRPr="009D1DBE" w14:paraId="745B6C38"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3E4CE9B"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2</w:t>
            </w:r>
          </w:p>
        </w:tc>
        <w:tc>
          <w:tcPr>
            <w:tcW w:w="1666" w:type="dxa"/>
            <w:shd w:val="clear" w:color="auto" w:fill="auto"/>
            <w:noWrap/>
            <w:vAlign w:val="center"/>
          </w:tcPr>
          <w:p w14:paraId="6BD6E70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6753</w:t>
            </w:r>
          </w:p>
        </w:tc>
        <w:tc>
          <w:tcPr>
            <w:tcW w:w="886" w:type="dxa"/>
            <w:shd w:val="clear" w:color="auto" w:fill="auto"/>
            <w:noWrap/>
            <w:vAlign w:val="center"/>
          </w:tcPr>
          <w:p w14:paraId="2E68CAE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82.44</w:t>
            </w:r>
          </w:p>
        </w:tc>
        <w:tc>
          <w:tcPr>
            <w:tcW w:w="1275" w:type="dxa"/>
            <w:shd w:val="clear" w:color="auto" w:fill="auto"/>
            <w:noWrap/>
            <w:vAlign w:val="center"/>
          </w:tcPr>
          <w:p w14:paraId="053D134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2950</w:t>
            </w:r>
          </w:p>
        </w:tc>
        <w:tc>
          <w:tcPr>
            <w:tcW w:w="4490" w:type="dxa"/>
            <w:shd w:val="clear" w:color="auto" w:fill="auto"/>
            <w:noWrap/>
            <w:vAlign w:val="center"/>
          </w:tcPr>
          <w:p w14:paraId="131A55D4"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opomyosin alpha-3 chain OS=Homo sapiens OX=9606 GN=TPM3 PE=1 SV=2</w:t>
            </w:r>
          </w:p>
        </w:tc>
      </w:tr>
      <w:tr w:rsidR="00E84C65" w:rsidRPr="009D1DBE" w14:paraId="5D7B1C5E"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253A81C"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3</w:t>
            </w:r>
          </w:p>
        </w:tc>
        <w:tc>
          <w:tcPr>
            <w:tcW w:w="1666" w:type="dxa"/>
            <w:shd w:val="clear" w:color="auto" w:fill="auto"/>
            <w:noWrap/>
            <w:vAlign w:val="center"/>
          </w:tcPr>
          <w:p w14:paraId="0E653F7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5198</w:t>
            </w:r>
          </w:p>
        </w:tc>
        <w:tc>
          <w:tcPr>
            <w:tcW w:w="886" w:type="dxa"/>
            <w:shd w:val="clear" w:color="auto" w:fill="auto"/>
            <w:noWrap/>
            <w:vAlign w:val="center"/>
          </w:tcPr>
          <w:p w14:paraId="5D40BDD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62.65</w:t>
            </w:r>
          </w:p>
        </w:tc>
        <w:tc>
          <w:tcPr>
            <w:tcW w:w="1275" w:type="dxa"/>
            <w:shd w:val="clear" w:color="auto" w:fill="auto"/>
            <w:noWrap/>
            <w:vAlign w:val="center"/>
          </w:tcPr>
          <w:p w14:paraId="17BF42B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6112</w:t>
            </w:r>
          </w:p>
        </w:tc>
        <w:tc>
          <w:tcPr>
            <w:tcW w:w="4490" w:type="dxa"/>
            <w:shd w:val="clear" w:color="auto" w:fill="auto"/>
            <w:noWrap/>
            <w:vAlign w:val="center"/>
          </w:tcPr>
          <w:p w14:paraId="1F6E172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Eukaryotic translation initiation factor 2 subunit 1 OS=Homo sapiens OX=9606 GN=EIF2S1 PE=1 SV=3</w:t>
            </w:r>
          </w:p>
        </w:tc>
      </w:tr>
      <w:tr w:rsidR="00E84C65" w:rsidRPr="009D1DBE" w14:paraId="3110CD1B"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6FC1CE3"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4</w:t>
            </w:r>
          </w:p>
        </w:tc>
        <w:tc>
          <w:tcPr>
            <w:tcW w:w="1666" w:type="dxa"/>
            <w:shd w:val="clear" w:color="auto" w:fill="auto"/>
            <w:noWrap/>
            <w:vAlign w:val="center"/>
          </w:tcPr>
          <w:p w14:paraId="20ED090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23284</w:t>
            </w:r>
          </w:p>
        </w:tc>
        <w:tc>
          <w:tcPr>
            <w:tcW w:w="886" w:type="dxa"/>
            <w:shd w:val="clear" w:color="auto" w:fill="auto"/>
            <w:noWrap/>
            <w:vAlign w:val="center"/>
          </w:tcPr>
          <w:p w14:paraId="4080463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69.24</w:t>
            </w:r>
          </w:p>
        </w:tc>
        <w:tc>
          <w:tcPr>
            <w:tcW w:w="1275" w:type="dxa"/>
            <w:shd w:val="clear" w:color="auto" w:fill="auto"/>
            <w:noWrap/>
            <w:vAlign w:val="center"/>
          </w:tcPr>
          <w:p w14:paraId="141231F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3743</w:t>
            </w:r>
          </w:p>
        </w:tc>
        <w:tc>
          <w:tcPr>
            <w:tcW w:w="4490" w:type="dxa"/>
            <w:shd w:val="clear" w:color="auto" w:fill="auto"/>
            <w:noWrap/>
            <w:vAlign w:val="center"/>
          </w:tcPr>
          <w:p w14:paraId="19140BA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eptidyl-prolyl cis-trans isomerase B OS=Homo sapiens OX=9606 GN=PPIB PE=1 SV=2</w:t>
            </w:r>
          </w:p>
        </w:tc>
      </w:tr>
      <w:tr w:rsidR="00E84C65" w:rsidRPr="009D1DBE" w14:paraId="248BA5BA"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C9955CE"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5</w:t>
            </w:r>
          </w:p>
        </w:tc>
        <w:tc>
          <w:tcPr>
            <w:tcW w:w="1666" w:type="dxa"/>
            <w:shd w:val="clear" w:color="auto" w:fill="auto"/>
            <w:noWrap/>
            <w:vAlign w:val="center"/>
          </w:tcPr>
          <w:p w14:paraId="517DA73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UHD8</w:t>
            </w:r>
          </w:p>
        </w:tc>
        <w:tc>
          <w:tcPr>
            <w:tcW w:w="886" w:type="dxa"/>
            <w:shd w:val="clear" w:color="auto" w:fill="auto"/>
            <w:noWrap/>
            <w:vAlign w:val="center"/>
          </w:tcPr>
          <w:p w14:paraId="5C859C1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84.11</w:t>
            </w:r>
          </w:p>
        </w:tc>
        <w:tc>
          <w:tcPr>
            <w:tcW w:w="1275" w:type="dxa"/>
            <w:shd w:val="clear" w:color="auto" w:fill="auto"/>
            <w:noWrap/>
            <w:vAlign w:val="center"/>
          </w:tcPr>
          <w:p w14:paraId="0CC2CCE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5402</w:t>
            </w:r>
          </w:p>
        </w:tc>
        <w:tc>
          <w:tcPr>
            <w:tcW w:w="4490" w:type="dxa"/>
            <w:shd w:val="clear" w:color="auto" w:fill="auto"/>
            <w:noWrap/>
            <w:vAlign w:val="center"/>
          </w:tcPr>
          <w:p w14:paraId="283C18A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Septin-9 OS=Homo sapiens OX=9606 GN=SEPTIN9 PE=1 SV=2</w:t>
            </w:r>
          </w:p>
        </w:tc>
      </w:tr>
      <w:tr w:rsidR="00E84C65" w:rsidRPr="009D1DBE" w14:paraId="230C77E8"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C61943C"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6</w:t>
            </w:r>
          </w:p>
        </w:tc>
        <w:tc>
          <w:tcPr>
            <w:tcW w:w="1666" w:type="dxa"/>
            <w:shd w:val="clear" w:color="auto" w:fill="auto"/>
            <w:noWrap/>
            <w:vAlign w:val="center"/>
          </w:tcPr>
          <w:p w14:paraId="6680761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13347</w:t>
            </w:r>
          </w:p>
        </w:tc>
        <w:tc>
          <w:tcPr>
            <w:tcW w:w="886" w:type="dxa"/>
            <w:shd w:val="clear" w:color="auto" w:fill="auto"/>
            <w:noWrap/>
            <w:vAlign w:val="center"/>
          </w:tcPr>
          <w:p w14:paraId="693F6EA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59.16</w:t>
            </w:r>
          </w:p>
        </w:tc>
        <w:tc>
          <w:tcPr>
            <w:tcW w:w="1275" w:type="dxa"/>
            <w:shd w:val="clear" w:color="auto" w:fill="auto"/>
            <w:noWrap/>
            <w:vAlign w:val="center"/>
          </w:tcPr>
          <w:p w14:paraId="4185DBA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6502</w:t>
            </w:r>
          </w:p>
        </w:tc>
        <w:tc>
          <w:tcPr>
            <w:tcW w:w="4490" w:type="dxa"/>
            <w:shd w:val="clear" w:color="auto" w:fill="auto"/>
            <w:noWrap/>
            <w:vAlign w:val="center"/>
          </w:tcPr>
          <w:p w14:paraId="4747A83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Eukaryotic translation initiation factor 3 subunit I OS=Homo sapiens OX=9606 GN=EIF3I PE=1 SV=1</w:t>
            </w:r>
          </w:p>
        </w:tc>
      </w:tr>
      <w:tr w:rsidR="00E84C65" w:rsidRPr="009D1DBE" w14:paraId="316F695C"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060CEC8"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7</w:t>
            </w:r>
          </w:p>
        </w:tc>
        <w:tc>
          <w:tcPr>
            <w:tcW w:w="1666" w:type="dxa"/>
            <w:shd w:val="clear" w:color="auto" w:fill="auto"/>
            <w:noWrap/>
            <w:vAlign w:val="center"/>
          </w:tcPr>
          <w:p w14:paraId="0CE99DC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8104</w:t>
            </w:r>
          </w:p>
        </w:tc>
        <w:tc>
          <w:tcPr>
            <w:tcW w:w="886" w:type="dxa"/>
            <w:shd w:val="clear" w:color="auto" w:fill="auto"/>
            <w:noWrap/>
            <w:vAlign w:val="center"/>
          </w:tcPr>
          <w:p w14:paraId="7956D44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58.21</w:t>
            </w:r>
          </w:p>
        </w:tc>
        <w:tc>
          <w:tcPr>
            <w:tcW w:w="1275" w:type="dxa"/>
            <w:shd w:val="clear" w:color="auto" w:fill="auto"/>
            <w:noWrap/>
            <w:vAlign w:val="center"/>
          </w:tcPr>
          <w:p w14:paraId="131B753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0141</w:t>
            </w:r>
          </w:p>
        </w:tc>
        <w:tc>
          <w:tcPr>
            <w:tcW w:w="4490" w:type="dxa"/>
            <w:shd w:val="clear" w:color="auto" w:fill="auto"/>
            <w:noWrap/>
            <w:vAlign w:val="center"/>
          </w:tcPr>
          <w:p w14:paraId="1F6CF13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Elongation factor 1-alpha 1 OS=Homo sapiens OX=9606 GN=EEF1A1 PE=1 SV=1</w:t>
            </w:r>
          </w:p>
        </w:tc>
      </w:tr>
      <w:tr w:rsidR="00E84C65" w:rsidRPr="009D1DBE" w14:paraId="784295E4"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A29AABE"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8</w:t>
            </w:r>
          </w:p>
        </w:tc>
        <w:tc>
          <w:tcPr>
            <w:tcW w:w="1666" w:type="dxa"/>
            <w:shd w:val="clear" w:color="auto" w:fill="auto"/>
            <w:noWrap/>
            <w:vAlign w:val="center"/>
          </w:tcPr>
          <w:p w14:paraId="4B87F6F7"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5VTE0</w:t>
            </w:r>
          </w:p>
        </w:tc>
        <w:tc>
          <w:tcPr>
            <w:tcW w:w="886" w:type="dxa"/>
            <w:shd w:val="clear" w:color="auto" w:fill="auto"/>
            <w:noWrap/>
            <w:vAlign w:val="center"/>
          </w:tcPr>
          <w:p w14:paraId="3A1A478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58.21</w:t>
            </w:r>
          </w:p>
        </w:tc>
        <w:tc>
          <w:tcPr>
            <w:tcW w:w="1275" w:type="dxa"/>
            <w:shd w:val="clear" w:color="auto" w:fill="auto"/>
            <w:noWrap/>
            <w:vAlign w:val="center"/>
          </w:tcPr>
          <w:p w14:paraId="1D380D0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0185</w:t>
            </w:r>
          </w:p>
        </w:tc>
        <w:tc>
          <w:tcPr>
            <w:tcW w:w="4490" w:type="dxa"/>
            <w:shd w:val="clear" w:color="auto" w:fill="auto"/>
            <w:noWrap/>
            <w:vAlign w:val="center"/>
          </w:tcPr>
          <w:p w14:paraId="0A584B04"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utative elongation factor 1-alpha-like 3 OS=Homo sapiens OX=9606 GN=EEF1A1P5 PE=5 SV=1</w:t>
            </w:r>
          </w:p>
        </w:tc>
      </w:tr>
      <w:tr w:rsidR="00E84C65" w:rsidRPr="009D1DBE" w14:paraId="4F12BE66"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D7D49EF"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19</w:t>
            </w:r>
          </w:p>
        </w:tc>
        <w:tc>
          <w:tcPr>
            <w:tcW w:w="1666" w:type="dxa"/>
            <w:shd w:val="clear" w:color="auto" w:fill="auto"/>
            <w:noWrap/>
            <w:vAlign w:val="center"/>
          </w:tcPr>
          <w:p w14:paraId="3A8A244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14956</w:t>
            </w:r>
          </w:p>
        </w:tc>
        <w:tc>
          <w:tcPr>
            <w:tcW w:w="886" w:type="dxa"/>
            <w:shd w:val="clear" w:color="auto" w:fill="auto"/>
            <w:noWrap/>
            <w:vAlign w:val="center"/>
          </w:tcPr>
          <w:p w14:paraId="609E721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5.75</w:t>
            </w:r>
          </w:p>
        </w:tc>
        <w:tc>
          <w:tcPr>
            <w:tcW w:w="1275" w:type="dxa"/>
            <w:shd w:val="clear" w:color="auto" w:fill="auto"/>
            <w:noWrap/>
            <w:vAlign w:val="center"/>
          </w:tcPr>
          <w:p w14:paraId="398B9BF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3923</w:t>
            </w:r>
          </w:p>
        </w:tc>
        <w:tc>
          <w:tcPr>
            <w:tcW w:w="4490" w:type="dxa"/>
            <w:shd w:val="clear" w:color="auto" w:fill="auto"/>
            <w:noWrap/>
            <w:vAlign w:val="center"/>
          </w:tcPr>
          <w:p w14:paraId="3BEB5B1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Transmembrane glycoprotein NMB OS=Homo sapiens OX=9606 GN=GPNMB PE=1 SV=2</w:t>
            </w:r>
          </w:p>
        </w:tc>
      </w:tr>
      <w:tr w:rsidR="00E84C65" w:rsidRPr="009D1DBE" w14:paraId="17025CA2"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D1F339C"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lastRenderedPageBreak/>
              <w:t>20</w:t>
            </w:r>
          </w:p>
        </w:tc>
        <w:tc>
          <w:tcPr>
            <w:tcW w:w="1666" w:type="dxa"/>
            <w:shd w:val="clear" w:color="auto" w:fill="auto"/>
            <w:noWrap/>
            <w:vAlign w:val="center"/>
          </w:tcPr>
          <w:p w14:paraId="510BB85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15019</w:t>
            </w:r>
          </w:p>
        </w:tc>
        <w:tc>
          <w:tcPr>
            <w:tcW w:w="886" w:type="dxa"/>
            <w:shd w:val="clear" w:color="auto" w:fill="auto"/>
            <w:noWrap/>
            <w:vAlign w:val="center"/>
          </w:tcPr>
          <w:p w14:paraId="49ACE00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36.36</w:t>
            </w:r>
          </w:p>
        </w:tc>
        <w:tc>
          <w:tcPr>
            <w:tcW w:w="1275" w:type="dxa"/>
            <w:shd w:val="clear" w:color="auto" w:fill="auto"/>
            <w:noWrap/>
            <w:vAlign w:val="center"/>
          </w:tcPr>
          <w:p w14:paraId="081BBD1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1487</w:t>
            </w:r>
          </w:p>
        </w:tc>
        <w:tc>
          <w:tcPr>
            <w:tcW w:w="4490" w:type="dxa"/>
            <w:shd w:val="clear" w:color="auto" w:fill="auto"/>
            <w:noWrap/>
            <w:vAlign w:val="center"/>
          </w:tcPr>
          <w:p w14:paraId="2B31226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Septin-2 OS=Homo sapiens OX=9606 GN=SEPTIN2 PE=1 SV=1</w:t>
            </w:r>
          </w:p>
        </w:tc>
      </w:tr>
      <w:tr w:rsidR="00E84C65" w:rsidRPr="009D1DBE" w14:paraId="1F7497D2"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0A86CB2"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21</w:t>
            </w:r>
          </w:p>
        </w:tc>
        <w:tc>
          <w:tcPr>
            <w:tcW w:w="1666" w:type="dxa"/>
            <w:shd w:val="clear" w:color="auto" w:fill="auto"/>
            <w:noWrap/>
            <w:vAlign w:val="center"/>
          </w:tcPr>
          <w:p w14:paraId="685ECB3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NVA2</w:t>
            </w:r>
          </w:p>
        </w:tc>
        <w:tc>
          <w:tcPr>
            <w:tcW w:w="886" w:type="dxa"/>
            <w:shd w:val="clear" w:color="auto" w:fill="auto"/>
            <w:noWrap/>
            <w:vAlign w:val="center"/>
          </w:tcPr>
          <w:p w14:paraId="17A6118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86.59</w:t>
            </w:r>
          </w:p>
        </w:tc>
        <w:tc>
          <w:tcPr>
            <w:tcW w:w="1275" w:type="dxa"/>
            <w:shd w:val="clear" w:color="auto" w:fill="auto"/>
            <w:noWrap/>
            <w:vAlign w:val="center"/>
          </w:tcPr>
          <w:p w14:paraId="58FB7C7A"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9398</w:t>
            </w:r>
          </w:p>
        </w:tc>
        <w:tc>
          <w:tcPr>
            <w:tcW w:w="4490" w:type="dxa"/>
            <w:shd w:val="clear" w:color="auto" w:fill="auto"/>
            <w:noWrap/>
            <w:vAlign w:val="center"/>
          </w:tcPr>
          <w:p w14:paraId="42E327A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Septin-11 OS=Homo sapiens OX=9606 GN=SEPTIN11 PE=1 SV=3</w:t>
            </w:r>
          </w:p>
        </w:tc>
      </w:tr>
      <w:tr w:rsidR="00E84C65" w:rsidRPr="009D1DBE" w14:paraId="14FDD976"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6F11394"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22</w:t>
            </w:r>
          </w:p>
        </w:tc>
        <w:tc>
          <w:tcPr>
            <w:tcW w:w="1666" w:type="dxa"/>
            <w:shd w:val="clear" w:color="auto" w:fill="auto"/>
            <w:noWrap/>
            <w:vAlign w:val="center"/>
          </w:tcPr>
          <w:p w14:paraId="7988E8C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0660</w:t>
            </w:r>
          </w:p>
        </w:tc>
        <w:tc>
          <w:tcPr>
            <w:tcW w:w="886" w:type="dxa"/>
            <w:shd w:val="clear" w:color="auto" w:fill="auto"/>
            <w:noWrap/>
            <w:vAlign w:val="center"/>
          </w:tcPr>
          <w:p w14:paraId="14564C1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11.11</w:t>
            </w:r>
          </w:p>
        </w:tc>
        <w:tc>
          <w:tcPr>
            <w:tcW w:w="1275" w:type="dxa"/>
            <w:shd w:val="clear" w:color="auto" w:fill="auto"/>
            <w:noWrap/>
            <w:vAlign w:val="center"/>
          </w:tcPr>
          <w:p w14:paraId="4DB1101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6930</w:t>
            </w:r>
          </w:p>
        </w:tc>
        <w:tc>
          <w:tcPr>
            <w:tcW w:w="4490" w:type="dxa"/>
            <w:shd w:val="clear" w:color="auto" w:fill="auto"/>
            <w:noWrap/>
            <w:vAlign w:val="center"/>
          </w:tcPr>
          <w:p w14:paraId="1CC38CD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Myosin light polypeptide 6 OS=Homo sapiens OX=9606 GN=MYL6 PE=1 SV=2</w:t>
            </w:r>
          </w:p>
        </w:tc>
      </w:tr>
      <w:tr w:rsidR="00E84C65" w:rsidRPr="009D1DBE" w14:paraId="37AD2AEF"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98C4BCC"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23</w:t>
            </w:r>
          </w:p>
        </w:tc>
        <w:tc>
          <w:tcPr>
            <w:tcW w:w="1666" w:type="dxa"/>
            <w:shd w:val="clear" w:color="auto" w:fill="auto"/>
            <w:noWrap/>
            <w:vAlign w:val="center"/>
          </w:tcPr>
          <w:p w14:paraId="4644B95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06830</w:t>
            </w:r>
          </w:p>
        </w:tc>
        <w:tc>
          <w:tcPr>
            <w:tcW w:w="886" w:type="dxa"/>
            <w:shd w:val="clear" w:color="auto" w:fill="auto"/>
            <w:noWrap/>
            <w:vAlign w:val="center"/>
          </w:tcPr>
          <w:p w14:paraId="5586E51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28.76</w:t>
            </w:r>
          </w:p>
        </w:tc>
        <w:tc>
          <w:tcPr>
            <w:tcW w:w="1275" w:type="dxa"/>
            <w:shd w:val="clear" w:color="auto" w:fill="auto"/>
            <w:noWrap/>
            <w:vAlign w:val="center"/>
          </w:tcPr>
          <w:p w14:paraId="331097A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2110</w:t>
            </w:r>
          </w:p>
        </w:tc>
        <w:tc>
          <w:tcPr>
            <w:tcW w:w="4490" w:type="dxa"/>
            <w:shd w:val="clear" w:color="auto" w:fill="auto"/>
            <w:noWrap/>
            <w:vAlign w:val="center"/>
          </w:tcPr>
          <w:p w14:paraId="1E97914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eroxiredoxin-1 OS=Homo sapiens OX=9606 GN=PRDX1 PE=1 SV=1</w:t>
            </w:r>
          </w:p>
        </w:tc>
      </w:tr>
      <w:tr w:rsidR="00E84C65" w:rsidRPr="009D1DBE" w14:paraId="78DFB28D"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954DA02"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24</w:t>
            </w:r>
          </w:p>
        </w:tc>
        <w:tc>
          <w:tcPr>
            <w:tcW w:w="1666" w:type="dxa"/>
            <w:shd w:val="clear" w:color="auto" w:fill="auto"/>
            <w:noWrap/>
            <w:vAlign w:val="center"/>
          </w:tcPr>
          <w:p w14:paraId="173C47A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7237</w:t>
            </w:r>
          </w:p>
        </w:tc>
        <w:tc>
          <w:tcPr>
            <w:tcW w:w="886" w:type="dxa"/>
            <w:shd w:val="clear" w:color="auto" w:fill="auto"/>
            <w:noWrap/>
            <w:vAlign w:val="center"/>
          </w:tcPr>
          <w:p w14:paraId="7E94E192"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13.59</w:t>
            </w:r>
          </w:p>
        </w:tc>
        <w:tc>
          <w:tcPr>
            <w:tcW w:w="1275" w:type="dxa"/>
            <w:shd w:val="clear" w:color="auto" w:fill="auto"/>
            <w:noWrap/>
            <w:vAlign w:val="center"/>
          </w:tcPr>
          <w:p w14:paraId="309EA86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7116</w:t>
            </w:r>
          </w:p>
        </w:tc>
        <w:tc>
          <w:tcPr>
            <w:tcW w:w="4490" w:type="dxa"/>
            <w:shd w:val="clear" w:color="auto" w:fill="auto"/>
            <w:noWrap/>
            <w:vAlign w:val="center"/>
          </w:tcPr>
          <w:p w14:paraId="51B070A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rotein disulfide-isomerase OS=Homo sapiens OX=9606 GN=P4HB PE=1 SV=3</w:t>
            </w:r>
          </w:p>
        </w:tc>
      </w:tr>
      <w:tr w:rsidR="00E84C65" w:rsidRPr="009D1DBE" w14:paraId="1FE93237"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8D1C847"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25</w:t>
            </w:r>
          </w:p>
        </w:tc>
        <w:tc>
          <w:tcPr>
            <w:tcW w:w="1666" w:type="dxa"/>
            <w:shd w:val="clear" w:color="auto" w:fill="auto"/>
            <w:noWrap/>
            <w:vAlign w:val="center"/>
          </w:tcPr>
          <w:p w14:paraId="62FD2BC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13813</w:t>
            </w:r>
          </w:p>
        </w:tc>
        <w:tc>
          <w:tcPr>
            <w:tcW w:w="886" w:type="dxa"/>
            <w:shd w:val="clear" w:color="auto" w:fill="auto"/>
            <w:noWrap/>
            <w:vAlign w:val="center"/>
          </w:tcPr>
          <w:p w14:paraId="25853EE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44.23</w:t>
            </w:r>
          </w:p>
        </w:tc>
        <w:tc>
          <w:tcPr>
            <w:tcW w:w="1275" w:type="dxa"/>
            <w:shd w:val="clear" w:color="auto" w:fill="auto"/>
            <w:noWrap/>
            <w:vAlign w:val="center"/>
          </w:tcPr>
          <w:p w14:paraId="03CB9E1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84538</w:t>
            </w:r>
          </w:p>
        </w:tc>
        <w:tc>
          <w:tcPr>
            <w:tcW w:w="4490" w:type="dxa"/>
            <w:shd w:val="clear" w:color="auto" w:fill="auto"/>
            <w:noWrap/>
            <w:vAlign w:val="center"/>
          </w:tcPr>
          <w:p w14:paraId="357D386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proofErr w:type="spellStart"/>
            <w:r w:rsidRPr="009D1DBE">
              <w:rPr>
                <w:rFonts w:ascii="Times New Roman"/>
                <w:color w:val="000000" w:themeColor="text1"/>
                <w:sz w:val="22"/>
                <w:szCs w:val="22"/>
              </w:rPr>
              <w:t>Spectrin</w:t>
            </w:r>
            <w:proofErr w:type="spellEnd"/>
            <w:r w:rsidRPr="009D1DBE">
              <w:rPr>
                <w:rFonts w:ascii="Times New Roman"/>
                <w:color w:val="000000" w:themeColor="text1"/>
                <w:sz w:val="22"/>
                <w:szCs w:val="22"/>
              </w:rPr>
              <w:t xml:space="preserve"> alpha </w:t>
            </w:r>
            <w:proofErr w:type="gramStart"/>
            <w:r w:rsidRPr="009D1DBE">
              <w:rPr>
                <w:rFonts w:ascii="Times New Roman"/>
                <w:color w:val="000000" w:themeColor="text1"/>
                <w:sz w:val="22"/>
                <w:szCs w:val="22"/>
              </w:rPr>
              <w:t>chain  non</w:t>
            </w:r>
            <w:proofErr w:type="gramEnd"/>
            <w:r w:rsidRPr="009D1DBE">
              <w:rPr>
                <w:rFonts w:ascii="Times New Roman"/>
                <w:color w:val="000000" w:themeColor="text1"/>
                <w:sz w:val="22"/>
                <w:szCs w:val="22"/>
              </w:rPr>
              <w:t>-erythrocytic 1 OS=Homo sapiens OX=9606 GN=SPTAN1 PE=1 SV=3</w:t>
            </w:r>
          </w:p>
        </w:tc>
      </w:tr>
      <w:tr w:rsidR="00E84C65" w:rsidRPr="009D1DBE" w14:paraId="75D302C8"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038324F"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26</w:t>
            </w:r>
          </w:p>
        </w:tc>
        <w:tc>
          <w:tcPr>
            <w:tcW w:w="1666" w:type="dxa"/>
            <w:shd w:val="clear" w:color="auto" w:fill="auto"/>
            <w:noWrap/>
            <w:vAlign w:val="center"/>
          </w:tcPr>
          <w:p w14:paraId="16EEE1B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27816</w:t>
            </w:r>
          </w:p>
        </w:tc>
        <w:tc>
          <w:tcPr>
            <w:tcW w:w="886" w:type="dxa"/>
            <w:shd w:val="clear" w:color="auto" w:fill="auto"/>
            <w:noWrap/>
            <w:vAlign w:val="center"/>
          </w:tcPr>
          <w:p w14:paraId="6556A56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59.94</w:t>
            </w:r>
          </w:p>
        </w:tc>
        <w:tc>
          <w:tcPr>
            <w:tcW w:w="1275" w:type="dxa"/>
            <w:shd w:val="clear" w:color="auto" w:fill="auto"/>
            <w:noWrap/>
            <w:vAlign w:val="center"/>
          </w:tcPr>
          <w:p w14:paraId="4813BAB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21005</w:t>
            </w:r>
          </w:p>
        </w:tc>
        <w:tc>
          <w:tcPr>
            <w:tcW w:w="4490" w:type="dxa"/>
            <w:shd w:val="clear" w:color="auto" w:fill="auto"/>
            <w:noWrap/>
            <w:vAlign w:val="center"/>
          </w:tcPr>
          <w:p w14:paraId="37EF63C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Microtubule-associated protein 4 OS=Homo sapiens OX=9606 GN=MAP4 PE=1 SV=3</w:t>
            </w:r>
          </w:p>
        </w:tc>
      </w:tr>
      <w:tr w:rsidR="00E84C65" w:rsidRPr="009D1DBE" w14:paraId="2681DAA3"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B1EB5C8"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27</w:t>
            </w:r>
          </w:p>
        </w:tc>
        <w:tc>
          <w:tcPr>
            <w:tcW w:w="1666" w:type="dxa"/>
            <w:shd w:val="clear" w:color="auto" w:fill="auto"/>
            <w:noWrap/>
            <w:vAlign w:val="center"/>
          </w:tcPr>
          <w:p w14:paraId="24308EB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39019</w:t>
            </w:r>
          </w:p>
        </w:tc>
        <w:tc>
          <w:tcPr>
            <w:tcW w:w="886" w:type="dxa"/>
            <w:shd w:val="clear" w:color="auto" w:fill="auto"/>
            <w:noWrap/>
            <w:vAlign w:val="center"/>
          </w:tcPr>
          <w:p w14:paraId="75DF491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05.4</w:t>
            </w:r>
          </w:p>
        </w:tc>
        <w:tc>
          <w:tcPr>
            <w:tcW w:w="1275" w:type="dxa"/>
            <w:shd w:val="clear" w:color="auto" w:fill="auto"/>
            <w:noWrap/>
            <w:vAlign w:val="center"/>
          </w:tcPr>
          <w:p w14:paraId="1203A597"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6060</w:t>
            </w:r>
          </w:p>
        </w:tc>
        <w:tc>
          <w:tcPr>
            <w:tcW w:w="4490" w:type="dxa"/>
            <w:shd w:val="clear" w:color="auto" w:fill="auto"/>
            <w:noWrap/>
            <w:vAlign w:val="center"/>
          </w:tcPr>
          <w:p w14:paraId="30F4482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0S ribosomal protein S19 OS=Homo sapiens OX=9606 GN=RPS19 PE=1 SV=2</w:t>
            </w:r>
          </w:p>
        </w:tc>
      </w:tr>
      <w:tr w:rsidR="00E84C65" w:rsidRPr="009D1DBE" w14:paraId="2B32C375"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EAD7575"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28</w:t>
            </w:r>
          </w:p>
        </w:tc>
        <w:tc>
          <w:tcPr>
            <w:tcW w:w="1666" w:type="dxa"/>
            <w:shd w:val="clear" w:color="auto" w:fill="auto"/>
            <w:noWrap/>
            <w:vAlign w:val="center"/>
          </w:tcPr>
          <w:p w14:paraId="3F7FE5F7"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6576</w:t>
            </w:r>
          </w:p>
        </w:tc>
        <w:tc>
          <w:tcPr>
            <w:tcW w:w="886" w:type="dxa"/>
            <w:shd w:val="clear" w:color="auto" w:fill="auto"/>
            <w:noWrap/>
            <w:vAlign w:val="center"/>
          </w:tcPr>
          <w:p w14:paraId="28A6141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99</w:t>
            </w:r>
          </w:p>
        </w:tc>
        <w:tc>
          <w:tcPr>
            <w:tcW w:w="1275" w:type="dxa"/>
            <w:shd w:val="clear" w:color="auto" w:fill="auto"/>
            <w:noWrap/>
            <w:vAlign w:val="center"/>
          </w:tcPr>
          <w:p w14:paraId="065E7F2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6560</w:t>
            </w:r>
          </w:p>
        </w:tc>
        <w:tc>
          <w:tcPr>
            <w:tcW w:w="4490" w:type="dxa"/>
            <w:shd w:val="clear" w:color="auto" w:fill="auto"/>
            <w:noWrap/>
            <w:vAlign w:val="center"/>
          </w:tcPr>
          <w:p w14:paraId="7240636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ATP synthase subunit </w:t>
            </w:r>
            <w:proofErr w:type="gramStart"/>
            <w:r w:rsidRPr="009D1DBE">
              <w:rPr>
                <w:rFonts w:ascii="Times New Roman"/>
                <w:color w:val="000000" w:themeColor="text1"/>
                <w:sz w:val="22"/>
                <w:szCs w:val="22"/>
              </w:rPr>
              <w:t>beta  mitochondrial</w:t>
            </w:r>
            <w:proofErr w:type="gramEnd"/>
            <w:r w:rsidRPr="009D1DBE">
              <w:rPr>
                <w:rFonts w:ascii="Times New Roman"/>
                <w:color w:val="000000" w:themeColor="text1"/>
                <w:sz w:val="22"/>
                <w:szCs w:val="22"/>
              </w:rPr>
              <w:t xml:space="preserve"> OS=Homo sapiens OX=9606 GN=ATP5F1B PE=1 SV=3</w:t>
            </w:r>
          </w:p>
        </w:tc>
      </w:tr>
      <w:tr w:rsidR="00E84C65" w:rsidRPr="009D1DBE" w14:paraId="1DF5C2F6"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5813359"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29</w:t>
            </w:r>
          </w:p>
        </w:tc>
        <w:tc>
          <w:tcPr>
            <w:tcW w:w="1666" w:type="dxa"/>
            <w:shd w:val="clear" w:color="auto" w:fill="auto"/>
            <w:noWrap/>
            <w:vAlign w:val="center"/>
          </w:tcPr>
          <w:p w14:paraId="589BC0F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32119</w:t>
            </w:r>
          </w:p>
        </w:tc>
        <w:tc>
          <w:tcPr>
            <w:tcW w:w="886" w:type="dxa"/>
            <w:shd w:val="clear" w:color="auto" w:fill="auto"/>
            <w:noWrap/>
            <w:vAlign w:val="center"/>
          </w:tcPr>
          <w:p w14:paraId="6A4773B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98.35</w:t>
            </w:r>
          </w:p>
        </w:tc>
        <w:tc>
          <w:tcPr>
            <w:tcW w:w="1275" w:type="dxa"/>
            <w:shd w:val="clear" w:color="auto" w:fill="auto"/>
            <w:noWrap/>
            <w:vAlign w:val="center"/>
          </w:tcPr>
          <w:p w14:paraId="522F0A1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1892</w:t>
            </w:r>
          </w:p>
        </w:tc>
        <w:tc>
          <w:tcPr>
            <w:tcW w:w="4490" w:type="dxa"/>
            <w:shd w:val="clear" w:color="auto" w:fill="auto"/>
            <w:noWrap/>
            <w:vAlign w:val="center"/>
          </w:tcPr>
          <w:p w14:paraId="71A33A0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eroxiredoxin-2 OS=Homo sapiens OX=9606 GN=PRDX2 PE=1 SV=5</w:t>
            </w:r>
          </w:p>
        </w:tc>
      </w:tr>
      <w:tr w:rsidR="00E84C65" w:rsidRPr="009D1DBE" w14:paraId="602BE1E8"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84515A1"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30</w:t>
            </w:r>
          </w:p>
        </w:tc>
        <w:tc>
          <w:tcPr>
            <w:tcW w:w="1666" w:type="dxa"/>
            <w:shd w:val="clear" w:color="auto" w:fill="auto"/>
            <w:noWrap/>
            <w:vAlign w:val="center"/>
          </w:tcPr>
          <w:p w14:paraId="0D5BBF8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11142</w:t>
            </w:r>
          </w:p>
        </w:tc>
        <w:tc>
          <w:tcPr>
            <w:tcW w:w="886" w:type="dxa"/>
            <w:shd w:val="clear" w:color="auto" w:fill="auto"/>
            <w:noWrap/>
            <w:vAlign w:val="center"/>
          </w:tcPr>
          <w:p w14:paraId="13CF18E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14.34</w:t>
            </w:r>
          </w:p>
        </w:tc>
        <w:tc>
          <w:tcPr>
            <w:tcW w:w="1275" w:type="dxa"/>
            <w:shd w:val="clear" w:color="auto" w:fill="auto"/>
            <w:noWrap/>
            <w:vAlign w:val="center"/>
          </w:tcPr>
          <w:p w14:paraId="0AFA0EC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0898</w:t>
            </w:r>
          </w:p>
        </w:tc>
        <w:tc>
          <w:tcPr>
            <w:tcW w:w="4490" w:type="dxa"/>
            <w:shd w:val="clear" w:color="auto" w:fill="auto"/>
            <w:noWrap/>
            <w:vAlign w:val="center"/>
          </w:tcPr>
          <w:p w14:paraId="361509F6"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Heat shock cognate 71 </w:t>
            </w:r>
            <w:proofErr w:type="spellStart"/>
            <w:r w:rsidRPr="009D1DBE">
              <w:rPr>
                <w:rFonts w:ascii="Times New Roman"/>
                <w:color w:val="000000" w:themeColor="text1"/>
                <w:sz w:val="22"/>
                <w:szCs w:val="22"/>
              </w:rPr>
              <w:t>kDa</w:t>
            </w:r>
            <w:proofErr w:type="spellEnd"/>
            <w:r w:rsidRPr="009D1DBE">
              <w:rPr>
                <w:rFonts w:ascii="Times New Roman"/>
                <w:color w:val="000000" w:themeColor="text1"/>
                <w:sz w:val="22"/>
                <w:szCs w:val="22"/>
              </w:rPr>
              <w:t xml:space="preserve"> protein OS=Homo sapiens OX=9606 GN=HSPA8 PE=1 SV=1</w:t>
            </w:r>
          </w:p>
        </w:tc>
      </w:tr>
      <w:tr w:rsidR="00E84C65" w:rsidRPr="009D1DBE" w14:paraId="4F1F4335"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E865C53"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31</w:t>
            </w:r>
          </w:p>
        </w:tc>
        <w:tc>
          <w:tcPr>
            <w:tcW w:w="1666" w:type="dxa"/>
            <w:shd w:val="clear" w:color="auto" w:fill="auto"/>
            <w:noWrap/>
            <w:vAlign w:val="center"/>
          </w:tcPr>
          <w:p w14:paraId="539083D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15393</w:t>
            </w:r>
          </w:p>
        </w:tc>
        <w:tc>
          <w:tcPr>
            <w:tcW w:w="886" w:type="dxa"/>
            <w:shd w:val="clear" w:color="auto" w:fill="auto"/>
            <w:noWrap/>
            <w:vAlign w:val="center"/>
          </w:tcPr>
          <w:p w14:paraId="6A1F997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97.6</w:t>
            </w:r>
          </w:p>
        </w:tc>
        <w:tc>
          <w:tcPr>
            <w:tcW w:w="1275" w:type="dxa"/>
            <w:shd w:val="clear" w:color="auto" w:fill="auto"/>
            <w:noWrap/>
            <w:vAlign w:val="center"/>
          </w:tcPr>
          <w:p w14:paraId="594F3E7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35577</w:t>
            </w:r>
          </w:p>
        </w:tc>
        <w:tc>
          <w:tcPr>
            <w:tcW w:w="4490" w:type="dxa"/>
            <w:shd w:val="clear" w:color="auto" w:fill="auto"/>
            <w:noWrap/>
            <w:vAlign w:val="center"/>
          </w:tcPr>
          <w:p w14:paraId="501BA1E9"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Splicing factor 3B subunit 3 OS=Homo sapiens OX=9606 GN=SF3B3 PE=1 SV=4</w:t>
            </w:r>
          </w:p>
        </w:tc>
      </w:tr>
      <w:tr w:rsidR="00E84C65" w:rsidRPr="009D1DBE" w14:paraId="2F5E70FC"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D6220BE"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32</w:t>
            </w:r>
          </w:p>
        </w:tc>
        <w:tc>
          <w:tcPr>
            <w:tcW w:w="1666" w:type="dxa"/>
            <w:shd w:val="clear" w:color="auto" w:fill="auto"/>
            <w:noWrap/>
            <w:vAlign w:val="center"/>
          </w:tcPr>
          <w:p w14:paraId="388F06B8"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19105</w:t>
            </w:r>
          </w:p>
        </w:tc>
        <w:tc>
          <w:tcPr>
            <w:tcW w:w="886" w:type="dxa"/>
            <w:shd w:val="clear" w:color="auto" w:fill="auto"/>
            <w:noWrap/>
            <w:vAlign w:val="center"/>
          </w:tcPr>
          <w:p w14:paraId="620197A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96.01</w:t>
            </w:r>
          </w:p>
        </w:tc>
        <w:tc>
          <w:tcPr>
            <w:tcW w:w="1275" w:type="dxa"/>
            <w:shd w:val="clear" w:color="auto" w:fill="auto"/>
            <w:noWrap/>
            <w:vAlign w:val="center"/>
          </w:tcPr>
          <w:p w14:paraId="7225026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9794</w:t>
            </w:r>
          </w:p>
        </w:tc>
        <w:tc>
          <w:tcPr>
            <w:tcW w:w="4490" w:type="dxa"/>
            <w:shd w:val="clear" w:color="auto" w:fill="auto"/>
            <w:noWrap/>
            <w:vAlign w:val="center"/>
          </w:tcPr>
          <w:p w14:paraId="10DAA7A7"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Myosin regulatory light chain 12A OS=Homo sapiens OX=9606 GN=MYL12A PE=1 SV=2</w:t>
            </w:r>
          </w:p>
        </w:tc>
      </w:tr>
      <w:tr w:rsidR="00E84C65" w:rsidRPr="009D1DBE" w14:paraId="59CD650B"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shd w:val="clear" w:color="auto" w:fill="auto"/>
            <w:noWrap/>
            <w:vAlign w:val="center"/>
            <w:hideMark/>
          </w:tcPr>
          <w:p w14:paraId="552139AE"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33</w:t>
            </w:r>
          </w:p>
        </w:tc>
        <w:tc>
          <w:tcPr>
            <w:tcW w:w="1666" w:type="dxa"/>
            <w:shd w:val="clear" w:color="auto" w:fill="auto"/>
            <w:noWrap/>
            <w:vAlign w:val="center"/>
          </w:tcPr>
          <w:p w14:paraId="76AEA2A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O14950</w:t>
            </w:r>
          </w:p>
        </w:tc>
        <w:tc>
          <w:tcPr>
            <w:tcW w:w="886" w:type="dxa"/>
            <w:shd w:val="clear" w:color="auto" w:fill="auto"/>
            <w:noWrap/>
            <w:vAlign w:val="center"/>
          </w:tcPr>
          <w:p w14:paraId="24A29D5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96.01</w:t>
            </w:r>
          </w:p>
        </w:tc>
        <w:tc>
          <w:tcPr>
            <w:tcW w:w="1275" w:type="dxa"/>
            <w:shd w:val="clear" w:color="auto" w:fill="auto"/>
            <w:noWrap/>
            <w:vAlign w:val="center"/>
          </w:tcPr>
          <w:p w14:paraId="0D7BB15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9779</w:t>
            </w:r>
          </w:p>
        </w:tc>
        <w:tc>
          <w:tcPr>
            <w:tcW w:w="4490" w:type="dxa"/>
            <w:shd w:val="clear" w:color="auto" w:fill="auto"/>
            <w:noWrap/>
            <w:vAlign w:val="center"/>
          </w:tcPr>
          <w:p w14:paraId="5D4FCF37"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Myosin regulatory light chain 12B OS=Homo sapiens OX=9606 GN=MYL12B PE=1 SV=2</w:t>
            </w:r>
          </w:p>
        </w:tc>
      </w:tr>
      <w:tr w:rsidR="00E84C65" w:rsidRPr="009D1DBE" w14:paraId="3B258CAF"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7AA3EB3"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34</w:t>
            </w:r>
          </w:p>
        </w:tc>
        <w:tc>
          <w:tcPr>
            <w:tcW w:w="1666" w:type="dxa"/>
            <w:shd w:val="clear" w:color="auto" w:fill="auto"/>
            <w:noWrap/>
            <w:vAlign w:val="center"/>
          </w:tcPr>
          <w:p w14:paraId="19341B7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2263</w:t>
            </w:r>
          </w:p>
        </w:tc>
        <w:tc>
          <w:tcPr>
            <w:tcW w:w="886" w:type="dxa"/>
            <w:shd w:val="clear" w:color="auto" w:fill="auto"/>
            <w:noWrap/>
            <w:vAlign w:val="center"/>
          </w:tcPr>
          <w:p w14:paraId="7F0F68A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03.83</w:t>
            </w:r>
          </w:p>
        </w:tc>
        <w:tc>
          <w:tcPr>
            <w:tcW w:w="1275" w:type="dxa"/>
            <w:shd w:val="clear" w:color="auto" w:fill="auto"/>
            <w:noWrap/>
            <w:vAlign w:val="center"/>
          </w:tcPr>
          <w:p w14:paraId="0D2F554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6273</w:t>
            </w:r>
          </w:p>
        </w:tc>
        <w:tc>
          <w:tcPr>
            <w:tcW w:w="4490" w:type="dxa"/>
            <w:shd w:val="clear" w:color="auto" w:fill="auto"/>
            <w:noWrap/>
            <w:vAlign w:val="center"/>
          </w:tcPr>
          <w:p w14:paraId="6BE7EAB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0S ribosomal protein S14 OS=Homo sapiens OX=9606 GN=RPS14 PE=1 SV=3</w:t>
            </w:r>
          </w:p>
        </w:tc>
      </w:tr>
      <w:tr w:rsidR="00E84C65" w:rsidRPr="009D1DBE" w14:paraId="29A014FA"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A92F39C"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35</w:t>
            </w:r>
          </w:p>
        </w:tc>
        <w:tc>
          <w:tcPr>
            <w:tcW w:w="1666" w:type="dxa"/>
            <w:shd w:val="clear" w:color="auto" w:fill="auto"/>
            <w:noWrap/>
            <w:vAlign w:val="center"/>
          </w:tcPr>
          <w:p w14:paraId="62987FF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0ZGT2</w:t>
            </w:r>
          </w:p>
        </w:tc>
        <w:tc>
          <w:tcPr>
            <w:tcW w:w="886" w:type="dxa"/>
            <w:shd w:val="clear" w:color="auto" w:fill="auto"/>
            <w:noWrap/>
            <w:vAlign w:val="center"/>
          </w:tcPr>
          <w:p w14:paraId="0F70F2FB"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7.46</w:t>
            </w:r>
          </w:p>
        </w:tc>
        <w:tc>
          <w:tcPr>
            <w:tcW w:w="1275" w:type="dxa"/>
            <w:shd w:val="clear" w:color="auto" w:fill="auto"/>
            <w:noWrap/>
            <w:vAlign w:val="center"/>
          </w:tcPr>
          <w:p w14:paraId="7B26440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80658</w:t>
            </w:r>
          </w:p>
        </w:tc>
        <w:tc>
          <w:tcPr>
            <w:tcW w:w="4490" w:type="dxa"/>
            <w:shd w:val="clear" w:color="auto" w:fill="auto"/>
            <w:noWrap/>
            <w:vAlign w:val="center"/>
          </w:tcPr>
          <w:p w14:paraId="060C86E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Nexilin OS=Homo sapiens OX=9606 GN=NEXN PE=1 SV=1</w:t>
            </w:r>
          </w:p>
        </w:tc>
      </w:tr>
      <w:tr w:rsidR="00E84C65" w:rsidRPr="009D1DBE" w14:paraId="621285CB"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D51721D"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36</w:t>
            </w:r>
          </w:p>
        </w:tc>
        <w:tc>
          <w:tcPr>
            <w:tcW w:w="1666" w:type="dxa"/>
            <w:shd w:val="clear" w:color="auto" w:fill="auto"/>
            <w:noWrap/>
            <w:vAlign w:val="center"/>
          </w:tcPr>
          <w:p w14:paraId="3893C4B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14247</w:t>
            </w:r>
          </w:p>
        </w:tc>
        <w:tc>
          <w:tcPr>
            <w:tcW w:w="886" w:type="dxa"/>
            <w:shd w:val="clear" w:color="auto" w:fill="auto"/>
            <w:noWrap/>
            <w:vAlign w:val="center"/>
          </w:tcPr>
          <w:p w14:paraId="17ED5B0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81.07</w:t>
            </w:r>
          </w:p>
        </w:tc>
        <w:tc>
          <w:tcPr>
            <w:tcW w:w="1275" w:type="dxa"/>
            <w:shd w:val="clear" w:color="auto" w:fill="auto"/>
            <w:noWrap/>
            <w:vAlign w:val="center"/>
          </w:tcPr>
          <w:p w14:paraId="07CA9D4D"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1586</w:t>
            </w:r>
          </w:p>
        </w:tc>
        <w:tc>
          <w:tcPr>
            <w:tcW w:w="4490" w:type="dxa"/>
            <w:shd w:val="clear" w:color="auto" w:fill="auto"/>
            <w:noWrap/>
            <w:vAlign w:val="center"/>
          </w:tcPr>
          <w:p w14:paraId="0301407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proofErr w:type="spellStart"/>
            <w:r w:rsidRPr="009D1DBE">
              <w:rPr>
                <w:rFonts w:ascii="Times New Roman"/>
                <w:color w:val="000000" w:themeColor="text1"/>
                <w:sz w:val="22"/>
                <w:szCs w:val="22"/>
              </w:rPr>
              <w:t>Src</w:t>
            </w:r>
            <w:proofErr w:type="spellEnd"/>
            <w:r w:rsidRPr="009D1DBE">
              <w:rPr>
                <w:rFonts w:ascii="Times New Roman"/>
                <w:color w:val="000000" w:themeColor="text1"/>
                <w:sz w:val="22"/>
                <w:szCs w:val="22"/>
              </w:rPr>
              <w:t xml:space="preserve"> substrate cortactin OS=Homo sapiens OX=9606 GN=CTTN PE=1 SV=2</w:t>
            </w:r>
          </w:p>
        </w:tc>
      </w:tr>
      <w:tr w:rsidR="00E84C65" w:rsidRPr="009D1DBE" w14:paraId="2390FE7A"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BA3ACEA"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37</w:t>
            </w:r>
          </w:p>
        </w:tc>
        <w:tc>
          <w:tcPr>
            <w:tcW w:w="1666" w:type="dxa"/>
            <w:shd w:val="clear" w:color="auto" w:fill="auto"/>
            <w:noWrap/>
            <w:vAlign w:val="center"/>
          </w:tcPr>
          <w:p w14:paraId="512D7AA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23528</w:t>
            </w:r>
          </w:p>
        </w:tc>
        <w:tc>
          <w:tcPr>
            <w:tcW w:w="886" w:type="dxa"/>
            <w:shd w:val="clear" w:color="auto" w:fill="auto"/>
            <w:noWrap/>
            <w:vAlign w:val="center"/>
          </w:tcPr>
          <w:p w14:paraId="58C6427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1.35</w:t>
            </w:r>
          </w:p>
        </w:tc>
        <w:tc>
          <w:tcPr>
            <w:tcW w:w="1275" w:type="dxa"/>
            <w:shd w:val="clear" w:color="auto" w:fill="auto"/>
            <w:noWrap/>
            <w:vAlign w:val="center"/>
          </w:tcPr>
          <w:p w14:paraId="48EF9542"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8502</w:t>
            </w:r>
          </w:p>
        </w:tc>
        <w:tc>
          <w:tcPr>
            <w:tcW w:w="4490" w:type="dxa"/>
            <w:shd w:val="clear" w:color="auto" w:fill="auto"/>
            <w:noWrap/>
            <w:vAlign w:val="center"/>
          </w:tcPr>
          <w:p w14:paraId="2A3DE54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Cofilin-1 OS=Homo sapiens OX=9606 GN=CFL1 PE=1 SV=3</w:t>
            </w:r>
          </w:p>
        </w:tc>
      </w:tr>
      <w:tr w:rsidR="00E84C65" w:rsidRPr="009D1DBE" w14:paraId="018A0AF1"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C7F5E92"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38</w:t>
            </w:r>
          </w:p>
        </w:tc>
        <w:tc>
          <w:tcPr>
            <w:tcW w:w="1666" w:type="dxa"/>
            <w:shd w:val="clear" w:color="auto" w:fill="auto"/>
            <w:noWrap/>
            <w:vAlign w:val="center"/>
          </w:tcPr>
          <w:p w14:paraId="0D5BCF2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4406</w:t>
            </w:r>
          </w:p>
        </w:tc>
        <w:tc>
          <w:tcPr>
            <w:tcW w:w="886" w:type="dxa"/>
            <w:shd w:val="clear" w:color="auto" w:fill="auto"/>
            <w:noWrap/>
            <w:vAlign w:val="center"/>
          </w:tcPr>
          <w:p w14:paraId="1625A810"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11.55</w:t>
            </w:r>
          </w:p>
        </w:tc>
        <w:tc>
          <w:tcPr>
            <w:tcW w:w="1275" w:type="dxa"/>
            <w:shd w:val="clear" w:color="auto" w:fill="auto"/>
            <w:noWrap/>
            <w:vAlign w:val="center"/>
          </w:tcPr>
          <w:p w14:paraId="3DAD327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6053</w:t>
            </w:r>
          </w:p>
        </w:tc>
        <w:tc>
          <w:tcPr>
            <w:tcW w:w="4490" w:type="dxa"/>
            <w:shd w:val="clear" w:color="auto" w:fill="auto"/>
            <w:noWrap/>
            <w:vAlign w:val="center"/>
          </w:tcPr>
          <w:p w14:paraId="387527F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Glyceraldehyde-3-phosphate dehydrogenase OS=Homo sapiens OX=9606 GN=GAPDH PE=1 SV=3</w:t>
            </w:r>
          </w:p>
        </w:tc>
      </w:tr>
      <w:tr w:rsidR="00E84C65" w:rsidRPr="009D1DBE" w14:paraId="113BFFBD"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7D2707B"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39</w:t>
            </w:r>
          </w:p>
        </w:tc>
        <w:tc>
          <w:tcPr>
            <w:tcW w:w="1666" w:type="dxa"/>
            <w:shd w:val="clear" w:color="auto" w:fill="auto"/>
            <w:noWrap/>
            <w:vAlign w:val="center"/>
          </w:tcPr>
          <w:p w14:paraId="4F31E99D"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62857</w:t>
            </w:r>
          </w:p>
        </w:tc>
        <w:tc>
          <w:tcPr>
            <w:tcW w:w="886" w:type="dxa"/>
            <w:shd w:val="clear" w:color="auto" w:fill="auto"/>
            <w:noWrap/>
            <w:vAlign w:val="center"/>
          </w:tcPr>
          <w:p w14:paraId="48DC0397"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55.02</w:t>
            </w:r>
          </w:p>
        </w:tc>
        <w:tc>
          <w:tcPr>
            <w:tcW w:w="1275" w:type="dxa"/>
            <w:shd w:val="clear" w:color="auto" w:fill="auto"/>
            <w:noWrap/>
            <w:vAlign w:val="center"/>
          </w:tcPr>
          <w:p w14:paraId="3B82880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841</w:t>
            </w:r>
          </w:p>
        </w:tc>
        <w:tc>
          <w:tcPr>
            <w:tcW w:w="4490" w:type="dxa"/>
            <w:shd w:val="clear" w:color="auto" w:fill="auto"/>
            <w:noWrap/>
            <w:vAlign w:val="center"/>
          </w:tcPr>
          <w:p w14:paraId="19A95C0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0S ribosomal protein S28 OS=Homo sapiens OX=9606 GN=RPS28 PE=1 SV=1</w:t>
            </w:r>
          </w:p>
        </w:tc>
      </w:tr>
      <w:tr w:rsidR="00E84C65" w:rsidRPr="009D1DBE" w14:paraId="7428C972"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45CEB9EB"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40</w:t>
            </w:r>
          </w:p>
        </w:tc>
        <w:tc>
          <w:tcPr>
            <w:tcW w:w="1666" w:type="dxa"/>
            <w:shd w:val="clear" w:color="auto" w:fill="auto"/>
            <w:noWrap/>
            <w:vAlign w:val="center"/>
          </w:tcPr>
          <w:p w14:paraId="26BF586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6NZI2</w:t>
            </w:r>
          </w:p>
        </w:tc>
        <w:tc>
          <w:tcPr>
            <w:tcW w:w="886" w:type="dxa"/>
            <w:shd w:val="clear" w:color="auto" w:fill="auto"/>
            <w:noWrap/>
            <w:vAlign w:val="center"/>
          </w:tcPr>
          <w:p w14:paraId="15AFD7D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2.29</w:t>
            </w:r>
          </w:p>
        </w:tc>
        <w:tc>
          <w:tcPr>
            <w:tcW w:w="1275" w:type="dxa"/>
            <w:shd w:val="clear" w:color="auto" w:fill="auto"/>
            <w:noWrap/>
            <w:vAlign w:val="center"/>
          </w:tcPr>
          <w:p w14:paraId="15F90EB5"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3476</w:t>
            </w:r>
          </w:p>
        </w:tc>
        <w:tc>
          <w:tcPr>
            <w:tcW w:w="4490" w:type="dxa"/>
            <w:shd w:val="clear" w:color="auto" w:fill="auto"/>
            <w:noWrap/>
            <w:vAlign w:val="center"/>
          </w:tcPr>
          <w:p w14:paraId="0EB5EBE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Caveolae-associated protein 1 OS=Homo sapiens OX=9606 GN=CAVIN1 PE=1 SV=1</w:t>
            </w:r>
          </w:p>
        </w:tc>
      </w:tr>
      <w:tr w:rsidR="00E84C65" w:rsidRPr="009D1DBE" w14:paraId="572AACD8"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BC51F43"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lastRenderedPageBreak/>
              <w:t>41</w:t>
            </w:r>
          </w:p>
        </w:tc>
        <w:tc>
          <w:tcPr>
            <w:tcW w:w="1666" w:type="dxa"/>
            <w:shd w:val="clear" w:color="auto" w:fill="auto"/>
            <w:noWrap/>
            <w:vAlign w:val="center"/>
          </w:tcPr>
          <w:p w14:paraId="344D2921"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10809</w:t>
            </w:r>
          </w:p>
        </w:tc>
        <w:tc>
          <w:tcPr>
            <w:tcW w:w="886" w:type="dxa"/>
            <w:shd w:val="clear" w:color="auto" w:fill="auto"/>
            <w:noWrap/>
            <w:vAlign w:val="center"/>
          </w:tcPr>
          <w:p w14:paraId="0F2F9E0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84.92</w:t>
            </w:r>
          </w:p>
        </w:tc>
        <w:tc>
          <w:tcPr>
            <w:tcW w:w="1275" w:type="dxa"/>
            <w:shd w:val="clear" w:color="auto" w:fill="auto"/>
            <w:noWrap/>
            <w:vAlign w:val="center"/>
          </w:tcPr>
          <w:p w14:paraId="30CE072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61055</w:t>
            </w:r>
          </w:p>
        </w:tc>
        <w:tc>
          <w:tcPr>
            <w:tcW w:w="4490" w:type="dxa"/>
            <w:shd w:val="clear" w:color="auto" w:fill="auto"/>
            <w:noWrap/>
            <w:vAlign w:val="center"/>
          </w:tcPr>
          <w:p w14:paraId="6AF514C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 xml:space="preserve">60 </w:t>
            </w:r>
            <w:proofErr w:type="spellStart"/>
            <w:r w:rsidRPr="009D1DBE">
              <w:rPr>
                <w:rFonts w:ascii="Times New Roman"/>
                <w:color w:val="000000" w:themeColor="text1"/>
                <w:sz w:val="22"/>
                <w:szCs w:val="22"/>
              </w:rPr>
              <w:t>kDa</w:t>
            </w:r>
            <w:proofErr w:type="spellEnd"/>
            <w:r w:rsidRPr="009D1DBE">
              <w:rPr>
                <w:rFonts w:ascii="Times New Roman"/>
                <w:color w:val="000000" w:themeColor="text1"/>
                <w:sz w:val="22"/>
                <w:szCs w:val="22"/>
              </w:rPr>
              <w:t xml:space="preserve"> heat shock </w:t>
            </w:r>
            <w:proofErr w:type="gramStart"/>
            <w:r w:rsidRPr="009D1DBE">
              <w:rPr>
                <w:rFonts w:ascii="Times New Roman"/>
                <w:color w:val="000000" w:themeColor="text1"/>
                <w:sz w:val="22"/>
                <w:szCs w:val="22"/>
              </w:rPr>
              <w:t>protein  mitochondrial</w:t>
            </w:r>
            <w:proofErr w:type="gramEnd"/>
            <w:r w:rsidRPr="009D1DBE">
              <w:rPr>
                <w:rFonts w:ascii="Times New Roman"/>
                <w:color w:val="000000" w:themeColor="text1"/>
                <w:sz w:val="22"/>
                <w:szCs w:val="22"/>
              </w:rPr>
              <w:t xml:space="preserve"> OS=Homo sapiens OX=9606 GN=HSPD1 PE=1 SV=2</w:t>
            </w:r>
          </w:p>
        </w:tc>
      </w:tr>
      <w:tr w:rsidR="00E84C65" w:rsidRPr="009D1DBE" w14:paraId="63AF9D88"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B35CE3C"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42</w:t>
            </w:r>
          </w:p>
        </w:tc>
        <w:tc>
          <w:tcPr>
            <w:tcW w:w="1666" w:type="dxa"/>
            <w:shd w:val="clear" w:color="auto" w:fill="auto"/>
            <w:noWrap/>
            <w:vAlign w:val="center"/>
          </w:tcPr>
          <w:p w14:paraId="7A359F9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2545</w:t>
            </w:r>
          </w:p>
        </w:tc>
        <w:tc>
          <w:tcPr>
            <w:tcW w:w="886" w:type="dxa"/>
            <w:shd w:val="clear" w:color="auto" w:fill="auto"/>
            <w:noWrap/>
            <w:vAlign w:val="center"/>
          </w:tcPr>
          <w:p w14:paraId="7639901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47.11</w:t>
            </w:r>
          </w:p>
        </w:tc>
        <w:tc>
          <w:tcPr>
            <w:tcW w:w="1275" w:type="dxa"/>
            <w:shd w:val="clear" w:color="auto" w:fill="auto"/>
            <w:noWrap/>
            <w:vAlign w:val="center"/>
          </w:tcPr>
          <w:p w14:paraId="1958DF6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74140</w:t>
            </w:r>
          </w:p>
        </w:tc>
        <w:tc>
          <w:tcPr>
            <w:tcW w:w="4490" w:type="dxa"/>
            <w:shd w:val="clear" w:color="auto" w:fill="auto"/>
            <w:noWrap/>
            <w:vAlign w:val="center"/>
          </w:tcPr>
          <w:p w14:paraId="017E41D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relamin-A/C OS=Homo sapiens OX=9606 GN=LMNA PE=1 SV=1</w:t>
            </w:r>
          </w:p>
        </w:tc>
      </w:tr>
      <w:tr w:rsidR="00E84C65" w:rsidRPr="009D1DBE" w14:paraId="454C81B9"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33B437F"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43</w:t>
            </w:r>
          </w:p>
        </w:tc>
        <w:tc>
          <w:tcPr>
            <w:tcW w:w="1666" w:type="dxa"/>
            <w:shd w:val="clear" w:color="auto" w:fill="auto"/>
            <w:noWrap/>
            <w:vAlign w:val="center"/>
          </w:tcPr>
          <w:p w14:paraId="73994350"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12235</w:t>
            </w:r>
          </w:p>
        </w:tc>
        <w:tc>
          <w:tcPr>
            <w:tcW w:w="886" w:type="dxa"/>
            <w:shd w:val="clear" w:color="auto" w:fill="auto"/>
            <w:noWrap/>
            <w:vAlign w:val="center"/>
          </w:tcPr>
          <w:p w14:paraId="59B84EA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8.35</w:t>
            </w:r>
          </w:p>
        </w:tc>
        <w:tc>
          <w:tcPr>
            <w:tcW w:w="1275" w:type="dxa"/>
            <w:shd w:val="clear" w:color="auto" w:fill="auto"/>
            <w:noWrap/>
            <w:vAlign w:val="center"/>
          </w:tcPr>
          <w:p w14:paraId="0EADF01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3065</w:t>
            </w:r>
          </w:p>
        </w:tc>
        <w:tc>
          <w:tcPr>
            <w:tcW w:w="4490" w:type="dxa"/>
            <w:shd w:val="clear" w:color="auto" w:fill="auto"/>
            <w:noWrap/>
            <w:vAlign w:val="center"/>
          </w:tcPr>
          <w:p w14:paraId="41DFE477"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ADP/ATP translocase 1 OS=Homo sapiens OX=9606 GN=SLC25A4 PE=1 SV=4</w:t>
            </w:r>
          </w:p>
        </w:tc>
      </w:tr>
      <w:tr w:rsidR="00E84C65" w:rsidRPr="009D1DBE" w14:paraId="63AEF239"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23195D8A"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44</w:t>
            </w:r>
          </w:p>
        </w:tc>
        <w:tc>
          <w:tcPr>
            <w:tcW w:w="1666" w:type="dxa"/>
            <w:shd w:val="clear" w:color="auto" w:fill="auto"/>
            <w:noWrap/>
            <w:vAlign w:val="center"/>
          </w:tcPr>
          <w:p w14:paraId="1F264DF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05141</w:t>
            </w:r>
          </w:p>
        </w:tc>
        <w:tc>
          <w:tcPr>
            <w:tcW w:w="886" w:type="dxa"/>
            <w:shd w:val="clear" w:color="auto" w:fill="auto"/>
            <w:noWrap/>
            <w:vAlign w:val="center"/>
          </w:tcPr>
          <w:p w14:paraId="1B8A374E"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8.35</w:t>
            </w:r>
          </w:p>
        </w:tc>
        <w:tc>
          <w:tcPr>
            <w:tcW w:w="1275" w:type="dxa"/>
            <w:shd w:val="clear" w:color="auto" w:fill="auto"/>
            <w:noWrap/>
            <w:vAlign w:val="center"/>
          </w:tcPr>
          <w:p w14:paraId="207869C1"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2852</w:t>
            </w:r>
          </w:p>
        </w:tc>
        <w:tc>
          <w:tcPr>
            <w:tcW w:w="4490" w:type="dxa"/>
            <w:shd w:val="clear" w:color="auto" w:fill="auto"/>
            <w:noWrap/>
            <w:vAlign w:val="center"/>
          </w:tcPr>
          <w:p w14:paraId="467DD05A"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ADP/ATP translocase 2 OS=Homo sapiens OX=9606 GN=SLC25A5 PE=1 SV=7</w:t>
            </w:r>
          </w:p>
        </w:tc>
      </w:tr>
      <w:tr w:rsidR="00E84C65" w:rsidRPr="009D1DBE" w14:paraId="7508F3B8"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498F5344"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45</w:t>
            </w:r>
          </w:p>
        </w:tc>
        <w:tc>
          <w:tcPr>
            <w:tcW w:w="1666" w:type="dxa"/>
            <w:shd w:val="clear" w:color="auto" w:fill="auto"/>
            <w:noWrap/>
            <w:vAlign w:val="center"/>
          </w:tcPr>
          <w:p w14:paraId="1A7A3A63"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12236</w:t>
            </w:r>
          </w:p>
        </w:tc>
        <w:tc>
          <w:tcPr>
            <w:tcW w:w="886" w:type="dxa"/>
            <w:shd w:val="clear" w:color="auto" w:fill="auto"/>
            <w:noWrap/>
            <w:vAlign w:val="center"/>
          </w:tcPr>
          <w:p w14:paraId="5E1EA3E8"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8.35</w:t>
            </w:r>
          </w:p>
        </w:tc>
        <w:tc>
          <w:tcPr>
            <w:tcW w:w="1275" w:type="dxa"/>
            <w:shd w:val="clear" w:color="auto" w:fill="auto"/>
            <w:noWrap/>
            <w:vAlign w:val="center"/>
          </w:tcPr>
          <w:p w14:paraId="5882E11C"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2866</w:t>
            </w:r>
          </w:p>
        </w:tc>
        <w:tc>
          <w:tcPr>
            <w:tcW w:w="4490" w:type="dxa"/>
            <w:shd w:val="clear" w:color="auto" w:fill="auto"/>
            <w:noWrap/>
            <w:vAlign w:val="center"/>
          </w:tcPr>
          <w:p w14:paraId="3002C33E"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ADP/ATP translocase 3 OS=Homo sapiens OX=9606 GN=SLC25A6 PE=1 SV=4</w:t>
            </w:r>
          </w:p>
        </w:tc>
      </w:tr>
      <w:tr w:rsidR="00E84C65" w:rsidRPr="009D1DBE" w14:paraId="1247E4DB"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37ABDA5"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46</w:t>
            </w:r>
          </w:p>
        </w:tc>
        <w:tc>
          <w:tcPr>
            <w:tcW w:w="1666" w:type="dxa"/>
            <w:shd w:val="clear" w:color="auto" w:fill="auto"/>
            <w:noWrap/>
            <w:vAlign w:val="center"/>
          </w:tcPr>
          <w:p w14:paraId="46CA610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Q9H0C2</w:t>
            </w:r>
          </w:p>
        </w:tc>
        <w:tc>
          <w:tcPr>
            <w:tcW w:w="886" w:type="dxa"/>
            <w:shd w:val="clear" w:color="auto" w:fill="auto"/>
            <w:noWrap/>
            <w:vAlign w:val="center"/>
          </w:tcPr>
          <w:p w14:paraId="5CF9D7CF"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8.35</w:t>
            </w:r>
          </w:p>
        </w:tc>
        <w:tc>
          <w:tcPr>
            <w:tcW w:w="1275" w:type="dxa"/>
            <w:shd w:val="clear" w:color="auto" w:fill="auto"/>
            <w:noWrap/>
            <w:vAlign w:val="center"/>
          </w:tcPr>
          <w:p w14:paraId="77D900DB"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5022</w:t>
            </w:r>
          </w:p>
        </w:tc>
        <w:tc>
          <w:tcPr>
            <w:tcW w:w="4490" w:type="dxa"/>
            <w:shd w:val="clear" w:color="auto" w:fill="auto"/>
            <w:noWrap/>
            <w:vAlign w:val="center"/>
          </w:tcPr>
          <w:p w14:paraId="5B02B78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ADP/ATP translocase 4 OS=Homo sapiens OX=9606 GN=SLC25A31 PE=1 SV=1</w:t>
            </w:r>
          </w:p>
        </w:tc>
      </w:tr>
      <w:tr w:rsidR="00E84C65" w:rsidRPr="009D1DBE" w14:paraId="2B5934AD" w14:textId="77777777" w:rsidTr="006D4B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B23501E"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47</w:t>
            </w:r>
          </w:p>
        </w:tc>
        <w:tc>
          <w:tcPr>
            <w:tcW w:w="1666" w:type="dxa"/>
            <w:shd w:val="clear" w:color="auto" w:fill="auto"/>
            <w:noWrap/>
            <w:vAlign w:val="center"/>
          </w:tcPr>
          <w:p w14:paraId="44C56F55"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27348</w:t>
            </w:r>
          </w:p>
        </w:tc>
        <w:tc>
          <w:tcPr>
            <w:tcW w:w="886" w:type="dxa"/>
            <w:shd w:val="clear" w:color="auto" w:fill="auto"/>
            <w:noWrap/>
            <w:vAlign w:val="center"/>
          </w:tcPr>
          <w:p w14:paraId="654CE106"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3.01</w:t>
            </w:r>
          </w:p>
        </w:tc>
        <w:tc>
          <w:tcPr>
            <w:tcW w:w="1275" w:type="dxa"/>
            <w:shd w:val="clear" w:color="auto" w:fill="auto"/>
            <w:noWrap/>
            <w:vAlign w:val="center"/>
          </w:tcPr>
          <w:p w14:paraId="51619884"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27764</w:t>
            </w:r>
          </w:p>
        </w:tc>
        <w:tc>
          <w:tcPr>
            <w:tcW w:w="4490" w:type="dxa"/>
            <w:shd w:val="clear" w:color="auto" w:fill="auto"/>
            <w:noWrap/>
            <w:vAlign w:val="center"/>
          </w:tcPr>
          <w:p w14:paraId="2824EB07" w14:textId="77777777" w:rsidR="00E84C65" w:rsidRPr="009D1DBE" w:rsidRDefault="00E84C65" w:rsidP="006D4BA3">
            <w:pPr>
              <w:wordWrap/>
              <w:jc w:val="center"/>
              <w:cnfStyle w:val="000000100000" w:firstRow="0" w:lastRow="0" w:firstColumn="0" w:lastColumn="0" w:oddVBand="0" w:evenVBand="0" w:oddHBand="1"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14-3-3 protein theta OS=Homo sapiens OX=9606 GN=YWHAQ PE=1 SV=1</w:t>
            </w:r>
          </w:p>
        </w:tc>
      </w:tr>
      <w:tr w:rsidR="00E84C65" w:rsidRPr="009D1DBE" w14:paraId="5CC10C5F" w14:textId="77777777" w:rsidTr="006D4BA3">
        <w:trPr>
          <w:trHeight w:val="567"/>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18468F1E" w14:textId="77777777" w:rsidR="00E84C65" w:rsidRPr="009D1DBE" w:rsidRDefault="00E84C65" w:rsidP="006D4BA3">
            <w:pPr>
              <w:wordWrap/>
              <w:jc w:val="center"/>
              <w:rPr>
                <w:rFonts w:ascii="Times New Roman"/>
                <w:color w:val="000000" w:themeColor="text1"/>
                <w:sz w:val="22"/>
                <w:szCs w:val="22"/>
              </w:rPr>
            </w:pPr>
            <w:r w:rsidRPr="009D1DBE">
              <w:rPr>
                <w:rFonts w:ascii="Times New Roman"/>
                <w:color w:val="000000" w:themeColor="text1"/>
                <w:sz w:val="22"/>
                <w:szCs w:val="22"/>
              </w:rPr>
              <w:t>48</w:t>
            </w:r>
          </w:p>
        </w:tc>
        <w:tc>
          <w:tcPr>
            <w:tcW w:w="1666" w:type="dxa"/>
            <w:shd w:val="clear" w:color="auto" w:fill="auto"/>
            <w:noWrap/>
            <w:vAlign w:val="center"/>
          </w:tcPr>
          <w:p w14:paraId="65ED2333"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P43235</w:t>
            </w:r>
          </w:p>
        </w:tc>
        <w:tc>
          <w:tcPr>
            <w:tcW w:w="886" w:type="dxa"/>
            <w:shd w:val="clear" w:color="auto" w:fill="auto"/>
            <w:noWrap/>
            <w:vAlign w:val="center"/>
          </w:tcPr>
          <w:p w14:paraId="556C494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0.95</w:t>
            </w:r>
          </w:p>
        </w:tc>
        <w:tc>
          <w:tcPr>
            <w:tcW w:w="1275" w:type="dxa"/>
            <w:shd w:val="clear" w:color="auto" w:fill="auto"/>
            <w:noWrap/>
            <w:vAlign w:val="center"/>
          </w:tcPr>
          <w:p w14:paraId="3644C66C"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36966</w:t>
            </w:r>
          </w:p>
        </w:tc>
        <w:tc>
          <w:tcPr>
            <w:tcW w:w="4490" w:type="dxa"/>
            <w:shd w:val="clear" w:color="auto" w:fill="auto"/>
            <w:noWrap/>
            <w:vAlign w:val="center"/>
          </w:tcPr>
          <w:p w14:paraId="077CE099" w14:textId="77777777" w:rsidR="00E84C65" w:rsidRPr="009D1DBE" w:rsidRDefault="00E84C65" w:rsidP="006D4BA3">
            <w:pPr>
              <w:wordWrap/>
              <w:jc w:val="center"/>
              <w:cnfStyle w:val="000000000000" w:firstRow="0" w:lastRow="0" w:firstColumn="0" w:lastColumn="0" w:oddVBand="0" w:evenVBand="0" w:oddHBand="0" w:evenHBand="0" w:firstRowFirstColumn="0" w:firstRowLastColumn="0" w:lastRowFirstColumn="0" w:lastRowLastColumn="0"/>
              <w:rPr>
                <w:rFonts w:ascii="Times New Roman"/>
                <w:color w:val="000000" w:themeColor="text1"/>
                <w:sz w:val="22"/>
                <w:szCs w:val="22"/>
              </w:rPr>
            </w:pPr>
            <w:r w:rsidRPr="009D1DBE">
              <w:rPr>
                <w:rFonts w:ascii="Times New Roman"/>
                <w:color w:val="000000" w:themeColor="text1"/>
                <w:sz w:val="22"/>
                <w:szCs w:val="22"/>
              </w:rPr>
              <w:t>Cathepsin K OS=Homo sapiens OX=9606 GN=CTSK PE=1 SV=1</w:t>
            </w:r>
          </w:p>
        </w:tc>
      </w:tr>
    </w:tbl>
    <w:p w14:paraId="75047A97" w14:textId="77777777" w:rsidR="00E84C65" w:rsidRPr="009D1DBE" w:rsidRDefault="00E84C65" w:rsidP="00E84C65">
      <w:pPr>
        <w:widowControl/>
        <w:wordWrap/>
        <w:autoSpaceDE/>
        <w:autoSpaceDN/>
        <w:jc w:val="left"/>
        <w:rPr>
          <w:rFonts w:ascii="Times New Roman"/>
          <w:color w:val="000000" w:themeColor="text1"/>
          <w:sz w:val="22"/>
          <w:szCs w:val="22"/>
        </w:rPr>
      </w:pPr>
    </w:p>
    <w:p w14:paraId="35768736" w14:textId="77777777" w:rsidR="002D6A3E" w:rsidRPr="00E84C65" w:rsidRDefault="002D6A3E" w:rsidP="002D6A3E">
      <w:pPr>
        <w:wordWrap/>
        <w:rPr>
          <w:rFonts w:ascii="Times New Roman"/>
          <w:color w:val="000000" w:themeColor="text1"/>
          <w:sz w:val="22"/>
          <w:szCs w:val="22"/>
        </w:rPr>
      </w:pPr>
    </w:p>
    <w:p w14:paraId="089108CD" w14:textId="047550AA" w:rsidR="002D6A3E" w:rsidRPr="009D1DBE" w:rsidRDefault="002922D0" w:rsidP="002D6A3E">
      <w:pPr>
        <w:wordWrap/>
        <w:rPr>
          <w:rFonts w:ascii="Times New Roman"/>
          <w:color w:val="000000" w:themeColor="text1"/>
          <w:sz w:val="22"/>
          <w:szCs w:val="22"/>
        </w:rPr>
      </w:pPr>
      <w:r w:rsidRPr="009D1DBE">
        <w:rPr>
          <w:rFonts w:ascii="Times New Roman"/>
          <w:b/>
          <w:color w:val="000000" w:themeColor="text1"/>
          <w:sz w:val="22"/>
          <w:szCs w:val="22"/>
          <w:shd w:val="clear" w:color="auto" w:fill="FFFFFF"/>
        </w:rPr>
        <w:t>Reference</w:t>
      </w:r>
    </w:p>
    <w:p w14:paraId="1D39A870" w14:textId="77777777" w:rsidR="0022775F" w:rsidRPr="0022775F" w:rsidRDefault="002D6A3E" w:rsidP="0022775F">
      <w:pPr>
        <w:pStyle w:val="EndNoteBibliography"/>
        <w:ind w:left="720" w:hanging="720"/>
      </w:pPr>
      <w:r w:rsidRPr="009D1DBE">
        <w:rPr>
          <w:color w:val="000000" w:themeColor="text1"/>
          <w:szCs w:val="22"/>
        </w:rPr>
        <w:fldChar w:fldCharType="begin"/>
      </w:r>
      <w:r w:rsidRPr="009D1DBE">
        <w:rPr>
          <w:color w:val="000000" w:themeColor="text1"/>
          <w:szCs w:val="22"/>
        </w:rPr>
        <w:instrText xml:space="preserve"> ADDIN EN.REFLIST </w:instrText>
      </w:r>
      <w:r w:rsidRPr="009D1DBE">
        <w:rPr>
          <w:color w:val="000000" w:themeColor="text1"/>
          <w:szCs w:val="22"/>
        </w:rPr>
        <w:fldChar w:fldCharType="separate"/>
      </w:r>
      <w:r w:rsidR="0022775F" w:rsidRPr="0022775F">
        <w:t>1.</w:t>
      </w:r>
      <w:r w:rsidR="0022775F" w:rsidRPr="0022775F">
        <w:tab/>
        <w:t xml:space="preserve">Lee YH, Choi D, Jang G, et al. Targeting regulation of ATP synthase 5 alpha/beta dimerization alleviates senescence. </w:t>
      </w:r>
      <w:r w:rsidR="0022775F" w:rsidRPr="0022775F">
        <w:rPr>
          <w:i/>
        </w:rPr>
        <w:t xml:space="preserve">Aging (Albany NY). </w:t>
      </w:r>
      <w:r w:rsidR="0022775F" w:rsidRPr="0022775F">
        <w:t>2022;14(2):678-707.</w:t>
      </w:r>
    </w:p>
    <w:p w14:paraId="49E32676" w14:textId="77777777" w:rsidR="0022775F" w:rsidRPr="0022775F" w:rsidRDefault="0022775F" w:rsidP="0022775F">
      <w:pPr>
        <w:pStyle w:val="EndNoteBibliography"/>
        <w:ind w:left="720" w:hanging="720"/>
      </w:pPr>
      <w:r w:rsidRPr="0022775F">
        <w:t>2.</w:t>
      </w:r>
      <w:r w:rsidRPr="0022775F">
        <w:tab/>
        <w:t xml:space="preserve">Wei J-D, Kim J-Y, Kim A-K, Jang SK, Kim J-H. RanBPM Protein Acts as a Negative Regulator of BLT2 Receptor to Attenuate BLT2-mediated Cell Motility. </w:t>
      </w:r>
      <w:r w:rsidRPr="0022775F">
        <w:rPr>
          <w:i/>
        </w:rPr>
        <w:t xml:space="preserve">The Journal of Biological Chemistry. </w:t>
      </w:r>
      <w:r w:rsidRPr="0022775F">
        <w:t>2013;288(37):26753-26763.</w:t>
      </w:r>
    </w:p>
    <w:p w14:paraId="6CE641FC" w14:textId="77777777" w:rsidR="0022775F" w:rsidRPr="0022775F" w:rsidRDefault="0022775F" w:rsidP="0022775F">
      <w:pPr>
        <w:pStyle w:val="EndNoteBibliography"/>
        <w:ind w:left="720" w:hanging="720"/>
      </w:pPr>
      <w:r w:rsidRPr="0022775F">
        <w:t>3.</w:t>
      </w:r>
      <w:r w:rsidRPr="0022775F">
        <w:tab/>
        <w:t xml:space="preserve">Hwang SY, Kuk MU, Kim JW, et al. ATM mediated-p53 signaling pathway forms a novel axis for senescence control. </w:t>
      </w:r>
      <w:r w:rsidRPr="0022775F">
        <w:rPr>
          <w:i/>
        </w:rPr>
        <w:t xml:space="preserve">Mitochondrion. </w:t>
      </w:r>
      <w:r w:rsidRPr="0022775F">
        <w:t>2020;55:54-63.</w:t>
      </w:r>
    </w:p>
    <w:p w14:paraId="0194EB79" w14:textId="77777777" w:rsidR="0022775F" w:rsidRPr="0022775F" w:rsidRDefault="0022775F" w:rsidP="0022775F">
      <w:pPr>
        <w:pStyle w:val="EndNoteBibliography"/>
        <w:ind w:left="720" w:hanging="720"/>
      </w:pPr>
      <w:r w:rsidRPr="0022775F">
        <w:t>4.</w:t>
      </w:r>
      <w:r w:rsidRPr="0022775F">
        <w:tab/>
        <w:t xml:space="preserve">Kang HT, Park JT, Choi K, et al. Chemical screening identifies ATM as a target for alleviating senescence. </w:t>
      </w:r>
      <w:r w:rsidRPr="0022775F">
        <w:rPr>
          <w:i/>
        </w:rPr>
        <w:t xml:space="preserve">Nat Chem Biol. </w:t>
      </w:r>
      <w:r w:rsidRPr="0022775F">
        <w:t>2017;13(6):616-623.</w:t>
      </w:r>
    </w:p>
    <w:p w14:paraId="4BF99DE6" w14:textId="587E5522" w:rsidR="002D6A3E" w:rsidRPr="009D1DBE" w:rsidRDefault="002D6A3E" w:rsidP="002D6A3E">
      <w:pPr>
        <w:wordWrap/>
        <w:rPr>
          <w:rFonts w:ascii="Times New Roman"/>
          <w:color w:val="000000" w:themeColor="text1"/>
          <w:sz w:val="22"/>
          <w:szCs w:val="22"/>
        </w:rPr>
      </w:pPr>
      <w:r w:rsidRPr="009D1DBE">
        <w:rPr>
          <w:rFonts w:ascii="Times New Roman"/>
          <w:color w:val="000000" w:themeColor="text1"/>
          <w:sz w:val="22"/>
          <w:szCs w:val="22"/>
        </w:rPr>
        <w:fldChar w:fldCharType="end"/>
      </w:r>
    </w:p>
    <w:p w14:paraId="7944EDF7" w14:textId="440A1E08" w:rsidR="009E6498" w:rsidRPr="009D1DBE" w:rsidRDefault="009E6498" w:rsidP="002D6A3E">
      <w:pPr>
        <w:wordWrap/>
        <w:rPr>
          <w:rFonts w:ascii="Times New Roman"/>
          <w:color w:val="000000" w:themeColor="text1"/>
          <w:sz w:val="22"/>
          <w:szCs w:val="22"/>
        </w:rPr>
      </w:pPr>
    </w:p>
    <w:sectPr w:rsidR="009E6498" w:rsidRPr="009D1DBE" w:rsidSect="001B6DC0">
      <w:footerReference w:type="default" r:id="rId28"/>
      <w:pgSz w:w="12240" w:h="15840"/>
      <w:pgMar w:top="1440" w:right="1800" w:bottom="1440" w:left="1800" w:header="720" w:footer="720" w:gutter="0"/>
      <w:lnNumType w:countBy="1"/>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A9EECD" w14:textId="77777777" w:rsidR="0019192A" w:rsidRDefault="0019192A" w:rsidP="007B4FFD">
      <w:r>
        <w:separator/>
      </w:r>
    </w:p>
  </w:endnote>
  <w:endnote w:type="continuationSeparator" w:id="0">
    <w:p w14:paraId="08C45B69" w14:textId="77777777" w:rsidR="0019192A" w:rsidRDefault="0019192A" w:rsidP="007B4F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Arial Unicode MS">
    <w:altName w:val="돋움"/>
    <w:panose1 w:val="020B0604020202020204"/>
    <w:charset w:val="81"/>
    <w:family w:val="modern"/>
    <w:pitch w:val="variable"/>
    <w:sig w:usb0="F7FFAFFF" w:usb1="E9DFFFFF" w:usb2="0000003F" w:usb3="00000000" w:csb0="003F01FF" w:csb1="00000000"/>
  </w:font>
  <w:font w:name="AdvOT1ef757c0">
    <w:altName w:val="맑은 고딕"/>
    <w:panose1 w:val="00000000000000000000"/>
    <w:charset w:val="81"/>
    <w:family w:val="auto"/>
    <w:notTrueType/>
    <w:pitch w:val="default"/>
    <w:sig w:usb0="00000001" w:usb1="09060000" w:usb2="00000010" w:usb3="00000000" w:csb0="0008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 w:name="HyhwpEQ">
    <w:panose1 w:val="02030600000101010101"/>
    <w:charset w:val="81"/>
    <w:family w:val="roman"/>
    <w:pitch w:val="variable"/>
    <w:sig w:usb0="800002A7" w:usb1="39D77CF9" w:usb2="00000010" w:usb3="00000000" w:csb0="00080000"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EAD581" w14:textId="7FF92138" w:rsidR="00582E0C" w:rsidRPr="00492F90" w:rsidRDefault="00582E0C">
    <w:pPr>
      <w:pStyle w:val="a6"/>
      <w:jc w:val="center"/>
      <w:rPr>
        <w:rFonts w:ascii="Times New Roman"/>
      </w:rPr>
    </w:pPr>
    <w:r w:rsidRPr="00492F90">
      <w:rPr>
        <w:rFonts w:ascii="Times New Roman"/>
      </w:rPr>
      <w:fldChar w:fldCharType="begin"/>
    </w:r>
    <w:r w:rsidRPr="00492F90">
      <w:rPr>
        <w:rFonts w:ascii="Times New Roman"/>
      </w:rPr>
      <w:instrText>PAGE   \* MERGEFORMAT</w:instrText>
    </w:r>
    <w:r w:rsidRPr="00492F90">
      <w:rPr>
        <w:rFonts w:ascii="Times New Roman"/>
      </w:rPr>
      <w:fldChar w:fldCharType="separate"/>
    </w:r>
    <w:r w:rsidRPr="001B1AE4">
      <w:rPr>
        <w:rFonts w:ascii="Times New Roman"/>
        <w:noProof/>
        <w:lang w:val="ko-KR"/>
      </w:rPr>
      <w:t>37</w:t>
    </w:r>
    <w:r w:rsidRPr="00492F90">
      <w:rPr>
        <w:rFonts w:ascii="Times New Roman"/>
      </w:rPr>
      <w:fldChar w:fldCharType="end"/>
    </w:r>
  </w:p>
  <w:p w14:paraId="3A0D93AD" w14:textId="77777777" w:rsidR="00582E0C" w:rsidRDefault="00582E0C">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AAA11C" w14:textId="77777777" w:rsidR="0019192A" w:rsidRDefault="0019192A" w:rsidP="007B4FFD">
      <w:r>
        <w:separator/>
      </w:r>
    </w:p>
  </w:footnote>
  <w:footnote w:type="continuationSeparator" w:id="0">
    <w:p w14:paraId="10FBFF5D" w14:textId="77777777" w:rsidR="0019192A" w:rsidRDefault="0019192A" w:rsidP="007B4F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4FB4353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Symbol" w:hAnsi="Symbol" w:cs="Symbol" w:hint="default"/>
      </w:rPr>
    </w:lvl>
    <w:lvl w:ilvl="3">
      <w:start w:val="1"/>
      <w:numFmt w:val="bullet"/>
      <w:lvlText w:val=""/>
      <w:lvlJc w:val="left"/>
      <w:pPr>
        <w:tabs>
          <w:tab w:val="num" w:pos="2160"/>
        </w:tabs>
        <w:ind w:left="2520" w:hanging="360"/>
      </w:pPr>
      <w:rPr>
        <w:rFonts w:ascii="맑은 고딕" w:hAnsi="맑은 고딕" w:hint="default"/>
      </w:rPr>
    </w:lvl>
    <w:lvl w:ilvl="4">
      <w:start w:val="1"/>
      <w:numFmt w:val="bullet"/>
      <w:lvlText w:val=""/>
      <w:lvlJc w:val="left"/>
      <w:pPr>
        <w:tabs>
          <w:tab w:val="num" w:pos="2880"/>
        </w:tabs>
        <w:ind w:left="3240" w:hanging="360"/>
      </w:pPr>
      <w:rPr>
        <w:rFonts w:ascii="맑은 고딕" w:hAnsi="맑은 고딕"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Symbol" w:hAnsi="Symbol" w:cs="Symbol" w:hint="default"/>
      </w:rPr>
    </w:lvl>
    <w:lvl w:ilvl="7">
      <w:start w:val="1"/>
      <w:numFmt w:val="bullet"/>
      <w:lvlText w:val=""/>
      <w:lvlJc w:val="left"/>
      <w:pPr>
        <w:tabs>
          <w:tab w:val="num" w:pos="5040"/>
        </w:tabs>
        <w:ind w:left="5400" w:hanging="360"/>
      </w:pPr>
      <w:rPr>
        <w:rFonts w:ascii="맑은 고딕" w:hAnsi="맑은 고딕" w:hint="default"/>
      </w:rPr>
    </w:lvl>
    <w:lvl w:ilvl="8">
      <w:start w:val="1"/>
      <w:numFmt w:val="bullet"/>
      <w:lvlText w:val=""/>
      <w:lvlJc w:val="left"/>
      <w:pPr>
        <w:tabs>
          <w:tab w:val="num" w:pos="5760"/>
        </w:tabs>
        <w:ind w:left="6120" w:hanging="360"/>
      </w:pPr>
      <w:rPr>
        <w:rFonts w:ascii="맑은 고딕" w:hAnsi="맑은 고딕" w:hint="default"/>
      </w:rPr>
    </w:lvl>
  </w:abstractNum>
  <w:abstractNum w:abstractNumId="1" w15:restartNumberingAfterBreak="0">
    <w:nsid w:val="1F4F5B0F"/>
    <w:multiLevelType w:val="hybridMultilevel"/>
    <w:tmpl w:val="E98C32C2"/>
    <w:lvl w:ilvl="0" w:tplc="37C6F51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303D4393"/>
    <w:multiLevelType w:val="hybridMultilevel"/>
    <w:tmpl w:val="A9D4A82A"/>
    <w:lvl w:ilvl="0" w:tplc="5D2A778C">
      <w:start w:val="1"/>
      <w:numFmt w:val="decimal"/>
      <w:lvlText w:val="%1)"/>
      <w:lvlJc w:val="left"/>
      <w:pPr>
        <w:ind w:left="1160" w:hanging="360"/>
      </w:pPr>
      <w:rPr>
        <w:rFonts w:hint="default"/>
      </w:rPr>
    </w:lvl>
    <w:lvl w:ilvl="1" w:tplc="04090019" w:tentative="1">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3" w15:restartNumberingAfterBreak="0">
    <w:nsid w:val="521D564F"/>
    <w:multiLevelType w:val="hybridMultilevel"/>
    <w:tmpl w:val="66762E6E"/>
    <w:lvl w:ilvl="0" w:tplc="8DC6483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1666282800">
    <w:abstractNumId w:val="0"/>
  </w:num>
  <w:num w:numId="2" w16cid:durableId="2135439805">
    <w:abstractNumId w:val="1"/>
  </w:num>
  <w:num w:numId="3" w16cid:durableId="1365059522">
    <w:abstractNumId w:val="2"/>
  </w:num>
  <w:num w:numId="4" w16cid:durableId="13229284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US" w:vendorID="64" w:dllVersion="0" w:nlCheck="1" w:checkStyle="0"/>
  <w:activeWritingStyle w:appName="MSWord" w:lang="ko-KR" w:vendorID="64" w:dllVersion="0" w:nlCheck="1" w:checkStyle="0"/>
  <w:activeWritingStyle w:appName="MSWord" w:lang="en-US" w:vendorID="64" w:dllVersion="4096"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00"/>
  <w:drawingGridHorizontalSpacing w:val="10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1&lt;/ScanChanges&gt;&lt;Suspended&gt;1&lt;/Suspended&gt;&lt;/ENInstantFormat&gt;"/>
    <w:docVar w:name="EN.Layout" w:val="&lt;ENLayout&gt;&lt;Style&gt;Cell Proliferation&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xzva224fpwfsesf26xrtp42fa50v02efvr&quot;&gt;Rho Kinase Inhibitor Copy-1-Converted&lt;record-ids&gt;&lt;item&gt;1123&lt;/item&gt;&lt;item&gt;1893&lt;/item&gt;&lt;/record-ids&gt;&lt;/item&gt;&lt;/Libraries&gt;"/>
  </w:docVars>
  <w:rsids>
    <w:rsidRoot w:val="00BC7657"/>
    <w:rsid w:val="00000127"/>
    <w:rsid w:val="000001FB"/>
    <w:rsid w:val="00000484"/>
    <w:rsid w:val="000007EA"/>
    <w:rsid w:val="00000A4F"/>
    <w:rsid w:val="00000A5A"/>
    <w:rsid w:val="00000A9B"/>
    <w:rsid w:val="00000C3B"/>
    <w:rsid w:val="00000D54"/>
    <w:rsid w:val="00001061"/>
    <w:rsid w:val="0000128C"/>
    <w:rsid w:val="0000129A"/>
    <w:rsid w:val="00001394"/>
    <w:rsid w:val="00001426"/>
    <w:rsid w:val="000014FE"/>
    <w:rsid w:val="00001BCF"/>
    <w:rsid w:val="00001C80"/>
    <w:rsid w:val="00001CAE"/>
    <w:rsid w:val="00001DBB"/>
    <w:rsid w:val="00002010"/>
    <w:rsid w:val="0000218A"/>
    <w:rsid w:val="000021BB"/>
    <w:rsid w:val="00002256"/>
    <w:rsid w:val="000022EA"/>
    <w:rsid w:val="00002AB3"/>
    <w:rsid w:val="00002BB1"/>
    <w:rsid w:val="0000336B"/>
    <w:rsid w:val="0000379E"/>
    <w:rsid w:val="00003896"/>
    <w:rsid w:val="000039AE"/>
    <w:rsid w:val="00003AA8"/>
    <w:rsid w:val="00003E99"/>
    <w:rsid w:val="00004064"/>
    <w:rsid w:val="000044CB"/>
    <w:rsid w:val="000044E5"/>
    <w:rsid w:val="00004721"/>
    <w:rsid w:val="00004D5C"/>
    <w:rsid w:val="00004E30"/>
    <w:rsid w:val="00004F0F"/>
    <w:rsid w:val="0000520D"/>
    <w:rsid w:val="0000529F"/>
    <w:rsid w:val="00005557"/>
    <w:rsid w:val="0000560F"/>
    <w:rsid w:val="000057B8"/>
    <w:rsid w:val="00005A42"/>
    <w:rsid w:val="00005E1D"/>
    <w:rsid w:val="0000603A"/>
    <w:rsid w:val="000060C5"/>
    <w:rsid w:val="00006120"/>
    <w:rsid w:val="000061BD"/>
    <w:rsid w:val="00006787"/>
    <w:rsid w:val="000068DF"/>
    <w:rsid w:val="00006C90"/>
    <w:rsid w:val="000072AD"/>
    <w:rsid w:val="000073E8"/>
    <w:rsid w:val="000074F2"/>
    <w:rsid w:val="00007AB3"/>
    <w:rsid w:val="00007AEE"/>
    <w:rsid w:val="00007CA5"/>
    <w:rsid w:val="00007FA6"/>
    <w:rsid w:val="00010003"/>
    <w:rsid w:val="00010173"/>
    <w:rsid w:val="000101CE"/>
    <w:rsid w:val="00010632"/>
    <w:rsid w:val="00010885"/>
    <w:rsid w:val="000108E4"/>
    <w:rsid w:val="0001090F"/>
    <w:rsid w:val="00010C2F"/>
    <w:rsid w:val="00010D79"/>
    <w:rsid w:val="00011204"/>
    <w:rsid w:val="0001137C"/>
    <w:rsid w:val="000114A8"/>
    <w:rsid w:val="000114AC"/>
    <w:rsid w:val="0001152E"/>
    <w:rsid w:val="00011732"/>
    <w:rsid w:val="0001175B"/>
    <w:rsid w:val="0001176D"/>
    <w:rsid w:val="00011877"/>
    <w:rsid w:val="000118A6"/>
    <w:rsid w:val="00011E45"/>
    <w:rsid w:val="000123DB"/>
    <w:rsid w:val="000124C7"/>
    <w:rsid w:val="000128C4"/>
    <w:rsid w:val="00012987"/>
    <w:rsid w:val="00012C8F"/>
    <w:rsid w:val="00012E79"/>
    <w:rsid w:val="000137E7"/>
    <w:rsid w:val="00013A97"/>
    <w:rsid w:val="00013C9F"/>
    <w:rsid w:val="00014066"/>
    <w:rsid w:val="000143A1"/>
    <w:rsid w:val="000143DD"/>
    <w:rsid w:val="00014418"/>
    <w:rsid w:val="000146AC"/>
    <w:rsid w:val="0001480E"/>
    <w:rsid w:val="00014912"/>
    <w:rsid w:val="00014A00"/>
    <w:rsid w:val="00014B6A"/>
    <w:rsid w:val="00014D5B"/>
    <w:rsid w:val="00014E2E"/>
    <w:rsid w:val="00014E85"/>
    <w:rsid w:val="0001515E"/>
    <w:rsid w:val="0001526B"/>
    <w:rsid w:val="00015304"/>
    <w:rsid w:val="00015571"/>
    <w:rsid w:val="000158E0"/>
    <w:rsid w:val="00015B98"/>
    <w:rsid w:val="00016070"/>
    <w:rsid w:val="0001676C"/>
    <w:rsid w:val="00016887"/>
    <w:rsid w:val="00016AF0"/>
    <w:rsid w:val="00016B92"/>
    <w:rsid w:val="00016BB0"/>
    <w:rsid w:val="00016C1C"/>
    <w:rsid w:val="00016C4E"/>
    <w:rsid w:val="00016D2F"/>
    <w:rsid w:val="00016FAB"/>
    <w:rsid w:val="000177D1"/>
    <w:rsid w:val="00017A6C"/>
    <w:rsid w:val="00017B4B"/>
    <w:rsid w:val="00017C2A"/>
    <w:rsid w:val="00017E84"/>
    <w:rsid w:val="00017F37"/>
    <w:rsid w:val="00020014"/>
    <w:rsid w:val="00020034"/>
    <w:rsid w:val="0002005A"/>
    <w:rsid w:val="00020423"/>
    <w:rsid w:val="00020678"/>
    <w:rsid w:val="000206F9"/>
    <w:rsid w:val="00020892"/>
    <w:rsid w:val="00020C22"/>
    <w:rsid w:val="00021643"/>
    <w:rsid w:val="00021835"/>
    <w:rsid w:val="0002194F"/>
    <w:rsid w:val="00021C0F"/>
    <w:rsid w:val="0002233F"/>
    <w:rsid w:val="00022363"/>
    <w:rsid w:val="00022D76"/>
    <w:rsid w:val="0002316F"/>
    <w:rsid w:val="0002344B"/>
    <w:rsid w:val="000234CB"/>
    <w:rsid w:val="000237B3"/>
    <w:rsid w:val="000238BD"/>
    <w:rsid w:val="000238E0"/>
    <w:rsid w:val="00023CEB"/>
    <w:rsid w:val="00023D52"/>
    <w:rsid w:val="00023DCA"/>
    <w:rsid w:val="00023DF4"/>
    <w:rsid w:val="00024760"/>
    <w:rsid w:val="000247CE"/>
    <w:rsid w:val="00024D69"/>
    <w:rsid w:val="00024FDB"/>
    <w:rsid w:val="0002544E"/>
    <w:rsid w:val="00025497"/>
    <w:rsid w:val="00025793"/>
    <w:rsid w:val="000259A7"/>
    <w:rsid w:val="00025C85"/>
    <w:rsid w:val="00025D26"/>
    <w:rsid w:val="00025DD7"/>
    <w:rsid w:val="0002603D"/>
    <w:rsid w:val="0002675D"/>
    <w:rsid w:val="000269D3"/>
    <w:rsid w:val="00026C18"/>
    <w:rsid w:val="00026E51"/>
    <w:rsid w:val="0002742E"/>
    <w:rsid w:val="0002747B"/>
    <w:rsid w:val="00027488"/>
    <w:rsid w:val="0002766E"/>
    <w:rsid w:val="00027839"/>
    <w:rsid w:val="00027A65"/>
    <w:rsid w:val="00027A93"/>
    <w:rsid w:val="00027ACA"/>
    <w:rsid w:val="00027BB5"/>
    <w:rsid w:val="00027BFA"/>
    <w:rsid w:val="000300C1"/>
    <w:rsid w:val="0003037C"/>
    <w:rsid w:val="000303D9"/>
    <w:rsid w:val="0003051D"/>
    <w:rsid w:val="00030547"/>
    <w:rsid w:val="00030A6D"/>
    <w:rsid w:val="00030B7B"/>
    <w:rsid w:val="00030E17"/>
    <w:rsid w:val="00030E72"/>
    <w:rsid w:val="000311DB"/>
    <w:rsid w:val="000312F9"/>
    <w:rsid w:val="0003134E"/>
    <w:rsid w:val="0003163E"/>
    <w:rsid w:val="00031FA0"/>
    <w:rsid w:val="00032282"/>
    <w:rsid w:val="000323E3"/>
    <w:rsid w:val="000324AB"/>
    <w:rsid w:val="000325A1"/>
    <w:rsid w:val="0003289E"/>
    <w:rsid w:val="000329BC"/>
    <w:rsid w:val="00032BC8"/>
    <w:rsid w:val="00032EE4"/>
    <w:rsid w:val="00033044"/>
    <w:rsid w:val="0003314B"/>
    <w:rsid w:val="000338C7"/>
    <w:rsid w:val="00033E1D"/>
    <w:rsid w:val="00033F30"/>
    <w:rsid w:val="00034137"/>
    <w:rsid w:val="00034684"/>
    <w:rsid w:val="00034809"/>
    <w:rsid w:val="000349DC"/>
    <w:rsid w:val="00034BCA"/>
    <w:rsid w:val="00034BE8"/>
    <w:rsid w:val="00034E5F"/>
    <w:rsid w:val="0003529A"/>
    <w:rsid w:val="000352B9"/>
    <w:rsid w:val="000353FF"/>
    <w:rsid w:val="00035410"/>
    <w:rsid w:val="00035898"/>
    <w:rsid w:val="00035A4D"/>
    <w:rsid w:val="00035CA5"/>
    <w:rsid w:val="00035CD7"/>
    <w:rsid w:val="00035ECF"/>
    <w:rsid w:val="000362E0"/>
    <w:rsid w:val="0003640D"/>
    <w:rsid w:val="0003648B"/>
    <w:rsid w:val="0003649C"/>
    <w:rsid w:val="00036BA8"/>
    <w:rsid w:val="00036C91"/>
    <w:rsid w:val="00036CD9"/>
    <w:rsid w:val="00036FC7"/>
    <w:rsid w:val="000371AF"/>
    <w:rsid w:val="0003720D"/>
    <w:rsid w:val="00037315"/>
    <w:rsid w:val="00037477"/>
    <w:rsid w:val="000375F9"/>
    <w:rsid w:val="0003761B"/>
    <w:rsid w:val="00037C63"/>
    <w:rsid w:val="00037D2C"/>
    <w:rsid w:val="00037E46"/>
    <w:rsid w:val="0004009C"/>
    <w:rsid w:val="00040451"/>
    <w:rsid w:val="0004067A"/>
    <w:rsid w:val="00040AC7"/>
    <w:rsid w:val="00040B56"/>
    <w:rsid w:val="00040C8C"/>
    <w:rsid w:val="0004132D"/>
    <w:rsid w:val="00041420"/>
    <w:rsid w:val="000416E7"/>
    <w:rsid w:val="000417E1"/>
    <w:rsid w:val="00041AEA"/>
    <w:rsid w:val="00041C7C"/>
    <w:rsid w:val="00041C99"/>
    <w:rsid w:val="00041E7E"/>
    <w:rsid w:val="000424B8"/>
    <w:rsid w:val="0004273A"/>
    <w:rsid w:val="0004276F"/>
    <w:rsid w:val="000427BA"/>
    <w:rsid w:val="000428AD"/>
    <w:rsid w:val="00042931"/>
    <w:rsid w:val="0004297B"/>
    <w:rsid w:val="00042C2C"/>
    <w:rsid w:val="0004348C"/>
    <w:rsid w:val="000434E8"/>
    <w:rsid w:val="00043569"/>
    <w:rsid w:val="000437C6"/>
    <w:rsid w:val="000438E1"/>
    <w:rsid w:val="00043958"/>
    <w:rsid w:val="00043F53"/>
    <w:rsid w:val="00043F76"/>
    <w:rsid w:val="0004421A"/>
    <w:rsid w:val="000444BB"/>
    <w:rsid w:val="000446BC"/>
    <w:rsid w:val="00044E7C"/>
    <w:rsid w:val="00045097"/>
    <w:rsid w:val="000451EA"/>
    <w:rsid w:val="0004533A"/>
    <w:rsid w:val="0004543C"/>
    <w:rsid w:val="00045472"/>
    <w:rsid w:val="0004550C"/>
    <w:rsid w:val="00045639"/>
    <w:rsid w:val="00045705"/>
    <w:rsid w:val="0004576A"/>
    <w:rsid w:val="00045855"/>
    <w:rsid w:val="00045889"/>
    <w:rsid w:val="00045A10"/>
    <w:rsid w:val="0004604B"/>
    <w:rsid w:val="00046473"/>
    <w:rsid w:val="000464D7"/>
    <w:rsid w:val="00046603"/>
    <w:rsid w:val="00046DC1"/>
    <w:rsid w:val="00047093"/>
    <w:rsid w:val="00047597"/>
    <w:rsid w:val="000479A9"/>
    <w:rsid w:val="00047A10"/>
    <w:rsid w:val="00047E98"/>
    <w:rsid w:val="0005026B"/>
    <w:rsid w:val="0005038B"/>
    <w:rsid w:val="00050825"/>
    <w:rsid w:val="0005090D"/>
    <w:rsid w:val="00050A1E"/>
    <w:rsid w:val="00050A7E"/>
    <w:rsid w:val="00050B2C"/>
    <w:rsid w:val="00050C92"/>
    <w:rsid w:val="00051077"/>
    <w:rsid w:val="00051250"/>
    <w:rsid w:val="000512F4"/>
    <w:rsid w:val="00051503"/>
    <w:rsid w:val="000515F2"/>
    <w:rsid w:val="00051A0D"/>
    <w:rsid w:val="00051B31"/>
    <w:rsid w:val="00051B94"/>
    <w:rsid w:val="00051ECF"/>
    <w:rsid w:val="00051FD3"/>
    <w:rsid w:val="00052148"/>
    <w:rsid w:val="00052275"/>
    <w:rsid w:val="00052620"/>
    <w:rsid w:val="00052842"/>
    <w:rsid w:val="00052886"/>
    <w:rsid w:val="00052AEA"/>
    <w:rsid w:val="00052B19"/>
    <w:rsid w:val="00052D31"/>
    <w:rsid w:val="00052E50"/>
    <w:rsid w:val="00053114"/>
    <w:rsid w:val="00053178"/>
    <w:rsid w:val="00053749"/>
    <w:rsid w:val="0005380E"/>
    <w:rsid w:val="0005383C"/>
    <w:rsid w:val="00053FA1"/>
    <w:rsid w:val="0005470F"/>
    <w:rsid w:val="00054754"/>
    <w:rsid w:val="000547D2"/>
    <w:rsid w:val="00054AC0"/>
    <w:rsid w:val="00054D9D"/>
    <w:rsid w:val="00054E57"/>
    <w:rsid w:val="00054EB5"/>
    <w:rsid w:val="0005517B"/>
    <w:rsid w:val="000552A0"/>
    <w:rsid w:val="0005551B"/>
    <w:rsid w:val="000558C5"/>
    <w:rsid w:val="000558FA"/>
    <w:rsid w:val="00055957"/>
    <w:rsid w:val="00055B04"/>
    <w:rsid w:val="00055B6B"/>
    <w:rsid w:val="00055C2E"/>
    <w:rsid w:val="00055E7D"/>
    <w:rsid w:val="000560D5"/>
    <w:rsid w:val="0005640F"/>
    <w:rsid w:val="00056539"/>
    <w:rsid w:val="0005655C"/>
    <w:rsid w:val="000565C6"/>
    <w:rsid w:val="000565F7"/>
    <w:rsid w:val="000568CF"/>
    <w:rsid w:val="000570E5"/>
    <w:rsid w:val="0005750E"/>
    <w:rsid w:val="00057625"/>
    <w:rsid w:val="00057626"/>
    <w:rsid w:val="00057645"/>
    <w:rsid w:val="000576C9"/>
    <w:rsid w:val="00057841"/>
    <w:rsid w:val="00057DF9"/>
    <w:rsid w:val="000602AF"/>
    <w:rsid w:val="000605AA"/>
    <w:rsid w:val="000607D5"/>
    <w:rsid w:val="00060845"/>
    <w:rsid w:val="00060856"/>
    <w:rsid w:val="000608FD"/>
    <w:rsid w:val="0006101B"/>
    <w:rsid w:val="000610F6"/>
    <w:rsid w:val="000612A3"/>
    <w:rsid w:val="0006131D"/>
    <w:rsid w:val="000613FF"/>
    <w:rsid w:val="000615EB"/>
    <w:rsid w:val="00061656"/>
    <w:rsid w:val="000618ED"/>
    <w:rsid w:val="00061C78"/>
    <w:rsid w:val="00061C89"/>
    <w:rsid w:val="00061F8F"/>
    <w:rsid w:val="00062083"/>
    <w:rsid w:val="000621E0"/>
    <w:rsid w:val="000623C0"/>
    <w:rsid w:val="00062500"/>
    <w:rsid w:val="000625B9"/>
    <w:rsid w:val="00062664"/>
    <w:rsid w:val="00062840"/>
    <w:rsid w:val="00062911"/>
    <w:rsid w:val="00062E44"/>
    <w:rsid w:val="00063604"/>
    <w:rsid w:val="00063813"/>
    <w:rsid w:val="00063941"/>
    <w:rsid w:val="00063AE1"/>
    <w:rsid w:val="00063D28"/>
    <w:rsid w:val="00063D54"/>
    <w:rsid w:val="000640F0"/>
    <w:rsid w:val="00064194"/>
    <w:rsid w:val="000643F9"/>
    <w:rsid w:val="000645DF"/>
    <w:rsid w:val="0006462A"/>
    <w:rsid w:val="00064636"/>
    <w:rsid w:val="00064716"/>
    <w:rsid w:val="000647D4"/>
    <w:rsid w:val="00064802"/>
    <w:rsid w:val="00064990"/>
    <w:rsid w:val="00064BE6"/>
    <w:rsid w:val="00064CE8"/>
    <w:rsid w:val="00064E15"/>
    <w:rsid w:val="00064E88"/>
    <w:rsid w:val="00064F5A"/>
    <w:rsid w:val="000651EC"/>
    <w:rsid w:val="00065418"/>
    <w:rsid w:val="00065900"/>
    <w:rsid w:val="000659BD"/>
    <w:rsid w:val="00065A2A"/>
    <w:rsid w:val="00065ADC"/>
    <w:rsid w:val="00065D60"/>
    <w:rsid w:val="00065E2A"/>
    <w:rsid w:val="0006602E"/>
    <w:rsid w:val="000662A7"/>
    <w:rsid w:val="000663EF"/>
    <w:rsid w:val="00066930"/>
    <w:rsid w:val="00066A15"/>
    <w:rsid w:val="00066B69"/>
    <w:rsid w:val="00066E23"/>
    <w:rsid w:val="0006712E"/>
    <w:rsid w:val="00067218"/>
    <w:rsid w:val="00067232"/>
    <w:rsid w:val="00067588"/>
    <w:rsid w:val="000676C5"/>
    <w:rsid w:val="000679CD"/>
    <w:rsid w:val="00067B3D"/>
    <w:rsid w:val="00067C8A"/>
    <w:rsid w:val="000700D1"/>
    <w:rsid w:val="00070262"/>
    <w:rsid w:val="00070A29"/>
    <w:rsid w:val="00070E5A"/>
    <w:rsid w:val="00071058"/>
    <w:rsid w:val="00071511"/>
    <w:rsid w:val="0007179B"/>
    <w:rsid w:val="00071E18"/>
    <w:rsid w:val="00071E9C"/>
    <w:rsid w:val="00071F0D"/>
    <w:rsid w:val="00071F94"/>
    <w:rsid w:val="00072010"/>
    <w:rsid w:val="00072122"/>
    <w:rsid w:val="00072134"/>
    <w:rsid w:val="00072438"/>
    <w:rsid w:val="00072521"/>
    <w:rsid w:val="0007252E"/>
    <w:rsid w:val="000725D1"/>
    <w:rsid w:val="00072973"/>
    <w:rsid w:val="00072991"/>
    <w:rsid w:val="000729BF"/>
    <w:rsid w:val="00072A68"/>
    <w:rsid w:val="00072E17"/>
    <w:rsid w:val="00072EF1"/>
    <w:rsid w:val="00072F7B"/>
    <w:rsid w:val="00072FF4"/>
    <w:rsid w:val="0007301E"/>
    <w:rsid w:val="00073090"/>
    <w:rsid w:val="00073825"/>
    <w:rsid w:val="0007384B"/>
    <w:rsid w:val="00073975"/>
    <w:rsid w:val="000739EB"/>
    <w:rsid w:val="00073A36"/>
    <w:rsid w:val="00073C59"/>
    <w:rsid w:val="00073FEB"/>
    <w:rsid w:val="00074567"/>
    <w:rsid w:val="00074B57"/>
    <w:rsid w:val="00074B5C"/>
    <w:rsid w:val="000754FD"/>
    <w:rsid w:val="00075717"/>
    <w:rsid w:val="00075753"/>
    <w:rsid w:val="0007595C"/>
    <w:rsid w:val="00075A44"/>
    <w:rsid w:val="00075FCF"/>
    <w:rsid w:val="00076074"/>
    <w:rsid w:val="00076114"/>
    <w:rsid w:val="000762D8"/>
    <w:rsid w:val="00076520"/>
    <w:rsid w:val="00076556"/>
    <w:rsid w:val="0007666D"/>
    <w:rsid w:val="000766A8"/>
    <w:rsid w:val="000766AA"/>
    <w:rsid w:val="000766B7"/>
    <w:rsid w:val="0007680C"/>
    <w:rsid w:val="00076856"/>
    <w:rsid w:val="000769B9"/>
    <w:rsid w:val="00076F77"/>
    <w:rsid w:val="0007707F"/>
    <w:rsid w:val="00077212"/>
    <w:rsid w:val="000775AF"/>
    <w:rsid w:val="00077A3E"/>
    <w:rsid w:val="000800EC"/>
    <w:rsid w:val="0008010A"/>
    <w:rsid w:val="000806F5"/>
    <w:rsid w:val="00080A78"/>
    <w:rsid w:val="00080C5D"/>
    <w:rsid w:val="00081015"/>
    <w:rsid w:val="0008105C"/>
    <w:rsid w:val="0008109E"/>
    <w:rsid w:val="00081160"/>
    <w:rsid w:val="000813E6"/>
    <w:rsid w:val="0008159A"/>
    <w:rsid w:val="000815B0"/>
    <w:rsid w:val="00081A53"/>
    <w:rsid w:val="00081FB5"/>
    <w:rsid w:val="0008243A"/>
    <w:rsid w:val="00082551"/>
    <w:rsid w:val="000825DE"/>
    <w:rsid w:val="000826DA"/>
    <w:rsid w:val="00082B06"/>
    <w:rsid w:val="00082FC8"/>
    <w:rsid w:val="0008350C"/>
    <w:rsid w:val="00083A5F"/>
    <w:rsid w:val="00084718"/>
    <w:rsid w:val="00084895"/>
    <w:rsid w:val="00084D23"/>
    <w:rsid w:val="00084EC0"/>
    <w:rsid w:val="00084EF0"/>
    <w:rsid w:val="000850A4"/>
    <w:rsid w:val="00085830"/>
    <w:rsid w:val="000858F6"/>
    <w:rsid w:val="00085E74"/>
    <w:rsid w:val="00086153"/>
    <w:rsid w:val="0008617D"/>
    <w:rsid w:val="0008621A"/>
    <w:rsid w:val="000862FD"/>
    <w:rsid w:val="00086370"/>
    <w:rsid w:val="00086425"/>
    <w:rsid w:val="0008643C"/>
    <w:rsid w:val="00086752"/>
    <w:rsid w:val="00086A24"/>
    <w:rsid w:val="00086C8E"/>
    <w:rsid w:val="00087152"/>
    <w:rsid w:val="000871E6"/>
    <w:rsid w:val="000873ED"/>
    <w:rsid w:val="0008755B"/>
    <w:rsid w:val="0008759B"/>
    <w:rsid w:val="000875AD"/>
    <w:rsid w:val="00087704"/>
    <w:rsid w:val="00087C3F"/>
    <w:rsid w:val="00087D06"/>
    <w:rsid w:val="00087D82"/>
    <w:rsid w:val="00090175"/>
    <w:rsid w:val="000901C6"/>
    <w:rsid w:val="000901FA"/>
    <w:rsid w:val="0009082A"/>
    <w:rsid w:val="0009084D"/>
    <w:rsid w:val="00090A42"/>
    <w:rsid w:val="00090E6E"/>
    <w:rsid w:val="00090EEE"/>
    <w:rsid w:val="0009105E"/>
    <w:rsid w:val="000912BE"/>
    <w:rsid w:val="000912C7"/>
    <w:rsid w:val="0009132C"/>
    <w:rsid w:val="00091420"/>
    <w:rsid w:val="0009152A"/>
    <w:rsid w:val="00091539"/>
    <w:rsid w:val="000916DF"/>
    <w:rsid w:val="000917C0"/>
    <w:rsid w:val="00091C81"/>
    <w:rsid w:val="00091CCE"/>
    <w:rsid w:val="00091DF3"/>
    <w:rsid w:val="0009233F"/>
    <w:rsid w:val="0009292E"/>
    <w:rsid w:val="00092B12"/>
    <w:rsid w:val="00092FD5"/>
    <w:rsid w:val="00093136"/>
    <w:rsid w:val="0009321F"/>
    <w:rsid w:val="000932EB"/>
    <w:rsid w:val="0009348F"/>
    <w:rsid w:val="0009373F"/>
    <w:rsid w:val="00093841"/>
    <w:rsid w:val="00093AA3"/>
    <w:rsid w:val="00093EC1"/>
    <w:rsid w:val="0009404F"/>
    <w:rsid w:val="00094134"/>
    <w:rsid w:val="000943DD"/>
    <w:rsid w:val="0009442A"/>
    <w:rsid w:val="00094A4C"/>
    <w:rsid w:val="00094D89"/>
    <w:rsid w:val="000950B1"/>
    <w:rsid w:val="00095170"/>
    <w:rsid w:val="0009520D"/>
    <w:rsid w:val="00095269"/>
    <w:rsid w:val="000953B3"/>
    <w:rsid w:val="00095B3B"/>
    <w:rsid w:val="00095B4C"/>
    <w:rsid w:val="00095C67"/>
    <w:rsid w:val="00095D2A"/>
    <w:rsid w:val="00095D79"/>
    <w:rsid w:val="00095D8B"/>
    <w:rsid w:val="00096006"/>
    <w:rsid w:val="0009646C"/>
    <w:rsid w:val="00096597"/>
    <w:rsid w:val="0009668A"/>
    <w:rsid w:val="00096800"/>
    <w:rsid w:val="00096806"/>
    <w:rsid w:val="000968A5"/>
    <w:rsid w:val="000968FE"/>
    <w:rsid w:val="0009694B"/>
    <w:rsid w:val="00096B6E"/>
    <w:rsid w:val="00096C6B"/>
    <w:rsid w:val="00096C75"/>
    <w:rsid w:val="00096C87"/>
    <w:rsid w:val="00096E1F"/>
    <w:rsid w:val="00097465"/>
    <w:rsid w:val="00097528"/>
    <w:rsid w:val="000975D9"/>
    <w:rsid w:val="00097852"/>
    <w:rsid w:val="00097911"/>
    <w:rsid w:val="00097B82"/>
    <w:rsid w:val="00097D40"/>
    <w:rsid w:val="00097D68"/>
    <w:rsid w:val="00097E09"/>
    <w:rsid w:val="00097EA4"/>
    <w:rsid w:val="00097EAE"/>
    <w:rsid w:val="000A00D6"/>
    <w:rsid w:val="000A014B"/>
    <w:rsid w:val="000A0207"/>
    <w:rsid w:val="000A0343"/>
    <w:rsid w:val="000A04BF"/>
    <w:rsid w:val="000A0944"/>
    <w:rsid w:val="000A0A65"/>
    <w:rsid w:val="000A0AEE"/>
    <w:rsid w:val="000A1184"/>
    <w:rsid w:val="000A11F9"/>
    <w:rsid w:val="000A1229"/>
    <w:rsid w:val="000A135F"/>
    <w:rsid w:val="000A13FA"/>
    <w:rsid w:val="000A1545"/>
    <w:rsid w:val="000A1880"/>
    <w:rsid w:val="000A1DC1"/>
    <w:rsid w:val="000A20A0"/>
    <w:rsid w:val="000A2256"/>
    <w:rsid w:val="000A22B0"/>
    <w:rsid w:val="000A29EB"/>
    <w:rsid w:val="000A2BC8"/>
    <w:rsid w:val="000A2BDC"/>
    <w:rsid w:val="000A2D1D"/>
    <w:rsid w:val="000A2FCA"/>
    <w:rsid w:val="000A309A"/>
    <w:rsid w:val="000A3206"/>
    <w:rsid w:val="000A320A"/>
    <w:rsid w:val="000A36F3"/>
    <w:rsid w:val="000A37B5"/>
    <w:rsid w:val="000A3BE2"/>
    <w:rsid w:val="000A40DC"/>
    <w:rsid w:val="000A42BC"/>
    <w:rsid w:val="000A45AE"/>
    <w:rsid w:val="000A47A2"/>
    <w:rsid w:val="000A490D"/>
    <w:rsid w:val="000A497C"/>
    <w:rsid w:val="000A4B97"/>
    <w:rsid w:val="000A4BC5"/>
    <w:rsid w:val="000A4C70"/>
    <w:rsid w:val="000A4F86"/>
    <w:rsid w:val="000A5916"/>
    <w:rsid w:val="000A5F11"/>
    <w:rsid w:val="000A6378"/>
    <w:rsid w:val="000A6697"/>
    <w:rsid w:val="000A67B9"/>
    <w:rsid w:val="000A6861"/>
    <w:rsid w:val="000A6DEB"/>
    <w:rsid w:val="000A6FDD"/>
    <w:rsid w:val="000A7202"/>
    <w:rsid w:val="000A722B"/>
    <w:rsid w:val="000A7241"/>
    <w:rsid w:val="000A7859"/>
    <w:rsid w:val="000A78A9"/>
    <w:rsid w:val="000A7A46"/>
    <w:rsid w:val="000A7AFB"/>
    <w:rsid w:val="000A7BB3"/>
    <w:rsid w:val="000B0153"/>
    <w:rsid w:val="000B019D"/>
    <w:rsid w:val="000B072C"/>
    <w:rsid w:val="000B0CDE"/>
    <w:rsid w:val="000B1373"/>
    <w:rsid w:val="000B1410"/>
    <w:rsid w:val="000B14C6"/>
    <w:rsid w:val="000B14EF"/>
    <w:rsid w:val="000B152A"/>
    <w:rsid w:val="000B1831"/>
    <w:rsid w:val="000B190E"/>
    <w:rsid w:val="000B1B1A"/>
    <w:rsid w:val="000B203C"/>
    <w:rsid w:val="000B2F46"/>
    <w:rsid w:val="000B308B"/>
    <w:rsid w:val="000B30DE"/>
    <w:rsid w:val="000B3460"/>
    <w:rsid w:val="000B3506"/>
    <w:rsid w:val="000B351C"/>
    <w:rsid w:val="000B3A4E"/>
    <w:rsid w:val="000B3AB4"/>
    <w:rsid w:val="000B3BF9"/>
    <w:rsid w:val="000B41D8"/>
    <w:rsid w:val="000B4666"/>
    <w:rsid w:val="000B47BB"/>
    <w:rsid w:val="000B48FD"/>
    <w:rsid w:val="000B4DDD"/>
    <w:rsid w:val="000B52E3"/>
    <w:rsid w:val="000B535D"/>
    <w:rsid w:val="000B5B27"/>
    <w:rsid w:val="000B5E25"/>
    <w:rsid w:val="000B5F3B"/>
    <w:rsid w:val="000B6111"/>
    <w:rsid w:val="000B64AB"/>
    <w:rsid w:val="000B65A4"/>
    <w:rsid w:val="000B6663"/>
    <w:rsid w:val="000B668F"/>
    <w:rsid w:val="000B66E8"/>
    <w:rsid w:val="000B68E0"/>
    <w:rsid w:val="000B6907"/>
    <w:rsid w:val="000B6B8F"/>
    <w:rsid w:val="000B705E"/>
    <w:rsid w:val="000B75C7"/>
    <w:rsid w:val="000B7A7F"/>
    <w:rsid w:val="000B7BE2"/>
    <w:rsid w:val="000B7EA4"/>
    <w:rsid w:val="000B7EE3"/>
    <w:rsid w:val="000C0208"/>
    <w:rsid w:val="000C041D"/>
    <w:rsid w:val="000C04EB"/>
    <w:rsid w:val="000C057A"/>
    <w:rsid w:val="000C07AB"/>
    <w:rsid w:val="000C0977"/>
    <w:rsid w:val="000C0980"/>
    <w:rsid w:val="000C09B5"/>
    <w:rsid w:val="000C0F87"/>
    <w:rsid w:val="000C1125"/>
    <w:rsid w:val="000C13AE"/>
    <w:rsid w:val="000C1427"/>
    <w:rsid w:val="000C17D4"/>
    <w:rsid w:val="000C1883"/>
    <w:rsid w:val="000C1AD0"/>
    <w:rsid w:val="000C1B1A"/>
    <w:rsid w:val="000C2857"/>
    <w:rsid w:val="000C28C7"/>
    <w:rsid w:val="000C2D4B"/>
    <w:rsid w:val="000C2D67"/>
    <w:rsid w:val="000C30D1"/>
    <w:rsid w:val="000C3155"/>
    <w:rsid w:val="000C3177"/>
    <w:rsid w:val="000C3183"/>
    <w:rsid w:val="000C33F3"/>
    <w:rsid w:val="000C3415"/>
    <w:rsid w:val="000C34E0"/>
    <w:rsid w:val="000C3886"/>
    <w:rsid w:val="000C38B4"/>
    <w:rsid w:val="000C3944"/>
    <w:rsid w:val="000C3C4E"/>
    <w:rsid w:val="000C3F1E"/>
    <w:rsid w:val="000C40BC"/>
    <w:rsid w:val="000C43F3"/>
    <w:rsid w:val="000C496E"/>
    <w:rsid w:val="000C49B1"/>
    <w:rsid w:val="000C49B3"/>
    <w:rsid w:val="000C4C47"/>
    <w:rsid w:val="000C5131"/>
    <w:rsid w:val="000C5142"/>
    <w:rsid w:val="000C52B4"/>
    <w:rsid w:val="000C55B6"/>
    <w:rsid w:val="000C5649"/>
    <w:rsid w:val="000C5F66"/>
    <w:rsid w:val="000C6263"/>
    <w:rsid w:val="000C649D"/>
    <w:rsid w:val="000C64B5"/>
    <w:rsid w:val="000C683D"/>
    <w:rsid w:val="000C686F"/>
    <w:rsid w:val="000C6891"/>
    <w:rsid w:val="000C68BA"/>
    <w:rsid w:val="000C693D"/>
    <w:rsid w:val="000C6990"/>
    <w:rsid w:val="000C6AEF"/>
    <w:rsid w:val="000C6D1A"/>
    <w:rsid w:val="000C6E8B"/>
    <w:rsid w:val="000C708A"/>
    <w:rsid w:val="000C71B2"/>
    <w:rsid w:val="000C72E8"/>
    <w:rsid w:val="000C7306"/>
    <w:rsid w:val="000C7422"/>
    <w:rsid w:val="000C743D"/>
    <w:rsid w:val="000C7667"/>
    <w:rsid w:val="000C7A4C"/>
    <w:rsid w:val="000C7A99"/>
    <w:rsid w:val="000C7D18"/>
    <w:rsid w:val="000D0405"/>
    <w:rsid w:val="000D0AA2"/>
    <w:rsid w:val="000D0C8E"/>
    <w:rsid w:val="000D0E8B"/>
    <w:rsid w:val="000D0F63"/>
    <w:rsid w:val="000D0F83"/>
    <w:rsid w:val="000D0FBE"/>
    <w:rsid w:val="000D118C"/>
    <w:rsid w:val="000D14AE"/>
    <w:rsid w:val="000D1584"/>
    <w:rsid w:val="000D1626"/>
    <w:rsid w:val="000D17D7"/>
    <w:rsid w:val="000D1BE3"/>
    <w:rsid w:val="000D1F4F"/>
    <w:rsid w:val="000D1FFD"/>
    <w:rsid w:val="000D2256"/>
    <w:rsid w:val="000D26E0"/>
    <w:rsid w:val="000D29F4"/>
    <w:rsid w:val="000D2A35"/>
    <w:rsid w:val="000D2C83"/>
    <w:rsid w:val="000D2D11"/>
    <w:rsid w:val="000D2E55"/>
    <w:rsid w:val="000D2F6E"/>
    <w:rsid w:val="000D3432"/>
    <w:rsid w:val="000D3A1C"/>
    <w:rsid w:val="000D3B00"/>
    <w:rsid w:val="000D3BC7"/>
    <w:rsid w:val="000D3D63"/>
    <w:rsid w:val="000D4035"/>
    <w:rsid w:val="000D432E"/>
    <w:rsid w:val="000D4536"/>
    <w:rsid w:val="000D4570"/>
    <w:rsid w:val="000D482B"/>
    <w:rsid w:val="000D485B"/>
    <w:rsid w:val="000D4D71"/>
    <w:rsid w:val="000D4D74"/>
    <w:rsid w:val="000D4E30"/>
    <w:rsid w:val="000D4F3B"/>
    <w:rsid w:val="000D5292"/>
    <w:rsid w:val="000D5441"/>
    <w:rsid w:val="000D5454"/>
    <w:rsid w:val="000D5796"/>
    <w:rsid w:val="000D5B33"/>
    <w:rsid w:val="000D5C2C"/>
    <w:rsid w:val="000D5EBF"/>
    <w:rsid w:val="000D5EE5"/>
    <w:rsid w:val="000D5FE5"/>
    <w:rsid w:val="000D6630"/>
    <w:rsid w:val="000D66E4"/>
    <w:rsid w:val="000D6747"/>
    <w:rsid w:val="000D6849"/>
    <w:rsid w:val="000D6940"/>
    <w:rsid w:val="000D6AC8"/>
    <w:rsid w:val="000D6C2F"/>
    <w:rsid w:val="000D6D74"/>
    <w:rsid w:val="000D6FBE"/>
    <w:rsid w:val="000D7196"/>
    <w:rsid w:val="000D71CB"/>
    <w:rsid w:val="000D72A0"/>
    <w:rsid w:val="000D751E"/>
    <w:rsid w:val="000D7824"/>
    <w:rsid w:val="000D792C"/>
    <w:rsid w:val="000D794A"/>
    <w:rsid w:val="000D7C98"/>
    <w:rsid w:val="000D7DFD"/>
    <w:rsid w:val="000D7E55"/>
    <w:rsid w:val="000D7F0B"/>
    <w:rsid w:val="000E03FB"/>
    <w:rsid w:val="000E0739"/>
    <w:rsid w:val="000E0853"/>
    <w:rsid w:val="000E08A7"/>
    <w:rsid w:val="000E0943"/>
    <w:rsid w:val="000E0B6C"/>
    <w:rsid w:val="000E0F2D"/>
    <w:rsid w:val="000E12A4"/>
    <w:rsid w:val="000E16DD"/>
    <w:rsid w:val="000E177E"/>
    <w:rsid w:val="000E1A2D"/>
    <w:rsid w:val="000E20EC"/>
    <w:rsid w:val="000E23F9"/>
    <w:rsid w:val="000E240C"/>
    <w:rsid w:val="000E292A"/>
    <w:rsid w:val="000E2A2C"/>
    <w:rsid w:val="000E2BDD"/>
    <w:rsid w:val="000E2BF1"/>
    <w:rsid w:val="000E2E26"/>
    <w:rsid w:val="000E31E0"/>
    <w:rsid w:val="000E3485"/>
    <w:rsid w:val="000E377F"/>
    <w:rsid w:val="000E382C"/>
    <w:rsid w:val="000E38C1"/>
    <w:rsid w:val="000E3BE9"/>
    <w:rsid w:val="000E3BFF"/>
    <w:rsid w:val="000E3C01"/>
    <w:rsid w:val="000E3C35"/>
    <w:rsid w:val="000E3C54"/>
    <w:rsid w:val="000E3E11"/>
    <w:rsid w:val="000E42D6"/>
    <w:rsid w:val="000E4315"/>
    <w:rsid w:val="000E442D"/>
    <w:rsid w:val="000E4996"/>
    <w:rsid w:val="000E4AEF"/>
    <w:rsid w:val="000E4CCF"/>
    <w:rsid w:val="000E518F"/>
    <w:rsid w:val="000E527E"/>
    <w:rsid w:val="000E5301"/>
    <w:rsid w:val="000E552A"/>
    <w:rsid w:val="000E5612"/>
    <w:rsid w:val="000E5657"/>
    <w:rsid w:val="000E5855"/>
    <w:rsid w:val="000E5C84"/>
    <w:rsid w:val="000E5D01"/>
    <w:rsid w:val="000E5F14"/>
    <w:rsid w:val="000E6073"/>
    <w:rsid w:val="000E607E"/>
    <w:rsid w:val="000E61C4"/>
    <w:rsid w:val="000E61C6"/>
    <w:rsid w:val="000E6499"/>
    <w:rsid w:val="000E689F"/>
    <w:rsid w:val="000E69A1"/>
    <w:rsid w:val="000E6B67"/>
    <w:rsid w:val="000E6E14"/>
    <w:rsid w:val="000E722A"/>
    <w:rsid w:val="000E735C"/>
    <w:rsid w:val="000E737D"/>
    <w:rsid w:val="000E74F2"/>
    <w:rsid w:val="000E767E"/>
    <w:rsid w:val="000E7889"/>
    <w:rsid w:val="000E7B86"/>
    <w:rsid w:val="000E7BDF"/>
    <w:rsid w:val="000E7C1A"/>
    <w:rsid w:val="000E7C9A"/>
    <w:rsid w:val="000E7DC9"/>
    <w:rsid w:val="000E7FFE"/>
    <w:rsid w:val="000F0026"/>
    <w:rsid w:val="000F0188"/>
    <w:rsid w:val="000F01D3"/>
    <w:rsid w:val="000F057C"/>
    <w:rsid w:val="000F0789"/>
    <w:rsid w:val="000F0917"/>
    <w:rsid w:val="000F09CF"/>
    <w:rsid w:val="000F0CA9"/>
    <w:rsid w:val="000F0F5E"/>
    <w:rsid w:val="000F0FA3"/>
    <w:rsid w:val="000F11C1"/>
    <w:rsid w:val="000F11CB"/>
    <w:rsid w:val="000F1382"/>
    <w:rsid w:val="000F15AC"/>
    <w:rsid w:val="000F15B3"/>
    <w:rsid w:val="000F1642"/>
    <w:rsid w:val="000F1645"/>
    <w:rsid w:val="000F17C8"/>
    <w:rsid w:val="000F1C00"/>
    <w:rsid w:val="000F1F75"/>
    <w:rsid w:val="000F2294"/>
    <w:rsid w:val="000F23FA"/>
    <w:rsid w:val="000F2871"/>
    <w:rsid w:val="000F29C4"/>
    <w:rsid w:val="000F2EB7"/>
    <w:rsid w:val="000F2F52"/>
    <w:rsid w:val="000F32F6"/>
    <w:rsid w:val="000F34FD"/>
    <w:rsid w:val="000F3836"/>
    <w:rsid w:val="000F3A46"/>
    <w:rsid w:val="000F403C"/>
    <w:rsid w:val="000F409A"/>
    <w:rsid w:val="000F41A3"/>
    <w:rsid w:val="000F42A0"/>
    <w:rsid w:val="000F4569"/>
    <w:rsid w:val="000F4603"/>
    <w:rsid w:val="000F47BC"/>
    <w:rsid w:val="000F48D0"/>
    <w:rsid w:val="000F4ACF"/>
    <w:rsid w:val="000F4B7C"/>
    <w:rsid w:val="000F4D4A"/>
    <w:rsid w:val="000F4EB6"/>
    <w:rsid w:val="000F5192"/>
    <w:rsid w:val="000F5254"/>
    <w:rsid w:val="000F53BE"/>
    <w:rsid w:val="000F557E"/>
    <w:rsid w:val="000F561F"/>
    <w:rsid w:val="000F5643"/>
    <w:rsid w:val="000F57A1"/>
    <w:rsid w:val="000F58F9"/>
    <w:rsid w:val="000F5A07"/>
    <w:rsid w:val="000F5B9E"/>
    <w:rsid w:val="000F5BFB"/>
    <w:rsid w:val="000F5E9A"/>
    <w:rsid w:val="000F5ED3"/>
    <w:rsid w:val="000F65A3"/>
    <w:rsid w:val="000F66A8"/>
    <w:rsid w:val="000F67C0"/>
    <w:rsid w:val="000F6A6E"/>
    <w:rsid w:val="000F6D38"/>
    <w:rsid w:val="000F6DF4"/>
    <w:rsid w:val="000F6DF9"/>
    <w:rsid w:val="000F6E24"/>
    <w:rsid w:val="000F6E38"/>
    <w:rsid w:val="000F6E65"/>
    <w:rsid w:val="000F704B"/>
    <w:rsid w:val="000F73A1"/>
    <w:rsid w:val="000F750A"/>
    <w:rsid w:val="000F75D1"/>
    <w:rsid w:val="000F76AB"/>
    <w:rsid w:val="000F780D"/>
    <w:rsid w:val="000F7943"/>
    <w:rsid w:val="000F79FD"/>
    <w:rsid w:val="000F7A01"/>
    <w:rsid w:val="00100095"/>
    <w:rsid w:val="001001AB"/>
    <w:rsid w:val="001001E7"/>
    <w:rsid w:val="001003C6"/>
    <w:rsid w:val="0010040E"/>
    <w:rsid w:val="001005C2"/>
    <w:rsid w:val="001006DC"/>
    <w:rsid w:val="00100B28"/>
    <w:rsid w:val="00100E26"/>
    <w:rsid w:val="0010110C"/>
    <w:rsid w:val="001011F6"/>
    <w:rsid w:val="001012AA"/>
    <w:rsid w:val="00101425"/>
    <w:rsid w:val="00101598"/>
    <w:rsid w:val="001016DA"/>
    <w:rsid w:val="00101796"/>
    <w:rsid w:val="001017ED"/>
    <w:rsid w:val="00101922"/>
    <w:rsid w:val="001019C9"/>
    <w:rsid w:val="001021BA"/>
    <w:rsid w:val="001022CD"/>
    <w:rsid w:val="0010262A"/>
    <w:rsid w:val="00102705"/>
    <w:rsid w:val="00102722"/>
    <w:rsid w:val="0010274F"/>
    <w:rsid w:val="0010278E"/>
    <w:rsid w:val="00102858"/>
    <w:rsid w:val="0010292B"/>
    <w:rsid w:val="00102A8C"/>
    <w:rsid w:val="00102C09"/>
    <w:rsid w:val="00102C32"/>
    <w:rsid w:val="00102E3F"/>
    <w:rsid w:val="00102E91"/>
    <w:rsid w:val="00102FC5"/>
    <w:rsid w:val="001031BF"/>
    <w:rsid w:val="00103208"/>
    <w:rsid w:val="00103358"/>
    <w:rsid w:val="0010355B"/>
    <w:rsid w:val="001035C8"/>
    <w:rsid w:val="00103A91"/>
    <w:rsid w:val="00103B10"/>
    <w:rsid w:val="00103B57"/>
    <w:rsid w:val="00103CFB"/>
    <w:rsid w:val="00103F96"/>
    <w:rsid w:val="00104173"/>
    <w:rsid w:val="001044FF"/>
    <w:rsid w:val="001045C1"/>
    <w:rsid w:val="00104799"/>
    <w:rsid w:val="001047E3"/>
    <w:rsid w:val="00104CCE"/>
    <w:rsid w:val="00104CDA"/>
    <w:rsid w:val="00104D10"/>
    <w:rsid w:val="00104D5A"/>
    <w:rsid w:val="00105511"/>
    <w:rsid w:val="0010556C"/>
    <w:rsid w:val="001055ED"/>
    <w:rsid w:val="00105BCB"/>
    <w:rsid w:val="00105D4D"/>
    <w:rsid w:val="00106202"/>
    <w:rsid w:val="001063AC"/>
    <w:rsid w:val="001066A6"/>
    <w:rsid w:val="001068DF"/>
    <w:rsid w:val="00106967"/>
    <w:rsid w:val="00107092"/>
    <w:rsid w:val="00107173"/>
    <w:rsid w:val="00107385"/>
    <w:rsid w:val="00107757"/>
    <w:rsid w:val="00107906"/>
    <w:rsid w:val="00107AAC"/>
    <w:rsid w:val="00107D83"/>
    <w:rsid w:val="00110012"/>
    <w:rsid w:val="00110018"/>
    <w:rsid w:val="001102E5"/>
    <w:rsid w:val="00110313"/>
    <w:rsid w:val="001104B3"/>
    <w:rsid w:val="001106C8"/>
    <w:rsid w:val="0011081A"/>
    <w:rsid w:val="00110949"/>
    <w:rsid w:val="001110E2"/>
    <w:rsid w:val="00111375"/>
    <w:rsid w:val="001113CF"/>
    <w:rsid w:val="0011160C"/>
    <w:rsid w:val="00111755"/>
    <w:rsid w:val="00111832"/>
    <w:rsid w:val="001118F9"/>
    <w:rsid w:val="00112120"/>
    <w:rsid w:val="001121A9"/>
    <w:rsid w:val="00112296"/>
    <w:rsid w:val="00112422"/>
    <w:rsid w:val="00112448"/>
    <w:rsid w:val="001125A3"/>
    <w:rsid w:val="0011286C"/>
    <w:rsid w:val="00112EAA"/>
    <w:rsid w:val="001130F3"/>
    <w:rsid w:val="00113171"/>
    <w:rsid w:val="00113193"/>
    <w:rsid w:val="00113263"/>
    <w:rsid w:val="00113AAE"/>
    <w:rsid w:val="00113CA1"/>
    <w:rsid w:val="00113CBE"/>
    <w:rsid w:val="00113EB9"/>
    <w:rsid w:val="00114001"/>
    <w:rsid w:val="001146B5"/>
    <w:rsid w:val="00114BF2"/>
    <w:rsid w:val="00114BFC"/>
    <w:rsid w:val="00114D93"/>
    <w:rsid w:val="00114F8D"/>
    <w:rsid w:val="001150C6"/>
    <w:rsid w:val="0011519D"/>
    <w:rsid w:val="001151E8"/>
    <w:rsid w:val="00115311"/>
    <w:rsid w:val="001153A1"/>
    <w:rsid w:val="0011557D"/>
    <w:rsid w:val="00115806"/>
    <w:rsid w:val="00115852"/>
    <w:rsid w:val="00115877"/>
    <w:rsid w:val="001159EC"/>
    <w:rsid w:val="00115A3D"/>
    <w:rsid w:val="00115CD0"/>
    <w:rsid w:val="00115D93"/>
    <w:rsid w:val="00115EB9"/>
    <w:rsid w:val="00115F5B"/>
    <w:rsid w:val="00115F6A"/>
    <w:rsid w:val="00116017"/>
    <w:rsid w:val="001160AF"/>
    <w:rsid w:val="00116548"/>
    <w:rsid w:val="00116D13"/>
    <w:rsid w:val="00116D24"/>
    <w:rsid w:val="001171B8"/>
    <w:rsid w:val="001171CE"/>
    <w:rsid w:val="00117229"/>
    <w:rsid w:val="0011726F"/>
    <w:rsid w:val="0011762E"/>
    <w:rsid w:val="00117FE5"/>
    <w:rsid w:val="00120419"/>
    <w:rsid w:val="001204D6"/>
    <w:rsid w:val="001206A4"/>
    <w:rsid w:val="001207DE"/>
    <w:rsid w:val="00120A5C"/>
    <w:rsid w:val="00120CA1"/>
    <w:rsid w:val="00120E57"/>
    <w:rsid w:val="00120EB8"/>
    <w:rsid w:val="00120F8D"/>
    <w:rsid w:val="001210CD"/>
    <w:rsid w:val="00121148"/>
    <w:rsid w:val="00121175"/>
    <w:rsid w:val="001211FD"/>
    <w:rsid w:val="0012127E"/>
    <w:rsid w:val="001213D0"/>
    <w:rsid w:val="00121488"/>
    <w:rsid w:val="001219BE"/>
    <w:rsid w:val="00121B8E"/>
    <w:rsid w:val="00121BF6"/>
    <w:rsid w:val="00121C04"/>
    <w:rsid w:val="00121F90"/>
    <w:rsid w:val="00122205"/>
    <w:rsid w:val="001229CF"/>
    <w:rsid w:val="00122A5F"/>
    <w:rsid w:val="00122DB9"/>
    <w:rsid w:val="00122E11"/>
    <w:rsid w:val="00122FA1"/>
    <w:rsid w:val="0012303F"/>
    <w:rsid w:val="00123132"/>
    <w:rsid w:val="0012329E"/>
    <w:rsid w:val="001233FB"/>
    <w:rsid w:val="001238C0"/>
    <w:rsid w:val="00123924"/>
    <w:rsid w:val="00123C12"/>
    <w:rsid w:val="00123C76"/>
    <w:rsid w:val="00123CC7"/>
    <w:rsid w:val="0012405E"/>
    <w:rsid w:val="001240AB"/>
    <w:rsid w:val="00124703"/>
    <w:rsid w:val="00124A5E"/>
    <w:rsid w:val="00124C95"/>
    <w:rsid w:val="00124D02"/>
    <w:rsid w:val="00125264"/>
    <w:rsid w:val="001252B9"/>
    <w:rsid w:val="0012532E"/>
    <w:rsid w:val="001253CB"/>
    <w:rsid w:val="001255A1"/>
    <w:rsid w:val="00125BDD"/>
    <w:rsid w:val="00125CAF"/>
    <w:rsid w:val="00125D6C"/>
    <w:rsid w:val="00125E67"/>
    <w:rsid w:val="001261A8"/>
    <w:rsid w:val="001263C1"/>
    <w:rsid w:val="0012698C"/>
    <w:rsid w:val="001269CD"/>
    <w:rsid w:val="00126DF6"/>
    <w:rsid w:val="00127030"/>
    <w:rsid w:val="00127083"/>
    <w:rsid w:val="00127230"/>
    <w:rsid w:val="0012745A"/>
    <w:rsid w:val="00127529"/>
    <w:rsid w:val="001276D3"/>
    <w:rsid w:val="001278A5"/>
    <w:rsid w:val="0013023F"/>
    <w:rsid w:val="001303F3"/>
    <w:rsid w:val="0013061E"/>
    <w:rsid w:val="00130839"/>
    <w:rsid w:val="001308BC"/>
    <w:rsid w:val="00130A38"/>
    <w:rsid w:val="00130A92"/>
    <w:rsid w:val="00130F72"/>
    <w:rsid w:val="00130FC1"/>
    <w:rsid w:val="0013103D"/>
    <w:rsid w:val="001313D8"/>
    <w:rsid w:val="001313F5"/>
    <w:rsid w:val="0013147D"/>
    <w:rsid w:val="00131547"/>
    <w:rsid w:val="00131C17"/>
    <w:rsid w:val="001322CB"/>
    <w:rsid w:val="00132333"/>
    <w:rsid w:val="00132427"/>
    <w:rsid w:val="00132500"/>
    <w:rsid w:val="00132773"/>
    <w:rsid w:val="00132876"/>
    <w:rsid w:val="0013293A"/>
    <w:rsid w:val="00132A5E"/>
    <w:rsid w:val="00133286"/>
    <w:rsid w:val="00133550"/>
    <w:rsid w:val="00133748"/>
    <w:rsid w:val="0013381F"/>
    <w:rsid w:val="00133891"/>
    <w:rsid w:val="00133C6C"/>
    <w:rsid w:val="00133CE8"/>
    <w:rsid w:val="00133E27"/>
    <w:rsid w:val="00133E75"/>
    <w:rsid w:val="00133FC9"/>
    <w:rsid w:val="00134392"/>
    <w:rsid w:val="00134577"/>
    <w:rsid w:val="001345F8"/>
    <w:rsid w:val="001346A7"/>
    <w:rsid w:val="0013482B"/>
    <w:rsid w:val="00134905"/>
    <w:rsid w:val="00134AC0"/>
    <w:rsid w:val="00134EC1"/>
    <w:rsid w:val="001350AC"/>
    <w:rsid w:val="0013528B"/>
    <w:rsid w:val="0013551D"/>
    <w:rsid w:val="00135746"/>
    <w:rsid w:val="00135977"/>
    <w:rsid w:val="00135C26"/>
    <w:rsid w:val="00135E67"/>
    <w:rsid w:val="00136478"/>
    <w:rsid w:val="00136694"/>
    <w:rsid w:val="00136CBB"/>
    <w:rsid w:val="00136D01"/>
    <w:rsid w:val="00136D46"/>
    <w:rsid w:val="00137263"/>
    <w:rsid w:val="00137953"/>
    <w:rsid w:val="00137A0F"/>
    <w:rsid w:val="00137EF7"/>
    <w:rsid w:val="00140032"/>
    <w:rsid w:val="001400C1"/>
    <w:rsid w:val="00140780"/>
    <w:rsid w:val="001411BA"/>
    <w:rsid w:val="00141604"/>
    <w:rsid w:val="001419B0"/>
    <w:rsid w:val="00141A76"/>
    <w:rsid w:val="00141AF9"/>
    <w:rsid w:val="00141F3F"/>
    <w:rsid w:val="00142120"/>
    <w:rsid w:val="00142239"/>
    <w:rsid w:val="001422A4"/>
    <w:rsid w:val="0014240D"/>
    <w:rsid w:val="00142DDD"/>
    <w:rsid w:val="00143195"/>
    <w:rsid w:val="0014325B"/>
    <w:rsid w:val="00143276"/>
    <w:rsid w:val="0014328C"/>
    <w:rsid w:val="00143526"/>
    <w:rsid w:val="0014356C"/>
    <w:rsid w:val="00143578"/>
    <w:rsid w:val="0014376E"/>
    <w:rsid w:val="00143A94"/>
    <w:rsid w:val="001441F1"/>
    <w:rsid w:val="001444B5"/>
    <w:rsid w:val="001445FF"/>
    <w:rsid w:val="001447D2"/>
    <w:rsid w:val="00144856"/>
    <w:rsid w:val="00145088"/>
    <w:rsid w:val="00145182"/>
    <w:rsid w:val="0014559D"/>
    <w:rsid w:val="0014583F"/>
    <w:rsid w:val="00145B24"/>
    <w:rsid w:val="00145D85"/>
    <w:rsid w:val="00145E4F"/>
    <w:rsid w:val="00145F16"/>
    <w:rsid w:val="0014645C"/>
    <w:rsid w:val="001464F0"/>
    <w:rsid w:val="0014657B"/>
    <w:rsid w:val="001466AF"/>
    <w:rsid w:val="00146741"/>
    <w:rsid w:val="001467FB"/>
    <w:rsid w:val="00146ABD"/>
    <w:rsid w:val="00146AE7"/>
    <w:rsid w:val="00146DE8"/>
    <w:rsid w:val="00146EB3"/>
    <w:rsid w:val="0014708A"/>
    <w:rsid w:val="001471B4"/>
    <w:rsid w:val="001472C0"/>
    <w:rsid w:val="001472F4"/>
    <w:rsid w:val="00147877"/>
    <w:rsid w:val="00147C27"/>
    <w:rsid w:val="0015015E"/>
    <w:rsid w:val="00150939"/>
    <w:rsid w:val="001509DB"/>
    <w:rsid w:val="00150A17"/>
    <w:rsid w:val="00150C41"/>
    <w:rsid w:val="00150C85"/>
    <w:rsid w:val="0015105D"/>
    <w:rsid w:val="00151236"/>
    <w:rsid w:val="00151329"/>
    <w:rsid w:val="00151539"/>
    <w:rsid w:val="001517F4"/>
    <w:rsid w:val="001518E2"/>
    <w:rsid w:val="00151C27"/>
    <w:rsid w:val="00151DE0"/>
    <w:rsid w:val="0015202E"/>
    <w:rsid w:val="001521B0"/>
    <w:rsid w:val="0015238E"/>
    <w:rsid w:val="00152563"/>
    <w:rsid w:val="0015298D"/>
    <w:rsid w:val="00152A67"/>
    <w:rsid w:val="00152D5D"/>
    <w:rsid w:val="00153085"/>
    <w:rsid w:val="00153177"/>
    <w:rsid w:val="001535EA"/>
    <w:rsid w:val="001536CA"/>
    <w:rsid w:val="001537FE"/>
    <w:rsid w:val="00153C33"/>
    <w:rsid w:val="001544FD"/>
    <w:rsid w:val="00154589"/>
    <w:rsid w:val="00154A82"/>
    <w:rsid w:val="00154DAD"/>
    <w:rsid w:val="00154DD9"/>
    <w:rsid w:val="00154DE3"/>
    <w:rsid w:val="00154DED"/>
    <w:rsid w:val="001550DD"/>
    <w:rsid w:val="001554C9"/>
    <w:rsid w:val="00155593"/>
    <w:rsid w:val="00156282"/>
    <w:rsid w:val="00156494"/>
    <w:rsid w:val="001564A9"/>
    <w:rsid w:val="00156650"/>
    <w:rsid w:val="0015677C"/>
    <w:rsid w:val="00156CDF"/>
    <w:rsid w:val="0015729B"/>
    <w:rsid w:val="001572C9"/>
    <w:rsid w:val="00157571"/>
    <w:rsid w:val="001578FE"/>
    <w:rsid w:val="001579F1"/>
    <w:rsid w:val="00157A86"/>
    <w:rsid w:val="00160026"/>
    <w:rsid w:val="001600F5"/>
    <w:rsid w:val="001604CD"/>
    <w:rsid w:val="001605B5"/>
    <w:rsid w:val="00160B29"/>
    <w:rsid w:val="00160D2C"/>
    <w:rsid w:val="00160F82"/>
    <w:rsid w:val="00161167"/>
    <w:rsid w:val="0016117C"/>
    <w:rsid w:val="001611CB"/>
    <w:rsid w:val="0016132C"/>
    <w:rsid w:val="00161367"/>
    <w:rsid w:val="0016137E"/>
    <w:rsid w:val="00161632"/>
    <w:rsid w:val="00161650"/>
    <w:rsid w:val="00162078"/>
    <w:rsid w:val="0016233B"/>
    <w:rsid w:val="0016268A"/>
    <w:rsid w:val="00162915"/>
    <w:rsid w:val="00162AEB"/>
    <w:rsid w:val="00162C64"/>
    <w:rsid w:val="00162C8E"/>
    <w:rsid w:val="00162CF7"/>
    <w:rsid w:val="00162EFE"/>
    <w:rsid w:val="00163244"/>
    <w:rsid w:val="001634E7"/>
    <w:rsid w:val="001634EC"/>
    <w:rsid w:val="00163507"/>
    <w:rsid w:val="00163591"/>
    <w:rsid w:val="001635F8"/>
    <w:rsid w:val="00163723"/>
    <w:rsid w:val="001638A6"/>
    <w:rsid w:val="001638BC"/>
    <w:rsid w:val="00163A6F"/>
    <w:rsid w:val="00163ABE"/>
    <w:rsid w:val="00163CFA"/>
    <w:rsid w:val="00163F17"/>
    <w:rsid w:val="00163F74"/>
    <w:rsid w:val="00163FC2"/>
    <w:rsid w:val="00164016"/>
    <w:rsid w:val="00164062"/>
    <w:rsid w:val="00164145"/>
    <w:rsid w:val="00164717"/>
    <w:rsid w:val="0016472A"/>
    <w:rsid w:val="001648F4"/>
    <w:rsid w:val="00164EBA"/>
    <w:rsid w:val="00164F16"/>
    <w:rsid w:val="00164F1E"/>
    <w:rsid w:val="00165356"/>
    <w:rsid w:val="00165439"/>
    <w:rsid w:val="001656CF"/>
    <w:rsid w:val="00165BFE"/>
    <w:rsid w:val="0016608A"/>
    <w:rsid w:val="0016610D"/>
    <w:rsid w:val="00166365"/>
    <w:rsid w:val="00166634"/>
    <w:rsid w:val="00166879"/>
    <w:rsid w:val="00166AD1"/>
    <w:rsid w:val="00166E14"/>
    <w:rsid w:val="00167791"/>
    <w:rsid w:val="001679F3"/>
    <w:rsid w:val="00167A13"/>
    <w:rsid w:val="00167B79"/>
    <w:rsid w:val="00167C29"/>
    <w:rsid w:val="00167EE3"/>
    <w:rsid w:val="00167FDE"/>
    <w:rsid w:val="00170499"/>
    <w:rsid w:val="0017053F"/>
    <w:rsid w:val="00170C06"/>
    <w:rsid w:val="00170C65"/>
    <w:rsid w:val="00170DC6"/>
    <w:rsid w:val="00170E36"/>
    <w:rsid w:val="00170EC3"/>
    <w:rsid w:val="0017103E"/>
    <w:rsid w:val="00171056"/>
    <w:rsid w:val="00171089"/>
    <w:rsid w:val="00171186"/>
    <w:rsid w:val="00171190"/>
    <w:rsid w:val="001711E0"/>
    <w:rsid w:val="00171686"/>
    <w:rsid w:val="001719D6"/>
    <w:rsid w:val="00171A1C"/>
    <w:rsid w:val="00171B59"/>
    <w:rsid w:val="00171CAE"/>
    <w:rsid w:val="00171D72"/>
    <w:rsid w:val="00171E10"/>
    <w:rsid w:val="0017202D"/>
    <w:rsid w:val="00172286"/>
    <w:rsid w:val="001723D4"/>
    <w:rsid w:val="001724F7"/>
    <w:rsid w:val="00172D30"/>
    <w:rsid w:val="00172E32"/>
    <w:rsid w:val="00172E40"/>
    <w:rsid w:val="001732D4"/>
    <w:rsid w:val="001734E9"/>
    <w:rsid w:val="00173580"/>
    <w:rsid w:val="001736DB"/>
    <w:rsid w:val="00173B90"/>
    <w:rsid w:val="00173B95"/>
    <w:rsid w:val="00173D3C"/>
    <w:rsid w:val="00173D8A"/>
    <w:rsid w:val="00174135"/>
    <w:rsid w:val="00174232"/>
    <w:rsid w:val="0017432C"/>
    <w:rsid w:val="00174779"/>
    <w:rsid w:val="0017485B"/>
    <w:rsid w:val="00174878"/>
    <w:rsid w:val="00174B7D"/>
    <w:rsid w:val="00174C55"/>
    <w:rsid w:val="00174E2C"/>
    <w:rsid w:val="00174EF9"/>
    <w:rsid w:val="00174F7A"/>
    <w:rsid w:val="0017568D"/>
    <w:rsid w:val="00175691"/>
    <w:rsid w:val="001756CD"/>
    <w:rsid w:val="00175885"/>
    <w:rsid w:val="001758AD"/>
    <w:rsid w:val="00175A37"/>
    <w:rsid w:val="00175CF6"/>
    <w:rsid w:val="00176190"/>
    <w:rsid w:val="0017620B"/>
    <w:rsid w:val="0017646D"/>
    <w:rsid w:val="00176736"/>
    <w:rsid w:val="001772B4"/>
    <w:rsid w:val="00177332"/>
    <w:rsid w:val="00177B53"/>
    <w:rsid w:val="00177D3D"/>
    <w:rsid w:val="00177FB4"/>
    <w:rsid w:val="00180032"/>
    <w:rsid w:val="0018013E"/>
    <w:rsid w:val="001802C7"/>
    <w:rsid w:val="00180332"/>
    <w:rsid w:val="0018083E"/>
    <w:rsid w:val="00180A17"/>
    <w:rsid w:val="00180A91"/>
    <w:rsid w:val="00180DD7"/>
    <w:rsid w:val="00180F36"/>
    <w:rsid w:val="001813B6"/>
    <w:rsid w:val="00181591"/>
    <w:rsid w:val="001818FC"/>
    <w:rsid w:val="001825C0"/>
    <w:rsid w:val="001829AC"/>
    <w:rsid w:val="00182F83"/>
    <w:rsid w:val="001830DD"/>
    <w:rsid w:val="00183162"/>
    <w:rsid w:val="001832C6"/>
    <w:rsid w:val="0018356B"/>
    <w:rsid w:val="001835FB"/>
    <w:rsid w:val="001838D4"/>
    <w:rsid w:val="001839EA"/>
    <w:rsid w:val="00183BB6"/>
    <w:rsid w:val="00183F52"/>
    <w:rsid w:val="00183FD1"/>
    <w:rsid w:val="0018402C"/>
    <w:rsid w:val="00184218"/>
    <w:rsid w:val="0018457A"/>
    <w:rsid w:val="00184607"/>
    <w:rsid w:val="001848BE"/>
    <w:rsid w:val="0018496E"/>
    <w:rsid w:val="001849DA"/>
    <w:rsid w:val="00184B03"/>
    <w:rsid w:val="00184C69"/>
    <w:rsid w:val="00184F71"/>
    <w:rsid w:val="00185159"/>
    <w:rsid w:val="00185483"/>
    <w:rsid w:val="0018557D"/>
    <w:rsid w:val="00185AB0"/>
    <w:rsid w:val="00185BDF"/>
    <w:rsid w:val="00186082"/>
    <w:rsid w:val="0018610D"/>
    <w:rsid w:val="0018647E"/>
    <w:rsid w:val="00186529"/>
    <w:rsid w:val="001868EC"/>
    <w:rsid w:val="001869F2"/>
    <w:rsid w:val="00186A13"/>
    <w:rsid w:val="00186D98"/>
    <w:rsid w:val="00186E58"/>
    <w:rsid w:val="00187245"/>
    <w:rsid w:val="0018745F"/>
    <w:rsid w:val="00187688"/>
    <w:rsid w:val="00187726"/>
    <w:rsid w:val="001877CD"/>
    <w:rsid w:val="00187D14"/>
    <w:rsid w:val="00187F3E"/>
    <w:rsid w:val="001900B7"/>
    <w:rsid w:val="001900D1"/>
    <w:rsid w:val="00190278"/>
    <w:rsid w:val="001908FC"/>
    <w:rsid w:val="0019092A"/>
    <w:rsid w:val="00190B49"/>
    <w:rsid w:val="00190B7B"/>
    <w:rsid w:val="00190F40"/>
    <w:rsid w:val="00191017"/>
    <w:rsid w:val="001911B2"/>
    <w:rsid w:val="0019130A"/>
    <w:rsid w:val="001913E2"/>
    <w:rsid w:val="001913F4"/>
    <w:rsid w:val="00191691"/>
    <w:rsid w:val="001916EA"/>
    <w:rsid w:val="0019192A"/>
    <w:rsid w:val="0019193E"/>
    <w:rsid w:val="001919C1"/>
    <w:rsid w:val="00191A6A"/>
    <w:rsid w:val="00191DAE"/>
    <w:rsid w:val="00192224"/>
    <w:rsid w:val="001922C4"/>
    <w:rsid w:val="001923D5"/>
    <w:rsid w:val="001924FA"/>
    <w:rsid w:val="00192998"/>
    <w:rsid w:val="00192C89"/>
    <w:rsid w:val="00192D82"/>
    <w:rsid w:val="00192DD4"/>
    <w:rsid w:val="00192EF9"/>
    <w:rsid w:val="001937D1"/>
    <w:rsid w:val="00193B2D"/>
    <w:rsid w:val="00193BD7"/>
    <w:rsid w:val="00193CD0"/>
    <w:rsid w:val="00193EE1"/>
    <w:rsid w:val="00194476"/>
    <w:rsid w:val="001946E4"/>
    <w:rsid w:val="0019480A"/>
    <w:rsid w:val="00194A9F"/>
    <w:rsid w:val="00194FF1"/>
    <w:rsid w:val="00195027"/>
    <w:rsid w:val="0019515A"/>
    <w:rsid w:val="00195274"/>
    <w:rsid w:val="00195346"/>
    <w:rsid w:val="0019537D"/>
    <w:rsid w:val="00195602"/>
    <w:rsid w:val="00195765"/>
    <w:rsid w:val="001957AB"/>
    <w:rsid w:val="00195827"/>
    <w:rsid w:val="00195908"/>
    <w:rsid w:val="00195AE5"/>
    <w:rsid w:val="00195CCF"/>
    <w:rsid w:val="00195E2D"/>
    <w:rsid w:val="00195ED7"/>
    <w:rsid w:val="001962DB"/>
    <w:rsid w:val="00196349"/>
    <w:rsid w:val="00196625"/>
    <w:rsid w:val="001966B6"/>
    <w:rsid w:val="001966C6"/>
    <w:rsid w:val="0019678E"/>
    <w:rsid w:val="0019679E"/>
    <w:rsid w:val="001967A9"/>
    <w:rsid w:val="00196DBE"/>
    <w:rsid w:val="00196F2E"/>
    <w:rsid w:val="001970C0"/>
    <w:rsid w:val="00197118"/>
    <w:rsid w:val="00197158"/>
    <w:rsid w:val="00197173"/>
    <w:rsid w:val="001976A0"/>
    <w:rsid w:val="001976E7"/>
    <w:rsid w:val="0019782E"/>
    <w:rsid w:val="0019791B"/>
    <w:rsid w:val="00197A72"/>
    <w:rsid w:val="00197A98"/>
    <w:rsid w:val="00197F5F"/>
    <w:rsid w:val="001A0120"/>
    <w:rsid w:val="001A023D"/>
    <w:rsid w:val="001A0381"/>
    <w:rsid w:val="001A053C"/>
    <w:rsid w:val="001A05D7"/>
    <w:rsid w:val="001A08C8"/>
    <w:rsid w:val="001A0A58"/>
    <w:rsid w:val="001A0B78"/>
    <w:rsid w:val="001A0B8F"/>
    <w:rsid w:val="001A0C92"/>
    <w:rsid w:val="001A0C9E"/>
    <w:rsid w:val="001A0F0E"/>
    <w:rsid w:val="001A12ED"/>
    <w:rsid w:val="001A13AD"/>
    <w:rsid w:val="001A143B"/>
    <w:rsid w:val="001A1618"/>
    <w:rsid w:val="001A16BA"/>
    <w:rsid w:val="001A1913"/>
    <w:rsid w:val="001A1B65"/>
    <w:rsid w:val="001A1B89"/>
    <w:rsid w:val="001A1BC2"/>
    <w:rsid w:val="001A1E92"/>
    <w:rsid w:val="001A1EDD"/>
    <w:rsid w:val="001A1F6B"/>
    <w:rsid w:val="001A28C2"/>
    <w:rsid w:val="001A2955"/>
    <w:rsid w:val="001A2AE1"/>
    <w:rsid w:val="001A2DC1"/>
    <w:rsid w:val="001A2DDA"/>
    <w:rsid w:val="001A2F06"/>
    <w:rsid w:val="001A2FD6"/>
    <w:rsid w:val="001A30AC"/>
    <w:rsid w:val="001A3657"/>
    <w:rsid w:val="001A3BC1"/>
    <w:rsid w:val="001A3DD3"/>
    <w:rsid w:val="001A3EEC"/>
    <w:rsid w:val="001A4071"/>
    <w:rsid w:val="001A43C3"/>
    <w:rsid w:val="001A4689"/>
    <w:rsid w:val="001A4946"/>
    <w:rsid w:val="001A498C"/>
    <w:rsid w:val="001A4D14"/>
    <w:rsid w:val="001A4EB6"/>
    <w:rsid w:val="001A51FC"/>
    <w:rsid w:val="001A5256"/>
    <w:rsid w:val="001A529A"/>
    <w:rsid w:val="001A53F2"/>
    <w:rsid w:val="001A55E7"/>
    <w:rsid w:val="001A5694"/>
    <w:rsid w:val="001A56D3"/>
    <w:rsid w:val="001A572F"/>
    <w:rsid w:val="001A5770"/>
    <w:rsid w:val="001A57E0"/>
    <w:rsid w:val="001A5B4A"/>
    <w:rsid w:val="001A5D8A"/>
    <w:rsid w:val="001A5DF7"/>
    <w:rsid w:val="001A5F13"/>
    <w:rsid w:val="001A61C1"/>
    <w:rsid w:val="001A6447"/>
    <w:rsid w:val="001A64D7"/>
    <w:rsid w:val="001A668D"/>
    <w:rsid w:val="001A67B2"/>
    <w:rsid w:val="001A6B19"/>
    <w:rsid w:val="001A6BEE"/>
    <w:rsid w:val="001A6CD1"/>
    <w:rsid w:val="001A6DA4"/>
    <w:rsid w:val="001A72F5"/>
    <w:rsid w:val="001A7857"/>
    <w:rsid w:val="001A7B3A"/>
    <w:rsid w:val="001A7BD5"/>
    <w:rsid w:val="001A7CAB"/>
    <w:rsid w:val="001A7D50"/>
    <w:rsid w:val="001A7F4F"/>
    <w:rsid w:val="001B009F"/>
    <w:rsid w:val="001B042D"/>
    <w:rsid w:val="001B0BC2"/>
    <w:rsid w:val="001B0E65"/>
    <w:rsid w:val="001B0F3B"/>
    <w:rsid w:val="001B1129"/>
    <w:rsid w:val="001B11D4"/>
    <w:rsid w:val="001B1321"/>
    <w:rsid w:val="001B13E9"/>
    <w:rsid w:val="001B14C9"/>
    <w:rsid w:val="001B172B"/>
    <w:rsid w:val="001B1AE4"/>
    <w:rsid w:val="001B1CBA"/>
    <w:rsid w:val="001B23DB"/>
    <w:rsid w:val="001B26E1"/>
    <w:rsid w:val="001B27A9"/>
    <w:rsid w:val="001B2A33"/>
    <w:rsid w:val="001B2C6E"/>
    <w:rsid w:val="001B2E45"/>
    <w:rsid w:val="001B2EF5"/>
    <w:rsid w:val="001B34D7"/>
    <w:rsid w:val="001B3E2F"/>
    <w:rsid w:val="001B4069"/>
    <w:rsid w:val="001B407D"/>
    <w:rsid w:val="001B41FB"/>
    <w:rsid w:val="001B44B2"/>
    <w:rsid w:val="001B4AB9"/>
    <w:rsid w:val="001B4BB3"/>
    <w:rsid w:val="001B4BBE"/>
    <w:rsid w:val="001B4BE6"/>
    <w:rsid w:val="001B5653"/>
    <w:rsid w:val="001B593E"/>
    <w:rsid w:val="001B5AC3"/>
    <w:rsid w:val="001B5ACE"/>
    <w:rsid w:val="001B5B67"/>
    <w:rsid w:val="001B5BB3"/>
    <w:rsid w:val="001B5FB6"/>
    <w:rsid w:val="001B6DC0"/>
    <w:rsid w:val="001B6DE1"/>
    <w:rsid w:val="001B71EF"/>
    <w:rsid w:val="001B75B2"/>
    <w:rsid w:val="001B785B"/>
    <w:rsid w:val="001B7B70"/>
    <w:rsid w:val="001B7FAC"/>
    <w:rsid w:val="001C0661"/>
    <w:rsid w:val="001C06BF"/>
    <w:rsid w:val="001C0888"/>
    <w:rsid w:val="001C0AEE"/>
    <w:rsid w:val="001C0B06"/>
    <w:rsid w:val="001C0C73"/>
    <w:rsid w:val="001C0F53"/>
    <w:rsid w:val="001C146F"/>
    <w:rsid w:val="001C1862"/>
    <w:rsid w:val="001C1B7B"/>
    <w:rsid w:val="001C1B97"/>
    <w:rsid w:val="001C1BA0"/>
    <w:rsid w:val="001C1BC8"/>
    <w:rsid w:val="001C1DCA"/>
    <w:rsid w:val="001C1E31"/>
    <w:rsid w:val="001C2016"/>
    <w:rsid w:val="001C20AA"/>
    <w:rsid w:val="001C218F"/>
    <w:rsid w:val="001C23BA"/>
    <w:rsid w:val="001C23F9"/>
    <w:rsid w:val="001C2704"/>
    <w:rsid w:val="001C2931"/>
    <w:rsid w:val="001C2AC3"/>
    <w:rsid w:val="001C2BFB"/>
    <w:rsid w:val="001C2CAF"/>
    <w:rsid w:val="001C3258"/>
    <w:rsid w:val="001C32B2"/>
    <w:rsid w:val="001C346F"/>
    <w:rsid w:val="001C350B"/>
    <w:rsid w:val="001C35A0"/>
    <w:rsid w:val="001C36E5"/>
    <w:rsid w:val="001C386A"/>
    <w:rsid w:val="001C39E3"/>
    <w:rsid w:val="001C3BBA"/>
    <w:rsid w:val="001C3D2C"/>
    <w:rsid w:val="001C3D99"/>
    <w:rsid w:val="001C3E8A"/>
    <w:rsid w:val="001C3FD1"/>
    <w:rsid w:val="001C43AE"/>
    <w:rsid w:val="001C440D"/>
    <w:rsid w:val="001C4790"/>
    <w:rsid w:val="001C4A3F"/>
    <w:rsid w:val="001C4AC2"/>
    <w:rsid w:val="001C4C90"/>
    <w:rsid w:val="001C4F02"/>
    <w:rsid w:val="001C4F11"/>
    <w:rsid w:val="001C51B2"/>
    <w:rsid w:val="001C5278"/>
    <w:rsid w:val="001C529B"/>
    <w:rsid w:val="001C54C2"/>
    <w:rsid w:val="001C56CC"/>
    <w:rsid w:val="001C596F"/>
    <w:rsid w:val="001C5D77"/>
    <w:rsid w:val="001C614E"/>
    <w:rsid w:val="001C677E"/>
    <w:rsid w:val="001C6A1B"/>
    <w:rsid w:val="001C6BC0"/>
    <w:rsid w:val="001C6EF0"/>
    <w:rsid w:val="001C7087"/>
    <w:rsid w:val="001C7253"/>
    <w:rsid w:val="001C754D"/>
    <w:rsid w:val="001C774C"/>
    <w:rsid w:val="001C7757"/>
    <w:rsid w:val="001C7B02"/>
    <w:rsid w:val="001C7DB4"/>
    <w:rsid w:val="001C7FC6"/>
    <w:rsid w:val="001D01C1"/>
    <w:rsid w:val="001D0606"/>
    <w:rsid w:val="001D0695"/>
    <w:rsid w:val="001D06A0"/>
    <w:rsid w:val="001D0836"/>
    <w:rsid w:val="001D0A46"/>
    <w:rsid w:val="001D0F81"/>
    <w:rsid w:val="001D1235"/>
    <w:rsid w:val="001D19BA"/>
    <w:rsid w:val="001D1CF2"/>
    <w:rsid w:val="001D1D13"/>
    <w:rsid w:val="001D1E2F"/>
    <w:rsid w:val="001D1F91"/>
    <w:rsid w:val="001D204B"/>
    <w:rsid w:val="001D23AE"/>
    <w:rsid w:val="001D277C"/>
    <w:rsid w:val="001D2F84"/>
    <w:rsid w:val="001D3232"/>
    <w:rsid w:val="001D35BD"/>
    <w:rsid w:val="001D3620"/>
    <w:rsid w:val="001D36E6"/>
    <w:rsid w:val="001D3A90"/>
    <w:rsid w:val="001D4878"/>
    <w:rsid w:val="001D4C7E"/>
    <w:rsid w:val="001D5578"/>
    <w:rsid w:val="001D567E"/>
    <w:rsid w:val="001D58A0"/>
    <w:rsid w:val="001D58FD"/>
    <w:rsid w:val="001D5C33"/>
    <w:rsid w:val="001D5D8A"/>
    <w:rsid w:val="001D5FA5"/>
    <w:rsid w:val="001D63C3"/>
    <w:rsid w:val="001D648C"/>
    <w:rsid w:val="001D6527"/>
    <w:rsid w:val="001D6A48"/>
    <w:rsid w:val="001D6B86"/>
    <w:rsid w:val="001D6BEB"/>
    <w:rsid w:val="001D6E41"/>
    <w:rsid w:val="001D6F04"/>
    <w:rsid w:val="001D6F10"/>
    <w:rsid w:val="001D6F78"/>
    <w:rsid w:val="001D7269"/>
    <w:rsid w:val="001D72A9"/>
    <w:rsid w:val="001D758C"/>
    <w:rsid w:val="001D761F"/>
    <w:rsid w:val="001D788A"/>
    <w:rsid w:val="001D7945"/>
    <w:rsid w:val="001D79C3"/>
    <w:rsid w:val="001D7BA3"/>
    <w:rsid w:val="001D7D89"/>
    <w:rsid w:val="001D7E26"/>
    <w:rsid w:val="001E0152"/>
    <w:rsid w:val="001E036F"/>
    <w:rsid w:val="001E03C8"/>
    <w:rsid w:val="001E0895"/>
    <w:rsid w:val="001E08C1"/>
    <w:rsid w:val="001E0941"/>
    <w:rsid w:val="001E0960"/>
    <w:rsid w:val="001E0AB0"/>
    <w:rsid w:val="001E0B8E"/>
    <w:rsid w:val="001E0BBA"/>
    <w:rsid w:val="001E102F"/>
    <w:rsid w:val="001E1223"/>
    <w:rsid w:val="001E124F"/>
    <w:rsid w:val="001E12EA"/>
    <w:rsid w:val="001E13A8"/>
    <w:rsid w:val="001E1D27"/>
    <w:rsid w:val="001E1F00"/>
    <w:rsid w:val="001E1FD8"/>
    <w:rsid w:val="001E25F2"/>
    <w:rsid w:val="001E29A9"/>
    <w:rsid w:val="001E2AA5"/>
    <w:rsid w:val="001E2BFC"/>
    <w:rsid w:val="001E2D29"/>
    <w:rsid w:val="001E2D5C"/>
    <w:rsid w:val="001E2E7E"/>
    <w:rsid w:val="001E308D"/>
    <w:rsid w:val="001E31F7"/>
    <w:rsid w:val="001E32D1"/>
    <w:rsid w:val="001E3352"/>
    <w:rsid w:val="001E3463"/>
    <w:rsid w:val="001E371A"/>
    <w:rsid w:val="001E3882"/>
    <w:rsid w:val="001E38E5"/>
    <w:rsid w:val="001E3AED"/>
    <w:rsid w:val="001E3EBC"/>
    <w:rsid w:val="001E41D1"/>
    <w:rsid w:val="001E4319"/>
    <w:rsid w:val="001E452E"/>
    <w:rsid w:val="001E47D3"/>
    <w:rsid w:val="001E4BC8"/>
    <w:rsid w:val="001E4C3A"/>
    <w:rsid w:val="001E4C7F"/>
    <w:rsid w:val="001E4F04"/>
    <w:rsid w:val="001E5276"/>
    <w:rsid w:val="001E5600"/>
    <w:rsid w:val="001E588E"/>
    <w:rsid w:val="001E58CD"/>
    <w:rsid w:val="001E5C9A"/>
    <w:rsid w:val="001E5CDA"/>
    <w:rsid w:val="001E60FD"/>
    <w:rsid w:val="001E62D5"/>
    <w:rsid w:val="001E6466"/>
    <w:rsid w:val="001E65A8"/>
    <w:rsid w:val="001E666B"/>
    <w:rsid w:val="001E6968"/>
    <w:rsid w:val="001E6B7C"/>
    <w:rsid w:val="001E6C36"/>
    <w:rsid w:val="001E7092"/>
    <w:rsid w:val="001E7131"/>
    <w:rsid w:val="001E7189"/>
    <w:rsid w:val="001E763B"/>
    <w:rsid w:val="001E767F"/>
    <w:rsid w:val="001E77F7"/>
    <w:rsid w:val="001E7A9E"/>
    <w:rsid w:val="001E7AD2"/>
    <w:rsid w:val="001E7CD3"/>
    <w:rsid w:val="001E7D3D"/>
    <w:rsid w:val="001F031D"/>
    <w:rsid w:val="001F0543"/>
    <w:rsid w:val="001F0623"/>
    <w:rsid w:val="001F06D7"/>
    <w:rsid w:val="001F0772"/>
    <w:rsid w:val="001F0D59"/>
    <w:rsid w:val="001F0F4F"/>
    <w:rsid w:val="001F0FAE"/>
    <w:rsid w:val="001F0FCC"/>
    <w:rsid w:val="001F113B"/>
    <w:rsid w:val="001F1304"/>
    <w:rsid w:val="001F1655"/>
    <w:rsid w:val="001F19CD"/>
    <w:rsid w:val="001F1A4E"/>
    <w:rsid w:val="001F1BA8"/>
    <w:rsid w:val="001F1BEB"/>
    <w:rsid w:val="001F1C07"/>
    <w:rsid w:val="001F1CB4"/>
    <w:rsid w:val="001F1E79"/>
    <w:rsid w:val="001F2085"/>
    <w:rsid w:val="001F2423"/>
    <w:rsid w:val="001F25D8"/>
    <w:rsid w:val="001F2853"/>
    <w:rsid w:val="001F28E3"/>
    <w:rsid w:val="001F290C"/>
    <w:rsid w:val="001F29FD"/>
    <w:rsid w:val="001F2B71"/>
    <w:rsid w:val="001F2C79"/>
    <w:rsid w:val="001F2FF6"/>
    <w:rsid w:val="001F3022"/>
    <w:rsid w:val="001F3070"/>
    <w:rsid w:val="001F312B"/>
    <w:rsid w:val="001F33AD"/>
    <w:rsid w:val="001F33B0"/>
    <w:rsid w:val="001F34F4"/>
    <w:rsid w:val="001F3649"/>
    <w:rsid w:val="001F3CCA"/>
    <w:rsid w:val="001F3D0A"/>
    <w:rsid w:val="001F3D0D"/>
    <w:rsid w:val="001F3DDE"/>
    <w:rsid w:val="001F4031"/>
    <w:rsid w:val="001F40E1"/>
    <w:rsid w:val="001F4209"/>
    <w:rsid w:val="001F4494"/>
    <w:rsid w:val="001F47AB"/>
    <w:rsid w:val="001F4961"/>
    <w:rsid w:val="001F49E7"/>
    <w:rsid w:val="001F4A2E"/>
    <w:rsid w:val="001F4DC7"/>
    <w:rsid w:val="001F4DE0"/>
    <w:rsid w:val="001F4DFD"/>
    <w:rsid w:val="001F4F6B"/>
    <w:rsid w:val="001F5126"/>
    <w:rsid w:val="001F5196"/>
    <w:rsid w:val="001F556C"/>
    <w:rsid w:val="001F55B7"/>
    <w:rsid w:val="001F5C04"/>
    <w:rsid w:val="001F5F0E"/>
    <w:rsid w:val="001F61FF"/>
    <w:rsid w:val="001F6273"/>
    <w:rsid w:val="001F6631"/>
    <w:rsid w:val="001F6B30"/>
    <w:rsid w:val="001F6E11"/>
    <w:rsid w:val="001F6E3B"/>
    <w:rsid w:val="001F7102"/>
    <w:rsid w:val="001F7405"/>
    <w:rsid w:val="001F7657"/>
    <w:rsid w:val="001F77B1"/>
    <w:rsid w:val="001F7943"/>
    <w:rsid w:val="00200261"/>
    <w:rsid w:val="002003AC"/>
    <w:rsid w:val="00200598"/>
    <w:rsid w:val="002006BB"/>
    <w:rsid w:val="002006F1"/>
    <w:rsid w:val="0020074F"/>
    <w:rsid w:val="00200A17"/>
    <w:rsid w:val="00200CAF"/>
    <w:rsid w:val="00200E3A"/>
    <w:rsid w:val="00200EEC"/>
    <w:rsid w:val="0020101E"/>
    <w:rsid w:val="00201091"/>
    <w:rsid w:val="0020142B"/>
    <w:rsid w:val="00201524"/>
    <w:rsid w:val="002019CE"/>
    <w:rsid w:val="00201B38"/>
    <w:rsid w:val="00201D10"/>
    <w:rsid w:val="00201D60"/>
    <w:rsid w:val="00202390"/>
    <w:rsid w:val="002024FA"/>
    <w:rsid w:val="00202674"/>
    <w:rsid w:val="002029CC"/>
    <w:rsid w:val="00202A85"/>
    <w:rsid w:val="00202D0F"/>
    <w:rsid w:val="00202E13"/>
    <w:rsid w:val="00202E1C"/>
    <w:rsid w:val="00202EEA"/>
    <w:rsid w:val="00202F4B"/>
    <w:rsid w:val="0020303F"/>
    <w:rsid w:val="002030B2"/>
    <w:rsid w:val="0020348C"/>
    <w:rsid w:val="0020370D"/>
    <w:rsid w:val="0020374A"/>
    <w:rsid w:val="002038B9"/>
    <w:rsid w:val="00203A15"/>
    <w:rsid w:val="00203BB2"/>
    <w:rsid w:val="00203D3F"/>
    <w:rsid w:val="002040D3"/>
    <w:rsid w:val="0020412C"/>
    <w:rsid w:val="00204650"/>
    <w:rsid w:val="0020478E"/>
    <w:rsid w:val="002047E0"/>
    <w:rsid w:val="002049B0"/>
    <w:rsid w:val="002049D6"/>
    <w:rsid w:val="00204BA3"/>
    <w:rsid w:val="00205197"/>
    <w:rsid w:val="002051C1"/>
    <w:rsid w:val="002051CE"/>
    <w:rsid w:val="00205226"/>
    <w:rsid w:val="0020536D"/>
    <w:rsid w:val="00205534"/>
    <w:rsid w:val="00205596"/>
    <w:rsid w:val="002055CF"/>
    <w:rsid w:val="00205843"/>
    <w:rsid w:val="00205963"/>
    <w:rsid w:val="00205DA3"/>
    <w:rsid w:val="00205FB7"/>
    <w:rsid w:val="00206098"/>
    <w:rsid w:val="002060ED"/>
    <w:rsid w:val="00206345"/>
    <w:rsid w:val="0020641D"/>
    <w:rsid w:val="00206919"/>
    <w:rsid w:val="00206AF6"/>
    <w:rsid w:val="00206B93"/>
    <w:rsid w:val="00206C51"/>
    <w:rsid w:val="002071FA"/>
    <w:rsid w:val="0020755F"/>
    <w:rsid w:val="00207627"/>
    <w:rsid w:val="00207628"/>
    <w:rsid w:val="0020787B"/>
    <w:rsid w:val="0020795D"/>
    <w:rsid w:val="00207B90"/>
    <w:rsid w:val="002100BC"/>
    <w:rsid w:val="00210796"/>
    <w:rsid w:val="00210A78"/>
    <w:rsid w:val="00210E70"/>
    <w:rsid w:val="002110F6"/>
    <w:rsid w:val="002111D0"/>
    <w:rsid w:val="002115EC"/>
    <w:rsid w:val="002118CB"/>
    <w:rsid w:val="00211E6A"/>
    <w:rsid w:val="00211F93"/>
    <w:rsid w:val="002120F2"/>
    <w:rsid w:val="00212178"/>
    <w:rsid w:val="0021219A"/>
    <w:rsid w:val="002123B5"/>
    <w:rsid w:val="002123C0"/>
    <w:rsid w:val="002123D4"/>
    <w:rsid w:val="002123F4"/>
    <w:rsid w:val="0021255C"/>
    <w:rsid w:val="0021279C"/>
    <w:rsid w:val="00212E1B"/>
    <w:rsid w:val="00212EEC"/>
    <w:rsid w:val="00212F35"/>
    <w:rsid w:val="00213087"/>
    <w:rsid w:val="00213218"/>
    <w:rsid w:val="00213575"/>
    <w:rsid w:val="00213652"/>
    <w:rsid w:val="0021370F"/>
    <w:rsid w:val="0021379B"/>
    <w:rsid w:val="002138AC"/>
    <w:rsid w:val="00213FB7"/>
    <w:rsid w:val="002144C0"/>
    <w:rsid w:val="00214805"/>
    <w:rsid w:val="002148E4"/>
    <w:rsid w:val="00214A58"/>
    <w:rsid w:val="00214C9C"/>
    <w:rsid w:val="00214CF4"/>
    <w:rsid w:val="002151A8"/>
    <w:rsid w:val="00215223"/>
    <w:rsid w:val="00215480"/>
    <w:rsid w:val="00215500"/>
    <w:rsid w:val="00215576"/>
    <w:rsid w:val="00215592"/>
    <w:rsid w:val="00215716"/>
    <w:rsid w:val="0021579B"/>
    <w:rsid w:val="00215838"/>
    <w:rsid w:val="00215BC6"/>
    <w:rsid w:val="00215C0C"/>
    <w:rsid w:val="0021612D"/>
    <w:rsid w:val="00216136"/>
    <w:rsid w:val="00216253"/>
    <w:rsid w:val="002163D7"/>
    <w:rsid w:val="002168AB"/>
    <w:rsid w:val="0021699D"/>
    <w:rsid w:val="00216D28"/>
    <w:rsid w:val="00216EAD"/>
    <w:rsid w:val="0021715A"/>
    <w:rsid w:val="00217442"/>
    <w:rsid w:val="002174B8"/>
    <w:rsid w:val="002178A5"/>
    <w:rsid w:val="00217C5D"/>
    <w:rsid w:val="00217D56"/>
    <w:rsid w:val="00217DF7"/>
    <w:rsid w:val="00220035"/>
    <w:rsid w:val="0022019D"/>
    <w:rsid w:val="0022032D"/>
    <w:rsid w:val="00220AB6"/>
    <w:rsid w:val="00220B87"/>
    <w:rsid w:val="00220D99"/>
    <w:rsid w:val="0022104C"/>
    <w:rsid w:val="0022107B"/>
    <w:rsid w:val="00221382"/>
    <w:rsid w:val="00221988"/>
    <w:rsid w:val="00221AF0"/>
    <w:rsid w:val="00221BAB"/>
    <w:rsid w:val="002223A5"/>
    <w:rsid w:val="002223E4"/>
    <w:rsid w:val="002224A8"/>
    <w:rsid w:val="002226F7"/>
    <w:rsid w:val="0022275E"/>
    <w:rsid w:val="00222891"/>
    <w:rsid w:val="00222EB4"/>
    <w:rsid w:val="00223214"/>
    <w:rsid w:val="0022357C"/>
    <w:rsid w:val="002237F9"/>
    <w:rsid w:val="00223B24"/>
    <w:rsid w:val="00224249"/>
    <w:rsid w:val="00224A6A"/>
    <w:rsid w:val="00224DF1"/>
    <w:rsid w:val="00224E67"/>
    <w:rsid w:val="00224ED1"/>
    <w:rsid w:val="0022506E"/>
    <w:rsid w:val="00225309"/>
    <w:rsid w:val="002254C3"/>
    <w:rsid w:val="0022553B"/>
    <w:rsid w:val="002255C9"/>
    <w:rsid w:val="002257D4"/>
    <w:rsid w:val="00225836"/>
    <w:rsid w:val="0022587B"/>
    <w:rsid w:val="00225ACA"/>
    <w:rsid w:val="00225AE5"/>
    <w:rsid w:val="00225C7B"/>
    <w:rsid w:val="00225CBB"/>
    <w:rsid w:val="00225DB9"/>
    <w:rsid w:val="00225DDD"/>
    <w:rsid w:val="00225FD9"/>
    <w:rsid w:val="00226046"/>
    <w:rsid w:val="00226319"/>
    <w:rsid w:val="00226365"/>
    <w:rsid w:val="00226A9A"/>
    <w:rsid w:val="00226AA5"/>
    <w:rsid w:val="00226B97"/>
    <w:rsid w:val="00226CA7"/>
    <w:rsid w:val="00226E42"/>
    <w:rsid w:val="00226ECC"/>
    <w:rsid w:val="00227664"/>
    <w:rsid w:val="00227681"/>
    <w:rsid w:val="0022775F"/>
    <w:rsid w:val="002277BE"/>
    <w:rsid w:val="00227866"/>
    <w:rsid w:val="00227D07"/>
    <w:rsid w:val="002300B3"/>
    <w:rsid w:val="002300F7"/>
    <w:rsid w:val="002302B6"/>
    <w:rsid w:val="00230596"/>
    <w:rsid w:val="002306AD"/>
    <w:rsid w:val="00230842"/>
    <w:rsid w:val="00230D1A"/>
    <w:rsid w:val="00230F50"/>
    <w:rsid w:val="00230FE9"/>
    <w:rsid w:val="0023121F"/>
    <w:rsid w:val="002312C1"/>
    <w:rsid w:val="0023139B"/>
    <w:rsid w:val="0023147D"/>
    <w:rsid w:val="002315C8"/>
    <w:rsid w:val="002316C2"/>
    <w:rsid w:val="00231806"/>
    <w:rsid w:val="00231960"/>
    <w:rsid w:val="00231983"/>
    <w:rsid w:val="00231A62"/>
    <w:rsid w:val="0023246C"/>
    <w:rsid w:val="00232F91"/>
    <w:rsid w:val="00232FED"/>
    <w:rsid w:val="00233065"/>
    <w:rsid w:val="00233569"/>
    <w:rsid w:val="00233822"/>
    <w:rsid w:val="00233B50"/>
    <w:rsid w:val="00233C5C"/>
    <w:rsid w:val="0023432B"/>
    <w:rsid w:val="00234523"/>
    <w:rsid w:val="002346E8"/>
    <w:rsid w:val="002347F3"/>
    <w:rsid w:val="00234BCF"/>
    <w:rsid w:val="00234F94"/>
    <w:rsid w:val="002352BC"/>
    <w:rsid w:val="002353B7"/>
    <w:rsid w:val="0023541A"/>
    <w:rsid w:val="002356FF"/>
    <w:rsid w:val="0023571C"/>
    <w:rsid w:val="00235747"/>
    <w:rsid w:val="00235CF8"/>
    <w:rsid w:val="00235D92"/>
    <w:rsid w:val="00235F64"/>
    <w:rsid w:val="00236026"/>
    <w:rsid w:val="00236034"/>
    <w:rsid w:val="0023604F"/>
    <w:rsid w:val="0023632E"/>
    <w:rsid w:val="0023696A"/>
    <w:rsid w:val="0023699E"/>
    <w:rsid w:val="002374E5"/>
    <w:rsid w:val="002378F6"/>
    <w:rsid w:val="00237A3B"/>
    <w:rsid w:val="00237E00"/>
    <w:rsid w:val="00237F7F"/>
    <w:rsid w:val="00240026"/>
    <w:rsid w:val="0024016B"/>
    <w:rsid w:val="00240648"/>
    <w:rsid w:val="00240B57"/>
    <w:rsid w:val="00240DB5"/>
    <w:rsid w:val="00241063"/>
    <w:rsid w:val="002410D6"/>
    <w:rsid w:val="00241127"/>
    <w:rsid w:val="0024114C"/>
    <w:rsid w:val="002411CB"/>
    <w:rsid w:val="00241582"/>
    <w:rsid w:val="00241A12"/>
    <w:rsid w:val="00241A99"/>
    <w:rsid w:val="00241B52"/>
    <w:rsid w:val="00241C53"/>
    <w:rsid w:val="00241C5F"/>
    <w:rsid w:val="00241ED3"/>
    <w:rsid w:val="002422FD"/>
    <w:rsid w:val="00242835"/>
    <w:rsid w:val="002428A8"/>
    <w:rsid w:val="00242949"/>
    <w:rsid w:val="00242E31"/>
    <w:rsid w:val="00243283"/>
    <w:rsid w:val="00243822"/>
    <w:rsid w:val="00243917"/>
    <w:rsid w:val="00243B03"/>
    <w:rsid w:val="00243E26"/>
    <w:rsid w:val="002441D2"/>
    <w:rsid w:val="00244505"/>
    <w:rsid w:val="00244728"/>
    <w:rsid w:val="0024472A"/>
    <w:rsid w:val="002447E3"/>
    <w:rsid w:val="00244883"/>
    <w:rsid w:val="00244BCE"/>
    <w:rsid w:val="00244C28"/>
    <w:rsid w:val="00244D46"/>
    <w:rsid w:val="00245074"/>
    <w:rsid w:val="00245222"/>
    <w:rsid w:val="0024540D"/>
    <w:rsid w:val="00245799"/>
    <w:rsid w:val="002457D3"/>
    <w:rsid w:val="0024589C"/>
    <w:rsid w:val="00246198"/>
    <w:rsid w:val="0024641C"/>
    <w:rsid w:val="00246425"/>
    <w:rsid w:val="0024667C"/>
    <w:rsid w:val="002466C3"/>
    <w:rsid w:val="0024671A"/>
    <w:rsid w:val="00246955"/>
    <w:rsid w:val="002470AE"/>
    <w:rsid w:val="002470DF"/>
    <w:rsid w:val="002471BD"/>
    <w:rsid w:val="00247B45"/>
    <w:rsid w:val="00247D16"/>
    <w:rsid w:val="00247DD0"/>
    <w:rsid w:val="00247E9F"/>
    <w:rsid w:val="00250219"/>
    <w:rsid w:val="002502F3"/>
    <w:rsid w:val="00250404"/>
    <w:rsid w:val="0025046A"/>
    <w:rsid w:val="002504D3"/>
    <w:rsid w:val="002505EE"/>
    <w:rsid w:val="00250965"/>
    <w:rsid w:val="00250B7F"/>
    <w:rsid w:val="00251818"/>
    <w:rsid w:val="00251885"/>
    <w:rsid w:val="00251957"/>
    <w:rsid w:val="00251A2F"/>
    <w:rsid w:val="00252BEB"/>
    <w:rsid w:val="00252C89"/>
    <w:rsid w:val="00252CAD"/>
    <w:rsid w:val="00252F4E"/>
    <w:rsid w:val="002530D6"/>
    <w:rsid w:val="00253421"/>
    <w:rsid w:val="002535BC"/>
    <w:rsid w:val="00253722"/>
    <w:rsid w:val="0025389C"/>
    <w:rsid w:val="00253BC5"/>
    <w:rsid w:val="00253EEB"/>
    <w:rsid w:val="00254EFE"/>
    <w:rsid w:val="0025532A"/>
    <w:rsid w:val="00255A38"/>
    <w:rsid w:val="00255C83"/>
    <w:rsid w:val="00255E5C"/>
    <w:rsid w:val="00255EA4"/>
    <w:rsid w:val="00255F3D"/>
    <w:rsid w:val="00255F44"/>
    <w:rsid w:val="00255FF6"/>
    <w:rsid w:val="002562B6"/>
    <w:rsid w:val="0025648E"/>
    <w:rsid w:val="002567AF"/>
    <w:rsid w:val="002567D0"/>
    <w:rsid w:val="002569B3"/>
    <w:rsid w:val="00256AE2"/>
    <w:rsid w:val="00256BB3"/>
    <w:rsid w:val="00256BD1"/>
    <w:rsid w:val="0025720C"/>
    <w:rsid w:val="0025764F"/>
    <w:rsid w:val="002577AA"/>
    <w:rsid w:val="002577FB"/>
    <w:rsid w:val="0025793A"/>
    <w:rsid w:val="00257A79"/>
    <w:rsid w:val="00257C61"/>
    <w:rsid w:val="00257F73"/>
    <w:rsid w:val="00260723"/>
    <w:rsid w:val="002609F8"/>
    <w:rsid w:val="00260B28"/>
    <w:rsid w:val="00260D4F"/>
    <w:rsid w:val="00261099"/>
    <w:rsid w:val="00261416"/>
    <w:rsid w:val="00261671"/>
    <w:rsid w:val="00261678"/>
    <w:rsid w:val="0026177D"/>
    <w:rsid w:val="00261892"/>
    <w:rsid w:val="00261BAD"/>
    <w:rsid w:val="00261E4A"/>
    <w:rsid w:val="0026231B"/>
    <w:rsid w:val="002625EE"/>
    <w:rsid w:val="0026291A"/>
    <w:rsid w:val="00262CDE"/>
    <w:rsid w:val="00262D21"/>
    <w:rsid w:val="00262DBE"/>
    <w:rsid w:val="00262E56"/>
    <w:rsid w:val="00263056"/>
    <w:rsid w:val="0026309E"/>
    <w:rsid w:val="0026315A"/>
    <w:rsid w:val="002637CA"/>
    <w:rsid w:val="002639F3"/>
    <w:rsid w:val="00263B28"/>
    <w:rsid w:val="00263C03"/>
    <w:rsid w:val="00263DE5"/>
    <w:rsid w:val="00263E6B"/>
    <w:rsid w:val="0026408B"/>
    <w:rsid w:val="002640AA"/>
    <w:rsid w:val="002641F2"/>
    <w:rsid w:val="002642D4"/>
    <w:rsid w:val="00264D80"/>
    <w:rsid w:val="0026531E"/>
    <w:rsid w:val="00265601"/>
    <w:rsid w:val="002659CD"/>
    <w:rsid w:val="00265CB9"/>
    <w:rsid w:val="002660A7"/>
    <w:rsid w:val="002663E8"/>
    <w:rsid w:val="002664AA"/>
    <w:rsid w:val="00266794"/>
    <w:rsid w:val="002667AB"/>
    <w:rsid w:val="00266A67"/>
    <w:rsid w:val="00266B7C"/>
    <w:rsid w:val="00266F32"/>
    <w:rsid w:val="0026715A"/>
    <w:rsid w:val="002672AF"/>
    <w:rsid w:val="002672F3"/>
    <w:rsid w:val="002673EA"/>
    <w:rsid w:val="002677E8"/>
    <w:rsid w:val="00267A61"/>
    <w:rsid w:val="00267BF3"/>
    <w:rsid w:val="00267C6C"/>
    <w:rsid w:val="00267F98"/>
    <w:rsid w:val="002701EF"/>
    <w:rsid w:val="002703D5"/>
    <w:rsid w:val="0027040D"/>
    <w:rsid w:val="002705D0"/>
    <w:rsid w:val="00270A9C"/>
    <w:rsid w:val="00270D16"/>
    <w:rsid w:val="00270D79"/>
    <w:rsid w:val="00270E45"/>
    <w:rsid w:val="00271146"/>
    <w:rsid w:val="00271519"/>
    <w:rsid w:val="0027160E"/>
    <w:rsid w:val="00272081"/>
    <w:rsid w:val="0027209B"/>
    <w:rsid w:val="002723EE"/>
    <w:rsid w:val="00272445"/>
    <w:rsid w:val="0027261F"/>
    <w:rsid w:val="00272777"/>
    <w:rsid w:val="002727F8"/>
    <w:rsid w:val="00272830"/>
    <w:rsid w:val="002728D6"/>
    <w:rsid w:val="0027295E"/>
    <w:rsid w:val="00272B6D"/>
    <w:rsid w:val="00272CF7"/>
    <w:rsid w:val="002734F0"/>
    <w:rsid w:val="002736BE"/>
    <w:rsid w:val="002739EC"/>
    <w:rsid w:val="00273AE2"/>
    <w:rsid w:val="00273BB6"/>
    <w:rsid w:val="00273C78"/>
    <w:rsid w:val="00273CC3"/>
    <w:rsid w:val="00273D03"/>
    <w:rsid w:val="00273DE3"/>
    <w:rsid w:val="00273FE5"/>
    <w:rsid w:val="00274136"/>
    <w:rsid w:val="00274285"/>
    <w:rsid w:val="00274293"/>
    <w:rsid w:val="002745DA"/>
    <w:rsid w:val="002746CF"/>
    <w:rsid w:val="0027476E"/>
    <w:rsid w:val="00274991"/>
    <w:rsid w:val="00274B03"/>
    <w:rsid w:val="00274BD2"/>
    <w:rsid w:val="00274D56"/>
    <w:rsid w:val="00274EE7"/>
    <w:rsid w:val="00274FE6"/>
    <w:rsid w:val="002754B8"/>
    <w:rsid w:val="00275842"/>
    <w:rsid w:val="00275987"/>
    <w:rsid w:val="00275B56"/>
    <w:rsid w:val="00275C37"/>
    <w:rsid w:val="00275D11"/>
    <w:rsid w:val="00276108"/>
    <w:rsid w:val="00276316"/>
    <w:rsid w:val="002765BF"/>
    <w:rsid w:val="00276A1E"/>
    <w:rsid w:val="00276A43"/>
    <w:rsid w:val="00276B6E"/>
    <w:rsid w:val="00276E37"/>
    <w:rsid w:val="00276F13"/>
    <w:rsid w:val="00276F6D"/>
    <w:rsid w:val="0027735E"/>
    <w:rsid w:val="00277536"/>
    <w:rsid w:val="002775C6"/>
    <w:rsid w:val="002777C8"/>
    <w:rsid w:val="0027791B"/>
    <w:rsid w:val="00277C28"/>
    <w:rsid w:val="0028028D"/>
    <w:rsid w:val="00280A31"/>
    <w:rsid w:val="00280AE6"/>
    <w:rsid w:val="00280FA3"/>
    <w:rsid w:val="00281013"/>
    <w:rsid w:val="0028103D"/>
    <w:rsid w:val="002811EC"/>
    <w:rsid w:val="00281422"/>
    <w:rsid w:val="002815C0"/>
    <w:rsid w:val="00281A40"/>
    <w:rsid w:val="00281AEC"/>
    <w:rsid w:val="00281EC7"/>
    <w:rsid w:val="00281EE7"/>
    <w:rsid w:val="00281FC4"/>
    <w:rsid w:val="0028217C"/>
    <w:rsid w:val="002822A4"/>
    <w:rsid w:val="002823BE"/>
    <w:rsid w:val="00282473"/>
    <w:rsid w:val="00282655"/>
    <w:rsid w:val="002828A0"/>
    <w:rsid w:val="00282A76"/>
    <w:rsid w:val="00282B7B"/>
    <w:rsid w:val="00282BE8"/>
    <w:rsid w:val="0028351B"/>
    <w:rsid w:val="002838F5"/>
    <w:rsid w:val="00283945"/>
    <w:rsid w:val="00283F1B"/>
    <w:rsid w:val="00283F3A"/>
    <w:rsid w:val="00284167"/>
    <w:rsid w:val="00284F7C"/>
    <w:rsid w:val="00284FE7"/>
    <w:rsid w:val="00285178"/>
    <w:rsid w:val="002853D5"/>
    <w:rsid w:val="002856C0"/>
    <w:rsid w:val="0028575F"/>
    <w:rsid w:val="00285939"/>
    <w:rsid w:val="00285950"/>
    <w:rsid w:val="002859A8"/>
    <w:rsid w:val="00286152"/>
    <w:rsid w:val="0028620D"/>
    <w:rsid w:val="002863B9"/>
    <w:rsid w:val="0028687F"/>
    <w:rsid w:val="002868E4"/>
    <w:rsid w:val="002871BF"/>
    <w:rsid w:val="002873AF"/>
    <w:rsid w:val="0028765C"/>
    <w:rsid w:val="00287806"/>
    <w:rsid w:val="0028797B"/>
    <w:rsid w:val="00287A20"/>
    <w:rsid w:val="00287B2B"/>
    <w:rsid w:val="00287BE8"/>
    <w:rsid w:val="00287C63"/>
    <w:rsid w:val="00287EC5"/>
    <w:rsid w:val="00290354"/>
    <w:rsid w:val="0029036C"/>
    <w:rsid w:val="00290478"/>
    <w:rsid w:val="00290538"/>
    <w:rsid w:val="002906D0"/>
    <w:rsid w:val="00290B38"/>
    <w:rsid w:val="00290B5D"/>
    <w:rsid w:val="00290C4A"/>
    <w:rsid w:val="00290CA3"/>
    <w:rsid w:val="00290D07"/>
    <w:rsid w:val="00290F04"/>
    <w:rsid w:val="00290FAC"/>
    <w:rsid w:val="002910EB"/>
    <w:rsid w:val="00291114"/>
    <w:rsid w:val="00291A1C"/>
    <w:rsid w:val="00291D77"/>
    <w:rsid w:val="00291FEC"/>
    <w:rsid w:val="00291FFB"/>
    <w:rsid w:val="002920ED"/>
    <w:rsid w:val="002922D0"/>
    <w:rsid w:val="002922E8"/>
    <w:rsid w:val="00292397"/>
    <w:rsid w:val="002924E3"/>
    <w:rsid w:val="00292DB8"/>
    <w:rsid w:val="0029312C"/>
    <w:rsid w:val="002931E5"/>
    <w:rsid w:val="002931EC"/>
    <w:rsid w:val="00293309"/>
    <w:rsid w:val="0029372E"/>
    <w:rsid w:val="002937A2"/>
    <w:rsid w:val="002939F5"/>
    <w:rsid w:val="00293B7D"/>
    <w:rsid w:val="00293C66"/>
    <w:rsid w:val="002941EB"/>
    <w:rsid w:val="00294356"/>
    <w:rsid w:val="00294955"/>
    <w:rsid w:val="00294A56"/>
    <w:rsid w:val="00294C64"/>
    <w:rsid w:val="00294E3A"/>
    <w:rsid w:val="00294F23"/>
    <w:rsid w:val="002950B8"/>
    <w:rsid w:val="0029544D"/>
    <w:rsid w:val="002954CB"/>
    <w:rsid w:val="002954E6"/>
    <w:rsid w:val="002955CF"/>
    <w:rsid w:val="00295A03"/>
    <w:rsid w:val="00295A93"/>
    <w:rsid w:val="00295B67"/>
    <w:rsid w:val="00295E5A"/>
    <w:rsid w:val="00295F03"/>
    <w:rsid w:val="0029601F"/>
    <w:rsid w:val="002960EF"/>
    <w:rsid w:val="00296590"/>
    <w:rsid w:val="0029677C"/>
    <w:rsid w:val="00296D09"/>
    <w:rsid w:val="00296F05"/>
    <w:rsid w:val="002971D0"/>
    <w:rsid w:val="002973BA"/>
    <w:rsid w:val="002974AD"/>
    <w:rsid w:val="00297A3D"/>
    <w:rsid w:val="00297D76"/>
    <w:rsid w:val="00297DB1"/>
    <w:rsid w:val="002A0183"/>
    <w:rsid w:val="002A0357"/>
    <w:rsid w:val="002A0643"/>
    <w:rsid w:val="002A06A3"/>
    <w:rsid w:val="002A079E"/>
    <w:rsid w:val="002A0BD6"/>
    <w:rsid w:val="002A0CFD"/>
    <w:rsid w:val="002A0E46"/>
    <w:rsid w:val="002A0EF6"/>
    <w:rsid w:val="002A11CC"/>
    <w:rsid w:val="002A153D"/>
    <w:rsid w:val="002A17B9"/>
    <w:rsid w:val="002A1956"/>
    <w:rsid w:val="002A1C28"/>
    <w:rsid w:val="002A1D4F"/>
    <w:rsid w:val="002A1E06"/>
    <w:rsid w:val="002A1EA0"/>
    <w:rsid w:val="002A2186"/>
    <w:rsid w:val="002A2316"/>
    <w:rsid w:val="002A2AF1"/>
    <w:rsid w:val="002A2E98"/>
    <w:rsid w:val="002A308F"/>
    <w:rsid w:val="002A30E2"/>
    <w:rsid w:val="002A32FC"/>
    <w:rsid w:val="002A37EE"/>
    <w:rsid w:val="002A3AA9"/>
    <w:rsid w:val="002A3C40"/>
    <w:rsid w:val="002A3D67"/>
    <w:rsid w:val="002A41D2"/>
    <w:rsid w:val="002A42C8"/>
    <w:rsid w:val="002A4472"/>
    <w:rsid w:val="002A44E3"/>
    <w:rsid w:val="002A4AA5"/>
    <w:rsid w:val="002A4B74"/>
    <w:rsid w:val="002A4B8B"/>
    <w:rsid w:val="002A4F60"/>
    <w:rsid w:val="002A5511"/>
    <w:rsid w:val="002A575D"/>
    <w:rsid w:val="002A5A95"/>
    <w:rsid w:val="002A5E25"/>
    <w:rsid w:val="002A61F3"/>
    <w:rsid w:val="002A63BD"/>
    <w:rsid w:val="002A6799"/>
    <w:rsid w:val="002A6A7F"/>
    <w:rsid w:val="002A6A88"/>
    <w:rsid w:val="002A6CA4"/>
    <w:rsid w:val="002A6FB1"/>
    <w:rsid w:val="002A751B"/>
    <w:rsid w:val="002A7536"/>
    <w:rsid w:val="002A7544"/>
    <w:rsid w:val="002A75AC"/>
    <w:rsid w:val="002A780E"/>
    <w:rsid w:val="002A7818"/>
    <w:rsid w:val="002A797D"/>
    <w:rsid w:val="002A7BA0"/>
    <w:rsid w:val="002B01F1"/>
    <w:rsid w:val="002B065F"/>
    <w:rsid w:val="002B0811"/>
    <w:rsid w:val="002B0DCD"/>
    <w:rsid w:val="002B1069"/>
    <w:rsid w:val="002B1262"/>
    <w:rsid w:val="002B1561"/>
    <w:rsid w:val="002B1AE4"/>
    <w:rsid w:val="002B1BB9"/>
    <w:rsid w:val="002B21F6"/>
    <w:rsid w:val="002B2265"/>
    <w:rsid w:val="002B2524"/>
    <w:rsid w:val="002B2544"/>
    <w:rsid w:val="002B262F"/>
    <w:rsid w:val="002B2966"/>
    <w:rsid w:val="002B29F0"/>
    <w:rsid w:val="002B2A65"/>
    <w:rsid w:val="002B2DA6"/>
    <w:rsid w:val="002B2DDD"/>
    <w:rsid w:val="002B2E69"/>
    <w:rsid w:val="002B3035"/>
    <w:rsid w:val="002B31BC"/>
    <w:rsid w:val="002B3A24"/>
    <w:rsid w:val="002B3B6C"/>
    <w:rsid w:val="002B4187"/>
    <w:rsid w:val="002B4412"/>
    <w:rsid w:val="002B45DE"/>
    <w:rsid w:val="002B47BB"/>
    <w:rsid w:val="002B498E"/>
    <w:rsid w:val="002B4B81"/>
    <w:rsid w:val="002B4BA6"/>
    <w:rsid w:val="002B4CDD"/>
    <w:rsid w:val="002B4E9F"/>
    <w:rsid w:val="002B53C8"/>
    <w:rsid w:val="002B53F5"/>
    <w:rsid w:val="002B5705"/>
    <w:rsid w:val="002B577B"/>
    <w:rsid w:val="002B584E"/>
    <w:rsid w:val="002B5A18"/>
    <w:rsid w:val="002B5C38"/>
    <w:rsid w:val="002B5D72"/>
    <w:rsid w:val="002B60C8"/>
    <w:rsid w:val="002B6856"/>
    <w:rsid w:val="002B69E6"/>
    <w:rsid w:val="002B69ED"/>
    <w:rsid w:val="002B6A46"/>
    <w:rsid w:val="002B6AE1"/>
    <w:rsid w:val="002B6D09"/>
    <w:rsid w:val="002B6F1B"/>
    <w:rsid w:val="002B77CE"/>
    <w:rsid w:val="002B7B6A"/>
    <w:rsid w:val="002B7B9F"/>
    <w:rsid w:val="002B7BED"/>
    <w:rsid w:val="002B7EA4"/>
    <w:rsid w:val="002C0011"/>
    <w:rsid w:val="002C053E"/>
    <w:rsid w:val="002C072D"/>
    <w:rsid w:val="002C0752"/>
    <w:rsid w:val="002C09A9"/>
    <w:rsid w:val="002C0AD1"/>
    <w:rsid w:val="002C1024"/>
    <w:rsid w:val="002C18A0"/>
    <w:rsid w:val="002C19CC"/>
    <w:rsid w:val="002C1A0E"/>
    <w:rsid w:val="002C1B16"/>
    <w:rsid w:val="002C1B40"/>
    <w:rsid w:val="002C1BA6"/>
    <w:rsid w:val="002C1C68"/>
    <w:rsid w:val="002C1FC0"/>
    <w:rsid w:val="002C21A4"/>
    <w:rsid w:val="002C21AF"/>
    <w:rsid w:val="002C23C8"/>
    <w:rsid w:val="002C2568"/>
    <w:rsid w:val="002C2719"/>
    <w:rsid w:val="002C28C7"/>
    <w:rsid w:val="002C2B30"/>
    <w:rsid w:val="002C2B3B"/>
    <w:rsid w:val="002C2D2F"/>
    <w:rsid w:val="002C2DE7"/>
    <w:rsid w:val="002C314C"/>
    <w:rsid w:val="002C317C"/>
    <w:rsid w:val="002C3216"/>
    <w:rsid w:val="002C327F"/>
    <w:rsid w:val="002C3470"/>
    <w:rsid w:val="002C34EF"/>
    <w:rsid w:val="002C3608"/>
    <w:rsid w:val="002C3671"/>
    <w:rsid w:val="002C3783"/>
    <w:rsid w:val="002C3BE5"/>
    <w:rsid w:val="002C3CF0"/>
    <w:rsid w:val="002C3D55"/>
    <w:rsid w:val="002C4436"/>
    <w:rsid w:val="002C4636"/>
    <w:rsid w:val="002C4973"/>
    <w:rsid w:val="002C4BAC"/>
    <w:rsid w:val="002C4F4A"/>
    <w:rsid w:val="002C5063"/>
    <w:rsid w:val="002C5678"/>
    <w:rsid w:val="002C578C"/>
    <w:rsid w:val="002C5AD6"/>
    <w:rsid w:val="002C5B42"/>
    <w:rsid w:val="002C5C66"/>
    <w:rsid w:val="002C605C"/>
    <w:rsid w:val="002C622F"/>
    <w:rsid w:val="002C6299"/>
    <w:rsid w:val="002C664E"/>
    <w:rsid w:val="002C675D"/>
    <w:rsid w:val="002C69BA"/>
    <w:rsid w:val="002C6AB9"/>
    <w:rsid w:val="002C6B92"/>
    <w:rsid w:val="002C6C34"/>
    <w:rsid w:val="002C6D66"/>
    <w:rsid w:val="002C6DB9"/>
    <w:rsid w:val="002C6E21"/>
    <w:rsid w:val="002C7074"/>
    <w:rsid w:val="002C71B0"/>
    <w:rsid w:val="002C73CB"/>
    <w:rsid w:val="002C744F"/>
    <w:rsid w:val="002C7896"/>
    <w:rsid w:val="002C7941"/>
    <w:rsid w:val="002C7CD5"/>
    <w:rsid w:val="002C7D4F"/>
    <w:rsid w:val="002D0173"/>
    <w:rsid w:val="002D01B5"/>
    <w:rsid w:val="002D0345"/>
    <w:rsid w:val="002D05C8"/>
    <w:rsid w:val="002D0621"/>
    <w:rsid w:val="002D0675"/>
    <w:rsid w:val="002D0758"/>
    <w:rsid w:val="002D08EF"/>
    <w:rsid w:val="002D0A3C"/>
    <w:rsid w:val="002D0BBE"/>
    <w:rsid w:val="002D0EEF"/>
    <w:rsid w:val="002D0F85"/>
    <w:rsid w:val="002D117F"/>
    <w:rsid w:val="002D130B"/>
    <w:rsid w:val="002D13DD"/>
    <w:rsid w:val="002D1613"/>
    <w:rsid w:val="002D1890"/>
    <w:rsid w:val="002D19D1"/>
    <w:rsid w:val="002D1AD0"/>
    <w:rsid w:val="002D1B22"/>
    <w:rsid w:val="002D1E3B"/>
    <w:rsid w:val="002D1F15"/>
    <w:rsid w:val="002D21CB"/>
    <w:rsid w:val="002D2254"/>
    <w:rsid w:val="002D2379"/>
    <w:rsid w:val="002D2494"/>
    <w:rsid w:val="002D261A"/>
    <w:rsid w:val="002D269B"/>
    <w:rsid w:val="002D281A"/>
    <w:rsid w:val="002D2914"/>
    <w:rsid w:val="002D2B8E"/>
    <w:rsid w:val="002D2F17"/>
    <w:rsid w:val="002D2F46"/>
    <w:rsid w:val="002D313E"/>
    <w:rsid w:val="002D3386"/>
    <w:rsid w:val="002D345F"/>
    <w:rsid w:val="002D34BD"/>
    <w:rsid w:val="002D3515"/>
    <w:rsid w:val="002D385B"/>
    <w:rsid w:val="002D40D9"/>
    <w:rsid w:val="002D4217"/>
    <w:rsid w:val="002D4428"/>
    <w:rsid w:val="002D4435"/>
    <w:rsid w:val="002D4536"/>
    <w:rsid w:val="002D46E8"/>
    <w:rsid w:val="002D4760"/>
    <w:rsid w:val="002D47C8"/>
    <w:rsid w:val="002D48AD"/>
    <w:rsid w:val="002D4CA0"/>
    <w:rsid w:val="002D50A4"/>
    <w:rsid w:val="002D5194"/>
    <w:rsid w:val="002D564A"/>
    <w:rsid w:val="002D56BA"/>
    <w:rsid w:val="002D5795"/>
    <w:rsid w:val="002D5F42"/>
    <w:rsid w:val="002D5F5D"/>
    <w:rsid w:val="002D6322"/>
    <w:rsid w:val="002D63DB"/>
    <w:rsid w:val="002D6544"/>
    <w:rsid w:val="002D65D1"/>
    <w:rsid w:val="002D6A3E"/>
    <w:rsid w:val="002D6C00"/>
    <w:rsid w:val="002D6FEA"/>
    <w:rsid w:val="002D738D"/>
    <w:rsid w:val="002D74F1"/>
    <w:rsid w:val="002D799F"/>
    <w:rsid w:val="002D7A7D"/>
    <w:rsid w:val="002D7AE6"/>
    <w:rsid w:val="002D7DA9"/>
    <w:rsid w:val="002D7E58"/>
    <w:rsid w:val="002D7FF2"/>
    <w:rsid w:val="002E03B4"/>
    <w:rsid w:val="002E0AC7"/>
    <w:rsid w:val="002E0ED4"/>
    <w:rsid w:val="002E1209"/>
    <w:rsid w:val="002E1278"/>
    <w:rsid w:val="002E14BA"/>
    <w:rsid w:val="002E1693"/>
    <w:rsid w:val="002E189E"/>
    <w:rsid w:val="002E1971"/>
    <w:rsid w:val="002E1D03"/>
    <w:rsid w:val="002E1D65"/>
    <w:rsid w:val="002E1D8C"/>
    <w:rsid w:val="002E2036"/>
    <w:rsid w:val="002E24EC"/>
    <w:rsid w:val="002E25AF"/>
    <w:rsid w:val="002E273F"/>
    <w:rsid w:val="002E27E8"/>
    <w:rsid w:val="002E289E"/>
    <w:rsid w:val="002E28B9"/>
    <w:rsid w:val="002E3326"/>
    <w:rsid w:val="002E3380"/>
    <w:rsid w:val="002E33F7"/>
    <w:rsid w:val="002E34E4"/>
    <w:rsid w:val="002E3674"/>
    <w:rsid w:val="002E37EC"/>
    <w:rsid w:val="002E3A26"/>
    <w:rsid w:val="002E3CCA"/>
    <w:rsid w:val="002E3D7F"/>
    <w:rsid w:val="002E3DB0"/>
    <w:rsid w:val="002E40F6"/>
    <w:rsid w:val="002E41A8"/>
    <w:rsid w:val="002E4231"/>
    <w:rsid w:val="002E44F1"/>
    <w:rsid w:val="002E4BE2"/>
    <w:rsid w:val="002E52E3"/>
    <w:rsid w:val="002E5347"/>
    <w:rsid w:val="002E56D2"/>
    <w:rsid w:val="002E5702"/>
    <w:rsid w:val="002E580A"/>
    <w:rsid w:val="002E5DB2"/>
    <w:rsid w:val="002E5E09"/>
    <w:rsid w:val="002E5FA0"/>
    <w:rsid w:val="002E6120"/>
    <w:rsid w:val="002E6500"/>
    <w:rsid w:val="002E65A9"/>
    <w:rsid w:val="002E6800"/>
    <w:rsid w:val="002E6B74"/>
    <w:rsid w:val="002E726B"/>
    <w:rsid w:val="002E73A6"/>
    <w:rsid w:val="002E7AE0"/>
    <w:rsid w:val="002E7EC7"/>
    <w:rsid w:val="002F02D0"/>
    <w:rsid w:val="002F065B"/>
    <w:rsid w:val="002F0856"/>
    <w:rsid w:val="002F099E"/>
    <w:rsid w:val="002F09D8"/>
    <w:rsid w:val="002F0BED"/>
    <w:rsid w:val="002F0D41"/>
    <w:rsid w:val="002F0E84"/>
    <w:rsid w:val="002F102D"/>
    <w:rsid w:val="002F1138"/>
    <w:rsid w:val="002F12E9"/>
    <w:rsid w:val="002F14DA"/>
    <w:rsid w:val="002F156C"/>
    <w:rsid w:val="002F1C3B"/>
    <w:rsid w:val="002F20E3"/>
    <w:rsid w:val="002F216E"/>
    <w:rsid w:val="002F2210"/>
    <w:rsid w:val="002F2216"/>
    <w:rsid w:val="002F23C2"/>
    <w:rsid w:val="002F2498"/>
    <w:rsid w:val="002F27B0"/>
    <w:rsid w:val="002F2DB4"/>
    <w:rsid w:val="002F34F3"/>
    <w:rsid w:val="002F374C"/>
    <w:rsid w:val="002F3A93"/>
    <w:rsid w:val="002F3B13"/>
    <w:rsid w:val="002F485C"/>
    <w:rsid w:val="002F4C45"/>
    <w:rsid w:val="002F540F"/>
    <w:rsid w:val="002F5425"/>
    <w:rsid w:val="002F544D"/>
    <w:rsid w:val="002F54A1"/>
    <w:rsid w:val="002F56FB"/>
    <w:rsid w:val="002F599A"/>
    <w:rsid w:val="002F5C3E"/>
    <w:rsid w:val="002F5F54"/>
    <w:rsid w:val="002F6292"/>
    <w:rsid w:val="002F630C"/>
    <w:rsid w:val="002F6484"/>
    <w:rsid w:val="002F6759"/>
    <w:rsid w:val="002F67B9"/>
    <w:rsid w:val="002F68EA"/>
    <w:rsid w:val="002F6C7C"/>
    <w:rsid w:val="002F6FC5"/>
    <w:rsid w:val="002F7064"/>
    <w:rsid w:val="002F70EC"/>
    <w:rsid w:val="002F71D4"/>
    <w:rsid w:val="002F727C"/>
    <w:rsid w:val="002F743C"/>
    <w:rsid w:val="002F746D"/>
    <w:rsid w:val="002F7698"/>
    <w:rsid w:val="002F7728"/>
    <w:rsid w:val="002F7C04"/>
    <w:rsid w:val="002F7EC2"/>
    <w:rsid w:val="003002FC"/>
    <w:rsid w:val="0030039E"/>
    <w:rsid w:val="0030057E"/>
    <w:rsid w:val="00300612"/>
    <w:rsid w:val="0030070F"/>
    <w:rsid w:val="00300786"/>
    <w:rsid w:val="003008C2"/>
    <w:rsid w:val="003009C7"/>
    <w:rsid w:val="00300D15"/>
    <w:rsid w:val="003010E0"/>
    <w:rsid w:val="00301639"/>
    <w:rsid w:val="00301785"/>
    <w:rsid w:val="00301E63"/>
    <w:rsid w:val="0030242D"/>
    <w:rsid w:val="003026C6"/>
    <w:rsid w:val="0030293B"/>
    <w:rsid w:val="00302E0A"/>
    <w:rsid w:val="00302F6A"/>
    <w:rsid w:val="00302FA6"/>
    <w:rsid w:val="00303636"/>
    <w:rsid w:val="003036AE"/>
    <w:rsid w:val="00303790"/>
    <w:rsid w:val="00303AB4"/>
    <w:rsid w:val="00303B1B"/>
    <w:rsid w:val="00303C4C"/>
    <w:rsid w:val="00303C9E"/>
    <w:rsid w:val="00303D85"/>
    <w:rsid w:val="00303E94"/>
    <w:rsid w:val="00304187"/>
    <w:rsid w:val="00304194"/>
    <w:rsid w:val="00304246"/>
    <w:rsid w:val="003045AC"/>
    <w:rsid w:val="003046D8"/>
    <w:rsid w:val="00304761"/>
    <w:rsid w:val="0030478E"/>
    <w:rsid w:val="003047D5"/>
    <w:rsid w:val="00304F00"/>
    <w:rsid w:val="00304FD7"/>
    <w:rsid w:val="00305142"/>
    <w:rsid w:val="0030532F"/>
    <w:rsid w:val="003055A3"/>
    <w:rsid w:val="003056A7"/>
    <w:rsid w:val="003056E2"/>
    <w:rsid w:val="0030572B"/>
    <w:rsid w:val="00305A30"/>
    <w:rsid w:val="00306297"/>
    <w:rsid w:val="003064D1"/>
    <w:rsid w:val="00306C12"/>
    <w:rsid w:val="00306CA7"/>
    <w:rsid w:val="00306CE7"/>
    <w:rsid w:val="00306D3E"/>
    <w:rsid w:val="00306F3A"/>
    <w:rsid w:val="0030705D"/>
    <w:rsid w:val="00307158"/>
    <w:rsid w:val="00307371"/>
    <w:rsid w:val="00307908"/>
    <w:rsid w:val="00307A0F"/>
    <w:rsid w:val="00307D87"/>
    <w:rsid w:val="00310287"/>
    <w:rsid w:val="00310377"/>
    <w:rsid w:val="00310434"/>
    <w:rsid w:val="0031048A"/>
    <w:rsid w:val="0031065F"/>
    <w:rsid w:val="0031069D"/>
    <w:rsid w:val="003108C9"/>
    <w:rsid w:val="00310A54"/>
    <w:rsid w:val="00310C42"/>
    <w:rsid w:val="00310DD5"/>
    <w:rsid w:val="00310E77"/>
    <w:rsid w:val="00310FB8"/>
    <w:rsid w:val="00311056"/>
    <w:rsid w:val="00311172"/>
    <w:rsid w:val="00311536"/>
    <w:rsid w:val="00311547"/>
    <w:rsid w:val="003117FF"/>
    <w:rsid w:val="00311C4C"/>
    <w:rsid w:val="00311C5A"/>
    <w:rsid w:val="00311E2A"/>
    <w:rsid w:val="00311E71"/>
    <w:rsid w:val="003121DE"/>
    <w:rsid w:val="00312384"/>
    <w:rsid w:val="0031252C"/>
    <w:rsid w:val="00312673"/>
    <w:rsid w:val="0031269B"/>
    <w:rsid w:val="003127E9"/>
    <w:rsid w:val="00312936"/>
    <w:rsid w:val="00312EA7"/>
    <w:rsid w:val="00313335"/>
    <w:rsid w:val="00313431"/>
    <w:rsid w:val="003134B0"/>
    <w:rsid w:val="00313581"/>
    <w:rsid w:val="003136C4"/>
    <w:rsid w:val="00313772"/>
    <w:rsid w:val="003137F0"/>
    <w:rsid w:val="00313E97"/>
    <w:rsid w:val="00313F41"/>
    <w:rsid w:val="00314723"/>
    <w:rsid w:val="00314960"/>
    <w:rsid w:val="00314A5A"/>
    <w:rsid w:val="00314C90"/>
    <w:rsid w:val="00314DD3"/>
    <w:rsid w:val="00314E7A"/>
    <w:rsid w:val="00314FB9"/>
    <w:rsid w:val="0031513E"/>
    <w:rsid w:val="00315143"/>
    <w:rsid w:val="00315152"/>
    <w:rsid w:val="00315200"/>
    <w:rsid w:val="00315383"/>
    <w:rsid w:val="003159CF"/>
    <w:rsid w:val="00315A0E"/>
    <w:rsid w:val="00315A10"/>
    <w:rsid w:val="00315A32"/>
    <w:rsid w:val="00315A34"/>
    <w:rsid w:val="00315CDA"/>
    <w:rsid w:val="00315E39"/>
    <w:rsid w:val="00315FCC"/>
    <w:rsid w:val="0031602A"/>
    <w:rsid w:val="003162D8"/>
    <w:rsid w:val="00316582"/>
    <w:rsid w:val="00316D7D"/>
    <w:rsid w:val="00316E8C"/>
    <w:rsid w:val="00316EBE"/>
    <w:rsid w:val="00317202"/>
    <w:rsid w:val="00317514"/>
    <w:rsid w:val="00317518"/>
    <w:rsid w:val="003175CA"/>
    <w:rsid w:val="003175D7"/>
    <w:rsid w:val="003176B9"/>
    <w:rsid w:val="003179A8"/>
    <w:rsid w:val="00317AFD"/>
    <w:rsid w:val="00317EE1"/>
    <w:rsid w:val="00320009"/>
    <w:rsid w:val="003200ED"/>
    <w:rsid w:val="003201E0"/>
    <w:rsid w:val="003201F5"/>
    <w:rsid w:val="0032020A"/>
    <w:rsid w:val="003205E5"/>
    <w:rsid w:val="00320DE8"/>
    <w:rsid w:val="00320E94"/>
    <w:rsid w:val="00320E96"/>
    <w:rsid w:val="00320F2A"/>
    <w:rsid w:val="003212D2"/>
    <w:rsid w:val="0032139C"/>
    <w:rsid w:val="00321420"/>
    <w:rsid w:val="003218A3"/>
    <w:rsid w:val="0032196C"/>
    <w:rsid w:val="00322074"/>
    <w:rsid w:val="0032212B"/>
    <w:rsid w:val="0032218D"/>
    <w:rsid w:val="003223F6"/>
    <w:rsid w:val="00322762"/>
    <w:rsid w:val="00322817"/>
    <w:rsid w:val="00322B02"/>
    <w:rsid w:val="00322B99"/>
    <w:rsid w:val="00322DD8"/>
    <w:rsid w:val="00322E60"/>
    <w:rsid w:val="00322F99"/>
    <w:rsid w:val="00323353"/>
    <w:rsid w:val="003234BB"/>
    <w:rsid w:val="0032386B"/>
    <w:rsid w:val="00323AB0"/>
    <w:rsid w:val="00323F7E"/>
    <w:rsid w:val="0032403A"/>
    <w:rsid w:val="003242F9"/>
    <w:rsid w:val="00324377"/>
    <w:rsid w:val="003248E8"/>
    <w:rsid w:val="0032497F"/>
    <w:rsid w:val="00325306"/>
    <w:rsid w:val="003256EA"/>
    <w:rsid w:val="00325AF6"/>
    <w:rsid w:val="00325B67"/>
    <w:rsid w:val="00325F88"/>
    <w:rsid w:val="0032632A"/>
    <w:rsid w:val="003264D7"/>
    <w:rsid w:val="00326921"/>
    <w:rsid w:val="00326D74"/>
    <w:rsid w:val="00326FA2"/>
    <w:rsid w:val="00326FFB"/>
    <w:rsid w:val="00327033"/>
    <w:rsid w:val="0032729B"/>
    <w:rsid w:val="003272ED"/>
    <w:rsid w:val="00327796"/>
    <w:rsid w:val="00327829"/>
    <w:rsid w:val="003278C2"/>
    <w:rsid w:val="00327914"/>
    <w:rsid w:val="00327B74"/>
    <w:rsid w:val="00327B8F"/>
    <w:rsid w:val="00327EAB"/>
    <w:rsid w:val="003300D6"/>
    <w:rsid w:val="00330236"/>
    <w:rsid w:val="0033026D"/>
    <w:rsid w:val="00330788"/>
    <w:rsid w:val="0033081C"/>
    <w:rsid w:val="003308A1"/>
    <w:rsid w:val="00330C53"/>
    <w:rsid w:val="00330CE1"/>
    <w:rsid w:val="003313E6"/>
    <w:rsid w:val="00331487"/>
    <w:rsid w:val="003316D9"/>
    <w:rsid w:val="0033195F"/>
    <w:rsid w:val="00331A3F"/>
    <w:rsid w:val="00331B71"/>
    <w:rsid w:val="00331E3C"/>
    <w:rsid w:val="00331F1F"/>
    <w:rsid w:val="003320B1"/>
    <w:rsid w:val="0033266A"/>
    <w:rsid w:val="003326ED"/>
    <w:rsid w:val="003329A1"/>
    <w:rsid w:val="00332A8B"/>
    <w:rsid w:val="00332C13"/>
    <w:rsid w:val="00332C40"/>
    <w:rsid w:val="00332C64"/>
    <w:rsid w:val="00332CBD"/>
    <w:rsid w:val="00332E5F"/>
    <w:rsid w:val="00332E80"/>
    <w:rsid w:val="00332F6B"/>
    <w:rsid w:val="00333011"/>
    <w:rsid w:val="003334D8"/>
    <w:rsid w:val="00333502"/>
    <w:rsid w:val="0033351F"/>
    <w:rsid w:val="00333594"/>
    <w:rsid w:val="00333613"/>
    <w:rsid w:val="003339DC"/>
    <w:rsid w:val="00333BFA"/>
    <w:rsid w:val="00333DFA"/>
    <w:rsid w:val="00333E47"/>
    <w:rsid w:val="00333FFC"/>
    <w:rsid w:val="0033430B"/>
    <w:rsid w:val="0033472E"/>
    <w:rsid w:val="00334D79"/>
    <w:rsid w:val="00334E5D"/>
    <w:rsid w:val="00334EB5"/>
    <w:rsid w:val="00334F19"/>
    <w:rsid w:val="003350C3"/>
    <w:rsid w:val="00335739"/>
    <w:rsid w:val="0033594F"/>
    <w:rsid w:val="00335D92"/>
    <w:rsid w:val="00335E4A"/>
    <w:rsid w:val="003360EE"/>
    <w:rsid w:val="00336535"/>
    <w:rsid w:val="00336776"/>
    <w:rsid w:val="0033680E"/>
    <w:rsid w:val="00336852"/>
    <w:rsid w:val="00336887"/>
    <w:rsid w:val="00336914"/>
    <w:rsid w:val="00336A82"/>
    <w:rsid w:val="00336AF8"/>
    <w:rsid w:val="00336C16"/>
    <w:rsid w:val="00336E74"/>
    <w:rsid w:val="00336F13"/>
    <w:rsid w:val="00336FAF"/>
    <w:rsid w:val="0033703A"/>
    <w:rsid w:val="0033711C"/>
    <w:rsid w:val="0033722B"/>
    <w:rsid w:val="00337245"/>
    <w:rsid w:val="003372E2"/>
    <w:rsid w:val="00337330"/>
    <w:rsid w:val="00337339"/>
    <w:rsid w:val="00337444"/>
    <w:rsid w:val="003379C3"/>
    <w:rsid w:val="00337A11"/>
    <w:rsid w:val="00337D04"/>
    <w:rsid w:val="00337D58"/>
    <w:rsid w:val="00340031"/>
    <w:rsid w:val="0034036A"/>
    <w:rsid w:val="00340563"/>
    <w:rsid w:val="00340B5C"/>
    <w:rsid w:val="00340B92"/>
    <w:rsid w:val="00340CA4"/>
    <w:rsid w:val="0034100C"/>
    <w:rsid w:val="0034142B"/>
    <w:rsid w:val="00341B02"/>
    <w:rsid w:val="00341DFC"/>
    <w:rsid w:val="00341F99"/>
    <w:rsid w:val="00342100"/>
    <w:rsid w:val="0034222D"/>
    <w:rsid w:val="0034223B"/>
    <w:rsid w:val="003423DC"/>
    <w:rsid w:val="00342472"/>
    <w:rsid w:val="0034276D"/>
    <w:rsid w:val="00342AD5"/>
    <w:rsid w:val="00342B1C"/>
    <w:rsid w:val="00342E92"/>
    <w:rsid w:val="00342F43"/>
    <w:rsid w:val="0034337E"/>
    <w:rsid w:val="003436E5"/>
    <w:rsid w:val="0034380A"/>
    <w:rsid w:val="003438B7"/>
    <w:rsid w:val="00343929"/>
    <w:rsid w:val="003439B2"/>
    <w:rsid w:val="00343FBE"/>
    <w:rsid w:val="00343FC5"/>
    <w:rsid w:val="003443CC"/>
    <w:rsid w:val="00344424"/>
    <w:rsid w:val="00344460"/>
    <w:rsid w:val="00344465"/>
    <w:rsid w:val="00344500"/>
    <w:rsid w:val="003445FA"/>
    <w:rsid w:val="0034464F"/>
    <w:rsid w:val="00344750"/>
    <w:rsid w:val="0034486D"/>
    <w:rsid w:val="0034500B"/>
    <w:rsid w:val="00345180"/>
    <w:rsid w:val="00345822"/>
    <w:rsid w:val="00345D4C"/>
    <w:rsid w:val="00345ED4"/>
    <w:rsid w:val="00345F59"/>
    <w:rsid w:val="00346281"/>
    <w:rsid w:val="00346632"/>
    <w:rsid w:val="003466AC"/>
    <w:rsid w:val="003467D7"/>
    <w:rsid w:val="00346821"/>
    <w:rsid w:val="00346CF1"/>
    <w:rsid w:val="00346F30"/>
    <w:rsid w:val="0034718C"/>
    <w:rsid w:val="003472DD"/>
    <w:rsid w:val="00347663"/>
    <w:rsid w:val="00347A66"/>
    <w:rsid w:val="00347BDC"/>
    <w:rsid w:val="00347E9B"/>
    <w:rsid w:val="0035001F"/>
    <w:rsid w:val="003503E1"/>
    <w:rsid w:val="0035055F"/>
    <w:rsid w:val="00350629"/>
    <w:rsid w:val="0035065F"/>
    <w:rsid w:val="00350A4C"/>
    <w:rsid w:val="00350D28"/>
    <w:rsid w:val="00351A31"/>
    <w:rsid w:val="00351AB8"/>
    <w:rsid w:val="00351E0D"/>
    <w:rsid w:val="00351E70"/>
    <w:rsid w:val="00352550"/>
    <w:rsid w:val="0035288D"/>
    <w:rsid w:val="003529BD"/>
    <w:rsid w:val="00352B1F"/>
    <w:rsid w:val="00352D26"/>
    <w:rsid w:val="00352EE1"/>
    <w:rsid w:val="00352F6A"/>
    <w:rsid w:val="00353329"/>
    <w:rsid w:val="00353584"/>
    <w:rsid w:val="0035389F"/>
    <w:rsid w:val="00353900"/>
    <w:rsid w:val="00353A48"/>
    <w:rsid w:val="00353AF7"/>
    <w:rsid w:val="00353F26"/>
    <w:rsid w:val="00353FD8"/>
    <w:rsid w:val="00354128"/>
    <w:rsid w:val="00354241"/>
    <w:rsid w:val="003542E0"/>
    <w:rsid w:val="00354440"/>
    <w:rsid w:val="003547E3"/>
    <w:rsid w:val="00354911"/>
    <w:rsid w:val="00354A9E"/>
    <w:rsid w:val="00354E66"/>
    <w:rsid w:val="0035510F"/>
    <w:rsid w:val="003551E5"/>
    <w:rsid w:val="00355378"/>
    <w:rsid w:val="003557E9"/>
    <w:rsid w:val="00355806"/>
    <w:rsid w:val="00355BED"/>
    <w:rsid w:val="00355E1A"/>
    <w:rsid w:val="003561F0"/>
    <w:rsid w:val="00356765"/>
    <w:rsid w:val="00356A58"/>
    <w:rsid w:val="00356F53"/>
    <w:rsid w:val="00356FC6"/>
    <w:rsid w:val="003570F5"/>
    <w:rsid w:val="00357230"/>
    <w:rsid w:val="0035726E"/>
    <w:rsid w:val="00357371"/>
    <w:rsid w:val="0035747C"/>
    <w:rsid w:val="0035770C"/>
    <w:rsid w:val="00357B44"/>
    <w:rsid w:val="00357D4F"/>
    <w:rsid w:val="00357E4C"/>
    <w:rsid w:val="00357EFA"/>
    <w:rsid w:val="0036007C"/>
    <w:rsid w:val="003605F5"/>
    <w:rsid w:val="00360B90"/>
    <w:rsid w:val="00360BAD"/>
    <w:rsid w:val="00360C85"/>
    <w:rsid w:val="00360F1C"/>
    <w:rsid w:val="00361615"/>
    <w:rsid w:val="003617CC"/>
    <w:rsid w:val="00361978"/>
    <w:rsid w:val="003619B4"/>
    <w:rsid w:val="003625F5"/>
    <w:rsid w:val="00362638"/>
    <w:rsid w:val="003627D2"/>
    <w:rsid w:val="00362887"/>
    <w:rsid w:val="003628FA"/>
    <w:rsid w:val="003629D7"/>
    <w:rsid w:val="00362A3E"/>
    <w:rsid w:val="00362BDA"/>
    <w:rsid w:val="00362E73"/>
    <w:rsid w:val="00362EFF"/>
    <w:rsid w:val="003630C8"/>
    <w:rsid w:val="0036327F"/>
    <w:rsid w:val="003634CF"/>
    <w:rsid w:val="003635D5"/>
    <w:rsid w:val="0036367A"/>
    <w:rsid w:val="00363808"/>
    <w:rsid w:val="0036383C"/>
    <w:rsid w:val="00363A7A"/>
    <w:rsid w:val="00363A98"/>
    <w:rsid w:val="00363B63"/>
    <w:rsid w:val="00363BF3"/>
    <w:rsid w:val="00363CE6"/>
    <w:rsid w:val="003642E5"/>
    <w:rsid w:val="00364BC9"/>
    <w:rsid w:val="00364F5A"/>
    <w:rsid w:val="00364FC5"/>
    <w:rsid w:val="003651B9"/>
    <w:rsid w:val="003652CD"/>
    <w:rsid w:val="00365468"/>
    <w:rsid w:val="0036599B"/>
    <w:rsid w:val="00365A14"/>
    <w:rsid w:val="00365A73"/>
    <w:rsid w:val="00366100"/>
    <w:rsid w:val="00366650"/>
    <w:rsid w:val="003667E5"/>
    <w:rsid w:val="00366889"/>
    <w:rsid w:val="003668EE"/>
    <w:rsid w:val="0036699B"/>
    <w:rsid w:val="00366DC7"/>
    <w:rsid w:val="00366DE1"/>
    <w:rsid w:val="00366F78"/>
    <w:rsid w:val="00366FA4"/>
    <w:rsid w:val="003670A2"/>
    <w:rsid w:val="003672EC"/>
    <w:rsid w:val="00367322"/>
    <w:rsid w:val="003676B8"/>
    <w:rsid w:val="003679B7"/>
    <w:rsid w:val="00367A26"/>
    <w:rsid w:val="00367F30"/>
    <w:rsid w:val="00370125"/>
    <w:rsid w:val="003702D3"/>
    <w:rsid w:val="00370860"/>
    <w:rsid w:val="00370A1E"/>
    <w:rsid w:val="003710E4"/>
    <w:rsid w:val="0037135F"/>
    <w:rsid w:val="00371435"/>
    <w:rsid w:val="003715CC"/>
    <w:rsid w:val="003715D6"/>
    <w:rsid w:val="0037179E"/>
    <w:rsid w:val="00371BBF"/>
    <w:rsid w:val="00371FDD"/>
    <w:rsid w:val="003723D7"/>
    <w:rsid w:val="003726B5"/>
    <w:rsid w:val="003726BA"/>
    <w:rsid w:val="00372EA6"/>
    <w:rsid w:val="003730C7"/>
    <w:rsid w:val="00373417"/>
    <w:rsid w:val="00373592"/>
    <w:rsid w:val="00373645"/>
    <w:rsid w:val="00373665"/>
    <w:rsid w:val="00373CBF"/>
    <w:rsid w:val="00373E20"/>
    <w:rsid w:val="0037405B"/>
    <w:rsid w:val="003740EF"/>
    <w:rsid w:val="003743E8"/>
    <w:rsid w:val="0037493A"/>
    <w:rsid w:val="00374CBC"/>
    <w:rsid w:val="00374E53"/>
    <w:rsid w:val="0037504D"/>
    <w:rsid w:val="003751FD"/>
    <w:rsid w:val="00375957"/>
    <w:rsid w:val="00375AAA"/>
    <w:rsid w:val="00375AEE"/>
    <w:rsid w:val="00375D5B"/>
    <w:rsid w:val="0037601E"/>
    <w:rsid w:val="00376337"/>
    <w:rsid w:val="003764FE"/>
    <w:rsid w:val="0037651C"/>
    <w:rsid w:val="00376822"/>
    <w:rsid w:val="003769AE"/>
    <w:rsid w:val="0037711B"/>
    <w:rsid w:val="00377162"/>
    <w:rsid w:val="0037727F"/>
    <w:rsid w:val="0037729A"/>
    <w:rsid w:val="00377520"/>
    <w:rsid w:val="003777FE"/>
    <w:rsid w:val="00377922"/>
    <w:rsid w:val="00380562"/>
    <w:rsid w:val="003806A2"/>
    <w:rsid w:val="003808CF"/>
    <w:rsid w:val="00381719"/>
    <w:rsid w:val="00381728"/>
    <w:rsid w:val="00381A37"/>
    <w:rsid w:val="00381CBA"/>
    <w:rsid w:val="00381F1C"/>
    <w:rsid w:val="00382040"/>
    <w:rsid w:val="00382140"/>
    <w:rsid w:val="00382255"/>
    <w:rsid w:val="003823A2"/>
    <w:rsid w:val="00382476"/>
    <w:rsid w:val="0038266E"/>
    <w:rsid w:val="003829C4"/>
    <w:rsid w:val="00382B0E"/>
    <w:rsid w:val="00382C5D"/>
    <w:rsid w:val="00382F6D"/>
    <w:rsid w:val="0038309F"/>
    <w:rsid w:val="003833D0"/>
    <w:rsid w:val="00383925"/>
    <w:rsid w:val="00384445"/>
    <w:rsid w:val="00384587"/>
    <w:rsid w:val="0038471F"/>
    <w:rsid w:val="00384A85"/>
    <w:rsid w:val="00384B1D"/>
    <w:rsid w:val="00384BA9"/>
    <w:rsid w:val="00384CB8"/>
    <w:rsid w:val="00384EFD"/>
    <w:rsid w:val="003850A9"/>
    <w:rsid w:val="003850B8"/>
    <w:rsid w:val="00385105"/>
    <w:rsid w:val="00385124"/>
    <w:rsid w:val="00385509"/>
    <w:rsid w:val="00385515"/>
    <w:rsid w:val="00385551"/>
    <w:rsid w:val="0038567C"/>
    <w:rsid w:val="00385799"/>
    <w:rsid w:val="0038587D"/>
    <w:rsid w:val="00385AAC"/>
    <w:rsid w:val="00385B20"/>
    <w:rsid w:val="003860B5"/>
    <w:rsid w:val="003866B9"/>
    <w:rsid w:val="0038690F"/>
    <w:rsid w:val="00386AE6"/>
    <w:rsid w:val="0038714D"/>
    <w:rsid w:val="0038722E"/>
    <w:rsid w:val="003875BC"/>
    <w:rsid w:val="00387AC9"/>
    <w:rsid w:val="003901E6"/>
    <w:rsid w:val="003903A5"/>
    <w:rsid w:val="003903DA"/>
    <w:rsid w:val="0039045F"/>
    <w:rsid w:val="0039048B"/>
    <w:rsid w:val="003904E1"/>
    <w:rsid w:val="00390C6E"/>
    <w:rsid w:val="00390D37"/>
    <w:rsid w:val="00390D59"/>
    <w:rsid w:val="003910EA"/>
    <w:rsid w:val="0039114F"/>
    <w:rsid w:val="00391379"/>
    <w:rsid w:val="003914D1"/>
    <w:rsid w:val="00391595"/>
    <w:rsid w:val="003916FB"/>
    <w:rsid w:val="0039189E"/>
    <w:rsid w:val="00391F84"/>
    <w:rsid w:val="00392004"/>
    <w:rsid w:val="0039214A"/>
    <w:rsid w:val="00392231"/>
    <w:rsid w:val="0039230D"/>
    <w:rsid w:val="00392502"/>
    <w:rsid w:val="00392979"/>
    <w:rsid w:val="00392BB0"/>
    <w:rsid w:val="00393027"/>
    <w:rsid w:val="00393285"/>
    <w:rsid w:val="00393598"/>
    <w:rsid w:val="003935E5"/>
    <w:rsid w:val="0039396B"/>
    <w:rsid w:val="00393DC8"/>
    <w:rsid w:val="00393EA0"/>
    <w:rsid w:val="00393EAF"/>
    <w:rsid w:val="00393EE8"/>
    <w:rsid w:val="00394599"/>
    <w:rsid w:val="003946AB"/>
    <w:rsid w:val="00394854"/>
    <w:rsid w:val="003948EF"/>
    <w:rsid w:val="00394ADE"/>
    <w:rsid w:val="00394B08"/>
    <w:rsid w:val="00394C89"/>
    <w:rsid w:val="00394CCD"/>
    <w:rsid w:val="00394CED"/>
    <w:rsid w:val="0039516C"/>
    <w:rsid w:val="0039533B"/>
    <w:rsid w:val="00395386"/>
    <w:rsid w:val="00395511"/>
    <w:rsid w:val="0039566A"/>
    <w:rsid w:val="003959F4"/>
    <w:rsid w:val="00395B72"/>
    <w:rsid w:val="00395C31"/>
    <w:rsid w:val="003960E1"/>
    <w:rsid w:val="003963E6"/>
    <w:rsid w:val="00396656"/>
    <w:rsid w:val="0039675D"/>
    <w:rsid w:val="003968D7"/>
    <w:rsid w:val="003969A8"/>
    <w:rsid w:val="00396C3C"/>
    <w:rsid w:val="00396DF7"/>
    <w:rsid w:val="00397155"/>
    <w:rsid w:val="00397229"/>
    <w:rsid w:val="00397283"/>
    <w:rsid w:val="003975B9"/>
    <w:rsid w:val="003977E7"/>
    <w:rsid w:val="0039792F"/>
    <w:rsid w:val="00397BF0"/>
    <w:rsid w:val="00397CBA"/>
    <w:rsid w:val="003A0052"/>
    <w:rsid w:val="003A007A"/>
    <w:rsid w:val="003A0121"/>
    <w:rsid w:val="003A0490"/>
    <w:rsid w:val="003A086C"/>
    <w:rsid w:val="003A08B7"/>
    <w:rsid w:val="003A0B07"/>
    <w:rsid w:val="003A0CF9"/>
    <w:rsid w:val="003A0FAE"/>
    <w:rsid w:val="003A109B"/>
    <w:rsid w:val="003A110B"/>
    <w:rsid w:val="003A1237"/>
    <w:rsid w:val="003A1246"/>
    <w:rsid w:val="003A15CC"/>
    <w:rsid w:val="003A1A0C"/>
    <w:rsid w:val="003A1B26"/>
    <w:rsid w:val="003A1D9A"/>
    <w:rsid w:val="003A22C1"/>
    <w:rsid w:val="003A2345"/>
    <w:rsid w:val="003A2432"/>
    <w:rsid w:val="003A24FC"/>
    <w:rsid w:val="003A2668"/>
    <w:rsid w:val="003A2D94"/>
    <w:rsid w:val="003A2E95"/>
    <w:rsid w:val="003A2FB0"/>
    <w:rsid w:val="003A336B"/>
    <w:rsid w:val="003A3384"/>
    <w:rsid w:val="003A3766"/>
    <w:rsid w:val="003A39D8"/>
    <w:rsid w:val="003A3BA4"/>
    <w:rsid w:val="003A3E6E"/>
    <w:rsid w:val="003A46EB"/>
    <w:rsid w:val="003A4E69"/>
    <w:rsid w:val="003A4F46"/>
    <w:rsid w:val="003A511C"/>
    <w:rsid w:val="003A51BD"/>
    <w:rsid w:val="003A56D2"/>
    <w:rsid w:val="003A592A"/>
    <w:rsid w:val="003A5A4E"/>
    <w:rsid w:val="003A5BD8"/>
    <w:rsid w:val="003A5CE5"/>
    <w:rsid w:val="003A5E53"/>
    <w:rsid w:val="003A5EC4"/>
    <w:rsid w:val="003A68D0"/>
    <w:rsid w:val="003A6B3B"/>
    <w:rsid w:val="003A6D1A"/>
    <w:rsid w:val="003A76EE"/>
    <w:rsid w:val="003A77B8"/>
    <w:rsid w:val="003A7BC1"/>
    <w:rsid w:val="003A7C93"/>
    <w:rsid w:val="003A7F58"/>
    <w:rsid w:val="003A7FAE"/>
    <w:rsid w:val="003B0150"/>
    <w:rsid w:val="003B024E"/>
    <w:rsid w:val="003B0B75"/>
    <w:rsid w:val="003B0BC1"/>
    <w:rsid w:val="003B1130"/>
    <w:rsid w:val="003B1268"/>
    <w:rsid w:val="003B186E"/>
    <w:rsid w:val="003B1AFA"/>
    <w:rsid w:val="003B21C2"/>
    <w:rsid w:val="003B222B"/>
    <w:rsid w:val="003B23C9"/>
    <w:rsid w:val="003B23D8"/>
    <w:rsid w:val="003B246D"/>
    <w:rsid w:val="003B25BF"/>
    <w:rsid w:val="003B27D8"/>
    <w:rsid w:val="003B28F4"/>
    <w:rsid w:val="003B29EB"/>
    <w:rsid w:val="003B2A39"/>
    <w:rsid w:val="003B2A57"/>
    <w:rsid w:val="003B2C32"/>
    <w:rsid w:val="003B2D07"/>
    <w:rsid w:val="003B30D5"/>
    <w:rsid w:val="003B32CF"/>
    <w:rsid w:val="003B35E8"/>
    <w:rsid w:val="003B365B"/>
    <w:rsid w:val="003B3CC5"/>
    <w:rsid w:val="003B4053"/>
    <w:rsid w:val="003B405C"/>
    <w:rsid w:val="003B431D"/>
    <w:rsid w:val="003B4539"/>
    <w:rsid w:val="003B4570"/>
    <w:rsid w:val="003B4712"/>
    <w:rsid w:val="003B4923"/>
    <w:rsid w:val="003B49B2"/>
    <w:rsid w:val="003B4B02"/>
    <w:rsid w:val="003B4B61"/>
    <w:rsid w:val="003B4C35"/>
    <w:rsid w:val="003B4DA5"/>
    <w:rsid w:val="003B4FC5"/>
    <w:rsid w:val="003B50D9"/>
    <w:rsid w:val="003B57BD"/>
    <w:rsid w:val="003B5E1C"/>
    <w:rsid w:val="003B5ECA"/>
    <w:rsid w:val="003B5FAE"/>
    <w:rsid w:val="003B6627"/>
    <w:rsid w:val="003B691D"/>
    <w:rsid w:val="003B69C0"/>
    <w:rsid w:val="003B6C13"/>
    <w:rsid w:val="003B6F61"/>
    <w:rsid w:val="003B6FA8"/>
    <w:rsid w:val="003B76BE"/>
    <w:rsid w:val="003B7C56"/>
    <w:rsid w:val="003B7D53"/>
    <w:rsid w:val="003B7E37"/>
    <w:rsid w:val="003C04C7"/>
    <w:rsid w:val="003C04EE"/>
    <w:rsid w:val="003C0902"/>
    <w:rsid w:val="003C099C"/>
    <w:rsid w:val="003C0CD4"/>
    <w:rsid w:val="003C0F3B"/>
    <w:rsid w:val="003C1057"/>
    <w:rsid w:val="003C11BD"/>
    <w:rsid w:val="003C12AF"/>
    <w:rsid w:val="003C172A"/>
    <w:rsid w:val="003C1733"/>
    <w:rsid w:val="003C197D"/>
    <w:rsid w:val="003C1AF5"/>
    <w:rsid w:val="003C1BEB"/>
    <w:rsid w:val="003C24DC"/>
    <w:rsid w:val="003C2751"/>
    <w:rsid w:val="003C2AB5"/>
    <w:rsid w:val="003C2AC0"/>
    <w:rsid w:val="003C2C3E"/>
    <w:rsid w:val="003C320B"/>
    <w:rsid w:val="003C36E8"/>
    <w:rsid w:val="003C3771"/>
    <w:rsid w:val="003C39AA"/>
    <w:rsid w:val="003C39E1"/>
    <w:rsid w:val="003C3A43"/>
    <w:rsid w:val="003C3C0F"/>
    <w:rsid w:val="003C3F9B"/>
    <w:rsid w:val="003C40AA"/>
    <w:rsid w:val="003C461E"/>
    <w:rsid w:val="003C464D"/>
    <w:rsid w:val="003C481B"/>
    <w:rsid w:val="003C4E1D"/>
    <w:rsid w:val="003C5412"/>
    <w:rsid w:val="003C55B6"/>
    <w:rsid w:val="003C5740"/>
    <w:rsid w:val="003C5A19"/>
    <w:rsid w:val="003C5C87"/>
    <w:rsid w:val="003C5E70"/>
    <w:rsid w:val="003C636F"/>
    <w:rsid w:val="003C653D"/>
    <w:rsid w:val="003C66B5"/>
    <w:rsid w:val="003C6809"/>
    <w:rsid w:val="003C6CCE"/>
    <w:rsid w:val="003C71DB"/>
    <w:rsid w:val="003C7948"/>
    <w:rsid w:val="003C7A36"/>
    <w:rsid w:val="003C7A5B"/>
    <w:rsid w:val="003C7A84"/>
    <w:rsid w:val="003C7BDD"/>
    <w:rsid w:val="003C7FAC"/>
    <w:rsid w:val="003D03CD"/>
    <w:rsid w:val="003D0472"/>
    <w:rsid w:val="003D04E6"/>
    <w:rsid w:val="003D06E0"/>
    <w:rsid w:val="003D07AB"/>
    <w:rsid w:val="003D0A23"/>
    <w:rsid w:val="003D0DBA"/>
    <w:rsid w:val="003D0DDF"/>
    <w:rsid w:val="003D0E36"/>
    <w:rsid w:val="003D195A"/>
    <w:rsid w:val="003D2183"/>
    <w:rsid w:val="003D228E"/>
    <w:rsid w:val="003D2518"/>
    <w:rsid w:val="003D25D7"/>
    <w:rsid w:val="003D2B3D"/>
    <w:rsid w:val="003D2DF4"/>
    <w:rsid w:val="003D2E5B"/>
    <w:rsid w:val="003D2EC1"/>
    <w:rsid w:val="003D3035"/>
    <w:rsid w:val="003D3835"/>
    <w:rsid w:val="003D3896"/>
    <w:rsid w:val="003D3A8C"/>
    <w:rsid w:val="003D3BAD"/>
    <w:rsid w:val="003D3C28"/>
    <w:rsid w:val="003D3CF0"/>
    <w:rsid w:val="003D3CFA"/>
    <w:rsid w:val="003D3D1C"/>
    <w:rsid w:val="003D4001"/>
    <w:rsid w:val="003D4116"/>
    <w:rsid w:val="003D423A"/>
    <w:rsid w:val="003D430D"/>
    <w:rsid w:val="003D4582"/>
    <w:rsid w:val="003D45FC"/>
    <w:rsid w:val="003D466C"/>
    <w:rsid w:val="003D4699"/>
    <w:rsid w:val="003D46E7"/>
    <w:rsid w:val="003D4A0A"/>
    <w:rsid w:val="003D4E6C"/>
    <w:rsid w:val="003D4EC7"/>
    <w:rsid w:val="003D52E2"/>
    <w:rsid w:val="003D539F"/>
    <w:rsid w:val="003D58CC"/>
    <w:rsid w:val="003D5BAA"/>
    <w:rsid w:val="003D60AF"/>
    <w:rsid w:val="003D60D6"/>
    <w:rsid w:val="003D628E"/>
    <w:rsid w:val="003D6629"/>
    <w:rsid w:val="003D6753"/>
    <w:rsid w:val="003D68CF"/>
    <w:rsid w:val="003D6995"/>
    <w:rsid w:val="003D6A3C"/>
    <w:rsid w:val="003D705B"/>
    <w:rsid w:val="003D7356"/>
    <w:rsid w:val="003D7527"/>
    <w:rsid w:val="003D7621"/>
    <w:rsid w:val="003D7BE7"/>
    <w:rsid w:val="003D7CE2"/>
    <w:rsid w:val="003D7D1A"/>
    <w:rsid w:val="003D7E3F"/>
    <w:rsid w:val="003E0120"/>
    <w:rsid w:val="003E042E"/>
    <w:rsid w:val="003E052B"/>
    <w:rsid w:val="003E0581"/>
    <w:rsid w:val="003E0B5C"/>
    <w:rsid w:val="003E0FEF"/>
    <w:rsid w:val="003E1112"/>
    <w:rsid w:val="003E16AE"/>
    <w:rsid w:val="003E1B52"/>
    <w:rsid w:val="003E1D4D"/>
    <w:rsid w:val="003E1E60"/>
    <w:rsid w:val="003E1FF3"/>
    <w:rsid w:val="003E21FB"/>
    <w:rsid w:val="003E2446"/>
    <w:rsid w:val="003E2627"/>
    <w:rsid w:val="003E2656"/>
    <w:rsid w:val="003E2A21"/>
    <w:rsid w:val="003E2A7E"/>
    <w:rsid w:val="003E2BBB"/>
    <w:rsid w:val="003E31D7"/>
    <w:rsid w:val="003E34D7"/>
    <w:rsid w:val="003E34FF"/>
    <w:rsid w:val="003E35A3"/>
    <w:rsid w:val="003E3908"/>
    <w:rsid w:val="003E3BF7"/>
    <w:rsid w:val="003E3CF6"/>
    <w:rsid w:val="003E3E15"/>
    <w:rsid w:val="003E42CB"/>
    <w:rsid w:val="003E4426"/>
    <w:rsid w:val="003E4A71"/>
    <w:rsid w:val="003E4A77"/>
    <w:rsid w:val="003E4D16"/>
    <w:rsid w:val="003E4EB7"/>
    <w:rsid w:val="003E4F18"/>
    <w:rsid w:val="003E4FD4"/>
    <w:rsid w:val="003E4FF6"/>
    <w:rsid w:val="003E5387"/>
    <w:rsid w:val="003E5400"/>
    <w:rsid w:val="003E5474"/>
    <w:rsid w:val="003E54B4"/>
    <w:rsid w:val="003E569D"/>
    <w:rsid w:val="003E579F"/>
    <w:rsid w:val="003E5804"/>
    <w:rsid w:val="003E58EF"/>
    <w:rsid w:val="003E5A38"/>
    <w:rsid w:val="003E5E88"/>
    <w:rsid w:val="003E5EF8"/>
    <w:rsid w:val="003E6395"/>
    <w:rsid w:val="003E6420"/>
    <w:rsid w:val="003E6554"/>
    <w:rsid w:val="003E6638"/>
    <w:rsid w:val="003E6749"/>
    <w:rsid w:val="003E6A14"/>
    <w:rsid w:val="003E6ADC"/>
    <w:rsid w:val="003E6AF4"/>
    <w:rsid w:val="003E6ED6"/>
    <w:rsid w:val="003E6FDA"/>
    <w:rsid w:val="003E70E1"/>
    <w:rsid w:val="003E7297"/>
    <w:rsid w:val="003E746A"/>
    <w:rsid w:val="003E7490"/>
    <w:rsid w:val="003E7615"/>
    <w:rsid w:val="003E7818"/>
    <w:rsid w:val="003E783D"/>
    <w:rsid w:val="003E7C6F"/>
    <w:rsid w:val="003E7D71"/>
    <w:rsid w:val="003F0465"/>
    <w:rsid w:val="003F0525"/>
    <w:rsid w:val="003F0B33"/>
    <w:rsid w:val="003F0BD5"/>
    <w:rsid w:val="003F0CE4"/>
    <w:rsid w:val="003F0CE7"/>
    <w:rsid w:val="003F0F29"/>
    <w:rsid w:val="003F111E"/>
    <w:rsid w:val="003F11EB"/>
    <w:rsid w:val="003F12B4"/>
    <w:rsid w:val="003F16D1"/>
    <w:rsid w:val="003F18B6"/>
    <w:rsid w:val="003F197A"/>
    <w:rsid w:val="003F1A9A"/>
    <w:rsid w:val="003F1C4A"/>
    <w:rsid w:val="003F1CBD"/>
    <w:rsid w:val="003F21A9"/>
    <w:rsid w:val="003F21E6"/>
    <w:rsid w:val="003F2219"/>
    <w:rsid w:val="003F22F8"/>
    <w:rsid w:val="003F232D"/>
    <w:rsid w:val="003F2437"/>
    <w:rsid w:val="003F2775"/>
    <w:rsid w:val="003F288A"/>
    <w:rsid w:val="003F2955"/>
    <w:rsid w:val="003F2B3D"/>
    <w:rsid w:val="003F2FFA"/>
    <w:rsid w:val="003F3036"/>
    <w:rsid w:val="003F32C4"/>
    <w:rsid w:val="003F338B"/>
    <w:rsid w:val="003F3545"/>
    <w:rsid w:val="003F36BE"/>
    <w:rsid w:val="003F3752"/>
    <w:rsid w:val="003F397E"/>
    <w:rsid w:val="003F3ACB"/>
    <w:rsid w:val="003F3B4D"/>
    <w:rsid w:val="003F3CC1"/>
    <w:rsid w:val="003F3D55"/>
    <w:rsid w:val="003F3F12"/>
    <w:rsid w:val="003F3F9C"/>
    <w:rsid w:val="003F422B"/>
    <w:rsid w:val="003F43AA"/>
    <w:rsid w:val="003F45B7"/>
    <w:rsid w:val="003F46B4"/>
    <w:rsid w:val="003F4750"/>
    <w:rsid w:val="003F47F4"/>
    <w:rsid w:val="003F48C6"/>
    <w:rsid w:val="003F4C4D"/>
    <w:rsid w:val="003F4C8A"/>
    <w:rsid w:val="003F4E01"/>
    <w:rsid w:val="003F5068"/>
    <w:rsid w:val="003F5352"/>
    <w:rsid w:val="003F5432"/>
    <w:rsid w:val="003F58CA"/>
    <w:rsid w:val="003F59FD"/>
    <w:rsid w:val="003F5C4A"/>
    <w:rsid w:val="003F5EAF"/>
    <w:rsid w:val="003F618D"/>
    <w:rsid w:val="003F66A8"/>
    <w:rsid w:val="003F68CA"/>
    <w:rsid w:val="003F6D97"/>
    <w:rsid w:val="003F6D9A"/>
    <w:rsid w:val="003F701E"/>
    <w:rsid w:val="003F71E8"/>
    <w:rsid w:val="003F7221"/>
    <w:rsid w:val="003F748D"/>
    <w:rsid w:val="003F776F"/>
    <w:rsid w:val="003F7975"/>
    <w:rsid w:val="003F7A4E"/>
    <w:rsid w:val="003F7E33"/>
    <w:rsid w:val="004001A6"/>
    <w:rsid w:val="00400405"/>
    <w:rsid w:val="00400462"/>
    <w:rsid w:val="004005A6"/>
    <w:rsid w:val="0040068B"/>
    <w:rsid w:val="004009A8"/>
    <w:rsid w:val="00400D74"/>
    <w:rsid w:val="00400DA7"/>
    <w:rsid w:val="00400E0C"/>
    <w:rsid w:val="00400EB8"/>
    <w:rsid w:val="00400F0C"/>
    <w:rsid w:val="00400F1E"/>
    <w:rsid w:val="004013B8"/>
    <w:rsid w:val="004013D6"/>
    <w:rsid w:val="004013F1"/>
    <w:rsid w:val="00401559"/>
    <w:rsid w:val="004016C5"/>
    <w:rsid w:val="00401720"/>
    <w:rsid w:val="0040181F"/>
    <w:rsid w:val="00401AC6"/>
    <w:rsid w:val="00401F44"/>
    <w:rsid w:val="00401F93"/>
    <w:rsid w:val="00402106"/>
    <w:rsid w:val="004021A7"/>
    <w:rsid w:val="0040223E"/>
    <w:rsid w:val="004023EE"/>
    <w:rsid w:val="004024EA"/>
    <w:rsid w:val="00402648"/>
    <w:rsid w:val="00402726"/>
    <w:rsid w:val="0040278F"/>
    <w:rsid w:val="00402C5E"/>
    <w:rsid w:val="0040330D"/>
    <w:rsid w:val="00403738"/>
    <w:rsid w:val="004037DC"/>
    <w:rsid w:val="004037ED"/>
    <w:rsid w:val="0040395D"/>
    <w:rsid w:val="00403E55"/>
    <w:rsid w:val="00403EC4"/>
    <w:rsid w:val="00404119"/>
    <w:rsid w:val="0040431F"/>
    <w:rsid w:val="004046E6"/>
    <w:rsid w:val="004048CF"/>
    <w:rsid w:val="004049F7"/>
    <w:rsid w:val="00404E4D"/>
    <w:rsid w:val="00404F5E"/>
    <w:rsid w:val="004051B9"/>
    <w:rsid w:val="004051D3"/>
    <w:rsid w:val="004053A9"/>
    <w:rsid w:val="00405882"/>
    <w:rsid w:val="004058BE"/>
    <w:rsid w:val="00405939"/>
    <w:rsid w:val="00405AC5"/>
    <w:rsid w:val="00405BE5"/>
    <w:rsid w:val="00405FF3"/>
    <w:rsid w:val="0040614C"/>
    <w:rsid w:val="004065F1"/>
    <w:rsid w:val="00406810"/>
    <w:rsid w:val="0040699F"/>
    <w:rsid w:val="00406C0F"/>
    <w:rsid w:val="00406EFD"/>
    <w:rsid w:val="004071F6"/>
    <w:rsid w:val="0040723A"/>
    <w:rsid w:val="0040724E"/>
    <w:rsid w:val="00407657"/>
    <w:rsid w:val="004077B7"/>
    <w:rsid w:val="004078C7"/>
    <w:rsid w:val="004078E8"/>
    <w:rsid w:val="004079A1"/>
    <w:rsid w:val="00407A7D"/>
    <w:rsid w:val="00407AB8"/>
    <w:rsid w:val="00407D0C"/>
    <w:rsid w:val="00410193"/>
    <w:rsid w:val="00410425"/>
    <w:rsid w:val="0041080D"/>
    <w:rsid w:val="00410ADA"/>
    <w:rsid w:val="00410BCE"/>
    <w:rsid w:val="00410CBA"/>
    <w:rsid w:val="00410D96"/>
    <w:rsid w:val="00411035"/>
    <w:rsid w:val="00411081"/>
    <w:rsid w:val="004111EE"/>
    <w:rsid w:val="0041130C"/>
    <w:rsid w:val="00411343"/>
    <w:rsid w:val="0041146A"/>
    <w:rsid w:val="00411590"/>
    <w:rsid w:val="00411A49"/>
    <w:rsid w:val="00411B26"/>
    <w:rsid w:val="00411BDF"/>
    <w:rsid w:val="00411F36"/>
    <w:rsid w:val="0041204C"/>
    <w:rsid w:val="00412442"/>
    <w:rsid w:val="004124F9"/>
    <w:rsid w:val="00412620"/>
    <w:rsid w:val="00412AE3"/>
    <w:rsid w:val="00412C18"/>
    <w:rsid w:val="00412D77"/>
    <w:rsid w:val="00412F17"/>
    <w:rsid w:val="004134CB"/>
    <w:rsid w:val="00413517"/>
    <w:rsid w:val="004138CC"/>
    <w:rsid w:val="00413A05"/>
    <w:rsid w:val="00413AA9"/>
    <w:rsid w:val="00413ADE"/>
    <w:rsid w:val="00413CAF"/>
    <w:rsid w:val="00413DF5"/>
    <w:rsid w:val="00413EE4"/>
    <w:rsid w:val="00413F3B"/>
    <w:rsid w:val="00413F4F"/>
    <w:rsid w:val="00413FEE"/>
    <w:rsid w:val="00414646"/>
    <w:rsid w:val="00414974"/>
    <w:rsid w:val="004149E4"/>
    <w:rsid w:val="00414BB9"/>
    <w:rsid w:val="00415014"/>
    <w:rsid w:val="004151A5"/>
    <w:rsid w:val="00415330"/>
    <w:rsid w:val="004153ED"/>
    <w:rsid w:val="00415452"/>
    <w:rsid w:val="004154D5"/>
    <w:rsid w:val="004156DC"/>
    <w:rsid w:val="004159A1"/>
    <w:rsid w:val="00415A0B"/>
    <w:rsid w:val="00415FC4"/>
    <w:rsid w:val="00416086"/>
    <w:rsid w:val="004162D5"/>
    <w:rsid w:val="004165F1"/>
    <w:rsid w:val="0041682E"/>
    <w:rsid w:val="00416A56"/>
    <w:rsid w:val="00416C8D"/>
    <w:rsid w:val="00416E64"/>
    <w:rsid w:val="0041734E"/>
    <w:rsid w:val="004173EF"/>
    <w:rsid w:val="00417455"/>
    <w:rsid w:val="00417625"/>
    <w:rsid w:val="004176E1"/>
    <w:rsid w:val="00417700"/>
    <w:rsid w:val="004177A8"/>
    <w:rsid w:val="004177C5"/>
    <w:rsid w:val="00417CB4"/>
    <w:rsid w:val="00417D18"/>
    <w:rsid w:val="00417D26"/>
    <w:rsid w:val="00417DB4"/>
    <w:rsid w:val="00417DD9"/>
    <w:rsid w:val="00417E46"/>
    <w:rsid w:val="00420300"/>
    <w:rsid w:val="00420385"/>
    <w:rsid w:val="004207CD"/>
    <w:rsid w:val="004209C0"/>
    <w:rsid w:val="00420A08"/>
    <w:rsid w:val="00420A3D"/>
    <w:rsid w:val="00420BB7"/>
    <w:rsid w:val="00420DB5"/>
    <w:rsid w:val="00420F53"/>
    <w:rsid w:val="004210D2"/>
    <w:rsid w:val="0042114E"/>
    <w:rsid w:val="00421290"/>
    <w:rsid w:val="0042186E"/>
    <w:rsid w:val="00421877"/>
    <w:rsid w:val="004218E8"/>
    <w:rsid w:val="0042196A"/>
    <w:rsid w:val="004219D3"/>
    <w:rsid w:val="00421FCF"/>
    <w:rsid w:val="00422227"/>
    <w:rsid w:val="00422549"/>
    <w:rsid w:val="00422691"/>
    <w:rsid w:val="004227EB"/>
    <w:rsid w:val="0042282E"/>
    <w:rsid w:val="0042288F"/>
    <w:rsid w:val="00422A0B"/>
    <w:rsid w:val="00422BDF"/>
    <w:rsid w:val="004230CF"/>
    <w:rsid w:val="0042369A"/>
    <w:rsid w:val="004236B7"/>
    <w:rsid w:val="0042372E"/>
    <w:rsid w:val="004237B1"/>
    <w:rsid w:val="004237C4"/>
    <w:rsid w:val="00423B27"/>
    <w:rsid w:val="00423D68"/>
    <w:rsid w:val="004241A4"/>
    <w:rsid w:val="00424328"/>
    <w:rsid w:val="004244E9"/>
    <w:rsid w:val="00424EDC"/>
    <w:rsid w:val="00424FB7"/>
    <w:rsid w:val="00425016"/>
    <w:rsid w:val="00425183"/>
    <w:rsid w:val="0042528B"/>
    <w:rsid w:val="004252C9"/>
    <w:rsid w:val="0042530C"/>
    <w:rsid w:val="00425565"/>
    <w:rsid w:val="0042576C"/>
    <w:rsid w:val="004257E1"/>
    <w:rsid w:val="004258BE"/>
    <w:rsid w:val="004258DF"/>
    <w:rsid w:val="00425E5B"/>
    <w:rsid w:val="00425FA9"/>
    <w:rsid w:val="00425FED"/>
    <w:rsid w:val="004262F7"/>
    <w:rsid w:val="00426940"/>
    <w:rsid w:val="00426CAC"/>
    <w:rsid w:val="00426F14"/>
    <w:rsid w:val="0042703A"/>
    <w:rsid w:val="0042736F"/>
    <w:rsid w:val="004273EC"/>
    <w:rsid w:val="00427482"/>
    <w:rsid w:val="004279D6"/>
    <w:rsid w:val="00427C05"/>
    <w:rsid w:val="00427CE7"/>
    <w:rsid w:val="00427E8F"/>
    <w:rsid w:val="00427F8B"/>
    <w:rsid w:val="00430046"/>
    <w:rsid w:val="0043016F"/>
    <w:rsid w:val="00430AF1"/>
    <w:rsid w:val="00430C7A"/>
    <w:rsid w:val="00430D5E"/>
    <w:rsid w:val="00431388"/>
    <w:rsid w:val="00431605"/>
    <w:rsid w:val="00431B85"/>
    <w:rsid w:val="00431B98"/>
    <w:rsid w:val="00431B9D"/>
    <w:rsid w:val="00431BFD"/>
    <w:rsid w:val="00431EE0"/>
    <w:rsid w:val="00431F77"/>
    <w:rsid w:val="00432002"/>
    <w:rsid w:val="004320AE"/>
    <w:rsid w:val="004323AF"/>
    <w:rsid w:val="004327EC"/>
    <w:rsid w:val="00432861"/>
    <w:rsid w:val="004329D4"/>
    <w:rsid w:val="00432CAD"/>
    <w:rsid w:val="004332BC"/>
    <w:rsid w:val="0043335D"/>
    <w:rsid w:val="00433434"/>
    <w:rsid w:val="0043343B"/>
    <w:rsid w:val="004334AF"/>
    <w:rsid w:val="0043374A"/>
    <w:rsid w:val="004342AC"/>
    <w:rsid w:val="00434395"/>
    <w:rsid w:val="004345C1"/>
    <w:rsid w:val="00434680"/>
    <w:rsid w:val="00434FF7"/>
    <w:rsid w:val="004350FC"/>
    <w:rsid w:val="00435266"/>
    <w:rsid w:val="0043533E"/>
    <w:rsid w:val="0043570E"/>
    <w:rsid w:val="0043578E"/>
    <w:rsid w:val="00435B66"/>
    <w:rsid w:val="00435D2A"/>
    <w:rsid w:val="00435F40"/>
    <w:rsid w:val="0043620A"/>
    <w:rsid w:val="00436238"/>
    <w:rsid w:val="0043629D"/>
    <w:rsid w:val="00436463"/>
    <w:rsid w:val="0043649A"/>
    <w:rsid w:val="004366F4"/>
    <w:rsid w:val="0043685A"/>
    <w:rsid w:val="00436AE4"/>
    <w:rsid w:val="00436B9E"/>
    <w:rsid w:val="00436BD1"/>
    <w:rsid w:val="00436DA4"/>
    <w:rsid w:val="00436E33"/>
    <w:rsid w:val="00437058"/>
    <w:rsid w:val="0043738B"/>
    <w:rsid w:val="0043746A"/>
    <w:rsid w:val="0043764E"/>
    <w:rsid w:val="00437A33"/>
    <w:rsid w:val="00440798"/>
    <w:rsid w:val="004407B1"/>
    <w:rsid w:val="0044085F"/>
    <w:rsid w:val="00440DB9"/>
    <w:rsid w:val="00440F8C"/>
    <w:rsid w:val="0044110C"/>
    <w:rsid w:val="00441152"/>
    <w:rsid w:val="00441281"/>
    <w:rsid w:val="004413C5"/>
    <w:rsid w:val="004414DC"/>
    <w:rsid w:val="004414FB"/>
    <w:rsid w:val="004416AC"/>
    <w:rsid w:val="00441734"/>
    <w:rsid w:val="0044177A"/>
    <w:rsid w:val="00441815"/>
    <w:rsid w:val="00441C13"/>
    <w:rsid w:val="00441D40"/>
    <w:rsid w:val="00442134"/>
    <w:rsid w:val="004422E4"/>
    <w:rsid w:val="004423F9"/>
    <w:rsid w:val="00442495"/>
    <w:rsid w:val="00442566"/>
    <w:rsid w:val="004425D7"/>
    <w:rsid w:val="0044290E"/>
    <w:rsid w:val="0044291C"/>
    <w:rsid w:val="004429A0"/>
    <w:rsid w:val="00442B77"/>
    <w:rsid w:val="00442B8C"/>
    <w:rsid w:val="00442E2E"/>
    <w:rsid w:val="00442F27"/>
    <w:rsid w:val="00443820"/>
    <w:rsid w:val="00443B28"/>
    <w:rsid w:val="00443B2A"/>
    <w:rsid w:val="00443B30"/>
    <w:rsid w:val="00443CE0"/>
    <w:rsid w:val="00443D29"/>
    <w:rsid w:val="004443CA"/>
    <w:rsid w:val="004444FD"/>
    <w:rsid w:val="00444549"/>
    <w:rsid w:val="004446F1"/>
    <w:rsid w:val="00444CDB"/>
    <w:rsid w:val="00444F72"/>
    <w:rsid w:val="00444FE4"/>
    <w:rsid w:val="00445346"/>
    <w:rsid w:val="0044566E"/>
    <w:rsid w:val="0044570B"/>
    <w:rsid w:val="00445800"/>
    <w:rsid w:val="00445ED4"/>
    <w:rsid w:val="0044633B"/>
    <w:rsid w:val="00446443"/>
    <w:rsid w:val="00446535"/>
    <w:rsid w:val="00446610"/>
    <w:rsid w:val="00446952"/>
    <w:rsid w:val="00446E84"/>
    <w:rsid w:val="0044730B"/>
    <w:rsid w:val="00447630"/>
    <w:rsid w:val="00447AB9"/>
    <w:rsid w:val="00447B77"/>
    <w:rsid w:val="00447C3F"/>
    <w:rsid w:val="00450052"/>
    <w:rsid w:val="004500EF"/>
    <w:rsid w:val="004501BA"/>
    <w:rsid w:val="00450543"/>
    <w:rsid w:val="00450DC8"/>
    <w:rsid w:val="00450F0F"/>
    <w:rsid w:val="00450FB1"/>
    <w:rsid w:val="00451801"/>
    <w:rsid w:val="00451B7C"/>
    <w:rsid w:val="00451DA0"/>
    <w:rsid w:val="004520CC"/>
    <w:rsid w:val="004523BB"/>
    <w:rsid w:val="00452409"/>
    <w:rsid w:val="00452487"/>
    <w:rsid w:val="00452686"/>
    <w:rsid w:val="00452830"/>
    <w:rsid w:val="00452BAD"/>
    <w:rsid w:val="00452EC3"/>
    <w:rsid w:val="00452FB6"/>
    <w:rsid w:val="00453076"/>
    <w:rsid w:val="0045345D"/>
    <w:rsid w:val="0045358D"/>
    <w:rsid w:val="004537D1"/>
    <w:rsid w:val="00453937"/>
    <w:rsid w:val="004543D0"/>
    <w:rsid w:val="00454448"/>
    <w:rsid w:val="00454897"/>
    <w:rsid w:val="00454D95"/>
    <w:rsid w:val="0045508B"/>
    <w:rsid w:val="0045516E"/>
    <w:rsid w:val="0045549C"/>
    <w:rsid w:val="00455698"/>
    <w:rsid w:val="004556E7"/>
    <w:rsid w:val="00456110"/>
    <w:rsid w:val="00456242"/>
    <w:rsid w:val="00456457"/>
    <w:rsid w:val="00456BAC"/>
    <w:rsid w:val="00456D88"/>
    <w:rsid w:val="00456DA7"/>
    <w:rsid w:val="00456E26"/>
    <w:rsid w:val="00456E5B"/>
    <w:rsid w:val="00456E7A"/>
    <w:rsid w:val="00457030"/>
    <w:rsid w:val="004573F8"/>
    <w:rsid w:val="00457707"/>
    <w:rsid w:val="0045773E"/>
    <w:rsid w:val="00457B16"/>
    <w:rsid w:val="00457CE1"/>
    <w:rsid w:val="00460140"/>
    <w:rsid w:val="00460192"/>
    <w:rsid w:val="00460324"/>
    <w:rsid w:val="004606BC"/>
    <w:rsid w:val="004607A1"/>
    <w:rsid w:val="0046090C"/>
    <w:rsid w:val="0046095B"/>
    <w:rsid w:val="00460ACB"/>
    <w:rsid w:val="00460B09"/>
    <w:rsid w:val="0046111F"/>
    <w:rsid w:val="004611AF"/>
    <w:rsid w:val="0046139E"/>
    <w:rsid w:val="004613B1"/>
    <w:rsid w:val="00461412"/>
    <w:rsid w:val="00461744"/>
    <w:rsid w:val="0046177B"/>
    <w:rsid w:val="00461920"/>
    <w:rsid w:val="00461A3D"/>
    <w:rsid w:val="004621E7"/>
    <w:rsid w:val="00462234"/>
    <w:rsid w:val="004623E2"/>
    <w:rsid w:val="004625D3"/>
    <w:rsid w:val="0046262B"/>
    <w:rsid w:val="00462696"/>
    <w:rsid w:val="00462967"/>
    <w:rsid w:val="00462AB1"/>
    <w:rsid w:val="00462BA2"/>
    <w:rsid w:val="00462CB8"/>
    <w:rsid w:val="00462EAF"/>
    <w:rsid w:val="00462EC8"/>
    <w:rsid w:val="00463055"/>
    <w:rsid w:val="00463231"/>
    <w:rsid w:val="004633C5"/>
    <w:rsid w:val="0046382F"/>
    <w:rsid w:val="00463B88"/>
    <w:rsid w:val="00463BFD"/>
    <w:rsid w:val="00463CE7"/>
    <w:rsid w:val="00464236"/>
    <w:rsid w:val="004642AE"/>
    <w:rsid w:val="0046451D"/>
    <w:rsid w:val="00464534"/>
    <w:rsid w:val="00464784"/>
    <w:rsid w:val="004647FB"/>
    <w:rsid w:val="0046480D"/>
    <w:rsid w:val="0046492C"/>
    <w:rsid w:val="00464B45"/>
    <w:rsid w:val="00465239"/>
    <w:rsid w:val="0046542E"/>
    <w:rsid w:val="004654DF"/>
    <w:rsid w:val="00465581"/>
    <w:rsid w:val="004655CB"/>
    <w:rsid w:val="004655DA"/>
    <w:rsid w:val="00465858"/>
    <w:rsid w:val="00465CFE"/>
    <w:rsid w:val="00465D12"/>
    <w:rsid w:val="00465FAC"/>
    <w:rsid w:val="00465FC2"/>
    <w:rsid w:val="00466173"/>
    <w:rsid w:val="00466185"/>
    <w:rsid w:val="00466213"/>
    <w:rsid w:val="0046645E"/>
    <w:rsid w:val="004666D2"/>
    <w:rsid w:val="0046671F"/>
    <w:rsid w:val="00466735"/>
    <w:rsid w:val="00466E36"/>
    <w:rsid w:val="0046717C"/>
    <w:rsid w:val="0046718D"/>
    <w:rsid w:val="0046723F"/>
    <w:rsid w:val="00467340"/>
    <w:rsid w:val="00467399"/>
    <w:rsid w:val="0046746D"/>
    <w:rsid w:val="004675F6"/>
    <w:rsid w:val="00467B6D"/>
    <w:rsid w:val="00467BA5"/>
    <w:rsid w:val="00467BA9"/>
    <w:rsid w:val="00467E4B"/>
    <w:rsid w:val="004702B9"/>
    <w:rsid w:val="00470542"/>
    <w:rsid w:val="004705AA"/>
    <w:rsid w:val="0047089F"/>
    <w:rsid w:val="004708AB"/>
    <w:rsid w:val="00470A87"/>
    <w:rsid w:val="00470DBB"/>
    <w:rsid w:val="00470E7E"/>
    <w:rsid w:val="00470EF7"/>
    <w:rsid w:val="00470FC0"/>
    <w:rsid w:val="004710F1"/>
    <w:rsid w:val="00471173"/>
    <w:rsid w:val="004712E7"/>
    <w:rsid w:val="004714C7"/>
    <w:rsid w:val="0047152F"/>
    <w:rsid w:val="00471693"/>
    <w:rsid w:val="00471740"/>
    <w:rsid w:val="004717D9"/>
    <w:rsid w:val="004718A2"/>
    <w:rsid w:val="004719FB"/>
    <w:rsid w:val="00471C7B"/>
    <w:rsid w:val="00471CFD"/>
    <w:rsid w:val="00471E8A"/>
    <w:rsid w:val="00472063"/>
    <w:rsid w:val="00472384"/>
    <w:rsid w:val="00472568"/>
    <w:rsid w:val="0047282E"/>
    <w:rsid w:val="00472879"/>
    <w:rsid w:val="00472958"/>
    <w:rsid w:val="004729E5"/>
    <w:rsid w:val="00472A5D"/>
    <w:rsid w:val="00472A73"/>
    <w:rsid w:val="00472AA4"/>
    <w:rsid w:val="00472EB1"/>
    <w:rsid w:val="00473285"/>
    <w:rsid w:val="0047338A"/>
    <w:rsid w:val="004733ED"/>
    <w:rsid w:val="00473493"/>
    <w:rsid w:val="00473B2E"/>
    <w:rsid w:val="00473B87"/>
    <w:rsid w:val="00473E71"/>
    <w:rsid w:val="00473FD8"/>
    <w:rsid w:val="00474166"/>
    <w:rsid w:val="004747A2"/>
    <w:rsid w:val="00474935"/>
    <w:rsid w:val="00474BBB"/>
    <w:rsid w:val="00474C37"/>
    <w:rsid w:val="00474F27"/>
    <w:rsid w:val="0047541B"/>
    <w:rsid w:val="004754B0"/>
    <w:rsid w:val="004754D9"/>
    <w:rsid w:val="004757AA"/>
    <w:rsid w:val="00475884"/>
    <w:rsid w:val="00475886"/>
    <w:rsid w:val="004759E0"/>
    <w:rsid w:val="00475A5D"/>
    <w:rsid w:val="00475B64"/>
    <w:rsid w:val="00475C09"/>
    <w:rsid w:val="00475D5E"/>
    <w:rsid w:val="00475DBA"/>
    <w:rsid w:val="00475FB1"/>
    <w:rsid w:val="0047625E"/>
    <w:rsid w:val="00476883"/>
    <w:rsid w:val="00476975"/>
    <w:rsid w:val="00476D0D"/>
    <w:rsid w:val="00476DEC"/>
    <w:rsid w:val="004772A7"/>
    <w:rsid w:val="004773D7"/>
    <w:rsid w:val="00477593"/>
    <w:rsid w:val="0047787F"/>
    <w:rsid w:val="00477886"/>
    <w:rsid w:val="00477C42"/>
    <w:rsid w:val="00480173"/>
    <w:rsid w:val="0048022D"/>
    <w:rsid w:val="004802C0"/>
    <w:rsid w:val="00480338"/>
    <w:rsid w:val="004804E4"/>
    <w:rsid w:val="004805BB"/>
    <w:rsid w:val="004809A3"/>
    <w:rsid w:val="00480C1B"/>
    <w:rsid w:val="00480E0D"/>
    <w:rsid w:val="00480F8A"/>
    <w:rsid w:val="00480FDD"/>
    <w:rsid w:val="00481149"/>
    <w:rsid w:val="00481413"/>
    <w:rsid w:val="004817F1"/>
    <w:rsid w:val="00481F68"/>
    <w:rsid w:val="00481FBD"/>
    <w:rsid w:val="00481FC8"/>
    <w:rsid w:val="00482091"/>
    <w:rsid w:val="004823EF"/>
    <w:rsid w:val="00482401"/>
    <w:rsid w:val="00482515"/>
    <w:rsid w:val="0048298A"/>
    <w:rsid w:val="00482A0E"/>
    <w:rsid w:val="00482C07"/>
    <w:rsid w:val="00482DED"/>
    <w:rsid w:val="00482F65"/>
    <w:rsid w:val="00482F99"/>
    <w:rsid w:val="004831B6"/>
    <w:rsid w:val="00483411"/>
    <w:rsid w:val="00483466"/>
    <w:rsid w:val="004837A7"/>
    <w:rsid w:val="004839C9"/>
    <w:rsid w:val="00483ADF"/>
    <w:rsid w:val="00483ED1"/>
    <w:rsid w:val="00483FC8"/>
    <w:rsid w:val="004840D3"/>
    <w:rsid w:val="00484368"/>
    <w:rsid w:val="0048440F"/>
    <w:rsid w:val="00484472"/>
    <w:rsid w:val="0048448C"/>
    <w:rsid w:val="0048472E"/>
    <w:rsid w:val="004847A0"/>
    <w:rsid w:val="00484897"/>
    <w:rsid w:val="00484908"/>
    <w:rsid w:val="00485035"/>
    <w:rsid w:val="00485127"/>
    <w:rsid w:val="0048525B"/>
    <w:rsid w:val="004853AB"/>
    <w:rsid w:val="004855B3"/>
    <w:rsid w:val="00485885"/>
    <w:rsid w:val="00485916"/>
    <w:rsid w:val="00485A61"/>
    <w:rsid w:val="00485A96"/>
    <w:rsid w:val="00485B1B"/>
    <w:rsid w:val="00485D65"/>
    <w:rsid w:val="00485F20"/>
    <w:rsid w:val="00486065"/>
    <w:rsid w:val="004860F7"/>
    <w:rsid w:val="00486616"/>
    <w:rsid w:val="00486782"/>
    <w:rsid w:val="00486BF6"/>
    <w:rsid w:val="00486CD8"/>
    <w:rsid w:val="00486F12"/>
    <w:rsid w:val="00486FC1"/>
    <w:rsid w:val="0048721A"/>
    <w:rsid w:val="00487317"/>
    <w:rsid w:val="004876C8"/>
    <w:rsid w:val="00487704"/>
    <w:rsid w:val="00487BD8"/>
    <w:rsid w:val="00490155"/>
    <w:rsid w:val="0049018E"/>
    <w:rsid w:val="0049039B"/>
    <w:rsid w:val="0049042F"/>
    <w:rsid w:val="0049068A"/>
    <w:rsid w:val="00491073"/>
    <w:rsid w:val="0049153B"/>
    <w:rsid w:val="00491821"/>
    <w:rsid w:val="00491B7A"/>
    <w:rsid w:val="00491C52"/>
    <w:rsid w:val="00491D3C"/>
    <w:rsid w:val="00491E3A"/>
    <w:rsid w:val="00491FB9"/>
    <w:rsid w:val="00492045"/>
    <w:rsid w:val="004921E4"/>
    <w:rsid w:val="00492506"/>
    <w:rsid w:val="0049253A"/>
    <w:rsid w:val="00492E7D"/>
    <w:rsid w:val="00492F90"/>
    <w:rsid w:val="00493D1D"/>
    <w:rsid w:val="004940BC"/>
    <w:rsid w:val="0049414C"/>
    <w:rsid w:val="004941C2"/>
    <w:rsid w:val="00494289"/>
    <w:rsid w:val="00494679"/>
    <w:rsid w:val="004948AE"/>
    <w:rsid w:val="00494B1D"/>
    <w:rsid w:val="0049521E"/>
    <w:rsid w:val="004953C4"/>
    <w:rsid w:val="004955F0"/>
    <w:rsid w:val="00495876"/>
    <w:rsid w:val="00495992"/>
    <w:rsid w:val="00495A2E"/>
    <w:rsid w:val="00495C6C"/>
    <w:rsid w:val="004964C8"/>
    <w:rsid w:val="004965DE"/>
    <w:rsid w:val="004966A4"/>
    <w:rsid w:val="00496BFB"/>
    <w:rsid w:val="00496E4F"/>
    <w:rsid w:val="00496EA0"/>
    <w:rsid w:val="00497016"/>
    <w:rsid w:val="004973EA"/>
    <w:rsid w:val="00497531"/>
    <w:rsid w:val="00497545"/>
    <w:rsid w:val="0049758A"/>
    <w:rsid w:val="004975D5"/>
    <w:rsid w:val="00497661"/>
    <w:rsid w:val="00497687"/>
    <w:rsid w:val="00497984"/>
    <w:rsid w:val="00497C94"/>
    <w:rsid w:val="00497F23"/>
    <w:rsid w:val="00497F24"/>
    <w:rsid w:val="004A063F"/>
    <w:rsid w:val="004A09A6"/>
    <w:rsid w:val="004A0EA9"/>
    <w:rsid w:val="004A0F5D"/>
    <w:rsid w:val="004A117C"/>
    <w:rsid w:val="004A125B"/>
    <w:rsid w:val="004A13C6"/>
    <w:rsid w:val="004A1423"/>
    <w:rsid w:val="004A157E"/>
    <w:rsid w:val="004A15CF"/>
    <w:rsid w:val="004A1656"/>
    <w:rsid w:val="004A1B48"/>
    <w:rsid w:val="004A2173"/>
    <w:rsid w:val="004A22F8"/>
    <w:rsid w:val="004A2361"/>
    <w:rsid w:val="004A2788"/>
    <w:rsid w:val="004A27F9"/>
    <w:rsid w:val="004A282D"/>
    <w:rsid w:val="004A2949"/>
    <w:rsid w:val="004A2BB6"/>
    <w:rsid w:val="004A2CE7"/>
    <w:rsid w:val="004A2D3B"/>
    <w:rsid w:val="004A2EBC"/>
    <w:rsid w:val="004A31F1"/>
    <w:rsid w:val="004A34F5"/>
    <w:rsid w:val="004A3658"/>
    <w:rsid w:val="004A379C"/>
    <w:rsid w:val="004A3D7E"/>
    <w:rsid w:val="004A3F53"/>
    <w:rsid w:val="004A4096"/>
    <w:rsid w:val="004A4395"/>
    <w:rsid w:val="004A43A0"/>
    <w:rsid w:val="004A4416"/>
    <w:rsid w:val="004A4721"/>
    <w:rsid w:val="004A4786"/>
    <w:rsid w:val="004A483C"/>
    <w:rsid w:val="004A4BB2"/>
    <w:rsid w:val="004A4D15"/>
    <w:rsid w:val="004A4E65"/>
    <w:rsid w:val="004A4F76"/>
    <w:rsid w:val="004A4F93"/>
    <w:rsid w:val="004A5177"/>
    <w:rsid w:val="004A5252"/>
    <w:rsid w:val="004A545F"/>
    <w:rsid w:val="004A5753"/>
    <w:rsid w:val="004A5757"/>
    <w:rsid w:val="004A598A"/>
    <w:rsid w:val="004A5BAB"/>
    <w:rsid w:val="004A5D91"/>
    <w:rsid w:val="004A60DD"/>
    <w:rsid w:val="004A611B"/>
    <w:rsid w:val="004A6448"/>
    <w:rsid w:val="004A64C3"/>
    <w:rsid w:val="004A66A5"/>
    <w:rsid w:val="004A674F"/>
    <w:rsid w:val="004A69E2"/>
    <w:rsid w:val="004A6AF0"/>
    <w:rsid w:val="004A6BFD"/>
    <w:rsid w:val="004A6E97"/>
    <w:rsid w:val="004A6EF1"/>
    <w:rsid w:val="004A6FE6"/>
    <w:rsid w:val="004A7600"/>
    <w:rsid w:val="004A789E"/>
    <w:rsid w:val="004A7AB7"/>
    <w:rsid w:val="004A7ACF"/>
    <w:rsid w:val="004A7CC7"/>
    <w:rsid w:val="004A7D46"/>
    <w:rsid w:val="004B0245"/>
    <w:rsid w:val="004B085C"/>
    <w:rsid w:val="004B0C83"/>
    <w:rsid w:val="004B0D4B"/>
    <w:rsid w:val="004B0E13"/>
    <w:rsid w:val="004B0ECE"/>
    <w:rsid w:val="004B0F37"/>
    <w:rsid w:val="004B11E3"/>
    <w:rsid w:val="004B13A0"/>
    <w:rsid w:val="004B13C4"/>
    <w:rsid w:val="004B1A95"/>
    <w:rsid w:val="004B1DD6"/>
    <w:rsid w:val="004B1EF8"/>
    <w:rsid w:val="004B214E"/>
    <w:rsid w:val="004B221D"/>
    <w:rsid w:val="004B2A85"/>
    <w:rsid w:val="004B2C7A"/>
    <w:rsid w:val="004B2C97"/>
    <w:rsid w:val="004B3276"/>
    <w:rsid w:val="004B338D"/>
    <w:rsid w:val="004B3958"/>
    <w:rsid w:val="004B3B1F"/>
    <w:rsid w:val="004B3C14"/>
    <w:rsid w:val="004B3E61"/>
    <w:rsid w:val="004B40F0"/>
    <w:rsid w:val="004B4158"/>
    <w:rsid w:val="004B42C9"/>
    <w:rsid w:val="004B4450"/>
    <w:rsid w:val="004B4762"/>
    <w:rsid w:val="004B4818"/>
    <w:rsid w:val="004B4A6C"/>
    <w:rsid w:val="004B4B21"/>
    <w:rsid w:val="004B5314"/>
    <w:rsid w:val="004B5883"/>
    <w:rsid w:val="004B6007"/>
    <w:rsid w:val="004B631A"/>
    <w:rsid w:val="004B650D"/>
    <w:rsid w:val="004B6AE6"/>
    <w:rsid w:val="004B6CDA"/>
    <w:rsid w:val="004B6E86"/>
    <w:rsid w:val="004B7091"/>
    <w:rsid w:val="004B7258"/>
    <w:rsid w:val="004B725E"/>
    <w:rsid w:val="004B7317"/>
    <w:rsid w:val="004B76CD"/>
    <w:rsid w:val="004B78F9"/>
    <w:rsid w:val="004B7904"/>
    <w:rsid w:val="004B7A86"/>
    <w:rsid w:val="004B7AFE"/>
    <w:rsid w:val="004B7C4A"/>
    <w:rsid w:val="004B7E04"/>
    <w:rsid w:val="004B7EA8"/>
    <w:rsid w:val="004B7F79"/>
    <w:rsid w:val="004C08DD"/>
    <w:rsid w:val="004C0973"/>
    <w:rsid w:val="004C09E7"/>
    <w:rsid w:val="004C0A28"/>
    <w:rsid w:val="004C0CCC"/>
    <w:rsid w:val="004C0D4E"/>
    <w:rsid w:val="004C100C"/>
    <w:rsid w:val="004C1140"/>
    <w:rsid w:val="004C13EB"/>
    <w:rsid w:val="004C155D"/>
    <w:rsid w:val="004C18CE"/>
    <w:rsid w:val="004C19F0"/>
    <w:rsid w:val="004C1A69"/>
    <w:rsid w:val="004C21FF"/>
    <w:rsid w:val="004C221C"/>
    <w:rsid w:val="004C2421"/>
    <w:rsid w:val="004C2616"/>
    <w:rsid w:val="004C2669"/>
    <w:rsid w:val="004C2FCB"/>
    <w:rsid w:val="004C330E"/>
    <w:rsid w:val="004C3A08"/>
    <w:rsid w:val="004C3A23"/>
    <w:rsid w:val="004C3B26"/>
    <w:rsid w:val="004C3D8A"/>
    <w:rsid w:val="004C4289"/>
    <w:rsid w:val="004C444A"/>
    <w:rsid w:val="004C467F"/>
    <w:rsid w:val="004C4C90"/>
    <w:rsid w:val="004C4D0A"/>
    <w:rsid w:val="004C4D4C"/>
    <w:rsid w:val="004C4E44"/>
    <w:rsid w:val="004C52C1"/>
    <w:rsid w:val="004C53D7"/>
    <w:rsid w:val="004C54C3"/>
    <w:rsid w:val="004C55BB"/>
    <w:rsid w:val="004C5819"/>
    <w:rsid w:val="004C5C14"/>
    <w:rsid w:val="004C5C9E"/>
    <w:rsid w:val="004C5DB3"/>
    <w:rsid w:val="004C5F0D"/>
    <w:rsid w:val="004C6256"/>
    <w:rsid w:val="004C62FF"/>
    <w:rsid w:val="004C63F4"/>
    <w:rsid w:val="004C65DD"/>
    <w:rsid w:val="004C6984"/>
    <w:rsid w:val="004C6C08"/>
    <w:rsid w:val="004C72AE"/>
    <w:rsid w:val="004C7449"/>
    <w:rsid w:val="004C74DB"/>
    <w:rsid w:val="004C7747"/>
    <w:rsid w:val="004C79BA"/>
    <w:rsid w:val="004C7B9C"/>
    <w:rsid w:val="004C7BE0"/>
    <w:rsid w:val="004D0674"/>
    <w:rsid w:val="004D0945"/>
    <w:rsid w:val="004D0ADA"/>
    <w:rsid w:val="004D0AF2"/>
    <w:rsid w:val="004D0B21"/>
    <w:rsid w:val="004D0B48"/>
    <w:rsid w:val="004D0B91"/>
    <w:rsid w:val="004D1234"/>
    <w:rsid w:val="004D12C4"/>
    <w:rsid w:val="004D12CF"/>
    <w:rsid w:val="004D1567"/>
    <w:rsid w:val="004D18C3"/>
    <w:rsid w:val="004D1B33"/>
    <w:rsid w:val="004D1C06"/>
    <w:rsid w:val="004D1C5C"/>
    <w:rsid w:val="004D2100"/>
    <w:rsid w:val="004D214B"/>
    <w:rsid w:val="004D2671"/>
    <w:rsid w:val="004D2755"/>
    <w:rsid w:val="004D2B6A"/>
    <w:rsid w:val="004D2D88"/>
    <w:rsid w:val="004D3471"/>
    <w:rsid w:val="004D3CE7"/>
    <w:rsid w:val="004D3F0F"/>
    <w:rsid w:val="004D4004"/>
    <w:rsid w:val="004D4209"/>
    <w:rsid w:val="004D42B9"/>
    <w:rsid w:val="004D4498"/>
    <w:rsid w:val="004D47F4"/>
    <w:rsid w:val="004D4977"/>
    <w:rsid w:val="004D4B09"/>
    <w:rsid w:val="004D4F8B"/>
    <w:rsid w:val="004D50C6"/>
    <w:rsid w:val="004D559E"/>
    <w:rsid w:val="004D567B"/>
    <w:rsid w:val="004D5691"/>
    <w:rsid w:val="004D58E3"/>
    <w:rsid w:val="004D5AB7"/>
    <w:rsid w:val="004D5EF6"/>
    <w:rsid w:val="004D6119"/>
    <w:rsid w:val="004D6189"/>
    <w:rsid w:val="004D6226"/>
    <w:rsid w:val="004D63B4"/>
    <w:rsid w:val="004D65C1"/>
    <w:rsid w:val="004D6804"/>
    <w:rsid w:val="004D692E"/>
    <w:rsid w:val="004D6A08"/>
    <w:rsid w:val="004D6A9D"/>
    <w:rsid w:val="004D6AAD"/>
    <w:rsid w:val="004D6ECD"/>
    <w:rsid w:val="004D6F62"/>
    <w:rsid w:val="004D6F81"/>
    <w:rsid w:val="004D6FE5"/>
    <w:rsid w:val="004D71E7"/>
    <w:rsid w:val="004D756B"/>
    <w:rsid w:val="004D773E"/>
    <w:rsid w:val="004D7C8A"/>
    <w:rsid w:val="004E05F5"/>
    <w:rsid w:val="004E0F80"/>
    <w:rsid w:val="004E12A1"/>
    <w:rsid w:val="004E13F0"/>
    <w:rsid w:val="004E1448"/>
    <w:rsid w:val="004E14DB"/>
    <w:rsid w:val="004E1702"/>
    <w:rsid w:val="004E194E"/>
    <w:rsid w:val="004E1956"/>
    <w:rsid w:val="004E2450"/>
    <w:rsid w:val="004E25F6"/>
    <w:rsid w:val="004E29AF"/>
    <w:rsid w:val="004E2AB9"/>
    <w:rsid w:val="004E30B5"/>
    <w:rsid w:val="004E34C9"/>
    <w:rsid w:val="004E3A1A"/>
    <w:rsid w:val="004E3A3E"/>
    <w:rsid w:val="004E3CF5"/>
    <w:rsid w:val="004E3E2A"/>
    <w:rsid w:val="004E415C"/>
    <w:rsid w:val="004E433B"/>
    <w:rsid w:val="004E4357"/>
    <w:rsid w:val="004E4532"/>
    <w:rsid w:val="004E4AD5"/>
    <w:rsid w:val="004E4B79"/>
    <w:rsid w:val="004E4C13"/>
    <w:rsid w:val="004E4C31"/>
    <w:rsid w:val="004E4EB4"/>
    <w:rsid w:val="004E4FDC"/>
    <w:rsid w:val="004E521C"/>
    <w:rsid w:val="004E52E8"/>
    <w:rsid w:val="004E54AE"/>
    <w:rsid w:val="004E54B5"/>
    <w:rsid w:val="004E5628"/>
    <w:rsid w:val="004E5E37"/>
    <w:rsid w:val="004E5FE0"/>
    <w:rsid w:val="004E6623"/>
    <w:rsid w:val="004E6947"/>
    <w:rsid w:val="004E6AD9"/>
    <w:rsid w:val="004E6E0B"/>
    <w:rsid w:val="004E6EF5"/>
    <w:rsid w:val="004E723F"/>
    <w:rsid w:val="004E724E"/>
    <w:rsid w:val="004E749B"/>
    <w:rsid w:val="004E7C23"/>
    <w:rsid w:val="004E7D73"/>
    <w:rsid w:val="004E7F13"/>
    <w:rsid w:val="004F003B"/>
    <w:rsid w:val="004F03A3"/>
    <w:rsid w:val="004F03B5"/>
    <w:rsid w:val="004F04E8"/>
    <w:rsid w:val="004F0BFE"/>
    <w:rsid w:val="004F0D5E"/>
    <w:rsid w:val="004F0D9E"/>
    <w:rsid w:val="004F0E45"/>
    <w:rsid w:val="004F0E79"/>
    <w:rsid w:val="004F10D0"/>
    <w:rsid w:val="004F1304"/>
    <w:rsid w:val="004F14AC"/>
    <w:rsid w:val="004F18AD"/>
    <w:rsid w:val="004F1B60"/>
    <w:rsid w:val="004F1C9E"/>
    <w:rsid w:val="004F1D74"/>
    <w:rsid w:val="004F1EAB"/>
    <w:rsid w:val="004F1F8B"/>
    <w:rsid w:val="004F2198"/>
    <w:rsid w:val="004F2339"/>
    <w:rsid w:val="004F2444"/>
    <w:rsid w:val="004F24E0"/>
    <w:rsid w:val="004F2690"/>
    <w:rsid w:val="004F2946"/>
    <w:rsid w:val="004F2F6D"/>
    <w:rsid w:val="004F33D0"/>
    <w:rsid w:val="004F3486"/>
    <w:rsid w:val="004F3C3B"/>
    <w:rsid w:val="004F3F64"/>
    <w:rsid w:val="004F43DC"/>
    <w:rsid w:val="004F44FD"/>
    <w:rsid w:val="004F4947"/>
    <w:rsid w:val="004F4EEC"/>
    <w:rsid w:val="004F57FD"/>
    <w:rsid w:val="004F58CA"/>
    <w:rsid w:val="004F58CC"/>
    <w:rsid w:val="004F58E6"/>
    <w:rsid w:val="004F5939"/>
    <w:rsid w:val="004F5A25"/>
    <w:rsid w:val="004F5DC5"/>
    <w:rsid w:val="004F6025"/>
    <w:rsid w:val="004F61E7"/>
    <w:rsid w:val="004F62AB"/>
    <w:rsid w:val="004F666B"/>
    <w:rsid w:val="004F681D"/>
    <w:rsid w:val="004F6FCA"/>
    <w:rsid w:val="004F70CD"/>
    <w:rsid w:val="004F7425"/>
    <w:rsid w:val="004F7436"/>
    <w:rsid w:val="004F7572"/>
    <w:rsid w:val="004F7932"/>
    <w:rsid w:val="004F7B0B"/>
    <w:rsid w:val="004F7C12"/>
    <w:rsid w:val="004F7C16"/>
    <w:rsid w:val="00500162"/>
    <w:rsid w:val="005002B6"/>
    <w:rsid w:val="005002DA"/>
    <w:rsid w:val="0050083C"/>
    <w:rsid w:val="00500946"/>
    <w:rsid w:val="00500C08"/>
    <w:rsid w:val="00500FCF"/>
    <w:rsid w:val="005011EB"/>
    <w:rsid w:val="005013ED"/>
    <w:rsid w:val="0050172E"/>
    <w:rsid w:val="005019AB"/>
    <w:rsid w:val="00501B4B"/>
    <w:rsid w:val="00501C52"/>
    <w:rsid w:val="00501E23"/>
    <w:rsid w:val="00501E4B"/>
    <w:rsid w:val="00501F01"/>
    <w:rsid w:val="005022FE"/>
    <w:rsid w:val="0050255F"/>
    <w:rsid w:val="0050266B"/>
    <w:rsid w:val="00502934"/>
    <w:rsid w:val="0050294C"/>
    <w:rsid w:val="00502A4F"/>
    <w:rsid w:val="00502FB9"/>
    <w:rsid w:val="0050392F"/>
    <w:rsid w:val="00503934"/>
    <w:rsid w:val="005039FC"/>
    <w:rsid w:val="00503C28"/>
    <w:rsid w:val="00503CC0"/>
    <w:rsid w:val="00503D47"/>
    <w:rsid w:val="00503F82"/>
    <w:rsid w:val="00503FF9"/>
    <w:rsid w:val="00504392"/>
    <w:rsid w:val="005043F2"/>
    <w:rsid w:val="00504650"/>
    <w:rsid w:val="005047A4"/>
    <w:rsid w:val="005049D4"/>
    <w:rsid w:val="00504A77"/>
    <w:rsid w:val="00504BC5"/>
    <w:rsid w:val="005050EC"/>
    <w:rsid w:val="00505116"/>
    <w:rsid w:val="005052DC"/>
    <w:rsid w:val="00505628"/>
    <w:rsid w:val="00505D33"/>
    <w:rsid w:val="00505D62"/>
    <w:rsid w:val="00505D71"/>
    <w:rsid w:val="00505DC8"/>
    <w:rsid w:val="00505EF2"/>
    <w:rsid w:val="00506204"/>
    <w:rsid w:val="005064EB"/>
    <w:rsid w:val="005067A1"/>
    <w:rsid w:val="00506ADA"/>
    <w:rsid w:val="00506D44"/>
    <w:rsid w:val="00506D66"/>
    <w:rsid w:val="00507064"/>
    <w:rsid w:val="0050728D"/>
    <w:rsid w:val="005072C5"/>
    <w:rsid w:val="005075C1"/>
    <w:rsid w:val="0050764C"/>
    <w:rsid w:val="00507686"/>
    <w:rsid w:val="0050779E"/>
    <w:rsid w:val="005077A5"/>
    <w:rsid w:val="00510002"/>
    <w:rsid w:val="00510051"/>
    <w:rsid w:val="00510161"/>
    <w:rsid w:val="0051082B"/>
    <w:rsid w:val="0051085A"/>
    <w:rsid w:val="00510922"/>
    <w:rsid w:val="005109A1"/>
    <w:rsid w:val="00510B11"/>
    <w:rsid w:val="00510BCB"/>
    <w:rsid w:val="00510C4D"/>
    <w:rsid w:val="00510E15"/>
    <w:rsid w:val="005110E6"/>
    <w:rsid w:val="00511268"/>
    <w:rsid w:val="005117EE"/>
    <w:rsid w:val="00511973"/>
    <w:rsid w:val="00511993"/>
    <w:rsid w:val="005119CC"/>
    <w:rsid w:val="00511A39"/>
    <w:rsid w:val="00511AD8"/>
    <w:rsid w:val="00511EA5"/>
    <w:rsid w:val="005122A6"/>
    <w:rsid w:val="0051230F"/>
    <w:rsid w:val="0051241B"/>
    <w:rsid w:val="00512530"/>
    <w:rsid w:val="00512740"/>
    <w:rsid w:val="00512796"/>
    <w:rsid w:val="005127D8"/>
    <w:rsid w:val="00512810"/>
    <w:rsid w:val="00512DC7"/>
    <w:rsid w:val="00512F1C"/>
    <w:rsid w:val="005131CF"/>
    <w:rsid w:val="005133EE"/>
    <w:rsid w:val="00513424"/>
    <w:rsid w:val="00513505"/>
    <w:rsid w:val="0051364E"/>
    <w:rsid w:val="00513789"/>
    <w:rsid w:val="005137EA"/>
    <w:rsid w:val="0051386B"/>
    <w:rsid w:val="005138ED"/>
    <w:rsid w:val="00513B63"/>
    <w:rsid w:val="00513CCA"/>
    <w:rsid w:val="00513D20"/>
    <w:rsid w:val="0051404D"/>
    <w:rsid w:val="005149FC"/>
    <w:rsid w:val="00514CEF"/>
    <w:rsid w:val="00514E6F"/>
    <w:rsid w:val="005153CE"/>
    <w:rsid w:val="00515E57"/>
    <w:rsid w:val="00515F7F"/>
    <w:rsid w:val="00516735"/>
    <w:rsid w:val="005169E6"/>
    <w:rsid w:val="00516CEF"/>
    <w:rsid w:val="00516DCF"/>
    <w:rsid w:val="005171B7"/>
    <w:rsid w:val="0051772A"/>
    <w:rsid w:val="00517746"/>
    <w:rsid w:val="00517923"/>
    <w:rsid w:val="0051798C"/>
    <w:rsid w:val="00517C17"/>
    <w:rsid w:val="00517C87"/>
    <w:rsid w:val="005201C9"/>
    <w:rsid w:val="005203DB"/>
    <w:rsid w:val="0052042D"/>
    <w:rsid w:val="00520674"/>
    <w:rsid w:val="00520760"/>
    <w:rsid w:val="005209F5"/>
    <w:rsid w:val="00520AFD"/>
    <w:rsid w:val="00520C22"/>
    <w:rsid w:val="00520CF0"/>
    <w:rsid w:val="00520CF6"/>
    <w:rsid w:val="0052113E"/>
    <w:rsid w:val="00521345"/>
    <w:rsid w:val="00521570"/>
    <w:rsid w:val="00521956"/>
    <w:rsid w:val="00521A37"/>
    <w:rsid w:val="00521AA5"/>
    <w:rsid w:val="00521BDE"/>
    <w:rsid w:val="00521C92"/>
    <w:rsid w:val="00521D1C"/>
    <w:rsid w:val="00521D45"/>
    <w:rsid w:val="00521DCE"/>
    <w:rsid w:val="00521EC8"/>
    <w:rsid w:val="00521F56"/>
    <w:rsid w:val="00521F70"/>
    <w:rsid w:val="0052207B"/>
    <w:rsid w:val="005221DF"/>
    <w:rsid w:val="005223E2"/>
    <w:rsid w:val="00522464"/>
    <w:rsid w:val="00522576"/>
    <w:rsid w:val="005225A0"/>
    <w:rsid w:val="00522674"/>
    <w:rsid w:val="00522802"/>
    <w:rsid w:val="00522839"/>
    <w:rsid w:val="00522900"/>
    <w:rsid w:val="00522A83"/>
    <w:rsid w:val="00522D38"/>
    <w:rsid w:val="00522FB1"/>
    <w:rsid w:val="005230E5"/>
    <w:rsid w:val="0052363B"/>
    <w:rsid w:val="00523675"/>
    <w:rsid w:val="0052396E"/>
    <w:rsid w:val="00523A0B"/>
    <w:rsid w:val="00523A49"/>
    <w:rsid w:val="00523BC7"/>
    <w:rsid w:val="00523C0C"/>
    <w:rsid w:val="00523D38"/>
    <w:rsid w:val="00523E1A"/>
    <w:rsid w:val="005246F7"/>
    <w:rsid w:val="005247A3"/>
    <w:rsid w:val="0052482B"/>
    <w:rsid w:val="0052483D"/>
    <w:rsid w:val="0052494D"/>
    <w:rsid w:val="00524983"/>
    <w:rsid w:val="00524A69"/>
    <w:rsid w:val="00524AB4"/>
    <w:rsid w:val="00524DD6"/>
    <w:rsid w:val="00525010"/>
    <w:rsid w:val="005250EC"/>
    <w:rsid w:val="005253C8"/>
    <w:rsid w:val="00525593"/>
    <w:rsid w:val="00525A52"/>
    <w:rsid w:val="00525CBD"/>
    <w:rsid w:val="00526176"/>
    <w:rsid w:val="00526484"/>
    <w:rsid w:val="005264A6"/>
    <w:rsid w:val="0052676F"/>
    <w:rsid w:val="005267AC"/>
    <w:rsid w:val="00526A3B"/>
    <w:rsid w:val="00526CD3"/>
    <w:rsid w:val="00526E59"/>
    <w:rsid w:val="005271B4"/>
    <w:rsid w:val="005271EE"/>
    <w:rsid w:val="00527634"/>
    <w:rsid w:val="00527D31"/>
    <w:rsid w:val="00527E03"/>
    <w:rsid w:val="00530004"/>
    <w:rsid w:val="0053026B"/>
    <w:rsid w:val="005308D6"/>
    <w:rsid w:val="00530A8A"/>
    <w:rsid w:val="00530F91"/>
    <w:rsid w:val="00531839"/>
    <w:rsid w:val="005318F4"/>
    <w:rsid w:val="00531B83"/>
    <w:rsid w:val="00531BBA"/>
    <w:rsid w:val="00531C92"/>
    <w:rsid w:val="00531D71"/>
    <w:rsid w:val="00531D83"/>
    <w:rsid w:val="00531FC0"/>
    <w:rsid w:val="0053224E"/>
    <w:rsid w:val="005322DD"/>
    <w:rsid w:val="0053237F"/>
    <w:rsid w:val="005323F5"/>
    <w:rsid w:val="00532460"/>
    <w:rsid w:val="005327EF"/>
    <w:rsid w:val="005328AE"/>
    <w:rsid w:val="00532A08"/>
    <w:rsid w:val="00532A78"/>
    <w:rsid w:val="00532F98"/>
    <w:rsid w:val="005336AA"/>
    <w:rsid w:val="00533959"/>
    <w:rsid w:val="00533B0A"/>
    <w:rsid w:val="00533D70"/>
    <w:rsid w:val="00534264"/>
    <w:rsid w:val="005342A8"/>
    <w:rsid w:val="00534449"/>
    <w:rsid w:val="0053478B"/>
    <w:rsid w:val="0053496F"/>
    <w:rsid w:val="00534ACB"/>
    <w:rsid w:val="00534CB6"/>
    <w:rsid w:val="00534EA2"/>
    <w:rsid w:val="0053523C"/>
    <w:rsid w:val="0053530F"/>
    <w:rsid w:val="005356FC"/>
    <w:rsid w:val="00535797"/>
    <w:rsid w:val="00535DF3"/>
    <w:rsid w:val="005365B5"/>
    <w:rsid w:val="005365BF"/>
    <w:rsid w:val="00536690"/>
    <w:rsid w:val="00536E5A"/>
    <w:rsid w:val="00536EA9"/>
    <w:rsid w:val="00536EAD"/>
    <w:rsid w:val="0053706D"/>
    <w:rsid w:val="00537128"/>
    <w:rsid w:val="005371B6"/>
    <w:rsid w:val="005371B8"/>
    <w:rsid w:val="00537422"/>
    <w:rsid w:val="005375BB"/>
    <w:rsid w:val="005376E8"/>
    <w:rsid w:val="00537982"/>
    <w:rsid w:val="00537A60"/>
    <w:rsid w:val="00540058"/>
    <w:rsid w:val="0054028B"/>
    <w:rsid w:val="00540294"/>
    <w:rsid w:val="0054049D"/>
    <w:rsid w:val="0054051A"/>
    <w:rsid w:val="005406F5"/>
    <w:rsid w:val="00540715"/>
    <w:rsid w:val="005408BB"/>
    <w:rsid w:val="00540BC4"/>
    <w:rsid w:val="00540D25"/>
    <w:rsid w:val="00540D98"/>
    <w:rsid w:val="00540DAD"/>
    <w:rsid w:val="00540E26"/>
    <w:rsid w:val="00540F12"/>
    <w:rsid w:val="00541278"/>
    <w:rsid w:val="0054135F"/>
    <w:rsid w:val="00541614"/>
    <w:rsid w:val="00541B2D"/>
    <w:rsid w:val="00541EE3"/>
    <w:rsid w:val="00541F81"/>
    <w:rsid w:val="005423B2"/>
    <w:rsid w:val="00542B86"/>
    <w:rsid w:val="0054338D"/>
    <w:rsid w:val="005433DB"/>
    <w:rsid w:val="00543574"/>
    <w:rsid w:val="005438B2"/>
    <w:rsid w:val="00543C04"/>
    <w:rsid w:val="00543E11"/>
    <w:rsid w:val="00543F3D"/>
    <w:rsid w:val="00544254"/>
    <w:rsid w:val="00544353"/>
    <w:rsid w:val="00544373"/>
    <w:rsid w:val="005446E4"/>
    <w:rsid w:val="005447C3"/>
    <w:rsid w:val="00544B0B"/>
    <w:rsid w:val="00544D63"/>
    <w:rsid w:val="005450EB"/>
    <w:rsid w:val="005456B3"/>
    <w:rsid w:val="0054576C"/>
    <w:rsid w:val="005458F7"/>
    <w:rsid w:val="00545B1F"/>
    <w:rsid w:val="00545E41"/>
    <w:rsid w:val="00545F4C"/>
    <w:rsid w:val="005461C5"/>
    <w:rsid w:val="00546393"/>
    <w:rsid w:val="005467B6"/>
    <w:rsid w:val="005468F3"/>
    <w:rsid w:val="00546927"/>
    <w:rsid w:val="0054692A"/>
    <w:rsid w:val="00546B5B"/>
    <w:rsid w:val="00546D42"/>
    <w:rsid w:val="00546D6A"/>
    <w:rsid w:val="00547058"/>
    <w:rsid w:val="0054738C"/>
    <w:rsid w:val="005475F2"/>
    <w:rsid w:val="0054782F"/>
    <w:rsid w:val="00547830"/>
    <w:rsid w:val="00547978"/>
    <w:rsid w:val="00547B3A"/>
    <w:rsid w:val="00550200"/>
    <w:rsid w:val="0055051B"/>
    <w:rsid w:val="005505FB"/>
    <w:rsid w:val="005509FA"/>
    <w:rsid w:val="00550ACD"/>
    <w:rsid w:val="005511AC"/>
    <w:rsid w:val="005516D8"/>
    <w:rsid w:val="00551A9F"/>
    <w:rsid w:val="00551BAF"/>
    <w:rsid w:val="00551C13"/>
    <w:rsid w:val="0055286E"/>
    <w:rsid w:val="0055298C"/>
    <w:rsid w:val="005529EC"/>
    <w:rsid w:val="00552EF9"/>
    <w:rsid w:val="00552FFB"/>
    <w:rsid w:val="0055316C"/>
    <w:rsid w:val="0055330E"/>
    <w:rsid w:val="00553312"/>
    <w:rsid w:val="0055345F"/>
    <w:rsid w:val="005535D0"/>
    <w:rsid w:val="00553943"/>
    <w:rsid w:val="00553A9C"/>
    <w:rsid w:val="00553AB9"/>
    <w:rsid w:val="00553BC4"/>
    <w:rsid w:val="00553C43"/>
    <w:rsid w:val="00554080"/>
    <w:rsid w:val="0055408D"/>
    <w:rsid w:val="005542CB"/>
    <w:rsid w:val="00554913"/>
    <w:rsid w:val="00554BE1"/>
    <w:rsid w:val="00554C55"/>
    <w:rsid w:val="00554F84"/>
    <w:rsid w:val="00554FE9"/>
    <w:rsid w:val="0055500B"/>
    <w:rsid w:val="00555339"/>
    <w:rsid w:val="00555492"/>
    <w:rsid w:val="005558E5"/>
    <w:rsid w:val="0055599A"/>
    <w:rsid w:val="005559BB"/>
    <w:rsid w:val="00555FF6"/>
    <w:rsid w:val="00556008"/>
    <w:rsid w:val="005562B4"/>
    <w:rsid w:val="005562FB"/>
    <w:rsid w:val="005564C0"/>
    <w:rsid w:val="00556885"/>
    <w:rsid w:val="00556895"/>
    <w:rsid w:val="00556913"/>
    <w:rsid w:val="00556A8A"/>
    <w:rsid w:val="00556C70"/>
    <w:rsid w:val="00556D0E"/>
    <w:rsid w:val="00556E6E"/>
    <w:rsid w:val="005572A1"/>
    <w:rsid w:val="005573D8"/>
    <w:rsid w:val="005573F9"/>
    <w:rsid w:val="005574A3"/>
    <w:rsid w:val="005575BF"/>
    <w:rsid w:val="00557615"/>
    <w:rsid w:val="0055765F"/>
    <w:rsid w:val="00557AAE"/>
    <w:rsid w:val="00557B88"/>
    <w:rsid w:val="00557EAA"/>
    <w:rsid w:val="0056002D"/>
    <w:rsid w:val="0056009E"/>
    <w:rsid w:val="00560341"/>
    <w:rsid w:val="005603F7"/>
    <w:rsid w:val="00560A17"/>
    <w:rsid w:val="00560B2E"/>
    <w:rsid w:val="00560B36"/>
    <w:rsid w:val="00561052"/>
    <w:rsid w:val="0056123C"/>
    <w:rsid w:val="00561246"/>
    <w:rsid w:val="00561882"/>
    <w:rsid w:val="00561FE0"/>
    <w:rsid w:val="0056205E"/>
    <w:rsid w:val="00562158"/>
    <w:rsid w:val="00562738"/>
    <w:rsid w:val="0056291A"/>
    <w:rsid w:val="00562B2A"/>
    <w:rsid w:val="00562F58"/>
    <w:rsid w:val="005632E8"/>
    <w:rsid w:val="005634E4"/>
    <w:rsid w:val="0056353B"/>
    <w:rsid w:val="00563966"/>
    <w:rsid w:val="00563B58"/>
    <w:rsid w:val="00563E24"/>
    <w:rsid w:val="00563F5C"/>
    <w:rsid w:val="005640D6"/>
    <w:rsid w:val="00564278"/>
    <w:rsid w:val="0056440F"/>
    <w:rsid w:val="0056448D"/>
    <w:rsid w:val="00564615"/>
    <w:rsid w:val="005646D1"/>
    <w:rsid w:val="00564B3B"/>
    <w:rsid w:val="00564DEF"/>
    <w:rsid w:val="00564EB9"/>
    <w:rsid w:val="00564F22"/>
    <w:rsid w:val="00564FAA"/>
    <w:rsid w:val="00564FFF"/>
    <w:rsid w:val="0056507E"/>
    <w:rsid w:val="005650A4"/>
    <w:rsid w:val="00565149"/>
    <w:rsid w:val="005651D3"/>
    <w:rsid w:val="00565280"/>
    <w:rsid w:val="0056530C"/>
    <w:rsid w:val="0056541C"/>
    <w:rsid w:val="005654A8"/>
    <w:rsid w:val="005655BB"/>
    <w:rsid w:val="00565A5F"/>
    <w:rsid w:val="00565B47"/>
    <w:rsid w:val="00565E4D"/>
    <w:rsid w:val="00566240"/>
    <w:rsid w:val="00566262"/>
    <w:rsid w:val="00567326"/>
    <w:rsid w:val="0056754E"/>
    <w:rsid w:val="005677BA"/>
    <w:rsid w:val="005678C6"/>
    <w:rsid w:val="00567A05"/>
    <w:rsid w:val="00567AC8"/>
    <w:rsid w:val="00567B75"/>
    <w:rsid w:val="00567BFC"/>
    <w:rsid w:val="00567FA3"/>
    <w:rsid w:val="005701E2"/>
    <w:rsid w:val="00570323"/>
    <w:rsid w:val="005704AC"/>
    <w:rsid w:val="00570607"/>
    <w:rsid w:val="00570680"/>
    <w:rsid w:val="005706C8"/>
    <w:rsid w:val="005706DD"/>
    <w:rsid w:val="00570837"/>
    <w:rsid w:val="0057088D"/>
    <w:rsid w:val="00570B6A"/>
    <w:rsid w:val="00570D80"/>
    <w:rsid w:val="00571029"/>
    <w:rsid w:val="005711B9"/>
    <w:rsid w:val="005714E8"/>
    <w:rsid w:val="00571596"/>
    <w:rsid w:val="0057170D"/>
    <w:rsid w:val="00571732"/>
    <w:rsid w:val="00571734"/>
    <w:rsid w:val="00571813"/>
    <w:rsid w:val="005719AE"/>
    <w:rsid w:val="00571B3D"/>
    <w:rsid w:val="00571C01"/>
    <w:rsid w:val="00571C54"/>
    <w:rsid w:val="00571E38"/>
    <w:rsid w:val="00572058"/>
    <w:rsid w:val="0057253F"/>
    <w:rsid w:val="005726C9"/>
    <w:rsid w:val="00572928"/>
    <w:rsid w:val="005729A5"/>
    <w:rsid w:val="00572C1E"/>
    <w:rsid w:val="00572C5E"/>
    <w:rsid w:val="00572CD2"/>
    <w:rsid w:val="00572F01"/>
    <w:rsid w:val="00572F4E"/>
    <w:rsid w:val="005730BB"/>
    <w:rsid w:val="00573106"/>
    <w:rsid w:val="0057324C"/>
    <w:rsid w:val="005734AB"/>
    <w:rsid w:val="005734DB"/>
    <w:rsid w:val="0057368D"/>
    <w:rsid w:val="00573696"/>
    <w:rsid w:val="005738D5"/>
    <w:rsid w:val="00573AED"/>
    <w:rsid w:val="00573BF5"/>
    <w:rsid w:val="00573C10"/>
    <w:rsid w:val="00573F5C"/>
    <w:rsid w:val="00574132"/>
    <w:rsid w:val="00574495"/>
    <w:rsid w:val="0057488B"/>
    <w:rsid w:val="005749F1"/>
    <w:rsid w:val="00574A17"/>
    <w:rsid w:val="00574C14"/>
    <w:rsid w:val="00574EDF"/>
    <w:rsid w:val="00574F83"/>
    <w:rsid w:val="00575013"/>
    <w:rsid w:val="0057515F"/>
    <w:rsid w:val="005751E3"/>
    <w:rsid w:val="0057527E"/>
    <w:rsid w:val="00575637"/>
    <w:rsid w:val="005756F3"/>
    <w:rsid w:val="00575A5C"/>
    <w:rsid w:val="00576001"/>
    <w:rsid w:val="005761C5"/>
    <w:rsid w:val="005764D3"/>
    <w:rsid w:val="0057668F"/>
    <w:rsid w:val="0057680A"/>
    <w:rsid w:val="00576D08"/>
    <w:rsid w:val="00576D1A"/>
    <w:rsid w:val="0057708A"/>
    <w:rsid w:val="0057709C"/>
    <w:rsid w:val="005771C5"/>
    <w:rsid w:val="0057723A"/>
    <w:rsid w:val="0057732C"/>
    <w:rsid w:val="00577544"/>
    <w:rsid w:val="005777F1"/>
    <w:rsid w:val="00577A94"/>
    <w:rsid w:val="00577B4F"/>
    <w:rsid w:val="00577C07"/>
    <w:rsid w:val="00577E83"/>
    <w:rsid w:val="0058021A"/>
    <w:rsid w:val="0058023E"/>
    <w:rsid w:val="0058056D"/>
    <w:rsid w:val="005809B6"/>
    <w:rsid w:val="00580FAD"/>
    <w:rsid w:val="00581230"/>
    <w:rsid w:val="00581A5B"/>
    <w:rsid w:val="00581FE1"/>
    <w:rsid w:val="0058209C"/>
    <w:rsid w:val="0058211E"/>
    <w:rsid w:val="00582212"/>
    <w:rsid w:val="005823F3"/>
    <w:rsid w:val="0058264E"/>
    <w:rsid w:val="00582A3F"/>
    <w:rsid w:val="00582B36"/>
    <w:rsid w:val="00582CF9"/>
    <w:rsid w:val="00582E0C"/>
    <w:rsid w:val="00582E36"/>
    <w:rsid w:val="00582E9D"/>
    <w:rsid w:val="00583017"/>
    <w:rsid w:val="005830CB"/>
    <w:rsid w:val="005830EE"/>
    <w:rsid w:val="00583CBB"/>
    <w:rsid w:val="00584235"/>
    <w:rsid w:val="00584878"/>
    <w:rsid w:val="005848A0"/>
    <w:rsid w:val="0058496C"/>
    <w:rsid w:val="00584A67"/>
    <w:rsid w:val="00584AE8"/>
    <w:rsid w:val="00584E32"/>
    <w:rsid w:val="00584EB1"/>
    <w:rsid w:val="00584F02"/>
    <w:rsid w:val="00585288"/>
    <w:rsid w:val="00585876"/>
    <w:rsid w:val="00585A34"/>
    <w:rsid w:val="00585B14"/>
    <w:rsid w:val="00585E57"/>
    <w:rsid w:val="005860CF"/>
    <w:rsid w:val="005863B6"/>
    <w:rsid w:val="00586400"/>
    <w:rsid w:val="005864DB"/>
    <w:rsid w:val="005865B8"/>
    <w:rsid w:val="00586B2C"/>
    <w:rsid w:val="00586B55"/>
    <w:rsid w:val="00586C54"/>
    <w:rsid w:val="00586D91"/>
    <w:rsid w:val="00586E2D"/>
    <w:rsid w:val="00586E5D"/>
    <w:rsid w:val="0058761D"/>
    <w:rsid w:val="00587B69"/>
    <w:rsid w:val="00590014"/>
    <w:rsid w:val="005900B2"/>
    <w:rsid w:val="005903FC"/>
    <w:rsid w:val="00590776"/>
    <w:rsid w:val="00590781"/>
    <w:rsid w:val="00590910"/>
    <w:rsid w:val="00590AAF"/>
    <w:rsid w:val="00590B4D"/>
    <w:rsid w:val="00590D9B"/>
    <w:rsid w:val="005911D4"/>
    <w:rsid w:val="005912D1"/>
    <w:rsid w:val="005913F4"/>
    <w:rsid w:val="00591697"/>
    <w:rsid w:val="00591E26"/>
    <w:rsid w:val="00591EA0"/>
    <w:rsid w:val="00591F7E"/>
    <w:rsid w:val="005926DD"/>
    <w:rsid w:val="00592B1F"/>
    <w:rsid w:val="00592D49"/>
    <w:rsid w:val="005938CF"/>
    <w:rsid w:val="00593944"/>
    <w:rsid w:val="00593B47"/>
    <w:rsid w:val="00594019"/>
    <w:rsid w:val="00594123"/>
    <w:rsid w:val="0059445C"/>
    <w:rsid w:val="00594513"/>
    <w:rsid w:val="005945BE"/>
    <w:rsid w:val="00594696"/>
    <w:rsid w:val="00594A08"/>
    <w:rsid w:val="00594B8F"/>
    <w:rsid w:val="00594E1D"/>
    <w:rsid w:val="00595053"/>
    <w:rsid w:val="00595202"/>
    <w:rsid w:val="005959E8"/>
    <w:rsid w:val="00595A09"/>
    <w:rsid w:val="00595C1F"/>
    <w:rsid w:val="00595D28"/>
    <w:rsid w:val="00595D3C"/>
    <w:rsid w:val="00595F66"/>
    <w:rsid w:val="0059604F"/>
    <w:rsid w:val="0059627C"/>
    <w:rsid w:val="005963FC"/>
    <w:rsid w:val="0059641D"/>
    <w:rsid w:val="005965E1"/>
    <w:rsid w:val="005966D9"/>
    <w:rsid w:val="00596999"/>
    <w:rsid w:val="005969BB"/>
    <w:rsid w:val="00596A52"/>
    <w:rsid w:val="00596B5B"/>
    <w:rsid w:val="00596C20"/>
    <w:rsid w:val="00596D69"/>
    <w:rsid w:val="00597140"/>
    <w:rsid w:val="005971E1"/>
    <w:rsid w:val="005973BF"/>
    <w:rsid w:val="0059746C"/>
    <w:rsid w:val="005976BE"/>
    <w:rsid w:val="00597910"/>
    <w:rsid w:val="00597ACA"/>
    <w:rsid w:val="00597FB2"/>
    <w:rsid w:val="005A00D4"/>
    <w:rsid w:val="005A0149"/>
    <w:rsid w:val="005A05D8"/>
    <w:rsid w:val="005A075D"/>
    <w:rsid w:val="005A0773"/>
    <w:rsid w:val="005A0CCF"/>
    <w:rsid w:val="005A0D69"/>
    <w:rsid w:val="005A0D73"/>
    <w:rsid w:val="005A0F6E"/>
    <w:rsid w:val="005A14A3"/>
    <w:rsid w:val="005A161D"/>
    <w:rsid w:val="005A181A"/>
    <w:rsid w:val="005A1897"/>
    <w:rsid w:val="005A1D50"/>
    <w:rsid w:val="005A1E22"/>
    <w:rsid w:val="005A1F38"/>
    <w:rsid w:val="005A2080"/>
    <w:rsid w:val="005A20F6"/>
    <w:rsid w:val="005A227A"/>
    <w:rsid w:val="005A2453"/>
    <w:rsid w:val="005A25D0"/>
    <w:rsid w:val="005A2714"/>
    <w:rsid w:val="005A2A4F"/>
    <w:rsid w:val="005A2CD4"/>
    <w:rsid w:val="005A2F64"/>
    <w:rsid w:val="005A306B"/>
    <w:rsid w:val="005A33B2"/>
    <w:rsid w:val="005A3785"/>
    <w:rsid w:val="005A3C7F"/>
    <w:rsid w:val="005A3D14"/>
    <w:rsid w:val="005A4084"/>
    <w:rsid w:val="005A40A1"/>
    <w:rsid w:val="005A422D"/>
    <w:rsid w:val="005A42B7"/>
    <w:rsid w:val="005A46AA"/>
    <w:rsid w:val="005A46FB"/>
    <w:rsid w:val="005A4AE3"/>
    <w:rsid w:val="005A4C47"/>
    <w:rsid w:val="005A4F28"/>
    <w:rsid w:val="005A52DC"/>
    <w:rsid w:val="005A534D"/>
    <w:rsid w:val="005A5624"/>
    <w:rsid w:val="005A5670"/>
    <w:rsid w:val="005A58A5"/>
    <w:rsid w:val="005A5BD6"/>
    <w:rsid w:val="005A5C91"/>
    <w:rsid w:val="005A6467"/>
    <w:rsid w:val="005A66C8"/>
    <w:rsid w:val="005A66F2"/>
    <w:rsid w:val="005A67C5"/>
    <w:rsid w:val="005A6CA3"/>
    <w:rsid w:val="005A6D9D"/>
    <w:rsid w:val="005A6E1F"/>
    <w:rsid w:val="005A6E29"/>
    <w:rsid w:val="005A721B"/>
    <w:rsid w:val="005A7224"/>
    <w:rsid w:val="005A72F9"/>
    <w:rsid w:val="005A7386"/>
    <w:rsid w:val="005A7483"/>
    <w:rsid w:val="005A77A0"/>
    <w:rsid w:val="005A7D19"/>
    <w:rsid w:val="005A7F2C"/>
    <w:rsid w:val="005A7FF8"/>
    <w:rsid w:val="005B019D"/>
    <w:rsid w:val="005B0275"/>
    <w:rsid w:val="005B0731"/>
    <w:rsid w:val="005B075B"/>
    <w:rsid w:val="005B0D65"/>
    <w:rsid w:val="005B0EF5"/>
    <w:rsid w:val="005B11FD"/>
    <w:rsid w:val="005B131A"/>
    <w:rsid w:val="005B137B"/>
    <w:rsid w:val="005B1470"/>
    <w:rsid w:val="005B1627"/>
    <w:rsid w:val="005B16C8"/>
    <w:rsid w:val="005B1901"/>
    <w:rsid w:val="005B190F"/>
    <w:rsid w:val="005B1B52"/>
    <w:rsid w:val="005B1C8F"/>
    <w:rsid w:val="005B1D40"/>
    <w:rsid w:val="005B204A"/>
    <w:rsid w:val="005B21EA"/>
    <w:rsid w:val="005B233A"/>
    <w:rsid w:val="005B23EC"/>
    <w:rsid w:val="005B23FE"/>
    <w:rsid w:val="005B25BE"/>
    <w:rsid w:val="005B26A9"/>
    <w:rsid w:val="005B2AC4"/>
    <w:rsid w:val="005B370F"/>
    <w:rsid w:val="005B3850"/>
    <w:rsid w:val="005B3A6F"/>
    <w:rsid w:val="005B3DA6"/>
    <w:rsid w:val="005B3E7F"/>
    <w:rsid w:val="005B3ED5"/>
    <w:rsid w:val="005B3F54"/>
    <w:rsid w:val="005B4234"/>
    <w:rsid w:val="005B43B7"/>
    <w:rsid w:val="005B443A"/>
    <w:rsid w:val="005B4C89"/>
    <w:rsid w:val="005B4F5C"/>
    <w:rsid w:val="005B4FF8"/>
    <w:rsid w:val="005B507B"/>
    <w:rsid w:val="005B5420"/>
    <w:rsid w:val="005B5556"/>
    <w:rsid w:val="005B5727"/>
    <w:rsid w:val="005B5756"/>
    <w:rsid w:val="005B5779"/>
    <w:rsid w:val="005B598A"/>
    <w:rsid w:val="005B5ECF"/>
    <w:rsid w:val="005B6314"/>
    <w:rsid w:val="005B631B"/>
    <w:rsid w:val="005B64B6"/>
    <w:rsid w:val="005B6E54"/>
    <w:rsid w:val="005B6FB3"/>
    <w:rsid w:val="005B71FA"/>
    <w:rsid w:val="005B724F"/>
    <w:rsid w:val="005B7254"/>
    <w:rsid w:val="005B7299"/>
    <w:rsid w:val="005B72AA"/>
    <w:rsid w:val="005B72BB"/>
    <w:rsid w:val="005B7822"/>
    <w:rsid w:val="005B799A"/>
    <w:rsid w:val="005B7AFD"/>
    <w:rsid w:val="005B7C70"/>
    <w:rsid w:val="005B7E3A"/>
    <w:rsid w:val="005B7E4B"/>
    <w:rsid w:val="005B7E7C"/>
    <w:rsid w:val="005C0079"/>
    <w:rsid w:val="005C0493"/>
    <w:rsid w:val="005C04C6"/>
    <w:rsid w:val="005C0727"/>
    <w:rsid w:val="005C081F"/>
    <w:rsid w:val="005C08AB"/>
    <w:rsid w:val="005C0E9B"/>
    <w:rsid w:val="005C102A"/>
    <w:rsid w:val="005C15A8"/>
    <w:rsid w:val="005C19B9"/>
    <w:rsid w:val="005C1CA4"/>
    <w:rsid w:val="005C1D95"/>
    <w:rsid w:val="005C20E9"/>
    <w:rsid w:val="005C20EF"/>
    <w:rsid w:val="005C2655"/>
    <w:rsid w:val="005C2BF3"/>
    <w:rsid w:val="005C2D78"/>
    <w:rsid w:val="005C2DFF"/>
    <w:rsid w:val="005C2EB4"/>
    <w:rsid w:val="005C2F30"/>
    <w:rsid w:val="005C3093"/>
    <w:rsid w:val="005C30E3"/>
    <w:rsid w:val="005C31B9"/>
    <w:rsid w:val="005C336B"/>
    <w:rsid w:val="005C3374"/>
    <w:rsid w:val="005C34B1"/>
    <w:rsid w:val="005C35B9"/>
    <w:rsid w:val="005C3AE8"/>
    <w:rsid w:val="005C3C98"/>
    <w:rsid w:val="005C3CFB"/>
    <w:rsid w:val="005C4444"/>
    <w:rsid w:val="005C48D1"/>
    <w:rsid w:val="005C48F3"/>
    <w:rsid w:val="005C4918"/>
    <w:rsid w:val="005C4963"/>
    <w:rsid w:val="005C4C69"/>
    <w:rsid w:val="005C4DAD"/>
    <w:rsid w:val="005C51FA"/>
    <w:rsid w:val="005C5416"/>
    <w:rsid w:val="005C552D"/>
    <w:rsid w:val="005C5D40"/>
    <w:rsid w:val="005C5D62"/>
    <w:rsid w:val="005C5DE1"/>
    <w:rsid w:val="005C627B"/>
    <w:rsid w:val="005C62E1"/>
    <w:rsid w:val="005C6565"/>
    <w:rsid w:val="005C65BF"/>
    <w:rsid w:val="005C6607"/>
    <w:rsid w:val="005C6644"/>
    <w:rsid w:val="005C685A"/>
    <w:rsid w:val="005C6898"/>
    <w:rsid w:val="005C692D"/>
    <w:rsid w:val="005C6C34"/>
    <w:rsid w:val="005C6C42"/>
    <w:rsid w:val="005C6DE0"/>
    <w:rsid w:val="005C6DEF"/>
    <w:rsid w:val="005C71F9"/>
    <w:rsid w:val="005C7474"/>
    <w:rsid w:val="005C77E9"/>
    <w:rsid w:val="005C7C43"/>
    <w:rsid w:val="005C7F84"/>
    <w:rsid w:val="005D01D6"/>
    <w:rsid w:val="005D02A4"/>
    <w:rsid w:val="005D03CD"/>
    <w:rsid w:val="005D0422"/>
    <w:rsid w:val="005D0428"/>
    <w:rsid w:val="005D0617"/>
    <w:rsid w:val="005D0741"/>
    <w:rsid w:val="005D0C9B"/>
    <w:rsid w:val="005D0E50"/>
    <w:rsid w:val="005D0EE3"/>
    <w:rsid w:val="005D11B1"/>
    <w:rsid w:val="005D13BD"/>
    <w:rsid w:val="005D17D7"/>
    <w:rsid w:val="005D182A"/>
    <w:rsid w:val="005D1899"/>
    <w:rsid w:val="005D18BE"/>
    <w:rsid w:val="005D1D61"/>
    <w:rsid w:val="005D22FB"/>
    <w:rsid w:val="005D249D"/>
    <w:rsid w:val="005D25D6"/>
    <w:rsid w:val="005D2896"/>
    <w:rsid w:val="005D29E9"/>
    <w:rsid w:val="005D2E77"/>
    <w:rsid w:val="005D3213"/>
    <w:rsid w:val="005D322C"/>
    <w:rsid w:val="005D3360"/>
    <w:rsid w:val="005D348F"/>
    <w:rsid w:val="005D34F2"/>
    <w:rsid w:val="005D3612"/>
    <w:rsid w:val="005D361B"/>
    <w:rsid w:val="005D3836"/>
    <w:rsid w:val="005D3A80"/>
    <w:rsid w:val="005D3F64"/>
    <w:rsid w:val="005D4221"/>
    <w:rsid w:val="005D4234"/>
    <w:rsid w:val="005D4260"/>
    <w:rsid w:val="005D4903"/>
    <w:rsid w:val="005D4948"/>
    <w:rsid w:val="005D4A7F"/>
    <w:rsid w:val="005D52D9"/>
    <w:rsid w:val="005D537A"/>
    <w:rsid w:val="005D57CE"/>
    <w:rsid w:val="005D5BAD"/>
    <w:rsid w:val="005D5E6C"/>
    <w:rsid w:val="005D5F5C"/>
    <w:rsid w:val="005D5FA9"/>
    <w:rsid w:val="005D613A"/>
    <w:rsid w:val="005D619B"/>
    <w:rsid w:val="005D6755"/>
    <w:rsid w:val="005D6B79"/>
    <w:rsid w:val="005D6BDA"/>
    <w:rsid w:val="005D6D99"/>
    <w:rsid w:val="005D7012"/>
    <w:rsid w:val="005D729B"/>
    <w:rsid w:val="005D72BE"/>
    <w:rsid w:val="005D7361"/>
    <w:rsid w:val="005D7834"/>
    <w:rsid w:val="005D7D95"/>
    <w:rsid w:val="005D7E67"/>
    <w:rsid w:val="005E0548"/>
    <w:rsid w:val="005E081E"/>
    <w:rsid w:val="005E0AC8"/>
    <w:rsid w:val="005E1196"/>
    <w:rsid w:val="005E14CD"/>
    <w:rsid w:val="005E1569"/>
    <w:rsid w:val="005E1760"/>
    <w:rsid w:val="005E182B"/>
    <w:rsid w:val="005E1972"/>
    <w:rsid w:val="005E19E2"/>
    <w:rsid w:val="005E1B2E"/>
    <w:rsid w:val="005E1B5F"/>
    <w:rsid w:val="005E1E7A"/>
    <w:rsid w:val="005E2165"/>
    <w:rsid w:val="005E21AA"/>
    <w:rsid w:val="005E2464"/>
    <w:rsid w:val="005E260F"/>
    <w:rsid w:val="005E26C8"/>
    <w:rsid w:val="005E288B"/>
    <w:rsid w:val="005E28FA"/>
    <w:rsid w:val="005E29B1"/>
    <w:rsid w:val="005E2A02"/>
    <w:rsid w:val="005E2AE7"/>
    <w:rsid w:val="005E3057"/>
    <w:rsid w:val="005E30BF"/>
    <w:rsid w:val="005E33C9"/>
    <w:rsid w:val="005E354A"/>
    <w:rsid w:val="005E3636"/>
    <w:rsid w:val="005E36A5"/>
    <w:rsid w:val="005E382E"/>
    <w:rsid w:val="005E39BE"/>
    <w:rsid w:val="005E39D7"/>
    <w:rsid w:val="005E3A84"/>
    <w:rsid w:val="005E3B83"/>
    <w:rsid w:val="005E3F9D"/>
    <w:rsid w:val="005E3FFD"/>
    <w:rsid w:val="005E407B"/>
    <w:rsid w:val="005E417F"/>
    <w:rsid w:val="005E432B"/>
    <w:rsid w:val="005E44FB"/>
    <w:rsid w:val="005E4FE3"/>
    <w:rsid w:val="005E53E8"/>
    <w:rsid w:val="005E5657"/>
    <w:rsid w:val="005E5906"/>
    <w:rsid w:val="005E5955"/>
    <w:rsid w:val="005E5AA0"/>
    <w:rsid w:val="005E5DDD"/>
    <w:rsid w:val="005E5F33"/>
    <w:rsid w:val="005E602D"/>
    <w:rsid w:val="005E60EC"/>
    <w:rsid w:val="005E62F3"/>
    <w:rsid w:val="005E6381"/>
    <w:rsid w:val="005E66F4"/>
    <w:rsid w:val="005E6888"/>
    <w:rsid w:val="005E68DA"/>
    <w:rsid w:val="005E6AF6"/>
    <w:rsid w:val="005E6E4D"/>
    <w:rsid w:val="005E6EFC"/>
    <w:rsid w:val="005E7451"/>
    <w:rsid w:val="005E746E"/>
    <w:rsid w:val="005E75E7"/>
    <w:rsid w:val="005E7708"/>
    <w:rsid w:val="005E7821"/>
    <w:rsid w:val="005E7885"/>
    <w:rsid w:val="005E78D5"/>
    <w:rsid w:val="005E792C"/>
    <w:rsid w:val="005E7A51"/>
    <w:rsid w:val="005E7A86"/>
    <w:rsid w:val="005E7AD3"/>
    <w:rsid w:val="005E7B35"/>
    <w:rsid w:val="005E7DDE"/>
    <w:rsid w:val="005F003A"/>
    <w:rsid w:val="005F0040"/>
    <w:rsid w:val="005F0265"/>
    <w:rsid w:val="005F039C"/>
    <w:rsid w:val="005F0470"/>
    <w:rsid w:val="005F07F7"/>
    <w:rsid w:val="005F0801"/>
    <w:rsid w:val="005F090C"/>
    <w:rsid w:val="005F092B"/>
    <w:rsid w:val="005F0A88"/>
    <w:rsid w:val="005F0B9B"/>
    <w:rsid w:val="005F0C75"/>
    <w:rsid w:val="005F10FB"/>
    <w:rsid w:val="005F130B"/>
    <w:rsid w:val="005F13C4"/>
    <w:rsid w:val="005F1A4C"/>
    <w:rsid w:val="005F1F31"/>
    <w:rsid w:val="005F2024"/>
    <w:rsid w:val="005F2252"/>
    <w:rsid w:val="005F2323"/>
    <w:rsid w:val="005F232C"/>
    <w:rsid w:val="005F233C"/>
    <w:rsid w:val="005F2473"/>
    <w:rsid w:val="005F24D4"/>
    <w:rsid w:val="005F2511"/>
    <w:rsid w:val="005F26C6"/>
    <w:rsid w:val="005F274D"/>
    <w:rsid w:val="005F275F"/>
    <w:rsid w:val="005F2AFC"/>
    <w:rsid w:val="005F2C24"/>
    <w:rsid w:val="005F2DDE"/>
    <w:rsid w:val="005F2FFA"/>
    <w:rsid w:val="005F30E4"/>
    <w:rsid w:val="005F3246"/>
    <w:rsid w:val="005F3258"/>
    <w:rsid w:val="005F34A6"/>
    <w:rsid w:val="005F3AFB"/>
    <w:rsid w:val="005F3B57"/>
    <w:rsid w:val="005F3B92"/>
    <w:rsid w:val="005F3C2D"/>
    <w:rsid w:val="005F3CF2"/>
    <w:rsid w:val="005F3DC5"/>
    <w:rsid w:val="005F3EB9"/>
    <w:rsid w:val="005F3F8C"/>
    <w:rsid w:val="005F43B4"/>
    <w:rsid w:val="005F4504"/>
    <w:rsid w:val="005F47F5"/>
    <w:rsid w:val="005F4950"/>
    <w:rsid w:val="005F49F1"/>
    <w:rsid w:val="005F4BEE"/>
    <w:rsid w:val="005F4D5C"/>
    <w:rsid w:val="005F4D71"/>
    <w:rsid w:val="005F4DEF"/>
    <w:rsid w:val="005F501B"/>
    <w:rsid w:val="005F5179"/>
    <w:rsid w:val="005F517A"/>
    <w:rsid w:val="005F53DA"/>
    <w:rsid w:val="005F54D2"/>
    <w:rsid w:val="005F55E0"/>
    <w:rsid w:val="005F5BE6"/>
    <w:rsid w:val="005F5D54"/>
    <w:rsid w:val="005F5D92"/>
    <w:rsid w:val="005F5EB9"/>
    <w:rsid w:val="005F5FEB"/>
    <w:rsid w:val="005F653D"/>
    <w:rsid w:val="005F65F0"/>
    <w:rsid w:val="005F6A43"/>
    <w:rsid w:val="005F6A87"/>
    <w:rsid w:val="005F6E01"/>
    <w:rsid w:val="005F7066"/>
    <w:rsid w:val="005F70E3"/>
    <w:rsid w:val="005F751C"/>
    <w:rsid w:val="005F76A4"/>
    <w:rsid w:val="005F7AA4"/>
    <w:rsid w:val="005F7D51"/>
    <w:rsid w:val="005F7F19"/>
    <w:rsid w:val="005F7F54"/>
    <w:rsid w:val="005F7F60"/>
    <w:rsid w:val="006003EE"/>
    <w:rsid w:val="00600E04"/>
    <w:rsid w:val="00600F0B"/>
    <w:rsid w:val="00600F98"/>
    <w:rsid w:val="006010C4"/>
    <w:rsid w:val="00601333"/>
    <w:rsid w:val="006013A4"/>
    <w:rsid w:val="006014D8"/>
    <w:rsid w:val="006017E4"/>
    <w:rsid w:val="00601850"/>
    <w:rsid w:val="00601B68"/>
    <w:rsid w:val="00601E08"/>
    <w:rsid w:val="00602024"/>
    <w:rsid w:val="00602104"/>
    <w:rsid w:val="00602637"/>
    <w:rsid w:val="0060270F"/>
    <w:rsid w:val="0060291E"/>
    <w:rsid w:val="00602932"/>
    <w:rsid w:val="00602C07"/>
    <w:rsid w:val="00602E79"/>
    <w:rsid w:val="00602F3E"/>
    <w:rsid w:val="00602FCC"/>
    <w:rsid w:val="0060337A"/>
    <w:rsid w:val="006037D2"/>
    <w:rsid w:val="006037E6"/>
    <w:rsid w:val="0060397A"/>
    <w:rsid w:val="00603CB7"/>
    <w:rsid w:val="00603D2D"/>
    <w:rsid w:val="00603E0B"/>
    <w:rsid w:val="00603EA5"/>
    <w:rsid w:val="00604211"/>
    <w:rsid w:val="0060426A"/>
    <w:rsid w:val="0060458F"/>
    <w:rsid w:val="00604728"/>
    <w:rsid w:val="006049C7"/>
    <w:rsid w:val="00604A23"/>
    <w:rsid w:val="00604B62"/>
    <w:rsid w:val="00604B8F"/>
    <w:rsid w:val="00604BF6"/>
    <w:rsid w:val="00604CBE"/>
    <w:rsid w:val="00604D03"/>
    <w:rsid w:val="00604DAB"/>
    <w:rsid w:val="0060516D"/>
    <w:rsid w:val="00605498"/>
    <w:rsid w:val="006054DA"/>
    <w:rsid w:val="0060581C"/>
    <w:rsid w:val="00605AD5"/>
    <w:rsid w:val="00605B7B"/>
    <w:rsid w:val="00605CCD"/>
    <w:rsid w:val="00605CCF"/>
    <w:rsid w:val="00605E95"/>
    <w:rsid w:val="00606081"/>
    <w:rsid w:val="006065D1"/>
    <w:rsid w:val="006065F0"/>
    <w:rsid w:val="00606788"/>
    <w:rsid w:val="00606833"/>
    <w:rsid w:val="0060684C"/>
    <w:rsid w:val="00606ABF"/>
    <w:rsid w:val="00607405"/>
    <w:rsid w:val="00607556"/>
    <w:rsid w:val="006076D5"/>
    <w:rsid w:val="00607F0A"/>
    <w:rsid w:val="006102E1"/>
    <w:rsid w:val="0061039B"/>
    <w:rsid w:val="006103BD"/>
    <w:rsid w:val="006106AA"/>
    <w:rsid w:val="0061074F"/>
    <w:rsid w:val="006107A6"/>
    <w:rsid w:val="00610B4C"/>
    <w:rsid w:val="00610C10"/>
    <w:rsid w:val="00610CFD"/>
    <w:rsid w:val="00610DEA"/>
    <w:rsid w:val="00610EC7"/>
    <w:rsid w:val="00610F1A"/>
    <w:rsid w:val="00610F79"/>
    <w:rsid w:val="00611093"/>
    <w:rsid w:val="006111AC"/>
    <w:rsid w:val="006112A6"/>
    <w:rsid w:val="006115C6"/>
    <w:rsid w:val="006115DD"/>
    <w:rsid w:val="006118C6"/>
    <w:rsid w:val="00611947"/>
    <w:rsid w:val="00611B5B"/>
    <w:rsid w:val="00612024"/>
    <w:rsid w:val="006121EB"/>
    <w:rsid w:val="0061251D"/>
    <w:rsid w:val="006126ED"/>
    <w:rsid w:val="006127E3"/>
    <w:rsid w:val="0061283F"/>
    <w:rsid w:val="00612C72"/>
    <w:rsid w:val="00612D4C"/>
    <w:rsid w:val="00613481"/>
    <w:rsid w:val="00613505"/>
    <w:rsid w:val="0061365F"/>
    <w:rsid w:val="00613829"/>
    <w:rsid w:val="00613977"/>
    <w:rsid w:val="006139CD"/>
    <w:rsid w:val="00613DCC"/>
    <w:rsid w:val="00613E18"/>
    <w:rsid w:val="00614174"/>
    <w:rsid w:val="00614314"/>
    <w:rsid w:val="0061452A"/>
    <w:rsid w:val="00614885"/>
    <w:rsid w:val="00614ABB"/>
    <w:rsid w:val="00614C70"/>
    <w:rsid w:val="00614D10"/>
    <w:rsid w:val="00614E02"/>
    <w:rsid w:val="00615107"/>
    <w:rsid w:val="00615910"/>
    <w:rsid w:val="00615A7F"/>
    <w:rsid w:val="00615B12"/>
    <w:rsid w:val="006164E4"/>
    <w:rsid w:val="00616ACA"/>
    <w:rsid w:val="0061725A"/>
    <w:rsid w:val="006172B2"/>
    <w:rsid w:val="00617701"/>
    <w:rsid w:val="00617880"/>
    <w:rsid w:val="006178BE"/>
    <w:rsid w:val="006178C1"/>
    <w:rsid w:val="006179BA"/>
    <w:rsid w:val="00617A1C"/>
    <w:rsid w:val="00617E00"/>
    <w:rsid w:val="00617E2A"/>
    <w:rsid w:val="00620094"/>
    <w:rsid w:val="0062028C"/>
    <w:rsid w:val="00620635"/>
    <w:rsid w:val="0062063D"/>
    <w:rsid w:val="006206A2"/>
    <w:rsid w:val="006207F3"/>
    <w:rsid w:val="00620860"/>
    <w:rsid w:val="00620A5B"/>
    <w:rsid w:val="00620BBB"/>
    <w:rsid w:val="0062103A"/>
    <w:rsid w:val="00621061"/>
    <w:rsid w:val="006210BF"/>
    <w:rsid w:val="0062117C"/>
    <w:rsid w:val="00621418"/>
    <w:rsid w:val="006215A9"/>
    <w:rsid w:val="006217B7"/>
    <w:rsid w:val="006219BC"/>
    <w:rsid w:val="00622113"/>
    <w:rsid w:val="00622404"/>
    <w:rsid w:val="006224B3"/>
    <w:rsid w:val="00622801"/>
    <w:rsid w:val="006229C4"/>
    <w:rsid w:val="00622A05"/>
    <w:rsid w:val="00622A26"/>
    <w:rsid w:val="00622DBB"/>
    <w:rsid w:val="00622E34"/>
    <w:rsid w:val="00622F57"/>
    <w:rsid w:val="006230AE"/>
    <w:rsid w:val="006230E5"/>
    <w:rsid w:val="00623237"/>
    <w:rsid w:val="00623639"/>
    <w:rsid w:val="0062391F"/>
    <w:rsid w:val="00623BCE"/>
    <w:rsid w:val="00623D28"/>
    <w:rsid w:val="00623E1D"/>
    <w:rsid w:val="00623E7A"/>
    <w:rsid w:val="0062415E"/>
    <w:rsid w:val="00624348"/>
    <w:rsid w:val="006245C8"/>
    <w:rsid w:val="006246D0"/>
    <w:rsid w:val="006246E3"/>
    <w:rsid w:val="00624853"/>
    <w:rsid w:val="00624A25"/>
    <w:rsid w:val="00624BDA"/>
    <w:rsid w:val="00624C1A"/>
    <w:rsid w:val="00624D12"/>
    <w:rsid w:val="00624DBF"/>
    <w:rsid w:val="00624DCC"/>
    <w:rsid w:val="00624EA6"/>
    <w:rsid w:val="00624FC2"/>
    <w:rsid w:val="006250C4"/>
    <w:rsid w:val="00625106"/>
    <w:rsid w:val="006251BF"/>
    <w:rsid w:val="006252A9"/>
    <w:rsid w:val="006254AC"/>
    <w:rsid w:val="0062551D"/>
    <w:rsid w:val="006258C1"/>
    <w:rsid w:val="006259ED"/>
    <w:rsid w:val="00625DD9"/>
    <w:rsid w:val="00625F07"/>
    <w:rsid w:val="006261F2"/>
    <w:rsid w:val="00626561"/>
    <w:rsid w:val="00626664"/>
    <w:rsid w:val="00626898"/>
    <w:rsid w:val="006269A5"/>
    <w:rsid w:val="00626A68"/>
    <w:rsid w:val="00626B19"/>
    <w:rsid w:val="00626B83"/>
    <w:rsid w:val="00626BB4"/>
    <w:rsid w:val="00626C60"/>
    <w:rsid w:val="00626EA3"/>
    <w:rsid w:val="0062709B"/>
    <w:rsid w:val="006270B9"/>
    <w:rsid w:val="00627267"/>
    <w:rsid w:val="006272B1"/>
    <w:rsid w:val="00627680"/>
    <w:rsid w:val="006278F0"/>
    <w:rsid w:val="00627904"/>
    <w:rsid w:val="00627917"/>
    <w:rsid w:val="00627A79"/>
    <w:rsid w:val="0063027D"/>
    <w:rsid w:val="006302AE"/>
    <w:rsid w:val="00630620"/>
    <w:rsid w:val="006307E3"/>
    <w:rsid w:val="00630943"/>
    <w:rsid w:val="00630B08"/>
    <w:rsid w:val="00630B60"/>
    <w:rsid w:val="00630BCA"/>
    <w:rsid w:val="00630FB9"/>
    <w:rsid w:val="0063103F"/>
    <w:rsid w:val="006315B6"/>
    <w:rsid w:val="0063176A"/>
    <w:rsid w:val="00631825"/>
    <w:rsid w:val="0063187B"/>
    <w:rsid w:val="006319D3"/>
    <w:rsid w:val="00631A6D"/>
    <w:rsid w:val="00631DC2"/>
    <w:rsid w:val="00631EA4"/>
    <w:rsid w:val="006321C7"/>
    <w:rsid w:val="0063237F"/>
    <w:rsid w:val="0063243B"/>
    <w:rsid w:val="006325DF"/>
    <w:rsid w:val="00632606"/>
    <w:rsid w:val="00632627"/>
    <w:rsid w:val="006328A1"/>
    <w:rsid w:val="00632F1C"/>
    <w:rsid w:val="0063320A"/>
    <w:rsid w:val="0063321A"/>
    <w:rsid w:val="006334F8"/>
    <w:rsid w:val="00633E33"/>
    <w:rsid w:val="006343EA"/>
    <w:rsid w:val="006344BE"/>
    <w:rsid w:val="00634543"/>
    <w:rsid w:val="00634A92"/>
    <w:rsid w:val="006354A9"/>
    <w:rsid w:val="0063557E"/>
    <w:rsid w:val="0063563F"/>
    <w:rsid w:val="006356C5"/>
    <w:rsid w:val="0063585A"/>
    <w:rsid w:val="006358F2"/>
    <w:rsid w:val="00635D89"/>
    <w:rsid w:val="006361D8"/>
    <w:rsid w:val="006362C7"/>
    <w:rsid w:val="00636449"/>
    <w:rsid w:val="006364E9"/>
    <w:rsid w:val="0063690B"/>
    <w:rsid w:val="0063694C"/>
    <w:rsid w:val="00636A4A"/>
    <w:rsid w:val="00636A81"/>
    <w:rsid w:val="0063701C"/>
    <w:rsid w:val="0063716A"/>
    <w:rsid w:val="00637187"/>
    <w:rsid w:val="00637544"/>
    <w:rsid w:val="006375A6"/>
    <w:rsid w:val="00637631"/>
    <w:rsid w:val="0063767B"/>
    <w:rsid w:val="00637CEA"/>
    <w:rsid w:val="00637DB1"/>
    <w:rsid w:val="00637EB5"/>
    <w:rsid w:val="00637F2B"/>
    <w:rsid w:val="006400AC"/>
    <w:rsid w:val="00640124"/>
    <w:rsid w:val="00640149"/>
    <w:rsid w:val="0064044F"/>
    <w:rsid w:val="00640675"/>
    <w:rsid w:val="00640676"/>
    <w:rsid w:val="00640DBA"/>
    <w:rsid w:val="00640E71"/>
    <w:rsid w:val="00640F18"/>
    <w:rsid w:val="0064108F"/>
    <w:rsid w:val="0064122D"/>
    <w:rsid w:val="0064128A"/>
    <w:rsid w:val="00641394"/>
    <w:rsid w:val="006417CE"/>
    <w:rsid w:val="006419AB"/>
    <w:rsid w:val="00641B0E"/>
    <w:rsid w:val="00641EC3"/>
    <w:rsid w:val="006420E2"/>
    <w:rsid w:val="00642547"/>
    <w:rsid w:val="006426F9"/>
    <w:rsid w:val="00642CC5"/>
    <w:rsid w:val="00642CD5"/>
    <w:rsid w:val="00642F70"/>
    <w:rsid w:val="00643278"/>
    <w:rsid w:val="0064361F"/>
    <w:rsid w:val="006436E0"/>
    <w:rsid w:val="006436F5"/>
    <w:rsid w:val="00643B58"/>
    <w:rsid w:val="00643CA2"/>
    <w:rsid w:val="00643EB1"/>
    <w:rsid w:val="00643EF4"/>
    <w:rsid w:val="0064403D"/>
    <w:rsid w:val="006441A4"/>
    <w:rsid w:val="00644235"/>
    <w:rsid w:val="00644585"/>
    <w:rsid w:val="00644618"/>
    <w:rsid w:val="0064473E"/>
    <w:rsid w:val="00644782"/>
    <w:rsid w:val="006448EF"/>
    <w:rsid w:val="0064496C"/>
    <w:rsid w:val="00644C3B"/>
    <w:rsid w:val="00644E48"/>
    <w:rsid w:val="00644E61"/>
    <w:rsid w:val="0064500E"/>
    <w:rsid w:val="0064513E"/>
    <w:rsid w:val="00645175"/>
    <w:rsid w:val="0064550A"/>
    <w:rsid w:val="00645941"/>
    <w:rsid w:val="00645973"/>
    <w:rsid w:val="006459A6"/>
    <w:rsid w:val="00645DCE"/>
    <w:rsid w:val="00645F36"/>
    <w:rsid w:val="00645F37"/>
    <w:rsid w:val="00646212"/>
    <w:rsid w:val="00646240"/>
    <w:rsid w:val="0064647E"/>
    <w:rsid w:val="006464E3"/>
    <w:rsid w:val="00646500"/>
    <w:rsid w:val="006468AB"/>
    <w:rsid w:val="00646D08"/>
    <w:rsid w:val="00647017"/>
    <w:rsid w:val="0064702F"/>
    <w:rsid w:val="00647769"/>
    <w:rsid w:val="00647A4E"/>
    <w:rsid w:val="00647AFE"/>
    <w:rsid w:val="00647F23"/>
    <w:rsid w:val="00650697"/>
    <w:rsid w:val="00650732"/>
    <w:rsid w:val="00650804"/>
    <w:rsid w:val="00650A8A"/>
    <w:rsid w:val="00650C29"/>
    <w:rsid w:val="00650E67"/>
    <w:rsid w:val="00650EB7"/>
    <w:rsid w:val="006510A8"/>
    <w:rsid w:val="00651135"/>
    <w:rsid w:val="006514B8"/>
    <w:rsid w:val="0065163E"/>
    <w:rsid w:val="006516F2"/>
    <w:rsid w:val="00651728"/>
    <w:rsid w:val="006517EB"/>
    <w:rsid w:val="00651825"/>
    <w:rsid w:val="0065194B"/>
    <w:rsid w:val="00651C00"/>
    <w:rsid w:val="00651D90"/>
    <w:rsid w:val="00651E75"/>
    <w:rsid w:val="00651F89"/>
    <w:rsid w:val="006521D8"/>
    <w:rsid w:val="00652A8E"/>
    <w:rsid w:val="00652E60"/>
    <w:rsid w:val="0065325A"/>
    <w:rsid w:val="0065326C"/>
    <w:rsid w:val="006535B4"/>
    <w:rsid w:val="00653780"/>
    <w:rsid w:val="00653AD0"/>
    <w:rsid w:val="00653AD1"/>
    <w:rsid w:val="00653B93"/>
    <w:rsid w:val="00654015"/>
    <w:rsid w:val="006540D4"/>
    <w:rsid w:val="00654182"/>
    <w:rsid w:val="0065418C"/>
    <w:rsid w:val="0065450E"/>
    <w:rsid w:val="0065457D"/>
    <w:rsid w:val="006548DF"/>
    <w:rsid w:val="00654988"/>
    <w:rsid w:val="006549D3"/>
    <w:rsid w:val="00655197"/>
    <w:rsid w:val="0065527A"/>
    <w:rsid w:val="006555C3"/>
    <w:rsid w:val="0065566D"/>
    <w:rsid w:val="006559DA"/>
    <w:rsid w:val="00655A6F"/>
    <w:rsid w:val="00655AA1"/>
    <w:rsid w:val="00655D85"/>
    <w:rsid w:val="006561FF"/>
    <w:rsid w:val="00656512"/>
    <w:rsid w:val="00656DBF"/>
    <w:rsid w:val="00656F01"/>
    <w:rsid w:val="00657009"/>
    <w:rsid w:val="0065702F"/>
    <w:rsid w:val="00657071"/>
    <w:rsid w:val="006571A9"/>
    <w:rsid w:val="0065766D"/>
    <w:rsid w:val="006576DD"/>
    <w:rsid w:val="00657A37"/>
    <w:rsid w:val="00657C83"/>
    <w:rsid w:val="00657FC4"/>
    <w:rsid w:val="006600DB"/>
    <w:rsid w:val="00660184"/>
    <w:rsid w:val="006604AE"/>
    <w:rsid w:val="006604DC"/>
    <w:rsid w:val="00660569"/>
    <w:rsid w:val="006606EF"/>
    <w:rsid w:val="00660801"/>
    <w:rsid w:val="00660926"/>
    <w:rsid w:val="00660BFD"/>
    <w:rsid w:val="0066107B"/>
    <w:rsid w:val="00661419"/>
    <w:rsid w:val="00661678"/>
    <w:rsid w:val="0066197A"/>
    <w:rsid w:val="00661BF4"/>
    <w:rsid w:val="00661D5B"/>
    <w:rsid w:val="00661E44"/>
    <w:rsid w:val="00661EC8"/>
    <w:rsid w:val="00661F95"/>
    <w:rsid w:val="00662395"/>
    <w:rsid w:val="00662733"/>
    <w:rsid w:val="00662A47"/>
    <w:rsid w:val="00662C40"/>
    <w:rsid w:val="00662C91"/>
    <w:rsid w:val="00662F04"/>
    <w:rsid w:val="0066323C"/>
    <w:rsid w:val="00663459"/>
    <w:rsid w:val="006635E6"/>
    <w:rsid w:val="00663970"/>
    <w:rsid w:val="00663B24"/>
    <w:rsid w:val="00663B82"/>
    <w:rsid w:val="00663C1A"/>
    <w:rsid w:val="00663F27"/>
    <w:rsid w:val="00664038"/>
    <w:rsid w:val="006640C3"/>
    <w:rsid w:val="00664195"/>
    <w:rsid w:val="0066419E"/>
    <w:rsid w:val="006643F9"/>
    <w:rsid w:val="00664470"/>
    <w:rsid w:val="006644C4"/>
    <w:rsid w:val="00664878"/>
    <w:rsid w:val="00664DEB"/>
    <w:rsid w:val="00664E91"/>
    <w:rsid w:val="00664FD9"/>
    <w:rsid w:val="00664FDE"/>
    <w:rsid w:val="00664FEC"/>
    <w:rsid w:val="006655D5"/>
    <w:rsid w:val="0066581C"/>
    <w:rsid w:val="0066599C"/>
    <w:rsid w:val="00665A50"/>
    <w:rsid w:val="00665CD3"/>
    <w:rsid w:val="00665D29"/>
    <w:rsid w:val="00665DFD"/>
    <w:rsid w:val="00666840"/>
    <w:rsid w:val="00666AC7"/>
    <w:rsid w:val="00666D61"/>
    <w:rsid w:val="00666D94"/>
    <w:rsid w:val="00666DEE"/>
    <w:rsid w:val="00666FFE"/>
    <w:rsid w:val="006670CA"/>
    <w:rsid w:val="00667179"/>
    <w:rsid w:val="006674B4"/>
    <w:rsid w:val="00667889"/>
    <w:rsid w:val="00667A85"/>
    <w:rsid w:val="00667B7A"/>
    <w:rsid w:val="00667C54"/>
    <w:rsid w:val="00667DF9"/>
    <w:rsid w:val="00670379"/>
    <w:rsid w:val="006703D5"/>
    <w:rsid w:val="00670448"/>
    <w:rsid w:val="006706B4"/>
    <w:rsid w:val="00670862"/>
    <w:rsid w:val="006709FC"/>
    <w:rsid w:val="00670A14"/>
    <w:rsid w:val="00670AB7"/>
    <w:rsid w:val="00670CDC"/>
    <w:rsid w:val="00670D4C"/>
    <w:rsid w:val="00671082"/>
    <w:rsid w:val="00671263"/>
    <w:rsid w:val="006717B2"/>
    <w:rsid w:val="0067191C"/>
    <w:rsid w:val="00671B1D"/>
    <w:rsid w:val="00671BAE"/>
    <w:rsid w:val="00671EB4"/>
    <w:rsid w:val="00672401"/>
    <w:rsid w:val="00672804"/>
    <w:rsid w:val="00672C33"/>
    <w:rsid w:val="00673151"/>
    <w:rsid w:val="00673257"/>
    <w:rsid w:val="0067355D"/>
    <w:rsid w:val="00673A59"/>
    <w:rsid w:val="00673C17"/>
    <w:rsid w:val="00673E8F"/>
    <w:rsid w:val="00673F57"/>
    <w:rsid w:val="00673FE4"/>
    <w:rsid w:val="006741C5"/>
    <w:rsid w:val="00674683"/>
    <w:rsid w:val="00674810"/>
    <w:rsid w:val="00674975"/>
    <w:rsid w:val="00674B25"/>
    <w:rsid w:val="00674DB5"/>
    <w:rsid w:val="006753B4"/>
    <w:rsid w:val="006754BB"/>
    <w:rsid w:val="00675512"/>
    <w:rsid w:val="006755AC"/>
    <w:rsid w:val="006756DA"/>
    <w:rsid w:val="006756EF"/>
    <w:rsid w:val="00675726"/>
    <w:rsid w:val="00675B39"/>
    <w:rsid w:val="00675B54"/>
    <w:rsid w:val="00675C11"/>
    <w:rsid w:val="00675E55"/>
    <w:rsid w:val="00676275"/>
    <w:rsid w:val="00676364"/>
    <w:rsid w:val="00676540"/>
    <w:rsid w:val="0067665D"/>
    <w:rsid w:val="00676858"/>
    <w:rsid w:val="006769A5"/>
    <w:rsid w:val="00676B9D"/>
    <w:rsid w:val="00676C2D"/>
    <w:rsid w:val="00676D17"/>
    <w:rsid w:val="00676F4A"/>
    <w:rsid w:val="00677310"/>
    <w:rsid w:val="00677547"/>
    <w:rsid w:val="00677DD8"/>
    <w:rsid w:val="00680193"/>
    <w:rsid w:val="0068059B"/>
    <w:rsid w:val="00680772"/>
    <w:rsid w:val="00680A48"/>
    <w:rsid w:val="00680A8C"/>
    <w:rsid w:val="00680AFF"/>
    <w:rsid w:val="00680B1E"/>
    <w:rsid w:val="00680B1F"/>
    <w:rsid w:val="00680B59"/>
    <w:rsid w:val="00680C13"/>
    <w:rsid w:val="0068101C"/>
    <w:rsid w:val="0068152B"/>
    <w:rsid w:val="006818A3"/>
    <w:rsid w:val="00681E4A"/>
    <w:rsid w:val="00681ECF"/>
    <w:rsid w:val="00681F72"/>
    <w:rsid w:val="0068242C"/>
    <w:rsid w:val="00682FAF"/>
    <w:rsid w:val="0068307D"/>
    <w:rsid w:val="00683325"/>
    <w:rsid w:val="006834BB"/>
    <w:rsid w:val="006836B9"/>
    <w:rsid w:val="00683914"/>
    <w:rsid w:val="00683BFD"/>
    <w:rsid w:val="00683E5C"/>
    <w:rsid w:val="00684048"/>
    <w:rsid w:val="00684261"/>
    <w:rsid w:val="006847C9"/>
    <w:rsid w:val="006848D2"/>
    <w:rsid w:val="00684BB3"/>
    <w:rsid w:val="00684FCD"/>
    <w:rsid w:val="00685004"/>
    <w:rsid w:val="00685528"/>
    <w:rsid w:val="006855E2"/>
    <w:rsid w:val="006855E5"/>
    <w:rsid w:val="00685A21"/>
    <w:rsid w:val="00685A57"/>
    <w:rsid w:val="00685AA2"/>
    <w:rsid w:val="00685AE5"/>
    <w:rsid w:val="00685C16"/>
    <w:rsid w:val="0068613D"/>
    <w:rsid w:val="006861CA"/>
    <w:rsid w:val="00686300"/>
    <w:rsid w:val="00686341"/>
    <w:rsid w:val="00686411"/>
    <w:rsid w:val="00686A00"/>
    <w:rsid w:val="00686E22"/>
    <w:rsid w:val="00686E60"/>
    <w:rsid w:val="00686F2D"/>
    <w:rsid w:val="0068712C"/>
    <w:rsid w:val="00687811"/>
    <w:rsid w:val="006878B2"/>
    <w:rsid w:val="00687955"/>
    <w:rsid w:val="00687AC4"/>
    <w:rsid w:val="00687CBF"/>
    <w:rsid w:val="00687DEA"/>
    <w:rsid w:val="00687EF2"/>
    <w:rsid w:val="006908D8"/>
    <w:rsid w:val="00690B16"/>
    <w:rsid w:val="00690B52"/>
    <w:rsid w:val="0069102D"/>
    <w:rsid w:val="00691305"/>
    <w:rsid w:val="00691490"/>
    <w:rsid w:val="00691520"/>
    <w:rsid w:val="00691547"/>
    <w:rsid w:val="00691595"/>
    <w:rsid w:val="006916E7"/>
    <w:rsid w:val="00691798"/>
    <w:rsid w:val="00691912"/>
    <w:rsid w:val="00691A93"/>
    <w:rsid w:val="006920BC"/>
    <w:rsid w:val="00692155"/>
    <w:rsid w:val="006926B7"/>
    <w:rsid w:val="00692949"/>
    <w:rsid w:val="00692ADB"/>
    <w:rsid w:val="00692BD7"/>
    <w:rsid w:val="00692BE0"/>
    <w:rsid w:val="00692C9E"/>
    <w:rsid w:val="00692F33"/>
    <w:rsid w:val="006930C1"/>
    <w:rsid w:val="006932E7"/>
    <w:rsid w:val="006933DF"/>
    <w:rsid w:val="00693933"/>
    <w:rsid w:val="00693B54"/>
    <w:rsid w:val="00693CDA"/>
    <w:rsid w:val="00693EF8"/>
    <w:rsid w:val="00693EFC"/>
    <w:rsid w:val="006940F0"/>
    <w:rsid w:val="006943A4"/>
    <w:rsid w:val="00694486"/>
    <w:rsid w:val="00694608"/>
    <w:rsid w:val="00694623"/>
    <w:rsid w:val="0069475B"/>
    <w:rsid w:val="00694870"/>
    <w:rsid w:val="006948DE"/>
    <w:rsid w:val="00694977"/>
    <w:rsid w:val="00694BAA"/>
    <w:rsid w:val="00694C4C"/>
    <w:rsid w:val="00694C8B"/>
    <w:rsid w:val="00694DEC"/>
    <w:rsid w:val="006952C4"/>
    <w:rsid w:val="00695706"/>
    <w:rsid w:val="00695D04"/>
    <w:rsid w:val="00695F70"/>
    <w:rsid w:val="00695F98"/>
    <w:rsid w:val="00696140"/>
    <w:rsid w:val="0069618F"/>
    <w:rsid w:val="0069640C"/>
    <w:rsid w:val="006967F7"/>
    <w:rsid w:val="00696BEC"/>
    <w:rsid w:val="00696E55"/>
    <w:rsid w:val="00696EFB"/>
    <w:rsid w:val="00697191"/>
    <w:rsid w:val="006971D1"/>
    <w:rsid w:val="0069751E"/>
    <w:rsid w:val="0069763B"/>
    <w:rsid w:val="00697715"/>
    <w:rsid w:val="006977D5"/>
    <w:rsid w:val="00697999"/>
    <w:rsid w:val="00697C6D"/>
    <w:rsid w:val="00697EFD"/>
    <w:rsid w:val="006A0540"/>
    <w:rsid w:val="006A09E2"/>
    <w:rsid w:val="006A0CC8"/>
    <w:rsid w:val="006A0CD1"/>
    <w:rsid w:val="006A1068"/>
    <w:rsid w:val="006A1102"/>
    <w:rsid w:val="006A1193"/>
    <w:rsid w:val="006A1280"/>
    <w:rsid w:val="006A12C6"/>
    <w:rsid w:val="006A1346"/>
    <w:rsid w:val="006A186C"/>
    <w:rsid w:val="006A1BEF"/>
    <w:rsid w:val="006A1EBE"/>
    <w:rsid w:val="006A1FFC"/>
    <w:rsid w:val="006A2051"/>
    <w:rsid w:val="006A20C8"/>
    <w:rsid w:val="006A22DD"/>
    <w:rsid w:val="006A2312"/>
    <w:rsid w:val="006A2617"/>
    <w:rsid w:val="006A283B"/>
    <w:rsid w:val="006A2879"/>
    <w:rsid w:val="006A2AD1"/>
    <w:rsid w:val="006A2C73"/>
    <w:rsid w:val="006A2DEB"/>
    <w:rsid w:val="006A2E6C"/>
    <w:rsid w:val="006A35CA"/>
    <w:rsid w:val="006A363B"/>
    <w:rsid w:val="006A3B4F"/>
    <w:rsid w:val="006A3D04"/>
    <w:rsid w:val="006A3D87"/>
    <w:rsid w:val="006A44D4"/>
    <w:rsid w:val="006A47AC"/>
    <w:rsid w:val="006A4853"/>
    <w:rsid w:val="006A48C6"/>
    <w:rsid w:val="006A4C92"/>
    <w:rsid w:val="006A4CA0"/>
    <w:rsid w:val="006A4D5E"/>
    <w:rsid w:val="006A5596"/>
    <w:rsid w:val="006A5923"/>
    <w:rsid w:val="006A5BA8"/>
    <w:rsid w:val="006A5C3B"/>
    <w:rsid w:val="006A5E18"/>
    <w:rsid w:val="006A5F3E"/>
    <w:rsid w:val="006A5FC6"/>
    <w:rsid w:val="006A60D1"/>
    <w:rsid w:val="006A615C"/>
    <w:rsid w:val="006A628C"/>
    <w:rsid w:val="006A680B"/>
    <w:rsid w:val="006A6A57"/>
    <w:rsid w:val="006A6D2D"/>
    <w:rsid w:val="006A6E3B"/>
    <w:rsid w:val="006A6EB9"/>
    <w:rsid w:val="006A7092"/>
    <w:rsid w:val="006A70C1"/>
    <w:rsid w:val="006A70D4"/>
    <w:rsid w:val="006A71CD"/>
    <w:rsid w:val="006A729A"/>
    <w:rsid w:val="006A72EE"/>
    <w:rsid w:val="006A773A"/>
    <w:rsid w:val="006A77BA"/>
    <w:rsid w:val="006A7897"/>
    <w:rsid w:val="006A7911"/>
    <w:rsid w:val="006A797D"/>
    <w:rsid w:val="006A7EF0"/>
    <w:rsid w:val="006A7FED"/>
    <w:rsid w:val="006B0076"/>
    <w:rsid w:val="006B063E"/>
    <w:rsid w:val="006B070F"/>
    <w:rsid w:val="006B0966"/>
    <w:rsid w:val="006B09AB"/>
    <w:rsid w:val="006B09BC"/>
    <w:rsid w:val="006B0C44"/>
    <w:rsid w:val="006B124F"/>
    <w:rsid w:val="006B1672"/>
    <w:rsid w:val="006B172F"/>
    <w:rsid w:val="006B1993"/>
    <w:rsid w:val="006B1B1A"/>
    <w:rsid w:val="006B1C5C"/>
    <w:rsid w:val="006B1C7B"/>
    <w:rsid w:val="006B206F"/>
    <w:rsid w:val="006B20B6"/>
    <w:rsid w:val="006B2208"/>
    <w:rsid w:val="006B239B"/>
    <w:rsid w:val="006B267E"/>
    <w:rsid w:val="006B2A1B"/>
    <w:rsid w:val="006B2A8D"/>
    <w:rsid w:val="006B2C27"/>
    <w:rsid w:val="006B2D4B"/>
    <w:rsid w:val="006B2E89"/>
    <w:rsid w:val="006B2E8D"/>
    <w:rsid w:val="006B2EE4"/>
    <w:rsid w:val="006B3358"/>
    <w:rsid w:val="006B387D"/>
    <w:rsid w:val="006B3A94"/>
    <w:rsid w:val="006B3ADE"/>
    <w:rsid w:val="006B3AFD"/>
    <w:rsid w:val="006B3B1D"/>
    <w:rsid w:val="006B3BF0"/>
    <w:rsid w:val="006B3E67"/>
    <w:rsid w:val="006B421C"/>
    <w:rsid w:val="006B426A"/>
    <w:rsid w:val="006B44F7"/>
    <w:rsid w:val="006B46D0"/>
    <w:rsid w:val="006B4731"/>
    <w:rsid w:val="006B4752"/>
    <w:rsid w:val="006B4A44"/>
    <w:rsid w:val="006B4BEC"/>
    <w:rsid w:val="006B4E5E"/>
    <w:rsid w:val="006B5228"/>
    <w:rsid w:val="006B5257"/>
    <w:rsid w:val="006B5281"/>
    <w:rsid w:val="006B55AC"/>
    <w:rsid w:val="006B5683"/>
    <w:rsid w:val="006B5C60"/>
    <w:rsid w:val="006B5E43"/>
    <w:rsid w:val="006B5F4C"/>
    <w:rsid w:val="006B6060"/>
    <w:rsid w:val="006B619A"/>
    <w:rsid w:val="006B61A5"/>
    <w:rsid w:val="006B633A"/>
    <w:rsid w:val="006B63A5"/>
    <w:rsid w:val="006B66AF"/>
    <w:rsid w:val="006B6994"/>
    <w:rsid w:val="006B69FA"/>
    <w:rsid w:val="006B6ACC"/>
    <w:rsid w:val="006B6AE5"/>
    <w:rsid w:val="006B6F71"/>
    <w:rsid w:val="006B711D"/>
    <w:rsid w:val="006B7810"/>
    <w:rsid w:val="006B781B"/>
    <w:rsid w:val="006B78FD"/>
    <w:rsid w:val="006B7949"/>
    <w:rsid w:val="006B7B21"/>
    <w:rsid w:val="006B7DC2"/>
    <w:rsid w:val="006B7E8E"/>
    <w:rsid w:val="006C07C2"/>
    <w:rsid w:val="006C07CF"/>
    <w:rsid w:val="006C0AD2"/>
    <w:rsid w:val="006C0C14"/>
    <w:rsid w:val="006C0F76"/>
    <w:rsid w:val="006C1270"/>
    <w:rsid w:val="006C16E0"/>
    <w:rsid w:val="006C1EAD"/>
    <w:rsid w:val="006C1F72"/>
    <w:rsid w:val="006C2006"/>
    <w:rsid w:val="006C20B8"/>
    <w:rsid w:val="006C2129"/>
    <w:rsid w:val="006C214B"/>
    <w:rsid w:val="006C233D"/>
    <w:rsid w:val="006C23A4"/>
    <w:rsid w:val="006C287A"/>
    <w:rsid w:val="006C28DF"/>
    <w:rsid w:val="006C2A19"/>
    <w:rsid w:val="006C2CD9"/>
    <w:rsid w:val="006C3424"/>
    <w:rsid w:val="006C34EA"/>
    <w:rsid w:val="006C366D"/>
    <w:rsid w:val="006C3A80"/>
    <w:rsid w:val="006C3B5C"/>
    <w:rsid w:val="006C3D8A"/>
    <w:rsid w:val="006C3D94"/>
    <w:rsid w:val="006C3DE3"/>
    <w:rsid w:val="006C3E82"/>
    <w:rsid w:val="006C494B"/>
    <w:rsid w:val="006C4E10"/>
    <w:rsid w:val="006C4F5B"/>
    <w:rsid w:val="006C4FD1"/>
    <w:rsid w:val="006C501D"/>
    <w:rsid w:val="006C521D"/>
    <w:rsid w:val="006C53A6"/>
    <w:rsid w:val="006C53FF"/>
    <w:rsid w:val="006C545A"/>
    <w:rsid w:val="006C5462"/>
    <w:rsid w:val="006C55E7"/>
    <w:rsid w:val="006C58AD"/>
    <w:rsid w:val="006C5C30"/>
    <w:rsid w:val="006C5C91"/>
    <w:rsid w:val="006C5CD0"/>
    <w:rsid w:val="006C61D9"/>
    <w:rsid w:val="006C6317"/>
    <w:rsid w:val="006C6549"/>
    <w:rsid w:val="006C6C7A"/>
    <w:rsid w:val="006C6DE4"/>
    <w:rsid w:val="006C6E07"/>
    <w:rsid w:val="006C6E38"/>
    <w:rsid w:val="006C7379"/>
    <w:rsid w:val="006C79B6"/>
    <w:rsid w:val="006C7D2D"/>
    <w:rsid w:val="006C7E5B"/>
    <w:rsid w:val="006C7EEC"/>
    <w:rsid w:val="006C7F24"/>
    <w:rsid w:val="006D08B5"/>
    <w:rsid w:val="006D08E5"/>
    <w:rsid w:val="006D0967"/>
    <w:rsid w:val="006D0CD3"/>
    <w:rsid w:val="006D0CF6"/>
    <w:rsid w:val="006D0E46"/>
    <w:rsid w:val="006D0E9B"/>
    <w:rsid w:val="006D0EAE"/>
    <w:rsid w:val="006D116D"/>
    <w:rsid w:val="006D12AA"/>
    <w:rsid w:val="006D15DE"/>
    <w:rsid w:val="006D1A33"/>
    <w:rsid w:val="006D1F42"/>
    <w:rsid w:val="006D20CF"/>
    <w:rsid w:val="006D216D"/>
    <w:rsid w:val="006D22C5"/>
    <w:rsid w:val="006D22D6"/>
    <w:rsid w:val="006D2736"/>
    <w:rsid w:val="006D2856"/>
    <w:rsid w:val="006D28F7"/>
    <w:rsid w:val="006D295C"/>
    <w:rsid w:val="006D2A84"/>
    <w:rsid w:val="006D2AE1"/>
    <w:rsid w:val="006D2B3B"/>
    <w:rsid w:val="006D2DC2"/>
    <w:rsid w:val="006D2EF6"/>
    <w:rsid w:val="006D3158"/>
    <w:rsid w:val="006D325D"/>
    <w:rsid w:val="006D35A1"/>
    <w:rsid w:val="006D35E2"/>
    <w:rsid w:val="006D3870"/>
    <w:rsid w:val="006D39E7"/>
    <w:rsid w:val="006D3A5A"/>
    <w:rsid w:val="006D3CA6"/>
    <w:rsid w:val="006D3D54"/>
    <w:rsid w:val="006D3E3A"/>
    <w:rsid w:val="006D400C"/>
    <w:rsid w:val="006D42CD"/>
    <w:rsid w:val="006D461E"/>
    <w:rsid w:val="006D4D07"/>
    <w:rsid w:val="006D512D"/>
    <w:rsid w:val="006D523C"/>
    <w:rsid w:val="006D560E"/>
    <w:rsid w:val="006D5744"/>
    <w:rsid w:val="006D5901"/>
    <w:rsid w:val="006D5E16"/>
    <w:rsid w:val="006D5E32"/>
    <w:rsid w:val="006D61D8"/>
    <w:rsid w:val="006D6474"/>
    <w:rsid w:val="006D65D7"/>
    <w:rsid w:val="006D68A5"/>
    <w:rsid w:val="006D699C"/>
    <w:rsid w:val="006D69C5"/>
    <w:rsid w:val="006D6A47"/>
    <w:rsid w:val="006D6ABB"/>
    <w:rsid w:val="006D6E03"/>
    <w:rsid w:val="006D6F0E"/>
    <w:rsid w:val="006D7177"/>
    <w:rsid w:val="006D7393"/>
    <w:rsid w:val="006D7C72"/>
    <w:rsid w:val="006D7DC8"/>
    <w:rsid w:val="006D7EDE"/>
    <w:rsid w:val="006E053E"/>
    <w:rsid w:val="006E05C6"/>
    <w:rsid w:val="006E0682"/>
    <w:rsid w:val="006E0B90"/>
    <w:rsid w:val="006E0EF7"/>
    <w:rsid w:val="006E11B8"/>
    <w:rsid w:val="006E123D"/>
    <w:rsid w:val="006E1312"/>
    <w:rsid w:val="006E16E9"/>
    <w:rsid w:val="006E18A6"/>
    <w:rsid w:val="006E1969"/>
    <w:rsid w:val="006E1AFE"/>
    <w:rsid w:val="006E2121"/>
    <w:rsid w:val="006E2962"/>
    <w:rsid w:val="006E2A4A"/>
    <w:rsid w:val="006E2E17"/>
    <w:rsid w:val="006E35B9"/>
    <w:rsid w:val="006E3796"/>
    <w:rsid w:val="006E3828"/>
    <w:rsid w:val="006E3A2C"/>
    <w:rsid w:val="006E3C85"/>
    <w:rsid w:val="006E3FBD"/>
    <w:rsid w:val="006E42BC"/>
    <w:rsid w:val="006E434B"/>
    <w:rsid w:val="006E43A8"/>
    <w:rsid w:val="006E441B"/>
    <w:rsid w:val="006E447A"/>
    <w:rsid w:val="006E456D"/>
    <w:rsid w:val="006E4761"/>
    <w:rsid w:val="006E4922"/>
    <w:rsid w:val="006E49EA"/>
    <w:rsid w:val="006E4B24"/>
    <w:rsid w:val="006E4E4E"/>
    <w:rsid w:val="006E5138"/>
    <w:rsid w:val="006E51EC"/>
    <w:rsid w:val="006E580E"/>
    <w:rsid w:val="006E5C3C"/>
    <w:rsid w:val="006E5E13"/>
    <w:rsid w:val="006E5FB9"/>
    <w:rsid w:val="006E6366"/>
    <w:rsid w:val="006E64E3"/>
    <w:rsid w:val="006E64FF"/>
    <w:rsid w:val="006E6997"/>
    <w:rsid w:val="006E6AA3"/>
    <w:rsid w:val="006E6C34"/>
    <w:rsid w:val="006E6C86"/>
    <w:rsid w:val="006E6CE3"/>
    <w:rsid w:val="006E6D5F"/>
    <w:rsid w:val="006E7046"/>
    <w:rsid w:val="006E70E9"/>
    <w:rsid w:val="006E744B"/>
    <w:rsid w:val="006E74C8"/>
    <w:rsid w:val="006E76A6"/>
    <w:rsid w:val="006E7B0F"/>
    <w:rsid w:val="006E7CDB"/>
    <w:rsid w:val="006E7CE5"/>
    <w:rsid w:val="006F00F1"/>
    <w:rsid w:val="006F01B7"/>
    <w:rsid w:val="006F03DF"/>
    <w:rsid w:val="006F04DF"/>
    <w:rsid w:val="006F0505"/>
    <w:rsid w:val="006F0584"/>
    <w:rsid w:val="006F05CE"/>
    <w:rsid w:val="006F0762"/>
    <w:rsid w:val="006F0784"/>
    <w:rsid w:val="006F07C5"/>
    <w:rsid w:val="006F08EC"/>
    <w:rsid w:val="006F09A6"/>
    <w:rsid w:val="006F0BA5"/>
    <w:rsid w:val="006F0C2A"/>
    <w:rsid w:val="006F0C4A"/>
    <w:rsid w:val="006F0C97"/>
    <w:rsid w:val="006F0F96"/>
    <w:rsid w:val="006F10B9"/>
    <w:rsid w:val="006F1286"/>
    <w:rsid w:val="006F146D"/>
    <w:rsid w:val="006F1926"/>
    <w:rsid w:val="006F1CA7"/>
    <w:rsid w:val="006F1D21"/>
    <w:rsid w:val="006F1F66"/>
    <w:rsid w:val="006F2450"/>
    <w:rsid w:val="006F2989"/>
    <w:rsid w:val="006F2A2C"/>
    <w:rsid w:val="006F2FBF"/>
    <w:rsid w:val="006F2FF6"/>
    <w:rsid w:val="006F31D6"/>
    <w:rsid w:val="006F3541"/>
    <w:rsid w:val="006F3839"/>
    <w:rsid w:val="006F3CAC"/>
    <w:rsid w:val="006F3DAA"/>
    <w:rsid w:val="006F3DE9"/>
    <w:rsid w:val="006F3F2E"/>
    <w:rsid w:val="006F3FB5"/>
    <w:rsid w:val="006F4477"/>
    <w:rsid w:val="006F455C"/>
    <w:rsid w:val="006F4598"/>
    <w:rsid w:val="006F4698"/>
    <w:rsid w:val="006F47B1"/>
    <w:rsid w:val="006F4B2F"/>
    <w:rsid w:val="006F4C5E"/>
    <w:rsid w:val="006F4D26"/>
    <w:rsid w:val="006F4D97"/>
    <w:rsid w:val="006F4ED0"/>
    <w:rsid w:val="006F4F83"/>
    <w:rsid w:val="006F5094"/>
    <w:rsid w:val="006F526C"/>
    <w:rsid w:val="006F53E6"/>
    <w:rsid w:val="006F5972"/>
    <w:rsid w:val="006F5AE7"/>
    <w:rsid w:val="006F5CC2"/>
    <w:rsid w:val="006F5DD1"/>
    <w:rsid w:val="006F5F00"/>
    <w:rsid w:val="006F653F"/>
    <w:rsid w:val="006F661E"/>
    <w:rsid w:val="006F66CE"/>
    <w:rsid w:val="006F683A"/>
    <w:rsid w:val="006F6A77"/>
    <w:rsid w:val="006F6AAA"/>
    <w:rsid w:val="006F6B99"/>
    <w:rsid w:val="006F6D8D"/>
    <w:rsid w:val="006F6DC7"/>
    <w:rsid w:val="006F6ED5"/>
    <w:rsid w:val="006F6F40"/>
    <w:rsid w:val="006F724E"/>
    <w:rsid w:val="006F751A"/>
    <w:rsid w:val="006F764A"/>
    <w:rsid w:val="006F77BB"/>
    <w:rsid w:val="006F7A3B"/>
    <w:rsid w:val="006F7B00"/>
    <w:rsid w:val="006F7B2A"/>
    <w:rsid w:val="006F7C5B"/>
    <w:rsid w:val="006F7F91"/>
    <w:rsid w:val="0070002E"/>
    <w:rsid w:val="00700364"/>
    <w:rsid w:val="00700C20"/>
    <w:rsid w:val="00700C4A"/>
    <w:rsid w:val="00700F9D"/>
    <w:rsid w:val="00701150"/>
    <w:rsid w:val="007013B6"/>
    <w:rsid w:val="00701491"/>
    <w:rsid w:val="0070150F"/>
    <w:rsid w:val="00701939"/>
    <w:rsid w:val="00701943"/>
    <w:rsid w:val="00701B89"/>
    <w:rsid w:val="00701CEE"/>
    <w:rsid w:val="00701D13"/>
    <w:rsid w:val="00701D8E"/>
    <w:rsid w:val="00701EEA"/>
    <w:rsid w:val="00702118"/>
    <w:rsid w:val="0070225A"/>
    <w:rsid w:val="00702479"/>
    <w:rsid w:val="00702756"/>
    <w:rsid w:val="007029A1"/>
    <w:rsid w:val="007029B7"/>
    <w:rsid w:val="00702C70"/>
    <w:rsid w:val="00703307"/>
    <w:rsid w:val="00703356"/>
    <w:rsid w:val="007034E0"/>
    <w:rsid w:val="007035E4"/>
    <w:rsid w:val="00703939"/>
    <w:rsid w:val="00703A26"/>
    <w:rsid w:val="00703B0A"/>
    <w:rsid w:val="00703D21"/>
    <w:rsid w:val="0070420C"/>
    <w:rsid w:val="0070479E"/>
    <w:rsid w:val="0070487F"/>
    <w:rsid w:val="00704931"/>
    <w:rsid w:val="00704988"/>
    <w:rsid w:val="00704994"/>
    <w:rsid w:val="00704A38"/>
    <w:rsid w:val="00704B75"/>
    <w:rsid w:val="00704BAA"/>
    <w:rsid w:val="00704DFF"/>
    <w:rsid w:val="0070516D"/>
    <w:rsid w:val="007058B9"/>
    <w:rsid w:val="00705921"/>
    <w:rsid w:val="00705AE8"/>
    <w:rsid w:val="0070610C"/>
    <w:rsid w:val="0070612F"/>
    <w:rsid w:val="007065F7"/>
    <w:rsid w:val="007065FA"/>
    <w:rsid w:val="007066F8"/>
    <w:rsid w:val="0070672D"/>
    <w:rsid w:val="00706987"/>
    <w:rsid w:val="00706F97"/>
    <w:rsid w:val="0070702C"/>
    <w:rsid w:val="007071FF"/>
    <w:rsid w:val="00707361"/>
    <w:rsid w:val="007073BA"/>
    <w:rsid w:val="00707475"/>
    <w:rsid w:val="007074AF"/>
    <w:rsid w:val="007074C1"/>
    <w:rsid w:val="007074F2"/>
    <w:rsid w:val="00707CBF"/>
    <w:rsid w:val="00707DB1"/>
    <w:rsid w:val="007101B8"/>
    <w:rsid w:val="0071048B"/>
    <w:rsid w:val="007109D1"/>
    <w:rsid w:val="00710BF2"/>
    <w:rsid w:val="00710BF5"/>
    <w:rsid w:val="00710DD9"/>
    <w:rsid w:val="00710EAE"/>
    <w:rsid w:val="00711143"/>
    <w:rsid w:val="007112B9"/>
    <w:rsid w:val="00711547"/>
    <w:rsid w:val="007115A0"/>
    <w:rsid w:val="007116F7"/>
    <w:rsid w:val="00711A72"/>
    <w:rsid w:val="00711B20"/>
    <w:rsid w:val="00711D58"/>
    <w:rsid w:val="00712216"/>
    <w:rsid w:val="00712719"/>
    <w:rsid w:val="00712C21"/>
    <w:rsid w:val="00712D0E"/>
    <w:rsid w:val="00712D5B"/>
    <w:rsid w:val="00713214"/>
    <w:rsid w:val="0071323F"/>
    <w:rsid w:val="00713290"/>
    <w:rsid w:val="00713482"/>
    <w:rsid w:val="0071378E"/>
    <w:rsid w:val="00713928"/>
    <w:rsid w:val="007139BC"/>
    <w:rsid w:val="00713AD8"/>
    <w:rsid w:val="00713BC5"/>
    <w:rsid w:val="00713CB4"/>
    <w:rsid w:val="00713E6F"/>
    <w:rsid w:val="00713FE6"/>
    <w:rsid w:val="007142D7"/>
    <w:rsid w:val="00714505"/>
    <w:rsid w:val="00714615"/>
    <w:rsid w:val="00714653"/>
    <w:rsid w:val="007147CD"/>
    <w:rsid w:val="00714ACD"/>
    <w:rsid w:val="00714B04"/>
    <w:rsid w:val="00714B7A"/>
    <w:rsid w:val="007150B4"/>
    <w:rsid w:val="00715571"/>
    <w:rsid w:val="007155C0"/>
    <w:rsid w:val="00715705"/>
    <w:rsid w:val="0071599D"/>
    <w:rsid w:val="00715A80"/>
    <w:rsid w:val="00715B2E"/>
    <w:rsid w:val="00715EDF"/>
    <w:rsid w:val="00716019"/>
    <w:rsid w:val="00716224"/>
    <w:rsid w:val="00716347"/>
    <w:rsid w:val="007164F3"/>
    <w:rsid w:val="0071654B"/>
    <w:rsid w:val="00716832"/>
    <w:rsid w:val="0071683E"/>
    <w:rsid w:val="00716B7F"/>
    <w:rsid w:val="00716D2E"/>
    <w:rsid w:val="0071700A"/>
    <w:rsid w:val="007171B3"/>
    <w:rsid w:val="00717C9D"/>
    <w:rsid w:val="00717CFF"/>
    <w:rsid w:val="00717DA1"/>
    <w:rsid w:val="00717DE9"/>
    <w:rsid w:val="007204A4"/>
    <w:rsid w:val="0072061B"/>
    <w:rsid w:val="007207ED"/>
    <w:rsid w:val="00720D86"/>
    <w:rsid w:val="00720DEE"/>
    <w:rsid w:val="00720F20"/>
    <w:rsid w:val="007211C1"/>
    <w:rsid w:val="0072141B"/>
    <w:rsid w:val="00721610"/>
    <w:rsid w:val="007216B8"/>
    <w:rsid w:val="007218A6"/>
    <w:rsid w:val="007219D6"/>
    <w:rsid w:val="00721A07"/>
    <w:rsid w:val="00721DBC"/>
    <w:rsid w:val="00722026"/>
    <w:rsid w:val="0072211C"/>
    <w:rsid w:val="007221CE"/>
    <w:rsid w:val="0072256A"/>
    <w:rsid w:val="00722833"/>
    <w:rsid w:val="00722999"/>
    <w:rsid w:val="00722A22"/>
    <w:rsid w:val="00722AAE"/>
    <w:rsid w:val="00722B0A"/>
    <w:rsid w:val="00722BD3"/>
    <w:rsid w:val="00722F28"/>
    <w:rsid w:val="00723116"/>
    <w:rsid w:val="00723188"/>
    <w:rsid w:val="00723338"/>
    <w:rsid w:val="0072351E"/>
    <w:rsid w:val="007235A3"/>
    <w:rsid w:val="00723A72"/>
    <w:rsid w:val="00723BE4"/>
    <w:rsid w:val="00723C63"/>
    <w:rsid w:val="00724122"/>
    <w:rsid w:val="0072434E"/>
    <w:rsid w:val="007243C3"/>
    <w:rsid w:val="007245DA"/>
    <w:rsid w:val="00724996"/>
    <w:rsid w:val="007249EA"/>
    <w:rsid w:val="00725160"/>
    <w:rsid w:val="007257B1"/>
    <w:rsid w:val="007257C4"/>
    <w:rsid w:val="00725877"/>
    <w:rsid w:val="007258F3"/>
    <w:rsid w:val="00725AB0"/>
    <w:rsid w:val="00725B8A"/>
    <w:rsid w:val="00725CA4"/>
    <w:rsid w:val="00725E12"/>
    <w:rsid w:val="0072612C"/>
    <w:rsid w:val="007261BF"/>
    <w:rsid w:val="00726635"/>
    <w:rsid w:val="0072671A"/>
    <w:rsid w:val="00726786"/>
    <w:rsid w:val="00726A8F"/>
    <w:rsid w:val="00726AC9"/>
    <w:rsid w:val="00726B0D"/>
    <w:rsid w:val="00726C6F"/>
    <w:rsid w:val="007274F0"/>
    <w:rsid w:val="007279C7"/>
    <w:rsid w:val="00727DF5"/>
    <w:rsid w:val="00727ED8"/>
    <w:rsid w:val="00727F66"/>
    <w:rsid w:val="007302F2"/>
    <w:rsid w:val="007304CC"/>
    <w:rsid w:val="0073069E"/>
    <w:rsid w:val="00730E02"/>
    <w:rsid w:val="00730E10"/>
    <w:rsid w:val="00730FEE"/>
    <w:rsid w:val="007311C5"/>
    <w:rsid w:val="00731452"/>
    <w:rsid w:val="00731619"/>
    <w:rsid w:val="00731C58"/>
    <w:rsid w:val="007321E7"/>
    <w:rsid w:val="00732285"/>
    <w:rsid w:val="007323BE"/>
    <w:rsid w:val="00732430"/>
    <w:rsid w:val="00732466"/>
    <w:rsid w:val="00732733"/>
    <w:rsid w:val="007328AD"/>
    <w:rsid w:val="007329BE"/>
    <w:rsid w:val="007329CC"/>
    <w:rsid w:val="00732A4A"/>
    <w:rsid w:val="00732AF9"/>
    <w:rsid w:val="00732E11"/>
    <w:rsid w:val="00732FDF"/>
    <w:rsid w:val="007332D8"/>
    <w:rsid w:val="007333B7"/>
    <w:rsid w:val="00733970"/>
    <w:rsid w:val="00733A48"/>
    <w:rsid w:val="00733B51"/>
    <w:rsid w:val="00733B63"/>
    <w:rsid w:val="00733C1A"/>
    <w:rsid w:val="00733F3A"/>
    <w:rsid w:val="00734234"/>
    <w:rsid w:val="007344D3"/>
    <w:rsid w:val="00734537"/>
    <w:rsid w:val="007345BC"/>
    <w:rsid w:val="00734FC3"/>
    <w:rsid w:val="00735476"/>
    <w:rsid w:val="007355FF"/>
    <w:rsid w:val="00735CF5"/>
    <w:rsid w:val="00735D0F"/>
    <w:rsid w:val="00735E1A"/>
    <w:rsid w:val="00736015"/>
    <w:rsid w:val="007360C1"/>
    <w:rsid w:val="0073637E"/>
    <w:rsid w:val="00736612"/>
    <w:rsid w:val="00736918"/>
    <w:rsid w:val="00736BFF"/>
    <w:rsid w:val="00737120"/>
    <w:rsid w:val="007373F9"/>
    <w:rsid w:val="00737896"/>
    <w:rsid w:val="00737A80"/>
    <w:rsid w:val="00737BAD"/>
    <w:rsid w:val="00737D45"/>
    <w:rsid w:val="00737FA8"/>
    <w:rsid w:val="0074024A"/>
    <w:rsid w:val="00740270"/>
    <w:rsid w:val="00740579"/>
    <w:rsid w:val="007405FF"/>
    <w:rsid w:val="0074066D"/>
    <w:rsid w:val="00740B60"/>
    <w:rsid w:val="00740B7E"/>
    <w:rsid w:val="00740DAB"/>
    <w:rsid w:val="00741465"/>
    <w:rsid w:val="00741772"/>
    <w:rsid w:val="00741EFA"/>
    <w:rsid w:val="00741F21"/>
    <w:rsid w:val="00742041"/>
    <w:rsid w:val="007425A3"/>
    <w:rsid w:val="007429BF"/>
    <w:rsid w:val="00742B4B"/>
    <w:rsid w:val="00742BB9"/>
    <w:rsid w:val="00742C94"/>
    <w:rsid w:val="00742ED2"/>
    <w:rsid w:val="00743170"/>
    <w:rsid w:val="0074324A"/>
    <w:rsid w:val="007432C6"/>
    <w:rsid w:val="007432CD"/>
    <w:rsid w:val="00743417"/>
    <w:rsid w:val="0074396B"/>
    <w:rsid w:val="00743B96"/>
    <w:rsid w:val="00743CD3"/>
    <w:rsid w:val="0074426B"/>
    <w:rsid w:val="007445CC"/>
    <w:rsid w:val="0074462D"/>
    <w:rsid w:val="007446F4"/>
    <w:rsid w:val="007447E0"/>
    <w:rsid w:val="00744C34"/>
    <w:rsid w:val="00744C81"/>
    <w:rsid w:val="00744D49"/>
    <w:rsid w:val="00744D95"/>
    <w:rsid w:val="00745096"/>
    <w:rsid w:val="00745113"/>
    <w:rsid w:val="007456C3"/>
    <w:rsid w:val="007459C0"/>
    <w:rsid w:val="00745C42"/>
    <w:rsid w:val="00745C53"/>
    <w:rsid w:val="00745D19"/>
    <w:rsid w:val="00746119"/>
    <w:rsid w:val="007465BA"/>
    <w:rsid w:val="0074679E"/>
    <w:rsid w:val="0074691A"/>
    <w:rsid w:val="007469A7"/>
    <w:rsid w:val="00746FD2"/>
    <w:rsid w:val="00746FFA"/>
    <w:rsid w:val="00747021"/>
    <w:rsid w:val="00747187"/>
    <w:rsid w:val="007472B0"/>
    <w:rsid w:val="007473B7"/>
    <w:rsid w:val="00747508"/>
    <w:rsid w:val="007476A1"/>
    <w:rsid w:val="0074797B"/>
    <w:rsid w:val="007479BA"/>
    <w:rsid w:val="00747A58"/>
    <w:rsid w:val="00747ABB"/>
    <w:rsid w:val="00747BF9"/>
    <w:rsid w:val="00747C99"/>
    <w:rsid w:val="00747E4E"/>
    <w:rsid w:val="00747F6B"/>
    <w:rsid w:val="00747FCE"/>
    <w:rsid w:val="0075026F"/>
    <w:rsid w:val="007502F4"/>
    <w:rsid w:val="00750432"/>
    <w:rsid w:val="007506B1"/>
    <w:rsid w:val="0075078D"/>
    <w:rsid w:val="00750C96"/>
    <w:rsid w:val="00750DAF"/>
    <w:rsid w:val="00750E08"/>
    <w:rsid w:val="00751218"/>
    <w:rsid w:val="0075146B"/>
    <w:rsid w:val="00751645"/>
    <w:rsid w:val="007517D4"/>
    <w:rsid w:val="0075193A"/>
    <w:rsid w:val="00751954"/>
    <w:rsid w:val="00751A0C"/>
    <w:rsid w:val="00751F69"/>
    <w:rsid w:val="00751FEE"/>
    <w:rsid w:val="007520E2"/>
    <w:rsid w:val="007529CA"/>
    <w:rsid w:val="00752AF5"/>
    <w:rsid w:val="00752B30"/>
    <w:rsid w:val="00752C4C"/>
    <w:rsid w:val="00752E86"/>
    <w:rsid w:val="00752F3D"/>
    <w:rsid w:val="007532C0"/>
    <w:rsid w:val="00753300"/>
    <w:rsid w:val="00753478"/>
    <w:rsid w:val="0075347A"/>
    <w:rsid w:val="00753793"/>
    <w:rsid w:val="00753888"/>
    <w:rsid w:val="00753AC4"/>
    <w:rsid w:val="00753DAD"/>
    <w:rsid w:val="007545B9"/>
    <w:rsid w:val="007545FF"/>
    <w:rsid w:val="00754784"/>
    <w:rsid w:val="00754794"/>
    <w:rsid w:val="007548FB"/>
    <w:rsid w:val="007549AD"/>
    <w:rsid w:val="007549EA"/>
    <w:rsid w:val="007549F4"/>
    <w:rsid w:val="00754B42"/>
    <w:rsid w:val="00754E19"/>
    <w:rsid w:val="00755008"/>
    <w:rsid w:val="007550E9"/>
    <w:rsid w:val="00755197"/>
    <w:rsid w:val="00755302"/>
    <w:rsid w:val="00755316"/>
    <w:rsid w:val="007555B6"/>
    <w:rsid w:val="0075560E"/>
    <w:rsid w:val="007556B8"/>
    <w:rsid w:val="007557AF"/>
    <w:rsid w:val="00755818"/>
    <w:rsid w:val="007558F4"/>
    <w:rsid w:val="00755904"/>
    <w:rsid w:val="00755C36"/>
    <w:rsid w:val="00755D21"/>
    <w:rsid w:val="0075616A"/>
    <w:rsid w:val="0075659F"/>
    <w:rsid w:val="00756676"/>
    <w:rsid w:val="0075673B"/>
    <w:rsid w:val="007568C8"/>
    <w:rsid w:val="00756BAF"/>
    <w:rsid w:val="00756BC6"/>
    <w:rsid w:val="00756D9B"/>
    <w:rsid w:val="007573CB"/>
    <w:rsid w:val="00757544"/>
    <w:rsid w:val="00757696"/>
    <w:rsid w:val="0075799B"/>
    <w:rsid w:val="00757D6C"/>
    <w:rsid w:val="00760018"/>
    <w:rsid w:val="0076001A"/>
    <w:rsid w:val="007600A9"/>
    <w:rsid w:val="007603DA"/>
    <w:rsid w:val="0076048E"/>
    <w:rsid w:val="00760AA8"/>
    <w:rsid w:val="00760B50"/>
    <w:rsid w:val="00760EDD"/>
    <w:rsid w:val="00761193"/>
    <w:rsid w:val="007611FE"/>
    <w:rsid w:val="007612B1"/>
    <w:rsid w:val="007613E2"/>
    <w:rsid w:val="00761482"/>
    <w:rsid w:val="007615AD"/>
    <w:rsid w:val="00761628"/>
    <w:rsid w:val="0076162A"/>
    <w:rsid w:val="00761858"/>
    <w:rsid w:val="0076187E"/>
    <w:rsid w:val="007619A8"/>
    <w:rsid w:val="00761DF0"/>
    <w:rsid w:val="00761E39"/>
    <w:rsid w:val="00761EFA"/>
    <w:rsid w:val="00762107"/>
    <w:rsid w:val="007622DD"/>
    <w:rsid w:val="0076249D"/>
    <w:rsid w:val="00762723"/>
    <w:rsid w:val="0076291D"/>
    <w:rsid w:val="00762B3A"/>
    <w:rsid w:val="00762C40"/>
    <w:rsid w:val="00762E9D"/>
    <w:rsid w:val="00762F75"/>
    <w:rsid w:val="00763070"/>
    <w:rsid w:val="0076317D"/>
    <w:rsid w:val="0076337A"/>
    <w:rsid w:val="007638C4"/>
    <w:rsid w:val="007639D7"/>
    <w:rsid w:val="00763AFE"/>
    <w:rsid w:val="00763B1A"/>
    <w:rsid w:val="00763C61"/>
    <w:rsid w:val="00763D35"/>
    <w:rsid w:val="00763D9F"/>
    <w:rsid w:val="00764058"/>
    <w:rsid w:val="007647A7"/>
    <w:rsid w:val="00764AB5"/>
    <w:rsid w:val="00764C1A"/>
    <w:rsid w:val="00764E26"/>
    <w:rsid w:val="00764E4A"/>
    <w:rsid w:val="007650BA"/>
    <w:rsid w:val="0076518E"/>
    <w:rsid w:val="0076534A"/>
    <w:rsid w:val="007653E8"/>
    <w:rsid w:val="007657B5"/>
    <w:rsid w:val="00765940"/>
    <w:rsid w:val="00765C06"/>
    <w:rsid w:val="00765D90"/>
    <w:rsid w:val="00765FB5"/>
    <w:rsid w:val="007660E2"/>
    <w:rsid w:val="007662AF"/>
    <w:rsid w:val="007669A1"/>
    <w:rsid w:val="00766C7E"/>
    <w:rsid w:val="00766E20"/>
    <w:rsid w:val="007674FF"/>
    <w:rsid w:val="00767551"/>
    <w:rsid w:val="00767763"/>
    <w:rsid w:val="0076778E"/>
    <w:rsid w:val="007679F3"/>
    <w:rsid w:val="00767D71"/>
    <w:rsid w:val="00767D86"/>
    <w:rsid w:val="007704F2"/>
    <w:rsid w:val="00770585"/>
    <w:rsid w:val="00770A8E"/>
    <w:rsid w:val="00770C0F"/>
    <w:rsid w:val="00770C8D"/>
    <w:rsid w:val="00770CA6"/>
    <w:rsid w:val="00770E42"/>
    <w:rsid w:val="00770EAB"/>
    <w:rsid w:val="00770FBF"/>
    <w:rsid w:val="00770FDC"/>
    <w:rsid w:val="007711C5"/>
    <w:rsid w:val="007712A4"/>
    <w:rsid w:val="007718AF"/>
    <w:rsid w:val="00771B4F"/>
    <w:rsid w:val="00771BB9"/>
    <w:rsid w:val="00771D86"/>
    <w:rsid w:val="007722E5"/>
    <w:rsid w:val="0077270A"/>
    <w:rsid w:val="00772740"/>
    <w:rsid w:val="00772D9A"/>
    <w:rsid w:val="00772E5E"/>
    <w:rsid w:val="0077301F"/>
    <w:rsid w:val="007731FE"/>
    <w:rsid w:val="0077359D"/>
    <w:rsid w:val="0077368E"/>
    <w:rsid w:val="007737F3"/>
    <w:rsid w:val="00773976"/>
    <w:rsid w:val="00773A35"/>
    <w:rsid w:val="00773B26"/>
    <w:rsid w:val="00773B4B"/>
    <w:rsid w:val="00773ECB"/>
    <w:rsid w:val="00773F40"/>
    <w:rsid w:val="00773F4B"/>
    <w:rsid w:val="00773FB4"/>
    <w:rsid w:val="007740BF"/>
    <w:rsid w:val="007740EA"/>
    <w:rsid w:val="00774268"/>
    <w:rsid w:val="00774582"/>
    <w:rsid w:val="0077461D"/>
    <w:rsid w:val="0077470E"/>
    <w:rsid w:val="00774954"/>
    <w:rsid w:val="00774AAC"/>
    <w:rsid w:val="00774D8B"/>
    <w:rsid w:val="00774E06"/>
    <w:rsid w:val="00774EC6"/>
    <w:rsid w:val="00774F3F"/>
    <w:rsid w:val="007750AC"/>
    <w:rsid w:val="0077534B"/>
    <w:rsid w:val="00775780"/>
    <w:rsid w:val="00775973"/>
    <w:rsid w:val="00775A28"/>
    <w:rsid w:val="00775FE2"/>
    <w:rsid w:val="0077601E"/>
    <w:rsid w:val="007761D7"/>
    <w:rsid w:val="00776298"/>
    <w:rsid w:val="0077632E"/>
    <w:rsid w:val="00776373"/>
    <w:rsid w:val="0077649C"/>
    <w:rsid w:val="00776877"/>
    <w:rsid w:val="00776B89"/>
    <w:rsid w:val="00776C93"/>
    <w:rsid w:val="00776E02"/>
    <w:rsid w:val="007771E4"/>
    <w:rsid w:val="0077728A"/>
    <w:rsid w:val="0077735A"/>
    <w:rsid w:val="00777659"/>
    <w:rsid w:val="007776A4"/>
    <w:rsid w:val="007777FE"/>
    <w:rsid w:val="00777844"/>
    <w:rsid w:val="00777940"/>
    <w:rsid w:val="00777CCD"/>
    <w:rsid w:val="00777D5A"/>
    <w:rsid w:val="00777DAF"/>
    <w:rsid w:val="00777DDB"/>
    <w:rsid w:val="007800B7"/>
    <w:rsid w:val="00780143"/>
    <w:rsid w:val="0078045C"/>
    <w:rsid w:val="007804F7"/>
    <w:rsid w:val="00780648"/>
    <w:rsid w:val="007806A6"/>
    <w:rsid w:val="00780822"/>
    <w:rsid w:val="0078086C"/>
    <w:rsid w:val="00780887"/>
    <w:rsid w:val="00780BB4"/>
    <w:rsid w:val="00781206"/>
    <w:rsid w:val="00781484"/>
    <w:rsid w:val="00781525"/>
    <w:rsid w:val="007815E6"/>
    <w:rsid w:val="0078160E"/>
    <w:rsid w:val="0078186B"/>
    <w:rsid w:val="007818E8"/>
    <w:rsid w:val="00781B61"/>
    <w:rsid w:val="007823CE"/>
    <w:rsid w:val="00782810"/>
    <w:rsid w:val="007828EC"/>
    <w:rsid w:val="00782BA3"/>
    <w:rsid w:val="0078308C"/>
    <w:rsid w:val="0078333A"/>
    <w:rsid w:val="00783572"/>
    <w:rsid w:val="0078376B"/>
    <w:rsid w:val="007837B6"/>
    <w:rsid w:val="00783AA1"/>
    <w:rsid w:val="00783D00"/>
    <w:rsid w:val="00783D3A"/>
    <w:rsid w:val="00783DE1"/>
    <w:rsid w:val="00783F7A"/>
    <w:rsid w:val="00783F94"/>
    <w:rsid w:val="00784386"/>
    <w:rsid w:val="00784469"/>
    <w:rsid w:val="00784823"/>
    <w:rsid w:val="00784B6B"/>
    <w:rsid w:val="00784DCA"/>
    <w:rsid w:val="00784DED"/>
    <w:rsid w:val="00785107"/>
    <w:rsid w:val="00785123"/>
    <w:rsid w:val="0078523B"/>
    <w:rsid w:val="007853CD"/>
    <w:rsid w:val="007856DA"/>
    <w:rsid w:val="007859D8"/>
    <w:rsid w:val="007859F8"/>
    <w:rsid w:val="00785A29"/>
    <w:rsid w:val="00785A6B"/>
    <w:rsid w:val="00785C02"/>
    <w:rsid w:val="00786162"/>
    <w:rsid w:val="007864B4"/>
    <w:rsid w:val="00786619"/>
    <w:rsid w:val="00786F3C"/>
    <w:rsid w:val="00787115"/>
    <w:rsid w:val="00787A2F"/>
    <w:rsid w:val="00787B80"/>
    <w:rsid w:val="00787D73"/>
    <w:rsid w:val="00790192"/>
    <w:rsid w:val="0079062E"/>
    <w:rsid w:val="007907CE"/>
    <w:rsid w:val="00790A33"/>
    <w:rsid w:val="00790B92"/>
    <w:rsid w:val="00790F90"/>
    <w:rsid w:val="007913FC"/>
    <w:rsid w:val="007919B1"/>
    <w:rsid w:val="00791B3F"/>
    <w:rsid w:val="00791BAB"/>
    <w:rsid w:val="00791D01"/>
    <w:rsid w:val="00791D71"/>
    <w:rsid w:val="00791E13"/>
    <w:rsid w:val="007920EC"/>
    <w:rsid w:val="007922A3"/>
    <w:rsid w:val="0079253F"/>
    <w:rsid w:val="00792701"/>
    <w:rsid w:val="007927F2"/>
    <w:rsid w:val="00792914"/>
    <w:rsid w:val="0079291C"/>
    <w:rsid w:val="007929EF"/>
    <w:rsid w:val="00792A85"/>
    <w:rsid w:val="00792AA4"/>
    <w:rsid w:val="00792CC9"/>
    <w:rsid w:val="00793186"/>
    <w:rsid w:val="00793258"/>
    <w:rsid w:val="00793428"/>
    <w:rsid w:val="00793768"/>
    <w:rsid w:val="00793923"/>
    <w:rsid w:val="007939A4"/>
    <w:rsid w:val="00793A36"/>
    <w:rsid w:val="00793AA5"/>
    <w:rsid w:val="00793AC6"/>
    <w:rsid w:val="00793FE3"/>
    <w:rsid w:val="00794027"/>
    <w:rsid w:val="00794125"/>
    <w:rsid w:val="00794128"/>
    <w:rsid w:val="00794564"/>
    <w:rsid w:val="0079469B"/>
    <w:rsid w:val="0079472B"/>
    <w:rsid w:val="007947F2"/>
    <w:rsid w:val="007947F7"/>
    <w:rsid w:val="00794A4C"/>
    <w:rsid w:val="00794D31"/>
    <w:rsid w:val="00794F9A"/>
    <w:rsid w:val="007952D3"/>
    <w:rsid w:val="0079538C"/>
    <w:rsid w:val="007955F0"/>
    <w:rsid w:val="0079576C"/>
    <w:rsid w:val="00795C60"/>
    <w:rsid w:val="00795D17"/>
    <w:rsid w:val="00795EA8"/>
    <w:rsid w:val="00796521"/>
    <w:rsid w:val="0079656D"/>
    <w:rsid w:val="007965CE"/>
    <w:rsid w:val="0079697E"/>
    <w:rsid w:val="00796CA5"/>
    <w:rsid w:val="0079700D"/>
    <w:rsid w:val="00797194"/>
    <w:rsid w:val="007971D1"/>
    <w:rsid w:val="00797547"/>
    <w:rsid w:val="0079768B"/>
    <w:rsid w:val="00797B8C"/>
    <w:rsid w:val="00797DEF"/>
    <w:rsid w:val="00797F30"/>
    <w:rsid w:val="007A0181"/>
    <w:rsid w:val="007A0266"/>
    <w:rsid w:val="007A0B67"/>
    <w:rsid w:val="007A0C4F"/>
    <w:rsid w:val="007A0CED"/>
    <w:rsid w:val="007A0CF8"/>
    <w:rsid w:val="007A0DA0"/>
    <w:rsid w:val="007A0E2E"/>
    <w:rsid w:val="007A0E85"/>
    <w:rsid w:val="007A0F67"/>
    <w:rsid w:val="007A106F"/>
    <w:rsid w:val="007A119A"/>
    <w:rsid w:val="007A1340"/>
    <w:rsid w:val="007A144E"/>
    <w:rsid w:val="007A1480"/>
    <w:rsid w:val="007A1489"/>
    <w:rsid w:val="007A14CA"/>
    <w:rsid w:val="007A183F"/>
    <w:rsid w:val="007A186C"/>
    <w:rsid w:val="007A19CE"/>
    <w:rsid w:val="007A1AFD"/>
    <w:rsid w:val="007A1D26"/>
    <w:rsid w:val="007A20E2"/>
    <w:rsid w:val="007A214A"/>
    <w:rsid w:val="007A246E"/>
    <w:rsid w:val="007A294E"/>
    <w:rsid w:val="007A2AB0"/>
    <w:rsid w:val="007A2DF7"/>
    <w:rsid w:val="007A31BC"/>
    <w:rsid w:val="007A3215"/>
    <w:rsid w:val="007A3383"/>
    <w:rsid w:val="007A3C82"/>
    <w:rsid w:val="007A3EE4"/>
    <w:rsid w:val="007A4151"/>
    <w:rsid w:val="007A4204"/>
    <w:rsid w:val="007A42D6"/>
    <w:rsid w:val="007A443E"/>
    <w:rsid w:val="007A4476"/>
    <w:rsid w:val="007A4509"/>
    <w:rsid w:val="007A45CA"/>
    <w:rsid w:val="007A4BB2"/>
    <w:rsid w:val="007A4C31"/>
    <w:rsid w:val="007A4E2A"/>
    <w:rsid w:val="007A524F"/>
    <w:rsid w:val="007A52CD"/>
    <w:rsid w:val="007A52E7"/>
    <w:rsid w:val="007A5314"/>
    <w:rsid w:val="007A544B"/>
    <w:rsid w:val="007A548A"/>
    <w:rsid w:val="007A56B6"/>
    <w:rsid w:val="007A5914"/>
    <w:rsid w:val="007A5B52"/>
    <w:rsid w:val="007A5B73"/>
    <w:rsid w:val="007A5DA6"/>
    <w:rsid w:val="007A5E12"/>
    <w:rsid w:val="007A5F98"/>
    <w:rsid w:val="007A62FA"/>
    <w:rsid w:val="007A6496"/>
    <w:rsid w:val="007A6919"/>
    <w:rsid w:val="007A6D06"/>
    <w:rsid w:val="007A6DD7"/>
    <w:rsid w:val="007A6DE0"/>
    <w:rsid w:val="007A7164"/>
    <w:rsid w:val="007A7247"/>
    <w:rsid w:val="007A7421"/>
    <w:rsid w:val="007A7457"/>
    <w:rsid w:val="007A7555"/>
    <w:rsid w:val="007A77D9"/>
    <w:rsid w:val="007B00B4"/>
    <w:rsid w:val="007B0160"/>
    <w:rsid w:val="007B01E6"/>
    <w:rsid w:val="007B027C"/>
    <w:rsid w:val="007B039E"/>
    <w:rsid w:val="007B0442"/>
    <w:rsid w:val="007B0567"/>
    <w:rsid w:val="007B060D"/>
    <w:rsid w:val="007B06D5"/>
    <w:rsid w:val="007B0847"/>
    <w:rsid w:val="007B0883"/>
    <w:rsid w:val="007B0A08"/>
    <w:rsid w:val="007B0A1A"/>
    <w:rsid w:val="007B0F1D"/>
    <w:rsid w:val="007B0FAD"/>
    <w:rsid w:val="007B109D"/>
    <w:rsid w:val="007B1193"/>
    <w:rsid w:val="007B184C"/>
    <w:rsid w:val="007B19D0"/>
    <w:rsid w:val="007B19EC"/>
    <w:rsid w:val="007B1A70"/>
    <w:rsid w:val="007B1B96"/>
    <w:rsid w:val="007B1BD0"/>
    <w:rsid w:val="007B1FB0"/>
    <w:rsid w:val="007B2600"/>
    <w:rsid w:val="007B27BB"/>
    <w:rsid w:val="007B28A5"/>
    <w:rsid w:val="007B2A24"/>
    <w:rsid w:val="007B2A96"/>
    <w:rsid w:val="007B2BDF"/>
    <w:rsid w:val="007B2D58"/>
    <w:rsid w:val="007B2E22"/>
    <w:rsid w:val="007B2F57"/>
    <w:rsid w:val="007B2FB7"/>
    <w:rsid w:val="007B343C"/>
    <w:rsid w:val="007B365D"/>
    <w:rsid w:val="007B36AB"/>
    <w:rsid w:val="007B36DA"/>
    <w:rsid w:val="007B376B"/>
    <w:rsid w:val="007B37B3"/>
    <w:rsid w:val="007B37BD"/>
    <w:rsid w:val="007B3A38"/>
    <w:rsid w:val="007B3EDC"/>
    <w:rsid w:val="007B3FEC"/>
    <w:rsid w:val="007B4427"/>
    <w:rsid w:val="007B44D3"/>
    <w:rsid w:val="007B4606"/>
    <w:rsid w:val="007B49A6"/>
    <w:rsid w:val="007B4A40"/>
    <w:rsid w:val="007B4B2D"/>
    <w:rsid w:val="007B4D33"/>
    <w:rsid w:val="007B4F57"/>
    <w:rsid w:val="007B4FFD"/>
    <w:rsid w:val="007B52C2"/>
    <w:rsid w:val="007B5422"/>
    <w:rsid w:val="007B5AA4"/>
    <w:rsid w:val="007B61AC"/>
    <w:rsid w:val="007B62DB"/>
    <w:rsid w:val="007B67EE"/>
    <w:rsid w:val="007B6ED2"/>
    <w:rsid w:val="007B7277"/>
    <w:rsid w:val="007B7619"/>
    <w:rsid w:val="007B777D"/>
    <w:rsid w:val="007B77CA"/>
    <w:rsid w:val="007B7B96"/>
    <w:rsid w:val="007B7E12"/>
    <w:rsid w:val="007C00D1"/>
    <w:rsid w:val="007C00ED"/>
    <w:rsid w:val="007C0233"/>
    <w:rsid w:val="007C0823"/>
    <w:rsid w:val="007C091A"/>
    <w:rsid w:val="007C0941"/>
    <w:rsid w:val="007C0B56"/>
    <w:rsid w:val="007C0CBD"/>
    <w:rsid w:val="007C0D5A"/>
    <w:rsid w:val="007C0D83"/>
    <w:rsid w:val="007C0E24"/>
    <w:rsid w:val="007C0EA4"/>
    <w:rsid w:val="007C0EAF"/>
    <w:rsid w:val="007C0EF8"/>
    <w:rsid w:val="007C1118"/>
    <w:rsid w:val="007C1119"/>
    <w:rsid w:val="007C1276"/>
    <w:rsid w:val="007C1511"/>
    <w:rsid w:val="007C1626"/>
    <w:rsid w:val="007C1641"/>
    <w:rsid w:val="007C1AFE"/>
    <w:rsid w:val="007C1E3E"/>
    <w:rsid w:val="007C1FF4"/>
    <w:rsid w:val="007C225C"/>
    <w:rsid w:val="007C2312"/>
    <w:rsid w:val="007C25B5"/>
    <w:rsid w:val="007C28B2"/>
    <w:rsid w:val="007C28C9"/>
    <w:rsid w:val="007C29D6"/>
    <w:rsid w:val="007C2A23"/>
    <w:rsid w:val="007C30FD"/>
    <w:rsid w:val="007C3215"/>
    <w:rsid w:val="007C3226"/>
    <w:rsid w:val="007C3295"/>
    <w:rsid w:val="007C35F0"/>
    <w:rsid w:val="007C39DC"/>
    <w:rsid w:val="007C3A04"/>
    <w:rsid w:val="007C3BEF"/>
    <w:rsid w:val="007C3D5D"/>
    <w:rsid w:val="007C3FEF"/>
    <w:rsid w:val="007C4022"/>
    <w:rsid w:val="007C4090"/>
    <w:rsid w:val="007C41D2"/>
    <w:rsid w:val="007C42C9"/>
    <w:rsid w:val="007C45CC"/>
    <w:rsid w:val="007C4D3B"/>
    <w:rsid w:val="007C4D61"/>
    <w:rsid w:val="007C4DC4"/>
    <w:rsid w:val="007C4E49"/>
    <w:rsid w:val="007C4E5F"/>
    <w:rsid w:val="007C534A"/>
    <w:rsid w:val="007C5503"/>
    <w:rsid w:val="007C56C8"/>
    <w:rsid w:val="007C5883"/>
    <w:rsid w:val="007C5906"/>
    <w:rsid w:val="007C5C49"/>
    <w:rsid w:val="007C5CB6"/>
    <w:rsid w:val="007C5D20"/>
    <w:rsid w:val="007C5E10"/>
    <w:rsid w:val="007C6141"/>
    <w:rsid w:val="007C6683"/>
    <w:rsid w:val="007C6779"/>
    <w:rsid w:val="007C6B03"/>
    <w:rsid w:val="007C6B08"/>
    <w:rsid w:val="007C6B58"/>
    <w:rsid w:val="007C6CCF"/>
    <w:rsid w:val="007C6D68"/>
    <w:rsid w:val="007C6E2D"/>
    <w:rsid w:val="007C7108"/>
    <w:rsid w:val="007C7536"/>
    <w:rsid w:val="007C7661"/>
    <w:rsid w:val="007C773E"/>
    <w:rsid w:val="007C79B7"/>
    <w:rsid w:val="007C7A82"/>
    <w:rsid w:val="007C7B05"/>
    <w:rsid w:val="007C7ECE"/>
    <w:rsid w:val="007C7EEE"/>
    <w:rsid w:val="007D00D5"/>
    <w:rsid w:val="007D00F5"/>
    <w:rsid w:val="007D0352"/>
    <w:rsid w:val="007D061B"/>
    <w:rsid w:val="007D0B4D"/>
    <w:rsid w:val="007D0BDF"/>
    <w:rsid w:val="007D111B"/>
    <w:rsid w:val="007D1256"/>
    <w:rsid w:val="007D13B9"/>
    <w:rsid w:val="007D1737"/>
    <w:rsid w:val="007D1774"/>
    <w:rsid w:val="007D1CCC"/>
    <w:rsid w:val="007D1F83"/>
    <w:rsid w:val="007D2015"/>
    <w:rsid w:val="007D204F"/>
    <w:rsid w:val="007D2444"/>
    <w:rsid w:val="007D24CC"/>
    <w:rsid w:val="007D2817"/>
    <w:rsid w:val="007D299F"/>
    <w:rsid w:val="007D2B25"/>
    <w:rsid w:val="007D2C18"/>
    <w:rsid w:val="007D2CAD"/>
    <w:rsid w:val="007D2EC0"/>
    <w:rsid w:val="007D2ECC"/>
    <w:rsid w:val="007D300D"/>
    <w:rsid w:val="007D3097"/>
    <w:rsid w:val="007D324F"/>
    <w:rsid w:val="007D3548"/>
    <w:rsid w:val="007D360D"/>
    <w:rsid w:val="007D36E5"/>
    <w:rsid w:val="007D3AF8"/>
    <w:rsid w:val="007D3BFB"/>
    <w:rsid w:val="007D3CD5"/>
    <w:rsid w:val="007D3EEA"/>
    <w:rsid w:val="007D4250"/>
    <w:rsid w:val="007D4370"/>
    <w:rsid w:val="007D4387"/>
    <w:rsid w:val="007D439E"/>
    <w:rsid w:val="007D44E2"/>
    <w:rsid w:val="007D4F83"/>
    <w:rsid w:val="007D5648"/>
    <w:rsid w:val="007D5895"/>
    <w:rsid w:val="007D5BCA"/>
    <w:rsid w:val="007D5E2E"/>
    <w:rsid w:val="007D5E66"/>
    <w:rsid w:val="007D5EEC"/>
    <w:rsid w:val="007D5F55"/>
    <w:rsid w:val="007D6024"/>
    <w:rsid w:val="007D60B3"/>
    <w:rsid w:val="007D63C3"/>
    <w:rsid w:val="007D64F7"/>
    <w:rsid w:val="007D663E"/>
    <w:rsid w:val="007D69AD"/>
    <w:rsid w:val="007D6B0B"/>
    <w:rsid w:val="007D6F21"/>
    <w:rsid w:val="007D6FC7"/>
    <w:rsid w:val="007D7067"/>
    <w:rsid w:val="007D7113"/>
    <w:rsid w:val="007D712B"/>
    <w:rsid w:val="007D738C"/>
    <w:rsid w:val="007D7413"/>
    <w:rsid w:val="007D76B6"/>
    <w:rsid w:val="007D774A"/>
    <w:rsid w:val="007D7956"/>
    <w:rsid w:val="007D797B"/>
    <w:rsid w:val="007D7AAD"/>
    <w:rsid w:val="007D7E2D"/>
    <w:rsid w:val="007D7EE2"/>
    <w:rsid w:val="007E00D4"/>
    <w:rsid w:val="007E026D"/>
    <w:rsid w:val="007E0792"/>
    <w:rsid w:val="007E0E01"/>
    <w:rsid w:val="007E0E28"/>
    <w:rsid w:val="007E0E68"/>
    <w:rsid w:val="007E10DD"/>
    <w:rsid w:val="007E14DB"/>
    <w:rsid w:val="007E1839"/>
    <w:rsid w:val="007E1842"/>
    <w:rsid w:val="007E1B4B"/>
    <w:rsid w:val="007E1C82"/>
    <w:rsid w:val="007E1D34"/>
    <w:rsid w:val="007E1D6D"/>
    <w:rsid w:val="007E1DD9"/>
    <w:rsid w:val="007E1EAA"/>
    <w:rsid w:val="007E1EF0"/>
    <w:rsid w:val="007E1F47"/>
    <w:rsid w:val="007E239F"/>
    <w:rsid w:val="007E23F3"/>
    <w:rsid w:val="007E25AA"/>
    <w:rsid w:val="007E27FC"/>
    <w:rsid w:val="007E28CD"/>
    <w:rsid w:val="007E2BAF"/>
    <w:rsid w:val="007E308E"/>
    <w:rsid w:val="007E3247"/>
    <w:rsid w:val="007E3844"/>
    <w:rsid w:val="007E3916"/>
    <w:rsid w:val="007E3A1F"/>
    <w:rsid w:val="007E3BCC"/>
    <w:rsid w:val="007E4006"/>
    <w:rsid w:val="007E4070"/>
    <w:rsid w:val="007E40B4"/>
    <w:rsid w:val="007E40E6"/>
    <w:rsid w:val="007E4272"/>
    <w:rsid w:val="007E4292"/>
    <w:rsid w:val="007E4330"/>
    <w:rsid w:val="007E4358"/>
    <w:rsid w:val="007E46C6"/>
    <w:rsid w:val="007E490F"/>
    <w:rsid w:val="007E4DE8"/>
    <w:rsid w:val="007E501C"/>
    <w:rsid w:val="007E5096"/>
    <w:rsid w:val="007E5149"/>
    <w:rsid w:val="007E5154"/>
    <w:rsid w:val="007E51B5"/>
    <w:rsid w:val="007E5332"/>
    <w:rsid w:val="007E545E"/>
    <w:rsid w:val="007E59B8"/>
    <w:rsid w:val="007E5B1D"/>
    <w:rsid w:val="007E5BEC"/>
    <w:rsid w:val="007E5D30"/>
    <w:rsid w:val="007E63E8"/>
    <w:rsid w:val="007E6432"/>
    <w:rsid w:val="007E64B5"/>
    <w:rsid w:val="007E6548"/>
    <w:rsid w:val="007E66E4"/>
    <w:rsid w:val="007E6C23"/>
    <w:rsid w:val="007E7057"/>
    <w:rsid w:val="007E75FB"/>
    <w:rsid w:val="007E77FC"/>
    <w:rsid w:val="007E7A42"/>
    <w:rsid w:val="007E7F31"/>
    <w:rsid w:val="007E7FC0"/>
    <w:rsid w:val="007E7FC5"/>
    <w:rsid w:val="007F01A5"/>
    <w:rsid w:val="007F0223"/>
    <w:rsid w:val="007F03B4"/>
    <w:rsid w:val="007F0437"/>
    <w:rsid w:val="007F09FA"/>
    <w:rsid w:val="007F0A14"/>
    <w:rsid w:val="007F0A8F"/>
    <w:rsid w:val="007F0C59"/>
    <w:rsid w:val="007F1442"/>
    <w:rsid w:val="007F1920"/>
    <w:rsid w:val="007F192E"/>
    <w:rsid w:val="007F1980"/>
    <w:rsid w:val="007F19DF"/>
    <w:rsid w:val="007F1C47"/>
    <w:rsid w:val="007F1D1A"/>
    <w:rsid w:val="007F1D9A"/>
    <w:rsid w:val="007F1DF6"/>
    <w:rsid w:val="007F20EB"/>
    <w:rsid w:val="007F2100"/>
    <w:rsid w:val="007F2281"/>
    <w:rsid w:val="007F291B"/>
    <w:rsid w:val="007F29B8"/>
    <w:rsid w:val="007F2A36"/>
    <w:rsid w:val="007F2A37"/>
    <w:rsid w:val="007F2B17"/>
    <w:rsid w:val="007F31F5"/>
    <w:rsid w:val="007F3272"/>
    <w:rsid w:val="007F3384"/>
    <w:rsid w:val="007F365C"/>
    <w:rsid w:val="007F3660"/>
    <w:rsid w:val="007F3744"/>
    <w:rsid w:val="007F3905"/>
    <w:rsid w:val="007F3C3D"/>
    <w:rsid w:val="007F3CFB"/>
    <w:rsid w:val="007F3EC7"/>
    <w:rsid w:val="007F3F4C"/>
    <w:rsid w:val="007F40A4"/>
    <w:rsid w:val="007F426A"/>
    <w:rsid w:val="007F42B2"/>
    <w:rsid w:val="007F44B6"/>
    <w:rsid w:val="007F47CC"/>
    <w:rsid w:val="007F482E"/>
    <w:rsid w:val="007F4888"/>
    <w:rsid w:val="007F4F50"/>
    <w:rsid w:val="007F53D4"/>
    <w:rsid w:val="007F54DC"/>
    <w:rsid w:val="007F55CE"/>
    <w:rsid w:val="007F5664"/>
    <w:rsid w:val="007F57F2"/>
    <w:rsid w:val="007F5A1F"/>
    <w:rsid w:val="007F5B3C"/>
    <w:rsid w:val="007F5C38"/>
    <w:rsid w:val="007F5CB4"/>
    <w:rsid w:val="007F5D10"/>
    <w:rsid w:val="007F619D"/>
    <w:rsid w:val="007F6241"/>
    <w:rsid w:val="007F633A"/>
    <w:rsid w:val="007F67E7"/>
    <w:rsid w:val="007F6879"/>
    <w:rsid w:val="007F69A3"/>
    <w:rsid w:val="007F6C24"/>
    <w:rsid w:val="007F7780"/>
    <w:rsid w:val="007F7926"/>
    <w:rsid w:val="007F7ACE"/>
    <w:rsid w:val="007F7B59"/>
    <w:rsid w:val="00800076"/>
    <w:rsid w:val="00800184"/>
    <w:rsid w:val="00800366"/>
    <w:rsid w:val="00800463"/>
    <w:rsid w:val="008005F3"/>
    <w:rsid w:val="00800643"/>
    <w:rsid w:val="008007DA"/>
    <w:rsid w:val="00800BA8"/>
    <w:rsid w:val="00800BCA"/>
    <w:rsid w:val="00800D72"/>
    <w:rsid w:val="00800F56"/>
    <w:rsid w:val="008013D3"/>
    <w:rsid w:val="008015E3"/>
    <w:rsid w:val="00801B1D"/>
    <w:rsid w:val="00801C81"/>
    <w:rsid w:val="00801DAD"/>
    <w:rsid w:val="00801E61"/>
    <w:rsid w:val="00802578"/>
    <w:rsid w:val="008025A5"/>
    <w:rsid w:val="0080306A"/>
    <w:rsid w:val="0080323A"/>
    <w:rsid w:val="0080334D"/>
    <w:rsid w:val="008033C5"/>
    <w:rsid w:val="00803780"/>
    <w:rsid w:val="00803942"/>
    <w:rsid w:val="00803AE0"/>
    <w:rsid w:val="00803B17"/>
    <w:rsid w:val="00803C31"/>
    <w:rsid w:val="00803E94"/>
    <w:rsid w:val="008040C8"/>
    <w:rsid w:val="00804277"/>
    <w:rsid w:val="00804297"/>
    <w:rsid w:val="00804727"/>
    <w:rsid w:val="008049AD"/>
    <w:rsid w:val="00804B62"/>
    <w:rsid w:val="00804F33"/>
    <w:rsid w:val="0080525D"/>
    <w:rsid w:val="00805803"/>
    <w:rsid w:val="0080587B"/>
    <w:rsid w:val="00805A03"/>
    <w:rsid w:val="00805A1F"/>
    <w:rsid w:val="00805CAB"/>
    <w:rsid w:val="0080611B"/>
    <w:rsid w:val="00806128"/>
    <w:rsid w:val="008066A3"/>
    <w:rsid w:val="00806909"/>
    <w:rsid w:val="00806ADE"/>
    <w:rsid w:val="00806BDC"/>
    <w:rsid w:val="00806C01"/>
    <w:rsid w:val="00806EDC"/>
    <w:rsid w:val="008070F6"/>
    <w:rsid w:val="008073C4"/>
    <w:rsid w:val="008078DB"/>
    <w:rsid w:val="00807A8F"/>
    <w:rsid w:val="00807BE8"/>
    <w:rsid w:val="00807C01"/>
    <w:rsid w:val="00807FB6"/>
    <w:rsid w:val="00810176"/>
    <w:rsid w:val="0081088D"/>
    <w:rsid w:val="0081097D"/>
    <w:rsid w:val="00810B60"/>
    <w:rsid w:val="00810CE9"/>
    <w:rsid w:val="00810D85"/>
    <w:rsid w:val="00810F46"/>
    <w:rsid w:val="00811029"/>
    <w:rsid w:val="0081103C"/>
    <w:rsid w:val="00811161"/>
    <w:rsid w:val="0081130C"/>
    <w:rsid w:val="008115C3"/>
    <w:rsid w:val="00811AD9"/>
    <w:rsid w:val="00811D37"/>
    <w:rsid w:val="00811FF0"/>
    <w:rsid w:val="00812244"/>
    <w:rsid w:val="008124CC"/>
    <w:rsid w:val="008126AF"/>
    <w:rsid w:val="008130F0"/>
    <w:rsid w:val="008131A4"/>
    <w:rsid w:val="00813214"/>
    <w:rsid w:val="00813508"/>
    <w:rsid w:val="0081364C"/>
    <w:rsid w:val="0081387D"/>
    <w:rsid w:val="008139D0"/>
    <w:rsid w:val="00813B1A"/>
    <w:rsid w:val="00813BAF"/>
    <w:rsid w:val="00813BDA"/>
    <w:rsid w:val="0081401C"/>
    <w:rsid w:val="0081404B"/>
    <w:rsid w:val="00814156"/>
    <w:rsid w:val="0081417B"/>
    <w:rsid w:val="0081432D"/>
    <w:rsid w:val="00814345"/>
    <w:rsid w:val="00814E67"/>
    <w:rsid w:val="00814FA1"/>
    <w:rsid w:val="00815185"/>
    <w:rsid w:val="00815592"/>
    <w:rsid w:val="008159D2"/>
    <w:rsid w:val="00815A57"/>
    <w:rsid w:val="00815C8A"/>
    <w:rsid w:val="00815E4E"/>
    <w:rsid w:val="00816074"/>
    <w:rsid w:val="008166B7"/>
    <w:rsid w:val="0081692B"/>
    <w:rsid w:val="00816DAD"/>
    <w:rsid w:val="00817177"/>
    <w:rsid w:val="008171C2"/>
    <w:rsid w:val="00817500"/>
    <w:rsid w:val="008176C8"/>
    <w:rsid w:val="00817C45"/>
    <w:rsid w:val="00817E4B"/>
    <w:rsid w:val="00817F65"/>
    <w:rsid w:val="008200D1"/>
    <w:rsid w:val="00820628"/>
    <w:rsid w:val="008209A1"/>
    <w:rsid w:val="00820DD1"/>
    <w:rsid w:val="00820DFC"/>
    <w:rsid w:val="00820E1D"/>
    <w:rsid w:val="00820F85"/>
    <w:rsid w:val="00820FA5"/>
    <w:rsid w:val="00821181"/>
    <w:rsid w:val="00821682"/>
    <w:rsid w:val="008216A4"/>
    <w:rsid w:val="0082175E"/>
    <w:rsid w:val="008218E9"/>
    <w:rsid w:val="00821942"/>
    <w:rsid w:val="00821A58"/>
    <w:rsid w:val="00821B04"/>
    <w:rsid w:val="00821C58"/>
    <w:rsid w:val="00821E79"/>
    <w:rsid w:val="0082202C"/>
    <w:rsid w:val="008221C3"/>
    <w:rsid w:val="00822224"/>
    <w:rsid w:val="008223B5"/>
    <w:rsid w:val="00822818"/>
    <w:rsid w:val="008229A5"/>
    <w:rsid w:val="00822D01"/>
    <w:rsid w:val="00822D16"/>
    <w:rsid w:val="0082308F"/>
    <w:rsid w:val="008233B1"/>
    <w:rsid w:val="00823449"/>
    <w:rsid w:val="00823800"/>
    <w:rsid w:val="0082399A"/>
    <w:rsid w:val="00823B7C"/>
    <w:rsid w:val="00823E39"/>
    <w:rsid w:val="00823F5E"/>
    <w:rsid w:val="008240B9"/>
    <w:rsid w:val="008241DA"/>
    <w:rsid w:val="00824393"/>
    <w:rsid w:val="00824513"/>
    <w:rsid w:val="008246BE"/>
    <w:rsid w:val="00824795"/>
    <w:rsid w:val="008249E4"/>
    <w:rsid w:val="008251C1"/>
    <w:rsid w:val="0082574B"/>
    <w:rsid w:val="008257D6"/>
    <w:rsid w:val="008258C4"/>
    <w:rsid w:val="00825A32"/>
    <w:rsid w:val="00825AE6"/>
    <w:rsid w:val="00825B18"/>
    <w:rsid w:val="00825D7C"/>
    <w:rsid w:val="00825E19"/>
    <w:rsid w:val="00825E27"/>
    <w:rsid w:val="00825ECF"/>
    <w:rsid w:val="00826E1D"/>
    <w:rsid w:val="00826E8F"/>
    <w:rsid w:val="0082707F"/>
    <w:rsid w:val="0082713F"/>
    <w:rsid w:val="008274E0"/>
    <w:rsid w:val="008275F5"/>
    <w:rsid w:val="00827624"/>
    <w:rsid w:val="00830313"/>
    <w:rsid w:val="008304FE"/>
    <w:rsid w:val="00830B4B"/>
    <w:rsid w:val="00830CC5"/>
    <w:rsid w:val="00830E57"/>
    <w:rsid w:val="00830F7F"/>
    <w:rsid w:val="0083107A"/>
    <w:rsid w:val="0083117D"/>
    <w:rsid w:val="00831289"/>
    <w:rsid w:val="00831458"/>
    <w:rsid w:val="00831657"/>
    <w:rsid w:val="00831A08"/>
    <w:rsid w:val="00831B77"/>
    <w:rsid w:val="00831D3C"/>
    <w:rsid w:val="00831D58"/>
    <w:rsid w:val="008320E9"/>
    <w:rsid w:val="00832128"/>
    <w:rsid w:val="008321D2"/>
    <w:rsid w:val="0083235F"/>
    <w:rsid w:val="008327D1"/>
    <w:rsid w:val="00833042"/>
    <w:rsid w:val="008334D6"/>
    <w:rsid w:val="008334E1"/>
    <w:rsid w:val="00833693"/>
    <w:rsid w:val="008336E6"/>
    <w:rsid w:val="008336EA"/>
    <w:rsid w:val="00833922"/>
    <w:rsid w:val="0083396D"/>
    <w:rsid w:val="00833B6E"/>
    <w:rsid w:val="00833D7F"/>
    <w:rsid w:val="00834057"/>
    <w:rsid w:val="00834128"/>
    <w:rsid w:val="00834135"/>
    <w:rsid w:val="008344ED"/>
    <w:rsid w:val="00834526"/>
    <w:rsid w:val="0083481E"/>
    <w:rsid w:val="00834ACF"/>
    <w:rsid w:val="00834BD6"/>
    <w:rsid w:val="00834FA9"/>
    <w:rsid w:val="00835199"/>
    <w:rsid w:val="00835376"/>
    <w:rsid w:val="008353D9"/>
    <w:rsid w:val="00836140"/>
    <w:rsid w:val="00836269"/>
    <w:rsid w:val="008362EF"/>
    <w:rsid w:val="00836392"/>
    <w:rsid w:val="008364FB"/>
    <w:rsid w:val="0083673B"/>
    <w:rsid w:val="00836927"/>
    <w:rsid w:val="0083697F"/>
    <w:rsid w:val="00836DE7"/>
    <w:rsid w:val="00837057"/>
    <w:rsid w:val="0083755D"/>
    <w:rsid w:val="008375FA"/>
    <w:rsid w:val="0083790A"/>
    <w:rsid w:val="008379F5"/>
    <w:rsid w:val="00837C9B"/>
    <w:rsid w:val="00840023"/>
    <w:rsid w:val="00840160"/>
    <w:rsid w:val="0084028F"/>
    <w:rsid w:val="008402DE"/>
    <w:rsid w:val="00840659"/>
    <w:rsid w:val="008408E7"/>
    <w:rsid w:val="008408F6"/>
    <w:rsid w:val="00840BC6"/>
    <w:rsid w:val="00840C9D"/>
    <w:rsid w:val="00840EE4"/>
    <w:rsid w:val="00840F06"/>
    <w:rsid w:val="00840FAA"/>
    <w:rsid w:val="0084135B"/>
    <w:rsid w:val="008414C6"/>
    <w:rsid w:val="0084172D"/>
    <w:rsid w:val="008418C9"/>
    <w:rsid w:val="00841F9C"/>
    <w:rsid w:val="00842047"/>
    <w:rsid w:val="00842385"/>
    <w:rsid w:val="0084253C"/>
    <w:rsid w:val="008425D2"/>
    <w:rsid w:val="0084262D"/>
    <w:rsid w:val="0084272F"/>
    <w:rsid w:val="0084293E"/>
    <w:rsid w:val="00842D56"/>
    <w:rsid w:val="00842F4A"/>
    <w:rsid w:val="00843031"/>
    <w:rsid w:val="008433E8"/>
    <w:rsid w:val="0084369F"/>
    <w:rsid w:val="008438D2"/>
    <w:rsid w:val="00843DCB"/>
    <w:rsid w:val="00843FFC"/>
    <w:rsid w:val="00844092"/>
    <w:rsid w:val="008446E7"/>
    <w:rsid w:val="00844B45"/>
    <w:rsid w:val="00844C49"/>
    <w:rsid w:val="00844EE3"/>
    <w:rsid w:val="008450AB"/>
    <w:rsid w:val="008451FB"/>
    <w:rsid w:val="0084541A"/>
    <w:rsid w:val="00845431"/>
    <w:rsid w:val="00845E69"/>
    <w:rsid w:val="008463D1"/>
    <w:rsid w:val="00846401"/>
    <w:rsid w:val="00846472"/>
    <w:rsid w:val="0084653E"/>
    <w:rsid w:val="008465D4"/>
    <w:rsid w:val="00846952"/>
    <w:rsid w:val="00846AD7"/>
    <w:rsid w:val="00846CA2"/>
    <w:rsid w:val="00846D3C"/>
    <w:rsid w:val="00846E34"/>
    <w:rsid w:val="00846EF7"/>
    <w:rsid w:val="00847156"/>
    <w:rsid w:val="008471DF"/>
    <w:rsid w:val="00847232"/>
    <w:rsid w:val="00847977"/>
    <w:rsid w:val="00847DF5"/>
    <w:rsid w:val="008500C1"/>
    <w:rsid w:val="008501AB"/>
    <w:rsid w:val="00850638"/>
    <w:rsid w:val="00850753"/>
    <w:rsid w:val="008509C9"/>
    <w:rsid w:val="00850DD9"/>
    <w:rsid w:val="00850F98"/>
    <w:rsid w:val="0085103C"/>
    <w:rsid w:val="008510B8"/>
    <w:rsid w:val="00851144"/>
    <w:rsid w:val="00851204"/>
    <w:rsid w:val="008516BC"/>
    <w:rsid w:val="008516CD"/>
    <w:rsid w:val="00851806"/>
    <w:rsid w:val="0085196D"/>
    <w:rsid w:val="00851E5F"/>
    <w:rsid w:val="00852048"/>
    <w:rsid w:val="008523A3"/>
    <w:rsid w:val="00852862"/>
    <w:rsid w:val="00852B03"/>
    <w:rsid w:val="00852CD6"/>
    <w:rsid w:val="00852D91"/>
    <w:rsid w:val="008531C5"/>
    <w:rsid w:val="00853423"/>
    <w:rsid w:val="008538AD"/>
    <w:rsid w:val="0085397C"/>
    <w:rsid w:val="00853ACC"/>
    <w:rsid w:val="00853B15"/>
    <w:rsid w:val="00853C30"/>
    <w:rsid w:val="00854499"/>
    <w:rsid w:val="008546FB"/>
    <w:rsid w:val="00854815"/>
    <w:rsid w:val="008549F0"/>
    <w:rsid w:val="00854C87"/>
    <w:rsid w:val="00854E64"/>
    <w:rsid w:val="00855176"/>
    <w:rsid w:val="008551A8"/>
    <w:rsid w:val="00855531"/>
    <w:rsid w:val="00855741"/>
    <w:rsid w:val="0085575B"/>
    <w:rsid w:val="008557A8"/>
    <w:rsid w:val="00855832"/>
    <w:rsid w:val="0085597E"/>
    <w:rsid w:val="008559B3"/>
    <w:rsid w:val="008561E2"/>
    <w:rsid w:val="00856345"/>
    <w:rsid w:val="00856A8C"/>
    <w:rsid w:val="00856BB9"/>
    <w:rsid w:val="00857298"/>
    <w:rsid w:val="008572E9"/>
    <w:rsid w:val="00857621"/>
    <w:rsid w:val="008579EE"/>
    <w:rsid w:val="00857AAA"/>
    <w:rsid w:val="00857C65"/>
    <w:rsid w:val="00857CE9"/>
    <w:rsid w:val="008601F6"/>
    <w:rsid w:val="00860203"/>
    <w:rsid w:val="00860485"/>
    <w:rsid w:val="0086049C"/>
    <w:rsid w:val="008605C2"/>
    <w:rsid w:val="00860793"/>
    <w:rsid w:val="0086079F"/>
    <w:rsid w:val="008608E2"/>
    <w:rsid w:val="00860918"/>
    <w:rsid w:val="00860B51"/>
    <w:rsid w:val="00860BCC"/>
    <w:rsid w:val="00860C6B"/>
    <w:rsid w:val="00860D43"/>
    <w:rsid w:val="00860FF0"/>
    <w:rsid w:val="00861287"/>
    <w:rsid w:val="008613CF"/>
    <w:rsid w:val="0086175A"/>
    <w:rsid w:val="008619A4"/>
    <w:rsid w:val="00861A96"/>
    <w:rsid w:val="00861B47"/>
    <w:rsid w:val="00861CEA"/>
    <w:rsid w:val="00861E04"/>
    <w:rsid w:val="00861FC2"/>
    <w:rsid w:val="00862124"/>
    <w:rsid w:val="00862298"/>
    <w:rsid w:val="0086239F"/>
    <w:rsid w:val="008623F9"/>
    <w:rsid w:val="0086257F"/>
    <w:rsid w:val="00862653"/>
    <w:rsid w:val="00862A78"/>
    <w:rsid w:val="00862B8D"/>
    <w:rsid w:val="008630A4"/>
    <w:rsid w:val="00863238"/>
    <w:rsid w:val="00863448"/>
    <w:rsid w:val="008636C6"/>
    <w:rsid w:val="00863701"/>
    <w:rsid w:val="0086372C"/>
    <w:rsid w:val="00863E7A"/>
    <w:rsid w:val="00864247"/>
    <w:rsid w:val="0086443F"/>
    <w:rsid w:val="008644EA"/>
    <w:rsid w:val="008645C7"/>
    <w:rsid w:val="008649E8"/>
    <w:rsid w:val="00864C17"/>
    <w:rsid w:val="00865523"/>
    <w:rsid w:val="0086560E"/>
    <w:rsid w:val="00865918"/>
    <w:rsid w:val="0086594E"/>
    <w:rsid w:val="00865BF0"/>
    <w:rsid w:val="00865D6A"/>
    <w:rsid w:val="00865D85"/>
    <w:rsid w:val="00865DF3"/>
    <w:rsid w:val="00865F79"/>
    <w:rsid w:val="00865FE3"/>
    <w:rsid w:val="008664A1"/>
    <w:rsid w:val="00866837"/>
    <w:rsid w:val="00866944"/>
    <w:rsid w:val="008669E3"/>
    <w:rsid w:val="00866ADD"/>
    <w:rsid w:val="00866C29"/>
    <w:rsid w:val="00866E5C"/>
    <w:rsid w:val="00866E75"/>
    <w:rsid w:val="00867253"/>
    <w:rsid w:val="0086734F"/>
    <w:rsid w:val="008674CB"/>
    <w:rsid w:val="00867673"/>
    <w:rsid w:val="008677E6"/>
    <w:rsid w:val="00870352"/>
    <w:rsid w:val="00870563"/>
    <w:rsid w:val="00870789"/>
    <w:rsid w:val="008709CF"/>
    <w:rsid w:val="00870A3A"/>
    <w:rsid w:val="00870BA1"/>
    <w:rsid w:val="00870CE5"/>
    <w:rsid w:val="00870D57"/>
    <w:rsid w:val="00871064"/>
    <w:rsid w:val="00871316"/>
    <w:rsid w:val="00871720"/>
    <w:rsid w:val="00871722"/>
    <w:rsid w:val="0087175C"/>
    <w:rsid w:val="00871A07"/>
    <w:rsid w:val="0087212B"/>
    <w:rsid w:val="00872237"/>
    <w:rsid w:val="008725FA"/>
    <w:rsid w:val="008726F7"/>
    <w:rsid w:val="008727C1"/>
    <w:rsid w:val="008728B3"/>
    <w:rsid w:val="0087319E"/>
    <w:rsid w:val="0087351B"/>
    <w:rsid w:val="00873591"/>
    <w:rsid w:val="00873687"/>
    <w:rsid w:val="008736B6"/>
    <w:rsid w:val="008738C4"/>
    <w:rsid w:val="008739F3"/>
    <w:rsid w:val="00873FB2"/>
    <w:rsid w:val="0087430A"/>
    <w:rsid w:val="008745C7"/>
    <w:rsid w:val="00874705"/>
    <w:rsid w:val="0087491D"/>
    <w:rsid w:val="0087492F"/>
    <w:rsid w:val="00874C57"/>
    <w:rsid w:val="00874F1C"/>
    <w:rsid w:val="00875164"/>
    <w:rsid w:val="00875322"/>
    <w:rsid w:val="0087538E"/>
    <w:rsid w:val="00875508"/>
    <w:rsid w:val="00875B77"/>
    <w:rsid w:val="00875D91"/>
    <w:rsid w:val="00876429"/>
    <w:rsid w:val="00876470"/>
    <w:rsid w:val="00876A2C"/>
    <w:rsid w:val="00876B39"/>
    <w:rsid w:val="00876BCB"/>
    <w:rsid w:val="00876BCE"/>
    <w:rsid w:val="00876C58"/>
    <w:rsid w:val="00876DA7"/>
    <w:rsid w:val="00876F3F"/>
    <w:rsid w:val="00876F6E"/>
    <w:rsid w:val="00877159"/>
    <w:rsid w:val="008772D6"/>
    <w:rsid w:val="008777A2"/>
    <w:rsid w:val="0087782A"/>
    <w:rsid w:val="00877EEA"/>
    <w:rsid w:val="00880148"/>
    <w:rsid w:val="008801E3"/>
    <w:rsid w:val="008803E0"/>
    <w:rsid w:val="0088067F"/>
    <w:rsid w:val="00880B25"/>
    <w:rsid w:val="00881293"/>
    <w:rsid w:val="008812C9"/>
    <w:rsid w:val="00881572"/>
    <w:rsid w:val="00881659"/>
    <w:rsid w:val="0088169F"/>
    <w:rsid w:val="008816BD"/>
    <w:rsid w:val="0088183B"/>
    <w:rsid w:val="0088198B"/>
    <w:rsid w:val="00881AFD"/>
    <w:rsid w:val="00881B72"/>
    <w:rsid w:val="00881D40"/>
    <w:rsid w:val="00882011"/>
    <w:rsid w:val="008820A6"/>
    <w:rsid w:val="008825E4"/>
    <w:rsid w:val="00882696"/>
    <w:rsid w:val="008827F5"/>
    <w:rsid w:val="008829AD"/>
    <w:rsid w:val="00882CFB"/>
    <w:rsid w:val="008831CE"/>
    <w:rsid w:val="0088356F"/>
    <w:rsid w:val="0088359F"/>
    <w:rsid w:val="008835A8"/>
    <w:rsid w:val="00883759"/>
    <w:rsid w:val="00883B20"/>
    <w:rsid w:val="00883B61"/>
    <w:rsid w:val="00883E3C"/>
    <w:rsid w:val="00883F7D"/>
    <w:rsid w:val="00883FA8"/>
    <w:rsid w:val="00883FAB"/>
    <w:rsid w:val="00884013"/>
    <w:rsid w:val="008841A8"/>
    <w:rsid w:val="008842BC"/>
    <w:rsid w:val="0088437F"/>
    <w:rsid w:val="008843CE"/>
    <w:rsid w:val="008847C1"/>
    <w:rsid w:val="00884A5B"/>
    <w:rsid w:val="00884E86"/>
    <w:rsid w:val="00885254"/>
    <w:rsid w:val="00885328"/>
    <w:rsid w:val="008857E4"/>
    <w:rsid w:val="00885AC7"/>
    <w:rsid w:val="00885B7C"/>
    <w:rsid w:val="00885E9D"/>
    <w:rsid w:val="00885EA8"/>
    <w:rsid w:val="00885ECB"/>
    <w:rsid w:val="0088600F"/>
    <w:rsid w:val="008861F2"/>
    <w:rsid w:val="00886346"/>
    <w:rsid w:val="00886371"/>
    <w:rsid w:val="00886429"/>
    <w:rsid w:val="00886603"/>
    <w:rsid w:val="008866E4"/>
    <w:rsid w:val="00886E66"/>
    <w:rsid w:val="00886EE0"/>
    <w:rsid w:val="00886F72"/>
    <w:rsid w:val="00887075"/>
    <w:rsid w:val="0088720A"/>
    <w:rsid w:val="00887214"/>
    <w:rsid w:val="0088721A"/>
    <w:rsid w:val="008876E5"/>
    <w:rsid w:val="008879E6"/>
    <w:rsid w:val="00887A16"/>
    <w:rsid w:val="00887CBA"/>
    <w:rsid w:val="0089014B"/>
    <w:rsid w:val="008905D6"/>
    <w:rsid w:val="0089062B"/>
    <w:rsid w:val="0089070C"/>
    <w:rsid w:val="008909D7"/>
    <w:rsid w:val="00890DDE"/>
    <w:rsid w:val="00891062"/>
    <w:rsid w:val="00891294"/>
    <w:rsid w:val="00891D6F"/>
    <w:rsid w:val="00892119"/>
    <w:rsid w:val="0089222B"/>
    <w:rsid w:val="0089238F"/>
    <w:rsid w:val="008923EE"/>
    <w:rsid w:val="008927AD"/>
    <w:rsid w:val="00893256"/>
    <w:rsid w:val="00893351"/>
    <w:rsid w:val="00893431"/>
    <w:rsid w:val="00893597"/>
    <w:rsid w:val="008935AC"/>
    <w:rsid w:val="008935F5"/>
    <w:rsid w:val="00893730"/>
    <w:rsid w:val="0089380F"/>
    <w:rsid w:val="00893845"/>
    <w:rsid w:val="008938C3"/>
    <w:rsid w:val="00893D8B"/>
    <w:rsid w:val="00894027"/>
    <w:rsid w:val="008944F6"/>
    <w:rsid w:val="00894BC7"/>
    <w:rsid w:val="00894C52"/>
    <w:rsid w:val="00894F66"/>
    <w:rsid w:val="00895362"/>
    <w:rsid w:val="00895434"/>
    <w:rsid w:val="00895448"/>
    <w:rsid w:val="00895566"/>
    <w:rsid w:val="0089572D"/>
    <w:rsid w:val="00895893"/>
    <w:rsid w:val="00895ADE"/>
    <w:rsid w:val="00895B3B"/>
    <w:rsid w:val="00895D63"/>
    <w:rsid w:val="00895FA3"/>
    <w:rsid w:val="008961BF"/>
    <w:rsid w:val="008963E2"/>
    <w:rsid w:val="00896965"/>
    <w:rsid w:val="008969E9"/>
    <w:rsid w:val="00896CD3"/>
    <w:rsid w:val="00896F83"/>
    <w:rsid w:val="008971E5"/>
    <w:rsid w:val="0089766C"/>
    <w:rsid w:val="0089768C"/>
    <w:rsid w:val="008976A9"/>
    <w:rsid w:val="008977BF"/>
    <w:rsid w:val="00897974"/>
    <w:rsid w:val="008979E6"/>
    <w:rsid w:val="00897B9F"/>
    <w:rsid w:val="00897C9F"/>
    <w:rsid w:val="00897CDC"/>
    <w:rsid w:val="00897DF4"/>
    <w:rsid w:val="008A00C1"/>
    <w:rsid w:val="008A0544"/>
    <w:rsid w:val="008A074F"/>
    <w:rsid w:val="008A07CF"/>
    <w:rsid w:val="008A0C04"/>
    <w:rsid w:val="008A0FDC"/>
    <w:rsid w:val="008A1AFE"/>
    <w:rsid w:val="008A1BBE"/>
    <w:rsid w:val="008A1C67"/>
    <w:rsid w:val="008A1C97"/>
    <w:rsid w:val="008A1D76"/>
    <w:rsid w:val="008A1E51"/>
    <w:rsid w:val="008A1EBE"/>
    <w:rsid w:val="008A1FEF"/>
    <w:rsid w:val="008A21B2"/>
    <w:rsid w:val="008A22AF"/>
    <w:rsid w:val="008A2454"/>
    <w:rsid w:val="008A25E1"/>
    <w:rsid w:val="008A27F8"/>
    <w:rsid w:val="008A293C"/>
    <w:rsid w:val="008A37D0"/>
    <w:rsid w:val="008A3A67"/>
    <w:rsid w:val="008A3EC0"/>
    <w:rsid w:val="008A44C1"/>
    <w:rsid w:val="008A44C5"/>
    <w:rsid w:val="008A45AB"/>
    <w:rsid w:val="008A46F9"/>
    <w:rsid w:val="008A4754"/>
    <w:rsid w:val="008A479B"/>
    <w:rsid w:val="008A4B60"/>
    <w:rsid w:val="008A4BE9"/>
    <w:rsid w:val="008A4C32"/>
    <w:rsid w:val="008A4E7F"/>
    <w:rsid w:val="008A4FE6"/>
    <w:rsid w:val="008A50CC"/>
    <w:rsid w:val="008A5451"/>
    <w:rsid w:val="008A5AC3"/>
    <w:rsid w:val="008A5AE3"/>
    <w:rsid w:val="008A5D3E"/>
    <w:rsid w:val="008A5D57"/>
    <w:rsid w:val="008A6032"/>
    <w:rsid w:val="008A60AC"/>
    <w:rsid w:val="008A6114"/>
    <w:rsid w:val="008A650C"/>
    <w:rsid w:val="008A6551"/>
    <w:rsid w:val="008A6565"/>
    <w:rsid w:val="008A67F9"/>
    <w:rsid w:val="008A69FC"/>
    <w:rsid w:val="008A6C83"/>
    <w:rsid w:val="008A6D9E"/>
    <w:rsid w:val="008A7020"/>
    <w:rsid w:val="008A71CE"/>
    <w:rsid w:val="008A72D3"/>
    <w:rsid w:val="008A72D6"/>
    <w:rsid w:val="008A745E"/>
    <w:rsid w:val="008A7690"/>
    <w:rsid w:val="008A77B5"/>
    <w:rsid w:val="008A77D1"/>
    <w:rsid w:val="008A783A"/>
    <w:rsid w:val="008A7881"/>
    <w:rsid w:val="008B0130"/>
    <w:rsid w:val="008B02DE"/>
    <w:rsid w:val="008B0362"/>
    <w:rsid w:val="008B05BC"/>
    <w:rsid w:val="008B0B48"/>
    <w:rsid w:val="008B0B76"/>
    <w:rsid w:val="008B0BDE"/>
    <w:rsid w:val="008B0C18"/>
    <w:rsid w:val="008B0CD3"/>
    <w:rsid w:val="008B0E4F"/>
    <w:rsid w:val="008B1236"/>
    <w:rsid w:val="008B1239"/>
    <w:rsid w:val="008B130F"/>
    <w:rsid w:val="008B166F"/>
    <w:rsid w:val="008B16CB"/>
    <w:rsid w:val="008B18A5"/>
    <w:rsid w:val="008B1920"/>
    <w:rsid w:val="008B226E"/>
    <w:rsid w:val="008B2507"/>
    <w:rsid w:val="008B26A3"/>
    <w:rsid w:val="008B2AE3"/>
    <w:rsid w:val="008B2E58"/>
    <w:rsid w:val="008B3143"/>
    <w:rsid w:val="008B33FE"/>
    <w:rsid w:val="008B35D4"/>
    <w:rsid w:val="008B364B"/>
    <w:rsid w:val="008B3711"/>
    <w:rsid w:val="008B3D9B"/>
    <w:rsid w:val="008B438A"/>
    <w:rsid w:val="008B43C2"/>
    <w:rsid w:val="008B45BB"/>
    <w:rsid w:val="008B487B"/>
    <w:rsid w:val="008B49A2"/>
    <w:rsid w:val="008B4B55"/>
    <w:rsid w:val="008B4DF7"/>
    <w:rsid w:val="008B4E69"/>
    <w:rsid w:val="008B4F4C"/>
    <w:rsid w:val="008B503D"/>
    <w:rsid w:val="008B5394"/>
    <w:rsid w:val="008B53AC"/>
    <w:rsid w:val="008B54B5"/>
    <w:rsid w:val="008B54D6"/>
    <w:rsid w:val="008B5776"/>
    <w:rsid w:val="008B5B6B"/>
    <w:rsid w:val="008B5DFA"/>
    <w:rsid w:val="008B5E26"/>
    <w:rsid w:val="008B5F14"/>
    <w:rsid w:val="008B600E"/>
    <w:rsid w:val="008B67F6"/>
    <w:rsid w:val="008B6B83"/>
    <w:rsid w:val="008B6CF6"/>
    <w:rsid w:val="008B6E3E"/>
    <w:rsid w:val="008B6F3F"/>
    <w:rsid w:val="008B7109"/>
    <w:rsid w:val="008B72B6"/>
    <w:rsid w:val="008B7308"/>
    <w:rsid w:val="008B73B5"/>
    <w:rsid w:val="008B750B"/>
    <w:rsid w:val="008B75E9"/>
    <w:rsid w:val="008B764E"/>
    <w:rsid w:val="008B77D0"/>
    <w:rsid w:val="008B78C2"/>
    <w:rsid w:val="008B7B9B"/>
    <w:rsid w:val="008B7C7B"/>
    <w:rsid w:val="008B7DD2"/>
    <w:rsid w:val="008B7E69"/>
    <w:rsid w:val="008B7EB9"/>
    <w:rsid w:val="008B7FA5"/>
    <w:rsid w:val="008C009C"/>
    <w:rsid w:val="008C010D"/>
    <w:rsid w:val="008C0313"/>
    <w:rsid w:val="008C046B"/>
    <w:rsid w:val="008C0834"/>
    <w:rsid w:val="008C0AC6"/>
    <w:rsid w:val="008C0AE1"/>
    <w:rsid w:val="008C0B2C"/>
    <w:rsid w:val="008C117B"/>
    <w:rsid w:val="008C1406"/>
    <w:rsid w:val="008C15B2"/>
    <w:rsid w:val="008C164D"/>
    <w:rsid w:val="008C1662"/>
    <w:rsid w:val="008C185B"/>
    <w:rsid w:val="008C18CD"/>
    <w:rsid w:val="008C1AE2"/>
    <w:rsid w:val="008C1B92"/>
    <w:rsid w:val="008C1C03"/>
    <w:rsid w:val="008C1D17"/>
    <w:rsid w:val="008C1DE0"/>
    <w:rsid w:val="008C1E04"/>
    <w:rsid w:val="008C21BC"/>
    <w:rsid w:val="008C2718"/>
    <w:rsid w:val="008C278B"/>
    <w:rsid w:val="008C2AD6"/>
    <w:rsid w:val="008C2B42"/>
    <w:rsid w:val="008C2DE1"/>
    <w:rsid w:val="008C2F10"/>
    <w:rsid w:val="008C2F3D"/>
    <w:rsid w:val="008C2F62"/>
    <w:rsid w:val="008C3082"/>
    <w:rsid w:val="008C318D"/>
    <w:rsid w:val="008C31B9"/>
    <w:rsid w:val="008C326D"/>
    <w:rsid w:val="008C3A5C"/>
    <w:rsid w:val="008C3DD1"/>
    <w:rsid w:val="008C431F"/>
    <w:rsid w:val="008C45AB"/>
    <w:rsid w:val="008C46E2"/>
    <w:rsid w:val="008C4817"/>
    <w:rsid w:val="008C4882"/>
    <w:rsid w:val="008C49F9"/>
    <w:rsid w:val="008C4A16"/>
    <w:rsid w:val="008C4D2B"/>
    <w:rsid w:val="008C4F5E"/>
    <w:rsid w:val="008C4FDE"/>
    <w:rsid w:val="008C50A0"/>
    <w:rsid w:val="008C5290"/>
    <w:rsid w:val="008C53D2"/>
    <w:rsid w:val="008C561B"/>
    <w:rsid w:val="008C5808"/>
    <w:rsid w:val="008C5B06"/>
    <w:rsid w:val="008C5F00"/>
    <w:rsid w:val="008C6333"/>
    <w:rsid w:val="008C63F2"/>
    <w:rsid w:val="008C6706"/>
    <w:rsid w:val="008C6760"/>
    <w:rsid w:val="008C68E0"/>
    <w:rsid w:val="008C69FD"/>
    <w:rsid w:val="008C6AE9"/>
    <w:rsid w:val="008C6D42"/>
    <w:rsid w:val="008C6E20"/>
    <w:rsid w:val="008C73AA"/>
    <w:rsid w:val="008C74DC"/>
    <w:rsid w:val="008C74E5"/>
    <w:rsid w:val="008C776E"/>
    <w:rsid w:val="008C799D"/>
    <w:rsid w:val="008C7A66"/>
    <w:rsid w:val="008C7D45"/>
    <w:rsid w:val="008C7D78"/>
    <w:rsid w:val="008C7DE9"/>
    <w:rsid w:val="008C7E7C"/>
    <w:rsid w:val="008C7EBD"/>
    <w:rsid w:val="008C7EF2"/>
    <w:rsid w:val="008D01AA"/>
    <w:rsid w:val="008D0292"/>
    <w:rsid w:val="008D0309"/>
    <w:rsid w:val="008D0586"/>
    <w:rsid w:val="008D05F6"/>
    <w:rsid w:val="008D072D"/>
    <w:rsid w:val="008D09CF"/>
    <w:rsid w:val="008D0A60"/>
    <w:rsid w:val="008D0E18"/>
    <w:rsid w:val="008D0ECF"/>
    <w:rsid w:val="008D11A5"/>
    <w:rsid w:val="008D1252"/>
    <w:rsid w:val="008D132B"/>
    <w:rsid w:val="008D14C2"/>
    <w:rsid w:val="008D17D5"/>
    <w:rsid w:val="008D1808"/>
    <w:rsid w:val="008D1932"/>
    <w:rsid w:val="008D198D"/>
    <w:rsid w:val="008D19F6"/>
    <w:rsid w:val="008D1E58"/>
    <w:rsid w:val="008D207B"/>
    <w:rsid w:val="008D2205"/>
    <w:rsid w:val="008D24A5"/>
    <w:rsid w:val="008D259A"/>
    <w:rsid w:val="008D26D9"/>
    <w:rsid w:val="008D29D0"/>
    <w:rsid w:val="008D2A34"/>
    <w:rsid w:val="008D2D38"/>
    <w:rsid w:val="008D2DE6"/>
    <w:rsid w:val="008D31A3"/>
    <w:rsid w:val="008D323B"/>
    <w:rsid w:val="008D35E3"/>
    <w:rsid w:val="008D3698"/>
    <w:rsid w:val="008D3969"/>
    <w:rsid w:val="008D39C1"/>
    <w:rsid w:val="008D3AC8"/>
    <w:rsid w:val="008D4113"/>
    <w:rsid w:val="008D41DF"/>
    <w:rsid w:val="008D493D"/>
    <w:rsid w:val="008D4C02"/>
    <w:rsid w:val="008D4CEE"/>
    <w:rsid w:val="008D4D68"/>
    <w:rsid w:val="008D50EB"/>
    <w:rsid w:val="008D5177"/>
    <w:rsid w:val="008D53A5"/>
    <w:rsid w:val="008D5AC6"/>
    <w:rsid w:val="008D5BF7"/>
    <w:rsid w:val="008D63AC"/>
    <w:rsid w:val="008D691D"/>
    <w:rsid w:val="008D6C48"/>
    <w:rsid w:val="008D6CA3"/>
    <w:rsid w:val="008D6D7C"/>
    <w:rsid w:val="008D7006"/>
    <w:rsid w:val="008D76E0"/>
    <w:rsid w:val="008D78B0"/>
    <w:rsid w:val="008D78CB"/>
    <w:rsid w:val="008D7D28"/>
    <w:rsid w:val="008D7EE2"/>
    <w:rsid w:val="008E03AA"/>
    <w:rsid w:val="008E05F7"/>
    <w:rsid w:val="008E05FF"/>
    <w:rsid w:val="008E06A0"/>
    <w:rsid w:val="008E0983"/>
    <w:rsid w:val="008E0B07"/>
    <w:rsid w:val="008E0B69"/>
    <w:rsid w:val="008E0C9B"/>
    <w:rsid w:val="008E1572"/>
    <w:rsid w:val="008E1953"/>
    <w:rsid w:val="008E1CCD"/>
    <w:rsid w:val="008E2042"/>
    <w:rsid w:val="008E2357"/>
    <w:rsid w:val="008E2674"/>
    <w:rsid w:val="008E2A0C"/>
    <w:rsid w:val="008E2DB9"/>
    <w:rsid w:val="008E2F59"/>
    <w:rsid w:val="008E35A4"/>
    <w:rsid w:val="008E3848"/>
    <w:rsid w:val="008E392F"/>
    <w:rsid w:val="008E3A7F"/>
    <w:rsid w:val="008E3BF3"/>
    <w:rsid w:val="008E3DE6"/>
    <w:rsid w:val="008E4356"/>
    <w:rsid w:val="008E43ED"/>
    <w:rsid w:val="008E48BA"/>
    <w:rsid w:val="008E48E8"/>
    <w:rsid w:val="008E498F"/>
    <w:rsid w:val="008E4A67"/>
    <w:rsid w:val="008E4B8E"/>
    <w:rsid w:val="008E4C20"/>
    <w:rsid w:val="008E4E73"/>
    <w:rsid w:val="008E54DA"/>
    <w:rsid w:val="008E54F1"/>
    <w:rsid w:val="008E55DB"/>
    <w:rsid w:val="008E55DC"/>
    <w:rsid w:val="008E589E"/>
    <w:rsid w:val="008E5B31"/>
    <w:rsid w:val="008E5D8F"/>
    <w:rsid w:val="008E5DAB"/>
    <w:rsid w:val="008E604D"/>
    <w:rsid w:val="008E61E6"/>
    <w:rsid w:val="008E61F5"/>
    <w:rsid w:val="008E6378"/>
    <w:rsid w:val="008E63A5"/>
    <w:rsid w:val="008E6A14"/>
    <w:rsid w:val="008E6D4F"/>
    <w:rsid w:val="008E6DFD"/>
    <w:rsid w:val="008E6E30"/>
    <w:rsid w:val="008E6EE4"/>
    <w:rsid w:val="008E701C"/>
    <w:rsid w:val="008E7106"/>
    <w:rsid w:val="008E71CD"/>
    <w:rsid w:val="008E722E"/>
    <w:rsid w:val="008E73C9"/>
    <w:rsid w:val="008E7439"/>
    <w:rsid w:val="008E7527"/>
    <w:rsid w:val="008E7695"/>
    <w:rsid w:val="008E7797"/>
    <w:rsid w:val="008E7899"/>
    <w:rsid w:val="008E7A74"/>
    <w:rsid w:val="008E7C2E"/>
    <w:rsid w:val="008E7D25"/>
    <w:rsid w:val="008F0173"/>
    <w:rsid w:val="008F02CB"/>
    <w:rsid w:val="008F032A"/>
    <w:rsid w:val="008F04B4"/>
    <w:rsid w:val="008F0565"/>
    <w:rsid w:val="008F0736"/>
    <w:rsid w:val="008F082D"/>
    <w:rsid w:val="008F09A5"/>
    <w:rsid w:val="008F0BAC"/>
    <w:rsid w:val="008F0DAB"/>
    <w:rsid w:val="008F11E6"/>
    <w:rsid w:val="008F1A47"/>
    <w:rsid w:val="008F1C2C"/>
    <w:rsid w:val="008F1E91"/>
    <w:rsid w:val="008F2115"/>
    <w:rsid w:val="008F21FC"/>
    <w:rsid w:val="008F2248"/>
    <w:rsid w:val="008F239C"/>
    <w:rsid w:val="008F2497"/>
    <w:rsid w:val="008F26DD"/>
    <w:rsid w:val="008F2B21"/>
    <w:rsid w:val="008F2ED9"/>
    <w:rsid w:val="008F31CB"/>
    <w:rsid w:val="008F32B4"/>
    <w:rsid w:val="008F369C"/>
    <w:rsid w:val="008F379F"/>
    <w:rsid w:val="008F37D2"/>
    <w:rsid w:val="008F4011"/>
    <w:rsid w:val="008F4076"/>
    <w:rsid w:val="008F4443"/>
    <w:rsid w:val="008F476B"/>
    <w:rsid w:val="008F492C"/>
    <w:rsid w:val="008F4C7A"/>
    <w:rsid w:val="008F4C7E"/>
    <w:rsid w:val="008F4C9F"/>
    <w:rsid w:val="008F4DD6"/>
    <w:rsid w:val="008F4E5B"/>
    <w:rsid w:val="008F4E85"/>
    <w:rsid w:val="008F4EF4"/>
    <w:rsid w:val="008F5911"/>
    <w:rsid w:val="008F59DB"/>
    <w:rsid w:val="008F5BFA"/>
    <w:rsid w:val="008F5FFE"/>
    <w:rsid w:val="008F62B2"/>
    <w:rsid w:val="008F638A"/>
    <w:rsid w:val="008F63DA"/>
    <w:rsid w:val="008F670A"/>
    <w:rsid w:val="008F689F"/>
    <w:rsid w:val="008F6A01"/>
    <w:rsid w:val="008F6A19"/>
    <w:rsid w:val="008F6BCD"/>
    <w:rsid w:val="008F6D15"/>
    <w:rsid w:val="008F6F89"/>
    <w:rsid w:val="008F6F99"/>
    <w:rsid w:val="008F7011"/>
    <w:rsid w:val="008F706A"/>
    <w:rsid w:val="008F71DC"/>
    <w:rsid w:val="008F7238"/>
    <w:rsid w:val="008F739C"/>
    <w:rsid w:val="008F7567"/>
    <w:rsid w:val="008F76E3"/>
    <w:rsid w:val="008F798E"/>
    <w:rsid w:val="008F7CB3"/>
    <w:rsid w:val="008F7CB7"/>
    <w:rsid w:val="008F7F6E"/>
    <w:rsid w:val="0090065A"/>
    <w:rsid w:val="0090068C"/>
    <w:rsid w:val="00900766"/>
    <w:rsid w:val="009008E8"/>
    <w:rsid w:val="00900A1E"/>
    <w:rsid w:val="00900A8B"/>
    <w:rsid w:val="00900C01"/>
    <w:rsid w:val="00900F27"/>
    <w:rsid w:val="0090110E"/>
    <w:rsid w:val="00901217"/>
    <w:rsid w:val="00901366"/>
    <w:rsid w:val="009013C6"/>
    <w:rsid w:val="009016D0"/>
    <w:rsid w:val="009016DA"/>
    <w:rsid w:val="00901A30"/>
    <w:rsid w:val="00901B15"/>
    <w:rsid w:val="00901E8B"/>
    <w:rsid w:val="00901FAD"/>
    <w:rsid w:val="0090206C"/>
    <w:rsid w:val="009020B6"/>
    <w:rsid w:val="009022BE"/>
    <w:rsid w:val="0090272B"/>
    <w:rsid w:val="00902D0B"/>
    <w:rsid w:val="0090312A"/>
    <w:rsid w:val="009035F6"/>
    <w:rsid w:val="00903745"/>
    <w:rsid w:val="00903A9D"/>
    <w:rsid w:val="00903B4C"/>
    <w:rsid w:val="00903C76"/>
    <w:rsid w:val="0090410C"/>
    <w:rsid w:val="009042C6"/>
    <w:rsid w:val="009043F0"/>
    <w:rsid w:val="009045C5"/>
    <w:rsid w:val="00904636"/>
    <w:rsid w:val="00904A36"/>
    <w:rsid w:val="00904EF9"/>
    <w:rsid w:val="00905258"/>
    <w:rsid w:val="0090546A"/>
    <w:rsid w:val="00905559"/>
    <w:rsid w:val="0090556F"/>
    <w:rsid w:val="009056F9"/>
    <w:rsid w:val="009057B4"/>
    <w:rsid w:val="0090585A"/>
    <w:rsid w:val="009058D0"/>
    <w:rsid w:val="00905A57"/>
    <w:rsid w:val="00905E67"/>
    <w:rsid w:val="0090623A"/>
    <w:rsid w:val="00906EA3"/>
    <w:rsid w:val="009072BA"/>
    <w:rsid w:val="0090749D"/>
    <w:rsid w:val="0090768A"/>
    <w:rsid w:val="009076E8"/>
    <w:rsid w:val="009079EA"/>
    <w:rsid w:val="00907AD4"/>
    <w:rsid w:val="00907C35"/>
    <w:rsid w:val="00907D03"/>
    <w:rsid w:val="00907D11"/>
    <w:rsid w:val="00907E70"/>
    <w:rsid w:val="00907F74"/>
    <w:rsid w:val="00910210"/>
    <w:rsid w:val="009103D9"/>
    <w:rsid w:val="009105A5"/>
    <w:rsid w:val="009107DB"/>
    <w:rsid w:val="0091084C"/>
    <w:rsid w:val="0091089C"/>
    <w:rsid w:val="0091092C"/>
    <w:rsid w:val="00910E82"/>
    <w:rsid w:val="00910F34"/>
    <w:rsid w:val="0091112F"/>
    <w:rsid w:val="009111FF"/>
    <w:rsid w:val="00911721"/>
    <w:rsid w:val="00911D91"/>
    <w:rsid w:val="0091209D"/>
    <w:rsid w:val="0091224F"/>
    <w:rsid w:val="00912597"/>
    <w:rsid w:val="009126A3"/>
    <w:rsid w:val="009126AF"/>
    <w:rsid w:val="009128D6"/>
    <w:rsid w:val="00912BB3"/>
    <w:rsid w:val="00912C59"/>
    <w:rsid w:val="00912D4F"/>
    <w:rsid w:val="00912DBA"/>
    <w:rsid w:val="00912E5E"/>
    <w:rsid w:val="009133A2"/>
    <w:rsid w:val="009133E2"/>
    <w:rsid w:val="009138F4"/>
    <w:rsid w:val="00913A84"/>
    <w:rsid w:val="00913BC9"/>
    <w:rsid w:val="00913C6C"/>
    <w:rsid w:val="00913CFB"/>
    <w:rsid w:val="00913F9C"/>
    <w:rsid w:val="009140A2"/>
    <w:rsid w:val="00914742"/>
    <w:rsid w:val="0091480C"/>
    <w:rsid w:val="00914CA4"/>
    <w:rsid w:val="009155D5"/>
    <w:rsid w:val="009157D3"/>
    <w:rsid w:val="00915805"/>
    <w:rsid w:val="0091582F"/>
    <w:rsid w:val="0091587D"/>
    <w:rsid w:val="00915C61"/>
    <w:rsid w:val="00915DBB"/>
    <w:rsid w:val="009161F7"/>
    <w:rsid w:val="00916362"/>
    <w:rsid w:val="00916375"/>
    <w:rsid w:val="00916530"/>
    <w:rsid w:val="00916895"/>
    <w:rsid w:val="009168A7"/>
    <w:rsid w:val="0091694B"/>
    <w:rsid w:val="00916C47"/>
    <w:rsid w:val="00916CC3"/>
    <w:rsid w:val="009172AD"/>
    <w:rsid w:val="009172E2"/>
    <w:rsid w:val="0091733E"/>
    <w:rsid w:val="009173C2"/>
    <w:rsid w:val="009177BC"/>
    <w:rsid w:val="00917BCC"/>
    <w:rsid w:val="00920000"/>
    <w:rsid w:val="00920271"/>
    <w:rsid w:val="00920455"/>
    <w:rsid w:val="009205DC"/>
    <w:rsid w:val="00920764"/>
    <w:rsid w:val="0092097B"/>
    <w:rsid w:val="00920CB7"/>
    <w:rsid w:val="00920DA9"/>
    <w:rsid w:val="009210B1"/>
    <w:rsid w:val="0092145F"/>
    <w:rsid w:val="00921830"/>
    <w:rsid w:val="0092198C"/>
    <w:rsid w:val="00921AC5"/>
    <w:rsid w:val="00922053"/>
    <w:rsid w:val="009221F7"/>
    <w:rsid w:val="00922337"/>
    <w:rsid w:val="009225A0"/>
    <w:rsid w:val="009226BF"/>
    <w:rsid w:val="00922ACB"/>
    <w:rsid w:val="00922ED2"/>
    <w:rsid w:val="00922FEB"/>
    <w:rsid w:val="00923492"/>
    <w:rsid w:val="00923572"/>
    <w:rsid w:val="009236F1"/>
    <w:rsid w:val="009237BC"/>
    <w:rsid w:val="00923CB2"/>
    <w:rsid w:val="00923DC7"/>
    <w:rsid w:val="00923E2C"/>
    <w:rsid w:val="009241A8"/>
    <w:rsid w:val="00924472"/>
    <w:rsid w:val="00924561"/>
    <w:rsid w:val="00924701"/>
    <w:rsid w:val="00924E21"/>
    <w:rsid w:val="00924E23"/>
    <w:rsid w:val="00924E82"/>
    <w:rsid w:val="00925007"/>
    <w:rsid w:val="009252CC"/>
    <w:rsid w:val="00925488"/>
    <w:rsid w:val="00925544"/>
    <w:rsid w:val="00925808"/>
    <w:rsid w:val="00925A54"/>
    <w:rsid w:val="00925C4C"/>
    <w:rsid w:val="00925E74"/>
    <w:rsid w:val="00925EBF"/>
    <w:rsid w:val="00925FA5"/>
    <w:rsid w:val="00925FCA"/>
    <w:rsid w:val="00926023"/>
    <w:rsid w:val="00926125"/>
    <w:rsid w:val="00926172"/>
    <w:rsid w:val="009263D1"/>
    <w:rsid w:val="0092649A"/>
    <w:rsid w:val="009264A4"/>
    <w:rsid w:val="009264D2"/>
    <w:rsid w:val="00926B48"/>
    <w:rsid w:val="00926C5E"/>
    <w:rsid w:val="00926C60"/>
    <w:rsid w:val="00926C67"/>
    <w:rsid w:val="00926F44"/>
    <w:rsid w:val="00926FBD"/>
    <w:rsid w:val="009270BE"/>
    <w:rsid w:val="0092713B"/>
    <w:rsid w:val="00927161"/>
    <w:rsid w:val="00927187"/>
    <w:rsid w:val="00927CE6"/>
    <w:rsid w:val="00927E31"/>
    <w:rsid w:val="009302E1"/>
    <w:rsid w:val="00930406"/>
    <w:rsid w:val="00930595"/>
    <w:rsid w:val="009306DB"/>
    <w:rsid w:val="0093097C"/>
    <w:rsid w:val="0093099C"/>
    <w:rsid w:val="00930CA8"/>
    <w:rsid w:val="00930CC6"/>
    <w:rsid w:val="00931A4B"/>
    <w:rsid w:val="00931B49"/>
    <w:rsid w:val="00931BAD"/>
    <w:rsid w:val="00931F5F"/>
    <w:rsid w:val="00932493"/>
    <w:rsid w:val="009324B4"/>
    <w:rsid w:val="00932861"/>
    <w:rsid w:val="009328B6"/>
    <w:rsid w:val="00932921"/>
    <w:rsid w:val="009329E7"/>
    <w:rsid w:val="00932CEB"/>
    <w:rsid w:val="00932D4C"/>
    <w:rsid w:val="00932EDE"/>
    <w:rsid w:val="00932EFA"/>
    <w:rsid w:val="00933121"/>
    <w:rsid w:val="00933298"/>
    <w:rsid w:val="00933414"/>
    <w:rsid w:val="009335CF"/>
    <w:rsid w:val="00933815"/>
    <w:rsid w:val="00933939"/>
    <w:rsid w:val="00933E01"/>
    <w:rsid w:val="00933EA9"/>
    <w:rsid w:val="0093460E"/>
    <w:rsid w:val="00934671"/>
    <w:rsid w:val="009346DF"/>
    <w:rsid w:val="00934840"/>
    <w:rsid w:val="00934CA8"/>
    <w:rsid w:val="00934DC7"/>
    <w:rsid w:val="00934F50"/>
    <w:rsid w:val="0093520B"/>
    <w:rsid w:val="00935263"/>
    <w:rsid w:val="009355CC"/>
    <w:rsid w:val="00935DC1"/>
    <w:rsid w:val="00936147"/>
    <w:rsid w:val="0093615A"/>
    <w:rsid w:val="009361F7"/>
    <w:rsid w:val="0093635F"/>
    <w:rsid w:val="0093652A"/>
    <w:rsid w:val="00936557"/>
    <w:rsid w:val="0093687D"/>
    <w:rsid w:val="009368E1"/>
    <w:rsid w:val="00936CB9"/>
    <w:rsid w:val="00936DD5"/>
    <w:rsid w:val="00937001"/>
    <w:rsid w:val="0093760E"/>
    <w:rsid w:val="00937848"/>
    <w:rsid w:val="009379A8"/>
    <w:rsid w:val="009400D0"/>
    <w:rsid w:val="009402B4"/>
    <w:rsid w:val="00940357"/>
    <w:rsid w:val="009405EA"/>
    <w:rsid w:val="009409FA"/>
    <w:rsid w:val="00940A34"/>
    <w:rsid w:val="00940C4A"/>
    <w:rsid w:val="00940EE3"/>
    <w:rsid w:val="0094109C"/>
    <w:rsid w:val="0094117C"/>
    <w:rsid w:val="0094122C"/>
    <w:rsid w:val="0094122E"/>
    <w:rsid w:val="009413B1"/>
    <w:rsid w:val="00941884"/>
    <w:rsid w:val="00941AA8"/>
    <w:rsid w:val="00941AE4"/>
    <w:rsid w:val="00941C49"/>
    <w:rsid w:val="009421BA"/>
    <w:rsid w:val="0094228A"/>
    <w:rsid w:val="009422D1"/>
    <w:rsid w:val="0094233E"/>
    <w:rsid w:val="0094244C"/>
    <w:rsid w:val="009424B7"/>
    <w:rsid w:val="0094268E"/>
    <w:rsid w:val="00942753"/>
    <w:rsid w:val="009427D9"/>
    <w:rsid w:val="00942CFA"/>
    <w:rsid w:val="00942DAA"/>
    <w:rsid w:val="00942DFC"/>
    <w:rsid w:val="00942FBF"/>
    <w:rsid w:val="0094326A"/>
    <w:rsid w:val="00943581"/>
    <w:rsid w:val="00943B0C"/>
    <w:rsid w:val="009440A9"/>
    <w:rsid w:val="009440F0"/>
    <w:rsid w:val="00944125"/>
    <w:rsid w:val="00944146"/>
    <w:rsid w:val="009442A0"/>
    <w:rsid w:val="00944719"/>
    <w:rsid w:val="00944866"/>
    <w:rsid w:val="009448C8"/>
    <w:rsid w:val="00944B10"/>
    <w:rsid w:val="00944BBE"/>
    <w:rsid w:val="00945384"/>
    <w:rsid w:val="0094588A"/>
    <w:rsid w:val="009458EE"/>
    <w:rsid w:val="00945B69"/>
    <w:rsid w:val="00945D15"/>
    <w:rsid w:val="00945D50"/>
    <w:rsid w:val="00945EB7"/>
    <w:rsid w:val="00945F5B"/>
    <w:rsid w:val="00946129"/>
    <w:rsid w:val="00946139"/>
    <w:rsid w:val="0094633E"/>
    <w:rsid w:val="00946490"/>
    <w:rsid w:val="009464BF"/>
    <w:rsid w:val="00946C95"/>
    <w:rsid w:val="00946F90"/>
    <w:rsid w:val="00947715"/>
    <w:rsid w:val="00947A67"/>
    <w:rsid w:val="00947E27"/>
    <w:rsid w:val="00947E39"/>
    <w:rsid w:val="00950434"/>
    <w:rsid w:val="0095050A"/>
    <w:rsid w:val="00950B02"/>
    <w:rsid w:val="00950B07"/>
    <w:rsid w:val="00950BFC"/>
    <w:rsid w:val="00950C42"/>
    <w:rsid w:val="00951192"/>
    <w:rsid w:val="00951360"/>
    <w:rsid w:val="00951627"/>
    <w:rsid w:val="0095184B"/>
    <w:rsid w:val="00951B38"/>
    <w:rsid w:val="00952492"/>
    <w:rsid w:val="00952651"/>
    <w:rsid w:val="009529CE"/>
    <w:rsid w:val="00952A05"/>
    <w:rsid w:val="00952B20"/>
    <w:rsid w:val="00952DDC"/>
    <w:rsid w:val="00953165"/>
    <w:rsid w:val="00953253"/>
    <w:rsid w:val="009532F6"/>
    <w:rsid w:val="00953341"/>
    <w:rsid w:val="00953493"/>
    <w:rsid w:val="009536B4"/>
    <w:rsid w:val="00953723"/>
    <w:rsid w:val="0095372C"/>
    <w:rsid w:val="00953906"/>
    <w:rsid w:val="0095399C"/>
    <w:rsid w:val="009539BF"/>
    <w:rsid w:val="0095468D"/>
    <w:rsid w:val="009546E6"/>
    <w:rsid w:val="00954936"/>
    <w:rsid w:val="00954EA2"/>
    <w:rsid w:val="00955015"/>
    <w:rsid w:val="009555FA"/>
    <w:rsid w:val="009556B4"/>
    <w:rsid w:val="009559C3"/>
    <w:rsid w:val="00955DD9"/>
    <w:rsid w:val="0095600F"/>
    <w:rsid w:val="0095604F"/>
    <w:rsid w:val="009563DF"/>
    <w:rsid w:val="0095648A"/>
    <w:rsid w:val="009565CE"/>
    <w:rsid w:val="009566EB"/>
    <w:rsid w:val="0095679F"/>
    <w:rsid w:val="00956800"/>
    <w:rsid w:val="00956868"/>
    <w:rsid w:val="00956B30"/>
    <w:rsid w:val="00956DC6"/>
    <w:rsid w:val="00957220"/>
    <w:rsid w:val="0095747D"/>
    <w:rsid w:val="00957D35"/>
    <w:rsid w:val="00957F69"/>
    <w:rsid w:val="0096001D"/>
    <w:rsid w:val="00960BD7"/>
    <w:rsid w:val="00960C88"/>
    <w:rsid w:val="00960F56"/>
    <w:rsid w:val="0096130E"/>
    <w:rsid w:val="00961A1C"/>
    <w:rsid w:val="00961DED"/>
    <w:rsid w:val="00962047"/>
    <w:rsid w:val="0096206F"/>
    <w:rsid w:val="00962B6E"/>
    <w:rsid w:val="00962DD2"/>
    <w:rsid w:val="00962EB1"/>
    <w:rsid w:val="00962FA7"/>
    <w:rsid w:val="00963013"/>
    <w:rsid w:val="00963355"/>
    <w:rsid w:val="00963539"/>
    <w:rsid w:val="0096398D"/>
    <w:rsid w:val="00963CDB"/>
    <w:rsid w:val="00964123"/>
    <w:rsid w:val="009642C7"/>
    <w:rsid w:val="00964631"/>
    <w:rsid w:val="0096463E"/>
    <w:rsid w:val="0096473C"/>
    <w:rsid w:val="0096489B"/>
    <w:rsid w:val="00964AD4"/>
    <w:rsid w:val="00964D39"/>
    <w:rsid w:val="00964E86"/>
    <w:rsid w:val="009651B5"/>
    <w:rsid w:val="009655AD"/>
    <w:rsid w:val="0096572A"/>
    <w:rsid w:val="009657B1"/>
    <w:rsid w:val="00965A95"/>
    <w:rsid w:val="00965B28"/>
    <w:rsid w:val="00965D4B"/>
    <w:rsid w:val="00965F4E"/>
    <w:rsid w:val="00965FE9"/>
    <w:rsid w:val="00966118"/>
    <w:rsid w:val="00966256"/>
    <w:rsid w:val="00966570"/>
    <w:rsid w:val="00966803"/>
    <w:rsid w:val="0096681A"/>
    <w:rsid w:val="00966D37"/>
    <w:rsid w:val="0096705D"/>
    <w:rsid w:val="009671E6"/>
    <w:rsid w:val="0096759F"/>
    <w:rsid w:val="009675EF"/>
    <w:rsid w:val="009679FB"/>
    <w:rsid w:val="00967C8E"/>
    <w:rsid w:val="00967C92"/>
    <w:rsid w:val="009706AC"/>
    <w:rsid w:val="009710BA"/>
    <w:rsid w:val="0097117F"/>
    <w:rsid w:val="00971495"/>
    <w:rsid w:val="00971617"/>
    <w:rsid w:val="00971628"/>
    <w:rsid w:val="00971653"/>
    <w:rsid w:val="00971BEF"/>
    <w:rsid w:val="00971D48"/>
    <w:rsid w:val="00972190"/>
    <w:rsid w:val="009723BC"/>
    <w:rsid w:val="00972B69"/>
    <w:rsid w:val="00972CA9"/>
    <w:rsid w:val="00972D43"/>
    <w:rsid w:val="00972D47"/>
    <w:rsid w:val="00973040"/>
    <w:rsid w:val="009732B5"/>
    <w:rsid w:val="0097347D"/>
    <w:rsid w:val="00973914"/>
    <w:rsid w:val="00973C40"/>
    <w:rsid w:val="00973CB4"/>
    <w:rsid w:val="00973D10"/>
    <w:rsid w:val="00973DFE"/>
    <w:rsid w:val="00973F24"/>
    <w:rsid w:val="00974331"/>
    <w:rsid w:val="0097435E"/>
    <w:rsid w:val="00974515"/>
    <w:rsid w:val="0097486F"/>
    <w:rsid w:val="00974B6A"/>
    <w:rsid w:val="00974CFC"/>
    <w:rsid w:val="00974D37"/>
    <w:rsid w:val="00974DE4"/>
    <w:rsid w:val="00974EED"/>
    <w:rsid w:val="0097509A"/>
    <w:rsid w:val="009750A4"/>
    <w:rsid w:val="009751B0"/>
    <w:rsid w:val="0097560B"/>
    <w:rsid w:val="009756C5"/>
    <w:rsid w:val="009756E7"/>
    <w:rsid w:val="0097578E"/>
    <w:rsid w:val="0097581C"/>
    <w:rsid w:val="00975C8F"/>
    <w:rsid w:val="00975EB0"/>
    <w:rsid w:val="00976184"/>
    <w:rsid w:val="009763D0"/>
    <w:rsid w:val="009766D0"/>
    <w:rsid w:val="0097689C"/>
    <w:rsid w:val="00976A53"/>
    <w:rsid w:val="00976CD7"/>
    <w:rsid w:val="00976CDE"/>
    <w:rsid w:val="00976F5E"/>
    <w:rsid w:val="00977015"/>
    <w:rsid w:val="0097733C"/>
    <w:rsid w:val="00977449"/>
    <w:rsid w:val="00977B23"/>
    <w:rsid w:val="00980144"/>
    <w:rsid w:val="009804E6"/>
    <w:rsid w:val="009807F5"/>
    <w:rsid w:val="009808E2"/>
    <w:rsid w:val="0098091E"/>
    <w:rsid w:val="00980927"/>
    <w:rsid w:val="009809B9"/>
    <w:rsid w:val="009811C4"/>
    <w:rsid w:val="00981246"/>
    <w:rsid w:val="0098141C"/>
    <w:rsid w:val="00981429"/>
    <w:rsid w:val="00981475"/>
    <w:rsid w:val="00981518"/>
    <w:rsid w:val="00981606"/>
    <w:rsid w:val="009819E2"/>
    <w:rsid w:val="00981A72"/>
    <w:rsid w:val="00981ED0"/>
    <w:rsid w:val="00982098"/>
    <w:rsid w:val="009825B4"/>
    <w:rsid w:val="009828B6"/>
    <w:rsid w:val="0098299E"/>
    <w:rsid w:val="00982C9B"/>
    <w:rsid w:val="00982F6C"/>
    <w:rsid w:val="00982FA6"/>
    <w:rsid w:val="009832F8"/>
    <w:rsid w:val="009833E8"/>
    <w:rsid w:val="009833F5"/>
    <w:rsid w:val="00983431"/>
    <w:rsid w:val="009837BB"/>
    <w:rsid w:val="00983827"/>
    <w:rsid w:val="00983B1B"/>
    <w:rsid w:val="00983EB3"/>
    <w:rsid w:val="00983ED9"/>
    <w:rsid w:val="00983F98"/>
    <w:rsid w:val="0098458C"/>
    <w:rsid w:val="009847C5"/>
    <w:rsid w:val="0098480D"/>
    <w:rsid w:val="0098481D"/>
    <w:rsid w:val="009849FE"/>
    <w:rsid w:val="00984AB3"/>
    <w:rsid w:val="00984BB3"/>
    <w:rsid w:val="00984D16"/>
    <w:rsid w:val="00984DA1"/>
    <w:rsid w:val="00985137"/>
    <w:rsid w:val="0098525B"/>
    <w:rsid w:val="009852C7"/>
    <w:rsid w:val="00985513"/>
    <w:rsid w:val="0098583A"/>
    <w:rsid w:val="00985DDD"/>
    <w:rsid w:val="00985E82"/>
    <w:rsid w:val="00985F1E"/>
    <w:rsid w:val="00985F35"/>
    <w:rsid w:val="00986143"/>
    <w:rsid w:val="00986522"/>
    <w:rsid w:val="0098666C"/>
    <w:rsid w:val="00986786"/>
    <w:rsid w:val="0098691B"/>
    <w:rsid w:val="00986C09"/>
    <w:rsid w:val="00986C98"/>
    <w:rsid w:val="00986FED"/>
    <w:rsid w:val="0098705D"/>
    <w:rsid w:val="009873A1"/>
    <w:rsid w:val="009873BD"/>
    <w:rsid w:val="00987553"/>
    <w:rsid w:val="0098756D"/>
    <w:rsid w:val="00987736"/>
    <w:rsid w:val="00987826"/>
    <w:rsid w:val="00987A79"/>
    <w:rsid w:val="00987BAC"/>
    <w:rsid w:val="00987C4B"/>
    <w:rsid w:val="00987C64"/>
    <w:rsid w:val="009900DB"/>
    <w:rsid w:val="009901BE"/>
    <w:rsid w:val="0099035E"/>
    <w:rsid w:val="00990664"/>
    <w:rsid w:val="009909F0"/>
    <w:rsid w:val="009909F3"/>
    <w:rsid w:val="00990A39"/>
    <w:rsid w:val="0099102B"/>
    <w:rsid w:val="009911DD"/>
    <w:rsid w:val="00991281"/>
    <w:rsid w:val="009915A2"/>
    <w:rsid w:val="00991C7A"/>
    <w:rsid w:val="0099200A"/>
    <w:rsid w:val="0099202C"/>
    <w:rsid w:val="0099208C"/>
    <w:rsid w:val="009924DA"/>
    <w:rsid w:val="00992503"/>
    <w:rsid w:val="0099257A"/>
    <w:rsid w:val="009925EE"/>
    <w:rsid w:val="00992679"/>
    <w:rsid w:val="0099293D"/>
    <w:rsid w:val="00992A23"/>
    <w:rsid w:val="00992B52"/>
    <w:rsid w:val="00992BBA"/>
    <w:rsid w:val="00992D94"/>
    <w:rsid w:val="00993101"/>
    <w:rsid w:val="009937E7"/>
    <w:rsid w:val="00993941"/>
    <w:rsid w:val="009939C4"/>
    <w:rsid w:val="00993A7B"/>
    <w:rsid w:val="00993B06"/>
    <w:rsid w:val="00993B72"/>
    <w:rsid w:val="00993C07"/>
    <w:rsid w:val="00994305"/>
    <w:rsid w:val="00994576"/>
    <w:rsid w:val="009946AA"/>
    <w:rsid w:val="0099474F"/>
    <w:rsid w:val="00994B7B"/>
    <w:rsid w:val="00994D8D"/>
    <w:rsid w:val="00994D92"/>
    <w:rsid w:val="009951EE"/>
    <w:rsid w:val="009957F6"/>
    <w:rsid w:val="00995D99"/>
    <w:rsid w:val="00995E69"/>
    <w:rsid w:val="009962D3"/>
    <w:rsid w:val="00996377"/>
    <w:rsid w:val="009963BE"/>
    <w:rsid w:val="009966C3"/>
    <w:rsid w:val="00996757"/>
    <w:rsid w:val="00996B0E"/>
    <w:rsid w:val="00996FC2"/>
    <w:rsid w:val="00997474"/>
    <w:rsid w:val="00997544"/>
    <w:rsid w:val="009979B7"/>
    <w:rsid w:val="00997A0A"/>
    <w:rsid w:val="00997B32"/>
    <w:rsid w:val="00997BD2"/>
    <w:rsid w:val="00997CBF"/>
    <w:rsid w:val="00997D7E"/>
    <w:rsid w:val="00997E32"/>
    <w:rsid w:val="009A0504"/>
    <w:rsid w:val="009A065B"/>
    <w:rsid w:val="009A083D"/>
    <w:rsid w:val="009A0966"/>
    <w:rsid w:val="009A096A"/>
    <w:rsid w:val="009A0AFC"/>
    <w:rsid w:val="009A0B06"/>
    <w:rsid w:val="009A0B26"/>
    <w:rsid w:val="009A0B97"/>
    <w:rsid w:val="009A0C97"/>
    <w:rsid w:val="009A0D12"/>
    <w:rsid w:val="009A0EAF"/>
    <w:rsid w:val="009A0EB7"/>
    <w:rsid w:val="009A1005"/>
    <w:rsid w:val="009A1465"/>
    <w:rsid w:val="009A1921"/>
    <w:rsid w:val="009A1A56"/>
    <w:rsid w:val="009A1AA2"/>
    <w:rsid w:val="009A1B40"/>
    <w:rsid w:val="009A1B66"/>
    <w:rsid w:val="009A1B7F"/>
    <w:rsid w:val="009A1B8F"/>
    <w:rsid w:val="009A1E44"/>
    <w:rsid w:val="009A1EC6"/>
    <w:rsid w:val="009A1F78"/>
    <w:rsid w:val="009A2081"/>
    <w:rsid w:val="009A2089"/>
    <w:rsid w:val="009A21F1"/>
    <w:rsid w:val="009A271A"/>
    <w:rsid w:val="009A2A01"/>
    <w:rsid w:val="009A2AA3"/>
    <w:rsid w:val="009A2C22"/>
    <w:rsid w:val="009A2D7E"/>
    <w:rsid w:val="009A2EDC"/>
    <w:rsid w:val="009A2FFB"/>
    <w:rsid w:val="009A306A"/>
    <w:rsid w:val="009A33E9"/>
    <w:rsid w:val="009A3979"/>
    <w:rsid w:val="009A3CB8"/>
    <w:rsid w:val="009A3CD5"/>
    <w:rsid w:val="009A3D5F"/>
    <w:rsid w:val="009A3DD5"/>
    <w:rsid w:val="009A3E71"/>
    <w:rsid w:val="009A3EDE"/>
    <w:rsid w:val="009A3FE3"/>
    <w:rsid w:val="009A42EC"/>
    <w:rsid w:val="009A4492"/>
    <w:rsid w:val="009A44D6"/>
    <w:rsid w:val="009A4762"/>
    <w:rsid w:val="009A47BA"/>
    <w:rsid w:val="009A4820"/>
    <w:rsid w:val="009A491A"/>
    <w:rsid w:val="009A4C2E"/>
    <w:rsid w:val="009A4C42"/>
    <w:rsid w:val="009A4C5A"/>
    <w:rsid w:val="009A51FC"/>
    <w:rsid w:val="009A5248"/>
    <w:rsid w:val="009A5346"/>
    <w:rsid w:val="009A5559"/>
    <w:rsid w:val="009A5880"/>
    <w:rsid w:val="009A5C1F"/>
    <w:rsid w:val="009A5D20"/>
    <w:rsid w:val="009A5E69"/>
    <w:rsid w:val="009A6084"/>
    <w:rsid w:val="009A614E"/>
    <w:rsid w:val="009A6158"/>
    <w:rsid w:val="009A6258"/>
    <w:rsid w:val="009A62F7"/>
    <w:rsid w:val="009A6315"/>
    <w:rsid w:val="009A68FA"/>
    <w:rsid w:val="009A69BD"/>
    <w:rsid w:val="009A6A65"/>
    <w:rsid w:val="009A6B87"/>
    <w:rsid w:val="009A6C26"/>
    <w:rsid w:val="009A776E"/>
    <w:rsid w:val="009A787B"/>
    <w:rsid w:val="009A7935"/>
    <w:rsid w:val="009A7A44"/>
    <w:rsid w:val="009A7A54"/>
    <w:rsid w:val="009A7DA5"/>
    <w:rsid w:val="009A7DB2"/>
    <w:rsid w:val="009B00CE"/>
    <w:rsid w:val="009B016E"/>
    <w:rsid w:val="009B03D3"/>
    <w:rsid w:val="009B0432"/>
    <w:rsid w:val="009B08F2"/>
    <w:rsid w:val="009B08F6"/>
    <w:rsid w:val="009B095A"/>
    <w:rsid w:val="009B0974"/>
    <w:rsid w:val="009B09F7"/>
    <w:rsid w:val="009B0D55"/>
    <w:rsid w:val="009B0FAD"/>
    <w:rsid w:val="009B1097"/>
    <w:rsid w:val="009B10EE"/>
    <w:rsid w:val="009B1557"/>
    <w:rsid w:val="009B185F"/>
    <w:rsid w:val="009B1C47"/>
    <w:rsid w:val="009B1D01"/>
    <w:rsid w:val="009B1E04"/>
    <w:rsid w:val="009B1E05"/>
    <w:rsid w:val="009B1E6E"/>
    <w:rsid w:val="009B1F65"/>
    <w:rsid w:val="009B2177"/>
    <w:rsid w:val="009B233D"/>
    <w:rsid w:val="009B24A6"/>
    <w:rsid w:val="009B254C"/>
    <w:rsid w:val="009B2585"/>
    <w:rsid w:val="009B26F0"/>
    <w:rsid w:val="009B2821"/>
    <w:rsid w:val="009B2AF4"/>
    <w:rsid w:val="009B2BEC"/>
    <w:rsid w:val="009B2EF0"/>
    <w:rsid w:val="009B2FF7"/>
    <w:rsid w:val="009B34A7"/>
    <w:rsid w:val="009B3649"/>
    <w:rsid w:val="009B3735"/>
    <w:rsid w:val="009B3759"/>
    <w:rsid w:val="009B3E11"/>
    <w:rsid w:val="009B4294"/>
    <w:rsid w:val="009B43FF"/>
    <w:rsid w:val="009B453A"/>
    <w:rsid w:val="009B45C5"/>
    <w:rsid w:val="009B47F6"/>
    <w:rsid w:val="009B4B07"/>
    <w:rsid w:val="009B4D7D"/>
    <w:rsid w:val="009B5005"/>
    <w:rsid w:val="009B5007"/>
    <w:rsid w:val="009B502C"/>
    <w:rsid w:val="009B5457"/>
    <w:rsid w:val="009B561C"/>
    <w:rsid w:val="009B5629"/>
    <w:rsid w:val="009B5AFF"/>
    <w:rsid w:val="009B5B08"/>
    <w:rsid w:val="009B5B44"/>
    <w:rsid w:val="009B5B82"/>
    <w:rsid w:val="009B5C8D"/>
    <w:rsid w:val="009B5FF0"/>
    <w:rsid w:val="009B628B"/>
    <w:rsid w:val="009B637B"/>
    <w:rsid w:val="009B6954"/>
    <w:rsid w:val="009B6C01"/>
    <w:rsid w:val="009B6D69"/>
    <w:rsid w:val="009B6EA4"/>
    <w:rsid w:val="009B7020"/>
    <w:rsid w:val="009B718E"/>
    <w:rsid w:val="009B7357"/>
    <w:rsid w:val="009B7469"/>
    <w:rsid w:val="009B74D4"/>
    <w:rsid w:val="009B77B7"/>
    <w:rsid w:val="009B7C5F"/>
    <w:rsid w:val="009C049C"/>
    <w:rsid w:val="009C0836"/>
    <w:rsid w:val="009C0846"/>
    <w:rsid w:val="009C0A7D"/>
    <w:rsid w:val="009C0AD9"/>
    <w:rsid w:val="009C0B6A"/>
    <w:rsid w:val="009C0D09"/>
    <w:rsid w:val="009C0D82"/>
    <w:rsid w:val="009C1451"/>
    <w:rsid w:val="009C18BA"/>
    <w:rsid w:val="009C18EB"/>
    <w:rsid w:val="009C1F7F"/>
    <w:rsid w:val="009C21F4"/>
    <w:rsid w:val="009C258C"/>
    <w:rsid w:val="009C289A"/>
    <w:rsid w:val="009C29F3"/>
    <w:rsid w:val="009C2ADF"/>
    <w:rsid w:val="009C2B5E"/>
    <w:rsid w:val="009C2BCA"/>
    <w:rsid w:val="009C3228"/>
    <w:rsid w:val="009C3452"/>
    <w:rsid w:val="009C38F6"/>
    <w:rsid w:val="009C3960"/>
    <w:rsid w:val="009C3DC8"/>
    <w:rsid w:val="009C3EA6"/>
    <w:rsid w:val="009C40AC"/>
    <w:rsid w:val="009C411A"/>
    <w:rsid w:val="009C4543"/>
    <w:rsid w:val="009C46E8"/>
    <w:rsid w:val="009C4728"/>
    <w:rsid w:val="009C4CA2"/>
    <w:rsid w:val="009C51C8"/>
    <w:rsid w:val="009C53FB"/>
    <w:rsid w:val="009C67EA"/>
    <w:rsid w:val="009C67FA"/>
    <w:rsid w:val="009C6A02"/>
    <w:rsid w:val="009C6B92"/>
    <w:rsid w:val="009C6D64"/>
    <w:rsid w:val="009C6D98"/>
    <w:rsid w:val="009C6DB3"/>
    <w:rsid w:val="009C6DF3"/>
    <w:rsid w:val="009C6E73"/>
    <w:rsid w:val="009C70FD"/>
    <w:rsid w:val="009C739A"/>
    <w:rsid w:val="009C7499"/>
    <w:rsid w:val="009C7811"/>
    <w:rsid w:val="009C788F"/>
    <w:rsid w:val="009C79A1"/>
    <w:rsid w:val="009C79BA"/>
    <w:rsid w:val="009C7A43"/>
    <w:rsid w:val="009C7CDC"/>
    <w:rsid w:val="009C7DCC"/>
    <w:rsid w:val="009D0118"/>
    <w:rsid w:val="009D0324"/>
    <w:rsid w:val="009D039A"/>
    <w:rsid w:val="009D0428"/>
    <w:rsid w:val="009D0583"/>
    <w:rsid w:val="009D07CF"/>
    <w:rsid w:val="009D0944"/>
    <w:rsid w:val="009D09F8"/>
    <w:rsid w:val="009D0AF3"/>
    <w:rsid w:val="009D0B3D"/>
    <w:rsid w:val="009D0D60"/>
    <w:rsid w:val="009D1193"/>
    <w:rsid w:val="009D146A"/>
    <w:rsid w:val="009D14E8"/>
    <w:rsid w:val="009D159C"/>
    <w:rsid w:val="009D172B"/>
    <w:rsid w:val="009D1AB6"/>
    <w:rsid w:val="009D1B50"/>
    <w:rsid w:val="009D1CAA"/>
    <w:rsid w:val="009D1DBE"/>
    <w:rsid w:val="009D203E"/>
    <w:rsid w:val="009D2285"/>
    <w:rsid w:val="009D22B8"/>
    <w:rsid w:val="009D2442"/>
    <w:rsid w:val="009D2507"/>
    <w:rsid w:val="009D26F9"/>
    <w:rsid w:val="009D2BE6"/>
    <w:rsid w:val="009D2ED9"/>
    <w:rsid w:val="009D2F17"/>
    <w:rsid w:val="009D305E"/>
    <w:rsid w:val="009D31E0"/>
    <w:rsid w:val="009D3A09"/>
    <w:rsid w:val="009D3D11"/>
    <w:rsid w:val="009D3FF0"/>
    <w:rsid w:val="009D420E"/>
    <w:rsid w:val="009D426F"/>
    <w:rsid w:val="009D44C9"/>
    <w:rsid w:val="009D45BA"/>
    <w:rsid w:val="009D4747"/>
    <w:rsid w:val="009D47FA"/>
    <w:rsid w:val="009D48A2"/>
    <w:rsid w:val="009D49C7"/>
    <w:rsid w:val="009D49DF"/>
    <w:rsid w:val="009D4E93"/>
    <w:rsid w:val="009D4F4E"/>
    <w:rsid w:val="009D4FEF"/>
    <w:rsid w:val="009D516F"/>
    <w:rsid w:val="009D5577"/>
    <w:rsid w:val="009D56A7"/>
    <w:rsid w:val="009D588F"/>
    <w:rsid w:val="009D606F"/>
    <w:rsid w:val="009D6607"/>
    <w:rsid w:val="009D6AB5"/>
    <w:rsid w:val="009D6BF7"/>
    <w:rsid w:val="009D6C39"/>
    <w:rsid w:val="009D6CF2"/>
    <w:rsid w:val="009D6E0C"/>
    <w:rsid w:val="009D6F57"/>
    <w:rsid w:val="009D728A"/>
    <w:rsid w:val="009D767A"/>
    <w:rsid w:val="009D7B2E"/>
    <w:rsid w:val="009D7D64"/>
    <w:rsid w:val="009E01B2"/>
    <w:rsid w:val="009E0570"/>
    <w:rsid w:val="009E062C"/>
    <w:rsid w:val="009E0776"/>
    <w:rsid w:val="009E1411"/>
    <w:rsid w:val="009E1657"/>
    <w:rsid w:val="009E1993"/>
    <w:rsid w:val="009E1B65"/>
    <w:rsid w:val="009E1C10"/>
    <w:rsid w:val="009E1D27"/>
    <w:rsid w:val="009E1E37"/>
    <w:rsid w:val="009E1F50"/>
    <w:rsid w:val="009E1FA8"/>
    <w:rsid w:val="009E2357"/>
    <w:rsid w:val="009E2396"/>
    <w:rsid w:val="009E244E"/>
    <w:rsid w:val="009E25DF"/>
    <w:rsid w:val="009E276F"/>
    <w:rsid w:val="009E288E"/>
    <w:rsid w:val="009E2BCF"/>
    <w:rsid w:val="009E2C23"/>
    <w:rsid w:val="009E2D73"/>
    <w:rsid w:val="009E374F"/>
    <w:rsid w:val="009E382D"/>
    <w:rsid w:val="009E3CAF"/>
    <w:rsid w:val="009E4225"/>
    <w:rsid w:val="009E4388"/>
    <w:rsid w:val="009E462D"/>
    <w:rsid w:val="009E4925"/>
    <w:rsid w:val="009E4C0E"/>
    <w:rsid w:val="009E4CA0"/>
    <w:rsid w:val="009E4CB7"/>
    <w:rsid w:val="009E4E43"/>
    <w:rsid w:val="009E5300"/>
    <w:rsid w:val="009E5467"/>
    <w:rsid w:val="009E54EE"/>
    <w:rsid w:val="009E573F"/>
    <w:rsid w:val="009E5987"/>
    <w:rsid w:val="009E5CD9"/>
    <w:rsid w:val="009E5E82"/>
    <w:rsid w:val="009E5F73"/>
    <w:rsid w:val="009E6160"/>
    <w:rsid w:val="009E63B5"/>
    <w:rsid w:val="009E63C3"/>
    <w:rsid w:val="009E6498"/>
    <w:rsid w:val="009E6525"/>
    <w:rsid w:val="009E6D2A"/>
    <w:rsid w:val="009E6F40"/>
    <w:rsid w:val="009E6F49"/>
    <w:rsid w:val="009E70E5"/>
    <w:rsid w:val="009E737D"/>
    <w:rsid w:val="009E7B74"/>
    <w:rsid w:val="009E7D11"/>
    <w:rsid w:val="009E7E82"/>
    <w:rsid w:val="009E7FEE"/>
    <w:rsid w:val="009E7FF9"/>
    <w:rsid w:val="009F0396"/>
    <w:rsid w:val="009F058A"/>
    <w:rsid w:val="009F062F"/>
    <w:rsid w:val="009F0C14"/>
    <w:rsid w:val="009F0C7E"/>
    <w:rsid w:val="009F1197"/>
    <w:rsid w:val="009F11B7"/>
    <w:rsid w:val="009F130C"/>
    <w:rsid w:val="009F13D5"/>
    <w:rsid w:val="009F13FE"/>
    <w:rsid w:val="009F157A"/>
    <w:rsid w:val="009F177A"/>
    <w:rsid w:val="009F198E"/>
    <w:rsid w:val="009F1B53"/>
    <w:rsid w:val="009F1C0F"/>
    <w:rsid w:val="009F21C9"/>
    <w:rsid w:val="009F22F1"/>
    <w:rsid w:val="009F23C2"/>
    <w:rsid w:val="009F2F00"/>
    <w:rsid w:val="009F2FED"/>
    <w:rsid w:val="009F303F"/>
    <w:rsid w:val="009F3095"/>
    <w:rsid w:val="009F3129"/>
    <w:rsid w:val="009F3394"/>
    <w:rsid w:val="009F3404"/>
    <w:rsid w:val="009F3573"/>
    <w:rsid w:val="009F35A1"/>
    <w:rsid w:val="009F35C3"/>
    <w:rsid w:val="009F3843"/>
    <w:rsid w:val="009F39C3"/>
    <w:rsid w:val="009F39DD"/>
    <w:rsid w:val="009F3B1B"/>
    <w:rsid w:val="009F3DF7"/>
    <w:rsid w:val="009F4096"/>
    <w:rsid w:val="009F418C"/>
    <w:rsid w:val="009F41BF"/>
    <w:rsid w:val="009F43A4"/>
    <w:rsid w:val="009F4454"/>
    <w:rsid w:val="009F458E"/>
    <w:rsid w:val="009F4798"/>
    <w:rsid w:val="009F4944"/>
    <w:rsid w:val="009F4C06"/>
    <w:rsid w:val="009F52E6"/>
    <w:rsid w:val="009F53CF"/>
    <w:rsid w:val="009F571A"/>
    <w:rsid w:val="009F5B33"/>
    <w:rsid w:val="009F5B4B"/>
    <w:rsid w:val="009F5C77"/>
    <w:rsid w:val="009F5F56"/>
    <w:rsid w:val="009F61A0"/>
    <w:rsid w:val="009F641B"/>
    <w:rsid w:val="009F6484"/>
    <w:rsid w:val="009F65F9"/>
    <w:rsid w:val="009F67B1"/>
    <w:rsid w:val="009F6932"/>
    <w:rsid w:val="009F6AE5"/>
    <w:rsid w:val="009F70D8"/>
    <w:rsid w:val="009F72FC"/>
    <w:rsid w:val="009F73C1"/>
    <w:rsid w:val="009F756A"/>
    <w:rsid w:val="009F7765"/>
    <w:rsid w:val="009F78A3"/>
    <w:rsid w:val="009F7A16"/>
    <w:rsid w:val="009F7D22"/>
    <w:rsid w:val="009F7E96"/>
    <w:rsid w:val="009F7F59"/>
    <w:rsid w:val="009F7FB9"/>
    <w:rsid w:val="00A0007C"/>
    <w:rsid w:val="00A000AB"/>
    <w:rsid w:val="00A00250"/>
    <w:rsid w:val="00A00347"/>
    <w:rsid w:val="00A003D1"/>
    <w:rsid w:val="00A003DD"/>
    <w:rsid w:val="00A00D46"/>
    <w:rsid w:val="00A00EFD"/>
    <w:rsid w:val="00A00F1F"/>
    <w:rsid w:val="00A00F6D"/>
    <w:rsid w:val="00A01332"/>
    <w:rsid w:val="00A014C5"/>
    <w:rsid w:val="00A01588"/>
    <w:rsid w:val="00A01776"/>
    <w:rsid w:val="00A01811"/>
    <w:rsid w:val="00A01B42"/>
    <w:rsid w:val="00A01B9A"/>
    <w:rsid w:val="00A01EB7"/>
    <w:rsid w:val="00A021CF"/>
    <w:rsid w:val="00A022B4"/>
    <w:rsid w:val="00A02604"/>
    <w:rsid w:val="00A02732"/>
    <w:rsid w:val="00A027F1"/>
    <w:rsid w:val="00A02B98"/>
    <w:rsid w:val="00A02C04"/>
    <w:rsid w:val="00A02F28"/>
    <w:rsid w:val="00A032B3"/>
    <w:rsid w:val="00A0337F"/>
    <w:rsid w:val="00A033C0"/>
    <w:rsid w:val="00A034A2"/>
    <w:rsid w:val="00A035B3"/>
    <w:rsid w:val="00A036AA"/>
    <w:rsid w:val="00A037DC"/>
    <w:rsid w:val="00A038B4"/>
    <w:rsid w:val="00A0391A"/>
    <w:rsid w:val="00A03BA5"/>
    <w:rsid w:val="00A03C12"/>
    <w:rsid w:val="00A03F6A"/>
    <w:rsid w:val="00A03FEC"/>
    <w:rsid w:val="00A04071"/>
    <w:rsid w:val="00A041AD"/>
    <w:rsid w:val="00A0433E"/>
    <w:rsid w:val="00A0436D"/>
    <w:rsid w:val="00A04460"/>
    <w:rsid w:val="00A0455C"/>
    <w:rsid w:val="00A045C9"/>
    <w:rsid w:val="00A04676"/>
    <w:rsid w:val="00A04962"/>
    <w:rsid w:val="00A04965"/>
    <w:rsid w:val="00A04D4F"/>
    <w:rsid w:val="00A04E41"/>
    <w:rsid w:val="00A04E47"/>
    <w:rsid w:val="00A04EAB"/>
    <w:rsid w:val="00A05034"/>
    <w:rsid w:val="00A051C0"/>
    <w:rsid w:val="00A053F6"/>
    <w:rsid w:val="00A05857"/>
    <w:rsid w:val="00A05C71"/>
    <w:rsid w:val="00A05FD4"/>
    <w:rsid w:val="00A05FFA"/>
    <w:rsid w:val="00A0636D"/>
    <w:rsid w:val="00A06E4E"/>
    <w:rsid w:val="00A06FB9"/>
    <w:rsid w:val="00A07080"/>
    <w:rsid w:val="00A0715C"/>
    <w:rsid w:val="00A07170"/>
    <w:rsid w:val="00A07485"/>
    <w:rsid w:val="00A07524"/>
    <w:rsid w:val="00A077FE"/>
    <w:rsid w:val="00A0783C"/>
    <w:rsid w:val="00A07887"/>
    <w:rsid w:val="00A07A44"/>
    <w:rsid w:val="00A07B0C"/>
    <w:rsid w:val="00A07B11"/>
    <w:rsid w:val="00A07BAE"/>
    <w:rsid w:val="00A07BF8"/>
    <w:rsid w:val="00A10340"/>
    <w:rsid w:val="00A10377"/>
    <w:rsid w:val="00A103B2"/>
    <w:rsid w:val="00A10423"/>
    <w:rsid w:val="00A10587"/>
    <w:rsid w:val="00A1069D"/>
    <w:rsid w:val="00A1098F"/>
    <w:rsid w:val="00A10BB4"/>
    <w:rsid w:val="00A10C2B"/>
    <w:rsid w:val="00A1107C"/>
    <w:rsid w:val="00A11120"/>
    <w:rsid w:val="00A112BA"/>
    <w:rsid w:val="00A116DF"/>
    <w:rsid w:val="00A118E2"/>
    <w:rsid w:val="00A11CB4"/>
    <w:rsid w:val="00A11F80"/>
    <w:rsid w:val="00A122CF"/>
    <w:rsid w:val="00A1232F"/>
    <w:rsid w:val="00A123D4"/>
    <w:rsid w:val="00A1262B"/>
    <w:rsid w:val="00A12685"/>
    <w:rsid w:val="00A12697"/>
    <w:rsid w:val="00A126C6"/>
    <w:rsid w:val="00A1275C"/>
    <w:rsid w:val="00A12848"/>
    <w:rsid w:val="00A1291C"/>
    <w:rsid w:val="00A12B37"/>
    <w:rsid w:val="00A12C21"/>
    <w:rsid w:val="00A12D16"/>
    <w:rsid w:val="00A12F9C"/>
    <w:rsid w:val="00A1303D"/>
    <w:rsid w:val="00A1305A"/>
    <w:rsid w:val="00A13953"/>
    <w:rsid w:val="00A13D2E"/>
    <w:rsid w:val="00A13F81"/>
    <w:rsid w:val="00A142BB"/>
    <w:rsid w:val="00A1456B"/>
    <w:rsid w:val="00A145D0"/>
    <w:rsid w:val="00A1461F"/>
    <w:rsid w:val="00A14894"/>
    <w:rsid w:val="00A14ABC"/>
    <w:rsid w:val="00A14B67"/>
    <w:rsid w:val="00A14D45"/>
    <w:rsid w:val="00A1558F"/>
    <w:rsid w:val="00A156D1"/>
    <w:rsid w:val="00A157BD"/>
    <w:rsid w:val="00A1594D"/>
    <w:rsid w:val="00A15C89"/>
    <w:rsid w:val="00A15E08"/>
    <w:rsid w:val="00A160FE"/>
    <w:rsid w:val="00A16203"/>
    <w:rsid w:val="00A1635F"/>
    <w:rsid w:val="00A1659A"/>
    <w:rsid w:val="00A1677C"/>
    <w:rsid w:val="00A16ADA"/>
    <w:rsid w:val="00A16B8C"/>
    <w:rsid w:val="00A16C0F"/>
    <w:rsid w:val="00A16EAF"/>
    <w:rsid w:val="00A17440"/>
    <w:rsid w:val="00A17538"/>
    <w:rsid w:val="00A175B4"/>
    <w:rsid w:val="00A176ED"/>
    <w:rsid w:val="00A17C6F"/>
    <w:rsid w:val="00A17CA2"/>
    <w:rsid w:val="00A17FCE"/>
    <w:rsid w:val="00A2020D"/>
    <w:rsid w:val="00A204B2"/>
    <w:rsid w:val="00A206B4"/>
    <w:rsid w:val="00A20A23"/>
    <w:rsid w:val="00A20A39"/>
    <w:rsid w:val="00A20EA5"/>
    <w:rsid w:val="00A20F79"/>
    <w:rsid w:val="00A21185"/>
    <w:rsid w:val="00A213F1"/>
    <w:rsid w:val="00A21633"/>
    <w:rsid w:val="00A217EB"/>
    <w:rsid w:val="00A21C2F"/>
    <w:rsid w:val="00A21CF7"/>
    <w:rsid w:val="00A21E3F"/>
    <w:rsid w:val="00A21EB1"/>
    <w:rsid w:val="00A22267"/>
    <w:rsid w:val="00A222D5"/>
    <w:rsid w:val="00A2242B"/>
    <w:rsid w:val="00A22456"/>
    <w:rsid w:val="00A22566"/>
    <w:rsid w:val="00A229CA"/>
    <w:rsid w:val="00A229F7"/>
    <w:rsid w:val="00A22FBC"/>
    <w:rsid w:val="00A23246"/>
    <w:rsid w:val="00A2328C"/>
    <w:rsid w:val="00A2375A"/>
    <w:rsid w:val="00A23768"/>
    <w:rsid w:val="00A23960"/>
    <w:rsid w:val="00A239A4"/>
    <w:rsid w:val="00A23A77"/>
    <w:rsid w:val="00A23D20"/>
    <w:rsid w:val="00A23DC2"/>
    <w:rsid w:val="00A23E54"/>
    <w:rsid w:val="00A23EAB"/>
    <w:rsid w:val="00A248DF"/>
    <w:rsid w:val="00A24974"/>
    <w:rsid w:val="00A249E3"/>
    <w:rsid w:val="00A25005"/>
    <w:rsid w:val="00A25167"/>
    <w:rsid w:val="00A25196"/>
    <w:rsid w:val="00A2548E"/>
    <w:rsid w:val="00A25650"/>
    <w:rsid w:val="00A2583C"/>
    <w:rsid w:val="00A2585C"/>
    <w:rsid w:val="00A25A0A"/>
    <w:rsid w:val="00A25C99"/>
    <w:rsid w:val="00A25F4D"/>
    <w:rsid w:val="00A264B4"/>
    <w:rsid w:val="00A2675B"/>
    <w:rsid w:val="00A26868"/>
    <w:rsid w:val="00A2689D"/>
    <w:rsid w:val="00A26A64"/>
    <w:rsid w:val="00A26D48"/>
    <w:rsid w:val="00A26D88"/>
    <w:rsid w:val="00A26E28"/>
    <w:rsid w:val="00A2736F"/>
    <w:rsid w:val="00A27433"/>
    <w:rsid w:val="00A2745E"/>
    <w:rsid w:val="00A27758"/>
    <w:rsid w:val="00A27822"/>
    <w:rsid w:val="00A278E1"/>
    <w:rsid w:val="00A27931"/>
    <w:rsid w:val="00A27A43"/>
    <w:rsid w:val="00A30103"/>
    <w:rsid w:val="00A30322"/>
    <w:rsid w:val="00A3044E"/>
    <w:rsid w:val="00A3054D"/>
    <w:rsid w:val="00A305CD"/>
    <w:rsid w:val="00A30629"/>
    <w:rsid w:val="00A306EC"/>
    <w:rsid w:val="00A307C0"/>
    <w:rsid w:val="00A30A89"/>
    <w:rsid w:val="00A30AF8"/>
    <w:rsid w:val="00A30B6E"/>
    <w:rsid w:val="00A30D58"/>
    <w:rsid w:val="00A30EA7"/>
    <w:rsid w:val="00A30EDA"/>
    <w:rsid w:val="00A3137D"/>
    <w:rsid w:val="00A31748"/>
    <w:rsid w:val="00A3187E"/>
    <w:rsid w:val="00A31B70"/>
    <w:rsid w:val="00A31BC8"/>
    <w:rsid w:val="00A31C37"/>
    <w:rsid w:val="00A31D2D"/>
    <w:rsid w:val="00A31D69"/>
    <w:rsid w:val="00A3209A"/>
    <w:rsid w:val="00A32250"/>
    <w:rsid w:val="00A327E9"/>
    <w:rsid w:val="00A32A5B"/>
    <w:rsid w:val="00A32DC4"/>
    <w:rsid w:val="00A32E76"/>
    <w:rsid w:val="00A3310A"/>
    <w:rsid w:val="00A3320E"/>
    <w:rsid w:val="00A336D4"/>
    <w:rsid w:val="00A33787"/>
    <w:rsid w:val="00A338B6"/>
    <w:rsid w:val="00A33B3A"/>
    <w:rsid w:val="00A3449C"/>
    <w:rsid w:val="00A345A6"/>
    <w:rsid w:val="00A3485F"/>
    <w:rsid w:val="00A34F74"/>
    <w:rsid w:val="00A3550E"/>
    <w:rsid w:val="00A355D8"/>
    <w:rsid w:val="00A3568B"/>
    <w:rsid w:val="00A35A44"/>
    <w:rsid w:val="00A35A8A"/>
    <w:rsid w:val="00A35ADB"/>
    <w:rsid w:val="00A35DC8"/>
    <w:rsid w:val="00A365CA"/>
    <w:rsid w:val="00A366EC"/>
    <w:rsid w:val="00A3699C"/>
    <w:rsid w:val="00A369CC"/>
    <w:rsid w:val="00A36A31"/>
    <w:rsid w:val="00A36ACC"/>
    <w:rsid w:val="00A36BF3"/>
    <w:rsid w:val="00A370DD"/>
    <w:rsid w:val="00A371B1"/>
    <w:rsid w:val="00A3729F"/>
    <w:rsid w:val="00A375A3"/>
    <w:rsid w:val="00A376F8"/>
    <w:rsid w:val="00A37C42"/>
    <w:rsid w:val="00A37F85"/>
    <w:rsid w:val="00A4020A"/>
    <w:rsid w:val="00A404BD"/>
    <w:rsid w:val="00A40A74"/>
    <w:rsid w:val="00A40AB3"/>
    <w:rsid w:val="00A40C77"/>
    <w:rsid w:val="00A40D16"/>
    <w:rsid w:val="00A41043"/>
    <w:rsid w:val="00A41358"/>
    <w:rsid w:val="00A41794"/>
    <w:rsid w:val="00A41A5F"/>
    <w:rsid w:val="00A41AA7"/>
    <w:rsid w:val="00A41B93"/>
    <w:rsid w:val="00A41D4D"/>
    <w:rsid w:val="00A41E9D"/>
    <w:rsid w:val="00A420D2"/>
    <w:rsid w:val="00A422A2"/>
    <w:rsid w:val="00A422FB"/>
    <w:rsid w:val="00A42351"/>
    <w:rsid w:val="00A42475"/>
    <w:rsid w:val="00A4258B"/>
    <w:rsid w:val="00A42600"/>
    <w:rsid w:val="00A4266C"/>
    <w:rsid w:val="00A4284E"/>
    <w:rsid w:val="00A42938"/>
    <w:rsid w:val="00A42E40"/>
    <w:rsid w:val="00A431BA"/>
    <w:rsid w:val="00A4351A"/>
    <w:rsid w:val="00A43901"/>
    <w:rsid w:val="00A43D2B"/>
    <w:rsid w:val="00A43E67"/>
    <w:rsid w:val="00A445EB"/>
    <w:rsid w:val="00A44C88"/>
    <w:rsid w:val="00A44F2F"/>
    <w:rsid w:val="00A44F8E"/>
    <w:rsid w:val="00A45047"/>
    <w:rsid w:val="00A455F6"/>
    <w:rsid w:val="00A45AB9"/>
    <w:rsid w:val="00A45B12"/>
    <w:rsid w:val="00A45E6B"/>
    <w:rsid w:val="00A45FF0"/>
    <w:rsid w:val="00A461C1"/>
    <w:rsid w:val="00A461F9"/>
    <w:rsid w:val="00A46414"/>
    <w:rsid w:val="00A464E3"/>
    <w:rsid w:val="00A4670D"/>
    <w:rsid w:val="00A46CEB"/>
    <w:rsid w:val="00A471CB"/>
    <w:rsid w:val="00A472E1"/>
    <w:rsid w:val="00A476BA"/>
    <w:rsid w:val="00A477EE"/>
    <w:rsid w:val="00A47A2B"/>
    <w:rsid w:val="00A47A5C"/>
    <w:rsid w:val="00A47AD8"/>
    <w:rsid w:val="00A47EDA"/>
    <w:rsid w:val="00A50000"/>
    <w:rsid w:val="00A50367"/>
    <w:rsid w:val="00A506C8"/>
    <w:rsid w:val="00A506D8"/>
    <w:rsid w:val="00A507DC"/>
    <w:rsid w:val="00A508E2"/>
    <w:rsid w:val="00A50B11"/>
    <w:rsid w:val="00A50F58"/>
    <w:rsid w:val="00A51863"/>
    <w:rsid w:val="00A51999"/>
    <w:rsid w:val="00A519CF"/>
    <w:rsid w:val="00A51A02"/>
    <w:rsid w:val="00A51D09"/>
    <w:rsid w:val="00A51D6E"/>
    <w:rsid w:val="00A51E74"/>
    <w:rsid w:val="00A52435"/>
    <w:rsid w:val="00A52495"/>
    <w:rsid w:val="00A5252F"/>
    <w:rsid w:val="00A525D7"/>
    <w:rsid w:val="00A52617"/>
    <w:rsid w:val="00A526F7"/>
    <w:rsid w:val="00A52745"/>
    <w:rsid w:val="00A528E8"/>
    <w:rsid w:val="00A52AA2"/>
    <w:rsid w:val="00A531D2"/>
    <w:rsid w:val="00A535F6"/>
    <w:rsid w:val="00A538F7"/>
    <w:rsid w:val="00A539EA"/>
    <w:rsid w:val="00A539F3"/>
    <w:rsid w:val="00A53A15"/>
    <w:rsid w:val="00A5428B"/>
    <w:rsid w:val="00A542ED"/>
    <w:rsid w:val="00A5438B"/>
    <w:rsid w:val="00A54643"/>
    <w:rsid w:val="00A54888"/>
    <w:rsid w:val="00A548FE"/>
    <w:rsid w:val="00A54984"/>
    <w:rsid w:val="00A549BD"/>
    <w:rsid w:val="00A54ABB"/>
    <w:rsid w:val="00A54DF1"/>
    <w:rsid w:val="00A54EE7"/>
    <w:rsid w:val="00A5505E"/>
    <w:rsid w:val="00A55077"/>
    <w:rsid w:val="00A550D4"/>
    <w:rsid w:val="00A55229"/>
    <w:rsid w:val="00A55821"/>
    <w:rsid w:val="00A5587F"/>
    <w:rsid w:val="00A558D4"/>
    <w:rsid w:val="00A56458"/>
    <w:rsid w:val="00A56857"/>
    <w:rsid w:val="00A56B52"/>
    <w:rsid w:val="00A56BE5"/>
    <w:rsid w:val="00A56CD2"/>
    <w:rsid w:val="00A56DE3"/>
    <w:rsid w:val="00A56F47"/>
    <w:rsid w:val="00A57079"/>
    <w:rsid w:val="00A5756C"/>
    <w:rsid w:val="00A5758B"/>
    <w:rsid w:val="00A5765A"/>
    <w:rsid w:val="00A5796B"/>
    <w:rsid w:val="00A57AE7"/>
    <w:rsid w:val="00A57BD7"/>
    <w:rsid w:val="00A57C1B"/>
    <w:rsid w:val="00A57CB4"/>
    <w:rsid w:val="00A57E08"/>
    <w:rsid w:val="00A57F67"/>
    <w:rsid w:val="00A600AA"/>
    <w:rsid w:val="00A60301"/>
    <w:rsid w:val="00A6031E"/>
    <w:rsid w:val="00A60556"/>
    <w:rsid w:val="00A60721"/>
    <w:rsid w:val="00A609DD"/>
    <w:rsid w:val="00A60C5A"/>
    <w:rsid w:val="00A60EB2"/>
    <w:rsid w:val="00A60F2B"/>
    <w:rsid w:val="00A610C7"/>
    <w:rsid w:val="00A6116A"/>
    <w:rsid w:val="00A61173"/>
    <w:rsid w:val="00A612BC"/>
    <w:rsid w:val="00A61350"/>
    <w:rsid w:val="00A61382"/>
    <w:rsid w:val="00A6140C"/>
    <w:rsid w:val="00A61502"/>
    <w:rsid w:val="00A617FE"/>
    <w:rsid w:val="00A61849"/>
    <w:rsid w:val="00A619BE"/>
    <w:rsid w:val="00A61A19"/>
    <w:rsid w:val="00A61AA2"/>
    <w:rsid w:val="00A61B86"/>
    <w:rsid w:val="00A6236C"/>
    <w:rsid w:val="00A6255A"/>
    <w:rsid w:val="00A62609"/>
    <w:rsid w:val="00A62875"/>
    <w:rsid w:val="00A62C58"/>
    <w:rsid w:val="00A62DB7"/>
    <w:rsid w:val="00A62E78"/>
    <w:rsid w:val="00A6307C"/>
    <w:rsid w:val="00A6332B"/>
    <w:rsid w:val="00A635FA"/>
    <w:rsid w:val="00A63887"/>
    <w:rsid w:val="00A63EFD"/>
    <w:rsid w:val="00A63FF5"/>
    <w:rsid w:val="00A640DD"/>
    <w:rsid w:val="00A640F8"/>
    <w:rsid w:val="00A64556"/>
    <w:rsid w:val="00A64596"/>
    <w:rsid w:val="00A648CD"/>
    <w:rsid w:val="00A64A61"/>
    <w:rsid w:val="00A64AC1"/>
    <w:rsid w:val="00A64B59"/>
    <w:rsid w:val="00A64CE3"/>
    <w:rsid w:val="00A64D8B"/>
    <w:rsid w:val="00A64DAB"/>
    <w:rsid w:val="00A64ED9"/>
    <w:rsid w:val="00A65009"/>
    <w:rsid w:val="00A6519E"/>
    <w:rsid w:val="00A651B6"/>
    <w:rsid w:val="00A653F3"/>
    <w:rsid w:val="00A6546A"/>
    <w:rsid w:val="00A655EF"/>
    <w:rsid w:val="00A65927"/>
    <w:rsid w:val="00A65DA8"/>
    <w:rsid w:val="00A6609A"/>
    <w:rsid w:val="00A665F6"/>
    <w:rsid w:val="00A666B8"/>
    <w:rsid w:val="00A666DA"/>
    <w:rsid w:val="00A666DB"/>
    <w:rsid w:val="00A6672F"/>
    <w:rsid w:val="00A6682E"/>
    <w:rsid w:val="00A669AE"/>
    <w:rsid w:val="00A66B09"/>
    <w:rsid w:val="00A66D67"/>
    <w:rsid w:val="00A66DA0"/>
    <w:rsid w:val="00A66E47"/>
    <w:rsid w:val="00A66FF2"/>
    <w:rsid w:val="00A67014"/>
    <w:rsid w:val="00A678DB"/>
    <w:rsid w:val="00A679DB"/>
    <w:rsid w:val="00A70079"/>
    <w:rsid w:val="00A70490"/>
    <w:rsid w:val="00A70527"/>
    <w:rsid w:val="00A70697"/>
    <w:rsid w:val="00A70A46"/>
    <w:rsid w:val="00A70AB8"/>
    <w:rsid w:val="00A70B2D"/>
    <w:rsid w:val="00A70EF9"/>
    <w:rsid w:val="00A70FC0"/>
    <w:rsid w:val="00A70FCF"/>
    <w:rsid w:val="00A717F2"/>
    <w:rsid w:val="00A71B13"/>
    <w:rsid w:val="00A71B87"/>
    <w:rsid w:val="00A71C9D"/>
    <w:rsid w:val="00A7264C"/>
    <w:rsid w:val="00A7266C"/>
    <w:rsid w:val="00A7268A"/>
    <w:rsid w:val="00A726B6"/>
    <w:rsid w:val="00A72755"/>
    <w:rsid w:val="00A72CF0"/>
    <w:rsid w:val="00A72DF6"/>
    <w:rsid w:val="00A731F1"/>
    <w:rsid w:val="00A73363"/>
    <w:rsid w:val="00A7352E"/>
    <w:rsid w:val="00A736AB"/>
    <w:rsid w:val="00A7371D"/>
    <w:rsid w:val="00A73937"/>
    <w:rsid w:val="00A73C51"/>
    <w:rsid w:val="00A73D61"/>
    <w:rsid w:val="00A73EB2"/>
    <w:rsid w:val="00A73F38"/>
    <w:rsid w:val="00A7401B"/>
    <w:rsid w:val="00A740E5"/>
    <w:rsid w:val="00A742A0"/>
    <w:rsid w:val="00A7433E"/>
    <w:rsid w:val="00A743A6"/>
    <w:rsid w:val="00A743BF"/>
    <w:rsid w:val="00A74527"/>
    <w:rsid w:val="00A7513F"/>
    <w:rsid w:val="00A75547"/>
    <w:rsid w:val="00A755D1"/>
    <w:rsid w:val="00A757F9"/>
    <w:rsid w:val="00A758F2"/>
    <w:rsid w:val="00A75996"/>
    <w:rsid w:val="00A75DDD"/>
    <w:rsid w:val="00A76116"/>
    <w:rsid w:val="00A763A8"/>
    <w:rsid w:val="00A76542"/>
    <w:rsid w:val="00A76585"/>
    <w:rsid w:val="00A76900"/>
    <w:rsid w:val="00A76913"/>
    <w:rsid w:val="00A76A75"/>
    <w:rsid w:val="00A76F77"/>
    <w:rsid w:val="00A771F9"/>
    <w:rsid w:val="00A77295"/>
    <w:rsid w:val="00A775E6"/>
    <w:rsid w:val="00A7764C"/>
    <w:rsid w:val="00A776F0"/>
    <w:rsid w:val="00A80218"/>
    <w:rsid w:val="00A8032E"/>
    <w:rsid w:val="00A8039D"/>
    <w:rsid w:val="00A803E1"/>
    <w:rsid w:val="00A803FB"/>
    <w:rsid w:val="00A8048A"/>
    <w:rsid w:val="00A805F7"/>
    <w:rsid w:val="00A8065E"/>
    <w:rsid w:val="00A8075B"/>
    <w:rsid w:val="00A8081D"/>
    <w:rsid w:val="00A808B2"/>
    <w:rsid w:val="00A80B49"/>
    <w:rsid w:val="00A80CBB"/>
    <w:rsid w:val="00A8106F"/>
    <w:rsid w:val="00A810BF"/>
    <w:rsid w:val="00A81497"/>
    <w:rsid w:val="00A81503"/>
    <w:rsid w:val="00A8150C"/>
    <w:rsid w:val="00A8152D"/>
    <w:rsid w:val="00A81671"/>
    <w:rsid w:val="00A817D2"/>
    <w:rsid w:val="00A81893"/>
    <w:rsid w:val="00A81A42"/>
    <w:rsid w:val="00A81A5C"/>
    <w:rsid w:val="00A81BAD"/>
    <w:rsid w:val="00A81EDF"/>
    <w:rsid w:val="00A81F5A"/>
    <w:rsid w:val="00A81FB2"/>
    <w:rsid w:val="00A820C0"/>
    <w:rsid w:val="00A82283"/>
    <w:rsid w:val="00A822E4"/>
    <w:rsid w:val="00A827AD"/>
    <w:rsid w:val="00A8289D"/>
    <w:rsid w:val="00A82A92"/>
    <w:rsid w:val="00A82D8E"/>
    <w:rsid w:val="00A8300E"/>
    <w:rsid w:val="00A8313E"/>
    <w:rsid w:val="00A831F4"/>
    <w:rsid w:val="00A8343E"/>
    <w:rsid w:val="00A83442"/>
    <w:rsid w:val="00A83909"/>
    <w:rsid w:val="00A83946"/>
    <w:rsid w:val="00A83C0C"/>
    <w:rsid w:val="00A83CC5"/>
    <w:rsid w:val="00A83D9E"/>
    <w:rsid w:val="00A83E61"/>
    <w:rsid w:val="00A84068"/>
    <w:rsid w:val="00A842C2"/>
    <w:rsid w:val="00A847A4"/>
    <w:rsid w:val="00A8487A"/>
    <w:rsid w:val="00A84B88"/>
    <w:rsid w:val="00A84D9C"/>
    <w:rsid w:val="00A84F70"/>
    <w:rsid w:val="00A84FCF"/>
    <w:rsid w:val="00A8532A"/>
    <w:rsid w:val="00A85426"/>
    <w:rsid w:val="00A85496"/>
    <w:rsid w:val="00A85744"/>
    <w:rsid w:val="00A85AF3"/>
    <w:rsid w:val="00A85B8C"/>
    <w:rsid w:val="00A85DDF"/>
    <w:rsid w:val="00A85E30"/>
    <w:rsid w:val="00A85F2D"/>
    <w:rsid w:val="00A85F61"/>
    <w:rsid w:val="00A8603E"/>
    <w:rsid w:val="00A86109"/>
    <w:rsid w:val="00A86193"/>
    <w:rsid w:val="00A864D4"/>
    <w:rsid w:val="00A868A9"/>
    <w:rsid w:val="00A86903"/>
    <w:rsid w:val="00A86A6F"/>
    <w:rsid w:val="00A86B18"/>
    <w:rsid w:val="00A86D47"/>
    <w:rsid w:val="00A87100"/>
    <w:rsid w:val="00A871AF"/>
    <w:rsid w:val="00A873D1"/>
    <w:rsid w:val="00A874CE"/>
    <w:rsid w:val="00A8760A"/>
    <w:rsid w:val="00A876C9"/>
    <w:rsid w:val="00A8770D"/>
    <w:rsid w:val="00A87D41"/>
    <w:rsid w:val="00A87DDA"/>
    <w:rsid w:val="00A87EB9"/>
    <w:rsid w:val="00A87FDF"/>
    <w:rsid w:val="00A908A9"/>
    <w:rsid w:val="00A9098C"/>
    <w:rsid w:val="00A90D03"/>
    <w:rsid w:val="00A9111A"/>
    <w:rsid w:val="00A913FC"/>
    <w:rsid w:val="00A9147F"/>
    <w:rsid w:val="00A9155F"/>
    <w:rsid w:val="00A91678"/>
    <w:rsid w:val="00A91747"/>
    <w:rsid w:val="00A91748"/>
    <w:rsid w:val="00A91DD1"/>
    <w:rsid w:val="00A91E83"/>
    <w:rsid w:val="00A920EA"/>
    <w:rsid w:val="00A92310"/>
    <w:rsid w:val="00A92532"/>
    <w:rsid w:val="00A928F0"/>
    <w:rsid w:val="00A9296D"/>
    <w:rsid w:val="00A92ABF"/>
    <w:rsid w:val="00A92ADF"/>
    <w:rsid w:val="00A92B08"/>
    <w:rsid w:val="00A92BB0"/>
    <w:rsid w:val="00A92D55"/>
    <w:rsid w:val="00A92DD3"/>
    <w:rsid w:val="00A93171"/>
    <w:rsid w:val="00A93227"/>
    <w:rsid w:val="00A939FC"/>
    <w:rsid w:val="00A93AAE"/>
    <w:rsid w:val="00A93B90"/>
    <w:rsid w:val="00A93C97"/>
    <w:rsid w:val="00A93E51"/>
    <w:rsid w:val="00A943C5"/>
    <w:rsid w:val="00A94496"/>
    <w:rsid w:val="00A944E7"/>
    <w:rsid w:val="00A9450A"/>
    <w:rsid w:val="00A94592"/>
    <w:rsid w:val="00A945C7"/>
    <w:rsid w:val="00A94637"/>
    <w:rsid w:val="00A948B7"/>
    <w:rsid w:val="00A9494D"/>
    <w:rsid w:val="00A9498C"/>
    <w:rsid w:val="00A94F84"/>
    <w:rsid w:val="00A9514C"/>
    <w:rsid w:val="00A95218"/>
    <w:rsid w:val="00A9528B"/>
    <w:rsid w:val="00A95303"/>
    <w:rsid w:val="00A9535C"/>
    <w:rsid w:val="00A95471"/>
    <w:rsid w:val="00A955A7"/>
    <w:rsid w:val="00A95858"/>
    <w:rsid w:val="00A95DE1"/>
    <w:rsid w:val="00A95E18"/>
    <w:rsid w:val="00A96323"/>
    <w:rsid w:val="00A96330"/>
    <w:rsid w:val="00A96679"/>
    <w:rsid w:val="00A9671D"/>
    <w:rsid w:val="00A968C2"/>
    <w:rsid w:val="00A968C7"/>
    <w:rsid w:val="00A96DE5"/>
    <w:rsid w:val="00A96F99"/>
    <w:rsid w:val="00A97253"/>
    <w:rsid w:val="00A9754C"/>
    <w:rsid w:val="00A9758A"/>
    <w:rsid w:val="00A975BC"/>
    <w:rsid w:val="00A97608"/>
    <w:rsid w:val="00A978BE"/>
    <w:rsid w:val="00A9795F"/>
    <w:rsid w:val="00A97A63"/>
    <w:rsid w:val="00A97AC7"/>
    <w:rsid w:val="00A97D25"/>
    <w:rsid w:val="00A97ECC"/>
    <w:rsid w:val="00AA0066"/>
    <w:rsid w:val="00AA0092"/>
    <w:rsid w:val="00AA0098"/>
    <w:rsid w:val="00AA0131"/>
    <w:rsid w:val="00AA01B4"/>
    <w:rsid w:val="00AA02A4"/>
    <w:rsid w:val="00AA05CE"/>
    <w:rsid w:val="00AA0891"/>
    <w:rsid w:val="00AA08F7"/>
    <w:rsid w:val="00AA09B7"/>
    <w:rsid w:val="00AA0F06"/>
    <w:rsid w:val="00AA1006"/>
    <w:rsid w:val="00AA1025"/>
    <w:rsid w:val="00AA14DB"/>
    <w:rsid w:val="00AA16CC"/>
    <w:rsid w:val="00AA17C1"/>
    <w:rsid w:val="00AA1891"/>
    <w:rsid w:val="00AA18B7"/>
    <w:rsid w:val="00AA1B1F"/>
    <w:rsid w:val="00AA1BE1"/>
    <w:rsid w:val="00AA20D7"/>
    <w:rsid w:val="00AA2281"/>
    <w:rsid w:val="00AA242A"/>
    <w:rsid w:val="00AA248A"/>
    <w:rsid w:val="00AA25A6"/>
    <w:rsid w:val="00AA260A"/>
    <w:rsid w:val="00AA2617"/>
    <w:rsid w:val="00AA2D93"/>
    <w:rsid w:val="00AA2F4B"/>
    <w:rsid w:val="00AA30F0"/>
    <w:rsid w:val="00AA348B"/>
    <w:rsid w:val="00AA35BB"/>
    <w:rsid w:val="00AA3639"/>
    <w:rsid w:val="00AA369C"/>
    <w:rsid w:val="00AA3766"/>
    <w:rsid w:val="00AA3835"/>
    <w:rsid w:val="00AA3845"/>
    <w:rsid w:val="00AA39F5"/>
    <w:rsid w:val="00AA3A94"/>
    <w:rsid w:val="00AA3B1C"/>
    <w:rsid w:val="00AA3EA6"/>
    <w:rsid w:val="00AA4334"/>
    <w:rsid w:val="00AA43E3"/>
    <w:rsid w:val="00AA44C1"/>
    <w:rsid w:val="00AA4523"/>
    <w:rsid w:val="00AA461C"/>
    <w:rsid w:val="00AA490E"/>
    <w:rsid w:val="00AA49DC"/>
    <w:rsid w:val="00AA4A2E"/>
    <w:rsid w:val="00AA4A76"/>
    <w:rsid w:val="00AA4A7C"/>
    <w:rsid w:val="00AA4C94"/>
    <w:rsid w:val="00AA4DA0"/>
    <w:rsid w:val="00AA51EE"/>
    <w:rsid w:val="00AA51FC"/>
    <w:rsid w:val="00AA537C"/>
    <w:rsid w:val="00AA53E7"/>
    <w:rsid w:val="00AA5457"/>
    <w:rsid w:val="00AA5484"/>
    <w:rsid w:val="00AA56B4"/>
    <w:rsid w:val="00AA5703"/>
    <w:rsid w:val="00AA57B6"/>
    <w:rsid w:val="00AA582A"/>
    <w:rsid w:val="00AA5A25"/>
    <w:rsid w:val="00AA61C4"/>
    <w:rsid w:val="00AA6459"/>
    <w:rsid w:val="00AA64D8"/>
    <w:rsid w:val="00AA656F"/>
    <w:rsid w:val="00AA662F"/>
    <w:rsid w:val="00AA66D0"/>
    <w:rsid w:val="00AA6C4C"/>
    <w:rsid w:val="00AA6C89"/>
    <w:rsid w:val="00AA6CA5"/>
    <w:rsid w:val="00AA6F81"/>
    <w:rsid w:val="00AA6F95"/>
    <w:rsid w:val="00AA6FC9"/>
    <w:rsid w:val="00AA7687"/>
    <w:rsid w:val="00AA7788"/>
    <w:rsid w:val="00AA7B86"/>
    <w:rsid w:val="00AA7BA2"/>
    <w:rsid w:val="00AB0057"/>
    <w:rsid w:val="00AB0512"/>
    <w:rsid w:val="00AB074C"/>
    <w:rsid w:val="00AB0879"/>
    <w:rsid w:val="00AB0FD4"/>
    <w:rsid w:val="00AB10D6"/>
    <w:rsid w:val="00AB1277"/>
    <w:rsid w:val="00AB15BD"/>
    <w:rsid w:val="00AB1BB6"/>
    <w:rsid w:val="00AB1CC5"/>
    <w:rsid w:val="00AB1EED"/>
    <w:rsid w:val="00AB1FB9"/>
    <w:rsid w:val="00AB2157"/>
    <w:rsid w:val="00AB2623"/>
    <w:rsid w:val="00AB2667"/>
    <w:rsid w:val="00AB2B9F"/>
    <w:rsid w:val="00AB2E16"/>
    <w:rsid w:val="00AB31E4"/>
    <w:rsid w:val="00AB33E0"/>
    <w:rsid w:val="00AB34D8"/>
    <w:rsid w:val="00AB36E1"/>
    <w:rsid w:val="00AB3962"/>
    <w:rsid w:val="00AB39A5"/>
    <w:rsid w:val="00AB3AED"/>
    <w:rsid w:val="00AB49C5"/>
    <w:rsid w:val="00AB4B80"/>
    <w:rsid w:val="00AB4DF6"/>
    <w:rsid w:val="00AB4E0A"/>
    <w:rsid w:val="00AB4E62"/>
    <w:rsid w:val="00AB4F57"/>
    <w:rsid w:val="00AB5012"/>
    <w:rsid w:val="00AB513E"/>
    <w:rsid w:val="00AB5158"/>
    <w:rsid w:val="00AB518A"/>
    <w:rsid w:val="00AB52EF"/>
    <w:rsid w:val="00AB5415"/>
    <w:rsid w:val="00AB564B"/>
    <w:rsid w:val="00AB5667"/>
    <w:rsid w:val="00AB5B6A"/>
    <w:rsid w:val="00AB5C11"/>
    <w:rsid w:val="00AB5C4C"/>
    <w:rsid w:val="00AB6225"/>
    <w:rsid w:val="00AB658C"/>
    <w:rsid w:val="00AB67CA"/>
    <w:rsid w:val="00AB6B18"/>
    <w:rsid w:val="00AB6DD0"/>
    <w:rsid w:val="00AB6FE1"/>
    <w:rsid w:val="00AB711E"/>
    <w:rsid w:val="00AB7A47"/>
    <w:rsid w:val="00AB7B1A"/>
    <w:rsid w:val="00AB7DB0"/>
    <w:rsid w:val="00AB7E2D"/>
    <w:rsid w:val="00AB7E8C"/>
    <w:rsid w:val="00AB7F5D"/>
    <w:rsid w:val="00AC006E"/>
    <w:rsid w:val="00AC051E"/>
    <w:rsid w:val="00AC0586"/>
    <w:rsid w:val="00AC06CE"/>
    <w:rsid w:val="00AC0897"/>
    <w:rsid w:val="00AC0A11"/>
    <w:rsid w:val="00AC0C19"/>
    <w:rsid w:val="00AC140B"/>
    <w:rsid w:val="00AC14C5"/>
    <w:rsid w:val="00AC155B"/>
    <w:rsid w:val="00AC19B4"/>
    <w:rsid w:val="00AC1E22"/>
    <w:rsid w:val="00AC1F42"/>
    <w:rsid w:val="00AC242C"/>
    <w:rsid w:val="00AC29AF"/>
    <w:rsid w:val="00AC29FE"/>
    <w:rsid w:val="00AC2ACB"/>
    <w:rsid w:val="00AC2B5B"/>
    <w:rsid w:val="00AC2C63"/>
    <w:rsid w:val="00AC2D6C"/>
    <w:rsid w:val="00AC2EEC"/>
    <w:rsid w:val="00AC3109"/>
    <w:rsid w:val="00AC3484"/>
    <w:rsid w:val="00AC34F8"/>
    <w:rsid w:val="00AC3873"/>
    <w:rsid w:val="00AC38FC"/>
    <w:rsid w:val="00AC3940"/>
    <w:rsid w:val="00AC399A"/>
    <w:rsid w:val="00AC3A59"/>
    <w:rsid w:val="00AC3CA3"/>
    <w:rsid w:val="00AC3D4F"/>
    <w:rsid w:val="00AC3DCF"/>
    <w:rsid w:val="00AC3EBC"/>
    <w:rsid w:val="00AC402F"/>
    <w:rsid w:val="00AC407E"/>
    <w:rsid w:val="00AC41CA"/>
    <w:rsid w:val="00AC4230"/>
    <w:rsid w:val="00AC4357"/>
    <w:rsid w:val="00AC4575"/>
    <w:rsid w:val="00AC46B4"/>
    <w:rsid w:val="00AC4882"/>
    <w:rsid w:val="00AC4B81"/>
    <w:rsid w:val="00AC4BE7"/>
    <w:rsid w:val="00AC4C13"/>
    <w:rsid w:val="00AC4CF5"/>
    <w:rsid w:val="00AC4F3D"/>
    <w:rsid w:val="00AC574D"/>
    <w:rsid w:val="00AC576E"/>
    <w:rsid w:val="00AC59C4"/>
    <w:rsid w:val="00AC5B1F"/>
    <w:rsid w:val="00AC5FE4"/>
    <w:rsid w:val="00AC66C6"/>
    <w:rsid w:val="00AC6766"/>
    <w:rsid w:val="00AC6813"/>
    <w:rsid w:val="00AC681C"/>
    <w:rsid w:val="00AC6837"/>
    <w:rsid w:val="00AC69FB"/>
    <w:rsid w:val="00AC745D"/>
    <w:rsid w:val="00AC7821"/>
    <w:rsid w:val="00AC7B1E"/>
    <w:rsid w:val="00AC7BDE"/>
    <w:rsid w:val="00AC7D81"/>
    <w:rsid w:val="00AC7E2F"/>
    <w:rsid w:val="00AC7FD5"/>
    <w:rsid w:val="00AD0045"/>
    <w:rsid w:val="00AD0100"/>
    <w:rsid w:val="00AD0227"/>
    <w:rsid w:val="00AD030C"/>
    <w:rsid w:val="00AD063A"/>
    <w:rsid w:val="00AD0733"/>
    <w:rsid w:val="00AD0743"/>
    <w:rsid w:val="00AD0897"/>
    <w:rsid w:val="00AD09D8"/>
    <w:rsid w:val="00AD0DA9"/>
    <w:rsid w:val="00AD0F64"/>
    <w:rsid w:val="00AD1099"/>
    <w:rsid w:val="00AD10F3"/>
    <w:rsid w:val="00AD118B"/>
    <w:rsid w:val="00AD1383"/>
    <w:rsid w:val="00AD13F6"/>
    <w:rsid w:val="00AD18E3"/>
    <w:rsid w:val="00AD191C"/>
    <w:rsid w:val="00AD194D"/>
    <w:rsid w:val="00AD1AD2"/>
    <w:rsid w:val="00AD1B65"/>
    <w:rsid w:val="00AD1C04"/>
    <w:rsid w:val="00AD1CD2"/>
    <w:rsid w:val="00AD206E"/>
    <w:rsid w:val="00AD20D6"/>
    <w:rsid w:val="00AD20E4"/>
    <w:rsid w:val="00AD2310"/>
    <w:rsid w:val="00AD25CF"/>
    <w:rsid w:val="00AD262F"/>
    <w:rsid w:val="00AD27CA"/>
    <w:rsid w:val="00AD2E6D"/>
    <w:rsid w:val="00AD2F0B"/>
    <w:rsid w:val="00AD30D4"/>
    <w:rsid w:val="00AD32F4"/>
    <w:rsid w:val="00AD331A"/>
    <w:rsid w:val="00AD33CB"/>
    <w:rsid w:val="00AD3588"/>
    <w:rsid w:val="00AD35BC"/>
    <w:rsid w:val="00AD3835"/>
    <w:rsid w:val="00AD3904"/>
    <w:rsid w:val="00AD39FB"/>
    <w:rsid w:val="00AD3B12"/>
    <w:rsid w:val="00AD3B68"/>
    <w:rsid w:val="00AD3C39"/>
    <w:rsid w:val="00AD3F4E"/>
    <w:rsid w:val="00AD3FA8"/>
    <w:rsid w:val="00AD510F"/>
    <w:rsid w:val="00AD51AD"/>
    <w:rsid w:val="00AD526D"/>
    <w:rsid w:val="00AD542C"/>
    <w:rsid w:val="00AD5913"/>
    <w:rsid w:val="00AD596E"/>
    <w:rsid w:val="00AD5CDB"/>
    <w:rsid w:val="00AD612A"/>
    <w:rsid w:val="00AD6769"/>
    <w:rsid w:val="00AD69A0"/>
    <w:rsid w:val="00AD6A00"/>
    <w:rsid w:val="00AD6A8A"/>
    <w:rsid w:val="00AD6CC0"/>
    <w:rsid w:val="00AD6E54"/>
    <w:rsid w:val="00AD6F01"/>
    <w:rsid w:val="00AD7015"/>
    <w:rsid w:val="00AD741D"/>
    <w:rsid w:val="00AD75E0"/>
    <w:rsid w:val="00AD7A9C"/>
    <w:rsid w:val="00AD7CAE"/>
    <w:rsid w:val="00AE04E5"/>
    <w:rsid w:val="00AE0680"/>
    <w:rsid w:val="00AE0706"/>
    <w:rsid w:val="00AE0724"/>
    <w:rsid w:val="00AE0854"/>
    <w:rsid w:val="00AE088A"/>
    <w:rsid w:val="00AE0A0B"/>
    <w:rsid w:val="00AE0EF6"/>
    <w:rsid w:val="00AE0FF2"/>
    <w:rsid w:val="00AE10E6"/>
    <w:rsid w:val="00AE112D"/>
    <w:rsid w:val="00AE11DB"/>
    <w:rsid w:val="00AE1357"/>
    <w:rsid w:val="00AE16B9"/>
    <w:rsid w:val="00AE16CB"/>
    <w:rsid w:val="00AE16EA"/>
    <w:rsid w:val="00AE17D1"/>
    <w:rsid w:val="00AE1957"/>
    <w:rsid w:val="00AE1AFD"/>
    <w:rsid w:val="00AE1CD2"/>
    <w:rsid w:val="00AE22D9"/>
    <w:rsid w:val="00AE25CB"/>
    <w:rsid w:val="00AE2821"/>
    <w:rsid w:val="00AE2B71"/>
    <w:rsid w:val="00AE2C9A"/>
    <w:rsid w:val="00AE2DB8"/>
    <w:rsid w:val="00AE30F0"/>
    <w:rsid w:val="00AE32EF"/>
    <w:rsid w:val="00AE32F6"/>
    <w:rsid w:val="00AE336A"/>
    <w:rsid w:val="00AE3754"/>
    <w:rsid w:val="00AE3927"/>
    <w:rsid w:val="00AE3CD7"/>
    <w:rsid w:val="00AE3CE0"/>
    <w:rsid w:val="00AE40AC"/>
    <w:rsid w:val="00AE42A4"/>
    <w:rsid w:val="00AE4668"/>
    <w:rsid w:val="00AE4907"/>
    <w:rsid w:val="00AE495F"/>
    <w:rsid w:val="00AE4BE0"/>
    <w:rsid w:val="00AE4CD8"/>
    <w:rsid w:val="00AE4FB8"/>
    <w:rsid w:val="00AE5254"/>
    <w:rsid w:val="00AE56ED"/>
    <w:rsid w:val="00AE5791"/>
    <w:rsid w:val="00AE589C"/>
    <w:rsid w:val="00AE59F3"/>
    <w:rsid w:val="00AE5DD8"/>
    <w:rsid w:val="00AE5E59"/>
    <w:rsid w:val="00AE5E5F"/>
    <w:rsid w:val="00AE60A5"/>
    <w:rsid w:val="00AE647D"/>
    <w:rsid w:val="00AE690C"/>
    <w:rsid w:val="00AE699F"/>
    <w:rsid w:val="00AE6AE8"/>
    <w:rsid w:val="00AE6C78"/>
    <w:rsid w:val="00AE6D99"/>
    <w:rsid w:val="00AE6E9A"/>
    <w:rsid w:val="00AE735B"/>
    <w:rsid w:val="00AE7BFF"/>
    <w:rsid w:val="00AF0131"/>
    <w:rsid w:val="00AF030E"/>
    <w:rsid w:val="00AF0315"/>
    <w:rsid w:val="00AF0597"/>
    <w:rsid w:val="00AF0BCF"/>
    <w:rsid w:val="00AF0EDA"/>
    <w:rsid w:val="00AF0EFB"/>
    <w:rsid w:val="00AF12C1"/>
    <w:rsid w:val="00AF1422"/>
    <w:rsid w:val="00AF151E"/>
    <w:rsid w:val="00AF162D"/>
    <w:rsid w:val="00AF1A02"/>
    <w:rsid w:val="00AF1A61"/>
    <w:rsid w:val="00AF20E1"/>
    <w:rsid w:val="00AF21C2"/>
    <w:rsid w:val="00AF2805"/>
    <w:rsid w:val="00AF2884"/>
    <w:rsid w:val="00AF2F9D"/>
    <w:rsid w:val="00AF31B6"/>
    <w:rsid w:val="00AF3742"/>
    <w:rsid w:val="00AF39FF"/>
    <w:rsid w:val="00AF3B96"/>
    <w:rsid w:val="00AF3C72"/>
    <w:rsid w:val="00AF409E"/>
    <w:rsid w:val="00AF42BB"/>
    <w:rsid w:val="00AF42DD"/>
    <w:rsid w:val="00AF44DC"/>
    <w:rsid w:val="00AF4640"/>
    <w:rsid w:val="00AF4767"/>
    <w:rsid w:val="00AF47B8"/>
    <w:rsid w:val="00AF4DFA"/>
    <w:rsid w:val="00AF4EAB"/>
    <w:rsid w:val="00AF4F1E"/>
    <w:rsid w:val="00AF503F"/>
    <w:rsid w:val="00AF5049"/>
    <w:rsid w:val="00AF518F"/>
    <w:rsid w:val="00AF528A"/>
    <w:rsid w:val="00AF55E2"/>
    <w:rsid w:val="00AF59B0"/>
    <w:rsid w:val="00AF6568"/>
    <w:rsid w:val="00AF6675"/>
    <w:rsid w:val="00AF6A3E"/>
    <w:rsid w:val="00AF6D49"/>
    <w:rsid w:val="00AF6D93"/>
    <w:rsid w:val="00AF6F34"/>
    <w:rsid w:val="00AF70F4"/>
    <w:rsid w:val="00AF7332"/>
    <w:rsid w:val="00AF7508"/>
    <w:rsid w:val="00AF7676"/>
    <w:rsid w:val="00AF777A"/>
    <w:rsid w:val="00AF7898"/>
    <w:rsid w:val="00AF793D"/>
    <w:rsid w:val="00AF7B63"/>
    <w:rsid w:val="00AF7CF1"/>
    <w:rsid w:val="00B00017"/>
    <w:rsid w:val="00B004E2"/>
    <w:rsid w:val="00B0074E"/>
    <w:rsid w:val="00B00887"/>
    <w:rsid w:val="00B00AFD"/>
    <w:rsid w:val="00B00E10"/>
    <w:rsid w:val="00B01602"/>
    <w:rsid w:val="00B016FB"/>
    <w:rsid w:val="00B01807"/>
    <w:rsid w:val="00B018FD"/>
    <w:rsid w:val="00B019B5"/>
    <w:rsid w:val="00B01AB8"/>
    <w:rsid w:val="00B01AD7"/>
    <w:rsid w:val="00B01B43"/>
    <w:rsid w:val="00B01E3E"/>
    <w:rsid w:val="00B02021"/>
    <w:rsid w:val="00B02057"/>
    <w:rsid w:val="00B0235B"/>
    <w:rsid w:val="00B026BF"/>
    <w:rsid w:val="00B029AB"/>
    <w:rsid w:val="00B02B1A"/>
    <w:rsid w:val="00B02CFA"/>
    <w:rsid w:val="00B02D72"/>
    <w:rsid w:val="00B02FAB"/>
    <w:rsid w:val="00B0310F"/>
    <w:rsid w:val="00B03868"/>
    <w:rsid w:val="00B03873"/>
    <w:rsid w:val="00B03A72"/>
    <w:rsid w:val="00B03B2D"/>
    <w:rsid w:val="00B03B78"/>
    <w:rsid w:val="00B03BFE"/>
    <w:rsid w:val="00B03DBD"/>
    <w:rsid w:val="00B04246"/>
    <w:rsid w:val="00B043F9"/>
    <w:rsid w:val="00B0478D"/>
    <w:rsid w:val="00B04944"/>
    <w:rsid w:val="00B04A7F"/>
    <w:rsid w:val="00B04AD0"/>
    <w:rsid w:val="00B04C14"/>
    <w:rsid w:val="00B04CEC"/>
    <w:rsid w:val="00B04F8A"/>
    <w:rsid w:val="00B05155"/>
    <w:rsid w:val="00B055AA"/>
    <w:rsid w:val="00B05737"/>
    <w:rsid w:val="00B05765"/>
    <w:rsid w:val="00B05940"/>
    <w:rsid w:val="00B05B39"/>
    <w:rsid w:val="00B05CC6"/>
    <w:rsid w:val="00B05EF7"/>
    <w:rsid w:val="00B05FD3"/>
    <w:rsid w:val="00B05FDF"/>
    <w:rsid w:val="00B06027"/>
    <w:rsid w:val="00B06402"/>
    <w:rsid w:val="00B065CC"/>
    <w:rsid w:val="00B06D73"/>
    <w:rsid w:val="00B06D93"/>
    <w:rsid w:val="00B06DD5"/>
    <w:rsid w:val="00B06EF8"/>
    <w:rsid w:val="00B06F8C"/>
    <w:rsid w:val="00B072F1"/>
    <w:rsid w:val="00B079AA"/>
    <w:rsid w:val="00B07A2C"/>
    <w:rsid w:val="00B07BF1"/>
    <w:rsid w:val="00B07D43"/>
    <w:rsid w:val="00B07F03"/>
    <w:rsid w:val="00B100EB"/>
    <w:rsid w:val="00B10476"/>
    <w:rsid w:val="00B104E5"/>
    <w:rsid w:val="00B105E5"/>
    <w:rsid w:val="00B10941"/>
    <w:rsid w:val="00B109EB"/>
    <w:rsid w:val="00B10E8E"/>
    <w:rsid w:val="00B11061"/>
    <w:rsid w:val="00B11072"/>
    <w:rsid w:val="00B112ED"/>
    <w:rsid w:val="00B11459"/>
    <w:rsid w:val="00B11737"/>
    <w:rsid w:val="00B11B89"/>
    <w:rsid w:val="00B11BAB"/>
    <w:rsid w:val="00B11BDA"/>
    <w:rsid w:val="00B11DA6"/>
    <w:rsid w:val="00B11E6F"/>
    <w:rsid w:val="00B12297"/>
    <w:rsid w:val="00B12372"/>
    <w:rsid w:val="00B1241F"/>
    <w:rsid w:val="00B125B1"/>
    <w:rsid w:val="00B125F2"/>
    <w:rsid w:val="00B12710"/>
    <w:rsid w:val="00B12EAE"/>
    <w:rsid w:val="00B130DB"/>
    <w:rsid w:val="00B1329F"/>
    <w:rsid w:val="00B1350C"/>
    <w:rsid w:val="00B135F5"/>
    <w:rsid w:val="00B138F8"/>
    <w:rsid w:val="00B13A28"/>
    <w:rsid w:val="00B13A6D"/>
    <w:rsid w:val="00B13BD1"/>
    <w:rsid w:val="00B13F41"/>
    <w:rsid w:val="00B1436E"/>
    <w:rsid w:val="00B14524"/>
    <w:rsid w:val="00B1479F"/>
    <w:rsid w:val="00B147AA"/>
    <w:rsid w:val="00B14892"/>
    <w:rsid w:val="00B14E82"/>
    <w:rsid w:val="00B151A0"/>
    <w:rsid w:val="00B1525C"/>
    <w:rsid w:val="00B1532D"/>
    <w:rsid w:val="00B15684"/>
    <w:rsid w:val="00B156E7"/>
    <w:rsid w:val="00B157B2"/>
    <w:rsid w:val="00B15931"/>
    <w:rsid w:val="00B15A2F"/>
    <w:rsid w:val="00B15A7A"/>
    <w:rsid w:val="00B15B6D"/>
    <w:rsid w:val="00B15CF6"/>
    <w:rsid w:val="00B15FC6"/>
    <w:rsid w:val="00B16324"/>
    <w:rsid w:val="00B1673B"/>
    <w:rsid w:val="00B167A6"/>
    <w:rsid w:val="00B167DE"/>
    <w:rsid w:val="00B168EC"/>
    <w:rsid w:val="00B16C9C"/>
    <w:rsid w:val="00B16D43"/>
    <w:rsid w:val="00B16D6F"/>
    <w:rsid w:val="00B16EED"/>
    <w:rsid w:val="00B171C9"/>
    <w:rsid w:val="00B17421"/>
    <w:rsid w:val="00B177F9"/>
    <w:rsid w:val="00B17960"/>
    <w:rsid w:val="00B17A83"/>
    <w:rsid w:val="00B17B46"/>
    <w:rsid w:val="00B17CD4"/>
    <w:rsid w:val="00B17E49"/>
    <w:rsid w:val="00B17FB1"/>
    <w:rsid w:val="00B17FFB"/>
    <w:rsid w:val="00B2033D"/>
    <w:rsid w:val="00B203BE"/>
    <w:rsid w:val="00B2049B"/>
    <w:rsid w:val="00B208FE"/>
    <w:rsid w:val="00B20C43"/>
    <w:rsid w:val="00B20CBA"/>
    <w:rsid w:val="00B20E55"/>
    <w:rsid w:val="00B20F77"/>
    <w:rsid w:val="00B21066"/>
    <w:rsid w:val="00B2129C"/>
    <w:rsid w:val="00B21527"/>
    <w:rsid w:val="00B2158F"/>
    <w:rsid w:val="00B21A9F"/>
    <w:rsid w:val="00B21B8D"/>
    <w:rsid w:val="00B21CDF"/>
    <w:rsid w:val="00B21F91"/>
    <w:rsid w:val="00B22022"/>
    <w:rsid w:val="00B220C6"/>
    <w:rsid w:val="00B2212F"/>
    <w:rsid w:val="00B22666"/>
    <w:rsid w:val="00B227E7"/>
    <w:rsid w:val="00B22919"/>
    <w:rsid w:val="00B2292E"/>
    <w:rsid w:val="00B22B5F"/>
    <w:rsid w:val="00B22EAB"/>
    <w:rsid w:val="00B230CC"/>
    <w:rsid w:val="00B2333D"/>
    <w:rsid w:val="00B23973"/>
    <w:rsid w:val="00B23D9D"/>
    <w:rsid w:val="00B2408D"/>
    <w:rsid w:val="00B24114"/>
    <w:rsid w:val="00B2436E"/>
    <w:rsid w:val="00B24458"/>
    <w:rsid w:val="00B246A2"/>
    <w:rsid w:val="00B248FB"/>
    <w:rsid w:val="00B24A6D"/>
    <w:rsid w:val="00B24B8E"/>
    <w:rsid w:val="00B24EA8"/>
    <w:rsid w:val="00B24F17"/>
    <w:rsid w:val="00B25026"/>
    <w:rsid w:val="00B250CF"/>
    <w:rsid w:val="00B2572A"/>
    <w:rsid w:val="00B2587D"/>
    <w:rsid w:val="00B25AC4"/>
    <w:rsid w:val="00B25B48"/>
    <w:rsid w:val="00B25B8A"/>
    <w:rsid w:val="00B25B9A"/>
    <w:rsid w:val="00B25C03"/>
    <w:rsid w:val="00B26292"/>
    <w:rsid w:val="00B2633A"/>
    <w:rsid w:val="00B268A1"/>
    <w:rsid w:val="00B26A87"/>
    <w:rsid w:val="00B26D62"/>
    <w:rsid w:val="00B26F39"/>
    <w:rsid w:val="00B27173"/>
    <w:rsid w:val="00B273E1"/>
    <w:rsid w:val="00B274B7"/>
    <w:rsid w:val="00B2754D"/>
    <w:rsid w:val="00B278DF"/>
    <w:rsid w:val="00B27938"/>
    <w:rsid w:val="00B27984"/>
    <w:rsid w:val="00B27BB0"/>
    <w:rsid w:val="00B27C90"/>
    <w:rsid w:val="00B27F2E"/>
    <w:rsid w:val="00B27FED"/>
    <w:rsid w:val="00B300AB"/>
    <w:rsid w:val="00B30173"/>
    <w:rsid w:val="00B3022A"/>
    <w:rsid w:val="00B302B1"/>
    <w:rsid w:val="00B30387"/>
    <w:rsid w:val="00B3038F"/>
    <w:rsid w:val="00B30719"/>
    <w:rsid w:val="00B30AEC"/>
    <w:rsid w:val="00B30C15"/>
    <w:rsid w:val="00B30CE6"/>
    <w:rsid w:val="00B30F3C"/>
    <w:rsid w:val="00B3124E"/>
    <w:rsid w:val="00B31298"/>
    <w:rsid w:val="00B3129E"/>
    <w:rsid w:val="00B3155B"/>
    <w:rsid w:val="00B31966"/>
    <w:rsid w:val="00B31A9E"/>
    <w:rsid w:val="00B31AC3"/>
    <w:rsid w:val="00B31E73"/>
    <w:rsid w:val="00B32193"/>
    <w:rsid w:val="00B32551"/>
    <w:rsid w:val="00B3256E"/>
    <w:rsid w:val="00B325BA"/>
    <w:rsid w:val="00B328FD"/>
    <w:rsid w:val="00B32AD6"/>
    <w:rsid w:val="00B32B01"/>
    <w:rsid w:val="00B32E3B"/>
    <w:rsid w:val="00B33228"/>
    <w:rsid w:val="00B33254"/>
    <w:rsid w:val="00B332A2"/>
    <w:rsid w:val="00B332DA"/>
    <w:rsid w:val="00B334EC"/>
    <w:rsid w:val="00B33557"/>
    <w:rsid w:val="00B3359F"/>
    <w:rsid w:val="00B33AFF"/>
    <w:rsid w:val="00B33CC7"/>
    <w:rsid w:val="00B33D0E"/>
    <w:rsid w:val="00B34152"/>
    <w:rsid w:val="00B34527"/>
    <w:rsid w:val="00B34666"/>
    <w:rsid w:val="00B3482E"/>
    <w:rsid w:val="00B34963"/>
    <w:rsid w:val="00B34967"/>
    <w:rsid w:val="00B34CF6"/>
    <w:rsid w:val="00B350DA"/>
    <w:rsid w:val="00B35214"/>
    <w:rsid w:val="00B3540F"/>
    <w:rsid w:val="00B35557"/>
    <w:rsid w:val="00B356EA"/>
    <w:rsid w:val="00B358AA"/>
    <w:rsid w:val="00B359C6"/>
    <w:rsid w:val="00B35CB8"/>
    <w:rsid w:val="00B35D91"/>
    <w:rsid w:val="00B35FB6"/>
    <w:rsid w:val="00B35FE0"/>
    <w:rsid w:val="00B36057"/>
    <w:rsid w:val="00B364FC"/>
    <w:rsid w:val="00B36624"/>
    <w:rsid w:val="00B36626"/>
    <w:rsid w:val="00B368D1"/>
    <w:rsid w:val="00B36C01"/>
    <w:rsid w:val="00B36C5E"/>
    <w:rsid w:val="00B36CFC"/>
    <w:rsid w:val="00B36DA8"/>
    <w:rsid w:val="00B36F8C"/>
    <w:rsid w:val="00B3700D"/>
    <w:rsid w:val="00B373B8"/>
    <w:rsid w:val="00B3758A"/>
    <w:rsid w:val="00B37E58"/>
    <w:rsid w:val="00B400B9"/>
    <w:rsid w:val="00B404D0"/>
    <w:rsid w:val="00B405AB"/>
    <w:rsid w:val="00B405F9"/>
    <w:rsid w:val="00B407FB"/>
    <w:rsid w:val="00B4096B"/>
    <w:rsid w:val="00B40A91"/>
    <w:rsid w:val="00B40AD7"/>
    <w:rsid w:val="00B40B45"/>
    <w:rsid w:val="00B40E14"/>
    <w:rsid w:val="00B40EFC"/>
    <w:rsid w:val="00B40F7C"/>
    <w:rsid w:val="00B412A3"/>
    <w:rsid w:val="00B41335"/>
    <w:rsid w:val="00B414E9"/>
    <w:rsid w:val="00B415EA"/>
    <w:rsid w:val="00B41770"/>
    <w:rsid w:val="00B417A6"/>
    <w:rsid w:val="00B41840"/>
    <w:rsid w:val="00B41D94"/>
    <w:rsid w:val="00B42063"/>
    <w:rsid w:val="00B42211"/>
    <w:rsid w:val="00B425EC"/>
    <w:rsid w:val="00B4279A"/>
    <w:rsid w:val="00B42BDA"/>
    <w:rsid w:val="00B42E4D"/>
    <w:rsid w:val="00B43015"/>
    <w:rsid w:val="00B43062"/>
    <w:rsid w:val="00B4314D"/>
    <w:rsid w:val="00B432B4"/>
    <w:rsid w:val="00B433DB"/>
    <w:rsid w:val="00B43401"/>
    <w:rsid w:val="00B43456"/>
    <w:rsid w:val="00B43458"/>
    <w:rsid w:val="00B4373D"/>
    <w:rsid w:val="00B43A38"/>
    <w:rsid w:val="00B43F36"/>
    <w:rsid w:val="00B44169"/>
    <w:rsid w:val="00B4471F"/>
    <w:rsid w:val="00B44A12"/>
    <w:rsid w:val="00B44C0F"/>
    <w:rsid w:val="00B44D9F"/>
    <w:rsid w:val="00B44E54"/>
    <w:rsid w:val="00B44F43"/>
    <w:rsid w:val="00B44FC0"/>
    <w:rsid w:val="00B451BF"/>
    <w:rsid w:val="00B451E9"/>
    <w:rsid w:val="00B4538D"/>
    <w:rsid w:val="00B4549F"/>
    <w:rsid w:val="00B455AC"/>
    <w:rsid w:val="00B45668"/>
    <w:rsid w:val="00B45E54"/>
    <w:rsid w:val="00B45FC7"/>
    <w:rsid w:val="00B460B9"/>
    <w:rsid w:val="00B460BA"/>
    <w:rsid w:val="00B463F6"/>
    <w:rsid w:val="00B46555"/>
    <w:rsid w:val="00B469DD"/>
    <w:rsid w:val="00B471FA"/>
    <w:rsid w:val="00B473EE"/>
    <w:rsid w:val="00B476D3"/>
    <w:rsid w:val="00B4776F"/>
    <w:rsid w:val="00B47A10"/>
    <w:rsid w:val="00B47BEA"/>
    <w:rsid w:val="00B47D98"/>
    <w:rsid w:val="00B500D9"/>
    <w:rsid w:val="00B5016D"/>
    <w:rsid w:val="00B50815"/>
    <w:rsid w:val="00B50ADC"/>
    <w:rsid w:val="00B50B4E"/>
    <w:rsid w:val="00B50B61"/>
    <w:rsid w:val="00B50D57"/>
    <w:rsid w:val="00B50FF2"/>
    <w:rsid w:val="00B5116F"/>
    <w:rsid w:val="00B51328"/>
    <w:rsid w:val="00B5140A"/>
    <w:rsid w:val="00B51694"/>
    <w:rsid w:val="00B51796"/>
    <w:rsid w:val="00B51908"/>
    <w:rsid w:val="00B51953"/>
    <w:rsid w:val="00B51A7A"/>
    <w:rsid w:val="00B51C3B"/>
    <w:rsid w:val="00B51EAF"/>
    <w:rsid w:val="00B52073"/>
    <w:rsid w:val="00B521A4"/>
    <w:rsid w:val="00B5268A"/>
    <w:rsid w:val="00B527DB"/>
    <w:rsid w:val="00B528B8"/>
    <w:rsid w:val="00B528D5"/>
    <w:rsid w:val="00B52BEF"/>
    <w:rsid w:val="00B52D87"/>
    <w:rsid w:val="00B52EA0"/>
    <w:rsid w:val="00B5311F"/>
    <w:rsid w:val="00B53296"/>
    <w:rsid w:val="00B5337D"/>
    <w:rsid w:val="00B533E8"/>
    <w:rsid w:val="00B534EF"/>
    <w:rsid w:val="00B53515"/>
    <w:rsid w:val="00B5389F"/>
    <w:rsid w:val="00B53E2E"/>
    <w:rsid w:val="00B53F26"/>
    <w:rsid w:val="00B540EF"/>
    <w:rsid w:val="00B5428E"/>
    <w:rsid w:val="00B542F2"/>
    <w:rsid w:val="00B54436"/>
    <w:rsid w:val="00B5473C"/>
    <w:rsid w:val="00B54935"/>
    <w:rsid w:val="00B54957"/>
    <w:rsid w:val="00B54E13"/>
    <w:rsid w:val="00B54F4A"/>
    <w:rsid w:val="00B54F93"/>
    <w:rsid w:val="00B55083"/>
    <w:rsid w:val="00B55121"/>
    <w:rsid w:val="00B55196"/>
    <w:rsid w:val="00B552AD"/>
    <w:rsid w:val="00B559BB"/>
    <w:rsid w:val="00B55C3F"/>
    <w:rsid w:val="00B55CAD"/>
    <w:rsid w:val="00B55CCB"/>
    <w:rsid w:val="00B55F0F"/>
    <w:rsid w:val="00B5604A"/>
    <w:rsid w:val="00B56218"/>
    <w:rsid w:val="00B562C5"/>
    <w:rsid w:val="00B566FC"/>
    <w:rsid w:val="00B5670C"/>
    <w:rsid w:val="00B5687F"/>
    <w:rsid w:val="00B56A90"/>
    <w:rsid w:val="00B56C0C"/>
    <w:rsid w:val="00B56F39"/>
    <w:rsid w:val="00B573B8"/>
    <w:rsid w:val="00B574D9"/>
    <w:rsid w:val="00B57788"/>
    <w:rsid w:val="00B577C9"/>
    <w:rsid w:val="00B57864"/>
    <w:rsid w:val="00B57DA0"/>
    <w:rsid w:val="00B57EAF"/>
    <w:rsid w:val="00B57EFC"/>
    <w:rsid w:val="00B60022"/>
    <w:rsid w:val="00B6004F"/>
    <w:rsid w:val="00B60B3D"/>
    <w:rsid w:val="00B60C80"/>
    <w:rsid w:val="00B60F01"/>
    <w:rsid w:val="00B6119D"/>
    <w:rsid w:val="00B6126C"/>
    <w:rsid w:val="00B615F4"/>
    <w:rsid w:val="00B61768"/>
    <w:rsid w:val="00B617C4"/>
    <w:rsid w:val="00B61A43"/>
    <w:rsid w:val="00B61A58"/>
    <w:rsid w:val="00B61A87"/>
    <w:rsid w:val="00B61D8E"/>
    <w:rsid w:val="00B61FE3"/>
    <w:rsid w:val="00B62314"/>
    <w:rsid w:val="00B624E7"/>
    <w:rsid w:val="00B6273A"/>
    <w:rsid w:val="00B628B6"/>
    <w:rsid w:val="00B62963"/>
    <w:rsid w:val="00B62989"/>
    <w:rsid w:val="00B62BAA"/>
    <w:rsid w:val="00B62C34"/>
    <w:rsid w:val="00B62CCE"/>
    <w:rsid w:val="00B62D37"/>
    <w:rsid w:val="00B62DC6"/>
    <w:rsid w:val="00B62E2A"/>
    <w:rsid w:val="00B62EB6"/>
    <w:rsid w:val="00B630FF"/>
    <w:rsid w:val="00B631C5"/>
    <w:rsid w:val="00B63264"/>
    <w:rsid w:val="00B6330A"/>
    <w:rsid w:val="00B633B4"/>
    <w:rsid w:val="00B63416"/>
    <w:rsid w:val="00B635CC"/>
    <w:rsid w:val="00B638D1"/>
    <w:rsid w:val="00B63C8C"/>
    <w:rsid w:val="00B63E8C"/>
    <w:rsid w:val="00B63F60"/>
    <w:rsid w:val="00B63F81"/>
    <w:rsid w:val="00B640D2"/>
    <w:rsid w:val="00B641CF"/>
    <w:rsid w:val="00B644AF"/>
    <w:rsid w:val="00B6482E"/>
    <w:rsid w:val="00B6483E"/>
    <w:rsid w:val="00B64949"/>
    <w:rsid w:val="00B64B6B"/>
    <w:rsid w:val="00B64BA9"/>
    <w:rsid w:val="00B64D38"/>
    <w:rsid w:val="00B64E66"/>
    <w:rsid w:val="00B65030"/>
    <w:rsid w:val="00B65154"/>
    <w:rsid w:val="00B65453"/>
    <w:rsid w:val="00B65881"/>
    <w:rsid w:val="00B65D7C"/>
    <w:rsid w:val="00B6627E"/>
    <w:rsid w:val="00B664BB"/>
    <w:rsid w:val="00B66528"/>
    <w:rsid w:val="00B66899"/>
    <w:rsid w:val="00B669EA"/>
    <w:rsid w:val="00B66C47"/>
    <w:rsid w:val="00B66CC6"/>
    <w:rsid w:val="00B66EAA"/>
    <w:rsid w:val="00B670D7"/>
    <w:rsid w:val="00B67380"/>
    <w:rsid w:val="00B67625"/>
    <w:rsid w:val="00B677C3"/>
    <w:rsid w:val="00B67A7E"/>
    <w:rsid w:val="00B70233"/>
    <w:rsid w:val="00B702F3"/>
    <w:rsid w:val="00B7035C"/>
    <w:rsid w:val="00B703E6"/>
    <w:rsid w:val="00B705D5"/>
    <w:rsid w:val="00B70A56"/>
    <w:rsid w:val="00B70B22"/>
    <w:rsid w:val="00B70CDB"/>
    <w:rsid w:val="00B70E31"/>
    <w:rsid w:val="00B70E46"/>
    <w:rsid w:val="00B710C0"/>
    <w:rsid w:val="00B71217"/>
    <w:rsid w:val="00B713CB"/>
    <w:rsid w:val="00B714A6"/>
    <w:rsid w:val="00B717D9"/>
    <w:rsid w:val="00B71A98"/>
    <w:rsid w:val="00B71AB4"/>
    <w:rsid w:val="00B71AFA"/>
    <w:rsid w:val="00B71CB2"/>
    <w:rsid w:val="00B71F03"/>
    <w:rsid w:val="00B72062"/>
    <w:rsid w:val="00B720E2"/>
    <w:rsid w:val="00B72516"/>
    <w:rsid w:val="00B7269F"/>
    <w:rsid w:val="00B72848"/>
    <w:rsid w:val="00B72909"/>
    <w:rsid w:val="00B729D0"/>
    <w:rsid w:val="00B72BEB"/>
    <w:rsid w:val="00B72C71"/>
    <w:rsid w:val="00B730F5"/>
    <w:rsid w:val="00B7330F"/>
    <w:rsid w:val="00B734D8"/>
    <w:rsid w:val="00B73BB4"/>
    <w:rsid w:val="00B73D17"/>
    <w:rsid w:val="00B73DAF"/>
    <w:rsid w:val="00B740BB"/>
    <w:rsid w:val="00B740D8"/>
    <w:rsid w:val="00B74150"/>
    <w:rsid w:val="00B74253"/>
    <w:rsid w:val="00B744F5"/>
    <w:rsid w:val="00B74601"/>
    <w:rsid w:val="00B74917"/>
    <w:rsid w:val="00B74B7B"/>
    <w:rsid w:val="00B74C99"/>
    <w:rsid w:val="00B74EAA"/>
    <w:rsid w:val="00B74FE3"/>
    <w:rsid w:val="00B752B9"/>
    <w:rsid w:val="00B752BC"/>
    <w:rsid w:val="00B758E0"/>
    <w:rsid w:val="00B75A09"/>
    <w:rsid w:val="00B75AA2"/>
    <w:rsid w:val="00B7639C"/>
    <w:rsid w:val="00B763A8"/>
    <w:rsid w:val="00B76B8F"/>
    <w:rsid w:val="00B76BE7"/>
    <w:rsid w:val="00B76D32"/>
    <w:rsid w:val="00B77787"/>
    <w:rsid w:val="00B7784F"/>
    <w:rsid w:val="00B77C35"/>
    <w:rsid w:val="00B77CB0"/>
    <w:rsid w:val="00B77EEC"/>
    <w:rsid w:val="00B8013C"/>
    <w:rsid w:val="00B802BE"/>
    <w:rsid w:val="00B8061F"/>
    <w:rsid w:val="00B80958"/>
    <w:rsid w:val="00B80A3E"/>
    <w:rsid w:val="00B80A7C"/>
    <w:rsid w:val="00B80BE4"/>
    <w:rsid w:val="00B80F23"/>
    <w:rsid w:val="00B80FB9"/>
    <w:rsid w:val="00B81254"/>
    <w:rsid w:val="00B8172B"/>
    <w:rsid w:val="00B81774"/>
    <w:rsid w:val="00B81829"/>
    <w:rsid w:val="00B818B1"/>
    <w:rsid w:val="00B81A9C"/>
    <w:rsid w:val="00B81DB9"/>
    <w:rsid w:val="00B820F7"/>
    <w:rsid w:val="00B822C2"/>
    <w:rsid w:val="00B823F5"/>
    <w:rsid w:val="00B82712"/>
    <w:rsid w:val="00B82744"/>
    <w:rsid w:val="00B82845"/>
    <w:rsid w:val="00B82BE7"/>
    <w:rsid w:val="00B82C4E"/>
    <w:rsid w:val="00B82C87"/>
    <w:rsid w:val="00B82CB5"/>
    <w:rsid w:val="00B82DDC"/>
    <w:rsid w:val="00B82E11"/>
    <w:rsid w:val="00B831BD"/>
    <w:rsid w:val="00B831E5"/>
    <w:rsid w:val="00B835E6"/>
    <w:rsid w:val="00B836BF"/>
    <w:rsid w:val="00B839A0"/>
    <w:rsid w:val="00B83DC6"/>
    <w:rsid w:val="00B83F59"/>
    <w:rsid w:val="00B841A4"/>
    <w:rsid w:val="00B84543"/>
    <w:rsid w:val="00B84585"/>
    <w:rsid w:val="00B84A3B"/>
    <w:rsid w:val="00B84B5D"/>
    <w:rsid w:val="00B84F77"/>
    <w:rsid w:val="00B854C4"/>
    <w:rsid w:val="00B857B3"/>
    <w:rsid w:val="00B85941"/>
    <w:rsid w:val="00B859EA"/>
    <w:rsid w:val="00B85AA4"/>
    <w:rsid w:val="00B85C7F"/>
    <w:rsid w:val="00B85F6D"/>
    <w:rsid w:val="00B8622D"/>
    <w:rsid w:val="00B86310"/>
    <w:rsid w:val="00B8651A"/>
    <w:rsid w:val="00B8658A"/>
    <w:rsid w:val="00B865CD"/>
    <w:rsid w:val="00B865F1"/>
    <w:rsid w:val="00B8694D"/>
    <w:rsid w:val="00B86CC4"/>
    <w:rsid w:val="00B8719E"/>
    <w:rsid w:val="00B87337"/>
    <w:rsid w:val="00B8737F"/>
    <w:rsid w:val="00B875AF"/>
    <w:rsid w:val="00B875B9"/>
    <w:rsid w:val="00B8796F"/>
    <w:rsid w:val="00B87991"/>
    <w:rsid w:val="00B87D47"/>
    <w:rsid w:val="00B90AD1"/>
    <w:rsid w:val="00B90EFE"/>
    <w:rsid w:val="00B90FAE"/>
    <w:rsid w:val="00B90FB5"/>
    <w:rsid w:val="00B91145"/>
    <w:rsid w:val="00B9171F"/>
    <w:rsid w:val="00B91BB6"/>
    <w:rsid w:val="00B91DED"/>
    <w:rsid w:val="00B92087"/>
    <w:rsid w:val="00B92725"/>
    <w:rsid w:val="00B928FC"/>
    <w:rsid w:val="00B92926"/>
    <w:rsid w:val="00B92939"/>
    <w:rsid w:val="00B929D4"/>
    <w:rsid w:val="00B92AA2"/>
    <w:rsid w:val="00B92CE2"/>
    <w:rsid w:val="00B92D3C"/>
    <w:rsid w:val="00B934DF"/>
    <w:rsid w:val="00B937EB"/>
    <w:rsid w:val="00B93EAD"/>
    <w:rsid w:val="00B9416A"/>
    <w:rsid w:val="00B9465E"/>
    <w:rsid w:val="00B948AC"/>
    <w:rsid w:val="00B949AC"/>
    <w:rsid w:val="00B94A71"/>
    <w:rsid w:val="00B94C80"/>
    <w:rsid w:val="00B94E13"/>
    <w:rsid w:val="00B94F98"/>
    <w:rsid w:val="00B94FE3"/>
    <w:rsid w:val="00B9558E"/>
    <w:rsid w:val="00B95642"/>
    <w:rsid w:val="00B958D0"/>
    <w:rsid w:val="00B95A7E"/>
    <w:rsid w:val="00B95B38"/>
    <w:rsid w:val="00B95DC8"/>
    <w:rsid w:val="00B95EE7"/>
    <w:rsid w:val="00B96272"/>
    <w:rsid w:val="00B96321"/>
    <w:rsid w:val="00B965B2"/>
    <w:rsid w:val="00B96A1A"/>
    <w:rsid w:val="00B96B0F"/>
    <w:rsid w:val="00B96D0E"/>
    <w:rsid w:val="00B97335"/>
    <w:rsid w:val="00B974FC"/>
    <w:rsid w:val="00B9759B"/>
    <w:rsid w:val="00B97624"/>
    <w:rsid w:val="00B97A95"/>
    <w:rsid w:val="00B97C4F"/>
    <w:rsid w:val="00B97C6A"/>
    <w:rsid w:val="00B97D0E"/>
    <w:rsid w:val="00BA08E2"/>
    <w:rsid w:val="00BA0B10"/>
    <w:rsid w:val="00BA0D30"/>
    <w:rsid w:val="00BA0F14"/>
    <w:rsid w:val="00BA0F4B"/>
    <w:rsid w:val="00BA146A"/>
    <w:rsid w:val="00BA14DA"/>
    <w:rsid w:val="00BA1512"/>
    <w:rsid w:val="00BA19EF"/>
    <w:rsid w:val="00BA1A70"/>
    <w:rsid w:val="00BA1AFA"/>
    <w:rsid w:val="00BA1BBB"/>
    <w:rsid w:val="00BA1EFA"/>
    <w:rsid w:val="00BA1F76"/>
    <w:rsid w:val="00BA2116"/>
    <w:rsid w:val="00BA21EF"/>
    <w:rsid w:val="00BA22E3"/>
    <w:rsid w:val="00BA2302"/>
    <w:rsid w:val="00BA24A1"/>
    <w:rsid w:val="00BA2533"/>
    <w:rsid w:val="00BA28E6"/>
    <w:rsid w:val="00BA2CDD"/>
    <w:rsid w:val="00BA2E41"/>
    <w:rsid w:val="00BA324D"/>
    <w:rsid w:val="00BA32FF"/>
    <w:rsid w:val="00BA3549"/>
    <w:rsid w:val="00BA389F"/>
    <w:rsid w:val="00BA3946"/>
    <w:rsid w:val="00BA39AB"/>
    <w:rsid w:val="00BA3A7C"/>
    <w:rsid w:val="00BA3AC1"/>
    <w:rsid w:val="00BA3C63"/>
    <w:rsid w:val="00BA3FC0"/>
    <w:rsid w:val="00BA4159"/>
    <w:rsid w:val="00BA4385"/>
    <w:rsid w:val="00BA4480"/>
    <w:rsid w:val="00BA4CF0"/>
    <w:rsid w:val="00BA4D63"/>
    <w:rsid w:val="00BA5425"/>
    <w:rsid w:val="00BA57CB"/>
    <w:rsid w:val="00BA58DA"/>
    <w:rsid w:val="00BA5A14"/>
    <w:rsid w:val="00BA5A70"/>
    <w:rsid w:val="00BA5BB6"/>
    <w:rsid w:val="00BA5F9B"/>
    <w:rsid w:val="00BA5FBF"/>
    <w:rsid w:val="00BA5FEF"/>
    <w:rsid w:val="00BA625A"/>
    <w:rsid w:val="00BA6360"/>
    <w:rsid w:val="00BA642F"/>
    <w:rsid w:val="00BA667F"/>
    <w:rsid w:val="00BA66C2"/>
    <w:rsid w:val="00BA6752"/>
    <w:rsid w:val="00BA6986"/>
    <w:rsid w:val="00BA6A8D"/>
    <w:rsid w:val="00BA6AB4"/>
    <w:rsid w:val="00BA7347"/>
    <w:rsid w:val="00BA7549"/>
    <w:rsid w:val="00BA7632"/>
    <w:rsid w:val="00BA7674"/>
    <w:rsid w:val="00BA7B7D"/>
    <w:rsid w:val="00BA7DF3"/>
    <w:rsid w:val="00BA7E62"/>
    <w:rsid w:val="00BB038D"/>
    <w:rsid w:val="00BB049C"/>
    <w:rsid w:val="00BB04E3"/>
    <w:rsid w:val="00BB0652"/>
    <w:rsid w:val="00BB084C"/>
    <w:rsid w:val="00BB096A"/>
    <w:rsid w:val="00BB0F18"/>
    <w:rsid w:val="00BB0F33"/>
    <w:rsid w:val="00BB0FB4"/>
    <w:rsid w:val="00BB102E"/>
    <w:rsid w:val="00BB108F"/>
    <w:rsid w:val="00BB148F"/>
    <w:rsid w:val="00BB14BA"/>
    <w:rsid w:val="00BB1993"/>
    <w:rsid w:val="00BB1A8D"/>
    <w:rsid w:val="00BB1AAB"/>
    <w:rsid w:val="00BB1C35"/>
    <w:rsid w:val="00BB1DD6"/>
    <w:rsid w:val="00BB1F8C"/>
    <w:rsid w:val="00BB2086"/>
    <w:rsid w:val="00BB2331"/>
    <w:rsid w:val="00BB240B"/>
    <w:rsid w:val="00BB240C"/>
    <w:rsid w:val="00BB2716"/>
    <w:rsid w:val="00BB2746"/>
    <w:rsid w:val="00BB2DF0"/>
    <w:rsid w:val="00BB3095"/>
    <w:rsid w:val="00BB3157"/>
    <w:rsid w:val="00BB31B8"/>
    <w:rsid w:val="00BB3334"/>
    <w:rsid w:val="00BB36AD"/>
    <w:rsid w:val="00BB376A"/>
    <w:rsid w:val="00BB38A0"/>
    <w:rsid w:val="00BB3AC0"/>
    <w:rsid w:val="00BB3CC0"/>
    <w:rsid w:val="00BB3E3D"/>
    <w:rsid w:val="00BB3EF8"/>
    <w:rsid w:val="00BB3FF7"/>
    <w:rsid w:val="00BB425D"/>
    <w:rsid w:val="00BB43A9"/>
    <w:rsid w:val="00BB450E"/>
    <w:rsid w:val="00BB4531"/>
    <w:rsid w:val="00BB45E9"/>
    <w:rsid w:val="00BB460D"/>
    <w:rsid w:val="00BB4A04"/>
    <w:rsid w:val="00BB4A35"/>
    <w:rsid w:val="00BB4B94"/>
    <w:rsid w:val="00BB4C2C"/>
    <w:rsid w:val="00BB4CD4"/>
    <w:rsid w:val="00BB50EB"/>
    <w:rsid w:val="00BB521E"/>
    <w:rsid w:val="00BB530D"/>
    <w:rsid w:val="00BB5433"/>
    <w:rsid w:val="00BB5916"/>
    <w:rsid w:val="00BB59EB"/>
    <w:rsid w:val="00BB5C06"/>
    <w:rsid w:val="00BB5C0F"/>
    <w:rsid w:val="00BB5CF1"/>
    <w:rsid w:val="00BB5E33"/>
    <w:rsid w:val="00BB5F71"/>
    <w:rsid w:val="00BB649B"/>
    <w:rsid w:val="00BB671A"/>
    <w:rsid w:val="00BB6E86"/>
    <w:rsid w:val="00BB7332"/>
    <w:rsid w:val="00BB78FB"/>
    <w:rsid w:val="00BB7965"/>
    <w:rsid w:val="00BB79CC"/>
    <w:rsid w:val="00BB7A68"/>
    <w:rsid w:val="00BB7B14"/>
    <w:rsid w:val="00BB7B96"/>
    <w:rsid w:val="00BB7BA1"/>
    <w:rsid w:val="00BB7D51"/>
    <w:rsid w:val="00BB7E77"/>
    <w:rsid w:val="00BC00B3"/>
    <w:rsid w:val="00BC00FE"/>
    <w:rsid w:val="00BC019A"/>
    <w:rsid w:val="00BC0292"/>
    <w:rsid w:val="00BC03AF"/>
    <w:rsid w:val="00BC0E02"/>
    <w:rsid w:val="00BC1024"/>
    <w:rsid w:val="00BC10B2"/>
    <w:rsid w:val="00BC13BD"/>
    <w:rsid w:val="00BC15D8"/>
    <w:rsid w:val="00BC191A"/>
    <w:rsid w:val="00BC1E17"/>
    <w:rsid w:val="00BC1E20"/>
    <w:rsid w:val="00BC20F4"/>
    <w:rsid w:val="00BC2224"/>
    <w:rsid w:val="00BC227E"/>
    <w:rsid w:val="00BC25CA"/>
    <w:rsid w:val="00BC2A47"/>
    <w:rsid w:val="00BC2B54"/>
    <w:rsid w:val="00BC2D1C"/>
    <w:rsid w:val="00BC2F5E"/>
    <w:rsid w:val="00BC32AD"/>
    <w:rsid w:val="00BC35BA"/>
    <w:rsid w:val="00BC39B1"/>
    <w:rsid w:val="00BC3D68"/>
    <w:rsid w:val="00BC3ECD"/>
    <w:rsid w:val="00BC3FA3"/>
    <w:rsid w:val="00BC4123"/>
    <w:rsid w:val="00BC418D"/>
    <w:rsid w:val="00BC4252"/>
    <w:rsid w:val="00BC427B"/>
    <w:rsid w:val="00BC45EE"/>
    <w:rsid w:val="00BC4601"/>
    <w:rsid w:val="00BC4731"/>
    <w:rsid w:val="00BC478C"/>
    <w:rsid w:val="00BC497A"/>
    <w:rsid w:val="00BC4BDB"/>
    <w:rsid w:val="00BC4CE5"/>
    <w:rsid w:val="00BC51EC"/>
    <w:rsid w:val="00BC5211"/>
    <w:rsid w:val="00BC5517"/>
    <w:rsid w:val="00BC56A7"/>
    <w:rsid w:val="00BC5720"/>
    <w:rsid w:val="00BC58B2"/>
    <w:rsid w:val="00BC5C14"/>
    <w:rsid w:val="00BC5EF6"/>
    <w:rsid w:val="00BC5F55"/>
    <w:rsid w:val="00BC6092"/>
    <w:rsid w:val="00BC6176"/>
    <w:rsid w:val="00BC617A"/>
    <w:rsid w:val="00BC6236"/>
    <w:rsid w:val="00BC643D"/>
    <w:rsid w:val="00BC6482"/>
    <w:rsid w:val="00BC66B2"/>
    <w:rsid w:val="00BC683F"/>
    <w:rsid w:val="00BC6B2E"/>
    <w:rsid w:val="00BC6BC9"/>
    <w:rsid w:val="00BC6DED"/>
    <w:rsid w:val="00BC6E07"/>
    <w:rsid w:val="00BC727C"/>
    <w:rsid w:val="00BC7301"/>
    <w:rsid w:val="00BC7657"/>
    <w:rsid w:val="00BC7751"/>
    <w:rsid w:val="00BC7E08"/>
    <w:rsid w:val="00BC7F69"/>
    <w:rsid w:val="00BD0281"/>
    <w:rsid w:val="00BD03FA"/>
    <w:rsid w:val="00BD0542"/>
    <w:rsid w:val="00BD05F5"/>
    <w:rsid w:val="00BD095F"/>
    <w:rsid w:val="00BD0CF4"/>
    <w:rsid w:val="00BD1441"/>
    <w:rsid w:val="00BD19DA"/>
    <w:rsid w:val="00BD1A75"/>
    <w:rsid w:val="00BD1C1C"/>
    <w:rsid w:val="00BD1C66"/>
    <w:rsid w:val="00BD1F9B"/>
    <w:rsid w:val="00BD265C"/>
    <w:rsid w:val="00BD2DB4"/>
    <w:rsid w:val="00BD2E2E"/>
    <w:rsid w:val="00BD2FBA"/>
    <w:rsid w:val="00BD303C"/>
    <w:rsid w:val="00BD33B5"/>
    <w:rsid w:val="00BD3549"/>
    <w:rsid w:val="00BD369E"/>
    <w:rsid w:val="00BD37BF"/>
    <w:rsid w:val="00BD3822"/>
    <w:rsid w:val="00BD3864"/>
    <w:rsid w:val="00BD3A77"/>
    <w:rsid w:val="00BD3AE9"/>
    <w:rsid w:val="00BD3D4C"/>
    <w:rsid w:val="00BD3D54"/>
    <w:rsid w:val="00BD3EAF"/>
    <w:rsid w:val="00BD403A"/>
    <w:rsid w:val="00BD424C"/>
    <w:rsid w:val="00BD4371"/>
    <w:rsid w:val="00BD4484"/>
    <w:rsid w:val="00BD46CB"/>
    <w:rsid w:val="00BD48E7"/>
    <w:rsid w:val="00BD499E"/>
    <w:rsid w:val="00BD4A4B"/>
    <w:rsid w:val="00BD5055"/>
    <w:rsid w:val="00BD522E"/>
    <w:rsid w:val="00BD5255"/>
    <w:rsid w:val="00BD5726"/>
    <w:rsid w:val="00BD5CA3"/>
    <w:rsid w:val="00BD5DED"/>
    <w:rsid w:val="00BD5F7C"/>
    <w:rsid w:val="00BD60C9"/>
    <w:rsid w:val="00BD6197"/>
    <w:rsid w:val="00BD6370"/>
    <w:rsid w:val="00BD6652"/>
    <w:rsid w:val="00BD6A4C"/>
    <w:rsid w:val="00BD70A1"/>
    <w:rsid w:val="00BD7129"/>
    <w:rsid w:val="00BD7B3E"/>
    <w:rsid w:val="00BD7CD2"/>
    <w:rsid w:val="00BD7DB7"/>
    <w:rsid w:val="00BD7DC3"/>
    <w:rsid w:val="00BD7E68"/>
    <w:rsid w:val="00BE00BC"/>
    <w:rsid w:val="00BE0197"/>
    <w:rsid w:val="00BE0293"/>
    <w:rsid w:val="00BE04BD"/>
    <w:rsid w:val="00BE07EF"/>
    <w:rsid w:val="00BE083D"/>
    <w:rsid w:val="00BE0885"/>
    <w:rsid w:val="00BE0AA0"/>
    <w:rsid w:val="00BE0ACF"/>
    <w:rsid w:val="00BE0DFF"/>
    <w:rsid w:val="00BE13F6"/>
    <w:rsid w:val="00BE1459"/>
    <w:rsid w:val="00BE1552"/>
    <w:rsid w:val="00BE1ABE"/>
    <w:rsid w:val="00BE1B42"/>
    <w:rsid w:val="00BE1E5A"/>
    <w:rsid w:val="00BE1F35"/>
    <w:rsid w:val="00BE21C5"/>
    <w:rsid w:val="00BE24DA"/>
    <w:rsid w:val="00BE26D2"/>
    <w:rsid w:val="00BE28E4"/>
    <w:rsid w:val="00BE2AAF"/>
    <w:rsid w:val="00BE2DFA"/>
    <w:rsid w:val="00BE2ED2"/>
    <w:rsid w:val="00BE2F95"/>
    <w:rsid w:val="00BE3002"/>
    <w:rsid w:val="00BE33BB"/>
    <w:rsid w:val="00BE346E"/>
    <w:rsid w:val="00BE36A9"/>
    <w:rsid w:val="00BE3A72"/>
    <w:rsid w:val="00BE3ACB"/>
    <w:rsid w:val="00BE3D0E"/>
    <w:rsid w:val="00BE3EDE"/>
    <w:rsid w:val="00BE3FDE"/>
    <w:rsid w:val="00BE42FC"/>
    <w:rsid w:val="00BE4F6B"/>
    <w:rsid w:val="00BE5172"/>
    <w:rsid w:val="00BE524E"/>
    <w:rsid w:val="00BE533F"/>
    <w:rsid w:val="00BE541C"/>
    <w:rsid w:val="00BE5426"/>
    <w:rsid w:val="00BE549B"/>
    <w:rsid w:val="00BE55CA"/>
    <w:rsid w:val="00BE5656"/>
    <w:rsid w:val="00BE583D"/>
    <w:rsid w:val="00BE6311"/>
    <w:rsid w:val="00BE63F7"/>
    <w:rsid w:val="00BE65B9"/>
    <w:rsid w:val="00BE692E"/>
    <w:rsid w:val="00BE6C8E"/>
    <w:rsid w:val="00BE6DE9"/>
    <w:rsid w:val="00BE6ECF"/>
    <w:rsid w:val="00BE6F88"/>
    <w:rsid w:val="00BE7510"/>
    <w:rsid w:val="00BE7552"/>
    <w:rsid w:val="00BE7B12"/>
    <w:rsid w:val="00BF003B"/>
    <w:rsid w:val="00BF00A6"/>
    <w:rsid w:val="00BF0104"/>
    <w:rsid w:val="00BF019B"/>
    <w:rsid w:val="00BF0685"/>
    <w:rsid w:val="00BF076E"/>
    <w:rsid w:val="00BF08B6"/>
    <w:rsid w:val="00BF0D67"/>
    <w:rsid w:val="00BF1112"/>
    <w:rsid w:val="00BF11D5"/>
    <w:rsid w:val="00BF121A"/>
    <w:rsid w:val="00BF182C"/>
    <w:rsid w:val="00BF1955"/>
    <w:rsid w:val="00BF1E8C"/>
    <w:rsid w:val="00BF2204"/>
    <w:rsid w:val="00BF254E"/>
    <w:rsid w:val="00BF25AA"/>
    <w:rsid w:val="00BF26DF"/>
    <w:rsid w:val="00BF27B2"/>
    <w:rsid w:val="00BF293A"/>
    <w:rsid w:val="00BF29E1"/>
    <w:rsid w:val="00BF2EEB"/>
    <w:rsid w:val="00BF3036"/>
    <w:rsid w:val="00BF30B3"/>
    <w:rsid w:val="00BF3223"/>
    <w:rsid w:val="00BF323B"/>
    <w:rsid w:val="00BF3241"/>
    <w:rsid w:val="00BF35BE"/>
    <w:rsid w:val="00BF371F"/>
    <w:rsid w:val="00BF3853"/>
    <w:rsid w:val="00BF3AC1"/>
    <w:rsid w:val="00BF3D27"/>
    <w:rsid w:val="00BF3F4F"/>
    <w:rsid w:val="00BF3F79"/>
    <w:rsid w:val="00BF3F8E"/>
    <w:rsid w:val="00BF420A"/>
    <w:rsid w:val="00BF42EC"/>
    <w:rsid w:val="00BF44B5"/>
    <w:rsid w:val="00BF46FF"/>
    <w:rsid w:val="00BF4715"/>
    <w:rsid w:val="00BF4F8C"/>
    <w:rsid w:val="00BF5218"/>
    <w:rsid w:val="00BF529C"/>
    <w:rsid w:val="00BF5885"/>
    <w:rsid w:val="00BF597F"/>
    <w:rsid w:val="00BF5D1A"/>
    <w:rsid w:val="00BF5DCB"/>
    <w:rsid w:val="00BF6035"/>
    <w:rsid w:val="00BF61A4"/>
    <w:rsid w:val="00BF61F8"/>
    <w:rsid w:val="00BF62C1"/>
    <w:rsid w:val="00BF62E8"/>
    <w:rsid w:val="00BF6382"/>
    <w:rsid w:val="00BF640B"/>
    <w:rsid w:val="00BF6633"/>
    <w:rsid w:val="00BF6813"/>
    <w:rsid w:val="00BF6AC9"/>
    <w:rsid w:val="00BF6FC4"/>
    <w:rsid w:val="00BF7078"/>
    <w:rsid w:val="00BF7449"/>
    <w:rsid w:val="00BF745C"/>
    <w:rsid w:val="00BF746F"/>
    <w:rsid w:val="00BF74F8"/>
    <w:rsid w:val="00BF755C"/>
    <w:rsid w:val="00BF77D8"/>
    <w:rsid w:val="00BF7A08"/>
    <w:rsid w:val="00BF7A73"/>
    <w:rsid w:val="00BF7ADC"/>
    <w:rsid w:val="00BF7CD1"/>
    <w:rsid w:val="00BF7E51"/>
    <w:rsid w:val="00BF7EFE"/>
    <w:rsid w:val="00BF7F3F"/>
    <w:rsid w:val="00C0017D"/>
    <w:rsid w:val="00C00245"/>
    <w:rsid w:val="00C00396"/>
    <w:rsid w:val="00C0055E"/>
    <w:rsid w:val="00C0068A"/>
    <w:rsid w:val="00C006BD"/>
    <w:rsid w:val="00C006E2"/>
    <w:rsid w:val="00C00AD9"/>
    <w:rsid w:val="00C00BD9"/>
    <w:rsid w:val="00C00CDE"/>
    <w:rsid w:val="00C012AB"/>
    <w:rsid w:val="00C01360"/>
    <w:rsid w:val="00C0147C"/>
    <w:rsid w:val="00C015A0"/>
    <w:rsid w:val="00C0160F"/>
    <w:rsid w:val="00C01730"/>
    <w:rsid w:val="00C0191D"/>
    <w:rsid w:val="00C01A84"/>
    <w:rsid w:val="00C01DE0"/>
    <w:rsid w:val="00C02388"/>
    <w:rsid w:val="00C02522"/>
    <w:rsid w:val="00C0258D"/>
    <w:rsid w:val="00C026C6"/>
    <w:rsid w:val="00C02749"/>
    <w:rsid w:val="00C02D21"/>
    <w:rsid w:val="00C02D70"/>
    <w:rsid w:val="00C03025"/>
    <w:rsid w:val="00C030EE"/>
    <w:rsid w:val="00C03229"/>
    <w:rsid w:val="00C036D6"/>
    <w:rsid w:val="00C0374B"/>
    <w:rsid w:val="00C037C9"/>
    <w:rsid w:val="00C037DA"/>
    <w:rsid w:val="00C03897"/>
    <w:rsid w:val="00C03917"/>
    <w:rsid w:val="00C039EF"/>
    <w:rsid w:val="00C03B58"/>
    <w:rsid w:val="00C03C03"/>
    <w:rsid w:val="00C0413A"/>
    <w:rsid w:val="00C04541"/>
    <w:rsid w:val="00C049C6"/>
    <w:rsid w:val="00C04A79"/>
    <w:rsid w:val="00C04B99"/>
    <w:rsid w:val="00C04CDF"/>
    <w:rsid w:val="00C04E97"/>
    <w:rsid w:val="00C04ECD"/>
    <w:rsid w:val="00C0510E"/>
    <w:rsid w:val="00C056B1"/>
    <w:rsid w:val="00C05711"/>
    <w:rsid w:val="00C05A61"/>
    <w:rsid w:val="00C05A76"/>
    <w:rsid w:val="00C05EF2"/>
    <w:rsid w:val="00C06033"/>
    <w:rsid w:val="00C0606D"/>
    <w:rsid w:val="00C061D0"/>
    <w:rsid w:val="00C06698"/>
    <w:rsid w:val="00C066B4"/>
    <w:rsid w:val="00C06710"/>
    <w:rsid w:val="00C067A6"/>
    <w:rsid w:val="00C068CF"/>
    <w:rsid w:val="00C06D70"/>
    <w:rsid w:val="00C06E02"/>
    <w:rsid w:val="00C07043"/>
    <w:rsid w:val="00C07097"/>
    <w:rsid w:val="00C07400"/>
    <w:rsid w:val="00C07765"/>
    <w:rsid w:val="00C0779F"/>
    <w:rsid w:val="00C07BA9"/>
    <w:rsid w:val="00C10340"/>
    <w:rsid w:val="00C1034D"/>
    <w:rsid w:val="00C10537"/>
    <w:rsid w:val="00C1067C"/>
    <w:rsid w:val="00C10AAC"/>
    <w:rsid w:val="00C10BBA"/>
    <w:rsid w:val="00C10E9D"/>
    <w:rsid w:val="00C10F88"/>
    <w:rsid w:val="00C1113B"/>
    <w:rsid w:val="00C1119A"/>
    <w:rsid w:val="00C114C2"/>
    <w:rsid w:val="00C11D54"/>
    <w:rsid w:val="00C11E58"/>
    <w:rsid w:val="00C12001"/>
    <w:rsid w:val="00C122BC"/>
    <w:rsid w:val="00C123B3"/>
    <w:rsid w:val="00C1267E"/>
    <w:rsid w:val="00C1286A"/>
    <w:rsid w:val="00C129CA"/>
    <w:rsid w:val="00C12A76"/>
    <w:rsid w:val="00C12E16"/>
    <w:rsid w:val="00C1319C"/>
    <w:rsid w:val="00C131B2"/>
    <w:rsid w:val="00C131D5"/>
    <w:rsid w:val="00C13366"/>
    <w:rsid w:val="00C13437"/>
    <w:rsid w:val="00C13732"/>
    <w:rsid w:val="00C1378C"/>
    <w:rsid w:val="00C13794"/>
    <w:rsid w:val="00C13944"/>
    <w:rsid w:val="00C13A0F"/>
    <w:rsid w:val="00C13E37"/>
    <w:rsid w:val="00C1409A"/>
    <w:rsid w:val="00C14353"/>
    <w:rsid w:val="00C1437B"/>
    <w:rsid w:val="00C1461D"/>
    <w:rsid w:val="00C14899"/>
    <w:rsid w:val="00C1490E"/>
    <w:rsid w:val="00C14A6B"/>
    <w:rsid w:val="00C14A86"/>
    <w:rsid w:val="00C14B64"/>
    <w:rsid w:val="00C14DBB"/>
    <w:rsid w:val="00C14DC6"/>
    <w:rsid w:val="00C14E05"/>
    <w:rsid w:val="00C14E66"/>
    <w:rsid w:val="00C14EE3"/>
    <w:rsid w:val="00C152C4"/>
    <w:rsid w:val="00C156A8"/>
    <w:rsid w:val="00C156DD"/>
    <w:rsid w:val="00C1583A"/>
    <w:rsid w:val="00C159E5"/>
    <w:rsid w:val="00C15C21"/>
    <w:rsid w:val="00C15E1A"/>
    <w:rsid w:val="00C15E95"/>
    <w:rsid w:val="00C15F27"/>
    <w:rsid w:val="00C15F39"/>
    <w:rsid w:val="00C15F4F"/>
    <w:rsid w:val="00C15F97"/>
    <w:rsid w:val="00C16016"/>
    <w:rsid w:val="00C163A3"/>
    <w:rsid w:val="00C164B7"/>
    <w:rsid w:val="00C1661A"/>
    <w:rsid w:val="00C16791"/>
    <w:rsid w:val="00C1692A"/>
    <w:rsid w:val="00C169A2"/>
    <w:rsid w:val="00C16CA5"/>
    <w:rsid w:val="00C170F5"/>
    <w:rsid w:val="00C17153"/>
    <w:rsid w:val="00C171DE"/>
    <w:rsid w:val="00C1724B"/>
    <w:rsid w:val="00C174E0"/>
    <w:rsid w:val="00C178D9"/>
    <w:rsid w:val="00C1794C"/>
    <w:rsid w:val="00C17F27"/>
    <w:rsid w:val="00C204AF"/>
    <w:rsid w:val="00C20549"/>
    <w:rsid w:val="00C206FD"/>
    <w:rsid w:val="00C20859"/>
    <w:rsid w:val="00C209D5"/>
    <w:rsid w:val="00C20AE4"/>
    <w:rsid w:val="00C20C70"/>
    <w:rsid w:val="00C20D7E"/>
    <w:rsid w:val="00C20D98"/>
    <w:rsid w:val="00C212B8"/>
    <w:rsid w:val="00C21460"/>
    <w:rsid w:val="00C215E0"/>
    <w:rsid w:val="00C21607"/>
    <w:rsid w:val="00C217A1"/>
    <w:rsid w:val="00C217CD"/>
    <w:rsid w:val="00C217DB"/>
    <w:rsid w:val="00C217DC"/>
    <w:rsid w:val="00C21B61"/>
    <w:rsid w:val="00C21DE3"/>
    <w:rsid w:val="00C21EC9"/>
    <w:rsid w:val="00C2220D"/>
    <w:rsid w:val="00C2222D"/>
    <w:rsid w:val="00C22283"/>
    <w:rsid w:val="00C224C5"/>
    <w:rsid w:val="00C22912"/>
    <w:rsid w:val="00C229CC"/>
    <w:rsid w:val="00C22A4A"/>
    <w:rsid w:val="00C22C15"/>
    <w:rsid w:val="00C22CE0"/>
    <w:rsid w:val="00C22D93"/>
    <w:rsid w:val="00C22EC5"/>
    <w:rsid w:val="00C23068"/>
    <w:rsid w:val="00C23239"/>
    <w:rsid w:val="00C2323C"/>
    <w:rsid w:val="00C235B4"/>
    <w:rsid w:val="00C23CB9"/>
    <w:rsid w:val="00C23E5F"/>
    <w:rsid w:val="00C23EA1"/>
    <w:rsid w:val="00C24027"/>
    <w:rsid w:val="00C2423F"/>
    <w:rsid w:val="00C248F7"/>
    <w:rsid w:val="00C249C2"/>
    <w:rsid w:val="00C24BCB"/>
    <w:rsid w:val="00C24F36"/>
    <w:rsid w:val="00C2523B"/>
    <w:rsid w:val="00C25249"/>
    <w:rsid w:val="00C25348"/>
    <w:rsid w:val="00C253CE"/>
    <w:rsid w:val="00C2554D"/>
    <w:rsid w:val="00C25620"/>
    <w:rsid w:val="00C25799"/>
    <w:rsid w:val="00C2585A"/>
    <w:rsid w:val="00C25901"/>
    <w:rsid w:val="00C25D9A"/>
    <w:rsid w:val="00C25E1B"/>
    <w:rsid w:val="00C26165"/>
    <w:rsid w:val="00C2652E"/>
    <w:rsid w:val="00C26609"/>
    <w:rsid w:val="00C26708"/>
    <w:rsid w:val="00C2691F"/>
    <w:rsid w:val="00C26AE1"/>
    <w:rsid w:val="00C26CE6"/>
    <w:rsid w:val="00C26D88"/>
    <w:rsid w:val="00C270DC"/>
    <w:rsid w:val="00C270E5"/>
    <w:rsid w:val="00C2712A"/>
    <w:rsid w:val="00C274BA"/>
    <w:rsid w:val="00C27755"/>
    <w:rsid w:val="00C27846"/>
    <w:rsid w:val="00C2793F"/>
    <w:rsid w:val="00C27AF7"/>
    <w:rsid w:val="00C27B0C"/>
    <w:rsid w:val="00C27D5A"/>
    <w:rsid w:val="00C300A3"/>
    <w:rsid w:val="00C302AD"/>
    <w:rsid w:val="00C3098B"/>
    <w:rsid w:val="00C3126C"/>
    <w:rsid w:val="00C3143B"/>
    <w:rsid w:val="00C3197E"/>
    <w:rsid w:val="00C31B17"/>
    <w:rsid w:val="00C31F24"/>
    <w:rsid w:val="00C321C0"/>
    <w:rsid w:val="00C32638"/>
    <w:rsid w:val="00C32A20"/>
    <w:rsid w:val="00C32B85"/>
    <w:rsid w:val="00C331B6"/>
    <w:rsid w:val="00C33291"/>
    <w:rsid w:val="00C3369A"/>
    <w:rsid w:val="00C33814"/>
    <w:rsid w:val="00C3387B"/>
    <w:rsid w:val="00C33968"/>
    <w:rsid w:val="00C33998"/>
    <w:rsid w:val="00C33BB7"/>
    <w:rsid w:val="00C33CF2"/>
    <w:rsid w:val="00C34148"/>
    <w:rsid w:val="00C344BB"/>
    <w:rsid w:val="00C34670"/>
    <w:rsid w:val="00C34B37"/>
    <w:rsid w:val="00C34C7C"/>
    <w:rsid w:val="00C34DA2"/>
    <w:rsid w:val="00C34E47"/>
    <w:rsid w:val="00C34F0F"/>
    <w:rsid w:val="00C34F2E"/>
    <w:rsid w:val="00C34F6A"/>
    <w:rsid w:val="00C35059"/>
    <w:rsid w:val="00C3539F"/>
    <w:rsid w:val="00C3544B"/>
    <w:rsid w:val="00C359CD"/>
    <w:rsid w:val="00C35A39"/>
    <w:rsid w:val="00C35B6B"/>
    <w:rsid w:val="00C35EEA"/>
    <w:rsid w:val="00C35F48"/>
    <w:rsid w:val="00C360A1"/>
    <w:rsid w:val="00C36465"/>
    <w:rsid w:val="00C364A5"/>
    <w:rsid w:val="00C3651D"/>
    <w:rsid w:val="00C36600"/>
    <w:rsid w:val="00C366A8"/>
    <w:rsid w:val="00C36BA4"/>
    <w:rsid w:val="00C36BCC"/>
    <w:rsid w:val="00C36F9E"/>
    <w:rsid w:val="00C37079"/>
    <w:rsid w:val="00C37099"/>
    <w:rsid w:val="00C370C2"/>
    <w:rsid w:val="00C37114"/>
    <w:rsid w:val="00C37538"/>
    <w:rsid w:val="00C377FE"/>
    <w:rsid w:val="00C37934"/>
    <w:rsid w:val="00C37A5A"/>
    <w:rsid w:val="00C37CF0"/>
    <w:rsid w:val="00C37D82"/>
    <w:rsid w:val="00C37E00"/>
    <w:rsid w:val="00C40010"/>
    <w:rsid w:val="00C40121"/>
    <w:rsid w:val="00C40132"/>
    <w:rsid w:val="00C40208"/>
    <w:rsid w:val="00C40474"/>
    <w:rsid w:val="00C4062D"/>
    <w:rsid w:val="00C4074A"/>
    <w:rsid w:val="00C40799"/>
    <w:rsid w:val="00C40934"/>
    <w:rsid w:val="00C40C78"/>
    <w:rsid w:val="00C40E9D"/>
    <w:rsid w:val="00C40F13"/>
    <w:rsid w:val="00C414AE"/>
    <w:rsid w:val="00C414D0"/>
    <w:rsid w:val="00C416FB"/>
    <w:rsid w:val="00C4177B"/>
    <w:rsid w:val="00C4183D"/>
    <w:rsid w:val="00C419F3"/>
    <w:rsid w:val="00C41A09"/>
    <w:rsid w:val="00C41A0E"/>
    <w:rsid w:val="00C41A99"/>
    <w:rsid w:val="00C41D32"/>
    <w:rsid w:val="00C4205E"/>
    <w:rsid w:val="00C4247C"/>
    <w:rsid w:val="00C42763"/>
    <w:rsid w:val="00C42795"/>
    <w:rsid w:val="00C42989"/>
    <w:rsid w:val="00C42C49"/>
    <w:rsid w:val="00C42DF6"/>
    <w:rsid w:val="00C43113"/>
    <w:rsid w:val="00C4390F"/>
    <w:rsid w:val="00C43B67"/>
    <w:rsid w:val="00C43FD3"/>
    <w:rsid w:val="00C440E1"/>
    <w:rsid w:val="00C44141"/>
    <w:rsid w:val="00C4419D"/>
    <w:rsid w:val="00C441B6"/>
    <w:rsid w:val="00C441FE"/>
    <w:rsid w:val="00C443EB"/>
    <w:rsid w:val="00C44492"/>
    <w:rsid w:val="00C444EB"/>
    <w:rsid w:val="00C44D2C"/>
    <w:rsid w:val="00C4508E"/>
    <w:rsid w:val="00C45DD9"/>
    <w:rsid w:val="00C46076"/>
    <w:rsid w:val="00C461C6"/>
    <w:rsid w:val="00C4622B"/>
    <w:rsid w:val="00C462D6"/>
    <w:rsid w:val="00C46634"/>
    <w:rsid w:val="00C46810"/>
    <w:rsid w:val="00C46A8C"/>
    <w:rsid w:val="00C46D40"/>
    <w:rsid w:val="00C46F5E"/>
    <w:rsid w:val="00C46FB3"/>
    <w:rsid w:val="00C47104"/>
    <w:rsid w:val="00C47204"/>
    <w:rsid w:val="00C472A0"/>
    <w:rsid w:val="00C474C2"/>
    <w:rsid w:val="00C475DD"/>
    <w:rsid w:val="00C47FD7"/>
    <w:rsid w:val="00C47FEC"/>
    <w:rsid w:val="00C5005A"/>
    <w:rsid w:val="00C506E0"/>
    <w:rsid w:val="00C507F4"/>
    <w:rsid w:val="00C50886"/>
    <w:rsid w:val="00C50889"/>
    <w:rsid w:val="00C50BEF"/>
    <w:rsid w:val="00C50CDF"/>
    <w:rsid w:val="00C50D5D"/>
    <w:rsid w:val="00C50F30"/>
    <w:rsid w:val="00C5158A"/>
    <w:rsid w:val="00C517F0"/>
    <w:rsid w:val="00C51886"/>
    <w:rsid w:val="00C51898"/>
    <w:rsid w:val="00C51DA6"/>
    <w:rsid w:val="00C51F33"/>
    <w:rsid w:val="00C51F34"/>
    <w:rsid w:val="00C5210A"/>
    <w:rsid w:val="00C5222A"/>
    <w:rsid w:val="00C52348"/>
    <w:rsid w:val="00C523B2"/>
    <w:rsid w:val="00C528DA"/>
    <w:rsid w:val="00C5295E"/>
    <w:rsid w:val="00C52AF5"/>
    <w:rsid w:val="00C52B57"/>
    <w:rsid w:val="00C52ED5"/>
    <w:rsid w:val="00C53071"/>
    <w:rsid w:val="00C53092"/>
    <w:rsid w:val="00C53161"/>
    <w:rsid w:val="00C535D9"/>
    <w:rsid w:val="00C5377A"/>
    <w:rsid w:val="00C537AD"/>
    <w:rsid w:val="00C53876"/>
    <w:rsid w:val="00C53A8A"/>
    <w:rsid w:val="00C53C76"/>
    <w:rsid w:val="00C53D50"/>
    <w:rsid w:val="00C53EFA"/>
    <w:rsid w:val="00C542D1"/>
    <w:rsid w:val="00C542D3"/>
    <w:rsid w:val="00C54318"/>
    <w:rsid w:val="00C54432"/>
    <w:rsid w:val="00C544D9"/>
    <w:rsid w:val="00C5456E"/>
    <w:rsid w:val="00C545BB"/>
    <w:rsid w:val="00C54975"/>
    <w:rsid w:val="00C54ACE"/>
    <w:rsid w:val="00C54D84"/>
    <w:rsid w:val="00C54EA0"/>
    <w:rsid w:val="00C55054"/>
    <w:rsid w:val="00C5519A"/>
    <w:rsid w:val="00C5526C"/>
    <w:rsid w:val="00C553E8"/>
    <w:rsid w:val="00C55404"/>
    <w:rsid w:val="00C55632"/>
    <w:rsid w:val="00C558A9"/>
    <w:rsid w:val="00C561EC"/>
    <w:rsid w:val="00C564FF"/>
    <w:rsid w:val="00C569E7"/>
    <w:rsid w:val="00C56C2B"/>
    <w:rsid w:val="00C56C79"/>
    <w:rsid w:val="00C56C85"/>
    <w:rsid w:val="00C56D9C"/>
    <w:rsid w:val="00C56E24"/>
    <w:rsid w:val="00C56FD1"/>
    <w:rsid w:val="00C57026"/>
    <w:rsid w:val="00C570C3"/>
    <w:rsid w:val="00C57155"/>
    <w:rsid w:val="00C57AA7"/>
    <w:rsid w:val="00C57AD3"/>
    <w:rsid w:val="00C57D1E"/>
    <w:rsid w:val="00C57DC3"/>
    <w:rsid w:val="00C57F4D"/>
    <w:rsid w:val="00C600AA"/>
    <w:rsid w:val="00C6058B"/>
    <w:rsid w:val="00C60841"/>
    <w:rsid w:val="00C609DD"/>
    <w:rsid w:val="00C60CF4"/>
    <w:rsid w:val="00C60F30"/>
    <w:rsid w:val="00C610D0"/>
    <w:rsid w:val="00C61127"/>
    <w:rsid w:val="00C61248"/>
    <w:rsid w:val="00C61270"/>
    <w:rsid w:val="00C6146C"/>
    <w:rsid w:val="00C614CE"/>
    <w:rsid w:val="00C61625"/>
    <w:rsid w:val="00C619B1"/>
    <w:rsid w:val="00C61E19"/>
    <w:rsid w:val="00C61EB1"/>
    <w:rsid w:val="00C6200B"/>
    <w:rsid w:val="00C621B0"/>
    <w:rsid w:val="00C6226D"/>
    <w:rsid w:val="00C62375"/>
    <w:rsid w:val="00C624EE"/>
    <w:rsid w:val="00C6262E"/>
    <w:rsid w:val="00C62CA0"/>
    <w:rsid w:val="00C62D96"/>
    <w:rsid w:val="00C62EF6"/>
    <w:rsid w:val="00C63216"/>
    <w:rsid w:val="00C6375F"/>
    <w:rsid w:val="00C63951"/>
    <w:rsid w:val="00C63953"/>
    <w:rsid w:val="00C63A71"/>
    <w:rsid w:val="00C63AD7"/>
    <w:rsid w:val="00C63B24"/>
    <w:rsid w:val="00C63E65"/>
    <w:rsid w:val="00C64274"/>
    <w:rsid w:val="00C64545"/>
    <w:rsid w:val="00C64906"/>
    <w:rsid w:val="00C64946"/>
    <w:rsid w:val="00C64A05"/>
    <w:rsid w:val="00C64AF6"/>
    <w:rsid w:val="00C65220"/>
    <w:rsid w:val="00C654CC"/>
    <w:rsid w:val="00C656CA"/>
    <w:rsid w:val="00C6607C"/>
    <w:rsid w:val="00C660CE"/>
    <w:rsid w:val="00C6644D"/>
    <w:rsid w:val="00C667BC"/>
    <w:rsid w:val="00C667D3"/>
    <w:rsid w:val="00C66999"/>
    <w:rsid w:val="00C66ACF"/>
    <w:rsid w:val="00C66D5E"/>
    <w:rsid w:val="00C66F2C"/>
    <w:rsid w:val="00C66F59"/>
    <w:rsid w:val="00C66F94"/>
    <w:rsid w:val="00C67085"/>
    <w:rsid w:val="00C6739F"/>
    <w:rsid w:val="00C67817"/>
    <w:rsid w:val="00C67832"/>
    <w:rsid w:val="00C67902"/>
    <w:rsid w:val="00C67A42"/>
    <w:rsid w:val="00C67BE9"/>
    <w:rsid w:val="00C70690"/>
    <w:rsid w:val="00C70CBA"/>
    <w:rsid w:val="00C70EE4"/>
    <w:rsid w:val="00C710F3"/>
    <w:rsid w:val="00C71361"/>
    <w:rsid w:val="00C7148D"/>
    <w:rsid w:val="00C715B5"/>
    <w:rsid w:val="00C71637"/>
    <w:rsid w:val="00C717AA"/>
    <w:rsid w:val="00C7184B"/>
    <w:rsid w:val="00C71A14"/>
    <w:rsid w:val="00C71B35"/>
    <w:rsid w:val="00C71E6C"/>
    <w:rsid w:val="00C71E93"/>
    <w:rsid w:val="00C720EE"/>
    <w:rsid w:val="00C721C9"/>
    <w:rsid w:val="00C723CF"/>
    <w:rsid w:val="00C72448"/>
    <w:rsid w:val="00C72695"/>
    <w:rsid w:val="00C726DB"/>
    <w:rsid w:val="00C728DC"/>
    <w:rsid w:val="00C72BA0"/>
    <w:rsid w:val="00C72CAF"/>
    <w:rsid w:val="00C72E32"/>
    <w:rsid w:val="00C730E6"/>
    <w:rsid w:val="00C7326E"/>
    <w:rsid w:val="00C732C8"/>
    <w:rsid w:val="00C73416"/>
    <w:rsid w:val="00C73775"/>
    <w:rsid w:val="00C73960"/>
    <w:rsid w:val="00C73AE5"/>
    <w:rsid w:val="00C73E12"/>
    <w:rsid w:val="00C73F31"/>
    <w:rsid w:val="00C73F97"/>
    <w:rsid w:val="00C74532"/>
    <w:rsid w:val="00C74585"/>
    <w:rsid w:val="00C747F9"/>
    <w:rsid w:val="00C74C2D"/>
    <w:rsid w:val="00C74D33"/>
    <w:rsid w:val="00C74DF5"/>
    <w:rsid w:val="00C75478"/>
    <w:rsid w:val="00C754ED"/>
    <w:rsid w:val="00C754EE"/>
    <w:rsid w:val="00C755FB"/>
    <w:rsid w:val="00C756AE"/>
    <w:rsid w:val="00C75771"/>
    <w:rsid w:val="00C759AA"/>
    <w:rsid w:val="00C75BCB"/>
    <w:rsid w:val="00C75E35"/>
    <w:rsid w:val="00C75EAB"/>
    <w:rsid w:val="00C761B8"/>
    <w:rsid w:val="00C7696D"/>
    <w:rsid w:val="00C76B2A"/>
    <w:rsid w:val="00C76C36"/>
    <w:rsid w:val="00C770A0"/>
    <w:rsid w:val="00C7718C"/>
    <w:rsid w:val="00C77428"/>
    <w:rsid w:val="00C775D4"/>
    <w:rsid w:val="00C7770C"/>
    <w:rsid w:val="00C77940"/>
    <w:rsid w:val="00C77949"/>
    <w:rsid w:val="00C77C86"/>
    <w:rsid w:val="00C77EBC"/>
    <w:rsid w:val="00C8008B"/>
    <w:rsid w:val="00C80214"/>
    <w:rsid w:val="00C8023B"/>
    <w:rsid w:val="00C80241"/>
    <w:rsid w:val="00C80376"/>
    <w:rsid w:val="00C80433"/>
    <w:rsid w:val="00C807D8"/>
    <w:rsid w:val="00C80DA2"/>
    <w:rsid w:val="00C80E2A"/>
    <w:rsid w:val="00C80F8A"/>
    <w:rsid w:val="00C80FC3"/>
    <w:rsid w:val="00C8102B"/>
    <w:rsid w:val="00C811A7"/>
    <w:rsid w:val="00C81826"/>
    <w:rsid w:val="00C818BD"/>
    <w:rsid w:val="00C818D3"/>
    <w:rsid w:val="00C818E8"/>
    <w:rsid w:val="00C81992"/>
    <w:rsid w:val="00C81AD8"/>
    <w:rsid w:val="00C81CBC"/>
    <w:rsid w:val="00C81D57"/>
    <w:rsid w:val="00C81EF9"/>
    <w:rsid w:val="00C820EA"/>
    <w:rsid w:val="00C824AC"/>
    <w:rsid w:val="00C829F6"/>
    <w:rsid w:val="00C82A6F"/>
    <w:rsid w:val="00C82DEF"/>
    <w:rsid w:val="00C8301C"/>
    <w:rsid w:val="00C83405"/>
    <w:rsid w:val="00C83560"/>
    <w:rsid w:val="00C83D43"/>
    <w:rsid w:val="00C843A1"/>
    <w:rsid w:val="00C8446E"/>
    <w:rsid w:val="00C84634"/>
    <w:rsid w:val="00C846B4"/>
    <w:rsid w:val="00C8482D"/>
    <w:rsid w:val="00C84839"/>
    <w:rsid w:val="00C84A28"/>
    <w:rsid w:val="00C84C6B"/>
    <w:rsid w:val="00C84FF0"/>
    <w:rsid w:val="00C85262"/>
    <w:rsid w:val="00C852CA"/>
    <w:rsid w:val="00C857A1"/>
    <w:rsid w:val="00C85AD5"/>
    <w:rsid w:val="00C85B46"/>
    <w:rsid w:val="00C85BA5"/>
    <w:rsid w:val="00C85C12"/>
    <w:rsid w:val="00C85E30"/>
    <w:rsid w:val="00C860EC"/>
    <w:rsid w:val="00C860F6"/>
    <w:rsid w:val="00C86161"/>
    <w:rsid w:val="00C86357"/>
    <w:rsid w:val="00C863FC"/>
    <w:rsid w:val="00C86542"/>
    <w:rsid w:val="00C867A8"/>
    <w:rsid w:val="00C86975"/>
    <w:rsid w:val="00C86A37"/>
    <w:rsid w:val="00C86AE5"/>
    <w:rsid w:val="00C86B05"/>
    <w:rsid w:val="00C86C7D"/>
    <w:rsid w:val="00C86E1D"/>
    <w:rsid w:val="00C8754D"/>
    <w:rsid w:val="00C876A9"/>
    <w:rsid w:val="00C87ADE"/>
    <w:rsid w:val="00C87EBE"/>
    <w:rsid w:val="00C87F31"/>
    <w:rsid w:val="00C87F32"/>
    <w:rsid w:val="00C900C6"/>
    <w:rsid w:val="00C9046F"/>
    <w:rsid w:val="00C904A1"/>
    <w:rsid w:val="00C90739"/>
    <w:rsid w:val="00C907F6"/>
    <w:rsid w:val="00C909B9"/>
    <w:rsid w:val="00C90AF5"/>
    <w:rsid w:val="00C90DE7"/>
    <w:rsid w:val="00C90E3B"/>
    <w:rsid w:val="00C90EB9"/>
    <w:rsid w:val="00C90F5B"/>
    <w:rsid w:val="00C910BA"/>
    <w:rsid w:val="00C9120A"/>
    <w:rsid w:val="00C913C6"/>
    <w:rsid w:val="00C91508"/>
    <w:rsid w:val="00C91540"/>
    <w:rsid w:val="00C9158D"/>
    <w:rsid w:val="00C91746"/>
    <w:rsid w:val="00C9176E"/>
    <w:rsid w:val="00C917B7"/>
    <w:rsid w:val="00C91AF3"/>
    <w:rsid w:val="00C91D7E"/>
    <w:rsid w:val="00C91E81"/>
    <w:rsid w:val="00C91F2A"/>
    <w:rsid w:val="00C91FC3"/>
    <w:rsid w:val="00C9214E"/>
    <w:rsid w:val="00C922A4"/>
    <w:rsid w:val="00C9255D"/>
    <w:rsid w:val="00C927F5"/>
    <w:rsid w:val="00C929F0"/>
    <w:rsid w:val="00C92EE4"/>
    <w:rsid w:val="00C92F62"/>
    <w:rsid w:val="00C9304E"/>
    <w:rsid w:val="00C93103"/>
    <w:rsid w:val="00C9310D"/>
    <w:rsid w:val="00C93505"/>
    <w:rsid w:val="00C9374B"/>
    <w:rsid w:val="00C9389E"/>
    <w:rsid w:val="00C938A1"/>
    <w:rsid w:val="00C93C40"/>
    <w:rsid w:val="00C93DA5"/>
    <w:rsid w:val="00C93E59"/>
    <w:rsid w:val="00C940EB"/>
    <w:rsid w:val="00C941A9"/>
    <w:rsid w:val="00C94436"/>
    <w:rsid w:val="00C944A4"/>
    <w:rsid w:val="00C944D8"/>
    <w:rsid w:val="00C94517"/>
    <w:rsid w:val="00C94724"/>
    <w:rsid w:val="00C9493B"/>
    <w:rsid w:val="00C94B6F"/>
    <w:rsid w:val="00C94B8C"/>
    <w:rsid w:val="00C94BAB"/>
    <w:rsid w:val="00C94C08"/>
    <w:rsid w:val="00C94E46"/>
    <w:rsid w:val="00C94F22"/>
    <w:rsid w:val="00C95128"/>
    <w:rsid w:val="00C951FF"/>
    <w:rsid w:val="00C95763"/>
    <w:rsid w:val="00C9639D"/>
    <w:rsid w:val="00C9646E"/>
    <w:rsid w:val="00C96514"/>
    <w:rsid w:val="00C967AD"/>
    <w:rsid w:val="00C9689F"/>
    <w:rsid w:val="00C968CB"/>
    <w:rsid w:val="00C96B13"/>
    <w:rsid w:val="00C96C2E"/>
    <w:rsid w:val="00C96D6C"/>
    <w:rsid w:val="00C97770"/>
    <w:rsid w:val="00C97909"/>
    <w:rsid w:val="00C979A4"/>
    <w:rsid w:val="00C97A0B"/>
    <w:rsid w:val="00C97B53"/>
    <w:rsid w:val="00C97B8C"/>
    <w:rsid w:val="00C97BD5"/>
    <w:rsid w:val="00C97CB8"/>
    <w:rsid w:val="00C97D0E"/>
    <w:rsid w:val="00C97D64"/>
    <w:rsid w:val="00C97EAF"/>
    <w:rsid w:val="00C97F2A"/>
    <w:rsid w:val="00CA0114"/>
    <w:rsid w:val="00CA011D"/>
    <w:rsid w:val="00CA0124"/>
    <w:rsid w:val="00CA022F"/>
    <w:rsid w:val="00CA0237"/>
    <w:rsid w:val="00CA06F9"/>
    <w:rsid w:val="00CA07A2"/>
    <w:rsid w:val="00CA08EB"/>
    <w:rsid w:val="00CA0BC3"/>
    <w:rsid w:val="00CA0D4B"/>
    <w:rsid w:val="00CA0D91"/>
    <w:rsid w:val="00CA0E6E"/>
    <w:rsid w:val="00CA1430"/>
    <w:rsid w:val="00CA1653"/>
    <w:rsid w:val="00CA16A4"/>
    <w:rsid w:val="00CA1788"/>
    <w:rsid w:val="00CA1888"/>
    <w:rsid w:val="00CA1920"/>
    <w:rsid w:val="00CA1924"/>
    <w:rsid w:val="00CA195D"/>
    <w:rsid w:val="00CA1AA7"/>
    <w:rsid w:val="00CA1C2F"/>
    <w:rsid w:val="00CA2340"/>
    <w:rsid w:val="00CA25F2"/>
    <w:rsid w:val="00CA2641"/>
    <w:rsid w:val="00CA29EC"/>
    <w:rsid w:val="00CA31D3"/>
    <w:rsid w:val="00CA31D4"/>
    <w:rsid w:val="00CA32A4"/>
    <w:rsid w:val="00CA338C"/>
    <w:rsid w:val="00CA340C"/>
    <w:rsid w:val="00CA37C6"/>
    <w:rsid w:val="00CA38C1"/>
    <w:rsid w:val="00CA39A7"/>
    <w:rsid w:val="00CA3A1B"/>
    <w:rsid w:val="00CA3AA2"/>
    <w:rsid w:val="00CA3B0E"/>
    <w:rsid w:val="00CA3EB6"/>
    <w:rsid w:val="00CA43F6"/>
    <w:rsid w:val="00CA484F"/>
    <w:rsid w:val="00CA4947"/>
    <w:rsid w:val="00CA4B00"/>
    <w:rsid w:val="00CA50FD"/>
    <w:rsid w:val="00CA512B"/>
    <w:rsid w:val="00CA5256"/>
    <w:rsid w:val="00CA5345"/>
    <w:rsid w:val="00CA53A1"/>
    <w:rsid w:val="00CA5444"/>
    <w:rsid w:val="00CA5783"/>
    <w:rsid w:val="00CA596C"/>
    <w:rsid w:val="00CA5A09"/>
    <w:rsid w:val="00CA5D19"/>
    <w:rsid w:val="00CA5E68"/>
    <w:rsid w:val="00CA5F6F"/>
    <w:rsid w:val="00CA6010"/>
    <w:rsid w:val="00CA65DC"/>
    <w:rsid w:val="00CA6733"/>
    <w:rsid w:val="00CA69D7"/>
    <w:rsid w:val="00CA6D80"/>
    <w:rsid w:val="00CA6DC1"/>
    <w:rsid w:val="00CA6F5C"/>
    <w:rsid w:val="00CA6F70"/>
    <w:rsid w:val="00CA6F7C"/>
    <w:rsid w:val="00CA6F80"/>
    <w:rsid w:val="00CA6FCA"/>
    <w:rsid w:val="00CA70FC"/>
    <w:rsid w:val="00CA7362"/>
    <w:rsid w:val="00CA73A5"/>
    <w:rsid w:val="00CA74D3"/>
    <w:rsid w:val="00CA7549"/>
    <w:rsid w:val="00CA7769"/>
    <w:rsid w:val="00CA7873"/>
    <w:rsid w:val="00CA7C8D"/>
    <w:rsid w:val="00CA7F90"/>
    <w:rsid w:val="00CB0070"/>
    <w:rsid w:val="00CB03E5"/>
    <w:rsid w:val="00CB0581"/>
    <w:rsid w:val="00CB0A31"/>
    <w:rsid w:val="00CB0DB7"/>
    <w:rsid w:val="00CB0DCC"/>
    <w:rsid w:val="00CB1078"/>
    <w:rsid w:val="00CB11B2"/>
    <w:rsid w:val="00CB1307"/>
    <w:rsid w:val="00CB176C"/>
    <w:rsid w:val="00CB1836"/>
    <w:rsid w:val="00CB1930"/>
    <w:rsid w:val="00CB1C69"/>
    <w:rsid w:val="00CB1E92"/>
    <w:rsid w:val="00CB2177"/>
    <w:rsid w:val="00CB21E5"/>
    <w:rsid w:val="00CB23FA"/>
    <w:rsid w:val="00CB2707"/>
    <w:rsid w:val="00CB27E2"/>
    <w:rsid w:val="00CB2858"/>
    <w:rsid w:val="00CB2A63"/>
    <w:rsid w:val="00CB3527"/>
    <w:rsid w:val="00CB369D"/>
    <w:rsid w:val="00CB36C9"/>
    <w:rsid w:val="00CB3805"/>
    <w:rsid w:val="00CB3FA9"/>
    <w:rsid w:val="00CB4027"/>
    <w:rsid w:val="00CB4130"/>
    <w:rsid w:val="00CB41B4"/>
    <w:rsid w:val="00CB42D6"/>
    <w:rsid w:val="00CB431E"/>
    <w:rsid w:val="00CB4373"/>
    <w:rsid w:val="00CB447D"/>
    <w:rsid w:val="00CB448C"/>
    <w:rsid w:val="00CB4667"/>
    <w:rsid w:val="00CB466F"/>
    <w:rsid w:val="00CB468F"/>
    <w:rsid w:val="00CB47AB"/>
    <w:rsid w:val="00CB4B89"/>
    <w:rsid w:val="00CB4B94"/>
    <w:rsid w:val="00CB4E4C"/>
    <w:rsid w:val="00CB53FC"/>
    <w:rsid w:val="00CB583F"/>
    <w:rsid w:val="00CB59B6"/>
    <w:rsid w:val="00CB5A46"/>
    <w:rsid w:val="00CB5B95"/>
    <w:rsid w:val="00CB5C07"/>
    <w:rsid w:val="00CB5E23"/>
    <w:rsid w:val="00CB5EED"/>
    <w:rsid w:val="00CB5F20"/>
    <w:rsid w:val="00CB6042"/>
    <w:rsid w:val="00CB63CD"/>
    <w:rsid w:val="00CB64BE"/>
    <w:rsid w:val="00CB6686"/>
    <w:rsid w:val="00CB6B2C"/>
    <w:rsid w:val="00CB6C37"/>
    <w:rsid w:val="00CB6D29"/>
    <w:rsid w:val="00CB6D3D"/>
    <w:rsid w:val="00CB6EC0"/>
    <w:rsid w:val="00CB6ED4"/>
    <w:rsid w:val="00CB6F1D"/>
    <w:rsid w:val="00CB700A"/>
    <w:rsid w:val="00CB7655"/>
    <w:rsid w:val="00CB788A"/>
    <w:rsid w:val="00CB798D"/>
    <w:rsid w:val="00CC01F7"/>
    <w:rsid w:val="00CC0324"/>
    <w:rsid w:val="00CC043C"/>
    <w:rsid w:val="00CC0B40"/>
    <w:rsid w:val="00CC0CB7"/>
    <w:rsid w:val="00CC12E1"/>
    <w:rsid w:val="00CC13F3"/>
    <w:rsid w:val="00CC140E"/>
    <w:rsid w:val="00CC1633"/>
    <w:rsid w:val="00CC174F"/>
    <w:rsid w:val="00CC17BD"/>
    <w:rsid w:val="00CC18F2"/>
    <w:rsid w:val="00CC1A55"/>
    <w:rsid w:val="00CC202C"/>
    <w:rsid w:val="00CC2316"/>
    <w:rsid w:val="00CC23DB"/>
    <w:rsid w:val="00CC2425"/>
    <w:rsid w:val="00CC24DE"/>
    <w:rsid w:val="00CC26C3"/>
    <w:rsid w:val="00CC281A"/>
    <w:rsid w:val="00CC2C1E"/>
    <w:rsid w:val="00CC2CCA"/>
    <w:rsid w:val="00CC2E07"/>
    <w:rsid w:val="00CC2F42"/>
    <w:rsid w:val="00CC3162"/>
    <w:rsid w:val="00CC32F8"/>
    <w:rsid w:val="00CC33E4"/>
    <w:rsid w:val="00CC36D8"/>
    <w:rsid w:val="00CC3862"/>
    <w:rsid w:val="00CC3A6D"/>
    <w:rsid w:val="00CC3A81"/>
    <w:rsid w:val="00CC3C90"/>
    <w:rsid w:val="00CC3CF7"/>
    <w:rsid w:val="00CC40F1"/>
    <w:rsid w:val="00CC41F3"/>
    <w:rsid w:val="00CC44B1"/>
    <w:rsid w:val="00CC4539"/>
    <w:rsid w:val="00CC46D2"/>
    <w:rsid w:val="00CC471A"/>
    <w:rsid w:val="00CC47CD"/>
    <w:rsid w:val="00CC48D9"/>
    <w:rsid w:val="00CC4B3F"/>
    <w:rsid w:val="00CC4BE1"/>
    <w:rsid w:val="00CC4CD6"/>
    <w:rsid w:val="00CC4FD4"/>
    <w:rsid w:val="00CC53BB"/>
    <w:rsid w:val="00CC5896"/>
    <w:rsid w:val="00CC5A1C"/>
    <w:rsid w:val="00CC5F13"/>
    <w:rsid w:val="00CC5F62"/>
    <w:rsid w:val="00CC6133"/>
    <w:rsid w:val="00CC61A9"/>
    <w:rsid w:val="00CC6402"/>
    <w:rsid w:val="00CC6965"/>
    <w:rsid w:val="00CC6D24"/>
    <w:rsid w:val="00CC6DDD"/>
    <w:rsid w:val="00CC703B"/>
    <w:rsid w:val="00CC7554"/>
    <w:rsid w:val="00CC75CA"/>
    <w:rsid w:val="00CC78D5"/>
    <w:rsid w:val="00CD071E"/>
    <w:rsid w:val="00CD0785"/>
    <w:rsid w:val="00CD0A65"/>
    <w:rsid w:val="00CD0E47"/>
    <w:rsid w:val="00CD10E8"/>
    <w:rsid w:val="00CD1193"/>
    <w:rsid w:val="00CD14D5"/>
    <w:rsid w:val="00CD18D3"/>
    <w:rsid w:val="00CD1AC8"/>
    <w:rsid w:val="00CD1C8A"/>
    <w:rsid w:val="00CD23A6"/>
    <w:rsid w:val="00CD2450"/>
    <w:rsid w:val="00CD265D"/>
    <w:rsid w:val="00CD2AEB"/>
    <w:rsid w:val="00CD2B3B"/>
    <w:rsid w:val="00CD2BED"/>
    <w:rsid w:val="00CD2ECD"/>
    <w:rsid w:val="00CD2EE1"/>
    <w:rsid w:val="00CD2F7C"/>
    <w:rsid w:val="00CD3042"/>
    <w:rsid w:val="00CD3070"/>
    <w:rsid w:val="00CD3204"/>
    <w:rsid w:val="00CD321E"/>
    <w:rsid w:val="00CD3591"/>
    <w:rsid w:val="00CD3832"/>
    <w:rsid w:val="00CD395B"/>
    <w:rsid w:val="00CD39F1"/>
    <w:rsid w:val="00CD3A7E"/>
    <w:rsid w:val="00CD3EBF"/>
    <w:rsid w:val="00CD48BC"/>
    <w:rsid w:val="00CD5174"/>
    <w:rsid w:val="00CD5782"/>
    <w:rsid w:val="00CD590D"/>
    <w:rsid w:val="00CD5B3E"/>
    <w:rsid w:val="00CD5E00"/>
    <w:rsid w:val="00CD5E3A"/>
    <w:rsid w:val="00CD5E43"/>
    <w:rsid w:val="00CD6017"/>
    <w:rsid w:val="00CD60D8"/>
    <w:rsid w:val="00CD646D"/>
    <w:rsid w:val="00CD6571"/>
    <w:rsid w:val="00CD678E"/>
    <w:rsid w:val="00CD6A54"/>
    <w:rsid w:val="00CD6D78"/>
    <w:rsid w:val="00CD6ED2"/>
    <w:rsid w:val="00CD72BD"/>
    <w:rsid w:val="00CD73FB"/>
    <w:rsid w:val="00CD7A7B"/>
    <w:rsid w:val="00CD7D91"/>
    <w:rsid w:val="00CD7DA3"/>
    <w:rsid w:val="00CD7E6C"/>
    <w:rsid w:val="00CD7FA3"/>
    <w:rsid w:val="00CE007E"/>
    <w:rsid w:val="00CE0148"/>
    <w:rsid w:val="00CE015A"/>
    <w:rsid w:val="00CE01ED"/>
    <w:rsid w:val="00CE039D"/>
    <w:rsid w:val="00CE069F"/>
    <w:rsid w:val="00CE0909"/>
    <w:rsid w:val="00CE0B30"/>
    <w:rsid w:val="00CE0B8B"/>
    <w:rsid w:val="00CE0BAA"/>
    <w:rsid w:val="00CE0F28"/>
    <w:rsid w:val="00CE0F65"/>
    <w:rsid w:val="00CE109E"/>
    <w:rsid w:val="00CE10DE"/>
    <w:rsid w:val="00CE1335"/>
    <w:rsid w:val="00CE1381"/>
    <w:rsid w:val="00CE14E3"/>
    <w:rsid w:val="00CE17DF"/>
    <w:rsid w:val="00CE1BE9"/>
    <w:rsid w:val="00CE1DF4"/>
    <w:rsid w:val="00CE1F89"/>
    <w:rsid w:val="00CE2360"/>
    <w:rsid w:val="00CE2435"/>
    <w:rsid w:val="00CE24CF"/>
    <w:rsid w:val="00CE25E1"/>
    <w:rsid w:val="00CE269E"/>
    <w:rsid w:val="00CE2798"/>
    <w:rsid w:val="00CE27EB"/>
    <w:rsid w:val="00CE292C"/>
    <w:rsid w:val="00CE297C"/>
    <w:rsid w:val="00CE2AA3"/>
    <w:rsid w:val="00CE2B58"/>
    <w:rsid w:val="00CE2D01"/>
    <w:rsid w:val="00CE2D9E"/>
    <w:rsid w:val="00CE3038"/>
    <w:rsid w:val="00CE3349"/>
    <w:rsid w:val="00CE370D"/>
    <w:rsid w:val="00CE3EA6"/>
    <w:rsid w:val="00CE41F8"/>
    <w:rsid w:val="00CE4562"/>
    <w:rsid w:val="00CE4688"/>
    <w:rsid w:val="00CE46E2"/>
    <w:rsid w:val="00CE4831"/>
    <w:rsid w:val="00CE48E2"/>
    <w:rsid w:val="00CE4D03"/>
    <w:rsid w:val="00CE4D08"/>
    <w:rsid w:val="00CE5121"/>
    <w:rsid w:val="00CE51CA"/>
    <w:rsid w:val="00CE53BE"/>
    <w:rsid w:val="00CE5AEA"/>
    <w:rsid w:val="00CE5F92"/>
    <w:rsid w:val="00CE6296"/>
    <w:rsid w:val="00CE62F2"/>
    <w:rsid w:val="00CE6675"/>
    <w:rsid w:val="00CE6A3B"/>
    <w:rsid w:val="00CE6B0F"/>
    <w:rsid w:val="00CE6D3A"/>
    <w:rsid w:val="00CE708A"/>
    <w:rsid w:val="00CE71C1"/>
    <w:rsid w:val="00CE74ED"/>
    <w:rsid w:val="00CE75BB"/>
    <w:rsid w:val="00CE76D1"/>
    <w:rsid w:val="00CE7714"/>
    <w:rsid w:val="00CE7780"/>
    <w:rsid w:val="00CE77FF"/>
    <w:rsid w:val="00CE7893"/>
    <w:rsid w:val="00CE7AB4"/>
    <w:rsid w:val="00CE7CA1"/>
    <w:rsid w:val="00CE7D03"/>
    <w:rsid w:val="00CF0365"/>
    <w:rsid w:val="00CF0505"/>
    <w:rsid w:val="00CF080C"/>
    <w:rsid w:val="00CF08C2"/>
    <w:rsid w:val="00CF0DAA"/>
    <w:rsid w:val="00CF0E90"/>
    <w:rsid w:val="00CF0EEB"/>
    <w:rsid w:val="00CF0FB8"/>
    <w:rsid w:val="00CF1196"/>
    <w:rsid w:val="00CF1642"/>
    <w:rsid w:val="00CF1832"/>
    <w:rsid w:val="00CF1BD1"/>
    <w:rsid w:val="00CF21BB"/>
    <w:rsid w:val="00CF23FF"/>
    <w:rsid w:val="00CF2841"/>
    <w:rsid w:val="00CF2A8B"/>
    <w:rsid w:val="00CF2C59"/>
    <w:rsid w:val="00CF312E"/>
    <w:rsid w:val="00CF320B"/>
    <w:rsid w:val="00CF347F"/>
    <w:rsid w:val="00CF39ED"/>
    <w:rsid w:val="00CF3A2C"/>
    <w:rsid w:val="00CF3B26"/>
    <w:rsid w:val="00CF3CB0"/>
    <w:rsid w:val="00CF3CFD"/>
    <w:rsid w:val="00CF3DD9"/>
    <w:rsid w:val="00CF3E86"/>
    <w:rsid w:val="00CF3EF8"/>
    <w:rsid w:val="00CF3F00"/>
    <w:rsid w:val="00CF410B"/>
    <w:rsid w:val="00CF439E"/>
    <w:rsid w:val="00CF44D9"/>
    <w:rsid w:val="00CF4517"/>
    <w:rsid w:val="00CF4558"/>
    <w:rsid w:val="00CF4971"/>
    <w:rsid w:val="00CF4A81"/>
    <w:rsid w:val="00CF4BD3"/>
    <w:rsid w:val="00CF4DE7"/>
    <w:rsid w:val="00CF4E65"/>
    <w:rsid w:val="00CF4F18"/>
    <w:rsid w:val="00CF50F3"/>
    <w:rsid w:val="00CF51EF"/>
    <w:rsid w:val="00CF54FC"/>
    <w:rsid w:val="00CF5716"/>
    <w:rsid w:val="00CF5872"/>
    <w:rsid w:val="00CF5ACF"/>
    <w:rsid w:val="00CF5B17"/>
    <w:rsid w:val="00CF5E8F"/>
    <w:rsid w:val="00CF5EDF"/>
    <w:rsid w:val="00CF5FA4"/>
    <w:rsid w:val="00CF6036"/>
    <w:rsid w:val="00CF640A"/>
    <w:rsid w:val="00CF6A47"/>
    <w:rsid w:val="00CF6A87"/>
    <w:rsid w:val="00CF6E40"/>
    <w:rsid w:val="00CF73D8"/>
    <w:rsid w:val="00CF767B"/>
    <w:rsid w:val="00CF7767"/>
    <w:rsid w:val="00CF7885"/>
    <w:rsid w:val="00CF78E7"/>
    <w:rsid w:val="00CF799A"/>
    <w:rsid w:val="00CF7AA7"/>
    <w:rsid w:val="00CF7CAE"/>
    <w:rsid w:val="00CF7D0B"/>
    <w:rsid w:val="00CF7EE2"/>
    <w:rsid w:val="00CF7F56"/>
    <w:rsid w:val="00D00007"/>
    <w:rsid w:val="00D00339"/>
    <w:rsid w:val="00D004EA"/>
    <w:rsid w:val="00D0084A"/>
    <w:rsid w:val="00D011B1"/>
    <w:rsid w:val="00D01351"/>
    <w:rsid w:val="00D017A1"/>
    <w:rsid w:val="00D01867"/>
    <w:rsid w:val="00D019B0"/>
    <w:rsid w:val="00D01BCE"/>
    <w:rsid w:val="00D0243A"/>
    <w:rsid w:val="00D02561"/>
    <w:rsid w:val="00D02D0D"/>
    <w:rsid w:val="00D034F8"/>
    <w:rsid w:val="00D035B9"/>
    <w:rsid w:val="00D03F66"/>
    <w:rsid w:val="00D04358"/>
    <w:rsid w:val="00D0453A"/>
    <w:rsid w:val="00D04857"/>
    <w:rsid w:val="00D0493C"/>
    <w:rsid w:val="00D04A9A"/>
    <w:rsid w:val="00D04D1F"/>
    <w:rsid w:val="00D04DE8"/>
    <w:rsid w:val="00D04F57"/>
    <w:rsid w:val="00D04F87"/>
    <w:rsid w:val="00D051BF"/>
    <w:rsid w:val="00D051D6"/>
    <w:rsid w:val="00D05269"/>
    <w:rsid w:val="00D052DD"/>
    <w:rsid w:val="00D05425"/>
    <w:rsid w:val="00D05473"/>
    <w:rsid w:val="00D05631"/>
    <w:rsid w:val="00D059FF"/>
    <w:rsid w:val="00D05A77"/>
    <w:rsid w:val="00D05A96"/>
    <w:rsid w:val="00D05B0D"/>
    <w:rsid w:val="00D05B6C"/>
    <w:rsid w:val="00D05BA5"/>
    <w:rsid w:val="00D05D20"/>
    <w:rsid w:val="00D061D2"/>
    <w:rsid w:val="00D062C2"/>
    <w:rsid w:val="00D06630"/>
    <w:rsid w:val="00D067AE"/>
    <w:rsid w:val="00D06832"/>
    <w:rsid w:val="00D06BD9"/>
    <w:rsid w:val="00D06F6A"/>
    <w:rsid w:val="00D06FFC"/>
    <w:rsid w:val="00D07190"/>
    <w:rsid w:val="00D07607"/>
    <w:rsid w:val="00D077DB"/>
    <w:rsid w:val="00D079A8"/>
    <w:rsid w:val="00D07A5B"/>
    <w:rsid w:val="00D07B39"/>
    <w:rsid w:val="00D07B63"/>
    <w:rsid w:val="00D07EBA"/>
    <w:rsid w:val="00D07F32"/>
    <w:rsid w:val="00D10534"/>
    <w:rsid w:val="00D10677"/>
    <w:rsid w:val="00D10867"/>
    <w:rsid w:val="00D10A20"/>
    <w:rsid w:val="00D10A26"/>
    <w:rsid w:val="00D112B8"/>
    <w:rsid w:val="00D11356"/>
    <w:rsid w:val="00D1154B"/>
    <w:rsid w:val="00D115E9"/>
    <w:rsid w:val="00D11645"/>
    <w:rsid w:val="00D1180E"/>
    <w:rsid w:val="00D11BDC"/>
    <w:rsid w:val="00D11BE5"/>
    <w:rsid w:val="00D11CAF"/>
    <w:rsid w:val="00D11D51"/>
    <w:rsid w:val="00D11D9A"/>
    <w:rsid w:val="00D1234D"/>
    <w:rsid w:val="00D1251E"/>
    <w:rsid w:val="00D12679"/>
    <w:rsid w:val="00D1287F"/>
    <w:rsid w:val="00D13038"/>
    <w:rsid w:val="00D13466"/>
    <w:rsid w:val="00D13489"/>
    <w:rsid w:val="00D13A48"/>
    <w:rsid w:val="00D13AF4"/>
    <w:rsid w:val="00D13CD4"/>
    <w:rsid w:val="00D13E45"/>
    <w:rsid w:val="00D13E5D"/>
    <w:rsid w:val="00D14241"/>
    <w:rsid w:val="00D14291"/>
    <w:rsid w:val="00D14498"/>
    <w:rsid w:val="00D146B1"/>
    <w:rsid w:val="00D14947"/>
    <w:rsid w:val="00D149DB"/>
    <w:rsid w:val="00D14C7B"/>
    <w:rsid w:val="00D14E01"/>
    <w:rsid w:val="00D150DC"/>
    <w:rsid w:val="00D151E5"/>
    <w:rsid w:val="00D151F3"/>
    <w:rsid w:val="00D153C0"/>
    <w:rsid w:val="00D156D7"/>
    <w:rsid w:val="00D157BE"/>
    <w:rsid w:val="00D158B3"/>
    <w:rsid w:val="00D1599C"/>
    <w:rsid w:val="00D15C99"/>
    <w:rsid w:val="00D15DA6"/>
    <w:rsid w:val="00D15E1E"/>
    <w:rsid w:val="00D15E80"/>
    <w:rsid w:val="00D15FD8"/>
    <w:rsid w:val="00D16268"/>
    <w:rsid w:val="00D1651D"/>
    <w:rsid w:val="00D1685C"/>
    <w:rsid w:val="00D16C2D"/>
    <w:rsid w:val="00D1715B"/>
    <w:rsid w:val="00D171BD"/>
    <w:rsid w:val="00D171E5"/>
    <w:rsid w:val="00D17274"/>
    <w:rsid w:val="00D172B0"/>
    <w:rsid w:val="00D1739E"/>
    <w:rsid w:val="00D176F4"/>
    <w:rsid w:val="00D178DA"/>
    <w:rsid w:val="00D17B8B"/>
    <w:rsid w:val="00D17BB1"/>
    <w:rsid w:val="00D17BD9"/>
    <w:rsid w:val="00D17D73"/>
    <w:rsid w:val="00D17E72"/>
    <w:rsid w:val="00D201C9"/>
    <w:rsid w:val="00D20241"/>
    <w:rsid w:val="00D2037B"/>
    <w:rsid w:val="00D203AA"/>
    <w:rsid w:val="00D2061A"/>
    <w:rsid w:val="00D206A1"/>
    <w:rsid w:val="00D20B51"/>
    <w:rsid w:val="00D20BC6"/>
    <w:rsid w:val="00D2106A"/>
    <w:rsid w:val="00D21072"/>
    <w:rsid w:val="00D21161"/>
    <w:rsid w:val="00D211AD"/>
    <w:rsid w:val="00D211E7"/>
    <w:rsid w:val="00D21341"/>
    <w:rsid w:val="00D2151A"/>
    <w:rsid w:val="00D2169D"/>
    <w:rsid w:val="00D21754"/>
    <w:rsid w:val="00D217F3"/>
    <w:rsid w:val="00D21A6D"/>
    <w:rsid w:val="00D21D77"/>
    <w:rsid w:val="00D21EFE"/>
    <w:rsid w:val="00D2201D"/>
    <w:rsid w:val="00D22058"/>
    <w:rsid w:val="00D2236C"/>
    <w:rsid w:val="00D2237B"/>
    <w:rsid w:val="00D223CA"/>
    <w:rsid w:val="00D2247E"/>
    <w:rsid w:val="00D227C1"/>
    <w:rsid w:val="00D22AB4"/>
    <w:rsid w:val="00D22B94"/>
    <w:rsid w:val="00D22F39"/>
    <w:rsid w:val="00D22FD6"/>
    <w:rsid w:val="00D2318C"/>
    <w:rsid w:val="00D2398D"/>
    <w:rsid w:val="00D23AF2"/>
    <w:rsid w:val="00D23D34"/>
    <w:rsid w:val="00D23F22"/>
    <w:rsid w:val="00D240D4"/>
    <w:rsid w:val="00D24247"/>
    <w:rsid w:val="00D24275"/>
    <w:rsid w:val="00D2489B"/>
    <w:rsid w:val="00D24A5C"/>
    <w:rsid w:val="00D24B37"/>
    <w:rsid w:val="00D24D89"/>
    <w:rsid w:val="00D24D9D"/>
    <w:rsid w:val="00D24E56"/>
    <w:rsid w:val="00D24F52"/>
    <w:rsid w:val="00D25027"/>
    <w:rsid w:val="00D25047"/>
    <w:rsid w:val="00D25090"/>
    <w:rsid w:val="00D2550B"/>
    <w:rsid w:val="00D25705"/>
    <w:rsid w:val="00D25A61"/>
    <w:rsid w:val="00D25D68"/>
    <w:rsid w:val="00D25FE5"/>
    <w:rsid w:val="00D2623A"/>
    <w:rsid w:val="00D263E1"/>
    <w:rsid w:val="00D26591"/>
    <w:rsid w:val="00D26769"/>
    <w:rsid w:val="00D268E8"/>
    <w:rsid w:val="00D26AA4"/>
    <w:rsid w:val="00D26FB7"/>
    <w:rsid w:val="00D27098"/>
    <w:rsid w:val="00D27554"/>
    <w:rsid w:val="00D276BE"/>
    <w:rsid w:val="00D277DD"/>
    <w:rsid w:val="00D27BAE"/>
    <w:rsid w:val="00D27C26"/>
    <w:rsid w:val="00D27F7A"/>
    <w:rsid w:val="00D30053"/>
    <w:rsid w:val="00D301A9"/>
    <w:rsid w:val="00D30200"/>
    <w:rsid w:val="00D30327"/>
    <w:rsid w:val="00D3053F"/>
    <w:rsid w:val="00D308D0"/>
    <w:rsid w:val="00D313FA"/>
    <w:rsid w:val="00D3187A"/>
    <w:rsid w:val="00D31880"/>
    <w:rsid w:val="00D31E3C"/>
    <w:rsid w:val="00D31E58"/>
    <w:rsid w:val="00D32145"/>
    <w:rsid w:val="00D321D2"/>
    <w:rsid w:val="00D32384"/>
    <w:rsid w:val="00D324FD"/>
    <w:rsid w:val="00D32676"/>
    <w:rsid w:val="00D32789"/>
    <w:rsid w:val="00D32880"/>
    <w:rsid w:val="00D3288F"/>
    <w:rsid w:val="00D32AE4"/>
    <w:rsid w:val="00D32FEB"/>
    <w:rsid w:val="00D3307E"/>
    <w:rsid w:val="00D33153"/>
    <w:rsid w:val="00D337C8"/>
    <w:rsid w:val="00D33992"/>
    <w:rsid w:val="00D33A2A"/>
    <w:rsid w:val="00D33E31"/>
    <w:rsid w:val="00D34088"/>
    <w:rsid w:val="00D342D5"/>
    <w:rsid w:val="00D34432"/>
    <w:rsid w:val="00D34568"/>
    <w:rsid w:val="00D346A8"/>
    <w:rsid w:val="00D34851"/>
    <w:rsid w:val="00D34865"/>
    <w:rsid w:val="00D34A02"/>
    <w:rsid w:val="00D34E7D"/>
    <w:rsid w:val="00D34EE8"/>
    <w:rsid w:val="00D35086"/>
    <w:rsid w:val="00D351C0"/>
    <w:rsid w:val="00D35251"/>
    <w:rsid w:val="00D35325"/>
    <w:rsid w:val="00D35870"/>
    <w:rsid w:val="00D35BFE"/>
    <w:rsid w:val="00D35C50"/>
    <w:rsid w:val="00D35E60"/>
    <w:rsid w:val="00D35FC9"/>
    <w:rsid w:val="00D36040"/>
    <w:rsid w:val="00D36185"/>
    <w:rsid w:val="00D3639C"/>
    <w:rsid w:val="00D36417"/>
    <w:rsid w:val="00D36759"/>
    <w:rsid w:val="00D36ACF"/>
    <w:rsid w:val="00D37034"/>
    <w:rsid w:val="00D3760F"/>
    <w:rsid w:val="00D3769C"/>
    <w:rsid w:val="00D37703"/>
    <w:rsid w:val="00D3778A"/>
    <w:rsid w:val="00D3778E"/>
    <w:rsid w:val="00D378BF"/>
    <w:rsid w:val="00D37A5B"/>
    <w:rsid w:val="00D37C43"/>
    <w:rsid w:val="00D37D72"/>
    <w:rsid w:val="00D40358"/>
    <w:rsid w:val="00D40485"/>
    <w:rsid w:val="00D4056F"/>
    <w:rsid w:val="00D4085C"/>
    <w:rsid w:val="00D409AA"/>
    <w:rsid w:val="00D40B6A"/>
    <w:rsid w:val="00D40B70"/>
    <w:rsid w:val="00D40B9A"/>
    <w:rsid w:val="00D40EA2"/>
    <w:rsid w:val="00D40F76"/>
    <w:rsid w:val="00D411D0"/>
    <w:rsid w:val="00D413AD"/>
    <w:rsid w:val="00D41643"/>
    <w:rsid w:val="00D420AC"/>
    <w:rsid w:val="00D420BC"/>
    <w:rsid w:val="00D421DD"/>
    <w:rsid w:val="00D42243"/>
    <w:rsid w:val="00D42427"/>
    <w:rsid w:val="00D425B1"/>
    <w:rsid w:val="00D425FB"/>
    <w:rsid w:val="00D42968"/>
    <w:rsid w:val="00D43144"/>
    <w:rsid w:val="00D4329B"/>
    <w:rsid w:val="00D43679"/>
    <w:rsid w:val="00D437C7"/>
    <w:rsid w:val="00D43810"/>
    <w:rsid w:val="00D438E5"/>
    <w:rsid w:val="00D439BC"/>
    <w:rsid w:val="00D439F5"/>
    <w:rsid w:val="00D43A7F"/>
    <w:rsid w:val="00D43B24"/>
    <w:rsid w:val="00D43EFD"/>
    <w:rsid w:val="00D4413F"/>
    <w:rsid w:val="00D441E5"/>
    <w:rsid w:val="00D44296"/>
    <w:rsid w:val="00D4449B"/>
    <w:rsid w:val="00D44B63"/>
    <w:rsid w:val="00D44B68"/>
    <w:rsid w:val="00D44C4E"/>
    <w:rsid w:val="00D44D8B"/>
    <w:rsid w:val="00D44E71"/>
    <w:rsid w:val="00D44F09"/>
    <w:rsid w:val="00D4506C"/>
    <w:rsid w:val="00D45246"/>
    <w:rsid w:val="00D457B1"/>
    <w:rsid w:val="00D45AB0"/>
    <w:rsid w:val="00D45CA3"/>
    <w:rsid w:val="00D45EF8"/>
    <w:rsid w:val="00D45FFF"/>
    <w:rsid w:val="00D46167"/>
    <w:rsid w:val="00D46523"/>
    <w:rsid w:val="00D46556"/>
    <w:rsid w:val="00D46567"/>
    <w:rsid w:val="00D46A11"/>
    <w:rsid w:val="00D46DE7"/>
    <w:rsid w:val="00D46FF5"/>
    <w:rsid w:val="00D470B2"/>
    <w:rsid w:val="00D470D4"/>
    <w:rsid w:val="00D471CD"/>
    <w:rsid w:val="00D4744F"/>
    <w:rsid w:val="00D47AD3"/>
    <w:rsid w:val="00D500C5"/>
    <w:rsid w:val="00D5016B"/>
    <w:rsid w:val="00D50B89"/>
    <w:rsid w:val="00D50D03"/>
    <w:rsid w:val="00D50E57"/>
    <w:rsid w:val="00D51134"/>
    <w:rsid w:val="00D51237"/>
    <w:rsid w:val="00D5123D"/>
    <w:rsid w:val="00D51483"/>
    <w:rsid w:val="00D5153F"/>
    <w:rsid w:val="00D515D5"/>
    <w:rsid w:val="00D51615"/>
    <w:rsid w:val="00D516BB"/>
    <w:rsid w:val="00D516E0"/>
    <w:rsid w:val="00D51719"/>
    <w:rsid w:val="00D518C6"/>
    <w:rsid w:val="00D51C44"/>
    <w:rsid w:val="00D51CFD"/>
    <w:rsid w:val="00D51DE2"/>
    <w:rsid w:val="00D51EA0"/>
    <w:rsid w:val="00D52036"/>
    <w:rsid w:val="00D52348"/>
    <w:rsid w:val="00D52520"/>
    <w:rsid w:val="00D52588"/>
    <w:rsid w:val="00D525F1"/>
    <w:rsid w:val="00D52BE8"/>
    <w:rsid w:val="00D52D01"/>
    <w:rsid w:val="00D52FC0"/>
    <w:rsid w:val="00D534B6"/>
    <w:rsid w:val="00D53582"/>
    <w:rsid w:val="00D53989"/>
    <w:rsid w:val="00D53C1E"/>
    <w:rsid w:val="00D53C4E"/>
    <w:rsid w:val="00D53C68"/>
    <w:rsid w:val="00D54288"/>
    <w:rsid w:val="00D544CA"/>
    <w:rsid w:val="00D54A19"/>
    <w:rsid w:val="00D54E73"/>
    <w:rsid w:val="00D5517E"/>
    <w:rsid w:val="00D551F3"/>
    <w:rsid w:val="00D55480"/>
    <w:rsid w:val="00D55776"/>
    <w:rsid w:val="00D557F4"/>
    <w:rsid w:val="00D5583B"/>
    <w:rsid w:val="00D55873"/>
    <w:rsid w:val="00D559A3"/>
    <w:rsid w:val="00D55A41"/>
    <w:rsid w:val="00D55AAB"/>
    <w:rsid w:val="00D55FCF"/>
    <w:rsid w:val="00D564DE"/>
    <w:rsid w:val="00D5692F"/>
    <w:rsid w:val="00D56AD2"/>
    <w:rsid w:val="00D56B72"/>
    <w:rsid w:val="00D56C16"/>
    <w:rsid w:val="00D56C6A"/>
    <w:rsid w:val="00D56CCE"/>
    <w:rsid w:val="00D56E65"/>
    <w:rsid w:val="00D56F6C"/>
    <w:rsid w:val="00D5710B"/>
    <w:rsid w:val="00D57228"/>
    <w:rsid w:val="00D5724B"/>
    <w:rsid w:val="00D572F0"/>
    <w:rsid w:val="00D574A5"/>
    <w:rsid w:val="00D57544"/>
    <w:rsid w:val="00D57600"/>
    <w:rsid w:val="00D57645"/>
    <w:rsid w:val="00D57685"/>
    <w:rsid w:val="00D57A27"/>
    <w:rsid w:val="00D57A48"/>
    <w:rsid w:val="00D57B9E"/>
    <w:rsid w:val="00D6003E"/>
    <w:rsid w:val="00D60974"/>
    <w:rsid w:val="00D610C1"/>
    <w:rsid w:val="00D61240"/>
    <w:rsid w:val="00D61305"/>
    <w:rsid w:val="00D61756"/>
    <w:rsid w:val="00D617F8"/>
    <w:rsid w:val="00D61E79"/>
    <w:rsid w:val="00D6255F"/>
    <w:rsid w:val="00D625AB"/>
    <w:rsid w:val="00D62744"/>
    <w:rsid w:val="00D62C63"/>
    <w:rsid w:val="00D62C9F"/>
    <w:rsid w:val="00D62CDC"/>
    <w:rsid w:val="00D62F6D"/>
    <w:rsid w:val="00D636CA"/>
    <w:rsid w:val="00D63709"/>
    <w:rsid w:val="00D63825"/>
    <w:rsid w:val="00D63849"/>
    <w:rsid w:val="00D63AC2"/>
    <w:rsid w:val="00D63B76"/>
    <w:rsid w:val="00D63D84"/>
    <w:rsid w:val="00D63DE6"/>
    <w:rsid w:val="00D63EA2"/>
    <w:rsid w:val="00D63EBB"/>
    <w:rsid w:val="00D63ED0"/>
    <w:rsid w:val="00D64134"/>
    <w:rsid w:val="00D64247"/>
    <w:rsid w:val="00D64341"/>
    <w:rsid w:val="00D644CB"/>
    <w:rsid w:val="00D64BCD"/>
    <w:rsid w:val="00D6507A"/>
    <w:rsid w:val="00D65485"/>
    <w:rsid w:val="00D65523"/>
    <w:rsid w:val="00D655CA"/>
    <w:rsid w:val="00D65604"/>
    <w:rsid w:val="00D65632"/>
    <w:rsid w:val="00D659B7"/>
    <w:rsid w:val="00D65B53"/>
    <w:rsid w:val="00D65BDD"/>
    <w:rsid w:val="00D65D59"/>
    <w:rsid w:val="00D65F67"/>
    <w:rsid w:val="00D6602A"/>
    <w:rsid w:val="00D6611D"/>
    <w:rsid w:val="00D662FB"/>
    <w:rsid w:val="00D66732"/>
    <w:rsid w:val="00D66799"/>
    <w:rsid w:val="00D669C6"/>
    <w:rsid w:val="00D66EAC"/>
    <w:rsid w:val="00D66EDE"/>
    <w:rsid w:val="00D67278"/>
    <w:rsid w:val="00D6728F"/>
    <w:rsid w:val="00D67353"/>
    <w:rsid w:val="00D67400"/>
    <w:rsid w:val="00D676E4"/>
    <w:rsid w:val="00D677F0"/>
    <w:rsid w:val="00D67B91"/>
    <w:rsid w:val="00D67BA7"/>
    <w:rsid w:val="00D67C80"/>
    <w:rsid w:val="00D67E19"/>
    <w:rsid w:val="00D701CF"/>
    <w:rsid w:val="00D702A4"/>
    <w:rsid w:val="00D7043E"/>
    <w:rsid w:val="00D7045D"/>
    <w:rsid w:val="00D706C5"/>
    <w:rsid w:val="00D709C2"/>
    <w:rsid w:val="00D71151"/>
    <w:rsid w:val="00D7133F"/>
    <w:rsid w:val="00D71584"/>
    <w:rsid w:val="00D717F4"/>
    <w:rsid w:val="00D7191F"/>
    <w:rsid w:val="00D71A95"/>
    <w:rsid w:val="00D71B5B"/>
    <w:rsid w:val="00D71F7F"/>
    <w:rsid w:val="00D72160"/>
    <w:rsid w:val="00D72555"/>
    <w:rsid w:val="00D72665"/>
    <w:rsid w:val="00D72D2E"/>
    <w:rsid w:val="00D72D84"/>
    <w:rsid w:val="00D72DFA"/>
    <w:rsid w:val="00D7317A"/>
    <w:rsid w:val="00D733C0"/>
    <w:rsid w:val="00D73618"/>
    <w:rsid w:val="00D737D7"/>
    <w:rsid w:val="00D7397D"/>
    <w:rsid w:val="00D73AA9"/>
    <w:rsid w:val="00D744D0"/>
    <w:rsid w:val="00D7456B"/>
    <w:rsid w:val="00D74888"/>
    <w:rsid w:val="00D74909"/>
    <w:rsid w:val="00D74A2F"/>
    <w:rsid w:val="00D74A5F"/>
    <w:rsid w:val="00D74AFF"/>
    <w:rsid w:val="00D74B37"/>
    <w:rsid w:val="00D74F83"/>
    <w:rsid w:val="00D7512E"/>
    <w:rsid w:val="00D75407"/>
    <w:rsid w:val="00D75762"/>
    <w:rsid w:val="00D758E1"/>
    <w:rsid w:val="00D75935"/>
    <w:rsid w:val="00D75AD2"/>
    <w:rsid w:val="00D75E75"/>
    <w:rsid w:val="00D75E7C"/>
    <w:rsid w:val="00D760B4"/>
    <w:rsid w:val="00D76118"/>
    <w:rsid w:val="00D76332"/>
    <w:rsid w:val="00D76341"/>
    <w:rsid w:val="00D76361"/>
    <w:rsid w:val="00D7656E"/>
    <w:rsid w:val="00D765BE"/>
    <w:rsid w:val="00D76792"/>
    <w:rsid w:val="00D768D4"/>
    <w:rsid w:val="00D76909"/>
    <w:rsid w:val="00D76ACB"/>
    <w:rsid w:val="00D76C2B"/>
    <w:rsid w:val="00D76CC3"/>
    <w:rsid w:val="00D76F1E"/>
    <w:rsid w:val="00D770D0"/>
    <w:rsid w:val="00D77575"/>
    <w:rsid w:val="00D7779E"/>
    <w:rsid w:val="00D777D7"/>
    <w:rsid w:val="00D778C4"/>
    <w:rsid w:val="00D77D3C"/>
    <w:rsid w:val="00D77E87"/>
    <w:rsid w:val="00D77FDC"/>
    <w:rsid w:val="00D80058"/>
    <w:rsid w:val="00D80487"/>
    <w:rsid w:val="00D8050B"/>
    <w:rsid w:val="00D80635"/>
    <w:rsid w:val="00D80969"/>
    <w:rsid w:val="00D80CDA"/>
    <w:rsid w:val="00D81213"/>
    <w:rsid w:val="00D81299"/>
    <w:rsid w:val="00D81401"/>
    <w:rsid w:val="00D817DA"/>
    <w:rsid w:val="00D819D3"/>
    <w:rsid w:val="00D81A4D"/>
    <w:rsid w:val="00D81AE6"/>
    <w:rsid w:val="00D81B47"/>
    <w:rsid w:val="00D81B58"/>
    <w:rsid w:val="00D81CA3"/>
    <w:rsid w:val="00D82895"/>
    <w:rsid w:val="00D82E79"/>
    <w:rsid w:val="00D82F01"/>
    <w:rsid w:val="00D82F80"/>
    <w:rsid w:val="00D83209"/>
    <w:rsid w:val="00D832BC"/>
    <w:rsid w:val="00D83403"/>
    <w:rsid w:val="00D835E6"/>
    <w:rsid w:val="00D8376D"/>
    <w:rsid w:val="00D83862"/>
    <w:rsid w:val="00D83A47"/>
    <w:rsid w:val="00D8409D"/>
    <w:rsid w:val="00D8426E"/>
    <w:rsid w:val="00D84751"/>
    <w:rsid w:val="00D8487F"/>
    <w:rsid w:val="00D849C0"/>
    <w:rsid w:val="00D84A84"/>
    <w:rsid w:val="00D84F00"/>
    <w:rsid w:val="00D8549E"/>
    <w:rsid w:val="00D85523"/>
    <w:rsid w:val="00D8560C"/>
    <w:rsid w:val="00D85613"/>
    <w:rsid w:val="00D856EC"/>
    <w:rsid w:val="00D85717"/>
    <w:rsid w:val="00D8594E"/>
    <w:rsid w:val="00D85950"/>
    <w:rsid w:val="00D85DDF"/>
    <w:rsid w:val="00D86014"/>
    <w:rsid w:val="00D8605E"/>
    <w:rsid w:val="00D860A2"/>
    <w:rsid w:val="00D860CB"/>
    <w:rsid w:val="00D863C7"/>
    <w:rsid w:val="00D86432"/>
    <w:rsid w:val="00D86471"/>
    <w:rsid w:val="00D866CE"/>
    <w:rsid w:val="00D868BD"/>
    <w:rsid w:val="00D8690D"/>
    <w:rsid w:val="00D86A9F"/>
    <w:rsid w:val="00D86EE8"/>
    <w:rsid w:val="00D871D1"/>
    <w:rsid w:val="00D8770F"/>
    <w:rsid w:val="00D878CF"/>
    <w:rsid w:val="00D87AF8"/>
    <w:rsid w:val="00D87BD1"/>
    <w:rsid w:val="00D901A6"/>
    <w:rsid w:val="00D9022A"/>
    <w:rsid w:val="00D9026F"/>
    <w:rsid w:val="00D90A54"/>
    <w:rsid w:val="00D90B25"/>
    <w:rsid w:val="00D90CB2"/>
    <w:rsid w:val="00D90E7C"/>
    <w:rsid w:val="00D90F36"/>
    <w:rsid w:val="00D90FBD"/>
    <w:rsid w:val="00D91725"/>
    <w:rsid w:val="00D91BAB"/>
    <w:rsid w:val="00D91CA0"/>
    <w:rsid w:val="00D91DAE"/>
    <w:rsid w:val="00D91E93"/>
    <w:rsid w:val="00D91EC3"/>
    <w:rsid w:val="00D91EFE"/>
    <w:rsid w:val="00D91FD6"/>
    <w:rsid w:val="00D922E1"/>
    <w:rsid w:val="00D923E3"/>
    <w:rsid w:val="00D924F2"/>
    <w:rsid w:val="00D925CE"/>
    <w:rsid w:val="00D92B6C"/>
    <w:rsid w:val="00D92C41"/>
    <w:rsid w:val="00D92C93"/>
    <w:rsid w:val="00D931D5"/>
    <w:rsid w:val="00D93218"/>
    <w:rsid w:val="00D9322C"/>
    <w:rsid w:val="00D935CE"/>
    <w:rsid w:val="00D937F9"/>
    <w:rsid w:val="00D9397C"/>
    <w:rsid w:val="00D939F7"/>
    <w:rsid w:val="00D93CB3"/>
    <w:rsid w:val="00D93DE8"/>
    <w:rsid w:val="00D94376"/>
    <w:rsid w:val="00D94595"/>
    <w:rsid w:val="00D94609"/>
    <w:rsid w:val="00D94633"/>
    <w:rsid w:val="00D9476E"/>
    <w:rsid w:val="00D9485F"/>
    <w:rsid w:val="00D9497F"/>
    <w:rsid w:val="00D94DE6"/>
    <w:rsid w:val="00D9505B"/>
    <w:rsid w:val="00D9526D"/>
    <w:rsid w:val="00D952BA"/>
    <w:rsid w:val="00D95868"/>
    <w:rsid w:val="00D95B8E"/>
    <w:rsid w:val="00D95D11"/>
    <w:rsid w:val="00D95E3B"/>
    <w:rsid w:val="00D95EED"/>
    <w:rsid w:val="00D95F0F"/>
    <w:rsid w:val="00D96035"/>
    <w:rsid w:val="00D9607E"/>
    <w:rsid w:val="00D9678C"/>
    <w:rsid w:val="00D96DC5"/>
    <w:rsid w:val="00D96E29"/>
    <w:rsid w:val="00D97333"/>
    <w:rsid w:val="00D975F7"/>
    <w:rsid w:val="00D9778D"/>
    <w:rsid w:val="00D97A42"/>
    <w:rsid w:val="00D97BCF"/>
    <w:rsid w:val="00D97CB0"/>
    <w:rsid w:val="00D97D3F"/>
    <w:rsid w:val="00DA0581"/>
    <w:rsid w:val="00DA05F3"/>
    <w:rsid w:val="00DA0977"/>
    <w:rsid w:val="00DA0B2F"/>
    <w:rsid w:val="00DA0C48"/>
    <w:rsid w:val="00DA12C2"/>
    <w:rsid w:val="00DA189C"/>
    <w:rsid w:val="00DA198A"/>
    <w:rsid w:val="00DA19F1"/>
    <w:rsid w:val="00DA1A98"/>
    <w:rsid w:val="00DA1F03"/>
    <w:rsid w:val="00DA206A"/>
    <w:rsid w:val="00DA2130"/>
    <w:rsid w:val="00DA2369"/>
    <w:rsid w:val="00DA2471"/>
    <w:rsid w:val="00DA2479"/>
    <w:rsid w:val="00DA2883"/>
    <w:rsid w:val="00DA28CC"/>
    <w:rsid w:val="00DA33AB"/>
    <w:rsid w:val="00DA353C"/>
    <w:rsid w:val="00DA38B5"/>
    <w:rsid w:val="00DA39E6"/>
    <w:rsid w:val="00DA3C1A"/>
    <w:rsid w:val="00DA3E18"/>
    <w:rsid w:val="00DA3F1A"/>
    <w:rsid w:val="00DA4194"/>
    <w:rsid w:val="00DA421D"/>
    <w:rsid w:val="00DA462C"/>
    <w:rsid w:val="00DA47BB"/>
    <w:rsid w:val="00DA4851"/>
    <w:rsid w:val="00DA49A2"/>
    <w:rsid w:val="00DA4B95"/>
    <w:rsid w:val="00DA4F2F"/>
    <w:rsid w:val="00DA50A4"/>
    <w:rsid w:val="00DA50C6"/>
    <w:rsid w:val="00DA5435"/>
    <w:rsid w:val="00DA54EF"/>
    <w:rsid w:val="00DA54FD"/>
    <w:rsid w:val="00DA5747"/>
    <w:rsid w:val="00DA5997"/>
    <w:rsid w:val="00DA5C05"/>
    <w:rsid w:val="00DA5CC1"/>
    <w:rsid w:val="00DA5D23"/>
    <w:rsid w:val="00DA63C5"/>
    <w:rsid w:val="00DA64DA"/>
    <w:rsid w:val="00DA6654"/>
    <w:rsid w:val="00DA6A5F"/>
    <w:rsid w:val="00DA6BA6"/>
    <w:rsid w:val="00DA6DDC"/>
    <w:rsid w:val="00DA6FC3"/>
    <w:rsid w:val="00DA71B6"/>
    <w:rsid w:val="00DA7215"/>
    <w:rsid w:val="00DA73FB"/>
    <w:rsid w:val="00DA75AB"/>
    <w:rsid w:val="00DA75F4"/>
    <w:rsid w:val="00DA7B0E"/>
    <w:rsid w:val="00DA7F06"/>
    <w:rsid w:val="00DB0704"/>
    <w:rsid w:val="00DB071A"/>
    <w:rsid w:val="00DB0808"/>
    <w:rsid w:val="00DB08FA"/>
    <w:rsid w:val="00DB0930"/>
    <w:rsid w:val="00DB0A50"/>
    <w:rsid w:val="00DB0B89"/>
    <w:rsid w:val="00DB0DF2"/>
    <w:rsid w:val="00DB117E"/>
    <w:rsid w:val="00DB125D"/>
    <w:rsid w:val="00DB1412"/>
    <w:rsid w:val="00DB1587"/>
    <w:rsid w:val="00DB18F9"/>
    <w:rsid w:val="00DB1A97"/>
    <w:rsid w:val="00DB1C06"/>
    <w:rsid w:val="00DB1D46"/>
    <w:rsid w:val="00DB1EE7"/>
    <w:rsid w:val="00DB1F5A"/>
    <w:rsid w:val="00DB208B"/>
    <w:rsid w:val="00DB20AF"/>
    <w:rsid w:val="00DB21A1"/>
    <w:rsid w:val="00DB25D0"/>
    <w:rsid w:val="00DB2601"/>
    <w:rsid w:val="00DB28B1"/>
    <w:rsid w:val="00DB2916"/>
    <w:rsid w:val="00DB2A40"/>
    <w:rsid w:val="00DB2B3C"/>
    <w:rsid w:val="00DB2B87"/>
    <w:rsid w:val="00DB2ED7"/>
    <w:rsid w:val="00DB2F04"/>
    <w:rsid w:val="00DB376F"/>
    <w:rsid w:val="00DB3946"/>
    <w:rsid w:val="00DB3C23"/>
    <w:rsid w:val="00DB3FA6"/>
    <w:rsid w:val="00DB41F2"/>
    <w:rsid w:val="00DB428B"/>
    <w:rsid w:val="00DB42D9"/>
    <w:rsid w:val="00DB44B9"/>
    <w:rsid w:val="00DB4622"/>
    <w:rsid w:val="00DB480F"/>
    <w:rsid w:val="00DB48E2"/>
    <w:rsid w:val="00DB4BC7"/>
    <w:rsid w:val="00DB4D91"/>
    <w:rsid w:val="00DB520F"/>
    <w:rsid w:val="00DB539F"/>
    <w:rsid w:val="00DB5796"/>
    <w:rsid w:val="00DB5986"/>
    <w:rsid w:val="00DB5A86"/>
    <w:rsid w:val="00DB5F09"/>
    <w:rsid w:val="00DB6134"/>
    <w:rsid w:val="00DB6148"/>
    <w:rsid w:val="00DB6619"/>
    <w:rsid w:val="00DB66E5"/>
    <w:rsid w:val="00DB67DF"/>
    <w:rsid w:val="00DB6843"/>
    <w:rsid w:val="00DB6B2A"/>
    <w:rsid w:val="00DB6CE2"/>
    <w:rsid w:val="00DB6CED"/>
    <w:rsid w:val="00DB6D59"/>
    <w:rsid w:val="00DB7220"/>
    <w:rsid w:val="00DB72B5"/>
    <w:rsid w:val="00DB73F2"/>
    <w:rsid w:val="00DB789B"/>
    <w:rsid w:val="00DB7A98"/>
    <w:rsid w:val="00DB7CDB"/>
    <w:rsid w:val="00DB7D62"/>
    <w:rsid w:val="00DB7F5F"/>
    <w:rsid w:val="00DC015B"/>
    <w:rsid w:val="00DC0AB4"/>
    <w:rsid w:val="00DC0E33"/>
    <w:rsid w:val="00DC0FA3"/>
    <w:rsid w:val="00DC0FA7"/>
    <w:rsid w:val="00DC0FA9"/>
    <w:rsid w:val="00DC10B7"/>
    <w:rsid w:val="00DC12BB"/>
    <w:rsid w:val="00DC1485"/>
    <w:rsid w:val="00DC165E"/>
    <w:rsid w:val="00DC166E"/>
    <w:rsid w:val="00DC1942"/>
    <w:rsid w:val="00DC1ACF"/>
    <w:rsid w:val="00DC2333"/>
    <w:rsid w:val="00DC2564"/>
    <w:rsid w:val="00DC28A2"/>
    <w:rsid w:val="00DC29A5"/>
    <w:rsid w:val="00DC2DE7"/>
    <w:rsid w:val="00DC35E2"/>
    <w:rsid w:val="00DC399D"/>
    <w:rsid w:val="00DC3A1B"/>
    <w:rsid w:val="00DC3D58"/>
    <w:rsid w:val="00DC40CA"/>
    <w:rsid w:val="00DC41A6"/>
    <w:rsid w:val="00DC42E8"/>
    <w:rsid w:val="00DC44D0"/>
    <w:rsid w:val="00DC45D1"/>
    <w:rsid w:val="00DC46EA"/>
    <w:rsid w:val="00DC47ED"/>
    <w:rsid w:val="00DC4B1C"/>
    <w:rsid w:val="00DC4F3D"/>
    <w:rsid w:val="00DC4F72"/>
    <w:rsid w:val="00DC52C1"/>
    <w:rsid w:val="00DC52DC"/>
    <w:rsid w:val="00DC5314"/>
    <w:rsid w:val="00DC53F6"/>
    <w:rsid w:val="00DC547B"/>
    <w:rsid w:val="00DC59DD"/>
    <w:rsid w:val="00DC5A99"/>
    <w:rsid w:val="00DC5AF8"/>
    <w:rsid w:val="00DC5BEF"/>
    <w:rsid w:val="00DC5F1A"/>
    <w:rsid w:val="00DC6161"/>
    <w:rsid w:val="00DC6740"/>
    <w:rsid w:val="00DC6E3B"/>
    <w:rsid w:val="00DC720D"/>
    <w:rsid w:val="00DC735F"/>
    <w:rsid w:val="00DC74D1"/>
    <w:rsid w:val="00DC74D8"/>
    <w:rsid w:val="00DC7504"/>
    <w:rsid w:val="00DC75A5"/>
    <w:rsid w:val="00DC7ABD"/>
    <w:rsid w:val="00DC7B96"/>
    <w:rsid w:val="00DC7C16"/>
    <w:rsid w:val="00DC7D5C"/>
    <w:rsid w:val="00DC7E28"/>
    <w:rsid w:val="00DC7F0D"/>
    <w:rsid w:val="00DD097A"/>
    <w:rsid w:val="00DD09DE"/>
    <w:rsid w:val="00DD0DC8"/>
    <w:rsid w:val="00DD0FD7"/>
    <w:rsid w:val="00DD11DF"/>
    <w:rsid w:val="00DD1CB2"/>
    <w:rsid w:val="00DD20DE"/>
    <w:rsid w:val="00DD215D"/>
    <w:rsid w:val="00DD21C9"/>
    <w:rsid w:val="00DD2413"/>
    <w:rsid w:val="00DD2610"/>
    <w:rsid w:val="00DD2752"/>
    <w:rsid w:val="00DD27CF"/>
    <w:rsid w:val="00DD2978"/>
    <w:rsid w:val="00DD29B9"/>
    <w:rsid w:val="00DD2D38"/>
    <w:rsid w:val="00DD3462"/>
    <w:rsid w:val="00DD34CB"/>
    <w:rsid w:val="00DD3741"/>
    <w:rsid w:val="00DD3751"/>
    <w:rsid w:val="00DD3AB7"/>
    <w:rsid w:val="00DD3BDE"/>
    <w:rsid w:val="00DD3DEA"/>
    <w:rsid w:val="00DD3E3A"/>
    <w:rsid w:val="00DD3F35"/>
    <w:rsid w:val="00DD4206"/>
    <w:rsid w:val="00DD42E4"/>
    <w:rsid w:val="00DD4459"/>
    <w:rsid w:val="00DD44B6"/>
    <w:rsid w:val="00DD46EB"/>
    <w:rsid w:val="00DD4792"/>
    <w:rsid w:val="00DD4968"/>
    <w:rsid w:val="00DD49D8"/>
    <w:rsid w:val="00DD4C96"/>
    <w:rsid w:val="00DD4FB1"/>
    <w:rsid w:val="00DD5307"/>
    <w:rsid w:val="00DD564B"/>
    <w:rsid w:val="00DD5886"/>
    <w:rsid w:val="00DD5B07"/>
    <w:rsid w:val="00DD5BC9"/>
    <w:rsid w:val="00DD6065"/>
    <w:rsid w:val="00DD60CB"/>
    <w:rsid w:val="00DD632B"/>
    <w:rsid w:val="00DD6667"/>
    <w:rsid w:val="00DD687B"/>
    <w:rsid w:val="00DD6D36"/>
    <w:rsid w:val="00DD6E97"/>
    <w:rsid w:val="00DD6EAF"/>
    <w:rsid w:val="00DD6EB2"/>
    <w:rsid w:val="00DD6F9B"/>
    <w:rsid w:val="00DD72D0"/>
    <w:rsid w:val="00DD74A0"/>
    <w:rsid w:val="00DD754A"/>
    <w:rsid w:val="00DE01AF"/>
    <w:rsid w:val="00DE06E2"/>
    <w:rsid w:val="00DE09C6"/>
    <w:rsid w:val="00DE09DC"/>
    <w:rsid w:val="00DE09F9"/>
    <w:rsid w:val="00DE0C15"/>
    <w:rsid w:val="00DE0CC1"/>
    <w:rsid w:val="00DE0F18"/>
    <w:rsid w:val="00DE110B"/>
    <w:rsid w:val="00DE1207"/>
    <w:rsid w:val="00DE15BB"/>
    <w:rsid w:val="00DE1663"/>
    <w:rsid w:val="00DE169C"/>
    <w:rsid w:val="00DE18DF"/>
    <w:rsid w:val="00DE238D"/>
    <w:rsid w:val="00DE24E8"/>
    <w:rsid w:val="00DE2514"/>
    <w:rsid w:val="00DE26F7"/>
    <w:rsid w:val="00DE2741"/>
    <w:rsid w:val="00DE2773"/>
    <w:rsid w:val="00DE28D2"/>
    <w:rsid w:val="00DE29C6"/>
    <w:rsid w:val="00DE3198"/>
    <w:rsid w:val="00DE3242"/>
    <w:rsid w:val="00DE382D"/>
    <w:rsid w:val="00DE3A14"/>
    <w:rsid w:val="00DE3B12"/>
    <w:rsid w:val="00DE3CE7"/>
    <w:rsid w:val="00DE3D98"/>
    <w:rsid w:val="00DE3F30"/>
    <w:rsid w:val="00DE405C"/>
    <w:rsid w:val="00DE46AC"/>
    <w:rsid w:val="00DE4752"/>
    <w:rsid w:val="00DE4761"/>
    <w:rsid w:val="00DE4983"/>
    <w:rsid w:val="00DE4A40"/>
    <w:rsid w:val="00DE4B56"/>
    <w:rsid w:val="00DE4B5C"/>
    <w:rsid w:val="00DE4D86"/>
    <w:rsid w:val="00DE50D1"/>
    <w:rsid w:val="00DE5457"/>
    <w:rsid w:val="00DE54D3"/>
    <w:rsid w:val="00DE589D"/>
    <w:rsid w:val="00DE5C3E"/>
    <w:rsid w:val="00DE5CF3"/>
    <w:rsid w:val="00DE5E62"/>
    <w:rsid w:val="00DE6179"/>
    <w:rsid w:val="00DE6237"/>
    <w:rsid w:val="00DE62B3"/>
    <w:rsid w:val="00DE6351"/>
    <w:rsid w:val="00DE6682"/>
    <w:rsid w:val="00DE68B5"/>
    <w:rsid w:val="00DE6C35"/>
    <w:rsid w:val="00DE6DDE"/>
    <w:rsid w:val="00DE6F5E"/>
    <w:rsid w:val="00DE7506"/>
    <w:rsid w:val="00DE786B"/>
    <w:rsid w:val="00DE7978"/>
    <w:rsid w:val="00DE7A51"/>
    <w:rsid w:val="00DE7E6C"/>
    <w:rsid w:val="00DF0702"/>
    <w:rsid w:val="00DF0724"/>
    <w:rsid w:val="00DF0AFA"/>
    <w:rsid w:val="00DF0CD6"/>
    <w:rsid w:val="00DF0D8A"/>
    <w:rsid w:val="00DF0E8A"/>
    <w:rsid w:val="00DF0ED8"/>
    <w:rsid w:val="00DF0F3C"/>
    <w:rsid w:val="00DF111B"/>
    <w:rsid w:val="00DF11E7"/>
    <w:rsid w:val="00DF1422"/>
    <w:rsid w:val="00DF142E"/>
    <w:rsid w:val="00DF1484"/>
    <w:rsid w:val="00DF190B"/>
    <w:rsid w:val="00DF1A4B"/>
    <w:rsid w:val="00DF1AF9"/>
    <w:rsid w:val="00DF2179"/>
    <w:rsid w:val="00DF254A"/>
    <w:rsid w:val="00DF2605"/>
    <w:rsid w:val="00DF2684"/>
    <w:rsid w:val="00DF2A6E"/>
    <w:rsid w:val="00DF2C0C"/>
    <w:rsid w:val="00DF2CB7"/>
    <w:rsid w:val="00DF2D0E"/>
    <w:rsid w:val="00DF2E64"/>
    <w:rsid w:val="00DF2E7A"/>
    <w:rsid w:val="00DF2F8E"/>
    <w:rsid w:val="00DF303F"/>
    <w:rsid w:val="00DF3803"/>
    <w:rsid w:val="00DF39C6"/>
    <w:rsid w:val="00DF39E6"/>
    <w:rsid w:val="00DF3DA5"/>
    <w:rsid w:val="00DF44CC"/>
    <w:rsid w:val="00DF4514"/>
    <w:rsid w:val="00DF46AE"/>
    <w:rsid w:val="00DF47CC"/>
    <w:rsid w:val="00DF4D01"/>
    <w:rsid w:val="00DF50EE"/>
    <w:rsid w:val="00DF529D"/>
    <w:rsid w:val="00DF569F"/>
    <w:rsid w:val="00DF5768"/>
    <w:rsid w:val="00DF588B"/>
    <w:rsid w:val="00DF594B"/>
    <w:rsid w:val="00DF5B90"/>
    <w:rsid w:val="00DF5FCB"/>
    <w:rsid w:val="00DF6019"/>
    <w:rsid w:val="00DF61EF"/>
    <w:rsid w:val="00DF628B"/>
    <w:rsid w:val="00DF63B1"/>
    <w:rsid w:val="00DF643B"/>
    <w:rsid w:val="00DF6455"/>
    <w:rsid w:val="00DF65C9"/>
    <w:rsid w:val="00DF66FC"/>
    <w:rsid w:val="00DF6987"/>
    <w:rsid w:val="00DF69D7"/>
    <w:rsid w:val="00DF6B02"/>
    <w:rsid w:val="00DF6D7B"/>
    <w:rsid w:val="00DF7071"/>
    <w:rsid w:val="00DF74B9"/>
    <w:rsid w:val="00DF74FF"/>
    <w:rsid w:val="00DF7515"/>
    <w:rsid w:val="00DF7550"/>
    <w:rsid w:val="00DF7BD5"/>
    <w:rsid w:val="00DF7C5C"/>
    <w:rsid w:val="00DF7C75"/>
    <w:rsid w:val="00DF7D4D"/>
    <w:rsid w:val="00E0046A"/>
    <w:rsid w:val="00E007B5"/>
    <w:rsid w:val="00E00A7D"/>
    <w:rsid w:val="00E00A82"/>
    <w:rsid w:val="00E00C2B"/>
    <w:rsid w:val="00E01036"/>
    <w:rsid w:val="00E010CA"/>
    <w:rsid w:val="00E0124F"/>
    <w:rsid w:val="00E0203E"/>
    <w:rsid w:val="00E02050"/>
    <w:rsid w:val="00E0209E"/>
    <w:rsid w:val="00E020EB"/>
    <w:rsid w:val="00E02835"/>
    <w:rsid w:val="00E029B7"/>
    <w:rsid w:val="00E03137"/>
    <w:rsid w:val="00E031CE"/>
    <w:rsid w:val="00E033A9"/>
    <w:rsid w:val="00E03506"/>
    <w:rsid w:val="00E03737"/>
    <w:rsid w:val="00E0394D"/>
    <w:rsid w:val="00E03C13"/>
    <w:rsid w:val="00E03C24"/>
    <w:rsid w:val="00E03D72"/>
    <w:rsid w:val="00E04019"/>
    <w:rsid w:val="00E043B2"/>
    <w:rsid w:val="00E046B3"/>
    <w:rsid w:val="00E049ED"/>
    <w:rsid w:val="00E04A70"/>
    <w:rsid w:val="00E04D54"/>
    <w:rsid w:val="00E04DD1"/>
    <w:rsid w:val="00E04E36"/>
    <w:rsid w:val="00E04E6B"/>
    <w:rsid w:val="00E04E9F"/>
    <w:rsid w:val="00E0579C"/>
    <w:rsid w:val="00E05804"/>
    <w:rsid w:val="00E05ACD"/>
    <w:rsid w:val="00E05C93"/>
    <w:rsid w:val="00E05D32"/>
    <w:rsid w:val="00E05EF8"/>
    <w:rsid w:val="00E060B2"/>
    <w:rsid w:val="00E0613F"/>
    <w:rsid w:val="00E065AB"/>
    <w:rsid w:val="00E06955"/>
    <w:rsid w:val="00E06A6B"/>
    <w:rsid w:val="00E071EC"/>
    <w:rsid w:val="00E073AE"/>
    <w:rsid w:val="00E074A9"/>
    <w:rsid w:val="00E07556"/>
    <w:rsid w:val="00E077FD"/>
    <w:rsid w:val="00E0782E"/>
    <w:rsid w:val="00E079F9"/>
    <w:rsid w:val="00E07F82"/>
    <w:rsid w:val="00E07FF6"/>
    <w:rsid w:val="00E10234"/>
    <w:rsid w:val="00E1035A"/>
    <w:rsid w:val="00E1047C"/>
    <w:rsid w:val="00E10569"/>
    <w:rsid w:val="00E10587"/>
    <w:rsid w:val="00E1070F"/>
    <w:rsid w:val="00E1090E"/>
    <w:rsid w:val="00E10CBF"/>
    <w:rsid w:val="00E10DCB"/>
    <w:rsid w:val="00E10DEA"/>
    <w:rsid w:val="00E10F20"/>
    <w:rsid w:val="00E114B7"/>
    <w:rsid w:val="00E11743"/>
    <w:rsid w:val="00E1184D"/>
    <w:rsid w:val="00E1214F"/>
    <w:rsid w:val="00E12C0B"/>
    <w:rsid w:val="00E12D4B"/>
    <w:rsid w:val="00E12EA3"/>
    <w:rsid w:val="00E13084"/>
    <w:rsid w:val="00E13266"/>
    <w:rsid w:val="00E13755"/>
    <w:rsid w:val="00E13875"/>
    <w:rsid w:val="00E13B67"/>
    <w:rsid w:val="00E14223"/>
    <w:rsid w:val="00E14412"/>
    <w:rsid w:val="00E1469A"/>
    <w:rsid w:val="00E14DAA"/>
    <w:rsid w:val="00E1537B"/>
    <w:rsid w:val="00E15590"/>
    <w:rsid w:val="00E15674"/>
    <w:rsid w:val="00E156E0"/>
    <w:rsid w:val="00E15705"/>
    <w:rsid w:val="00E15869"/>
    <w:rsid w:val="00E15AD6"/>
    <w:rsid w:val="00E15D21"/>
    <w:rsid w:val="00E16142"/>
    <w:rsid w:val="00E16706"/>
    <w:rsid w:val="00E167F4"/>
    <w:rsid w:val="00E16F37"/>
    <w:rsid w:val="00E1708F"/>
    <w:rsid w:val="00E174C4"/>
    <w:rsid w:val="00E177DF"/>
    <w:rsid w:val="00E178D7"/>
    <w:rsid w:val="00E202F4"/>
    <w:rsid w:val="00E203ED"/>
    <w:rsid w:val="00E204AA"/>
    <w:rsid w:val="00E206C8"/>
    <w:rsid w:val="00E206DC"/>
    <w:rsid w:val="00E2078E"/>
    <w:rsid w:val="00E20959"/>
    <w:rsid w:val="00E20DDB"/>
    <w:rsid w:val="00E20F11"/>
    <w:rsid w:val="00E21086"/>
    <w:rsid w:val="00E2172D"/>
    <w:rsid w:val="00E21764"/>
    <w:rsid w:val="00E217C5"/>
    <w:rsid w:val="00E21A4A"/>
    <w:rsid w:val="00E21A5A"/>
    <w:rsid w:val="00E21AEC"/>
    <w:rsid w:val="00E21CCB"/>
    <w:rsid w:val="00E21D32"/>
    <w:rsid w:val="00E21E25"/>
    <w:rsid w:val="00E21FB0"/>
    <w:rsid w:val="00E22276"/>
    <w:rsid w:val="00E2259D"/>
    <w:rsid w:val="00E22611"/>
    <w:rsid w:val="00E2263E"/>
    <w:rsid w:val="00E22A22"/>
    <w:rsid w:val="00E22ECF"/>
    <w:rsid w:val="00E231DB"/>
    <w:rsid w:val="00E23330"/>
    <w:rsid w:val="00E239A0"/>
    <w:rsid w:val="00E23A34"/>
    <w:rsid w:val="00E23C0F"/>
    <w:rsid w:val="00E23E07"/>
    <w:rsid w:val="00E23FB0"/>
    <w:rsid w:val="00E2418C"/>
    <w:rsid w:val="00E242E1"/>
    <w:rsid w:val="00E245C9"/>
    <w:rsid w:val="00E2469B"/>
    <w:rsid w:val="00E247B7"/>
    <w:rsid w:val="00E24911"/>
    <w:rsid w:val="00E249B8"/>
    <w:rsid w:val="00E24ACA"/>
    <w:rsid w:val="00E24D9D"/>
    <w:rsid w:val="00E24EFC"/>
    <w:rsid w:val="00E251DB"/>
    <w:rsid w:val="00E251E4"/>
    <w:rsid w:val="00E2532E"/>
    <w:rsid w:val="00E25399"/>
    <w:rsid w:val="00E25408"/>
    <w:rsid w:val="00E25E89"/>
    <w:rsid w:val="00E25F22"/>
    <w:rsid w:val="00E26792"/>
    <w:rsid w:val="00E267FA"/>
    <w:rsid w:val="00E2689D"/>
    <w:rsid w:val="00E268E8"/>
    <w:rsid w:val="00E26B4C"/>
    <w:rsid w:val="00E26DEB"/>
    <w:rsid w:val="00E27009"/>
    <w:rsid w:val="00E271D2"/>
    <w:rsid w:val="00E278E4"/>
    <w:rsid w:val="00E27B2D"/>
    <w:rsid w:val="00E27B6A"/>
    <w:rsid w:val="00E30130"/>
    <w:rsid w:val="00E3061F"/>
    <w:rsid w:val="00E3088D"/>
    <w:rsid w:val="00E308BF"/>
    <w:rsid w:val="00E3095D"/>
    <w:rsid w:val="00E30D94"/>
    <w:rsid w:val="00E31129"/>
    <w:rsid w:val="00E312DD"/>
    <w:rsid w:val="00E318B2"/>
    <w:rsid w:val="00E31955"/>
    <w:rsid w:val="00E31BEB"/>
    <w:rsid w:val="00E31CB1"/>
    <w:rsid w:val="00E31FE6"/>
    <w:rsid w:val="00E32138"/>
    <w:rsid w:val="00E3219A"/>
    <w:rsid w:val="00E321E6"/>
    <w:rsid w:val="00E32368"/>
    <w:rsid w:val="00E323C0"/>
    <w:rsid w:val="00E32579"/>
    <w:rsid w:val="00E327E3"/>
    <w:rsid w:val="00E32816"/>
    <w:rsid w:val="00E3297E"/>
    <w:rsid w:val="00E32B1F"/>
    <w:rsid w:val="00E32F5E"/>
    <w:rsid w:val="00E331CC"/>
    <w:rsid w:val="00E332C2"/>
    <w:rsid w:val="00E33370"/>
    <w:rsid w:val="00E334D1"/>
    <w:rsid w:val="00E334DD"/>
    <w:rsid w:val="00E33609"/>
    <w:rsid w:val="00E33653"/>
    <w:rsid w:val="00E33A90"/>
    <w:rsid w:val="00E33C48"/>
    <w:rsid w:val="00E33CA2"/>
    <w:rsid w:val="00E33ECA"/>
    <w:rsid w:val="00E3457C"/>
    <w:rsid w:val="00E34B62"/>
    <w:rsid w:val="00E3586F"/>
    <w:rsid w:val="00E35C99"/>
    <w:rsid w:val="00E35CF4"/>
    <w:rsid w:val="00E35E76"/>
    <w:rsid w:val="00E35FD3"/>
    <w:rsid w:val="00E36063"/>
    <w:rsid w:val="00E364BB"/>
    <w:rsid w:val="00E36593"/>
    <w:rsid w:val="00E36720"/>
    <w:rsid w:val="00E36756"/>
    <w:rsid w:val="00E36930"/>
    <w:rsid w:val="00E36A4D"/>
    <w:rsid w:val="00E36B09"/>
    <w:rsid w:val="00E36D05"/>
    <w:rsid w:val="00E3711B"/>
    <w:rsid w:val="00E375FC"/>
    <w:rsid w:val="00E3773A"/>
    <w:rsid w:val="00E37A15"/>
    <w:rsid w:val="00E37A2B"/>
    <w:rsid w:val="00E37A3A"/>
    <w:rsid w:val="00E37C63"/>
    <w:rsid w:val="00E37D43"/>
    <w:rsid w:val="00E40038"/>
    <w:rsid w:val="00E40283"/>
    <w:rsid w:val="00E402F9"/>
    <w:rsid w:val="00E4056C"/>
    <w:rsid w:val="00E405A0"/>
    <w:rsid w:val="00E40614"/>
    <w:rsid w:val="00E4062C"/>
    <w:rsid w:val="00E4067B"/>
    <w:rsid w:val="00E40B12"/>
    <w:rsid w:val="00E40E3B"/>
    <w:rsid w:val="00E40E43"/>
    <w:rsid w:val="00E41112"/>
    <w:rsid w:val="00E4137F"/>
    <w:rsid w:val="00E417E5"/>
    <w:rsid w:val="00E41947"/>
    <w:rsid w:val="00E419EE"/>
    <w:rsid w:val="00E41A8C"/>
    <w:rsid w:val="00E41F0A"/>
    <w:rsid w:val="00E41FE8"/>
    <w:rsid w:val="00E42020"/>
    <w:rsid w:val="00E42057"/>
    <w:rsid w:val="00E423C2"/>
    <w:rsid w:val="00E4277E"/>
    <w:rsid w:val="00E429D0"/>
    <w:rsid w:val="00E42B60"/>
    <w:rsid w:val="00E42CB2"/>
    <w:rsid w:val="00E42D5A"/>
    <w:rsid w:val="00E42F54"/>
    <w:rsid w:val="00E431D2"/>
    <w:rsid w:val="00E4328C"/>
    <w:rsid w:val="00E43BF9"/>
    <w:rsid w:val="00E44085"/>
    <w:rsid w:val="00E44190"/>
    <w:rsid w:val="00E44418"/>
    <w:rsid w:val="00E44454"/>
    <w:rsid w:val="00E444D5"/>
    <w:rsid w:val="00E4478D"/>
    <w:rsid w:val="00E44952"/>
    <w:rsid w:val="00E44C21"/>
    <w:rsid w:val="00E44DFB"/>
    <w:rsid w:val="00E44F42"/>
    <w:rsid w:val="00E44F9A"/>
    <w:rsid w:val="00E4509A"/>
    <w:rsid w:val="00E45130"/>
    <w:rsid w:val="00E45152"/>
    <w:rsid w:val="00E4529D"/>
    <w:rsid w:val="00E453B4"/>
    <w:rsid w:val="00E45582"/>
    <w:rsid w:val="00E455CD"/>
    <w:rsid w:val="00E456A0"/>
    <w:rsid w:val="00E45DA8"/>
    <w:rsid w:val="00E45FA0"/>
    <w:rsid w:val="00E46363"/>
    <w:rsid w:val="00E46A54"/>
    <w:rsid w:val="00E46AE3"/>
    <w:rsid w:val="00E46FB1"/>
    <w:rsid w:val="00E473B1"/>
    <w:rsid w:val="00E47556"/>
    <w:rsid w:val="00E476F0"/>
    <w:rsid w:val="00E47812"/>
    <w:rsid w:val="00E47B23"/>
    <w:rsid w:val="00E47DF4"/>
    <w:rsid w:val="00E5001E"/>
    <w:rsid w:val="00E50080"/>
    <w:rsid w:val="00E50218"/>
    <w:rsid w:val="00E502F9"/>
    <w:rsid w:val="00E505D5"/>
    <w:rsid w:val="00E5060D"/>
    <w:rsid w:val="00E50E47"/>
    <w:rsid w:val="00E50F52"/>
    <w:rsid w:val="00E51053"/>
    <w:rsid w:val="00E5143C"/>
    <w:rsid w:val="00E515FE"/>
    <w:rsid w:val="00E51832"/>
    <w:rsid w:val="00E51B6C"/>
    <w:rsid w:val="00E51E1E"/>
    <w:rsid w:val="00E51E39"/>
    <w:rsid w:val="00E51EB2"/>
    <w:rsid w:val="00E51EBE"/>
    <w:rsid w:val="00E51ED0"/>
    <w:rsid w:val="00E51F24"/>
    <w:rsid w:val="00E52219"/>
    <w:rsid w:val="00E5266F"/>
    <w:rsid w:val="00E52EFB"/>
    <w:rsid w:val="00E53069"/>
    <w:rsid w:val="00E530C6"/>
    <w:rsid w:val="00E5336D"/>
    <w:rsid w:val="00E533A0"/>
    <w:rsid w:val="00E533FB"/>
    <w:rsid w:val="00E535C7"/>
    <w:rsid w:val="00E5374F"/>
    <w:rsid w:val="00E539EC"/>
    <w:rsid w:val="00E53FBC"/>
    <w:rsid w:val="00E54094"/>
    <w:rsid w:val="00E541F9"/>
    <w:rsid w:val="00E545B2"/>
    <w:rsid w:val="00E54634"/>
    <w:rsid w:val="00E5464D"/>
    <w:rsid w:val="00E547B4"/>
    <w:rsid w:val="00E547F9"/>
    <w:rsid w:val="00E54864"/>
    <w:rsid w:val="00E54C17"/>
    <w:rsid w:val="00E54C90"/>
    <w:rsid w:val="00E54D00"/>
    <w:rsid w:val="00E55067"/>
    <w:rsid w:val="00E55722"/>
    <w:rsid w:val="00E557A9"/>
    <w:rsid w:val="00E55889"/>
    <w:rsid w:val="00E558E1"/>
    <w:rsid w:val="00E55951"/>
    <w:rsid w:val="00E55958"/>
    <w:rsid w:val="00E55B1F"/>
    <w:rsid w:val="00E55CD1"/>
    <w:rsid w:val="00E55EF7"/>
    <w:rsid w:val="00E55F2F"/>
    <w:rsid w:val="00E560D9"/>
    <w:rsid w:val="00E561F8"/>
    <w:rsid w:val="00E56423"/>
    <w:rsid w:val="00E56AF3"/>
    <w:rsid w:val="00E56D56"/>
    <w:rsid w:val="00E56E1C"/>
    <w:rsid w:val="00E5701D"/>
    <w:rsid w:val="00E5752C"/>
    <w:rsid w:val="00E57A5B"/>
    <w:rsid w:val="00E57B01"/>
    <w:rsid w:val="00E57C37"/>
    <w:rsid w:val="00E600E4"/>
    <w:rsid w:val="00E602EE"/>
    <w:rsid w:val="00E60343"/>
    <w:rsid w:val="00E60533"/>
    <w:rsid w:val="00E6053B"/>
    <w:rsid w:val="00E6067B"/>
    <w:rsid w:val="00E60BD1"/>
    <w:rsid w:val="00E60ED6"/>
    <w:rsid w:val="00E60FA6"/>
    <w:rsid w:val="00E614AA"/>
    <w:rsid w:val="00E61592"/>
    <w:rsid w:val="00E616C1"/>
    <w:rsid w:val="00E616DD"/>
    <w:rsid w:val="00E6193A"/>
    <w:rsid w:val="00E619CD"/>
    <w:rsid w:val="00E619FA"/>
    <w:rsid w:val="00E61B9C"/>
    <w:rsid w:val="00E61C89"/>
    <w:rsid w:val="00E61CFB"/>
    <w:rsid w:val="00E62109"/>
    <w:rsid w:val="00E62706"/>
    <w:rsid w:val="00E62AAC"/>
    <w:rsid w:val="00E62EE5"/>
    <w:rsid w:val="00E630AA"/>
    <w:rsid w:val="00E63112"/>
    <w:rsid w:val="00E63184"/>
    <w:rsid w:val="00E633F7"/>
    <w:rsid w:val="00E636AD"/>
    <w:rsid w:val="00E6372B"/>
    <w:rsid w:val="00E63746"/>
    <w:rsid w:val="00E6396C"/>
    <w:rsid w:val="00E63E00"/>
    <w:rsid w:val="00E63E90"/>
    <w:rsid w:val="00E63F85"/>
    <w:rsid w:val="00E640BA"/>
    <w:rsid w:val="00E64210"/>
    <w:rsid w:val="00E644F1"/>
    <w:rsid w:val="00E64509"/>
    <w:rsid w:val="00E6457D"/>
    <w:rsid w:val="00E646D2"/>
    <w:rsid w:val="00E64AC3"/>
    <w:rsid w:val="00E64F4B"/>
    <w:rsid w:val="00E64F9F"/>
    <w:rsid w:val="00E6519E"/>
    <w:rsid w:val="00E6530D"/>
    <w:rsid w:val="00E65BE4"/>
    <w:rsid w:val="00E65C62"/>
    <w:rsid w:val="00E65DBA"/>
    <w:rsid w:val="00E65FD7"/>
    <w:rsid w:val="00E66145"/>
    <w:rsid w:val="00E661C4"/>
    <w:rsid w:val="00E66341"/>
    <w:rsid w:val="00E66684"/>
    <w:rsid w:val="00E66873"/>
    <w:rsid w:val="00E66D2B"/>
    <w:rsid w:val="00E670C5"/>
    <w:rsid w:val="00E6766D"/>
    <w:rsid w:val="00E676CD"/>
    <w:rsid w:val="00E6774F"/>
    <w:rsid w:val="00E67B57"/>
    <w:rsid w:val="00E67D77"/>
    <w:rsid w:val="00E67FF5"/>
    <w:rsid w:val="00E7002B"/>
    <w:rsid w:val="00E703A3"/>
    <w:rsid w:val="00E703DA"/>
    <w:rsid w:val="00E703EB"/>
    <w:rsid w:val="00E70548"/>
    <w:rsid w:val="00E70830"/>
    <w:rsid w:val="00E70B46"/>
    <w:rsid w:val="00E70C00"/>
    <w:rsid w:val="00E70C7E"/>
    <w:rsid w:val="00E71279"/>
    <w:rsid w:val="00E7146D"/>
    <w:rsid w:val="00E7148A"/>
    <w:rsid w:val="00E71498"/>
    <w:rsid w:val="00E71984"/>
    <w:rsid w:val="00E71A17"/>
    <w:rsid w:val="00E71A19"/>
    <w:rsid w:val="00E71B4C"/>
    <w:rsid w:val="00E71CBD"/>
    <w:rsid w:val="00E72032"/>
    <w:rsid w:val="00E7211C"/>
    <w:rsid w:val="00E7238F"/>
    <w:rsid w:val="00E723AB"/>
    <w:rsid w:val="00E72452"/>
    <w:rsid w:val="00E724B5"/>
    <w:rsid w:val="00E72780"/>
    <w:rsid w:val="00E72B24"/>
    <w:rsid w:val="00E72FF0"/>
    <w:rsid w:val="00E73135"/>
    <w:rsid w:val="00E73328"/>
    <w:rsid w:val="00E733C1"/>
    <w:rsid w:val="00E736AA"/>
    <w:rsid w:val="00E737D8"/>
    <w:rsid w:val="00E73A15"/>
    <w:rsid w:val="00E73A8D"/>
    <w:rsid w:val="00E73C2D"/>
    <w:rsid w:val="00E7402C"/>
    <w:rsid w:val="00E74202"/>
    <w:rsid w:val="00E7428C"/>
    <w:rsid w:val="00E74455"/>
    <w:rsid w:val="00E74AE5"/>
    <w:rsid w:val="00E74DF4"/>
    <w:rsid w:val="00E752CA"/>
    <w:rsid w:val="00E75512"/>
    <w:rsid w:val="00E75A32"/>
    <w:rsid w:val="00E760D7"/>
    <w:rsid w:val="00E762AE"/>
    <w:rsid w:val="00E7684A"/>
    <w:rsid w:val="00E76E52"/>
    <w:rsid w:val="00E77342"/>
    <w:rsid w:val="00E775B7"/>
    <w:rsid w:val="00E777BF"/>
    <w:rsid w:val="00E77A03"/>
    <w:rsid w:val="00E800EC"/>
    <w:rsid w:val="00E802D9"/>
    <w:rsid w:val="00E80841"/>
    <w:rsid w:val="00E80BD8"/>
    <w:rsid w:val="00E80CA8"/>
    <w:rsid w:val="00E8105C"/>
    <w:rsid w:val="00E81719"/>
    <w:rsid w:val="00E81C90"/>
    <w:rsid w:val="00E81D23"/>
    <w:rsid w:val="00E81DB7"/>
    <w:rsid w:val="00E81E26"/>
    <w:rsid w:val="00E81FF5"/>
    <w:rsid w:val="00E823A7"/>
    <w:rsid w:val="00E823B6"/>
    <w:rsid w:val="00E82589"/>
    <w:rsid w:val="00E825C6"/>
    <w:rsid w:val="00E82787"/>
    <w:rsid w:val="00E828AF"/>
    <w:rsid w:val="00E829B3"/>
    <w:rsid w:val="00E82A06"/>
    <w:rsid w:val="00E82A87"/>
    <w:rsid w:val="00E82B1C"/>
    <w:rsid w:val="00E831D9"/>
    <w:rsid w:val="00E83369"/>
    <w:rsid w:val="00E835DE"/>
    <w:rsid w:val="00E83D6B"/>
    <w:rsid w:val="00E83D9D"/>
    <w:rsid w:val="00E841A9"/>
    <w:rsid w:val="00E8423F"/>
    <w:rsid w:val="00E843A7"/>
    <w:rsid w:val="00E8450C"/>
    <w:rsid w:val="00E84857"/>
    <w:rsid w:val="00E84911"/>
    <w:rsid w:val="00E84B14"/>
    <w:rsid w:val="00E84C65"/>
    <w:rsid w:val="00E84EDD"/>
    <w:rsid w:val="00E84EE2"/>
    <w:rsid w:val="00E84EF3"/>
    <w:rsid w:val="00E8510D"/>
    <w:rsid w:val="00E851B2"/>
    <w:rsid w:val="00E852DF"/>
    <w:rsid w:val="00E85457"/>
    <w:rsid w:val="00E854F6"/>
    <w:rsid w:val="00E85731"/>
    <w:rsid w:val="00E85753"/>
    <w:rsid w:val="00E85C4B"/>
    <w:rsid w:val="00E85D12"/>
    <w:rsid w:val="00E85EA2"/>
    <w:rsid w:val="00E85F94"/>
    <w:rsid w:val="00E86010"/>
    <w:rsid w:val="00E863E4"/>
    <w:rsid w:val="00E8643C"/>
    <w:rsid w:val="00E86462"/>
    <w:rsid w:val="00E869BD"/>
    <w:rsid w:val="00E86AA2"/>
    <w:rsid w:val="00E86B0B"/>
    <w:rsid w:val="00E86BF5"/>
    <w:rsid w:val="00E86CDF"/>
    <w:rsid w:val="00E86CEE"/>
    <w:rsid w:val="00E86D6C"/>
    <w:rsid w:val="00E8736F"/>
    <w:rsid w:val="00E87486"/>
    <w:rsid w:val="00E87600"/>
    <w:rsid w:val="00E87634"/>
    <w:rsid w:val="00E8764D"/>
    <w:rsid w:val="00E876D0"/>
    <w:rsid w:val="00E8775B"/>
    <w:rsid w:val="00E87878"/>
    <w:rsid w:val="00E879D0"/>
    <w:rsid w:val="00E87A7F"/>
    <w:rsid w:val="00E901ED"/>
    <w:rsid w:val="00E90369"/>
    <w:rsid w:val="00E9041A"/>
    <w:rsid w:val="00E904CA"/>
    <w:rsid w:val="00E907C2"/>
    <w:rsid w:val="00E90980"/>
    <w:rsid w:val="00E90CCE"/>
    <w:rsid w:val="00E90DBA"/>
    <w:rsid w:val="00E90EDD"/>
    <w:rsid w:val="00E9116A"/>
    <w:rsid w:val="00E91250"/>
    <w:rsid w:val="00E9172B"/>
    <w:rsid w:val="00E91766"/>
    <w:rsid w:val="00E91BED"/>
    <w:rsid w:val="00E91D27"/>
    <w:rsid w:val="00E91E1B"/>
    <w:rsid w:val="00E9232B"/>
    <w:rsid w:val="00E92475"/>
    <w:rsid w:val="00E92477"/>
    <w:rsid w:val="00E92725"/>
    <w:rsid w:val="00E928D8"/>
    <w:rsid w:val="00E92D68"/>
    <w:rsid w:val="00E92F58"/>
    <w:rsid w:val="00E92F7B"/>
    <w:rsid w:val="00E93607"/>
    <w:rsid w:val="00E93AFF"/>
    <w:rsid w:val="00E93BCE"/>
    <w:rsid w:val="00E93D40"/>
    <w:rsid w:val="00E942DE"/>
    <w:rsid w:val="00E945E2"/>
    <w:rsid w:val="00E94795"/>
    <w:rsid w:val="00E94A2D"/>
    <w:rsid w:val="00E94CE4"/>
    <w:rsid w:val="00E94F77"/>
    <w:rsid w:val="00E95286"/>
    <w:rsid w:val="00E95331"/>
    <w:rsid w:val="00E9539A"/>
    <w:rsid w:val="00E956C4"/>
    <w:rsid w:val="00E95897"/>
    <w:rsid w:val="00E958AC"/>
    <w:rsid w:val="00E95D1B"/>
    <w:rsid w:val="00E95E15"/>
    <w:rsid w:val="00E961F3"/>
    <w:rsid w:val="00E96232"/>
    <w:rsid w:val="00E96291"/>
    <w:rsid w:val="00E9656A"/>
    <w:rsid w:val="00E9665A"/>
    <w:rsid w:val="00E96B01"/>
    <w:rsid w:val="00E96CCF"/>
    <w:rsid w:val="00E96E22"/>
    <w:rsid w:val="00E96FDB"/>
    <w:rsid w:val="00E971B0"/>
    <w:rsid w:val="00E972A4"/>
    <w:rsid w:val="00E97348"/>
    <w:rsid w:val="00E9740D"/>
    <w:rsid w:val="00E97584"/>
    <w:rsid w:val="00E976EB"/>
    <w:rsid w:val="00E979E2"/>
    <w:rsid w:val="00E97A1B"/>
    <w:rsid w:val="00E97A72"/>
    <w:rsid w:val="00E97EF0"/>
    <w:rsid w:val="00EA00DA"/>
    <w:rsid w:val="00EA09C2"/>
    <w:rsid w:val="00EA0A87"/>
    <w:rsid w:val="00EA0BF7"/>
    <w:rsid w:val="00EA0D85"/>
    <w:rsid w:val="00EA0E45"/>
    <w:rsid w:val="00EA0EC1"/>
    <w:rsid w:val="00EA102A"/>
    <w:rsid w:val="00EA125D"/>
    <w:rsid w:val="00EA14F6"/>
    <w:rsid w:val="00EA15FF"/>
    <w:rsid w:val="00EA17A4"/>
    <w:rsid w:val="00EA18C5"/>
    <w:rsid w:val="00EA1C3E"/>
    <w:rsid w:val="00EA1F2F"/>
    <w:rsid w:val="00EA1FA8"/>
    <w:rsid w:val="00EA239E"/>
    <w:rsid w:val="00EA261D"/>
    <w:rsid w:val="00EA290F"/>
    <w:rsid w:val="00EA2ABC"/>
    <w:rsid w:val="00EA2AE9"/>
    <w:rsid w:val="00EA2B4D"/>
    <w:rsid w:val="00EA2C5A"/>
    <w:rsid w:val="00EA2D3F"/>
    <w:rsid w:val="00EA343A"/>
    <w:rsid w:val="00EA3CAC"/>
    <w:rsid w:val="00EA4072"/>
    <w:rsid w:val="00EA431B"/>
    <w:rsid w:val="00EA46A5"/>
    <w:rsid w:val="00EA4854"/>
    <w:rsid w:val="00EA4896"/>
    <w:rsid w:val="00EA4902"/>
    <w:rsid w:val="00EA4F58"/>
    <w:rsid w:val="00EA5067"/>
    <w:rsid w:val="00EA50B2"/>
    <w:rsid w:val="00EA5103"/>
    <w:rsid w:val="00EA511D"/>
    <w:rsid w:val="00EA52C0"/>
    <w:rsid w:val="00EA53F8"/>
    <w:rsid w:val="00EA5AFE"/>
    <w:rsid w:val="00EA5D56"/>
    <w:rsid w:val="00EA5E73"/>
    <w:rsid w:val="00EA5E8B"/>
    <w:rsid w:val="00EA6193"/>
    <w:rsid w:val="00EA61AD"/>
    <w:rsid w:val="00EA61CA"/>
    <w:rsid w:val="00EA624A"/>
    <w:rsid w:val="00EA6386"/>
    <w:rsid w:val="00EA6446"/>
    <w:rsid w:val="00EA69C6"/>
    <w:rsid w:val="00EA6C7C"/>
    <w:rsid w:val="00EA6D23"/>
    <w:rsid w:val="00EA6EA5"/>
    <w:rsid w:val="00EA7927"/>
    <w:rsid w:val="00EA7DD6"/>
    <w:rsid w:val="00EA7E3F"/>
    <w:rsid w:val="00EA7EF2"/>
    <w:rsid w:val="00EB01E9"/>
    <w:rsid w:val="00EB036B"/>
    <w:rsid w:val="00EB158C"/>
    <w:rsid w:val="00EB16A8"/>
    <w:rsid w:val="00EB1769"/>
    <w:rsid w:val="00EB18C9"/>
    <w:rsid w:val="00EB1AA6"/>
    <w:rsid w:val="00EB1AAB"/>
    <w:rsid w:val="00EB1AFF"/>
    <w:rsid w:val="00EB1CA7"/>
    <w:rsid w:val="00EB1FA9"/>
    <w:rsid w:val="00EB2074"/>
    <w:rsid w:val="00EB23BC"/>
    <w:rsid w:val="00EB2591"/>
    <w:rsid w:val="00EB27A3"/>
    <w:rsid w:val="00EB27F2"/>
    <w:rsid w:val="00EB3037"/>
    <w:rsid w:val="00EB3091"/>
    <w:rsid w:val="00EB324E"/>
    <w:rsid w:val="00EB3326"/>
    <w:rsid w:val="00EB35A6"/>
    <w:rsid w:val="00EB3666"/>
    <w:rsid w:val="00EB3BD1"/>
    <w:rsid w:val="00EB3D3B"/>
    <w:rsid w:val="00EB3E36"/>
    <w:rsid w:val="00EB3E58"/>
    <w:rsid w:val="00EB3EA6"/>
    <w:rsid w:val="00EB3EB8"/>
    <w:rsid w:val="00EB3F0D"/>
    <w:rsid w:val="00EB3FEE"/>
    <w:rsid w:val="00EB4019"/>
    <w:rsid w:val="00EB41B0"/>
    <w:rsid w:val="00EB4814"/>
    <w:rsid w:val="00EB481A"/>
    <w:rsid w:val="00EB4999"/>
    <w:rsid w:val="00EB4C44"/>
    <w:rsid w:val="00EB4E19"/>
    <w:rsid w:val="00EB54CE"/>
    <w:rsid w:val="00EB5D51"/>
    <w:rsid w:val="00EB5E21"/>
    <w:rsid w:val="00EB5F45"/>
    <w:rsid w:val="00EB612D"/>
    <w:rsid w:val="00EB61BA"/>
    <w:rsid w:val="00EB6239"/>
    <w:rsid w:val="00EB638B"/>
    <w:rsid w:val="00EB6A7C"/>
    <w:rsid w:val="00EB6B2E"/>
    <w:rsid w:val="00EB6B96"/>
    <w:rsid w:val="00EB6C52"/>
    <w:rsid w:val="00EB7080"/>
    <w:rsid w:val="00EB7240"/>
    <w:rsid w:val="00EB7B56"/>
    <w:rsid w:val="00EB7B5D"/>
    <w:rsid w:val="00EB7DFA"/>
    <w:rsid w:val="00EC0628"/>
    <w:rsid w:val="00EC08E2"/>
    <w:rsid w:val="00EC0A61"/>
    <w:rsid w:val="00EC0B17"/>
    <w:rsid w:val="00EC1061"/>
    <w:rsid w:val="00EC1119"/>
    <w:rsid w:val="00EC11BC"/>
    <w:rsid w:val="00EC12BF"/>
    <w:rsid w:val="00EC14CB"/>
    <w:rsid w:val="00EC15BE"/>
    <w:rsid w:val="00EC17AC"/>
    <w:rsid w:val="00EC1A01"/>
    <w:rsid w:val="00EC1AE8"/>
    <w:rsid w:val="00EC1AE9"/>
    <w:rsid w:val="00EC1B0B"/>
    <w:rsid w:val="00EC1BA4"/>
    <w:rsid w:val="00EC2256"/>
    <w:rsid w:val="00EC2A6F"/>
    <w:rsid w:val="00EC2A94"/>
    <w:rsid w:val="00EC2B77"/>
    <w:rsid w:val="00EC311C"/>
    <w:rsid w:val="00EC326D"/>
    <w:rsid w:val="00EC32BE"/>
    <w:rsid w:val="00EC32C7"/>
    <w:rsid w:val="00EC32D0"/>
    <w:rsid w:val="00EC3391"/>
    <w:rsid w:val="00EC33A4"/>
    <w:rsid w:val="00EC362D"/>
    <w:rsid w:val="00EC3691"/>
    <w:rsid w:val="00EC3740"/>
    <w:rsid w:val="00EC37A2"/>
    <w:rsid w:val="00EC3912"/>
    <w:rsid w:val="00EC39A1"/>
    <w:rsid w:val="00EC3FC4"/>
    <w:rsid w:val="00EC4316"/>
    <w:rsid w:val="00EC44A6"/>
    <w:rsid w:val="00EC4616"/>
    <w:rsid w:val="00EC485E"/>
    <w:rsid w:val="00EC4A00"/>
    <w:rsid w:val="00EC4A1B"/>
    <w:rsid w:val="00EC4D30"/>
    <w:rsid w:val="00EC5357"/>
    <w:rsid w:val="00EC54B4"/>
    <w:rsid w:val="00EC5633"/>
    <w:rsid w:val="00EC5796"/>
    <w:rsid w:val="00EC5B36"/>
    <w:rsid w:val="00EC5BD4"/>
    <w:rsid w:val="00EC5CAD"/>
    <w:rsid w:val="00EC600D"/>
    <w:rsid w:val="00EC6174"/>
    <w:rsid w:val="00EC61F8"/>
    <w:rsid w:val="00EC624D"/>
    <w:rsid w:val="00EC62DB"/>
    <w:rsid w:val="00EC63FE"/>
    <w:rsid w:val="00EC6531"/>
    <w:rsid w:val="00EC669A"/>
    <w:rsid w:val="00EC6712"/>
    <w:rsid w:val="00EC6861"/>
    <w:rsid w:val="00EC6DAD"/>
    <w:rsid w:val="00EC74EC"/>
    <w:rsid w:val="00EC7595"/>
    <w:rsid w:val="00EC7729"/>
    <w:rsid w:val="00EC793D"/>
    <w:rsid w:val="00EC7C9E"/>
    <w:rsid w:val="00EC7D90"/>
    <w:rsid w:val="00EC7FC6"/>
    <w:rsid w:val="00ED0186"/>
    <w:rsid w:val="00ED029B"/>
    <w:rsid w:val="00ED0441"/>
    <w:rsid w:val="00ED04C1"/>
    <w:rsid w:val="00ED04F8"/>
    <w:rsid w:val="00ED0ADC"/>
    <w:rsid w:val="00ED0BC3"/>
    <w:rsid w:val="00ED0E0D"/>
    <w:rsid w:val="00ED100F"/>
    <w:rsid w:val="00ED1042"/>
    <w:rsid w:val="00ED1119"/>
    <w:rsid w:val="00ED12A2"/>
    <w:rsid w:val="00ED1424"/>
    <w:rsid w:val="00ED1695"/>
    <w:rsid w:val="00ED1818"/>
    <w:rsid w:val="00ED199E"/>
    <w:rsid w:val="00ED1A5D"/>
    <w:rsid w:val="00ED1E09"/>
    <w:rsid w:val="00ED1FCF"/>
    <w:rsid w:val="00ED2032"/>
    <w:rsid w:val="00ED20ED"/>
    <w:rsid w:val="00ED22D2"/>
    <w:rsid w:val="00ED23AA"/>
    <w:rsid w:val="00ED25E1"/>
    <w:rsid w:val="00ED2741"/>
    <w:rsid w:val="00ED2AFB"/>
    <w:rsid w:val="00ED2C32"/>
    <w:rsid w:val="00ED2C4E"/>
    <w:rsid w:val="00ED2CAE"/>
    <w:rsid w:val="00ED3196"/>
    <w:rsid w:val="00ED3457"/>
    <w:rsid w:val="00ED3730"/>
    <w:rsid w:val="00ED390E"/>
    <w:rsid w:val="00ED3BAA"/>
    <w:rsid w:val="00ED3C74"/>
    <w:rsid w:val="00ED3D95"/>
    <w:rsid w:val="00ED3FA2"/>
    <w:rsid w:val="00ED3FBC"/>
    <w:rsid w:val="00ED4009"/>
    <w:rsid w:val="00ED4018"/>
    <w:rsid w:val="00ED41F2"/>
    <w:rsid w:val="00ED44C8"/>
    <w:rsid w:val="00ED45EE"/>
    <w:rsid w:val="00ED4882"/>
    <w:rsid w:val="00ED491B"/>
    <w:rsid w:val="00ED4A05"/>
    <w:rsid w:val="00ED52D9"/>
    <w:rsid w:val="00ED52ED"/>
    <w:rsid w:val="00ED54E4"/>
    <w:rsid w:val="00ED5750"/>
    <w:rsid w:val="00ED5839"/>
    <w:rsid w:val="00ED5ADD"/>
    <w:rsid w:val="00ED5B76"/>
    <w:rsid w:val="00ED5CD2"/>
    <w:rsid w:val="00ED5D24"/>
    <w:rsid w:val="00ED5D94"/>
    <w:rsid w:val="00ED5EEF"/>
    <w:rsid w:val="00ED602A"/>
    <w:rsid w:val="00ED6036"/>
    <w:rsid w:val="00ED6164"/>
    <w:rsid w:val="00ED62F7"/>
    <w:rsid w:val="00ED6AF6"/>
    <w:rsid w:val="00ED6D90"/>
    <w:rsid w:val="00ED6FBB"/>
    <w:rsid w:val="00ED7124"/>
    <w:rsid w:val="00ED76F9"/>
    <w:rsid w:val="00ED7820"/>
    <w:rsid w:val="00ED7922"/>
    <w:rsid w:val="00ED796A"/>
    <w:rsid w:val="00ED7AFB"/>
    <w:rsid w:val="00ED7B9B"/>
    <w:rsid w:val="00ED7CE3"/>
    <w:rsid w:val="00EE04E3"/>
    <w:rsid w:val="00EE0966"/>
    <w:rsid w:val="00EE0977"/>
    <w:rsid w:val="00EE0BE8"/>
    <w:rsid w:val="00EE0D4A"/>
    <w:rsid w:val="00EE10EA"/>
    <w:rsid w:val="00EE112C"/>
    <w:rsid w:val="00EE126C"/>
    <w:rsid w:val="00EE12CA"/>
    <w:rsid w:val="00EE144A"/>
    <w:rsid w:val="00EE14C5"/>
    <w:rsid w:val="00EE1695"/>
    <w:rsid w:val="00EE1758"/>
    <w:rsid w:val="00EE1ACB"/>
    <w:rsid w:val="00EE1C55"/>
    <w:rsid w:val="00EE202C"/>
    <w:rsid w:val="00EE2561"/>
    <w:rsid w:val="00EE268B"/>
    <w:rsid w:val="00EE27FE"/>
    <w:rsid w:val="00EE2D96"/>
    <w:rsid w:val="00EE2EC5"/>
    <w:rsid w:val="00EE30D6"/>
    <w:rsid w:val="00EE3515"/>
    <w:rsid w:val="00EE38F7"/>
    <w:rsid w:val="00EE391B"/>
    <w:rsid w:val="00EE3A75"/>
    <w:rsid w:val="00EE4077"/>
    <w:rsid w:val="00EE4093"/>
    <w:rsid w:val="00EE472F"/>
    <w:rsid w:val="00EE498A"/>
    <w:rsid w:val="00EE4C9D"/>
    <w:rsid w:val="00EE4D00"/>
    <w:rsid w:val="00EE4D78"/>
    <w:rsid w:val="00EE4F08"/>
    <w:rsid w:val="00EE4F84"/>
    <w:rsid w:val="00EE50A4"/>
    <w:rsid w:val="00EE511A"/>
    <w:rsid w:val="00EE5238"/>
    <w:rsid w:val="00EE52B1"/>
    <w:rsid w:val="00EE575A"/>
    <w:rsid w:val="00EE57BE"/>
    <w:rsid w:val="00EE5A1F"/>
    <w:rsid w:val="00EE5C08"/>
    <w:rsid w:val="00EE5C78"/>
    <w:rsid w:val="00EE6171"/>
    <w:rsid w:val="00EE61DC"/>
    <w:rsid w:val="00EE61F2"/>
    <w:rsid w:val="00EE6399"/>
    <w:rsid w:val="00EE653E"/>
    <w:rsid w:val="00EE6589"/>
    <w:rsid w:val="00EE67FB"/>
    <w:rsid w:val="00EE6F95"/>
    <w:rsid w:val="00EE7714"/>
    <w:rsid w:val="00EE77F1"/>
    <w:rsid w:val="00EE7ACE"/>
    <w:rsid w:val="00EE7E09"/>
    <w:rsid w:val="00EF0054"/>
    <w:rsid w:val="00EF00CB"/>
    <w:rsid w:val="00EF03BB"/>
    <w:rsid w:val="00EF05FF"/>
    <w:rsid w:val="00EF0752"/>
    <w:rsid w:val="00EF0B70"/>
    <w:rsid w:val="00EF0CFC"/>
    <w:rsid w:val="00EF0D95"/>
    <w:rsid w:val="00EF0E45"/>
    <w:rsid w:val="00EF0E7A"/>
    <w:rsid w:val="00EF1041"/>
    <w:rsid w:val="00EF1289"/>
    <w:rsid w:val="00EF16C5"/>
    <w:rsid w:val="00EF1847"/>
    <w:rsid w:val="00EF19AC"/>
    <w:rsid w:val="00EF1B40"/>
    <w:rsid w:val="00EF2059"/>
    <w:rsid w:val="00EF21AA"/>
    <w:rsid w:val="00EF2B12"/>
    <w:rsid w:val="00EF327D"/>
    <w:rsid w:val="00EF363C"/>
    <w:rsid w:val="00EF39DB"/>
    <w:rsid w:val="00EF3C66"/>
    <w:rsid w:val="00EF3CC2"/>
    <w:rsid w:val="00EF3CD8"/>
    <w:rsid w:val="00EF3CF6"/>
    <w:rsid w:val="00EF3DD3"/>
    <w:rsid w:val="00EF3F59"/>
    <w:rsid w:val="00EF409F"/>
    <w:rsid w:val="00EF40EF"/>
    <w:rsid w:val="00EF42E1"/>
    <w:rsid w:val="00EF4421"/>
    <w:rsid w:val="00EF44E1"/>
    <w:rsid w:val="00EF4596"/>
    <w:rsid w:val="00EF45F4"/>
    <w:rsid w:val="00EF4905"/>
    <w:rsid w:val="00EF49A9"/>
    <w:rsid w:val="00EF4CAC"/>
    <w:rsid w:val="00EF4DCD"/>
    <w:rsid w:val="00EF4FC5"/>
    <w:rsid w:val="00EF50D6"/>
    <w:rsid w:val="00EF5235"/>
    <w:rsid w:val="00EF52AA"/>
    <w:rsid w:val="00EF5300"/>
    <w:rsid w:val="00EF5627"/>
    <w:rsid w:val="00EF5691"/>
    <w:rsid w:val="00EF570D"/>
    <w:rsid w:val="00EF585E"/>
    <w:rsid w:val="00EF5D9D"/>
    <w:rsid w:val="00EF5DE0"/>
    <w:rsid w:val="00EF6079"/>
    <w:rsid w:val="00EF642F"/>
    <w:rsid w:val="00EF67B3"/>
    <w:rsid w:val="00EF680C"/>
    <w:rsid w:val="00EF6B00"/>
    <w:rsid w:val="00EF6C11"/>
    <w:rsid w:val="00EF6C83"/>
    <w:rsid w:val="00EF6D77"/>
    <w:rsid w:val="00EF6F82"/>
    <w:rsid w:val="00EF7188"/>
    <w:rsid w:val="00EF747D"/>
    <w:rsid w:val="00EF794A"/>
    <w:rsid w:val="00EF7983"/>
    <w:rsid w:val="00EF7C24"/>
    <w:rsid w:val="00EF7D77"/>
    <w:rsid w:val="00EF7E4B"/>
    <w:rsid w:val="00F003B2"/>
    <w:rsid w:val="00F0055F"/>
    <w:rsid w:val="00F00666"/>
    <w:rsid w:val="00F0069E"/>
    <w:rsid w:val="00F0075D"/>
    <w:rsid w:val="00F00988"/>
    <w:rsid w:val="00F009BB"/>
    <w:rsid w:val="00F00AB5"/>
    <w:rsid w:val="00F01136"/>
    <w:rsid w:val="00F0127F"/>
    <w:rsid w:val="00F01378"/>
    <w:rsid w:val="00F014F2"/>
    <w:rsid w:val="00F014FC"/>
    <w:rsid w:val="00F01659"/>
    <w:rsid w:val="00F016FC"/>
    <w:rsid w:val="00F0174A"/>
    <w:rsid w:val="00F0182F"/>
    <w:rsid w:val="00F01923"/>
    <w:rsid w:val="00F01975"/>
    <w:rsid w:val="00F0199A"/>
    <w:rsid w:val="00F02219"/>
    <w:rsid w:val="00F023A6"/>
    <w:rsid w:val="00F02412"/>
    <w:rsid w:val="00F0281C"/>
    <w:rsid w:val="00F029BB"/>
    <w:rsid w:val="00F029D8"/>
    <w:rsid w:val="00F02BA3"/>
    <w:rsid w:val="00F02D48"/>
    <w:rsid w:val="00F02D78"/>
    <w:rsid w:val="00F031B4"/>
    <w:rsid w:val="00F033D6"/>
    <w:rsid w:val="00F0384E"/>
    <w:rsid w:val="00F039C1"/>
    <w:rsid w:val="00F03A49"/>
    <w:rsid w:val="00F03AED"/>
    <w:rsid w:val="00F03B43"/>
    <w:rsid w:val="00F03BFA"/>
    <w:rsid w:val="00F03E67"/>
    <w:rsid w:val="00F04248"/>
    <w:rsid w:val="00F04429"/>
    <w:rsid w:val="00F0449B"/>
    <w:rsid w:val="00F046D0"/>
    <w:rsid w:val="00F0472A"/>
    <w:rsid w:val="00F04A24"/>
    <w:rsid w:val="00F04A70"/>
    <w:rsid w:val="00F04B6F"/>
    <w:rsid w:val="00F04BF7"/>
    <w:rsid w:val="00F04CDF"/>
    <w:rsid w:val="00F04E08"/>
    <w:rsid w:val="00F050B5"/>
    <w:rsid w:val="00F05179"/>
    <w:rsid w:val="00F051DA"/>
    <w:rsid w:val="00F054ED"/>
    <w:rsid w:val="00F05BCA"/>
    <w:rsid w:val="00F05C6C"/>
    <w:rsid w:val="00F05D60"/>
    <w:rsid w:val="00F0606D"/>
    <w:rsid w:val="00F063BF"/>
    <w:rsid w:val="00F06510"/>
    <w:rsid w:val="00F065CC"/>
    <w:rsid w:val="00F06652"/>
    <w:rsid w:val="00F06710"/>
    <w:rsid w:val="00F06720"/>
    <w:rsid w:val="00F0697D"/>
    <w:rsid w:val="00F06AD0"/>
    <w:rsid w:val="00F06D15"/>
    <w:rsid w:val="00F070AB"/>
    <w:rsid w:val="00F070C5"/>
    <w:rsid w:val="00F07185"/>
    <w:rsid w:val="00F072AA"/>
    <w:rsid w:val="00F07321"/>
    <w:rsid w:val="00F073BD"/>
    <w:rsid w:val="00F07542"/>
    <w:rsid w:val="00F075E6"/>
    <w:rsid w:val="00F07913"/>
    <w:rsid w:val="00F079F1"/>
    <w:rsid w:val="00F07BFB"/>
    <w:rsid w:val="00F07EAD"/>
    <w:rsid w:val="00F07F0C"/>
    <w:rsid w:val="00F10304"/>
    <w:rsid w:val="00F10410"/>
    <w:rsid w:val="00F107AC"/>
    <w:rsid w:val="00F108D8"/>
    <w:rsid w:val="00F11093"/>
    <w:rsid w:val="00F11275"/>
    <w:rsid w:val="00F11416"/>
    <w:rsid w:val="00F1164B"/>
    <w:rsid w:val="00F11772"/>
    <w:rsid w:val="00F11829"/>
    <w:rsid w:val="00F11BBE"/>
    <w:rsid w:val="00F11BD2"/>
    <w:rsid w:val="00F12140"/>
    <w:rsid w:val="00F12163"/>
    <w:rsid w:val="00F12453"/>
    <w:rsid w:val="00F125B1"/>
    <w:rsid w:val="00F12A00"/>
    <w:rsid w:val="00F12C7E"/>
    <w:rsid w:val="00F12CB1"/>
    <w:rsid w:val="00F12E28"/>
    <w:rsid w:val="00F12F4E"/>
    <w:rsid w:val="00F13009"/>
    <w:rsid w:val="00F1327F"/>
    <w:rsid w:val="00F13298"/>
    <w:rsid w:val="00F134BE"/>
    <w:rsid w:val="00F134DD"/>
    <w:rsid w:val="00F134F9"/>
    <w:rsid w:val="00F139A6"/>
    <w:rsid w:val="00F1400E"/>
    <w:rsid w:val="00F14044"/>
    <w:rsid w:val="00F141AE"/>
    <w:rsid w:val="00F142A6"/>
    <w:rsid w:val="00F1449C"/>
    <w:rsid w:val="00F146AA"/>
    <w:rsid w:val="00F146AF"/>
    <w:rsid w:val="00F147D5"/>
    <w:rsid w:val="00F14937"/>
    <w:rsid w:val="00F14C90"/>
    <w:rsid w:val="00F14C9C"/>
    <w:rsid w:val="00F14CA3"/>
    <w:rsid w:val="00F1503C"/>
    <w:rsid w:val="00F152E6"/>
    <w:rsid w:val="00F15438"/>
    <w:rsid w:val="00F154DE"/>
    <w:rsid w:val="00F15653"/>
    <w:rsid w:val="00F15782"/>
    <w:rsid w:val="00F15F05"/>
    <w:rsid w:val="00F160C6"/>
    <w:rsid w:val="00F160C8"/>
    <w:rsid w:val="00F1613F"/>
    <w:rsid w:val="00F16184"/>
    <w:rsid w:val="00F1638B"/>
    <w:rsid w:val="00F163F5"/>
    <w:rsid w:val="00F1691B"/>
    <w:rsid w:val="00F16A38"/>
    <w:rsid w:val="00F16A48"/>
    <w:rsid w:val="00F16AE1"/>
    <w:rsid w:val="00F16BCD"/>
    <w:rsid w:val="00F16E59"/>
    <w:rsid w:val="00F170A7"/>
    <w:rsid w:val="00F172C5"/>
    <w:rsid w:val="00F172F7"/>
    <w:rsid w:val="00F173F5"/>
    <w:rsid w:val="00F174D5"/>
    <w:rsid w:val="00F17AB6"/>
    <w:rsid w:val="00F17DB7"/>
    <w:rsid w:val="00F17DE2"/>
    <w:rsid w:val="00F17E80"/>
    <w:rsid w:val="00F200B0"/>
    <w:rsid w:val="00F2013B"/>
    <w:rsid w:val="00F20642"/>
    <w:rsid w:val="00F206C9"/>
    <w:rsid w:val="00F206E6"/>
    <w:rsid w:val="00F20860"/>
    <w:rsid w:val="00F20ADF"/>
    <w:rsid w:val="00F20E03"/>
    <w:rsid w:val="00F20E1D"/>
    <w:rsid w:val="00F20E71"/>
    <w:rsid w:val="00F20ED2"/>
    <w:rsid w:val="00F20FFA"/>
    <w:rsid w:val="00F2155A"/>
    <w:rsid w:val="00F21695"/>
    <w:rsid w:val="00F21767"/>
    <w:rsid w:val="00F21948"/>
    <w:rsid w:val="00F21949"/>
    <w:rsid w:val="00F21A3A"/>
    <w:rsid w:val="00F21AD5"/>
    <w:rsid w:val="00F21AE1"/>
    <w:rsid w:val="00F220D8"/>
    <w:rsid w:val="00F221B3"/>
    <w:rsid w:val="00F221E7"/>
    <w:rsid w:val="00F22326"/>
    <w:rsid w:val="00F2270B"/>
    <w:rsid w:val="00F227FC"/>
    <w:rsid w:val="00F22892"/>
    <w:rsid w:val="00F228F2"/>
    <w:rsid w:val="00F229E9"/>
    <w:rsid w:val="00F22C28"/>
    <w:rsid w:val="00F22EAD"/>
    <w:rsid w:val="00F22F04"/>
    <w:rsid w:val="00F23012"/>
    <w:rsid w:val="00F23016"/>
    <w:rsid w:val="00F2331F"/>
    <w:rsid w:val="00F23419"/>
    <w:rsid w:val="00F23569"/>
    <w:rsid w:val="00F23C2D"/>
    <w:rsid w:val="00F23F38"/>
    <w:rsid w:val="00F24126"/>
    <w:rsid w:val="00F24244"/>
    <w:rsid w:val="00F242C7"/>
    <w:rsid w:val="00F2445D"/>
    <w:rsid w:val="00F24744"/>
    <w:rsid w:val="00F2498E"/>
    <w:rsid w:val="00F24AE2"/>
    <w:rsid w:val="00F24C6A"/>
    <w:rsid w:val="00F24CB0"/>
    <w:rsid w:val="00F24D7C"/>
    <w:rsid w:val="00F24EF7"/>
    <w:rsid w:val="00F2517F"/>
    <w:rsid w:val="00F255A0"/>
    <w:rsid w:val="00F255CA"/>
    <w:rsid w:val="00F257C8"/>
    <w:rsid w:val="00F25878"/>
    <w:rsid w:val="00F262D2"/>
    <w:rsid w:val="00F263E2"/>
    <w:rsid w:val="00F26621"/>
    <w:rsid w:val="00F266EB"/>
    <w:rsid w:val="00F26766"/>
    <w:rsid w:val="00F26821"/>
    <w:rsid w:val="00F26D15"/>
    <w:rsid w:val="00F26D86"/>
    <w:rsid w:val="00F26FB7"/>
    <w:rsid w:val="00F270B7"/>
    <w:rsid w:val="00F27825"/>
    <w:rsid w:val="00F278A0"/>
    <w:rsid w:val="00F27A3F"/>
    <w:rsid w:val="00F27B9A"/>
    <w:rsid w:val="00F27D98"/>
    <w:rsid w:val="00F27DDF"/>
    <w:rsid w:val="00F27E8B"/>
    <w:rsid w:val="00F27ED2"/>
    <w:rsid w:val="00F27F10"/>
    <w:rsid w:val="00F300FE"/>
    <w:rsid w:val="00F30439"/>
    <w:rsid w:val="00F3053C"/>
    <w:rsid w:val="00F30765"/>
    <w:rsid w:val="00F308FC"/>
    <w:rsid w:val="00F30939"/>
    <w:rsid w:val="00F30A0E"/>
    <w:rsid w:val="00F30CC3"/>
    <w:rsid w:val="00F30D91"/>
    <w:rsid w:val="00F30FFA"/>
    <w:rsid w:val="00F3115B"/>
    <w:rsid w:val="00F3121A"/>
    <w:rsid w:val="00F31CB7"/>
    <w:rsid w:val="00F31DB1"/>
    <w:rsid w:val="00F3235E"/>
    <w:rsid w:val="00F323B6"/>
    <w:rsid w:val="00F324A9"/>
    <w:rsid w:val="00F3277D"/>
    <w:rsid w:val="00F3280D"/>
    <w:rsid w:val="00F329B7"/>
    <w:rsid w:val="00F32B6F"/>
    <w:rsid w:val="00F32E26"/>
    <w:rsid w:val="00F32E69"/>
    <w:rsid w:val="00F33251"/>
    <w:rsid w:val="00F332DA"/>
    <w:rsid w:val="00F33375"/>
    <w:rsid w:val="00F33586"/>
    <w:rsid w:val="00F3382F"/>
    <w:rsid w:val="00F33B1C"/>
    <w:rsid w:val="00F33EEE"/>
    <w:rsid w:val="00F3403C"/>
    <w:rsid w:val="00F341CB"/>
    <w:rsid w:val="00F34315"/>
    <w:rsid w:val="00F3440B"/>
    <w:rsid w:val="00F344E8"/>
    <w:rsid w:val="00F347B8"/>
    <w:rsid w:val="00F3493F"/>
    <w:rsid w:val="00F35433"/>
    <w:rsid w:val="00F35938"/>
    <w:rsid w:val="00F35A97"/>
    <w:rsid w:val="00F35A9B"/>
    <w:rsid w:val="00F35AE6"/>
    <w:rsid w:val="00F35B8A"/>
    <w:rsid w:val="00F35C48"/>
    <w:rsid w:val="00F35FF5"/>
    <w:rsid w:val="00F363DC"/>
    <w:rsid w:val="00F36697"/>
    <w:rsid w:val="00F36B32"/>
    <w:rsid w:val="00F376D4"/>
    <w:rsid w:val="00F3778F"/>
    <w:rsid w:val="00F377D4"/>
    <w:rsid w:val="00F37A02"/>
    <w:rsid w:val="00F37C53"/>
    <w:rsid w:val="00F37D0C"/>
    <w:rsid w:val="00F40072"/>
    <w:rsid w:val="00F400AE"/>
    <w:rsid w:val="00F401B5"/>
    <w:rsid w:val="00F40350"/>
    <w:rsid w:val="00F404F0"/>
    <w:rsid w:val="00F40730"/>
    <w:rsid w:val="00F40C21"/>
    <w:rsid w:val="00F40C8E"/>
    <w:rsid w:val="00F40E7E"/>
    <w:rsid w:val="00F40EBA"/>
    <w:rsid w:val="00F41267"/>
    <w:rsid w:val="00F4141B"/>
    <w:rsid w:val="00F4157D"/>
    <w:rsid w:val="00F41C86"/>
    <w:rsid w:val="00F41D1F"/>
    <w:rsid w:val="00F42108"/>
    <w:rsid w:val="00F42120"/>
    <w:rsid w:val="00F42148"/>
    <w:rsid w:val="00F422D4"/>
    <w:rsid w:val="00F4248E"/>
    <w:rsid w:val="00F4249C"/>
    <w:rsid w:val="00F42649"/>
    <w:rsid w:val="00F42B5B"/>
    <w:rsid w:val="00F42C86"/>
    <w:rsid w:val="00F42D76"/>
    <w:rsid w:val="00F42E2F"/>
    <w:rsid w:val="00F42FD3"/>
    <w:rsid w:val="00F43010"/>
    <w:rsid w:val="00F4309D"/>
    <w:rsid w:val="00F43547"/>
    <w:rsid w:val="00F43579"/>
    <w:rsid w:val="00F43622"/>
    <w:rsid w:val="00F43C26"/>
    <w:rsid w:val="00F441C0"/>
    <w:rsid w:val="00F442D4"/>
    <w:rsid w:val="00F442FD"/>
    <w:rsid w:val="00F445C6"/>
    <w:rsid w:val="00F44A39"/>
    <w:rsid w:val="00F44B69"/>
    <w:rsid w:val="00F451E5"/>
    <w:rsid w:val="00F45281"/>
    <w:rsid w:val="00F4545C"/>
    <w:rsid w:val="00F457A2"/>
    <w:rsid w:val="00F458B2"/>
    <w:rsid w:val="00F45BB4"/>
    <w:rsid w:val="00F46333"/>
    <w:rsid w:val="00F465D2"/>
    <w:rsid w:val="00F4676E"/>
    <w:rsid w:val="00F46C40"/>
    <w:rsid w:val="00F46F6D"/>
    <w:rsid w:val="00F46F90"/>
    <w:rsid w:val="00F46F9E"/>
    <w:rsid w:val="00F47289"/>
    <w:rsid w:val="00F47855"/>
    <w:rsid w:val="00F47910"/>
    <w:rsid w:val="00F47AA9"/>
    <w:rsid w:val="00F47DF0"/>
    <w:rsid w:val="00F47EB8"/>
    <w:rsid w:val="00F50406"/>
    <w:rsid w:val="00F5065D"/>
    <w:rsid w:val="00F506A3"/>
    <w:rsid w:val="00F509EB"/>
    <w:rsid w:val="00F50A96"/>
    <w:rsid w:val="00F51220"/>
    <w:rsid w:val="00F514E3"/>
    <w:rsid w:val="00F517F7"/>
    <w:rsid w:val="00F51C24"/>
    <w:rsid w:val="00F51EDB"/>
    <w:rsid w:val="00F51FE3"/>
    <w:rsid w:val="00F5220C"/>
    <w:rsid w:val="00F5230B"/>
    <w:rsid w:val="00F5250D"/>
    <w:rsid w:val="00F527C6"/>
    <w:rsid w:val="00F5282A"/>
    <w:rsid w:val="00F52942"/>
    <w:rsid w:val="00F52998"/>
    <w:rsid w:val="00F529B9"/>
    <w:rsid w:val="00F52A9A"/>
    <w:rsid w:val="00F52AA5"/>
    <w:rsid w:val="00F52BCE"/>
    <w:rsid w:val="00F52E87"/>
    <w:rsid w:val="00F530EC"/>
    <w:rsid w:val="00F53421"/>
    <w:rsid w:val="00F53459"/>
    <w:rsid w:val="00F53C12"/>
    <w:rsid w:val="00F53E34"/>
    <w:rsid w:val="00F53F5E"/>
    <w:rsid w:val="00F54023"/>
    <w:rsid w:val="00F5404A"/>
    <w:rsid w:val="00F540B0"/>
    <w:rsid w:val="00F54121"/>
    <w:rsid w:val="00F544D1"/>
    <w:rsid w:val="00F54644"/>
    <w:rsid w:val="00F54AA3"/>
    <w:rsid w:val="00F54BCB"/>
    <w:rsid w:val="00F54E65"/>
    <w:rsid w:val="00F55135"/>
    <w:rsid w:val="00F55581"/>
    <w:rsid w:val="00F55635"/>
    <w:rsid w:val="00F55901"/>
    <w:rsid w:val="00F5596E"/>
    <w:rsid w:val="00F55A4F"/>
    <w:rsid w:val="00F55C1E"/>
    <w:rsid w:val="00F55E7A"/>
    <w:rsid w:val="00F56219"/>
    <w:rsid w:val="00F56370"/>
    <w:rsid w:val="00F56429"/>
    <w:rsid w:val="00F56BB7"/>
    <w:rsid w:val="00F56C8A"/>
    <w:rsid w:val="00F57167"/>
    <w:rsid w:val="00F57243"/>
    <w:rsid w:val="00F57359"/>
    <w:rsid w:val="00F573D1"/>
    <w:rsid w:val="00F5765F"/>
    <w:rsid w:val="00F578DB"/>
    <w:rsid w:val="00F57ACD"/>
    <w:rsid w:val="00F57B57"/>
    <w:rsid w:val="00F57BB0"/>
    <w:rsid w:val="00F57E8D"/>
    <w:rsid w:val="00F57F21"/>
    <w:rsid w:val="00F60290"/>
    <w:rsid w:val="00F602C3"/>
    <w:rsid w:val="00F60601"/>
    <w:rsid w:val="00F60652"/>
    <w:rsid w:val="00F608AD"/>
    <w:rsid w:val="00F60A0E"/>
    <w:rsid w:val="00F60B37"/>
    <w:rsid w:val="00F60CF4"/>
    <w:rsid w:val="00F60D45"/>
    <w:rsid w:val="00F611C5"/>
    <w:rsid w:val="00F611C9"/>
    <w:rsid w:val="00F612B5"/>
    <w:rsid w:val="00F61593"/>
    <w:rsid w:val="00F61A08"/>
    <w:rsid w:val="00F61E2D"/>
    <w:rsid w:val="00F61F49"/>
    <w:rsid w:val="00F61F6C"/>
    <w:rsid w:val="00F62004"/>
    <w:rsid w:val="00F62039"/>
    <w:rsid w:val="00F6248E"/>
    <w:rsid w:val="00F625B5"/>
    <w:rsid w:val="00F627B1"/>
    <w:rsid w:val="00F629D4"/>
    <w:rsid w:val="00F62D5F"/>
    <w:rsid w:val="00F62F0F"/>
    <w:rsid w:val="00F62F70"/>
    <w:rsid w:val="00F630B5"/>
    <w:rsid w:val="00F6310C"/>
    <w:rsid w:val="00F6327B"/>
    <w:rsid w:val="00F6353C"/>
    <w:rsid w:val="00F6397C"/>
    <w:rsid w:val="00F63A24"/>
    <w:rsid w:val="00F63B08"/>
    <w:rsid w:val="00F63D8C"/>
    <w:rsid w:val="00F63DAB"/>
    <w:rsid w:val="00F63E11"/>
    <w:rsid w:val="00F63EC6"/>
    <w:rsid w:val="00F644C5"/>
    <w:rsid w:val="00F645A1"/>
    <w:rsid w:val="00F64698"/>
    <w:rsid w:val="00F64B23"/>
    <w:rsid w:val="00F64B65"/>
    <w:rsid w:val="00F64E3F"/>
    <w:rsid w:val="00F65000"/>
    <w:rsid w:val="00F65241"/>
    <w:rsid w:val="00F653A3"/>
    <w:rsid w:val="00F6541B"/>
    <w:rsid w:val="00F6549C"/>
    <w:rsid w:val="00F65999"/>
    <w:rsid w:val="00F6599D"/>
    <w:rsid w:val="00F65C2F"/>
    <w:rsid w:val="00F65CCC"/>
    <w:rsid w:val="00F65D4A"/>
    <w:rsid w:val="00F65EA0"/>
    <w:rsid w:val="00F65FDD"/>
    <w:rsid w:val="00F661C1"/>
    <w:rsid w:val="00F66203"/>
    <w:rsid w:val="00F665B6"/>
    <w:rsid w:val="00F66A4C"/>
    <w:rsid w:val="00F66BBA"/>
    <w:rsid w:val="00F66BCF"/>
    <w:rsid w:val="00F67070"/>
    <w:rsid w:val="00F672FF"/>
    <w:rsid w:val="00F673D1"/>
    <w:rsid w:val="00F6776D"/>
    <w:rsid w:val="00F6781B"/>
    <w:rsid w:val="00F6787B"/>
    <w:rsid w:val="00F67988"/>
    <w:rsid w:val="00F67CB7"/>
    <w:rsid w:val="00F70207"/>
    <w:rsid w:val="00F703AF"/>
    <w:rsid w:val="00F7049A"/>
    <w:rsid w:val="00F7049D"/>
    <w:rsid w:val="00F70855"/>
    <w:rsid w:val="00F708CF"/>
    <w:rsid w:val="00F70A52"/>
    <w:rsid w:val="00F70B08"/>
    <w:rsid w:val="00F70B35"/>
    <w:rsid w:val="00F70B78"/>
    <w:rsid w:val="00F70F74"/>
    <w:rsid w:val="00F71131"/>
    <w:rsid w:val="00F7130A"/>
    <w:rsid w:val="00F71C27"/>
    <w:rsid w:val="00F71F2C"/>
    <w:rsid w:val="00F71F44"/>
    <w:rsid w:val="00F71FD6"/>
    <w:rsid w:val="00F71FEB"/>
    <w:rsid w:val="00F7222D"/>
    <w:rsid w:val="00F722A3"/>
    <w:rsid w:val="00F72B66"/>
    <w:rsid w:val="00F72BED"/>
    <w:rsid w:val="00F7303B"/>
    <w:rsid w:val="00F73066"/>
    <w:rsid w:val="00F73D95"/>
    <w:rsid w:val="00F73EBD"/>
    <w:rsid w:val="00F741E2"/>
    <w:rsid w:val="00F742FA"/>
    <w:rsid w:val="00F744EB"/>
    <w:rsid w:val="00F751A8"/>
    <w:rsid w:val="00F752EC"/>
    <w:rsid w:val="00F75305"/>
    <w:rsid w:val="00F7548E"/>
    <w:rsid w:val="00F75641"/>
    <w:rsid w:val="00F7587A"/>
    <w:rsid w:val="00F7590B"/>
    <w:rsid w:val="00F75D90"/>
    <w:rsid w:val="00F75E1E"/>
    <w:rsid w:val="00F75F4D"/>
    <w:rsid w:val="00F75FA3"/>
    <w:rsid w:val="00F76252"/>
    <w:rsid w:val="00F7657C"/>
    <w:rsid w:val="00F76881"/>
    <w:rsid w:val="00F769D7"/>
    <w:rsid w:val="00F769F6"/>
    <w:rsid w:val="00F76FC9"/>
    <w:rsid w:val="00F770C8"/>
    <w:rsid w:val="00F771F1"/>
    <w:rsid w:val="00F7734F"/>
    <w:rsid w:val="00F77528"/>
    <w:rsid w:val="00F775DC"/>
    <w:rsid w:val="00F77984"/>
    <w:rsid w:val="00F77AE1"/>
    <w:rsid w:val="00F77F3B"/>
    <w:rsid w:val="00F80077"/>
    <w:rsid w:val="00F800DA"/>
    <w:rsid w:val="00F804BF"/>
    <w:rsid w:val="00F80A52"/>
    <w:rsid w:val="00F80A90"/>
    <w:rsid w:val="00F80CAD"/>
    <w:rsid w:val="00F8118A"/>
    <w:rsid w:val="00F81574"/>
    <w:rsid w:val="00F815C7"/>
    <w:rsid w:val="00F816FE"/>
    <w:rsid w:val="00F81735"/>
    <w:rsid w:val="00F81EF8"/>
    <w:rsid w:val="00F82056"/>
    <w:rsid w:val="00F82184"/>
    <w:rsid w:val="00F8223C"/>
    <w:rsid w:val="00F82525"/>
    <w:rsid w:val="00F82A58"/>
    <w:rsid w:val="00F82C1D"/>
    <w:rsid w:val="00F82C6F"/>
    <w:rsid w:val="00F82DA9"/>
    <w:rsid w:val="00F830B1"/>
    <w:rsid w:val="00F831DE"/>
    <w:rsid w:val="00F83352"/>
    <w:rsid w:val="00F83742"/>
    <w:rsid w:val="00F83976"/>
    <w:rsid w:val="00F83A56"/>
    <w:rsid w:val="00F83B47"/>
    <w:rsid w:val="00F83B4A"/>
    <w:rsid w:val="00F83BD3"/>
    <w:rsid w:val="00F83C77"/>
    <w:rsid w:val="00F8432B"/>
    <w:rsid w:val="00F843E3"/>
    <w:rsid w:val="00F844B7"/>
    <w:rsid w:val="00F84954"/>
    <w:rsid w:val="00F84EC3"/>
    <w:rsid w:val="00F85191"/>
    <w:rsid w:val="00F8585A"/>
    <w:rsid w:val="00F85943"/>
    <w:rsid w:val="00F85C3B"/>
    <w:rsid w:val="00F85D91"/>
    <w:rsid w:val="00F85F08"/>
    <w:rsid w:val="00F860D5"/>
    <w:rsid w:val="00F86383"/>
    <w:rsid w:val="00F864A1"/>
    <w:rsid w:val="00F867F6"/>
    <w:rsid w:val="00F86986"/>
    <w:rsid w:val="00F86A59"/>
    <w:rsid w:val="00F86B8D"/>
    <w:rsid w:val="00F86D59"/>
    <w:rsid w:val="00F86D6F"/>
    <w:rsid w:val="00F86E62"/>
    <w:rsid w:val="00F86F17"/>
    <w:rsid w:val="00F86F42"/>
    <w:rsid w:val="00F870E6"/>
    <w:rsid w:val="00F87165"/>
    <w:rsid w:val="00F873D0"/>
    <w:rsid w:val="00F875F0"/>
    <w:rsid w:val="00F876F5"/>
    <w:rsid w:val="00F8775E"/>
    <w:rsid w:val="00F8781C"/>
    <w:rsid w:val="00F879F1"/>
    <w:rsid w:val="00F87AB2"/>
    <w:rsid w:val="00F87B5E"/>
    <w:rsid w:val="00F9006A"/>
    <w:rsid w:val="00F9018E"/>
    <w:rsid w:val="00F90633"/>
    <w:rsid w:val="00F906CA"/>
    <w:rsid w:val="00F9088C"/>
    <w:rsid w:val="00F908C6"/>
    <w:rsid w:val="00F90D79"/>
    <w:rsid w:val="00F9103E"/>
    <w:rsid w:val="00F91278"/>
    <w:rsid w:val="00F91568"/>
    <w:rsid w:val="00F915E8"/>
    <w:rsid w:val="00F91741"/>
    <w:rsid w:val="00F9174B"/>
    <w:rsid w:val="00F9178B"/>
    <w:rsid w:val="00F91796"/>
    <w:rsid w:val="00F919F5"/>
    <w:rsid w:val="00F91AD7"/>
    <w:rsid w:val="00F91DBF"/>
    <w:rsid w:val="00F92104"/>
    <w:rsid w:val="00F9264E"/>
    <w:rsid w:val="00F92CC0"/>
    <w:rsid w:val="00F93070"/>
    <w:rsid w:val="00F931AF"/>
    <w:rsid w:val="00F932F8"/>
    <w:rsid w:val="00F93558"/>
    <w:rsid w:val="00F9355A"/>
    <w:rsid w:val="00F93693"/>
    <w:rsid w:val="00F93B02"/>
    <w:rsid w:val="00F93BFF"/>
    <w:rsid w:val="00F93DF4"/>
    <w:rsid w:val="00F93F8D"/>
    <w:rsid w:val="00F94002"/>
    <w:rsid w:val="00F94347"/>
    <w:rsid w:val="00F94797"/>
    <w:rsid w:val="00F94EB6"/>
    <w:rsid w:val="00F95128"/>
    <w:rsid w:val="00F9576A"/>
    <w:rsid w:val="00F95791"/>
    <w:rsid w:val="00F95841"/>
    <w:rsid w:val="00F95B23"/>
    <w:rsid w:val="00F95E4B"/>
    <w:rsid w:val="00F964E7"/>
    <w:rsid w:val="00F96BA7"/>
    <w:rsid w:val="00F96D8E"/>
    <w:rsid w:val="00F974C5"/>
    <w:rsid w:val="00F97647"/>
    <w:rsid w:val="00F97860"/>
    <w:rsid w:val="00F97E00"/>
    <w:rsid w:val="00F97E4A"/>
    <w:rsid w:val="00F97F54"/>
    <w:rsid w:val="00FA0250"/>
    <w:rsid w:val="00FA0260"/>
    <w:rsid w:val="00FA0371"/>
    <w:rsid w:val="00FA05CE"/>
    <w:rsid w:val="00FA0603"/>
    <w:rsid w:val="00FA0763"/>
    <w:rsid w:val="00FA09D7"/>
    <w:rsid w:val="00FA0B88"/>
    <w:rsid w:val="00FA0BDF"/>
    <w:rsid w:val="00FA0BE5"/>
    <w:rsid w:val="00FA128F"/>
    <w:rsid w:val="00FA15C4"/>
    <w:rsid w:val="00FA1785"/>
    <w:rsid w:val="00FA1D95"/>
    <w:rsid w:val="00FA1E86"/>
    <w:rsid w:val="00FA227F"/>
    <w:rsid w:val="00FA22DF"/>
    <w:rsid w:val="00FA2466"/>
    <w:rsid w:val="00FA2750"/>
    <w:rsid w:val="00FA29FA"/>
    <w:rsid w:val="00FA2E3C"/>
    <w:rsid w:val="00FA2E97"/>
    <w:rsid w:val="00FA2FB5"/>
    <w:rsid w:val="00FA30E0"/>
    <w:rsid w:val="00FA31E8"/>
    <w:rsid w:val="00FA323E"/>
    <w:rsid w:val="00FA326E"/>
    <w:rsid w:val="00FA361B"/>
    <w:rsid w:val="00FA387F"/>
    <w:rsid w:val="00FA3948"/>
    <w:rsid w:val="00FA39FA"/>
    <w:rsid w:val="00FA3BCD"/>
    <w:rsid w:val="00FA3F82"/>
    <w:rsid w:val="00FA4087"/>
    <w:rsid w:val="00FA41C0"/>
    <w:rsid w:val="00FA4579"/>
    <w:rsid w:val="00FA4601"/>
    <w:rsid w:val="00FA4DB2"/>
    <w:rsid w:val="00FA4E1F"/>
    <w:rsid w:val="00FA51EE"/>
    <w:rsid w:val="00FA532F"/>
    <w:rsid w:val="00FA53F1"/>
    <w:rsid w:val="00FA54FD"/>
    <w:rsid w:val="00FA567F"/>
    <w:rsid w:val="00FA580A"/>
    <w:rsid w:val="00FA58AC"/>
    <w:rsid w:val="00FA5C54"/>
    <w:rsid w:val="00FA5DC1"/>
    <w:rsid w:val="00FA5DEC"/>
    <w:rsid w:val="00FA5F97"/>
    <w:rsid w:val="00FA6018"/>
    <w:rsid w:val="00FA611E"/>
    <w:rsid w:val="00FA6272"/>
    <w:rsid w:val="00FA662F"/>
    <w:rsid w:val="00FA6A6F"/>
    <w:rsid w:val="00FA6BBF"/>
    <w:rsid w:val="00FA6F01"/>
    <w:rsid w:val="00FA6F10"/>
    <w:rsid w:val="00FA70E0"/>
    <w:rsid w:val="00FA70E9"/>
    <w:rsid w:val="00FA7542"/>
    <w:rsid w:val="00FA7BDC"/>
    <w:rsid w:val="00FA7D0F"/>
    <w:rsid w:val="00FA7D27"/>
    <w:rsid w:val="00FA7E4B"/>
    <w:rsid w:val="00FB00C5"/>
    <w:rsid w:val="00FB031D"/>
    <w:rsid w:val="00FB03B9"/>
    <w:rsid w:val="00FB066E"/>
    <w:rsid w:val="00FB09EA"/>
    <w:rsid w:val="00FB0B85"/>
    <w:rsid w:val="00FB0DE5"/>
    <w:rsid w:val="00FB0FD7"/>
    <w:rsid w:val="00FB108B"/>
    <w:rsid w:val="00FB110C"/>
    <w:rsid w:val="00FB1182"/>
    <w:rsid w:val="00FB1197"/>
    <w:rsid w:val="00FB1198"/>
    <w:rsid w:val="00FB1418"/>
    <w:rsid w:val="00FB1536"/>
    <w:rsid w:val="00FB192A"/>
    <w:rsid w:val="00FB1DD5"/>
    <w:rsid w:val="00FB1E70"/>
    <w:rsid w:val="00FB1FA0"/>
    <w:rsid w:val="00FB20AB"/>
    <w:rsid w:val="00FB2172"/>
    <w:rsid w:val="00FB2663"/>
    <w:rsid w:val="00FB26EE"/>
    <w:rsid w:val="00FB2982"/>
    <w:rsid w:val="00FB2C96"/>
    <w:rsid w:val="00FB2F12"/>
    <w:rsid w:val="00FB3295"/>
    <w:rsid w:val="00FB32F3"/>
    <w:rsid w:val="00FB3324"/>
    <w:rsid w:val="00FB347D"/>
    <w:rsid w:val="00FB3816"/>
    <w:rsid w:val="00FB3B54"/>
    <w:rsid w:val="00FB3B77"/>
    <w:rsid w:val="00FB3C6E"/>
    <w:rsid w:val="00FB3CB5"/>
    <w:rsid w:val="00FB3CC4"/>
    <w:rsid w:val="00FB3CD5"/>
    <w:rsid w:val="00FB3D07"/>
    <w:rsid w:val="00FB3D9B"/>
    <w:rsid w:val="00FB3E4E"/>
    <w:rsid w:val="00FB3E98"/>
    <w:rsid w:val="00FB40E6"/>
    <w:rsid w:val="00FB42C2"/>
    <w:rsid w:val="00FB48F5"/>
    <w:rsid w:val="00FB495D"/>
    <w:rsid w:val="00FB4EC2"/>
    <w:rsid w:val="00FB5090"/>
    <w:rsid w:val="00FB53B2"/>
    <w:rsid w:val="00FB53F2"/>
    <w:rsid w:val="00FB565D"/>
    <w:rsid w:val="00FB569B"/>
    <w:rsid w:val="00FB575B"/>
    <w:rsid w:val="00FB5895"/>
    <w:rsid w:val="00FB678E"/>
    <w:rsid w:val="00FB6ACD"/>
    <w:rsid w:val="00FB6FE0"/>
    <w:rsid w:val="00FB722A"/>
    <w:rsid w:val="00FB7426"/>
    <w:rsid w:val="00FB74A3"/>
    <w:rsid w:val="00FB7A15"/>
    <w:rsid w:val="00FB7A57"/>
    <w:rsid w:val="00FB7AB4"/>
    <w:rsid w:val="00FB7EFF"/>
    <w:rsid w:val="00FC021F"/>
    <w:rsid w:val="00FC02CE"/>
    <w:rsid w:val="00FC06D7"/>
    <w:rsid w:val="00FC071F"/>
    <w:rsid w:val="00FC0EBA"/>
    <w:rsid w:val="00FC0FC8"/>
    <w:rsid w:val="00FC107B"/>
    <w:rsid w:val="00FC10D0"/>
    <w:rsid w:val="00FC12D2"/>
    <w:rsid w:val="00FC14D1"/>
    <w:rsid w:val="00FC1656"/>
    <w:rsid w:val="00FC185A"/>
    <w:rsid w:val="00FC1ACB"/>
    <w:rsid w:val="00FC1C62"/>
    <w:rsid w:val="00FC1DF6"/>
    <w:rsid w:val="00FC2161"/>
    <w:rsid w:val="00FC2796"/>
    <w:rsid w:val="00FC27D8"/>
    <w:rsid w:val="00FC2823"/>
    <w:rsid w:val="00FC28D7"/>
    <w:rsid w:val="00FC2BED"/>
    <w:rsid w:val="00FC2C6F"/>
    <w:rsid w:val="00FC2EE4"/>
    <w:rsid w:val="00FC331D"/>
    <w:rsid w:val="00FC3348"/>
    <w:rsid w:val="00FC35C7"/>
    <w:rsid w:val="00FC3767"/>
    <w:rsid w:val="00FC384F"/>
    <w:rsid w:val="00FC38DD"/>
    <w:rsid w:val="00FC3925"/>
    <w:rsid w:val="00FC3BCF"/>
    <w:rsid w:val="00FC3DC4"/>
    <w:rsid w:val="00FC3E65"/>
    <w:rsid w:val="00FC3EEA"/>
    <w:rsid w:val="00FC3FAA"/>
    <w:rsid w:val="00FC4333"/>
    <w:rsid w:val="00FC43E5"/>
    <w:rsid w:val="00FC4450"/>
    <w:rsid w:val="00FC451D"/>
    <w:rsid w:val="00FC4582"/>
    <w:rsid w:val="00FC4848"/>
    <w:rsid w:val="00FC4C5D"/>
    <w:rsid w:val="00FC4C6D"/>
    <w:rsid w:val="00FC4E63"/>
    <w:rsid w:val="00FC52F7"/>
    <w:rsid w:val="00FC53CC"/>
    <w:rsid w:val="00FC58DE"/>
    <w:rsid w:val="00FC5A6D"/>
    <w:rsid w:val="00FC5C66"/>
    <w:rsid w:val="00FC5EDD"/>
    <w:rsid w:val="00FC5EE3"/>
    <w:rsid w:val="00FC5FD2"/>
    <w:rsid w:val="00FC62D1"/>
    <w:rsid w:val="00FC658B"/>
    <w:rsid w:val="00FC6647"/>
    <w:rsid w:val="00FC669E"/>
    <w:rsid w:val="00FC671A"/>
    <w:rsid w:val="00FC675F"/>
    <w:rsid w:val="00FC68AC"/>
    <w:rsid w:val="00FC70AA"/>
    <w:rsid w:val="00FC735F"/>
    <w:rsid w:val="00FC7522"/>
    <w:rsid w:val="00FC753A"/>
    <w:rsid w:val="00FC7570"/>
    <w:rsid w:val="00FC75EF"/>
    <w:rsid w:val="00FC76ED"/>
    <w:rsid w:val="00FC7926"/>
    <w:rsid w:val="00FC7AE2"/>
    <w:rsid w:val="00FC7B39"/>
    <w:rsid w:val="00FC7C6A"/>
    <w:rsid w:val="00FC7CD5"/>
    <w:rsid w:val="00FC7EDC"/>
    <w:rsid w:val="00FD0103"/>
    <w:rsid w:val="00FD0110"/>
    <w:rsid w:val="00FD042D"/>
    <w:rsid w:val="00FD0BE2"/>
    <w:rsid w:val="00FD0C76"/>
    <w:rsid w:val="00FD0CE6"/>
    <w:rsid w:val="00FD0D25"/>
    <w:rsid w:val="00FD0FB8"/>
    <w:rsid w:val="00FD130B"/>
    <w:rsid w:val="00FD1447"/>
    <w:rsid w:val="00FD1831"/>
    <w:rsid w:val="00FD19D4"/>
    <w:rsid w:val="00FD1B97"/>
    <w:rsid w:val="00FD1BF6"/>
    <w:rsid w:val="00FD1F59"/>
    <w:rsid w:val="00FD2003"/>
    <w:rsid w:val="00FD2251"/>
    <w:rsid w:val="00FD247B"/>
    <w:rsid w:val="00FD2923"/>
    <w:rsid w:val="00FD29D4"/>
    <w:rsid w:val="00FD2A8C"/>
    <w:rsid w:val="00FD378A"/>
    <w:rsid w:val="00FD383F"/>
    <w:rsid w:val="00FD3A3D"/>
    <w:rsid w:val="00FD3B4B"/>
    <w:rsid w:val="00FD3CC1"/>
    <w:rsid w:val="00FD3DDE"/>
    <w:rsid w:val="00FD3FA9"/>
    <w:rsid w:val="00FD43AD"/>
    <w:rsid w:val="00FD4437"/>
    <w:rsid w:val="00FD44FE"/>
    <w:rsid w:val="00FD4B9E"/>
    <w:rsid w:val="00FD52E4"/>
    <w:rsid w:val="00FD5490"/>
    <w:rsid w:val="00FD5506"/>
    <w:rsid w:val="00FD55B8"/>
    <w:rsid w:val="00FD5669"/>
    <w:rsid w:val="00FD5C25"/>
    <w:rsid w:val="00FD5FEC"/>
    <w:rsid w:val="00FD60DC"/>
    <w:rsid w:val="00FD60FB"/>
    <w:rsid w:val="00FD621F"/>
    <w:rsid w:val="00FD6294"/>
    <w:rsid w:val="00FD6557"/>
    <w:rsid w:val="00FD6817"/>
    <w:rsid w:val="00FD6867"/>
    <w:rsid w:val="00FD6C48"/>
    <w:rsid w:val="00FD6D72"/>
    <w:rsid w:val="00FD7213"/>
    <w:rsid w:val="00FD7348"/>
    <w:rsid w:val="00FD766E"/>
    <w:rsid w:val="00FD7BD5"/>
    <w:rsid w:val="00FD7C29"/>
    <w:rsid w:val="00FE0605"/>
    <w:rsid w:val="00FE0630"/>
    <w:rsid w:val="00FE0650"/>
    <w:rsid w:val="00FE0675"/>
    <w:rsid w:val="00FE0A3E"/>
    <w:rsid w:val="00FE0B26"/>
    <w:rsid w:val="00FE0C4E"/>
    <w:rsid w:val="00FE0C95"/>
    <w:rsid w:val="00FE0EC5"/>
    <w:rsid w:val="00FE0FB4"/>
    <w:rsid w:val="00FE125E"/>
    <w:rsid w:val="00FE143C"/>
    <w:rsid w:val="00FE16B6"/>
    <w:rsid w:val="00FE1992"/>
    <w:rsid w:val="00FE1C20"/>
    <w:rsid w:val="00FE1C3E"/>
    <w:rsid w:val="00FE1C54"/>
    <w:rsid w:val="00FE1D95"/>
    <w:rsid w:val="00FE1DBC"/>
    <w:rsid w:val="00FE23C2"/>
    <w:rsid w:val="00FE260C"/>
    <w:rsid w:val="00FE2703"/>
    <w:rsid w:val="00FE276A"/>
    <w:rsid w:val="00FE29FC"/>
    <w:rsid w:val="00FE2CAB"/>
    <w:rsid w:val="00FE2E7F"/>
    <w:rsid w:val="00FE333B"/>
    <w:rsid w:val="00FE376D"/>
    <w:rsid w:val="00FE3CC9"/>
    <w:rsid w:val="00FE3D47"/>
    <w:rsid w:val="00FE3DE5"/>
    <w:rsid w:val="00FE3EED"/>
    <w:rsid w:val="00FE4232"/>
    <w:rsid w:val="00FE4436"/>
    <w:rsid w:val="00FE44FB"/>
    <w:rsid w:val="00FE4798"/>
    <w:rsid w:val="00FE4CBC"/>
    <w:rsid w:val="00FE4EBF"/>
    <w:rsid w:val="00FE4F51"/>
    <w:rsid w:val="00FE5768"/>
    <w:rsid w:val="00FE6006"/>
    <w:rsid w:val="00FE6230"/>
    <w:rsid w:val="00FE6339"/>
    <w:rsid w:val="00FE636A"/>
    <w:rsid w:val="00FE665B"/>
    <w:rsid w:val="00FE69D9"/>
    <w:rsid w:val="00FE6CA0"/>
    <w:rsid w:val="00FE6DB7"/>
    <w:rsid w:val="00FE6FDE"/>
    <w:rsid w:val="00FE70DB"/>
    <w:rsid w:val="00FE71A9"/>
    <w:rsid w:val="00FE73E9"/>
    <w:rsid w:val="00FE73F8"/>
    <w:rsid w:val="00FE756D"/>
    <w:rsid w:val="00FE7590"/>
    <w:rsid w:val="00FE759A"/>
    <w:rsid w:val="00FE783A"/>
    <w:rsid w:val="00FE78C7"/>
    <w:rsid w:val="00FE78D1"/>
    <w:rsid w:val="00FE7D41"/>
    <w:rsid w:val="00FE7F06"/>
    <w:rsid w:val="00FF019D"/>
    <w:rsid w:val="00FF0420"/>
    <w:rsid w:val="00FF04BD"/>
    <w:rsid w:val="00FF0503"/>
    <w:rsid w:val="00FF0F5E"/>
    <w:rsid w:val="00FF104F"/>
    <w:rsid w:val="00FF106A"/>
    <w:rsid w:val="00FF1092"/>
    <w:rsid w:val="00FF11FF"/>
    <w:rsid w:val="00FF13FB"/>
    <w:rsid w:val="00FF173F"/>
    <w:rsid w:val="00FF1AF3"/>
    <w:rsid w:val="00FF1B9E"/>
    <w:rsid w:val="00FF1BE7"/>
    <w:rsid w:val="00FF1D46"/>
    <w:rsid w:val="00FF1DF3"/>
    <w:rsid w:val="00FF1F53"/>
    <w:rsid w:val="00FF20F0"/>
    <w:rsid w:val="00FF253B"/>
    <w:rsid w:val="00FF2752"/>
    <w:rsid w:val="00FF2B00"/>
    <w:rsid w:val="00FF2C9E"/>
    <w:rsid w:val="00FF2F47"/>
    <w:rsid w:val="00FF2F99"/>
    <w:rsid w:val="00FF3393"/>
    <w:rsid w:val="00FF35EA"/>
    <w:rsid w:val="00FF3611"/>
    <w:rsid w:val="00FF36E9"/>
    <w:rsid w:val="00FF3831"/>
    <w:rsid w:val="00FF3937"/>
    <w:rsid w:val="00FF4163"/>
    <w:rsid w:val="00FF449A"/>
    <w:rsid w:val="00FF4534"/>
    <w:rsid w:val="00FF4562"/>
    <w:rsid w:val="00FF4804"/>
    <w:rsid w:val="00FF5111"/>
    <w:rsid w:val="00FF547D"/>
    <w:rsid w:val="00FF54CA"/>
    <w:rsid w:val="00FF57E5"/>
    <w:rsid w:val="00FF5833"/>
    <w:rsid w:val="00FF5C57"/>
    <w:rsid w:val="00FF601A"/>
    <w:rsid w:val="00FF628D"/>
    <w:rsid w:val="00FF6411"/>
    <w:rsid w:val="00FF667D"/>
    <w:rsid w:val="00FF6926"/>
    <w:rsid w:val="00FF6BB3"/>
    <w:rsid w:val="00FF6C82"/>
    <w:rsid w:val="00FF6CF2"/>
    <w:rsid w:val="00FF6DAD"/>
    <w:rsid w:val="00FF707E"/>
    <w:rsid w:val="00FF7180"/>
    <w:rsid w:val="00FF72DA"/>
    <w:rsid w:val="00FF7630"/>
    <w:rsid w:val="00FF7707"/>
    <w:rsid w:val="00FF7740"/>
    <w:rsid w:val="00FF7A2E"/>
    <w:rsid w:val="00FF7A66"/>
    <w:rsid w:val="00FF7AF0"/>
    <w:rsid w:val="00FF7CB4"/>
    <w:rsid w:val="00FF7D93"/>
    <w:rsid w:val="00FF7DF3"/>
    <w:rsid w:val="00FF7F3C"/>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04A349"/>
  <w15:docId w15:val="{038B2ABD-B3DF-495B-9F8B-B29AEE0837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맑은 고딕" w:hAnsi="Times New Roman" w:cs="Times New Roman"/>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42"/>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F1C4A"/>
    <w:pPr>
      <w:widowControl w:val="0"/>
      <w:wordWrap w:val="0"/>
      <w:autoSpaceDE w:val="0"/>
      <w:autoSpaceDN w:val="0"/>
      <w:jc w:val="both"/>
    </w:pPr>
    <w:rPr>
      <w:rFonts w:ascii="Courier New"/>
      <w:kern w:val="2"/>
      <w:szCs w:val="24"/>
    </w:rPr>
  </w:style>
  <w:style w:type="paragraph" w:styleId="1">
    <w:name w:val="heading 1"/>
    <w:basedOn w:val="a"/>
    <w:next w:val="a"/>
    <w:link w:val="1Char"/>
    <w:uiPriority w:val="9"/>
    <w:qFormat/>
    <w:rsid w:val="006C53FF"/>
    <w:pPr>
      <w:keepNext/>
      <w:outlineLvl w:val="0"/>
    </w:pPr>
    <w:rPr>
      <w:rFonts w:ascii="Arial Unicode MS" w:eastAsia="Arial Unicode MS" w:hAnsi="Arial Unicode MS"/>
      <w:sz w:val="28"/>
      <w:szCs w:val="28"/>
      <w:lang w:val="x-none" w:eastAsia="x-none"/>
    </w:rPr>
  </w:style>
  <w:style w:type="paragraph" w:styleId="2">
    <w:name w:val="heading 2"/>
    <w:basedOn w:val="a"/>
    <w:link w:val="2Char"/>
    <w:uiPriority w:val="9"/>
    <w:qFormat/>
    <w:rsid w:val="00EB2591"/>
    <w:pPr>
      <w:widowControl/>
      <w:wordWrap/>
      <w:autoSpaceDE/>
      <w:autoSpaceDN/>
      <w:spacing w:before="100" w:beforeAutospacing="1" w:after="100" w:afterAutospacing="1"/>
      <w:jc w:val="left"/>
      <w:outlineLvl w:val="1"/>
    </w:pPr>
    <w:rPr>
      <w:rFonts w:ascii="Times New Roman" w:eastAsia="Times New Roman"/>
      <w:b/>
      <w:bCs/>
      <w:kern w:val="0"/>
      <w:sz w:val="36"/>
      <w:szCs w:val="36"/>
      <w:lang w:val="x-none" w:eastAsia="x-none"/>
    </w:rPr>
  </w:style>
  <w:style w:type="paragraph" w:styleId="3">
    <w:name w:val="heading 3"/>
    <w:basedOn w:val="a"/>
    <w:next w:val="a"/>
    <w:link w:val="3Char"/>
    <w:uiPriority w:val="9"/>
    <w:qFormat/>
    <w:rsid w:val="00EB638B"/>
    <w:pPr>
      <w:keepNext/>
      <w:spacing w:before="240" w:after="60"/>
      <w:outlineLvl w:val="2"/>
    </w:pPr>
    <w:rPr>
      <w:rFonts w:ascii="AdvOT1ef757c0" w:eastAsia="Arial Unicode MS" w:hAnsi="AdvOT1ef757c0"/>
      <w:b/>
      <w:bCs/>
      <w:sz w:val="26"/>
      <w:szCs w:val="26"/>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rsid w:val="00601B68"/>
    <w:pPr>
      <w:wordWrap/>
      <w:adjustRightInd w:val="0"/>
      <w:jc w:val="left"/>
    </w:pPr>
    <w:rPr>
      <w:rFonts w:ascii="Arial" w:hAnsi="Arial" w:cs="Arial"/>
      <w:color w:val="000000"/>
      <w:kern w:val="0"/>
      <w:sz w:val="24"/>
      <w:szCs w:val="22"/>
    </w:rPr>
  </w:style>
  <w:style w:type="character" w:styleId="a4">
    <w:name w:val="Hyperlink"/>
    <w:uiPriority w:val="99"/>
    <w:rsid w:val="00601B68"/>
    <w:rPr>
      <w:color w:val="0000FF"/>
      <w:u w:val="single"/>
    </w:rPr>
  </w:style>
  <w:style w:type="paragraph" w:styleId="a5">
    <w:name w:val="header"/>
    <w:basedOn w:val="a"/>
    <w:link w:val="Char"/>
    <w:uiPriority w:val="99"/>
    <w:unhideWhenUsed/>
    <w:rsid w:val="007B4FFD"/>
    <w:pPr>
      <w:tabs>
        <w:tab w:val="center" w:pos="4680"/>
        <w:tab w:val="right" w:pos="9360"/>
      </w:tabs>
    </w:pPr>
    <w:rPr>
      <w:lang w:val="x-none" w:eastAsia="x-none"/>
    </w:rPr>
  </w:style>
  <w:style w:type="character" w:customStyle="1" w:styleId="Char">
    <w:name w:val="머리글 Char"/>
    <w:link w:val="a5"/>
    <w:uiPriority w:val="99"/>
    <w:rsid w:val="007B4FFD"/>
    <w:rPr>
      <w:rFonts w:ascii="Courier New"/>
      <w:kern w:val="2"/>
      <w:szCs w:val="24"/>
    </w:rPr>
  </w:style>
  <w:style w:type="paragraph" w:styleId="a6">
    <w:name w:val="footer"/>
    <w:aliases w:val="아래 첨자"/>
    <w:basedOn w:val="a"/>
    <w:link w:val="Char0"/>
    <w:uiPriority w:val="99"/>
    <w:unhideWhenUsed/>
    <w:qFormat/>
    <w:rsid w:val="007B4FFD"/>
    <w:pPr>
      <w:tabs>
        <w:tab w:val="center" w:pos="4680"/>
        <w:tab w:val="right" w:pos="9360"/>
      </w:tabs>
    </w:pPr>
    <w:rPr>
      <w:lang w:val="x-none" w:eastAsia="x-none"/>
    </w:rPr>
  </w:style>
  <w:style w:type="character" w:customStyle="1" w:styleId="Char0">
    <w:name w:val="바닥글 Char"/>
    <w:aliases w:val="아래 첨자 Char"/>
    <w:link w:val="a6"/>
    <w:uiPriority w:val="99"/>
    <w:rsid w:val="007B4FFD"/>
    <w:rPr>
      <w:rFonts w:ascii="Courier New"/>
      <w:kern w:val="2"/>
      <w:szCs w:val="24"/>
    </w:rPr>
  </w:style>
  <w:style w:type="paragraph" w:styleId="a7">
    <w:name w:val="Normal (Web)"/>
    <w:basedOn w:val="a"/>
    <w:uiPriority w:val="99"/>
    <w:unhideWhenUsed/>
    <w:rsid w:val="007B4FFD"/>
    <w:pPr>
      <w:widowControl/>
      <w:wordWrap/>
      <w:autoSpaceDE/>
      <w:autoSpaceDN/>
      <w:spacing w:before="100" w:beforeAutospacing="1" w:after="100" w:afterAutospacing="1"/>
      <w:jc w:val="left"/>
    </w:pPr>
    <w:rPr>
      <w:rFonts w:ascii="Times New Roman" w:eastAsia="Times New Roman"/>
      <w:kern w:val="0"/>
      <w:sz w:val="24"/>
    </w:rPr>
  </w:style>
  <w:style w:type="character" w:customStyle="1" w:styleId="apple-converted-space">
    <w:name w:val="apple-converted-space"/>
    <w:rsid w:val="007B4FFD"/>
  </w:style>
  <w:style w:type="character" w:styleId="a8">
    <w:name w:val="Emphasis"/>
    <w:uiPriority w:val="20"/>
    <w:qFormat/>
    <w:rsid w:val="007B4FFD"/>
    <w:rPr>
      <w:i/>
      <w:iCs/>
    </w:rPr>
  </w:style>
  <w:style w:type="character" w:customStyle="1" w:styleId="2Char">
    <w:name w:val="제목 2 Char"/>
    <w:link w:val="2"/>
    <w:uiPriority w:val="9"/>
    <w:rsid w:val="00EB2591"/>
    <w:rPr>
      <w:rFonts w:eastAsia="Times New Roman"/>
      <w:b/>
      <w:bCs/>
      <w:sz w:val="36"/>
      <w:szCs w:val="36"/>
    </w:rPr>
  </w:style>
  <w:style w:type="character" w:customStyle="1" w:styleId="mw-headline">
    <w:name w:val="mw-headline"/>
    <w:rsid w:val="00EB2591"/>
  </w:style>
  <w:style w:type="character" w:customStyle="1" w:styleId="editsection">
    <w:name w:val="editsection"/>
    <w:rsid w:val="00EB2591"/>
  </w:style>
  <w:style w:type="character" w:customStyle="1" w:styleId="3Char">
    <w:name w:val="제목 3 Char"/>
    <w:link w:val="3"/>
    <w:uiPriority w:val="9"/>
    <w:rsid w:val="00EB638B"/>
    <w:rPr>
      <w:rFonts w:ascii="AdvOT1ef757c0" w:eastAsia="Arial Unicode MS" w:hAnsi="AdvOT1ef757c0" w:cs="Times New Roman"/>
      <w:b/>
      <w:bCs/>
      <w:kern w:val="2"/>
      <w:sz w:val="26"/>
      <w:szCs w:val="26"/>
    </w:rPr>
  </w:style>
  <w:style w:type="paragraph" w:customStyle="1" w:styleId="Standard3">
    <w:name w:val="Standard+3"/>
    <w:basedOn w:val="a"/>
    <w:next w:val="a"/>
    <w:uiPriority w:val="99"/>
    <w:rsid w:val="00CB03E5"/>
    <w:pPr>
      <w:widowControl/>
      <w:wordWrap/>
      <w:adjustRightInd w:val="0"/>
      <w:jc w:val="left"/>
    </w:pPr>
    <w:rPr>
      <w:rFonts w:ascii="Arial" w:hAnsi="Arial" w:cs="Arial"/>
      <w:kern w:val="0"/>
      <w:sz w:val="24"/>
    </w:rPr>
  </w:style>
  <w:style w:type="paragraph" w:customStyle="1" w:styleId="norm">
    <w:name w:val="norm"/>
    <w:basedOn w:val="a"/>
    <w:rsid w:val="00C23EA1"/>
    <w:pPr>
      <w:widowControl/>
      <w:wordWrap/>
      <w:autoSpaceDE/>
      <w:autoSpaceDN/>
      <w:spacing w:before="100" w:beforeAutospacing="1" w:after="100" w:afterAutospacing="1"/>
      <w:jc w:val="left"/>
    </w:pPr>
    <w:rPr>
      <w:rFonts w:ascii="Times New Roman" w:eastAsia="Times New Roman"/>
      <w:kern w:val="0"/>
      <w:sz w:val="24"/>
    </w:rPr>
  </w:style>
  <w:style w:type="character" w:styleId="a9">
    <w:name w:val="annotation reference"/>
    <w:uiPriority w:val="99"/>
    <w:semiHidden/>
    <w:unhideWhenUsed/>
    <w:rsid w:val="00740270"/>
    <w:rPr>
      <w:sz w:val="16"/>
      <w:szCs w:val="16"/>
    </w:rPr>
  </w:style>
  <w:style w:type="paragraph" w:styleId="aa">
    <w:name w:val="annotation text"/>
    <w:basedOn w:val="a"/>
    <w:link w:val="Char1"/>
    <w:uiPriority w:val="99"/>
    <w:unhideWhenUsed/>
    <w:rsid w:val="00740270"/>
    <w:rPr>
      <w:szCs w:val="20"/>
      <w:lang w:val="x-none" w:eastAsia="x-none"/>
    </w:rPr>
  </w:style>
  <w:style w:type="character" w:customStyle="1" w:styleId="Char1">
    <w:name w:val="메모 텍스트 Char"/>
    <w:link w:val="aa"/>
    <w:uiPriority w:val="99"/>
    <w:rsid w:val="00740270"/>
    <w:rPr>
      <w:rFonts w:ascii="Courier New"/>
      <w:kern w:val="2"/>
    </w:rPr>
  </w:style>
  <w:style w:type="paragraph" w:styleId="ab">
    <w:name w:val="annotation subject"/>
    <w:basedOn w:val="aa"/>
    <w:next w:val="aa"/>
    <w:link w:val="Char2"/>
    <w:uiPriority w:val="99"/>
    <w:semiHidden/>
    <w:unhideWhenUsed/>
    <w:rsid w:val="00740270"/>
    <w:rPr>
      <w:b/>
      <w:bCs/>
    </w:rPr>
  </w:style>
  <w:style w:type="character" w:customStyle="1" w:styleId="Char2">
    <w:name w:val="메모 주제 Char"/>
    <w:link w:val="ab"/>
    <w:uiPriority w:val="99"/>
    <w:semiHidden/>
    <w:rsid w:val="00740270"/>
    <w:rPr>
      <w:rFonts w:ascii="Courier New"/>
      <w:b/>
      <w:bCs/>
      <w:kern w:val="2"/>
    </w:rPr>
  </w:style>
  <w:style w:type="paragraph" w:customStyle="1" w:styleId="2-21">
    <w:name w:val="중간 목록 2 - 강조색 21"/>
    <w:hidden/>
    <w:uiPriority w:val="99"/>
    <w:semiHidden/>
    <w:rsid w:val="00740270"/>
    <w:rPr>
      <w:rFonts w:ascii="Courier New"/>
      <w:kern w:val="2"/>
      <w:szCs w:val="24"/>
    </w:rPr>
  </w:style>
  <w:style w:type="paragraph" w:styleId="ac">
    <w:name w:val="Balloon Text"/>
    <w:basedOn w:val="a"/>
    <w:link w:val="Char3"/>
    <w:uiPriority w:val="99"/>
    <w:semiHidden/>
    <w:unhideWhenUsed/>
    <w:rsid w:val="00740270"/>
    <w:rPr>
      <w:rFonts w:ascii="Cambria" w:eastAsia="Cambria"/>
      <w:sz w:val="18"/>
      <w:szCs w:val="18"/>
      <w:lang w:val="x-none" w:eastAsia="x-none"/>
    </w:rPr>
  </w:style>
  <w:style w:type="character" w:customStyle="1" w:styleId="Char3">
    <w:name w:val="풍선 도움말 텍스트 Char"/>
    <w:link w:val="ac"/>
    <w:uiPriority w:val="99"/>
    <w:semiHidden/>
    <w:rsid w:val="00740270"/>
    <w:rPr>
      <w:rFonts w:ascii="Cambria" w:eastAsia="Cambria"/>
      <w:kern w:val="2"/>
      <w:sz w:val="18"/>
      <w:szCs w:val="18"/>
    </w:rPr>
  </w:style>
  <w:style w:type="character" w:customStyle="1" w:styleId="clsstaticdata">
    <w:name w:val="clsstaticdata"/>
    <w:rsid w:val="00114001"/>
  </w:style>
  <w:style w:type="paragraph" w:customStyle="1" w:styleId="-11">
    <w:name w:val="색상형 음영 - 강조색 11"/>
    <w:hidden/>
    <w:uiPriority w:val="99"/>
    <w:semiHidden/>
    <w:rsid w:val="005E432B"/>
    <w:rPr>
      <w:rFonts w:ascii="Courier New"/>
      <w:kern w:val="2"/>
      <w:szCs w:val="24"/>
    </w:rPr>
  </w:style>
  <w:style w:type="paragraph" w:customStyle="1" w:styleId="EndNoteBibliographyTitle">
    <w:name w:val="EndNote Bibliography Title"/>
    <w:basedOn w:val="a"/>
    <w:link w:val="EndNoteBibliographyTitleChar"/>
    <w:rsid w:val="005E432B"/>
    <w:pPr>
      <w:jc w:val="center"/>
    </w:pPr>
    <w:rPr>
      <w:rFonts w:ascii="Times New Roman"/>
      <w:noProof/>
      <w:sz w:val="22"/>
      <w:lang w:val="x-none" w:eastAsia="x-none"/>
    </w:rPr>
  </w:style>
  <w:style w:type="character" w:customStyle="1" w:styleId="EndNoteBibliographyTitleChar">
    <w:name w:val="EndNote Bibliography Title Char"/>
    <w:link w:val="EndNoteBibliographyTitle"/>
    <w:rsid w:val="005E432B"/>
    <w:rPr>
      <w:noProof/>
      <w:kern w:val="2"/>
      <w:sz w:val="22"/>
      <w:szCs w:val="24"/>
      <w:lang w:val="x-none" w:eastAsia="x-none"/>
    </w:rPr>
  </w:style>
  <w:style w:type="paragraph" w:customStyle="1" w:styleId="EndNoteBibliography">
    <w:name w:val="EndNote Bibliography"/>
    <w:basedOn w:val="a"/>
    <w:link w:val="EndNoteBibliographyChar"/>
    <w:rsid w:val="005E432B"/>
    <w:rPr>
      <w:rFonts w:ascii="Times New Roman"/>
      <w:noProof/>
      <w:sz w:val="22"/>
      <w:lang w:val="x-none" w:eastAsia="x-none"/>
    </w:rPr>
  </w:style>
  <w:style w:type="character" w:customStyle="1" w:styleId="EndNoteBibliographyChar">
    <w:name w:val="EndNote Bibliography Char"/>
    <w:link w:val="EndNoteBibliography"/>
    <w:rsid w:val="005E432B"/>
    <w:rPr>
      <w:noProof/>
      <w:kern w:val="2"/>
      <w:sz w:val="22"/>
      <w:szCs w:val="24"/>
      <w:lang w:val="x-none" w:eastAsia="x-none"/>
    </w:rPr>
  </w:style>
  <w:style w:type="character" w:customStyle="1" w:styleId="body-bodyitalics">
    <w:name w:val="body-bodyitalics"/>
    <w:rsid w:val="006319D3"/>
  </w:style>
  <w:style w:type="character" w:styleId="ad">
    <w:name w:val="Strong"/>
    <w:uiPriority w:val="22"/>
    <w:qFormat/>
    <w:rsid w:val="00051250"/>
    <w:rPr>
      <w:b/>
      <w:bCs/>
    </w:rPr>
  </w:style>
  <w:style w:type="paragraph" w:styleId="ae">
    <w:name w:val="Subtitle"/>
    <w:basedOn w:val="a"/>
    <w:next w:val="a"/>
    <w:link w:val="Char4"/>
    <w:qFormat/>
    <w:rsid w:val="00E56D56"/>
    <w:pPr>
      <w:spacing w:after="60" w:line="480" w:lineRule="auto"/>
      <w:jc w:val="center"/>
      <w:outlineLvl w:val="1"/>
    </w:pPr>
    <w:rPr>
      <w:rFonts w:ascii="Arial Unicode MS" w:eastAsia="Arial Unicode MS" w:hAnsi="Arial Unicode MS"/>
      <w:sz w:val="24"/>
      <w:lang w:val="x-none" w:eastAsia="x-none"/>
    </w:rPr>
  </w:style>
  <w:style w:type="character" w:customStyle="1" w:styleId="Char4">
    <w:name w:val="부제 Char"/>
    <w:link w:val="ae"/>
    <w:rsid w:val="00E56D56"/>
    <w:rPr>
      <w:rFonts w:ascii="Arial Unicode MS" w:eastAsia="Arial Unicode MS" w:hAnsi="Arial Unicode MS"/>
      <w:kern w:val="2"/>
      <w:sz w:val="24"/>
      <w:szCs w:val="24"/>
    </w:rPr>
  </w:style>
  <w:style w:type="paragraph" w:customStyle="1" w:styleId="RSBodyText">
    <w:name w:val="RS_Body Text"/>
    <w:basedOn w:val="a"/>
    <w:rsid w:val="00562F58"/>
    <w:pPr>
      <w:widowControl/>
      <w:wordWrap/>
      <w:autoSpaceDE/>
      <w:autoSpaceDN/>
      <w:jc w:val="left"/>
    </w:pPr>
    <w:rPr>
      <w:rFonts w:ascii="Times New Roman" w:eastAsia="Arial Unicode MS"/>
      <w:kern w:val="0"/>
      <w:sz w:val="24"/>
      <w:lang w:eastAsia="en-US"/>
    </w:rPr>
  </w:style>
  <w:style w:type="character" w:customStyle="1" w:styleId="1Char">
    <w:name w:val="제목 1 Char"/>
    <w:link w:val="1"/>
    <w:uiPriority w:val="9"/>
    <w:rsid w:val="006C53FF"/>
    <w:rPr>
      <w:rFonts w:ascii="Arial Unicode MS" w:eastAsia="Arial Unicode MS" w:hAnsi="Arial Unicode MS" w:cs="Times New Roman"/>
      <w:kern w:val="2"/>
      <w:sz w:val="28"/>
      <w:szCs w:val="28"/>
    </w:rPr>
  </w:style>
  <w:style w:type="paragraph" w:customStyle="1" w:styleId="21">
    <w:name w:val="중간 눈금 21"/>
    <w:uiPriority w:val="1"/>
    <w:qFormat/>
    <w:rsid w:val="002A7BA0"/>
    <w:pPr>
      <w:widowControl w:val="0"/>
      <w:wordWrap w:val="0"/>
      <w:autoSpaceDE w:val="0"/>
      <w:autoSpaceDN w:val="0"/>
      <w:jc w:val="both"/>
    </w:pPr>
    <w:rPr>
      <w:rFonts w:ascii="Arial Unicode MS" w:eastAsia="Arial Unicode MS" w:hAnsi="Arial Unicode MS"/>
      <w:kern w:val="2"/>
      <w:szCs w:val="22"/>
    </w:rPr>
  </w:style>
  <w:style w:type="character" w:styleId="af">
    <w:name w:val="line number"/>
    <w:uiPriority w:val="99"/>
    <w:semiHidden/>
    <w:unhideWhenUsed/>
    <w:rsid w:val="003423DC"/>
  </w:style>
  <w:style w:type="character" w:customStyle="1" w:styleId="journalname">
    <w:name w:val="journalname"/>
    <w:rsid w:val="00E85F94"/>
  </w:style>
  <w:style w:type="character" w:customStyle="1" w:styleId="journalnumber">
    <w:name w:val="journalnumber"/>
    <w:rsid w:val="00E85F94"/>
  </w:style>
  <w:style w:type="character" w:customStyle="1" w:styleId="cite-pages">
    <w:name w:val="cite-pages"/>
    <w:rsid w:val="00E85F94"/>
  </w:style>
  <w:style w:type="character" w:customStyle="1" w:styleId="cite-month-year">
    <w:name w:val="cite-month-year"/>
    <w:rsid w:val="00E85F94"/>
  </w:style>
  <w:style w:type="character" w:customStyle="1" w:styleId="10">
    <w:name w:val="확인되지 않은 멘션1"/>
    <w:uiPriority w:val="99"/>
    <w:semiHidden/>
    <w:unhideWhenUsed/>
    <w:rsid w:val="0022587B"/>
    <w:rPr>
      <w:color w:val="605E5C"/>
      <w:shd w:val="clear" w:color="auto" w:fill="E1DFDD"/>
    </w:rPr>
  </w:style>
  <w:style w:type="paragraph" w:styleId="af0">
    <w:name w:val="No Spacing"/>
    <w:uiPriority w:val="1"/>
    <w:qFormat/>
    <w:rsid w:val="00897B9F"/>
    <w:pPr>
      <w:ind w:firstLineChars="100" w:firstLine="100"/>
      <w:jc w:val="both"/>
    </w:pPr>
    <w:rPr>
      <w:kern w:val="2"/>
      <w:szCs w:val="22"/>
    </w:rPr>
  </w:style>
  <w:style w:type="character" w:customStyle="1" w:styleId="figpopup-sensitive-area">
    <w:name w:val="figpopup-sensitive-area"/>
    <w:rsid w:val="00EF4FC5"/>
  </w:style>
  <w:style w:type="paragraph" w:styleId="af1">
    <w:name w:val="Revision"/>
    <w:hidden/>
    <w:uiPriority w:val="71"/>
    <w:rsid w:val="00F97860"/>
    <w:rPr>
      <w:rFonts w:ascii="Courier New"/>
      <w:kern w:val="2"/>
      <w:szCs w:val="24"/>
    </w:rPr>
  </w:style>
  <w:style w:type="character" w:customStyle="1" w:styleId="20">
    <w:name w:val="확인되지 않은 멘션2"/>
    <w:basedOn w:val="a0"/>
    <w:uiPriority w:val="99"/>
    <w:semiHidden/>
    <w:unhideWhenUsed/>
    <w:rsid w:val="007C56C8"/>
    <w:rPr>
      <w:color w:val="605E5C"/>
      <w:shd w:val="clear" w:color="auto" w:fill="E1DFDD"/>
    </w:rPr>
  </w:style>
  <w:style w:type="paragraph" w:styleId="af2">
    <w:name w:val="List Paragraph"/>
    <w:basedOn w:val="a"/>
    <w:uiPriority w:val="72"/>
    <w:qFormat/>
    <w:rsid w:val="00213575"/>
    <w:pPr>
      <w:ind w:leftChars="400" w:left="800"/>
    </w:pPr>
  </w:style>
  <w:style w:type="character" w:styleId="af3">
    <w:name w:val="Unresolved Mention"/>
    <w:basedOn w:val="a0"/>
    <w:uiPriority w:val="99"/>
    <w:semiHidden/>
    <w:unhideWhenUsed/>
    <w:rsid w:val="007A294E"/>
    <w:rPr>
      <w:color w:val="605E5C"/>
      <w:shd w:val="clear" w:color="auto" w:fill="E1DFDD"/>
    </w:rPr>
  </w:style>
  <w:style w:type="numbering" w:customStyle="1" w:styleId="11">
    <w:name w:val="목록 없음1"/>
    <w:next w:val="a2"/>
    <w:uiPriority w:val="99"/>
    <w:semiHidden/>
    <w:unhideWhenUsed/>
    <w:rsid w:val="00BA6752"/>
  </w:style>
  <w:style w:type="character" w:styleId="af4">
    <w:name w:val="FollowedHyperlink"/>
    <w:basedOn w:val="a0"/>
    <w:uiPriority w:val="99"/>
    <w:semiHidden/>
    <w:unhideWhenUsed/>
    <w:rsid w:val="00BA6752"/>
    <w:rPr>
      <w:color w:val="954F72"/>
      <w:u w:val="single"/>
    </w:rPr>
  </w:style>
  <w:style w:type="paragraph" w:customStyle="1" w:styleId="msonormal0">
    <w:name w:val="msonormal"/>
    <w:basedOn w:val="a"/>
    <w:rsid w:val="00BA6752"/>
    <w:pPr>
      <w:widowControl/>
      <w:wordWrap/>
      <w:autoSpaceDE/>
      <w:autoSpaceDN/>
      <w:spacing w:before="100" w:beforeAutospacing="1" w:after="100" w:afterAutospacing="1"/>
      <w:jc w:val="left"/>
    </w:pPr>
    <w:rPr>
      <w:rFonts w:ascii="굴림" w:eastAsia="굴림" w:hAnsi="굴림" w:cs="굴림"/>
      <w:kern w:val="0"/>
      <w:sz w:val="24"/>
    </w:rPr>
  </w:style>
  <w:style w:type="table" w:styleId="af5">
    <w:name w:val="Table Grid"/>
    <w:basedOn w:val="a1"/>
    <w:uiPriority w:val="39"/>
    <w:rsid w:val="00BA6752"/>
    <w:pPr>
      <w:jc w:val="both"/>
    </w:pPr>
    <w:rPr>
      <w:rFonts w:ascii="맑은 고딕" w:hAnsi="맑은 고딕"/>
      <w:kern w:val="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0">
    <w:name w:val="일반 표 21"/>
    <w:basedOn w:val="a1"/>
    <w:next w:val="22"/>
    <w:uiPriority w:val="42"/>
    <w:rsid w:val="00BA6752"/>
    <w:pPr>
      <w:jc w:val="both"/>
    </w:pPr>
    <w:rPr>
      <w:rFonts w:ascii="맑은 고딕" w:hAnsi="맑은 고딕"/>
      <w:kern w:val="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22">
    <w:name w:val="Plain Table 2"/>
    <w:basedOn w:val="a1"/>
    <w:uiPriority w:val="42"/>
    <w:rsid w:val="00BA675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27731">
      <w:bodyDiv w:val="1"/>
      <w:marLeft w:val="0"/>
      <w:marRight w:val="0"/>
      <w:marTop w:val="0"/>
      <w:marBottom w:val="0"/>
      <w:divBdr>
        <w:top w:val="none" w:sz="0" w:space="0" w:color="auto"/>
        <w:left w:val="none" w:sz="0" w:space="0" w:color="auto"/>
        <w:bottom w:val="none" w:sz="0" w:space="0" w:color="auto"/>
        <w:right w:val="none" w:sz="0" w:space="0" w:color="auto"/>
      </w:divBdr>
    </w:div>
    <w:div w:id="39090682">
      <w:bodyDiv w:val="1"/>
      <w:marLeft w:val="0"/>
      <w:marRight w:val="0"/>
      <w:marTop w:val="0"/>
      <w:marBottom w:val="0"/>
      <w:divBdr>
        <w:top w:val="none" w:sz="0" w:space="0" w:color="auto"/>
        <w:left w:val="none" w:sz="0" w:space="0" w:color="auto"/>
        <w:bottom w:val="none" w:sz="0" w:space="0" w:color="auto"/>
        <w:right w:val="none" w:sz="0" w:space="0" w:color="auto"/>
      </w:divBdr>
    </w:div>
    <w:div w:id="42145489">
      <w:bodyDiv w:val="1"/>
      <w:marLeft w:val="0"/>
      <w:marRight w:val="0"/>
      <w:marTop w:val="0"/>
      <w:marBottom w:val="0"/>
      <w:divBdr>
        <w:top w:val="none" w:sz="0" w:space="0" w:color="auto"/>
        <w:left w:val="none" w:sz="0" w:space="0" w:color="auto"/>
        <w:bottom w:val="none" w:sz="0" w:space="0" w:color="auto"/>
        <w:right w:val="none" w:sz="0" w:space="0" w:color="auto"/>
      </w:divBdr>
    </w:div>
    <w:div w:id="65226009">
      <w:bodyDiv w:val="1"/>
      <w:marLeft w:val="0"/>
      <w:marRight w:val="0"/>
      <w:marTop w:val="0"/>
      <w:marBottom w:val="0"/>
      <w:divBdr>
        <w:top w:val="none" w:sz="0" w:space="0" w:color="auto"/>
        <w:left w:val="none" w:sz="0" w:space="0" w:color="auto"/>
        <w:bottom w:val="none" w:sz="0" w:space="0" w:color="auto"/>
        <w:right w:val="none" w:sz="0" w:space="0" w:color="auto"/>
      </w:divBdr>
    </w:div>
    <w:div w:id="69625335">
      <w:bodyDiv w:val="1"/>
      <w:marLeft w:val="0"/>
      <w:marRight w:val="0"/>
      <w:marTop w:val="0"/>
      <w:marBottom w:val="0"/>
      <w:divBdr>
        <w:top w:val="none" w:sz="0" w:space="0" w:color="auto"/>
        <w:left w:val="none" w:sz="0" w:space="0" w:color="auto"/>
        <w:bottom w:val="none" w:sz="0" w:space="0" w:color="auto"/>
        <w:right w:val="none" w:sz="0" w:space="0" w:color="auto"/>
      </w:divBdr>
    </w:div>
    <w:div w:id="133837961">
      <w:bodyDiv w:val="1"/>
      <w:marLeft w:val="0"/>
      <w:marRight w:val="0"/>
      <w:marTop w:val="0"/>
      <w:marBottom w:val="0"/>
      <w:divBdr>
        <w:top w:val="none" w:sz="0" w:space="0" w:color="auto"/>
        <w:left w:val="none" w:sz="0" w:space="0" w:color="auto"/>
        <w:bottom w:val="none" w:sz="0" w:space="0" w:color="auto"/>
        <w:right w:val="none" w:sz="0" w:space="0" w:color="auto"/>
      </w:divBdr>
    </w:div>
    <w:div w:id="154105168">
      <w:bodyDiv w:val="1"/>
      <w:marLeft w:val="0"/>
      <w:marRight w:val="0"/>
      <w:marTop w:val="0"/>
      <w:marBottom w:val="0"/>
      <w:divBdr>
        <w:top w:val="none" w:sz="0" w:space="0" w:color="auto"/>
        <w:left w:val="none" w:sz="0" w:space="0" w:color="auto"/>
        <w:bottom w:val="none" w:sz="0" w:space="0" w:color="auto"/>
        <w:right w:val="none" w:sz="0" w:space="0" w:color="auto"/>
      </w:divBdr>
    </w:div>
    <w:div w:id="174922943">
      <w:bodyDiv w:val="1"/>
      <w:marLeft w:val="0"/>
      <w:marRight w:val="0"/>
      <w:marTop w:val="0"/>
      <w:marBottom w:val="0"/>
      <w:divBdr>
        <w:top w:val="none" w:sz="0" w:space="0" w:color="auto"/>
        <w:left w:val="none" w:sz="0" w:space="0" w:color="auto"/>
        <w:bottom w:val="none" w:sz="0" w:space="0" w:color="auto"/>
        <w:right w:val="none" w:sz="0" w:space="0" w:color="auto"/>
      </w:divBdr>
    </w:div>
    <w:div w:id="179900601">
      <w:bodyDiv w:val="1"/>
      <w:marLeft w:val="0"/>
      <w:marRight w:val="0"/>
      <w:marTop w:val="0"/>
      <w:marBottom w:val="0"/>
      <w:divBdr>
        <w:top w:val="none" w:sz="0" w:space="0" w:color="auto"/>
        <w:left w:val="none" w:sz="0" w:space="0" w:color="auto"/>
        <w:bottom w:val="none" w:sz="0" w:space="0" w:color="auto"/>
        <w:right w:val="none" w:sz="0" w:space="0" w:color="auto"/>
      </w:divBdr>
    </w:div>
    <w:div w:id="201290674">
      <w:bodyDiv w:val="1"/>
      <w:marLeft w:val="0"/>
      <w:marRight w:val="0"/>
      <w:marTop w:val="0"/>
      <w:marBottom w:val="0"/>
      <w:divBdr>
        <w:top w:val="none" w:sz="0" w:space="0" w:color="auto"/>
        <w:left w:val="none" w:sz="0" w:space="0" w:color="auto"/>
        <w:bottom w:val="none" w:sz="0" w:space="0" w:color="auto"/>
        <w:right w:val="none" w:sz="0" w:space="0" w:color="auto"/>
      </w:divBdr>
    </w:div>
    <w:div w:id="225721109">
      <w:bodyDiv w:val="1"/>
      <w:marLeft w:val="0"/>
      <w:marRight w:val="0"/>
      <w:marTop w:val="0"/>
      <w:marBottom w:val="0"/>
      <w:divBdr>
        <w:top w:val="none" w:sz="0" w:space="0" w:color="auto"/>
        <w:left w:val="none" w:sz="0" w:space="0" w:color="auto"/>
        <w:bottom w:val="none" w:sz="0" w:space="0" w:color="auto"/>
        <w:right w:val="none" w:sz="0" w:space="0" w:color="auto"/>
      </w:divBdr>
    </w:div>
    <w:div w:id="247467887">
      <w:bodyDiv w:val="1"/>
      <w:marLeft w:val="0"/>
      <w:marRight w:val="0"/>
      <w:marTop w:val="0"/>
      <w:marBottom w:val="0"/>
      <w:divBdr>
        <w:top w:val="none" w:sz="0" w:space="0" w:color="auto"/>
        <w:left w:val="none" w:sz="0" w:space="0" w:color="auto"/>
        <w:bottom w:val="none" w:sz="0" w:space="0" w:color="auto"/>
        <w:right w:val="none" w:sz="0" w:space="0" w:color="auto"/>
      </w:divBdr>
    </w:div>
    <w:div w:id="264650453">
      <w:bodyDiv w:val="1"/>
      <w:marLeft w:val="0"/>
      <w:marRight w:val="0"/>
      <w:marTop w:val="0"/>
      <w:marBottom w:val="0"/>
      <w:divBdr>
        <w:top w:val="none" w:sz="0" w:space="0" w:color="auto"/>
        <w:left w:val="none" w:sz="0" w:space="0" w:color="auto"/>
        <w:bottom w:val="none" w:sz="0" w:space="0" w:color="auto"/>
        <w:right w:val="none" w:sz="0" w:space="0" w:color="auto"/>
      </w:divBdr>
    </w:div>
    <w:div w:id="395517800">
      <w:bodyDiv w:val="1"/>
      <w:marLeft w:val="0"/>
      <w:marRight w:val="0"/>
      <w:marTop w:val="0"/>
      <w:marBottom w:val="0"/>
      <w:divBdr>
        <w:top w:val="none" w:sz="0" w:space="0" w:color="auto"/>
        <w:left w:val="none" w:sz="0" w:space="0" w:color="auto"/>
        <w:bottom w:val="none" w:sz="0" w:space="0" w:color="auto"/>
        <w:right w:val="none" w:sz="0" w:space="0" w:color="auto"/>
      </w:divBdr>
    </w:div>
    <w:div w:id="423040891">
      <w:bodyDiv w:val="1"/>
      <w:marLeft w:val="0"/>
      <w:marRight w:val="0"/>
      <w:marTop w:val="0"/>
      <w:marBottom w:val="0"/>
      <w:divBdr>
        <w:top w:val="none" w:sz="0" w:space="0" w:color="auto"/>
        <w:left w:val="none" w:sz="0" w:space="0" w:color="auto"/>
        <w:bottom w:val="none" w:sz="0" w:space="0" w:color="auto"/>
        <w:right w:val="none" w:sz="0" w:space="0" w:color="auto"/>
      </w:divBdr>
    </w:div>
    <w:div w:id="464662360">
      <w:bodyDiv w:val="1"/>
      <w:marLeft w:val="0"/>
      <w:marRight w:val="0"/>
      <w:marTop w:val="0"/>
      <w:marBottom w:val="0"/>
      <w:divBdr>
        <w:top w:val="none" w:sz="0" w:space="0" w:color="auto"/>
        <w:left w:val="none" w:sz="0" w:space="0" w:color="auto"/>
        <w:bottom w:val="none" w:sz="0" w:space="0" w:color="auto"/>
        <w:right w:val="none" w:sz="0" w:space="0" w:color="auto"/>
      </w:divBdr>
    </w:div>
    <w:div w:id="493031367">
      <w:bodyDiv w:val="1"/>
      <w:marLeft w:val="0"/>
      <w:marRight w:val="0"/>
      <w:marTop w:val="0"/>
      <w:marBottom w:val="0"/>
      <w:divBdr>
        <w:top w:val="none" w:sz="0" w:space="0" w:color="auto"/>
        <w:left w:val="none" w:sz="0" w:space="0" w:color="auto"/>
        <w:bottom w:val="none" w:sz="0" w:space="0" w:color="auto"/>
        <w:right w:val="none" w:sz="0" w:space="0" w:color="auto"/>
      </w:divBdr>
    </w:div>
    <w:div w:id="530264043">
      <w:bodyDiv w:val="1"/>
      <w:marLeft w:val="0"/>
      <w:marRight w:val="0"/>
      <w:marTop w:val="0"/>
      <w:marBottom w:val="0"/>
      <w:divBdr>
        <w:top w:val="none" w:sz="0" w:space="0" w:color="auto"/>
        <w:left w:val="none" w:sz="0" w:space="0" w:color="auto"/>
        <w:bottom w:val="none" w:sz="0" w:space="0" w:color="auto"/>
        <w:right w:val="none" w:sz="0" w:space="0" w:color="auto"/>
      </w:divBdr>
    </w:div>
    <w:div w:id="553464604">
      <w:bodyDiv w:val="1"/>
      <w:marLeft w:val="0"/>
      <w:marRight w:val="0"/>
      <w:marTop w:val="0"/>
      <w:marBottom w:val="0"/>
      <w:divBdr>
        <w:top w:val="none" w:sz="0" w:space="0" w:color="auto"/>
        <w:left w:val="none" w:sz="0" w:space="0" w:color="auto"/>
        <w:bottom w:val="none" w:sz="0" w:space="0" w:color="auto"/>
        <w:right w:val="none" w:sz="0" w:space="0" w:color="auto"/>
      </w:divBdr>
    </w:div>
    <w:div w:id="584802758">
      <w:bodyDiv w:val="1"/>
      <w:marLeft w:val="0"/>
      <w:marRight w:val="0"/>
      <w:marTop w:val="0"/>
      <w:marBottom w:val="0"/>
      <w:divBdr>
        <w:top w:val="none" w:sz="0" w:space="0" w:color="auto"/>
        <w:left w:val="none" w:sz="0" w:space="0" w:color="auto"/>
        <w:bottom w:val="none" w:sz="0" w:space="0" w:color="auto"/>
        <w:right w:val="none" w:sz="0" w:space="0" w:color="auto"/>
      </w:divBdr>
    </w:div>
    <w:div w:id="647514676">
      <w:bodyDiv w:val="1"/>
      <w:marLeft w:val="0"/>
      <w:marRight w:val="0"/>
      <w:marTop w:val="0"/>
      <w:marBottom w:val="0"/>
      <w:divBdr>
        <w:top w:val="none" w:sz="0" w:space="0" w:color="auto"/>
        <w:left w:val="none" w:sz="0" w:space="0" w:color="auto"/>
        <w:bottom w:val="none" w:sz="0" w:space="0" w:color="auto"/>
        <w:right w:val="none" w:sz="0" w:space="0" w:color="auto"/>
      </w:divBdr>
    </w:div>
    <w:div w:id="648948519">
      <w:bodyDiv w:val="1"/>
      <w:marLeft w:val="0"/>
      <w:marRight w:val="0"/>
      <w:marTop w:val="0"/>
      <w:marBottom w:val="0"/>
      <w:divBdr>
        <w:top w:val="none" w:sz="0" w:space="0" w:color="auto"/>
        <w:left w:val="none" w:sz="0" w:space="0" w:color="auto"/>
        <w:bottom w:val="none" w:sz="0" w:space="0" w:color="auto"/>
        <w:right w:val="none" w:sz="0" w:space="0" w:color="auto"/>
      </w:divBdr>
    </w:div>
    <w:div w:id="702831054">
      <w:bodyDiv w:val="1"/>
      <w:marLeft w:val="0"/>
      <w:marRight w:val="0"/>
      <w:marTop w:val="0"/>
      <w:marBottom w:val="0"/>
      <w:divBdr>
        <w:top w:val="none" w:sz="0" w:space="0" w:color="auto"/>
        <w:left w:val="none" w:sz="0" w:space="0" w:color="auto"/>
        <w:bottom w:val="none" w:sz="0" w:space="0" w:color="auto"/>
        <w:right w:val="none" w:sz="0" w:space="0" w:color="auto"/>
      </w:divBdr>
    </w:div>
    <w:div w:id="717632079">
      <w:bodyDiv w:val="1"/>
      <w:marLeft w:val="0"/>
      <w:marRight w:val="0"/>
      <w:marTop w:val="0"/>
      <w:marBottom w:val="0"/>
      <w:divBdr>
        <w:top w:val="none" w:sz="0" w:space="0" w:color="auto"/>
        <w:left w:val="none" w:sz="0" w:space="0" w:color="auto"/>
        <w:bottom w:val="none" w:sz="0" w:space="0" w:color="auto"/>
        <w:right w:val="none" w:sz="0" w:space="0" w:color="auto"/>
      </w:divBdr>
    </w:div>
    <w:div w:id="725296266">
      <w:bodyDiv w:val="1"/>
      <w:marLeft w:val="0"/>
      <w:marRight w:val="0"/>
      <w:marTop w:val="0"/>
      <w:marBottom w:val="0"/>
      <w:divBdr>
        <w:top w:val="none" w:sz="0" w:space="0" w:color="auto"/>
        <w:left w:val="none" w:sz="0" w:space="0" w:color="auto"/>
        <w:bottom w:val="none" w:sz="0" w:space="0" w:color="auto"/>
        <w:right w:val="none" w:sz="0" w:space="0" w:color="auto"/>
      </w:divBdr>
    </w:div>
    <w:div w:id="770004333">
      <w:bodyDiv w:val="1"/>
      <w:marLeft w:val="0"/>
      <w:marRight w:val="0"/>
      <w:marTop w:val="0"/>
      <w:marBottom w:val="0"/>
      <w:divBdr>
        <w:top w:val="none" w:sz="0" w:space="0" w:color="auto"/>
        <w:left w:val="none" w:sz="0" w:space="0" w:color="auto"/>
        <w:bottom w:val="none" w:sz="0" w:space="0" w:color="auto"/>
        <w:right w:val="none" w:sz="0" w:space="0" w:color="auto"/>
      </w:divBdr>
    </w:div>
    <w:div w:id="786116954">
      <w:bodyDiv w:val="1"/>
      <w:marLeft w:val="0"/>
      <w:marRight w:val="0"/>
      <w:marTop w:val="0"/>
      <w:marBottom w:val="0"/>
      <w:divBdr>
        <w:top w:val="none" w:sz="0" w:space="0" w:color="auto"/>
        <w:left w:val="none" w:sz="0" w:space="0" w:color="auto"/>
        <w:bottom w:val="none" w:sz="0" w:space="0" w:color="auto"/>
        <w:right w:val="none" w:sz="0" w:space="0" w:color="auto"/>
      </w:divBdr>
    </w:div>
    <w:div w:id="804200009">
      <w:bodyDiv w:val="1"/>
      <w:marLeft w:val="0"/>
      <w:marRight w:val="0"/>
      <w:marTop w:val="0"/>
      <w:marBottom w:val="0"/>
      <w:divBdr>
        <w:top w:val="none" w:sz="0" w:space="0" w:color="auto"/>
        <w:left w:val="none" w:sz="0" w:space="0" w:color="auto"/>
        <w:bottom w:val="none" w:sz="0" w:space="0" w:color="auto"/>
        <w:right w:val="none" w:sz="0" w:space="0" w:color="auto"/>
      </w:divBdr>
    </w:div>
    <w:div w:id="814760853">
      <w:bodyDiv w:val="1"/>
      <w:marLeft w:val="0"/>
      <w:marRight w:val="0"/>
      <w:marTop w:val="0"/>
      <w:marBottom w:val="0"/>
      <w:divBdr>
        <w:top w:val="none" w:sz="0" w:space="0" w:color="auto"/>
        <w:left w:val="none" w:sz="0" w:space="0" w:color="auto"/>
        <w:bottom w:val="none" w:sz="0" w:space="0" w:color="auto"/>
        <w:right w:val="none" w:sz="0" w:space="0" w:color="auto"/>
      </w:divBdr>
    </w:div>
    <w:div w:id="837959833">
      <w:bodyDiv w:val="1"/>
      <w:marLeft w:val="0"/>
      <w:marRight w:val="0"/>
      <w:marTop w:val="0"/>
      <w:marBottom w:val="0"/>
      <w:divBdr>
        <w:top w:val="none" w:sz="0" w:space="0" w:color="auto"/>
        <w:left w:val="none" w:sz="0" w:space="0" w:color="auto"/>
        <w:bottom w:val="none" w:sz="0" w:space="0" w:color="auto"/>
        <w:right w:val="none" w:sz="0" w:space="0" w:color="auto"/>
      </w:divBdr>
    </w:div>
    <w:div w:id="847714985">
      <w:bodyDiv w:val="1"/>
      <w:marLeft w:val="0"/>
      <w:marRight w:val="0"/>
      <w:marTop w:val="0"/>
      <w:marBottom w:val="0"/>
      <w:divBdr>
        <w:top w:val="none" w:sz="0" w:space="0" w:color="auto"/>
        <w:left w:val="none" w:sz="0" w:space="0" w:color="auto"/>
        <w:bottom w:val="none" w:sz="0" w:space="0" w:color="auto"/>
        <w:right w:val="none" w:sz="0" w:space="0" w:color="auto"/>
      </w:divBdr>
    </w:div>
    <w:div w:id="896433887">
      <w:bodyDiv w:val="1"/>
      <w:marLeft w:val="0"/>
      <w:marRight w:val="0"/>
      <w:marTop w:val="0"/>
      <w:marBottom w:val="0"/>
      <w:divBdr>
        <w:top w:val="none" w:sz="0" w:space="0" w:color="auto"/>
        <w:left w:val="none" w:sz="0" w:space="0" w:color="auto"/>
        <w:bottom w:val="none" w:sz="0" w:space="0" w:color="auto"/>
        <w:right w:val="none" w:sz="0" w:space="0" w:color="auto"/>
      </w:divBdr>
    </w:div>
    <w:div w:id="899946089">
      <w:bodyDiv w:val="1"/>
      <w:marLeft w:val="0"/>
      <w:marRight w:val="0"/>
      <w:marTop w:val="0"/>
      <w:marBottom w:val="0"/>
      <w:divBdr>
        <w:top w:val="none" w:sz="0" w:space="0" w:color="auto"/>
        <w:left w:val="none" w:sz="0" w:space="0" w:color="auto"/>
        <w:bottom w:val="none" w:sz="0" w:space="0" w:color="auto"/>
        <w:right w:val="none" w:sz="0" w:space="0" w:color="auto"/>
      </w:divBdr>
    </w:div>
    <w:div w:id="996878270">
      <w:bodyDiv w:val="1"/>
      <w:marLeft w:val="0"/>
      <w:marRight w:val="0"/>
      <w:marTop w:val="0"/>
      <w:marBottom w:val="0"/>
      <w:divBdr>
        <w:top w:val="none" w:sz="0" w:space="0" w:color="auto"/>
        <w:left w:val="none" w:sz="0" w:space="0" w:color="auto"/>
        <w:bottom w:val="none" w:sz="0" w:space="0" w:color="auto"/>
        <w:right w:val="none" w:sz="0" w:space="0" w:color="auto"/>
      </w:divBdr>
    </w:div>
    <w:div w:id="1023674803">
      <w:bodyDiv w:val="1"/>
      <w:marLeft w:val="0"/>
      <w:marRight w:val="0"/>
      <w:marTop w:val="0"/>
      <w:marBottom w:val="0"/>
      <w:divBdr>
        <w:top w:val="none" w:sz="0" w:space="0" w:color="auto"/>
        <w:left w:val="none" w:sz="0" w:space="0" w:color="auto"/>
        <w:bottom w:val="none" w:sz="0" w:space="0" w:color="auto"/>
        <w:right w:val="none" w:sz="0" w:space="0" w:color="auto"/>
      </w:divBdr>
    </w:div>
    <w:div w:id="1082221748">
      <w:bodyDiv w:val="1"/>
      <w:marLeft w:val="0"/>
      <w:marRight w:val="0"/>
      <w:marTop w:val="0"/>
      <w:marBottom w:val="0"/>
      <w:divBdr>
        <w:top w:val="none" w:sz="0" w:space="0" w:color="auto"/>
        <w:left w:val="none" w:sz="0" w:space="0" w:color="auto"/>
        <w:bottom w:val="none" w:sz="0" w:space="0" w:color="auto"/>
        <w:right w:val="none" w:sz="0" w:space="0" w:color="auto"/>
      </w:divBdr>
    </w:div>
    <w:div w:id="1101145075">
      <w:bodyDiv w:val="1"/>
      <w:marLeft w:val="0"/>
      <w:marRight w:val="0"/>
      <w:marTop w:val="0"/>
      <w:marBottom w:val="0"/>
      <w:divBdr>
        <w:top w:val="none" w:sz="0" w:space="0" w:color="auto"/>
        <w:left w:val="none" w:sz="0" w:space="0" w:color="auto"/>
        <w:bottom w:val="none" w:sz="0" w:space="0" w:color="auto"/>
        <w:right w:val="none" w:sz="0" w:space="0" w:color="auto"/>
      </w:divBdr>
    </w:div>
    <w:div w:id="1111508368">
      <w:bodyDiv w:val="1"/>
      <w:marLeft w:val="0"/>
      <w:marRight w:val="0"/>
      <w:marTop w:val="0"/>
      <w:marBottom w:val="0"/>
      <w:divBdr>
        <w:top w:val="none" w:sz="0" w:space="0" w:color="auto"/>
        <w:left w:val="none" w:sz="0" w:space="0" w:color="auto"/>
        <w:bottom w:val="none" w:sz="0" w:space="0" w:color="auto"/>
        <w:right w:val="none" w:sz="0" w:space="0" w:color="auto"/>
      </w:divBdr>
    </w:div>
    <w:div w:id="1121727687">
      <w:bodyDiv w:val="1"/>
      <w:marLeft w:val="0"/>
      <w:marRight w:val="0"/>
      <w:marTop w:val="0"/>
      <w:marBottom w:val="0"/>
      <w:divBdr>
        <w:top w:val="none" w:sz="0" w:space="0" w:color="auto"/>
        <w:left w:val="none" w:sz="0" w:space="0" w:color="auto"/>
        <w:bottom w:val="none" w:sz="0" w:space="0" w:color="auto"/>
        <w:right w:val="none" w:sz="0" w:space="0" w:color="auto"/>
      </w:divBdr>
    </w:div>
    <w:div w:id="1132555014">
      <w:bodyDiv w:val="1"/>
      <w:marLeft w:val="0"/>
      <w:marRight w:val="0"/>
      <w:marTop w:val="0"/>
      <w:marBottom w:val="0"/>
      <w:divBdr>
        <w:top w:val="none" w:sz="0" w:space="0" w:color="auto"/>
        <w:left w:val="none" w:sz="0" w:space="0" w:color="auto"/>
        <w:bottom w:val="none" w:sz="0" w:space="0" w:color="auto"/>
        <w:right w:val="none" w:sz="0" w:space="0" w:color="auto"/>
      </w:divBdr>
    </w:div>
    <w:div w:id="1238127112">
      <w:bodyDiv w:val="1"/>
      <w:marLeft w:val="0"/>
      <w:marRight w:val="0"/>
      <w:marTop w:val="0"/>
      <w:marBottom w:val="0"/>
      <w:divBdr>
        <w:top w:val="none" w:sz="0" w:space="0" w:color="auto"/>
        <w:left w:val="none" w:sz="0" w:space="0" w:color="auto"/>
        <w:bottom w:val="none" w:sz="0" w:space="0" w:color="auto"/>
        <w:right w:val="none" w:sz="0" w:space="0" w:color="auto"/>
      </w:divBdr>
    </w:div>
    <w:div w:id="1263151303">
      <w:bodyDiv w:val="1"/>
      <w:marLeft w:val="0"/>
      <w:marRight w:val="0"/>
      <w:marTop w:val="0"/>
      <w:marBottom w:val="0"/>
      <w:divBdr>
        <w:top w:val="none" w:sz="0" w:space="0" w:color="auto"/>
        <w:left w:val="none" w:sz="0" w:space="0" w:color="auto"/>
        <w:bottom w:val="none" w:sz="0" w:space="0" w:color="auto"/>
        <w:right w:val="none" w:sz="0" w:space="0" w:color="auto"/>
      </w:divBdr>
    </w:div>
    <w:div w:id="1315992777">
      <w:bodyDiv w:val="1"/>
      <w:marLeft w:val="0"/>
      <w:marRight w:val="0"/>
      <w:marTop w:val="0"/>
      <w:marBottom w:val="0"/>
      <w:divBdr>
        <w:top w:val="none" w:sz="0" w:space="0" w:color="auto"/>
        <w:left w:val="none" w:sz="0" w:space="0" w:color="auto"/>
        <w:bottom w:val="none" w:sz="0" w:space="0" w:color="auto"/>
        <w:right w:val="none" w:sz="0" w:space="0" w:color="auto"/>
      </w:divBdr>
    </w:div>
    <w:div w:id="1319000124">
      <w:bodyDiv w:val="1"/>
      <w:marLeft w:val="0"/>
      <w:marRight w:val="0"/>
      <w:marTop w:val="0"/>
      <w:marBottom w:val="0"/>
      <w:divBdr>
        <w:top w:val="none" w:sz="0" w:space="0" w:color="auto"/>
        <w:left w:val="none" w:sz="0" w:space="0" w:color="auto"/>
        <w:bottom w:val="none" w:sz="0" w:space="0" w:color="auto"/>
        <w:right w:val="none" w:sz="0" w:space="0" w:color="auto"/>
      </w:divBdr>
    </w:div>
    <w:div w:id="1347488522">
      <w:bodyDiv w:val="1"/>
      <w:marLeft w:val="0"/>
      <w:marRight w:val="0"/>
      <w:marTop w:val="0"/>
      <w:marBottom w:val="0"/>
      <w:divBdr>
        <w:top w:val="none" w:sz="0" w:space="0" w:color="auto"/>
        <w:left w:val="none" w:sz="0" w:space="0" w:color="auto"/>
        <w:bottom w:val="none" w:sz="0" w:space="0" w:color="auto"/>
        <w:right w:val="none" w:sz="0" w:space="0" w:color="auto"/>
      </w:divBdr>
    </w:div>
    <w:div w:id="1397511526">
      <w:bodyDiv w:val="1"/>
      <w:marLeft w:val="0"/>
      <w:marRight w:val="0"/>
      <w:marTop w:val="0"/>
      <w:marBottom w:val="0"/>
      <w:divBdr>
        <w:top w:val="none" w:sz="0" w:space="0" w:color="auto"/>
        <w:left w:val="none" w:sz="0" w:space="0" w:color="auto"/>
        <w:bottom w:val="none" w:sz="0" w:space="0" w:color="auto"/>
        <w:right w:val="none" w:sz="0" w:space="0" w:color="auto"/>
      </w:divBdr>
    </w:div>
    <w:div w:id="1401095426">
      <w:bodyDiv w:val="1"/>
      <w:marLeft w:val="0"/>
      <w:marRight w:val="0"/>
      <w:marTop w:val="0"/>
      <w:marBottom w:val="0"/>
      <w:divBdr>
        <w:top w:val="none" w:sz="0" w:space="0" w:color="auto"/>
        <w:left w:val="none" w:sz="0" w:space="0" w:color="auto"/>
        <w:bottom w:val="none" w:sz="0" w:space="0" w:color="auto"/>
        <w:right w:val="none" w:sz="0" w:space="0" w:color="auto"/>
      </w:divBdr>
      <w:divsChild>
        <w:div w:id="1212352536">
          <w:marLeft w:val="0"/>
          <w:marRight w:val="0"/>
          <w:marTop w:val="90"/>
          <w:marBottom w:val="90"/>
          <w:divBdr>
            <w:top w:val="none" w:sz="0" w:space="0" w:color="auto"/>
            <w:left w:val="none" w:sz="0" w:space="0" w:color="auto"/>
            <w:bottom w:val="none" w:sz="0" w:space="0" w:color="auto"/>
            <w:right w:val="none" w:sz="0" w:space="0" w:color="auto"/>
          </w:divBdr>
        </w:div>
      </w:divsChild>
    </w:div>
    <w:div w:id="1413501549">
      <w:bodyDiv w:val="1"/>
      <w:marLeft w:val="0"/>
      <w:marRight w:val="0"/>
      <w:marTop w:val="0"/>
      <w:marBottom w:val="0"/>
      <w:divBdr>
        <w:top w:val="none" w:sz="0" w:space="0" w:color="auto"/>
        <w:left w:val="none" w:sz="0" w:space="0" w:color="auto"/>
        <w:bottom w:val="none" w:sz="0" w:space="0" w:color="auto"/>
        <w:right w:val="none" w:sz="0" w:space="0" w:color="auto"/>
      </w:divBdr>
    </w:div>
    <w:div w:id="1421684126">
      <w:bodyDiv w:val="1"/>
      <w:marLeft w:val="0"/>
      <w:marRight w:val="0"/>
      <w:marTop w:val="0"/>
      <w:marBottom w:val="0"/>
      <w:divBdr>
        <w:top w:val="none" w:sz="0" w:space="0" w:color="auto"/>
        <w:left w:val="none" w:sz="0" w:space="0" w:color="auto"/>
        <w:bottom w:val="none" w:sz="0" w:space="0" w:color="auto"/>
        <w:right w:val="none" w:sz="0" w:space="0" w:color="auto"/>
      </w:divBdr>
    </w:div>
    <w:div w:id="1422145660">
      <w:bodyDiv w:val="1"/>
      <w:marLeft w:val="0"/>
      <w:marRight w:val="0"/>
      <w:marTop w:val="0"/>
      <w:marBottom w:val="0"/>
      <w:divBdr>
        <w:top w:val="none" w:sz="0" w:space="0" w:color="auto"/>
        <w:left w:val="none" w:sz="0" w:space="0" w:color="auto"/>
        <w:bottom w:val="none" w:sz="0" w:space="0" w:color="auto"/>
        <w:right w:val="none" w:sz="0" w:space="0" w:color="auto"/>
      </w:divBdr>
    </w:div>
    <w:div w:id="1436484553">
      <w:bodyDiv w:val="1"/>
      <w:marLeft w:val="0"/>
      <w:marRight w:val="0"/>
      <w:marTop w:val="0"/>
      <w:marBottom w:val="0"/>
      <w:divBdr>
        <w:top w:val="none" w:sz="0" w:space="0" w:color="auto"/>
        <w:left w:val="none" w:sz="0" w:space="0" w:color="auto"/>
        <w:bottom w:val="none" w:sz="0" w:space="0" w:color="auto"/>
        <w:right w:val="none" w:sz="0" w:space="0" w:color="auto"/>
      </w:divBdr>
    </w:div>
    <w:div w:id="1445423408">
      <w:bodyDiv w:val="1"/>
      <w:marLeft w:val="0"/>
      <w:marRight w:val="0"/>
      <w:marTop w:val="0"/>
      <w:marBottom w:val="0"/>
      <w:divBdr>
        <w:top w:val="none" w:sz="0" w:space="0" w:color="auto"/>
        <w:left w:val="none" w:sz="0" w:space="0" w:color="auto"/>
        <w:bottom w:val="none" w:sz="0" w:space="0" w:color="auto"/>
        <w:right w:val="none" w:sz="0" w:space="0" w:color="auto"/>
      </w:divBdr>
    </w:div>
    <w:div w:id="1446266390">
      <w:bodyDiv w:val="1"/>
      <w:marLeft w:val="0"/>
      <w:marRight w:val="0"/>
      <w:marTop w:val="0"/>
      <w:marBottom w:val="0"/>
      <w:divBdr>
        <w:top w:val="none" w:sz="0" w:space="0" w:color="auto"/>
        <w:left w:val="none" w:sz="0" w:space="0" w:color="auto"/>
        <w:bottom w:val="none" w:sz="0" w:space="0" w:color="auto"/>
        <w:right w:val="none" w:sz="0" w:space="0" w:color="auto"/>
      </w:divBdr>
    </w:div>
    <w:div w:id="1452019564">
      <w:bodyDiv w:val="1"/>
      <w:marLeft w:val="0"/>
      <w:marRight w:val="0"/>
      <w:marTop w:val="0"/>
      <w:marBottom w:val="0"/>
      <w:divBdr>
        <w:top w:val="none" w:sz="0" w:space="0" w:color="auto"/>
        <w:left w:val="none" w:sz="0" w:space="0" w:color="auto"/>
        <w:bottom w:val="none" w:sz="0" w:space="0" w:color="auto"/>
        <w:right w:val="none" w:sz="0" w:space="0" w:color="auto"/>
      </w:divBdr>
    </w:div>
    <w:div w:id="1457336978">
      <w:bodyDiv w:val="1"/>
      <w:marLeft w:val="0"/>
      <w:marRight w:val="0"/>
      <w:marTop w:val="0"/>
      <w:marBottom w:val="0"/>
      <w:divBdr>
        <w:top w:val="none" w:sz="0" w:space="0" w:color="auto"/>
        <w:left w:val="none" w:sz="0" w:space="0" w:color="auto"/>
        <w:bottom w:val="none" w:sz="0" w:space="0" w:color="auto"/>
        <w:right w:val="none" w:sz="0" w:space="0" w:color="auto"/>
      </w:divBdr>
    </w:div>
    <w:div w:id="1478567813">
      <w:bodyDiv w:val="1"/>
      <w:marLeft w:val="0"/>
      <w:marRight w:val="0"/>
      <w:marTop w:val="0"/>
      <w:marBottom w:val="0"/>
      <w:divBdr>
        <w:top w:val="none" w:sz="0" w:space="0" w:color="auto"/>
        <w:left w:val="none" w:sz="0" w:space="0" w:color="auto"/>
        <w:bottom w:val="none" w:sz="0" w:space="0" w:color="auto"/>
        <w:right w:val="none" w:sz="0" w:space="0" w:color="auto"/>
      </w:divBdr>
    </w:div>
    <w:div w:id="1511915601">
      <w:bodyDiv w:val="1"/>
      <w:marLeft w:val="0"/>
      <w:marRight w:val="0"/>
      <w:marTop w:val="0"/>
      <w:marBottom w:val="0"/>
      <w:divBdr>
        <w:top w:val="none" w:sz="0" w:space="0" w:color="auto"/>
        <w:left w:val="none" w:sz="0" w:space="0" w:color="auto"/>
        <w:bottom w:val="none" w:sz="0" w:space="0" w:color="auto"/>
        <w:right w:val="none" w:sz="0" w:space="0" w:color="auto"/>
      </w:divBdr>
    </w:div>
    <w:div w:id="1545294284">
      <w:bodyDiv w:val="1"/>
      <w:marLeft w:val="0"/>
      <w:marRight w:val="0"/>
      <w:marTop w:val="0"/>
      <w:marBottom w:val="0"/>
      <w:divBdr>
        <w:top w:val="none" w:sz="0" w:space="0" w:color="auto"/>
        <w:left w:val="none" w:sz="0" w:space="0" w:color="auto"/>
        <w:bottom w:val="none" w:sz="0" w:space="0" w:color="auto"/>
        <w:right w:val="none" w:sz="0" w:space="0" w:color="auto"/>
      </w:divBdr>
    </w:div>
    <w:div w:id="1579509967">
      <w:bodyDiv w:val="1"/>
      <w:marLeft w:val="0"/>
      <w:marRight w:val="0"/>
      <w:marTop w:val="0"/>
      <w:marBottom w:val="0"/>
      <w:divBdr>
        <w:top w:val="none" w:sz="0" w:space="0" w:color="auto"/>
        <w:left w:val="none" w:sz="0" w:space="0" w:color="auto"/>
        <w:bottom w:val="none" w:sz="0" w:space="0" w:color="auto"/>
        <w:right w:val="none" w:sz="0" w:space="0" w:color="auto"/>
      </w:divBdr>
    </w:div>
    <w:div w:id="1609854637">
      <w:bodyDiv w:val="1"/>
      <w:marLeft w:val="0"/>
      <w:marRight w:val="0"/>
      <w:marTop w:val="0"/>
      <w:marBottom w:val="0"/>
      <w:divBdr>
        <w:top w:val="none" w:sz="0" w:space="0" w:color="auto"/>
        <w:left w:val="none" w:sz="0" w:space="0" w:color="auto"/>
        <w:bottom w:val="none" w:sz="0" w:space="0" w:color="auto"/>
        <w:right w:val="none" w:sz="0" w:space="0" w:color="auto"/>
      </w:divBdr>
    </w:div>
    <w:div w:id="1614629056">
      <w:bodyDiv w:val="1"/>
      <w:marLeft w:val="0"/>
      <w:marRight w:val="0"/>
      <w:marTop w:val="0"/>
      <w:marBottom w:val="0"/>
      <w:divBdr>
        <w:top w:val="none" w:sz="0" w:space="0" w:color="auto"/>
        <w:left w:val="none" w:sz="0" w:space="0" w:color="auto"/>
        <w:bottom w:val="none" w:sz="0" w:space="0" w:color="auto"/>
        <w:right w:val="none" w:sz="0" w:space="0" w:color="auto"/>
      </w:divBdr>
    </w:div>
    <w:div w:id="1622109670">
      <w:bodyDiv w:val="1"/>
      <w:marLeft w:val="0"/>
      <w:marRight w:val="0"/>
      <w:marTop w:val="0"/>
      <w:marBottom w:val="0"/>
      <w:divBdr>
        <w:top w:val="none" w:sz="0" w:space="0" w:color="auto"/>
        <w:left w:val="none" w:sz="0" w:space="0" w:color="auto"/>
        <w:bottom w:val="none" w:sz="0" w:space="0" w:color="auto"/>
        <w:right w:val="none" w:sz="0" w:space="0" w:color="auto"/>
      </w:divBdr>
    </w:div>
    <w:div w:id="1648968776">
      <w:bodyDiv w:val="1"/>
      <w:marLeft w:val="0"/>
      <w:marRight w:val="0"/>
      <w:marTop w:val="0"/>
      <w:marBottom w:val="0"/>
      <w:divBdr>
        <w:top w:val="none" w:sz="0" w:space="0" w:color="auto"/>
        <w:left w:val="none" w:sz="0" w:space="0" w:color="auto"/>
        <w:bottom w:val="none" w:sz="0" w:space="0" w:color="auto"/>
        <w:right w:val="none" w:sz="0" w:space="0" w:color="auto"/>
      </w:divBdr>
    </w:div>
    <w:div w:id="1718358281">
      <w:bodyDiv w:val="1"/>
      <w:marLeft w:val="0"/>
      <w:marRight w:val="0"/>
      <w:marTop w:val="0"/>
      <w:marBottom w:val="0"/>
      <w:divBdr>
        <w:top w:val="none" w:sz="0" w:space="0" w:color="auto"/>
        <w:left w:val="none" w:sz="0" w:space="0" w:color="auto"/>
        <w:bottom w:val="none" w:sz="0" w:space="0" w:color="auto"/>
        <w:right w:val="none" w:sz="0" w:space="0" w:color="auto"/>
      </w:divBdr>
    </w:div>
    <w:div w:id="1744253150">
      <w:bodyDiv w:val="1"/>
      <w:marLeft w:val="0"/>
      <w:marRight w:val="0"/>
      <w:marTop w:val="0"/>
      <w:marBottom w:val="0"/>
      <w:divBdr>
        <w:top w:val="none" w:sz="0" w:space="0" w:color="auto"/>
        <w:left w:val="none" w:sz="0" w:space="0" w:color="auto"/>
        <w:bottom w:val="none" w:sz="0" w:space="0" w:color="auto"/>
        <w:right w:val="none" w:sz="0" w:space="0" w:color="auto"/>
      </w:divBdr>
    </w:div>
    <w:div w:id="1779711147">
      <w:bodyDiv w:val="1"/>
      <w:marLeft w:val="0"/>
      <w:marRight w:val="0"/>
      <w:marTop w:val="0"/>
      <w:marBottom w:val="0"/>
      <w:divBdr>
        <w:top w:val="none" w:sz="0" w:space="0" w:color="auto"/>
        <w:left w:val="none" w:sz="0" w:space="0" w:color="auto"/>
        <w:bottom w:val="none" w:sz="0" w:space="0" w:color="auto"/>
        <w:right w:val="none" w:sz="0" w:space="0" w:color="auto"/>
      </w:divBdr>
      <w:divsChild>
        <w:div w:id="58793480">
          <w:marLeft w:val="0"/>
          <w:marRight w:val="0"/>
          <w:marTop w:val="0"/>
          <w:marBottom w:val="0"/>
          <w:divBdr>
            <w:top w:val="none" w:sz="0" w:space="0" w:color="auto"/>
            <w:left w:val="none" w:sz="0" w:space="0" w:color="auto"/>
            <w:bottom w:val="none" w:sz="0" w:space="0" w:color="auto"/>
            <w:right w:val="none" w:sz="0" w:space="0" w:color="auto"/>
          </w:divBdr>
        </w:div>
        <w:div w:id="357001386">
          <w:marLeft w:val="0"/>
          <w:marRight w:val="0"/>
          <w:marTop w:val="0"/>
          <w:marBottom w:val="0"/>
          <w:divBdr>
            <w:top w:val="none" w:sz="0" w:space="0" w:color="auto"/>
            <w:left w:val="none" w:sz="0" w:space="0" w:color="auto"/>
            <w:bottom w:val="none" w:sz="0" w:space="0" w:color="auto"/>
            <w:right w:val="none" w:sz="0" w:space="0" w:color="auto"/>
          </w:divBdr>
          <w:divsChild>
            <w:div w:id="1821270347">
              <w:marLeft w:val="0"/>
              <w:marRight w:val="0"/>
              <w:marTop w:val="0"/>
              <w:marBottom w:val="0"/>
              <w:divBdr>
                <w:top w:val="none" w:sz="0" w:space="0" w:color="auto"/>
                <w:left w:val="none" w:sz="0" w:space="0" w:color="auto"/>
                <w:bottom w:val="none" w:sz="0" w:space="0" w:color="auto"/>
                <w:right w:val="none" w:sz="0" w:space="0" w:color="auto"/>
              </w:divBdr>
              <w:divsChild>
                <w:div w:id="695236692">
                  <w:marLeft w:val="0"/>
                  <w:marRight w:val="0"/>
                  <w:marTop w:val="0"/>
                  <w:marBottom w:val="0"/>
                  <w:divBdr>
                    <w:top w:val="none" w:sz="0" w:space="0" w:color="auto"/>
                    <w:left w:val="none" w:sz="0" w:space="0" w:color="auto"/>
                    <w:bottom w:val="none" w:sz="0" w:space="0" w:color="auto"/>
                    <w:right w:val="none" w:sz="0" w:space="0" w:color="auto"/>
                  </w:divBdr>
                  <w:divsChild>
                    <w:div w:id="977492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6576331">
          <w:marLeft w:val="0"/>
          <w:marRight w:val="0"/>
          <w:marTop w:val="0"/>
          <w:marBottom w:val="0"/>
          <w:divBdr>
            <w:top w:val="none" w:sz="0" w:space="0" w:color="auto"/>
            <w:left w:val="none" w:sz="0" w:space="0" w:color="auto"/>
            <w:bottom w:val="none" w:sz="0" w:space="0" w:color="auto"/>
            <w:right w:val="none" w:sz="0" w:space="0" w:color="auto"/>
          </w:divBdr>
          <w:divsChild>
            <w:div w:id="89594566">
              <w:marLeft w:val="0"/>
              <w:marRight w:val="0"/>
              <w:marTop w:val="60"/>
              <w:marBottom w:val="0"/>
              <w:divBdr>
                <w:top w:val="none" w:sz="0" w:space="0" w:color="auto"/>
                <w:left w:val="none" w:sz="0" w:space="0" w:color="auto"/>
                <w:bottom w:val="none" w:sz="0" w:space="0" w:color="auto"/>
                <w:right w:val="none" w:sz="0" w:space="0" w:color="auto"/>
              </w:divBdr>
            </w:div>
          </w:divsChild>
        </w:div>
        <w:div w:id="1453674305">
          <w:marLeft w:val="0"/>
          <w:marRight w:val="0"/>
          <w:marTop w:val="100"/>
          <w:marBottom w:val="0"/>
          <w:divBdr>
            <w:top w:val="none" w:sz="0" w:space="0" w:color="auto"/>
            <w:left w:val="none" w:sz="0" w:space="0" w:color="auto"/>
            <w:bottom w:val="none" w:sz="0" w:space="0" w:color="auto"/>
            <w:right w:val="none" w:sz="0" w:space="0" w:color="auto"/>
          </w:divBdr>
          <w:divsChild>
            <w:div w:id="238829201">
              <w:marLeft w:val="0"/>
              <w:marRight w:val="0"/>
              <w:marTop w:val="0"/>
              <w:marBottom w:val="0"/>
              <w:divBdr>
                <w:top w:val="none" w:sz="0" w:space="0" w:color="auto"/>
                <w:left w:val="none" w:sz="0" w:space="0" w:color="auto"/>
                <w:bottom w:val="none" w:sz="0" w:space="0" w:color="auto"/>
                <w:right w:val="none" w:sz="0" w:space="0" w:color="auto"/>
              </w:divBdr>
            </w:div>
            <w:div w:id="1409035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3747311">
      <w:bodyDiv w:val="1"/>
      <w:marLeft w:val="0"/>
      <w:marRight w:val="0"/>
      <w:marTop w:val="0"/>
      <w:marBottom w:val="0"/>
      <w:divBdr>
        <w:top w:val="none" w:sz="0" w:space="0" w:color="auto"/>
        <w:left w:val="none" w:sz="0" w:space="0" w:color="auto"/>
        <w:bottom w:val="none" w:sz="0" w:space="0" w:color="auto"/>
        <w:right w:val="none" w:sz="0" w:space="0" w:color="auto"/>
      </w:divBdr>
    </w:div>
    <w:div w:id="1797288326">
      <w:bodyDiv w:val="1"/>
      <w:marLeft w:val="0"/>
      <w:marRight w:val="0"/>
      <w:marTop w:val="0"/>
      <w:marBottom w:val="0"/>
      <w:divBdr>
        <w:top w:val="none" w:sz="0" w:space="0" w:color="auto"/>
        <w:left w:val="none" w:sz="0" w:space="0" w:color="auto"/>
        <w:bottom w:val="none" w:sz="0" w:space="0" w:color="auto"/>
        <w:right w:val="none" w:sz="0" w:space="0" w:color="auto"/>
      </w:divBdr>
    </w:div>
    <w:div w:id="1818179418">
      <w:bodyDiv w:val="1"/>
      <w:marLeft w:val="0"/>
      <w:marRight w:val="0"/>
      <w:marTop w:val="0"/>
      <w:marBottom w:val="0"/>
      <w:divBdr>
        <w:top w:val="none" w:sz="0" w:space="0" w:color="auto"/>
        <w:left w:val="none" w:sz="0" w:space="0" w:color="auto"/>
        <w:bottom w:val="none" w:sz="0" w:space="0" w:color="auto"/>
        <w:right w:val="none" w:sz="0" w:space="0" w:color="auto"/>
      </w:divBdr>
    </w:div>
    <w:div w:id="1842698579">
      <w:bodyDiv w:val="1"/>
      <w:marLeft w:val="0"/>
      <w:marRight w:val="0"/>
      <w:marTop w:val="0"/>
      <w:marBottom w:val="0"/>
      <w:divBdr>
        <w:top w:val="none" w:sz="0" w:space="0" w:color="auto"/>
        <w:left w:val="none" w:sz="0" w:space="0" w:color="auto"/>
        <w:bottom w:val="none" w:sz="0" w:space="0" w:color="auto"/>
        <w:right w:val="none" w:sz="0" w:space="0" w:color="auto"/>
      </w:divBdr>
      <w:divsChild>
        <w:div w:id="656685111">
          <w:marLeft w:val="0"/>
          <w:marRight w:val="0"/>
          <w:marTop w:val="0"/>
          <w:marBottom w:val="0"/>
          <w:divBdr>
            <w:top w:val="none" w:sz="0" w:space="0" w:color="auto"/>
            <w:left w:val="none" w:sz="0" w:space="0" w:color="auto"/>
            <w:bottom w:val="none" w:sz="0" w:space="0" w:color="auto"/>
            <w:right w:val="none" w:sz="0" w:space="0" w:color="auto"/>
          </w:divBdr>
        </w:div>
        <w:div w:id="1308824390">
          <w:marLeft w:val="0"/>
          <w:marRight w:val="0"/>
          <w:marTop w:val="100"/>
          <w:marBottom w:val="0"/>
          <w:divBdr>
            <w:top w:val="none" w:sz="0" w:space="0" w:color="auto"/>
            <w:left w:val="none" w:sz="0" w:space="0" w:color="auto"/>
            <w:bottom w:val="none" w:sz="0" w:space="0" w:color="auto"/>
            <w:right w:val="none" w:sz="0" w:space="0" w:color="auto"/>
          </w:divBdr>
          <w:divsChild>
            <w:div w:id="423192709">
              <w:marLeft w:val="0"/>
              <w:marRight w:val="0"/>
              <w:marTop w:val="0"/>
              <w:marBottom w:val="0"/>
              <w:divBdr>
                <w:top w:val="none" w:sz="0" w:space="0" w:color="auto"/>
                <w:left w:val="none" w:sz="0" w:space="0" w:color="auto"/>
                <w:bottom w:val="none" w:sz="0" w:space="0" w:color="auto"/>
                <w:right w:val="none" w:sz="0" w:space="0" w:color="auto"/>
              </w:divBdr>
            </w:div>
            <w:div w:id="1099329307">
              <w:marLeft w:val="0"/>
              <w:marRight w:val="0"/>
              <w:marTop w:val="0"/>
              <w:marBottom w:val="0"/>
              <w:divBdr>
                <w:top w:val="none" w:sz="0" w:space="0" w:color="auto"/>
                <w:left w:val="none" w:sz="0" w:space="0" w:color="auto"/>
                <w:bottom w:val="none" w:sz="0" w:space="0" w:color="auto"/>
                <w:right w:val="none" w:sz="0" w:space="0" w:color="auto"/>
              </w:divBdr>
            </w:div>
          </w:divsChild>
        </w:div>
        <w:div w:id="1511068184">
          <w:marLeft w:val="0"/>
          <w:marRight w:val="0"/>
          <w:marTop w:val="0"/>
          <w:marBottom w:val="0"/>
          <w:divBdr>
            <w:top w:val="none" w:sz="0" w:space="0" w:color="auto"/>
            <w:left w:val="none" w:sz="0" w:space="0" w:color="auto"/>
            <w:bottom w:val="none" w:sz="0" w:space="0" w:color="auto"/>
            <w:right w:val="none" w:sz="0" w:space="0" w:color="auto"/>
          </w:divBdr>
          <w:divsChild>
            <w:div w:id="1654333778">
              <w:marLeft w:val="0"/>
              <w:marRight w:val="0"/>
              <w:marTop w:val="60"/>
              <w:marBottom w:val="0"/>
              <w:divBdr>
                <w:top w:val="none" w:sz="0" w:space="0" w:color="auto"/>
                <w:left w:val="none" w:sz="0" w:space="0" w:color="auto"/>
                <w:bottom w:val="none" w:sz="0" w:space="0" w:color="auto"/>
                <w:right w:val="none" w:sz="0" w:space="0" w:color="auto"/>
              </w:divBdr>
            </w:div>
          </w:divsChild>
        </w:div>
        <w:div w:id="1895893629">
          <w:marLeft w:val="0"/>
          <w:marRight w:val="0"/>
          <w:marTop w:val="0"/>
          <w:marBottom w:val="0"/>
          <w:divBdr>
            <w:top w:val="none" w:sz="0" w:space="0" w:color="auto"/>
            <w:left w:val="none" w:sz="0" w:space="0" w:color="auto"/>
            <w:bottom w:val="none" w:sz="0" w:space="0" w:color="auto"/>
            <w:right w:val="none" w:sz="0" w:space="0" w:color="auto"/>
          </w:divBdr>
          <w:divsChild>
            <w:div w:id="1171410265">
              <w:marLeft w:val="0"/>
              <w:marRight w:val="0"/>
              <w:marTop w:val="0"/>
              <w:marBottom w:val="0"/>
              <w:divBdr>
                <w:top w:val="none" w:sz="0" w:space="0" w:color="auto"/>
                <w:left w:val="none" w:sz="0" w:space="0" w:color="auto"/>
                <w:bottom w:val="none" w:sz="0" w:space="0" w:color="auto"/>
                <w:right w:val="none" w:sz="0" w:space="0" w:color="auto"/>
              </w:divBdr>
              <w:divsChild>
                <w:div w:id="312563129">
                  <w:marLeft w:val="0"/>
                  <w:marRight w:val="0"/>
                  <w:marTop w:val="0"/>
                  <w:marBottom w:val="0"/>
                  <w:divBdr>
                    <w:top w:val="none" w:sz="0" w:space="0" w:color="auto"/>
                    <w:left w:val="none" w:sz="0" w:space="0" w:color="auto"/>
                    <w:bottom w:val="none" w:sz="0" w:space="0" w:color="auto"/>
                    <w:right w:val="none" w:sz="0" w:space="0" w:color="auto"/>
                  </w:divBdr>
                  <w:divsChild>
                    <w:div w:id="880480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3745453">
      <w:bodyDiv w:val="1"/>
      <w:marLeft w:val="0"/>
      <w:marRight w:val="0"/>
      <w:marTop w:val="0"/>
      <w:marBottom w:val="0"/>
      <w:divBdr>
        <w:top w:val="none" w:sz="0" w:space="0" w:color="auto"/>
        <w:left w:val="none" w:sz="0" w:space="0" w:color="auto"/>
        <w:bottom w:val="none" w:sz="0" w:space="0" w:color="auto"/>
        <w:right w:val="none" w:sz="0" w:space="0" w:color="auto"/>
      </w:divBdr>
    </w:div>
    <w:div w:id="1883008872">
      <w:bodyDiv w:val="1"/>
      <w:marLeft w:val="0"/>
      <w:marRight w:val="0"/>
      <w:marTop w:val="0"/>
      <w:marBottom w:val="0"/>
      <w:divBdr>
        <w:top w:val="none" w:sz="0" w:space="0" w:color="auto"/>
        <w:left w:val="none" w:sz="0" w:space="0" w:color="auto"/>
        <w:bottom w:val="none" w:sz="0" w:space="0" w:color="auto"/>
        <w:right w:val="none" w:sz="0" w:space="0" w:color="auto"/>
      </w:divBdr>
    </w:div>
    <w:div w:id="1981105723">
      <w:bodyDiv w:val="1"/>
      <w:marLeft w:val="0"/>
      <w:marRight w:val="0"/>
      <w:marTop w:val="0"/>
      <w:marBottom w:val="0"/>
      <w:divBdr>
        <w:top w:val="none" w:sz="0" w:space="0" w:color="auto"/>
        <w:left w:val="none" w:sz="0" w:space="0" w:color="auto"/>
        <w:bottom w:val="none" w:sz="0" w:space="0" w:color="auto"/>
        <w:right w:val="none" w:sz="0" w:space="0" w:color="auto"/>
      </w:divBdr>
    </w:div>
    <w:div w:id="1991715820">
      <w:bodyDiv w:val="1"/>
      <w:marLeft w:val="0"/>
      <w:marRight w:val="0"/>
      <w:marTop w:val="0"/>
      <w:marBottom w:val="0"/>
      <w:divBdr>
        <w:top w:val="none" w:sz="0" w:space="0" w:color="auto"/>
        <w:left w:val="none" w:sz="0" w:space="0" w:color="auto"/>
        <w:bottom w:val="none" w:sz="0" w:space="0" w:color="auto"/>
        <w:right w:val="none" w:sz="0" w:space="0" w:color="auto"/>
      </w:divBdr>
    </w:div>
    <w:div w:id="2015112071">
      <w:bodyDiv w:val="1"/>
      <w:marLeft w:val="0"/>
      <w:marRight w:val="0"/>
      <w:marTop w:val="0"/>
      <w:marBottom w:val="0"/>
      <w:divBdr>
        <w:top w:val="none" w:sz="0" w:space="0" w:color="auto"/>
        <w:left w:val="none" w:sz="0" w:space="0" w:color="auto"/>
        <w:bottom w:val="none" w:sz="0" w:space="0" w:color="auto"/>
        <w:right w:val="none" w:sz="0" w:space="0" w:color="auto"/>
      </w:divBdr>
    </w:div>
    <w:div w:id="2033189937">
      <w:bodyDiv w:val="1"/>
      <w:marLeft w:val="0"/>
      <w:marRight w:val="0"/>
      <w:marTop w:val="0"/>
      <w:marBottom w:val="0"/>
      <w:divBdr>
        <w:top w:val="none" w:sz="0" w:space="0" w:color="auto"/>
        <w:left w:val="none" w:sz="0" w:space="0" w:color="auto"/>
        <w:bottom w:val="none" w:sz="0" w:space="0" w:color="auto"/>
        <w:right w:val="none" w:sz="0" w:space="0" w:color="auto"/>
      </w:divBdr>
    </w:div>
    <w:div w:id="2060473950">
      <w:bodyDiv w:val="1"/>
      <w:marLeft w:val="0"/>
      <w:marRight w:val="0"/>
      <w:marTop w:val="0"/>
      <w:marBottom w:val="0"/>
      <w:divBdr>
        <w:top w:val="none" w:sz="0" w:space="0" w:color="auto"/>
        <w:left w:val="none" w:sz="0" w:space="0" w:color="auto"/>
        <w:bottom w:val="none" w:sz="0" w:space="0" w:color="auto"/>
        <w:right w:val="none" w:sz="0" w:space="0" w:color="auto"/>
      </w:divBdr>
    </w:div>
    <w:div w:id="214168178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hyperlink" Target="http://www.cbs.dtu.dk/services/NetPhos/" TargetMode="External"/><Relationship Id="rId3" Type="http://schemas.openxmlformats.org/officeDocument/2006/relationships/styles" Target="styles.xml"/><Relationship Id="rId21" Type="http://schemas.openxmlformats.org/officeDocument/2006/relationships/image" Target="media/image12.png"/><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emf"/><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15.png"/><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footer" Target="footer1.xml"/><Relationship Id="rId10" Type="http://schemas.openxmlformats.org/officeDocument/2006/relationships/image" Target="media/image2.emf"/><Relationship Id="rId19" Type="http://schemas.openxmlformats.org/officeDocument/2006/relationships/image" Target="media/image10.e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image" Target="media/image17.emf"/><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11053C-AFC4-42C4-9158-688FECBD1D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38</Pages>
  <Words>9332</Words>
  <Characters>53194</Characters>
  <Application>Microsoft Office Word</Application>
  <DocSecurity>0</DocSecurity>
  <Lines>443</Lines>
  <Paragraphs>12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2402</CharactersWithSpaces>
  <SharedDoc>false</SharedDoc>
  <HLinks>
    <vt:vector size="24" baseType="variant">
      <vt:variant>
        <vt:i4>6488181</vt:i4>
      </vt:variant>
      <vt:variant>
        <vt:i4>267</vt:i4>
      </vt:variant>
      <vt:variant>
        <vt:i4>0</vt:i4>
      </vt:variant>
      <vt:variant>
        <vt:i4>5</vt:i4>
      </vt:variant>
      <vt:variant>
        <vt:lpwstr>http://www.cbs.dtu.dk/services/NetPhos/</vt:lpwstr>
      </vt:variant>
      <vt:variant>
        <vt:lpwstr/>
      </vt:variant>
      <vt:variant>
        <vt:i4>7798826</vt:i4>
      </vt:variant>
      <vt:variant>
        <vt:i4>239</vt:i4>
      </vt:variant>
      <vt:variant>
        <vt:i4>0</vt:i4>
      </vt:variant>
      <vt:variant>
        <vt:i4>5</vt:i4>
      </vt:variant>
      <vt:variant>
        <vt:lpwstr>https://www.atcc.org/search</vt:lpwstr>
      </vt:variant>
      <vt:variant>
        <vt:lpwstr>q=embryonic%20kidney&amp;f:contentTypeFacetATCC=[Products]</vt:lpwstr>
      </vt:variant>
      <vt:variant>
        <vt:i4>6488181</vt:i4>
      </vt:variant>
      <vt:variant>
        <vt:i4>95</vt:i4>
      </vt:variant>
      <vt:variant>
        <vt:i4>0</vt:i4>
      </vt:variant>
      <vt:variant>
        <vt:i4>5</vt:i4>
      </vt:variant>
      <vt:variant>
        <vt:lpwstr>http://www.cbs.dtu.dk/services/NetPhos/</vt:lpwstr>
      </vt:variant>
      <vt:variant>
        <vt:lpwstr/>
      </vt:variant>
      <vt:variant>
        <vt:i4>8126557</vt:i4>
      </vt:variant>
      <vt:variant>
        <vt:i4>0</vt:i4>
      </vt:variant>
      <vt:variant>
        <vt:i4>0</vt:i4>
      </vt:variant>
      <vt:variant>
        <vt:i4>5</vt:i4>
      </vt:variant>
      <vt:variant>
        <vt:lpwstr>mailto:joontae.park@inu.ac.kr</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윤행 이</dc:creator>
  <cp:keywords/>
  <dc:description/>
  <cp:lastModifiedBy>박준태/생명과학부</cp:lastModifiedBy>
  <cp:revision>7</cp:revision>
  <dcterms:created xsi:type="dcterms:W3CDTF">2024-09-17T23:58:00Z</dcterms:created>
  <dcterms:modified xsi:type="dcterms:W3CDTF">2025-03-04T20:21:00Z</dcterms:modified>
</cp:coreProperties>
</file>